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1A63" w:rsidRDefault="006A054B" w:rsidP="00E44D1F">
      <w:pPr>
        <w:spacing w:afterLines="50" w:line="360" w:lineRule="auto"/>
        <w:rPr>
          <w:rFonts w:ascii="Times New Roman" w:hAnsi="Times New Roman" w:cs="Times New Roman"/>
          <w:b/>
          <w:sz w:val="24"/>
          <w:szCs w:val="24"/>
        </w:rPr>
      </w:pPr>
      <w:r>
        <w:rPr>
          <w:rFonts w:ascii="Times New Roman" w:hAnsi="Times New Roman" w:cs="Times New Roman"/>
          <w:b/>
          <w:sz w:val="24"/>
          <w:szCs w:val="24"/>
        </w:rPr>
        <w:t xml:space="preserve">Supplementary </w:t>
      </w:r>
      <w:r w:rsidR="00E44D1F">
        <w:rPr>
          <w:rFonts w:ascii="Times New Roman" w:hAnsi="Times New Roman" w:cs="Times New Roman" w:hint="eastAsia"/>
          <w:b/>
          <w:sz w:val="24"/>
          <w:szCs w:val="24"/>
        </w:rPr>
        <w:t>data</w:t>
      </w:r>
      <w:r>
        <w:rPr>
          <w:rFonts w:ascii="Times New Roman" w:hAnsi="Times New Roman" w:cs="Times New Roman"/>
          <w:b/>
          <w:sz w:val="24"/>
          <w:szCs w:val="24"/>
        </w:rPr>
        <w:t xml:space="preserve"> 1. The information of known disease-related sites of the human OPA1 protein.</w:t>
      </w:r>
    </w:p>
    <w:tbl>
      <w:tblPr>
        <w:tblW w:w="1390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272"/>
        <w:gridCol w:w="1925"/>
        <w:gridCol w:w="1849"/>
        <w:gridCol w:w="1685"/>
        <w:gridCol w:w="1598"/>
        <w:gridCol w:w="5578"/>
      </w:tblGrid>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b/>
                <w:kern w:val="0"/>
                <w:szCs w:val="21"/>
              </w:rPr>
            </w:pPr>
            <w:proofErr w:type="spellStart"/>
            <w:r>
              <w:rPr>
                <w:rFonts w:ascii="Times New Roman" w:eastAsia="SimSun" w:hAnsi="Times New Roman" w:cs="Times New Roman"/>
                <w:b/>
                <w:kern w:val="0"/>
                <w:szCs w:val="21"/>
              </w:rPr>
              <w:t>Positions</w:t>
            </w:r>
            <w:r>
              <w:rPr>
                <w:rFonts w:ascii="Times New Roman" w:eastAsia="SimSun" w:hAnsi="Times New Roman" w:cs="Times New Roman" w:hint="eastAsia"/>
                <w:b/>
                <w:kern w:val="0"/>
                <w:szCs w:val="21"/>
                <w:vertAlign w:val="superscript"/>
              </w:rPr>
              <w:t>a</w:t>
            </w:r>
            <w:proofErr w:type="spellEnd"/>
          </w:p>
        </w:tc>
        <w:tc>
          <w:tcPr>
            <w:tcW w:w="1925" w:type="dxa"/>
            <w:shd w:val="clear" w:color="auto" w:fill="auto"/>
            <w:vAlign w:val="center"/>
          </w:tcPr>
          <w:p w:rsidR="00BA1A63" w:rsidRDefault="006A054B">
            <w:pPr>
              <w:widowControl/>
              <w:jc w:val="center"/>
              <w:rPr>
                <w:rFonts w:ascii="Times New Roman" w:eastAsia="SimSun" w:hAnsi="Times New Roman" w:cs="Times New Roman"/>
                <w:b/>
                <w:kern w:val="0"/>
                <w:szCs w:val="21"/>
              </w:rPr>
            </w:pPr>
            <w:r>
              <w:rPr>
                <w:rFonts w:ascii="Times New Roman" w:eastAsia="SimSun" w:hAnsi="Times New Roman" w:cs="Times New Roman"/>
                <w:b/>
                <w:kern w:val="0"/>
                <w:szCs w:val="21"/>
              </w:rPr>
              <w:t xml:space="preserve">Natural </w:t>
            </w:r>
            <w:proofErr w:type="spellStart"/>
            <w:r>
              <w:rPr>
                <w:rFonts w:ascii="Times New Roman" w:eastAsia="SimSun" w:hAnsi="Times New Roman" w:cs="Times New Roman"/>
                <w:b/>
                <w:kern w:val="0"/>
                <w:szCs w:val="21"/>
              </w:rPr>
              <w:t>variant</w:t>
            </w:r>
            <w:r>
              <w:rPr>
                <w:rFonts w:ascii="Times New Roman" w:eastAsia="SimSun" w:hAnsi="Times New Roman" w:cs="Times New Roman" w:hint="eastAsia"/>
                <w:b/>
                <w:kern w:val="0"/>
                <w:szCs w:val="21"/>
                <w:vertAlign w:val="superscript"/>
              </w:rPr>
              <w:t>b</w:t>
            </w:r>
            <w:proofErr w:type="spellEnd"/>
          </w:p>
        </w:tc>
        <w:tc>
          <w:tcPr>
            <w:tcW w:w="1849" w:type="dxa"/>
            <w:shd w:val="clear" w:color="auto" w:fill="auto"/>
            <w:vAlign w:val="center"/>
          </w:tcPr>
          <w:p w:rsidR="00BA1A63" w:rsidRDefault="006A054B">
            <w:pPr>
              <w:widowControl/>
              <w:jc w:val="center"/>
              <w:rPr>
                <w:rFonts w:ascii="Times New Roman" w:eastAsia="SimSun" w:hAnsi="Times New Roman" w:cs="Times New Roman"/>
                <w:b/>
                <w:kern w:val="0"/>
                <w:szCs w:val="21"/>
              </w:rPr>
            </w:pPr>
            <w:proofErr w:type="spellStart"/>
            <w:r>
              <w:rPr>
                <w:rFonts w:ascii="Times New Roman" w:eastAsia="SimSun" w:hAnsi="Times New Roman" w:cs="Times New Roman"/>
                <w:b/>
                <w:kern w:val="0"/>
                <w:szCs w:val="21"/>
              </w:rPr>
              <w:t>Diseases</w:t>
            </w:r>
            <w:r>
              <w:rPr>
                <w:rFonts w:ascii="Times New Roman" w:eastAsia="SimSun" w:hAnsi="Times New Roman" w:cs="Times New Roman" w:hint="eastAsia"/>
                <w:b/>
                <w:kern w:val="0"/>
                <w:szCs w:val="21"/>
                <w:vertAlign w:val="superscript"/>
              </w:rPr>
              <w:t>c</w:t>
            </w:r>
            <w:proofErr w:type="spellEnd"/>
          </w:p>
        </w:tc>
        <w:tc>
          <w:tcPr>
            <w:tcW w:w="1685" w:type="dxa"/>
            <w:shd w:val="clear" w:color="auto" w:fill="auto"/>
            <w:vAlign w:val="center"/>
          </w:tcPr>
          <w:p w:rsidR="00BA1A63" w:rsidRDefault="006A054B">
            <w:pPr>
              <w:widowControl/>
              <w:jc w:val="center"/>
              <w:rPr>
                <w:rFonts w:ascii="Times New Roman" w:eastAsia="SimSun" w:hAnsi="Times New Roman" w:cs="Times New Roman"/>
                <w:b/>
                <w:kern w:val="0"/>
                <w:szCs w:val="21"/>
              </w:rPr>
            </w:pPr>
            <w:proofErr w:type="spellStart"/>
            <w:r>
              <w:rPr>
                <w:rFonts w:ascii="Times New Roman" w:eastAsia="SimSun" w:hAnsi="Times New Roman" w:cs="Times New Roman"/>
                <w:b/>
                <w:kern w:val="0"/>
                <w:szCs w:val="21"/>
              </w:rPr>
              <w:t>Exons</w:t>
            </w:r>
            <w:proofErr w:type="spellEnd"/>
          </w:p>
          <w:p w:rsidR="00BA1A63" w:rsidRDefault="006A054B">
            <w:pPr>
              <w:widowControl/>
              <w:jc w:val="center"/>
              <w:rPr>
                <w:rFonts w:ascii="Times New Roman" w:eastAsia="SimSun" w:hAnsi="Times New Roman" w:cs="Times New Roman"/>
                <w:b/>
                <w:kern w:val="0"/>
                <w:szCs w:val="21"/>
              </w:rPr>
            </w:pPr>
            <w:r>
              <w:rPr>
                <w:rFonts w:ascii="Times New Roman" w:eastAsia="SimSun" w:hAnsi="Times New Roman" w:cs="Times New Roman"/>
                <w:b/>
                <w:kern w:val="0"/>
                <w:szCs w:val="21"/>
              </w:rPr>
              <w:t>(Domain)</w:t>
            </w:r>
          </w:p>
        </w:tc>
        <w:tc>
          <w:tcPr>
            <w:tcW w:w="1598" w:type="dxa"/>
            <w:shd w:val="clear" w:color="auto" w:fill="auto"/>
            <w:vAlign w:val="center"/>
          </w:tcPr>
          <w:p w:rsidR="00BA1A63" w:rsidRDefault="006A054B">
            <w:pPr>
              <w:widowControl/>
              <w:jc w:val="center"/>
              <w:rPr>
                <w:rFonts w:ascii="Times New Roman" w:eastAsia="SimSun" w:hAnsi="Times New Roman" w:cs="Times New Roman"/>
                <w:b/>
                <w:kern w:val="0"/>
                <w:szCs w:val="21"/>
              </w:rPr>
            </w:pPr>
            <w:r>
              <w:rPr>
                <w:rFonts w:ascii="Times New Roman" w:eastAsia="SimSun" w:hAnsi="Times New Roman" w:cs="Times New Roman"/>
                <w:b/>
                <w:kern w:val="0"/>
                <w:szCs w:val="21"/>
              </w:rPr>
              <w:t>Conservation</w:t>
            </w:r>
          </w:p>
          <w:p w:rsidR="00BA1A63" w:rsidRDefault="006A054B">
            <w:pPr>
              <w:widowControl/>
              <w:jc w:val="center"/>
              <w:rPr>
                <w:rFonts w:ascii="Times New Roman" w:eastAsia="SimSun" w:hAnsi="Times New Roman" w:cs="Times New Roman"/>
                <w:b/>
                <w:kern w:val="0"/>
                <w:szCs w:val="21"/>
              </w:rPr>
            </w:pPr>
            <w:r>
              <w:rPr>
                <w:rFonts w:ascii="Times New Roman" w:eastAsia="SimSun" w:hAnsi="Times New Roman" w:cs="Times New Roman"/>
                <w:b/>
                <w:kern w:val="0"/>
                <w:szCs w:val="21"/>
              </w:rPr>
              <w:t>(grade)</w:t>
            </w:r>
            <w:r>
              <w:rPr>
                <w:rFonts w:ascii="Times New Roman" w:eastAsia="SimSun" w:hAnsi="Times New Roman" w:cs="Times New Roman" w:hint="eastAsia"/>
                <w:b/>
                <w:kern w:val="0"/>
                <w:szCs w:val="21"/>
                <w:vertAlign w:val="superscript"/>
              </w:rPr>
              <w:t>d</w:t>
            </w:r>
          </w:p>
        </w:tc>
        <w:tc>
          <w:tcPr>
            <w:tcW w:w="5578" w:type="dxa"/>
            <w:vAlign w:val="center"/>
          </w:tcPr>
          <w:p w:rsidR="00BA1A63" w:rsidRDefault="006A054B">
            <w:pPr>
              <w:widowControl/>
              <w:jc w:val="center"/>
              <w:rPr>
                <w:rFonts w:ascii="Times New Roman" w:eastAsia="SimSun" w:hAnsi="Times New Roman" w:cs="Times New Roman"/>
                <w:b/>
                <w:kern w:val="0"/>
                <w:szCs w:val="21"/>
              </w:rPr>
            </w:pPr>
            <w:r>
              <w:rPr>
                <w:rFonts w:ascii="Times New Roman" w:eastAsia="SimSun" w:hAnsi="Times New Roman" w:cs="Times New Roman"/>
                <w:b/>
                <w:kern w:val="0"/>
                <w:szCs w:val="21"/>
              </w:rPr>
              <w:t>References</w:t>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5</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R→ - (del)</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ikely 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2</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 1</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IYXlhc2hpPC9BdXRob3I+PFllYXI+MjAxNzwvWWVhcj48
UmVjTnVtPjg1PC9SZWNOdW0+PERpc3BsYXlUZXh0PihIYXlhc2hpIGV0IGFsLiAyMDE3KTwvRGlz
cGxheVRleHQ+PHJlY29yZD48cmVjLW51bWJlcj44NTwvcmVjLW51bWJlcj48Zm9yZWlnbi1rZXlz
PjxrZXkgYXBwPSJFTiIgZGItaWQ9IjBlYWZmd3IyNTBzdjVzZWR4cDk1ZXd6ZXdwZnh0ZnZmNXg1
ZSI+ODU8L2tleT48L2ZvcmVpZ24ta2V5cz48cmVmLXR5cGUgbmFtZT0iSm91cm5hbCBBcnRpY2xl
Ij4xNzwvcmVmLXR5cGU+PGNvbnRyaWJ1dG9ycz48YXV0aG9ycz48YXV0aG9yPkhheWFzaGksIFQu
PC9hdXRob3I+PGF1dGhvcj5TYXNhbm8sIEguPC9hdXRob3I+PGF1dGhvcj5LYXRhZ2lyaSwgUy48
L2F1dGhvcj48YXV0aG9yPlRzdW5vZGEsIEsuPC9hdXRob3I+PGF1dGhvcj5LYW1leWEsIFMuPC9h
dXRob3I+PGF1dGhvcj5OYWthemF3YSwgTS48L2F1dGhvcj48YXV0aG9yPkl3YXRhLCBULjwvYXV0
aG9yPjxhdXRob3I+VHN1bmVva2EsIEguPC9hdXRob3I+PC9hdXRob3JzPjwvY29udHJpYnV0b3Jz
PjxhdXRoLWFkZHJlc3M+RGVwYXJ0bWVudCBvZiBPcGh0aGFsbW9sb2d5LCBUaGUgSmlrZWkgVW5p
dmVyc2l0eSBTY2hvb2wgb2YgTWVkaWNpbmUsIEthdHN1c2hpa2EgTWVkaWNhbCBDZW50ZXIsIDYt
NDEtMiBBb3RvLCBLYXRzdXNoaWthLWt1LCBUb2t5bywgMTI1LTg1MDYsIEphcGFuLiB0YWthQGpp
a2VpLmFjLmpwLiYjeEQ7RGVwYXJ0bWVudCBvZiBPcGh0aGFsbW9sb2d5LCBUaGUgSmlrZWkgVW5p
dmVyc2l0eSBTY2hvb2wgb2YgTWVkaWNpbmUsIFRva3lvLCBKYXBhbi4mI3hEO0xhYm9yYXRvcnkg
b2YgVmlzdWFsIFBoeXNpb2xvZ3ksIE5hdGlvbmFsIEluc3RpdHV0ZSBvZiBTZW5zb3J5IE9yZ2Fu
cywgTmF0aW9uYWwgSG9zcGl0YWwgT3JnYW5pemF0aW9uIFRva3lvIE1lZGljYWwgQ2VudGVyLCBU
b2t5bywgSmFwYW4uJiN4RDtEZXBhcnRtZW50IG9mIE9waHRoYWxtb2xvZ3ksIE5pcHBvbiBNZWRp
Y2FsIFNjaG9vbCBDaGliYSBIb2t1c29oIEhvc3BpdGFsLCBDaGliYSwgSmFwYW4uJiN4RDtEZXBh
cnRtZW50IG9mIE9waHRoYWxtb2xvZ3ksIEhpcm9zYWtpIFVuaXZlcnNpdHkgR3JhZHVhdGUgU2No
b29sIG9mIE1lZGljaW5lLCBIaXJvc2FraSwgSmFwYW4uJiN4RDtEaXZpc2lvbiBvZiBNb2xlY3Vs
YXIgYW5kIENlbGx1bGFyIEJpb2xvZ3ksIE5hdGlvbmFsIEluc3RpdHV0ZSBvZiBTZW5zb3J5IE9y
Z2FucywgTmF0aW9uYWwgSG9zcGl0YWwgT3JnYW5pemF0aW9uIFRva3lvIE1lZGljYWwgQ2VudGVy
LCBUb2t5bywgSmFwYW4uPC9hdXRoLWFkZHJlc3M+PHRpdGxlcz48dGl0bGU+SGV0ZXJvenlnb3Vz
IGRlbGV0aW9uIG9mIHRoZSBPUEExIGdlbmUgaW4gcGF0aWVudHMgd2l0aCBkb21pbmFudCBvcHRp
YyBhdHJvcGh5PC90aXRsZT48c2Vjb25kYXJ5LXRpdGxlPkpwbiBKIE9waHRoYWxtb2w8L3NlY29u
ZGFyeS10aXRsZT48YWx0LXRpdGxlPkphcGFuZXNlIGpvdXJuYWwgb2Ygb3BodGhhbG1vbG9neTwv
YWx0LXRpdGxlPjwvdGl0bGVzPjxwZXJpb2RpY2FsPjxmdWxsLXRpdGxlPkpwbiBKIE9waHRoYWxt
b2w8L2Z1bGwtdGl0bGU+PGFiYnItMT5KYXBhbmVzZSBqb3VybmFsIG9mIG9waHRoYWxtb2xvZ3k8
L2FiYnItMT48L3BlcmlvZGljYWw+PGFsdC1wZXJpb2RpY2FsPjxmdWxsLXRpdGxlPkpwbiBKIE9w
aHRoYWxtb2w8L2Z1bGwtdGl0bGU+PGFiYnItMT5KYXBhbmVzZSBqb3VybmFsIG9mIG9waHRoYWxt
b2xvZ3k8L2FiYnItMT48L2FsdC1wZXJpb2RpY2FsPjxwYWdlcz4zOTUtNDAxPC9wYWdlcz48dm9s
dW1lPjYxPC92b2x1bWU+PG51bWJlcj41PC9udW1iZXI+PGtleXdvcmRzPjxrZXl3b3JkPkFkb2xl
c2NlbnQ8L2tleXdvcmQ+PGtleXdvcmQ+QWR1bHQ8L2tleXdvcmQ+PGtleXdvcmQ+Q2hpbGQ8L2tl
eXdvcmQ+PGtleXdvcmQ+RE5BLypnZW5ldGljczwva2V5d29yZD48a2V5d29yZD5GZW1hbGU8L2tl
eXdvcmQ+PGtleXdvcmQ+R1RQIFBob3NwaG9oeWRyb2xhc2VzLypnZW5ldGljcy9tZXRhYm9saXNt
PC9rZXl3b3JkPjxrZXl3b3JkPipHZW5lIERlbGV0aW9uPC9rZXl3b3JkPjxrZXl3b3JkPkhldGVy
b3p5Z290ZTwva2V5d29yZD48a2V5d29yZD5IdW1hbnM8L2tleXdvcmQ+PGtleXdvcmQ+TWFsZTwv
a2V5d29yZD48a2V5d29yZD5NaWRkbGUgQWdlZDwva2V5d29yZD48a2V5d29yZD5PcHRpYyBBdHJv
cGh5LCBBdXRvc29tYWwgRG9taW5hbnQvZGlhZ25vc2lzLypnZW5ldGljcy9tZXRhYm9saXNtPC9r
ZXl3b3JkPjxrZXl3b3JkPk9wdGljIERpc2svKnBhdGhvbG9neTwva2V5d29yZD48a2V5d29yZD5Q
ZWRpZ3JlZTwva2V5d29yZD48a2V5d29yZD5Qb2x5bWVyYXNlIENoYWluIFJlYWN0aW9uPC9rZXl3
b3JkPjxrZXl3b3JkPlRvbW9ncmFwaHksIE9wdGljYWwgQ29oZXJlbmNlPC9rZXl3b3JkPjxrZXl3
b3JkPlZpc3VhbCBGaWVsZHMvcGh5c2lvbG9neTwva2V5d29yZD48L2tleXdvcmRzPjxkYXRlcz48
eWVhcj4yMDE3PC95ZWFyPjxwdWItZGF0ZXM+PGRhdGU+U2VwPC9kYXRlPjwvcHViLWRhdGVzPjwv
ZGF0ZXM+PGlzYm4+MTYxMy0yMjQ2IChFbGVjdHJvbmljKSYjeEQ7MDAyMS01MTU1IChMaW5raW5n
KTwvaXNibj48YWNjZXNzaW9uLW51bT4yODY2ODk5OTwvYWNjZXNzaW9uLW51bT48dXJscz48cmVs
YXRlZC11cmxzPjx1cmw+aHR0cDovL3d3dy5uY2JpLm5sbS5uaWguZ292L3B1Ym1lZC8yODY2ODk5
OTwvdXJsPjwvcmVsYXRlZC11cmxzPjwvdXJscz48ZWxlY3Ryb25pYy1yZXNvdXJjZS1udW0+MTAu
MTAwNy9zMTAzODQtMDE3LTA1MjItMDwvZWxlY3Ryb25pYy1yZXNvdXJjZS1udW0+PC9yZWNvcmQ+
PC9DaXRl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IYXlhc2hpPC9BdXRob3I+PFllYXI+MjAxNzwvWWVhcj48
UmVjTnVtPjg1PC9SZWNOdW0+PERpc3BsYXlUZXh0PihIYXlhc2hpIGV0IGFsLiAyMDE3KTwvRGlz
cGxheVRleHQ+PHJlY29yZD48cmVjLW51bWJlcj44NTwvcmVjLW51bWJlcj48Zm9yZWlnbi1rZXlz
PjxrZXkgYXBwPSJFTiIgZGItaWQ9IjBlYWZmd3IyNTBzdjVzZWR4cDk1ZXd6ZXdwZnh0ZnZmNXg1
ZSI+ODU8L2tleT48L2ZvcmVpZ24ta2V5cz48cmVmLXR5cGUgbmFtZT0iSm91cm5hbCBBcnRpY2xl
Ij4xNzwvcmVmLXR5cGU+PGNvbnRyaWJ1dG9ycz48YXV0aG9ycz48YXV0aG9yPkhheWFzaGksIFQu
PC9hdXRob3I+PGF1dGhvcj5TYXNhbm8sIEguPC9hdXRob3I+PGF1dGhvcj5LYXRhZ2lyaSwgUy48
L2F1dGhvcj48YXV0aG9yPlRzdW5vZGEsIEsuPC9hdXRob3I+PGF1dGhvcj5LYW1leWEsIFMuPC9h
dXRob3I+PGF1dGhvcj5OYWthemF3YSwgTS48L2F1dGhvcj48YXV0aG9yPkl3YXRhLCBULjwvYXV0
aG9yPjxhdXRob3I+VHN1bmVva2EsIEguPC9hdXRob3I+PC9hdXRob3JzPjwvY29udHJpYnV0b3Jz
PjxhdXRoLWFkZHJlc3M+RGVwYXJ0bWVudCBvZiBPcGh0aGFsbW9sb2d5LCBUaGUgSmlrZWkgVW5p
dmVyc2l0eSBTY2hvb2wgb2YgTWVkaWNpbmUsIEthdHN1c2hpa2EgTWVkaWNhbCBDZW50ZXIsIDYt
NDEtMiBBb3RvLCBLYXRzdXNoaWthLWt1LCBUb2t5bywgMTI1LTg1MDYsIEphcGFuLiB0YWthQGpp
a2VpLmFjLmpwLiYjeEQ7RGVwYXJ0bWVudCBvZiBPcGh0aGFsbW9sb2d5LCBUaGUgSmlrZWkgVW5p
dmVyc2l0eSBTY2hvb2wgb2YgTWVkaWNpbmUsIFRva3lvLCBKYXBhbi4mI3hEO0xhYm9yYXRvcnkg
b2YgVmlzdWFsIFBoeXNpb2xvZ3ksIE5hdGlvbmFsIEluc3RpdHV0ZSBvZiBTZW5zb3J5IE9yZ2Fu
cywgTmF0aW9uYWwgSG9zcGl0YWwgT3JnYW5pemF0aW9uIFRva3lvIE1lZGljYWwgQ2VudGVyLCBU
b2t5bywgSmFwYW4uJiN4RDtEZXBhcnRtZW50IG9mIE9waHRoYWxtb2xvZ3ksIE5pcHBvbiBNZWRp
Y2FsIFNjaG9vbCBDaGliYSBIb2t1c29oIEhvc3BpdGFsLCBDaGliYSwgSmFwYW4uJiN4RDtEZXBh
cnRtZW50IG9mIE9waHRoYWxtb2xvZ3ksIEhpcm9zYWtpIFVuaXZlcnNpdHkgR3JhZHVhdGUgU2No
b29sIG9mIE1lZGljaW5lLCBIaXJvc2FraSwgSmFwYW4uJiN4RDtEaXZpc2lvbiBvZiBNb2xlY3Vs
YXIgYW5kIENlbGx1bGFyIEJpb2xvZ3ksIE5hdGlvbmFsIEluc3RpdHV0ZSBvZiBTZW5zb3J5IE9y
Z2FucywgTmF0aW9uYWwgSG9zcGl0YWwgT3JnYW5pemF0aW9uIFRva3lvIE1lZGljYWwgQ2VudGVy
LCBUb2t5bywgSmFwYW4uPC9hdXRoLWFkZHJlc3M+PHRpdGxlcz48dGl0bGU+SGV0ZXJvenlnb3Vz
IGRlbGV0aW9uIG9mIHRoZSBPUEExIGdlbmUgaW4gcGF0aWVudHMgd2l0aCBkb21pbmFudCBvcHRp
YyBhdHJvcGh5PC90aXRsZT48c2Vjb25kYXJ5LXRpdGxlPkpwbiBKIE9waHRoYWxtb2w8L3NlY29u
ZGFyeS10aXRsZT48YWx0LXRpdGxlPkphcGFuZXNlIGpvdXJuYWwgb2Ygb3BodGhhbG1vbG9neTwv
YWx0LXRpdGxlPjwvdGl0bGVzPjxwZXJpb2RpY2FsPjxmdWxsLXRpdGxlPkpwbiBKIE9waHRoYWxt
b2w8L2Z1bGwtdGl0bGU+PGFiYnItMT5KYXBhbmVzZSBqb3VybmFsIG9mIG9waHRoYWxtb2xvZ3k8
L2FiYnItMT48L3BlcmlvZGljYWw+PGFsdC1wZXJpb2RpY2FsPjxmdWxsLXRpdGxlPkpwbiBKIE9w
aHRoYWxtb2w8L2Z1bGwtdGl0bGU+PGFiYnItMT5KYXBhbmVzZSBqb3VybmFsIG9mIG9waHRoYWxt
b2xvZ3k8L2FiYnItMT48L2FsdC1wZXJpb2RpY2FsPjxwYWdlcz4zOTUtNDAxPC9wYWdlcz48dm9s
dW1lPjYxPC92b2x1bWU+PG51bWJlcj41PC9udW1iZXI+PGtleXdvcmRzPjxrZXl3b3JkPkFkb2xl
c2NlbnQ8L2tleXdvcmQ+PGtleXdvcmQ+QWR1bHQ8L2tleXdvcmQ+PGtleXdvcmQ+Q2hpbGQ8L2tl
eXdvcmQ+PGtleXdvcmQ+RE5BLypnZW5ldGljczwva2V5d29yZD48a2V5d29yZD5GZW1hbGU8L2tl
eXdvcmQ+PGtleXdvcmQ+R1RQIFBob3NwaG9oeWRyb2xhc2VzLypnZW5ldGljcy9tZXRhYm9saXNt
PC9rZXl3b3JkPjxrZXl3b3JkPipHZW5lIERlbGV0aW9uPC9rZXl3b3JkPjxrZXl3b3JkPkhldGVy
b3p5Z290ZTwva2V5d29yZD48a2V5d29yZD5IdW1hbnM8L2tleXdvcmQ+PGtleXdvcmQ+TWFsZTwv
a2V5d29yZD48a2V5d29yZD5NaWRkbGUgQWdlZDwva2V5d29yZD48a2V5d29yZD5PcHRpYyBBdHJv
cGh5LCBBdXRvc29tYWwgRG9taW5hbnQvZGlhZ25vc2lzLypnZW5ldGljcy9tZXRhYm9saXNtPC9r
ZXl3b3JkPjxrZXl3b3JkPk9wdGljIERpc2svKnBhdGhvbG9neTwva2V5d29yZD48a2V5d29yZD5Q
ZWRpZ3JlZTwva2V5d29yZD48a2V5d29yZD5Qb2x5bWVyYXNlIENoYWluIFJlYWN0aW9uPC9rZXl3
b3JkPjxrZXl3b3JkPlRvbW9ncmFwaHksIE9wdGljYWwgQ29oZXJlbmNlPC9rZXl3b3JkPjxrZXl3
b3JkPlZpc3VhbCBGaWVsZHMvcGh5c2lvbG9neTwva2V5d29yZD48L2tleXdvcmRzPjxkYXRlcz48
eWVhcj4yMDE3PC95ZWFyPjxwdWItZGF0ZXM+PGRhdGU+U2VwPC9kYXRlPjwvcHViLWRhdGVzPjwv
ZGF0ZXM+PGlzYm4+MTYxMy0yMjQ2IChFbGVjdHJvbmljKSYjeEQ7MDAyMS01MTU1IChMaW5raW5n
KTwvaXNibj48YWNjZXNzaW9uLW51bT4yODY2ODk5OTwvYWNjZXNzaW9uLW51bT48dXJscz48cmVs
YXRlZC11cmxzPjx1cmw+aHR0cDovL3d3dy5uY2JpLm5sbS5uaWguZ292L3B1Ym1lZC8yODY2ODk5
OTwvdXJsPjwvcmVsYXRlZC11cmxzPjwvdXJscz48ZWxlY3Ryb25pYy1yZXNvdXJjZS1udW0+MTAu
MTAwNy9zMTAzODQtMDE3LTA1MjItMDwvZWxlY3Ryb25pYy1yZXNvdXJjZS1udW0+PC9yZWNvcmQ+
PC9DaXRl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22" w:tooltip="Hayashi, 2017 #85" w:history="1">
              <w:r w:rsidR="006A054B">
                <w:rPr>
                  <w:rFonts w:ascii="Times New Roman" w:eastAsia="SimSun" w:hAnsi="Times New Roman" w:cs="Times New Roman"/>
                  <w:kern w:val="0"/>
                  <w:szCs w:val="21"/>
                </w:rPr>
                <w:t>Hayashi et al. 2017</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8</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A→S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2</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IYW48L0F1dGhvcj48WWVhcj4yMDA2PC9ZZWFyPjxSZWNO
dW0+NDI8L1JlY051bT48RGlzcGxheVRleHQ+KEhhbiBldCBhbC4gMjAwNik8L0Rpc3BsYXlUZXh0
PjxyZWNvcmQ+PHJlYy1udW1iZXI+NDI8L3JlYy1udW1iZXI+PGZvcmVpZ24ta2V5cz48a2V5IGFw
cD0iRU4iIGRiLWlkPSIwZWFmZndyMjUwc3Y1c2VkeHA5NWV3emV3cGZ4dGZ2ZjV4NWUiPjQyPC9r
ZXk+PC9mb3JlaWduLWtleXM+PHJlZi10eXBlIG5hbWU9IkpvdXJuYWwgQXJ0aWNsZSI+MTc8L3Jl
Zi10eXBlPjxjb250cmlidXRvcnM+PGF1dGhvcnM+PGF1dGhvcj5IYW4sIEouPC9hdXRob3I+PGF1
dGhvcj5UaG9tcHNvbi1Mb3dyZXksIEEuIEouPC9hdXRob3I+PGF1dGhvcj5SZWlzcywgQS48L2F1
dGhvcj48YXV0aG9yPk1heW9yb3YsIFYuPC9hdXRob3I+PGF1dGhvcj5KaWEsIEguPC9hdXRob3I+
PGF1dGhvcj5CaW91c3NlLCBWLjwvYXV0aG9yPjxhdXRob3I+TmV3bWFuLCBOLiBKLjwvYXV0aG9y
PjxhdXRob3I+QnJvd24sIE0uIEQuPC9hdXRob3I+PC9hdXRob3JzPjwvY29udHJpYnV0b3JzPjxh
dXRoLWFkZHJlc3M+RGVwYXJ0bWVudCBvZiBCYXNpYyBNZWRpY2FsIFNjaWVuY2VzLCBNZXJjZXIg
VW5pdmVyc2l0eSBTY2hvb2wgb2YgTWVkaWNpbmUsIE1hY29uLCBHQSwgVVNBLjwvYXV0aC1hZGRy
ZXNzPjx0aXRsZXM+PHRpdGxlPk9QQTEgbXV0YXRpb25zIGFuZCBtaXRvY2hvbmRyaWFsIEROQSBo
YXBsb3R5cGVzIGluIGF1dG9zb21hbCBkb21pbmFudCBvcHRpYyBhdHJvcGh5PC90aXRsZT48c2Vj
b25kYXJ5LXRpdGxlPkdlbmV0IE1lZDwvc2Vjb25kYXJ5LXRpdGxlPjxhbHQtdGl0bGU+R2VuZXRp
Y3MgaW4gbWVkaWNpbmUgOiBvZmZpY2lhbCBqb3VybmFsIG9mIHRoZSBBbWVyaWNhbiBDb2xsZWdl
IG9mIE1lZGljYWwgR2VuZXRpY3M8L2FsdC10aXRsZT48L3RpdGxlcz48cGVyaW9kaWNhbD48ZnVs
bC10aXRsZT5HZW5ldCBNZWQ8L2Z1bGwtdGl0bGU+PGFiYnItMT5HZW5ldGljcyBpbiBtZWRpY2lu
ZSA6IG9mZmljaWFsIGpvdXJuYWwgb2YgdGhlIEFtZXJpY2FuIENvbGxlZ2Ugb2YgTWVkaWNhbCBH
ZW5ldGljczwvYWJici0xPjwvcGVyaW9kaWNhbD48YWx0LXBlcmlvZGljYWw+PGZ1bGwtdGl0bGU+
R2VuZXQgTWVkPC9mdWxsLXRpdGxlPjxhYmJyLTE+R2VuZXRpY3MgaW4gbWVkaWNpbmUgOiBvZmZp
Y2lhbCBqb3VybmFsIG9mIHRoZSBBbWVyaWNhbiBDb2xsZWdlIG9mIE1lZGljYWwgR2VuZXRpY3M8
L2FiYnItMT48L2FsdC1wZXJpb2RpY2FsPjxwYWdlcz4yMTctMjU8L3BhZ2VzPjx2b2x1bWU+ODwv
dm9sdW1lPjxudW1iZXI+NDwvbnVtYmVyPjxrZXl3b3Jkcz48a2V5d29yZD5BZG9sZXNjZW50PC9r
ZXl3b3JkPjxrZXl3b3JkPkFkdWx0PC9rZXl3b3JkPjxrZXl3b3JkPkNoaWxkPC9rZXl3b3JkPjxr
ZXl3b3JkPkROQSBNdXRhdGlvbmFsIEFuYWx5c2lzPC9rZXl3b3JkPjxrZXl3b3JkPipETkEsIE1p
dG9jaG9uZHJpYWw8L2tleXdvcmQ+PGtleXdvcmQ+RmVtYWxlPC9rZXl3b3JkPjxrZXl3b3JkPkdU
UCBQaG9zcGhvaHlkcm9sYXNlcy8qZ2VuZXRpY3M8L2tleXdvcmQ+PGtleXdvcmQ+KkhhcGxvdHlw
ZXM8L2tleXdvcmQ+PGtleXdvcmQ+SGV0ZXJvenlnb3RlPC9rZXl3b3JkPjxrZXl3b3JkPkh1bWFu
czwva2V5d29yZD48a2V5d29yZD5NYWxlPC9rZXl3b3JkPjxrZXl3b3JkPk1pZGRsZSBBZ2VkPC9r
ZXl3b3JkPjxrZXl3b3JkPk1vbGVjdWxhciBTZXF1ZW5jZSBEYXRhPC9rZXl3b3JkPjxrZXl3b3Jk
PipNdXRhdGlvbjwva2V5d29yZD48a2V5d29yZD5NdXRhdGlvbiwgTWlzc2Vuc2U8L2tleXdvcmQ+
PGtleXdvcmQ+T3B0aWMgQXRyb3BoeSwgQXV0b3NvbWFsIERvbWluYW50LypnZW5ldGljczwva2V5
d29yZD48a2V5d29yZD5Qb2x5bW9ycGhpc20sIEdlbmV0aWM8L2tleXdvcmQ+PGtleXdvcmQ+UG9s
eW1vcnBoaXNtLCBTaW5nbGUgTnVjbGVvdGlkZTwva2V5d29yZD48L2tleXdvcmRzPjxkYXRlcz48
eWVhcj4yMDA2PC95ZWFyPjxwdWItZGF0ZXM+PGRhdGU+QXByPC9kYXRlPjwvcHViLWRhdGVzPjwv
ZGF0ZXM+PGlzYm4+MTA5OC0zNjAwIChQcmludCkmI3hEOzEwOTgtMzYwMCAoTGlua2luZyk8L2lz
Ym4+PGFjY2Vzc2lvbi1udW0+MTY2MTcyNDI8L2FjY2Vzc2lvbi1udW0+PHVybHM+PHJlbGF0ZWQt
dXJscz48dXJsPmh0dHA6Ly93d3cubmNiaS5ubG0ubmloLmdvdi9wdWJtZWQvMTY2MTcyNDI8L3Vy
bD48L3JlbGF0ZWQtdXJscz48L3VybHM+PGVsZWN0cm9uaWMtcmVzb3VyY2UtbnVtPjEwLjEwOTcw
MS5naW0uMDAwMDIxNDI5OS42MTkzMC5jMDwvZWxlY3Ryb25pYy1yZXNvdXJjZS1udW0+PC9yZWNv
cmQ+PC9DaXRl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IYW48L0F1dGhvcj48WWVhcj4yMDA2PC9ZZWFyPjxSZWNO
dW0+NDI8L1JlY051bT48RGlzcGxheVRleHQ+KEhhbiBldCBhbC4gMjAwNik8L0Rpc3BsYXlUZXh0
PjxyZWNvcmQ+PHJlYy1udW1iZXI+NDI8L3JlYy1udW1iZXI+PGZvcmVpZ24ta2V5cz48a2V5IGFw
cD0iRU4iIGRiLWlkPSIwZWFmZndyMjUwc3Y1c2VkeHA5NWV3emV3cGZ4dGZ2ZjV4NWUiPjQyPC9r
ZXk+PC9mb3JlaWduLWtleXM+PHJlZi10eXBlIG5hbWU9IkpvdXJuYWwgQXJ0aWNsZSI+MTc8L3Jl
Zi10eXBlPjxjb250cmlidXRvcnM+PGF1dGhvcnM+PGF1dGhvcj5IYW4sIEouPC9hdXRob3I+PGF1
dGhvcj5UaG9tcHNvbi1Mb3dyZXksIEEuIEouPC9hdXRob3I+PGF1dGhvcj5SZWlzcywgQS48L2F1
dGhvcj48YXV0aG9yPk1heW9yb3YsIFYuPC9hdXRob3I+PGF1dGhvcj5KaWEsIEguPC9hdXRob3I+
PGF1dGhvcj5CaW91c3NlLCBWLjwvYXV0aG9yPjxhdXRob3I+TmV3bWFuLCBOLiBKLjwvYXV0aG9y
PjxhdXRob3I+QnJvd24sIE0uIEQuPC9hdXRob3I+PC9hdXRob3JzPjwvY29udHJpYnV0b3JzPjxh
dXRoLWFkZHJlc3M+RGVwYXJ0bWVudCBvZiBCYXNpYyBNZWRpY2FsIFNjaWVuY2VzLCBNZXJjZXIg
VW5pdmVyc2l0eSBTY2hvb2wgb2YgTWVkaWNpbmUsIE1hY29uLCBHQSwgVVNBLjwvYXV0aC1hZGRy
ZXNzPjx0aXRsZXM+PHRpdGxlPk9QQTEgbXV0YXRpb25zIGFuZCBtaXRvY2hvbmRyaWFsIEROQSBo
YXBsb3R5cGVzIGluIGF1dG9zb21hbCBkb21pbmFudCBvcHRpYyBhdHJvcGh5PC90aXRsZT48c2Vj
b25kYXJ5LXRpdGxlPkdlbmV0IE1lZDwvc2Vjb25kYXJ5LXRpdGxlPjxhbHQtdGl0bGU+R2VuZXRp
Y3MgaW4gbWVkaWNpbmUgOiBvZmZpY2lhbCBqb3VybmFsIG9mIHRoZSBBbWVyaWNhbiBDb2xsZWdl
IG9mIE1lZGljYWwgR2VuZXRpY3M8L2FsdC10aXRsZT48L3RpdGxlcz48cGVyaW9kaWNhbD48ZnVs
bC10aXRsZT5HZW5ldCBNZWQ8L2Z1bGwtdGl0bGU+PGFiYnItMT5HZW5ldGljcyBpbiBtZWRpY2lu
ZSA6IG9mZmljaWFsIGpvdXJuYWwgb2YgdGhlIEFtZXJpY2FuIENvbGxlZ2Ugb2YgTWVkaWNhbCBH
ZW5ldGljczwvYWJici0xPjwvcGVyaW9kaWNhbD48YWx0LXBlcmlvZGljYWw+PGZ1bGwtdGl0bGU+
R2VuZXQgTWVkPC9mdWxsLXRpdGxlPjxhYmJyLTE+R2VuZXRpY3MgaW4gbWVkaWNpbmUgOiBvZmZp
Y2lhbCBqb3VybmFsIG9mIHRoZSBBbWVyaWNhbiBDb2xsZWdlIG9mIE1lZGljYWwgR2VuZXRpY3M8
L2FiYnItMT48L2FsdC1wZXJpb2RpY2FsPjxwYWdlcz4yMTctMjU8L3BhZ2VzPjx2b2x1bWU+ODwv
dm9sdW1lPjxudW1iZXI+NDwvbnVtYmVyPjxrZXl3b3Jkcz48a2V5d29yZD5BZG9sZXNjZW50PC9r
ZXl3b3JkPjxrZXl3b3JkPkFkdWx0PC9rZXl3b3JkPjxrZXl3b3JkPkNoaWxkPC9rZXl3b3JkPjxr
ZXl3b3JkPkROQSBNdXRhdGlvbmFsIEFuYWx5c2lzPC9rZXl3b3JkPjxrZXl3b3JkPipETkEsIE1p
dG9jaG9uZHJpYWw8L2tleXdvcmQ+PGtleXdvcmQ+RmVtYWxlPC9rZXl3b3JkPjxrZXl3b3JkPkdU
UCBQaG9zcGhvaHlkcm9sYXNlcy8qZ2VuZXRpY3M8L2tleXdvcmQ+PGtleXdvcmQ+KkhhcGxvdHlw
ZXM8L2tleXdvcmQ+PGtleXdvcmQ+SGV0ZXJvenlnb3RlPC9rZXl3b3JkPjxrZXl3b3JkPkh1bWFu
czwva2V5d29yZD48a2V5d29yZD5NYWxlPC9rZXl3b3JkPjxrZXl3b3JkPk1pZGRsZSBBZ2VkPC9r
ZXl3b3JkPjxrZXl3b3JkPk1vbGVjdWxhciBTZXF1ZW5jZSBEYXRhPC9rZXl3b3JkPjxrZXl3b3Jk
PipNdXRhdGlvbjwva2V5d29yZD48a2V5d29yZD5NdXRhdGlvbiwgTWlzc2Vuc2U8L2tleXdvcmQ+
PGtleXdvcmQ+T3B0aWMgQXRyb3BoeSwgQXV0b3NvbWFsIERvbWluYW50LypnZW5ldGljczwva2V5
d29yZD48a2V5d29yZD5Qb2x5bW9ycGhpc20sIEdlbmV0aWM8L2tleXdvcmQ+PGtleXdvcmQ+UG9s
eW1vcnBoaXNtLCBTaW5nbGUgTnVjbGVvdGlkZTwva2V5d29yZD48L2tleXdvcmRzPjxkYXRlcz48
eWVhcj4yMDA2PC95ZWFyPjxwdWItZGF0ZXM+PGRhdGU+QXByPC9kYXRlPjwvcHViLWRhdGVzPjwv
ZGF0ZXM+PGlzYm4+MTA5OC0zNjAwIChQcmludCkmI3hEOzEwOTgtMzYwMCAoTGlua2luZyk8L2lz
Ym4+PGFjY2Vzc2lvbi1udW0+MTY2MTcyNDI8L2FjY2Vzc2lvbi1udW0+PHVybHM+PHJlbGF0ZWQt
dXJscz48dXJsPmh0dHA6Ly93d3cubmNiaS5ubG0ubmloLmdvdi9wdWJtZWQvMTY2MTcyNDI8L3Vy
bD48L3JlbGF0ZWQtdXJscz48L3VybHM+PGVsZWN0cm9uaWMtcmVzb3VyY2UtbnVtPjEwLjEwOTcw
MS5naW0uMDAwMDIxNDI5OS42MTkzMC5jMDwvZWxlY3Ryb25pYy1yZXNvdXJjZS1udW0+PC9yZWNv
cmQ+PC9DaXRl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21" w:tooltip="Han, 2006 #42" w:history="1">
              <w:r w:rsidR="006A054B">
                <w:rPr>
                  <w:rFonts w:ascii="Times New Roman" w:eastAsia="SimSun" w:hAnsi="Times New Roman" w:cs="Times New Roman"/>
                  <w:kern w:val="0"/>
                  <w:szCs w:val="21"/>
                </w:rPr>
                <w:t>Han et al. 2006</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5</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Q→K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ikely benign</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2</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4</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I→V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ikely benign</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2</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38-43</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RSIYHS→ - (del)</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2</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5, 5, 1, 4, 1, 1</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UaGlzZWx0b248L0F1dGhvcj48WWVhcj4yMDAyPC9ZZWFy
PjxSZWNOdW0+NDM8L1JlY051bT48RGlzcGxheVRleHQ+KFRoaXNlbHRvbiBldCBhbC4gMjAwMik8
L0Rpc3BsYXlUZXh0PjxyZWNvcmQ+PHJlYy1udW1iZXI+NDM8L3JlYy1udW1iZXI+PGZvcmVpZ24t
a2V5cz48a2V5IGFwcD0iRU4iIGRiLWlkPSIwZWFmZndyMjUwc3Y1c2VkeHA5NWV3emV3cGZ4dGZ2
ZjV4NWUiPjQzPC9rZXk+PC9mb3JlaWduLWtleXM+PHJlZi10eXBlIG5hbWU9IkpvdXJuYWwgQXJ0
aWNsZSI+MTc8L3JlZi10eXBlPjxjb250cmlidXRvcnM+PGF1dGhvcnM+PGF1dGhvcj5UaGlzZWx0
b24sIEQuIEwuPC9hdXRob3I+PGF1dGhvcj5BbGV4YW5kZXIsIEMuPC9hdXRob3I+PGF1dGhvcj5U
YWFubWFuLCBKLiBXLjwvYXV0aG9yPjxhdXRob3I+QnJvb2tzLCBTLjwvYXV0aG9yPjxhdXRob3I+
Um9zZW5iZXJnLCBULjwvYXV0aG9yPjxhdXRob3I+RWliZXJnLCBILjwvYXV0aG9yPjxhdXRob3I+
QW5kcmVhc3NvbiwgUy48L2F1dGhvcj48YXV0aG9yPlZhbiBSZWdlbW9ydGVyLCBOLjwvYXV0aG9y
PjxhdXRob3I+TXVuaWVyLCBGLiBMLjwvYXV0aG9yPjxhdXRob3I+TW9vcmUsIEEuIFQuPC9hdXRo
b3I+PGF1dGhvcj5CaGF0dGFjaGFyeWEsIFMuIFMuPC9hdXRob3I+PGF1dGhvcj5Wb3RydWJhLCBN
LjwvYXV0aG9yPjwvYXV0aG9ycz48L2NvbnRyaWJ1dG9ycz48YXV0aC1hZGRyZXNzPkRlcGFydG1l
bnQgb2YgTW9sZWN1bGFyIEdlbmV0aWNzLCBJbnN0aXR1dGUgb2YgT3BodGhhbG1vbG9neSwgTG9u
ZG9uLCBVbml0ZWQgS2luZ2RvbS48L2F1dGgtYWRkcmVzcz48dGl0bGVzPjx0aXRsZT5BIGNvbXBy
ZWhlbnNpdmUgc3VydmV5IG9mIG11dGF0aW9ucyBpbiB0aGUgT1BBMSBnZW5lIGluIHBhdGllbnRz
IHdpdGggYXV0b3NvbWFsIGRvbWluYW50IG9wdGljIGF0cm9waHk8L3RpdGxlPjxzZWNvbmRhcnkt
dGl0bGU+SW52ZXN0IE9waHRoYWxtb2wgVmlzIFNjaTwvc2Vjb25kYXJ5LXRpdGxlPjxhbHQtdGl0
bGU+SW52ZXN0aWdhdGl2ZSBvcGh0aGFsbW9sb2d5ICZhbXA7IHZpc3VhbCBzY2llbmNlPC9hbHQt
dGl0bGU+PC90aXRsZXM+PHBlcmlvZGljYWw+PGZ1bGwtdGl0bGU+SW52ZXN0IE9waHRoYWxtb2wg
VmlzIFNjaTwvZnVsbC10aXRsZT48YWJici0xPkludmVzdGlnYXRpdmUgb3BodGhhbG1vbG9neSAm
YW1wOyB2aXN1YWwgc2NpZW5jZTwvYWJici0xPjwvcGVyaW9kaWNhbD48YWx0LXBlcmlvZGljYWw+
PGZ1bGwtdGl0bGU+SW52ZXN0IE9waHRoYWxtb2wgVmlzIFNjaTwvZnVsbC10aXRsZT48YWJici0x
PkludmVzdGlnYXRpdmUgb3BodGhhbG1vbG9neSAmYW1wOyB2aXN1YWwgc2NpZW5jZTwvYWJici0x
PjwvYWx0LXBlcmlvZGljYWw+PHBhZ2VzPjE3MTUtMjQ8L3BhZ2VzPjx2b2x1bWU+NDM8L3ZvbHVt
ZT48bnVtYmVyPjY8L251bWJlcj48a2V5d29yZHM+PGtleXdvcmQ+QWRvbGVzY2VudDwva2V5d29y
ZD48a2V5d29yZD5BZHVsdDwva2V5d29yZD48a2V5d29yZD5BZ2VkPC9rZXl3b3JkPjxrZXl3b3Jk
PkJhc2UgU2VxdWVuY2U8L2tleXdvcmQ+PGtleXdvcmQ+Q2hpbGQ8L2tleXdvcmQ+PGtleXdvcmQ+
Q2hpbGQsIFByZXNjaG9vbDwva2V5d29yZD48a2V5d29yZD5ETkEgTXV0YXRpb25hbCBBbmFseXNp
czwva2V5d29yZD48a2V5d29yZD5EYXRhIENvbGxlY3Rpb248L2tleXdvcmQ+PGtleXdvcmQ+R1RQ
IFBob3NwaG9oeWRyb2xhc2VzLypnZW5ldGljcy9tZXRhYm9saXNtPC9rZXl3b3JkPjxrZXl3b3Jk
Pkdlbm90eXBlPC9rZXl3b3JkPjxrZXl3b3JkPkhldGVyb2R1cGxleCBBbmFseXNpczwva2V5d29y
ZD48a2V5d29yZD5IdW1hbnM8L2tleXdvcmQ+PGtleXdvcmQ+TWlkZGxlIEFnZWQ8L2tleXdvcmQ+
PGtleXdvcmQ+TW9sZWN1bGFyIFNlcXVlbmNlIERhdGE8L2tleXdvcmQ+PGtleXdvcmQ+Kk11dGF0
aW9uPC9rZXl3b3JkPjxrZXl3b3JkPk9wdGljIEF0cm9waHksIEF1dG9zb21hbCBEb21pbmFudC8q
Z2VuZXRpY3MvbWV0YWJvbGlzbS9wYXRob2xvZ3k8L2tleXdvcmQ+PGtleXdvcmQ+UGVkaWdyZWU8
L2tleXdvcmQ+PGtleXdvcmQ+UGhlbm90eXBlPC9rZXl3b3JkPjxrZXl3b3JkPlBvbHltb3JwaGlz
bSwgR2VuZXRpYzwva2V5d29yZD48a2V5d29yZD5Qb2x5bW9ycGhpc20sIFNpbmdsZS1TdHJhbmRl
ZCBDb25mb3JtYXRpb25hbDwva2V5d29yZD48a2V5d29yZD5STkEvYW5hbHlzaXM8L2tleXdvcmQ+
PGtleXdvcmQ+UmV2ZXJzZSBUcmFuc2NyaXB0YXNlIFBvbHltZXJhc2UgQ2hhaW4gUmVhY3Rpb248
L2tleXdvcmQ+PC9rZXl3b3Jkcz48ZGF0ZXM+PHllYXI+MjAwMjwveWVhcj48cHViLWRhdGVzPjxk
YXRlPkp1bjwvZGF0ZT48L3B1Yi1kYXRlcz48L2RhdGVzPjxpc2JuPjAxNDYtMDQwNCAoUHJpbnQp
JiN4RDswMTQ2LTA0MDQgKExpbmtpbmcpPC9pc2JuPjxhY2Nlc3Npb24tbnVtPjEyMDM2OTcwPC9h
Y2Nlc3Npb24tbnVtPjx1cmxzPjxyZWxhdGVkLXVybHM+PHVybD5odHRwOi8vd3d3Lm5jYmkubmxt
Lm5paC5nb3YvcHVibWVkLzEyMDM2OTcwPC91cmw+PC9yZWxhdGVkLXVybHM+PC91cmxzPjwvcmVj
b3JkPjwvQ2l0ZT48L0VuZE5vdGU+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UaGlzZWx0b248L0F1dGhvcj48WWVhcj4yMDAyPC9ZZWFy
PjxSZWNOdW0+NDM8L1JlY051bT48RGlzcGxheVRleHQ+KFRoaXNlbHRvbiBldCBhbC4gMjAwMik8
L0Rpc3BsYXlUZXh0PjxyZWNvcmQ+PHJlYy1udW1iZXI+NDM8L3JlYy1udW1iZXI+PGZvcmVpZ24t
a2V5cz48a2V5IGFwcD0iRU4iIGRiLWlkPSIwZWFmZndyMjUwc3Y1c2VkeHA5NWV3emV3cGZ4dGZ2
ZjV4NWUiPjQzPC9rZXk+PC9mb3JlaWduLWtleXM+PHJlZi10eXBlIG5hbWU9IkpvdXJuYWwgQXJ0
aWNsZSI+MTc8L3JlZi10eXBlPjxjb250cmlidXRvcnM+PGF1dGhvcnM+PGF1dGhvcj5UaGlzZWx0
b24sIEQuIEwuPC9hdXRob3I+PGF1dGhvcj5BbGV4YW5kZXIsIEMuPC9hdXRob3I+PGF1dGhvcj5U
YWFubWFuLCBKLiBXLjwvYXV0aG9yPjxhdXRob3I+QnJvb2tzLCBTLjwvYXV0aG9yPjxhdXRob3I+
Um9zZW5iZXJnLCBULjwvYXV0aG9yPjxhdXRob3I+RWliZXJnLCBILjwvYXV0aG9yPjxhdXRob3I+
QW5kcmVhc3NvbiwgUy48L2F1dGhvcj48YXV0aG9yPlZhbiBSZWdlbW9ydGVyLCBOLjwvYXV0aG9y
PjxhdXRob3I+TXVuaWVyLCBGLiBMLjwvYXV0aG9yPjxhdXRob3I+TW9vcmUsIEEuIFQuPC9hdXRo
b3I+PGF1dGhvcj5CaGF0dGFjaGFyeWEsIFMuIFMuPC9hdXRob3I+PGF1dGhvcj5Wb3RydWJhLCBN
LjwvYXV0aG9yPjwvYXV0aG9ycz48L2NvbnRyaWJ1dG9ycz48YXV0aC1hZGRyZXNzPkRlcGFydG1l
bnQgb2YgTW9sZWN1bGFyIEdlbmV0aWNzLCBJbnN0aXR1dGUgb2YgT3BodGhhbG1vbG9neSwgTG9u
ZG9uLCBVbml0ZWQgS2luZ2RvbS48L2F1dGgtYWRkcmVzcz48dGl0bGVzPjx0aXRsZT5BIGNvbXBy
ZWhlbnNpdmUgc3VydmV5IG9mIG11dGF0aW9ucyBpbiB0aGUgT1BBMSBnZW5lIGluIHBhdGllbnRz
IHdpdGggYXV0b3NvbWFsIGRvbWluYW50IG9wdGljIGF0cm9waHk8L3RpdGxlPjxzZWNvbmRhcnkt
dGl0bGU+SW52ZXN0IE9waHRoYWxtb2wgVmlzIFNjaTwvc2Vjb25kYXJ5LXRpdGxlPjxhbHQtdGl0
bGU+SW52ZXN0aWdhdGl2ZSBvcGh0aGFsbW9sb2d5ICZhbXA7IHZpc3VhbCBzY2llbmNlPC9hbHQt
dGl0bGU+PC90aXRsZXM+PHBlcmlvZGljYWw+PGZ1bGwtdGl0bGU+SW52ZXN0IE9waHRoYWxtb2wg
VmlzIFNjaTwvZnVsbC10aXRsZT48YWJici0xPkludmVzdGlnYXRpdmUgb3BodGhhbG1vbG9neSAm
YW1wOyB2aXN1YWwgc2NpZW5jZTwvYWJici0xPjwvcGVyaW9kaWNhbD48YWx0LXBlcmlvZGljYWw+
PGZ1bGwtdGl0bGU+SW52ZXN0IE9waHRoYWxtb2wgVmlzIFNjaTwvZnVsbC10aXRsZT48YWJici0x
PkludmVzdGlnYXRpdmUgb3BodGhhbG1vbG9neSAmYW1wOyB2aXN1YWwgc2NpZW5jZTwvYWJici0x
PjwvYWx0LXBlcmlvZGljYWw+PHBhZ2VzPjE3MTUtMjQ8L3BhZ2VzPjx2b2x1bWU+NDM8L3ZvbHVt
ZT48bnVtYmVyPjY8L251bWJlcj48a2V5d29yZHM+PGtleXdvcmQ+QWRvbGVzY2VudDwva2V5d29y
ZD48a2V5d29yZD5BZHVsdDwva2V5d29yZD48a2V5d29yZD5BZ2VkPC9rZXl3b3JkPjxrZXl3b3Jk
PkJhc2UgU2VxdWVuY2U8L2tleXdvcmQ+PGtleXdvcmQ+Q2hpbGQ8L2tleXdvcmQ+PGtleXdvcmQ+
Q2hpbGQsIFByZXNjaG9vbDwva2V5d29yZD48a2V5d29yZD5ETkEgTXV0YXRpb25hbCBBbmFseXNp
czwva2V5d29yZD48a2V5d29yZD5EYXRhIENvbGxlY3Rpb248L2tleXdvcmQ+PGtleXdvcmQ+R1RQ
IFBob3NwaG9oeWRyb2xhc2VzLypnZW5ldGljcy9tZXRhYm9saXNtPC9rZXl3b3JkPjxrZXl3b3Jk
Pkdlbm90eXBlPC9rZXl3b3JkPjxrZXl3b3JkPkhldGVyb2R1cGxleCBBbmFseXNpczwva2V5d29y
ZD48a2V5d29yZD5IdW1hbnM8L2tleXdvcmQ+PGtleXdvcmQ+TWlkZGxlIEFnZWQ8L2tleXdvcmQ+
PGtleXdvcmQ+TW9sZWN1bGFyIFNlcXVlbmNlIERhdGE8L2tleXdvcmQ+PGtleXdvcmQ+Kk11dGF0
aW9uPC9rZXl3b3JkPjxrZXl3b3JkPk9wdGljIEF0cm9waHksIEF1dG9zb21hbCBEb21pbmFudC8q
Z2VuZXRpY3MvbWV0YWJvbGlzbS9wYXRob2xvZ3k8L2tleXdvcmQ+PGtleXdvcmQ+UGVkaWdyZWU8
L2tleXdvcmQ+PGtleXdvcmQ+UGhlbm90eXBlPC9rZXl3b3JkPjxrZXl3b3JkPlBvbHltb3JwaGlz
bSwgR2VuZXRpYzwva2V5d29yZD48a2V5d29yZD5Qb2x5bW9ycGhpc20sIFNpbmdsZS1TdHJhbmRl
ZCBDb25mb3JtYXRpb25hbDwva2V5d29yZD48a2V5d29yZD5STkEvYW5hbHlzaXM8L2tleXdvcmQ+
PGtleXdvcmQ+UmV2ZXJzZSBUcmFuc2NyaXB0YXNlIFBvbHltZXJhc2UgQ2hhaW4gUmVhY3Rpb248
L2tleXdvcmQ+PC9rZXl3b3Jkcz48ZGF0ZXM+PHllYXI+MjAwMjwveWVhcj48cHViLWRhdGVzPjxk
YXRlPkp1bjwvZGF0ZT48L3B1Yi1kYXRlcz48L2RhdGVzPjxpc2JuPjAxNDYtMDQwNCAoUHJpbnQp
JiN4RDswMTQ2LTA0MDQgKExpbmtpbmcpPC9pc2JuPjxhY2Nlc3Npb24tbnVtPjEyMDM2OTcwPC9h
Y2Nlc3Npb24tbnVtPjx1cmxzPjxyZWxhdGVkLXVybHM+PHVybD5odHRwOi8vd3d3Lm5jYmkubmxt
Lm5paC5nb3YvcHVibWVkLzEyMDM2OTcwPC91cmw+PC9yZWxhdGVkLXVybHM+PC91cmxzPjwvcmVj
b3JkPjwvQ2l0ZT48L0VuZE5vdGU+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43" w:tooltip="Thiselton, 2002 #43" w:history="1">
              <w:r w:rsidR="006A054B">
                <w:rPr>
                  <w:rFonts w:ascii="Times New Roman" w:eastAsia="SimSun" w:hAnsi="Times New Roman" w:cs="Times New Roman"/>
                  <w:kern w:val="0"/>
                  <w:szCs w:val="21"/>
                </w:rPr>
                <w:t>Thiselton et al. 2002</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80</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Y→C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2</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IYW48L0F1dGhvcj48WWVhcj4yMDA2PC9ZZWFyPjxSZWNO
dW0+NDI8L1JlY051bT48RGlzcGxheVRleHQ+KEhhbiBldCBhbC4gMjAwNik8L0Rpc3BsYXlUZXh0
PjxyZWNvcmQ+PHJlYy1udW1iZXI+NDI8L3JlYy1udW1iZXI+PGZvcmVpZ24ta2V5cz48a2V5IGFw
cD0iRU4iIGRiLWlkPSIwZWFmZndyMjUwc3Y1c2VkeHA5NWV3emV3cGZ4dGZ2ZjV4NWUiPjQyPC9r
ZXk+PC9mb3JlaWduLWtleXM+PHJlZi10eXBlIG5hbWU9IkpvdXJuYWwgQXJ0aWNsZSI+MTc8L3Jl
Zi10eXBlPjxjb250cmlidXRvcnM+PGF1dGhvcnM+PGF1dGhvcj5IYW4sIEouPC9hdXRob3I+PGF1
dGhvcj5UaG9tcHNvbi1Mb3dyZXksIEEuIEouPC9hdXRob3I+PGF1dGhvcj5SZWlzcywgQS48L2F1
dGhvcj48YXV0aG9yPk1heW9yb3YsIFYuPC9hdXRob3I+PGF1dGhvcj5KaWEsIEguPC9hdXRob3I+
PGF1dGhvcj5CaW91c3NlLCBWLjwvYXV0aG9yPjxhdXRob3I+TmV3bWFuLCBOLiBKLjwvYXV0aG9y
PjxhdXRob3I+QnJvd24sIE0uIEQuPC9hdXRob3I+PC9hdXRob3JzPjwvY29udHJpYnV0b3JzPjxh
dXRoLWFkZHJlc3M+RGVwYXJ0bWVudCBvZiBCYXNpYyBNZWRpY2FsIFNjaWVuY2VzLCBNZXJjZXIg
VW5pdmVyc2l0eSBTY2hvb2wgb2YgTWVkaWNpbmUsIE1hY29uLCBHQSwgVVNBLjwvYXV0aC1hZGRy
ZXNzPjx0aXRsZXM+PHRpdGxlPk9QQTEgbXV0YXRpb25zIGFuZCBtaXRvY2hvbmRyaWFsIEROQSBo
YXBsb3R5cGVzIGluIGF1dG9zb21hbCBkb21pbmFudCBvcHRpYyBhdHJvcGh5PC90aXRsZT48c2Vj
b25kYXJ5LXRpdGxlPkdlbmV0IE1lZDwvc2Vjb25kYXJ5LXRpdGxlPjxhbHQtdGl0bGU+R2VuZXRp
Y3MgaW4gbWVkaWNpbmUgOiBvZmZpY2lhbCBqb3VybmFsIG9mIHRoZSBBbWVyaWNhbiBDb2xsZWdl
IG9mIE1lZGljYWwgR2VuZXRpY3M8L2FsdC10aXRsZT48L3RpdGxlcz48cGVyaW9kaWNhbD48ZnVs
bC10aXRsZT5HZW5ldCBNZWQ8L2Z1bGwtdGl0bGU+PGFiYnItMT5HZW5ldGljcyBpbiBtZWRpY2lu
ZSA6IG9mZmljaWFsIGpvdXJuYWwgb2YgdGhlIEFtZXJpY2FuIENvbGxlZ2Ugb2YgTWVkaWNhbCBH
ZW5ldGljczwvYWJici0xPjwvcGVyaW9kaWNhbD48YWx0LXBlcmlvZGljYWw+PGZ1bGwtdGl0bGU+
R2VuZXQgTWVkPC9mdWxsLXRpdGxlPjxhYmJyLTE+R2VuZXRpY3MgaW4gbWVkaWNpbmUgOiBvZmZp
Y2lhbCBqb3VybmFsIG9mIHRoZSBBbWVyaWNhbiBDb2xsZWdlIG9mIE1lZGljYWwgR2VuZXRpY3M8
L2FiYnItMT48L2FsdC1wZXJpb2RpY2FsPjxwYWdlcz4yMTctMjU8L3BhZ2VzPjx2b2x1bWU+ODwv
dm9sdW1lPjxudW1iZXI+NDwvbnVtYmVyPjxrZXl3b3Jkcz48a2V5d29yZD5BZG9sZXNjZW50PC9r
ZXl3b3JkPjxrZXl3b3JkPkFkdWx0PC9rZXl3b3JkPjxrZXl3b3JkPkNoaWxkPC9rZXl3b3JkPjxr
ZXl3b3JkPkROQSBNdXRhdGlvbmFsIEFuYWx5c2lzPC9rZXl3b3JkPjxrZXl3b3JkPipETkEsIE1p
dG9jaG9uZHJpYWw8L2tleXdvcmQ+PGtleXdvcmQ+RmVtYWxlPC9rZXl3b3JkPjxrZXl3b3JkPkdU
UCBQaG9zcGhvaHlkcm9sYXNlcy8qZ2VuZXRpY3M8L2tleXdvcmQ+PGtleXdvcmQ+KkhhcGxvdHlw
ZXM8L2tleXdvcmQ+PGtleXdvcmQ+SGV0ZXJvenlnb3RlPC9rZXl3b3JkPjxrZXl3b3JkPkh1bWFu
czwva2V5d29yZD48a2V5d29yZD5NYWxlPC9rZXl3b3JkPjxrZXl3b3JkPk1pZGRsZSBBZ2VkPC9r
ZXl3b3JkPjxrZXl3b3JkPk1vbGVjdWxhciBTZXF1ZW5jZSBEYXRhPC9rZXl3b3JkPjxrZXl3b3Jk
PipNdXRhdGlvbjwva2V5d29yZD48a2V5d29yZD5NdXRhdGlvbiwgTWlzc2Vuc2U8L2tleXdvcmQ+
PGtleXdvcmQ+T3B0aWMgQXRyb3BoeSwgQXV0b3NvbWFsIERvbWluYW50LypnZW5ldGljczwva2V5
d29yZD48a2V5d29yZD5Qb2x5bW9ycGhpc20sIEdlbmV0aWM8L2tleXdvcmQ+PGtleXdvcmQ+UG9s
eW1vcnBoaXNtLCBTaW5nbGUgTnVjbGVvdGlkZTwva2V5d29yZD48L2tleXdvcmRzPjxkYXRlcz48
eWVhcj4yMDA2PC95ZWFyPjxwdWItZGF0ZXM+PGRhdGU+QXByPC9kYXRlPjwvcHViLWRhdGVzPjwv
ZGF0ZXM+PGlzYm4+MTA5OC0zNjAwIChQcmludCkmI3hEOzEwOTgtMzYwMCAoTGlua2luZyk8L2lz
Ym4+PGFjY2Vzc2lvbi1udW0+MTY2MTcyNDI8L2FjY2Vzc2lvbi1udW0+PHVybHM+PHJlbGF0ZWQt
dXJscz48dXJsPmh0dHA6Ly93d3cubmNiaS5ubG0ubmloLmdvdi9wdWJtZWQvMTY2MTcyNDI8L3Vy
bD48L3JlbGF0ZWQtdXJscz48L3VybHM+PGVsZWN0cm9uaWMtcmVzb3VyY2UtbnVtPjEwLjEwOTcw
MS5naW0uMDAwMDIxNDI5OS42MTkzMC5jMDwvZWxlY3Ryb25pYy1yZXNvdXJjZS1udW0+PC9yZWNv
cmQ+PC9DaXRl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IYW48L0F1dGhvcj48WWVhcj4yMDA2PC9ZZWFyPjxSZWNO
dW0+NDI8L1JlY051bT48RGlzcGxheVRleHQ+KEhhbiBldCBhbC4gMjAwNik8L0Rpc3BsYXlUZXh0
PjxyZWNvcmQ+PHJlYy1udW1iZXI+NDI8L3JlYy1udW1iZXI+PGZvcmVpZ24ta2V5cz48a2V5IGFw
cD0iRU4iIGRiLWlkPSIwZWFmZndyMjUwc3Y1c2VkeHA5NWV3emV3cGZ4dGZ2ZjV4NWUiPjQyPC9r
ZXk+PC9mb3JlaWduLWtleXM+PHJlZi10eXBlIG5hbWU9IkpvdXJuYWwgQXJ0aWNsZSI+MTc8L3Jl
Zi10eXBlPjxjb250cmlidXRvcnM+PGF1dGhvcnM+PGF1dGhvcj5IYW4sIEouPC9hdXRob3I+PGF1
dGhvcj5UaG9tcHNvbi1Mb3dyZXksIEEuIEouPC9hdXRob3I+PGF1dGhvcj5SZWlzcywgQS48L2F1
dGhvcj48YXV0aG9yPk1heW9yb3YsIFYuPC9hdXRob3I+PGF1dGhvcj5KaWEsIEguPC9hdXRob3I+
PGF1dGhvcj5CaW91c3NlLCBWLjwvYXV0aG9yPjxhdXRob3I+TmV3bWFuLCBOLiBKLjwvYXV0aG9y
PjxhdXRob3I+QnJvd24sIE0uIEQuPC9hdXRob3I+PC9hdXRob3JzPjwvY29udHJpYnV0b3JzPjxh
dXRoLWFkZHJlc3M+RGVwYXJ0bWVudCBvZiBCYXNpYyBNZWRpY2FsIFNjaWVuY2VzLCBNZXJjZXIg
VW5pdmVyc2l0eSBTY2hvb2wgb2YgTWVkaWNpbmUsIE1hY29uLCBHQSwgVVNBLjwvYXV0aC1hZGRy
ZXNzPjx0aXRsZXM+PHRpdGxlPk9QQTEgbXV0YXRpb25zIGFuZCBtaXRvY2hvbmRyaWFsIEROQSBo
YXBsb3R5cGVzIGluIGF1dG9zb21hbCBkb21pbmFudCBvcHRpYyBhdHJvcGh5PC90aXRsZT48c2Vj
b25kYXJ5LXRpdGxlPkdlbmV0IE1lZDwvc2Vjb25kYXJ5LXRpdGxlPjxhbHQtdGl0bGU+R2VuZXRp
Y3MgaW4gbWVkaWNpbmUgOiBvZmZpY2lhbCBqb3VybmFsIG9mIHRoZSBBbWVyaWNhbiBDb2xsZWdl
IG9mIE1lZGljYWwgR2VuZXRpY3M8L2FsdC10aXRsZT48L3RpdGxlcz48cGVyaW9kaWNhbD48ZnVs
bC10aXRsZT5HZW5ldCBNZWQ8L2Z1bGwtdGl0bGU+PGFiYnItMT5HZW5ldGljcyBpbiBtZWRpY2lu
ZSA6IG9mZmljaWFsIGpvdXJuYWwgb2YgdGhlIEFtZXJpY2FuIENvbGxlZ2Ugb2YgTWVkaWNhbCBH
ZW5ldGljczwvYWJici0xPjwvcGVyaW9kaWNhbD48YWx0LXBlcmlvZGljYWw+PGZ1bGwtdGl0bGU+
R2VuZXQgTWVkPC9mdWxsLXRpdGxlPjxhYmJyLTE+R2VuZXRpY3MgaW4gbWVkaWNpbmUgOiBvZmZp
Y2lhbCBqb3VybmFsIG9mIHRoZSBBbWVyaWNhbiBDb2xsZWdlIG9mIE1lZGljYWwgR2VuZXRpY3M8
L2FiYnItMT48L2FsdC1wZXJpb2RpY2FsPjxwYWdlcz4yMTctMjU8L3BhZ2VzPjx2b2x1bWU+ODwv
dm9sdW1lPjxudW1iZXI+NDwvbnVtYmVyPjxrZXl3b3Jkcz48a2V5d29yZD5BZG9sZXNjZW50PC9r
ZXl3b3JkPjxrZXl3b3JkPkFkdWx0PC9rZXl3b3JkPjxrZXl3b3JkPkNoaWxkPC9rZXl3b3JkPjxr
ZXl3b3JkPkROQSBNdXRhdGlvbmFsIEFuYWx5c2lzPC9rZXl3b3JkPjxrZXl3b3JkPipETkEsIE1p
dG9jaG9uZHJpYWw8L2tleXdvcmQ+PGtleXdvcmQ+RmVtYWxlPC9rZXl3b3JkPjxrZXl3b3JkPkdU
UCBQaG9zcGhvaHlkcm9sYXNlcy8qZ2VuZXRpY3M8L2tleXdvcmQ+PGtleXdvcmQ+KkhhcGxvdHlw
ZXM8L2tleXdvcmQ+PGtleXdvcmQ+SGV0ZXJvenlnb3RlPC9rZXl3b3JkPjxrZXl3b3JkPkh1bWFu
czwva2V5d29yZD48a2V5d29yZD5NYWxlPC9rZXl3b3JkPjxrZXl3b3JkPk1pZGRsZSBBZ2VkPC9r
ZXl3b3JkPjxrZXl3b3JkPk1vbGVjdWxhciBTZXF1ZW5jZSBEYXRhPC9rZXl3b3JkPjxrZXl3b3Jk
PipNdXRhdGlvbjwva2V5d29yZD48a2V5d29yZD5NdXRhdGlvbiwgTWlzc2Vuc2U8L2tleXdvcmQ+
PGtleXdvcmQ+T3B0aWMgQXRyb3BoeSwgQXV0b3NvbWFsIERvbWluYW50LypnZW5ldGljczwva2V5
d29yZD48a2V5d29yZD5Qb2x5bW9ycGhpc20sIEdlbmV0aWM8L2tleXdvcmQ+PGtleXdvcmQ+UG9s
eW1vcnBoaXNtLCBTaW5nbGUgTnVjbGVvdGlkZTwva2V5d29yZD48L2tleXdvcmRzPjxkYXRlcz48
eWVhcj4yMDA2PC95ZWFyPjxwdWItZGF0ZXM+PGRhdGU+QXByPC9kYXRlPjwvcHViLWRhdGVzPjwv
ZGF0ZXM+PGlzYm4+MTA5OC0zNjAwIChQcmludCkmI3hEOzEwOTgtMzYwMCAoTGlua2luZyk8L2lz
Ym4+PGFjY2Vzc2lvbi1udW0+MTY2MTcyNDI8L2FjY2Vzc2lvbi1udW0+PHVybHM+PHJlbGF0ZWQt
dXJscz48dXJsPmh0dHA6Ly93d3cubmNiaS5ubG0ubmloLmdvdi9wdWJtZWQvMTY2MTcyNDI8L3Vy
bD48L3JlbGF0ZWQtdXJscz48L3VybHM+PGVsZWN0cm9uaWMtcmVzb3VyY2UtbnVtPjEwLjEwOTcw
MS5naW0uMDAwMDIxNDI5OS42MTkzMC5jMDwvZWxlY3Ryb25pYy1yZXNvdXJjZS1udW0+PC9yZWNv
cmQ+PC9DaXRl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21" w:tooltip="Han, 2006 #42" w:history="1">
              <w:r w:rsidR="006A054B">
                <w:rPr>
                  <w:rFonts w:ascii="Times New Roman" w:eastAsia="SimSun" w:hAnsi="Times New Roman" w:cs="Times New Roman"/>
                  <w:kern w:val="0"/>
                  <w:szCs w:val="21"/>
                </w:rPr>
                <w:t>Han et al. 2006</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82</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Y→C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2</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5</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T→M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2</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GZXJyZTwvQXV0aG9yPjxZZWFyPjIwMDk8L1llYXI+PFJl
Y051bT40NDwvUmVjTnVtPjxEaXNwbGF5VGV4dD4oRmVycmUgZXQgYWwuIDIwMDkpPC9EaXNwbGF5
VGV4dD48cmVjb3JkPjxyZWMtbnVtYmVyPjQ0PC9yZWMtbnVtYmVyPjxmb3JlaWduLWtleXM+PGtl
eSBhcHA9IkVOIiBkYi1pZD0iMGVhZmZ3cjI1MHN2NXNlZHhwOTVld3pld3BmeHRmdmY1eDVlIj40
NDwva2V5PjwvZm9yZWlnbi1rZXlzPjxyZWYtdHlwZSBuYW1lPSJKb3VybmFsIEFydGljbGUiPjE3
PC9yZWYtdHlwZT48Y29udHJpYnV0b3JzPjxhdXRob3JzPjxhdXRob3I+RmVycmUsIE0uPC9hdXRo
b3I+PGF1dGhvcj5Cb25uZWF1LCBELjwvYXV0aG9yPjxhdXRob3I+TWlsZWEsIEQuPC9hdXRob3I+
PGF1dGhvcj5DaGV2cm9sbGllciwgQS48L2F1dGhvcj48YXV0aG9yPlZlcm55LCBDLjwvYXV0aG9y
PjxhdXRob3I+RG9sbGZ1cywgSC48L2F1dGhvcj48YXV0aG9yPkF5dXNvLCBDLjwvYXV0aG9yPjxh
dXRob3I+RGVmb29ydCwgUy48L2F1dGhvcj48YXV0aG9yPlZpZ25hbCwgQy48L2F1dGhvcj48YXV0
aG9yPlphbmxvbmdoaSwgWC48L2F1dGhvcj48YXV0aG9yPkNoYXJsaW4sIEouIEYuPC9hdXRob3I+
PGF1dGhvcj5LYXBsYW4sIEouPC9hdXRob3I+PGF1dGhvcj5PZGVudCwgUy48L2F1dGhvcj48YXV0
aG9yPkhhbWVsLCBDLiBQLjwvYXV0aG9yPjxhdXRob3I+UHJvY2FjY2lvLCBWLjwvYXV0aG9yPjxh
dXRob3I+UmV5bmllciwgUC48L2F1dGhvcj48YXV0aG9yPkFtYXRpLUJvbm5lYXUsIFAuPC9hdXRo
b3I+PC9hdXRob3JzPjwvY29udHJpYnV0b3JzPjxhdXRoLWFkZHJlc3M+SU5TRVJNLCBVNjk0LCBB
bmdlcnMsIEYtNDkwMDAsIEZyYW5jZS4gTWFGZXJyZUBjaHUtYW5nZXJzLmZyPC9hdXRoLWFkZHJl
c3M+PHRpdGxlcz48dGl0bGU+TW9sZWN1bGFyIHNjcmVlbmluZyBvZiA5ODAgY2FzZXMgb2Ygc3Vz
cGVjdGVkIGhlcmVkaXRhcnkgb3B0aWMgbmV1cm9wYXRoeSB3aXRoIGEgcmVwb3J0IG9uIDc3IG5v
dmVsIE9QQTEgbXV0YXRpb25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5FNjkyLTcwNTwvcGFnZXM+PHZvbHVtZT4zMDwvdm9s
dW1lPjxudW1iZXI+NzwvbnVtYmVyPjxrZXl3b3Jkcz48a2V5d29yZD5ETkEsIE1pdG9jaG9uZHJp
YWw8L2tleXdvcmQ+PGtleXdvcmQ+R1RQIFBob3NwaG9oeWRyb2xhc2VzLypnZW5ldGljczwva2V5
d29yZD48a2V5d29yZD5HZW5ldGljIFRlc3Rpbmc8L2tleXdvcmQ+PGtleXdvcmQ+SHVtYW5zPC9r
ZXl3b3JkPjxrZXl3b3JkPipNdXRhdGlvbjwva2V5d29yZD48a2V5d29yZD5PcHRpYyBBdHJvcGhp
ZXMsIEhlcmVkaXRhcnkvKmdlbmV0aWNzPC9rZXl3b3JkPjxrZXl3b3JkPk9wdGljIEF0cm9waHks
IEF1dG9zb21hbCBEb21pbmFudC9nZW5ldGljczwva2V5d29yZD48a2V5d29yZD5PcHRpYyBBdHJv
cGh5LCBIZXJlZGl0YXJ5LCBMZWJlci9nZW5ldGljczwva2V5d29yZD48a2V5d29yZD5Qcm90ZWlu
cy8qZ2VuZXRpY3M8L2tleXdvcmQ+PC9rZXl3b3Jkcz48ZGF0ZXM+PHllYXI+MjAwOTwveWVhcj48
cHViLWRhdGVzPjxkYXRlPkp1bDwvZGF0ZT48L3B1Yi1kYXRlcz48L2RhdGVzPjxpc2JuPjEwOTgt
MTAwNCAoRWxlY3Ryb25pYykmI3hEOzEwNTktNzc5NCAoTGlua2luZyk8L2lzYm4+PGFjY2Vzc2lv
bi1udW0+MTkzMTk5Nzg8L2FjY2Vzc2lvbi1udW0+PHVybHM+PHJlbGF0ZWQtdXJscz48dXJsPmh0
dHA6Ly93d3cubmNiaS5ubG0ubmloLmdvdi9wdWJtZWQvMTkzMTk5Nzg8L3VybD48L3JlbGF0ZWQt
dXJscz48L3VybHM+PGVsZWN0cm9uaWMtcmVzb3VyY2UtbnVtPjEwLjEwMDIvaHVtdS4yMTAyNTwv
ZWxlY3Ryb25pYy1yZXNvdXJjZS1udW0+PC9yZWNvcmQ+PC9DaXRl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GZXJyZTwvQXV0aG9yPjxZZWFyPjIwMDk8L1llYXI+PFJl
Y051bT40NDwvUmVjTnVtPjxEaXNwbGF5VGV4dD4oRmVycmUgZXQgYWwuIDIwMDkpPC9EaXNwbGF5
VGV4dD48cmVjb3JkPjxyZWMtbnVtYmVyPjQ0PC9yZWMtbnVtYmVyPjxmb3JlaWduLWtleXM+PGtl
eSBhcHA9IkVOIiBkYi1pZD0iMGVhZmZ3cjI1MHN2NXNlZHhwOTVld3pld3BmeHRmdmY1eDVlIj40
NDwva2V5PjwvZm9yZWlnbi1rZXlzPjxyZWYtdHlwZSBuYW1lPSJKb3VybmFsIEFydGljbGUiPjE3
PC9yZWYtdHlwZT48Y29udHJpYnV0b3JzPjxhdXRob3JzPjxhdXRob3I+RmVycmUsIE0uPC9hdXRo
b3I+PGF1dGhvcj5Cb25uZWF1LCBELjwvYXV0aG9yPjxhdXRob3I+TWlsZWEsIEQuPC9hdXRob3I+
PGF1dGhvcj5DaGV2cm9sbGllciwgQS48L2F1dGhvcj48YXV0aG9yPlZlcm55LCBDLjwvYXV0aG9y
PjxhdXRob3I+RG9sbGZ1cywgSC48L2F1dGhvcj48YXV0aG9yPkF5dXNvLCBDLjwvYXV0aG9yPjxh
dXRob3I+RGVmb29ydCwgUy48L2F1dGhvcj48YXV0aG9yPlZpZ25hbCwgQy48L2F1dGhvcj48YXV0
aG9yPlphbmxvbmdoaSwgWC48L2F1dGhvcj48YXV0aG9yPkNoYXJsaW4sIEouIEYuPC9hdXRob3I+
PGF1dGhvcj5LYXBsYW4sIEouPC9hdXRob3I+PGF1dGhvcj5PZGVudCwgUy48L2F1dGhvcj48YXV0
aG9yPkhhbWVsLCBDLiBQLjwvYXV0aG9yPjxhdXRob3I+UHJvY2FjY2lvLCBWLjwvYXV0aG9yPjxh
dXRob3I+UmV5bmllciwgUC48L2F1dGhvcj48YXV0aG9yPkFtYXRpLUJvbm5lYXUsIFAuPC9hdXRo
b3I+PC9hdXRob3JzPjwvY29udHJpYnV0b3JzPjxhdXRoLWFkZHJlc3M+SU5TRVJNLCBVNjk0LCBB
bmdlcnMsIEYtNDkwMDAsIEZyYW5jZS4gTWFGZXJyZUBjaHUtYW5nZXJzLmZyPC9hdXRoLWFkZHJl
c3M+PHRpdGxlcz48dGl0bGU+TW9sZWN1bGFyIHNjcmVlbmluZyBvZiA5ODAgY2FzZXMgb2Ygc3Vz
cGVjdGVkIGhlcmVkaXRhcnkgb3B0aWMgbmV1cm9wYXRoeSB3aXRoIGEgcmVwb3J0IG9uIDc3IG5v
dmVsIE9QQTEgbXV0YXRpb25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5FNjkyLTcwNTwvcGFnZXM+PHZvbHVtZT4zMDwvdm9s
dW1lPjxudW1iZXI+NzwvbnVtYmVyPjxrZXl3b3Jkcz48a2V5d29yZD5ETkEsIE1pdG9jaG9uZHJp
YWw8L2tleXdvcmQ+PGtleXdvcmQ+R1RQIFBob3NwaG9oeWRyb2xhc2VzLypnZW5ldGljczwva2V5
d29yZD48a2V5d29yZD5HZW5ldGljIFRlc3Rpbmc8L2tleXdvcmQ+PGtleXdvcmQ+SHVtYW5zPC9r
ZXl3b3JkPjxrZXl3b3JkPipNdXRhdGlvbjwva2V5d29yZD48a2V5d29yZD5PcHRpYyBBdHJvcGhp
ZXMsIEhlcmVkaXRhcnkvKmdlbmV0aWNzPC9rZXl3b3JkPjxrZXl3b3JkPk9wdGljIEF0cm9waHks
IEF1dG9zb21hbCBEb21pbmFudC9nZW5ldGljczwva2V5d29yZD48a2V5d29yZD5PcHRpYyBBdHJv
cGh5LCBIZXJlZGl0YXJ5LCBMZWJlci9nZW5ldGljczwva2V5d29yZD48a2V5d29yZD5Qcm90ZWlu
cy8qZ2VuZXRpY3M8L2tleXdvcmQ+PC9rZXl3b3Jkcz48ZGF0ZXM+PHllYXI+MjAwOTwveWVhcj48
cHViLWRhdGVzPjxkYXRlPkp1bDwvZGF0ZT48L3B1Yi1kYXRlcz48L2RhdGVzPjxpc2JuPjEwOTgt
MTAwNCAoRWxlY3Ryb25pYykmI3hEOzEwNTktNzc5NCAoTGlua2luZyk8L2lzYm4+PGFjY2Vzc2lv
bi1udW0+MTkzMTk5Nzg8L2FjY2Vzc2lvbi1udW0+PHVybHM+PHJlbGF0ZWQtdXJscz48dXJsPmh0
dHA6Ly93d3cubmNiaS5ubG0ubmloLmdvdi9wdWJtZWQvMTkzMTk5Nzg8L3VybD48L3JlbGF0ZWQt
dXJscz48L3VybHM+PGVsZWN0cm9uaWMtcmVzb3VyY2UtbnVtPjEwLjEwMDIvaHVtdS4yMTAyNTwv
ZWxlY3Ryb25pYy1yZXNvdXJjZS1udW0+PC9yZWNvcmQ+PC9DaXRl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19" w:tooltip="Ferre, 2009 #44" w:history="1">
              <w:r w:rsidR="006A054B">
                <w:rPr>
                  <w:rFonts w:ascii="Times New Roman" w:eastAsia="SimSun" w:hAnsi="Times New Roman" w:cs="Times New Roman"/>
                  <w:kern w:val="0"/>
                  <w:szCs w:val="21"/>
                </w:rPr>
                <w:t>Ferre et al. 2009</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02</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Y→C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2</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GZXJyZTwvQXV0aG9yPjxZZWFyPjIwMDk8L1llYXI+PFJl
Y051bT40NDwvUmVjTnVtPjxEaXNwbGF5VGV4dD4oRmVycmUgZXQgYWwuIDIwMDkpPC9EaXNwbGF5
VGV4dD48cmVjb3JkPjxyZWMtbnVtYmVyPjQ0PC9yZWMtbnVtYmVyPjxmb3JlaWduLWtleXM+PGtl
eSBhcHA9IkVOIiBkYi1pZD0iMGVhZmZ3cjI1MHN2NXNlZHhwOTVld3pld3BmeHRmdmY1eDVlIj40
NDwva2V5PjwvZm9yZWlnbi1rZXlzPjxyZWYtdHlwZSBuYW1lPSJKb3VybmFsIEFydGljbGUiPjE3
PC9yZWYtdHlwZT48Y29udHJpYnV0b3JzPjxhdXRob3JzPjxhdXRob3I+RmVycmUsIE0uPC9hdXRo
b3I+PGF1dGhvcj5Cb25uZWF1LCBELjwvYXV0aG9yPjxhdXRob3I+TWlsZWEsIEQuPC9hdXRob3I+
PGF1dGhvcj5DaGV2cm9sbGllciwgQS48L2F1dGhvcj48YXV0aG9yPlZlcm55LCBDLjwvYXV0aG9y
PjxhdXRob3I+RG9sbGZ1cywgSC48L2F1dGhvcj48YXV0aG9yPkF5dXNvLCBDLjwvYXV0aG9yPjxh
dXRob3I+RGVmb29ydCwgUy48L2F1dGhvcj48YXV0aG9yPlZpZ25hbCwgQy48L2F1dGhvcj48YXV0
aG9yPlphbmxvbmdoaSwgWC48L2F1dGhvcj48YXV0aG9yPkNoYXJsaW4sIEouIEYuPC9hdXRob3I+
PGF1dGhvcj5LYXBsYW4sIEouPC9hdXRob3I+PGF1dGhvcj5PZGVudCwgUy48L2F1dGhvcj48YXV0
aG9yPkhhbWVsLCBDLiBQLjwvYXV0aG9yPjxhdXRob3I+UHJvY2FjY2lvLCBWLjwvYXV0aG9yPjxh
dXRob3I+UmV5bmllciwgUC48L2F1dGhvcj48YXV0aG9yPkFtYXRpLUJvbm5lYXUsIFAuPC9hdXRo
b3I+PC9hdXRob3JzPjwvY29udHJpYnV0b3JzPjxhdXRoLWFkZHJlc3M+SU5TRVJNLCBVNjk0LCBB
bmdlcnMsIEYtNDkwMDAsIEZyYW5jZS4gTWFGZXJyZUBjaHUtYW5nZXJzLmZyPC9hdXRoLWFkZHJl
c3M+PHRpdGxlcz48dGl0bGU+TW9sZWN1bGFyIHNjcmVlbmluZyBvZiA5ODAgY2FzZXMgb2Ygc3Vz
cGVjdGVkIGhlcmVkaXRhcnkgb3B0aWMgbmV1cm9wYXRoeSB3aXRoIGEgcmVwb3J0IG9uIDc3IG5v
dmVsIE9QQTEgbXV0YXRpb25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5FNjkyLTcwNTwvcGFnZXM+PHZvbHVtZT4zMDwvdm9s
dW1lPjxudW1iZXI+NzwvbnVtYmVyPjxrZXl3b3Jkcz48a2V5d29yZD5ETkEsIE1pdG9jaG9uZHJp
YWw8L2tleXdvcmQ+PGtleXdvcmQ+R1RQIFBob3NwaG9oeWRyb2xhc2VzLypnZW5ldGljczwva2V5
d29yZD48a2V5d29yZD5HZW5ldGljIFRlc3Rpbmc8L2tleXdvcmQ+PGtleXdvcmQ+SHVtYW5zPC9r
ZXl3b3JkPjxrZXl3b3JkPipNdXRhdGlvbjwva2V5d29yZD48a2V5d29yZD5PcHRpYyBBdHJvcGhp
ZXMsIEhlcmVkaXRhcnkvKmdlbmV0aWNzPC9rZXl3b3JkPjxrZXl3b3JkPk9wdGljIEF0cm9waHks
IEF1dG9zb21hbCBEb21pbmFudC9nZW5ldGljczwva2V5d29yZD48a2V5d29yZD5PcHRpYyBBdHJv
cGh5LCBIZXJlZGl0YXJ5LCBMZWJlci9nZW5ldGljczwva2V5d29yZD48a2V5d29yZD5Qcm90ZWlu
cy8qZ2VuZXRpY3M8L2tleXdvcmQ+PC9rZXl3b3Jkcz48ZGF0ZXM+PHllYXI+MjAwOTwveWVhcj48
cHViLWRhdGVzPjxkYXRlPkp1bDwvZGF0ZT48L3B1Yi1kYXRlcz48L2RhdGVzPjxpc2JuPjEwOTgt
MTAwNCAoRWxlY3Ryb25pYykmI3hEOzEwNTktNzc5NCAoTGlua2luZyk8L2lzYm4+PGFjY2Vzc2lv
bi1udW0+MTkzMTk5Nzg8L2FjY2Vzc2lvbi1udW0+PHVybHM+PHJlbGF0ZWQtdXJscz48dXJsPmh0
dHA6Ly93d3cubmNiaS5ubG0ubmloLmdvdi9wdWJtZWQvMTkzMTk5Nzg8L3VybD48L3JlbGF0ZWQt
dXJscz48L3VybHM+PGVsZWN0cm9uaWMtcmVzb3VyY2UtbnVtPjEwLjEwMDIvaHVtdS4yMTAyNTwv
ZWxlY3Ryb25pYy1yZXNvdXJjZS1udW0+PC9yZWNvcmQ+PC9DaXRl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GZXJyZTwvQXV0aG9yPjxZZWFyPjIwMDk8L1llYXI+PFJl
Y051bT40NDwvUmVjTnVtPjxEaXNwbGF5VGV4dD4oRmVycmUgZXQgYWwuIDIwMDkpPC9EaXNwbGF5
VGV4dD48cmVjb3JkPjxyZWMtbnVtYmVyPjQ0PC9yZWMtbnVtYmVyPjxmb3JlaWduLWtleXM+PGtl
eSBhcHA9IkVOIiBkYi1pZD0iMGVhZmZ3cjI1MHN2NXNlZHhwOTVld3pld3BmeHRmdmY1eDVlIj40
NDwva2V5PjwvZm9yZWlnbi1rZXlzPjxyZWYtdHlwZSBuYW1lPSJKb3VybmFsIEFydGljbGUiPjE3
PC9yZWYtdHlwZT48Y29udHJpYnV0b3JzPjxhdXRob3JzPjxhdXRob3I+RmVycmUsIE0uPC9hdXRo
b3I+PGF1dGhvcj5Cb25uZWF1LCBELjwvYXV0aG9yPjxhdXRob3I+TWlsZWEsIEQuPC9hdXRob3I+
PGF1dGhvcj5DaGV2cm9sbGllciwgQS48L2F1dGhvcj48YXV0aG9yPlZlcm55LCBDLjwvYXV0aG9y
PjxhdXRob3I+RG9sbGZ1cywgSC48L2F1dGhvcj48YXV0aG9yPkF5dXNvLCBDLjwvYXV0aG9yPjxh
dXRob3I+RGVmb29ydCwgUy48L2F1dGhvcj48YXV0aG9yPlZpZ25hbCwgQy48L2F1dGhvcj48YXV0
aG9yPlphbmxvbmdoaSwgWC48L2F1dGhvcj48YXV0aG9yPkNoYXJsaW4sIEouIEYuPC9hdXRob3I+
PGF1dGhvcj5LYXBsYW4sIEouPC9hdXRob3I+PGF1dGhvcj5PZGVudCwgUy48L2F1dGhvcj48YXV0
aG9yPkhhbWVsLCBDLiBQLjwvYXV0aG9yPjxhdXRob3I+UHJvY2FjY2lvLCBWLjwvYXV0aG9yPjxh
dXRob3I+UmV5bmllciwgUC48L2F1dGhvcj48YXV0aG9yPkFtYXRpLUJvbm5lYXUsIFAuPC9hdXRo
b3I+PC9hdXRob3JzPjwvY29udHJpYnV0b3JzPjxhdXRoLWFkZHJlc3M+SU5TRVJNLCBVNjk0LCBB
bmdlcnMsIEYtNDkwMDAsIEZyYW5jZS4gTWFGZXJyZUBjaHUtYW5nZXJzLmZyPC9hdXRoLWFkZHJl
c3M+PHRpdGxlcz48dGl0bGU+TW9sZWN1bGFyIHNjcmVlbmluZyBvZiA5ODAgY2FzZXMgb2Ygc3Vz
cGVjdGVkIGhlcmVkaXRhcnkgb3B0aWMgbmV1cm9wYXRoeSB3aXRoIGEgcmVwb3J0IG9uIDc3IG5v
dmVsIE9QQTEgbXV0YXRpb25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5FNjkyLTcwNTwvcGFnZXM+PHZvbHVtZT4zMDwvdm9s
dW1lPjxudW1iZXI+NzwvbnVtYmVyPjxrZXl3b3Jkcz48a2V5d29yZD5ETkEsIE1pdG9jaG9uZHJp
YWw8L2tleXdvcmQ+PGtleXdvcmQ+R1RQIFBob3NwaG9oeWRyb2xhc2VzLypnZW5ldGljczwva2V5
d29yZD48a2V5d29yZD5HZW5ldGljIFRlc3Rpbmc8L2tleXdvcmQ+PGtleXdvcmQ+SHVtYW5zPC9r
ZXl3b3JkPjxrZXl3b3JkPipNdXRhdGlvbjwva2V5d29yZD48a2V5d29yZD5PcHRpYyBBdHJvcGhp
ZXMsIEhlcmVkaXRhcnkvKmdlbmV0aWNzPC9rZXl3b3JkPjxrZXl3b3JkPk9wdGljIEF0cm9waHks
IEF1dG9zb21hbCBEb21pbmFudC9nZW5ldGljczwva2V5d29yZD48a2V5d29yZD5PcHRpYyBBdHJv
cGh5LCBIZXJlZGl0YXJ5LCBMZWJlci9nZW5ldGljczwva2V5d29yZD48a2V5d29yZD5Qcm90ZWlu
cy8qZ2VuZXRpY3M8L2tleXdvcmQ+PC9rZXl3b3Jkcz48ZGF0ZXM+PHllYXI+MjAwOTwveWVhcj48
cHViLWRhdGVzPjxkYXRlPkp1bDwvZGF0ZT48L3B1Yi1kYXRlcz48L2RhdGVzPjxpc2JuPjEwOTgt
MTAwNCAoRWxlY3Ryb25pYykmI3hEOzEwNTktNzc5NCAoTGlua2luZyk8L2lzYm4+PGFjY2Vzc2lv
bi1udW0+MTkzMTk5Nzg8L2FjY2Vzc2lvbi1udW0+PHVybHM+PHJlbGF0ZWQtdXJscz48dXJsPmh0
dHA6Ly93d3cubmNiaS5ubG0ubmloLmdvdi9wdWJtZWQvMTkzMTk5Nzg8L3VybD48L3JlbGF0ZWQt
dXJscz48L3VybHM+PGVsZWN0cm9uaWMtcmVzb3VyY2UtbnVtPjEwLjEwMDIvaHVtdS4yMTAyNTwv
ZWxlY3Ryb25pYy1yZXNvdXJjZS1udW0+PC9yZWNvcmQ+PC9DaXRl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19" w:tooltip="Ferre, 2009 #44" w:history="1">
              <w:r w:rsidR="006A054B">
                <w:rPr>
                  <w:rFonts w:ascii="Times New Roman" w:eastAsia="SimSun" w:hAnsi="Times New Roman" w:cs="Times New Roman"/>
                  <w:kern w:val="0"/>
                  <w:szCs w:val="21"/>
                </w:rPr>
                <w:t>Ferre et al. 2009</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15</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A→V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2</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ZdS1XYWktTWFuPC9BdXRob3I+PFllYXI+MjAxMDwvWWVh
cj48UmVjTnVtPjcxPC9SZWNOdW0+PERpc3BsYXlUZXh0PihZdS1XYWktTWFuIGV0IGFsLiAyMDEw
Yik8L0Rpc3BsYXlUZXh0PjxyZWNvcmQ+PHJlYy1udW1iZXI+NzE8L3JlYy1udW1iZXI+PGZvcmVp
Z24ta2V5cz48a2V5IGFwcD0iRU4iIGRiLWlkPSIwZWFmZndyMjUwc3Y1c2VkeHA5NWV3emV3cGZ4
dGZ2ZjV4NWUiPjcxPC9rZXk+PGtleSBhcHA9IkVOV2ViIiBkYi1pZD0iIj4wPC9rZXk+PC9mb3Jl
aWduLWtleXM+PHJlZi10eXBlIG5hbWU9IkpvdXJuYWwgQXJ0aWNsZSI+MTc8L3JlZi10eXBlPjxj
b250cmlidXRvcnM+PGF1dGhvcnM+PGF1dGhvcj5ZdS1XYWktTWFuLCBQLjwvYXV0aG9yPjxhdXRo
b3I+R3JpZmZpdGhzLCBQLiBHLjwvYXV0aG9yPjxhdXRob3I+R29ybWFuLCBHLiBTLjwvYXV0aG9y
PjxhdXRob3I+TG91cmVuY28sIEMuIE0uPC9hdXRob3I+PGF1dGhvcj5XcmlnaHQsIEEuIEYuPC9h
dXRob3I+PGF1dGhvcj5BdWVyLUdydW1iYWNoLCBNLjwvYXV0aG9yPjxhdXRob3I+VG9zY2Fubywg
QS48L2F1dGhvcj48YXV0aG9yPk11c3VtZWNpLCBPLjwvYXV0aG9yPjxhdXRob3I+VmFsZW50aW5v
LCBNLiBMLjwvYXV0aG9yPjxhdXRob3I+Q2Fwb3JhbGksIEwuPC9hdXRob3I+PGF1dGhvcj5MYW1w
ZXJ0aSwgQy48L2F1dGhvcj48YXV0aG9yPlRhbGxha3NlbiwgQy4gTS48L2F1dGhvcj48YXV0aG9y
PkR1ZmZleSwgUC48L2F1dGhvcj48YXV0aG9yPk1pbGxlciwgSi48L2F1dGhvcj48YXV0aG9yPldo
aXR0YWtlciwgUi4gRy48L2F1dGhvcj48YXV0aG9yPkJha2VyLCBNLiBSLjwvYXV0aG9yPjxhdXRo
b3I+SmFja3NvbiwgTS4gSi48L2F1dGhvcj48YXV0aG9yPkNsYXJrZSwgTS4gUC48L2F1dGhvcj48
YXV0aG9yPkRoaWxsb24sIEIuPC9hdXRob3I+PGF1dGhvcj5DemVybWluLCBCLjwvYXV0aG9yPjxh
dXRob3I+U3Rld2FydCwgSi4gRC48L2F1dGhvcj48YXV0aG9yPkh1ZHNvbiwgRy48L2F1dGhvcj48
YXV0aG9yPlJleW5pZXIsIFAuPC9hdXRob3I+PGF1dGhvcj5Cb25uZWF1LCBELjwvYXV0aG9yPjxh
dXRob3I+TWFycXVlcywgVy4sIEpyLjwvYXV0aG9yPjxhdXRob3I+TGVuYWVycywgRy48L2F1dGhv
cj48YXV0aG9yPk1jRmFybGFuZCwgUi48L2F1dGhvcj48YXV0aG9yPlRheWxvciwgUi4gVy48L2F1
dGhvcj48YXV0aG9yPlR1cm5idWxsLCBELiBNLjwvYXV0aG9yPjxhdXRob3I+Vm90cnViYSwgTS48
L2F1dGhvcj48YXV0aG9yPlpldmlhbmksIE0uPC9hdXRob3I+PGF1dGhvcj5DYXJlbGxpLCBWLjwv
YXV0aG9yPjxhdXRob3I+QmluZG9mZiwgTC4gQS48L2F1dGhvcj48YXV0aG9yPkhvcnZhdGgsIFIu
PC9hdXRob3I+PGF1dGhvcj5BbWF0aS1Cb25uZWF1LCBQLjwvYXV0aG9yPjxhdXRob3I+Q2hpbm5l
cnksIFAuIEYuPC9hdXRob3I+PC9hdXRob3JzPjwvY29udHJpYnV0b3JzPjxhdXRoLWFkZHJlc3M+
TWl0b2Nob25kcmlhbCBSZXNlYXJjaCBHcm91cCwgVGhlIE1lZGljYWwgU2Nob29sLCBOZXdjYXN0
bGUgVW5pdmVyc2l0eSwgTmV3Y2FzdGxlIHVwb24gVHluZSwgTkUyIDRISCwgVUsuPC9hdXRoLWFk
ZHJlc3M+PHRpdGxlcz48dGl0bGU+TXVsdGktc3lzdGVtIG5ldXJvbG9naWNhbCBkaXNlYXNlIGlz
IGNvbW1vbiBpbiBwYXRpZW50cyB3aXRoIE9QQTEgbXV0YXRpb25zPC90aXRsZT48c2Vjb25kYXJ5
LXRpdGxlPkJyYWluPC9zZWNvbmRhcnktdGl0bGU+PGFsdC10aXRsZT5CcmFpbiA6IGEgam91cm5h
bCBvZiBuZXVyb2xvZ3k8L2FsdC10aXRsZT48L3RpdGxlcz48cGVyaW9kaWNhbD48ZnVsbC10aXRs
ZT5CcmFpbjwvZnVsbC10aXRsZT48YWJici0xPkJyYWluIDogYSBqb3VybmFsIG9mIG5ldXJvbG9n
eTwvYWJici0xPjwvcGVyaW9kaWNhbD48YWx0LXBlcmlvZGljYWw+PGZ1bGwtdGl0bGU+QnJhaW48
L2Z1bGwtdGl0bGU+PGFiYnItMT5CcmFpbiA6IGEgam91cm5hbCBvZiBuZXVyb2xvZ3k8L2FiYnIt
MT48L2FsdC1wZXJpb2RpY2FsPjxwYWdlcz43NzEtODY8L3BhZ2VzPjx2b2x1bWU+MTMzPC92b2x1
bWU+PG51bWJlcj5QdCAzPC9udW1iZXI+PGtleXdvcmRzPjxrZXl3b3JkPkFkb2xlc2NlbnQ8L2tl
eXdvcmQ+PGtleXdvcmQ+QWR1bHQ8L2tleXdvcmQ+PGtleXdvcmQ+QWdlZDwva2V5d29yZD48a2V5
d29yZD5DZW50cmFsIE5lcnZvdXMgU3lzdGVtIERpc2Vhc2VzLypjb21wbGljYXRpb25zL2dlbmV0
aWNzL21ldGFib2xpc20vcGF0aG9sb2d5PC9rZXl3b3JkPjxrZXl3b3JkPkNoaWxkPC9rZXl3b3Jk
PjxrZXl3b3JkPkNvaG9ydCBTdHVkaWVzPC9rZXl3b3JkPjxrZXl3b3JkPkROQSwgTWl0b2Nob25k
cmlhbC9hbmFseXNpcy9nZW5ldGljczwva2V5d29yZD48a2V5d29yZD5GYW1pbHk8L2tleXdvcmQ+
PGtleXdvcmQ+RmVtYWxlPC9rZXl3b3JkPjxrZXl3b3JkPkdUUCBQaG9zcGhvaHlkcm9sYXNlcy8q
Z2VuZXRpY3M8L2tleXdvcmQ+PGtleXdvcmQ+SGV0ZXJvenlnb3RlPC9rZXl3b3JkPjxrZXl3b3Jk
Pkh1bWFuczwva2V5d29yZD48a2V5d29yZD5NYWxlPC9rZXl3b3JkPjxrZXl3b3JkPk1pZGRsZSBB
Z2VkPC9rZXl3b3JkPjxrZXl3b3JkPk11c2NsZSwgU2tlbGV0YWwvbWV0YWJvbGlzbS9wYXRob2xv
Z3k8L2tleXdvcmQ+PGtleXdvcmQ+TXV0YXRpb248L2tleXdvcmQ+PGtleXdvcmQ+T3B0aWMgQXRy
b3BoeSwgQXV0b3NvbWFsIERvbWluYW50Lypjb21wbGljYXRpb25zL2dlbmV0aWNzL21ldGFib2xp
c20vcGF0aG9sb2d5PC9rZXl3b3JkPjxrZXl3b3JkPlBoZW5vdHlwZTwva2V5d29yZD48a2V5d29y
ZD5Zb3VuZyBBZHVsdDwva2V5d29yZD48L2tleXdvcmRzPjxkYXRlcz48eWVhcj4yMDEwPC95ZWFy
PjxwdWItZGF0ZXM+PGRhdGU+TWFyPC9kYXRlPjwvcHViLWRhdGVzPjwvZGF0ZXM+PGlzYm4+MTQ2
MC0yMTU2IChFbGVjdHJvbmljKSYjeEQ7MDAwNi04OTUwIChMaW5raW5nKTwvaXNibj48YWNjZXNz
aW9uLW51bT4yMDE1NzAxNTwvYWNjZXNzaW9uLW51bT48dXJscz48cmVsYXRlZC11cmxzPjx1cmw+
aHR0cDovL3d3dy5uY2JpLm5sbS5uaWguZ292L3B1Ym1lZC8yMDE1NzAxNTwvdXJsPjwvcmVsYXRl
ZC11cmxzPjwvdXJscz48Y3VzdG9tMj4yODQyNTEyPC9jdXN0b20yPjxlbGVjdHJvbmljLXJlc291
cmNlLW51bT4xMC4xMDkzL2JyYWluL2F3cTAwNzwvZWxlY3Ryb25pYy1yZXNvdXJjZS1udW0+PC9y
ZWNvcmQ+PC9DaXRl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ZdS1XYWktTWFuPC9BdXRob3I+PFllYXI+MjAxMDwvWWVh
cj48UmVjTnVtPjcxPC9SZWNOdW0+PERpc3BsYXlUZXh0PihZdS1XYWktTWFuIGV0IGFsLiAyMDEw
Yik8L0Rpc3BsYXlUZXh0PjxyZWNvcmQ+PHJlYy1udW1iZXI+NzE8L3JlYy1udW1iZXI+PGZvcmVp
Z24ta2V5cz48a2V5IGFwcD0iRU4iIGRiLWlkPSIwZWFmZndyMjUwc3Y1c2VkeHA5NWV3emV3cGZ4
dGZ2ZjV4NWUiPjcxPC9rZXk+PGtleSBhcHA9IkVOV2ViIiBkYi1pZD0iIj4wPC9rZXk+PC9mb3Jl
aWduLWtleXM+PHJlZi10eXBlIG5hbWU9IkpvdXJuYWwgQXJ0aWNsZSI+MTc8L3JlZi10eXBlPjxj
b250cmlidXRvcnM+PGF1dGhvcnM+PGF1dGhvcj5ZdS1XYWktTWFuLCBQLjwvYXV0aG9yPjxhdXRo
b3I+R3JpZmZpdGhzLCBQLiBHLjwvYXV0aG9yPjxhdXRob3I+R29ybWFuLCBHLiBTLjwvYXV0aG9y
PjxhdXRob3I+TG91cmVuY28sIEMuIE0uPC9hdXRob3I+PGF1dGhvcj5XcmlnaHQsIEEuIEYuPC9h
dXRob3I+PGF1dGhvcj5BdWVyLUdydW1iYWNoLCBNLjwvYXV0aG9yPjxhdXRob3I+VG9zY2Fubywg
QS48L2F1dGhvcj48YXV0aG9yPk11c3VtZWNpLCBPLjwvYXV0aG9yPjxhdXRob3I+VmFsZW50aW5v
LCBNLiBMLjwvYXV0aG9yPjxhdXRob3I+Q2Fwb3JhbGksIEwuPC9hdXRob3I+PGF1dGhvcj5MYW1w
ZXJ0aSwgQy48L2F1dGhvcj48YXV0aG9yPlRhbGxha3NlbiwgQy4gTS48L2F1dGhvcj48YXV0aG9y
PkR1ZmZleSwgUC48L2F1dGhvcj48YXV0aG9yPk1pbGxlciwgSi48L2F1dGhvcj48YXV0aG9yPldo
aXR0YWtlciwgUi4gRy48L2F1dGhvcj48YXV0aG9yPkJha2VyLCBNLiBSLjwvYXV0aG9yPjxhdXRo
b3I+SmFja3NvbiwgTS4gSi48L2F1dGhvcj48YXV0aG9yPkNsYXJrZSwgTS4gUC48L2F1dGhvcj48
YXV0aG9yPkRoaWxsb24sIEIuPC9hdXRob3I+PGF1dGhvcj5DemVybWluLCBCLjwvYXV0aG9yPjxh
dXRob3I+U3Rld2FydCwgSi4gRC48L2F1dGhvcj48YXV0aG9yPkh1ZHNvbiwgRy48L2F1dGhvcj48
YXV0aG9yPlJleW5pZXIsIFAuPC9hdXRob3I+PGF1dGhvcj5Cb25uZWF1LCBELjwvYXV0aG9yPjxh
dXRob3I+TWFycXVlcywgVy4sIEpyLjwvYXV0aG9yPjxhdXRob3I+TGVuYWVycywgRy48L2F1dGhv
cj48YXV0aG9yPk1jRmFybGFuZCwgUi48L2F1dGhvcj48YXV0aG9yPlRheWxvciwgUi4gVy48L2F1
dGhvcj48YXV0aG9yPlR1cm5idWxsLCBELiBNLjwvYXV0aG9yPjxhdXRob3I+Vm90cnViYSwgTS48
L2F1dGhvcj48YXV0aG9yPlpldmlhbmksIE0uPC9hdXRob3I+PGF1dGhvcj5DYXJlbGxpLCBWLjwv
YXV0aG9yPjxhdXRob3I+QmluZG9mZiwgTC4gQS48L2F1dGhvcj48YXV0aG9yPkhvcnZhdGgsIFIu
PC9hdXRob3I+PGF1dGhvcj5BbWF0aS1Cb25uZWF1LCBQLjwvYXV0aG9yPjxhdXRob3I+Q2hpbm5l
cnksIFAuIEYuPC9hdXRob3I+PC9hdXRob3JzPjwvY29udHJpYnV0b3JzPjxhdXRoLWFkZHJlc3M+
TWl0b2Nob25kcmlhbCBSZXNlYXJjaCBHcm91cCwgVGhlIE1lZGljYWwgU2Nob29sLCBOZXdjYXN0
bGUgVW5pdmVyc2l0eSwgTmV3Y2FzdGxlIHVwb24gVHluZSwgTkUyIDRISCwgVUsuPC9hdXRoLWFk
ZHJlc3M+PHRpdGxlcz48dGl0bGU+TXVsdGktc3lzdGVtIG5ldXJvbG9naWNhbCBkaXNlYXNlIGlz
IGNvbW1vbiBpbiBwYXRpZW50cyB3aXRoIE9QQTEgbXV0YXRpb25zPC90aXRsZT48c2Vjb25kYXJ5
LXRpdGxlPkJyYWluPC9zZWNvbmRhcnktdGl0bGU+PGFsdC10aXRsZT5CcmFpbiA6IGEgam91cm5h
bCBvZiBuZXVyb2xvZ3k8L2FsdC10aXRsZT48L3RpdGxlcz48cGVyaW9kaWNhbD48ZnVsbC10aXRs
ZT5CcmFpbjwvZnVsbC10aXRsZT48YWJici0xPkJyYWluIDogYSBqb3VybmFsIG9mIG5ldXJvbG9n
eTwvYWJici0xPjwvcGVyaW9kaWNhbD48YWx0LXBlcmlvZGljYWw+PGZ1bGwtdGl0bGU+QnJhaW48
L2Z1bGwtdGl0bGU+PGFiYnItMT5CcmFpbiA6IGEgam91cm5hbCBvZiBuZXVyb2xvZ3k8L2FiYnIt
MT48L2FsdC1wZXJpb2RpY2FsPjxwYWdlcz43NzEtODY8L3BhZ2VzPjx2b2x1bWU+MTMzPC92b2x1
bWU+PG51bWJlcj5QdCAzPC9udW1iZXI+PGtleXdvcmRzPjxrZXl3b3JkPkFkb2xlc2NlbnQ8L2tl
eXdvcmQ+PGtleXdvcmQ+QWR1bHQ8L2tleXdvcmQ+PGtleXdvcmQ+QWdlZDwva2V5d29yZD48a2V5
d29yZD5DZW50cmFsIE5lcnZvdXMgU3lzdGVtIERpc2Vhc2VzLypjb21wbGljYXRpb25zL2dlbmV0
aWNzL21ldGFib2xpc20vcGF0aG9sb2d5PC9rZXl3b3JkPjxrZXl3b3JkPkNoaWxkPC9rZXl3b3Jk
PjxrZXl3b3JkPkNvaG9ydCBTdHVkaWVzPC9rZXl3b3JkPjxrZXl3b3JkPkROQSwgTWl0b2Nob25k
cmlhbC9hbmFseXNpcy9nZW5ldGljczwva2V5d29yZD48a2V5d29yZD5GYW1pbHk8L2tleXdvcmQ+
PGtleXdvcmQ+RmVtYWxlPC9rZXl3b3JkPjxrZXl3b3JkPkdUUCBQaG9zcGhvaHlkcm9sYXNlcy8q
Z2VuZXRpY3M8L2tleXdvcmQ+PGtleXdvcmQ+SGV0ZXJvenlnb3RlPC9rZXl3b3JkPjxrZXl3b3Jk
Pkh1bWFuczwva2V5d29yZD48a2V5d29yZD5NYWxlPC9rZXl3b3JkPjxrZXl3b3JkPk1pZGRsZSBB
Z2VkPC9rZXl3b3JkPjxrZXl3b3JkPk11c2NsZSwgU2tlbGV0YWwvbWV0YWJvbGlzbS9wYXRob2xv
Z3k8L2tleXdvcmQ+PGtleXdvcmQ+TXV0YXRpb248L2tleXdvcmQ+PGtleXdvcmQ+T3B0aWMgQXRy
b3BoeSwgQXV0b3NvbWFsIERvbWluYW50Lypjb21wbGljYXRpb25zL2dlbmV0aWNzL21ldGFib2xp
c20vcGF0aG9sb2d5PC9rZXl3b3JkPjxrZXl3b3JkPlBoZW5vdHlwZTwva2V5d29yZD48a2V5d29y
ZD5Zb3VuZyBBZHVsdDwva2V5d29yZD48L2tleXdvcmRzPjxkYXRlcz48eWVhcj4yMDEwPC95ZWFy
PjxwdWItZGF0ZXM+PGRhdGU+TWFyPC9kYXRlPjwvcHViLWRhdGVzPjwvZGF0ZXM+PGlzYm4+MTQ2
MC0yMTU2IChFbGVjdHJvbmljKSYjeEQ7MDAwNi04OTUwIChMaW5raW5nKTwvaXNibj48YWNjZXNz
aW9uLW51bT4yMDE1NzAxNTwvYWNjZXNzaW9uLW51bT48dXJscz48cmVsYXRlZC11cmxzPjx1cmw+
aHR0cDovL3d3dy5uY2JpLm5sbS5uaWguZ292L3B1Ym1lZC8yMDE1NzAxNTwvdXJsPjwvcmVsYXRl
ZC11cmxzPjwvdXJscz48Y3VzdG9tMj4yODQyNTEyPC9jdXN0b20yPjxlbGVjdHJvbmljLXJlc291
cmNlLW51bT4xMC4xMDkzL2JyYWluL2F3cTAwNzwvZWxlY3Ryb25pYy1yZXNvdXJjZS1udW0+PC9y
ZWNvcmQ+PC9DaXRl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47" w:tooltip="Yu-Wai-Man, 2010 #71" w:history="1">
              <w:r w:rsidR="006A054B">
                <w:rPr>
                  <w:rFonts w:ascii="Times New Roman" w:eastAsia="SimSun" w:hAnsi="Times New Roman" w:cs="Times New Roman"/>
                  <w:kern w:val="0"/>
                  <w:szCs w:val="21"/>
                </w:rPr>
                <w:t>Yu-Wai-Man et al. 2010b</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27</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L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VUS</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3</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58</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S→N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benign</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Ub29tZXM8L0F1dGhvcj48WWVhcj4yMDAxPC9ZZWFyPjxS
ZWNOdW0+NDk8L1JlY051bT48RGlzcGxheVRleHQ+KFRvb21lcyBldCBhbC4gMjAwMSk8L0Rpc3Bs
YXlUZXh0PjxyZWNvcmQ+PHJlYy1udW1iZXI+NDk8L3JlYy1udW1iZXI+PGZvcmVpZ24ta2V5cz48
a2V5IGFwcD0iRU4iIGRiLWlkPSIwZWFmZndyMjUwc3Y1c2VkeHA5NWV3emV3cGZ4dGZ2ZjV4NWUi
PjQ5PC9rZXk+PC9mb3JlaWduLWtleXM+PHJlZi10eXBlIG5hbWU9IkpvdXJuYWwgQXJ0aWNsZSI+
MTc8L3JlZi10eXBlPjxjb250cmlidXRvcnM+PGF1dGhvcnM+PGF1dGhvcj5Ub29tZXMsIEMuPC9h
dXRob3I+PGF1dGhvcj5NYXJjaGJhbmssIE4uIEouPC9hdXRob3I+PGF1dGhvcj5NYWNrZXksIEQu
IEEuPC9hdXRob3I+PGF1dGhvcj5DcmFpZywgSi4gRS48L2F1dGhvcj48YXV0aG9yPk5ld2J1cnkt
RWNvYiwgUi4gQS48L2F1dGhvcj48YXV0aG9yPkJlbm5ldHQsIEMuIFAuPC9hdXRob3I+PGF1dGhv
cj5WaXplLCBDLiBKLjwvYXV0aG9yPjxhdXRob3I+RGVzYWksIFMuIFAuPC9hdXRob3I+PGF1dGhv
cj5CbGFjaywgRy4gQy48L2F1dGhvcj48YXV0aG9yPlBhdGVsLCBOLjwvYXV0aG9yPjxhdXRob3I+
VGVpbW9yeSwgTS48L2F1dGhvcj48YXV0aG9yPk1hcmtoYW0sIEEuIEYuPC9hdXRob3I+PGF1dGhv
cj5JbmdsZWhlYXJuLCBDLiBGLjwvYXV0aG9yPjxhdXRob3I+Q2h1cmNoaWxsLCBBLiBKLjwvYXV0
aG9yPjwvYXV0aG9ycz48L2NvbnRyaWJ1dG9ycz48YXV0aC1hZGRyZXNzPk1vbGVjdWxhciBNZWRp
Y2luZSBVbml0LCBDbGluaWNhbCBTY2llbmNlcyBCdWlsZGluZywgVW5pdmVyc2l0eSBvZiBMZWVk
cywgU3QgSmFtZXMmYXBvcztzIFVuaXZlcnNpdHkgSG9zcGl0YWwsIExlZWRzLCBMUzkgN1RGLCBV
Sy48L2F1dGgtYWRkcmVzcz48dGl0bGVzPjx0aXRsZT5TcGVjdHJ1bSwgZnJlcXVlbmN5IGFuZCBw
ZW5ldHJhbmNlIG9mIE9QQTEgbXV0YXRpb25zIGluIGRvbWluYW50IG9wdGljIGF0cm9waHk8L3Rp
dGxlPjxzZWNvbmRhcnktdGl0bGU+SHVtIE1vbCBHZW5ldDwvc2Vjb25kYXJ5LXRpdGxlPjxhbHQt
dGl0bGU+SHVtYW4gbW9sZWN1bGFyIGdlbmV0aWNzPC9hbHQtdGl0bGU+PC90aXRsZXM+PHBlcmlv
ZGljYWw+PGZ1bGwtdGl0bGU+SHVtIE1vbCBHZW5ldDwvZnVsbC10aXRsZT48YWJici0xPkh1bWFu
IG1vbGVjdWxhciBnZW5ldGljczwvYWJici0xPjwvcGVyaW9kaWNhbD48YWx0LXBlcmlvZGljYWw+
PGZ1bGwtdGl0bGU+SHVtIE1vbCBHZW5ldDwvZnVsbC10aXRsZT48YWJici0xPkh1bWFuIG1vbGVj
dWxhciBnZW5ldGljczwvYWJici0xPjwvYWx0LXBlcmlvZGljYWw+PHBhZ2VzPjEzNjktNzg8L3Bh
Z2VzPjx2b2x1bWU+MTA8L3ZvbHVtZT48bnVtYmVyPjEzPC9udW1iZXI+PGtleXdvcmRzPjxrZXl3
b3JkPkFsdGVybmF0aXZlIFNwbGljaW5nL2dlbmV0aWNzPC9rZXl3b3JkPjxrZXl3b3JkPkFtaW5v
IEFjaWQgU2VxdWVuY2U8L2tleXdvcmQ+PGtleXdvcmQ+Q29kb24sIE5vbnNlbnNlPC9rZXl3b3Jk
PjxrZXl3b3JkPkROQS9jaGVtaXN0cnkvZ2VuZXRpY3M8L2tleXdvcmQ+PGtleXdvcmQ+RE5BIE11
dGF0aW9uYWwgQW5hbHlzaXM8L2tleXdvcmQ+PGtleXdvcmQ+RmFtaWx5IEhlYWx0aDwva2V5d29y
ZD48a2V5d29yZD5GZW1hbGU8L2tleXdvcmQ+PGtleXdvcmQ+R1RQIFBob3NwaG9oeWRyb2xhc2Vz
LypnZW5ldGljczwva2V5d29yZD48a2V5d29yZD5HZW5lIEZyZXF1ZW5jeTwva2V5d29yZD48a2V5
d29yZD5HZW5ldGljIFRlc3Rpbmc8L2tleXdvcmQ+PGtleXdvcmQ+SGFwbG90eXBlczwva2V5d29y
ZD48a2V5d29yZD5IdW1hbnM8L2tleXdvcmQ+PGtleXdvcmQ+TWFsZTwva2V5d29yZD48a2V5d29y
ZD5NaWNyb3NhdGVsbGl0ZSBSZXBlYXRzPC9rZXl3b3JkPjxrZXl3b3JkPk1vbGVjdWxhciBTZXF1
ZW5jZSBEYXRhPC9rZXl3b3JkPjxrZXl3b3JkPk11dGF0aW9uPC9rZXl3b3JkPjxrZXl3b3JkPk11
dGF0aW9uLCBNaXNzZW5zZTwva2V5d29yZD48a2V5d29yZD5PcHRpYyBBdHJvcGhpZXMsIEhlcmVk
aXRhcnkvZGlhZ25vc2lzLypnZW5ldGljczwva2V5d29yZD48a2V5d29yZD5QZWRpZ3JlZTwva2V5
d29yZD48a2V5d29yZD5QZW5ldHJhbmNlPC9rZXl3b3JkPjxrZXl3b3JkPlBvbHltb3JwaGlzbSwg
U2luZ2xlLVN0cmFuZGVkIENvbmZvcm1hdGlvbmFsPC9rZXl3b3JkPjxrZXl3b3JkPlNlcXVlbmNl
IERlbGV0aW9uPC9rZXl3b3JkPjxrZXl3b3JkPlNlcXVlbmNlIEhvbW9sb2d5LCBBbWlubyBBY2lk
PC9rZXl3b3JkPjwva2V5d29yZHM+PGRhdGVzPjx5ZWFyPjIwMDE8L3llYXI+PHB1Yi1kYXRlcz48
ZGF0ZT5KdW4gMTU8L2RhdGU+PC9wdWItZGF0ZXM+PC9kYXRlcz48aXNibj4wOTY0LTY5MDYgKFBy
aW50KSYjeEQ7MDk2NC02OTA2IChMaW5raW5nKTwvaXNibj48YWNjZXNzaW9uLW51bT4xMTQ0MDk4
OTwvYWNjZXNzaW9uLW51bT48dXJscz48cmVsYXRlZC11cmxzPjx1cmw+aHR0cDovL3d3dy5uY2Jp
Lm5sbS5uaWguZ292L3B1Ym1lZC8xMTQ0MDk4OTwvdXJsPjwvcmVsYXRlZC11cmxzPjwvdXJscz48
L3JlY29yZD48L0NpdGU+PC9FbmROb3RlPn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Ub29tZXM8L0F1dGhvcj48WWVhcj4yMDAxPC9ZZWFyPjxS
ZWNOdW0+NDk8L1JlY051bT48RGlzcGxheVRleHQ+KFRvb21lcyBldCBhbC4gMjAwMSk8L0Rpc3Bs
YXlUZXh0PjxyZWNvcmQ+PHJlYy1udW1iZXI+NDk8L3JlYy1udW1iZXI+PGZvcmVpZ24ta2V5cz48
a2V5IGFwcD0iRU4iIGRiLWlkPSIwZWFmZndyMjUwc3Y1c2VkeHA5NWV3emV3cGZ4dGZ2ZjV4NWUi
PjQ5PC9rZXk+PC9mb3JlaWduLWtleXM+PHJlZi10eXBlIG5hbWU9IkpvdXJuYWwgQXJ0aWNsZSI+
MTc8L3JlZi10eXBlPjxjb250cmlidXRvcnM+PGF1dGhvcnM+PGF1dGhvcj5Ub29tZXMsIEMuPC9h
dXRob3I+PGF1dGhvcj5NYXJjaGJhbmssIE4uIEouPC9hdXRob3I+PGF1dGhvcj5NYWNrZXksIEQu
IEEuPC9hdXRob3I+PGF1dGhvcj5DcmFpZywgSi4gRS48L2F1dGhvcj48YXV0aG9yPk5ld2J1cnkt
RWNvYiwgUi4gQS48L2F1dGhvcj48YXV0aG9yPkJlbm5ldHQsIEMuIFAuPC9hdXRob3I+PGF1dGhv
cj5WaXplLCBDLiBKLjwvYXV0aG9yPjxhdXRob3I+RGVzYWksIFMuIFAuPC9hdXRob3I+PGF1dGhv
cj5CbGFjaywgRy4gQy48L2F1dGhvcj48YXV0aG9yPlBhdGVsLCBOLjwvYXV0aG9yPjxhdXRob3I+
VGVpbW9yeSwgTS48L2F1dGhvcj48YXV0aG9yPk1hcmtoYW0sIEEuIEYuPC9hdXRob3I+PGF1dGhv
cj5JbmdsZWhlYXJuLCBDLiBGLjwvYXV0aG9yPjxhdXRob3I+Q2h1cmNoaWxsLCBBLiBKLjwvYXV0
aG9yPjwvYXV0aG9ycz48L2NvbnRyaWJ1dG9ycz48YXV0aC1hZGRyZXNzPk1vbGVjdWxhciBNZWRp
Y2luZSBVbml0LCBDbGluaWNhbCBTY2llbmNlcyBCdWlsZGluZywgVW5pdmVyc2l0eSBvZiBMZWVk
cywgU3QgSmFtZXMmYXBvcztzIFVuaXZlcnNpdHkgSG9zcGl0YWwsIExlZWRzLCBMUzkgN1RGLCBV
Sy48L2F1dGgtYWRkcmVzcz48dGl0bGVzPjx0aXRsZT5TcGVjdHJ1bSwgZnJlcXVlbmN5IGFuZCBw
ZW5ldHJhbmNlIG9mIE9QQTEgbXV0YXRpb25zIGluIGRvbWluYW50IG9wdGljIGF0cm9waHk8L3Rp
dGxlPjxzZWNvbmRhcnktdGl0bGU+SHVtIE1vbCBHZW5ldDwvc2Vjb25kYXJ5LXRpdGxlPjxhbHQt
dGl0bGU+SHVtYW4gbW9sZWN1bGFyIGdlbmV0aWNzPC9hbHQtdGl0bGU+PC90aXRsZXM+PHBlcmlv
ZGljYWw+PGZ1bGwtdGl0bGU+SHVtIE1vbCBHZW5ldDwvZnVsbC10aXRsZT48YWJici0xPkh1bWFu
IG1vbGVjdWxhciBnZW5ldGljczwvYWJici0xPjwvcGVyaW9kaWNhbD48YWx0LXBlcmlvZGljYWw+
PGZ1bGwtdGl0bGU+SHVtIE1vbCBHZW5ldDwvZnVsbC10aXRsZT48YWJici0xPkh1bWFuIG1vbGVj
dWxhciBnZW5ldGljczwvYWJici0xPjwvYWx0LXBlcmlvZGljYWw+PHBhZ2VzPjEzNjktNzg8L3Bh
Z2VzPjx2b2x1bWU+MTA8L3ZvbHVtZT48bnVtYmVyPjEzPC9udW1iZXI+PGtleXdvcmRzPjxrZXl3
b3JkPkFsdGVybmF0aXZlIFNwbGljaW5nL2dlbmV0aWNzPC9rZXl3b3JkPjxrZXl3b3JkPkFtaW5v
IEFjaWQgU2VxdWVuY2U8L2tleXdvcmQ+PGtleXdvcmQ+Q29kb24sIE5vbnNlbnNlPC9rZXl3b3Jk
PjxrZXl3b3JkPkROQS9jaGVtaXN0cnkvZ2VuZXRpY3M8L2tleXdvcmQ+PGtleXdvcmQ+RE5BIE11
dGF0aW9uYWwgQW5hbHlzaXM8L2tleXdvcmQ+PGtleXdvcmQ+RmFtaWx5IEhlYWx0aDwva2V5d29y
ZD48a2V5d29yZD5GZW1hbGU8L2tleXdvcmQ+PGtleXdvcmQ+R1RQIFBob3NwaG9oeWRyb2xhc2Vz
LypnZW5ldGljczwva2V5d29yZD48a2V5d29yZD5HZW5lIEZyZXF1ZW5jeTwva2V5d29yZD48a2V5
d29yZD5HZW5ldGljIFRlc3Rpbmc8L2tleXdvcmQ+PGtleXdvcmQ+SGFwbG90eXBlczwva2V5d29y
ZD48a2V5d29yZD5IdW1hbnM8L2tleXdvcmQ+PGtleXdvcmQ+TWFsZTwva2V5d29yZD48a2V5d29y
ZD5NaWNyb3NhdGVsbGl0ZSBSZXBlYXRzPC9rZXl3b3JkPjxrZXl3b3JkPk1vbGVjdWxhciBTZXF1
ZW5jZSBEYXRhPC9rZXl3b3JkPjxrZXl3b3JkPk11dGF0aW9uPC9rZXl3b3JkPjxrZXl3b3JkPk11
dGF0aW9uLCBNaXNzZW5zZTwva2V5d29yZD48a2V5d29yZD5PcHRpYyBBdHJvcGhpZXMsIEhlcmVk
aXRhcnkvZGlhZ25vc2lzLypnZW5ldGljczwva2V5d29yZD48a2V5d29yZD5QZWRpZ3JlZTwva2V5
d29yZD48a2V5d29yZD5QZW5ldHJhbmNlPC9rZXl3b3JkPjxrZXl3b3JkPlBvbHltb3JwaGlzbSwg
U2luZ2xlLVN0cmFuZGVkIENvbmZvcm1hdGlvbmFsPC9rZXl3b3JkPjxrZXl3b3JkPlNlcXVlbmNl
IERlbGV0aW9uPC9rZXl3b3JkPjxrZXl3b3JkPlNlcXVlbmNlIEhvbW9sb2d5LCBBbWlubyBBY2lk
PC9rZXl3b3JkPjwva2V5d29yZHM+PGRhdGVzPjx5ZWFyPjIwMDE8L3llYXI+PHB1Yi1kYXRlcz48
ZGF0ZT5KdW4gMTU8L2RhdGU+PC9wdWItZGF0ZXM+PC9kYXRlcz48aXNibj4wOTY0LTY5MDYgKFBy
aW50KSYjeEQ7MDk2NC02OTA2IChMaW5raW5nKTwvaXNibj48YWNjZXNzaW9uLW51bT4xMTQ0MDk4
OTwvYWNjZXNzaW9uLW51bT48dXJscz48cmVsYXRlZC11cmxzPjx1cmw+aHR0cDovL3d3dy5uY2Jp
Lm5sbS5uaWguZ292L3B1Ym1lZC8xMTQ0MDk4OTwvdXJsPjwvcmVsYXRlZC11cmxzPjwvdXJscz48
L3JlY29yZD48L0NpdGU+PC9FbmROb3RlPn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44" w:tooltip="Toomes, 2001 #49" w:history="1">
              <w:r w:rsidR="006A054B">
                <w:rPr>
                  <w:rFonts w:ascii="Times New Roman" w:eastAsia="SimSun" w:hAnsi="Times New Roman" w:cs="Times New Roman"/>
                  <w:kern w:val="0"/>
                  <w:szCs w:val="21"/>
                </w:rPr>
                <w:t>Toomes et al. 2001</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60</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E→Q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benign</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Ub29tZXM8L0F1dGhvcj48WWVhcj4yMDAxPC9ZZWFyPjxS
ZWNOdW0+NDk8L1JlY051bT48RGlzcGxheVRleHQ+KFRvb21lcyBldCBhbC4gMjAwMSk8L0Rpc3Bs
YXlUZXh0PjxyZWNvcmQ+PHJlYy1udW1iZXI+NDk8L3JlYy1udW1iZXI+PGZvcmVpZ24ta2V5cz48
a2V5IGFwcD0iRU4iIGRiLWlkPSIwZWFmZndyMjUwc3Y1c2VkeHA5NWV3emV3cGZ4dGZ2ZjV4NWUi
PjQ5PC9rZXk+PC9mb3JlaWduLWtleXM+PHJlZi10eXBlIG5hbWU9IkpvdXJuYWwgQXJ0aWNsZSI+
MTc8L3JlZi10eXBlPjxjb250cmlidXRvcnM+PGF1dGhvcnM+PGF1dGhvcj5Ub29tZXMsIEMuPC9h
dXRob3I+PGF1dGhvcj5NYXJjaGJhbmssIE4uIEouPC9hdXRob3I+PGF1dGhvcj5NYWNrZXksIEQu
IEEuPC9hdXRob3I+PGF1dGhvcj5DcmFpZywgSi4gRS48L2F1dGhvcj48YXV0aG9yPk5ld2J1cnkt
RWNvYiwgUi4gQS48L2F1dGhvcj48YXV0aG9yPkJlbm5ldHQsIEMuIFAuPC9hdXRob3I+PGF1dGhv
cj5WaXplLCBDLiBKLjwvYXV0aG9yPjxhdXRob3I+RGVzYWksIFMuIFAuPC9hdXRob3I+PGF1dGhv
cj5CbGFjaywgRy4gQy48L2F1dGhvcj48YXV0aG9yPlBhdGVsLCBOLjwvYXV0aG9yPjxhdXRob3I+
VGVpbW9yeSwgTS48L2F1dGhvcj48YXV0aG9yPk1hcmtoYW0sIEEuIEYuPC9hdXRob3I+PGF1dGhv
cj5JbmdsZWhlYXJuLCBDLiBGLjwvYXV0aG9yPjxhdXRob3I+Q2h1cmNoaWxsLCBBLiBKLjwvYXV0
aG9yPjwvYXV0aG9ycz48L2NvbnRyaWJ1dG9ycz48YXV0aC1hZGRyZXNzPk1vbGVjdWxhciBNZWRp
Y2luZSBVbml0LCBDbGluaWNhbCBTY2llbmNlcyBCdWlsZGluZywgVW5pdmVyc2l0eSBvZiBMZWVk
cywgU3QgSmFtZXMmYXBvcztzIFVuaXZlcnNpdHkgSG9zcGl0YWwsIExlZWRzLCBMUzkgN1RGLCBV
Sy48L2F1dGgtYWRkcmVzcz48dGl0bGVzPjx0aXRsZT5TcGVjdHJ1bSwgZnJlcXVlbmN5IGFuZCBw
ZW5ldHJhbmNlIG9mIE9QQTEgbXV0YXRpb25zIGluIGRvbWluYW50IG9wdGljIGF0cm9waHk8L3Rp
dGxlPjxzZWNvbmRhcnktdGl0bGU+SHVtIE1vbCBHZW5ldDwvc2Vjb25kYXJ5LXRpdGxlPjxhbHQt
dGl0bGU+SHVtYW4gbW9sZWN1bGFyIGdlbmV0aWNzPC9hbHQtdGl0bGU+PC90aXRsZXM+PHBlcmlv
ZGljYWw+PGZ1bGwtdGl0bGU+SHVtIE1vbCBHZW5ldDwvZnVsbC10aXRsZT48YWJici0xPkh1bWFu
IG1vbGVjdWxhciBnZW5ldGljczwvYWJici0xPjwvcGVyaW9kaWNhbD48YWx0LXBlcmlvZGljYWw+
PGZ1bGwtdGl0bGU+SHVtIE1vbCBHZW5ldDwvZnVsbC10aXRsZT48YWJici0xPkh1bWFuIG1vbGVj
dWxhciBnZW5ldGljczwvYWJici0xPjwvYWx0LXBlcmlvZGljYWw+PHBhZ2VzPjEzNjktNzg8L3Bh
Z2VzPjx2b2x1bWU+MTA8L3ZvbHVtZT48bnVtYmVyPjEzPC9udW1iZXI+PGtleXdvcmRzPjxrZXl3
b3JkPkFsdGVybmF0aXZlIFNwbGljaW5nL2dlbmV0aWNzPC9rZXl3b3JkPjxrZXl3b3JkPkFtaW5v
IEFjaWQgU2VxdWVuY2U8L2tleXdvcmQ+PGtleXdvcmQ+Q29kb24sIE5vbnNlbnNlPC9rZXl3b3Jk
PjxrZXl3b3JkPkROQS9jaGVtaXN0cnkvZ2VuZXRpY3M8L2tleXdvcmQ+PGtleXdvcmQ+RE5BIE11
dGF0aW9uYWwgQW5hbHlzaXM8L2tleXdvcmQ+PGtleXdvcmQ+RmFtaWx5IEhlYWx0aDwva2V5d29y
ZD48a2V5d29yZD5GZW1hbGU8L2tleXdvcmQ+PGtleXdvcmQ+R1RQIFBob3NwaG9oeWRyb2xhc2Vz
LypnZW5ldGljczwva2V5d29yZD48a2V5d29yZD5HZW5lIEZyZXF1ZW5jeTwva2V5d29yZD48a2V5
d29yZD5HZW5ldGljIFRlc3Rpbmc8L2tleXdvcmQ+PGtleXdvcmQ+SGFwbG90eXBlczwva2V5d29y
ZD48a2V5d29yZD5IdW1hbnM8L2tleXdvcmQ+PGtleXdvcmQ+TWFsZTwva2V5d29yZD48a2V5d29y
ZD5NaWNyb3NhdGVsbGl0ZSBSZXBlYXRzPC9rZXl3b3JkPjxrZXl3b3JkPk1vbGVjdWxhciBTZXF1
ZW5jZSBEYXRhPC9rZXl3b3JkPjxrZXl3b3JkPk11dGF0aW9uPC9rZXl3b3JkPjxrZXl3b3JkPk11
dGF0aW9uLCBNaXNzZW5zZTwva2V5d29yZD48a2V5d29yZD5PcHRpYyBBdHJvcGhpZXMsIEhlcmVk
aXRhcnkvZGlhZ25vc2lzLypnZW5ldGljczwva2V5d29yZD48a2V5d29yZD5QZWRpZ3JlZTwva2V5
d29yZD48a2V5d29yZD5QZW5ldHJhbmNlPC9rZXl3b3JkPjxrZXl3b3JkPlBvbHltb3JwaGlzbSwg
U2luZ2xlLVN0cmFuZGVkIENvbmZvcm1hdGlvbmFsPC9rZXl3b3JkPjxrZXl3b3JkPlNlcXVlbmNl
IERlbGV0aW9uPC9rZXl3b3JkPjxrZXl3b3JkPlNlcXVlbmNlIEhvbW9sb2d5LCBBbWlubyBBY2lk
PC9rZXl3b3JkPjwva2V5d29yZHM+PGRhdGVzPjx5ZWFyPjIwMDE8L3llYXI+PHB1Yi1kYXRlcz48
ZGF0ZT5KdW4gMTU8L2RhdGU+PC9wdWItZGF0ZXM+PC9kYXRlcz48aXNibj4wOTY0LTY5MDYgKFBy
aW50KSYjeEQ7MDk2NC02OTA2IChMaW5raW5nKTwvaXNibj48YWNjZXNzaW9uLW51bT4xMTQ0MDk4
OTwvYWNjZXNzaW9uLW51bT48dXJscz48cmVsYXRlZC11cmxzPjx1cmw+aHR0cDovL3d3dy5uY2Jp
Lm5sbS5uaWguZ292L3B1Ym1lZC8xMTQ0MDk4OTwvdXJsPjwvcmVsYXRlZC11cmxzPjwvdXJscz48
L3JlY29yZD48L0NpdGU+PC9FbmROb3RlPn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Ub29tZXM8L0F1dGhvcj48WWVhcj4yMDAxPC9ZZWFyPjxS
ZWNOdW0+NDk8L1JlY051bT48RGlzcGxheVRleHQ+KFRvb21lcyBldCBhbC4gMjAwMSk8L0Rpc3Bs
YXlUZXh0PjxyZWNvcmQ+PHJlYy1udW1iZXI+NDk8L3JlYy1udW1iZXI+PGZvcmVpZ24ta2V5cz48
a2V5IGFwcD0iRU4iIGRiLWlkPSIwZWFmZndyMjUwc3Y1c2VkeHA5NWV3emV3cGZ4dGZ2ZjV4NWUi
PjQ5PC9rZXk+PC9mb3JlaWduLWtleXM+PHJlZi10eXBlIG5hbWU9IkpvdXJuYWwgQXJ0aWNsZSI+
MTc8L3JlZi10eXBlPjxjb250cmlidXRvcnM+PGF1dGhvcnM+PGF1dGhvcj5Ub29tZXMsIEMuPC9h
dXRob3I+PGF1dGhvcj5NYXJjaGJhbmssIE4uIEouPC9hdXRob3I+PGF1dGhvcj5NYWNrZXksIEQu
IEEuPC9hdXRob3I+PGF1dGhvcj5DcmFpZywgSi4gRS48L2F1dGhvcj48YXV0aG9yPk5ld2J1cnkt
RWNvYiwgUi4gQS48L2F1dGhvcj48YXV0aG9yPkJlbm5ldHQsIEMuIFAuPC9hdXRob3I+PGF1dGhv
cj5WaXplLCBDLiBKLjwvYXV0aG9yPjxhdXRob3I+RGVzYWksIFMuIFAuPC9hdXRob3I+PGF1dGhv
cj5CbGFjaywgRy4gQy48L2F1dGhvcj48YXV0aG9yPlBhdGVsLCBOLjwvYXV0aG9yPjxhdXRob3I+
VGVpbW9yeSwgTS48L2F1dGhvcj48YXV0aG9yPk1hcmtoYW0sIEEuIEYuPC9hdXRob3I+PGF1dGhv
cj5JbmdsZWhlYXJuLCBDLiBGLjwvYXV0aG9yPjxhdXRob3I+Q2h1cmNoaWxsLCBBLiBKLjwvYXV0
aG9yPjwvYXV0aG9ycz48L2NvbnRyaWJ1dG9ycz48YXV0aC1hZGRyZXNzPk1vbGVjdWxhciBNZWRp
Y2luZSBVbml0LCBDbGluaWNhbCBTY2llbmNlcyBCdWlsZGluZywgVW5pdmVyc2l0eSBvZiBMZWVk
cywgU3QgSmFtZXMmYXBvcztzIFVuaXZlcnNpdHkgSG9zcGl0YWwsIExlZWRzLCBMUzkgN1RGLCBV
Sy48L2F1dGgtYWRkcmVzcz48dGl0bGVzPjx0aXRsZT5TcGVjdHJ1bSwgZnJlcXVlbmN5IGFuZCBw
ZW5ldHJhbmNlIG9mIE9QQTEgbXV0YXRpb25zIGluIGRvbWluYW50IG9wdGljIGF0cm9waHk8L3Rp
dGxlPjxzZWNvbmRhcnktdGl0bGU+SHVtIE1vbCBHZW5ldDwvc2Vjb25kYXJ5LXRpdGxlPjxhbHQt
dGl0bGU+SHVtYW4gbW9sZWN1bGFyIGdlbmV0aWNzPC9hbHQtdGl0bGU+PC90aXRsZXM+PHBlcmlv
ZGljYWw+PGZ1bGwtdGl0bGU+SHVtIE1vbCBHZW5ldDwvZnVsbC10aXRsZT48YWJici0xPkh1bWFu
IG1vbGVjdWxhciBnZW5ldGljczwvYWJici0xPjwvcGVyaW9kaWNhbD48YWx0LXBlcmlvZGljYWw+
PGZ1bGwtdGl0bGU+SHVtIE1vbCBHZW5ldDwvZnVsbC10aXRsZT48YWJici0xPkh1bWFuIG1vbGVj
dWxhciBnZW5ldGljczwvYWJici0xPjwvYWx0LXBlcmlvZGljYWw+PHBhZ2VzPjEzNjktNzg8L3Bh
Z2VzPjx2b2x1bWU+MTA8L3ZvbHVtZT48bnVtYmVyPjEzPC9udW1iZXI+PGtleXdvcmRzPjxrZXl3
b3JkPkFsdGVybmF0aXZlIFNwbGljaW5nL2dlbmV0aWNzPC9rZXl3b3JkPjxrZXl3b3JkPkFtaW5v
IEFjaWQgU2VxdWVuY2U8L2tleXdvcmQ+PGtleXdvcmQ+Q29kb24sIE5vbnNlbnNlPC9rZXl3b3Jk
PjxrZXl3b3JkPkROQS9jaGVtaXN0cnkvZ2VuZXRpY3M8L2tleXdvcmQ+PGtleXdvcmQ+RE5BIE11
dGF0aW9uYWwgQW5hbHlzaXM8L2tleXdvcmQ+PGtleXdvcmQ+RmFtaWx5IEhlYWx0aDwva2V5d29y
ZD48a2V5d29yZD5GZW1hbGU8L2tleXdvcmQ+PGtleXdvcmQ+R1RQIFBob3NwaG9oeWRyb2xhc2Vz
LypnZW5ldGljczwva2V5d29yZD48a2V5d29yZD5HZW5lIEZyZXF1ZW5jeTwva2V5d29yZD48a2V5
d29yZD5HZW5ldGljIFRlc3Rpbmc8L2tleXdvcmQ+PGtleXdvcmQ+SGFwbG90eXBlczwva2V5d29y
ZD48a2V5d29yZD5IdW1hbnM8L2tleXdvcmQ+PGtleXdvcmQ+TWFsZTwva2V5d29yZD48a2V5d29y
ZD5NaWNyb3NhdGVsbGl0ZSBSZXBlYXRzPC9rZXl3b3JkPjxrZXl3b3JkPk1vbGVjdWxhciBTZXF1
ZW5jZSBEYXRhPC9rZXl3b3JkPjxrZXl3b3JkPk11dGF0aW9uPC9rZXl3b3JkPjxrZXl3b3JkPk11
dGF0aW9uLCBNaXNzZW5zZTwva2V5d29yZD48a2V5d29yZD5PcHRpYyBBdHJvcGhpZXMsIEhlcmVk
aXRhcnkvZGlhZ25vc2lzLypnZW5ldGljczwva2V5d29yZD48a2V5d29yZD5QZWRpZ3JlZTwva2V5
d29yZD48a2V5d29yZD5QZW5ldHJhbmNlPC9rZXl3b3JkPjxrZXl3b3JkPlBvbHltb3JwaGlzbSwg
U2luZ2xlLVN0cmFuZGVkIENvbmZvcm1hdGlvbmFsPC9rZXl3b3JkPjxrZXl3b3JkPlNlcXVlbmNl
IERlbGV0aW9uPC9rZXl3b3JkPjxrZXl3b3JkPlNlcXVlbmNlIEhvbW9sb2d5LCBBbWlubyBBY2lk
PC9rZXl3b3JkPjwva2V5d29yZHM+PGRhdGVzPjx5ZWFyPjIwMDE8L3llYXI+PHB1Yi1kYXRlcz48
ZGF0ZT5KdW4gMTU8L2RhdGU+PC9wdWItZGF0ZXM+PC9kYXRlcz48aXNibj4wOTY0LTY5MDYgKFBy
aW50KSYjeEQ7MDk2NC02OTA2IChMaW5raW5nKTwvaXNibj48YWNjZXNzaW9uLW51bT4xMTQ0MDk4
OTwvYWNjZXNzaW9uLW51bT48dXJscz48cmVsYXRlZC11cmxzPjx1cmw+aHR0cDovL3d3dy5uY2Jp
Lm5sbS5uaWguZ292L3B1Ym1lZC8xMTQ0MDk4OTwvdXJsPjwvcmVsYXRlZC11cmxzPjwvdXJscz48
L3JlY29yZD48L0NpdGU+PC9FbmROb3RlPn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44" w:tooltip="Toomes, 2001 #49" w:history="1">
              <w:r w:rsidR="006A054B">
                <w:rPr>
                  <w:rFonts w:ascii="Times New Roman" w:eastAsia="SimSun" w:hAnsi="Times New Roman" w:cs="Times New Roman"/>
                  <w:kern w:val="0"/>
                  <w:szCs w:val="21"/>
                </w:rPr>
                <w:t>Toomes et al. 2001</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67</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L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benign</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UaGlzZWx0b248L0F1dGhvcj48WWVhcj4yMDAyPC9ZZWFy
PjxSZWNOdW0+NDM8L1JlY051bT48RGlzcGxheVRleHQ+KFRoaXNlbHRvbiBldCBhbC4gMjAwMik8
L0Rpc3BsYXlUZXh0PjxyZWNvcmQ+PHJlYy1udW1iZXI+NDM8L3JlYy1udW1iZXI+PGZvcmVpZ24t
a2V5cz48a2V5IGFwcD0iRU4iIGRiLWlkPSIwZWFmZndyMjUwc3Y1c2VkeHA5NWV3emV3cGZ4dGZ2
ZjV4NWUiPjQzPC9rZXk+PC9mb3JlaWduLWtleXM+PHJlZi10eXBlIG5hbWU9IkpvdXJuYWwgQXJ0
aWNsZSI+MTc8L3JlZi10eXBlPjxjb250cmlidXRvcnM+PGF1dGhvcnM+PGF1dGhvcj5UaGlzZWx0
b24sIEQuIEwuPC9hdXRob3I+PGF1dGhvcj5BbGV4YW5kZXIsIEMuPC9hdXRob3I+PGF1dGhvcj5U
YWFubWFuLCBKLiBXLjwvYXV0aG9yPjxhdXRob3I+QnJvb2tzLCBTLjwvYXV0aG9yPjxhdXRob3I+
Um9zZW5iZXJnLCBULjwvYXV0aG9yPjxhdXRob3I+RWliZXJnLCBILjwvYXV0aG9yPjxhdXRob3I+
QW5kcmVhc3NvbiwgUy48L2F1dGhvcj48YXV0aG9yPlZhbiBSZWdlbW9ydGVyLCBOLjwvYXV0aG9y
PjxhdXRob3I+TXVuaWVyLCBGLiBMLjwvYXV0aG9yPjxhdXRob3I+TW9vcmUsIEEuIFQuPC9hdXRo
b3I+PGF1dGhvcj5CaGF0dGFjaGFyeWEsIFMuIFMuPC9hdXRob3I+PGF1dGhvcj5Wb3RydWJhLCBN
LjwvYXV0aG9yPjwvYXV0aG9ycz48L2NvbnRyaWJ1dG9ycz48YXV0aC1hZGRyZXNzPkRlcGFydG1l
bnQgb2YgTW9sZWN1bGFyIEdlbmV0aWNzLCBJbnN0aXR1dGUgb2YgT3BodGhhbG1vbG9neSwgTG9u
ZG9uLCBVbml0ZWQgS2luZ2RvbS48L2F1dGgtYWRkcmVzcz48dGl0bGVzPjx0aXRsZT5BIGNvbXBy
ZWhlbnNpdmUgc3VydmV5IG9mIG11dGF0aW9ucyBpbiB0aGUgT1BBMSBnZW5lIGluIHBhdGllbnRz
IHdpdGggYXV0b3NvbWFsIGRvbWluYW50IG9wdGljIGF0cm9waHk8L3RpdGxlPjxzZWNvbmRhcnkt
dGl0bGU+SW52ZXN0IE9waHRoYWxtb2wgVmlzIFNjaTwvc2Vjb25kYXJ5LXRpdGxlPjxhbHQtdGl0
bGU+SW52ZXN0aWdhdGl2ZSBvcGh0aGFsbW9sb2d5ICZhbXA7IHZpc3VhbCBzY2llbmNlPC9hbHQt
dGl0bGU+PC90aXRsZXM+PHBlcmlvZGljYWw+PGZ1bGwtdGl0bGU+SW52ZXN0IE9waHRoYWxtb2wg
VmlzIFNjaTwvZnVsbC10aXRsZT48YWJici0xPkludmVzdGlnYXRpdmUgb3BodGhhbG1vbG9neSAm
YW1wOyB2aXN1YWwgc2NpZW5jZTwvYWJici0xPjwvcGVyaW9kaWNhbD48YWx0LXBlcmlvZGljYWw+
PGZ1bGwtdGl0bGU+SW52ZXN0IE9waHRoYWxtb2wgVmlzIFNjaTwvZnVsbC10aXRsZT48YWJici0x
PkludmVzdGlnYXRpdmUgb3BodGhhbG1vbG9neSAmYW1wOyB2aXN1YWwgc2NpZW5jZTwvYWJici0x
PjwvYWx0LXBlcmlvZGljYWw+PHBhZ2VzPjE3MTUtMjQ8L3BhZ2VzPjx2b2x1bWU+NDM8L3ZvbHVt
ZT48bnVtYmVyPjY8L251bWJlcj48a2V5d29yZHM+PGtleXdvcmQ+QWRvbGVzY2VudDwva2V5d29y
ZD48a2V5d29yZD5BZHVsdDwva2V5d29yZD48a2V5d29yZD5BZ2VkPC9rZXl3b3JkPjxrZXl3b3Jk
PkJhc2UgU2VxdWVuY2U8L2tleXdvcmQ+PGtleXdvcmQ+Q2hpbGQ8L2tleXdvcmQ+PGtleXdvcmQ+
Q2hpbGQsIFByZXNjaG9vbDwva2V5d29yZD48a2V5d29yZD5ETkEgTXV0YXRpb25hbCBBbmFseXNp
czwva2V5d29yZD48a2V5d29yZD5EYXRhIENvbGxlY3Rpb248L2tleXdvcmQ+PGtleXdvcmQ+R1RQ
IFBob3NwaG9oeWRyb2xhc2VzLypnZW5ldGljcy9tZXRhYm9saXNtPC9rZXl3b3JkPjxrZXl3b3Jk
Pkdlbm90eXBlPC9rZXl3b3JkPjxrZXl3b3JkPkhldGVyb2R1cGxleCBBbmFseXNpczwva2V5d29y
ZD48a2V5d29yZD5IdW1hbnM8L2tleXdvcmQ+PGtleXdvcmQ+TWlkZGxlIEFnZWQ8L2tleXdvcmQ+
PGtleXdvcmQ+TW9sZWN1bGFyIFNlcXVlbmNlIERhdGE8L2tleXdvcmQ+PGtleXdvcmQ+Kk11dGF0
aW9uPC9rZXl3b3JkPjxrZXl3b3JkPk9wdGljIEF0cm9waHksIEF1dG9zb21hbCBEb21pbmFudC8q
Z2VuZXRpY3MvbWV0YWJvbGlzbS9wYXRob2xvZ3k8L2tleXdvcmQ+PGtleXdvcmQ+UGVkaWdyZWU8
L2tleXdvcmQ+PGtleXdvcmQ+UGhlbm90eXBlPC9rZXl3b3JkPjxrZXl3b3JkPlBvbHltb3JwaGlz
bSwgR2VuZXRpYzwva2V5d29yZD48a2V5d29yZD5Qb2x5bW9ycGhpc20sIFNpbmdsZS1TdHJhbmRl
ZCBDb25mb3JtYXRpb25hbDwva2V5d29yZD48a2V5d29yZD5STkEvYW5hbHlzaXM8L2tleXdvcmQ+
PGtleXdvcmQ+UmV2ZXJzZSBUcmFuc2NyaXB0YXNlIFBvbHltZXJhc2UgQ2hhaW4gUmVhY3Rpb248
L2tleXdvcmQ+PC9rZXl3b3Jkcz48ZGF0ZXM+PHllYXI+MjAwMjwveWVhcj48cHViLWRhdGVzPjxk
YXRlPkp1bjwvZGF0ZT48L3B1Yi1kYXRlcz48L2RhdGVzPjxpc2JuPjAxNDYtMDQwNCAoUHJpbnQp
JiN4RDswMTQ2LTA0MDQgKExpbmtpbmcpPC9pc2JuPjxhY2Nlc3Npb24tbnVtPjEyMDM2OTcwPC9h
Y2Nlc3Npb24tbnVtPjx1cmxzPjxyZWxhdGVkLXVybHM+PHVybD5odHRwOi8vd3d3Lm5jYmkubmxt
Lm5paC5nb3YvcHVibWVkLzEyMDM2OTcwPC91cmw+PC9yZWxhdGVkLXVybHM+PC91cmxzPjwvcmVj
b3JkPjwvQ2l0ZT48L0VuZE5vdGU+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UaGlzZWx0b248L0F1dGhvcj48WWVhcj4yMDAyPC9ZZWFy
PjxSZWNOdW0+NDM8L1JlY051bT48RGlzcGxheVRleHQ+KFRoaXNlbHRvbiBldCBhbC4gMjAwMik8
L0Rpc3BsYXlUZXh0PjxyZWNvcmQ+PHJlYy1udW1iZXI+NDM8L3JlYy1udW1iZXI+PGZvcmVpZ24t
a2V5cz48a2V5IGFwcD0iRU4iIGRiLWlkPSIwZWFmZndyMjUwc3Y1c2VkeHA5NWV3emV3cGZ4dGZ2
ZjV4NWUiPjQzPC9rZXk+PC9mb3JlaWduLWtleXM+PHJlZi10eXBlIG5hbWU9IkpvdXJuYWwgQXJ0
aWNsZSI+MTc8L3JlZi10eXBlPjxjb250cmlidXRvcnM+PGF1dGhvcnM+PGF1dGhvcj5UaGlzZWx0
b24sIEQuIEwuPC9hdXRob3I+PGF1dGhvcj5BbGV4YW5kZXIsIEMuPC9hdXRob3I+PGF1dGhvcj5U
YWFubWFuLCBKLiBXLjwvYXV0aG9yPjxhdXRob3I+QnJvb2tzLCBTLjwvYXV0aG9yPjxhdXRob3I+
Um9zZW5iZXJnLCBULjwvYXV0aG9yPjxhdXRob3I+RWliZXJnLCBILjwvYXV0aG9yPjxhdXRob3I+
QW5kcmVhc3NvbiwgUy48L2F1dGhvcj48YXV0aG9yPlZhbiBSZWdlbW9ydGVyLCBOLjwvYXV0aG9y
PjxhdXRob3I+TXVuaWVyLCBGLiBMLjwvYXV0aG9yPjxhdXRob3I+TW9vcmUsIEEuIFQuPC9hdXRo
b3I+PGF1dGhvcj5CaGF0dGFjaGFyeWEsIFMuIFMuPC9hdXRob3I+PGF1dGhvcj5Wb3RydWJhLCBN
LjwvYXV0aG9yPjwvYXV0aG9ycz48L2NvbnRyaWJ1dG9ycz48YXV0aC1hZGRyZXNzPkRlcGFydG1l
bnQgb2YgTW9sZWN1bGFyIEdlbmV0aWNzLCBJbnN0aXR1dGUgb2YgT3BodGhhbG1vbG9neSwgTG9u
ZG9uLCBVbml0ZWQgS2luZ2RvbS48L2F1dGgtYWRkcmVzcz48dGl0bGVzPjx0aXRsZT5BIGNvbXBy
ZWhlbnNpdmUgc3VydmV5IG9mIG11dGF0aW9ucyBpbiB0aGUgT1BBMSBnZW5lIGluIHBhdGllbnRz
IHdpdGggYXV0b3NvbWFsIGRvbWluYW50IG9wdGljIGF0cm9waHk8L3RpdGxlPjxzZWNvbmRhcnkt
dGl0bGU+SW52ZXN0IE9waHRoYWxtb2wgVmlzIFNjaTwvc2Vjb25kYXJ5LXRpdGxlPjxhbHQtdGl0
bGU+SW52ZXN0aWdhdGl2ZSBvcGh0aGFsbW9sb2d5ICZhbXA7IHZpc3VhbCBzY2llbmNlPC9hbHQt
dGl0bGU+PC90aXRsZXM+PHBlcmlvZGljYWw+PGZ1bGwtdGl0bGU+SW52ZXN0IE9waHRoYWxtb2wg
VmlzIFNjaTwvZnVsbC10aXRsZT48YWJici0xPkludmVzdGlnYXRpdmUgb3BodGhhbG1vbG9neSAm
YW1wOyB2aXN1YWwgc2NpZW5jZTwvYWJici0xPjwvcGVyaW9kaWNhbD48YWx0LXBlcmlvZGljYWw+
PGZ1bGwtdGl0bGU+SW52ZXN0IE9waHRoYWxtb2wgVmlzIFNjaTwvZnVsbC10aXRsZT48YWJici0x
PkludmVzdGlnYXRpdmUgb3BodGhhbG1vbG9neSAmYW1wOyB2aXN1YWwgc2NpZW5jZTwvYWJici0x
PjwvYWx0LXBlcmlvZGljYWw+PHBhZ2VzPjE3MTUtMjQ8L3BhZ2VzPjx2b2x1bWU+NDM8L3ZvbHVt
ZT48bnVtYmVyPjY8L251bWJlcj48a2V5d29yZHM+PGtleXdvcmQ+QWRvbGVzY2VudDwva2V5d29y
ZD48a2V5d29yZD5BZHVsdDwva2V5d29yZD48a2V5d29yZD5BZ2VkPC9rZXl3b3JkPjxrZXl3b3Jk
PkJhc2UgU2VxdWVuY2U8L2tleXdvcmQ+PGtleXdvcmQ+Q2hpbGQ8L2tleXdvcmQ+PGtleXdvcmQ+
Q2hpbGQsIFByZXNjaG9vbDwva2V5d29yZD48a2V5d29yZD5ETkEgTXV0YXRpb25hbCBBbmFseXNp
czwva2V5d29yZD48a2V5d29yZD5EYXRhIENvbGxlY3Rpb248L2tleXdvcmQ+PGtleXdvcmQ+R1RQ
IFBob3NwaG9oeWRyb2xhc2VzLypnZW5ldGljcy9tZXRhYm9saXNtPC9rZXl3b3JkPjxrZXl3b3Jk
Pkdlbm90eXBlPC9rZXl3b3JkPjxrZXl3b3JkPkhldGVyb2R1cGxleCBBbmFseXNpczwva2V5d29y
ZD48a2V5d29yZD5IdW1hbnM8L2tleXdvcmQ+PGtleXdvcmQ+TWlkZGxlIEFnZWQ8L2tleXdvcmQ+
PGtleXdvcmQ+TW9sZWN1bGFyIFNlcXVlbmNlIERhdGE8L2tleXdvcmQ+PGtleXdvcmQ+Kk11dGF0
aW9uPC9rZXl3b3JkPjxrZXl3b3JkPk9wdGljIEF0cm9waHksIEF1dG9zb21hbCBEb21pbmFudC8q
Z2VuZXRpY3MvbWV0YWJvbGlzbS9wYXRob2xvZ3k8L2tleXdvcmQ+PGtleXdvcmQ+UGVkaWdyZWU8
L2tleXdvcmQ+PGtleXdvcmQ+UGhlbm90eXBlPC9rZXl3b3JkPjxrZXl3b3JkPlBvbHltb3JwaGlz
bSwgR2VuZXRpYzwva2V5d29yZD48a2V5d29yZD5Qb2x5bW9ycGhpc20sIFNpbmdsZS1TdHJhbmRl
ZCBDb25mb3JtYXRpb25hbDwva2V5d29yZD48a2V5d29yZD5STkEvYW5hbHlzaXM8L2tleXdvcmQ+
PGtleXdvcmQ+UmV2ZXJzZSBUcmFuc2NyaXB0YXNlIFBvbHltZXJhc2UgQ2hhaW4gUmVhY3Rpb248
L2tleXdvcmQ+PC9rZXl3b3Jkcz48ZGF0ZXM+PHllYXI+MjAwMjwveWVhcj48cHViLWRhdGVzPjxk
YXRlPkp1bjwvZGF0ZT48L3B1Yi1kYXRlcz48L2RhdGVzPjxpc2JuPjAxNDYtMDQwNCAoUHJpbnQp
JiN4RDswMTQ2LTA0MDQgKExpbmtpbmcpPC9pc2JuPjxhY2Nlc3Npb24tbnVtPjEyMDM2OTcwPC9h
Y2Nlc3Npb24tbnVtPjx1cmxzPjxyZWxhdGVkLXVybHM+PHVybD5odHRwOi8vd3d3Lm5jYmkubmxt
Lm5paC5nb3YvcHVibWVkLzEyMDM2OTcwPC91cmw+PC9yZWxhdGVkLXVybHM+PC91cmxzPjwvcmVj
b3JkPjwvQ2l0ZT48L0VuZE5vdGU+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43" w:tooltip="Thiselton, 2002 #43" w:history="1">
              <w:r w:rsidR="006A054B">
                <w:rPr>
                  <w:rFonts w:ascii="Times New Roman" w:eastAsia="SimSun" w:hAnsi="Times New Roman" w:cs="Times New Roman"/>
                  <w:kern w:val="0"/>
                  <w:szCs w:val="21"/>
                </w:rPr>
                <w:t>Thiselton et al. 2002</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98</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D→N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VUS</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b</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10</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A→V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benign</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5</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QZXNjaDwvQXV0aG9yPjxZZWFyPjIwMDE8L1llYXI+PFJl
Y051bT40NTwvUmVjTnVtPjxEaXNwbGF5VGV4dD4oUGVzY2ggZXQgYWwuIDIwMDEpPC9EaXNwbGF5
VGV4dD48cmVjb3JkPjxyZWMtbnVtYmVyPjQ1PC9yZWMtbnVtYmVyPjxmb3JlaWduLWtleXM+PGtl
eSBhcHA9IkVOIiBkYi1pZD0iMGVhZmZ3cjI1MHN2NXNlZHhwOTVld3pld3BmeHRmdmY1eDVlIj40
NTwva2V5PjwvZm9yZWlnbi1rZXlzPjxyZWYtdHlwZSBuYW1lPSJKb3VybmFsIEFydGljbGUiPjE3
PC9yZWYtdHlwZT48Y29udHJpYnV0b3JzPjxhdXRob3JzPjxhdXRob3I+UGVzY2gsIFUuIEUuPC9h
dXRob3I+PGF1dGhvcj5MZW8tS290dGxlciwgQi48L2F1dGhvcj48YXV0aG9yPk1heWVyLCBTLjwv
YXV0aG9yPjxhdXRob3I+SnVya2xpZXMsIEIuPC9hdXRob3I+PGF1dGhvcj5LZWxsbmVyLCBVLjwv
YXV0aG9yPjxhdXRob3I+QXBmZWxzdGVkdC1TeWxsYSwgRS48L2F1dGhvcj48YXV0aG9yPlpyZW5u
ZXIsIEUuPC9hdXRob3I+PGF1dGhvcj5BbGV4YW5kZXIsIEMuPC9hdXRob3I+PGF1dGhvcj5XaXNz
aW5nZXIsIEIuPC9hdXRob3I+PC9hdXRob3JzPjwvY29udHJpYnV0b3JzPjxhdXRoLWFkZHJlc3M+
TW9sZWt1bGFyZ2VuZXRpc2NoZXMgTGFib3IgZGVyIFVuaXZlcnNpdGF0cy1BdWdlbmtsaW5paywg
QXVmIGRlciBNb3JnZW5zdGVsbGUgMTUsIEQtNzIwNzYgVHViaW5nZW4sIEdlcm1hbnkuPC9hdXRo
LWFkZHJlc3M+PHRpdGxlcz48dGl0bGU+T1BBMSBtdXRhdGlvbnMgaW4gcGF0aWVudHMgd2l0aCBh
dXRvc29tYWwgZG9taW5hbnQgb3B0aWMgYXRyb3BoeSBhbmQgZXZpZGVuY2UgZm9yIHNlbWktZG9t
aW5hbnQgaW5oZXJpdGFuY2U8L3RpdGxlPjxzZWNvbmRhcnktdGl0bGU+SHVtIE1vbCBHZW5ldDwv
c2Vjb25kYXJ5LXRpdGxlPjxhbHQtdGl0bGU+SHVtYW4gbW9sZWN1bGFyIGdlbmV0aWNzPC9hbHQt
dGl0bGU+PC90aXRsZXM+PHBlcmlvZGljYWw+PGZ1bGwtdGl0bGU+SHVtIE1vbCBHZW5ldDwvZnVs
bC10aXRsZT48YWJici0xPkh1bWFuIG1vbGVjdWxhciBnZW5ldGljczwvYWJici0xPjwvcGVyaW9k
aWNhbD48YWx0LXBlcmlvZGljYWw+PGZ1bGwtdGl0bGU+SHVtIE1vbCBHZW5ldDwvZnVsbC10aXRs
ZT48YWJici0xPkh1bWFuIG1vbGVjdWxhciBnZW5ldGljczwvYWJici0xPjwvYWx0LXBlcmlvZGlj
YWw+PHBhZ2VzPjEzNTktNjg8L3BhZ2VzPjx2b2x1bWU+MTA8L3ZvbHVtZT48bnVtYmVyPjEzPC9u
dW1iZXI+PGtleXdvcmRzPjxrZXl3b3JkPkFkb2xlc2NlbnQ8L2tleXdvcmQ+PGtleXdvcmQ+QWR1
bHQ8L2tleXdvcmQ+PGtleXdvcmQ+QWxsZWxlczwva2V5d29yZD48a2V5d29yZD5CYXNlIFNlcXVl
bmNlPC9rZXl3b3JkPjxrZXl3b3JkPkROQS9jaGVtaXN0cnkvZ2VuZXRpY3M8L2tleXdvcmQ+PGtl
eXdvcmQ+RE5BIE11dGF0aW9uYWwgQW5hbHlzaXM8L2tleXdvcmQ+PGtleXdvcmQ+RE5BLCBDb21w
bGVtZW50YXJ5L2dlbmV0aWNzPC9rZXl3b3JkPjxrZXl3b3JkPkZhbWlseSBIZWFsdGg8L2tleXdv
cmQ+PGtleXdvcmQ+RmVtYWxlPC9rZXl3b3JkPjxrZXl3b3JkPkdUUCBQaG9zcGhvaHlkcm9sYXNl
cy8qZ2VuZXRpY3M8L2tleXdvcmQ+PGtleXdvcmQ+R2VuZXMsIERvbWluYW50LypnZW5ldGljczwv
a2V5d29yZD48a2V5d29yZD5IdW1hbnM8L2tleXdvcmQ+PGtleXdvcmQ+TGV1a29jeXRlcy9tZXRh
Ym9saXNtPC9rZXl3b3JkPjxrZXl3b3JkPk1hbGU8L2tleXdvcmQ+PGtleXdvcmQ+TWlkZGxlIEFn
ZWQ8L2tleXdvcmQ+PGtleXdvcmQ+TXV0YXRpb248L2tleXdvcmQ+PGtleXdvcmQ+T3B0aWMgQXRy
b3BoaWVzLCBIZXJlZGl0YXJ5LypnZW5ldGljczwva2V5d29yZD48a2V5d29yZD5QZWRpZ3JlZTwv
a2V5d29yZD48a2V5d29yZD5Qb2x5bW9ycGhpc20sIEdlbmV0aWM8L2tleXdvcmQ+PGtleXdvcmQ+
UG9seW1vcnBoaXNtLCBSZXN0cmljdGlvbiBGcmFnbWVudCBMZW5ndGg8L2tleXdvcmQ+PGtleXdv
cmQ+UG9seW1vcnBoaXNtLCBTaW5nbGUtU3RyYW5kZWQgQ29uZm9ybWF0aW9uYWw8L2tleXdvcmQ+
PGtleXdvcmQ+Uk5BL2dlbmV0aWNzL21ldGFib2xpc208L2tleXdvcmQ+PC9rZXl3b3Jkcz48ZGF0
ZXM+PHllYXI+MjAwMTwveWVhcj48cHViLWRhdGVzPjxkYXRlPkp1biAxNTwvZGF0ZT48L3B1Yi1k
YXRlcz48L2RhdGVzPjxpc2JuPjA5NjQtNjkwNiAoUHJpbnQpJiN4RDswOTY0LTY5MDYgKExpbmtp
bmcpPC9pc2JuPjxhY2Nlc3Npb24tbnVtPjExNDQwOTg4PC9hY2Nlc3Npb24tbnVtPjx1cmxzPjxy
ZWxhdGVkLXVybHM+PHVybD5odHRwOi8vd3d3Lm5jYmkubmxtLm5paC5nb3YvcHVibWVkLzExNDQw
OTg4PC91cmw+PC9yZWxhdGVkLXVybHM+PC91cmxzPjwvcmVjb3JkPjwvQ2l0ZT48L0VuZE5vdGU+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QZXNjaDwvQXV0aG9yPjxZZWFyPjIwMDE8L1llYXI+PFJl
Y051bT40NTwvUmVjTnVtPjxEaXNwbGF5VGV4dD4oUGVzY2ggZXQgYWwuIDIwMDEpPC9EaXNwbGF5
VGV4dD48cmVjb3JkPjxyZWMtbnVtYmVyPjQ1PC9yZWMtbnVtYmVyPjxmb3JlaWduLWtleXM+PGtl
eSBhcHA9IkVOIiBkYi1pZD0iMGVhZmZ3cjI1MHN2NXNlZHhwOTVld3pld3BmeHRmdmY1eDVlIj40
NTwva2V5PjwvZm9yZWlnbi1rZXlzPjxyZWYtdHlwZSBuYW1lPSJKb3VybmFsIEFydGljbGUiPjE3
PC9yZWYtdHlwZT48Y29udHJpYnV0b3JzPjxhdXRob3JzPjxhdXRob3I+UGVzY2gsIFUuIEUuPC9h
dXRob3I+PGF1dGhvcj5MZW8tS290dGxlciwgQi48L2F1dGhvcj48YXV0aG9yPk1heWVyLCBTLjwv
YXV0aG9yPjxhdXRob3I+SnVya2xpZXMsIEIuPC9hdXRob3I+PGF1dGhvcj5LZWxsbmVyLCBVLjwv
YXV0aG9yPjxhdXRob3I+QXBmZWxzdGVkdC1TeWxsYSwgRS48L2F1dGhvcj48YXV0aG9yPlpyZW5u
ZXIsIEUuPC9hdXRob3I+PGF1dGhvcj5BbGV4YW5kZXIsIEMuPC9hdXRob3I+PGF1dGhvcj5XaXNz
aW5nZXIsIEIuPC9hdXRob3I+PC9hdXRob3JzPjwvY29udHJpYnV0b3JzPjxhdXRoLWFkZHJlc3M+
TW9sZWt1bGFyZ2VuZXRpc2NoZXMgTGFib3IgZGVyIFVuaXZlcnNpdGF0cy1BdWdlbmtsaW5paywg
QXVmIGRlciBNb3JnZW5zdGVsbGUgMTUsIEQtNzIwNzYgVHViaW5nZW4sIEdlcm1hbnkuPC9hdXRo
LWFkZHJlc3M+PHRpdGxlcz48dGl0bGU+T1BBMSBtdXRhdGlvbnMgaW4gcGF0aWVudHMgd2l0aCBh
dXRvc29tYWwgZG9taW5hbnQgb3B0aWMgYXRyb3BoeSBhbmQgZXZpZGVuY2UgZm9yIHNlbWktZG9t
aW5hbnQgaW5oZXJpdGFuY2U8L3RpdGxlPjxzZWNvbmRhcnktdGl0bGU+SHVtIE1vbCBHZW5ldDwv
c2Vjb25kYXJ5LXRpdGxlPjxhbHQtdGl0bGU+SHVtYW4gbW9sZWN1bGFyIGdlbmV0aWNzPC9hbHQt
dGl0bGU+PC90aXRsZXM+PHBlcmlvZGljYWw+PGZ1bGwtdGl0bGU+SHVtIE1vbCBHZW5ldDwvZnVs
bC10aXRsZT48YWJici0xPkh1bWFuIG1vbGVjdWxhciBnZW5ldGljczwvYWJici0xPjwvcGVyaW9k
aWNhbD48YWx0LXBlcmlvZGljYWw+PGZ1bGwtdGl0bGU+SHVtIE1vbCBHZW5ldDwvZnVsbC10aXRs
ZT48YWJici0xPkh1bWFuIG1vbGVjdWxhciBnZW5ldGljczwvYWJici0xPjwvYWx0LXBlcmlvZGlj
YWw+PHBhZ2VzPjEzNTktNjg8L3BhZ2VzPjx2b2x1bWU+MTA8L3ZvbHVtZT48bnVtYmVyPjEzPC9u
dW1iZXI+PGtleXdvcmRzPjxrZXl3b3JkPkFkb2xlc2NlbnQ8L2tleXdvcmQ+PGtleXdvcmQ+QWR1
bHQ8L2tleXdvcmQ+PGtleXdvcmQ+QWxsZWxlczwva2V5d29yZD48a2V5d29yZD5CYXNlIFNlcXVl
bmNlPC9rZXl3b3JkPjxrZXl3b3JkPkROQS9jaGVtaXN0cnkvZ2VuZXRpY3M8L2tleXdvcmQ+PGtl
eXdvcmQ+RE5BIE11dGF0aW9uYWwgQW5hbHlzaXM8L2tleXdvcmQ+PGtleXdvcmQ+RE5BLCBDb21w
bGVtZW50YXJ5L2dlbmV0aWNzPC9rZXl3b3JkPjxrZXl3b3JkPkZhbWlseSBIZWFsdGg8L2tleXdv
cmQ+PGtleXdvcmQ+RmVtYWxlPC9rZXl3b3JkPjxrZXl3b3JkPkdUUCBQaG9zcGhvaHlkcm9sYXNl
cy8qZ2VuZXRpY3M8L2tleXdvcmQ+PGtleXdvcmQ+R2VuZXMsIERvbWluYW50LypnZW5ldGljczwv
a2V5d29yZD48a2V5d29yZD5IdW1hbnM8L2tleXdvcmQ+PGtleXdvcmQ+TGV1a29jeXRlcy9tZXRh
Ym9saXNtPC9rZXl3b3JkPjxrZXl3b3JkPk1hbGU8L2tleXdvcmQ+PGtleXdvcmQ+TWlkZGxlIEFn
ZWQ8L2tleXdvcmQ+PGtleXdvcmQ+TXV0YXRpb248L2tleXdvcmQ+PGtleXdvcmQ+T3B0aWMgQXRy
b3BoaWVzLCBIZXJlZGl0YXJ5LypnZW5ldGljczwva2V5d29yZD48a2V5d29yZD5QZWRpZ3JlZTwv
a2V5d29yZD48a2V5d29yZD5Qb2x5bW9ycGhpc20sIEdlbmV0aWM8L2tleXdvcmQ+PGtleXdvcmQ+
UG9seW1vcnBoaXNtLCBSZXN0cmljdGlvbiBGcmFnbWVudCBMZW5ndGg8L2tleXdvcmQ+PGtleXdv
cmQ+UG9seW1vcnBoaXNtLCBTaW5nbGUtU3RyYW5kZWQgQ29uZm9ybWF0aW9uYWw8L2tleXdvcmQ+
PGtleXdvcmQ+Uk5BL2dlbmV0aWNzL21ldGFib2xpc208L2tleXdvcmQ+PC9rZXl3b3Jkcz48ZGF0
ZXM+PHllYXI+MjAwMTwveWVhcj48cHViLWRhdGVzPjxkYXRlPkp1biAxNTwvZGF0ZT48L3B1Yi1k
YXRlcz48L2RhdGVzPjxpc2JuPjA5NjQtNjkwNiAoUHJpbnQpJiN4RDswOTY0LTY5MDYgKExpbmtp
bmcpPC9pc2JuPjxhY2Nlc3Npb24tbnVtPjExNDQwOTg4PC9hY2Nlc3Npb24tbnVtPjx1cmxzPjxy
ZWxhdGVkLXVybHM+PHVybD5odHRwOi8vd3d3Lm5jYmkubmxtLm5paC5nb3YvcHVibWVkLzExNDQw
OTg4PC91cmw+PC9yZWxhdGVkLXVybHM+PC91cmxzPjwvcmVjb3JkPjwvQ2l0ZT48L0VuZE5vdGU+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36" w:tooltip="Pesch, 2001 #45" w:history="1">
              <w:r w:rsidR="006A054B">
                <w:rPr>
                  <w:rFonts w:ascii="Times New Roman" w:eastAsia="SimSun" w:hAnsi="Times New Roman" w:cs="Times New Roman"/>
                  <w:kern w:val="0"/>
                  <w:szCs w:val="21"/>
                </w:rPr>
                <w:t>Pesch et al. 2001</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47</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R→H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5b</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Db3JuaWxsZTwvQXV0aG9yPjxZZWFyPjIwMDg8L1llYXI+
PFJlY051bT44MjwvUmVjTnVtPjxEaXNwbGF5VGV4dD4oQ29ybmlsbGUgZXQgYWwuIDIwMDgpPC9E
aXNwbGF5VGV4dD48cmVjb3JkPjxyZWMtbnVtYmVyPjgyPC9yZWMtbnVtYmVyPjxmb3JlaWduLWtl
eXM+PGtleSBhcHA9IkVOIiBkYi1pZD0iMGVhZmZ3cjI1MHN2NXNlZHhwOTVld3pld3BmeHRmdmY1
eDVlIj44Mjwva2V5PjwvZm9yZWlnbi1rZXlzPjxyZWYtdHlwZSBuYW1lPSJKb3VybmFsIEFydGlj
bGUiPjE3PC9yZWYtdHlwZT48Y29udHJpYnV0b3JzPjxhdXRob3JzPjxhdXRob3I+Q29ybmlsbGUs
IEsuPC9hdXRob3I+PGF1dGhvcj5NaWxlYSwgRC48L2F1dGhvcj48YXV0aG9yPkFtYXRpLUJvbm5l
YXUsIFAuPC9hdXRob3I+PGF1dGhvcj5Qcm9jYWNjaW8sIFYuPC9hdXRob3I+PGF1dGhvcj5aYXpv
dW4sIEwuPC9hdXRob3I+PGF1dGhvcj5HdWlsbGV0LCBWLjwvYXV0aG9yPjxhdXRob3I+RWwgQWNo
b3VyaSwgRy48L2F1dGhvcj48YXV0aG9yPkRlbGV0dHJlLCBDLjwvYXV0aG9yPjxhdXRob3I+R3Vl
Z3VlbiwgTi48L2F1dGhvcj48YXV0aG9yPkxvaXNlYXUsIEQuPC9hdXRob3I+PGF1dGhvcj5NdWxs
ZXIsIEEuPC9hdXRob3I+PGF1dGhvcj5GZXJyZSwgTS48L2F1dGhvcj48YXV0aG9yPkNoZXZyb2xs
aWVyLCBBLjwvYXV0aG9yPjxhdXRob3I+V2FsbGFjZSwgRC4gQy48L2F1dGhvcj48YXV0aG9yPkJv
bm5lYXUsIEQuPC9hdXRob3I+PGF1dGhvcj5IYW1lbCwgQy48L2F1dGhvcj48YXV0aG9yPlJleW5p
ZXIsIFAuPC9hdXRob3I+PGF1dGhvcj5MZW5hZXJzLCBHLjwvYXV0aG9yPjwvYXV0aG9ycz48L2Nv
bnRyaWJ1dG9ycz48YXV0aC1hZGRyZXNzPkluc3RpdHV0IE5hdGlvbmFsIGRlIGxhIFNhbnRlIGV0
IGRlIGxhIFJlY2hlcmNoZSBNZWRpY2FsZSBVNTgzLCBJbnN0aXR1dCBkZXMgTmV1cm9zY2llbmNl
cyBkZSBNb250cGVsbGllciwgVW5pdmVyc2l0ZSBkZSBNb250cGVsbGllciBJIGV0IElJLCBNb250
cGVsbGllciwgRnJhbmNlLjwvYXV0aC1hZGRyZXNzPjx0aXRsZXM+PHRpdGxlPlJldmVyc2libGUg
b3B0aWMgbmV1cm9wYXRoeSB3aXRoIE9QQTEgZXhvbiA1YiBtdXRhdGlvbjwvdGl0bGU+PHNlY29u
ZGFyeS10aXRsZT5Bbm4gTmV1cm9sPC9zZWNvbmRhcnktdGl0bGU+PGFsdC10aXRsZT5Bbm5hbHMg
b2YgbmV1cm9sb2d5PC9hbHQtdGl0bGU+PC90aXRsZXM+PHBlcmlvZGljYWw+PGZ1bGwtdGl0bGU+
QW5uIE5ldXJvbDwvZnVsbC10aXRsZT48YWJici0xPkFubmFscyBvZiBuZXVyb2xvZ3k8L2FiYnIt
MT48L3BlcmlvZGljYWw+PGFsdC1wZXJpb2RpY2FsPjxmdWxsLXRpdGxlPkFubiBOZXVyb2w8L2Z1
bGwtdGl0bGU+PGFiYnItMT5Bbm5hbHMgb2YgbmV1cm9sb2d5PC9hYmJyLTE+PC9hbHQtcGVyaW9k
aWNhbD48cGFnZXM+NjY3LTcxPC9wYWdlcz48dm9sdW1lPjYzPC92b2x1bWU+PG51bWJlcj41PC9u
dW1iZXI+PGtleXdvcmRzPjxrZXl3b3JkPkFkdWx0PC9rZXl3b3JkPjxrZXl3b3JkPkV4b25zL2dl
bmV0aWNzPC9rZXl3b3JkPjxrZXl3b3JkPkdUUCBQaG9zcGhvaHlkcm9sYXNlcy8qZ2VuZXRpY3M8
L2tleXdvcmQ+PGtleXdvcmQ+R2VuZXRpYyBQcmVkaXNwb3NpdGlvbiB0byBEaXNlYXNlL2dlbmV0
aWNzPC9rZXl3b3JkPjxrZXl3b3JkPkh1bWFuczwva2V5d29yZD48a2V5d29yZD5NYWxlPC9rZXl3
b3JkPjxrZXl3b3JkPk11dGF0aW9uPC9rZXl3b3JkPjxrZXl3b3JkPk9wdGljIE5lcnZlIERpc2Vh
c2VzLypkaWFnbm9zaXMvKmdlbmV0aWNzPC9rZXl3b3JkPjwva2V5d29yZHM+PGRhdGVzPjx5ZWFy
PjIwMDg8L3llYXI+PHB1Yi1kYXRlcz48ZGF0ZT5NYXk8L2RhdGU+PC9wdWItZGF0ZXM+PC9kYXRl
cz48aXNibj4xNTMxLTgyNDkgKEVsZWN0cm9uaWMpJiN4RDswMzY0LTUxMzQgKExpbmtpbmcpPC9p
c2JuPjxhY2Nlc3Npb24tbnVtPjE4MzYwODIyPC9hY2Nlc3Npb24tbnVtPjx1cmxzPjxyZWxhdGVk
LXVybHM+PHVybD5odHRwOi8vd3d3Lm5jYmkubmxtLm5paC5nb3YvcHVibWVkLzE4MzYwODIyPC91
cmw+PC9yZWxhdGVkLXVybHM+PC91cmxzPjxlbGVjdHJvbmljLXJlc291cmNlLW51bT4xMC4xMDAy
L2FuYS4yMTM3NjwvZWxlY3Ryb25pYy1yZXNvdXJjZS1udW0+PC9yZWNvcmQ+PC9DaXRlPjwvRW5k
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Db3JuaWxsZTwvQXV0aG9yPjxZZWFyPjIwMDg8L1llYXI+
PFJlY051bT44MjwvUmVjTnVtPjxEaXNwbGF5VGV4dD4oQ29ybmlsbGUgZXQgYWwuIDIwMDgpPC9E
aXNwbGF5VGV4dD48cmVjb3JkPjxyZWMtbnVtYmVyPjgyPC9yZWMtbnVtYmVyPjxmb3JlaWduLWtl
eXM+PGtleSBhcHA9IkVOIiBkYi1pZD0iMGVhZmZ3cjI1MHN2NXNlZHhwOTVld3pld3BmeHRmdmY1
eDVlIj44Mjwva2V5PjwvZm9yZWlnbi1rZXlzPjxyZWYtdHlwZSBuYW1lPSJKb3VybmFsIEFydGlj
bGUiPjE3PC9yZWYtdHlwZT48Y29udHJpYnV0b3JzPjxhdXRob3JzPjxhdXRob3I+Q29ybmlsbGUs
IEsuPC9hdXRob3I+PGF1dGhvcj5NaWxlYSwgRC48L2F1dGhvcj48YXV0aG9yPkFtYXRpLUJvbm5l
YXUsIFAuPC9hdXRob3I+PGF1dGhvcj5Qcm9jYWNjaW8sIFYuPC9hdXRob3I+PGF1dGhvcj5aYXpv
dW4sIEwuPC9hdXRob3I+PGF1dGhvcj5HdWlsbGV0LCBWLjwvYXV0aG9yPjxhdXRob3I+RWwgQWNo
b3VyaSwgRy48L2F1dGhvcj48YXV0aG9yPkRlbGV0dHJlLCBDLjwvYXV0aG9yPjxhdXRob3I+R3Vl
Z3VlbiwgTi48L2F1dGhvcj48YXV0aG9yPkxvaXNlYXUsIEQuPC9hdXRob3I+PGF1dGhvcj5NdWxs
ZXIsIEEuPC9hdXRob3I+PGF1dGhvcj5GZXJyZSwgTS48L2F1dGhvcj48YXV0aG9yPkNoZXZyb2xs
aWVyLCBBLjwvYXV0aG9yPjxhdXRob3I+V2FsbGFjZSwgRC4gQy48L2F1dGhvcj48YXV0aG9yPkJv
bm5lYXUsIEQuPC9hdXRob3I+PGF1dGhvcj5IYW1lbCwgQy48L2F1dGhvcj48YXV0aG9yPlJleW5p
ZXIsIFAuPC9hdXRob3I+PGF1dGhvcj5MZW5hZXJzLCBHLjwvYXV0aG9yPjwvYXV0aG9ycz48L2Nv
bnRyaWJ1dG9ycz48YXV0aC1hZGRyZXNzPkluc3RpdHV0IE5hdGlvbmFsIGRlIGxhIFNhbnRlIGV0
IGRlIGxhIFJlY2hlcmNoZSBNZWRpY2FsZSBVNTgzLCBJbnN0aXR1dCBkZXMgTmV1cm9zY2llbmNl
cyBkZSBNb250cGVsbGllciwgVW5pdmVyc2l0ZSBkZSBNb250cGVsbGllciBJIGV0IElJLCBNb250
cGVsbGllciwgRnJhbmNlLjwvYXV0aC1hZGRyZXNzPjx0aXRsZXM+PHRpdGxlPlJldmVyc2libGUg
b3B0aWMgbmV1cm9wYXRoeSB3aXRoIE9QQTEgZXhvbiA1YiBtdXRhdGlvbjwvdGl0bGU+PHNlY29u
ZGFyeS10aXRsZT5Bbm4gTmV1cm9sPC9zZWNvbmRhcnktdGl0bGU+PGFsdC10aXRsZT5Bbm5hbHMg
b2YgbmV1cm9sb2d5PC9hbHQtdGl0bGU+PC90aXRsZXM+PHBlcmlvZGljYWw+PGZ1bGwtdGl0bGU+
QW5uIE5ldXJvbDwvZnVsbC10aXRsZT48YWJici0xPkFubmFscyBvZiBuZXVyb2xvZ3k8L2FiYnIt
MT48L3BlcmlvZGljYWw+PGFsdC1wZXJpb2RpY2FsPjxmdWxsLXRpdGxlPkFubiBOZXVyb2w8L2Z1
bGwtdGl0bGU+PGFiYnItMT5Bbm5hbHMgb2YgbmV1cm9sb2d5PC9hYmJyLTE+PC9hbHQtcGVyaW9k
aWNhbD48cGFnZXM+NjY3LTcxPC9wYWdlcz48dm9sdW1lPjYzPC92b2x1bWU+PG51bWJlcj41PC9u
dW1iZXI+PGtleXdvcmRzPjxrZXl3b3JkPkFkdWx0PC9rZXl3b3JkPjxrZXl3b3JkPkV4b25zL2dl
bmV0aWNzPC9rZXl3b3JkPjxrZXl3b3JkPkdUUCBQaG9zcGhvaHlkcm9sYXNlcy8qZ2VuZXRpY3M8
L2tleXdvcmQ+PGtleXdvcmQ+R2VuZXRpYyBQcmVkaXNwb3NpdGlvbiB0byBEaXNlYXNlL2dlbmV0
aWNzPC9rZXl3b3JkPjxrZXl3b3JkPkh1bWFuczwva2V5d29yZD48a2V5d29yZD5NYWxlPC9rZXl3
b3JkPjxrZXl3b3JkPk11dGF0aW9uPC9rZXl3b3JkPjxrZXl3b3JkPk9wdGljIE5lcnZlIERpc2Vh
c2VzLypkaWFnbm9zaXMvKmdlbmV0aWNzPC9rZXl3b3JkPjwva2V5d29yZHM+PGRhdGVzPjx5ZWFy
PjIwMDg8L3llYXI+PHB1Yi1kYXRlcz48ZGF0ZT5NYXk8L2RhdGU+PC9wdWItZGF0ZXM+PC9kYXRl
cz48aXNibj4xNTMxLTgyNDkgKEVsZWN0cm9uaWMpJiN4RDswMzY0LTUxMzQgKExpbmtpbmcpPC9p
c2JuPjxhY2Nlc3Npb24tbnVtPjE4MzYwODIyPC9hY2Nlc3Npb24tbnVtPjx1cmxzPjxyZWxhdGVk
LXVybHM+PHVybD5odHRwOi8vd3d3Lm5jYmkubmxtLm5paC5nb3YvcHVibWVkLzE4MzYwODIyPC91
cmw+PC9yZWxhdGVkLXVybHM+PC91cmxzPjxlbGVjdHJvbmljLXJlc291cmNlLW51bT4xMC4xMDAy
L2FuYS4yMTM3NjwvZWxlY3Ryb25pYy1yZXNvdXJjZS1udW0+PC9yZWNvcmQ+PC9DaXRlPjwvRW5k
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14" w:tooltip="Cornille, 2008 #82" w:history="1">
              <w:r w:rsidR="006A054B">
                <w:rPr>
                  <w:rFonts w:ascii="Times New Roman" w:eastAsia="SimSun" w:hAnsi="Times New Roman" w:cs="Times New Roman"/>
                  <w:kern w:val="0"/>
                  <w:szCs w:val="21"/>
                </w:rPr>
                <w:t>Cornille et al. 2008</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56</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S→R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benign</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5b</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ZdS1XYWktTWFuPC9BdXRob3I+PFllYXI+MjAxMDwvWWVh
cj48UmVjTnVtPjcxPC9SZWNOdW0+PERpc3BsYXlUZXh0PihZdS1XYWktTWFuIGV0IGFsLiAyMDEw
Yik8L0Rpc3BsYXlUZXh0PjxyZWNvcmQ+PHJlYy1udW1iZXI+NzE8L3JlYy1udW1iZXI+PGZvcmVp
Z24ta2V5cz48a2V5IGFwcD0iRU4iIGRiLWlkPSIwZWFmZndyMjUwc3Y1c2VkeHA5NWV3emV3cGZ4
dGZ2ZjV4NWUiPjcxPC9rZXk+PGtleSBhcHA9IkVOV2ViIiBkYi1pZD0iIj4wPC9rZXk+PC9mb3Jl
aWduLWtleXM+PHJlZi10eXBlIG5hbWU9IkpvdXJuYWwgQXJ0aWNsZSI+MTc8L3JlZi10eXBlPjxj
b250cmlidXRvcnM+PGF1dGhvcnM+PGF1dGhvcj5ZdS1XYWktTWFuLCBQLjwvYXV0aG9yPjxhdXRo
b3I+R3JpZmZpdGhzLCBQLiBHLjwvYXV0aG9yPjxhdXRob3I+R29ybWFuLCBHLiBTLjwvYXV0aG9y
PjxhdXRob3I+TG91cmVuY28sIEMuIE0uPC9hdXRob3I+PGF1dGhvcj5XcmlnaHQsIEEuIEYuPC9h
dXRob3I+PGF1dGhvcj5BdWVyLUdydW1iYWNoLCBNLjwvYXV0aG9yPjxhdXRob3I+VG9zY2Fubywg
QS48L2F1dGhvcj48YXV0aG9yPk11c3VtZWNpLCBPLjwvYXV0aG9yPjxhdXRob3I+VmFsZW50aW5v
LCBNLiBMLjwvYXV0aG9yPjxhdXRob3I+Q2Fwb3JhbGksIEwuPC9hdXRob3I+PGF1dGhvcj5MYW1w
ZXJ0aSwgQy48L2F1dGhvcj48YXV0aG9yPlRhbGxha3NlbiwgQy4gTS48L2F1dGhvcj48YXV0aG9y
PkR1ZmZleSwgUC48L2F1dGhvcj48YXV0aG9yPk1pbGxlciwgSi48L2F1dGhvcj48YXV0aG9yPldo
aXR0YWtlciwgUi4gRy48L2F1dGhvcj48YXV0aG9yPkJha2VyLCBNLiBSLjwvYXV0aG9yPjxhdXRo
b3I+SmFja3NvbiwgTS4gSi48L2F1dGhvcj48YXV0aG9yPkNsYXJrZSwgTS4gUC48L2F1dGhvcj48
YXV0aG9yPkRoaWxsb24sIEIuPC9hdXRob3I+PGF1dGhvcj5DemVybWluLCBCLjwvYXV0aG9yPjxh
dXRob3I+U3Rld2FydCwgSi4gRC48L2F1dGhvcj48YXV0aG9yPkh1ZHNvbiwgRy48L2F1dGhvcj48
YXV0aG9yPlJleW5pZXIsIFAuPC9hdXRob3I+PGF1dGhvcj5Cb25uZWF1LCBELjwvYXV0aG9yPjxh
dXRob3I+TWFycXVlcywgVy4sIEpyLjwvYXV0aG9yPjxhdXRob3I+TGVuYWVycywgRy48L2F1dGhv
cj48YXV0aG9yPk1jRmFybGFuZCwgUi48L2F1dGhvcj48YXV0aG9yPlRheWxvciwgUi4gVy48L2F1
dGhvcj48YXV0aG9yPlR1cm5idWxsLCBELiBNLjwvYXV0aG9yPjxhdXRob3I+Vm90cnViYSwgTS48
L2F1dGhvcj48YXV0aG9yPlpldmlhbmksIE0uPC9hdXRob3I+PGF1dGhvcj5DYXJlbGxpLCBWLjwv
YXV0aG9yPjxhdXRob3I+QmluZG9mZiwgTC4gQS48L2F1dGhvcj48YXV0aG9yPkhvcnZhdGgsIFIu
PC9hdXRob3I+PGF1dGhvcj5BbWF0aS1Cb25uZWF1LCBQLjwvYXV0aG9yPjxhdXRob3I+Q2hpbm5l
cnksIFAuIEYuPC9hdXRob3I+PC9hdXRob3JzPjwvY29udHJpYnV0b3JzPjxhdXRoLWFkZHJlc3M+
TWl0b2Nob25kcmlhbCBSZXNlYXJjaCBHcm91cCwgVGhlIE1lZGljYWwgU2Nob29sLCBOZXdjYXN0
bGUgVW5pdmVyc2l0eSwgTmV3Y2FzdGxlIHVwb24gVHluZSwgTkUyIDRISCwgVUsuPC9hdXRoLWFk
ZHJlc3M+PHRpdGxlcz48dGl0bGU+TXVsdGktc3lzdGVtIG5ldXJvbG9naWNhbCBkaXNlYXNlIGlz
IGNvbW1vbiBpbiBwYXRpZW50cyB3aXRoIE9QQTEgbXV0YXRpb25zPC90aXRsZT48c2Vjb25kYXJ5
LXRpdGxlPkJyYWluPC9zZWNvbmRhcnktdGl0bGU+PGFsdC10aXRsZT5CcmFpbiA6IGEgam91cm5h
bCBvZiBuZXVyb2xvZ3k8L2FsdC10aXRsZT48L3RpdGxlcz48cGVyaW9kaWNhbD48ZnVsbC10aXRs
ZT5CcmFpbjwvZnVsbC10aXRsZT48YWJici0xPkJyYWluIDogYSBqb3VybmFsIG9mIG5ldXJvbG9n
eTwvYWJici0xPjwvcGVyaW9kaWNhbD48YWx0LXBlcmlvZGljYWw+PGZ1bGwtdGl0bGU+QnJhaW48
L2Z1bGwtdGl0bGU+PGFiYnItMT5CcmFpbiA6IGEgam91cm5hbCBvZiBuZXVyb2xvZ3k8L2FiYnIt
MT48L2FsdC1wZXJpb2RpY2FsPjxwYWdlcz43NzEtODY8L3BhZ2VzPjx2b2x1bWU+MTMzPC92b2x1
bWU+PG51bWJlcj5QdCAzPC9udW1iZXI+PGtleXdvcmRzPjxrZXl3b3JkPkFkb2xlc2NlbnQ8L2tl
eXdvcmQ+PGtleXdvcmQ+QWR1bHQ8L2tleXdvcmQ+PGtleXdvcmQ+QWdlZDwva2V5d29yZD48a2V5
d29yZD5DZW50cmFsIE5lcnZvdXMgU3lzdGVtIERpc2Vhc2VzLypjb21wbGljYXRpb25zL2dlbmV0
aWNzL21ldGFib2xpc20vcGF0aG9sb2d5PC9rZXl3b3JkPjxrZXl3b3JkPkNoaWxkPC9rZXl3b3Jk
PjxrZXl3b3JkPkNvaG9ydCBTdHVkaWVzPC9rZXl3b3JkPjxrZXl3b3JkPkROQSwgTWl0b2Nob25k
cmlhbC9hbmFseXNpcy9nZW5ldGljczwva2V5d29yZD48a2V5d29yZD5GYW1pbHk8L2tleXdvcmQ+
PGtleXdvcmQ+RmVtYWxlPC9rZXl3b3JkPjxrZXl3b3JkPkdUUCBQaG9zcGhvaHlkcm9sYXNlcy8q
Z2VuZXRpY3M8L2tleXdvcmQ+PGtleXdvcmQ+SGV0ZXJvenlnb3RlPC9rZXl3b3JkPjxrZXl3b3Jk
Pkh1bWFuczwva2V5d29yZD48a2V5d29yZD5NYWxlPC9rZXl3b3JkPjxrZXl3b3JkPk1pZGRsZSBB
Z2VkPC9rZXl3b3JkPjxrZXl3b3JkPk11c2NsZSwgU2tlbGV0YWwvbWV0YWJvbGlzbS9wYXRob2xv
Z3k8L2tleXdvcmQ+PGtleXdvcmQ+TXV0YXRpb248L2tleXdvcmQ+PGtleXdvcmQ+T3B0aWMgQXRy
b3BoeSwgQXV0b3NvbWFsIERvbWluYW50Lypjb21wbGljYXRpb25zL2dlbmV0aWNzL21ldGFib2xp
c20vcGF0aG9sb2d5PC9rZXl3b3JkPjxrZXl3b3JkPlBoZW5vdHlwZTwva2V5d29yZD48a2V5d29y
ZD5Zb3VuZyBBZHVsdDwva2V5d29yZD48L2tleXdvcmRzPjxkYXRlcz48eWVhcj4yMDEwPC95ZWFy
PjxwdWItZGF0ZXM+PGRhdGU+TWFyPC9kYXRlPjwvcHViLWRhdGVzPjwvZGF0ZXM+PGlzYm4+MTQ2
MC0yMTU2IChFbGVjdHJvbmljKSYjeEQ7MDAwNi04OTUwIChMaW5raW5nKTwvaXNibj48YWNjZXNz
aW9uLW51bT4yMDE1NzAxNTwvYWNjZXNzaW9uLW51bT48dXJscz48cmVsYXRlZC11cmxzPjx1cmw+
aHR0cDovL3d3dy5uY2JpLm5sbS5uaWguZ292L3B1Ym1lZC8yMDE1NzAxNTwvdXJsPjwvcmVsYXRl
ZC11cmxzPjwvdXJscz48Y3VzdG9tMj4yODQyNTEyPC9jdXN0b20yPjxlbGVjdHJvbmljLXJlc291
cmNlLW51bT4xMC4xMDkzL2JyYWluL2F3cTAwNzwvZWxlY3Ryb25pYy1yZXNvdXJjZS1udW0+PC9y
ZWNvcmQ+PC9DaXRl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ZdS1XYWktTWFuPC9BdXRob3I+PFllYXI+MjAxMDwvWWVh
cj48UmVjTnVtPjcxPC9SZWNOdW0+PERpc3BsYXlUZXh0PihZdS1XYWktTWFuIGV0IGFsLiAyMDEw
Yik8L0Rpc3BsYXlUZXh0PjxyZWNvcmQ+PHJlYy1udW1iZXI+NzE8L3JlYy1udW1iZXI+PGZvcmVp
Z24ta2V5cz48a2V5IGFwcD0iRU4iIGRiLWlkPSIwZWFmZndyMjUwc3Y1c2VkeHA5NWV3emV3cGZ4
dGZ2ZjV4NWUiPjcxPC9rZXk+PGtleSBhcHA9IkVOV2ViIiBkYi1pZD0iIj4wPC9rZXk+PC9mb3Jl
aWduLWtleXM+PHJlZi10eXBlIG5hbWU9IkpvdXJuYWwgQXJ0aWNsZSI+MTc8L3JlZi10eXBlPjxj
b250cmlidXRvcnM+PGF1dGhvcnM+PGF1dGhvcj5ZdS1XYWktTWFuLCBQLjwvYXV0aG9yPjxhdXRo
b3I+R3JpZmZpdGhzLCBQLiBHLjwvYXV0aG9yPjxhdXRob3I+R29ybWFuLCBHLiBTLjwvYXV0aG9y
PjxhdXRob3I+TG91cmVuY28sIEMuIE0uPC9hdXRob3I+PGF1dGhvcj5XcmlnaHQsIEEuIEYuPC9h
dXRob3I+PGF1dGhvcj5BdWVyLUdydW1iYWNoLCBNLjwvYXV0aG9yPjxhdXRob3I+VG9zY2Fubywg
QS48L2F1dGhvcj48YXV0aG9yPk11c3VtZWNpLCBPLjwvYXV0aG9yPjxhdXRob3I+VmFsZW50aW5v
LCBNLiBMLjwvYXV0aG9yPjxhdXRob3I+Q2Fwb3JhbGksIEwuPC9hdXRob3I+PGF1dGhvcj5MYW1w
ZXJ0aSwgQy48L2F1dGhvcj48YXV0aG9yPlRhbGxha3NlbiwgQy4gTS48L2F1dGhvcj48YXV0aG9y
PkR1ZmZleSwgUC48L2F1dGhvcj48YXV0aG9yPk1pbGxlciwgSi48L2F1dGhvcj48YXV0aG9yPldo
aXR0YWtlciwgUi4gRy48L2F1dGhvcj48YXV0aG9yPkJha2VyLCBNLiBSLjwvYXV0aG9yPjxhdXRo
b3I+SmFja3NvbiwgTS4gSi48L2F1dGhvcj48YXV0aG9yPkNsYXJrZSwgTS4gUC48L2F1dGhvcj48
YXV0aG9yPkRoaWxsb24sIEIuPC9hdXRob3I+PGF1dGhvcj5DemVybWluLCBCLjwvYXV0aG9yPjxh
dXRob3I+U3Rld2FydCwgSi4gRC48L2F1dGhvcj48YXV0aG9yPkh1ZHNvbiwgRy48L2F1dGhvcj48
YXV0aG9yPlJleW5pZXIsIFAuPC9hdXRob3I+PGF1dGhvcj5Cb25uZWF1LCBELjwvYXV0aG9yPjxh
dXRob3I+TWFycXVlcywgVy4sIEpyLjwvYXV0aG9yPjxhdXRob3I+TGVuYWVycywgRy48L2F1dGhv
cj48YXV0aG9yPk1jRmFybGFuZCwgUi48L2F1dGhvcj48YXV0aG9yPlRheWxvciwgUi4gVy48L2F1
dGhvcj48YXV0aG9yPlR1cm5idWxsLCBELiBNLjwvYXV0aG9yPjxhdXRob3I+Vm90cnViYSwgTS48
L2F1dGhvcj48YXV0aG9yPlpldmlhbmksIE0uPC9hdXRob3I+PGF1dGhvcj5DYXJlbGxpLCBWLjwv
YXV0aG9yPjxhdXRob3I+QmluZG9mZiwgTC4gQS48L2F1dGhvcj48YXV0aG9yPkhvcnZhdGgsIFIu
PC9hdXRob3I+PGF1dGhvcj5BbWF0aS1Cb25uZWF1LCBQLjwvYXV0aG9yPjxhdXRob3I+Q2hpbm5l
cnksIFAuIEYuPC9hdXRob3I+PC9hdXRob3JzPjwvY29udHJpYnV0b3JzPjxhdXRoLWFkZHJlc3M+
TWl0b2Nob25kcmlhbCBSZXNlYXJjaCBHcm91cCwgVGhlIE1lZGljYWwgU2Nob29sLCBOZXdjYXN0
bGUgVW5pdmVyc2l0eSwgTmV3Y2FzdGxlIHVwb24gVHluZSwgTkUyIDRISCwgVUsuPC9hdXRoLWFk
ZHJlc3M+PHRpdGxlcz48dGl0bGU+TXVsdGktc3lzdGVtIG5ldXJvbG9naWNhbCBkaXNlYXNlIGlz
IGNvbW1vbiBpbiBwYXRpZW50cyB3aXRoIE9QQTEgbXV0YXRpb25zPC90aXRsZT48c2Vjb25kYXJ5
LXRpdGxlPkJyYWluPC9zZWNvbmRhcnktdGl0bGU+PGFsdC10aXRsZT5CcmFpbiA6IGEgam91cm5h
bCBvZiBuZXVyb2xvZ3k8L2FsdC10aXRsZT48L3RpdGxlcz48cGVyaW9kaWNhbD48ZnVsbC10aXRs
ZT5CcmFpbjwvZnVsbC10aXRsZT48YWJici0xPkJyYWluIDogYSBqb3VybmFsIG9mIG5ldXJvbG9n
eTwvYWJici0xPjwvcGVyaW9kaWNhbD48YWx0LXBlcmlvZGljYWw+PGZ1bGwtdGl0bGU+QnJhaW48
L2Z1bGwtdGl0bGU+PGFiYnItMT5CcmFpbiA6IGEgam91cm5hbCBvZiBuZXVyb2xvZ3k8L2FiYnIt
MT48L2FsdC1wZXJpb2RpY2FsPjxwYWdlcz43NzEtODY8L3BhZ2VzPjx2b2x1bWU+MTMzPC92b2x1
bWU+PG51bWJlcj5QdCAzPC9udW1iZXI+PGtleXdvcmRzPjxrZXl3b3JkPkFkb2xlc2NlbnQ8L2tl
eXdvcmQ+PGtleXdvcmQ+QWR1bHQ8L2tleXdvcmQ+PGtleXdvcmQ+QWdlZDwva2V5d29yZD48a2V5
d29yZD5DZW50cmFsIE5lcnZvdXMgU3lzdGVtIERpc2Vhc2VzLypjb21wbGljYXRpb25zL2dlbmV0
aWNzL21ldGFib2xpc20vcGF0aG9sb2d5PC9rZXl3b3JkPjxrZXl3b3JkPkNoaWxkPC9rZXl3b3Jk
PjxrZXl3b3JkPkNvaG9ydCBTdHVkaWVzPC9rZXl3b3JkPjxrZXl3b3JkPkROQSwgTWl0b2Nob25k
cmlhbC9hbmFseXNpcy9nZW5ldGljczwva2V5d29yZD48a2V5d29yZD5GYW1pbHk8L2tleXdvcmQ+
PGtleXdvcmQ+RmVtYWxlPC9rZXl3b3JkPjxrZXl3b3JkPkdUUCBQaG9zcGhvaHlkcm9sYXNlcy8q
Z2VuZXRpY3M8L2tleXdvcmQ+PGtleXdvcmQ+SGV0ZXJvenlnb3RlPC9rZXl3b3JkPjxrZXl3b3Jk
Pkh1bWFuczwva2V5d29yZD48a2V5d29yZD5NYWxlPC9rZXl3b3JkPjxrZXl3b3JkPk1pZGRsZSBB
Z2VkPC9rZXl3b3JkPjxrZXl3b3JkPk11c2NsZSwgU2tlbGV0YWwvbWV0YWJvbGlzbS9wYXRob2xv
Z3k8L2tleXdvcmQ+PGtleXdvcmQ+TXV0YXRpb248L2tleXdvcmQ+PGtleXdvcmQ+T3B0aWMgQXRy
b3BoeSwgQXV0b3NvbWFsIERvbWluYW50Lypjb21wbGljYXRpb25zL2dlbmV0aWNzL21ldGFib2xp
c20vcGF0aG9sb2d5PC9rZXl3b3JkPjxrZXl3b3JkPlBoZW5vdHlwZTwva2V5d29yZD48a2V5d29y
ZD5Zb3VuZyBBZHVsdDwva2V5d29yZD48L2tleXdvcmRzPjxkYXRlcz48eWVhcj4yMDEwPC95ZWFy
PjxwdWItZGF0ZXM+PGRhdGU+TWFyPC9kYXRlPjwvcHViLWRhdGVzPjwvZGF0ZXM+PGlzYm4+MTQ2
MC0yMTU2IChFbGVjdHJvbmljKSYjeEQ7MDAwNi04OTUwIChMaW5raW5nKTwvaXNibj48YWNjZXNz
aW9uLW51bT4yMDE1NzAxNTwvYWNjZXNzaW9uLW51bT48dXJscz48cmVsYXRlZC11cmxzPjx1cmw+
aHR0cDovL3d3dy5uY2JpLm5sbS5uaWguZ292L3B1Ym1lZC8yMDE1NzAxNTwvdXJsPjwvcmVsYXRl
ZC11cmxzPjwvdXJscz48Y3VzdG9tMj4yODQyNTEyPC9jdXN0b20yPjxlbGVjdHJvbmljLXJlc291
cmNlLW51bT4xMC4xMDkzL2JyYWluL2F3cTAwNzwvZWxlY3Ryb25pYy1yZXNvdXJjZS1udW0+PC9y
ZWNvcmQ+PC9DaXRl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47" w:tooltip="Yu-Wai-Man, 2010 #71" w:history="1">
              <w:r w:rsidR="006A054B">
                <w:rPr>
                  <w:rFonts w:ascii="Times New Roman" w:eastAsia="SimSun" w:hAnsi="Times New Roman" w:cs="Times New Roman"/>
                  <w:kern w:val="0"/>
                  <w:szCs w:val="21"/>
                </w:rPr>
                <w:t>Yu-Wai-Man et al. 2010b</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77</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P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6-8</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8</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GZXJyZTwvQXV0aG9yPjxZZWFyPjIwMDk8L1llYXI+PFJl
Y051bT40NDwvUmVjTnVtPjxEaXNwbGF5VGV4dD4oRmVycmUgZXQgYWwuIDIwMDkpPC9EaXNwbGF5
VGV4dD48cmVjb3JkPjxyZWMtbnVtYmVyPjQ0PC9yZWMtbnVtYmVyPjxmb3JlaWduLWtleXM+PGtl
eSBhcHA9IkVOIiBkYi1pZD0iMGVhZmZ3cjI1MHN2NXNlZHhwOTVld3pld3BmeHRmdmY1eDVlIj40
NDwva2V5PjwvZm9yZWlnbi1rZXlzPjxyZWYtdHlwZSBuYW1lPSJKb3VybmFsIEFydGljbGUiPjE3
PC9yZWYtdHlwZT48Y29udHJpYnV0b3JzPjxhdXRob3JzPjxhdXRob3I+RmVycmUsIE0uPC9hdXRo
b3I+PGF1dGhvcj5Cb25uZWF1LCBELjwvYXV0aG9yPjxhdXRob3I+TWlsZWEsIEQuPC9hdXRob3I+
PGF1dGhvcj5DaGV2cm9sbGllciwgQS48L2F1dGhvcj48YXV0aG9yPlZlcm55LCBDLjwvYXV0aG9y
PjxhdXRob3I+RG9sbGZ1cywgSC48L2F1dGhvcj48YXV0aG9yPkF5dXNvLCBDLjwvYXV0aG9yPjxh
dXRob3I+RGVmb29ydCwgUy48L2F1dGhvcj48YXV0aG9yPlZpZ25hbCwgQy48L2F1dGhvcj48YXV0
aG9yPlphbmxvbmdoaSwgWC48L2F1dGhvcj48YXV0aG9yPkNoYXJsaW4sIEouIEYuPC9hdXRob3I+
PGF1dGhvcj5LYXBsYW4sIEouPC9hdXRob3I+PGF1dGhvcj5PZGVudCwgUy48L2F1dGhvcj48YXV0
aG9yPkhhbWVsLCBDLiBQLjwvYXV0aG9yPjxhdXRob3I+UHJvY2FjY2lvLCBWLjwvYXV0aG9yPjxh
dXRob3I+UmV5bmllciwgUC48L2F1dGhvcj48YXV0aG9yPkFtYXRpLUJvbm5lYXUsIFAuPC9hdXRo
b3I+PC9hdXRob3JzPjwvY29udHJpYnV0b3JzPjxhdXRoLWFkZHJlc3M+SU5TRVJNLCBVNjk0LCBB
bmdlcnMsIEYtNDkwMDAsIEZyYW5jZS4gTWFGZXJyZUBjaHUtYW5nZXJzLmZyPC9hdXRoLWFkZHJl
c3M+PHRpdGxlcz48dGl0bGU+TW9sZWN1bGFyIHNjcmVlbmluZyBvZiA5ODAgY2FzZXMgb2Ygc3Vz
cGVjdGVkIGhlcmVkaXRhcnkgb3B0aWMgbmV1cm9wYXRoeSB3aXRoIGEgcmVwb3J0IG9uIDc3IG5v
dmVsIE9QQTEgbXV0YXRpb25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5FNjkyLTcwNTwvcGFnZXM+PHZvbHVtZT4zMDwvdm9s
dW1lPjxudW1iZXI+NzwvbnVtYmVyPjxrZXl3b3Jkcz48a2V5d29yZD5ETkEsIE1pdG9jaG9uZHJp
YWw8L2tleXdvcmQ+PGtleXdvcmQ+R1RQIFBob3NwaG9oeWRyb2xhc2VzLypnZW5ldGljczwva2V5
d29yZD48a2V5d29yZD5HZW5ldGljIFRlc3Rpbmc8L2tleXdvcmQ+PGtleXdvcmQ+SHVtYW5zPC9r
ZXl3b3JkPjxrZXl3b3JkPipNdXRhdGlvbjwva2V5d29yZD48a2V5d29yZD5PcHRpYyBBdHJvcGhp
ZXMsIEhlcmVkaXRhcnkvKmdlbmV0aWNzPC9rZXl3b3JkPjxrZXl3b3JkPk9wdGljIEF0cm9waHks
IEF1dG9zb21hbCBEb21pbmFudC9nZW5ldGljczwva2V5d29yZD48a2V5d29yZD5PcHRpYyBBdHJv
cGh5LCBIZXJlZGl0YXJ5LCBMZWJlci9nZW5ldGljczwva2V5d29yZD48a2V5d29yZD5Qcm90ZWlu
cy8qZ2VuZXRpY3M8L2tleXdvcmQ+PC9rZXl3b3Jkcz48ZGF0ZXM+PHllYXI+MjAwOTwveWVhcj48
cHViLWRhdGVzPjxkYXRlPkp1bDwvZGF0ZT48L3B1Yi1kYXRlcz48L2RhdGVzPjxpc2JuPjEwOTgt
MTAwNCAoRWxlY3Ryb25pYykmI3hEOzEwNTktNzc5NCAoTGlua2luZyk8L2lzYm4+PGFjY2Vzc2lv
bi1udW0+MTkzMTk5Nzg8L2FjY2Vzc2lvbi1udW0+PHVybHM+PHJlbGF0ZWQtdXJscz48dXJsPmh0
dHA6Ly93d3cubmNiaS5ubG0ubmloLmdvdi9wdWJtZWQvMTkzMTk5Nzg8L3VybD48L3JlbGF0ZWQt
dXJscz48L3VybHM+PGVsZWN0cm9uaWMtcmVzb3VyY2UtbnVtPjEwLjEwMDIvaHVtdS4yMTAyNTwv
ZWxlY3Ryb25pYy1yZXNvdXJjZS1udW0+PC9yZWNvcmQ+PC9DaXRl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GZXJyZTwvQXV0aG9yPjxZZWFyPjIwMDk8L1llYXI+PFJl
Y051bT40NDwvUmVjTnVtPjxEaXNwbGF5VGV4dD4oRmVycmUgZXQgYWwuIDIwMDkpPC9EaXNwbGF5
VGV4dD48cmVjb3JkPjxyZWMtbnVtYmVyPjQ0PC9yZWMtbnVtYmVyPjxmb3JlaWduLWtleXM+PGtl
eSBhcHA9IkVOIiBkYi1pZD0iMGVhZmZ3cjI1MHN2NXNlZHhwOTVld3pld3BmeHRmdmY1eDVlIj40
NDwva2V5PjwvZm9yZWlnbi1rZXlzPjxyZWYtdHlwZSBuYW1lPSJKb3VybmFsIEFydGljbGUiPjE3
PC9yZWYtdHlwZT48Y29udHJpYnV0b3JzPjxhdXRob3JzPjxhdXRob3I+RmVycmUsIE0uPC9hdXRo
b3I+PGF1dGhvcj5Cb25uZWF1LCBELjwvYXV0aG9yPjxhdXRob3I+TWlsZWEsIEQuPC9hdXRob3I+
PGF1dGhvcj5DaGV2cm9sbGllciwgQS48L2F1dGhvcj48YXV0aG9yPlZlcm55LCBDLjwvYXV0aG9y
PjxhdXRob3I+RG9sbGZ1cywgSC48L2F1dGhvcj48YXV0aG9yPkF5dXNvLCBDLjwvYXV0aG9yPjxh
dXRob3I+RGVmb29ydCwgUy48L2F1dGhvcj48YXV0aG9yPlZpZ25hbCwgQy48L2F1dGhvcj48YXV0
aG9yPlphbmxvbmdoaSwgWC48L2F1dGhvcj48YXV0aG9yPkNoYXJsaW4sIEouIEYuPC9hdXRob3I+
PGF1dGhvcj5LYXBsYW4sIEouPC9hdXRob3I+PGF1dGhvcj5PZGVudCwgUy48L2F1dGhvcj48YXV0
aG9yPkhhbWVsLCBDLiBQLjwvYXV0aG9yPjxhdXRob3I+UHJvY2FjY2lvLCBWLjwvYXV0aG9yPjxh
dXRob3I+UmV5bmllciwgUC48L2F1dGhvcj48YXV0aG9yPkFtYXRpLUJvbm5lYXUsIFAuPC9hdXRo
b3I+PC9hdXRob3JzPjwvY29udHJpYnV0b3JzPjxhdXRoLWFkZHJlc3M+SU5TRVJNLCBVNjk0LCBB
bmdlcnMsIEYtNDkwMDAsIEZyYW5jZS4gTWFGZXJyZUBjaHUtYW5nZXJzLmZyPC9hdXRoLWFkZHJl
c3M+PHRpdGxlcz48dGl0bGU+TW9sZWN1bGFyIHNjcmVlbmluZyBvZiA5ODAgY2FzZXMgb2Ygc3Vz
cGVjdGVkIGhlcmVkaXRhcnkgb3B0aWMgbmV1cm9wYXRoeSB3aXRoIGEgcmVwb3J0IG9uIDc3IG5v
dmVsIE9QQTEgbXV0YXRpb25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5FNjkyLTcwNTwvcGFnZXM+PHZvbHVtZT4zMDwvdm9s
dW1lPjxudW1iZXI+NzwvbnVtYmVyPjxrZXl3b3Jkcz48a2V5d29yZD5ETkEsIE1pdG9jaG9uZHJp
YWw8L2tleXdvcmQ+PGtleXdvcmQ+R1RQIFBob3NwaG9oeWRyb2xhc2VzLypnZW5ldGljczwva2V5
d29yZD48a2V5d29yZD5HZW5ldGljIFRlc3Rpbmc8L2tleXdvcmQ+PGtleXdvcmQ+SHVtYW5zPC9r
ZXl3b3JkPjxrZXl3b3JkPipNdXRhdGlvbjwva2V5d29yZD48a2V5d29yZD5PcHRpYyBBdHJvcGhp
ZXMsIEhlcmVkaXRhcnkvKmdlbmV0aWNzPC9rZXl3b3JkPjxrZXl3b3JkPk9wdGljIEF0cm9waHks
IEF1dG9zb21hbCBEb21pbmFudC9nZW5ldGljczwva2V5d29yZD48a2V5d29yZD5PcHRpYyBBdHJv
cGh5LCBIZXJlZGl0YXJ5LCBMZWJlci9nZW5ldGljczwva2V5d29yZD48a2V5d29yZD5Qcm90ZWlu
cy8qZ2VuZXRpY3M8L2tleXdvcmQ+PC9rZXl3b3Jkcz48ZGF0ZXM+PHllYXI+MjAwOTwveWVhcj48
cHViLWRhdGVzPjxkYXRlPkp1bDwvZGF0ZT48L3B1Yi1kYXRlcz48L2RhdGVzPjxpc2JuPjEwOTgt
MTAwNCAoRWxlY3Ryb25pYykmI3hEOzEwNTktNzc5NCAoTGlua2luZyk8L2lzYm4+PGFjY2Vzc2lv
bi1udW0+MTkzMTk5Nzg8L2FjY2Vzc2lvbi1udW0+PHVybHM+PHJlbGF0ZWQtdXJscz48dXJsPmh0
dHA6Ly93d3cubmNiaS5ubG0ubmloLmdvdi9wdWJtZWQvMTkzMTk5Nzg8L3VybD48L3JlbGF0ZWQt
dXJscz48L3VybHM+PGVsZWN0cm9uaWMtcmVzb3VyY2UtbnVtPjEwLjEwMDIvaHVtdS4yMTAyNTwv
ZWxlY3Ryb25pYy1yZXNvdXJjZS1udW0+PC9yZWNvcmQ+PC9DaXRl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19" w:tooltip="Ferre, 2009 #44" w:history="1">
              <w:r w:rsidR="006A054B">
                <w:rPr>
                  <w:rFonts w:ascii="Times New Roman" w:eastAsia="SimSun" w:hAnsi="Times New Roman" w:cs="Times New Roman"/>
                  <w:kern w:val="0"/>
                  <w:szCs w:val="21"/>
                </w:rPr>
                <w:t>Ferre et al. 2009</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90</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R→Q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VUS</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6-8</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315</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F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6-8</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3</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MaXNrb3ZhPC9BdXRob3I+PFllYXI+MjAxNzwvWWVhcj48
UmVjTnVtPjkwPC9SZWNOdW0+PERpc3BsYXlUZXh0PihMaXNrb3ZhIGV0IGFsLiAyMDE3KTwvRGlz
cGxheVRleHQ+PHJlY29yZD48cmVjLW51bWJlcj45MDwvcmVjLW51bWJlcj48Zm9yZWlnbi1rZXlz
PjxrZXkgYXBwPSJFTiIgZGItaWQ9IjBlYWZmd3IyNTBzdjVzZWR4cDk1ZXd6ZXdwZnh0ZnZmNXg1
ZSI+OTA8L2tleT48L2ZvcmVpZ24ta2V5cz48cmVmLXR5cGUgbmFtZT0iSm91cm5hbCBBcnRpY2xl
Ij4xNzwvcmVmLXR5cGU+PGNvbnRyaWJ1dG9ycz48YXV0aG9ycz48YXV0aG9yPkxpc2tvdmEsIFAu
PC9hdXRob3I+PGF1dGhvcj5UZXNhcm92YSwgTS48L2F1dGhvcj48YXV0aG9yPkR1ZGFrb3ZhLCBM
LjwvYXV0aG9yPjxhdXRob3I+U3ZlY292YSwgUy48L2F1dGhvcj48YXV0aG9yPktvbGFyb3ZhLCBI
LjwvYXV0aG9yPjxhdXRob3I+SG9uemlrLCBULjwvYXV0aG9yPjxhdXRob3I+U2V0bywgUy48L2F1
dGhvcj48YXV0aG9yPlZvdHJ1YmEsIE0uPC9hdXRob3I+PC9hdXRob3JzPjwvY29udHJpYnV0b3Jz
PjxhdXRoLWFkZHJlc3M+SW5zdGl0dXRlIG9mIEluaGVyaXRlZCBNZXRhYm9saWMgRGlzb3JkZXJz
LCBGaXJzdCBGYWN1bHR5IG9mIE1lZGljaW5lLCBDaGFybGVzIFVuaXZlcnNpdHkgYW5kIEdlbmVy
YWwgVW5pdmVyc2l0eSBIb3NwaXRhbCBpbiBQcmFndWUsIFByYWd1ZSwgQ3plY2ggUmVwdWJsaWMu
JiN4RDtEZXBhcnRtZW50IG9mIE9waHRoYWxtb2xvZ3ksIEZpcnN0IEZhY3VsdHkgb2YgTWVkaWNp
bmUsIENoYXJsZXMgVW5pdmVyc2l0eSBhbmQgR2VuZXJhbCBVbml2ZXJzaXR5IEhvc3BpdGFsIGlu
IFByYWd1ZSwgUHJhZ3VlLCBDemVjaCBSZXB1YmxpYy4mI3hEO0RlcGFydG1lbnQgb2YgUGFlZGlh
dHJpY3MgYW5kIEFkb2xlc2NlbnQgTWVkaWNpbmUsIEZpcnN0IEZhY3VsdHkgb2YgTWVkaWNpbmUs
IENoYXJsZXMgVW5pdmVyc2l0eSBhbmQgR2VuZXJhbCBVbml2ZXJzaXR5IEhvc3BpdGFsIGluIFBy
YWd1ZSwgUHJhZ3VlLCBDemVjaCBSZXB1YmxpYy4mI3hEO0NhcmRpZmYgRXllIFVuaXQsIFVuaXZl
cnNpdHkgSG9zcGl0YWwgb2YgV2FsZXMsIENhcmRpZmYsIFVLLiYjeEQ7U2Nob29sIG9mIE9wdG9t
ZXRyeSAmYW1wOyBWaXNpb24gU2NpZW5jZXMsIENhcmRpZmYgVW5pdmVyc2l0eSwgQ2FyZGlmZiwg
VUsuPC9hdXRoLWFkZHJlc3M+PHRpdGxlcz48dGl0bGU+T1BBMSBhbmFseXNpcyBpbiBhbiBpbnRl
cm5hdGlvbmFsIHNlcmllcyBvZiBwcm9iYW5kcyB3aXRoIGJpbGF0ZXJhbCBvcHRpYyBhdHJvcGh5
PC90aXRsZT48c2Vjb25kYXJ5LXRpdGxlPkFjdGEgT3BodGhhbG1vbDwvc2Vjb25kYXJ5LXRpdGxl
PjxhbHQtdGl0bGU+QWN0YSBvcGh0aGFsbW9sb2dpY2E8L2FsdC10aXRsZT48L3RpdGxlcz48cGVy
aW9kaWNhbD48ZnVsbC10aXRsZT5BY3RhIE9waHRoYWxtb2w8L2Z1bGwtdGl0bGU+PGFiYnItMT5B
Y3RhIG9waHRoYWxtb2xvZ2ljYTwvYWJici0xPjwvcGVyaW9kaWNhbD48YWx0LXBlcmlvZGljYWw+
PGZ1bGwtdGl0bGU+QWN0YSBPcGh0aGFsbW9sPC9mdWxsLXRpdGxlPjxhYmJyLTE+QWN0YSBvcGh0
aGFsbW9sb2dpY2E8L2FiYnItMT48L2FsdC1wZXJpb2RpY2FsPjxwYWdlcz4zNjMtMzY5PC9wYWdl
cz48dm9sdW1lPjk1PC92b2x1bWU+PG51bWJlcj40PC9udW1iZXI+PGtleXdvcmRzPjxrZXl3b3Jk
PkNhbmFkYTwva2V5d29yZD48a2V5d29yZD5DemVjaCBSZXB1YmxpYzwva2V5d29yZD48a2V5d29y
ZD5ETkEvKmdlbmV0aWNzPC9rZXl3b3JkPjxrZXl3b3JkPkROQSBNdXRhdGlvbmFsIEFuYWx5c2lz
PC9rZXl3b3JkPjxrZXl3b3JkPkZlbWFsZTwva2V5d29yZD48a2V5d29yZD5HVFAgUGhvc3Bob2h5
ZHJvbGFzZXMvKmdlbmV0aWNzL21ldGFib2xpc208L2tleXdvcmQ+PGtleXdvcmQ+R2VuZXRpYyBU
ZWNobmlxdWVzPC9rZXl3b3JkPjxrZXl3b3JkPkhldGVyb3p5Z290ZTwva2V5d29yZD48a2V5d29y
ZD5IdW1hbnM8L2tleXdvcmQ+PGtleXdvcmQ+TWFsZTwva2V5d29yZD48a2V5d29yZD4qTXV0YXRp
b248L2tleXdvcmQ+PGtleXdvcmQ+T3B0aWMgQXRyb3BoeSwgQXV0b3NvbWFsIERvbWluYW50Lypn
ZW5ldGljcy9tZXRhYm9saXNtPC9rZXl3b3JkPjxrZXl3b3JkPlBlZGlncmVlPC9rZXl3b3JkPjxr
ZXl3b3JkPlBoZW5vdHlwZTwva2V5d29yZD48a2V5d29yZD5Vbml0ZWQgS2luZ2RvbTwva2V5d29y
ZD48L2tleXdvcmRzPjxkYXRlcz48eWVhcj4yMDE3PC95ZWFyPjxwdWItZGF0ZXM+PGRhdGU+SnVu
PC9kYXRlPjwvcHViLWRhdGVzPjwvZGF0ZXM+PGlzYm4+MTc1NS0zNzY4IChFbGVjdHJvbmljKSYj
eEQ7MTc1NS0zNzVYIChMaW5raW5nKTwvaXNibj48YWNjZXNzaW9uLW51bT4yNzg2MDMyMDwvYWNj
ZXNzaW9uLW51bT48dXJscz48cmVsYXRlZC11cmxzPjx1cmw+aHR0cDovL3d3dy5uY2JpLm5sbS5u
aWguZ292L3B1Ym1lZC8yNzg2MDMyMDwvdXJsPjwvcmVsYXRlZC11cmxzPjwvdXJscz48ZWxlY3Ry
b25pYy1yZXNvdXJjZS1udW0+MTAuMTExMS9hb3MuMTMyODU8L2VsZWN0cm9uaWMtcmVzb3VyY2Ut
bnVtPjwvcmVjb3JkPjwvQ2l0ZT48L0VuZE5vdGU+AG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MaXNrb3ZhPC9BdXRob3I+PFllYXI+MjAxNzwvWWVhcj48
UmVjTnVtPjkwPC9SZWNOdW0+PERpc3BsYXlUZXh0PihMaXNrb3ZhIGV0IGFsLiAyMDE3KTwvRGlz
cGxheVRleHQ+PHJlY29yZD48cmVjLW51bWJlcj45MDwvcmVjLW51bWJlcj48Zm9yZWlnbi1rZXlz
PjxrZXkgYXBwPSJFTiIgZGItaWQ9IjBlYWZmd3IyNTBzdjVzZWR4cDk1ZXd6ZXdwZnh0ZnZmNXg1
ZSI+OTA8L2tleT48L2ZvcmVpZ24ta2V5cz48cmVmLXR5cGUgbmFtZT0iSm91cm5hbCBBcnRpY2xl
Ij4xNzwvcmVmLXR5cGU+PGNvbnRyaWJ1dG9ycz48YXV0aG9ycz48YXV0aG9yPkxpc2tvdmEsIFAu
PC9hdXRob3I+PGF1dGhvcj5UZXNhcm92YSwgTS48L2F1dGhvcj48YXV0aG9yPkR1ZGFrb3ZhLCBM
LjwvYXV0aG9yPjxhdXRob3I+U3ZlY292YSwgUy48L2F1dGhvcj48YXV0aG9yPktvbGFyb3ZhLCBI
LjwvYXV0aG9yPjxhdXRob3I+SG9uemlrLCBULjwvYXV0aG9yPjxhdXRob3I+U2V0bywgUy48L2F1
dGhvcj48YXV0aG9yPlZvdHJ1YmEsIE0uPC9hdXRob3I+PC9hdXRob3JzPjwvY29udHJpYnV0b3Jz
PjxhdXRoLWFkZHJlc3M+SW5zdGl0dXRlIG9mIEluaGVyaXRlZCBNZXRhYm9saWMgRGlzb3JkZXJz
LCBGaXJzdCBGYWN1bHR5IG9mIE1lZGljaW5lLCBDaGFybGVzIFVuaXZlcnNpdHkgYW5kIEdlbmVy
YWwgVW5pdmVyc2l0eSBIb3NwaXRhbCBpbiBQcmFndWUsIFByYWd1ZSwgQ3plY2ggUmVwdWJsaWMu
JiN4RDtEZXBhcnRtZW50IG9mIE9waHRoYWxtb2xvZ3ksIEZpcnN0IEZhY3VsdHkgb2YgTWVkaWNp
bmUsIENoYXJsZXMgVW5pdmVyc2l0eSBhbmQgR2VuZXJhbCBVbml2ZXJzaXR5IEhvc3BpdGFsIGlu
IFByYWd1ZSwgUHJhZ3VlLCBDemVjaCBSZXB1YmxpYy4mI3hEO0RlcGFydG1lbnQgb2YgUGFlZGlh
dHJpY3MgYW5kIEFkb2xlc2NlbnQgTWVkaWNpbmUsIEZpcnN0IEZhY3VsdHkgb2YgTWVkaWNpbmUs
IENoYXJsZXMgVW5pdmVyc2l0eSBhbmQgR2VuZXJhbCBVbml2ZXJzaXR5IEhvc3BpdGFsIGluIFBy
YWd1ZSwgUHJhZ3VlLCBDemVjaCBSZXB1YmxpYy4mI3hEO0NhcmRpZmYgRXllIFVuaXQsIFVuaXZl
cnNpdHkgSG9zcGl0YWwgb2YgV2FsZXMsIENhcmRpZmYsIFVLLiYjeEQ7U2Nob29sIG9mIE9wdG9t
ZXRyeSAmYW1wOyBWaXNpb24gU2NpZW5jZXMsIENhcmRpZmYgVW5pdmVyc2l0eSwgQ2FyZGlmZiwg
VUsuPC9hdXRoLWFkZHJlc3M+PHRpdGxlcz48dGl0bGU+T1BBMSBhbmFseXNpcyBpbiBhbiBpbnRl
cm5hdGlvbmFsIHNlcmllcyBvZiBwcm9iYW5kcyB3aXRoIGJpbGF0ZXJhbCBvcHRpYyBhdHJvcGh5
PC90aXRsZT48c2Vjb25kYXJ5LXRpdGxlPkFjdGEgT3BodGhhbG1vbDwvc2Vjb25kYXJ5LXRpdGxl
PjxhbHQtdGl0bGU+QWN0YSBvcGh0aGFsbW9sb2dpY2E8L2FsdC10aXRsZT48L3RpdGxlcz48cGVy
aW9kaWNhbD48ZnVsbC10aXRsZT5BY3RhIE9waHRoYWxtb2w8L2Z1bGwtdGl0bGU+PGFiYnItMT5B
Y3RhIG9waHRoYWxtb2xvZ2ljYTwvYWJici0xPjwvcGVyaW9kaWNhbD48YWx0LXBlcmlvZGljYWw+
PGZ1bGwtdGl0bGU+QWN0YSBPcGh0aGFsbW9sPC9mdWxsLXRpdGxlPjxhYmJyLTE+QWN0YSBvcGh0
aGFsbW9sb2dpY2E8L2FiYnItMT48L2FsdC1wZXJpb2RpY2FsPjxwYWdlcz4zNjMtMzY5PC9wYWdl
cz48dm9sdW1lPjk1PC92b2x1bWU+PG51bWJlcj40PC9udW1iZXI+PGtleXdvcmRzPjxrZXl3b3Jk
PkNhbmFkYTwva2V5d29yZD48a2V5d29yZD5DemVjaCBSZXB1YmxpYzwva2V5d29yZD48a2V5d29y
ZD5ETkEvKmdlbmV0aWNzPC9rZXl3b3JkPjxrZXl3b3JkPkROQSBNdXRhdGlvbmFsIEFuYWx5c2lz
PC9rZXl3b3JkPjxrZXl3b3JkPkZlbWFsZTwva2V5d29yZD48a2V5d29yZD5HVFAgUGhvc3Bob2h5
ZHJvbGFzZXMvKmdlbmV0aWNzL21ldGFib2xpc208L2tleXdvcmQ+PGtleXdvcmQ+R2VuZXRpYyBU
ZWNobmlxdWVzPC9rZXl3b3JkPjxrZXl3b3JkPkhldGVyb3p5Z290ZTwva2V5d29yZD48a2V5d29y
ZD5IdW1hbnM8L2tleXdvcmQ+PGtleXdvcmQ+TWFsZTwva2V5d29yZD48a2V5d29yZD4qTXV0YXRp
b248L2tleXdvcmQ+PGtleXdvcmQ+T3B0aWMgQXRyb3BoeSwgQXV0b3NvbWFsIERvbWluYW50Lypn
ZW5ldGljcy9tZXRhYm9saXNtPC9rZXl3b3JkPjxrZXl3b3JkPlBlZGlncmVlPC9rZXl3b3JkPjxr
ZXl3b3JkPlBoZW5vdHlwZTwva2V5d29yZD48a2V5d29yZD5Vbml0ZWQgS2luZ2RvbTwva2V5d29y
ZD48L2tleXdvcmRzPjxkYXRlcz48eWVhcj4yMDE3PC95ZWFyPjxwdWItZGF0ZXM+PGRhdGU+SnVu
PC9kYXRlPjwvcHViLWRhdGVzPjwvZGF0ZXM+PGlzYm4+MTc1NS0zNzY4IChFbGVjdHJvbmljKSYj
eEQ7MTc1NS0zNzVYIChMaW5raW5nKTwvaXNibj48YWNjZXNzaW9uLW51bT4yNzg2MDMyMDwvYWNj
ZXNzaW9uLW51bT48dXJscz48cmVsYXRlZC11cmxzPjx1cmw+aHR0cDovL3d3dy5uY2JpLm5sbS5u
aWguZ292L3B1Ym1lZC8yNzg2MDMyMDwvdXJsPjwvcmVsYXRlZC11cmxzPjwvdXJscz48ZWxlY3Ry
b25pYy1yZXNvdXJjZS1udW0+MTAuMTExMS9hb3MuMTMyODU8L2VsZWN0cm9uaWMtcmVzb3VyY2Ut
bnVtPjwvcmVjb3JkPjwvQ2l0ZT48L0VuZE5vdGU+AG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29" w:tooltip="Liskova, 2017 #90" w:history="1">
              <w:r w:rsidR="006A054B">
                <w:rPr>
                  <w:rFonts w:ascii="Times New Roman" w:eastAsia="SimSun" w:hAnsi="Times New Roman" w:cs="Times New Roman"/>
                  <w:kern w:val="0"/>
                  <w:szCs w:val="21"/>
                </w:rPr>
                <w:t>Liskova et al. 2017</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lastRenderedPageBreak/>
              <w:t>323</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Y→C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6-8</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324</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S→F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ikely 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6-8</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325</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E→K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6-8</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QZXNjaDwvQXV0aG9yPjxZZWFyPjIwMDE8L1llYXI+PFJl
Y051bT40NTwvUmVjTnVtPjxEaXNwbGF5VGV4dD4oUGVzY2ggZXQgYWwuIDIwMDEpPC9EaXNwbGF5
VGV4dD48cmVjb3JkPjxyZWMtbnVtYmVyPjQ1PC9yZWMtbnVtYmVyPjxmb3JlaWduLWtleXM+PGtl
eSBhcHA9IkVOIiBkYi1pZD0iMGVhZmZ3cjI1MHN2NXNlZHhwOTVld3pld3BmeHRmdmY1eDVlIj40
NTwva2V5PjwvZm9yZWlnbi1rZXlzPjxyZWYtdHlwZSBuYW1lPSJKb3VybmFsIEFydGljbGUiPjE3
PC9yZWYtdHlwZT48Y29udHJpYnV0b3JzPjxhdXRob3JzPjxhdXRob3I+UGVzY2gsIFUuIEUuPC9h
dXRob3I+PGF1dGhvcj5MZW8tS290dGxlciwgQi48L2F1dGhvcj48YXV0aG9yPk1heWVyLCBTLjwv
YXV0aG9yPjxhdXRob3I+SnVya2xpZXMsIEIuPC9hdXRob3I+PGF1dGhvcj5LZWxsbmVyLCBVLjwv
YXV0aG9yPjxhdXRob3I+QXBmZWxzdGVkdC1TeWxsYSwgRS48L2F1dGhvcj48YXV0aG9yPlpyZW5u
ZXIsIEUuPC9hdXRob3I+PGF1dGhvcj5BbGV4YW5kZXIsIEMuPC9hdXRob3I+PGF1dGhvcj5XaXNz
aW5nZXIsIEIuPC9hdXRob3I+PC9hdXRob3JzPjwvY29udHJpYnV0b3JzPjxhdXRoLWFkZHJlc3M+
TW9sZWt1bGFyZ2VuZXRpc2NoZXMgTGFib3IgZGVyIFVuaXZlcnNpdGF0cy1BdWdlbmtsaW5paywg
QXVmIGRlciBNb3JnZW5zdGVsbGUgMTUsIEQtNzIwNzYgVHViaW5nZW4sIEdlcm1hbnkuPC9hdXRo
LWFkZHJlc3M+PHRpdGxlcz48dGl0bGU+T1BBMSBtdXRhdGlvbnMgaW4gcGF0aWVudHMgd2l0aCBh
dXRvc29tYWwgZG9taW5hbnQgb3B0aWMgYXRyb3BoeSBhbmQgZXZpZGVuY2UgZm9yIHNlbWktZG9t
aW5hbnQgaW5oZXJpdGFuY2U8L3RpdGxlPjxzZWNvbmRhcnktdGl0bGU+SHVtIE1vbCBHZW5ldDwv
c2Vjb25kYXJ5LXRpdGxlPjxhbHQtdGl0bGU+SHVtYW4gbW9sZWN1bGFyIGdlbmV0aWNzPC9hbHQt
dGl0bGU+PC90aXRsZXM+PHBlcmlvZGljYWw+PGZ1bGwtdGl0bGU+SHVtIE1vbCBHZW5ldDwvZnVs
bC10aXRsZT48YWJici0xPkh1bWFuIG1vbGVjdWxhciBnZW5ldGljczwvYWJici0xPjwvcGVyaW9k
aWNhbD48YWx0LXBlcmlvZGljYWw+PGZ1bGwtdGl0bGU+SHVtIE1vbCBHZW5ldDwvZnVsbC10aXRs
ZT48YWJici0xPkh1bWFuIG1vbGVjdWxhciBnZW5ldGljczwvYWJici0xPjwvYWx0LXBlcmlvZGlj
YWw+PHBhZ2VzPjEzNTktNjg8L3BhZ2VzPjx2b2x1bWU+MTA8L3ZvbHVtZT48bnVtYmVyPjEzPC9u
dW1iZXI+PGtleXdvcmRzPjxrZXl3b3JkPkFkb2xlc2NlbnQ8L2tleXdvcmQ+PGtleXdvcmQ+QWR1
bHQ8L2tleXdvcmQ+PGtleXdvcmQ+QWxsZWxlczwva2V5d29yZD48a2V5d29yZD5CYXNlIFNlcXVl
bmNlPC9rZXl3b3JkPjxrZXl3b3JkPkROQS9jaGVtaXN0cnkvZ2VuZXRpY3M8L2tleXdvcmQ+PGtl
eXdvcmQ+RE5BIE11dGF0aW9uYWwgQW5hbHlzaXM8L2tleXdvcmQ+PGtleXdvcmQ+RE5BLCBDb21w
bGVtZW50YXJ5L2dlbmV0aWNzPC9rZXl3b3JkPjxrZXl3b3JkPkZhbWlseSBIZWFsdGg8L2tleXdv
cmQ+PGtleXdvcmQ+RmVtYWxlPC9rZXl3b3JkPjxrZXl3b3JkPkdUUCBQaG9zcGhvaHlkcm9sYXNl
cy8qZ2VuZXRpY3M8L2tleXdvcmQ+PGtleXdvcmQ+R2VuZXMsIERvbWluYW50LypnZW5ldGljczwv
a2V5d29yZD48a2V5d29yZD5IdW1hbnM8L2tleXdvcmQ+PGtleXdvcmQ+TGV1a29jeXRlcy9tZXRh
Ym9saXNtPC9rZXl3b3JkPjxrZXl3b3JkPk1hbGU8L2tleXdvcmQ+PGtleXdvcmQ+TWlkZGxlIEFn
ZWQ8L2tleXdvcmQ+PGtleXdvcmQ+TXV0YXRpb248L2tleXdvcmQ+PGtleXdvcmQ+T3B0aWMgQXRy
b3BoaWVzLCBIZXJlZGl0YXJ5LypnZW5ldGljczwva2V5d29yZD48a2V5d29yZD5QZWRpZ3JlZTwv
a2V5d29yZD48a2V5d29yZD5Qb2x5bW9ycGhpc20sIEdlbmV0aWM8L2tleXdvcmQ+PGtleXdvcmQ+
UG9seW1vcnBoaXNtLCBSZXN0cmljdGlvbiBGcmFnbWVudCBMZW5ndGg8L2tleXdvcmQ+PGtleXdv
cmQ+UG9seW1vcnBoaXNtLCBTaW5nbGUtU3RyYW5kZWQgQ29uZm9ybWF0aW9uYWw8L2tleXdvcmQ+
PGtleXdvcmQ+Uk5BL2dlbmV0aWNzL21ldGFib2xpc208L2tleXdvcmQ+PC9rZXl3b3Jkcz48ZGF0
ZXM+PHllYXI+MjAwMTwveWVhcj48cHViLWRhdGVzPjxkYXRlPkp1biAxNTwvZGF0ZT48L3B1Yi1k
YXRlcz48L2RhdGVzPjxpc2JuPjA5NjQtNjkwNiAoUHJpbnQpJiN4RDswOTY0LTY5MDYgKExpbmtp
bmcpPC9pc2JuPjxhY2Nlc3Npb24tbnVtPjExNDQwOTg4PC9hY2Nlc3Npb24tbnVtPjx1cmxzPjxy
ZWxhdGVkLXVybHM+PHVybD5odHRwOi8vd3d3Lm5jYmkubmxtLm5paC5nb3YvcHVibWVkLzExNDQw
OTg4PC91cmw+PC9yZWxhdGVkLXVybHM+PC91cmxzPjwvcmVjb3JkPjwvQ2l0ZT48L0VuZE5vdGU+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QZXNjaDwvQXV0aG9yPjxZZWFyPjIwMDE8L1llYXI+PFJl
Y051bT40NTwvUmVjTnVtPjxEaXNwbGF5VGV4dD4oUGVzY2ggZXQgYWwuIDIwMDEpPC9EaXNwbGF5
VGV4dD48cmVjb3JkPjxyZWMtbnVtYmVyPjQ1PC9yZWMtbnVtYmVyPjxmb3JlaWduLWtleXM+PGtl
eSBhcHA9IkVOIiBkYi1pZD0iMGVhZmZ3cjI1MHN2NXNlZHhwOTVld3pld3BmeHRmdmY1eDVlIj40
NTwva2V5PjwvZm9yZWlnbi1rZXlzPjxyZWYtdHlwZSBuYW1lPSJKb3VybmFsIEFydGljbGUiPjE3
PC9yZWYtdHlwZT48Y29udHJpYnV0b3JzPjxhdXRob3JzPjxhdXRob3I+UGVzY2gsIFUuIEUuPC9h
dXRob3I+PGF1dGhvcj5MZW8tS290dGxlciwgQi48L2F1dGhvcj48YXV0aG9yPk1heWVyLCBTLjwv
YXV0aG9yPjxhdXRob3I+SnVya2xpZXMsIEIuPC9hdXRob3I+PGF1dGhvcj5LZWxsbmVyLCBVLjwv
YXV0aG9yPjxhdXRob3I+QXBmZWxzdGVkdC1TeWxsYSwgRS48L2F1dGhvcj48YXV0aG9yPlpyZW5u
ZXIsIEUuPC9hdXRob3I+PGF1dGhvcj5BbGV4YW5kZXIsIEMuPC9hdXRob3I+PGF1dGhvcj5XaXNz
aW5nZXIsIEIuPC9hdXRob3I+PC9hdXRob3JzPjwvY29udHJpYnV0b3JzPjxhdXRoLWFkZHJlc3M+
TW9sZWt1bGFyZ2VuZXRpc2NoZXMgTGFib3IgZGVyIFVuaXZlcnNpdGF0cy1BdWdlbmtsaW5paywg
QXVmIGRlciBNb3JnZW5zdGVsbGUgMTUsIEQtNzIwNzYgVHViaW5nZW4sIEdlcm1hbnkuPC9hdXRo
LWFkZHJlc3M+PHRpdGxlcz48dGl0bGU+T1BBMSBtdXRhdGlvbnMgaW4gcGF0aWVudHMgd2l0aCBh
dXRvc29tYWwgZG9taW5hbnQgb3B0aWMgYXRyb3BoeSBhbmQgZXZpZGVuY2UgZm9yIHNlbWktZG9t
aW5hbnQgaW5oZXJpdGFuY2U8L3RpdGxlPjxzZWNvbmRhcnktdGl0bGU+SHVtIE1vbCBHZW5ldDwv
c2Vjb25kYXJ5LXRpdGxlPjxhbHQtdGl0bGU+SHVtYW4gbW9sZWN1bGFyIGdlbmV0aWNzPC9hbHQt
dGl0bGU+PC90aXRsZXM+PHBlcmlvZGljYWw+PGZ1bGwtdGl0bGU+SHVtIE1vbCBHZW5ldDwvZnVs
bC10aXRsZT48YWJici0xPkh1bWFuIG1vbGVjdWxhciBnZW5ldGljczwvYWJici0xPjwvcGVyaW9k
aWNhbD48YWx0LXBlcmlvZGljYWw+PGZ1bGwtdGl0bGU+SHVtIE1vbCBHZW5ldDwvZnVsbC10aXRs
ZT48YWJici0xPkh1bWFuIG1vbGVjdWxhciBnZW5ldGljczwvYWJici0xPjwvYWx0LXBlcmlvZGlj
YWw+PHBhZ2VzPjEzNTktNjg8L3BhZ2VzPjx2b2x1bWU+MTA8L3ZvbHVtZT48bnVtYmVyPjEzPC9u
dW1iZXI+PGtleXdvcmRzPjxrZXl3b3JkPkFkb2xlc2NlbnQ8L2tleXdvcmQ+PGtleXdvcmQ+QWR1
bHQ8L2tleXdvcmQ+PGtleXdvcmQ+QWxsZWxlczwva2V5d29yZD48a2V5d29yZD5CYXNlIFNlcXVl
bmNlPC9rZXl3b3JkPjxrZXl3b3JkPkROQS9jaGVtaXN0cnkvZ2VuZXRpY3M8L2tleXdvcmQ+PGtl
eXdvcmQ+RE5BIE11dGF0aW9uYWwgQW5hbHlzaXM8L2tleXdvcmQ+PGtleXdvcmQ+RE5BLCBDb21w
bGVtZW50YXJ5L2dlbmV0aWNzPC9rZXl3b3JkPjxrZXl3b3JkPkZhbWlseSBIZWFsdGg8L2tleXdv
cmQ+PGtleXdvcmQ+RmVtYWxlPC9rZXl3b3JkPjxrZXl3b3JkPkdUUCBQaG9zcGhvaHlkcm9sYXNl
cy8qZ2VuZXRpY3M8L2tleXdvcmQ+PGtleXdvcmQ+R2VuZXMsIERvbWluYW50LypnZW5ldGljczwv
a2V5d29yZD48a2V5d29yZD5IdW1hbnM8L2tleXdvcmQ+PGtleXdvcmQ+TGV1a29jeXRlcy9tZXRh
Ym9saXNtPC9rZXl3b3JkPjxrZXl3b3JkPk1hbGU8L2tleXdvcmQ+PGtleXdvcmQ+TWlkZGxlIEFn
ZWQ8L2tleXdvcmQ+PGtleXdvcmQ+TXV0YXRpb248L2tleXdvcmQ+PGtleXdvcmQ+T3B0aWMgQXRy
b3BoaWVzLCBIZXJlZGl0YXJ5LypnZW5ldGljczwva2V5d29yZD48a2V5d29yZD5QZWRpZ3JlZTwv
a2V5d29yZD48a2V5d29yZD5Qb2x5bW9ycGhpc20sIEdlbmV0aWM8L2tleXdvcmQ+PGtleXdvcmQ+
UG9seW1vcnBoaXNtLCBSZXN0cmljdGlvbiBGcmFnbWVudCBMZW5ndGg8L2tleXdvcmQ+PGtleXdv
cmQ+UG9seW1vcnBoaXNtLCBTaW5nbGUtU3RyYW5kZWQgQ29uZm9ybWF0aW9uYWw8L2tleXdvcmQ+
PGtleXdvcmQ+Uk5BL2dlbmV0aWNzL21ldGFib2xpc208L2tleXdvcmQ+PC9rZXl3b3Jkcz48ZGF0
ZXM+PHllYXI+MjAwMTwveWVhcj48cHViLWRhdGVzPjxkYXRlPkp1biAxNTwvZGF0ZT48L3B1Yi1k
YXRlcz48L2RhdGVzPjxpc2JuPjA5NjQtNjkwNiAoUHJpbnQpJiN4RDswOTY0LTY5MDYgKExpbmtp
bmcpPC9pc2JuPjxhY2Nlc3Npb24tbnVtPjExNDQwOTg4PC9hY2Nlc3Npb24tbnVtPjx1cmxzPjxy
ZWxhdGVkLXVybHM+PHVybD5odHRwOi8vd3d3Lm5jYmkubmxtLm5paC5nb3YvcHVibWVkLzExNDQw
OTg4PC91cmw+PC9yZWxhdGVkLXVybHM+PC91cmxzPjwvcmVjb3JkPjwvQ2l0ZT48L0VuZE5vdGU+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36" w:tooltip="Pesch, 2001 #45" w:history="1">
              <w:r w:rsidR="006A054B">
                <w:rPr>
                  <w:rFonts w:ascii="Times New Roman" w:eastAsia="SimSun" w:hAnsi="Times New Roman" w:cs="Times New Roman"/>
                  <w:kern w:val="0"/>
                  <w:szCs w:val="21"/>
                </w:rPr>
                <w:t>Pesch et al. 2001</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327</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P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6-8</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CYXJpczwvQXV0aG9yPjxZZWFyPjIwMDM8L1llYXI+PFJl
Y051bT40NjwvUmVjTnVtPjxEaXNwbGF5VGV4dD4oQmFyaXMgZXQgYWwuIDIwMDMpPC9EaXNwbGF5
VGV4dD48cmVjb3JkPjxyZWMtbnVtYmVyPjQ2PC9yZWMtbnVtYmVyPjxmb3JlaWduLWtleXM+PGtl
eSBhcHA9IkVOIiBkYi1pZD0iMGVhZmZ3cjI1MHN2NXNlZHhwOTVld3pld3BmeHRmdmY1eDVlIj40
Njwva2V5PjwvZm9yZWlnbi1rZXlzPjxyZWYtdHlwZSBuYW1lPSJKb3VybmFsIEFydGljbGUiPjE3
PC9yZWYtdHlwZT48Y29udHJpYnV0b3JzPjxhdXRob3JzPjxhdXRob3I+QmFyaXMsIE8uPC9hdXRo
b3I+PGF1dGhvcj5EZWxldHRyZSwgQy48L2F1dGhvcj48YXV0aG9yPkFtYXRpLUJvbm5lYXUsIFAu
PC9hdXRob3I+PGF1dGhvcj5TdXJnZXQsIE0uIE8uPC9hdXRob3I+PGF1dGhvcj5DaGFybGluLCBK
LiBGLjwvYXV0aG9yPjxhdXRob3I+Q2F0aWVyLCBBLjwvYXV0aG9yPjxhdXRob3I+RGVyaWV1eCwg
TC48L2F1dGhvcj48YXV0aG9yPkd1eW9tYXJkLCBKLiBMLjwvYXV0aG9yPjxhdXRob3I+RG9sbGZ1
cywgSC48L2F1dGhvcj48YXV0aG9yPkpvbnZlYXV4LCBQLjwvYXV0aG9yPjxhdXRob3I+QXl1c28s
IEMuPC9hdXRob3I+PGF1dGhvcj5NYXVtZW5lZSwgSS48L2F1dGhvcj48YXV0aG9yPkxvcmVueiwg
Qi48L2F1dGhvcj48YXV0aG9yPk1vaGFtbWVkLCBTLjwvYXV0aG9yPjxhdXRob3I+VG91cm1lbiwg
WS48L2F1dGhvcj48YXV0aG9yPkJvbm5lYXUsIEQuPC9hdXRob3I+PGF1dGhvcj5NYWx0aGllcnks
IFkuPC9hdXRob3I+PGF1dGhvcj5IYW1lbCwgQy48L2F1dGhvcj48YXV0aG9yPlJleW5pZXIsIFAu
PC9hdXRob3I+PC9hdXRob3JzPjwvY29udHJpYnV0b3JzPjxhdXRoLWFkZHJlc3M+SU5TRVJNIEUg
MDAtMTgsIExhYm9yYXRvaXJlIGRlIEJpb2NoaW1pZSBldCBCaW9sb2dpZSBNb2xlY3VsYWlyZSwg
Q0hVIEFuZ2VycywgRnJhbmNlLjwvYXV0aC1hZGRyZXNzPjx0aXRsZXM+PHRpdGxlPkZvdXJ0ZWVu
IG5vdmVsIE9QQTEgbXV0YXRpb25zIGluIGF1dG9zb21hbCBkb21pbmFudCBvcHRpYyBhdHJvcGh5
IGluY2x1ZGluZyB0d28gZGUgbm92byBtdXRhdGlvbnMgaW4gc3BvcmFkaWMgb3B0aWMgYXRyb3Bo
eTwvdGl0bGU+PHNlY29uZGFyeS10aXRsZT5IdW0gTXV0YXQ8L3NlY29uZGFyeS10aXRsZT48YWx0
LXRpdGxlPkh1bWFuIG11dGF0aW9uPC9hbHQtdGl0bGU+PC90aXRsZXM+PHBlcmlvZGljYWw+PGZ1
bGwtdGl0bGU+SHVtIE11dGF0PC9mdWxsLXRpdGxlPjxhYmJyLTE+SHVtYW4gbXV0YXRpb248L2Fi
YnItMT48L3BlcmlvZGljYWw+PGFsdC1wZXJpb2RpY2FsPjxmdWxsLXRpdGxlPkh1bSBNdXRhdDwv
ZnVsbC10aXRsZT48YWJici0xPkh1bWFuIG11dGF0aW9uPC9hYmJyLTE+PC9hbHQtcGVyaW9kaWNh
bD48cGFnZXM+NjU2PC9wYWdlcz48dm9sdW1lPjIxPC92b2x1bWU+PG51bWJlcj42PC9udW1iZXI+
PGtleXdvcmRzPjxrZXl3b3JkPkFsdGVybmF0aXZlIFNwbGljaW5nPC9rZXl3b3JkPjxrZXl3b3Jk
PkNvZG9uLCBOb25zZW5zZTwva2V5d29yZD48a2V5d29yZD5ETkEvY2hlbWlzdHJ5L2dlbmV0aWNz
PC9rZXl3b3JkPjxrZXl3b3JkPkROQSBNdXRhdGlvbmFsIEFuYWx5c2lzPC9rZXl3b3JkPjxrZXl3
b3JkPkdUUCBQaG9zcGhvaHlkcm9sYXNlcy8qZ2VuZXRpY3M8L2tleXdvcmQ+PGtleXdvcmQ+SHVt
YW5zPC9rZXl3b3JkPjxrZXl3b3JkPk11dGFnZW5lc2lzLCBJbnNlcnRpb25hbDwva2V5d29yZD48
a2V5d29yZD4qTXV0YXRpb248L2tleXdvcmQ+PGtleXdvcmQ+TXV0YXRpb24sIE1pc3NlbnNlPC9r
ZXl3b3JkPjxrZXl3b3JkPk9wdGljIEF0cm9waHkvZW56eW1vbG9neS8qZ2VuZXRpY3MvcGF0aG9s
b2d5PC9rZXl3b3JkPjxrZXl3b3JkPk9wdGljIEF0cm9waHksIEF1dG9zb21hbCBEb21pbmFudC9l
bnp5bW9sb2d5LypnZW5ldGljcy9wYXRob2xvZ3k8L2tleXdvcmQ+PGtleXdvcmQ+UGhlbm90eXBl
PC9rZXl3b3JkPjxrZXl3b3JkPlNlcXVlbmNlIERlbGV0aW9uPC9rZXl3b3JkPjwva2V5d29yZHM+
PGRhdGVzPjx5ZWFyPjIwMDM8L3llYXI+PHB1Yi1kYXRlcz48ZGF0ZT5KdW48L2RhdGU+PC9wdWIt
ZGF0ZXM+PC9kYXRlcz48aXNibj4xMDk4LTEwMDQgKEVsZWN0cm9uaWMpJiN4RDsxMDU5LTc3OTQg
KExpbmtpbmcpPC9pc2JuPjxhY2Nlc3Npb24tbnVtPjE0OTYxNTYwPC9hY2Nlc3Npb24tbnVtPjx1
cmxzPjxyZWxhdGVkLXVybHM+PHVybD5odHRwOi8vd3d3Lm5jYmkubmxtLm5paC5nb3YvcHVibWVk
LzE0OTYxNTYwPC91cmw+PC9yZWxhdGVkLXVybHM+PC91cmxzPjxlbGVjdHJvbmljLXJlc291cmNl
LW51bT4xMC4xMDAyL2h1bXUuOTE1MjwvZWxlY3Ryb25pYy1yZXNvdXJjZS1udW0+PC9yZWNvcmQ+
PC9DaXRl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CYXJpczwvQXV0aG9yPjxZZWFyPjIwMDM8L1llYXI+PFJl
Y051bT40NjwvUmVjTnVtPjxEaXNwbGF5VGV4dD4oQmFyaXMgZXQgYWwuIDIwMDMpPC9EaXNwbGF5
VGV4dD48cmVjb3JkPjxyZWMtbnVtYmVyPjQ2PC9yZWMtbnVtYmVyPjxmb3JlaWduLWtleXM+PGtl
eSBhcHA9IkVOIiBkYi1pZD0iMGVhZmZ3cjI1MHN2NXNlZHhwOTVld3pld3BmeHRmdmY1eDVlIj40
Njwva2V5PjwvZm9yZWlnbi1rZXlzPjxyZWYtdHlwZSBuYW1lPSJKb3VybmFsIEFydGljbGUiPjE3
PC9yZWYtdHlwZT48Y29udHJpYnV0b3JzPjxhdXRob3JzPjxhdXRob3I+QmFyaXMsIE8uPC9hdXRo
b3I+PGF1dGhvcj5EZWxldHRyZSwgQy48L2F1dGhvcj48YXV0aG9yPkFtYXRpLUJvbm5lYXUsIFAu
PC9hdXRob3I+PGF1dGhvcj5TdXJnZXQsIE0uIE8uPC9hdXRob3I+PGF1dGhvcj5DaGFybGluLCBK
LiBGLjwvYXV0aG9yPjxhdXRob3I+Q2F0aWVyLCBBLjwvYXV0aG9yPjxhdXRob3I+RGVyaWV1eCwg
TC48L2F1dGhvcj48YXV0aG9yPkd1eW9tYXJkLCBKLiBMLjwvYXV0aG9yPjxhdXRob3I+RG9sbGZ1
cywgSC48L2F1dGhvcj48YXV0aG9yPkpvbnZlYXV4LCBQLjwvYXV0aG9yPjxhdXRob3I+QXl1c28s
IEMuPC9hdXRob3I+PGF1dGhvcj5NYXVtZW5lZSwgSS48L2F1dGhvcj48YXV0aG9yPkxvcmVueiwg
Qi48L2F1dGhvcj48YXV0aG9yPk1vaGFtbWVkLCBTLjwvYXV0aG9yPjxhdXRob3I+VG91cm1lbiwg
WS48L2F1dGhvcj48YXV0aG9yPkJvbm5lYXUsIEQuPC9hdXRob3I+PGF1dGhvcj5NYWx0aGllcnks
IFkuPC9hdXRob3I+PGF1dGhvcj5IYW1lbCwgQy48L2F1dGhvcj48YXV0aG9yPlJleW5pZXIsIFAu
PC9hdXRob3I+PC9hdXRob3JzPjwvY29udHJpYnV0b3JzPjxhdXRoLWFkZHJlc3M+SU5TRVJNIEUg
MDAtMTgsIExhYm9yYXRvaXJlIGRlIEJpb2NoaW1pZSBldCBCaW9sb2dpZSBNb2xlY3VsYWlyZSwg
Q0hVIEFuZ2VycywgRnJhbmNlLjwvYXV0aC1hZGRyZXNzPjx0aXRsZXM+PHRpdGxlPkZvdXJ0ZWVu
IG5vdmVsIE9QQTEgbXV0YXRpb25zIGluIGF1dG9zb21hbCBkb21pbmFudCBvcHRpYyBhdHJvcGh5
IGluY2x1ZGluZyB0d28gZGUgbm92byBtdXRhdGlvbnMgaW4gc3BvcmFkaWMgb3B0aWMgYXRyb3Bo
eTwvdGl0bGU+PHNlY29uZGFyeS10aXRsZT5IdW0gTXV0YXQ8L3NlY29uZGFyeS10aXRsZT48YWx0
LXRpdGxlPkh1bWFuIG11dGF0aW9uPC9hbHQtdGl0bGU+PC90aXRsZXM+PHBlcmlvZGljYWw+PGZ1
bGwtdGl0bGU+SHVtIE11dGF0PC9mdWxsLXRpdGxlPjxhYmJyLTE+SHVtYW4gbXV0YXRpb248L2Fi
YnItMT48L3BlcmlvZGljYWw+PGFsdC1wZXJpb2RpY2FsPjxmdWxsLXRpdGxlPkh1bSBNdXRhdDwv
ZnVsbC10aXRsZT48YWJici0xPkh1bWFuIG11dGF0aW9uPC9hYmJyLTE+PC9hbHQtcGVyaW9kaWNh
bD48cGFnZXM+NjU2PC9wYWdlcz48dm9sdW1lPjIxPC92b2x1bWU+PG51bWJlcj42PC9udW1iZXI+
PGtleXdvcmRzPjxrZXl3b3JkPkFsdGVybmF0aXZlIFNwbGljaW5nPC9rZXl3b3JkPjxrZXl3b3Jk
PkNvZG9uLCBOb25zZW5zZTwva2V5d29yZD48a2V5d29yZD5ETkEvY2hlbWlzdHJ5L2dlbmV0aWNz
PC9rZXl3b3JkPjxrZXl3b3JkPkROQSBNdXRhdGlvbmFsIEFuYWx5c2lzPC9rZXl3b3JkPjxrZXl3
b3JkPkdUUCBQaG9zcGhvaHlkcm9sYXNlcy8qZ2VuZXRpY3M8L2tleXdvcmQ+PGtleXdvcmQ+SHVt
YW5zPC9rZXl3b3JkPjxrZXl3b3JkPk11dGFnZW5lc2lzLCBJbnNlcnRpb25hbDwva2V5d29yZD48
a2V5d29yZD4qTXV0YXRpb248L2tleXdvcmQ+PGtleXdvcmQ+TXV0YXRpb24sIE1pc3NlbnNlPC9r
ZXl3b3JkPjxrZXl3b3JkPk9wdGljIEF0cm9waHkvZW56eW1vbG9neS8qZ2VuZXRpY3MvcGF0aG9s
b2d5PC9rZXl3b3JkPjxrZXl3b3JkPk9wdGljIEF0cm9waHksIEF1dG9zb21hbCBEb21pbmFudC9l
bnp5bW9sb2d5LypnZW5ldGljcy9wYXRob2xvZ3k8L2tleXdvcmQ+PGtleXdvcmQ+UGhlbm90eXBl
PC9rZXl3b3JkPjxrZXl3b3JkPlNlcXVlbmNlIERlbGV0aW9uPC9rZXl3b3JkPjwva2V5d29yZHM+
PGRhdGVzPjx5ZWFyPjIwMDM8L3llYXI+PHB1Yi1kYXRlcz48ZGF0ZT5KdW48L2RhdGU+PC9wdWIt
ZGF0ZXM+PC9kYXRlcz48aXNibj4xMDk4LTEwMDQgKEVsZWN0cm9uaWMpJiN4RDsxMDU5LTc3OTQg
KExpbmtpbmcpPC9pc2JuPjxhY2Nlc3Npb24tbnVtPjE0OTYxNTYwPC9hY2Nlc3Npb24tbnVtPjx1
cmxzPjxyZWxhdGVkLXVybHM+PHVybD5odHRwOi8vd3d3Lm5jYmkubmxtLm5paC5nb3YvcHVibWVk
LzE0OTYxNTYwPC91cmw+PC9yZWxhdGVkLXVybHM+PC91cmxzPjxlbGVjdHJvbmljLXJlc291cmNl
LW51bT4xMC4xMDAyL2h1bXUuOTE1MjwvZWxlY3Ryb25pYy1yZXNvdXJjZS1udW0+PC9yZWNvcmQ+
PC9DaXRl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7" w:tooltip="Baris, 2003 #46" w:history="1">
              <w:r w:rsidR="006A054B">
                <w:rPr>
                  <w:rFonts w:ascii="Times New Roman" w:eastAsia="SimSun" w:hAnsi="Times New Roman" w:cs="Times New Roman"/>
                  <w:kern w:val="0"/>
                  <w:szCs w:val="21"/>
                </w:rPr>
                <w:t>Baris et al. 2003</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328</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D→A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6-8</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QZXNjaDwvQXV0aG9yPjxZZWFyPjIwMDE8L1llYXI+PFJl
Y051bT40NTwvUmVjTnVtPjxEaXNwbGF5VGV4dD4oUGVzY2ggZXQgYWwuIDIwMDEpPC9EaXNwbGF5
VGV4dD48cmVjb3JkPjxyZWMtbnVtYmVyPjQ1PC9yZWMtbnVtYmVyPjxmb3JlaWduLWtleXM+PGtl
eSBhcHA9IkVOIiBkYi1pZD0iMGVhZmZ3cjI1MHN2NXNlZHhwOTVld3pld3BmeHRmdmY1eDVlIj40
NTwva2V5PjwvZm9yZWlnbi1rZXlzPjxyZWYtdHlwZSBuYW1lPSJKb3VybmFsIEFydGljbGUiPjE3
PC9yZWYtdHlwZT48Y29udHJpYnV0b3JzPjxhdXRob3JzPjxhdXRob3I+UGVzY2gsIFUuIEUuPC9h
dXRob3I+PGF1dGhvcj5MZW8tS290dGxlciwgQi48L2F1dGhvcj48YXV0aG9yPk1heWVyLCBTLjwv
YXV0aG9yPjxhdXRob3I+SnVya2xpZXMsIEIuPC9hdXRob3I+PGF1dGhvcj5LZWxsbmVyLCBVLjwv
YXV0aG9yPjxhdXRob3I+QXBmZWxzdGVkdC1TeWxsYSwgRS48L2F1dGhvcj48YXV0aG9yPlpyZW5u
ZXIsIEUuPC9hdXRob3I+PGF1dGhvcj5BbGV4YW5kZXIsIEMuPC9hdXRob3I+PGF1dGhvcj5XaXNz
aW5nZXIsIEIuPC9hdXRob3I+PC9hdXRob3JzPjwvY29udHJpYnV0b3JzPjxhdXRoLWFkZHJlc3M+
TW9sZWt1bGFyZ2VuZXRpc2NoZXMgTGFib3IgZGVyIFVuaXZlcnNpdGF0cy1BdWdlbmtsaW5paywg
QXVmIGRlciBNb3JnZW5zdGVsbGUgMTUsIEQtNzIwNzYgVHViaW5nZW4sIEdlcm1hbnkuPC9hdXRo
LWFkZHJlc3M+PHRpdGxlcz48dGl0bGU+T1BBMSBtdXRhdGlvbnMgaW4gcGF0aWVudHMgd2l0aCBh
dXRvc29tYWwgZG9taW5hbnQgb3B0aWMgYXRyb3BoeSBhbmQgZXZpZGVuY2UgZm9yIHNlbWktZG9t
aW5hbnQgaW5oZXJpdGFuY2U8L3RpdGxlPjxzZWNvbmRhcnktdGl0bGU+SHVtIE1vbCBHZW5ldDwv
c2Vjb25kYXJ5LXRpdGxlPjxhbHQtdGl0bGU+SHVtYW4gbW9sZWN1bGFyIGdlbmV0aWNzPC9hbHQt
dGl0bGU+PC90aXRsZXM+PHBlcmlvZGljYWw+PGZ1bGwtdGl0bGU+SHVtIE1vbCBHZW5ldDwvZnVs
bC10aXRsZT48YWJici0xPkh1bWFuIG1vbGVjdWxhciBnZW5ldGljczwvYWJici0xPjwvcGVyaW9k
aWNhbD48YWx0LXBlcmlvZGljYWw+PGZ1bGwtdGl0bGU+SHVtIE1vbCBHZW5ldDwvZnVsbC10aXRs
ZT48YWJici0xPkh1bWFuIG1vbGVjdWxhciBnZW5ldGljczwvYWJici0xPjwvYWx0LXBlcmlvZGlj
YWw+PHBhZ2VzPjEzNTktNjg8L3BhZ2VzPjx2b2x1bWU+MTA8L3ZvbHVtZT48bnVtYmVyPjEzPC9u
dW1iZXI+PGtleXdvcmRzPjxrZXl3b3JkPkFkb2xlc2NlbnQ8L2tleXdvcmQ+PGtleXdvcmQ+QWR1
bHQ8L2tleXdvcmQ+PGtleXdvcmQ+QWxsZWxlczwva2V5d29yZD48a2V5d29yZD5CYXNlIFNlcXVl
bmNlPC9rZXl3b3JkPjxrZXl3b3JkPkROQS9jaGVtaXN0cnkvZ2VuZXRpY3M8L2tleXdvcmQ+PGtl
eXdvcmQ+RE5BIE11dGF0aW9uYWwgQW5hbHlzaXM8L2tleXdvcmQ+PGtleXdvcmQ+RE5BLCBDb21w
bGVtZW50YXJ5L2dlbmV0aWNzPC9rZXl3b3JkPjxrZXl3b3JkPkZhbWlseSBIZWFsdGg8L2tleXdv
cmQ+PGtleXdvcmQ+RmVtYWxlPC9rZXl3b3JkPjxrZXl3b3JkPkdUUCBQaG9zcGhvaHlkcm9sYXNl
cy8qZ2VuZXRpY3M8L2tleXdvcmQ+PGtleXdvcmQ+R2VuZXMsIERvbWluYW50LypnZW5ldGljczwv
a2V5d29yZD48a2V5d29yZD5IdW1hbnM8L2tleXdvcmQ+PGtleXdvcmQ+TGV1a29jeXRlcy9tZXRh
Ym9saXNtPC9rZXl3b3JkPjxrZXl3b3JkPk1hbGU8L2tleXdvcmQ+PGtleXdvcmQ+TWlkZGxlIEFn
ZWQ8L2tleXdvcmQ+PGtleXdvcmQ+TXV0YXRpb248L2tleXdvcmQ+PGtleXdvcmQ+T3B0aWMgQXRy
b3BoaWVzLCBIZXJlZGl0YXJ5LypnZW5ldGljczwva2V5d29yZD48a2V5d29yZD5QZWRpZ3JlZTwv
a2V5d29yZD48a2V5d29yZD5Qb2x5bW9ycGhpc20sIEdlbmV0aWM8L2tleXdvcmQ+PGtleXdvcmQ+
UG9seW1vcnBoaXNtLCBSZXN0cmljdGlvbiBGcmFnbWVudCBMZW5ndGg8L2tleXdvcmQ+PGtleXdv
cmQ+UG9seW1vcnBoaXNtLCBTaW5nbGUtU3RyYW5kZWQgQ29uZm9ybWF0aW9uYWw8L2tleXdvcmQ+
PGtleXdvcmQ+Uk5BL2dlbmV0aWNzL21ldGFib2xpc208L2tleXdvcmQ+PC9rZXl3b3Jkcz48ZGF0
ZXM+PHllYXI+MjAwMTwveWVhcj48cHViLWRhdGVzPjxkYXRlPkp1biAxNTwvZGF0ZT48L3B1Yi1k
YXRlcz48L2RhdGVzPjxpc2JuPjA5NjQtNjkwNiAoUHJpbnQpJiN4RDswOTY0LTY5MDYgKExpbmtp
bmcpPC9pc2JuPjxhY2Nlc3Npb24tbnVtPjExNDQwOTg4PC9hY2Nlc3Npb24tbnVtPjx1cmxzPjxy
ZWxhdGVkLXVybHM+PHVybD5odHRwOi8vd3d3Lm5jYmkubmxtLm5paC5nb3YvcHVibWVkLzExNDQw
OTg4PC91cmw+PC9yZWxhdGVkLXVybHM+PC91cmxzPjwvcmVjb3JkPjwvQ2l0ZT48L0VuZE5vdGU+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QZXNjaDwvQXV0aG9yPjxZZWFyPjIwMDE8L1llYXI+PFJl
Y051bT40NTwvUmVjTnVtPjxEaXNwbGF5VGV4dD4oUGVzY2ggZXQgYWwuIDIwMDEpPC9EaXNwbGF5
VGV4dD48cmVjb3JkPjxyZWMtbnVtYmVyPjQ1PC9yZWMtbnVtYmVyPjxmb3JlaWduLWtleXM+PGtl
eSBhcHA9IkVOIiBkYi1pZD0iMGVhZmZ3cjI1MHN2NXNlZHhwOTVld3pld3BmeHRmdmY1eDVlIj40
NTwva2V5PjwvZm9yZWlnbi1rZXlzPjxyZWYtdHlwZSBuYW1lPSJKb3VybmFsIEFydGljbGUiPjE3
PC9yZWYtdHlwZT48Y29udHJpYnV0b3JzPjxhdXRob3JzPjxhdXRob3I+UGVzY2gsIFUuIEUuPC9h
dXRob3I+PGF1dGhvcj5MZW8tS290dGxlciwgQi48L2F1dGhvcj48YXV0aG9yPk1heWVyLCBTLjwv
YXV0aG9yPjxhdXRob3I+SnVya2xpZXMsIEIuPC9hdXRob3I+PGF1dGhvcj5LZWxsbmVyLCBVLjwv
YXV0aG9yPjxhdXRob3I+QXBmZWxzdGVkdC1TeWxsYSwgRS48L2F1dGhvcj48YXV0aG9yPlpyZW5u
ZXIsIEUuPC9hdXRob3I+PGF1dGhvcj5BbGV4YW5kZXIsIEMuPC9hdXRob3I+PGF1dGhvcj5XaXNz
aW5nZXIsIEIuPC9hdXRob3I+PC9hdXRob3JzPjwvY29udHJpYnV0b3JzPjxhdXRoLWFkZHJlc3M+
TW9sZWt1bGFyZ2VuZXRpc2NoZXMgTGFib3IgZGVyIFVuaXZlcnNpdGF0cy1BdWdlbmtsaW5paywg
QXVmIGRlciBNb3JnZW5zdGVsbGUgMTUsIEQtNzIwNzYgVHViaW5nZW4sIEdlcm1hbnkuPC9hdXRo
LWFkZHJlc3M+PHRpdGxlcz48dGl0bGU+T1BBMSBtdXRhdGlvbnMgaW4gcGF0aWVudHMgd2l0aCBh
dXRvc29tYWwgZG9taW5hbnQgb3B0aWMgYXRyb3BoeSBhbmQgZXZpZGVuY2UgZm9yIHNlbWktZG9t
aW5hbnQgaW5oZXJpdGFuY2U8L3RpdGxlPjxzZWNvbmRhcnktdGl0bGU+SHVtIE1vbCBHZW5ldDwv
c2Vjb25kYXJ5LXRpdGxlPjxhbHQtdGl0bGU+SHVtYW4gbW9sZWN1bGFyIGdlbmV0aWNzPC9hbHQt
dGl0bGU+PC90aXRsZXM+PHBlcmlvZGljYWw+PGZ1bGwtdGl0bGU+SHVtIE1vbCBHZW5ldDwvZnVs
bC10aXRsZT48YWJici0xPkh1bWFuIG1vbGVjdWxhciBnZW5ldGljczwvYWJici0xPjwvcGVyaW9k
aWNhbD48YWx0LXBlcmlvZGljYWw+PGZ1bGwtdGl0bGU+SHVtIE1vbCBHZW5ldDwvZnVsbC10aXRs
ZT48YWJici0xPkh1bWFuIG1vbGVjdWxhciBnZW5ldGljczwvYWJici0xPjwvYWx0LXBlcmlvZGlj
YWw+PHBhZ2VzPjEzNTktNjg8L3BhZ2VzPjx2b2x1bWU+MTA8L3ZvbHVtZT48bnVtYmVyPjEzPC9u
dW1iZXI+PGtleXdvcmRzPjxrZXl3b3JkPkFkb2xlc2NlbnQ8L2tleXdvcmQ+PGtleXdvcmQ+QWR1
bHQ8L2tleXdvcmQ+PGtleXdvcmQ+QWxsZWxlczwva2V5d29yZD48a2V5d29yZD5CYXNlIFNlcXVl
bmNlPC9rZXl3b3JkPjxrZXl3b3JkPkROQS9jaGVtaXN0cnkvZ2VuZXRpY3M8L2tleXdvcmQ+PGtl
eXdvcmQ+RE5BIE11dGF0aW9uYWwgQW5hbHlzaXM8L2tleXdvcmQ+PGtleXdvcmQ+RE5BLCBDb21w
bGVtZW50YXJ5L2dlbmV0aWNzPC9rZXl3b3JkPjxrZXl3b3JkPkZhbWlseSBIZWFsdGg8L2tleXdv
cmQ+PGtleXdvcmQ+RmVtYWxlPC9rZXl3b3JkPjxrZXl3b3JkPkdUUCBQaG9zcGhvaHlkcm9sYXNl
cy8qZ2VuZXRpY3M8L2tleXdvcmQ+PGtleXdvcmQ+R2VuZXMsIERvbWluYW50LypnZW5ldGljczwv
a2V5d29yZD48a2V5d29yZD5IdW1hbnM8L2tleXdvcmQ+PGtleXdvcmQ+TGV1a29jeXRlcy9tZXRh
Ym9saXNtPC9rZXl3b3JkPjxrZXl3b3JkPk1hbGU8L2tleXdvcmQ+PGtleXdvcmQ+TWlkZGxlIEFn
ZWQ8L2tleXdvcmQ+PGtleXdvcmQ+TXV0YXRpb248L2tleXdvcmQ+PGtleXdvcmQ+T3B0aWMgQXRy
b3BoaWVzLCBIZXJlZGl0YXJ5LypnZW5ldGljczwva2V5d29yZD48a2V5d29yZD5QZWRpZ3JlZTwv
a2V5d29yZD48a2V5d29yZD5Qb2x5bW9ycGhpc20sIEdlbmV0aWM8L2tleXdvcmQ+PGtleXdvcmQ+
UG9seW1vcnBoaXNtLCBSZXN0cmljdGlvbiBGcmFnbWVudCBMZW5ndGg8L2tleXdvcmQ+PGtleXdv
cmQ+UG9seW1vcnBoaXNtLCBTaW5nbGUtU3RyYW5kZWQgQ29uZm9ybWF0aW9uYWw8L2tleXdvcmQ+
PGtleXdvcmQ+Uk5BL2dlbmV0aWNzL21ldGFib2xpc208L2tleXdvcmQ+PC9rZXl3b3Jkcz48ZGF0
ZXM+PHllYXI+MjAwMTwveWVhcj48cHViLWRhdGVzPjxkYXRlPkp1biAxNTwvZGF0ZT48L3B1Yi1k
YXRlcz48L2RhdGVzPjxpc2JuPjA5NjQtNjkwNiAoUHJpbnQpJiN4RDswOTY0LTY5MDYgKExpbmtp
bmcpPC9pc2JuPjxhY2Nlc3Npb24tbnVtPjExNDQwOTg4PC9hY2Nlc3Npb24tbnVtPjx1cmxzPjxy
ZWxhdGVkLXVybHM+PHVybD5odHRwOi8vd3d3Lm5jYmkubmxtLm5paC5nb3YvcHVibWVkLzExNDQw
OTg4PC91cmw+PC9yZWxhdGVkLXVybHM+PC91cmxzPjwvcmVjb3JkPjwvQ2l0ZT48L0VuZE5vdGU+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36" w:tooltip="Pesch, 2001 #45" w:history="1">
              <w:r w:rsidR="006A054B">
                <w:rPr>
                  <w:rFonts w:ascii="Times New Roman" w:eastAsia="SimSun" w:hAnsi="Times New Roman" w:cs="Times New Roman"/>
                  <w:kern w:val="0"/>
                  <w:szCs w:val="21"/>
                </w:rPr>
                <w:t>Pesch et al. 2001</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340</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Q→R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6-8</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6</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ZdS1XYWktTWFuPC9BdXRob3I+PFllYXI+MjAxMDwvWWVh
cj48UmVjTnVtPjcxPC9SZWNOdW0+PERpc3BsYXlUZXh0PihZdS1XYWktTWFuIGV0IGFsLiAyMDEw
Yik8L0Rpc3BsYXlUZXh0PjxyZWNvcmQ+PHJlYy1udW1iZXI+NzE8L3JlYy1udW1iZXI+PGZvcmVp
Z24ta2V5cz48a2V5IGFwcD0iRU4iIGRiLWlkPSIwZWFmZndyMjUwc3Y1c2VkeHA5NWV3emV3cGZ4
dGZ2ZjV4NWUiPjcxPC9rZXk+PGtleSBhcHA9IkVOV2ViIiBkYi1pZD0iIj4wPC9rZXk+PC9mb3Jl
aWduLWtleXM+PHJlZi10eXBlIG5hbWU9IkpvdXJuYWwgQXJ0aWNsZSI+MTc8L3JlZi10eXBlPjxj
b250cmlidXRvcnM+PGF1dGhvcnM+PGF1dGhvcj5ZdS1XYWktTWFuLCBQLjwvYXV0aG9yPjxhdXRo
b3I+R3JpZmZpdGhzLCBQLiBHLjwvYXV0aG9yPjxhdXRob3I+R29ybWFuLCBHLiBTLjwvYXV0aG9y
PjxhdXRob3I+TG91cmVuY28sIEMuIE0uPC9hdXRob3I+PGF1dGhvcj5XcmlnaHQsIEEuIEYuPC9h
dXRob3I+PGF1dGhvcj5BdWVyLUdydW1iYWNoLCBNLjwvYXV0aG9yPjxhdXRob3I+VG9zY2Fubywg
QS48L2F1dGhvcj48YXV0aG9yPk11c3VtZWNpLCBPLjwvYXV0aG9yPjxhdXRob3I+VmFsZW50aW5v
LCBNLiBMLjwvYXV0aG9yPjxhdXRob3I+Q2Fwb3JhbGksIEwuPC9hdXRob3I+PGF1dGhvcj5MYW1w
ZXJ0aSwgQy48L2F1dGhvcj48YXV0aG9yPlRhbGxha3NlbiwgQy4gTS48L2F1dGhvcj48YXV0aG9y
PkR1ZmZleSwgUC48L2F1dGhvcj48YXV0aG9yPk1pbGxlciwgSi48L2F1dGhvcj48YXV0aG9yPldo
aXR0YWtlciwgUi4gRy48L2F1dGhvcj48YXV0aG9yPkJha2VyLCBNLiBSLjwvYXV0aG9yPjxhdXRo
b3I+SmFja3NvbiwgTS4gSi48L2F1dGhvcj48YXV0aG9yPkNsYXJrZSwgTS4gUC48L2F1dGhvcj48
YXV0aG9yPkRoaWxsb24sIEIuPC9hdXRob3I+PGF1dGhvcj5DemVybWluLCBCLjwvYXV0aG9yPjxh
dXRob3I+U3Rld2FydCwgSi4gRC48L2F1dGhvcj48YXV0aG9yPkh1ZHNvbiwgRy48L2F1dGhvcj48
YXV0aG9yPlJleW5pZXIsIFAuPC9hdXRob3I+PGF1dGhvcj5Cb25uZWF1LCBELjwvYXV0aG9yPjxh
dXRob3I+TWFycXVlcywgVy4sIEpyLjwvYXV0aG9yPjxhdXRob3I+TGVuYWVycywgRy48L2F1dGhv
cj48YXV0aG9yPk1jRmFybGFuZCwgUi48L2F1dGhvcj48YXV0aG9yPlRheWxvciwgUi4gVy48L2F1
dGhvcj48YXV0aG9yPlR1cm5idWxsLCBELiBNLjwvYXV0aG9yPjxhdXRob3I+Vm90cnViYSwgTS48
L2F1dGhvcj48YXV0aG9yPlpldmlhbmksIE0uPC9hdXRob3I+PGF1dGhvcj5DYXJlbGxpLCBWLjwv
YXV0aG9yPjxhdXRob3I+QmluZG9mZiwgTC4gQS48L2F1dGhvcj48YXV0aG9yPkhvcnZhdGgsIFIu
PC9hdXRob3I+PGF1dGhvcj5BbWF0aS1Cb25uZWF1LCBQLjwvYXV0aG9yPjxhdXRob3I+Q2hpbm5l
cnksIFAuIEYuPC9hdXRob3I+PC9hdXRob3JzPjwvY29udHJpYnV0b3JzPjxhdXRoLWFkZHJlc3M+
TWl0b2Nob25kcmlhbCBSZXNlYXJjaCBHcm91cCwgVGhlIE1lZGljYWwgU2Nob29sLCBOZXdjYXN0
bGUgVW5pdmVyc2l0eSwgTmV3Y2FzdGxlIHVwb24gVHluZSwgTkUyIDRISCwgVUsuPC9hdXRoLWFk
ZHJlc3M+PHRpdGxlcz48dGl0bGU+TXVsdGktc3lzdGVtIG5ldXJvbG9naWNhbCBkaXNlYXNlIGlz
IGNvbW1vbiBpbiBwYXRpZW50cyB3aXRoIE9QQTEgbXV0YXRpb25zPC90aXRsZT48c2Vjb25kYXJ5
LXRpdGxlPkJyYWluPC9zZWNvbmRhcnktdGl0bGU+PGFsdC10aXRsZT5CcmFpbiA6IGEgam91cm5h
bCBvZiBuZXVyb2xvZ3k8L2FsdC10aXRsZT48L3RpdGxlcz48cGVyaW9kaWNhbD48ZnVsbC10aXRs
ZT5CcmFpbjwvZnVsbC10aXRsZT48YWJici0xPkJyYWluIDogYSBqb3VybmFsIG9mIG5ldXJvbG9n
eTwvYWJici0xPjwvcGVyaW9kaWNhbD48YWx0LXBlcmlvZGljYWw+PGZ1bGwtdGl0bGU+QnJhaW48
L2Z1bGwtdGl0bGU+PGFiYnItMT5CcmFpbiA6IGEgam91cm5hbCBvZiBuZXVyb2xvZ3k8L2FiYnIt
MT48L2FsdC1wZXJpb2RpY2FsPjxwYWdlcz43NzEtODY8L3BhZ2VzPjx2b2x1bWU+MTMzPC92b2x1
bWU+PG51bWJlcj5QdCAzPC9udW1iZXI+PGtleXdvcmRzPjxrZXl3b3JkPkFkb2xlc2NlbnQ8L2tl
eXdvcmQ+PGtleXdvcmQ+QWR1bHQ8L2tleXdvcmQ+PGtleXdvcmQ+QWdlZDwva2V5d29yZD48a2V5
d29yZD5DZW50cmFsIE5lcnZvdXMgU3lzdGVtIERpc2Vhc2VzLypjb21wbGljYXRpb25zL2dlbmV0
aWNzL21ldGFib2xpc20vcGF0aG9sb2d5PC9rZXl3b3JkPjxrZXl3b3JkPkNoaWxkPC9rZXl3b3Jk
PjxrZXl3b3JkPkNvaG9ydCBTdHVkaWVzPC9rZXl3b3JkPjxrZXl3b3JkPkROQSwgTWl0b2Nob25k
cmlhbC9hbmFseXNpcy9nZW5ldGljczwva2V5d29yZD48a2V5d29yZD5GYW1pbHk8L2tleXdvcmQ+
PGtleXdvcmQ+RmVtYWxlPC9rZXl3b3JkPjxrZXl3b3JkPkdUUCBQaG9zcGhvaHlkcm9sYXNlcy8q
Z2VuZXRpY3M8L2tleXdvcmQ+PGtleXdvcmQ+SGV0ZXJvenlnb3RlPC9rZXl3b3JkPjxrZXl3b3Jk
Pkh1bWFuczwva2V5d29yZD48a2V5d29yZD5NYWxlPC9rZXl3b3JkPjxrZXl3b3JkPk1pZGRsZSBB
Z2VkPC9rZXl3b3JkPjxrZXl3b3JkPk11c2NsZSwgU2tlbGV0YWwvbWV0YWJvbGlzbS9wYXRob2xv
Z3k8L2tleXdvcmQ+PGtleXdvcmQ+TXV0YXRpb248L2tleXdvcmQ+PGtleXdvcmQ+T3B0aWMgQXRy
b3BoeSwgQXV0b3NvbWFsIERvbWluYW50Lypjb21wbGljYXRpb25zL2dlbmV0aWNzL21ldGFib2xp
c20vcGF0aG9sb2d5PC9rZXl3b3JkPjxrZXl3b3JkPlBoZW5vdHlwZTwva2V5d29yZD48a2V5d29y
ZD5Zb3VuZyBBZHVsdDwva2V5d29yZD48L2tleXdvcmRzPjxkYXRlcz48eWVhcj4yMDEwPC95ZWFy
PjxwdWItZGF0ZXM+PGRhdGU+TWFyPC9kYXRlPjwvcHViLWRhdGVzPjwvZGF0ZXM+PGlzYm4+MTQ2
MC0yMTU2IChFbGVjdHJvbmljKSYjeEQ7MDAwNi04OTUwIChMaW5raW5nKTwvaXNibj48YWNjZXNz
aW9uLW51bT4yMDE1NzAxNTwvYWNjZXNzaW9uLW51bT48dXJscz48cmVsYXRlZC11cmxzPjx1cmw+
aHR0cDovL3d3dy5uY2JpLm5sbS5uaWguZ292L3B1Ym1lZC8yMDE1NzAxNTwvdXJsPjwvcmVsYXRl
ZC11cmxzPjwvdXJscz48Y3VzdG9tMj4yODQyNTEyPC9jdXN0b20yPjxlbGVjdHJvbmljLXJlc291
cmNlLW51bT4xMC4xMDkzL2JyYWluL2F3cTAwNzwvZWxlY3Ryb25pYy1yZXNvdXJjZS1udW0+PC9y
ZWNvcmQ+PC9DaXRl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ZdS1XYWktTWFuPC9BdXRob3I+PFllYXI+MjAxMDwvWWVh
cj48UmVjTnVtPjcxPC9SZWNOdW0+PERpc3BsYXlUZXh0PihZdS1XYWktTWFuIGV0IGFsLiAyMDEw
Yik8L0Rpc3BsYXlUZXh0PjxyZWNvcmQ+PHJlYy1udW1iZXI+NzE8L3JlYy1udW1iZXI+PGZvcmVp
Z24ta2V5cz48a2V5IGFwcD0iRU4iIGRiLWlkPSIwZWFmZndyMjUwc3Y1c2VkeHA5NWV3emV3cGZ4
dGZ2ZjV4NWUiPjcxPC9rZXk+PGtleSBhcHA9IkVOV2ViIiBkYi1pZD0iIj4wPC9rZXk+PC9mb3Jl
aWduLWtleXM+PHJlZi10eXBlIG5hbWU9IkpvdXJuYWwgQXJ0aWNsZSI+MTc8L3JlZi10eXBlPjxj
b250cmlidXRvcnM+PGF1dGhvcnM+PGF1dGhvcj5ZdS1XYWktTWFuLCBQLjwvYXV0aG9yPjxhdXRo
b3I+R3JpZmZpdGhzLCBQLiBHLjwvYXV0aG9yPjxhdXRob3I+R29ybWFuLCBHLiBTLjwvYXV0aG9y
PjxhdXRob3I+TG91cmVuY28sIEMuIE0uPC9hdXRob3I+PGF1dGhvcj5XcmlnaHQsIEEuIEYuPC9h
dXRob3I+PGF1dGhvcj5BdWVyLUdydW1iYWNoLCBNLjwvYXV0aG9yPjxhdXRob3I+VG9zY2Fubywg
QS48L2F1dGhvcj48YXV0aG9yPk11c3VtZWNpLCBPLjwvYXV0aG9yPjxhdXRob3I+VmFsZW50aW5v
LCBNLiBMLjwvYXV0aG9yPjxhdXRob3I+Q2Fwb3JhbGksIEwuPC9hdXRob3I+PGF1dGhvcj5MYW1w
ZXJ0aSwgQy48L2F1dGhvcj48YXV0aG9yPlRhbGxha3NlbiwgQy4gTS48L2F1dGhvcj48YXV0aG9y
PkR1ZmZleSwgUC48L2F1dGhvcj48YXV0aG9yPk1pbGxlciwgSi48L2F1dGhvcj48YXV0aG9yPldo
aXR0YWtlciwgUi4gRy48L2F1dGhvcj48YXV0aG9yPkJha2VyLCBNLiBSLjwvYXV0aG9yPjxhdXRo
b3I+SmFja3NvbiwgTS4gSi48L2F1dGhvcj48YXV0aG9yPkNsYXJrZSwgTS4gUC48L2F1dGhvcj48
YXV0aG9yPkRoaWxsb24sIEIuPC9hdXRob3I+PGF1dGhvcj5DemVybWluLCBCLjwvYXV0aG9yPjxh
dXRob3I+U3Rld2FydCwgSi4gRC48L2F1dGhvcj48YXV0aG9yPkh1ZHNvbiwgRy48L2F1dGhvcj48
YXV0aG9yPlJleW5pZXIsIFAuPC9hdXRob3I+PGF1dGhvcj5Cb25uZWF1LCBELjwvYXV0aG9yPjxh
dXRob3I+TWFycXVlcywgVy4sIEpyLjwvYXV0aG9yPjxhdXRob3I+TGVuYWVycywgRy48L2F1dGhv
cj48YXV0aG9yPk1jRmFybGFuZCwgUi48L2F1dGhvcj48YXV0aG9yPlRheWxvciwgUi4gVy48L2F1
dGhvcj48YXV0aG9yPlR1cm5idWxsLCBELiBNLjwvYXV0aG9yPjxhdXRob3I+Vm90cnViYSwgTS48
L2F1dGhvcj48YXV0aG9yPlpldmlhbmksIE0uPC9hdXRob3I+PGF1dGhvcj5DYXJlbGxpLCBWLjwv
YXV0aG9yPjxhdXRob3I+QmluZG9mZiwgTC4gQS48L2F1dGhvcj48YXV0aG9yPkhvcnZhdGgsIFIu
PC9hdXRob3I+PGF1dGhvcj5BbWF0aS1Cb25uZWF1LCBQLjwvYXV0aG9yPjxhdXRob3I+Q2hpbm5l
cnksIFAuIEYuPC9hdXRob3I+PC9hdXRob3JzPjwvY29udHJpYnV0b3JzPjxhdXRoLWFkZHJlc3M+
TWl0b2Nob25kcmlhbCBSZXNlYXJjaCBHcm91cCwgVGhlIE1lZGljYWwgU2Nob29sLCBOZXdjYXN0
bGUgVW5pdmVyc2l0eSwgTmV3Y2FzdGxlIHVwb24gVHluZSwgTkUyIDRISCwgVUsuPC9hdXRoLWFk
ZHJlc3M+PHRpdGxlcz48dGl0bGU+TXVsdGktc3lzdGVtIG5ldXJvbG9naWNhbCBkaXNlYXNlIGlz
IGNvbW1vbiBpbiBwYXRpZW50cyB3aXRoIE9QQTEgbXV0YXRpb25zPC90aXRsZT48c2Vjb25kYXJ5
LXRpdGxlPkJyYWluPC9zZWNvbmRhcnktdGl0bGU+PGFsdC10aXRsZT5CcmFpbiA6IGEgam91cm5h
bCBvZiBuZXVyb2xvZ3k8L2FsdC10aXRsZT48L3RpdGxlcz48cGVyaW9kaWNhbD48ZnVsbC10aXRs
ZT5CcmFpbjwvZnVsbC10aXRsZT48YWJici0xPkJyYWluIDogYSBqb3VybmFsIG9mIG5ldXJvbG9n
eTwvYWJici0xPjwvcGVyaW9kaWNhbD48YWx0LXBlcmlvZGljYWw+PGZ1bGwtdGl0bGU+QnJhaW48
L2Z1bGwtdGl0bGU+PGFiYnItMT5CcmFpbiA6IGEgam91cm5hbCBvZiBuZXVyb2xvZ3k8L2FiYnIt
MT48L2FsdC1wZXJpb2RpY2FsPjxwYWdlcz43NzEtODY8L3BhZ2VzPjx2b2x1bWU+MTMzPC92b2x1
bWU+PG51bWJlcj5QdCAzPC9udW1iZXI+PGtleXdvcmRzPjxrZXl3b3JkPkFkb2xlc2NlbnQ8L2tl
eXdvcmQ+PGtleXdvcmQ+QWR1bHQ8L2tleXdvcmQ+PGtleXdvcmQ+QWdlZDwva2V5d29yZD48a2V5
d29yZD5DZW50cmFsIE5lcnZvdXMgU3lzdGVtIERpc2Vhc2VzLypjb21wbGljYXRpb25zL2dlbmV0
aWNzL21ldGFib2xpc20vcGF0aG9sb2d5PC9rZXl3b3JkPjxrZXl3b3JkPkNoaWxkPC9rZXl3b3Jk
PjxrZXl3b3JkPkNvaG9ydCBTdHVkaWVzPC9rZXl3b3JkPjxrZXl3b3JkPkROQSwgTWl0b2Nob25k
cmlhbC9hbmFseXNpcy9nZW5ldGljczwva2V5d29yZD48a2V5d29yZD5GYW1pbHk8L2tleXdvcmQ+
PGtleXdvcmQ+RmVtYWxlPC9rZXl3b3JkPjxrZXl3b3JkPkdUUCBQaG9zcGhvaHlkcm9sYXNlcy8q
Z2VuZXRpY3M8L2tleXdvcmQ+PGtleXdvcmQ+SGV0ZXJvenlnb3RlPC9rZXl3b3JkPjxrZXl3b3Jk
Pkh1bWFuczwva2V5d29yZD48a2V5d29yZD5NYWxlPC9rZXl3b3JkPjxrZXl3b3JkPk1pZGRsZSBB
Z2VkPC9rZXl3b3JkPjxrZXl3b3JkPk11c2NsZSwgU2tlbGV0YWwvbWV0YWJvbGlzbS9wYXRob2xv
Z3k8L2tleXdvcmQ+PGtleXdvcmQ+TXV0YXRpb248L2tleXdvcmQ+PGtleXdvcmQ+T3B0aWMgQXRy
b3BoeSwgQXV0b3NvbWFsIERvbWluYW50Lypjb21wbGljYXRpb25zL2dlbmV0aWNzL21ldGFib2xp
c20vcGF0aG9sb2d5PC9rZXl3b3JkPjxrZXl3b3JkPlBoZW5vdHlwZTwva2V5d29yZD48a2V5d29y
ZD5Zb3VuZyBBZHVsdDwva2V5d29yZD48L2tleXdvcmRzPjxkYXRlcz48eWVhcj4yMDEwPC95ZWFy
PjxwdWItZGF0ZXM+PGRhdGU+TWFyPC9kYXRlPjwvcHViLWRhdGVzPjwvZGF0ZXM+PGlzYm4+MTQ2
MC0yMTU2IChFbGVjdHJvbmljKSYjeEQ7MDAwNi04OTUwIChMaW5raW5nKTwvaXNibj48YWNjZXNz
aW9uLW51bT4yMDE1NzAxNTwvYWNjZXNzaW9uLW51bT48dXJscz48cmVsYXRlZC11cmxzPjx1cmw+
aHR0cDovL3d3dy5uY2JpLm5sbS5uaWguZ292L3B1Ym1lZC8yMDE1NzAxNTwvdXJsPjwvcmVsYXRl
ZC11cmxzPjwvdXJscz48Y3VzdG9tMj4yODQyNTEyPC9jdXN0b20yPjxlbGVjdHJvbmljLXJlc291
cmNlLW51bT4xMC4xMDkzL2JyYWluL2F3cTAwNzwvZWxlY3Ryb25pYy1yZXNvdXJjZS1udW0+PC9y
ZWNvcmQ+PC9DaXRl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47" w:tooltip="Yu-Wai-Man, 2010 #71" w:history="1">
              <w:r w:rsidR="006A054B">
                <w:rPr>
                  <w:rFonts w:ascii="Times New Roman" w:eastAsia="SimSun" w:hAnsi="Times New Roman" w:cs="Times New Roman"/>
                  <w:kern w:val="0"/>
                  <w:szCs w:val="21"/>
                </w:rPr>
                <w:t>Yu-Wai-Man et al. 2010b</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345</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R→Q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6-8</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QZXNjaDwvQXV0aG9yPjxZZWFyPjIwMDE8L1llYXI+PFJl
Y051bT40NTwvUmVjTnVtPjxEaXNwbGF5VGV4dD4oQWxleGFuZGVyIGV0IGFsLiAyMDAwOyBEZWxl
dHRyZSBldCBhbC4gMjAwMTsgUGVzY2ggZXQgYWwuIDIwMDE7IFRvb21lcyBldCBhbC4gMjAwMSk8
L0Rpc3BsYXlUZXh0PjxyZWNvcmQ+PHJlYy1udW1iZXI+NDU8L3JlYy1udW1iZXI+PGZvcmVpZ24t
a2V5cz48a2V5IGFwcD0iRU4iIGRiLWlkPSIwZWFmZndyMjUwc3Y1c2VkeHA5NWV3emV3cGZ4dGZ2
ZjV4NWUiPjQ1PC9rZXk+PC9mb3JlaWduLWtleXM+PHJlZi10eXBlIG5hbWU9IkpvdXJuYWwgQXJ0
aWNsZSI+MTc8L3JlZi10eXBlPjxjb250cmlidXRvcnM+PGF1dGhvcnM+PGF1dGhvcj5QZXNjaCwg
VS4gRS48L2F1dGhvcj48YXV0aG9yPkxlby1Lb3R0bGVyLCBCLjwvYXV0aG9yPjxhdXRob3I+TWF5
ZXIsIFMuPC9hdXRob3I+PGF1dGhvcj5KdXJrbGllcywgQi48L2F1dGhvcj48YXV0aG9yPktlbGxu
ZXIsIFUuPC9hdXRob3I+PGF1dGhvcj5BcGZlbHN0ZWR0LVN5bGxhLCBFLjwvYXV0aG9yPjxhdXRo
b3I+WnJlbm5lciwgRS48L2F1dGhvcj48YXV0aG9yPkFsZXhhbmRlciwgQy48L2F1dGhvcj48YXV0
aG9yPldpc3NpbmdlciwgQi48L2F1dGhvcj48L2F1dGhvcnM+PC9jb250cmlidXRvcnM+PGF1dGgt
YWRkcmVzcz5Nb2xla3VsYXJnZW5ldGlzY2hlcyBMYWJvciBkZXIgVW5pdmVyc2l0YXRzLUF1Z2Vu
a2xpbmlrLCBBdWYgZGVyIE1vcmdlbnN0ZWxsZSAxNSwgRC03MjA3NiBUdWJpbmdlbiwgR2VybWFu
eS48L2F1dGgtYWRkcmVzcz48dGl0bGVzPjx0aXRsZT5PUEExIG11dGF0aW9ucyBpbiBwYXRpZW50
cyB3aXRoIGF1dG9zb21hbCBkb21pbmFudCBvcHRpYyBhdHJvcGh5IGFuZCBldmlkZW5jZSBmb3Ig
c2VtaS1kb21pbmFudCBpbmhlcml0YW5jZTwvdGl0bGU+PHNlY29uZGFyeS10aXRsZT5IdW0gTW9s
IEdlbmV0PC9zZWNvbmRhcnktdGl0bGU+PGFsdC10aXRsZT5IdW1hbiBtb2xlY3VsYXIgZ2VuZXRp
Y3M8L2FsdC10aXRsZT48L3RpdGxlcz48cGVyaW9kaWNhbD48ZnVsbC10aXRsZT5IdW0gTW9sIEdl
bmV0PC9mdWxsLXRpdGxlPjxhYmJyLTE+SHVtYW4gbW9sZWN1bGFyIGdlbmV0aWNzPC9hYmJyLTE+
PC9wZXJpb2RpY2FsPjxhbHQtcGVyaW9kaWNhbD48ZnVsbC10aXRsZT5IdW0gTW9sIEdlbmV0PC9m
dWxsLXRpdGxlPjxhYmJyLTE+SHVtYW4gbW9sZWN1bGFyIGdlbmV0aWNzPC9hYmJyLTE+PC9hbHQt
cGVyaW9kaWNhbD48cGFnZXM+MTM1OS02ODwvcGFnZXM+PHZvbHVtZT4xMDwvdm9sdW1lPjxudW1i
ZXI+MTM8L251bWJlcj48a2V5d29yZHM+PGtleXdvcmQ+QWRvbGVzY2VudDwva2V5d29yZD48a2V5
d29yZD5BZHVsdDwva2V5d29yZD48a2V5d29yZD5BbGxlbGVzPC9rZXl3b3JkPjxrZXl3b3JkPkJh
c2UgU2VxdWVuY2U8L2tleXdvcmQ+PGtleXdvcmQ+RE5BL2NoZW1pc3RyeS9nZW5ldGljczwva2V5
d29yZD48a2V5d29yZD5ETkEgTXV0YXRpb25hbCBBbmFseXNpczwva2V5d29yZD48a2V5d29yZD5E
TkEsIENvbXBsZW1lbnRhcnkvZ2VuZXRpY3M8L2tleXdvcmQ+PGtleXdvcmQ+RmFtaWx5IEhlYWx0
aDwva2V5d29yZD48a2V5d29yZD5GZW1hbGU8L2tleXdvcmQ+PGtleXdvcmQ+R1RQIFBob3NwaG9o
eWRyb2xhc2VzLypnZW5ldGljczwva2V5d29yZD48a2V5d29yZD5HZW5lcywgRG9taW5hbnQvKmdl
bmV0aWNzPC9rZXl3b3JkPjxrZXl3b3JkPkh1bWFuczwva2V5d29yZD48a2V5d29yZD5MZXVrb2N5
dGVzL21ldGFib2xpc208L2tleXdvcmQ+PGtleXdvcmQ+TWFsZTwva2V5d29yZD48a2V5d29yZD5N
aWRkbGUgQWdlZDwva2V5d29yZD48a2V5d29yZD5NdXRhdGlvbjwva2V5d29yZD48a2V5d29yZD5P
cHRpYyBBdHJvcGhpZXMsIEhlcmVkaXRhcnkvKmdlbmV0aWNzPC9rZXl3b3JkPjxrZXl3b3JkPlBl
ZGlncmVlPC9rZXl3b3JkPjxrZXl3b3JkPlBvbHltb3JwaGlzbSwgR2VuZXRpYzwva2V5d29yZD48
a2V5d29yZD5Qb2x5bW9ycGhpc20sIFJlc3RyaWN0aW9uIEZyYWdtZW50IExlbmd0aDwva2V5d29y
ZD48a2V5d29yZD5Qb2x5bW9ycGhpc20sIFNpbmdsZS1TdHJhbmRlZCBDb25mb3JtYXRpb25hbDwv
a2V5d29yZD48a2V5d29yZD5STkEvZ2VuZXRpY3MvbWV0YWJvbGlzbTwva2V5d29yZD48L2tleXdv
cmRzPjxkYXRlcz48eWVhcj4yMDAxPC95ZWFyPjxwdWItZGF0ZXM+PGRhdGU+SnVuIDE1PC9kYXRl
PjwvcHViLWRhdGVzPjwvZGF0ZXM+PGlzYm4+MDk2NC02OTA2IChQcmludCkmI3hEOzA5NjQtNjkw
NiAoTGlua2luZyk8L2lzYm4+PGFjY2Vzc2lvbi1udW0+MTE0NDA5ODg8L2FjY2Vzc2lvbi1udW0+
PHVybHM+PHJlbGF0ZWQtdXJscz48dXJsPmh0dHA6Ly93d3cubmNiaS5ubG0ubmloLmdvdi9wdWJt
ZWQvMTE0NDA5ODg8L3VybD48L3JlbGF0ZWQtdXJscz48L3VybHM+PC9yZWNvcmQ+PC9DaXRlPjxD
aXRlPjxBdXRob3I+QWxleGFuZGVyPC9BdXRob3I+PFllYXI+MjAwMDwvWWVhcj48UmVjTnVtPjQ4
PC9SZWNOdW0+PHJlY29yZD48cmVjLW51bWJlcj40ODwvcmVjLW51bWJlcj48Zm9yZWlnbi1rZXlz
PjxrZXkgYXBwPSJFTiIgZGItaWQ9IjBlYWZmd3IyNTBzdjVzZWR4cDk1ZXd6ZXdwZnh0ZnZmNXg1
ZSI+NDg8L2tleT48L2ZvcmVpZ24ta2V5cz48cmVmLXR5cGUgbmFtZT0iSm91cm5hbCBBcnRpY2xl
Ij4xNzwvcmVmLXR5cGU+PGNvbnRyaWJ1dG9ycz48YXV0aG9ycz48YXV0aG9yPkFsZXhhbmRlciwg
Qy48L2F1dGhvcj48YXV0aG9yPlZvdHJ1YmEsIE0uPC9hdXRob3I+PGF1dGhvcj5QZXNjaCwgVS4g
RS48L2F1dGhvcj48YXV0aG9yPlRoaXNlbHRvbiwgRC4gTC48L2F1dGhvcj48YXV0aG9yPk1heWVy
LCBTLjwvYXV0aG9yPjxhdXRob3I+TW9vcmUsIEEuPC9hdXRob3I+PGF1dGhvcj5Sb2RyaWd1ZXos
IE0uPC9hdXRob3I+PGF1dGhvcj5LZWxsbmVyLCBVLjwvYXV0aG9yPjxhdXRob3I+TGVvLUtvdHRs
ZXIsIEIuPC9hdXRob3I+PGF1dGhvcj5BdWJ1cmdlciwgRy48L2F1dGhvcj48YXV0aG9yPkJoYXR0
YWNoYXJ5YSwgUy4gUy48L2F1dGhvcj48YXV0aG9yPldpc3NpbmdlciwgQi48L2F1dGhvcj48L2F1
dGhvcnM+PC9jb250cmlidXRvcnM+PGF1dGgtYWRkcmVzcz5EZXBhcnRtZW50IG9mIE1vbGVjdWxh
ciBHZW5ldGljcywgSW5zaXRpdHV0ZSBvZiBPcGh0aGFsbW9sb2d5LCBVbml2ZXJzaXR5IENvbGxl
Z2UgTG9uZG9uLCBMb25kb24sIFVLLjwvYXV0aC1hZGRyZXNzPjx0aXRsZXM+PHRpdGxlPk9QQTEs
IGVuY29kaW5nIGEgZHluYW1pbi1yZWxhdGVkIEdUUGFzZSwgaXMgbXV0YXRlZCBpbiBhdXRvc29t
YWwgZG9taW5hbnQgb3B0aWMgYXRyb3BoeSBsaW5rZWQgdG8gY2hyb21vc29tZSAzcTI4PC90aXRs
ZT48c2Vjb25kYXJ5LXRpdGxlPk5hdCBHZW5ldDwvc2Vjb25kYXJ5LXRpdGxlPjxhbHQtdGl0bGU+
TmF0dXJlIGdlbmV0aWNzPC9hbHQtdGl0bGU+PC90aXRsZXM+PHBlcmlvZGljYWw+PGZ1bGwtdGl0
bGU+TmF0IEdlbmV0PC9mdWxsLXRpdGxlPjxhYmJyLTE+TmF0dXJlIGdlbmV0aWNzPC9hYmJyLTE+
PC9wZXJpb2RpY2FsPjxhbHQtcGVyaW9kaWNhbD48ZnVsbC10aXRsZT5OYXQgR2VuZXQ8L2Z1bGwt
dGl0bGU+PGFiYnItMT5OYXR1cmUgZ2VuZXRpY3M8L2FiYnItMT48L2FsdC1wZXJpb2RpY2FsPjxw
YWdlcz4yMTEtNTwvcGFnZXM+PHZvbHVtZT4yNjwvdm9sdW1lPjxudW1iZXI+MjwvbnVtYmVyPjxr
ZXl3b3Jkcz48a2V5d29yZD5BbWlubyBBY2lkIFNlcXVlbmNlPC9rZXl3b3JkPjxrZXl3b3JkPkFu
aW1hbHM8L2tleXdvcmQ+PGtleXdvcmQ+Q2hyb21vc29tZSBNYXBwaW5nPC9rZXl3b3JkPjxrZXl3
b3JkPipDaHJvbW9zb21lcywgSHVtYW4sIFBhaXIgMzwva2V5d29yZD48a2V5d29yZD5ETkEgTXV0
YXRpb25hbCBBbmFseXNpczwva2V5d29yZD48a2V5d29yZD5Ecm9zb3BoaWxhPC9rZXl3b3JkPjxr
ZXl3b3JkPkR5bmFtaW5zPC9rZXl3b3JkPjxrZXl3b3JkPkV4b25zPC9rZXl3b3JkPjxrZXl3b3Jk
PkZlbWFsZTwva2V5d29yZD48a2V5d29yZD5HVFAgUGhvc3Bob2h5ZHJvbGFzZXMvY2hlbWlzdHJ5
LypnZW5ldGljczwva2V5d29yZD48a2V5d29yZD5HZW5lcywgRG9taW5hbnQ8L2tleXdvcmQ+PGtl
eXdvcmQ+R2VuZXRpYyBMaW5rYWdlPC9rZXl3b3JkPjxrZXl3b3JkPkdlbmV0aWMgTWFya2Vyczwv
a2V5d29yZD48a2V5d29yZD5IdW1hbnM8L2tleXdvcmQ+PGtleXdvcmQ+SW50cm9uczwva2V5d29y
ZD48a2V5d29yZD5NYWxlPC9rZXl3b3JkPjxrZXl3b3JkPk1vbGVjdWxhciBTZXF1ZW5jZSBEYXRh
PC9rZXl3b3JkPjxrZXl3b3JkPipNdXRhdGlvbjwva2V5d29yZD48a2V5d29yZD5PcHRpYyBBdHJv
cGh5LypnZW5ldGljczwva2V5d29yZD48a2V5d29yZD5QZWRpZ3JlZTwva2V5d29yZD48a2V5d29y
ZD5TYWNjaGFyb215Y2VzIGNlcmV2aXNpYWUvZ2VuZXRpY3M8L2tleXdvcmQ+PGtleXdvcmQ+U2Fs
bW9uPC9rZXl3b3JkPjxrZXl3b3JkPlNlcXVlbmNlIEFsaWdubWVudDwva2V5d29yZD48a2V5d29y
ZD5TZXF1ZW5jZSBIb21vbG9neSwgQW1pbm8gQWNpZDwva2V5d29yZD48L2tleXdvcmRzPjxkYXRl
cz48eWVhcj4yMDAwPC95ZWFyPjxwdWItZGF0ZXM+PGRhdGU+T2N0PC9kYXRlPjwvcHViLWRhdGVz
PjwvZGF0ZXM+PGlzYm4+MTA2MS00MDM2IChQcmludCkmI3hEOzEwNjEtNDAzNiAoTGlua2luZyk8
L2lzYm4+PGFjY2Vzc2lvbi1udW0+MTEwMTcwODA8L2FjY2Vzc2lvbi1udW0+PHVybHM+PHJlbGF0
ZWQtdXJscz48dXJsPmh0dHA6Ly93d3cubmNiaS5ubG0ubmloLmdvdi9wdWJtZWQvMTEwMTcwODA8
L3VybD48L3JlbGF0ZWQtdXJscz48L3VybHM+PGVsZWN0cm9uaWMtcmVzb3VyY2UtbnVtPjEwLjEw
MzgvNzk5NDQ8L2VsZWN0cm9uaWMtcmVzb3VyY2UtbnVtPjwvcmVjb3JkPjwvQ2l0ZT48Q2l0ZT48
QXV0aG9yPkRlbGV0dHJlPC9BdXRob3I+PFllYXI+MjAwMTwvWWVhcj48UmVjTnVtPjQ3PC9SZWNO
dW0+PHJlY29yZD48cmVjLW51bWJlcj40NzwvcmVjLW51bWJlcj48Zm9yZWlnbi1rZXlzPjxrZXkg
YXBwPSJFTiIgZGItaWQ9IjBlYWZmd3IyNTBzdjVzZWR4cDk1ZXd6ZXdwZnh0ZnZmNXg1ZSI+NDc8
L2tleT48L2ZvcmVpZ24ta2V5cz48cmVmLXR5cGUgbmFtZT0iSm91cm5hbCBBcnRpY2xlIj4xNzwv
cmVmLXR5cGU+PGNvbnRyaWJ1dG9ycz48YXV0aG9ycz48YXV0aG9yPkRlbGV0dHJlLCBDLjwvYXV0
aG9yPjxhdXRob3I+R3JpZmZvaW4sIEouIE0uPC9hdXRob3I+PGF1dGhvcj5LYXBsYW4sIEouPC9h
dXRob3I+PGF1dGhvcj5Eb2xsZnVzLCBILjwvYXV0aG9yPjxhdXRob3I+TG9yZW56LCBCLjwvYXV0
aG9yPjxhdXRob3I+RmFpdnJlLCBMLjwvYXV0aG9yPjxhdXRob3I+TGVuYWVycywgRy48L2F1dGhv
cj48YXV0aG9yPkJlbGVuZ3VlciwgUC48L2F1dGhvcj48YXV0aG9yPkhhbWVsLCBDLiBQLjwvYXV0
aG9yPjwvYXV0aG9ycz48L2NvbnRyaWJ1dG9ycz48YXV0aC1hZGRyZXNzPkluc2VybSBVLiAyNTQs
IDcxLCBydWUgZGUgTmF2YWNlbGxlcywgMzQwOTAgTW9udHBlbGxpZXIsIEZyYW5jZS48L2F1dGgt
YWRkcmVzcz48dGl0bGVzPjx0aXRsZT5NdXRhdGlvbiBzcGVjdHJ1bSBhbmQgc3BsaWNpbmcgdmFy
aWFudHMgaW4gdGhlIE9QQTEgZ2VuZTwvdGl0bGU+PHNlY29uZGFyeS10aXRsZT5IdW0gR2VuZXQ8
L3NlY29uZGFyeS10aXRsZT48YWx0LXRpdGxlPkh1bWFuIGdlbmV0aWNzPC9hbHQtdGl0bGU+PC90
aXRsZXM+PHBlcmlvZGljYWw+PGZ1bGwtdGl0bGU+SHVtIEdlbmV0PC9mdWxsLXRpdGxlPjxhYmJy
LTE+SHVtYW4gZ2VuZXRpY3M8L2FiYnItMT48L3BlcmlvZGljYWw+PGFsdC1wZXJpb2RpY2FsPjxm
dWxsLXRpdGxlPkh1bSBHZW5ldDwvZnVsbC10aXRsZT48YWJici0xPkh1bWFuIGdlbmV0aWNzPC9h
YmJyLTE+PC9hbHQtcGVyaW9kaWNhbD48cGFnZXM+NTg0LTkxPC9wYWdlcz48dm9sdW1lPjEwOTwv
dm9sdW1lPjxudW1iZXI+NjwvbnVtYmVyPjxrZXl3b3Jkcz48a2V5d29yZD5BbHRlcm5hdGl2ZSBT
cGxpY2luZy8qZ2VuZXRpY3M8L2tleXdvcmQ+PGtleXdvcmQ+QW1pbm8gQWNpZCBTZXF1ZW5jZTwv
a2V5d29yZD48a2V5d29yZD5DaHJvbW9zb21lcywgSHVtYW4sIFBhaXIgMzwva2V5d29yZD48a2V5
d29yZD5FeG9ucy9nZW5ldGljczwva2V5d29yZD48a2V5d29yZD5GcmFtZXNoaWZ0IE11dGF0aW9u
PC9rZXl3b3JkPjxrZXl3b3JkPkdUUCBQaG9zcGhvaHlkcm9sYXNlcy8qZ2VuZXRpY3M8L2tleXdv
cmQ+PGtleXdvcmQ+R2VuZXRpYyBUZXN0aW5nL21ldGhvZHM8L2tleXdvcmQ+PGtleXdvcmQ+SHVt
YW5zPC9rZXl3b3JkPjxrZXl3b3JkPk1vbGVjdWxhciBTZXF1ZW5jZSBEYXRhPC9rZXl3b3JkPjxr
ZXl3b3JkPk11dGFnZW5lc2lzLCBJbnNlcnRpb25hbDwva2V5d29yZD48a2V5d29yZD5NdXRhdGlv
biwgTWlzc2Vuc2U8L2tleXdvcmQ+PGtleXdvcmQ+T3B0aWMgQXRyb3BoeSwgQXV0b3NvbWFsIERv
bWluYW50L2V0aW9sb2d5LypnZW5ldGljczwva2V5d29yZD48a2V5d29yZD5Qb2ludCBNdXRhdGlv
bjwva2V5d29yZD48a2V5d29yZD5Qb2x5bW9ycGhpc20sIEdlbmV0aWM8L2tleXdvcmQ+PGtleXdv
cmQ+U2VxdWVuY2UgRGVsZXRpb248L2tleXdvcmQ+PGtleXdvcmQ+U2VxdWVuY2UgSG9tb2xvZ3ks
IEFtaW5vIEFjaWQ8L2tleXdvcmQ+PC9rZXl3b3Jkcz48ZGF0ZXM+PHllYXI+MjAwMTwveWVhcj48
cHViLWRhdGVzPjxkYXRlPkRlYzwvZGF0ZT48L3B1Yi1kYXRlcz48L2RhdGVzPjxpc2JuPjAzNDAt
NjcxNyAoUHJpbnQpJiN4RDswMzQwLTY3MTcgKExpbmtpbmcpPC9pc2JuPjxhY2Nlc3Npb24tbnVt
PjExODEwMjcwPC9hY2Nlc3Npb24tbnVtPjx1cmxzPjxyZWxhdGVkLXVybHM+PHVybD5odHRwOi8v
d3d3Lm5jYmkubmxtLm5paC5nb3YvcHVibWVkLzExODEwMjcwPC91cmw+PC9yZWxhdGVkLXVybHM+
PC91cmxzPjxlbGVjdHJvbmljLXJlc291cmNlLW51bT4xMC4xMDA3L3MwMDQzOS0wMDEtMDYzMy15
PC9lbGVjdHJvbmljLXJlc291cmNlLW51bT48L3JlY29yZD48L0NpdGU+PENpdGU+PEF1dGhvcj5U
b29tZXM8L0F1dGhvcj48WWVhcj4yMDAxPC9ZZWFyPjxSZWNOdW0+NDk8L1JlY051bT48cmVjb3Jk
PjxyZWMtbnVtYmVyPjQ5PC9yZWMtbnVtYmVyPjxmb3JlaWduLWtleXM+PGtleSBhcHA9IkVOIiBk
Yi1pZD0iMGVhZmZ3cjI1MHN2NXNlZHhwOTVld3pld3BmeHRmdmY1eDVlIj40OTwva2V5PjwvZm9y
ZWlnbi1rZXlzPjxyZWYtdHlwZSBuYW1lPSJKb3VybmFsIEFydGljbGUiPjE3PC9yZWYtdHlwZT48
Y29udHJpYnV0b3JzPjxhdXRob3JzPjxhdXRob3I+VG9vbWVzLCBDLjwvYXV0aG9yPjxhdXRob3I+
TWFyY2hiYW5rLCBOLiBKLjwvYXV0aG9yPjxhdXRob3I+TWFja2V5LCBELiBBLjwvYXV0aG9yPjxh
dXRob3I+Q3JhaWcsIEouIEUuPC9hdXRob3I+PGF1dGhvcj5OZXdidXJ5LUVjb2IsIFIuIEEuPC9h
dXRob3I+PGF1dGhvcj5CZW5uZXR0LCBDLiBQLjwvYXV0aG9yPjxhdXRob3I+Vml6ZSwgQy4gSi48
L2F1dGhvcj48YXV0aG9yPkRlc2FpLCBTLiBQLjwvYXV0aG9yPjxhdXRob3I+QmxhY2ssIEcuIEMu
PC9hdXRob3I+PGF1dGhvcj5QYXRlbCwgTi48L2F1dGhvcj48YXV0aG9yPlRlaW1vcnksIE0uPC9h
dXRob3I+PGF1dGhvcj5NYXJraGFtLCBBLiBGLjwvYXV0aG9yPjxhdXRob3I+SW5nbGVoZWFybiwg
Qy4gRi48L2F1dGhvcj48YXV0aG9yPkNodXJjaGlsbCwgQS4gSi48L2F1dGhvcj48L2F1dGhvcnM+
PC9jb250cmlidXRvcnM+PGF1dGgtYWRkcmVzcz5Nb2xlY3VsYXIgTWVkaWNpbmUgVW5pdCwgQ2xp
bmljYWwgU2NpZW5jZXMgQnVpbGRpbmcsIFVuaXZlcnNpdHkgb2YgTGVlZHMsIFN0IEphbWVzJmFw
b3M7cyBVbml2ZXJzaXR5IEhvc3BpdGFsLCBMZWVkcywgTFM5IDdURiwgVUsuPC9hdXRoLWFkZHJl
c3M+PHRpdGxlcz48dGl0bGU+U3BlY3RydW0sIGZyZXF1ZW5jeSBhbmQgcGVuZXRyYW5jZSBvZiBP
UEExIG11dGF0aW9ucyBpbiBkb21pbmFudCBvcHRpYyBhdHJvcGh5PC90aXRsZT48c2Vjb25kYXJ5
LXRpdGxlPkh1bSBNb2wgR2VuZXQ8L3NlY29uZGFyeS10aXRsZT48YWx0LXRpdGxlPkh1bWFuIG1v
bGVjdWxhciBnZW5ldGljczwvYWx0LXRpdGxlPjwvdGl0bGVzPjxwZXJpb2RpY2FsPjxmdWxsLXRp
dGxlPkh1bSBNb2wgR2VuZXQ8L2Z1bGwtdGl0bGU+PGFiYnItMT5IdW1hbiBtb2xlY3VsYXIgZ2Vu
ZXRpY3M8L2FiYnItMT48L3BlcmlvZGljYWw+PGFsdC1wZXJpb2RpY2FsPjxmdWxsLXRpdGxlPkh1
bSBNb2wgR2VuZXQ8L2Z1bGwtdGl0bGU+PGFiYnItMT5IdW1hbiBtb2xlY3VsYXIgZ2VuZXRpY3M8
L2FiYnItMT48L2FsdC1wZXJpb2RpY2FsPjxwYWdlcz4xMzY5LTc4PC9wYWdlcz48dm9sdW1lPjEw
PC92b2x1bWU+PG51bWJlcj4xMzwvbnVtYmVyPjxrZXl3b3Jkcz48a2V5d29yZD5BbHRlcm5hdGl2
ZSBTcGxpY2luZy9nZW5ldGljczwva2V5d29yZD48a2V5d29yZD5BbWlubyBBY2lkIFNlcXVlbmNl
PC9rZXl3b3JkPjxrZXl3b3JkPkNvZG9uLCBOb25zZW5zZTwva2V5d29yZD48a2V5d29yZD5ETkEv
Y2hlbWlzdHJ5L2dlbmV0aWNzPC9rZXl3b3JkPjxrZXl3b3JkPkROQSBNdXRhdGlvbmFsIEFuYWx5
c2lzPC9rZXl3b3JkPjxrZXl3b3JkPkZhbWlseSBIZWFsdGg8L2tleXdvcmQ+PGtleXdvcmQ+RmVt
YWxlPC9rZXl3b3JkPjxrZXl3b3JkPkdUUCBQaG9zcGhvaHlkcm9sYXNlcy8qZ2VuZXRpY3M8L2tl
eXdvcmQ+PGtleXdvcmQ+R2VuZSBGcmVxdWVuY3k8L2tleXdvcmQ+PGtleXdvcmQ+R2VuZXRpYyBU
ZXN0aW5nPC9rZXl3b3JkPjxrZXl3b3JkPkhhcGxvdHlwZXM8L2tleXdvcmQ+PGtleXdvcmQ+SHVt
YW5zPC9rZXl3b3JkPjxrZXl3b3JkPk1hbGU8L2tleXdvcmQ+PGtleXdvcmQ+TWljcm9zYXRlbGxp
dGUgUmVwZWF0czwva2V5d29yZD48a2V5d29yZD5Nb2xlY3VsYXIgU2VxdWVuY2UgRGF0YTwva2V5
d29yZD48a2V5d29yZD5NdXRhdGlvbjwva2V5d29yZD48a2V5d29yZD5NdXRhdGlvbiwgTWlzc2Vu
c2U8L2tleXdvcmQ+PGtleXdvcmQ+T3B0aWMgQXRyb3BoaWVzLCBIZXJlZGl0YXJ5L2RpYWdub3Np
cy8qZ2VuZXRpY3M8L2tleXdvcmQ+PGtleXdvcmQ+UGVkaWdyZWU8L2tleXdvcmQ+PGtleXdvcmQ+
UGVuZXRyYW5jZTwva2V5d29yZD48a2V5d29yZD5Qb2x5bW9ycGhpc20sIFNpbmdsZS1TdHJhbmRl
ZCBDb25mb3JtYXRpb25hbDwva2V5d29yZD48a2V5d29yZD5TZXF1ZW5jZSBEZWxldGlvbjwva2V5
d29yZD48a2V5d29yZD5TZXF1ZW5jZSBIb21vbG9neSwgQW1pbm8gQWNpZDwva2V5d29yZD48L2tl
eXdvcmRzPjxkYXRlcz48eWVhcj4yMDAxPC95ZWFyPjxwdWItZGF0ZXM+PGRhdGU+SnVuIDE1PC9k
YXRlPjwvcHViLWRhdGVzPjwvZGF0ZXM+PGlzYm4+MDk2NC02OTA2IChQcmludCkmI3hEOzA5NjQt
NjkwNiAoTGlua2luZyk8L2lzYm4+PGFjY2Vzc2lvbi1udW0+MTE0NDA5ODk8L2FjY2Vzc2lvbi1u
dW0+PHVybHM+PHJlbGF0ZWQtdXJscz48dXJsPmh0dHA6Ly93d3cubmNiaS5ubG0ubmloLmdvdi9w
dWJtZWQvMTE0NDA5ODk8L3VybD48L3JlbGF0ZWQtdXJscz48L3VybHM+PC9yZWNvcmQ+PC9DaXRl
PjwvRW5kTm90ZT5AAD==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QZXNjaDwvQXV0aG9yPjxZZWFyPjIwMDE8L1llYXI+PFJl
Y051bT40NTwvUmVjTnVtPjxEaXNwbGF5VGV4dD4oQWxleGFuZGVyIGV0IGFsLiAyMDAwOyBEZWxl
dHRyZSBldCBhbC4gMjAwMTsgUGVzY2ggZXQgYWwuIDIwMDE7IFRvb21lcyBldCBhbC4gMjAwMSk8
L0Rpc3BsYXlUZXh0PjxyZWNvcmQ+PHJlYy1udW1iZXI+NDU8L3JlYy1udW1iZXI+PGZvcmVpZ24t
a2V5cz48a2V5IGFwcD0iRU4iIGRiLWlkPSIwZWFmZndyMjUwc3Y1c2VkeHA5NWV3emV3cGZ4dGZ2
ZjV4NWUiPjQ1PC9rZXk+PC9mb3JlaWduLWtleXM+PHJlZi10eXBlIG5hbWU9IkpvdXJuYWwgQXJ0
aWNsZSI+MTc8L3JlZi10eXBlPjxjb250cmlidXRvcnM+PGF1dGhvcnM+PGF1dGhvcj5QZXNjaCwg
VS4gRS48L2F1dGhvcj48YXV0aG9yPkxlby1Lb3R0bGVyLCBCLjwvYXV0aG9yPjxhdXRob3I+TWF5
ZXIsIFMuPC9hdXRob3I+PGF1dGhvcj5KdXJrbGllcywgQi48L2F1dGhvcj48YXV0aG9yPktlbGxu
ZXIsIFUuPC9hdXRob3I+PGF1dGhvcj5BcGZlbHN0ZWR0LVN5bGxhLCBFLjwvYXV0aG9yPjxhdXRo
b3I+WnJlbm5lciwgRS48L2F1dGhvcj48YXV0aG9yPkFsZXhhbmRlciwgQy48L2F1dGhvcj48YXV0
aG9yPldpc3NpbmdlciwgQi48L2F1dGhvcj48L2F1dGhvcnM+PC9jb250cmlidXRvcnM+PGF1dGgt
YWRkcmVzcz5Nb2xla3VsYXJnZW5ldGlzY2hlcyBMYWJvciBkZXIgVW5pdmVyc2l0YXRzLUF1Z2Vu
a2xpbmlrLCBBdWYgZGVyIE1vcmdlbnN0ZWxsZSAxNSwgRC03MjA3NiBUdWJpbmdlbiwgR2VybWFu
eS48L2F1dGgtYWRkcmVzcz48dGl0bGVzPjx0aXRsZT5PUEExIG11dGF0aW9ucyBpbiBwYXRpZW50
cyB3aXRoIGF1dG9zb21hbCBkb21pbmFudCBvcHRpYyBhdHJvcGh5IGFuZCBldmlkZW5jZSBmb3Ig
c2VtaS1kb21pbmFudCBpbmhlcml0YW5jZTwvdGl0bGU+PHNlY29uZGFyeS10aXRsZT5IdW0gTW9s
IEdlbmV0PC9zZWNvbmRhcnktdGl0bGU+PGFsdC10aXRsZT5IdW1hbiBtb2xlY3VsYXIgZ2VuZXRp
Y3M8L2FsdC10aXRsZT48L3RpdGxlcz48cGVyaW9kaWNhbD48ZnVsbC10aXRsZT5IdW0gTW9sIEdl
bmV0PC9mdWxsLXRpdGxlPjxhYmJyLTE+SHVtYW4gbW9sZWN1bGFyIGdlbmV0aWNzPC9hYmJyLTE+
PC9wZXJpb2RpY2FsPjxhbHQtcGVyaW9kaWNhbD48ZnVsbC10aXRsZT5IdW0gTW9sIEdlbmV0PC9m
dWxsLXRpdGxlPjxhYmJyLTE+SHVtYW4gbW9sZWN1bGFyIGdlbmV0aWNzPC9hYmJyLTE+PC9hbHQt
cGVyaW9kaWNhbD48cGFnZXM+MTM1OS02ODwvcGFnZXM+PHZvbHVtZT4xMDwvdm9sdW1lPjxudW1i
ZXI+MTM8L251bWJlcj48a2V5d29yZHM+PGtleXdvcmQ+QWRvbGVzY2VudDwva2V5d29yZD48a2V5
d29yZD5BZHVsdDwva2V5d29yZD48a2V5d29yZD5BbGxlbGVzPC9rZXl3b3JkPjxrZXl3b3JkPkJh
c2UgU2VxdWVuY2U8L2tleXdvcmQ+PGtleXdvcmQ+RE5BL2NoZW1pc3RyeS9nZW5ldGljczwva2V5
d29yZD48a2V5d29yZD5ETkEgTXV0YXRpb25hbCBBbmFseXNpczwva2V5d29yZD48a2V5d29yZD5E
TkEsIENvbXBsZW1lbnRhcnkvZ2VuZXRpY3M8L2tleXdvcmQ+PGtleXdvcmQ+RmFtaWx5IEhlYWx0
aDwva2V5d29yZD48a2V5d29yZD5GZW1hbGU8L2tleXdvcmQ+PGtleXdvcmQ+R1RQIFBob3NwaG9o
eWRyb2xhc2VzLypnZW5ldGljczwva2V5d29yZD48a2V5d29yZD5HZW5lcywgRG9taW5hbnQvKmdl
bmV0aWNzPC9rZXl3b3JkPjxrZXl3b3JkPkh1bWFuczwva2V5d29yZD48a2V5d29yZD5MZXVrb2N5
dGVzL21ldGFib2xpc208L2tleXdvcmQ+PGtleXdvcmQ+TWFsZTwva2V5d29yZD48a2V5d29yZD5N
aWRkbGUgQWdlZDwva2V5d29yZD48a2V5d29yZD5NdXRhdGlvbjwva2V5d29yZD48a2V5d29yZD5P
cHRpYyBBdHJvcGhpZXMsIEhlcmVkaXRhcnkvKmdlbmV0aWNzPC9rZXl3b3JkPjxrZXl3b3JkPlBl
ZGlncmVlPC9rZXl3b3JkPjxrZXl3b3JkPlBvbHltb3JwaGlzbSwgR2VuZXRpYzwva2V5d29yZD48
a2V5d29yZD5Qb2x5bW9ycGhpc20sIFJlc3RyaWN0aW9uIEZyYWdtZW50IExlbmd0aDwva2V5d29y
ZD48a2V5d29yZD5Qb2x5bW9ycGhpc20sIFNpbmdsZS1TdHJhbmRlZCBDb25mb3JtYXRpb25hbDwv
a2V5d29yZD48a2V5d29yZD5STkEvZ2VuZXRpY3MvbWV0YWJvbGlzbTwva2V5d29yZD48L2tleXdv
cmRzPjxkYXRlcz48eWVhcj4yMDAxPC95ZWFyPjxwdWItZGF0ZXM+PGRhdGU+SnVuIDE1PC9kYXRl
PjwvcHViLWRhdGVzPjwvZGF0ZXM+PGlzYm4+MDk2NC02OTA2IChQcmludCkmI3hEOzA5NjQtNjkw
NiAoTGlua2luZyk8L2lzYm4+PGFjY2Vzc2lvbi1udW0+MTE0NDA5ODg8L2FjY2Vzc2lvbi1udW0+
PHVybHM+PHJlbGF0ZWQtdXJscz48dXJsPmh0dHA6Ly93d3cubmNiaS5ubG0ubmloLmdvdi9wdWJt
ZWQvMTE0NDA5ODg8L3VybD48L3JlbGF0ZWQtdXJscz48L3VybHM+PC9yZWNvcmQ+PC9DaXRlPjxD
aXRlPjxBdXRob3I+QWxleGFuZGVyPC9BdXRob3I+PFllYXI+MjAwMDwvWWVhcj48UmVjTnVtPjQ4
PC9SZWNOdW0+PHJlY29yZD48cmVjLW51bWJlcj40ODwvcmVjLW51bWJlcj48Zm9yZWlnbi1rZXlz
PjxrZXkgYXBwPSJFTiIgZGItaWQ9IjBlYWZmd3IyNTBzdjVzZWR4cDk1ZXd6ZXdwZnh0ZnZmNXg1
ZSI+NDg8L2tleT48L2ZvcmVpZ24ta2V5cz48cmVmLXR5cGUgbmFtZT0iSm91cm5hbCBBcnRpY2xl
Ij4xNzwvcmVmLXR5cGU+PGNvbnRyaWJ1dG9ycz48YXV0aG9ycz48YXV0aG9yPkFsZXhhbmRlciwg
Qy48L2F1dGhvcj48YXV0aG9yPlZvdHJ1YmEsIE0uPC9hdXRob3I+PGF1dGhvcj5QZXNjaCwgVS4g
RS48L2F1dGhvcj48YXV0aG9yPlRoaXNlbHRvbiwgRC4gTC48L2F1dGhvcj48YXV0aG9yPk1heWVy
LCBTLjwvYXV0aG9yPjxhdXRob3I+TW9vcmUsIEEuPC9hdXRob3I+PGF1dGhvcj5Sb2RyaWd1ZXos
IE0uPC9hdXRob3I+PGF1dGhvcj5LZWxsbmVyLCBVLjwvYXV0aG9yPjxhdXRob3I+TGVvLUtvdHRs
ZXIsIEIuPC9hdXRob3I+PGF1dGhvcj5BdWJ1cmdlciwgRy48L2F1dGhvcj48YXV0aG9yPkJoYXR0
YWNoYXJ5YSwgUy4gUy48L2F1dGhvcj48YXV0aG9yPldpc3NpbmdlciwgQi48L2F1dGhvcj48L2F1
dGhvcnM+PC9jb250cmlidXRvcnM+PGF1dGgtYWRkcmVzcz5EZXBhcnRtZW50IG9mIE1vbGVjdWxh
ciBHZW5ldGljcywgSW5zaXRpdHV0ZSBvZiBPcGh0aGFsbW9sb2d5LCBVbml2ZXJzaXR5IENvbGxl
Z2UgTG9uZG9uLCBMb25kb24sIFVLLjwvYXV0aC1hZGRyZXNzPjx0aXRsZXM+PHRpdGxlPk9QQTEs
IGVuY29kaW5nIGEgZHluYW1pbi1yZWxhdGVkIEdUUGFzZSwgaXMgbXV0YXRlZCBpbiBhdXRvc29t
YWwgZG9taW5hbnQgb3B0aWMgYXRyb3BoeSBsaW5rZWQgdG8gY2hyb21vc29tZSAzcTI4PC90aXRs
ZT48c2Vjb25kYXJ5LXRpdGxlPk5hdCBHZW5ldDwvc2Vjb25kYXJ5LXRpdGxlPjxhbHQtdGl0bGU+
TmF0dXJlIGdlbmV0aWNzPC9hbHQtdGl0bGU+PC90aXRsZXM+PHBlcmlvZGljYWw+PGZ1bGwtdGl0
bGU+TmF0IEdlbmV0PC9mdWxsLXRpdGxlPjxhYmJyLTE+TmF0dXJlIGdlbmV0aWNzPC9hYmJyLTE+
PC9wZXJpb2RpY2FsPjxhbHQtcGVyaW9kaWNhbD48ZnVsbC10aXRsZT5OYXQgR2VuZXQ8L2Z1bGwt
dGl0bGU+PGFiYnItMT5OYXR1cmUgZ2VuZXRpY3M8L2FiYnItMT48L2FsdC1wZXJpb2RpY2FsPjxw
YWdlcz4yMTEtNTwvcGFnZXM+PHZvbHVtZT4yNjwvdm9sdW1lPjxudW1iZXI+MjwvbnVtYmVyPjxr
ZXl3b3Jkcz48a2V5d29yZD5BbWlubyBBY2lkIFNlcXVlbmNlPC9rZXl3b3JkPjxrZXl3b3JkPkFu
aW1hbHM8L2tleXdvcmQ+PGtleXdvcmQ+Q2hyb21vc29tZSBNYXBwaW5nPC9rZXl3b3JkPjxrZXl3
b3JkPipDaHJvbW9zb21lcywgSHVtYW4sIFBhaXIgMzwva2V5d29yZD48a2V5d29yZD5ETkEgTXV0
YXRpb25hbCBBbmFseXNpczwva2V5d29yZD48a2V5d29yZD5Ecm9zb3BoaWxhPC9rZXl3b3JkPjxr
ZXl3b3JkPkR5bmFtaW5zPC9rZXl3b3JkPjxrZXl3b3JkPkV4b25zPC9rZXl3b3JkPjxrZXl3b3Jk
PkZlbWFsZTwva2V5d29yZD48a2V5d29yZD5HVFAgUGhvc3Bob2h5ZHJvbGFzZXMvY2hlbWlzdHJ5
LypnZW5ldGljczwva2V5d29yZD48a2V5d29yZD5HZW5lcywgRG9taW5hbnQ8L2tleXdvcmQ+PGtl
eXdvcmQ+R2VuZXRpYyBMaW5rYWdlPC9rZXl3b3JkPjxrZXl3b3JkPkdlbmV0aWMgTWFya2Vyczwv
a2V5d29yZD48a2V5d29yZD5IdW1hbnM8L2tleXdvcmQ+PGtleXdvcmQ+SW50cm9uczwva2V5d29y
ZD48a2V5d29yZD5NYWxlPC9rZXl3b3JkPjxrZXl3b3JkPk1vbGVjdWxhciBTZXF1ZW5jZSBEYXRh
PC9rZXl3b3JkPjxrZXl3b3JkPipNdXRhdGlvbjwva2V5d29yZD48a2V5d29yZD5PcHRpYyBBdHJv
cGh5LypnZW5ldGljczwva2V5d29yZD48a2V5d29yZD5QZWRpZ3JlZTwva2V5d29yZD48a2V5d29y
ZD5TYWNjaGFyb215Y2VzIGNlcmV2aXNpYWUvZ2VuZXRpY3M8L2tleXdvcmQ+PGtleXdvcmQ+U2Fs
bW9uPC9rZXl3b3JkPjxrZXl3b3JkPlNlcXVlbmNlIEFsaWdubWVudDwva2V5d29yZD48a2V5d29y
ZD5TZXF1ZW5jZSBIb21vbG9neSwgQW1pbm8gQWNpZDwva2V5d29yZD48L2tleXdvcmRzPjxkYXRl
cz48eWVhcj4yMDAwPC95ZWFyPjxwdWItZGF0ZXM+PGRhdGU+T2N0PC9kYXRlPjwvcHViLWRhdGVz
PjwvZGF0ZXM+PGlzYm4+MTA2MS00MDM2IChQcmludCkmI3hEOzEwNjEtNDAzNiAoTGlua2luZyk8
L2lzYm4+PGFjY2Vzc2lvbi1udW0+MTEwMTcwODA8L2FjY2Vzc2lvbi1udW0+PHVybHM+PHJlbGF0
ZWQtdXJscz48dXJsPmh0dHA6Ly93d3cubmNiaS5ubG0ubmloLmdvdi9wdWJtZWQvMTEwMTcwODA8
L3VybD48L3JlbGF0ZWQtdXJscz48L3VybHM+PGVsZWN0cm9uaWMtcmVzb3VyY2UtbnVtPjEwLjEw
MzgvNzk5NDQ8L2VsZWN0cm9uaWMtcmVzb3VyY2UtbnVtPjwvcmVjb3JkPjwvQ2l0ZT48Q2l0ZT48
QXV0aG9yPkRlbGV0dHJlPC9BdXRob3I+PFllYXI+MjAwMTwvWWVhcj48UmVjTnVtPjQ3PC9SZWNO
dW0+PHJlY29yZD48cmVjLW51bWJlcj40NzwvcmVjLW51bWJlcj48Zm9yZWlnbi1rZXlzPjxrZXkg
YXBwPSJFTiIgZGItaWQ9IjBlYWZmd3IyNTBzdjVzZWR4cDk1ZXd6ZXdwZnh0ZnZmNXg1ZSI+NDc8
L2tleT48L2ZvcmVpZ24ta2V5cz48cmVmLXR5cGUgbmFtZT0iSm91cm5hbCBBcnRpY2xlIj4xNzwv
cmVmLXR5cGU+PGNvbnRyaWJ1dG9ycz48YXV0aG9ycz48YXV0aG9yPkRlbGV0dHJlLCBDLjwvYXV0
aG9yPjxhdXRob3I+R3JpZmZvaW4sIEouIE0uPC9hdXRob3I+PGF1dGhvcj5LYXBsYW4sIEouPC9h
dXRob3I+PGF1dGhvcj5Eb2xsZnVzLCBILjwvYXV0aG9yPjxhdXRob3I+TG9yZW56LCBCLjwvYXV0
aG9yPjxhdXRob3I+RmFpdnJlLCBMLjwvYXV0aG9yPjxhdXRob3I+TGVuYWVycywgRy48L2F1dGhv
cj48YXV0aG9yPkJlbGVuZ3VlciwgUC48L2F1dGhvcj48YXV0aG9yPkhhbWVsLCBDLiBQLjwvYXV0
aG9yPjwvYXV0aG9ycz48L2NvbnRyaWJ1dG9ycz48YXV0aC1hZGRyZXNzPkluc2VybSBVLiAyNTQs
IDcxLCBydWUgZGUgTmF2YWNlbGxlcywgMzQwOTAgTW9udHBlbGxpZXIsIEZyYW5jZS48L2F1dGgt
YWRkcmVzcz48dGl0bGVzPjx0aXRsZT5NdXRhdGlvbiBzcGVjdHJ1bSBhbmQgc3BsaWNpbmcgdmFy
aWFudHMgaW4gdGhlIE9QQTEgZ2VuZTwvdGl0bGU+PHNlY29uZGFyeS10aXRsZT5IdW0gR2VuZXQ8
L3NlY29uZGFyeS10aXRsZT48YWx0LXRpdGxlPkh1bWFuIGdlbmV0aWNzPC9hbHQtdGl0bGU+PC90
aXRsZXM+PHBlcmlvZGljYWw+PGZ1bGwtdGl0bGU+SHVtIEdlbmV0PC9mdWxsLXRpdGxlPjxhYmJy
LTE+SHVtYW4gZ2VuZXRpY3M8L2FiYnItMT48L3BlcmlvZGljYWw+PGFsdC1wZXJpb2RpY2FsPjxm
dWxsLXRpdGxlPkh1bSBHZW5ldDwvZnVsbC10aXRsZT48YWJici0xPkh1bWFuIGdlbmV0aWNzPC9h
YmJyLTE+PC9hbHQtcGVyaW9kaWNhbD48cGFnZXM+NTg0LTkxPC9wYWdlcz48dm9sdW1lPjEwOTwv
dm9sdW1lPjxudW1iZXI+NjwvbnVtYmVyPjxrZXl3b3Jkcz48a2V5d29yZD5BbHRlcm5hdGl2ZSBT
cGxpY2luZy8qZ2VuZXRpY3M8L2tleXdvcmQ+PGtleXdvcmQ+QW1pbm8gQWNpZCBTZXF1ZW5jZTwv
a2V5d29yZD48a2V5d29yZD5DaHJvbW9zb21lcywgSHVtYW4sIFBhaXIgMzwva2V5d29yZD48a2V5
d29yZD5FeG9ucy9nZW5ldGljczwva2V5d29yZD48a2V5d29yZD5GcmFtZXNoaWZ0IE11dGF0aW9u
PC9rZXl3b3JkPjxrZXl3b3JkPkdUUCBQaG9zcGhvaHlkcm9sYXNlcy8qZ2VuZXRpY3M8L2tleXdv
cmQ+PGtleXdvcmQ+R2VuZXRpYyBUZXN0aW5nL21ldGhvZHM8L2tleXdvcmQ+PGtleXdvcmQ+SHVt
YW5zPC9rZXl3b3JkPjxrZXl3b3JkPk1vbGVjdWxhciBTZXF1ZW5jZSBEYXRhPC9rZXl3b3JkPjxr
ZXl3b3JkPk11dGFnZW5lc2lzLCBJbnNlcnRpb25hbDwva2V5d29yZD48a2V5d29yZD5NdXRhdGlv
biwgTWlzc2Vuc2U8L2tleXdvcmQ+PGtleXdvcmQ+T3B0aWMgQXRyb3BoeSwgQXV0b3NvbWFsIERv
bWluYW50L2V0aW9sb2d5LypnZW5ldGljczwva2V5d29yZD48a2V5d29yZD5Qb2ludCBNdXRhdGlv
bjwva2V5d29yZD48a2V5d29yZD5Qb2x5bW9ycGhpc20sIEdlbmV0aWM8L2tleXdvcmQ+PGtleXdv
cmQ+U2VxdWVuY2UgRGVsZXRpb248L2tleXdvcmQ+PGtleXdvcmQ+U2VxdWVuY2UgSG9tb2xvZ3ks
IEFtaW5vIEFjaWQ8L2tleXdvcmQ+PC9rZXl3b3Jkcz48ZGF0ZXM+PHllYXI+MjAwMTwveWVhcj48
cHViLWRhdGVzPjxkYXRlPkRlYzwvZGF0ZT48L3B1Yi1kYXRlcz48L2RhdGVzPjxpc2JuPjAzNDAt
NjcxNyAoUHJpbnQpJiN4RDswMzQwLTY3MTcgKExpbmtpbmcpPC9pc2JuPjxhY2Nlc3Npb24tbnVt
PjExODEwMjcwPC9hY2Nlc3Npb24tbnVtPjx1cmxzPjxyZWxhdGVkLXVybHM+PHVybD5odHRwOi8v
d3d3Lm5jYmkubmxtLm5paC5nb3YvcHVibWVkLzExODEwMjcwPC91cmw+PC9yZWxhdGVkLXVybHM+
PC91cmxzPjxlbGVjdHJvbmljLXJlc291cmNlLW51bT4xMC4xMDA3L3MwMDQzOS0wMDEtMDYzMy15
PC9lbGVjdHJvbmljLXJlc291cmNlLW51bT48L3JlY29yZD48L0NpdGU+PENpdGU+PEF1dGhvcj5U
b29tZXM8L0F1dGhvcj48WWVhcj4yMDAxPC9ZZWFyPjxSZWNOdW0+NDk8L1JlY051bT48cmVjb3Jk
PjxyZWMtbnVtYmVyPjQ5PC9yZWMtbnVtYmVyPjxmb3JlaWduLWtleXM+PGtleSBhcHA9IkVOIiBk
Yi1pZD0iMGVhZmZ3cjI1MHN2NXNlZHhwOTVld3pld3BmeHRmdmY1eDVlIj40OTwva2V5PjwvZm9y
ZWlnbi1rZXlzPjxyZWYtdHlwZSBuYW1lPSJKb3VybmFsIEFydGljbGUiPjE3PC9yZWYtdHlwZT48
Y29udHJpYnV0b3JzPjxhdXRob3JzPjxhdXRob3I+VG9vbWVzLCBDLjwvYXV0aG9yPjxhdXRob3I+
TWFyY2hiYW5rLCBOLiBKLjwvYXV0aG9yPjxhdXRob3I+TWFja2V5LCBELiBBLjwvYXV0aG9yPjxh
dXRob3I+Q3JhaWcsIEouIEUuPC9hdXRob3I+PGF1dGhvcj5OZXdidXJ5LUVjb2IsIFIuIEEuPC9h
dXRob3I+PGF1dGhvcj5CZW5uZXR0LCBDLiBQLjwvYXV0aG9yPjxhdXRob3I+Vml6ZSwgQy4gSi48
L2F1dGhvcj48YXV0aG9yPkRlc2FpLCBTLiBQLjwvYXV0aG9yPjxhdXRob3I+QmxhY2ssIEcuIEMu
PC9hdXRob3I+PGF1dGhvcj5QYXRlbCwgTi48L2F1dGhvcj48YXV0aG9yPlRlaW1vcnksIE0uPC9h
dXRob3I+PGF1dGhvcj5NYXJraGFtLCBBLiBGLjwvYXV0aG9yPjxhdXRob3I+SW5nbGVoZWFybiwg
Qy4gRi48L2F1dGhvcj48YXV0aG9yPkNodXJjaGlsbCwgQS4gSi48L2F1dGhvcj48L2F1dGhvcnM+
PC9jb250cmlidXRvcnM+PGF1dGgtYWRkcmVzcz5Nb2xlY3VsYXIgTWVkaWNpbmUgVW5pdCwgQ2xp
bmljYWwgU2NpZW5jZXMgQnVpbGRpbmcsIFVuaXZlcnNpdHkgb2YgTGVlZHMsIFN0IEphbWVzJmFw
b3M7cyBVbml2ZXJzaXR5IEhvc3BpdGFsLCBMZWVkcywgTFM5IDdURiwgVUsuPC9hdXRoLWFkZHJl
c3M+PHRpdGxlcz48dGl0bGU+U3BlY3RydW0sIGZyZXF1ZW5jeSBhbmQgcGVuZXRyYW5jZSBvZiBP
UEExIG11dGF0aW9ucyBpbiBkb21pbmFudCBvcHRpYyBhdHJvcGh5PC90aXRsZT48c2Vjb25kYXJ5
LXRpdGxlPkh1bSBNb2wgR2VuZXQ8L3NlY29uZGFyeS10aXRsZT48YWx0LXRpdGxlPkh1bWFuIG1v
bGVjdWxhciBnZW5ldGljczwvYWx0LXRpdGxlPjwvdGl0bGVzPjxwZXJpb2RpY2FsPjxmdWxsLXRp
dGxlPkh1bSBNb2wgR2VuZXQ8L2Z1bGwtdGl0bGU+PGFiYnItMT5IdW1hbiBtb2xlY3VsYXIgZ2Vu
ZXRpY3M8L2FiYnItMT48L3BlcmlvZGljYWw+PGFsdC1wZXJpb2RpY2FsPjxmdWxsLXRpdGxlPkh1
bSBNb2wgR2VuZXQ8L2Z1bGwtdGl0bGU+PGFiYnItMT5IdW1hbiBtb2xlY3VsYXIgZ2VuZXRpY3M8
L2FiYnItMT48L2FsdC1wZXJpb2RpY2FsPjxwYWdlcz4xMzY5LTc4PC9wYWdlcz48dm9sdW1lPjEw
PC92b2x1bWU+PG51bWJlcj4xMzwvbnVtYmVyPjxrZXl3b3Jkcz48a2V5d29yZD5BbHRlcm5hdGl2
ZSBTcGxpY2luZy9nZW5ldGljczwva2V5d29yZD48a2V5d29yZD5BbWlubyBBY2lkIFNlcXVlbmNl
PC9rZXl3b3JkPjxrZXl3b3JkPkNvZG9uLCBOb25zZW5zZTwva2V5d29yZD48a2V5d29yZD5ETkEv
Y2hlbWlzdHJ5L2dlbmV0aWNzPC9rZXl3b3JkPjxrZXl3b3JkPkROQSBNdXRhdGlvbmFsIEFuYWx5
c2lzPC9rZXl3b3JkPjxrZXl3b3JkPkZhbWlseSBIZWFsdGg8L2tleXdvcmQ+PGtleXdvcmQ+RmVt
YWxlPC9rZXl3b3JkPjxrZXl3b3JkPkdUUCBQaG9zcGhvaHlkcm9sYXNlcy8qZ2VuZXRpY3M8L2tl
eXdvcmQ+PGtleXdvcmQ+R2VuZSBGcmVxdWVuY3k8L2tleXdvcmQ+PGtleXdvcmQ+R2VuZXRpYyBU
ZXN0aW5nPC9rZXl3b3JkPjxrZXl3b3JkPkhhcGxvdHlwZXM8L2tleXdvcmQ+PGtleXdvcmQ+SHVt
YW5zPC9rZXl3b3JkPjxrZXl3b3JkPk1hbGU8L2tleXdvcmQ+PGtleXdvcmQ+TWljcm9zYXRlbGxp
dGUgUmVwZWF0czwva2V5d29yZD48a2V5d29yZD5Nb2xlY3VsYXIgU2VxdWVuY2UgRGF0YTwva2V5
d29yZD48a2V5d29yZD5NdXRhdGlvbjwva2V5d29yZD48a2V5d29yZD5NdXRhdGlvbiwgTWlzc2Vu
c2U8L2tleXdvcmQ+PGtleXdvcmQ+T3B0aWMgQXRyb3BoaWVzLCBIZXJlZGl0YXJ5L2RpYWdub3Np
cy8qZ2VuZXRpY3M8L2tleXdvcmQ+PGtleXdvcmQ+UGVkaWdyZWU8L2tleXdvcmQ+PGtleXdvcmQ+
UGVuZXRyYW5jZTwva2V5d29yZD48a2V5d29yZD5Qb2x5bW9ycGhpc20sIFNpbmdsZS1TdHJhbmRl
ZCBDb25mb3JtYXRpb25hbDwva2V5d29yZD48a2V5d29yZD5TZXF1ZW5jZSBEZWxldGlvbjwva2V5
d29yZD48a2V5d29yZD5TZXF1ZW5jZSBIb21vbG9neSwgQW1pbm8gQWNpZDwva2V5d29yZD48L2tl
eXdvcmRzPjxkYXRlcz48eWVhcj4yMDAxPC95ZWFyPjxwdWItZGF0ZXM+PGRhdGU+SnVuIDE1PC9k
YXRlPjwvcHViLWRhdGVzPjwvZGF0ZXM+PGlzYm4+MDk2NC02OTA2IChQcmludCkmI3hEOzA5NjQt
NjkwNiAoTGlua2luZyk8L2lzYm4+PGFjY2Vzc2lvbi1udW0+MTE0NDA5ODk8L2FjY2Vzc2lvbi1u
dW0+PHVybHM+PHJlbGF0ZWQtdXJscz48dXJsPmh0dHA6Ly93d3cubmNiaS5ubG0ubmloLmdvdi9w
dWJtZWQvMTE0NDA5ODk8L3VybD48L3JlbGF0ZWQtdXJscz48L3VybHM+PC9yZWNvcmQ+PC9DaXRl
PjwvRW5kTm90ZT5AAD==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2" w:tooltip="Alexander, 2000 #48" w:history="1">
              <w:r w:rsidR="006A054B">
                <w:rPr>
                  <w:rFonts w:ascii="Times New Roman" w:eastAsia="SimSun" w:hAnsi="Times New Roman" w:cs="Times New Roman"/>
                  <w:kern w:val="0"/>
                  <w:szCs w:val="21"/>
                </w:rPr>
                <w:t>Alexander et al. 2000</w:t>
              </w:r>
            </w:hyperlink>
            <w:r w:rsidR="006A054B">
              <w:rPr>
                <w:rFonts w:ascii="Times New Roman" w:eastAsia="SimSun" w:hAnsi="Times New Roman" w:cs="Times New Roman"/>
                <w:kern w:val="0"/>
                <w:szCs w:val="21"/>
              </w:rPr>
              <w:t xml:space="preserve">; </w:t>
            </w:r>
            <w:hyperlink w:anchor="_ENREF_16" w:tooltip="Delettre, 2001 #47" w:history="1">
              <w:r w:rsidR="006A054B">
                <w:rPr>
                  <w:rFonts w:ascii="Times New Roman" w:eastAsia="SimSun" w:hAnsi="Times New Roman" w:cs="Times New Roman"/>
                  <w:kern w:val="0"/>
                  <w:szCs w:val="21"/>
                </w:rPr>
                <w:t>Delettre et al. 2001</w:t>
              </w:r>
            </w:hyperlink>
            <w:r w:rsidR="006A054B">
              <w:rPr>
                <w:rFonts w:ascii="Times New Roman" w:eastAsia="SimSun" w:hAnsi="Times New Roman" w:cs="Times New Roman"/>
                <w:kern w:val="0"/>
                <w:szCs w:val="21"/>
              </w:rPr>
              <w:t xml:space="preserve">; </w:t>
            </w:r>
            <w:hyperlink w:anchor="_ENREF_36" w:tooltip="Pesch, 2001 #45" w:history="1">
              <w:r w:rsidR="006A054B">
                <w:rPr>
                  <w:rFonts w:ascii="Times New Roman" w:eastAsia="SimSun" w:hAnsi="Times New Roman" w:cs="Times New Roman"/>
                  <w:kern w:val="0"/>
                  <w:szCs w:val="21"/>
                </w:rPr>
                <w:t>Pesch et al. 2001</w:t>
              </w:r>
            </w:hyperlink>
            <w:r w:rsidR="006A054B">
              <w:rPr>
                <w:rFonts w:ascii="Times New Roman" w:eastAsia="SimSun" w:hAnsi="Times New Roman" w:cs="Times New Roman"/>
                <w:kern w:val="0"/>
                <w:szCs w:val="21"/>
              </w:rPr>
              <w:t xml:space="preserve">; </w:t>
            </w:r>
            <w:hyperlink w:anchor="_ENREF_44" w:tooltip="Toomes, 2001 #49" w:history="1">
              <w:r w:rsidR="006A054B">
                <w:rPr>
                  <w:rFonts w:ascii="Times New Roman" w:eastAsia="SimSun" w:hAnsi="Times New Roman" w:cs="Times New Roman"/>
                  <w:kern w:val="0"/>
                  <w:szCs w:val="21"/>
                </w:rPr>
                <w:t>Toomes et al. 2001</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345</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R→W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6-8</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QZXNjaDwvQXV0aG9yPjxZZWFyPjIwMDE8L1llYXI+PFJl
Y051bT40NTwvUmVjTnVtPjxEaXNwbGF5VGV4dD4oUGVzY2ggZXQgYWwuIDIwMDEpPC9EaXNwbGF5
VGV4dD48cmVjb3JkPjxyZWMtbnVtYmVyPjQ1PC9yZWMtbnVtYmVyPjxmb3JlaWduLWtleXM+PGtl
eSBhcHA9IkVOIiBkYi1pZD0iMGVhZmZ3cjI1MHN2NXNlZHhwOTVld3pld3BmeHRmdmY1eDVlIj40
NTwva2V5PjwvZm9yZWlnbi1rZXlzPjxyZWYtdHlwZSBuYW1lPSJKb3VybmFsIEFydGljbGUiPjE3
PC9yZWYtdHlwZT48Y29udHJpYnV0b3JzPjxhdXRob3JzPjxhdXRob3I+UGVzY2gsIFUuIEUuPC9h
dXRob3I+PGF1dGhvcj5MZW8tS290dGxlciwgQi48L2F1dGhvcj48YXV0aG9yPk1heWVyLCBTLjwv
YXV0aG9yPjxhdXRob3I+SnVya2xpZXMsIEIuPC9hdXRob3I+PGF1dGhvcj5LZWxsbmVyLCBVLjwv
YXV0aG9yPjxhdXRob3I+QXBmZWxzdGVkdC1TeWxsYSwgRS48L2F1dGhvcj48YXV0aG9yPlpyZW5u
ZXIsIEUuPC9hdXRob3I+PGF1dGhvcj5BbGV4YW5kZXIsIEMuPC9hdXRob3I+PGF1dGhvcj5XaXNz
aW5nZXIsIEIuPC9hdXRob3I+PC9hdXRob3JzPjwvY29udHJpYnV0b3JzPjxhdXRoLWFkZHJlc3M+
TW9sZWt1bGFyZ2VuZXRpc2NoZXMgTGFib3IgZGVyIFVuaXZlcnNpdGF0cy1BdWdlbmtsaW5paywg
QXVmIGRlciBNb3JnZW5zdGVsbGUgMTUsIEQtNzIwNzYgVHViaW5nZW4sIEdlcm1hbnkuPC9hdXRo
LWFkZHJlc3M+PHRpdGxlcz48dGl0bGU+T1BBMSBtdXRhdGlvbnMgaW4gcGF0aWVudHMgd2l0aCBh
dXRvc29tYWwgZG9taW5hbnQgb3B0aWMgYXRyb3BoeSBhbmQgZXZpZGVuY2UgZm9yIHNlbWktZG9t
aW5hbnQgaW5oZXJpdGFuY2U8L3RpdGxlPjxzZWNvbmRhcnktdGl0bGU+SHVtIE1vbCBHZW5ldDwv
c2Vjb25kYXJ5LXRpdGxlPjxhbHQtdGl0bGU+SHVtYW4gbW9sZWN1bGFyIGdlbmV0aWNzPC9hbHQt
dGl0bGU+PC90aXRsZXM+PHBlcmlvZGljYWw+PGZ1bGwtdGl0bGU+SHVtIE1vbCBHZW5ldDwvZnVs
bC10aXRsZT48YWJici0xPkh1bWFuIG1vbGVjdWxhciBnZW5ldGljczwvYWJici0xPjwvcGVyaW9k
aWNhbD48YWx0LXBlcmlvZGljYWw+PGZ1bGwtdGl0bGU+SHVtIE1vbCBHZW5ldDwvZnVsbC10aXRs
ZT48YWJici0xPkh1bWFuIG1vbGVjdWxhciBnZW5ldGljczwvYWJici0xPjwvYWx0LXBlcmlvZGlj
YWw+PHBhZ2VzPjEzNTktNjg8L3BhZ2VzPjx2b2x1bWU+MTA8L3ZvbHVtZT48bnVtYmVyPjEzPC9u
dW1iZXI+PGtleXdvcmRzPjxrZXl3b3JkPkFkb2xlc2NlbnQ8L2tleXdvcmQ+PGtleXdvcmQ+QWR1
bHQ8L2tleXdvcmQ+PGtleXdvcmQ+QWxsZWxlczwva2V5d29yZD48a2V5d29yZD5CYXNlIFNlcXVl
bmNlPC9rZXl3b3JkPjxrZXl3b3JkPkROQS9jaGVtaXN0cnkvZ2VuZXRpY3M8L2tleXdvcmQ+PGtl
eXdvcmQ+RE5BIE11dGF0aW9uYWwgQW5hbHlzaXM8L2tleXdvcmQ+PGtleXdvcmQ+RE5BLCBDb21w
bGVtZW50YXJ5L2dlbmV0aWNzPC9rZXl3b3JkPjxrZXl3b3JkPkZhbWlseSBIZWFsdGg8L2tleXdv
cmQ+PGtleXdvcmQ+RmVtYWxlPC9rZXl3b3JkPjxrZXl3b3JkPkdUUCBQaG9zcGhvaHlkcm9sYXNl
cy8qZ2VuZXRpY3M8L2tleXdvcmQ+PGtleXdvcmQ+R2VuZXMsIERvbWluYW50LypnZW5ldGljczwv
a2V5d29yZD48a2V5d29yZD5IdW1hbnM8L2tleXdvcmQ+PGtleXdvcmQ+TGV1a29jeXRlcy9tZXRh
Ym9saXNtPC9rZXl3b3JkPjxrZXl3b3JkPk1hbGU8L2tleXdvcmQ+PGtleXdvcmQ+TWlkZGxlIEFn
ZWQ8L2tleXdvcmQ+PGtleXdvcmQ+TXV0YXRpb248L2tleXdvcmQ+PGtleXdvcmQ+T3B0aWMgQXRy
b3BoaWVzLCBIZXJlZGl0YXJ5LypnZW5ldGljczwva2V5d29yZD48a2V5d29yZD5QZWRpZ3JlZTwv
a2V5d29yZD48a2V5d29yZD5Qb2x5bW9ycGhpc20sIEdlbmV0aWM8L2tleXdvcmQ+PGtleXdvcmQ+
UG9seW1vcnBoaXNtLCBSZXN0cmljdGlvbiBGcmFnbWVudCBMZW5ndGg8L2tleXdvcmQ+PGtleXdv
cmQ+UG9seW1vcnBoaXNtLCBTaW5nbGUtU3RyYW5kZWQgQ29uZm9ybWF0aW9uYWw8L2tleXdvcmQ+
PGtleXdvcmQ+Uk5BL2dlbmV0aWNzL21ldGFib2xpc208L2tleXdvcmQ+PC9rZXl3b3Jkcz48ZGF0
ZXM+PHllYXI+MjAwMTwveWVhcj48cHViLWRhdGVzPjxkYXRlPkp1biAxNTwvZGF0ZT48L3B1Yi1k
YXRlcz48L2RhdGVzPjxpc2JuPjA5NjQtNjkwNiAoUHJpbnQpJiN4RDswOTY0LTY5MDYgKExpbmtp
bmcpPC9pc2JuPjxhY2Nlc3Npb24tbnVtPjExNDQwOTg4PC9hY2Nlc3Npb24tbnVtPjx1cmxzPjxy
ZWxhdGVkLXVybHM+PHVybD5odHRwOi8vd3d3Lm5jYmkubmxtLm5paC5nb3YvcHVibWVkLzExNDQw
OTg4PC91cmw+PC9yZWxhdGVkLXVybHM+PC91cmxzPjwvcmVjb3JkPjwvQ2l0ZT48L0VuZE5vdGU+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QZXNjaDwvQXV0aG9yPjxZZWFyPjIwMDE8L1llYXI+PFJl
Y051bT40NTwvUmVjTnVtPjxEaXNwbGF5VGV4dD4oUGVzY2ggZXQgYWwuIDIwMDEpPC9EaXNwbGF5
VGV4dD48cmVjb3JkPjxyZWMtbnVtYmVyPjQ1PC9yZWMtbnVtYmVyPjxmb3JlaWduLWtleXM+PGtl
eSBhcHA9IkVOIiBkYi1pZD0iMGVhZmZ3cjI1MHN2NXNlZHhwOTVld3pld3BmeHRmdmY1eDVlIj40
NTwva2V5PjwvZm9yZWlnbi1rZXlzPjxyZWYtdHlwZSBuYW1lPSJKb3VybmFsIEFydGljbGUiPjE3
PC9yZWYtdHlwZT48Y29udHJpYnV0b3JzPjxhdXRob3JzPjxhdXRob3I+UGVzY2gsIFUuIEUuPC9h
dXRob3I+PGF1dGhvcj5MZW8tS290dGxlciwgQi48L2F1dGhvcj48YXV0aG9yPk1heWVyLCBTLjwv
YXV0aG9yPjxhdXRob3I+SnVya2xpZXMsIEIuPC9hdXRob3I+PGF1dGhvcj5LZWxsbmVyLCBVLjwv
YXV0aG9yPjxhdXRob3I+QXBmZWxzdGVkdC1TeWxsYSwgRS48L2F1dGhvcj48YXV0aG9yPlpyZW5u
ZXIsIEUuPC9hdXRob3I+PGF1dGhvcj5BbGV4YW5kZXIsIEMuPC9hdXRob3I+PGF1dGhvcj5XaXNz
aW5nZXIsIEIuPC9hdXRob3I+PC9hdXRob3JzPjwvY29udHJpYnV0b3JzPjxhdXRoLWFkZHJlc3M+
TW9sZWt1bGFyZ2VuZXRpc2NoZXMgTGFib3IgZGVyIFVuaXZlcnNpdGF0cy1BdWdlbmtsaW5paywg
QXVmIGRlciBNb3JnZW5zdGVsbGUgMTUsIEQtNzIwNzYgVHViaW5nZW4sIEdlcm1hbnkuPC9hdXRo
LWFkZHJlc3M+PHRpdGxlcz48dGl0bGU+T1BBMSBtdXRhdGlvbnMgaW4gcGF0aWVudHMgd2l0aCBh
dXRvc29tYWwgZG9taW5hbnQgb3B0aWMgYXRyb3BoeSBhbmQgZXZpZGVuY2UgZm9yIHNlbWktZG9t
aW5hbnQgaW5oZXJpdGFuY2U8L3RpdGxlPjxzZWNvbmRhcnktdGl0bGU+SHVtIE1vbCBHZW5ldDwv
c2Vjb25kYXJ5LXRpdGxlPjxhbHQtdGl0bGU+SHVtYW4gbW9sZWN1bGFyIGdlbmV0aWNzPC9hbHQt
dGl0bGU+PC90aXRsZXM+PHBlcmlvZGljYWw+PGZ1bGwtdGl0bGU+SHVtIE1vbCBHZW5ldDwvZnVs
bC10aXRsZT48YWJici0xPkh1bWFuIG1vbGVjdWxhciBnZW5ldGljczwvYWJici0xPjwvcGVyaW9k
aWNhbD48YWx0LXBlcmlvZGljYWw+PGZ1bGwtdGl0bGU+SHVtIE1vbCBHZW5ldDwvZnVsbC10aXRs
ZT48YWJici0xPkh1bWFuIG1vbGVjdWxhciBnZW5ldGljczwvYWJici0xPjwvYWx0LXBlcmlvZGlj
YWw+PHBhZ2VzPjEzNTktNjg8L3BhZ2VzPjx2b2x1bWU+MTA8L3ZvbHVtZT48bnVtYmVyPjEzPC9u
dW1iZXI+PGtleXdvcmRzPjxrZXl3b3JkPkFkb2xlc2NlbnQ8L2tleXdvcmQ+PGtleXdvcmQ+QWR1
bHQ8L2tleXdvcmQ+PGtleXdvcmQ+QWxsZWxlczwva2V5d29yZD48a2V5d29yZD5CYXNlIFNlcXVl
bmNlPC9rZXl3b3JkPjxrZXl3b3JkPkROQS9jaGVtaXN0cnkvZ2VuZXRpY3M8L2tleXdvcmQ+PGtl
eXdvcmQ+RE5BIE11dGF0aW9uYWwgQW5hbHlzaXM8L2tleXdvcmQ+PGtleXdvcmQ+RE5BLCBDb21w
bGVtZW50YXJ5L2dlbmV0aWNzPC9rZXl3b3JkPjxrZXl3b3JkPkZhbWlseSBIZWFsdGg8L2tleXdv
cmQ+PGtleXdvcmQ+RmVtYWxlPC9rZXl3b3JkPjxrZXl3b3JkPkdUUCBQaG9zcGhvaHlkcm9sYXNl
cy8qZ2VuZXRpY3M8L2tleXdvcmQ+PGtleXdvcmQ+R2VuZXMsIERvbWluYW50LypnZW5ldGljczwv
a2V5d29yZD48a2V5d29yZD5IdW1hbnM8L2tleXdvcmQ+PGtleXdvcmQ+TGV1a29jeXRlcy9tZXRh
Ym9saXNtPC9rZXl3b3JkPjxrZXl3b3JkPk1hbGU8L2tleXdvcmQ+PGtleXdvcmQ+TWlkZGxlIEFn
ZWQ8L2tleXdvcmQ+PGtleXdvcmQ+TXV0YXRpb248L2tleXdvcmQ+PGtleXdvcmQ+T3B0aWMgQXRy
b3BoaWVzLCBIZXJlZGl0YXJ5LypnZW5ldGljczwva2V5d29yZD48a2V5d29yZD5QZWRpZ3JlZTwv
a2V5d29yZD48a2V5d29yZD5Qb2x5bW9ycGhpc20sIEdlbmV0aWM8L2tleXdvcmQ+PGtleXdvcmQ+
UG9seW1vcnBoaXNtLCBSZXN0cmljdGlvbiBGcmFnbWVudCBMZW5ndGg8L2tleXdvcmQ+PGtleXdv
cmQ+UG9seW1vcnBoaXNtLCBTaW5nbGUtU3RyYW5kZWQgQ29uZm9ybWF0aW9uYWw8L2tleXdvcmQ+
PGtleXdvcmQ+Uk5BL2dlbmV0aWNzL21ldGFib2xpc208L2tleXdvcmQ+PC9rZXl3b3Jkcz48ZGF0
ZXM+PHllYXI+MjAwMTwveWVhcj48cHViLWRhdGVzPjxkYXRlPkp1biAxNTwvZGF0ZT48L3B1Yi1k
YXRlcz48L2RhdGVzPjxpc2JuPjA5NjQtNjkwNiAoUHJpbnQpJiN4RDswOTY0LTY5MDYgKExpbmtp
bmcpPC9pc2JuPjxhY2Nlc3Npb24tbnVtPjExNDQwOTg4PC9hY2Nlc3Npb24tbnVtPjx1cmxzPjxy
ZWxhdGVkLXVybHM+PHVybD5odHRwOi8vd3d3Lm5jYmkubmxtLm5paC5nb3YvcHVibWVkLzExNDQw
OTg4PC91cmw+PC9yZWxhdGVkLXVybHM+PC91cmxzPjwvcmVjb3JkPjwvQ2l0ZT48L0VuZE5vdGU+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36" w:tooltip="Pesch, 2001 #45" w:history="1">
              <w:r w:rsidR="006A054B">
                <w:rPr>
                  <w:rFonts w:ascii="Times New Roman" w:eastAsia="SimSun" w:hAnsi="Times New Roman" w:cs="Times New Roman"/>
                  <w:kern w:val="0"/>
                  <w:szCs w:val="21"/>
                </w:rPr>
                <w:t>Pesch et al. 2001</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345</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R→L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6-8</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QZXNjaDwvQXV0aG9yPjxZZWFyPjIwMDE8L1llYXI+PFJl
Y051bT40NTwvUmVjTnVtPjxEaXNwbGF5VGV4dD4oUGVzY2ggZXQgYWwuIDIwMDEpPC9EaXNwbGF5
VGV4dD48cmVjb3JkPjxyZWMtbnVtYmVyPjQ1PC9yZWMtbnVtYmVyPjxmb3JlaWduLWtleXM+PGtl
eSBhcHA9IkVOIiBkYi1pZD0iMGVhZmZ3cjI1MHN2NXNlZHhwOTVld3pld3BmeHRmdmY1eDVlIj40
NTwva2V5PjwvZm9yZWlnbi1rZXlzPjxyZWYtdHlwZSBuYW1lPSJKb3VybmFsIEFydGljbGUiPjE3
PC9yZWYtdHlwZT48Y29udHJpYnV0b3JzPjxhdXRob3JzPjxhdXRob3I+UGVzY2gsIFUuIEUuPC9h
dXRob3I+PGF1dGhvcj5MZW8tS290dGxlciwgQi48L2F1dGhvcj48YXV0aG9yPk1heWVyLCBTLjwv
YXV0aG9yPjxhdXRob3I+SnVya2xpZXMsIEIuPC9hdXRob3I+PGF1dGhvcj5LZWxsbmVyLCBVLjwv
YXV0aG9yPjxhdXRob3I+QXBmZWxzdGVkdC1TeWxsYSwgRS48L2F1dGhvcj48YXV0aG9yPlpyZW5u
ZXIsIEUuPC9hdXRob3I+PGF1dGhvcj5BbGV4YW5kZXIsIEMuPC9hdXRob3I+PGF1dGhvcj5XaXNz
aW5nZXIsIEIuPC9hdXRob3I+PC9hdXRob3JzPjwvY29udHJpYnV0b3JzPjxhdXRoLWFkZHJlc3M+
TW9sZWt1bGFyZ2VuZXRpc2NoZXMgTGFib3IgZGVyIFVuaXZlcnNpdGF0cy1BdWdlbmtsaW5paywg
QXVmIGRlciBNb3JnZW5zdGVsbGUgMTUsIEQtNzIwNzYgVHViaW5nZW4sIEdlcm1hbnkuPC9hdXRo
LWFkZHJlc3M+PHRpdGxlcz48dGl0bGU+T1BBMSBtdXRhdGlvbnMgaW4gcGF0aWVudHMgd2l0aCBh
dXRvc29tYWwgZG9taW5hbnQgb3B0aWMgYXRyb3BoeSBhbmQgZXZpZGVuY2UgZm9yIHNlbWktZG9t
aW5hbnQgaW5oZXJpdGFuY2U8L3RpdGxlPjxzZWNvbmRhcnktdGl0bGU+SHVtIE1vbCBHZW5ldDwv
c2Vjb25kYXJ5LXRpdGxlPjxhbHQtdGl0bGU+SHVtYW4gbW9sZWN1bGFyIGdlbmV0aWNzPC9hbHQt
dGl0bGU+PC90aXRsZXM+PHBlcmlvZGljYWw+PGZ1bGwtdGl0bGU+SHVtIE1vbCBHZW5ldDwvZnVs
bC10aXRsZT48YWJici0xPkh1bWFuIG1vbGVjdWxhciBnZW5ldGljczwvYWJici0xPjwvcGVyaW9k
aWNhbD48YWx0LXBlcmlvZGljYWw+PGZ1bGwtdGl0bGU+SHVtIE1vbCBHZW5ldDwvZnVsbC10aXRs
ZT48YWJici0xPkh1bWFuIG1vbGVjdWxhciBnZW5ldGljczwvYWJici0xPjwvYWx0LXBlcmlvZGlj
YWw+PHBhZ2VzPjEzNTktNjg8L3BhZ2VzPjx2b2x1bWU+MTA8L3ZvbHVtZT48bnVtYmVyPjEzPC9u
dW1iZXI+PGtleXdvcmRzPjxrZXl3b3JkPkFkb2xlc2NlbnQ8L2tleXdvcmQ+PGtleXdvcmQ+QWR1
bHQ8L2tleXdvcmQ+PGtleXdvcmQ+QWxsZWxlczwva2V5d29yZD48a2V5d29yZD5CYXNlIFNlcXVl
bmNlPC9rZXl3b3JkPjxrZXl3b3JkPkROQS9jaGVtaXN0cnkvZ2VuZXRpY3M8L2tleXdvcmQ+PGtl
eXdvcmQ+RE5BIE11dGF0aW9uYWwgQW5hbHlzaXM8L2tleXdvcmQ+PGtleXdvcmQ+RE5BLCBDb21w
bGVtZW50YXJ5L2dlbmV0aWNzPC9rZXl3b3JkPjxrZXl3b3JkPkZhbWlseSBIZWFsdGg8L2tleXdv
cmQ+PGtleXdvcmQ+RmVtYWxlPC9rZXl3b3JkPjxrZXl3b3JkPkdUUCBQaG9zcGhvaHlkcm9sYXNl
cy8qZ2VuZXRpY3M8L2tleXdvcmQ+PGtleXdvcmQ+R2VuZXMsIERvbWluYW50LypnZW5ldGljczwv
a2V5d29yZD48a2V5d29yZD5IdW1hbnM8L2tleXdvcmQ+PGtleXdvcmQ+TGV1a29jeXRlcy9tZXRh
Ym9saXNtPC9rZXl3b3JkPjxrZXl3b3JkPk1hbGU8L2tleXdvcmQ+PGtleXdvcmQ+TWlkZGxlIEFn
ZWQ8L2tleXdvcmQ+PGtleXdvcmQ+TXV0YXRpb248L2tleXdvcmQ+PGtleXdvcmQ+T3B0aWMgQXRy
b3BoaWVzLCBIZXJlZGl0YXJ5LypnZW5ldGljczwva2V5d29yZD48a2V5d29yZD5QZWRpZ3JlZTwv
a2V5d29yZD48a2V5d29yZD5Qb2x5bW9ycGhpc20sIEdlbmV0aWM8L2tleXdvcmQ+PGtleXdvcmQ+
UG9seW1vcnBoaXNtLCBSZXN0cmljdGlvbiBGcmFnbWVudCBMZW5ndGg8L2tleXdvcmQ+PGtleXdv
cmQ+UG9seW1vcnBoaXNtLCBTaW5nbGUtU3RyYW5kZWQgQ29uZm9ybWF0aW9uYWw8L2tleXdvcmQ+
PGtleXdvcmQ+Uk5BL2dlbmV0aWNzL21ldGFib2xpc208L2tleXdvcmQ+PC9rZXl3b3Jkcz48ZGF0
ZXM+PHllYXI+MjAwMTwveWVhcj48cHViLWRhdGVzPjxkYXRlPkp1biAxNTwvZGF0ZT48L3B1Yi1k
YXRlcz48L2RhdGVzPjxpc2JuPjA5NjQtNjkwNiAoUHJpbnQpJiN4RDswOTY0LTY5MDYgKExpbmtp
bmcpPC9pc2JuPjxhY2Nlc3Npb24tbnVtPjExNDQwOTg4PC9hY2Nlc3Npb24tbnVtPjx1cmxzPjxy
ZWxhdGVkLXVybHM+PHVybD5odHRwOi8vd3d3Lm5jYmkubmxtLm5paC5nb3YvcHVibWVkLzExNDQw
OTg4PC91cmw+PC9yZWxhdGVkLXVybHM+PC91cmxzPjwvcmVjb3JkPjwvQ2l0ZT48L0VuZE5vdGU+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QZXNjaDwvQXV0aG9yPjxZZWFyPjIwMDE8L1llYXI+PFJl
Y051bT40NTwvUmVjTnVtPjxEaXNwbGF5VGV4dD4oUGVzY2ggZXQgYWwuIDIwMDEpPC9EaXNwbGF5
VGV4dD48cmVjb3JkPjxyZWMtbnVtYmVyPjQ1PC9yZWMtbnVtYmVyPjxmb3JlaWduLWtleXM+PGtl
eSBhcHA9IkVOIiBkYi1pZD0iMGVhZmZ3cjI1MHN2NXNlZHhwOTVld3pld3BmeHRmdmY1eDVlIj40
NTwva2V5PjwvZm9yZWlnbi1rZXlzPjxyZWYtdHlwZSBuYW1lPSJKb3VybmFsIEFydGljbGUiPjE3
PC9yZWYtdHlwZT48Y29udHJpYnV0b3JzPjxhdXRob3JzPjxhdXRob3I+UGVzY2gsIFUuIEUuPC9h
dXRob3I+PGF1dGhvcj5MZW8tS290dGxlciwgQi48L2F1dGhvcj48YXV0aG9yPk1heWVyLCBTLjwv
YXV0aG9yPjxhdXRob3I+SnVya2xpZXMsIEIuPC9hdXRob3I+PGF1dGhvcj5LZWxsbmVyLCBVLjwv
YXV0aG9yPjxhdXRob3I+QXBmZWxzdGVkdC1TeWxsYSwgRS48L2F1dGhvcj48YXV0aG9yPlpyZW5u
ZXIsIEUuPC9hdXRob3I+PGF1dGhvcj5BbGV4YW5kZXIsIEMuPC9hdXRob3I+PGF1dGhvcj5XaXNz
aW5nZXIsIEIuPC9hdXRob3I+PC9hdXRob3JzPjwvY29udHJpYnV0b3JzPjxhdXRoLWFkZHJlc3M+
TW9sZWt1bGFyZ2VuZXRpc2NoZXMgTGFib3IgZGVyIFVuaXZlcnNpdGF0cy1BdWdlbmtsaW5paywg
QXVmIGRlciBNb3JnZW5zdGVsbGUgMTUsIEQtNzIwNzYgVHViaW5nZW4sIEdlcm1hbnkuPC9hdXRo
LWFkZHJlc3M+PHRpdGxlcz48dGl0bGU+T1BBMSBtdXRhdGlvbnMgaW4gcGF0aWVudHMgd2l0aCBh
dXRvc29tYWwgZG9taW5hbnQgb3B0aWMgYXRyb3BoeSBhbmQgZXZpZGVuY2UgZm9yIHNlbWktZG9t
aW5hbnQgaW5oZXJpdGFuY2U8L3RpdGxlPjxzZWNvbmRhcnktdGl0bGU+SHVtIE1vbCBHZW5ldDwv
c2Vjb25kYXJ5LXRpdGxlPjxhbHQtdGl0bGU+SHVtYW4gbW9sZWN1bGFyIGdlbmV0aWNzPC9hbHQt
dGl0bGU+PC90aXRsZXM+PHBlcmlvZGljYWw+PGZ1bGwtdGl0bGU+SHVtIE1vbCBHZW5ldDwvZnVs
bC10aXRsZT48YWJici0xPkh1bWFuIG1vbGVjdWxhciBnZW5ldGljczwvYWJici0xPjwvcGVyaW9k
aWNhbD48YWx0LXBlcmlvZGljYWw+PGZ1bGwtdGl0bGU+SHVtIE1vbCBHZW5ldDwvZnVsbC10aXRs
ZT48YWJici0xPkh1bWFuIG1vbGVjdWxhciBnZW5ldGljczwvYWJici0xPjwvYWx0LXBlcmlvZGlj
YWw+PHBhZ2VzPjEzNTktNjg8L3BhZ2VzPjx2b2x1bWU+MTA8L3ZvbHVtZT48bnVtYmVyPjEzPC9u
dW1iZXI+PGtleXdvcmRzPjxrZXl3b3JkPkFkb2xlc2NlbnQ8L2tleXdvcmQ+PGtleXdvcmQ+QWR1
bHQ8L2tleXdvcmQ+PGtleXdvcmQ+QWxsZWxlczwva2V5d29yZD48a2V5d29yZD5CYXNlIFNlcXVl
bmNlPC9rZXl3b3JkPjxrZXl3b3JkPkROQS9jaGVtaXN0cnkvZ2VuZXRpY3M8L2tleXdvcmQ+PGtl
eXdvcmQ+RE5BIE11dGF0aW9uYWwgQW5hbHlzaXM8L2tleXdvcmQ+PGtleXdvcmQ+RE5BLCBDb21w
bGVtZW50YXJ5L2dlbmV0aWNzPC9rZXl3b3JkPjxrZXl3b3JkPkZhbWlseSBIZWFsdGg8L2tleXdv
cmQ+PGtleXdvcmQ+RmVtYWxlPC9rZXl3b3JkPjxrZXl3b3JkPkdUUCBQaG9zcGhvaHlkcm9sYXNl
cy8qZ2VuZXRpY3M8L2tleXdvcmQ+PGtleXdvcmQ+R2VuZXMsIERvbWluYW50LypnZW5ldGljczwv
a2V5d29yZD48a2V5d29yZD5IdW1hbnM8L2tleXdvcmQ+PGtleXdvcmQ+TGV1a29jeXRlcy9tZXRh
Ym9saXNtPC9rZXl3b3JkPjxrZXl3b3JkPk1hbGU8L2tleXdvcmQ+PGtleXdvcmQ+TWlkZGxlIEFn
ZWQ8L2tleXdvcmQ+PGtleXdvcmQ+TXV0YXRpb248L2tleXdvcmQ+PGtleXdvcmQ+T3B0aWMgQXRy
b3BoaWVzLCBIZXJlZGl0YXJ5LypnZW5ldGljczwva2V5d29yZD48a2V5d29yZD5QZWRpZ3JlZTwv
a2V5d29yZD48a2V5d29yZD5Qb2x5bW9ycGhpc20sIEdlbmV0aWM8L2tleXdvcmQ+PGtleXdvcmQ+
UG9seW1vcnBoaXNtLCBSZXN0cmljdGlvbiBGcmFnbWVudCBMZW5ndGg8L2tleXdvcmQ+PGtleXdv
cmQ+UG9seW1vcnBoaXNtLCBTaW5nbGUtU3RyYW5kZWQgQ29uZm9ybWF0aW9uYWw8L2tleXdvcmQ+
PGtleXdvcmQ+Uk5BL2dlbmV0aWNzL21ldGFib2xpc208L2tleXdvcmQ+PC9rZXl3b3Jkcz48ZGF0
ZXM+PHllYXI+MjAwMTwveWVhcj48cHViLWRhdGVzPjxkYXRlPkp1biAxNTwvZGF0ZT48L3B1Yi1k
YXRlcz48L2RhdGVzPjxpc2JuPjA5NjQtNjkwNiAoUHJpbnQpJiN4RDswOTY0LTY5MDYgKExpbmtp
bmcpPC9pc2JuPjxhY2Nlc3Npb24tbnVtPjExNDQwOTg4PC9hY2Nlc3Npb24tbnVtPjx1cmxzPjxy
ZWxhdGVkLXVybHM+PHVybD5odHRwOi8vd3d3Lm5jYmkubmxtLm5paC5nb3YvcHVibWVkLzExNDQw
OTg4PC91cmw+PC9yZWxhdGVkLXVybHM+PC91cmxzPjwvcmVjb3JkPjwvQ2l0ZT48L0VuZE5vdGU+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36" w:tooltip="Pesch, 2001 #45" w:history="1">
              <w:r w:rsidR="006A054B">
                <w:rPr>
                  <w:rFonts w:ascii="Times New Roman" w:eastAsia="SimSun" w:hAnsi="Times New Roman" w:cs="Times New Roman"/>
                  <w:kern w:val="0"/>
                  <w:szCs w:val="21"/>
                </w:rPr>
                <w:t>Pesch et al. 2001</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348-349</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VV→ - (del)</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 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GZXJyZTwvQXV0aG9yPjxZZWFyPjIwMDk8L1llYXI+PFJl
Y051bT40NDwvUmVjTnVtPjxEaXNwbGF5VGV4dD4oRmVycmUgZXQgYWwuIDIwMDkpPC9EaXNwbGF5
VGV4dD48cmVjb3JkPjxyZWMtbnVtYmVyPjQ0PC9yZWMtbnVtYmVyPjxmb3JlaWduLWtleXM+PGtl
eSBhcHA9IkVOIiBkYi1pZD0iMGVhZmZ3cjI1MHN2NXNlZHhwOTVld3pld3BmeHRmdmY1eDVlIj40
NDwva2V5PjwvZm9yZWlnbi1rZXlzPjxyZWYtdHlwZSBuYW1lPSJKb3VybmFsIEFydGljbGUiPjE3
PC9yZWYtdHlwZT48Y29udHJpYnV0b3JzPjxhdXRob3JzPjxhdXRob3I+RmVycmUsIE0uPC9hdXRo
b3I+PGF1dGhvcj5Cb25uZWF1LCBELjwvYXV0aG9yPjxhdXRob3I+TWlsZWEsIEQuPC9hdXRob3I+
PGF1dGhvcj5DaGV2cm9sbGllciwgQS48L2F1dGhvcj48YXV0aG9yPlZlcm55LCBDLjwvYXV0aG9y
PjxhdXRob3I+RG9sbGZ1cywgSC48L2F1dGhvcj48YXV0aG9yPkF5dXNvLCBDLjwvYXV0aG9yPjxh
dXRob3I+RGVmb29ydCwgUy48L2F1dGhvcj48YXV0aG9yPlZpZ25hbCwgQy48L2F1dGhvcj48YXV0
aG9yPlphbmxvbmdoaSwgWC48L2F1dGhvcj48YXV0aG9yPkNoYXJsaW4sIEouIEYuPC9hdXRob3I+
PGF1dGhvcj5LYXBsYW4sIEouPC9hdXRob3I+PGF1dGhvcj5PZGVudCwgUy48L2F1dGhvcj48YXV0
aG9yPkhhbWVsLCBDLiBQLjwvYXV0aG9yPjxhdXRob3I+UHJvY2FjY2lvLCBWLjwvYXV0aG9yPjxh
dXRob3I+UmV5bmllciwgUC48L2F1dGhvcj48YXV0aG9yPkFtYXRpLUJvbm5lYXUsIFAuPC9hdXRo
b3I+PC9hdXRob3JzPjwvY29udHJpYnV0b3JzPjxhdXRoLWFkZHJlc3M+SU5TRVJNLCBVNjk0LCBB
bmdlcnMsIEYtNDkwMDAsIEZyYW5jZS4gTWFGZXJyZUBjaHUtYW5nZXJzLmZyPC9hdXRoLWFkZHJl
c3M+PHRpdGxlcz48dGl0bGU+TW9sZWN1bGFyIHNjcmVlbmluZyBvZiA5ODAgY2FzZXMgb2Ygc3Vz
cGVjdGVkIGhlcmVkaXRhcnkgb3B0aWMgbmV1cm9wYXRoeSB3aXRoIGEgcmVwb3J0IG9uIDc3IG5v
dmVsIE9QQTEgbXV0YXRpb25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5FNjkyLTcwNTwvcGFnZXM+PHZvbHVtZT4zMDwvdm9s
dW1lPjxudW1iZXI+NzwvbnVtYmVyPjxrZXl3b3Jkcz48a2V5d29yZD5ETkEsIE1pdG9jaG9uZHJp
YWw8L2tleXdvcmQ+PGtleXdvcmQ+R1RQIFBob3NwaG9oeWRyb2xhc2VzLypnZW5ldGljczwva2V5
d29yZD48a2V5d29yZD5HZW5ldGljIFRlc3Rpbmc8L2tleXdvcmQ+PGtleXdvcmQ+SHVtYW5zPC9r
ZXl3b3JkPjxrZXl3b3JkPipNdXRhdGlvbjwva2V5d29yZD48a2V5d29yZD5PcHRpYyBBdHJvcGhp
ZXMsIEhlcmVkaXRhcnkvKmdlbmV0aWNzPC9rZXl3b3JkPjxrZXl3b3JkPk9wdGljIEF0cm9waHks
IEF1dG9zb21hbCBEb21pbmFudC9nZW5ldGljczwva2V5d29yZD48a2V5d29yZD5PcHRpYyBBdHJv
cGh5LCBIZXJlZGl0YXJ5LCBMZWJlci9nZW5ldGljczwva2V5d29yZD48a2V5d29yZD5Qcm90ZWlu
cy8qZ2VuZXRpY3M8L2tleXdvcmQ+PC9rZXl3b3Jkcz48ZGF0ZXM+PHllYXI+MjAwOTwveWVhcj48
cHViLWRhdGVzPjxkYXRlPkp1bDwvZGF0ZT48L3B1Yi1kYXRlcz48L2RhdGVzPjxpc2JuPjEwOTgt
MTAwNCAoRWxlY3Ryb25pYykmI3hEOzEwNTktNzc5NCAoTGlua2luZyk8L2lzYm4+PGFjY2Vzc2lv
bi1udW0+MTkzMTk5Nzg8L2FjY2Vzc2lvbi1udW0+PHVybHM+PHJlbGF0ZWQtdXJscz48dXJsPmh0
dHA6Ly93d3cubmNiaS5ubG0ubmloLmdvdi9wdWJtZWQvMTkzMTk5Nzg8L3VybD48L3JlbGF0ZWQt
dXJscz48L3VybHM+PGVsZWN0cm9uaWMtcmVzb3VyY2UtbnVtPjEwLjEwMDIvaHVtdS4yMTAyNTwv
ZWxlY3Ryb25pYy1yZXNvdXJjZS1udW0+PC9yZWNvcmQ+PC9DaXRl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GZXJyZTwvQXV0aG9yPjxZZWFyPjIwMDk8L1llYXI+PFJl
Y051bT40NDwvUmVjTnVtPjxEaXNwbGF5VGV4dD4oRmVycmUgZXQgYWwuIDIwMDkpPC9EaXNwbGF5
VGV4dD48cmVjb3JkPjxyZWMtbnVtYmVyPjQ0PC9yZWMtbnVtYmVyPjxmb3JlaWduLWtleXM+PGtl
eSBhcHA9IkVOIiBkYi1pZD0iMGVhZmZ3cjI1MHN2NXNlZHhwOTVld3pld3BmeHRmdmY1eDVlIj40
NDwva2V5PjwvZm9yZWlnbi1rZXlzPjxyZWYtdHlwZSBuYW1lPSJKb3VybmFsIEFydGljbGUiPjE3
PC9yZWYtdHlwZT48Y29udHJpYnV0b3JzPjxhdXRob3JzPjxhdXRob3I+RmVycmUsIE0uPC9hdXRo
b3I+PGF1dGhvcj5Cb25uZWF1LCBELjwvYXV0aG9yPjxhdXRob3I+TWlsZWEsIEQuPC9hdXRob3I+
PGF1dGhvcj5DaGV2cm9sbGllciwgQS48L2F1dGhvcj48YXV0aG9yPlZlcm55LCBDLjwvYXV0aG9y
PjxhdXRob3I+RG9sbGZ1cywgSC48L2F1dGhvcj48YXV0aG9yPkF5dXNvLCBDLjwvYXV0aG9yPjxh
dXRob3I+RGVmb29ydCwgUy48L2F1dGhvcj48YXV0aG9yPlZpZ25hbCwgQy48L2F1dGhvcj48YXV0
aG9yPlphbmxvbmdoaSwgWC48L2F1dGhvcj48YXV0aG9yPkNoYXJsaW4sIEouIEYuPC9hdXRob3I+
PGF1dGhvcj5LYXBsYW4sIEouPC9hdXRob3I+PGF1dGhvcj5PZGVudCwgUy48L2F1dGhvcj48YXV0
aG9yPkhhbWVsLCBDLiBQLjwvYXV0aG9yPjxhdXRob3I+UHJvY2FjY2lvLCBWLjwvYXV0aG9yPjxh
dXRob3I+UmV5bmllciwgUC48L2F1dGhvcj48YXV0aG9yPkFtYXRpLUJvbm5lYXUsIFAuPC9hdXRo
b3I+PC9hdXRob3JzPjwvY29udHJpYnV0b3JzPjxhdXRoLWFkZHJlc3M+SU5TRVJNLCBVNjk0LCBB
bmdlcnMsIEYtNDkwMDAsIEZyYW5jZS4gTWFGZXJyZUBjaHUtYW5nZXJzLmZyPC9hdXRoLWFkZHJl
c3M+PHRpdGxlcz48dGl0bGU+TW9sZWN1bGFyIHNjcmVlbmluZyBvZiA5ODAgY2FzZXMgb2Ygc3Vz
cGVjdGVkIGhlcmVkaXRhcnkgb3B0aWMgbmV1cm9wYXRoeSB3aXRoIGEgcmVwb3J0IG9uIDc3IG5v
dmVsIE9QQTEgbXV0YXRpb25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5FNjkyLTcwNTwvcGFnZXM+PHZvbHVtZT4zMDwvdm9s
dW1lPjxudW1iZXI+NzwvbnVtYmVyPjxrZXl3b3Jkcz48a2V5d29yZD5ETkEsIE1pdG9jaG9uZHJp
YWw8L2tleXdvcmQ+PGtleXdvcmQ+R1RQIFBob3NwaG9oeWRyb2xhc2VzLypnZW5ldGljczwva2V5
d29yZD48a2V5d29yZD5HZW5ldGljIFRlc3Rpbmc8L2tleXdvcmQ+PGtleXdvcmQ+SHVtYW5zPC9r
ZXl3b3JkPjxrZXl3b3JkPipNdXRhdGlvbjwva2V5d29yZD48a2V5d29yZD5PcHRpYyBBdHJvcGhp
ZXMsIEhlcmVkaXRhcnkvKmdlbmV0aWNzPC9rZXl3b3JkPjxrZXl3b3JkPk9wdGljIEF0cm9waHks
IEF1dG9zb21hbCBEb21pbmFudC9nZW5ldGljczwva2V5d29yZD48a2V5d29yZD5PcHRpYyBBdHJv
cGh5LCBIZXJlZGl0YXJ5LCBMZWJlci9nZW5ldGljczwva2V5d29yZD48a2V5d29yZD5Qcm90ZWlu
cy8qZ2VuZXRpY3M8L2tleXdvcmQ+PC9rZXl3b3Jkcz48ZGF0ZXM+PHllYXI+MjAwOTwveWVhcj48
cHViLWRhdGVzPjxkYXRlPkp1bDwvZGF0ZT48L3B1Yi1kYXRlcz48L2RhdGVzPjxpc2JuPjEwOTgt
MTAwNCAoRWxlY3Ryb25pYykmI3hEOzEwNTktNzc5NCAoTGlua2luZyk8L2lzYm4+PGFjY2Vzc2lv
bi1udW0+MTkzMTk5Nzg8L2FjY2Vzc2lvbi1udW0+PHVybHM+PHJlbGF0ZWQtdXJscz48dXJsPmh0
dHA6Ly93d3cubmNiaS5ubG0ubmloLmdvdi9wdWJtZWQvMTkzMTk5Nzg8L3VybD48L3JlbGF0ZWQt
dXJscz48L3VybHM+PGVsZWN0cm9uaWMtcmVzb3VyY2UtbnVtPjEwLjEwMDIvaHVtdS4yMTAyNTwv
ZWxlY3Ryb25pYy1yZXNvdXJjZS1udW0+PC9yZWNvcmQ+PC9DaXRl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19" w:tooltip="Ferre, 2009 #44" w:history="1">
              <w:r w:rsidR="006A054B">
                <w:rPr>
                  <w:rFonts w:ascii="Times New Roman" w:eastAsia="SimSun" w:hAnsi="Times New Roman" w:cs="Times New Roman"/>
                  <w:kern w:val="0"/>
                  <w:szCs w:val="21"/>
                </w:rPr>
                <w:t>Ferre et al. 2009</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349</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V→ - (del)</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ZdS1XYWktTWFuPC9BdXRob3I+PFllYXI+MjAxMDwvWWVh
cj48UmVjTnVtPjk0PC9SZWNOdW0+PERpc3BsYXlUZXh0PihZdS1XYWktTWFuIGV0IGFsLiAyMDEw
YSk8L0Rpc3BsYXlUZXh0PjxyZWNvcmQ+PHJlYy1udW1iZXI+OTQ8L3JlYy1udW1iZXI+PGZvcmVp
Z24ta2V5cz48a2V5IGFwcD0iRU4iIGRiLWlkPSIwZWFmZndyMjUwc3Y1c2VkeHA5NWV3emV3cGZ4
dGZ2ZjV4NWUiPjk0PC9rZXk+PC9mb3JlaWduLWtleXM+PHJlZi10eXBlIG5hbWU9IkpvdXJuYWwg
QXJ0aWNsZSI+MTc8L3JlZi10eXBlPjxjb250cmlidXRvcnM+PGF1dGhvcnM+PGF1dGhvcj5ZdS1X
YWktTWFuLCBQLjwvYXV0aG9yPjxhdXRob3I+R3JpZmZpdGhzLCBQLiBHLjwvYXV0aG9yPjxhdXRo
b3I+QnVya2UsIEEuPC9hdXRob3I+PGF1dGhvcj5TZWxsYXIsIFAuIFcuPC9hdXRob3I+PGF1dGhv
cj5DbGFya2UsIE0uIFAuPC9hdXRob3I+PGF1dGhvcj5HbmFuYXJhaiwgTC48L2F1dGhvcj48YXV0
aG9yPkFoLUtpbmUsIEQuPC9hdXRob3I+PGF1dGhvcj5IdWRzb24sIEcuPC9hdXRob3I+PGF1dGhv
cj5DemVybWluLCBCLjwvYXV0aG9yPjxhdXRob3I+VGF5bG9yLCBSLiBXLjwvYXV0aG9yPjxhdXRo
b3I+SG9ydmF0aCwgUi48L2F1dGhvcj48YXV0aG9yPkNoaW5uZXJ5LCBQLiBGLjwvYXV0aG9yPjwv
YXV0aG9ycz48L2NvbnRyaWJ1dG9ycz48YXV0aC1hZGRyZXNzPk1pdG9jaG9uZHJpYWwgUmVzZWFy
Y2ggR3JvdXAsIEluc3RpdHV0ZSBmb3IgQWdlaW5nIGFuZCBIZWFsdGgsIFRoZSBNZWRpY2FsIFNj
aG9vbCwgTmV3Y2FzdGxlIFVuaXZlcnNpdHksIFVLLiBQYXRyaWNrLll1LVdhaS1NYW5AbmNsLmFj
LnVrPC9hdXRoLWFkZHJlc3M+PHRpdGxlcz48dGl0bGU+VGhlIHByZXZhbGVuY2UgYW5kIG5hdHVy
YWwgaGlzdG9yeSBvZiBkb21pbmFudCBvcHRpYyBhdHJvcGh5IGR1ZSB0byBPUEExIG11dGF0aW9u
czwvdGl0bGU+PHNlY29uZGFyeS10aXRsZT5PcGh0aGFsbW9sb2d5PC9zZWNvbmRhcnktdGl0bGU+
PGFsdC10aXRsZT5PcGh0aGFsbW9sb2d5PC9hbHQtdGl0bGU+PC90aXRsZXM+PHBlcmlvZGljYWw+
PGZ1bGwtdGl0bGU+T3BodGhhbG1vbG9neTwvZnVsbC10aXRsZT48YWJici0xPk9waHRoYWxtb2xv
Z3k8L2FiYnItMT48L3BlcmlvZGljYWw+PGFsdC1wZXJpb2RpY2FsPjxmdWxsLXRpdGxlPk9waHRo
YWxtb2xvZ3k8L2Z1bGwtdGl0bGU+PGFiYnItMT5PcGh0aGFsbW9sb2d5PC9hYmJyLTE+PC9hbHQt
cGVyaW9kaWNhbD48cGFnZXM+MTUzOC00NiwgMTU0NiBlMTwvcGFnZXM+PHZvbHVtZT4xMTc8L3Zv
bHVtZT48bnVtYmVyPjg8L251bWJlcj48a2V5d29yZHM+PGtleXdvcmQ+QWRvbGVzY2VudDwva2V5
d29yZD48a2V5d29yZD4qQWR1bHQ8L2tleXdvcmQ+PGtleXdvcmQ+QWdlIG9mIE9uc2V0PC9rZXl3
b3JkPjxrZXl3b3JkPkFnZWQ8L2tleXdvcmQ+PGtleXdvcmQ+Q2hpbGQ8L2tleXdvcmQ+PGtleXdv
cmQ+RW5nbGFuZC9lcGlkZW1pb2xvZ3k8L2tleXdvcmQ+PGtleXdvcmQ+RmVtYWxlPC9rZXl3b3Jk
PjxrZXl3b3JkPkdUUCBQaG9zcGhvaHlkcm9sYXNlcy8qZ2VuZXRpY3M8L2tleXdvcmQ+PGtleXdv
cmQ+SHVtYW5zPC9rZXl3b3JkPjxrZXl3b3JkPk1hbGU8L2tleXdvcmQ+PGtleXdvcmQ+TWlkZGxl
IEFnZWQ8L2tleXdvcmQ+PGtleXdvcmQ+TW9sZWN1bGFyIEVwaWRlbWlvbG9neTwva2V5d29yZD48
a2V5d29yZD4qTXV0YXRpb248L2tleXdvcmQ+PGtleXdvcmQ+T3B0aWMgQXRyb3BoeSwgQXV0b3Nv
bWFsIERvbWluYW50LyplcGlkZW1pb2xvZ3kvKmdlbmV0aWNzPC9rZXl3b3JkPjxrZXl3b3JkPlBl
ZGlncmVlPC9rZXl3b3JkPjxrZXl3b3JkPlBvbHltZXJhc2UgQ2hhaW4gUmVhY3Rpb248L2tleXdv
cmQ+PGtleXdvcmQ+UHJldmFsZW5jZTwva2V5d29yZD48a2V5d29yZD5Qcm90ZWlucy9nZW5ldGlj
czwva2V5d29yZD48a2V5d29yZD5WaXNpb24gRGlzb3JkZXJzL2VwaWRlbWlvbG9neS9nZW5ldGlj
czwva2V5d29yZD48a2V5d29yZD5WaXN1YWwgQWN1aXR5L3BoeXNpb2xvZ3k8L2tleXdvcmQ+PGtl
eXdvcmQ+WW91bmcgQWR1bHQ8L2tleXdvcmQ+PC9rZXl3b3Jkcz48ZGF0ZXM+PHllYXI+MjAxMDwv
eWVhcj48cHViLWRhdGVzPjxkYXRlPkF1ZzwvZGF0ZT48L3B1Yi1kYXRlcz48L2RhdGVzPjxpc2Ju
PjE1NDktNDcxMyAoRWxlY3Ryb25pYykmI3hEOzAxNjEtNjQyMCAoTGlua2luZyk8L2lzYm4+PGFj
Y2Vzc2lvbi1udW0+MjA0MTc1NzA8L2FjY2Vzc2lvbi1udW0+PHVybHM+PHJlbGF0ZWQtdXJscz48
dXJsPmh0dHA6Ly93d3cubmNiaS5ubG0ubmloLmdvdi9wdWJtZWQvMjA0MTc1NzA8L3VybD48L3Jl
bGF0ZWQtdXJscz48L3VybHM+PGN1c3RvbTI+NDA0MDQwNzwvY3VzdG9tMj48ZWxlY3Ryb25pYy1y
ZXNvdXJjZS1udW0+MTAuMTAxNi9qLm9waHRoYS4yMDA5LjEyLjAzODwvZWxlY3Ryb25pYy1yZXNv
dXJjZS1udW0+PC9yZWNvcmQ+PC9DaXRlPjwvRW5kTm90ZT5AAD==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ZdS1XYWktTWFuPC9BdXRob3I+PFllYXI+MjAxMDwvWWVh
cj48UmVjTnVtPjk0PC9SZWNOdW0+PERpc3BsYXlUZXh0PihZdS1XYWktTWFuIGV0IGFsLiAyMDEw
YSk8L0Rpc3BsYXlUZXh0PjxyZWNvcmQ+PHJlYy1udW1iZXI+OTQ8L3JlYy1udW1iZXI+PGZvcmVp
Z24ta2V5cz48a2V5IGFwcD0iRU4iIGRiLWlkPSIwZWFmZndyMjUwc3Y1c2VkeHA5NWV3emV3cGZ4
dGZ2ZjV4NWUiPjk0PC9rZXk+PC9mb3JlaWduLWtleXM+PHJlZi10eXBlIG5hbWU9IkpvdXJuYWwg
QXJ0aWNsZSI+MTc8L3JlZi10eXBlPjxjb250cmlidXRvcnM+PGF1dGhvcnM+PGF1dGhvcj5ZdS1X
YWktTWFuLCBQLjwvYXV0aG9yPjxhdXRob3I+R3JpZmZpdGhzLCBQLiBHLjwvYXV0aG9yPjxhdXRo
b3I+QnVya2UsIEEuPC9hdXRob3I+PGF1dGhvcj5TZWxsYXIsIFAuIFcuPC9hdXRob3I+PGF1dGhv
cj5DbGFya2UsIE0uIFAuPC9hdXRob3I+PGF1dGhvcj5HbmFuYXJhaiwgTC48L2F1dGhvcj48YXV0
aG9yPkFoLUtpbmUsIEQuPC9hdXRob3I+PGF1dGhvcj5IdWRzb24sIEcuPC9hdXRob3I+PGF1dGhv
cj5DemVybWluLCBCLjwvYXV0aG9yPjxhdXRob3I+VGF5bG9yLCBSLiBXLjwvYXV0aG9yPjxhdXRo
b3I+SG9ydmF0aCwgUi48L2F1dGhvcj48YXV0aG9yPkNoaW5uZXJ5LCBQLiBGLjwvYXV0aG9yPjwv
YXV0aG9ycz48L2NvbnRyaWJ1dG9ycz48YXV0aC1hZGRyZXNzPk1pdG9jaG9uZHJpYWwgUmVzZWFy
Y2ggR3JvdXAsIEluc3RpdHV0ZSBmb3IgQWdlaW5nIGFuZCBIZWFsdGgsIFRoZSBNZWRpY2FsIFNj
aG9vbCwgTmV3Y2FzdGxlIFVuaXZlcnNpdHksIFVLLiBQYXRyaWNrLll1LVdhaS1NYW5AbmNsLmFj
LnVrPC9hdXRoLWFkZHJlc3M+PHRpdGxlcz48dGl0bGU+VGhlIHByZXZhbGVuY2UgYW5kIG5hdHVy
YWwgaGlzdG9yeSBvZiBkb21pbmFudCBvcHRpYyBhdHJvcGh5IGR1ZSB0byBPUEExIG11dGF0aW9u
czwvdGl0bGU+PHNlY29uZGFyeS10aXRsZT5PcGh0aGFsbW9sb2d5PC9zZWNvbmRhcnktdGl0bGU+
PGFsdC10aXRsZT5PcGh0aGFsbW9sb2d5PC9hbHQtdGl0bGU+PC90aXRsZXM+PHBlcmlvZGljYWw+
PGZ1bGwtdGl0bGU+T3BodGhhbG1vbG9neTwvZnVsbC10aXRsZT48YWJici0xPk9waHRoYWxtb2xv
Z3k8L2FiYnItMT48L3BlcmlvZGljYWw+PGFsdC1wZXJpb2RpY2FsPjxmdWxsLXRpdGxlPk9waHRo
YWxtb2xvZ3k8L2Z1bGwtdGl0bGU+PGFiYnItMT5PcGh0aGFsbW9sb2d5PC9hYmJyLTE+PC9hbHQt
cGVyaW9kaWNhbD48cGFnZXM+MTUzOC00NiwgMTU0NiBlMTwvcGFnZXM+PHZvbHVtZT4xMTc8L3Zv
bHVtZT48bnVtYmVyPjg8L251bWJlcj48a2V5d29yZHM+PGtleXdvcmQ+QWRvbGVzY2VudDwva2V5
d29yZD48a2V5d29yZD4qQWR1bHQ8L2tleXdvcmQ+PGtleXdvcmQ+QWdlIG9mIE9uc2V0PC9rZXl3
b3JkPjxrZXl3b3JkPkFnZWQ8L2tleXdvcmQ+PGtleXdvcmQ+Q2hpbGQ8L2tleXdvcmQ+PGtleXdv
cmQ+RW5nbGFuZC9lcGlkZW1pb2xvZ3k8L2tleXdvcmQ+PGtleXdvcmQ+RmVtYWxlPC9rZXl3b3Jk
PjxrZXl3b3JkPkdUUCBQaG9zcGhvaHlkcm9sYXNlcy8qZ2VuZXRpY3M8L2tleXdvcmQ+PGtleXdv
cmQ+SHVtYW5zPC9rZXl3b3JkPjxrZXl3b3JkPk1hbGU8L2tleXdvcmQ+PGtleXdvcmQ+TWlkZGxl
IEFnZWQ8L2tleXdvcmQ+PGtleXdvcmQ+TW9sZWN1bGFyIEVwaWRlbWlvbG9neTwva2V5d29yZD48
a2V5d29yZD4qTXV0YXRpb248L2tleXdvcmQ+PGtleXdvcmQ+T3B0aWMgQXRyb3BoeSwgQXV0b3Nv
bWFsIERvbWluYW50LyplcGlkZW1pb2xvZ3kvKmdlbmV0aWNzPC9rZXl3b3JkPjxrZXl3b3JkPlBl
ZGlncmVlPC9rZXl3b3JkPjxrZXl3b3JkPlBvbHltZXJhc2UgQ2hhaW4gUmVhY3Rpb248L2tleXdv
cmQ+PGtleXdvcmQ+UHJldmFsZW5jZTwva2V5d29yZD48a2V5d29yZD5Qcm90ZWlucy9nZW5ldGlj
czwva2V5d29yZD48a2V5d29yZD5WaXNpb24gRGlzb3JkZXJzL2VwaWRlbWlvbG9neS9nZW5ldGlj
czwva2V5d29yZD48a2V5d29yZD5WaXN1YWwgQWN1aXR5L3BoeXNpb2xvZ3k8L2tleXdvcmQ+PGtl
eXdvcmQ+WW91bmcgQWR1bHQ8L2tleXdvcmQ+PC9rZXl3b3Jkcz48ZGF0ZXM+PHllYXI+MjAxMDwv
eWVhcj48cHViLWRhdGVzPjxkYXRlPkF1ZzwvZGF0ZT48L3B1Yi1kYXRlcz48L2RhdGVzPjxpc2Ju
PjE1NDktNDcxMyAoRWxlY3Ryb25pYykmI3hEOzAxNjEtNjQyMCAoTGlua2luZyk8L2lzYm4+PGFj
Y2Vzc2lvbi1udW0+MjA0MTc1NzA8L2FjY2Vzc2lvbi1udW0+PHVybHM+PHJlbGF0ZWQtdXJscz48
dXJsPmh0dHA6Ly93d3cubmNiaS5ubG0ubmloLmdvdi9wdWJtZWQvMjA0MTc1NzA8L3VybD48L3Jl
bGF0ZWQtdXJscz48L3VybHM+PGN1c3RvbTI+NDA0MDQwNzwvY3VzdG9tMj48ZWxlY3Ryb25pYy1y
ZXNvdXJjZS1udW0+MTAuMTAxNi9qLm9waHRoYS4yMDA5LjEyLjAzODwvZWxlY3Ryb25pYy1yZXNv
dXJjZS1udW0+PC9yZWNvcmQ+PC9DaXRlPjwvRW5kTm90ZT5AAD==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46" w:tooltip="Yu-Wai-Man, 2010 #94" w:history="1">
              <w:r w:rsidR="006A054B">
                <w:rPr>
                  <w:rFonts w:ascii="Times New Roman" w:eastAsia="SimSun" w:hAnsi="Times New Roman" w:cs="Times New Roman"/>
                  <w:kern w:val="0"/>
                  <w:szCs w:val="21"/>
                </w:rPr>
                <w:t>Yu-Wai-Man et al. 2010a</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351</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D→E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BaG1hZDwvQXV0aG9yPjxZZWFyPjIwMTU8L1llYXI+PFJl
Y051bT43ODwvUmVjTnVtPjxEaXNwbGF5VGV4dD4oQWhtYWQgZXQgYWwuIDIwMTUpPC9EaXNwbGF5
VGV4dD48cmVjb3JkPjxyZWMtbnVtYmVyPjc4PC9yZWMtbnVtYmVyPjxmb3JlaWduLWtleXM+PGtl
eSBhcHA9IkVOIiBkYi1pZD0iMGVhZmZ3cjI1MHN2NXNlZHhwOTVld3pld3BmeHRmdmY1eDVlIj43
ODwva2V5PjwvZm9yZWlnbi1rZXlzPjxyZWYtdHlwZSBuYW1lPSJKb3VybmFsIEFydGljbGUiPjE3
PC9yZWYtdHlwZT48Y29udHJpYnV0b3JzPjxhdXRob3JzPjxhdXRob3I+QWhtYWQsIEsuIEUuPC9h
dXRob3I+PGF1dGhvcj5EYXZpcywgUi4gTC48L2F1dGhvcj48YXV0aG9yPlN1ZSwgQy4gTS48L2F1
dGhvcj48L2F1dGhvcnM+PC9jb250cmlidXRvcnM+PGF1dGgtYWRkcmVzcz5EZXBhcnRtZW50IG9m
IE5ldXJvbG9neSwgUm95YWwgTm9ydGggU2hvcmUgSG9zcGl0YWwsIFN5ZG5leSwgTlNXLCBBdXN0
cmFsaWEuIGthdGVhaG1hZEBob3RtYWlsLmNvbS4mI3hEO0RlcGFydG1lbnQgb2YgTmV1cm9nZW5l
dGljcywgS29sbGluZyBJbnN0aXR1dGUgb2YgTWVkaWNhbCBSZXNlYXJjaCwgVW5pdmVyc2l0eSBv
ZiBTeWRuZXkgYW5kIFJveWFsIE5vcnRoIFNob3JlIEhvc3BpdGFsLCBTeWRuZXksIE5TVywgMjA2
NSwgQXVzdHJhbGlhLiYjeEQ7RGVwYXJ0bWVudCBvZiBOZXVyb2xvZ3ksIFJveWFsIE5vcnRoIFNo
b3JlIEhvc3BpdGFsLCBTeWRuZXksIE5TVywgQXVzdHJhbGlhLiBjYXJvbHluLnN1ZUBzeWRuZXku
ZWR1LmF1LiYjeEQ7RGVwYXJ0bWVudCBvZiBOZXVyb2dlbmV0aWNzLCBLb2xsaW5nIEluc3RpdHV0
ZSBvZiBNZWRpY2FsIFJlc2VhcmNoLCBVbml2ZXJzaXR5IG9mIFN5ZG5leSBhbmQgUm95YWwgTm9y
dGggU2hvcmUgSG9zcGl0YWwsIFN5ZG5leSwgTlNXLCAyMDY1LCBBdXN0cmFsaWEuIGNhcm9seW4u
c3VlQHN5ZG5leS5lZHUuYXUuPC9hdXRoLWFkZHJlc3M+PHRpdGxlcz48dGl0bGU+QSBub3ZlbCBP
UEExIG11dGF0aW9uIGNhdXNpbmcgdmFyaWFibGUgYWdlIG9mIG9uc2V0IGF1dG9zb21hbCBkb21p
bmFudCBvcHRpYyBhdHJvcGh5IHBsdXMgaW4gYW4gQXVzdHJhbGlhbiBmYW1pbHk8L3RpdGxlPjxz
ZWNvbmRhcnktdGl0bGU+SiBOZXVyb2w8L3NlY29uZGFyeS10aXRsZT48YWx0LXRpdGxlPkpvdXJu
YWwgb2YgbmV1cm9sb2d5PC9hbHQtdGl0bGU+PC90aXRsZXM+PHBlcmlvZGljYWw+PGZ1bGwtdGl0
bGU+SiBOZXVyb2w8L2Z1bGwtdGl0bGU+PGFiYnItMT5Kb3VybmFsIG9mIG5ldXJvbG9neTwvYWJi
ci0xPjwvcGVyaW9kaWNhbD48YWx0LXBlcmlvZGljYWw+PGZ1bGwtdGl0bGU+SiBOZXVyb2w8L2Z1
bGwtdGl0bGU+PGFiYnItMT5Kb3VybmFsIG9mIG5ldXJvbG9neTwvYWJici0xPjwvYWx0LXBlcmlv
ZGljYWw+PHBhZ2VzPjIzMjMtODwvcGFnZXM+PHZvbHVtZT4yNjI8L3ZvbHVtZT48bnVtYmVyPjEw
PC9udW1iZXI+PGtleXdvcmRzPjxrZXl3b3JkPkFkdWx0PC9rZXl3b3JkPjxrZXl3b3JkPkFnZWQ8
L2tleXdvcmQ+PGtleXdvcmQ+QXVzdHJhbGlhPC9rZXl3b3JkPjxrZXl3b3JkPkZlbWFsZTwva2V5
d29yZD48a2V5d29yZD5HVFAgUGhvc3Bob2h5ZHJvbGFzZXMvKmdlbmV0aWNzPC9rZXl3b3JkPjxr
ZXl3b3JkPkh1bWFuczwva2V5d29yZD48a2V5d29yZD5NYWxlPC9rZXl3b3JkPjxrZXl3b3JkPk11
dGF0aW9uPC9rZXl3b3JkPjxrZXl3b3JkPk9wdGljIEF0cm9waHksIEF1dG9zb21hbCBEb21pbmFu
dC8qZ2VuZXRpY3MvKnBoeXNpb3BhdGhvbG9neTwva2V5d29yZD48a2V5d29yZD5QZWRpZ3JlZTwv
a2V5d29yZD48a2V5d29yZD5QaGVub3R5cGU8L2tleXdvcmQ+PC9rZXl3b3Jkcz48ZGF0ZXM+PHll
YXI+MjAxNTwveWVhcj48cHViLWRhdGVzPjxkYXRlPk9jdDwvZGF0ZT48L3B1Yi1kYXRlcz48L2Rh
dGVzPjxpc2JuPjE0MzItMTQ1OSAoRWxlY3Ryb25pYykmI3hEOzAzNDAtNTM1NCAoTGlua2luZyk8
L2lzYm4+PGFjY2Vzc2lvbi1udW0+MjYxOTQxOTY8L2FjY2Vzc2lvbi1udW0+PHVybHM+PHJlbGF0
ZWQtdXJscz48dXJsPmh0dHA6Ly93d3cubmNiaS5ubG0ubmloLmdvdi9wdWJtZWQvMjYxOTQxOTY8
L3VybD48L3JlbGF0ZWQtdXJscz48L3VybHM+PGVsZWN0cm9uaWMtcmVzb3VyY2UtbnVtPjEwLjEw
MDcvczAwNDE1LTAxNS03ODQ5LTY8L2VsZWN0cm9uaWMtcmVzb3VyY2UtbnVtPjwvcmVjb3JkPjwv
Q2l0ZT48L0VuZE5vdGU+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BaG1hZDwvQXV0aG9yPjxZZWFyPjIwMTU8L1llYXI+PFJl
Y051bT43ODwvUmVjTnVtPjxEaXNwbGF5VGV4dD4oQWhtYWQgZXQgYWwuIDIwMTUpPC9EaXNwbGF5
VGV4dD48cmVjb3JkPjxyZWMtbnVtYmVyPjc4PC9yZWMtbnVtYmVyPjxmb3JlaWduLWtleXM+PGtl
eSBhcHA9IkVOIiBkYi1pZD0iMGVhZmZ3cjI1MHN2NXNlZHhwOTVld3pld3BmeHRmdmY1eDVlIj43
ODwva2V5PjwvZm9yZWlnbi1rZXlzPjxyZWYtdHlwZSBuYW1lPSJKb3VybmFsIEFydGljbGUiPjE3
PC9yZWYtdHlwZT48Y29udHJpYnV0b3JzPjxhdXRob3JzPjxhdXRob3I+QWhtYWQsIEsuIEUuPC9h
dXRob3I+PGF1dGhvcj5EYXZpcywgUi4gTC48L2F1dGhvcj48YXV0aG9yPlN1ZSwgQy4gTS48L2F1
dGhvcj48L2F1dGhvcnM+PC9jb250cmlidXRvcnM+PGF1dGgtYWRkcmVzcz5EZXBhcnRtZW50IG9m
IE5ldXJvbG9neSwgUm95YWwgTm9ydGggU2hvcmUgSG9zcGl0YWwsIFN5ZG5leSwgTlNXLCBBdXN0
cmFsaWEuIGthdGVhaG1hZEBob3RtYWlsLmNvbS4mI3hEO0RlcGFydG1lbnQgb2YgTmV1cm9nZW5l
dGljcywgS29sbGluZyBJbnN0aXR1dGUgb2YgTWVkaWNhbCBSZXNlYXJjaCwgVW5pdmVyc2l0eSBv
ZiBTeWRuZXkgYW5kIFJveWFsIE5vcnRoIFNob3JlIEhvc3BpdGFsLCBTeWRuZXksIE5TVywgMjA2
NSwgQXVzdHJhbGlhLiYjeEQ7RGVwYXJ0bWVudCBvZiBOZXVyb2xvZ3ksIFJveWFsIE5vcnRoIFNo
b3JlIEhvc3BpdGFsLCBTeWRuZXksIE5TVywgQXVzdHJhbGlhLiBjYXJvbHluLnN1ZUBzeWRuZXku
ZWR1LmF1LiYjeEQ7RGVwYXJ0bWVudCBvZiBOZXVyb2dlbmV0aWNzLCBLb2xsaW5nIEluc3RpdHV0
ZSBvZiBNZWRpY2FsIFJlc2VhcmNoLCBVbml2ZXJzaXR5IG9mIFN5ZG5leSBhbmQgUm95YWwgTm9y
dGggU2hvcmUgSG9zcGl0YWwsIFN5ZG5leSwgTlNXLCAyMDY1LCBBdXN0cmFsaWEuIGNhcm9seW4u
c3VlQHN5ZG5leS5lZHUuYXUuPC9hdXRoLWFkZHJlc3M+PHRpdGxlcz48dGl0bGU+QSBub3ZlbCBP
UEExIG11dGF0aW9uIGNhdXNpbmcgdmFyaWFibGUgYWdlIG9mIG9uc2V0IGF1dG9zb21hbCBkb21p
bmFudCBvcHRpYyBhdHJvcGh5IHBsdXMgaW4gYW4gQXVzdHJhbGlhbiBmYW1pbHk8L3RpdGxlPjxz
ZWNvbmRhcnktdGl0bGU+SiBOZXVyb2w8L3NlY29uZGFyeS10aXRsZT48YWx0LXRpdGxlPkpvdXJu
YWwgb2YgbmV1cm9sb2d5PC9hbHQtdGl0bGU+PC90aXRsZXM+PHBlcmlvZGljYWw+PGZ1bGwtdGl0
bGU+SiBOZXVyb2w8L2Z1bGwtdGl0bGU+PGFiYnItMT5Kb3VybmFsIG9mIG5ldXJvbG9neTwvYWJi
ci0xPjwvcGVyaW9kaWNhbD48YWx0LXBlcmlvZGljYWw+PGZ1bGwtdGl0bGU+SiBOZXVyb2w8L2Z1
bGwtdGl0bGU+PGFiYnItMT5Kb3VybmFsIG9mIG5ldXJvbG9neTwvYWJici0xPjwvYWx0LXBlcmlv
ZGljYWw+PHBhZ2VzPjIzMjMtODwvcGFnZXM+PHZvbHVtZT4yNjI8L3ZvbHVtZT48bnVtYmVyPjEw
PC9udW1iZXI+PGtleXdvcmRzPjxrZXl3b3JkPkFkdWx0PC9rZXl3b3JkPjxrZXl3b3JkPkFnZWQ8
L2tleXdvcmQ+PGtleXdvcmQ+QXVzdHJhbGlhPC9rZXl3b3JkPjxrZXl3b3JkPkZlbWFsZTwva2V5
d29yZD48a2V5d29yZD5HVFAgUGhvc3Bob2h5ZHJvbGFzZXMvKmdlbmV0aWNzPC9rZXl3b3JkPjxr
ZXl3b3JkPkh1bWFuczwva2V5d29yZD48a2V5d29yZD5NYWxlPC9rZXl3b3JkPjxrZXl3b3JkPk11
dGF0aW9uPC9rZXl3b3JkPjxrZXl3b3JkPk9wdGljIEF0cm9waHksIEF1dG9zb21hbCBEb21pbmFu
dC8qZ2VuZXRpY3MvKnBoeXNpb3BhdGhvbG9neTwva2V5d29yZD48a2V5d29yZD5QZWRpZ3JlZTwv
a2V5d29yZD48a2V5d29yZD5QaGVub3R5cGU8L2tleXdvcmQ+PC9rZXl3b3Jkcz48ZGF0ZXM+PHll
YXI+MjAxNTwveWVhcj48cHViLWRhdGVzPjxkYXRlPk9jdDwvZGF0ZT48L3B1Yi1kYXRlcz48L2Rh
dGVzPjxpc2JuPjE0MzItMTQ1OSAoRWxlY3Ryb25pYykmI3hEOzAzNDAtNTM1NCAoTGlua2luZyk8
L2lzYm4+PGFjY2Vzc2lvbi1udW0+MjYxOTQxOTY8L2FjY2Vzc2lvbi1udW0+PHVybHM+PHJlbGF0
ZWQtdXJscz48dXJsPmh0dHA6Ly93d3cubmNiaS5ubG0ubmloLmdvdi9wdWJtZWQvMjYxOTQxOTY8
L3VybD48L3JlbGF0ZWQtdXJscz48L3VybHM+PGVsZWN0cm9uaWMtcmVzb3VyY2UtbnVtPjEwLjEw
MDcvczAwNDE1LTAxNS03ODQ5LTY8L2VsZWN0cm9uaWMtcmVzb3VyY2UtbnVtPjwvcmVjb3JkPjwv
Q2l0ZT48L0VuZE5vdGU+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1" w:tooltip="Ahmad, 2015 #78" w:history="1">
              <w:r w:rsidR="006A054B">
                <w:rPr>
                  <w:rFonts w:ascii="Times New Roman" w:eastAsia="SimSun" w:hAnsi="Times New Roman" w:cs="Times New Roman"/>
                  <w:kern w:val="0"/>
                  <w:szCs w:val="21"/>
                </w:rPr>
                <w:t>Ahmad et al. 2015</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353</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S→N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ikely 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353</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S→G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354</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A→P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7</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355</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G→E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EZWxldHRyZTwvQXV0aG9yPjxZZWFyPjIwMDA8L1llYXI+
PFJlY051bT4yOTwvUmVjTnVtPjxEaXNwbGF5VGV4dD4oQmFuIGV0IGFsLiAyMDEwOyBEZWxldHRy
ZSBldCBhbC4gMjAwMDsgVG9vbWVzIGV0IGFsLiAyMDAxKTwvRGlzcGxheVRleHQ+PHJlY29yZD48
cmVjLW51bWJlcj4yOTwvcmVjLW51bWJlcj48Zm9yZWlnbi1rZXlzPjxrZXkgYXBwPSJFTiIgZGIt
aWQ9IjBlYWZmd3IyNTBzdjVzZWR4cDk1ZXd6ZXdwZnh0ZnZmNXg1ZSI+Mjk8L2tleT48L2ZvcmVp
Z24ta2V5cz48cmVmLXR5cGUgbmFtZT0iSm91cm5hbCBBcnRpY2xlIj4xNzwvcmVmLXR5cGU+PGNv
bnRyaWJ1dG9ycz48YXV0aG9ycz48YXV0aG9yPkRlbGV0dHJlLCBDLjwvYXV0aG9yPjxhdXRob3I+
TGVuYWVycywgRy48L2F1dGhvcj48YXV0aG9yPkdyaWZmb2luLCBKLiBNLjwvYXV0aG9yPjxhdXRo
b3I+R2lnYXJlbCwgTi48L2F1dGhvcj48YXV0aG9yPkxvcmVuem8sIEMuPC9hdXRob3I+PGF1dGhv
cj5CZWxlbmd1ZXIsIFAuPC9hdXRob3I+PGF1dGhvcj5QZWxsb3F1aW4sIEwuPC9hdXRob3I+PGF1
dGhvcj5Hcm9zZ2VvcmdlLCBKLjwvYXV0aG9yPjxhdXRob3I+VHVyYy1DYXJlbCwgQy48L2F1dGhv
cj48YXV0aG9yPlBlcnJldCwgRS48L2F1dGhvcj48YXV0aG9yPkFzdGFyaWUtRGVxdWVrZXIsIEMu
PC9hdXRob3I+PGF1dGhvcj5MYXNxdWVsbGVjLCBMLjwvYXV0aG9yPjxhdXRob3I+QXJuYXVkLCBC
LjwvYXV0aG9yPjxhdXRob3I+RHVjb21tdW4sIEIuPC9hdXRob3I+PGF1dGhvcj5LYXBsYW4sIEou
PC9hdXRob3I+PGF1dGhvcj5IYW1lbCwgQy4gUC48L2F1dGhvcj48L2F1dGhvcnM+PC9jb250cmli
dXRvcnM+PGF1dGgtYWRkcmVzcz5JbnNlcm0gVS4gMjU0LCBMYWJvcmF0b2lyZSBkZSBOZXVyb2Jp
b2xvZ2llIGRlIGwmYXBvczthdWRpdGlvbiwgTW9udHBlbGxpZXIsIEZyYW5jZS48L2F1dGgtYWRk
cmVzcz48dGl0bGVzPjx0aXRsZT5OdWNsZWFyIGdlbmUgT1BBMSwgZW5jb2RpbmcgYSBtaXRvY2hv
bmRyaWFsIGR5bmFtaW4tcmVsYXRlZCBwcm90ZWluLCBpcyBtdXRhdGVkIGluIGRvbWluYW50IG9w
dGljIGF0cm9waHk8L3RpdGxlPjxzZWNvbmRhcnktdGl0bGU+TmF0IEdlbmV0PC9zZWNvbmRhcnkt
dGl0bGU+PGFsdC10aXRsZT5OYXR1cmUgZ2VuZXRpY3M8L2FsdC10aXRsZT48L3RpdGxlcz48cGVy
aW9kaWNhbD48ZnVsbC10aXRsZT5OYXQgR2VuZXQ8L2Z1bGwtdGl0bGU+PGFiYnItMT5OYXR1cmUg
Z2VuZXRpY3M8L2FiYnItMT48L3BlcmlvZGljYWw+PGFsdC1wZXJpb2RpY2FsPjxmdWxsLXRpdGxl
Pk5hdCBHZW5ldDwvZnVsbC10aXRsZT48YWJici0xPk5hdHVyZSBnZW5ldGljczwvYWJici0xPjwv
YWx0LXBlcmlvZGljYWw+PHBhZ2VzPjIwNy0xMDwvcGFnZXM+PHZvbHVtZT4yNjwvdm9sdW1lPjxu
dW1iZXI+MjwvbnVtYmVyPjxrZXl3b3Jkcz48a2V5d29yZD5BbWlubyBBY2lkIFNlcXVlbmNlPC9r
ZXl3b3JkPjxrZXl3b3JkPkNlbGwgTnVjbGV1cy9nZW5ldGljczwva2V5d29yZD48a2V5d29yZD5D
aHJvbW9zb21lIE1hcHBpbmc8L2tleXdvcmQ+PGtleXdvcmQ+KkNocm9tb3NvbWVzLCBIdW1hbiwg
UGFpciAzPC9rZXl3b3JkPjxrZXl3b3JkPkR5bmFtaW5zPC9rZXl3b3JkPjxrZXl3b3JkPkV4b25z
PC9rZXl3b3JkPjxrZXl3b3JkPkZlbWFsZTwva2V5d29yZD48a2V5d29yZD5HVFAgUGhvc3Bob2h5
ZHJvbGFzZXMvY2hlbWlzdHJ5LypnZW5ldGljczwva2V5d29yZD48a2V5d29yZD5HZW5lcywgRG9t
aW5hbnQ8L2tleXdvcmQ+PGtleXdvcmQ+SHVtYW5zPC9rZXl3b3JkPjxrZXl3b3JkPkluIFNpdHUg
SHlicmlkaXphdGlvbiwgRmx1b3Jlc2NlbmNlPC9rZXl3b3JkPjxrZXl3b3JkPk1hbGU8L2tleXdv
cmQ+PGtleXdvcmQ+TWl0b2Nob25kcmlhL2dlbmV0aWNzPC9rZXl3b3JkPjxrZXl3b3JkPk1vbGVj
dWxhciBTZXF1ZW5jZSBEYXRhPC9rZXl3b3JkPjxrZXl3b3JkPipNdXRhdGlvbjwva2V5d29yZD48
a2V5d29yZD5PcHRpYyBBdHJvcGh5LypnZW5ldGljczwva2V5d29yZD48a2V5d29yZD5QZWRpZ3Jl
ZTwva2V5d29yZD48a2V5d29yZD5Qb2x5bW9ycGhpc20sIEdlbmV0aWM8L2tleXdvcmQ+PGtleXdv
cmQ+U2FjY2hhcm9teWNlcyBjZXJldmlzaWFlL2dlbmV0aWNzPC9rZXl3b3JkPjxrZXl3b3JkPlNj
aGl6b3NhY2NoYXJvbXljZXMvZ2VuZXRpY3M8L2tleXdvcmQ+PGtleXdvcmQ+U2VxdWVuY2UgQWxp
Z25tZW50PC9rZXl3b3JkPjxrZXl3b3JkPlNlcXVlbmNlIEhvbW9sb2d5LCBBbWlubyBBY2lkPC9r
ZXl3b3JkPjwva2V5d29yZHM+PGRhdGVzPjx5ZWFyPjIwMDA8L3llYXI+PHB1Yi1kYXRlcz48ZGF0
ZT5PY3Q8L2RhdGU+PC9wdWItZGF0ZXM+PC9kYXRlcz48aXNibj4xMDYxLTQwMzYgKFByaW50KSYj
eEQ7MTA2MS00MDM2IChMaW5raW5nKTwvaXNibj48YWNjZXNzaW9uLW51bT4xMTAxNzA3OTwvYWNj
ZXNzaW9uLW51bT48dXJscz48cmVsYXRlZC11cmxzPjx1cmw+aHR0cDovL3d3dy5uY2JpLm5sbS5u
aWguZ292L3B1Ym1lZC8xMTAxNzA3OTwvdXJsPjwvcmVsYXRlZC11cmxzPjwvdXJscz48ZWxlY3Ry
b25pYy1yZXNvdXJjZS1udW0+MTAuMTAzOC83OTkzNjwvZWxlY3Ryb25pYy1yZXNvdXJjZS1udW0+
PC9yZWNvcmQ+PC9DaXRlPjxDaXRlPjxBdXRob3I+QmFuPC9BdXRob3I+PFllYXI+MjAxMDwvWWVh
cj48UmVjTnVtPjE1PC9SZWNOdW0+PHJlY29yZD48cmVjLW51bWJlcj4xNTwvcmVjLW51bWJlcj48
Zm9yZWlnbi1rZXlzPjxrZXkgYXBwPSJFTiIgZGItaWQ9IjBlYWZmd3IyNTBzdjVzZWR4cDk1ZXd6
ZXdwZnh0ZnZmNXg1ZSI+MTU8L2tleT48a2V5IGFwcD0iRU5XZWIiIGRiLWlkPSIiPjA8L2tleT48
L2ZvcmVpZ24ta2V5cz48cmVmLXR5cGUgbmFtZT0iSm91cm5hbCBBcnRpY2xlIj4xNzwvcmVmLXR5
cGU+PGNvbnRyaWJ1dG9ycz48YXV0aG9ycz48YXV0aG9yPkJhbiwgVC48L2F1dGhvcj48YXV0aG9y
PkhleW1hbm4sIEouIEEuPC9hdXRob3I+PGF1dGhvcj5Tb25nLCBaLjwvYXV0aG9yPjxhdXRob3I+
SGluc2hhdywgSi4gRS48L2F1dGhvcj48YXV0aG9yPkNoYW4sIEQuIEMuPC9hdXRob3I+PC9hdXRo
b3JzPjwvY29udHJpYnV0b3JzPjxhdXRoLWFkZHJlc3M+RGl2aXNpb24gb2YgQmlvbG9neSwgQ2Fs
aWZvcm5pYSBJbnN0aXR1dGUgb2YgVGVjaG5vbG9neSwgUGFzYWRlbmEsIENBIDkxMTI1LCBVU0Eu
PC9hdXRoLWFkZHJlc3M+PHRpdGxlcz48dGl0bGU+T1BBMSBkaXNlYXNlIGFsbGVsZXMgY2F1c2lu
ZyBkb21pbmFudCBvcHRpYyBhdHJvcGh5IGhhdmUgZGVmZWN0cyBpbiBjYXJkaW9saXBpbi1zdGlt
dWxhdGVkIEdUUCBoeWRyb2x5c2lzIGFuZCBtZW1icmFuZSB0dWJ1bGF0aW9uPC90aXRsZT48c2Vj
b25kYXJ5LXRpdGxlPkh1bSBNb2wgR2VuZXQ8L3NlY29uZGFyeS10aXRsZT48YWx0LXRpdGxlPkh1
bWFuIG1vbGVjdWxhciBnZW5ldGljczwvYWx0LXRpdGxlPjwvdGl0bGVzPjxwZXJpb2RpY2FsPjxm
dWxsLXRpdGxlPkh1bSBNb2wgR2VuZXQ8L2Z1bGwtdGl0bGU+PGFiYnItMT5IdW1hbiBtb2xlY3Vs
YXIgZ2VuZXRpY3M8L2FiYnItMT48L3BlcmlvZGljYWw+PGFsdC1wZXJpb2RpY2FsPjxmdWxsLXRp
dGxlPkh1bSBNb2wgR2VuZXQ8L2Z1bGwtdGl0bGU+PGFiYnItMT5IdW1hbiBtb2xlY3VsYXIgZ2Vu
ZXRpY3M8L2FiYnItMT48L2FsdC1wZXJpb2RpY2FsPjxwYWdlcz4yMTEzLTIyPC9wYWdlcz48dm9s
dW1lPjE5PC92b2x1bWU+PG51bWJlcj4xMTwvbnVtYmVyPjxrZXl3b3Jkcz48a2V5d29yZD5Bbmlt
YWxzPC9rZXl3b3JkPjxrZXl3b3JkPkNhcmRpb2xpcGlucy9tZXRhYm9saXNtPC9rZXl3b3JkPjxr
ZXl3b3JkPkNyeW9lbGVjdHJvbiBNaWNyb3Njb3B5PC9rZXl3b3JkPjxrZXl3b3JkPkdUUCBQaG9z
cGhvaHlkcm9sYXNlcy8qZ2VuZXRpY3MvKm1ldGFib2xpc208L2tleXdvcmQ+PGtleXdvcmQ+R3Vh
bm9zaW5lIFRyaXBob3NwaGF0ZS9tZXRhYm9saXNtPC9rZXl3b3JkPjxrZXl3b3JkPkh5ZHJvbHlz
aXM8L2tleXdvcmQ+PGtleXdvcmQ+TGlwb3NvbWVzLyptZXRhYm9saXNtL3VsdHJhc3RydWN0dXJl
PC9rZXl3b3JkPjxrZXl3b3JkPk1pY2U8L2tleXdvcmQ+PGtleXdvcmQ+TWljcm9zY29weSwgRWxl
Y3Ryb24sIFRyYW5zbWlzc2lvbjwva2V5d29yZD48a2V5d29yZD5NaWNyb3Njb3B5LCBGbHVvcmVz
Y2VuY2U8L2tleXdvcmQ+PGtleXdvcmQ+TXV0YXRpb24vZ2VuZXRpY3M8L2tleXdvcmQ+PGtleXdv
cmQ+T3B0aWMgQXRyb3BoeS8qZ2VuZXRpY3M8L2tleXdvcmQ+PC9rZXl3b3Jkcz48ZGF0ZXM+PHll
YXI+MjAxMDwveWVhcj48cHViLWRhdGVzPjxkYXRlPkp1biAxPC9kYXRlPjwvcHViLWRhdGVzPjwv
ZGF0ZXM+PGlzYm4+MTQ2MC0yMDgzIChFbGVjdHJvbmljKSYjeEQ7MDk2NC02OTA2IChMaW5raW5n
KTwvaXNibj48YWNjZXNzaW9uLW51bT4yMDE4NTU1NTwvYWNjZXNzaW9uLW51bT48dXJscz48cmVs
YXRlZC11cmxzPjx1cmw+aHR0cDovL3d3dy5uY2JpLm5sbS5uaWguZ292L3B1Ym1lZC8yMDE4NTU1
NTwvdXJsPjwvcmVsYXRlZC11cmxzPjwvdXJscz48Y3VzdG9tMj4yODY1MzcxPC9jdXN0b20yPjxl
bGVjdHJvbmljLXJlc291cmNlLW51bT4xMC4xMDkzL2htZy9kZHEwODg8L2VsZWN0cm9uaWMtcmVz
b3VyY2UtbnVtPjwvcmVjb3JkPjwvQ2l0ZT48Q2l0ZT48QXV0aG9yPlRvb21lczwvQXV0aG9yPjxZ
ZWFyPjIwMDE8L1llYXI+PFJlY051bT40OTwvUmVjTnVtPjxyZWNvcmQ+PHJlYy1udW1iZXI+NDk8
L3JlYy1udW1iZXI+PGZvcmVpZ24ta2V5cz48a2V5IGFwcD0iRU4iIGRiLWlkPSIwZWFmZndyMjUw
c3Y1c2VkeHA5NWV3emV3cGZ4dGZ2ZjV4NWUiPjQ5PC9rZXk+PC9mb3JlaWduLWtleXM+PHJlZi10
eXBlIG5hbWU9IkpvdXJuYWwgQXJ0aWNsZSI+MTc8L3JlZi10eXBlPjxjb250cmlidXRvcnM+PGF1
dGhvcnM+PGF1dGhvcj5Ub29tZXMsIEMuPC9hdXRob3I+PGF1dGhvcj5NYXJjaGJhbmssIE4uIEou
PC9hdXRob3I+PGF1dGhvcj5NYWNrZXksIEQuIEEuPC9hdXRob3I+PGF1dGhvcj5DcmFpZywgSi4g
RS48L2F1dGhvcj48YXV0aG9yPk5ld2J1cnktRWNvYiwgUi4gQS48L2F1dGhvcj48YXV0aG9yPkJl
bm5ldHQsIEMuIFAuPC9hdXRob3I+PGF1dGhvcj5WaXplLCBDLiBKLjwvYXV0aG9yPjxhdXRob3I+
RGVzYWksIFMuIFAuPC9hdXRob3I+PGF1dGhvcj5CbGFjaywgRy4gQy48L2F1dGhvcj48YXV0aG9y
PlBhdGVsLCBOLjwvYXV0aG9yPjxhdXRob3I+VGVpbW9yeSwgTS48L2F1dGhvcj48YXV0aG9yPk1h
cmtoYW0sIEEuIEYuPC9hdXRob3I+PGF1dGhvcj5JbmdsZWhlYXJuLCBDLiBGLjwvYXV0aG9yPjxh
dXRob3I+Q2h1cmNoaWxsLCBBLiBKLjwvYXV0aG9yPjwvYXV0aG9ycz48L2NvbnRyaWJ1dG9ycz48
YXV0aC1hZGRyZXNzPk1vbGVjdWxhciBNZWRpY2luZSBVbml0LCBDbGluaWNhbCBTY2llbmNlcyBC
dWlsZGluZywgVW5pdmVyc2l0eSBvZiBMZWVkcywgU3QgSmFtZXMmYXBvcztzIFVuaXZlcnNpdHkg
SG9zcGl0YWwsIExlZWRzLCBMUzkgN1RGLCBVSy48L2F1dGgtYWRkcmVzcz48dGl0bGVzPjx0aXRs
ZT5TcGVjdHJ1bSwgZnJlcXVlbmN5IGFuZCBwZW5ldHJhbmNlIG9mIE9QQTEgbXV0YXRpb25zIGlu
IGRvbWluYW50IG9wdGljIGF0cm9waHk8L3RpdGxlPjxzZWNvbmRhcnktdGl0bGU+SHVtIE1vbCBH
ZW5ldDwvc2Vjb25kYXJ5LXRpdGxlPjxhbHQtdGl0bGU+SHVtYW4gbW9sZWN1bGFyIGdlbmV0aWNz
PC9hbHQtdGl0bGU+PC90aXRsZXM+PHBlcmlvZGljYWw+PGZ1bGwtdGl0bGU+SHVtIE1vbCBHZW5l
dDwvZnVsbC10aXRsZT48YWJici0xPkh1bWFuIG1vbGVjdWxhciBnZW5ldGljczwvYWJici0xPjwv
cGVyaW9kaWNhbD48YWx0LXBlcmlvZGljYWw+PGZ1bGwtdGl0bGU+SHVtIE1vbCBHZW5ldDwvZnVs
bC10aXRsZT48YWJici0xPkh1bWFuIG1vbGVjdWxhciBnZW5ldGljczwvYWJici0xPjwvYWx0LXBl
cmlvZGljYWw+PHBhZ2VzPjEzNjktNzg8L3BhZ2VzPjx2b2x1bWU+MTA8L3ZvbHVtZT48bnVtYmVy
PjEzPC9udW1iZXI+PGtleXdvcmRzPjxrZXl3b3JkPkFsdGVybmF0aXZlIFNwbGljaW5nL2dlbmV0
aWNzPC9rZXl3b3JkPjxrZXl3b3JkPkFtaW5vIEFjaWQgU2VxdWVuY2U8L2tleXdvcmQ+PGtleXdv
cmQ+Q29kb24sIE5vbnNlbnNlPC9rZXl3b3JkPjxrZXl3b3JkPkROQS9jaGVtaXN0cnkvZ2VuZXRp
Y3M8L2tleXdvcmQ+PGtleXdvcmQ+RE5BIE11dGF0aW9uYWwgQW5hbHlzaXM8L2tleXdvcmQ+PGtl
eXdvcmQ+RmFtaWx5IEhlYWx0aDwva2V5d29yZD48a2V5d29yZD5GZW1hbGU8L2tleXdvcmQ+PGtl
eXdvcmQ+R1RQIFBob3NwaG9oeWRyb2xhc2VzLypnZW5ldGljczwva2V5d29yZD48a2V5d29yZD5H
ZW5lIEZyZXF1ZW5jeTwva2V5d29yZD48a2V5d29yZD5HZW5ldGljIFRlc3Rpbmc8L2tleXdvcmQ+
PGtleXdvcmQ+SGFwbG90eXBlczwva2V5d29yZD48a2V5d29yZD5IdW1hbnM8L2tleXdvcmQ+PGtl
eXdvcmQ+TWFsZTwva2V5d29yZD48a2V5d29yZD5NaWNyb3NhdGVsbGl0ZSBSZXBlYXRzPC9rZXl3
b3JkPjxrZXl3b3JkPk1vbGVjdWxhciBTZXF1ZW5jZSBEYXRhPC9rZXl3b3JkPjxrZXl3b3JkPk11
dGF0aW9uPC9rZXl3b3JkPjxrZXl3b3JkPk11dGF0aW9uLCBNaXNzZW5zZTwva2V5d29yZD48a2V5
d29yZD5PcHRpYyBBdHJvcGhpZXMsIEhlcmVkaXRhcnkvZGlhZ25vc2lzLypnZW5ldGljczwva2V5
d29yZD48a2V5d29yZD5QZWRpZ3JlZTwva2V5d29yZD48a2V5d29yZD5QZW5ldHJhbmNlPC9rZXl3
b3JkPjxrZXl3b3JkPlBvbHltb3JwaGlzbSwgU2luZ2xlLVN0cmFuZGVkIENvbmZvcm1hdGlvbmFs
PC9rZXl3b3JkPjxrZXl3b3JkPlNlcXVlbmNlIERlbGV0aW9uPC9rZXl3b3JkPjxrZXl3b3JkPlNl
cXVlbmNlIEhvbW9sb2d5LCBBbWlubyBBY2lkPC9rZXl3b3JkPjwva2V5d29yZHM+PGRhdGVzPjx5
ZWFyPjIwMDE8L3llYXI+PHB1Yi1kYXRlcz48ZGF0ZT5KdW4gMTU8L2RhdGU+PC9wdWItZGF0ZXM+
PC9kYXRlcz48aXNibj4wOTY0LTY5MDYgKFByaW50KSYjeEQ7MDk2NC02OTA2IChMaW5raW5nKTwv
aXNibj48YWNjZXNzaW9uLW51bT4xMTQ0MDk4OTwvYWNjZXNzaW9uLW51bT48dXJscz48cmVsYXRl
ZC11cmxzPjx1cmw+aHR0cDovL3d3dy5uY2JpLm5sbS5uaWguZ292L3B1Ym1lZC8xMTQ0MDk4OTwv
dXJsPjwvcmVsYXRlZC11cmxzPjwvdXJscz48L3JlY29yZD48L0NpdGU+PC9FbmROb3RlPgBA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EZWxldHRyZTwvQXV0aG9yPjxZZWFyPjIwMDA8L1llYXI+
PFJlY051bT4yOTwvUmVjTnVtPjxEaXNwbGF5VGV4dD4oQmFuIGV0IGFsLiAyMDEwOyBEZWxldHRy
ZSBldCBhbC4gMjAwMDsgVG9vbWVzIGV0IGFsLiAyMDAxKTwvRGlzcGxheVRleHQ+PHJlY29yZD48
cmVjLW51bWJlcj4yOTwvcmVjLW51bWJlcj48Zm9yZWlnbi1rZXlzPjxrZXkgYXBwPSJFTiIgZGIt
aWQ9IjBlYWZmd3IyNTBzdjVzZWR4cDk1ZXd6ZXdwZnh0ZnZmNXg1ZSI+Mjk8L2tleT48L2ZvcmVp
Z24ta2V5cz48cmVmLXR5cGUgbmFtZT0iSm91cm5hbCBBcnRpY2xlIj4xNzwvcmVmLXR5cGU+PGNv
bnRyaWJ1dG9ycz48YXV0aG9ycz48YXV0aG9yPkRlbGV0dHJlLCBDLjwvYXV0aG9yPjxhdXRob3I+
TGVuYWVycywgRy48L2F1dGhvcj48YXV0aG9yPkdyaWZmb2luLCBKLiBNLjwvYXV0aG9yPjxhdXRo
b3I+R2lnYXJlbCwgTi48L2F1dGhvcj48YXV0aG9yPkxvcmVuem8sIEMuPC9hdXRob3I+PGF1dGhv
cj5CZWxlbmd1ZXIsIFAuPC9hdXRob3I+PGF1dGhvcj5QZWxsb3F1aW4sIEwuPC9hdXRob3I+PGF1
dGhvcj5Hcm9zZ2VvcmdlLCBKLjwvYXV0aG9yPjxhdXRob3I+VHVyYy1DYXJlbCwgQy48L2F1dGhv
cj48YXV0aG9yPlBlcnJldCwgRS48L2F1dGhvcj48YXV0aG9yPkFzdGFyaWUtRGVxdWVrZXIsIEMu
PC9hdXRob3I+PGF1dGhvcj5MYXNxdWVsbGVjLCBMLjwvYXV0aG9yPjxhdXRob3I+QXJuYXVkLCBC
LjwvYXV0aG9yPjxhdXRob3I+RHVjb21tdW4sIEIuPC9hdXRob3I+PGF1dGhvcj5LYXBsYW4sIEou
PC9hdXRob3I+PGF1dGhvcj5IYW1lbCwgQy4gUC48L2F1dGhvcj48L2F1dGhvcnM+PC9jb250cmli
dXRvcnM+PGF1dGgtYWRkcmVzcz5JbnNlcm0gVS4gMjU0LCBMYWJvcmF0b2lyZSBkZSBOZXVyb2Jp
b2xvZ2llIGRlIGwmYXBvczthdWRpdGlvbiwgTW9udHBlbGxpZXIsIEZyYW5jZS48L2F1dGgtYWRk
cmVzcz48dGl0bGVzPjx0aXRsZT5OdWNsZWFyIGdlbmUgT1BBMSwgZW5jb2RpbmcgYSBtaXRvY2hv
bmRyaWFsIGR5bmFtaW4tcmVsYXRlZCBwcm90ZWluLCBpcyBtdXRhdGVkIGluIGRvbWluYW50IG9w
dGljIGF0cm9waHk8L3RpdGxlPjxzZWNvbmRhcnktdGl0bGU+TmF0IEdlbmV0PC9zZWNvbmRhcnkt
dGl0bGU+PGFsdC10aXRsZT5OYXR1cmUgZ2VuZXRpY3M8L2FsdC10aXRsZT48L3RpdGxlcz48cGVy
aW9kaWNhbD48ZnVsbC10aXRsZT5OYXQgR2VuZXQ8L2Z1bGwtdGl0bGU+PGFiYnItMT5OYXR1cmUg
Z2VuZXRpY3M8L2FiYnItMT48L3BlcmlvZGljYWw+PGFsdC1wZXJpb2RpY2FsPjxmdWxsLXRpdGxl
Pk5hdCBHZW5ldDwvZnVsbC10aXRsZT48YWJici0xPk5hdHVyZSBnZW5ldGljczwvYWJici0xPjwv
YWx0LXBlcmlvZGljYWw+PHBhZ2VzPjIwNy0xMDwvcGFnZXM+PHZvbHVtZT4yNjwvdm9sdW1lPjxu
dW1iZXI+MjwvbnVtYmVyPjxrZXl3b3Jkcz48a2V5d29yZD5BbWlubyBBY2lkIFNlcXVlbmNlPC9r
ZXl3b3JkPjxrZXl3b3JkPkNlbGwgTnVjbGV1cy9nZW5ldGljczwva2V5d29yZD48a2V5d29yZD5D
aHJvbW9zb21lIE1hcHBpbmc8L2tleXdvcmQ+PGtleXdvcmQ+KkNocm9tb3NvbWVzLCBIdW1hbiwg
UGFpciAzPC9rZXl3b3JkPjxrZXl3b3JkPkR5bmFtaW5zPC9rZXl3b3JkPjxrZXl3b3JkPkV4b25z
PC9rZXl3b3JkPjxrZXl3b3JkPkZlbWFsZTwva2V5d29yZD48a2V5d29yZD5HVFAgUGhvc3Bob2h5
ZHJvbGFzZXMvY2hlbWlzdHJ5LypnZW5ldGljczwva2V5d29yZD48a2V5d29yZD5HZW5lcywgRG9t
aW5hbnQ8L2tleXdvcmQ+PGtleXdvcmQ+SHVtYW5zPC9rZXl3b3JkPjxrZXl3b3JkPkluIFNpdHUg
SHlicmlkaXphdGlvbiwgRmx1b3Jlc2NlbmNlPC9rZXl3b3JkPjxrZXl3b3JkPk1hbGU8L2tleXdv
cmQ+PGtleXdvcmQ+TWl0b2Nob25kcmlhL2dlbmV0aWNzPC9rZXl3b3JkPjxrZXl3b3JkPk1vbGVj
dWxhciBTZXF1ZW5jZSBEYXRhPC9rZXl3b3JkPjxrZXl3b3JkPipNdXRhdGlvbjwva2V5d29yZD48
a2V5d29yZD5PcHRpYyBBdHJvcGh5LypnZW5ldGljczwva2V5d29yZD48a2V5d29yZD5QZWRpZ3Jl
ZTwva2V5d29yZD48a2V5d29yZD5Qb2x5bW9ycGhpc20sIEdlbmV0aWM8L2tleXdvcmQ+PGtleXdv
cmQ+U2FjY2hhcm9teWNlcyBjZXJldmlzaWFlL2dlbmV0aWNzPC9rZXl3b3JkPjxrZXl3b3JkPlNj
aGl6b3NhY2NoYXJvbXljZXMvZ2VuZXRpY3M8L2tleXdvcmQ+PGtleXdvcmQ+U2VxdWVuY2UgQWxp
Z25tZW50PC9rZXl3b3JkPjxrZXl3b3JkPlNlcXVlbmNlIEhvbW9sb2d5LCBBbWlubyBBY2lkPC9r
ZXl3b3JkPjwva2V5d29yZHM+PGRhdGVzPjx5ZWFyPjIwMDA8L3llYXI+PHB1Yi1kYXRlcz48ZGF0
ZT5PY3Q8L2RhdGU+PC9wdWItZGF0ZXM+PC9kYXRlcz48aXNibj4xMDYxLTQwMzYgKFByaW50KSYj
eEQ7MTA2MS00MDM2IChMaW5raW5nKTwvaXNibj48YWNjZXNzaW9uLW51bT4xMTAxNzA3OTwvYWNj
ZXNzaW9uLW51bT48dXJscz48cmVsYXRlZC11cmxzPjx1cmw+aHR0cDovL3d3dy5uY2JpLm5sbS5u
aWguZ292L3B1Ym1lZC8xMTAxNzA3OTwvdXJsPjwvcmVsYXRlZC11cmxzPjwvdXJscz48ZWxlY3Ry
b25pYy1yZXNvdXJjZS1udW0+MTAuMTAzOC83OTkzNjwvZWxlY3Ryb25pYy1yZXNvdXJjZS1udW0+
PC9yZWNvcmQ+PC9DaXRlPjxDaXRlPjxBdXRob3I+QmFuPC9BdXRob3I+PFllYXI+MjAxMDwvWWVh
cj48UmVjTnVtPjE1PC9SZWNOdW0+PHJlY29yZD48cmVjLW51bWJlcj4xNTwvcmVjLW51bWJlcj48
Zm9yZWlnbi1rZXlzPjxrZXkgYXBwPSJFTiIgZGItaWQ9IjBlYWZmd3IyNTBzdjVzZWR4cDk1ZXd6
ZXdwZnh0ZnZmNXg1ZSI+MTU8L2tleT48a2V5IGFwcD0iRU5XZWIiIGRiLWlkPSIiPjA8L2tleT48
L2ZvcmVpZ24ta2V5cz48cmVmLXR5cGUgbmFtZT0iSm91cm5hbCBBcnRpY2xlIj4xNzwvcmVmLXR5
cGU+PGNvbnRyaWJ1dG9ycz48YXV0aG9ycz48YXV0aG9yPkJhbiwgVC48L2F1dGhvcj48YXV0aG9y
PkhleW1hbm4sIEouIEEuPC9hdXRob3I+PGF1dGhvcj5Tb25nLCBaLjwvYXV0aG9yPjxhdXRob3I+
SGluc2hhdywgSi4gRS48L2F1dGhvcj48YXV0aG9yPkNoYW4sIEQuIEMuPC9hdXRob3I+PC9hdXRo
b3JzPjwvY29udHJpYnV0b3JzPjxhdXRoLWFkZHJlc3M+RGl2aXNpb24gb2YgQmlvbG9neSwgQ2Fs
aWZvcm5pYSBJbnN0aXR1dGUgb2YgVGVjaG5vbG9neSwgUGFzYWRlbmEsIENBIDkxMTI1LCBVU0Eu
PC9hdXRoLWFkZHJlc3M+PHRpdGxlcz48dGl0bGU+T1BBMSBkaXNlYXNlIGFsbGVsZXMgY2F1c2lu
ZyBkb21pbmFudCBvcHRpYyBhdHJvcGh5IGhhdmUgZGVmZWN0cyBpbiBjYXJkaW9saXBpbi1zdGlt
dWxhdGVkIEdUUCBoeWRyb2x5c2lzIGFuZCBtZW1icmFuZSB0dWJ1bGF0aW9uPC90aXRsZT48c2Vj
b25kYXJ5LXRpdGxlPkh1bSBNb2wgR2VuZXQ8L3NlY29uZGFyeS10aXRsZT48YWx0LXRpdGxlPkh1
bWFuIG1vbGVjdWxhciBnZW5ldGljczwvYWx0LXRpdGxlPjwvdGl0bGVzPjxwZXJpb2RpY2FsPjxm
dWxsLXRpdGxlPkh1bSBNb2wgR2VuZXQ8L2Z1bGwtdGl0bGU+PGFiYnItMT5IdW1hbiBtb2xlY3Vs
YXIgZ2VuZXRpY3M8L2FiYnItMT48L3BlcmlvZGljYWw+PGFsdC1wZXJpb2RpY2FsPjxmdWxsLXRp
dGxlPkh1bSBNb2wgR2VuZXQ8L2Z1bGwtdGl0bGU+PGFiYnItMT5IdW1hbiBtb2xlY3VsYXIgZ2Vu
ZXRpY3M8L2FiYnItMT48L2FsdC1wZXJpb2RpY2FsPjxwYWdlcz4yMTEzLTIyPC9wYWdlcz48dm9s
dW1lPjE5PC92b2x1bWU+PG51bWJlcj4xMTwvbnVtYmVyPjxrZXl3b3Jkcz48a2V5d29yZD5Bbmlt
YWxzPC9rZXl3b3JkPjxrZXl3b3JkPkNhcmRpb2xpcGlucy9tZXRhYm9saXNtPC9rZXl3b3JkPjxr
ZXl3b3JkPkNyeW9lbGVjdHJvbiBNaWNyb3Njb3B5PC9rZXl3b3JkPjxrZXl3b3JkPkdUUCBQaG9z
cGhvaHlkcm9sYXNlcy8qZ2VuZXRpY3MvKm1ldGFib2xpc208L2tleXdvcmQ+PGtleXdvcmQ+R3Vh
bm9zaW5lIFRyaXBob3NwaGF0ZS9tZXRhYm9saXNtPC9rZXl3b3JkPjxrZXl3b3JkPkh5ZHJvbHlz
aXM8L2tleXdvcmQ+PGtleXdvcmQ+TGlwb3NvbWVzLyptZXRhYm9saXNtL3VsdHJhc3RydWN0dXJl
PC9rZXl3b3JkPjxrZXl3b3JkPk1pY2U8L2tleXdvcmQ+PGtleXdvcmQ+TWljcm9zY29weSwgRWxl
Y3Ryb24sIFRyYW5zbWlzc2lvbjwva2V5d29yZD48a2V5d29yZD5NaWNyb3Njb3B5LCBGbHVvcmVz
Y2VuY2U8L2tleXdvcmQ+PGtleXdvcmQ+TXV0YXRpb24vZ2VuZXRpY3M8L2tleXdvcmQ+PGtleXdv
cmQ+T3B0aWMgQXRyb3BoeS8qZ2VuZXRpY3M8L2tleXdvcmQ+PC9rZXl3b3Jkcz48ZGF0ZXM+PHll
YXI+MjAxMDwveWVhcj48cHViLWRhdGVzPjxkYXRlPkp1biAxPC9kYXRlPjwvcHViLWRhdGVzPjwv
ZGF0ZXM+PGlzYm4+MTQ2MC0yMDgzIChFbGVjdHJvbmljKSYjeEQ7MDk2NC02OTA2IChMaW5raW5n
KTwvaXNibj48YWNjZXNzaW9uLW51bT4yMDE4NTU1NTwvYWNjZXNzaW9uLW51bT48dXJscz48cmVs
YXRlZC11cmxzPjx1cmw+aHR0cDovL3d3dy5uY2JpLm5sbS5uaWguZ292L3B1Ym1lZC8yMDE4NTU1
NTwvdXJsPjwvcmVsYXRlZC11cmxzPjwvdXJscz48Y3VzdG9tMj4yODY1MzcxPC9jdXN0b20yPjxl
bGVjdHJvbmljLXJlc291cmNlLW51bT4xMC4xMDkzL2htZy9kZHEwODg8L2VsZWN0cm9uaWMtcmVz
b3VyY2UtbnVtPjwvcmVjb3JkPjwvQ2l0ZT48Q2l0ZT48QXV0aG9yPlRvb21lczwvQXV0aG9yPjxZ
ZWFyPjIwMDE8L1llYXI+PFJlY051bT40OTwvUmVjTnVtPjxyZWNvcmQ+PHJlYy1udW1iZXI+NDk8
L3JlYy1udW1iZXI+PGZvcmVpZ24ta2V5cz48a2V5IGFwcD0iRU4iIGRiLWlkPSIwZWFmZndyMjUw
c3Y1c2VkeHA5NWV3emV3cGZ4dGZ2ZjV4NWUiPjQ5PC9rZXk+PC9mb3JlaWduLWtleXM+PHJlZi10
eXBlIG5hbWU9IkpvdXJuYWwgQXJ0aWNsZSI+MTc8L3JlZi10eXBlPjxjb250cmlidXRvcnM+PGF1
dGhvcnM+PGF1dGhvcj5Ub29tZXMsIEMuPC9hdXRob3I+PGF1dGhvcj5NYXJjaGJhbmssIE4uIEou
PC9hdXRob3I+PGF1dGhvcj5NYWNrZXksIEQuIEEuPC9hdXRob3I+PGF1dGhvcj5DcmFpZywgSi4g
RS48L2F1dGhvcj48YXV0aG9yPk5ld2J1cnktRWNvYiwgUi4gQS48L2F1dGhvcj48YXV0aG9yPkJl
bm5ldHQsIEMuIFAuPC9hdXRob3I+PGF1dGhvcj5WaXplLCBDLiBKLjwvYXV0aG9yPjxhdXRob3I+
RGVzYWksIFMuIFAuPC9hdXRob3I+PGF1dGhvcj5CbGFjaywgRy4gQy48L2F1dGhvcj48YXV0aG9y
PlBhdGVsLCBOLjwvYXV0aG9yPjxhdXRob3I+VGVpbW9yeSwgTS48L2F1dGhvcj48YXV0aG9yPk1h
cmtoYW0sIEEuIEYuPC9hdXRob3I+PGF1dGhvcj5JbmdsZWhlYXJuLCBDLiBGLjwvYXV0aG9yPjxh
dXRob3I+Q2h1cmNoaWxsLCBBLiBKLjwvYXV0aG9yPjwvYXV0aG9ycz48L2NvbnRyaWJ1dG9ycz48
YXV0aC1hZGRyZXNzPk1vbGVjdWxhciBNZWRpY2luZSBVbml0LCBDbGluaWNhbCBTY2llbmNlcyBC
dWlsZGluZywgVW5pdmVyc2l0eSBvZiBMZWVkcywgU3QgSmFtZXMmYXBvcztzIFVuaXZlcnNpdHkg
SG9zcGl0YWwsIExlZWRzLCBMUzkgN1RGLCBVSy48L2F1dGgtYWRkcmVzcz48dGl0bGVzPjx0aXRs
ZT5TcGVjdHJ1bSwgZnJlcXVlbmN5IGFuZCBwZW5ldHJhbmNlIG9mIE9QQTEgbXV0YXRpb25zIGlu
IGRvbWluYW50IG9wdGljIGF0cm9waHk8L3RpdGxlPjxzZWNvbmRhcnktdGl0bGU+SHVtIE1vbCBH
ZW5ldDwvc2Vjb25kYXJ5LXRpdGxlPjxhbHQtdGl0bGU+SHVtYW4gbW9sZWN1bGFyIGdlbmV0aWNz
PC9hbHQtdGl0bGU+PC90aXRsZXM+PHBlcmlvZGljYWw+PGZ1bGwtdGl0bGU+SHVtIE1vbCBHZW5l
dDwvZnVsbC10aXRsZT48YWJici0xPkh1bWFuIG1vbGVjdWxhciBnZW5ldGljczwvYWJici0xPjwv
cGVyaW9kaWNhbD48YWx0LXBlcmlvZGljYWw+PGZ1bGwtdGl0bGU+SHVtIE1vbCBHZW5ldDwvZnVs
bC10aXRsZT48YWJici0xPkh1bWFuIG1vbGVjdWxhciBnZW5ldGljczwvYWJici0xPjwvYWx0LXBl
cmlvZGljYWw+PHBhZ2VzPjEzNjktNzg8L3BhZ2VzPjx2b2x1bWU+MTA8L3ZvbHVtZT48bnVtYmVy
PjEzPC9udW1iZXI+PGtleXdvcmRzPjxrZXl3b3JkPkFsdGVybmF0aXZlIFNwbGljaW5nL2dlbmV0
aWNzPC9rZXl3b3JkPjxrZXl3b3JkPkFtaW5vIEFjaWQgU2VxdWVuY2U8L2tleXdvcmQ+PGtleXdv
cmQ+Q29kb24sIE5vbnNlbnNlPC9rZXl3b3JkPjxrZXl3b3JkPkROQS9jaGVtaXN0cnkvZ2VuZXRp
Y3M8L2tleXdvcmQ+PGtleXdvcmQ+RE5BIE11dGF0aW9uYWwgQW5hbHlzaXM8L2tleXdvcmQ+PGtl
eXdvcmQ+RmFtaWx5IEhlYWx0aDwva2V5d29yZD48a2V5d29yZD5GZW1hbGU8L2tleXdvcmQ+PGtl
eXdvcmQ+R1RQIFBob3NwaG9oeWRyb2xhc2VzLypnZW5ldGljczwva2V5d29yZD48a2V5d29yZD5H
ZW5lIEZyZXF1ZW5jeTwva2V5d29yZD48a2V5d29yZD5HZW5ldGljIFRlc3Rpbmc8L2tleXdvcmQ+
PGtleXdvcmQ+SGFwbG90eXBlczwva2V5d29yZD48a2V5d29yZD5IdW1hbnM8L2tleXdvcmQ+PGtl
eXdvcmQ+TWFsZTwva2V5d29yZD48a2V5d29yZD5NaWNyb3NhdGVsbGl0ZSBSZXBlYXRzPC9rZXl3
b3JkPjxrZXl3b3JkPk1vbGVjdWxhciBTZXF1ZW5jZSBEYXRhPC9rZXl3b3JkPjxrZXl3b3JkPk11
dGF0aW9uPC9rZXl3b3JkPjxrZXl3b3JkPk11dGF0aW9uLCBNaXNzZW5zZTwva2V5d29yZD48a2V5
d29yZD5PcHRpYyBBdHJvcGhpZXMsIEhlcmVkaXRhcnkvZGlhZ25vc2lzLypnZW5ldGljczwva2V5
d29yZD48a2V5d29yZD5QZWRpZ3JlZTwva2V5d29yZD48a2V5d29yZD5QZW5ldHJhbmNlPC9rZXl3
b3JkPjxrZXl3b3JkPlBvbHltb3JwaGlzbSwgU2luZ2xlLVN0cmFuZGVkIENvbmZvcm1hdGlvbmFs
PC9rZXl3b3JkPjxrZXl3b3JkPlNlcXVlbmNlIERlbGV0aW9uPC9rZXl3b3JkPjxrZXl3b3JkPlNl
cXVlbmNlIEhvbW9sb2d5LCBBbWlubyBBY2lkPC9rZXl3b3JkPjwva2V5d29yZHM+PGRhdGVzPjx5
ZWFyPjIwMDE8L3llYXI+PHB1Yi1kYXRlcz48ZGF0ZT5KdW4gMTU8L2RhdGU+PC9wdWItZGF0ZXM+
PC9kYXRlcz48aXNibj4wOTY0LTY5MDYgKFByaW50KSYjeEQ7MDk2NC02OTA2IChMaW5raW5nKTwv
aXNibj48YWNjZXNzaW9uLW51bT4xMTQ0MDk4OTwvYWNjZXNzaW9uLW51bT48dXJscz48cmVsYXRl
ZC11cmxzPjx1cmw+aHR0cDovL3d3dy5uY2JpLm5sbS5uaWguZ292L3B1Ym1lZC8xMTQ0MDk4OTwv
dXJsPjwvcmVsYXRlZC11cmxzPjwvdXJscz48L3JlY29yZD48L0NpdGU+PC9FbmROb3RlPgBA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6" w:tooltip="Ban, 2010 #15" w:history="1">
              <w:r w:rsidR="006A054B">
                <w:rPr>
                  <w:rFonts w:ascii="Times New Roman" w:eastAsia="SimSun" w:hAnsi="Times New Roman" w:cs="Times New Roman"/>
                  <w:kern w:val="0"/>
                  <w:szCs w:val="21"/>
                </w:rPr>
                <w:t>Ban et al. 2010</w:t>
              </w:r>
            </w:hyperlink>
            <w:r w:rsidR="006A054B">
              <w:rPr>
                <w:rFonts w:ascii="Times New Roman" w:eastAsia="SimSun" w:hAnsi="Times New Roman" w:cs="Times New Roman"/>
                <w:kern w:val="0"/>
                <w:szCs w:val="21"/>
              </w:rPr>
              <w:t xml:space="preserve">; </w:t>
            </w:r>
            <w:hyperlink w:anchor="_ENREF_17" w:tooltip="Delettre, 2000 #29" w:history="1">
              <w:r w:rsidR="006A054B">
                <w:rPr>
                  <w:rFonts w:ascii="Times New Roman" w:eastAsia="SimSun" w:hAnsi="Times New Roman" w:cs="Times New Roman"/>
                  <w:kern w:val="0"/>
                  <w:szCs w:val="21"/>
                </w:rPr>
                <w:t>Delettre et al. 2000</w:t>
              </w:r>
            </w:hyperlink>
            <w:r w:rsidR="006A054B">
              <w:rPr>
                <w:rFonts w:ascii="Times New Roman" w:eastAsia="SimSun" w:hAnsi="Times New Roman" w:cs="Times New Roman"/>
                <w:kern w:val="0"/>
                <w:szCs w:val="21"/>
              </w:rPr>
              <w:t xml:space="preserve">; </w:t>
            </w:r>
            <w:hyperlink w:anchor="_ENREF_44" w:tooltip="Toomes, 2001 #49" w:history="1">
              <w:r w:rsidR="006A054B">
                <w:rPr>
                  <w:rFonts w:ascii="Times New Roman" w:eastAsia="SimSun" w:hAnsi="Times New Roman" w:cs="Times New Roman"/>
                  <w:kern w:val="0"/>
                  <w:szCs w:val="21"/>
                </w:rPr>
                <w:t>Toomes et al. 2001</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357</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T→P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VUS</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358</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S→N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ikely 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HYWllcjwvQXV0aG9yPjxZZWFyPjIwMTc8L1llYXI+PFJl
Y051bT44NDwvUmVjTnVtPjxEaXNwbGF5VGV4dD4oR2FpZXIgZXQgYWwuIDIwMTcpPC9EaXNwbGF5
VGV4dD48cmVjb3JkPjxyZWMtbnVtYmVyPjg0PC9yZWMtbnVtYmVyPjxmb3JlaWduLWtleXM+PGtl
eSBhcHA9IkVOIiBkYi1pZD0iMGVhZmZ3cjI1MHN2NXNlZHhwOTVld3pld3BmeHRmdmY1eDVlIj44
NDwva2V5PjwvZm9yZWlnbi1rZXlzPjxyZWYtdHlwZSBuYW1lPSJKb3VybmFsIEFydGljbGUiPjE3
PC9yZWYtdHlwZT48Y29udHJpYnV0b3JzPjxhdXRob3JzPjxhdXRob3I+R2FpZXIsIEUuIEQuPC9h
dXRob3I+PGF1dGhvcj5Cb3VkcmVhdWx0LCBLLjwvYXV0aG9yPjxhdXRob3I+TmFrYXRhLCBJLjwv
YXV0aG9yPjxhdXRob3I+SmFuZXNzaWFuLCBNLjwvYXV0aG9yPjxhdXRob3I+U2tpZGQsIFAuPC9h
dXRob3I+PGF1dGhvcj5EZWxCb25vLCBFLjwvYXV0aG9yPjxhdXRob3I+QWxsZW4sIEsuIEYuPC9h
dXRob3I+PGF1dGhvcj5QYXNxdWFsZSwgTC4gUi48L2F1dGhvcj48YXV0aG9yPlBsYWNlLCBFLjwv
YXV0aG9yPjxhdXRob3I+Q2VzdGFyaSwgRC4gTS48L2F1dGhvcj48YXV0aG9yPlN0YWN5LCBSLiBD
LjwvYXV0aG9yPjxhdXRob3I+Uml6em8sIEouIEYuLCAzcmQ8L2F1dGhvcj48YXV0aG9yPldpZ2dz
LCBKLiBMLjwvYXV0aG9yPjwvYXV0aG9ycz48L2NvbnRyaWJ1dG9ycz48YXV0aC1hZGRyZXNzPkRl
cGFydG1lbnQgb2YgT3BodGhhbG1vbG9neSwgSGFydmFyZCBNZWRpY2FsIFNjaG9vbCwgTWFzc2Fj
aHVzZXR0cyBFeWUgYW5kIEVhciBJbmZpcm1hcnkgQm9zdG9uLCBNQS4mI3hEO0RlcGFydG1lbnRz
IG9mIE9waHRoYWxtb2xvZ3kgYW5kIE5ldXJvbG9neSwgVW5pdmVyc2l0eSBvZiBWZXJtb250IENv
bGxlZ2Ugb2YgTWVkaWNpbmUsIEJ1cmxpbmd0b24sIE1BLiYjeEQ7Q2hhbm5pbmcgRGl2aXNpb24g
b2YgTmV0d29yayBNZWRpY2luZSwgQnJpZ2hhbSBhbmQgV29tZW4mYXBvcztzIEhvc3BpdGFsLCBI
YXJ2YXJkIE1lZGljYWwgU2Nob29sLCBCb3N0b24sIE1BLjwvYXV0aC1hZGRyZXNzPjx0aXRsZXM+
PHRpdGxlPkRpYWdub3N0aWMgZ2VuZXRpYyB0ZXN0aW5nIGZvciBwYXRpZW50cyB3aXRoIGJpbGF0
ZXJhbCBvcHRpYyBuZXVyb3BhdGh5IGFuZCBjb21wYXJpc29uIG9mIGNsaW5pY2FsIGZlYXR1cmVz
IGFjY29yZGluZyB0byBPUEExIG11dGF0aW9uIHN0YXR1czwvdGl0bGU+PHNlY29uZGFyeS10aXRs
ZT5Nb2wgVmlzPC9zZWNvbmRhcnktdGl0bGU+PGFsdC10aXRsZT5Nb2xlY3VsYXIgdmlzaW9uPC9h
bHQtdGl0bGU+PC90aXRsZXM+PHBlcmlvZGljYWw+PGZ1bGwtdGl0bGU+TW9sIFZpczwvZnVsbC10
aXRsZT48YWJici0xPk1vbGVjdWxhciB2aXNpb248L2FiYnItMT48L3BlcmlvZGljYWw+PGFsdC1w
ZXJpb2RpY2FsPjxmdWxsLXRpdGxlPk1vbCBWaXM8L2Z1bGwtdGl0bGU+PGFiYnItMT5Nb2xlY3Vs
YXIgdmlzaW9uPC9hYmJyLTE+PC9hbHQtcGVyaW9kaWNhbD48cGFnZXM+NTQ4LTU2MDwvcGFnZXM+
PHZvbHVtZT4yMzwvdm9sdW1lPjxrZXl3b3Jkcz48a2V5d29yZD5BZHVsdDwva2V5d29yZD48a2V5
d29yZD5ETkEgQ29weSBOdW1iZXIgVmFyaWF0aW9uczwva2V5d29yZD48a2V5d29yZD5ETkEgTXV0
YXRpb25hbCBBbmFseXNpczwva2V5d29yZD48a2V5d29yZD5ETkEsIE1pdG9jaG9uZHJpYWwvZ2Vu
ZXRpY3M8L2tleXdvcmQ+PGtleXdvcmQ+RmVtYWxlPC9rZXl3b3JkPjxrZXl3b3JkPkdUUCBQaG9z
cGhvaHlkcm9sYXNlcy8qZ2VuZXRpY3M8L2tleXdvcmQ+PGtleXdvcmQ+KkdlbmV0aWMgVGVzdGlu
Zzwva2V5d29yZD48a2V5d29yZD5IdW1hbnM8L2tleXdvcmQ+PGtleXdvcmQ+TWFsZTwva2V5d29y
ZD48a2V5d29yZD5NZW1icmFuZSBQcm90ZWlucy9nZW5ldGljczwva2V5d29yZD48a2V5d29yZD5N
aWRkbGUgQWdlZDwva2V5d29yZD48a2V5d29yZD4qTXV0YXRpb248L2tleXdvcmQ+PGtleXdvcmQ+
TXV0YXRpb24sIE1pc3NlbnNlPC9rZXl3b3JkPjxrZXl3b3JkPk9wdGljIE5lcnZlIERpc2Vhc2Vz
LypkaWFnbm9zaXMvKmdlbmV0aWNzPC9rZXl3b3JkPjxrZXl3b3JkPlByb3RlaW5zL2dlbmV0aWNz
PC9rZXl3b3JkPjxrZXl3b3JkPlNlcXVlbmNlIEFuYWx5c2lzLCBETkE8L2tleXdvcmQ+PGtleXdv
cmQ+VGVydGlhcnkgQ2FyZSBDZW50ZXJzPC9rZXl3b3JkPjxrZXl3b3JkPlZpc2lvbiBEaXNvcmRl
cnMvZGlhZ25vc2lzL2dlbmV0aWNzPC9rZXl3b3JkPjxrZXl3b3JkPlZpc3VhbCBGaWVsZCBUZXN0
czwva2V5d29yZD48a2V5d29yZD5WaXN1YWwgRmllbGRzPC9rZXl3b3JkPjwva2V5d29yZHM+PGRh
dGVzPjx5ZWFyPjIwMTc8L3llYXI+PC9kYXRlcz48aXNibj4xMDkwLTA1MzUgKEVsZWN0cm9uaWMp
JiN4RDsxMDkwLTA1MzUgKExpbmtpbmcpPC9pc2JuPjxhY2Nlc3Npb24tbnVtPjI4ODQ4MzE4PC9h
Y2Nlc3Npb24tbnVtPjx1cmxzPjxyZWxhdGVkLXVybHM+PHVybD5odHRwOi8vd3d3Lm5jYmkubmxt
Lm5paC5nb3YvcHVibWVkLzI4ODQ4MzE4PC91cmw+PC9yZWxhdGVkLXVybHM+PC91cmxzPjxjdXN0
b20yPjU1NjExNDM8L2N1c3RvbTI+PC9yZWNvcmQ+PC9DaXRlPjwvRW5kTm90ZT5AAD==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HYWllcjwvQXV0aG9yPjxZZWFyPjIwMTc8L1llYXI+PFJl
Y051bT44NDwvUmVjTnVtPjxEaXNwbGF5VGV4dD4oR2FpZXIgZXQgYWwuIDIwMTcpPC9EaXNwbGF5
VGV4dD48cmVjb3JkPjxyZWMtbnVtYmVyPjg0PC9yZWMtbnVtYmVyPjxmb3JlaWduLWtleXM+PGtl
eSBhcHA9IkVOIiBkYi1pZD0iMGVhZmZ3cjI1MHN2NXNlZHhwOTVld3pld3BmeHRmdmY1eDVlIj44
NDwva2V5PjwvZm9yZWlnbi1rZXlzPjxyZWYtdHlwZSBuYW1lPSJKb3VybmFsIEFydGljbGUiPjE3
PC9yZWYtdHlwZT48Y29udHJpYnV0b3JzPjxhdXRob3JzPjxhdXRob3I+R2FpZXIsIEUuIEQuPC9h
dXRob3I+PGF1dGhvcj5Cb3VkcmVhdWx0LCBLLjwvYXV0aG9yPjxhdXRob3I+TmFrYXRhLCBJLjwv
YXV0aG9yPjxhdXRob3I+SmFuZXNzaWFuLCBNLjwvYXV0aG9yPjxhdXRob3I+U2tpZGQsIFAuPC9h
dXRob3I+PGF1dGhvcj5EZWxCb25vLCBFLjwvYXV0aG9yPjxhdXRob3I+QWxsZW4sIEsuIEYuPC9h
dXRob3I+PGF1dGhvcj5QYXNxdWFsZSwgTC4gUi48L2F1dGhvcj48YXV0aG9yPlBsYWNlLCBFLjwv
YXV0aG9yPjxhdXRob3I+Q2VzdGFyaSwgRC4gTS48L2F1dGhvcj48YXV0aG9yPlN0YWN5LCBSLiBD
LjwvYXV0aG9yPjxhdXRob3I+Uml6em8sIEouIEYuLCAzcmQ8L2F1dGhvcj48YXV0aG9yPldpZ2dz
LCBKLiBMLjwvYXV0aG9yPjwvYXV0aG9ycz48L2NvbnRyaWJ1dG9ycz48YXV0aC1hZGRyZXNzPkRl
cGFydG1lbnQgb2YgT3BodGhhbG1vbG9neSwgSGFydmFyZCBNZWRpY2FsIFNjaG9vbCwgTWFzc2Fj
aHVzZXR0cyBFeWUgYW5kIEVhciBJbmZpcm1hcnkgQm9zdG9uLCBNQS4mI3hEO0RlcGFydG1lbnRz
IG9mIE9waHRoYWxtb2xvZ3kgYW5kIE5ldXJvbG9neSwgVW5pdmVyc2l0eSBvZiBWZXJtb250IENv
bGxlZ2Ugb2YgTWVkaWNpbmUsIEJ1cmxpbmd0b24sIE1BLiYjeEQ7Q2hhbm5pbmcgRGl2aXNpb24g
b2YgTmV0d29yayBNZWRpY2luZSwgQnJpZ2hhbSBhbmQgV29tZW4mYXBvcztzIEhvc3BpdGFsLCBI
YXJ2YXJkIE1lZGljYWwgU2Nob29sLCBCb3N0b24sIE1BLjwvYXV0aC1hZGRyZXNzPjx0aXRsZXM+
PHRpdGxlPkRpYWdub3N0aWMgZ2VuZXRpYyB0ZXN0aW5nIGZvciBwYXRpZW50cyB3aXRoIGJpbGF0
ZXJhbCBvcHRpYyBuZXVyb3BhdGh5IGFuZCBjb21wYXJpc29uIG9mIGNsaW5pY2FsIGZlYXR1cmVz
IGFjY29yZGluZyB0byBPUEExIG11dGF0aW9uIHN0YXR1czwvdGl0bGU+PHNlY29uZGFyeS10aXRs
ZT5Nb2wgVmlzPC9zZWNvbmRhcnktdGl0bGU+PGFsdC10aXRsZT5Nb2xlY3VsYXIgdmlzaW9uPC9h
bHQtdGl0bGU+PC90aXRsZXM+PHBlcmlvZGljYWw+PGZ1bGwtdGl0bGU+TW9sIFZpczwvZnVsbC10
aXRsZT48YWJici0xPk1vbGVjdWxhciB2aXNpb248L2FiYnItMT48L3BlcmlvZGljYWw+PGFsdC1w
ZXJpb2RpY2FsPjxmdWxsLXRpdGxlPk1vbCBWaXM8L2Z1bGwtdGl0bGU+PGFiYnItMT5Nb2xlY3Vs
YXIgdmlzaW9uPC9hYmJyLTE+PC9hbHQtcGVyaW9kaWNhbD48cGFnZXM+NTQ4LTU2MDwvcGFnZXM+
PHZvbHVtZT4yMzwvdm9sdW1lPjxrZXl3b3Jkcz48a2V5d29yZD5BZHVsdDwva2V5d29yZD48a2V5
d29yZD5ETkEgQ29weSBOdW1iZXIgVmFyaWF0aW9uczwva2V5d29yZD48a2V5d29yZD5ETkEgTXV0
YXRpb25hbCBBbmFseXNpczwva2V5d29yZD48a2V5d29yZD5ETkEsIE1pdG9jaG9uZHJpYWwvZ2Vu
ZXRpY3M8L2tleXdvcmQ+PGtleXdvcmQ+RmVtYWxlPC9rZXl3b3JkPjxrZXl3b3JkPkdUUCBQaG9z
cGhvaHlkcm9sYXNlcy8qZ2VuZXRpY3M8L2tleXdvcmQ+PGtleXdvcmQ+KkdlbmV0aWMgVGVzdGlu
Zzwva2V5d29yZD48a2V5d29yZD5IdW1hbnM8L2tleXdvcmQ+PGtleXdvcmQ+TWFsZTwva2V5d29y
ZD48a2V5d29yZD5NZW1icmFuZSBQcm90ZWlucy9nZW5ldGljczwva2V5d29yZD48a2V5d29yZD5N
aWRkbGUgQWdlZDwva2V5d29yZD48a2V5d29yZD4qTXV0YXRpb248L2tleXdvcmQ+PGtleXdvcmQ+
TXV0YXRpb24sIE1pc3NlbnNlPC9rZXl3b3JkPjxrZXl3b3JkPk9wdGljIE5lcnZlIERpc2Vhc2Vz
LypkaWFnbm9zaXMvKmdlbmV0aWNzPC9rZXl3b3JkPjxrZXl3b3JkPlByb3RlaW5zL2dlbmV0aWNz
PC9rZXl3b3JkPjxrZXl3b3JkPlNlcXVlbmNlIEFuYWx5c2lzLCBETkE8L2tleXdvcmQ+PGtleXdv
cmQ+VGVydGlhcnkgQ2FyZSBDZW50ZXJzPC9rZXl3b3JkPjxrZXl3b3JkPlZpc2lvbiBEaXNvcmRl
cnMvZGlhZ25vc2lzL2dlbmV0aWNzPC9rZXl3b3JkPjxrZXl3b3JkPlZpc3VhbCBGaWVsZCBUZXN0
czwva2V5d29yZD48a2V5d29yZD5WaXN1YWwgRmllbGRzPC9rZXl3b3JkPjwva2V5d29yZHM+PGRh
dGVzPjx5ZWFyPjIwMTc8L3llYXI+PC9kYXRlcz48aXNibj4xMDkwLTA1MzUgKEVsZWN0cm9uaWMp
JiN4RDsxMDkwLTA1MzUgKExpbmtpbmcpPC9pc2JuPjxhY2Nlc3Npb24tbnVtPjI4ODQ4MzE4PC9h
Y2Nlc3Npb24tbnVtPjx1cmxzPjxyZWxhdGVkLXVybHM+PHVybD5odHRwOi8vd3d3Lm5jYmkubmxt
Lm5paC5nb3YvcHVibWVkLzI4ODQ4MzE4PC91cmw+PC9yZWxhdGVkLXVybHM+PC91cmxzPjxjdXN0
b20yPjU1NjExNDM8L2N1c3RvbTI+PC9yZWNvcmQ+PC9DaXRlPjwvRW5kTm90ZT5AAD==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20" w:tooltip="Gaier, 2017 #84" w:history="1">
              <w:r w:rsidR="006A054B">
                <w:rPr>
                  <w:rFonts w:ascii="Times New Roman" w:eastAsia="SimSun" w:hAnsi="Times New Roman" w:cs="Times New Roman"/>
                  <w:kern w:val="0"/>
                  <w:szCs w:val="21"/>
                </w:rPr>
                <w:t>Gaier et al. 2017</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358</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S→G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DaGVuPC9BdXRob3I+PFllYXI+MjAxNDwvWWVhcj48UmVj
TnVtPjc5PC9SZWNOdW0+PERpc3BsYXlUZXh0PihDaGVuIGV0IGFsLiAyMDE0KTwvRGlzcGxheVRl
eHQ+PHJlY29yZD48cmVjLW51bWJlcj43OTwvcmVjLW51bWJlcj48Zm9yZWlnbi1rZXlzPjxrZXkg
YXBwPSJFTiIgZGItaWQ9IjBlYWZmd3IyNTBzdjVzZWR4cDk1ZXd6ZXdwZnh0ZnZmNXg1ZSI+Nzk8
L2tleT48L2ZvcmVpZ24ta2V5cz48cmVmLXR5cGUgbmFtZT0iSm91cm5hbCBBcnRpY2xlIj4xNzwv
cmVmLXR5cGU+PGNvbnRyaWJ1dG9ycz48YXV0aG9ycz48YXV0aG9yPkNoZW4sIEouPC9hdXRob3I+
PGF1dGhvcj5YdSwgSy48L2F1dGhvcj48YXV0aG9yPlpoYW5nLCBYLjwvYXV0aG9yPjxhdXRob3I+
SmlhbmcsIEYuPC9hdXRob3I+PGF1dGhvcj5MaXUsIEwuPC9hdXRob3I+PGF1dGhvcj5Eb25nLCBC
LjwvYXV0aG9yPjxhdXRob3I+UmVuLCBZLjwvYXV0aG9yPjxhdXRob3I+TGksIFkuPC9hdXRob3I+
PC9hdXRob3JzPjwvY29udHJpYnV0b3JzPjxhdXRoLWFkZHJlc3M+QmVpamluZyBJbnN0aXR1dGUg
b2YgT3BodGhhbG1vbG9neSwgQmVpamluZyBUb25ncmVuIEV5ZSBDZW50ZXIsIEJlaWppbmcgVG9u
Z3JlbiBIb3NwaXRhbCwgQ2FwaXRhbCBNZWRpY2FsIFVuaXZlcnNpdHksIEJlaWppbmcgT3BodGhh
bG1vbG9neSAmYW1wOyBWaXN1YWwgU2NpZW5jZXMgS2V5IExhYiwgQmVpamluZywgQ2hpbmEuPC9h
dXRoLWFkZHJlc3M+PHRpdGxlcz48dGl0bGU+TXV0YXRpb24gc2NyZWVuaW5nIG9mIG1pdG9jaG9u
ZHJpYWwgRE5BIGFzIHdlbGwgYXMgT1BBMSBhbmQgT1BBMyBpbiBhIENoaW5lc2UgY29ob3J0IHdp
dGggc3VzcGVjdGVkIGhlcmVkaXRhcnkgb3B0aWMgYXRyb3BoeTwvdGl0bGU+PHNlY29uZGFyeS10
aXRsZT5JbnZlc3QgT3BodGhhbG1vbCBWaXMgU2NpPC9zZWNvbmRhcnktdGl0bGU+PGFsdC10aXRs
ZT5JbnZlc3RpZ2F0aXZlIG9waHRoYWxtb2xvZ3kgJmFtcDsgdmlzdWFsIHNjaWVuY2U8L2FsdC10
aXRsZT48L3RpdGxlcz48cGVyaW9kaWNhbD48ZnVsbC10aXRsZT5JbnZlc3QgT3BodGhhbG1vbCBW
aXMgU2NpPC9mdWxsLXRpdGxlPjxhYmJyLTE+SW52ZXN0aWdhdGl2ZSBvcGh0aGFsbW9sb2d5ICZh
bXA7IHZpc3VhbCBzY2llbmNlPC9hYmJyLTE+PC9wZXJpb2RpY2FsPjxhbHQtcGVyaW9kaWNhbD48
ZnVsbC10aXRsZT5JbnZlc3QgT3BodGhhbG1vbCBWaXMgU2NpPC9mdWxsLXRpdGxlPjxhYmJyLTE+
SW52ZXN0aWdhdGl2ZSBvcGh0aGFsbW9sb2d5ICZhbXA7IHZpc3VhbCBzY2llbmNlPC9hYmJyLTE+
PC9hbHQtcGVyaW9kaWNhbD48cGFnZXM+Njk4Ny05NTwvcGFnZXM+PHZvbHVtZT41NTwvdm9sdW1l
PjxudW1iZXI+MTA8L251bWJlcj48a2V5d29yZHM+PGtleXdvcmQ+QXNpYW4gQ29udGluZW50YWwg
QW5jZXN0cnkgR3JvdXAvKmdlbmV0aWNzPC9rZXl3b3JkPjxrZXl3b3JkPkNoaW5hL2VwaWRlbWlv
bG9neTwva2V5d29yZD48a2V5d29yZD5ETkEgTXV0YXRpb25hbCBBbmFseXNpczwva2V5d29yZD48
a2V5d29yZD5ETkEsIE1pdG9jaG9uZHJpYWwvKmdlbmV0aWNzPC9rZXl3b3JkPjxrZXl3b3JkPkV4
b25zPC9rZXl3b3JkPjxrZXl3b3JkPkZvbGxvdy1VcCBTdHVkaWVzPC9rZXl3b3JkPjxrZXl3b3Jk
PkdUUCBQaG9zcGhvaHlkcm9sYXNlcy8qZ2VuZXRpY3MvbWV0YWJvbGlzbTwva2V5d29yZD48a2V5
d29yZD5HZW5ldGljIFRlc3Rpbmc8L2tleXdvcmQ+PGtleXdvcmQ+SHVtYW5zPC9rZXl3b3JkPjxr
ZXl3b3JkPipNdXRhdGlvbjwva2V5d29yZD48a2V5d29yZD5PcHRpYyBBdHJvcGhpZXMsIEhlcmVk
aXRhcnkvZXRobm9sb2d5LypnZW5ldGljcy9tZXRhYm9saXNtPC9rZXl3b3JkPjxrZXl3b3JkPlBl
ZGlncmVlPC9rZXl3b3JkPjxrZXl3b3JkPlBvbHltZXJhc2UgQ2hhaW4gUmVhY3Rpb248L2tleXdv
cmQ+PGtleXdvcmQ+UHJldmFsZW5jZTwva2V5d29yZD48a2V5d29yZD5Qcm90ZWlucy8qZ2VuZXRp
Y3MvbWV0YWJvbGlzbTwva2V5d29yZD48a2V5d29yZD5SZXRyb3NwZWN0aXZlIFN0dWRpZXM8L2tl
eXdvcmQ+PC9rZXl3b3Jkcz48ZGF0ZXM+PHllYXI+MjAxNDwveWVhcj48cHViLWRhdGVzPjxkYXRl
PlNlcCA5PC9kYXRlPjwvcHViLWRhdGVzPjwvZGF0ZXM+PGlzYm4+MTU1Mi01NzgzIChFbGVjdHJv
bmljKSYjeEQ7MDE0Ni0wNDA0IChMaW5raW5nKTwvaXNibj48YWNjZXNzaW9uLW51bT4yNTIwNTg1
OTwvYWNjZXNzaW9uLW51bT48dXJscz48cmVsYXRlZC11cmxzPjx1cmw+aHR0cDovL3d3dy5uY2Jp
Lm5sbS5uaWguZ292L3B1Ym1lZC8yNTIwNTg1OTwvdXJsPjwvcmVsYXRlZC11cmxzPjwvdXJscz48
ZWxlY3Ryb25pYy1yZXNvdXJjZS1udW0+MTAuMTE2Ny9pb3ZzLjE0LTE0OTUzPC9lbGVjdHJvbmlj
LXJlc291cmNlLW51bT48L3JlY29yZD48L0NpdGU+PC9FbmROb3RlPn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DaGVuPC9BdXRob3I+PFllYXI+MjAxNDwvWWVhcj48UmVj
TnVtPjc5PC9SZWNOdW0+PERpc3BsYXlUZXh0PihDaGVuIGV0IGFsLiAyMDE0KTwvRGlzcGxheVRl
eHQ+PHJlY29yZD48cmVjLW51bWJlcj43OTwvcmVjLW51bWJlcj48Zm9yZWlnbi1rZXlzPjxrZXkg
YXBwPSJFTiIgZGItaWQ9IjBlYWZmd3IyNTBzdjVzZWR4cDk1ZXd6ZXdwZnh0ZnZmNXg1ZSI+Nzk8
L2tleT48L2ZvcmVpZ24ta2V5cz48cmVmLXR5cGUgbmFtZT0iSm91cm5hbCBBcnRpY2xlIj4xNzwv
cmVmLXR5cGU+PGNvbnRyaWJ1dG9ycz48YXV0aG9ycz48YXV0aG9yPkNoZW4sIEouPC9hdXRob3I+
PGF1dGhvcj5YdSwgSy48L2F1dGhvcj48YXV0aG9yPlpoYW5nLCBYLjwvYXV0aG9yPjxhdXRob3I+
SmlhbmcsIEYuPC9hdXRob3I+PGF1dGhvcj5MaXUsIEwuPC9hdXRob3I+PGF1dGhvcj5Eb25nLCBC
LjwvYXV0aG9yPjxhdXRob3I+UmVuLCBZLjwvYXV0aG9yPjxhdXRob3I+TGksIFkuPC9hdXRob3I+
PC9hdXRob3JzPjwvY29udHJpYnV0b3JzPjxhdXRoLWFkZHJlc3M+QmVpamluZyBJbnN0aXR1dGUg
b2YgT3BodGhhbG1vbG9neSwgQmVpamluZyBUb25ncmVuIEV5ZSBDZW50ZXIsIEJlaWppbmcgVG9u
Z3JlbiBIb3NwaXRhbCwgQ2FwaXRhbCBNZWRpY2FsIFVuaXZlcnNpdHksIEJlaWppbmcgT3BodGhh
bG1vbG9neSAmYW1wOyBWaXN1YWwgU2NpZW5jZXMgS2V5IExhYiwgQmVpamluZywgQ2hpbmEuPC9h
dXRoLWFkZHJlc3M+PHRpdGxlcz48dGl0bGU+TXV0YXRpb24gc2NyZWVuaW5nIG9mIG1pdG9jaG9u
ZHJpYWwgRE5BIGFzIHdlbGwgYXMgT1BBMSBhbmQgT1BBMyBpbiBhIENoaW5lc2UgY29ob3J0IHdp
dGggc3VzcGVjdGVkIGhlcmVkaXRhcnkgb3B0aWMgYXRyb3BoeTwvdGl0bGU+PHNlY29uZGFyeS10
aXRsZT5JbnZlc3QgT3BodGhhbG1vbCBWaXMgU2NpPC9zZWNvbmRhcnktdGl0bGU+PGFsdC10aXRs
ZT5JbnZlc3RpZ2F0aXZlIG9waHRoYWxtb2xvZ3kgJmFtcDsgdmlzdWFsIHNjaWVuY2U8L2FsdC10
aXRsZT48L3RpdGxlcz48cGVyaW9kaWNhbD48ZnVsbC10aXRsZT5JbnZlc3QgT3BodGhhbG1vbCBW
aXMgU2NpPC9mdWxsLXRpdGxlPjxhYmJyLTE+SW52ZXN0aWdhdGl2ZSBvcGh0aGFsbW9sb2d5ICZh
bXA7IHZpc3VhbCBzY2llbmNlPC9hYmJyLTE+PC9wZXJpb2RpY2FsPjxhbHQtcGVyaW9kaWNhbD48
ZnVsbC10aXRsZT5JbnZlc3QgT3BodGhhbG1vbCBWaXMgU2NpPC9mdWxsLXRpdGxlPjxhYmJyLTE+
SW52ZXN0aWdhdGl2ZSBvcGh0aGFsbW9sb2d5ICZhbXA7IHZpc3VhbCBzY2llbmNlPC9hYmJyLTE+
PC9hbHQtcGVyaW9kaWNhbD48cGFnZXM+Njk4Ny05NTwvcGFnZXM+PHZvbHVtZT41NTwvdm9sdW1l
PjxudW1iZXI+MTA8L251bWJlcj48a2V5d29yZHM+PGtleXdvcmQ+QXNpYW4gQ29udGluZW50YWwg
QW5jZXN0cnkgR3JvdXAvKmdlbmV0aWNzPC9rZXl3b3JkPjxrZXl3b3JkPkNoaW5hL2VwaWRlbWlv
bG9neTwva2V5d29yZD48a2V5d29yZD5ETkEgTXV0YXRpb25hbCBBbmFseXNpczwva2V5d29yZD48
a2V5d29yZD5ETkEsIE1pdG9jaG9uZHJpYWwvKmdlbmV0aWNzPC9rZXl3b3JkPjxrZXl3b3JkPkV4
b25zPC9rZXl3b3JkPjxrZXl3b3JkPkZvbGxvdy1VcCBTdHVkaWVzPC9rZXl3b3JkPjxrZXl3b3Jk
PkdUUCBQaG9zcGhvaHlkcm9sYXNlcy8qZ2VuZXRpY3MvbWV0YWJvbGlzbTwva2V5d29yZD48a2V5
d29yZD5HZW5ldGljIFRlc3Rpbmc8L2tleXdvcmQ+PGtleXdvcmQ+SHVtYW5zPC9rZXl3b3JkPjxr
ZXl3b3JkPipNdXRhdGlvbjwva2V5d29yZD48a2V5d29yZD5PcHRpYyBBdHJvcGhpZXMsIEhlcmVk
aXRhcnkvZXRobm9sb2d5LypnZW5ldGljcy9tZXRhYm9saXNtPC9rZXl3b3JkPjxrZXl3b3JkPlBl
ZGlncmVlPC9rZXl3b3JkPjxrZXl3b3JkPlBvbHltZXJhc2UgQ2hhaW4gUmVhY3Rpb248L2tleXdv
cmQ+PGtleXdvcmQ+UHJldmFsZW5jZTwva2V5d29yZD48a2V5d29yZD5Qcm90ZWlucy8qZ2VuZXRp
Y3MvbWV0YWJvbGlzbTwva2V5d29yZD48a2V5d29yZD5SZXRyb3NwZWN0aXZlIFN0dWRpZXM8L2tl
eXdvcmQ+PC9rZXl3b3Jkcz48ZGF0ZXM+PHllYXI+MjAxNDwveWVhcj48cHViLWRhdGVzPjxkYXRl
PlNlcCA5PC9kYXRlPjwvcHViLWRhdGVzPjwvZGF0ZXM+PGlzYm4+MTU1Mi01NzgzIChFbGVjdHJv
bmljKSYjeEQ7MDE0Ni0wNDA0IChMaW5raW5nKTwvaXNibj48YWNjZXNzaW9uLW51bT4yNTIwNTg1
OTwvYWNjZXNzaW9uLW51bT48dXJscz48cmVsYXRlZC11cmxzPjx1cmw+aHR0cDovL3d3dy5uY2Jp
Lm5sbS5uaWguZ292L3B1Ym1lZC8yNTIwNTg1OTwvdXJsPjwvcmVsYXRlZC11cmxzPjwvdXJscz48
ZWxlY3Ryb25pYy1yZXNvdXJjZS1udW0+MTAuMTE2Ny9pb3ZzLjE0LTE0OTUzPC9lbGVjdHJvbmlj
LXJlc291cmNlLW51bT48L3JlY29yZD48L0NpdGU+PC9FbmROb3RlPn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10" w:tooltip="Chen, 2014 #79" w:history="1">
              <w:r w:rsidR="006A054B">
                <w:rPr>
                  <w:rFonts w:ascii="Times New Roman" w:eastAsia="SimSun" w:hAnsi="Times New Roman" w:cs="Times New Roman"/>
                  <w:kern w:val="0"/>
                  <w:szCs w:val="21"/>
                </w:rPr>
                <w:t>Chen et al. 2014</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365</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Q→R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GZXJyZTwvQXV0aG9yPjxZZWFyPjIwMDk8L1llYXI+PFJl
Y051bT40NDwvUmVjTnVtPjxEaXNwbGF5VGV4dD4oRmVycmUgZXQgYWwuIDIwMDkpPC9EaXNwbGF5
VGV4dD48cmVjb3JkPjxyZWMtbnVtYmVyPjQ0PC9yZWMtbnVtYmVyPjxmb3JlaWduLWtleXM+PGtl
eSBhcHA9IkVOIiBkYi1pZD0iMGVhZmZ3cjI1MHN2NXNlZHhwOTVld3pld3BmeHRmdmY1eDVlIj40
NDwva2V5PjwvZm9yZWlnbi1rZXlzPjxyZWYtdHlwZSBuYW1lPSJKb3VybmFsIEFydGljbGUiPjE3
PC9yZWYtdHlwZT48Y29udHJpYnV0b3JzPjxhdXRob3JzPjxhdXRob3I+RmVycmUsIE0uPC9hdXRo
b3I+PGF1dGhvcj5Cb25uZWF1LCBELjwvYXV0aG9yPjxhdXRob3I+TWlsZWEsIEQuPC9hdXRob3I+
PGF1dGhvcj5DaGV2cm9sbGllciwgQS48L2F1dGhvcj48YXV0aG9yPlZlcm55LCBDLjwvYXV0aG9y
PjxhdXRob3I+RG9sbGZ1cywgSC48L2F1dGhvcj48YXV0aG9yPkF5dXNvLCBDLjwvYXV0aG9yPjxh
dXRob3I+RGVmb29ydCwgUy48L2F1dGhvcj48YXV0aG9yPlZpZ25hbCwgQy48L2F1dGhvcj48YXV0
aG9yPlphbmxvbmdoaSwgWC48L2F1dGhvcj48YXV0aG9yPkNoYXJsaW4sIEouIEYuPC9hdXRob3I+
PGF1dGhvcj5LYXBsYW4sIEouPC9hdXRob3I+PGF1dGhvcj5PZGVudCwgUy48L2F1dGhvcj48YXV0
aG9yPkhhbWVsLCBDLiBQLjwvYXV0aG9yPjxhdXRob3I+UHJvY2FjY2lvLCBWLjwvYXV0aG9yPjxh
dXRob3I+UmV5bmllciwgUC48L2F1dGhvcj48YXV0aG9yPkFtYXRpLUJvbm5lYXUsIFAuPC9hdXRo
b3I+PC9hdXRob3JzPjwvY29udHJpYnV0b3JzPjxhdXRoLWFkZHJlc3M+SU5TRVJNLCBVNjk0LCBB
bmdlcnMsIEYtNDkwMDAsIEZyYW5jZS4gTWFGZXJyZUBjaHUtYW5nZXJzLmZyPC9hdXRoLWFkZHJl
c3M+PHRpdGxlcz48dGl0bGU+TW9sZWN1bGFyIHNjcmVlbmluZyBvZiA5ODAgY2FzZXMgb2Ygc3Vz
cGVjdGVkIGhlcmVkaXRhcnkgb3B0aWMgbmV1cm9wYXRoeSB3aXRoIGEgcmVwb3J0IG9uIDc3IG5v
dmVsIE9QQTEgbXV0YXRpb25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5FNjkyLTcwNTwvcGFnZXM+PHZvbHVtZT4zMDwvdm9s
dW1lPjxudW1iZXI+NzwvbnVtYmVyPjxrZXl3b3Jkcz48a2V5d29yZD5ETkEsIE1pdG9jaG9uZHJp
YWw8L2tleXdvcmQ+PGtleXdvcmQ+R1RQIFBob3NwaG9oeWRyb2xhc2VzLypnZW5ldGljczwva2V5
d29yZD48a2V5d29yZD5HZW5ldGljIFRlc3Rpbmc8L2tleXdvcmQ+PGtleXdvcmQ+SHVtYW5zPC9r
ZXl3b3JkPjxrZXl3b3JkPipNdXRhdGlvbjwva2V5d29yZD48a2V5d29yZD5PcHRpYyBBdHJvcGhp
ZXMsIEhlcmVkaXRhcnkvKmdlbmV0aWNzPC9rZXl3b3JkPjxrZXl3b3JkPk9wdGljIEF0cm9waHks
IEF1dG9zb21hbCBEb21pbmFudC9nZW5ldGljczwva2V5d29yZD48a2V5d29yZD5PcHRpYyBBdHJv
cGh5LCBIZXJlZGl0YXJ5LCBMZWJlci9nZW5ldGljczwva2V5d29yZD48a2V5d29yZD5Qcm90ZWlu
cy8qZ2VuZXRpY3M8L2tleXdvcmQ+PC9rZXl3b3Jkcz48ZGF0ZXM+PHllYXI+MjAwOTwveWVhcj48
cHViLWRhdGVzPjxkYXRlPkp1bDwvZGF0ZT48L3B1Yi1kYXRlcz48L2RhdGVzPjxpc2JuPjEwOTgt
MTAwNCAoRWxlY3Ryb25pYykmI3hEOzEwNTktNzc5NCAoTGlua2luZyk8L2lzYm4+PGFjY2Vzc2lv
bi1udW0+MTkzMTk5Nzg8L2FjY2Vzc2lvbi1udW0+PHVybHM+PHJlbGF0ZWQtdXJscz48dXJsPmh0
dHA6Ly93d3cubmNiaS5ubG0ubmloLmdvdi9wdWJtZWQvMTkzMTk5Nzg8L3VybD48L3JlbGF0ZWQt
dXJscz48L3VybHM+PGVsZWN0cm9uaWMtcmVzb3VyY2UtbnVtPjEwLjEwMDIvaHVtdS4yMTAyNTwv
ZWxlY3Ryb25pYy1yZXNvdXJjZS1udW0+PC9yZWNvcmQ+PC9DaXRl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GZXJyZTwvQXV0aG9yPjxZZWFyPjIwMDk8L1llYXI+PFJl
Y051bT40NDwvUmVjTnVtPjxEaXNwbGF5VGV4dD4oRmVycmUgZXQgYWwuIDIwMDkpPC9EaXNwbGF5
VGV4dD48cmVjb3JkPjxyZWMtbnVtYmVyPjQ0PC9yZWMtbnVtYmVyPjxmb3JlaWduLWtleXM+PGtl
eSBhcHA9IkVOIiBkYi1pZD0iMGVhZmZ3cjI1MHN2NXNlZHhwOTVld3pld3BmeHRmdmY1eDVlIj40
NDwva2V5PjwvZm9yZWlnbi1rZXlzPjxyZWYtdHlwZSBuYW1lPSJKb3VybmFsIEFydGljbGUiPjE3
PC9yZWYtdHlwZT48Y29udHJpYnV0b3JzPjxhdXRob3JzPjxhdXRob3I+RmVycmUsIE0uPC9hdXRo
b3I+PGF1dGhvcj5Cb25uZWF1LCBELjwvYXV0aG9yPjxhdXRob3I+TWlsZWEsIEQuPC9hdXRob3I+
PGF1dGhvcj5DaGV2cm9sbGllciwgQS48L2F1dGhvcj48YXV0aG9yPlZlcm55LCBDLjwvYXV0aG9y
PjxhdXRob3I+RG9sbGZ1cywgSC48L2F1dGhvcj48YXV0aG9yPkF5dXNvLCBDLjwvYXV0aG9yPjxh
dXRob3I+RGVmb29ydCwgUy48L2F1dGhvcj48YXV0aG9yPlZpZ25hbCwgQy48L2F1dGhvcj48YXV0
aG9yPlphbmxvbmdoaSwgWC48L2F1dGhvcj48YXV0aG9yPkNoYXJsaW4sIEouIEYuPC9hdXRob3I+
PGF1dGhvcj5LYXBsYW4sIEouPC9hdXRob3I+PGF1dGhvcj5PZGVudCwgUy48L2F1dGhvcj48YXV0
aG9yPkhhbWVsLCBDLiBQLjwvYXV0aG9yPjxhdXRob3I+UHJvY2FjY2lvLCBWLjwvYXV0aG9yPjxh
dXRob3I+UmV5bmllciwgUC48L2F1dGhvcj48YXV0aG9yPkFtYXRpLUJvbm5lYXUsIFAuPC9hdXRo
b3I+PC9hdXRob3JzPjwvY29udHJpYnV0b3JzPjxhdXRoLWFkZHJlc3M+SU5TRVJNLCBVNjk0LCBB
bmdlcnMsIEYtNDkwMDAsIEZyYW5jZS4gTWFGZXJyZUBjaHUtYW5nZXJzLmZyPC9hdXRoLWFkZHJl
c3M+PHRpdGxlcz48dGl0bGU+TW9sZWN1bGFyIHNjcmVlbmluZyBvZiA5ODAgY2FzZXMgb2Ygc3Vz
cGVjdGVkIGhlcmVkaXRhcnkgb3B0aWMgbmV1cm9wYXRoeSB3aXRoIGEgcmVwb3J0IG9uIDc3IG5v
dmVsIE9QQTEgbXV0YXRpb25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5FNjkyLTcwNTwvcGFnZXM+PHZvbHVtZT4zMDwvdm9s
dW1lPjxudW1iZXI+NzwvbnVtYmVyPjxrZXl3b3Jkcz48a2V5d29yZD5ETkEsIE1pdG9jaG9uZHJp
YWw8L2tleXdvcmQ+PGtleXdvcmQ+R1RQIFBob3NwaG9oeWRyb2xhc2VzLypnZW5ldGljczwva2V5
d29yZD48a2V5d29yZD5HZW5ldGljIFRlc3Rpbmc8L2tleXdvcmQ+PGtleXdvcmQ+SHVtYW5zPC9r
ZXl3b3JkPjxrZXl3b3JkPipNdXRhdGlvbjwva2V5d29yZD48a2V5d29yZD5PcHRpYyBBdHJvcGhp
ZXMsIEhlcmVkaXRhcnkvKmdlbmV0aWNzPC9rZXl3b3JkPjxrZXl3b3JkPk9wdGljIEF0cm9waHks
IEF1dG9zb21hbCBEb21pbmFudC9nZW5ldGljczwva2V5d29yZD48a2V5d29yZD5PcHRpYyBBdHJv
cGh5LCBIZXJlZGl0YXJ5LCBMZWJlci9nZW5ldGljczwva2V5d29yZD48a2V5d29yZD5Qcm90ZWlu
cy8qZ2VuZXRpY3M8L2tleXdvcmQ+PC9rZXl3b3Jkcz48ZGF0ZXM+PHllYXI+MjAwOTwveWVhcj48
cHViLWRhdGVzPjxkYXRlPkp1bDwvZGF0ZT48L3B1Yi1kYXRlcz48L2RhdGVzPjxpc2JuPjEwOTgt
MTAwNCAoRWxlY3Ryb25pYykmI3hEOzEwNTktNzc5NCAoTGlua2luZyk8L2lzYm4+PGFjY2Vzc2lv
bi1udW0+MTkzMTk5Nzg8L2FjY2Vzc2lvbi1udW0+PHVybHM+PHJlbGF0ZWQtdXJscz48dXJsPmh0
dHA6Ly93d3cubmNiaS5ubG0ubmloLmdvdi9wdWJtZWQvMTkzMTk5Nzg8L3VybD48L3JlbGF0ZWQt
dXJscz48L3VybHM+PGVsZWN0cm9uaWMtcmVzb3VyY2UtbnVtPjEwLjEwMDIvaHVtdS4yMTAyNTwv
ZWxlY3Ryb25pYy1yZXNvdXJjZS1udW0+PC9yZWNvcmQ+PC9DaXRl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19" w:tooltip="Ferre, 2009 #44" w:history="1">
              <w:r w:rsidR="006A054B">
                <w:rPr>
                  <w:rFonts w:ascii="Times New Roman" w:eastAsia="SimSun" w:hAnsi="Times New Roman" w:cs="Times New Roman"/>
                  <w:kern w:val="0"/>
                  <w:szCs w:val="21"/>
                </w:rPr>
                <w:t>Ferre et al. 2009</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368</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I→E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Db2huPC9BdXRob3I+PFllYXI+MjAwNzwvWWVhcj48UmVj
TnVtPjgxPC9SZWNOdW0+PERpc3BsYXlUZXh0PihDb2huIGV0IGFsLiAyMDA3KTwvRGlzcGxheVRl
eHQ+PHJlY29yZD48cmVjLW51bWJlcj44MTwvcmVjLW51bWJlcj48Zm9yZWlnbi1rZXlzPjxrZXkg
YXBwPSJFTiIgZGItaWQ9IjBlYWZmd3IyNTBzdjVzZWR4cDk1ZXd6ZXdwZnh0ZnZmNXg1ZSI+ODE8
L2tleT48L2ZvcmVpZ24ta2V5cz48cmVmLXR5cGUgbmFtZT0iSm91cm5hbCBBcnRpY2xlIj4xNzwv
cmVmLXR5cGU+PGNvbnRyaWJ1dG9ycz48YXV0aG9ycz48YXV0aG9yPkNvaG4sIEEuIEMuPC9hdXRo
b3I+PGF1dGhvcj5Ub29tZXMsIEMuPC9hdXRob3I+PGF1dGhvcj5Qb3R0ZXIsIEMuPC9hdXRob3I+
PGF1dGhvcj5Ub3ducywgSy4gVi48L2F1dGhvcj48YXV0aG9yPkhld2l0dCwgQS4gVy48L2F1dGhv
cj48YXV0aG9yPkluZ2xlaGVhcm4sIEMuIEYuPC9hdXRob3I+PGF1dGhvcj5DcmFpZywgSi4gRS48
L2F1dGhvcj48YXV0aG9yPk1hY2tleSwgRC4gQS48L2F1dGhvcj48L2F1dGhvcnM+PC9jb250cmli
dXRvcnM+PGF1dGgtYWRkcmVzcz5PY3VsYXIgRGlhZ25vc3RpYyBDbGluaWMsIFJveWFsIFZpY3Rv
cmlhbiBFeWUgYW5kIEVhciBIb3NwaXRhbCwgTWVsYm91cm5lLCBBdXN0cmFsaWEuPC9hdXRoLWFk
ZHJlc3M+PHRpdGxlcz48dGl0bGU+QXV0b3NvbWFsIGRvbWluYW50IG9wdGljIGF0cm9waHk6IHBl
bmV0cmFuY2UgYW5kIGV4cHJlc3Npdml0eSBpbiBwYXRpZW50cyB3aXRoIE9QQTEgbXV0YXRpb25z
PC90aXRsZT48c2Vjb25kYXJ5LXRpdGxlPkFtIEogT3BodGhhbG1vbDwvc2Vjb25kYXJ5LXRpdGxl
PjxhbHQtdGl0bGU+QW1lcmljYW4gam91cm5hbCBvZiBvcGh0aGFsbW9sb2d5PC9hbHQtdGl0bGU+
PC90aXRsZXM+PHBlcmlvZGljYWw+PGZ1bGwtdGl0bGU+QW0gSiBPcGh0aGFsbW9sPC9mdWxsLXRp
dGxlPjxhYmJyLTE+QW1lcmljYW4gam91cm5hbCBvZiBvcGh0aGFsbW9sb2d5PC9hYmJyLTE+PC9w
ZXJpb2RpY2FsPjxhbHQtcGVyaW9kaWNhbD48ZnVsbC10aXRsZT5BbSBKIE9waHRoYWxtb2w8L2Z1
bGwtdGl0bGU+PGFiYnItMT5BbWVyaWNhbiBqb3VybmFsIG9mIG9waHRoYWxtb2xvZ3k8L2FiYnIt
MT48L2FsdC1wZXJpb2RpY2FsPjxwYWdlcz42NTYtNjI8L3BhZ2VzPjx2b2x1bWU+MTQzPC92b2x1
bWU+PG51bWJlcj40PC9udW1iZXI+PGtleXdvcmRzPjxrZXl3b3JkPkFkb2xlc2NlbnQ8L2tleXdv
cmQ+PGtleXdvcmQ+QWR1bHQ8L2tleXdvcmQ+PGtleXdvcmQ+QWdlZDwva2V5d29yZD48a2V5d29y
ZD5BZ2VkLCA4MCBhbmQgb3Zlcjwva2V5d29yZD48a2V5d29yZD5DaGlsZDwva2V5d29yZD48a2V5
d29yZD5DaGlsZCwgUHJlc2Nob29sPC9rZXl3b3JkPjxrZXl3b3JkPkNyb3NzLVNlY3Rpb25hbCBT
dHVkaWVzPC9rZXl3b3JkPjxrZXl3b3JkPkROQSBNdXRhdGlvbmFsIEFuYWx5c2lzPC9rZXl3b3Jk
PjxrZXl3b3JkPkdUUCBQaG9zcGhvaHlkcm9sYXNlcy8qZ2VuZXRpY3M8L2tleXdvcmQ+PGtleXdv
cmQ+SGV0ZXJvZHVwbGV4IEFuYWx5c2lzPC9rZXl3b3JkPjxrZXl3b3JkPkh1bWFuczwva2V5d29y
ZD48a2V5d29yZD5NaWRkbGUgQWdlZDwva2V5d29yZD48a2V5d29yZD4qTXV0YXRpb248L2tleXdv
cmQ+PGtleXdvcmQ+T3B0aWMgQXRyb3BoeSwgQXV0b3NvbWFsIERvbWluYW50LypnZW5ldGljczwv
a2V5d29yZD48a2V5d29yZD5QZWRpZ3JlZTwva2V5d29yZD48a2V5d29yZD5QZW5ldHJhbmNlPC9r
ZXl3b3JkPjxrZXl3b3JkPlBoZW5vdHlwZTwva2V5d29yZD48a2V5d29yZD5Qb2x5bW9ycGhpc20s
IFNpbmdsZS1TdHJhbmRlZCBDb25mb3JtYXRpb25hbDwva2V5d29yZD48a2V5d29yZD5WaXN1YWwg
QWN1aXR5PC9rZXl3b3JkPjwva2V5d29yZHM+PGRhdGVzPjx5ZWFyPjIwMDc8L3llYXI+PHB1Yi1k
YXRlcz48ZGF0ZT5BcHI8L2RhdGU+PC9wdWItZGF0ZXM+PC9kYXRlcz48aXNibj4wMDAyLTkzOTQg
KFByaW50KSYjeEQ7MDAwMi05Mzk0IChMaW5raW5nKTwvaXNibj48YWNjZXNzaW9uLW51bT4xNzMw
Njc1NDwvYWNjZXNzaW9uLW51bT48dXJscz48cmVsYXRlZC11cmxzPjx1cmw+aHR0cDovL3d3dy5u
Y2JpLm5sbS5uaWguZ292L3B1Ym1lZC8xNzMwNjc1NDwvdXJsPjwvcmVsYXRlZC11cmxzPjwvdXJs
cz48ZWxlY3Ryb25pYy1yZXNvdXJjZS1udW0+MTAuMTAxNi9qLmFqby4yMDA2LjEyLjAzODwvZWxl
Y3Ryb25pYy1yZXNvdXJjZS1udW0+PC9yZWNvcmQ+PC9DaXRlPjwvRW5kTm90ZT5AAD==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Db2huPC9BdXRob3I+PFllYXI+MjAwNzwvWWVhcj48UmVj
TnVtPjgxPC9SZWNOdW0+PERpc3BsYXlUZXh0PihDb2huIGV0IGFsLiAyMDA3KTwvRGlzcGxheVRl
eHQ+PHJlY29yZD48cmVjLW51bWJlcj44MTwvcmVjLW51bWJlcj48Zm9yZWlnbi1rZXlzPjxrZXkg
YXBwPSJFTiIgZGItaWQ9IjBlYWZmd3IyNTBzdjVzZWR4cDk1ZXd6ZXdwZnh0ZnZmNXg1ZSI+ODE8
L2tleT48L2ZvcmVpZ24ta2V5cz48cmVmLXR5cGUgbmFtZT0iSm91cm5hbCBBcnRpY2xlIj4xNzwv
cmVmLXR5cGU+PGNvbnRyaWJ1dG9ycz48YXV0aG9ycz48YXV0aG9yPkNvaG4sIEEuIEMuPC9hdXRo
b3I+PGF1dGhvcj5Ub29tZXMsIEMuPC9hdXRob3I+PGF1dGhvcj5Qb3R0ZXIsIEMuPC9hdXRob3I+
PGF1dGhvcj5Ub3ducywgSy4gVi48L2F1dGhvcj48YXV0aG9yPkhld2l0dCwgQS4gVy48L2F1dGhv
cj48YXV0aG9yPkluZ2xlaGVhcm4sIEMuIEYuPC9hdXRob3I+PGF1dGhvcj5DcmFpZywgSi4gRS48
L2F1dGhvcj48YXV0aG9yPk1hY2tleSwgRC4gQS48L2F1dGhvcj48L2F1dGhvcnM+PC9jb250cmli
dXRvcnM+PGF1dGgtYWRkcmVzcz5PY3VsYXIgRGlhZ25vc3RpYyBDbGluaWMsIFJveWFsIFZpY3Rv
cmlhbiBFeWUgYW5kIEVhciBIb3NwaXRhbCwgTWVsYm91cm5lLCBBdXN0cmFsaWEuPC9hdXRoLWFk
ZHJlc3M+PHRpdGxlcz48dGl0bGU+QXV0b3NvbWFsIGRvbWluYW50IG9wdGljIGF0cm9waHk6IHBl
bmV0cmFuY2UgYW5kIGV4cHJlc3Npdml0eSBpbiBwYXRpZW50cyB3aXRoIE9QQTEgbXV0YXRpb25z
PC90aXRsZT48c2Vjb25kYXJ5LXRpdGxlPkFtIEogT3BodGhhbG1vbDwvc2Vjb25kYXJ5LXRpdGxl
PjxhbHQtdGl0bGU+QW1lcmljYW4gam91cm5hbCBvZiBvcGh0aGFsbW9sb2d5PC9hbHQtdGl0bGU+
PC90aXRsZXM+PHBlcmlvZGljYWw+PGZ1bGwtdGl0bGU+QW0gSiBPcGh0aGFsbW9sPC9mdWxsLXRp
dGxlPjxhYmJyLTE+QW1lcmljYW4gam91cm5hbCBvZiBvcGh0aGFsbW9sb2d5PC9hYmJyLTE+PC9w
ZXJpb2RpY2FsPjxhbHQtcGVyaW9kaWNhbD48ZnVsbC10aXRsZT5BbSBKIE9waHRoYWxtb2w8L2Z1
bGwtdGl0bGU+PGFiYnItMT5BbWVyaWNhbiBqb3VybmFsIG9mIG9waHRoYWxtb2xvZ3k8L2FiYnIt
MT48L2FsdC1wZXJpb2RpY2FsPjxwYWdlcz42NTYtNjI8L3BhZ2VzPjx2b2x1bWU+MTQzPC92b2x1
bWU+PG51bWJlcj40PC9udW1iZXI+PGtleXdvcmRzPjxrZXl3b3JkPkFkb2xlc2NlbnQ8L2tleXdv
cmQ+PGtleXdvcmQ+QWR1bHQ8L2tleXdvcmQ+PGtleXdvcmQ+QWdlZDwva2V5d29yZD48a2V5d29y
ZD5BZ2VkLCA4MCBhbmQgb3Zlcjwva2V5d29yZD48a2V5d29yZD5DaGlsZDwva2V5d29yZD48a2V5
d29yZD5DaGlsZCwgUHJlc2Nob29sPC9rZXl3b3JkPjxrZXl3b3JkPkNyb3NzLVNlY3Rpb25hbCBT
dHVkaWVzPC9rZXl3b3JkPjxrZXl3b3JkPkROQSBNdXRhdGlvbmFsIEFuYWx5c2lzPC9rZXl3b3Jk
PjxrZXl3b3JkPkdUUCBQaG9zcGhvaHlkcm9sYXNlcy8qZ2VuZXRpY3M8L2tleXdvcmQ+PGtleXdv
cmQ+SGV0ZXJvZHVwbGV4IEFuYWx5c2lzPC9rZXl3b3JkPjxrZXl3b3JkPkh1bWFuczwva2V5d29y
ZD48a2V5d29yZD5NaWRkbGUgQWdlZDwva2V5d29yZD48a2V5d29yZD4qTXV0YXRpb248L2tleXdv
cmQ+PGtleXdvcmQ+T3B0aWMgQXRyb3BoeSwgQXV0b3NvbWFsIERvbWluYW50LypnZW5ldGljczwv
a2V5d29yZD48a2V5d29yZD5QZWRpZ3JlZTwva2V5d29yZD48a2V5d29yZD5QZW5ldHJhbmNlPC9r
ZXl3b3JkPjxrZXl3b3JkPlBoZW5vdHlwZTwva2V5d29yZD48a2V5d29yZD5Qb2x5bW9ycGhpc20s
IFNpbmdsZS1TdHJhbmRlZCBDb25mb3JtYXRpb25hbDwva2V5d29yZD48a2V5d29yZD5WaXN1YWwg
QWN1aXR5PC9rZXl3b3JkPjwva2V5d29yZHM+PGRhdGVzPjx5ZWFyPjIwMDc8L3llYXI+PHB1Yi1k
YXRlcz48ZGF0ZT5BcHI8L2RhdGU+PC9wdWItZGF0ZXM+PC9kYXRlcz48aXNibj4wMDAyLTkzOTQg
KFByaW50KSYjeEQ7MDAwMi05Mzk0IChMaW5raW5nKTwvaXNibj48YWNjZXNzaW9uLW51bT4xNzMw
Njc1NDwvYWNjZXNzaW9uLW51bT48dXJscz48cmVsYXRlZC11cmxzPjx1cmw+aHR0cDovL3d3dy5u
Y2JpLm5sbS5uaWguZ292L3B1Ym1lZC8xNzMwNjc1NDwvdXJsPjwvcmVsYXRlZC11cmxzPjwvdXJs
cz48ZWxlY3Ryb25pYy1yZXNvdXJjZS1udW0+MTAuMTAxNi9qLmFqby4yMDA2LjEyLjAzODwvZWxl
Y3Ryb25pYy1yZXNvdXJjZS1udW0+PC9yZWNvcmQ+PC9DaXRlPjwvRW5kTm90ZT5AAD==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13" w:tooltip="Cohn, 2007 #81" w:history="1">
              <w:r w:rsidR="006A054B">
                <w:rPr>
                  <w:rFonts w:ascii="Times New Roman" w:eastAsia="SimSun" w:hAnsi="Times New Roman" w:cs="Times New Roman"/>
                  <w:kern w:val="0"/>
                  <w:szCs w:val="21"/>
                </w:rPr>
                <w:t>Cohn et al. 2007</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377</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M→R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VUS</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379-381</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RSP→ - (del)</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 8, 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QdW9taWxhPC9BdXRob3I+PFllYXI+MjAwNTwvWWVhcj48
UmVjTnVtPjUwPC9SZWNOdW0+PERpc3BsYXlUZXh0PihQdW9taWxhIGV0IGFsLiAyMDA1KTwvRGlz
cGxheVRleHQ+PHJlY29yZD48cmVjLW51bWJlcj41MDwvcmVjLW51bWJlcj48Zm9yZWlnbi1rZXlz
PjxrZXkgYXBwPSJFTiIgZGItaWQ9IjBlYWZmd3IyNTBzdjVzZWR4cDk1ZXd6ZXdwZnh0ZnZmNXg1
ZSI+NTA8L2tleT48L2ZvcmVpZ24ta2V5cz48cmVmLXR5cGUgbmFtZT0iSm91cm5hbCBBcnRpY2xl
Ij4xNzwvcmVmLXR5cGU+PGNvbnRyaWJ1dG9ycz48YXV0aG9ycz48YXV0aG9yPlB1b21pbGEsIEEu
PC9hdXRob3I+PGF1dGhvcj5IdW9wb25lbiwgSy48L2F1dGhvcj48YXV0aG9yPk1hbnR5amFydmks
IE0uPC9hdXRob3I+PGF1dGhvcj5IYW1hbGFpbmVuLCBQLjwvYXV0aG9yPjxhdXRob3I+UGFhbmFu
ZW4sIFIuPC9hdXRob3I+PGF1dGhvcj5TYW5raWxhLCBFLiBNLjwvYXV0aG9yPjxhdXRob3I+U2F2
b250YXVzLCBNLiBMLjwvYXV0aG9yPjxhdXRob3I+U29tZXIsIE0uPC9hdXRob3I+PGF1dGhvcj5O
aWtvc2tlbGFpbmVuLCBFLjwvYXV0aG9yPjwvYXV0aG9ycz48L2NvbnRyaWJ1dG9ycz48YXV0aC1h
ZGRyZXNzPkRlcGFydG1lbnQgb2YgTWVkaWNhbCBHZW5ldGljcywgVW5pdmVyc2l0eSBvZiBUdXJr
dSwgVHVya3UsIEZpbmxhbmQuIGFudS5wdW9taWxhQHV0dS5maTwvYXV0aC1hZGRyZXNzPjx0aXRs
ZXM+PHRpdGxlPkRvbWluYW50IG9wdGljIGF0cm9waHk6IGNvcnJlbGF0aW9uIGJldHdlZW4gY2xp
bmljYWwgYW5kIG1vbGVjdWxhciBnZW5ldGljIHN0dWRpZXM8L3RpdGxlPjxzZWNvbmRhcnktdGl0
bGU+QWN0YSBPcGh0aGFsbW9sIFNjYW5kPC9zZWNvbmRhcnktdGl0bGU+PGFsdC10aXRsZT5BY3Rh
IG9waHRoYWxtb2xvZ2ljYSBTY2FuZGluYXZpY2E8L2FsdC10aXRsZT48L3RpdGxlcz48cGVyaW9k
aWNhbD48ZnVsbC10aXRsZT5BY3RhIE9waHRoYWxtb2wgU2NhbmQ8L2Z1bGwtdGl0bGU+PGFiYnIt
MT5BY3RhIG9waHRoYWxtb2xvZ2ljYSBTY2FuZGluYXZpY2E8L2FiYnItMT48L3BlcmlvZGljYWw+
PGFsdC1wZXJpb2RpY2FsPjxmdWxsLXRpdGxlPkFjdGEgT3BodGhhbG1vbCBTY2FuZDwvZnVsbC10
aXRsZT48YWJici0xPkFjdGEgb3BodGhhbG1vbG9naWNhIFNjYW5kaW5hdmljYTwvYWJici0xPjwv
YWx0LXBlcmlvZGljYWw+PHBhZ2VzPjMzNy00NjwvcGFnZXM+PHZvbHVtZT44Mzwvdm9sdW1lPjxu
dW1iZXI+MzwvbnVtYmVyPjxrZXl3b3Jkcz48a2V5d29yZD5BZG9sZXNjZW50PC9rZXl3b3JkPjxr
ZXl3b3JkPkFkdWx0PC9rZXl3b3JkPjxrZXl3b3JkPkFnZWQ8L2tleXdvcmQ+PGtleXdvcmQ+Q2hp
bGQ8L2tleXdvcmQ+PGtleXdvcmQ+Q29sb3IgVmlzaW9uIERlZmVjdHMvZGlhZ25vc2lzPC9rZXl3
b3JkPjxrZXl3b3JkPkROQSBNdXRhdGlvbmFsIEFuYWx5c2lzPC9rZXl3b3JkPjxrZXl3b3JkPkZl
bWFsZTwva2V5d29yZD48a2V5d29yZD5GaW5sYW5kPC9rZXl3b3JkPjxrZXl3b3JkPkdUUCBQaG9z
cGhvaHlkcm9sYXNlcy8qZ2VuZXRpY3M8L2tleXdvcmQ+PGtleXdvcmQ+R2Vub3R5cGU8L2tleXdv
cmQ+PGtleXdvcmQ+SHVtYW5zPC9rZXl3b3JkPjxrZXl3b3JkPk1hbGU8L2tleXdvcmQ+PGtleXdv
cmQ+TWlkZGxlIEFnZWQ8L2tleXdvcmQ+PGtleXdvcmQ+TW9sZWN1bGFyIEJpb2xvZ3k8L2tleXdv
cmQ+PGtleXdvcmQ+Kk11dGF0aW9uPC9rZXl3b3JkPjxrZXl3b3JkPk9wdGljIEF0cm9waHksIEF1
dG9zb21hbCBEb21pbmFudC8qZGlhZ25vc2lzLypnZW5ldGljczwva2V5d29yZD48a2V5d29yZD5P
cHRpYyBEaXNrL3BhdGhvbG9neTwva2V5d29yZD48a2V5d29yZD5QZWRpZ3JlZTwva2V5d29yZD48
a2V5d29yZD5QaGVub3R5cGU8L2tleXdvcmQ+PGtleXdvcmQ+UG9seW1lcmFzZSBDaGFpbiBSZWFj
dGlvbjwva2V5d29yZD48a2V5d29yZD5WaXN1YWwgQWN1aXR5PC9rZXl3b3JkPjxrZXl3b3JkPlZp
c3VhbCBGaWVsZHM8L2tleXdvcmQ+PC9rZXl3b3Jkcz48ZGF0ZXM+PHllYXI+MjAwNTwveWVhcj48
cHViLWRhdGVzPjxkYXRlPkp1bjwvZGF0ZT48L3B1Yi1kYXRlcz48L2RhdGVzPjxpc2JuPjEzOTUt
MzkwNyAoUHJpbnQpJiN4RDsxMzk1LTM5MDcgKExpbmtpbmcpPC9pc2JuPjxhY2Nlc3Npb24tbnVt
PjE1OTQ4Nzg4PC9hY2Nlc3Npb24tbnVtPjx1cmxzPjxyZWxhdGVkLXVybHM+PHVybD5odHRwOi8v
d3d3Lm5jYmkubmxtLm5paC5nb3YvcHVibWVkLzE1OTQ4Nzg4PC91cmw+PC9yZWxhdGVkLXVybHM+
PC91cmxzPjxlbGVjdHJvbmljLXJlc291cmNlLW51bT4xMC4xMTExL2ouMTYwMC0wNDIwLjIwMDUu
MDA0NDgueDwvZWxlY3Ryb25pYy1yZXNvdXJjZS1udW0+PC9yZWNvcmQ+PC9DaXRlPjwvRW5kTm90
ZT5AAD==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QdW9taWxhPC9BdXRob3I+PFllYXI+MjAwNTwvWWVhcj48
UmVjTnVtPjUwPC9SZWNOdW0+PERpc3BsYXlUZXh0PihQdW9taWxhIGV0IGFsLiAyMDA1KTwvRGlz
cGxheVRleHQ+PHJlY29yZD48cmVjLW51bWJlcj41MDwvcmVjLW51bWJlcj48Zm9yZWlnbi1rZXlz
PjxrZXkgYXBwPSJFTiIgZGItaWQ9IjBlYWZmd3IyNTBzdjVzZWR4cDk1ZXd6ZXdwZnh0ZnZmNXg1
ZSI+NTA8L2tleT48L2ZvcmVpZ24ta2V5cz48cmVmLXR5cGUgbmFtZT0iSm91cm5hbCBBcnRpY2xl
Ij4xNzwvcmVmLXR5cGU+PGNvbnRyaWJ1dG9ycz48YXV0aG9ycz48YXV0aG9yPlB1b21pbGEsIEEu
PC9hdXRob3I+PGF1dGhvcj5IdW9wb25lbiwgSy48L2F1dGhvcj48YXV0aG9yPk1hbnR5amFydmks
IE0uPC9hdXRob3I+PGF1dGhvcj5IYW1hbGFpbmVuLCBQLjwvYXV0aG9yPjxhdXRob3I+UGFhbmFu
ZW4sIFIuPC9hdXRob3I+PGF1dGhvcj5TYW5raWxhLCBFLiBNLjwvYXV0aG9yPjxhdXRob3I+U2F2
b250YXVzLCBNLiBMLjwvYXV0aG9yPjxhdXRob3I+U29tZXIsIE0uPC9hdXRob3I+PGF1dGhvcj5O
aWtvc2tlbGFpbmVuLCBFLjwvYXV0aG9yPjwvYXV0aG9ycz48L2NvbnRyaWJ1dG9ycz48YXV0aC1h
ZGRyZXNzPkRlcGFydG1lbnQgb2YgTWVkaWNhbCBHZW5ldGljcywgVW5pdmVyc2l0eSBvZiBUdXJr
dSwgVHVya3UsIEZpbmxhbmQuIGFudS5wdW9taWxhQHV0dS5maTwvYXV0aC1hZGRyZXNzPjx0aXRs
ZXM+PHRpdGxlPkRvbWluYW50IG9wdGljIGF0cm9waHk6IGNvcnJlbGF0aW9uIGJldHdlZW4gY2xp
bmljYWwgYW5kIG1vbGVjdWxhciBnZW5ldGljIHN0dWRpZXM8L3RpdGxlPjxzZWNvbmRhcnktdGl0
bGU+QWN0YSBPcGh0aGFsbW9sIFNjYW5kPC9zZWNvbmRhcnktdGl0bGU+PGFsdC10aXRsZT5BY3Rh
IG9waHRoYWxtb2xvZ2ljYSBTY2FuZGluYXZpY2E8L2FsdC10aXRsZT48L3RpdGxlcz48cGVyaW9k
aWNhbD48ZnVsbC10aXRsZT5BY3RhIE9waHRoYWxtb2wgU2NhbmQ8L2Z1bGwtdGl0bGU+PGFiYnIt
MT5BY3RhIG9waHRoYWxtb2xvZ2ljYSBTY2FuZGluYXZpY2E8L2FiYnItMT48L3BlcmlvZGljYWw+
PGFsdC1wZXJpb2RpY2FsPjxmdWxsLXRpdGxlPkFjdGEgT3BodGhhbG1vbCBTY2FuZDwvZnVsbC10
aXRsZT48YWJici0xPkFjdGEgb3BodGhhbG1vbG9naWNhIFNjYW5kaW5hdmljYTwvYWJici0xPjwv
YWx0LXBlcmlvZGljYWw+PHBhZ2VzPjMzNy00NjwvcGFnZXM+PHZvbHVtZT44Mzwvdm9sdW1lPjxu
dW1iZXI+MzwvbnVtYmVyPjxrZXl3b3Jkcz48a2V5d29yZD5BZG9sZXNjZW50PC9rZXl3b3JkPjxr
ZXl3b3JkPkFkdWx0PC9rZXl3b3JkPjxrZXl3b3JkPkFnZWQ8L2tleXdvcmQ+PGtleXdvcmQ+Q2hp
bGQ8L2tleXdvcmQ+PGtleXdvcmQ+Q29sb3IgVmlzaW9uIERlZmVjdHMvZGlhZ25vc2lzPC9rZXl3
b3JkPjxrZXl3b3JkPkROQSBNdXRhdGlvbmFsIEFuYWx5c2lzPC9rZXl3b3JkPjxrZXl3b3JkPkZl
bWFsZTwva2V5d29yZD48a2V5d29yZD5GaW5sYW5kPC9rZXl3b3JkPjxrZXl3b3JkPkdUUCBQaG9z
cGhvaHlkcm9sYXNlcy8qZ2VuZXRpY3M8L2tleXdvcmQ+PGtleXdvcmQ+R2Vub3R5cGU8L2tleXdv
cmQ+PGtleXdvcmQ+SHVtYW5zPC9rZXl3b3JkPjxrZXl3b3JkPk1hbGU8L2tleXdvcmQ+PGtleXdv
cmQ+TWlkZGxlIEFnZWQ8L2tleXdvcmQ+PGtleXdvcmQ+TW9sZWN1bGFyIEJpb2xvZ3k8L2tleXdv
cmQ+PGtleXdvcmQ+Kk11dGF0aW9uPC9rZXl3b3JkPjxrZXl3b3JkPk9wdGljIEF0cm9waHksIEF1
dG9zb21hbCBEb21pbmFudC8qZGlhZ25vc2lzLypnZW5ldGljczwva2V5d29yZD48a2V5d29yZD5P
cHRpYyBEaXNrL3BhdGhvbG9neTwva2V5d29yZD48a2V5d29yZD5QZWRpZ3JlZTwva2V5d29yZD48
a2V5d29yZD5QaGVub3R5cGU8L2tleXdvcmQ+PGtleXdvcmQ+UG9seW1lcmFzZSBDaGFpbiBSZWFj
dGlvbjwva2V5d29yZD48a2V5d29yZD5WaXN1YWwgQWN1aXR5PC9rZXl3b3JkPjxrZXl3b3JkPlZp
c3VhbCBGaWVsZHM8L2tleXdvcmQ+PC9rZXl3b3Jkcz48ZGF0ZXM+PHllYXI+MjAwNTwveWVhcj48
cHViLWRhdGVzPjxkYXRlPkp1bjwvZGF0ZT48L3B1Yi1kYXRlcz48L2RhdGVzPjxpc2JuPjEzOTUt
MzkwNyAoUHJpbnQpJiN4RDsxMzk1LTM5MDcgKExpbmtpbmcpPC9pc2JuPjxhY2Nlc3Npb24tbnVt
PjE1OTQ4Nzg4PC9hY2Nlc3Npb24tbnVtPjx1cmxzPjxyZWxhdGVkLXVybHM+PHVybD5odHRwOi8v
d3d3Lm5jYmkubmxtLm5paC5nb3YvcHVibWVkLzE1OTQ4Nzg4PC91cmw+PC9yZWxhdGVkLXVybHM+
PC91cmxzPjxlbGVjdHJvbmljLXJlc291cmNlLW51bT4xMC4xMTExL2ouMTYwMC0wNDIwLjIwMDUu
MDA0NDgueDwvZWxlY3Ryb25pYy1yZXNvdXJjZS1udW0+PC9yZWNvcmQ+PC9DaXRlPjwvRW5kTm90
ZT5AAD==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38" w:tooltip="Puomila, 2005 #50" w:history="1">
              <w:r w:rsidR="006A054B">
                <w:rPr>
                  <w:rFonts w:ascii="Times New Roman" w:eastAsia="SimSun" w:hAnsi="Times New Roman" w:cs="Times New Roman"/>
                  <w:kern w:val="0"/>
                  <w:szCs w:val="21"/>
                </w:rPr>
                <w:t>Puomila et al. 2005</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384</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V→L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JaWRhPC9BdXRob3I+PFllYXI+MjAxNjwvWWVhcj48UmVj
TnVtPjg5PC9SZWNOdW0+PERpc3BsYXlUZXh0PihJaWRhIGV0IGFsLiAyMDE2KTwvRGlzcGxheVRl
eHQ+PHJlY29yZD48cmVjLW51bWJlcj44OTwvcmVjLW51bWJlcj48Zm9yZWlnbi1rZXlzPjxrZXkg
YXBwPSJFTiIgZGItaWQ9IjBlYWZmd3IyNTBzdjVzZWR4cDk1ZXd6ZXdwZnh0ZnZmNXg1ZSI+ODk8
L2tleT48L2ZvcmVpZ24ta2V5cz48cmVmLXR5cGUgbmFtZT0iSm91cm5hbCBBcnRpY2xlIj4xNzwv
cmVmLXR5cGU+PGNvbnRyaWJ1dG9ycz48YXV0aG9ycz48YXV0aG9yPklpZGEsIEsuPC9hdXRob3I+
PGF1dGhvcj5PaGt1bWEsIFkuPC9hdXRob3I+PGF1dGhvcj5IYXlhc2hpLCBULjwvYXV0aG9yPjxh
dXRob3I+S2F0YWdpcmksIFMuPC9hdXRob3I+PGF1dGhvcj5GdWppdGEsIFQuPC9hdXRob3I+PGF1
dGhvcj5Uc3Vub2RhLCBLLjwvYXV0aG9yPjxhdXRob3I+WWFtYWRhLCBILjwvYXV0aG9yPjxhdXRo
b3I+VHN1bmVva2EsIEguPC9hdXRob3I+PC9hdXRob3JzPjwvY29udHJpYnV0b3JzPjxhdXRoLWFk
ZHJlc3M+YSBEZXBhcnRtZW50IG9mIE9waHRoYWxtb2xvZ3kgLCBUaGUgSmlrZWkgVW5pdmVyc2l0
eSBTY2hvb2wgb2YgTWVkaWNpbmUgLCBUb2t5byAsIEphcGFuLiYjeEQ7YiBEZXBhcnRtZW50IG9m
IE9waHRoYWxtb2xvZ3kgLCBLYW5hZ2F3YSBDaGlsZHJlbiZhcG9zO3MgTWVkaWNhbCBDZW50ZXIg
LCBZb2tvaGFtYSAsIEphcGFuLiYjeEQ7YyBMYWJvcmF0b3J5IG9mIFZpc3VhbCBQaHlzaW9sb2d5
LCBOYXRpb25hbCBJbnN0aXR1dGUgb2YgU2Vuc29yeSBPcmdhbnMsIE5hdGlvbmFsIEhvc3BpdGFs
IE9yZ2FuaXphdGlvbiwgVG9reW8gTWVkaWNhbCBDZW50ZXIgLCBUb2t5byAsIEphcGFuLiYjeEQ7
ZCBSZXNlYXJjaCBDZW50ZXIgZm9yIE1lZGljYWwgU2NpZW5jZSwgQ29yZSBSZXNlYXJjaCBGYWNp
bGl0aWVzIGZvciBCYXNpYyBTY2llbmNlIChNb2xlY3VsYXIgR2VuZXRpY3MpLCBUaGUgSmlrZWkg
VW5pdmVyc2l0eSBTY2hvb2wgb2YgTWVkaWNpbmUgLCBUb2t5byAsIEphcGFuLjwvYXV0aC1hZGRy
ZXNzPjx0aXRsZXM+PHRpdGxlPkEgbm92ZWwgaGV0ZXJvenlnb3VzIHNwbGljZSBzaXRlIE9QQTEg
bXV0YXRpb24gY2F1c2VzIGV4b24gMTAgc2tpcHBpbmcgaW4gSmFwYW5lc2UgcGF0aWVudHMgd2l0
aCBkb21pbmFudCBvcHRpYyBhdHJvcGh5PC90aXRsZT48c2Vjb25kYXJ5LXRpdGxlPk9waHRoYWxt
aWMgR2VuZXQ8L3NlY29uZGFyeS10aXRsZT48YWx0LXRpdGxlPk9waHRoYWxtaWMgZ2VuZXRpY3M8
L2FsdC10aXRsZT48L3RpdGxlcz48cGVyaW9kaWNhbD48ZnVsbC10aXRsZT5PcGh0aGFsbWljIEdl
bmV0PC9mdWxsLXRpdGxlPjxhYmJyLTE+T3BodGhhbG1pYyBnZW5ldGljczwvYWJici0xPjwvcGVy
aW9kaWNhbD48YWx0LXBlcmlvZGljYWw+PGZ1bGwtdGl0bGU+T3BodGhhbG1pYyBHZW5ldDwvZnVs
bC10aXRsZT48YWJici0xPk9waHRoYWxtaWMgZ2VuZXRpY3M8L2FiYnItMT48L2FsdC1wZXJpb2Rp
Y2FsPjxwYWdlcz4zNTQtNjwvcGFnZXM+PHZvbHVtZT4zNzwvdm9sdW1lPjxudW1iZXI+MzwvbnVt
YmVyPjxrZXl3b3Jkcz48a2V5d29yZD5BZHVsdDwva2V5d29yZD48a2V5d29yZD5Bc2lhbiBDb250
aW5lbnRhbCBBbmNlc3RyeSBHcm91cC9ldGhub2xvZ3k8L2tleXdvcmQ+PGtleXdvcmQ+Q2hpbGQ8
L2tleXdvcmQ+PGtleXdvcmQ+Q2hpbGQsIFByZXNjaG9vbDwva2V5d29yZD48a2V5d29yZD5FeG9u
cy9nZW5ldGljczwva2V5d29yZD48a2V5d29yZD5GZW1hbGU8L2tleXdvcmQ+PGtleXdvcmQ+R1RQ
IFBob3NwaG9oeWRyb2xhc2VzLypnZW5ldGljczwva2V5d29yZD48a2V5d29yZD5IZXRlcm96eWdv
dGU8L2tleXdvcmQ+PGtleXdvcmQ+SHVtYW5zPC9rZXl3b3JkPjxrZXl3b3JkPkphcGFuL2VwaWRl
bWlvbG9neTwva2V5d29yZD48a2V5d29yZD5NYWxlPC9rZXl3b3JkPjxrZXl3b3JkPipNdXRhdGlv
bjwva2V5d29yZD48a2V5d29yZD5PcHRpYyBBdHJvcGh5LCBBdXRvc29tYWwgRG9taW5hbnQvZGlh
Z25vc2lzL2V0aG5vbG9neS8qZ2VuZXRpY3M8L2tleXdvcmQ+PGtleXdvcmQ+UGVkaWdyZWU8L2tl
eXdvcmQ+PGtleXdvcmQ+Uk5BIFNwbGljZSBTaXRlcy8qZ2VuZXRpY3M8L2tleXdvcmQ+PGtleXdv
cmQ+VG9tb2dyYXBoeSwgT3B0aWNhbCBDb2hlcmVuY2U8L2tleXdvcmQ+PGtleXdvcmQ+VmlzdWFs
IEFjdWl0eS9waHlzaW9sb2d5PC9rZXl3b3JkPjwva2V5d29yZHM+PGRhdGVzPjx5ZWFyPjIwMTY8
L3llYXI+PHB1Yi1kYXRlcz48ZGF0ZT5TZXA8L2RhdGU+PC9wdWItZGF0ZXM+PC9kYXRlcz48aXNi
bj4xNzQ0LTUwOTQgKEVsZWN0cm9uaWMpJiN4RDsxMzgxLTY4MTAgKExpbmtpbmcpPC9pc2JuPjxh
Y2Nlc3Npb24tbnVtPjI2ODU0NTI2PC9hY2Nlc3Npb24tbnVtPjx1cmxzPjxyZWxhdGVkLXVybHM+
PHVybD5odHRwOi8vd3d3Lm5jYmkubmxtLm5paC5nb3YvcHVibWVkLzI2ODU0NTI2PC91cmw+PC9y
ZWxhdGVkLXVybHM+PC91cmxzPjxlbGVjdHJvbmljLXJlc291cmNlLW51bT4xMC4zMTA5LzEzODE2
ODEwLjIwMTUuMTA2NjgyOTwvZWxlY3Ryb25pYy1yZXNvdXJjZS1udW0+PC9yZWNvcmQ+PC9DaXRl
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JaWRhPC9BdXRob3I+PFllYXI+MjAxNjwvWWVhcj48UmVj
TnVtPjg5PC9SZWNOdW0+PERpc3BsYXlUZXh0PihJaWRhIGV0IGFsLiAyMDE2KTwvRGlzcGxheVRl
eHQ+PHJlY29yZD48cmVjLW51bWJlcj44OTwvcmVjLW51bWJlcj48Zm9yZWlnbi1rZXlzPjxrZXkg
YXBwPSJFTiIgZGItaWQ9IjBlYWZmd3IyNTBzdjVzZWR4cDk1ZXd6ZXdwZnh0ZnZmNXg1ZSI+ODk8
L2tleT48L2ZvcmVpZ24ta2V5cz48cmVmLXR5cGUgbmFtZT0iSm91cm5hbCBBcnRpY2xlIj4xNzwv
cmVmLXR5cGU+PGNvbnRyaWJ1dG9ycz48YXV0aG9ycz48YXV0aG9yPklpZGEsIEsuPC9hdXRob3I+
PGF1dGhvcj5PaGt1bWEsIFkuPC9hdXRob3I+PGF1dGhvcj5IYXlhc2hpLCBULjwvYXV0aG9yPjxh
dXRob3I+S2F0YWdpcmksIFMuPC9hdXRob3I+PGF1dGhvcj5GdWppdGEsIFQuPC9hdXRob3I+PGF1
dGhvcj5Uc3Vub2RhLCBLLjwvYXV0aG9yPjxhdXRob3I+WWFtYWRhLCBILjwvYXV0aG9yPjxhdXRo
b3I+VHN1bmVva2EsIEguPC9hdXRob3I+PC9hdXRob3JzPjwvY29udHJpYnV0b3JzPjxhdXRoLWFk
ZHJlc3M+YSBEZXBhcnRtZW50IG9mIE9waHRoYWxtb2xvZ3kgLCBUaGUgSmlrZWkgVW5pdmVyc2l0
eSBTY2hvb2wgb2YgTWVkaWNpbmUgLCBUb2t5byAsIEphcGFuLiYjeEQ7YiBEZXBhcnRtZW50IG9m
IE9waHRoYWxtb2xvZ3kgLCBLYW5hZ2F3YSBDaGlsZHJlbiZhcG9zO3MgTWVkaWNhbCBDZW50ZXIg
LCBZb2tvaGFtYSAsIEphcGFuLiYjeEQ7YyBMYWJvcmF0b3J5IG9mIFZpc3VhbCBQaHlzaW9sb2d5
LCBOYXRpb25hbCBJbnN0aXR1dGUgb2YgU2Vuc29yeSBPcmdhbnMsIE5hdGlvbmFsIEhvc3BpdGFs
IE9yZ2FuaXphdGlvbiwgVG9reW8gTWVkaWNhbCBDZW50ZXIgLCBUb2t5byAsIEphcGFuLiYjeEQ7
ZCBSZXNlYXJjaCBDZW50ZXIgZm9yIE1lZGljYWwgU2NpZW5jZSwgQ29yZSBSZXNlYXJjaCBGYWNp
bGl0aWVzIGZvciBCYXNpYyBTY2llbmNlIChNb2xlY3VsYXIgR2VuZXRpY3MpLCBUaGUgSmlrZWkg
VW5pdmVyc2l0eSBTY2hvb2wgb2YgTWVkaWNpbmUgLCBUb2t5byAsIEphcGFuLjwvYXV0aC1hZGRy
ZXNzPjx0aXRsZXM+PHRpdGxlPkEgbm92ZWwgaGV0ZXJvenlnb3VzIHNwbGljZSBzaXRlIE9QQTEg
bXV0YXRpb24gY2F1c2VzIGV4b24gMTAgc2tpcHBpbmcgaW4gSmFwYW5lc2UgcGF0aWVudHMgd2l0
aCBkb21pbmFudCBvcHRpYyBhdHJvcGh5PC90aXRsZT48c2Vjb25kYXJ5LXRpdGxlPk9waHRoYWxt
aWMgR2VuZXQ8L3NlY29uZGFyeS10aXRsZT48YWx0LXRpdGxlPk9waHRoYWxtaWMgZ2VuZXRpY3M8
L2FsdC10aXRsZT48L3RpdGxlcz48cGVyaW9kaWNhbD48ZnVsbC10aXRsZT5PcGh0aGFsbWljIEdl
bmV0PC9mdWxsLXRpdGxlPjxhYmJyLTE+T3BodGhhbG1pYyBnZW5ldGljczwvYWJici0xPjwvcGVy
aW9kaWNhbD48YWx0LXBlcmlvZGljYWw+PGZ1bGwtdGl0bGU+T3BodGhhbG1pYyBHZW5ldDwvZnVs
bC10aXRsZT48YWJici0xPk9waHRoYWxtaWMgZ2VuZXRpY3M8L2FiYnItMT48L2FsdC1wZXJpb2Rp
Y2FsPjxwYWdlcz4zNTQtNjwvcGFnZXM+PHZvbHVtZT4zNzwvdm9sdW1lPjxudW1iZXI+MzwvbnVt
YmVyPjxrZXl3b3Jkcz48a2V5d29yZD5BZHVsdDwva2V5d29yZD48a2V5d29yZD5Bc2lhbiBDb250
aW5lbnRhbCBBbmNlc3RyeSBHcm91cC9ldGhub2xvZ3k8L2tleXdvcmQ+PGtleXdvcmQ+Q2hpbGQ8
L2tleXdvcmQ+PGtleXdvcmQ+Q2hpbGQsIFByZXNjaG9vbDwva2V5d29yZD48a2V5d29yZD5FeG9u
cy9nZW5ldGljczwva2V5d29yZD48a2V5d29yZD5GZW1hbGU8L2tleXdvcmQ+PGtleXdvcmQ+R1RQ
IFBob3NwaG9oeWRyb2xhc2VzLypnZW5ldGljczwva2V5d29yZD48a2V5d29yZD5IZXRlcm96eWdv
dGU8L2tleXdvcmQ+PGtleXdvcmQ+SHVtYW5zPC9rZXl3b3JkPjxrZXl3b3JkPkphcGFuL2VwaWRl
bWlvbG9neTwva2V5d29yZD48a2V5d29yZD5NYWxlPC9rZXl3b3JkPjxrZXl3b3JkPipNdXRhdGlv
bjwva2V5d29yZD48a2V5d29yZD5PcHRpYyBBdHJvcGh5LCBBdXRvc29tYWwgRG9taW5hbnQvZGlh
Z25vc2lzL2V0aG5vbG9neS8qZ2VuZXRpY3M8L2tleXdvcmQ+PGtleXdvcmQ+UGVkaWdyZWU8L2tl
eXdvcmQ+PGtleXdvcmQ+Uk5BIFNwbGljZSBTaXRlcy8qZ2VuZXRpY3M8L2tleXdvcmQ+PGtleXdv
cmQ+VG9tb2dyYXBoeSwgT3B0aWNhbCBDb2hlcmVuY2U8L2tleXdvcmQ+PGtleXdvcmQ+VmlzdWFs
IEFjdWl0eS9waHlzaW9sb2d5PC9rZXl3b3JkPjwva2V5d29yZHM+PGRhdGVzPjx5ZWFyPjIwMTY8
L3llYXI+PHB1Yi1kYXRlcz48ZGF0ZT5TZXA8L2RhdGU+PC9wdWItZGF0ZXM+PC9kYXRlcz48aXNi
bj4xNzQ0LTUwOTQgKEVsZWN0cm9uaWMpJiN4RDsxMzgxLTY4MTAgKExpbmtpbmcpPC9pc2JuPjxh
Y2Nlc3Npb24tbnVtPjI2ODU0NTI2PC9hY2Nlc3Npb24tbnVtPjx1cmxzPjxyZWxhdGVkLXVybHM+
PHVybD5odHRwOi8vd3d3Lm5jYmkubmxtLm5paC5nb3YvcHVibWVkLzI2ODU0NTI2PC91cmw+PC9y
ZWxhdGVkLXVybHM+PC91cmxzPjxlbGVjdHJvbmljLXJlc291cmNlLW51bT4xMC4zMTA5LzEzODE2
ODEwLjIwMTUuMTA2NjgyOTwvZWxlY3Ryb25pYy1yZXNvdXJjZS1udW0+PC9yZWNvcmQ+PC9DaXRl
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24" w:tooltip="Iida, 2016 #89" w:history="1">
              <w:r w:rsidR="006A054B">
                <w:rPr>
                  <w:rFonts w:ascii="Times New Roman" w:eastAsia="SimSun" w:hAnsi="Times New Roman" w:cs="Times New Roman"/>
                  <w:kern w:val="0"/>
                  <w:szCs w:val="21"/>
                </w:rPr>
                <w:t>Iida et al. 2016</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lastRenderedPageBreak/>
              <w:t>385</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T→S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DaGVuPC9BdXRob3I+PFllYXI+MjAxMzwvWWVhcj48UmVj
TnVtPjUxPC9SZWNOdW0+PERpc3BsYXlUZXh0PihDaGVuIGV0IGFsLiAyMDEzKTwvRGlzcGxheVRl
eHQ+PHJlY29yZD48cmVjLW51bWJlcj41MTwvcmVjLW51bWJlcj48Zm9yZWlnbi1rZXlzPjxrZXkg
YXBwPSJFTiIgZGItaWQ9IjBlYWZmd3IyNTBzdjVzZWR4cDk1ZXd6ZXdwZnh0ZnZmNXg1ZSI+NTE8
L2tleT48L2ZvcmVpZ24ta2V5cz48cmVmLXR5cGUgbmFtZT0iSm91cm5hbCBBcnRpY2xlIj4xNzwv
cmVmLXR5cGU+PGNvbnRyaWJ1dG9ycz48YXV0aG9ycz48YXV0aG9yPkNoZW4sIFkuPC9hdXRob3I+
PGF1dGhvcj5KaWEsIFguPC9hdXRob3I+PGF1dGhvcj5XYW5nLCBQLjwvYXV0aG9yPjxhdXRob3I+
WGlhbywgWC48L2F1dGhvcj48YXV0aG9yPkxpLCBTLjwvYXV0aG9yPjxhdXRob3I+R3VvLCBYLjwv
YXV0aG9yPjxhdXRob3I+WmhhbmcsIFEuPC9hdXRob3I+PC9hdXRob3JzPjwvY29udHJpYnV0b3Jz
PjxhdXRoLWFkZHJlc3M+U3RhdGUgS2V5IExhYm9yYXRvcnkgb2YgT3BodGhhbG1vbG9neSwgWmhv
bmdzaGFuIE9waHRoYWxtaWMgQ2VudGVyLCBTdW4gWWF0LXNlbiBVbml2ZXJzaXR5LCBHdWFuZ3po
b3UgNTEwMDYwLCBDaGluYS48L2F1dGgtYWRkcmVzcz48dGl0bGVzPjx0aXRsZT5NdXRhdGlvbiBz
dXJ2ZXkgb2YgdGhlIG9wdGljIGF0cm9waHkgMSBnZW5lIGluIDE5MyBDaGluZXNlIGZhbWlsaWVz
IHdpdGggc3VzcGVjdGVkIGhlcmVkaXRhcnkgb3B0aWMgbmV1cm9wYXRoeTwvdGl0bGU+PHNlY29u
ZGFyeS10aXRsZT5Nb2wgVmlzPC9zZWNvbmRhcnktdGl0bGU+PGFsdC10aXRsZT5Nb2xlY3VsYXIg
dmlzaW9uPC9hbHQtdGl0bGU+PC90aXRsZXM+PHBlcmlvZGljYWw+PGZ1bGwtdGl0bGU+TW9sIFZp
czwvZnVsbC10aXRsZT48YWJici0xPk1vbGVjdWxhciB2aXNpb248L2FiYnItMT48L3BlcmlvZGlj
YWw+PGFsdC1wZXJpb2RpY2FsPjxmdWxsLXRpdGxlPk1vbCBWaXM8L2Z1bGwtdGl0bGU+PGFiYnIt
MT5Nb2xlY3VsYXIgdmlzaW9uPC9hYmJyLTE+PC9hbHQtcGVyaW9kaWNhbD48cGFnZXM+MjkyLTMw
MjwvcGFnZXM+PHZvbHVtZT4xOTwvdm9sdW1lPjxrZXl3b3Jkcz48a2V5d29yZD5Bc2lhbiBDb250
aW5lbnRhbCBBbmNlc3RyeSBHcm91cC9nZW5ldGljczwva2V5d29yZD48a2V5d29yZD5CYXNlIFNl
cXVlbmNlPC9rZXl3b3JkPjxrZXl3b3JkPkNoaWxkLCBQcmVzY2hvb2w8L2tleXdvcmQ+PGtleXdv
cmQ+Q2hpbmE8L2tleXdvcmQ+PGtleXdvcmQ+Q29kb24sIE5vbnNlbnNlPC9rZXl3b3JkPjxrZXl3
b3JkPkNvaG9ydCBTdHVkaWVzPC9rZXl3b3JkPjxrZXl3b3JkPkROQS9nZW5ldGljczwva2V5d29y
ZD48a2V5d29yZD5ETkEgTXV0YXRpb25hbCBBbmFseXNpczwva2V5d29yZD48a2V5d29yZD5GZW1h
bGU8L2tleXdvcmQ+PGtleXdvcmQ+RnJhbWVzaGlmdCBNdXRhdGlvbjwva2V5d29yZD48a2V5d29y
ZD5HVFAgUGhvc3Bob2h5ZHJvbGFzZXMvKmdlbmV0aWNzPC9rZXl3b3JkPjxrZXl3b3JkPkdlbmV0
aWMgQ2FycmllciBTY3JlZW5pbmc8L2tleXdvcmQ+PGtleXdvcmQ+SHVtYW5zPC9rZXl3b3JkPjxr
ZXl3b3JkPk1hbGU8L2tleXdvcmQ+PGtleXdvcmQ+Kk11dGF0aW9uPC9rZXl3b3JkPjxrZXl3b3Jk
Pk11dGF0aW9uLCBNaXNzZW5zZTwva2V5d29yZD48a2V5d29yZD5PcHRpYyBBdHJvcGh5LCBBdXRv
c29tYWwgRG9taW5hbnQvKmdlbmV0aWNzPC9rZXl3b3JkPjxrZXl3b3JkPlBlZGlncmVlPC9rZXl3
b3JkPjxrZXl3b3JkPlBoZW5vdHlwZTwva2V5d29yZD48a2V5d29yZD5Qcm90ZWluIElzb2Zvcm1z
L2dlbmV0aWNzPC9rZXl3b3JkPjwva2V5d29yZHM+PGRhdGVzPjx5ZWFyPjIwMTM8L3llYXI+PC9k
YXRlcz48aXNibj4xMDkwLTA1MzUgKEVsZWN0cm9uaWMpJiN4RDsxMDkwLTA1MzUgKExpbmtpbmcp
PC9pc2JuPjxhY2Nlc3Npb24tbnVtPjIzNDAxNjU3PC9hY2Nlc3Npb24tbnVtPjx1cmxzPjxyZWxh
dGVkLXVybHM+PHVybD5odHRwOi8vd3d3Lm5jYmkubmxtLm5paC5nb3YvcHVibWVkLzIzNDAxNjU3
PC91cmw+PC9yZWxhdGVkLXVybHM+PC91cmxzPjxjdXN0b20yPjM1NjY4OTc8L2N1c3RvbTI+PC9y
ZWNvcmQ+PC9DaXRlPjwvRW5kTm90ZT5AAD==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DaGVuPC9BdXRob3I+PFllYXI+MjAxMzwvWWVhcj48UmVj
TnVtPjUxPC9SZWNOdW0+PERpc3BsYXlUZXh0PihDaGVuIGV0IGFsLiAyMDEzKTwvRGlzcGxheVRl
eHQ+PHJlY29yZD48cmVjLW51bWJlcj41MTwvcmVjLW51bWJlcj48Zm9yZWlnbi1rZXlzPjxrZXkg
YXBwPSJFTiIgZGItaWQ9IjBlYWZmd3IyNTBzdjVzZWR4cDk1ZXd6ZXdwZnh0ZnZmNXg1ZSI+NTE8
L2tleT48L2ZvcmVpZ24ta2V5cz48cmVmLXR5cGUgbmFtZT0iSm91cm5hbCBBcnRpY2xlIj4xNzwv
cmVmLXR5cGU+PGNvbnRyaWJ1dG9ycz48YXV0aG9ycz48YXV0aG9yPkNoZW4sIFkuPC9hdXRob3I+
PGF1dGhvcj5KaWEsIFguPC9hdXRob3I+PGF1dGhvcj5XYW5nLCBQLjwvYXV0aG9yPjxhdXRob3I+
WGlhbywgWC48L2F1dGhvcj48YXV0aG9yPkxpLCBTLjwvYXV0aG9yPjxhdXRob3I+R3VvLCBYLjwv
YXV0aG9yPjxhdXRob3I+WmhhbmcsIFEuPC9hdXRob3I+PC9hdXRob3JzPjwvY29udHJpYnV0b3Jz
PjxhdXRoLWFkZHJlc3M+U3RhdGUgS2V5IExhYm9yYXRvcnkgb2YgT3BodGhhbG1vbG9neSwgWmhv
bmdzaGFuIE9waHRoYWxtaWMgQ2VudGVyLCBTdW4gWWF0LXNlbiBVbml2ZXJzaXR5LCBHdWFuZ3po
b3UgNTEwMDYwLCBDaGluYS48L2F1dGgtYWRkcmVzcz48dGl0bGVzPjx0aXRsZT5NdXRhdGlvbiBz
dXJ2ZXkgb2YgdGhlIG9wdGljIGF0cm9waHkgMSBnZW5lIGluIDE5MyBDaGluZXNlIGZhbWlsaWVz
IHdpdGggc3VzcGVjdGVkIGhlcmVkaXRhcnkgb3B0aWMgbmV1cm9wYXRoeTwvdGl0bGU+PHNlY29u
ZGFyeS10aXRsZT5Nb2wgVmlzPC9zZWNvbmRhcnktdGl0bGU+PGFsdC10aXRsZT5Nb2xlY3VsYXIg
dmlzaW9uPC9hbHQtdGl0bGU+PC90aXRsZXM+PHBlcmlvZGljYWw+PGZ1bGwtdGl0bGU+TW9sIFZp
czwvZnVsbC10aXRsZT48YWJici0xPk1vbGVjdWxhciB2aXNpb248L2FiYnItMT48L3BlcmlvZGlj
YWw+PGFsdC1wZXJpb2RpY2FsPjxmdWxsLXRpdGxlPk1vbCBWaXM8L2Z1bGwtdGl0bGU+PGFiYnIt
MT5Nb2xlY3VsYXIgdmlzaW9uPC9hYmJyLTE+PC9hbHQtcGVyaW9kaWNhbD48cGFnZXM+MjkyLTMw
MjwvcGFnZXM+PHZvbHVtZT4xOTwvdm9sdW1lPjxrZXl3b3Jkcz48a2V5d29yZD5Bc2lhbiBDb250
aW5lbnRhbCBBbmNlc3RyeSBHcm91cC9nZW5ldGljczwva2V5d29yZD48a2V5d29yZD5CYXNlIFNl
cXVlbmNlPC9rZXl3b3JkPjxrZXl3b3JkPkNoaWxkLCBQcmVzY2hvb2w8L2tleXdvcmQ+PGtleXdv
cmQ+Q2hpbmE8L2tleXdvcmQ+PGtleXdvcmQ+Q29kb24sIE5vbnNlbnNlPC9rZXl3b3JkPjxrZXl3
b3JkPkNvaG9ydCBTdHVkaWVzPC9rZXl3b3JkPjxrZXl3b3JkPkROQS9nZW5ldGljczwva2V5d29y
ZD48a2V5d29yZD5ETkEgTXV0YXRpb25hbCBBbmFseXNpczwva2V5d29yZD48a2V5d29yZD5GZW1h
bGU8L2tleXdvcmQ+PGtleXdvcmQ+RnJhbWVzaGlmdCBNdXRhdGlvbjwva2V5d29yZD48a2V5d29y
ZD5HVFAgUGhvc3Bob2h5ZHJvbGFzZXMvKmdlbmV0aWNzPC9rZXl3b3JkPjxrZXl3b3JkPkdlbmV0
aWMgQ2FycmllciBTY3JlZW5pbmc8L2tleXdvcmQ+PGtleXdvcmQ+SHVtYW5zPC9rZXl3b3JkPjxr
ZXl3b3JkPk1hbGU8L2tleXdvcmQ+PGtleXdvcmQ+Kk11dGF0aW9uPC9rZXl3b3JkPjxrZXl3b3Jk
Pk11dGF0aW9uLCBNaXNzZW5zZTwva2V5d29yZD48a2V5d29yZD5PcHRpYyBBdHJvcGh5LCBBdXRv
c29tYWwgRG9taW5hbnQvKmdlbmV0aWNzPC9rZXl3b3JkPjxrZXl3b3JkPlBlZGlncmVlPC9rZXl3
b3JkPjxrZXl3b3JkPlBoZW5vdHlwZTwva2V5d29yZD48a2V5d29yZD5Qcm90ZWluIElzb2Zvcm1z
L2dlbmV0aWNzPC9rZXl3b3JkPjwva2V5d29yZHM+PGRhdGVzPjx5ZWFyPjIwMTM8L3llYXI+PC9k
YXRlcz48aXNibj4xMDkwLTA1MzUgKEVsZWN0cm9uaWMpJiN4RDsxMDkwLTA1MzUgKExpbmtpbmcp
PC9pc2JuPjxhY2Nlc3Npb24tbnVtPjIzNDAxNjU3PC9hY2Nlc3Npb24tbnVtPjx1cmxzPjxyZWxh
dGVkLXVybHM+PHVybD5odHRwOi8vd3d3Lm5jYmkubmxtLm5paC5nb3YvcHVibWVkLzIzNDAxNjU3
PC91cmw+PC9yZWxhdGVkLXVybHM+PC91cmxzPjxjdXN0b20yPjM1NjY4OTc8L2N1c3RvbTI+PC9y
ZWNvcmQ+PC9DaXRlPjwvRW5kTm90ZT5AAD==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11" w:tooltip="Chen, 2013 #51" w:history="1">
              <w:r w:rsidR="006A054B">
                <w:rPr>
                  <w:rFonts w:ascii="Times New Roman" w:eastAsia="SimSun" w:hAnsi="Times New Roman" w:cs="Times New Roman"/>
                  <w:kern w:val="0"/>
                  <w:szCs w:val="21"/>
                </w:rPr>
                <w:t>Chen et al. 2013</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392</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H→D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ikely 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394</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A→T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SdWJlZ25pPC9BdXRob3I+PFllYXI+MjAxNzwvWWVhcj48
UmVjTnVtPjkzPC9SZWNOdW0+PERpc3BsYXlUZXh0PihSdWJlZ25pIGV0IGFsLiAyMDE3KTwvRGlz
cGxheVRleHQ+PHJlY29yZD48cmVjLW51bWJlcj45MzwvcmVjLW51bWJlcj48Zm9yZWlnbi1rZXlz
PjxrZXkgYXBwPSJFTiIgZGItaWQ9IjBlYWZmd3IyNTBzdjVzZWR4cDk1ZXd6ZXdwZnh0ZnZmNXg1
ZSI+OTM8L2tleT48L2ZvcmVpZ24ta2V5cz48cmVmLXR5cGUgbmFtZT0iSm91cm5hbCBBcnRpY2xl
Ij4xNzwvcmVmLXR5cGU+PGNvbnRyaWJ1dG9ycz48YXV0aG9ycz48YXV0aG9yPlJ1YmVnbmksIEEu
PC9hdXRob3I+PGF1dGhvcj5QaXNhbm8sIFQuPC9hdXRob3I+PGF1dGhvcj5CYWNjaSwgRy48L2F1
dGhvcj48YXV0aG9yPlRlc3NhLCBBLjwvYXV0aG9yPjxhdXRob3I+QmF0dGluaSwgUi48L2F1dGhv
cj48YXV0aG9yPlByb2NvcGlvLCBFLjwvYXV0aG9yPjxhdXRob3I+R2lnbGlvLCBTLjwvYXV0aG9y
PjxhdXRob3I+UGFzcXVhcmllbGxvLCBSLjwvYXV0aG9yPjxhdXRob3I+U2FudG9yZWxsaSwgRi4g
TS48L2F1dGhvcj48YXV0aG9yPkd1ZXJyaW5pLCBSLjwvYXV0aG9yPjxhdXRob3I+TmVzdGksIEMu
PC9hdXRob3I+PC9hdXRob3JzPjwvY29udHJpYnV0b3JzPjxhdXRoLWFkZHJlc3M+TW9sZWN1bGFy
IE1lZGljaW5lLCBJUkNDUyBTdGVsbGEgTWFyaXMsIFBpc2EsIEl0YWx5LiYjeEQ7UGVkaWF0cmlj
IE5ldXJvbG9neSBVbml0IGFuZCBMYWJvcmF0b3JpZXMsIENoaWxkcmVuJmFwb3M7cyBIb3NwaXRh
bCBBLiBNZXllci1Vbml2ZXJzaXR5IG9mIEZsb3JlbmNlLCBJdGFseS4mI3hEO1BlZGlhdHJpYyBP
cGh0aGFsbW9sb2d5LCBDaGlsZHJlbiZhcG9zO3MgSG9zcGl0YWwgQS4gTWV5ZXItVW5pdmVyc2l0
eSBvZiBGbG9yZW5jZSwgSXRhbHkuJiN4RDtDaGlsZCBOZXVyb2xvZ3ksIElSQ0NTIFN0ZWxsYSBN
YXJpcywgUGlzYSwgSXRhbHkuJiN4RDtNZXRhYm9saWMgYW5kIE5ldXJvbXVzY3VsYXIgVW5pdCwg
Q2hpbGRyZW4mYXBvcztzIEhvc3BpdGFsIEEuIE1leWVyLVVuaXZlcnNpdHkgb2YgRmxvcmVuY2Us
IEl0YWx5LiYjeEQ7TWVkaWNhbCBHZW5ldGljcywgQ2hpbGRyZW4mYXBvcztzIEhvc3BpdGFsIEEu
IE1leWVyLVVuaXZlcnNpdHkgb2YgRmxvcmVuY2UsIEl0YWx5LiYjeEQ7TmV1cm9yYWRpb2xvZ3ks
IElSQ0NTIFN0ZWxsYSBNYXJpcywgUGlzYSwgSXRhbHkuJiN4RDtQZWRpYXRyaWMgTmV1cm9sb2d5
IFVuaXQgYW5kIExhYm9yYXRvcmllcywgQ2hpbGRyZW4mYXBvcztzIEhvc3BpdGFsIEEuIE1leWVy
LVVuaXZlcnNpdHkgb2YgRmxvcmVuY2UsIEl0YWx5LiBFbGVjdHJvbmljIGFkZHJlc3M6IHJlbnpv
Lmd1ZXJyaW5pQG1leWVyLml0LiYjeEQ7TW9sZWN1bGFyIE1lZGljaW5lLCBJUkNDUyBTdGVsbGEg
TWFyaXMsIFBpc2EsIEl0YWx5LiBFbGVjdHJvbmljIGFkZHJlc3M6IGNsYV9uZXN0aUB5YWhvby5p
dC48L2F1dGgtYWRkcmVzcz48dGl0bGVzPjx0aXRsZT5MZWlnaC1saWtlIG5ldXJvaW1hZ2luZyBm
ZWF0dXJlcyBhc3NvY2lhdGVkIHdpdGggbmV3IGJpYWxsZWxpYyBtdXRhdGlvbnMgaW4gT1BBMTwv
dGl0bGU+PHNlY29uZGFyeS10aXRsZT5FdXIgSiBQYWVkaWF0ciBOZXVyb2w8L3NlY29uZGFyeS10
aXRsZT48YWx0LXRpdGxlPkV1cm9wZWFuIGpvdXJuYWwgb2YgcGFlZGlhdHJpYyBuZXVyb2xvZ3kg
OiBFSlBOIDogb2ZmaWNpYWwgam91cm5hbCBvZiB0aGUgRXVyb3BlYW4gUGFlZGlhdHJpYyBOZXVy
b2xvZ3kgU29jaWV0eTwvYWx0LXRpdGxlPjwvdGl0bGVzPjxwZXJpb2RpY2FsPjxmdWxsLXRpdGxl
PkV1ciBKIFBhZWRpYXRyIE5ldXJvbDwvZnVsbC10aXRsZT48YWJici0xPkV1cm9wZWFuIGpvdXJu
YWwgb2YgcGFlZGlhdHJpYyBuZXVyb2xvZ3kgOiBFSlBOIDogb2ZmaWNpYWwgam91cm5hbCBvZiB0
aGUgRXVyb3BlYW4gUGFlZGlhdHJpYyBOZXVyb2xvZ3kgU29jaWV0eTwvYWJici0xPjwvcGVyaW9k
aWNhbD48YWx0LXBlcmlvZGljYWw+PGZ1bGwtdGl0bGU+RXVyIEogUGFlZGlhdHIgTmV1cm9sPC9m
dWxsLXRpdGxlPjxhYmJyLTE+RXVyb3BlYW4gam91cm5hbCBvZiBwYWVkaWF0cmljIG5ldXJvbG9n
eSA6IEVKUE4gOiBvZmZpY2lhbCBqb3VybmFsIG9mIHRoZSBFdXJvcGVhbiBQYWVkaWF0cmljIE5l
dXJvbG9neSBTb2NpZXR5PC9hYmJyLTE+PC9hbHQtcGVyaW9kaWNhbD48cGFnZXM+NjcxLTY3Nzwv
cGFnZXM+PHZvbHVtZT4yMTwvdm9sdW1lPjxudW1iZXI+NDwvbnVtYmVyPjxrZXl3b3Jkcz48a2V5
d29yZD5BdGF4aWEvKmdlbmV0aWNzLypwYXRob2xvZ3k8L2tleXdvcmQ+PGtleXdvcmQ+Q2hpbGQ8
L2tleXdvcmQ+PGtleXdvcmQ+RmVtYWxlPC9rZXl3b3JkPjxrZXl3b3JkPkdUUCBQaG9zcGhvaHlk
cm9sYXNlcy8qZ2VuZXRpY3M8L2tleXdvcmQ+PGtleXdvcmQ+SGVhcmluZyBMb3NzLypnZW5ldGlj
cy8qcGF0aG9sb2d5PC9rZXl3b3JkPjxrZXl3b3JkPkhpZ2gtVGhyb3VnaHB1dCBOdWNsZW90aWRl
IFNlcXVlbmNpbmc8L2tleXdvcmQ+PGtleXdvcmQ+SHVtYW5zPC9rZXl3b3JkPjxrZXl3b3JkPklu
dGVsbGVjdHVhbCBEaXNhYmlsaXR5LypnZW5ldGljcy8qcGF0aG9sb2d5PC9rZXl3b3JkPjxrZXl3
b3JkPk1hbGU8L2tleXdvcmQ+PGtleXdvcmQ+TXV0YXRpb248L2tleXdvcmQ+PGtleXdvcmQ+T3B0
aWMgQXRyb3BoeS8qY29uZ2VuaXRhbC9nZW5ldGljcy9wYXRob2xvZ3k8L2tleXdvcmQ+PGtleXdv
cmQ+U3Bhc20vKmdlbmV0aWNzLypwYXRob2xvZ3k8L2tleXdvcmQ+PC9rZXl3b3Jkcz48ZGF0ZXM+
PHllYXI+MjAxNzwveWVhcj48cHViLWRhdGVzPjxkYXRlPkp1bDwvZGF0ZT48L3B1Yi1kYXRlcz48
L2RhdGVzPjxpc2JuPjE1MzItMjEzMCAoRWxlY3Ryb25pYykmI3hEOzEwOTAtMzc5OCAoTGlua2lu
Zyk8L2lzYm4+PGFjY2Vzc2lvbi1udW0+Mjg0NDIyMTE8L2FjY2Vzc2lvbi1udW0+PHVybHM+PHJl
bGF0ZWQtdXJscz48dXJsPmh0dHA6Ly93d3cubmNiaS5ubG0ubmloLmdvdi9wdWJtZWQvMjg0NDIy
MTE8L3VybD48L3JlbGF0ZWQtdXJscz48L3VybHM+PGVsZWN0cm9uaWMtcmVzb3VyY2UtbnVtPjEw
LjEwMTYvai5lanBuLjIwMTcuMDQuMDA0PC9lbGVjdHJvbmljLXJlc291cmNlLW51bT48L3JlY29y
ZD48L0NpdGU+PC9FbmROb3RlPn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SdWJlZ25pPC9BdXRob3I+PFllYXI+MjAxNzwvWWVhcj48
UmVjTnVtPjkzPC9SZWNOdW0+PERpc3BsYXlUZXh0PihSdWJlZ25pIGV0IGFsLiAyMDE3KTwvRGlz
cGxheVRleHQ+PHJlY29yZD48cmVjLW51bWJlcj45MzwvcmVjLW51bWJlcj48Zm9yZWlnbi1rZXlz
PjxrZXkgYXBwPSJFTiIgZGItaWQ9IjBlYWZmd3IyNTBzdjVzZWR4cDk1ZXd6ZXdwZnh0ZnZmNXg1
ZSI+OTM8L2tleT48L2ZvcmVpZ24ta2V5cz48cmVmLXR5cGUgbmFtZT0iSm91cm5hbCBBcnRpY2xl
Ij4xNzwvcmVmLXR5cGU+PGNvbnRyaWJ1dG9ycz48YXV0aG9ycz48YXV0aG9yPlJ1YmVnbmksIEEu
PC9hdXRob3I+PGF1dGhvcj5QaXNhbm8sIFQuPC9hdXRob3I+PGF1dGhvcj5CYWNjaSwgRy48L2F1
dGhvcj48YXV0aG9yPlRlc3NhLCBBLjwvYXV0aG9yPjxhdXRob3I+QmF0dGluaSwgUi48L2F1dGhv
cj48YXV0aG9yPlByb2NvcGlvLCBFLjwvYXV0aG9yPjxhdXRob3I+R2lnbGlvLCBTLjwvYXV0aG9y
PjxhdXRob3I+UGFzcXVhcmllbGxvLCBSLjwvYXV0aG9yPjxhdXRob3I+U2FudG9yZWxsaSwgRi4g
TS48L2F1dGhvcj48YXV0aG9yPkd1ZXJyaW5pLCBSLjwvYXV0aG9yPjxhdXRob3I+TmVzdGksIEMu
PC9hdXRob3I+PC9hdXRob3JzPjwvY29udHJpYnV0b3JzPjxhdXRoLWFkZHJlc3M+TW9sZWN1bGFy
IE1lZGljaW5lLCBJUkNDUyBTdGVsbGEgTWFyaXMsIFBpc2EsIEl0YWx5LiYjeEQ7UGVkaWF0cmlj
IE5ldXJvbG9neSBVbml0IGFuZCBMYWJvcmF0b3JpZXMsIENoaWxkcmVuJmFwb3M7cyBIb3NwaXRh
bCBBLiBNZXllci1Vbml2ZXJzaXR5IG9mIEZsb3JlbmNlLCBJdGFseS4mI3hEO1BlZGlhdHJpYyBP
cGh0aGFsbW9sb2d5LCBDaGlsZHJlbiZhcG9zO3MgSG9zcGl0YWwgQS4gTWV5ZXItVW5pdmVyc2l0
eSBvZiBGbG9yZW5jZSwgSXRhbHkuJiN4RDtDaGlsZCBOZXVyb2xvZ3ksIElSQ0NTIFN0ZWxsYSBN
YXJpcywgUGlzYSwgSXRhbHkuJiN4RDtNZXRhYm9saWMgYW5kIE5ldXJvbXVzY3VsYXIgVW5pdCwg
Q2hpbGRyZW4mYXBvcztzIEhvc3BpdGFsIEEuIE1leWVyLVVuaXZlcnNpdHkgb2YgRmxvcmVuY2Us
IEl0YWx5LiYjeEQ7TWVkaWNhbCBHZW5ldGljcywgQ2hpbGRyZW4mYXBvcztzIEhvc3BpdGFsIEEu
IE1leWVyLVVuaXZlcnNpdHkgb2YgRmxvcmVuY2UsIEl0YWx5LiYjeEQ7TmV1cm9yYWRpb2xvZ3ks
IElSQ0NTIFN0ZWxsYSBNYXJpcywgUGlzYSwgSXRhbHkuJiN4RDtQZWRpYXRyaWMgTmV1cm9sb2d5
IFVuaXQgYW5kIExhYm9yYXRvcmllcywgQ2hpbGRyZW4mYXBvcztzIEhvc3BpdGFsIEEuIE1leWVy
LVVuaXZlcnNpdHkgb2YgRmxvcmVuY2UsIEl0YWx5LiBFbGVjdHJvbmljIGFkZHJlc3M6IHJlbnpv
Lmd1ZXJyaW5pQG1leWVyLml0LiYjeEQ7TW9sZWN1bGFyIE1lZGljaW5lLCBJUkNDUyBTdGVsbGEg
TWFyaXMsIFBpc2EsIEl0YWx5LiBFbGVjdHJvbmljIGFkZHJlc3M6IGNsYV9uZXN0aUB5YWhvby5p
dC48L2F1dGgtYWRkcmVzcz48dGl0bGVzPjx0aXRsZT5MZWlnaC1saWtlIG5ldXJvaW1hZ2luZyBm
ZWF0dXJlcyBhc3NvY2lhdGVkIHdpdGggbmV3IGJpYWxsZWxpYyBtdXRhdGlvbnMgaW4gT1BBMTwv
dGl0bGU+PHNlY29uZGFyeS10aXRsZT5FdXIgSiBQYWVkaWF0ciBOZXVyb2w8L3NlY29uZGFyeS10
aXRsZT48YWx0LXRpdGxlPkV1cm9wZWFuIGpvdXJuYWwgb2YgcGFlZGlhdHJpYyBuZXVyb2xvZ3kg
OiBFSlBOIDogb2ZmaWNpYWwgam91cm5hbCBvZiB0aGUgRXVyb3BlYW4gUGFlZGlhdHJpYyBOZXVy
b2xvZ3kgU29jaWV0eTwvYWx0LXRpdGxlPjwvdGl0bGVzPjxwZXJpb2RpY2FsPjxmdWxsLXRpdGxl
PkV1ciBKIFBhZWRpYXRyIE5ldXJvbDwvZnVsbC10aXRsZT48YWJici0xPkV1cm9wZWFuIGpvdXJu
YWwgb2YgcGFlZGlhdHJpYyBuZXVyb2xvZ3kgOiBFSlBOIDogb2ZmaWNpYWwgam91cm5hbCBvZiB0
aGUgRXVyb3BlYW4gUGFlZGlhdHJpYyBOZXVyb2xvZ3kgU29jaWV0eTwvYWJici0xPjwvcGVyaW9k
aWNhbD48YWx0LXBlcmlvZGljYWw+PGZ1bGwtdGl0bGU+RXVyIEogUGFlZGlhdHIgTmV1cm9sPC9m
dWxsLXRpdGxlPjxhYmJyLTE+RXVyb3BlYW4gam91cm5hbCBvZiBwYWVkaWF0cmljIG5ldXJvbG9n
eSA6IEVKUE4gOiBvZmZpY2lhbCBqb3VybmFsIG9mIHRoZSBFdXJvcGVhbiBQYWVkaWF0cmljIE5l
dXJvbG9neSBTb2NpZXR5PC9hYmJyLTE+PC9hbHQtcGVyaW9kaWNhbD48cGFnZXM+NjcxLTY3Nzwv
cGFnZXM+PHZvbHVtZT4yMTwvdm9sdW1lPjxudW1iZXI+NDwvbnVtYmVyPjxrZXl3b3Jkcz48a2V5
d29yZD5BdGF4aWEvKmdlbmV0aWNzLypwYXRob2xvZ3k8L2tleXdvcmQ+PGtleXdvcmQ+Q2hpbGQ8
L2tleXdvcmQ+PGtleXdvcmQ+RmVtYWxlPC9rZXl3b3JkPjxrZXl3b3JkPkdUUCBQaG9zcGhvaHlk
cm9sYXNlcy8qZ2VuZXRpY3M8L2tleXdvcmQ+PGtleXdvcmQ+SGVhcmluZyBMb3NzLypnZW5ldGlj
cy8qcGF0aG9sb2d5PC9rZXl3b3JkPjxrZXl3b3JkPkhpZ2gtVGhyb3VnaHB1dCBOdWNsZW90aWRl
IFNlcXVlbmNpbmc8L2tleXdvcmQ+PGtleXdvcmQ+SHVtYW5zPC9rZXl3b3JkPjxrZXl3b3JkPklu
dGVsbGVjdHVhbCBEaXNhYmlsaXR5LypnZW5ldGljcy8qcGF0aG9sb2d5PC9rZXl3b3JkPjxrZXl3
b3JkPk1hbGU8L2tleXdvcmQ+PGtleXdvcmQ+TXV0YXRpb248L2tleXdvcmQ+PGtleXdvcmQ+T3B0
aWMgQXRyb3BoeS8qY29uZ2VuaXRhbC9nZW5ldGljcy9wYXRob2xvZ3k8L2tleXdvcmQ+PGtleXdv
cmQ+U3Bhc20vKmdlbmV0aWNzLypwYXRob2xvZ3k8L2tleXdvcmQ+PC9rZXl3b3Jkcz48ZGF0ZXM+
PHllYXI+MjAxNzwveWVhcj48cHViLWRhdGVzPjxkYXRlPkp1bDwvZGF0ZT48L3B1Yi1kYXRlcz48
L2RhdGVzPjxpc2JuPjE1MzItMjEzMCAoRWxlY3Ryb25pYykmI3hEOzEwOTAtMzc5OCAoTGlua2lu
Zyk8L2lzYm4+PGFjY2Vzc2lvbi1udW0+Mjg0NDIyMTE8L2FjY2Vzc2lvbi1udW0+PHVybHM+PHJl
bGF0ZWQtdXJscz48dXJsPmh0dHA6Ly93d3cubmNiaS5ubG0ubmloLmdvdi9wdWJtZWQvMjg0NDIy
MTE8L3VybD48L3JlbGF0ZWQtdXJscz48L3VybHM+PGVsZWN0cm9uaWMtcmVzb3VyY2UtbnVtPjEw
LjEwMTYvai5lanBuLjIwMTcuMDQuMDA0PC9lbGVjdHJvbmljLXJlc291cmNlLW51bT48L3JlY29y
ZD48L0NpdGU+PC9FbmROb3RlPn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39" w:tooltip="Rubegni, 2017 #93" w:history="1">
              <w:r w:rsidR="006A054B">
                <w:rPr>
                  <w:rFonts w:ascii="Times New Roman" w:eastAsia="SimSun" w:hAnsi="Times New Roman" w:cs="Times New Roman"/>
                  <w:kern w:val="0"/>
                  <w:szCs w:val="21"/>
                </w:rPr>
                <w:t>Rubegni et al. 2017</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394</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A→D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VUS</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395</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P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VUS</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397</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K→E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Db2hlbjwvQXV0aG9yPjxZZWFyPjIwMTY8L1llYXI+PFJl
Y051bT44MDwvUmVjTnVtPjxEaXNwbGF5VGV4dD4oQ29oZW4gZXQgYWwuIDIwMTYpPC9EaXNwbGF5
VGV4dD48cmVjb3JkPjxyZWMtbnVtYmVyPjgwPC9yZWMtbnVtYmVyPjxmb3JlaWduLWtleXM+PGtl
eSBhcHA9IkVOIiBkYi1pZD0iMGVhZmZ3cjI1MHN2NXNlZHhwOTVld3pld3BmeHRmdmY1eDVlIj44
MDwva2V5PjwvZm9yZWlnbi1rZXlzPjxyZWYtdHlwZSBuYW1lPSJKb3VybmFsIEFydGljbGUiPjE3
PC9yZWYtdHlwZT48Y29udHJpYnV0b3JzPjxhdXRob3JzPjxhdXRob3I+Q29oZW4sIEwuPC9hdXRo
b3I+PGF1dGhvcj5UenVyLCBTLjwvYXV0aG9yPjxhdXRob3I+R29sZGVuYmVyZy1Db2hlbiwgTi48
L2F1dGhvcj48YXV0aG9yPkJvcm1hbnMsIEMuPC9hdXRob3I+PGF1dGhvcj5CZWhhciwgRC4gTS48
L2F1dGhvcj48YXV0aG9yPlJlaW5zdGVpbiwgRS48L2F1dGhvcj48L2F1dGhvcnM+PC9jb250cmli
dXRvcnM+PGF1dGgtYWRkcmVzcz5UaGUgUmFwaGFlbCBSZWNhbmF0aSBHZW5ldGljIEluc3RpdHV0
ZSxSYWJpbiBNZWRpY2FsIENlbnRlcixJc3JhZWwuJiN4RDtHZW5vbWljIFJlc2VhcmNoIERlcGFy
dG1lbnQsRW1lZGdlbmUgVGVjaG5vbG9naWVzLFRlbC1Bdml2IDgwNzUsSXNyYWVsLiYjeEQ7U2No
bmVpZGVyIENoaWxkcmVuJmFwb3M7cyBNZWRpY2FsIENlbnRlcixQZWRpYXRyaWMgT3BodGhhbG1v
bG9neSxJc3JhZWwuJiN4RDtHZW5vbWljcyBSZXNlYXJjaCBDZW50ZXIsR2VuZSBieSBHZW5lLEhv
dXN0b24sVGV4YXMgNzcwMDgsVVNBLiYjeEQ7U2Fja2xlciBTY2hvb2wgb2YgTWVkaWNpbmUsVGVs
IEF2aXYgVW5pdmVyc2l0eSxJc3JhZWwuPC9hdXRoLWFkZHJlc3M+PHRpdGxlcz48dGl0bGU+RXhv
bWUgc2VxdWVuY2luZyBpZGVudGlmaWVkIGEgbm92ZWwgZGUgbm92byBPUEExIG11dGF0aW9uIGlu
IGEgY29uc2FuZ3VpbmVvdXMgZmFtaWx5IHByZXNlbnRpbmcgd2l0aCBvcHRpYyBhdHJvcGh5PC90
aXRsZT48c2Vjb25kYXJ5LXRpdGxlPkdlbmV0IFJlcyAoQ2FtYik8L3NlY29uZGFyeS10aXRsZT48
YWx0LXRpdGxlPkdlbmV0aWNzIHJlc2VhcmNoPC9hbHQtdGl0bGU+PC90aXRsZXM+PHBlcmlvZGlj
YWw+PGZ1bGwtdGl0bGU+R2VuZXQgUmVzIChDYW1iKTwvZnVsbC10aXRsZT48YWJici0xPkdlbmV0
aWNzIHJlc2VhcmNoPC9hYmJyLTE+PC9wZXJpb2RpY2FsPjxhbHQtcGVyaW9kaWNhbD48ZnVsbC10
aXRsZT5HZW5ldCBSZXMgKENhbWIpPC9mdWxsLXRpdGxlPjxhYmJyLTE+R2VuZXRpY3MgcmVzZWFy
Y2g8L2FiYnItMT48L2FsdC1wZXJpb2RpY2FsPjxwYWdlcz5lMTA8L3BhZ2VzPjx2b2x1bWU+OTg8
L3ZvbHVtZT48a2V5d29yZHM+PGtleXdvcmQ+Q2hpbGQ8L2tleXdvcmQ+PGtleXdvcmQ+Q29uc2Fu
Z3Vpbml0eTwva2V5d29yZD48a2V5d29yZD5ETkEsIE1pdG9jaG9uZHJpYWwvZ2VuZXRpY3M8L2tl
eXdvcmQ+PGtleXdvcmQ+RXhvbWU8L2tleXdvcmQ+PGtleXdvcmQ+R1RQIFBob3NwaG9oeWRyb2xh
c2VzLypnZW5ldGljcy9tZXRhYm9saXNtPC9rZXl3b3JkPjxrZXl3b3JkPkh1bWFuczwva2V5d29y
ZD48a2V5d29yZD5NYWxlPC9rZXl3b3JkPjxrZXl3b3JkPipNdXRhdGlvbjwva2V5d29yZD48a2V5
d29yZD5PcHRpYyBBdHJvcGh5LCBBdXRvc29tYWwgRG9taW5hbnQvKmdlbmV0aWNzPC9rZXl3b3Jk
PjxrZXl3b3JkPlBlZGlncmVlPC9rZXl3b3JkPjxrZXl3b3JkPlNlcXVlbmNlIEFuYWx5c2lzLCBE
TkE8L2tleXdvcmQ+PC9rZXl3b3Jkcz48ZGF0ZXM+PHllYXI+MjAxNjwveWVhcj48cHViLWRhdGVz
PjxkYXRlPkp1biA2PC9kYXRlPjwvcHViLWRhdGVzPjwvZGF0ZXM+PGlzYm4+MTQ2OS01MDczIChF
bGVjdHJvbmljKSYjeEQ7MDAxNi02NzIzIChMaW5raW5nKTwvaXNibj48YWNjZXNzaW9uLW51bT4y
NzI2NTQzMDwvYWNjZXNzaW9uLW51bT48dXJscz48cmVsYXRlZC11cmxzPjx1cmw+aHR0cDovL3d3
dy5uY2JpLm5sbS5uaWguZ292L3B1Ym1lZC8yNzI2NTQzMDwvdXJsPjwvcmVsYXRlZC11cmxzPjwv
dXJscz48ZWxlY3Ryb25pYy1yZXNvdXJjZS1udW0+MTAuMTAxNy9TMDAxNjY3MjMxNjAwMDA3MDwv
ZWxlY3Ryb25pYy1yZXNvdXJjZS1udW0+PC9yZWNvcmQ+PC9DaXRl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Db2hlbjwvQXV0aG9yPjxZZWFyPjIwMTY8L1llYXI+PFJl
Y051bT44MDwvUmVjTnVtPjxEaXNwbGF5VGV4dD4oQ29oZW4gZXQgYWwuIDIwMTYpPC9EaXNwbGF5
VGV4dD48cmVjb3JkPjxyZWMtbnVtYmVyPjgwPC9yZWMtbnVtYmVyPjxmb3JlaWduLWtleXM+PGtl
eSBhcHA9IkVOIiBkYi1pZD0iMGVhZmZ3cjI1MHN2NXNlZHhwOTVld3pld3BmeHRmdmY1eDVlIj44
MDwva2V5PjwvZm9yZWlnbi1rZXlzPjxyZWYtdHlwZSBuYW1lPSJKb3VybmFsIEFydGljbGUiPjE3
PC9yZWYtdHlwZT48Y29udHJpYnV0b3JzPjxhdXRob3JzPjxhdXRob3I+Q29oZW4sIEwuPC9hdXRo
b3I+PGF1dGhvcj5UenVyLCBTLjwvYXV0aG9yPjxhdXRob3I+R29sZGVuYmVyZy1Db2hlbiwgTi48
L2F1dGhvcj48YXV0aG9yPkJvcm1hbnMsIEMuPC9hdXRob3I+PGF1dGhvcj5CZWhhciwgRC4gTS48
L2F1dGhvcj48YXV0aG9yPlJlaW5zdGVpbiwgRS48L2F1dGhvcj48L2F1dGhvcnM+PC9jb250cmli
dXRvcnM+PGF1dGgtYWRkcmVzcz5UaGUgUmFwaGFlbCBSZWNhbmF0aSBHZW5ldGljIEluc3RpdHV0
ZSxSYWJpbiBNZWRpY2FsIENlbnRlcixJc3JhZWwuJiN4RDtHZW5vbWljIFJlc2VhcmNoIERlcGFy
dG1lbnQsRW1lZGdlbmUgVGVjaG5vbG9naWVzLFRlbC1Bdml2IDgwNzUsSXNyYWVsLiYjeEQ7U2No
bmVpZGVyIENoaWxkcmVuJmFwb3M7cyBNZWRpY2FsIENlbnRlcixQZWRpYXRyaWMgT3BodGhhbG1v
bG9neSxJc3JhZWwuJiN4RDtHZW5vbWljcyBSZXNlYXJjaCBDZW50ZXIsR2VuZSBieSBHZW5lLEhv
dXN0b24sVGV4YXMgNzcwMDgsVVNBLiYjeEQ7U2Fja2xlciBTY2hvb2wgb2YgTWVkaWNpbmUsVGVs
IEF2aXYgVW5pdmVyc2l0eSxJc3JhZWwuPC9hdXRoLWFkZHJlc3M+PHRpdGxlcz48dGl0bGU+RXhv
bWUgc2VxdWVuY2luZyBpZGVudGlmaWVkIGEgbm92ZWwgZGUgbm92byBPUEExIG11dGF0aW9uIGlu
IGEgY29uc2FuZ3VpbmVvdXMgZmFtaWx5IHByZXNlbnRpbmcgd2l0aCBvcHRpYyBhdHJvcGh5PC90
aXRsZT48c2Vjb25kYXJ5LXRpdGxlPkdlbmV0IFJlcyAoQ2FtYik8L3NlY29uZGFyeS10aXRsZT48
YWx0LXRpdGxlPkdlbmV0aWNzIHJlc2VhcmNoPC9hbHQtdGl0bGU+PC90aXRsZXM+PHBlcmlvZGlj
YWw+PGZ1bGwtdGl0bGU+R2VuZXQgUmVzIChDYW1iKTwvZnVsbC10aXRsZT48YWJici0xPkdlbmV0
aWNzIHJlc2VhcmNoPC9hYmJyLTE+PC9wZXJpb2RpY2FsPjxhbHQtcGVyaW9kaWNhbD48ZnVsbC10
aXRsZT5HZW5ldCBSZXMgKENhbWIpPC9mdWxsLXRpdGxlPjxhYmJyLTE+R2VuZXRpY3MgcmVzZWFy
Y2g8L2FiYnItMT48L2FsdC1wZXJpb2RpY2FsPjxwYWdlcz5lMTA8L3BhZ2VzPjx2b2x1bWU+OTg8
L3ZvbHVtZT48a2V5d29yZHM+PGtleXdvcmQ+Q2hpbGQ8L2tleXdvcmQ+PGtleXdvcmQ+Q29uc2Fu
Z3Vpbml0eTwva2V5d29yZD48a2V5d29yZD5ETkEsIE1pdG9jaG9uZHJpYWwvZ2VuZXRpY3M8L2tl
eXdvcmQ+PGtleXdvcmQ+RXhvbWU8L2tleXdvcmQ+PGtleXdvcmQ+R1RQIFBob3NwaG9oeWRyb2xh
c2VzLypnZW5ldGljcy9tZXRhYm9saXNtPC9rZXl3b3JkPjxrZXl3b3JkPkh1bWFuczwva2V5d29y
ZD48a2V5d29yZD5NYWxlPC9rZXl3b3JkPjxrZXl3b3JkPipNdXRhdGlvbjwva2V5d29yZD48a2V5
d29yZD5PcHRpYyBBdHJvcGh5LCBBdXRvc29tYWwgRG9taW5hbnQvKmdlbmV0aWNzPC9rZXl3b3Jk
PjxrZXl3b3JkPlBlZGlncmVlPC9rZXl3b3JkPjxrZXl3b3JkPlNlcXVlbmNlIEFuYWx5c2lzLCBE
TkE8L2tleXdvcmQ+PC9rZXl3b3Jkcz48ZGF0ZXM+PHllYXI+MjAxNjwveWVhcj48cHViLWRhdGVz
PjxkYXRlPkp1biA2PC9kYXRlPjwvcHViLWRhdGVzPjwvZGF0ZXM+PGlzYm4+MTQ2OS01MDczIChF
bGVjdHJvbmljKSYjeEQ7MDAxNi02NzIzIChMaW5raW5nKTwvaXNibj48YWNjZXNzaW9uLW51bT4y
NzI2NTQzMDwvYWNjZXNzaW9uLW51bT48dXJscz48cmVsYXRlZC11cmxzPjx1cmw+aHR0cDovL3d3
dy5uY2JpLm5sbS5uaWguZ292L3B1Ym1lZC8yNzI2NTQzMDwvdXJsPjwvcmVsYXRlZC11cmxzPjwv
dXJscz48ZWxlY3Ryb25pYy1yZXNvdXJjZS1udW0+MTAuMTAxNy9TMDAxNjY3MjMxNjAwMDA3MDwv
ZWxlY3Ryb25pYy1yZXNvdXJjZS1udW0+PC9yZWNvcmQ+PC9DaXRl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12" w:tooltip="Cohen, 2016 #80" w:history="1">
              <w:r w:rsidR="006A054B">
                <w:rPr>
                  <w:rFonts w:ascii="Times New Roman" w:eastAsia="SimSun" w:hAnsi="Times New Roman" w:cs="Times New Roman"/>
                  <w:kern w:val="0"/>
                  <w:szCs w:val="21"/>
                </w:rPr>
                <w:t>Cohen et al. 2016</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398</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D→A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QcmV0ZWdpYW5pPC9BdXRob3I+PFllYXI+MjAxNzwvWWVh
cj48UmVjTnVtPjkyPC9SZWNOdW0+PERpc3BsYXlUZXh0PihQcmV0ZWdpYW5pIGV0IGFsLiAyMDE3
KTwvRGlzcGxheVRleHQ+PHJlY29yZD48cmVjLW51bWJlcj45MjwvcmVjLW51bWJlcj48Zm9yZWln
bi1rZXlzPjxrZXkgYXBwPSJFTiIgZGItaWQ9IjBlYWZmd3IyNTBzdjVzZWR4cDk1ZXd6ZXdwZnh0
ZnZmNXg1ZSI+OTI8L2tleT48L2ZvcmVpZ24ta2V5cz48cmVmLXR5cGUgbmFtZT0iSm91cm5hbCBB
cnRpY2xlIj4xNzwvcmVmLXR5cGU+PGNvbnRyaWJ1dG9ycz48YXV0aG9ycz48YXV0aG9yPlByZXRl
Z2lhbmksIEUuPC9hdXRob3I+PGF1dGhvcj5Sb3NpbmksIEYuPC9hdXRob3I+PGF1dGhvcj5SdWZh
LCBBLjwvYXV0aG9yPjxhdXRob3I+R2FsbHVzLCBHLiBOLjwvYXV0aG9yPjxhdXRob3I+Q2FyZGFp
b2xpLCBFLjwvYXV0aG9yPjxhdXRob3I+RGEgUG96em8sIFAuPC9hdXRob3I+PGF1dGhvcj5CaWFu
Y2hpLCBTLjwvYXV0aG9yPjxhdXRob3I+U2VyY2hpLCBWLjwvYXV0aG9yPjxhdXRob3I+Q29sbHVy
YSwgTS48L2F1dGhvcj48YXV0aG9yPkZyYW5jZXNjaGluaSwgUi48L2F1dGhvcj48YXV0aG9yPkJp
YW5jaGkgTWFyem9saSwgUy48L2F1dGhvcj48YXV0aG9yPkRvdHRpLCBNLiBULjwvYXV0aG9yPjxh
dXRob3I+RmVkZXJpY28sIEEuPC9hdXRob3I+PC9hdXRob3JzPjwvY29udHJpYnV0b3JzPjxhdXRo
LWFkZHJlc3M+RXllIFRyYWNraW5nIGFuZCBWaXN1YWwgQXBwbGljYXRpb24gTGFiIChFVkFMYWIp
LCBVbml0IG9mIE5ldXJvbG9neSBhbmQgTmV1cm9tZXRhYm9saWMgRGlzZWFzZXMsIERlcGFydG1l
bnQgb2YgTWVkaWNhbCwgU3VyZ2ljYWwgYW5kIE5ldXJvbG9naWNhbCBTY2llbmNlcywgVW5pdmVy
c2l0eSBvZiBTaWVuYSwgU2llbmEsIEl0YWx5OyBMYWJvcmF0b3J5IG9mIFNlbnNvcmltb3RvciBS
ZXNlYXJjaCwgTmF0aW9uYWwgRXllIEluc3RpdHV0ZSwgTmF0aW9uYWwgSW5zdGl0dXRlcyBvZiBI
ZWFsdGgsIEJldGhlc2RhLCBNRCwgVVNBLiYjeEQ7RXllIFRyYWNraW5nIGFuZCBWaXN1YWwgQXBw
bGljYXRpb24gTGFiIChFVkFMYWIpLCBVbml0IG9mIE5ldXJvbG9neSBhbmQgTmV1cm9tZXRhYm9s
aWMgRGlzZWFzZXMsIERlcGFydG1lbnQgb2YgTWVkaWNhbCwgU3VyZ2ljYWwgYW5kIE5ldXJvbG9n
aWNhbCBTY2llbmNlcywgVW5pdmVyc2l0eSBvZiBTaWVuYSwgU2llbmEsIEl0YWx5LiYjeEQ7RXll
IFRyYWNraW5nIGFuZCBWaXN1YWwgQXBwbGljYXRpb24gTGFiIChFVkFMYWIpLCBVbml0IG9mIE5l
dXJvbG9neSBhbmQgTmV1cm9tZXRhYm9saWMgRGlzZWFzZXMsIERlcGFydG1lbnQgb2YgTWVkaWNh
bCwgU3VyZ2ljYWwgYW5kIE5ldXJvbG9naWNhbCBTY2llbmNlcywgVW5pdmVyc2l0eSBvZiBTaWVu
YSwgU2llbmEsIEl0YWx5LiBFbGVjdHJvbmljIGFkZHJlc3M6IHJ1ZmFAdW5pc2kuaXQuJiN4RDtV
bml0IG9mIE5ldXJvbG9neSBhbmQgTmV1cm9tZXRhYm9saWMgRGlzZWFzZXMsIERlcGFydG1lbnQg
b2YgTWVkaWNhbCwgU3VyZ2ljYWwgYW5kIE5ldXJvbG9naWNhbCBTY2llbmNlcywgVW5pdmVyc2l0
eSBvZiBTaWVuYSwgU2llbmEsIEl0YWx5LiYjeEQ7RXllIFRyYWNraW5nIGFuZCBWaXN1YWwgQXBw
bGljYXRpb24gTGFiIChFVkFMYWIpLCBEcHQgTWVkaWNhbCwgU3VyZ2ljYWwgYW5kIE5ldXJvbG9n
aWNhbCBTY2llbmNlcywgVW5pdmVyc2l0eSBvZiBTaWVuYSwgU2llbmEsIEl0YWx5LiYjeEQ7SXRh
bGlhbiBVbmlvbiBvZiB0aGUgQmxpbmQsIFNpcmFjdXNhLCBJdGFseS4mI3hEO0RwdCBvZiBPcGh0
aGFsbW9sb2d5LCBVbml2ZXJzaXR5IG9mIFNpZW5hLCBTaWVuYSwgSXRhbHkuJiN4RDtOZXVyby1P
cGh0aGFsbW9sb2d5IFNlcnZpY2UsIERlcGFydG1lbnQgb2YgT3BodGhhbG1vbG9neSwgRm9uZGF6
aW9uZSBJUkNDUyBJc3RpdHV0byBBdXhvbG9naWNvIEl0YWxpYW5vLCBNaWxhbiwgSXRhbHkuPC9h
dXRoLWFkZHJlc3M+PHRpdGxlcz48dGl0bGU+R2Vub3R5cGUtcGhlbm90eXBlIGFuZCBPQ1QgY29y
cmVsYXRpb25zIGluIEF1dG9zb21hbCBEb21pbmFudCBPcHRpYyBBdHJvcGh5IHJlbGF0ZWQgdG8g
T1BBMSBnZW5lIG11dGF0aW9uczogUmVwb3J0IG9mIDEzIEl0YWxpYW4gZmFtaWxpZXM8L3RpdGxl
PjxzZWNvbmRhcnktdGl0bGU+SiBOZXVyb2wgU2NpPC9zZWNvbmRhcnktdGl0bGU+PGFsdC10aXRs
ZT5Kb3VybmFsIG9mIHRoZSBuZXVyb2xvZ2ljYWwgc2NpZW5jZXM8L2FsdC10aXRsZT48L3RpdGxl
cz48cGVyaW9kaWNhbD48ZnVsbC10aXRsZT5KIE5ldXJvbCBTY2k8L2Z1bGwtdGl0bGU+PGFiYnIt
MT5Kb3VybmFsIG9mIHRoZSBuZXVyb2xvZ2ljYWwgc2NpZW5jZXM8L2FiYnItMT48L3BlcmlvZGlj
YWw+PGFsdC1wZXJpb2RpY2FsPjxmdWxsLXRpdGxlPkogTmV1cm9sIFNjaTwvZnVsbC10aXRsZT48
YWJici0xPkpvdXJuYWwgb2YgdGhlIG5ldXJvbG9naWNhbCBzY2llbmNlczwvYWJici0xPjwvYWx0
LXBlcmlvZGljYWw+PHBhZ2VzPjI5LTM1PC9wYWdlcz48dm9sdW1lPjM4Mjwvdm9sdW1lPjxrZXl3
b3Jkcz48a2V5d29yZD5BZHVsdDwva2V5d29yZD48a2V5d29yZD5BZ2UgRmFjdG9yczwva2V5d29y
ZD48a2V5d29yZD5Db2hvcnQgU3R1ZGllczwva2V5d29yZD48a2V5d29yZD5GYW1pbHk8L2tleXdv
cmQ+PGtleXdvcmQ+RmVtYWxlPC9rZXl3b3JkPjxrZXl3b3JkPkdUUCBQaG9zcGhvaHlkcm9sYXNl
cy8qZ2VuZXRpY3M8L2tleXdvcmQ+PGtleXdvcmQ+R2VuZXRpYyBBc3NvY2lhdGlvbiBTdHVkaWVz
PC9rZXl3b3JkPjxrZXl3b3JkPkhldGVyb3p5Z290ZTwva2V5d29yZD48a2V5d29yZD5IdW1hbnM8
L2tleXdvcmQ+PGtleXdvcmQ+SXRhbHk8L2tleXdvcmQ+PGtleXdvcmQ+TWFsZTwva2V5d29yZD48
a2V5d29yZD5NaWRkbGUgQWdlZDwva2V5d29yZD48a2V5d29yZD4qTXV0YXRpb24sIE1pc3NlbnNl
PC9rZXl3b3JkPjxrZXl3b3JkPk9wdGljIEF0cm9waHksIEF1dG9zb21hbCBEb21pbmFudC8qZGlh
Z25vc3RpYyBpbWFnaW5nLypnZW5ldGljcy9waHlzaW9wYXRob2xvZ3k8L2tleXdvcmQ+PGtleXdv
cmQ+UGhlbm90eXBlPC9rZXl3b3JkPjxrZXl3b3JkPipUb21vZ3JhcGh5LCBPcHRpY2FsIENvaGVy
ZW5jZTwva2V5d29yZD48a2V5d29yZD5WaXN1YWwgQWN1aXR5PC9rZXl3b3JkPjxrZXl3b3JkPllv
dW5nIEFkdWx0PC9rZXl3b3JkPjwva2V5d29yZHM+PGRhdGVzPjx5ZWFyPjIwMTc8L3llYXI+PHB1
Yi1kYXRlcz48ZGF0ZT5Ob3YgMTU8L2RhdGU+PC9wdWItZGF0ZXM+PC9kYXRlcz48aXNibj4xODc4
LTU4ODMgKEVsZWN0cm9uaWMpJiN4RDswMDIyLTUxMFggKExpbmtpbmcpPC9pc2JuPjxhY2Nlc3Np
b24tbnVtPjI5MTExMDEzPC9hY2Nlc3Npb24tbnVtPjx1cmxzPjxyZWxhdGVkLXVybHM+PHVybD5o
dHRwOi8vd3d3Lm5jYmkubmxtLm5paC5nb3YvcHVibWVkLzI5MTExMDEzPC91cmw+PC9yZWxhdGVk
LXVybHM+PC91cmxzPjxlbGVjdHJvbmljLXJlc291cmNlLW51bT4xMC4xMDE2L2ouam5zLjIwMTcu
MDkuMDE4PC9lbGVjdHJvbmljLXJlc291cmNlLW51bT48L3JlY29yZD48L0NpdGU+PC9FbmROb3Rl
Pn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QcmV0ZWdpYW5pPC9BdXRob3I+PFllYXI+MjAxNzwvWWVh
cj48UmVjTnVtPjkyPC9SZWNOdW0+PERpc3BsYXlUZXh0PihQcmV0ZWdpYW5pIGV0IGFsLiAyMDE3
KTwvRGlzcGxheVRleHQ+PHJlY29yZD48cmVjLW51bWJlcj45MjwvcmVjLW51bWJlcj48Zm9yZWln
bi1rZXlzPjxrZXkgYXBwPSJFTiIgZGItaWQ9IjBlYWZmd3IyNTBzdjVzZWR4cDk1ZXd6ZXdwZnh0
ZnZmNXg1ZSI+OTI8L2tleT48L2ZvcmVpZ24ta2V5cz48cmVmLXR5cGUgbmFtZT0iSm91cm5hbCBB
cnRpY2xlIj4xNzwvcmVmLXR5cGU+PGNvbnRyaWJ1dG9ycz48YXV0aG9ycz48YXV0aG9yPlByZXRl
Z2lhbmksIEUuPC9hdXRob3I+PGF1dGhvcj5Sb3NpbmksIEYuPC9hdXRob3I+PGF1dGhvcj5SdWZh
LCBBLjwvYXV0aG9yPjxhdXRob3I+R2FsbHVzLCBHLiBOLjwvYXV0aG9yPjxhdXRob3I+Q2FyZGFp
b2xpLCBFLjwvYXV0aG9yPjxhdXRob3I+RGEgUG96em8sIFAuPC9hdXRob3I+PGF1dGhvcj5CaWFu
Y2hpLCBTLjwvYXV0aG9yPjxhdXRob3I+U2VyY2hpLCBWLjwvYXV0aG9yPjxhdXRob3I+Q29sbHVy
YSwgTS48L2F1dGhvcj48YXV0aG9yPkZyYW5jZXNjaGluaSwgUi48L2F1dGhvcj48YXV0aG9yPkJp
YW5jaGkgTWFyem9saSwgUy48L2F1dGhvcj48YXV0aG9yPkRvdHRpLCBNLiBULjwvYXV0aG9yPjxh
dXRob3I+RmVkZXJpY28sIEEuPC9hdXRob3I+PC9hdXRob3JzPjwvY29udHJpYnV0b3JzPjxhdXRo
LWFkZHJlc3M+RXllIFRyYWNraW5nIGFuZCBWaXN1YWwgQXBwbGljYXRpb24gTGFiIChFVkFMYWIp
LCBVbml0IG9mIE5ldXJvbG9neSBhbmQgTmV1cm9tZXRhYm9saWMgRGlzZWFzZXMsIERlcGFydG1l
bnQgb2YgTWVkaWNhbCwgU3VyZ2ljYWwgYW5kIE5ldXJvbG9naWNhbCBTY2llbmNlcywgVW5pdmVy
c2l0eSBvZiBTaWVuYSwgU2llbmEsIEl0YWx5OyBMYWJvcmF0b3J5IG9mIFNlbnNvcmltb3RvciBS
ZXNlYXJjaCwgTmF0aW9uYWwgRXllIEluc3RpdHV0ZSwgTmF0aW9uYWwgSW5zdGl0dXRlcyBvZiBI
ZWFsdGgsIEJldGhlc2RhLCBNRCwgVVNBLiYjeEQ7RXllIFRyYWNraW5nIGFuZCBWaXN1YWwgQXBw
bGljYXRpb24gTGFiIChFVkFMYWIpLCBVbml0IG9mIE5ldXJvbG9neSBhbmQgTmV1cm9tZXRhYm9s
aWMgRGlzZWFzZXMsIERlcGFydG1lbnQgb2YgTWVkaWNhbCwgU3VyZ2ljYWwgYW5kIE5ldXJvbG9n
aWNhbCBTY2llbmNlcywgVW5pdmVyc2l0eSBvZiBTaWVuYSwgU2llbmEsIEl0YWx5LiYjeEQ7RXll
IFRyYWNraW5nIGFuZCBWaXN1YWwgQXBwbGljYXRpb24gTGFiIChFVkFMYWIpLCBVbml0IG9mIE5l
dXJvbG9neSBhbmQgTmV1cm9tZXRhYm9saWMgRGlzZWFzZXMsIERlcGFydG1lbnQgb2YgTWVkaWNh
bCwgU3VyZ2ljYWwgYW5kIE5ldXJvbG9naWNhbCBTY2llbmNlcywgVW5pdmVyc2l0eSBvZiBTaWVu
YSwgU2llbmEsIEl0YWx5LiBFbGVjdHJvbmljIGFkZHJlc3M6IHJ1ZmFAdW5pc2kuaXQuJiN4RDtV
bml0IG9mIE5ldXJvbG9neSBhbmQgTmV1cm9tZXRhYm9saWMgRGlzZWFzZXMsIERlcGFydG1lbnQg
b2YgTWVkaWNhbCwgU3VyZ2ljYWwgYW5kIE5ldXJvbG9naWNhbCBTY2llbmNlcywgVW5pdmVyc2l0
eSBvZiBTaWVuYSwgU2llbmEsIEl0YWx5LiYjeEQ7RXllIFRyYWNraW5nIGFuZCBWaXN1YWwgQXBw
bGljYXRpb24gTGFiIChFVkFMYWIpLCBEcHQgTWVkaWNhbCwgU3VyZ2ljYWwgYW5kIE5ldXJvbG9n
aWNhbCBTY2llbmNlcywgVW5pdmVyc2l0eSBvZiBTaWVuYSwgU2llbmEsIEl0YWx5LiYjeEQ7SXRh
bGlhbiBVbmlvbiBvZiB0aGUgQmxpbmQsIFNpcmFjdXNhLCBJdGFseS4mI3hEO0RwdCBvZiBPcGh0
aGFsbW9sb2d5LCBVbml2ZXJzaXR5IG9mIFNpZW5hLCBTaWVuYSwgSXRhbHkuJiN4RDtOZXVyby1P
cGh0aGFsbW9sb2d5IFNlcnZpY2UsIERlcGFydG1lbnQgb2YgT3BodGhhbG1vbG9neSwgRm9uZGF6
aW9uZSBJUkNDUyBJc3RpdHV0byBBdXhvbG9naWNvIEl0YWxpYW5vLCBNaWxhbiwgSXRhbHkuPC9h
dXRoLWFkZHJlc3M+PHRpdGxlcz48dGl0bGU+R2Vub3R5cGUtcGhlbm90eXBlIGFuZCBPQ1QgY29y
cmVsYXRpb25zIGluIEF1dG9zb21hbCBEb21pbmFudCBPcHRpYyBBdHJvcGh5IHJlbGF0ZWQgdG8g
T1BBMSBnZW5lIG11dGF0aW9uczogUmVwb3J0IG9mIDEzIEl0YWxpYW4gZmFtaWxpZXM8L3RpdGxl
PjxzZWNvbmRhcnktdGl0bGU+SiBOZXVyb2wgU2NpPC9zZWNvbmRhcnktdGl0bGU+PGFsdC10aXRs
ZT5Kb3VybmFsIG9mIHRoZSBuZXVyb2xvZ2ljYWwgc2NpZW5jZXM8L2FsdC10aXRsZT48L3RpdGxl
cz48cGVyaW9kaWNhbD48ZnVsbC10aXRsZT5KIE5ldXJvbCBTY2k8L2Z1bGwtdGl0bGU+PGFiYnIt
MT5Kb3VybmFsIG9mIHRoZSBuZXVyb2xvZ2ljYWwgc2NpZW5jZXM8L2FiYnItMT48L3BlcmlvZGlj
YWw+PGFsdC1wZXJpb2RpY2FsPjxmdWxsLXRpdGxlPkogTmV1cm9sIFNjaTwvZnVsbC10aXRsZT48
YWJici0xPkpvdXJuYWwgb2YgdGhlIG5ldXJvbG9naWNhbCBzY2llbmNlczwvYWJici0xPjwvYWx0
LXBlcmlvZGljYWw+PHBhZ2VzPjI5LTM1PC9wYWdlcz48dm9sdW1lPjM4Mjwvdm9sdW1lPjxrZXl3
b3Jkcz48a2V5d29yZD5BZHVsdDwva2V5d29yZD48a2V5d29yZD5BZ2UgRmFjdG9yczwva2V5d29y
ZD48a2V5d29yZD5Db2hvcnQgU3R1ZGllczwva2V5d29yZD48a2V5d29yZD5GYW1pbHk8L2tleXdv
cmQ+PGtleXdvcmQ+RmVtYWxlPC9rZXl3b3JkPjxrZXl3b3JkPkdUUCBQaG9zcGhvaHlkcm9sYXNl
cy8qZ2VuZXRpY3M8L2tleXdvcmQ+PGtleXdvcmQ+R2VuZXRpYyBBc3NvY2lhdGlvbiBTdHVkaWVz
PC9rZXl3b3JkPjxrZXl3b3JkPkhldGVyb3p5Z290ZTwva2V5d29yZD48a2V5d29yZD5IdW1hbnM8
L2tleXdvcmQ+PGtleXdvcmQ+SXRhbHk8L2tleXdvcmQ+PGtleXdvcmQ+TWFsZTwva2V5d29yZD48
a2V5d29yZD5NaWRkbGUgQWdlZDwva2V5d29yZD48a2V5d29yZD4qTXV0YXRpb24sIE1pc3NlbnNl
PC9rZXl3b3JkPjxrZXl3b3JkPk9wdGljIEF0cm9waHksIEF1dG9zb21hbCBEb21pbmFudC8qZGlh
Z25vc3RpYyBpbWFnaW5nLypnZW5ldGljcy9waHlzaW9wYXRob2xvZ3k8L2tleXdvcmQ+PGtleXdv
cmQ+UGhlbm90eXBlPC9rZXl3b3JkPjxrZXl3b3JkPipUb21vZ3JhcGh5LCBPcHRpY2FsIENvaGVy
ZW5jZTwva2V5d29yZD48a2V5d29yZD5WaXN1YWwgQWN1aXR5PC9rZXl3b3JkPjxrZXl3b3JkPllv
dW5nIEFkdWx0PC9rZXl3b3JkPjwva2V5d29yZHM+PGRhdGVzPjx5ZWFyPjIwMTc8L3llYXI+PHB1
Yi1kYXRlcz48ZGF0ZT5Ob3YgMTU8L2RhdGU+PC9wdWItZGF0ZXM+PC9kYXRlcz48aXNibj4xODc4
LTU4ODMgKEVsZWN0cm9uaWMpJiN4RDswMDIyLTUxMFggKExpbmtpbmcpPC9pc2JuPjxhY2Nlc3Np
b24tbnVtPjI5MTExMDEzPC9hY2Nlc3Npb24tbnVtPjx1cmxzPjxyZWxhdGVkLXVybHM+PHVybD5o
dHRwOi8vd3d3Lm5jYmkubmxtLm5paC5nb3YvcHVibWVkLzI5MTExMDEzPC91cmw+PC9yZWxhdGVk
LXVybHM+PC91cmxzPjxlbGVjdHJvbmljLXJlc291cmNlLW51bT4xMC4xMDE2L2ouam5zLjIwMTcu
MDkuMDE4PC9lbGVjdHJvbmljLXJlc291cmNlLW51bT48L3JlY29yZD48L0NpdGU+PC9FbmROb3Rl
Pn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37" w:tooltip="Pretegiani, 2017 #92" w:history="1">
              <w:r w:rsidR="006A054B">
                <w:rPr>
                  <w:rFonts w:ascii="Times New Roman" w:eastAsia="SimSun" w:hAnsi="Times New Roman" w:cs="Times New Roman"/>
                  <w:kern w:val="0"/>
                  <w:szCs w:val="21"/>
                </w:rPr>
                <w:t>Pretegiani et al. 2017</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12</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A→T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BbWF0aS1Cb25uZWF1PC9BdXRob3I+PFllYXI+MjAwODwv
WWVhcj48UmVjTnVtPjM2PC9SZWNOdW0+PERpc3BsYXlUZXh0PihBbWF0aS1Cb25uZWF1IGV0IGFs
LiAyMDA4OyBGZXJyZSBldCBhbC4gMjAwOSk8L0Rpc3BsYXlUZXh0PjxyZWNvcmQ+PHJlYy1udW1i
ZXI+MzY8L3JlYy1udW1iZXI+PGZvcmVpZ24ta2V5cz48a2V5IGFwcD0iRU4iIGRiLWlkPSIwZWFm
ZndyMjUwc3Y1c2VkeHA5NWV3emV3cGZ4dGZ2ZjV4NWUiPjM2PC9rZXk+PC9mb3JlaWduLWtleXM+
PHJlZi10eXBlIG5hbWU9IkpvdXJuYWwgQXJ0aWNsZSI+MTc8L3JlZi10eXBlPjxjb250cmlidXRv
cnM+PGF1dGhvcnM+PGF1dGhvcj5BbWF0aS1Cb25uZWF1LCBQLjwvYXV0aG9yPjxhdXRob3I+VmFs
ZW50aW5vLCBNLiBMLjwvYXV0aG9yPjxhdXRob3I+UmV5bmllciwgUC48L2F1dGhvcj48YXV0aG9y
PkdhbGxhcmRvLCBNLiBFLjwvYXV0aG9yPjxhdXRob3I+Qm9ybnN0ZWluLCBCLjwvYXV0aG9yPjxh
dXRob3I+Qm9pc3NpZXJlLCBBLjwvYXV0aG9yPjxhdXRob3I+Q2FtcG9zLCBZLjwvYXV0aG9yPjxh
dXRob3I+Uml2ZXJhLCBILjwvYXV0aG9yPjxhdXRob3I+ZGUgbGEgQWxlamEsIEouIEcuPC9hdXRo
b3I+PGF1dGhvcj5DYXJyb2NjaWEsIFIuPC9hdXRob3I+PGF1dGhvcj5Jb21tYXJpbmksIEwuPC9h
dXRob3I+PGF1dGhvcj5MYWJhdWdlLCBQLjwvYXV0aG9yPjxhdXRob3I+RmlnYXJlbGxhLUJyYW5n
ZXIsIEQuPC9hdXRob3I+PGF1dGhvcj5NYXJjb3JlbGxlcywgUC48L2F1dGhvcj48YXV0aG9yPkZ1
cmJ5LCBBLjwvYXV0aG9yPjxhdXRob3I+QmVhdXZhaXMsIEsuPC9hdXRob3I+PGF1dGhvcj5MZXRv
dXJuZWwsIEYuPC9hdXRob3I+PGF1dGhvcj5MaWd1b3JpLCBSLjwvYXV0aG9yPjxhdXRob3I+TGEg
TW9yZ2lhLCBDLjwvYXV0aG9yPjxhdXRob3I+TW9udGFnbmEsIFAuPC9hdXRob3I+PGF1dGhvcj5M
aWd1b3JpLCBNLjwvYXV0aG9yPjxhdXRob3I+WmFubmEsIEMuPC9hdXRob3I+PGF1dGhvcj5SdWdv
bG8sIE0uPC9hdXRob3I+PGF1dGhvcj5Db3NzYXJpenphLCBBLjwvYXV0aG9yPjxhdXRob3I+V2lz
c2luZ2VyLCBCLjwvYXV0aG9yPjxhdXRob3I+VmVybnksIEMuPC9hdXRob3I+PGF1dGhvcj5TY2h3
YXJ6ZW5iYWNoZXIsIFIuPC9hdXRob3I+PGF1dGhvcj5NYXJ0aW4sIE0uIEEuPC9hdXRob3I+PGF1
dGhvcj5BcmVuYXMsIEouPC9hdXRob3I+PGF1dGhvcj5BeXVzbywgQy48L2F1dGhvcj48YXV0aG9y
PkdhcmVzc2UsIFIuPC9hdXRob3I+PGF1dGhvcj5MZW5hZXJzLCBHLjwvYXV0aG9yPjxhdXRob3I+
Qm9ubmVhdSwgRC48L2F1dGhvcj48YXV0aG9yPkNhcmVsbGksIFYuPC9hdXRob3I+PC9hdXRob3Jz
PjwvY29udHJpYnV0b3JzPjxhdXRoLWFkZHJlc3M+RGVwYXJ0ZW1lbnQgZGUgQmlvY2hpbWllIGV0
IEdlbmV0aXF1ZSwgQ2VudHJlIEhvc3BpdGFsaWVyIFVuaXZlcnNpdGFpcmUgZCZhcG9zO0FuZ2Vy
cywgQW5nZXJzLCBGcmFuY2UuPC9hdXRoLWFkZHJlc3M+PHRpdGxlcz48dGl0bGU+T1BBMSBtdXRh
dGlvbnMgaW5kdWNlIG1pdG9jaG9uZHJpYWwgRE5BIGluc3RhYmlsaXR5IGFuZCBvcHRpYyBhdHJv
cGh5ICZhcG9zO3BsdXMmYXBvczsgcGhlbm90eXBlczwvdGl0bGU+PHNlY29uZGFyeS10aXRsZT5C
cmFpbjwvc2Vjb25kYXJ5LXRpdGxlPjxhbHQtdGl0bGU+QnJhaW4gOiBhIGpvdXJuYWwgb2YgbmV1
cm9sb2d5PC9hbHQtdGl0bGU+PC90aXRsZXM+PHBlcmlvZGljYWw+PGZ1bGwtdGl0bGU+QnJhaW48
L2Z1bGwtdGl0bGU+PGFiYnItMT5CcmFpbiA6IGEgam91cm5hbCBvZiBuZXVyb2xvZ3k8L2FiYnIt
MT48L3BlcmlvZGljYWw+PGFsdC1wZXJpb2RpY2FsPjxmdWxsLXRpdGxlPkJyYWluPC9mdWxsLXRp
dGxlPjxhYmJyLTE+QnJhaW4gOiBhIGpvdXJuYWwgb2YgbmV1cm9sb2d5PC9hYmJyLTE+PC9hbHQt
cGVyaW9kaWNhbD48cGFnZXM+MzM4LTUxPC9wYWdlcz48dm9sdW1lPjEzMTwvdm9sdW1lPjxudW1i
ZXI+UHQgMjwvbnVtYmVyPjxrZXl3b3Jkcz48a2V5d29yZD5BZHVsdDwva2V5d29yZD48a2V5d29y
ZD5BZ2VkPC9rZXl3b3JkPjxrZXl3b3JkPkJhc2UgU2VxdWVuY2U8L2tleXdvcmQ+PGtleXdvcmQ+
Q2hpbGQ8L2tleXdvcmQ+PGtleXdvcmQ+RE5BIE11dGF0aW9uYWwgQW5hbHlzaXMvbWV0aG9kczwv
a2V5d29yZD48a2V5d29yZD5ETkEsIE1pdG9jaG9uZHJpYWwvKmdlbmV0aWNzPC9rZXl3b3JkPjxr
ZXl3b3JkPkZlbWFsZTwva2V5d29yZD48a2V5d29yZD5GaWJyb2JsYXN0cy9wYXRob2xvZ3k8L2tl
eXdvcmQ+PGtleXdvcmQ+R1RQIFBob3NwaG9oeWRyb2xhc2VzLypnZW5ldGljczwva2V5d29yZD48
a2V5d29yZD5IdW1hbnM8L2tleXdvcmQ+PGtleXdvcmQ+TWFnbmV0aWMgUmVzb25hbmNlIEltYWdp
bmc8L2tleXdvcmQ+PGtleXdvcmQ+TWFsZTwva2V5d29yZD48a2V5d29yZD5NaWRkbGUgQWdlZDwv
a2V5d29yZD48a2V5d29yZD5NaXRvY2hvbmRyaWFsIE15b3BhdGhpZXMvZ2VuZXRpY3MvcGF0aG9s
b2d5PC9rZXl3b3JkPjxrZXl3b3JkPk1vZGVscywgTW9sZWN1bGFyPC9rZXl3b3JkPjxrZXl3b3Jk
Pk11c2NsZSwgU2tlbGV0YWwvY2hlbWlzdHJ5L3VsdHJhc3RydWN0dXJlPC9rZXl3b3JkPjxrZXl3
b3JkPk11dGF0aW9uLCBNaXNzZW5zZTwva2V5d29yZD48a2V5d29yZD5PcGh0aGFsbW9wbGVnaWEs
IENocm9uaWMgUHJvZ3Jlc3NpdmUgRXh0ZXJuYWwvZ2VuZXRpY3MvcGF0aG9sb2d5PC9rZXl3b3Jk
PjxrZXl3b3JkPk9wdGljIEF0cm9waHksIEF1dG9zb21hbCBEb21pbmFudC8qZ2VuZXRpY3MvcGF0
aG9sb2d5PC9rZXl3b3JkPjxrZXl3b3JkPlBlZGlncmVlPC9rZXl3b3JkPjxrZXl3b3JkPlBvaW50
IE11dGF0aW9uPC9rZXl3b3JkPjxrZXl3b3JkPlN5bmRyb21lPC9rZXl3b3JkPjxrZXl3b3JkPlRv
bW9ncmFwaHksIFgtUmF5IENvbXB1dGVkPC9rZXl3b3JkPjwva2V5d29yZHM+PGRhdGVzPjx5ZWFy
PjIwMDg8L3llYXI+PHB1Yi1kYXRlcz48ZGF0ZT5GZWI8L2RhdGU+PC9wdWItZGF0ZXM+PC9kYXRl
cz48aXNibj4xNDYwLTIxNTYgKEVsZWN0cm9uaWMpJiN4RDswMDA2LTg5NTAgKExpbmtpbmcpPC9p
c2JuPjxhY2Nlc3Npb24tbnVtPjE4MTU4MzE3PC9hY2Nlc3Npb24tbnVtPjx1cmxzPjxyZWxhdGVk
LXVybHM+PHVybD5odHRwOi8vd3d3Lm5jYmkubmxtLm5paC5nb3YvcHVibWVkLzE4MTU4MzE3PC91
cmw+PC9yZWxhdGVkLXVybHM+PC91cmxzPjxlbGVjdHJvbmljLXJlc291cmNlLW51bT4xMC4xMDkz
L2JyYWluL2F3bTI5ODwvZWxlY3Ryb25pYy1yZXNvdXJjZS1udW0+PC9yZWNvcmQ+PC9DaXRlPjxD
aXRlPjxBdXRob3I+RmVycmU8L0F1dGhvcj48WWVhcj4yMDA5PC9ZZWFyPjxSZWNOdW0+NDQ8L1Jl
Y051bT48cmVjb3JkPjxyZWMtbnVtYmVyPjQ0PC9yZWMtbnVtYmVyPjxmb3JlaWduLWtleXM+PGtl
eSBhcHA9IkVOIiBkYi1pZD0iMGVhZmZ3cjI1MHN2NXNlZHhwOTVld3pld3BmeHRmdmY1eDVlIj40
NDwva2V5PjwvZm9yZWlnbi1rZXlzPjxyZWYtdHlwZSBuYW1lPSJKb3VybmFsIEFydGljbGUiPjE3
PC9yZWYtdHlwZT48Y29udHJpYnV0b3JzPjxhdXRob3JzPjxhdXRob3I+RmVycmUsIE0uPC9hdXRo
b3I+PGF1dGhvcj5Cb25uZWF1LCBELjwvYXV0aG9yPjxhdXRob3I+TWlsZWEsIEQuPC9hdXRob3I+
PGF1dGhvcj5DaGV2cm9sbGllciwgQS48L2F1dGhvcj48YXV0aG9yPlZlcm55LCBDLjwvYXV0aG9y
PjxhdXRob3I+RG9sbGZ1cywgSC48L2F1dGhvcj48YXV0aG9yPkF5dXNvLCBDLjwvYXV0aG9yPjxh
dXRob3I+RGVmb29ydCwgUy48L2F1dGhvcj48YXV0aG9yPlZpZ25hbCwgQy48L2F1dGhvcj48YXV0
aG9yPlphbmxvbmdoaSwgWC48L2F1dGhvcj48YXV0aG9yPkNoYXJsaW4sIEouIEYuPC9hdXRob3I+
PGF1dGhvcj5LYXBsYW4sIEouPC9hdXRob3I+PGF1dGhvcj5PZGVudCwgUy48L2F1dGhvcj48YXV0
aG9yPkhhbWVsLCBDLiBQLjwvYXV0aG9yPjxhdXRob3I+UHJvY2FjY2lvLCBWLjwvYXV0aG9yPjxh
dXRob3I+UmV5bmllciwgUC48L2F1dGhvcj48YXV0aG9yPkFtYXRpLUJvbm5lYXUsIFAuPC9hdXRo
b3I+PC9hdXRob3JzPjwvY29udHJpYnV0b3JzPjxhdXRoLWFkZHJlc3M+SU5TRVJNLCBVNjk0LCBB
bmdlcnMsIEYtNDkwMDAsIEZyYW5jZS4gTWFGZXJyZUBjaHUtYW5nZXJzLmZyPC9hdXRoLWFkZHJl
c3M+PHRpdGxlcz48dGl0bGU+TW9sZWN1bGFyIHNjcmVlbmluZyBvZiA5ODAgY2FzZXMgb2Ygc3Vz
cGVjdGVkIGhlcmVkaXRhcnkgb3B0aWMgbmV1cm9wYXRoeSB3aXRoIGEgcmVwb3J0IG9uIDc3IG5v
dmVsIE9QQTEgbXV0YXRpb25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5FNjkyLTcwNTwvcGFnZXM+PHZvbHVtZT4zMDwvdm9s
dW1lPjxudW1iZXI+NzwvbnVtYmVyPjxrZXl3b3Jkcz48a2V5d29yZD5ETkEsIE1pdG9jaG9uZHJp
YWw8L2tleXdvcmQ+PGtleXdvcmQ+R1RQIFBob3NwaG9oeWRyb2xhc2VzLypnZW5ldGljczwva2V5
d29yZD48a2V5d29yZD5HZW5ldGljIFRlc3Rpbmc8L2tleXdvcmQ+PGtleXdvcmQ+SHVtYW5zPC9r
ZXl3b3JkPjxrZXl3b3JkPipNdXRhdGlvbjwva2V5d29yZD48a2V5d29yZD5PcHRpYyBBdHJvcGhp
ZXMsIEhlcmVkaXRhcnkvKmdlbmV0aWNzPC9rZXl3b3JkPjxrZXl3b3JkPk9wdGljIEF0cm9waHks
IEF1dG9zb21hbCBEb21pbmFudC9nZW5ldGljczwva2V5d29yZD48a2V5d29yZD5PcHRpYyBBdHJv
cGh5LCBIZXJlZGl0YXJ5LCBMZWJlci9nZW5ldGljczwva2V5d29yZD48a2V5d29yZD5Qcm90ZWlu
cy8qZ2VuZXRpY3M8L2tleXdvcmQ+PC9rZXl3b3Jkcz48ZGF0ZXM+PHllYXI+MjAwOTwveWVhcj48
cHViLWRhdGVzPjxkYXRlPkp1bDwvZGF0ZT48L3B1Yi1kYXRlcz48L2RhdGVzPjxpc2JuPjEwOTgt
MTAwNCAoRWxlY3Ryb25pYykmI3hEOzEwNTktNzc5NCAoTGlua2luZyk8L2lzYm4+PGFjY2Vzc2lv
bi1udW0+MTkzMTk5Nzg8L2FjY2Vzc2lvbi1udW0+PHVybHM+PHJlbGF0ZWQtdXJscz48dXJsPmh0
dHA6Ly93d3cubmNiaS5ubG0ubmloLmdvdi9wdWJtZWQvMTkzMTk5Nzg8L3VybD48L3JlbGF0ZWQt
dXJscz48L3VybHM+PGVsZWN0cm9uaWMtcmVzb3VyY2UtbnVtPjEwLjEwMDIvaHVtdS4yMTAyNTwv
ZWxlY3Ryb25pYy1yZXNvdXJjZS1udW0+PC9yZWNvcmQ+PC9DaXRlPjwvRW5kTm90ZT5AAD==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BbWF0aS1Cb25uZWF1PC9BdXRob3I+PFllYXI+MjAwODwv
WWVhcj48UmVjTnVtPjM2PC9SZWNOdW0+PERpc3BsYXlUZXh0PihBbWF0aS1Cb25uZWF1IGV0IGFs
LiAyMDA4OyBGZXJyZSBldCBhbC4gMjAwOSk8L0Rpc3BsYXlUZXh0PjxyZWNvcmQ+PHJlYy1udW1i
ZXI+MzY8L3JlYy1udW1iZXI+PGZvcmVpZ24ta2V5cz48a2V5IGFwcD0iRU4iIGRiLWlkPSIwZWFm
ZndyMjUwc3Y1c2VkeHA5NWV3emV3cGZ4dGZ2ZjV4NWUiPjM2PC9rZXk+PC9mb3JlaWduLWtleXM+
PHJlZi10eXBlIG5hbWU9IkpvdXJuYWwgQXJ0aWNsZSI+MTc8L3JlZi10eXBlPjxjb250cmlidXRv
cnM+PGF1dGhvcnM+PGF1dGhvcj5BbWF0aS1Cb25uZWF1LCBQLjwvYXV0aG9yPjxhdXRob3I+VmFs
ZW50aW5vLCBNLiBMLjwvYXV0aG9yPjxhdXRob3I+UmV5bmllciwgUC48L2F1dGhvcj48YXV0aG9y
PkdhbGxhcmRvLCBNLiBFLjwvYXV0aG9yPjxhdXRob3I+Qm9ybnN0ZWluLCBCLjwvYXV0aG9yPjxh
dXRob3I+Qm9pc3NpZXJlLCBBLjwvYXV0aG9yPjxhdXRob3I+Q2FtcG9zLCBZLjwvYXV0aG9yPjxh
dXRob3I+Uml2ZXJhLCBILjwvYXV0aG9yPjxhdXRob3I+ZGUgbGEgQWxlamEsIEouIEcuPC9hdXRo
b3I+PGF1dGhvcj5DYXJyb2NjaWEsIFIuPC9hdXRob3I+PGF1dGhvcj5Jb21tYXJpbmksIEwuPC9h
dXRob3I+PGF1dGhvcj5MYWJhdWdlLCBQLjwvYXV0aG9yPjxhdXRob3I+RmlnYXJlbGxhLUJyYW5n
ZXIsIEQuPC9hdXRob3I+PGF1dGhvcj5NYXJjb3JlbGxlcywgUC48L2F1dGhvcj48YXV0aG9yPkZ1
cmJ5LCBBLjwvYXV0aG9yPjxhdXRob3I+QmVhdXZhaXMsIEsuPC9hdXRob3I+PGF1dGhvcj5MZXRv
dXJuZWwsIEYuPC9hdXRob3I+PGF1dGhvcj5MaWd1b3JpLCBSLjwvYXV0aG9yPjxhdXRob3I+TGEg
TW9yZ2lhLCBDLjwvYXV0aG9yPjxhdXRob3I+TW9udGFnbmEsIFAuPC9hdXRob3I+PGF1dGhvcj5M
aWd1b3JpLCBNLjwvYXV0aG9yPjxhdXRob3I+WmFubmEsIEMuPC9hdXRob3I+PGF1dGhvcj5SdWdv
bG8sIE0uPC9hdXRob3I+PGF1dGhvcj5Db3NzYXJpenphLCBBLjwvYXV0aG9yPjxhdXRob3I+V2lz
c2luZ2VyLCBCLjwvYXV0aG9yPjxhdXRob3I+VmVybnksIEMuPC9hdXRob3I+PGF1dGhvcj5TY2h3
YXJ6ZW5iYWNoZXIsIFIuPC9hdXRob3I+PGF1dGhvcj5NYXJ0aW4sIE0uIEEuPC9hdXRob3I+PGF1
dGhvcj5BcmVuYXMsIEouPC9hdXRob3I+PGF1dGhvcj5BeXVzbywgQy48L2F1dGhvcj48YXV0aG9y
PkdhcmVzc2UsIFIuPC9hdXRob3I+PGF1dGhvcj5MZW5hZXJzLCBHLjwvYXV0aG9yPjxhdXRob3I+
Qm9ubmVhdSwgRC48L2F1dGhvcj48YXV0aG9yPkNhcmVsbGksIFYuPC9hdXRob3I+PC9hdXRob3Jz
PjwvY29udHJpYnV0b3JzPjxhdXRoLWFkZHJlc3M+RGVwYXJ0ZW1lbnQgZGUgQmlvY2hpbWllIGV0
IEdlbmV0aXF1ZSwgQ2VudHJlIEhvc3BpdGFsaWVyIFVuaXZlcnNpdGFpcmUgZCZhcG9zO0FuZ2Vy
cywgQW5nZXJzLCBGcmFuY2UuPC9hdXRoLWFkZHJlc3M+PHRpdGxlcz48dGl0bGU+T1BBMSBtdXRh
dGlvbnMgaW5kdWNlIG1pdG9jaG9uZHJpYWwgRE5BIGluc3RhYmlsaXR5IGFuZCBvcHRpYyBhdHJv
cGh5ICZhcG9zO3BsdXMmYXBvczsgcGhlbm90eXBlczwvdGl0bGU+PHNlY29uZGFyeS10aXRsZT5C
cmFpbjwvc2Vjb25kYXJ5LXRpdGxlPjxhbHQtdGl0bGU+QnJhaW4gOiBhIGpvdXJuYWwgb2YgbmV1
cm9sb2d5PC9hbHQtdGl0bGU+PC90aXRsZXM+PHBlcmlvZGljYWw+PGZ1bGwtdGl0bGU+QnJhaW48
L2Z1bGwtdGl0bGU+PGFiYnItMT5CcmFpbiA6IGEgam91cm5hbCBvZiBuZXVyb2xvZ3k8L2FiYnIt
MT48L3BlcmlvZGljYWw+PGFsdC1wZXJpb2RpY2FsPjxmdWxsLXRpdGxlPkJyYWluPC9mdWxsLXRp
dGxlPjxhYmJyLTE+QnJhaW4gOiBhIGpvdXJuYWwgb2YgbmV1cm9sb2d5PC9hYmJyLTE+PC9hbHQt
cGVyaW9kaWNhbD48cGFnZXM+MzM4LTUxPC9wYWdlcz48dm9sdW1lPjEzMTwvdm9sdW1lPjxudW1i
ZXI+UHQgMjwvbnVtYmVyPjxrZXl3b3Jkcz48a2V5d29yZD5BZHVsdDwva2V5d29yZD48a2V5d29y
ZD5BZ2VkPC9rZXl3b3JkPjxrZXl3b3JkPkJhc2UgU2VxdWVuY2U8L2tleXdvcmQ+PGtleXdvcmQ+
Q2hpbGQ8L2tleXdvcmQ+PGtleXdvcmQ+RE5BIE11dGF0aW9uYWwgQW5hbHlzaXMvbWV0aG9kczwv
a2V5d29yZD48a2V5d29yZD5ETkEsIE1pdG9jaG9uZHJpYWwvKmdlbmV0aWNzPC9rZXl3b3JkPjxr
ZXl3b3JkPkZlbWFsZTwva2V5d29yZD48a2V5d29yZD5GaWJyb2JsYXN0cy9wYXRob2xvZ3k8L2tl
eXdvcmQ+PGtleXdvcmQ+R1RQIFBob3NwaG9oeWRyb2xhc2VzLypnZW5ldGljczwva2V5d29yZD48
a2V5d29yZD5IdW1hbnM8L2tleXdvcmQ+PGtleXdvcmQ+TWFnbmV0aWMgUmVzb25hbmNlIEltYWdp
bmc8L2tleXdvcmQ+PGtleXdvcmQ+TWFsZTwva2V5d29yZD48a2V5d29yZD5NaWRkbGUgQWdlZDwv
a2V5d29yZD48a2V5d29yZD5NaXRvY2hvbmRyaWFsIE15b3BhdGhpZXMvZ2VuZXRpY3MvcGF0aG9s
b2d5PC9rZXl3b3JkPjxrZXl3b3JkPk1vZGVscywgTW9sZWN1bGFyPC9rZXl3b3JkPjxrZXl3b3Jk
Pk11c2NsZSwgU2tlbGV0YWwvY2hlbWlzdHJ5L3VsdHJhc3RydWN0dXJlPC9rZXl3b3JkPjxrZXl3
b3JkPk11dGF0aW9uLCBNaXNzZW5zZTwva2V5d29yZD48a2V5d29yZD5PcGh0aGFsbW9wbGVnaWEs
IENocm9uaWMgUHJvZ3Jlc3NpdmUgRXh0ZXJuYWwvZ2VuZXRpY3MvcGF0aG9sb2d5PC9rZXl3b3Jk
PjxrZXl3b3JkPk9wdGljIEF0cm9waHksIEF1dG9zb21hbCBEb21pbmFudC8qZ2VuZXRpY3MvcGF0
aG9sb2d5PC9rZXl3b3JkPjxrZXl3b3JkPlBlZGlncmVlPC9rZXl3b3JkPjxrZXl3b3JkPlBvaW50
IE11dGF0aW9uPC9rZXl3b3JkPjxrZXl3b3JkPlN5bmRyb21lPC9rZXl3b3JkPjxrZXl3b3JkPlRv
bW9ncmFwaHksIFgtUmF5IENvbXB1dGVkPC9rZXl3b3JkPjwva2V5d29yZHM+PGRhdGVzPjx5ZWFy
PjIwMDg8L3llYXI+PHB1Yi1kYXRlcz48ZGF0ZT5GZWI8L2RhdGU+PC9wdWItZGF0ZXM+PC9kYXRl
cz48aXNibj4xNDYwLTIxNTYgKEVsZWN0cm9uaWMpJiN4RDswMDA2LTg5NTAgKExpbmtpbmcpPC9p
c2JuPjxhY2Nlc3Npb24tbnVtPjE4MTU4MzE3PC9hY2Nlc3Npb24tbnVtPjx1cmxzPjxyZWxhdGVk
LXVybHM+PHVybD5odHRwOi8vd3d3Lm5jYmkubmxtLm5paC5nb3YvcHVibWVkLzE4MTU4MzE3PC91
cmw+PC9yZWxhdGVkLXVybHM+PC91cmxzPjxlbGVjdHJvbmljLXJlc291cmNlLW51bT4xMC4xMDkz
L2JyYWluL2F3bTI5ODwvZWxlY3Ryb25pYy1yZXNvdXJjZS1udW0+PC9yZWNvcmQ+PC9DaXRlPjxD
aXRlPjxBdXRob3I+RmVycmU8L0F1dGhvcj48WWVhcj4yMDA5PC9ZZWFyPjxSZWNOdW0+NDQ8L1Jl
Y051bT48cmVjb3JkPjxyZWMtbnVtYmVyPjQ0PC9yZWMtbnVtYmVyPjxmb3JlaWduLWtleXM+PGtl
eSBhcHA9IkVOIiBkYi1pZD0iMGVhZmZ3cjI1MHN2NXNlZHhwOTVld3pld3BmeHRmdmY1eDVlIj40
NDwva2V5PjwvZm9yZWlnbi1rZXlzPjxyZWYtdHlwZSBuYW1lPSJKb3VybmFsIEFydGljbGUiPjE3
PC9yZWYtdHlwZT48Y29udHJpYnV0b3JzPjxhdXRob3JzPjxhdXRob3I+RmVycmUsIE0uPC9hdXRo
b3I+PGF1dGhvcj5Cb25uZWF1LCBELjwvYXV0aG9yPjxhdXRob3I+TWlsZWEsIEQuPC9hdXRob3I+
PGF1dGhvcj5DaGV2cm9sbGllciwgQS48L2F1dGhvcj48YXV0aG9yPlZlcm55LCBDLjwvYXV0aG9y
PjxhdXRob3I+RG9sbGZ1cywgSC48L2F1dGhvcj48YXV0aG9yPkF5dXNvLCBDLjwvYXV0aG9yPjxh
dXRob3I+RGVmb29ydCwgUy48L2F1dGhvcj48YXV0aG9yPlZpZ25hbCwgQy48L2F1dGhvcj48YXV0
aG9yPlphbmxvbmdoaSwgWC48L2F1dGhvcj48YXV0aG9yPkNoYXJsaW4sIEouIEYuPC9hdXRob3I+
PGF1dGhvcj5LYXBsYW4sIEouPC9hdXRob3I+PGF1dGhvcj5PZGVudCwgUy48L2F1dGhvcj48YXV0
aG9yPkhhbWVsLCBDLiBQLjwvYXV0aG9yPjxhdXRob3I+UHJvY2FjY2lvLCBWLjwvYXV0aG9yPjxh
dXRob3I+UmV5bmllciwgUC48L2F1dGhvcj48YXV0aG9yPkFtYXRpLUJvbm5lYXUsIFAuPC9hdXRo
b3I+PC9hdXRob3JzPjwvY29udHJpYnV0b3JzPjxhdXRoLWFkZHJlc3M+SU5TRVJNLCBVNjk0LCBB
bmdlcnMsIEYtNDkwMDAsIEZyYW5jZS4gTWFGZXJyZUBjaHUtYW5nZXJzLmZyPC9hdXRoLWFkZHJl
c3M+PHRpdGxlcz48dGl0bGU+TW9sZWN1bGFyIHNjcmVlbmluZyBvZiA5ODAgY2FzZXMgb2Ygc3Vz
cGVjdGVkIGhlcmVkaXRhcnkgb3B0aWMgbmV1cm9wYXRoeSB3aXRoIGEgcmVwb3J0IG9uIDc3IG5v
dmVsIE9QQTEgbXV0YXRpb25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5FNjkyLTcwNTwvcGFnZXM+PHZvbHVtZT4zMDwvdm9s
dW1lPjxudW1iZXI+NzwvbnVtYmVyPjxrZXl3b3Jkcz48a2V5d29yZD5ETkEsIE1pdG9jaG9uZHJp
YWw8L2tleXdvcmQ+PGtleXdvcmQ+R1RQIFBob3NwaG9oeWRyb2xhc2VzLypnZW5ldGljczwva2V5
d29yZD48a2V5d29yZD5HZW5ldGljIFRlc3Rpbmc8L2tleXdvcmQ+PGtleXdvcmQ+SHVtYW5zPC9r
ZXl3b3JkPjxrZXl3b3JkPipNdXRhdGlvbjwva2V5d29yZD48a2V5d29yZD5PcHRpYyBBdHJvcGhp
ZXMsIEhlcmVkaXRhcnkvKmdlbmV0aWNzPC9rZXl3b3JkPjxrZXl3b3JkPk9wdGljIEF0cm9waHks
IEF1dG9zb21hbCBEb21pbmFudC9nZW5ldGljczwva2V5d29yZD48a2V5d29yZD5PcHRpYyBBdHJv
cGh5LCBIZXJlZGl0YXJ5LCBMZWJlci9nZW5ldGljczwva2V5d29yZD48a2V5d29yZD5Qcm90ZWlu
cy8qZ2VuZXRpY3M8L2tleXdvcmQ+PC9rZXl3b3Jkcz48ZGF0ZXM+PHllYXI+MjAwOTwveWVhcj48
cHViLWRhdGVzPjxkYXRlPkp1bDwvZGF0ZT48L3B1Yi1kYXRlcz48L2RhdGVzPjxpc2JuPjEwOTgt
MTAwNCAoRWxlY3Ryb25pYykmI3hEOzEwNTktNzc5NCAoTGlua2luZyk8L2lzYm4+PGFjY2Vzc2lv
bi1udW0+MTkzMTk5Nzg8L2FjY2Vzc2lvbi1udW0+PHVybHM+PHJlbGF0ZWQtdXJscz48dXJsPmh0
dHA6Ly93d3cubmNiaS5ubG0ubmloLmdvdi9wdWJtZWQvMTkzMTk5Nzg8L3VybD48L3JlbGF0ZWQt
dXJscz48L3VybHM+PGVsZWN0cm9uaWMtcmVzb3VyY2UtbnVtPjEwLjEwMDIvaHVtdS4yMTAyNTwv
ZWxlY3Ryb25pYy1yZXNvdXJjZS1udW0+PC9yZWNvcmQ+PC9DaXRlPjwvRW5kTm90ZT5AAD==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5" w:tooltip="Amati-Bonneau, 2008 #36" w:history="1">
              <w:r w:rsidR="006A054B">
                <w:rPr>
                  <w:rFonts w:ascii="Times New Roman" w:eastAsia="SimSun" w:hAnsi="Times New Roman" w:cs="Times New Roman"/>
                  <w:kern w:val="0"/>
                  <w:szCs w:val="21"/>
                </w:rPr>
                <w:t>Amati-Bonneau et al. 2008</w:t>
              </w:r>
            </w:hyperlink>
            <w:r w:rsidR="006A054B">
              <w:rPr>
                <w:rFonts w:ascii="Times New Roman" w:eastAsia="SimSun" w:hAnsi="Times New Roman" w:cs="Times New Roman"/>
                <w:kern w:val="0"/>
                <w:szCs w:val="21"/>
              </w:rPr>
              <w:t xml:space="preserve">; </w:t>
            </w:r>
            <w:hyperlink w:anchor="_ENREF_19" w:tooltip="Ferre, 2009 #44" w:history="1">
              <w:r w:rsidR="006A054B">
                <w:rPr>
                  <w:rFonts w:ascii="Times New Roman" w:eastAsia="SimSun" w:hAnsi="Times New Roman" w:cs="Times New Roman"/>
                  <w:kern w:val="0"/>
                  <w:szCs w:val="21"/>
                </w:rPr>
                <w:t>Ferre et al. 2009</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21</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R→Q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ikely 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31</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T→A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Db2huPC9BdXRob3I+PFllYXI+MjAwNzwvWWVhcj48UmVj
TnVtPjgxPC9SZWNOdW0+PERpc3BsYXlUZXh0PihDb2huIGV0IGFsLiAyMDA3KTwvRGlzcGxheVRl
eHQ+PHJlY29yZD48cmVjLW51bWJlcj44MTwvcmVjLW51bWJlcj48Zm9yZWlnbi1rZXlzPjxrZXkg
YXBwPSJFTiIgZGItaWQ9IjBlYWZmd3IyNTBzdjVzZWR4cDk1ZXd6ZXdwZnh0ZnZmNXg1ZSI+ODE8
L2tleT48L2ZvcmVpZ24ta2V5cz48cmVmLXR5cGUgbmFtZT0iSm91cm5hbCBBcnRpY2xlIj4xNzwv
cmVmLXR5cGU+PGNvbnRyaWJ1dG9ycz48YXV0aG9ycz48YXV0aG9yPkNvaG4sIEEuIEMuPC9hdXRo
b3I+PGF1dGhvcj5Ub29tZXMsIEMuPC9hdXRob3I+PGF1dGhvcj5Qb3R0ZXIsIEMuPC9hdXRob3I+
PGF1dGhvcj5Ub3ducywgSy4gVi48L2F1dGhvcj48YXV0aG9yPkhld2l0dCwgQS4gVy48L2F1dGhv
cj48YXV0aG9yPkluZ2xlaGVhcm4sIEMuIEYuPC9hdXRob3I+PGF1dGhvcj5DcmFpZywgSi4gRS48
L2F1dGhvcj48YXV0aG9yPk1hY2tleSwgRC4gQS48L2F1dGhvcj48L2F1dGhvcnM+PC9jb250cmli
dXRvcnM+PGF1dGgtYWRkcmVzcz5PY3VsYXIgRGlhZ25vc3RpYyBDbGluaWMsIFJveWFsIFZpY3Rv
cmlhbiBFeWUgYW5kIEVhciBIb3NwaXRhbCwgTWVsYm91cm5lLCBBdXN0cmFsaWEuPC9hdXRoLWFk
ZHJlc3M+PHRpdGxlcz48dGl0bGU+QXV0b3NvbWFsIGRvbWluYW50IG9wdGljIGF0cm9waHk6IHBl
bmV0cmFuY2UgYW5kIGV4cHJlc3Npdml0eSBpbiBwYXRpZW50cyB3aXRoIE9QQTEgbXV0YXRpb25z
PC90aXRsZT48c2Vjb25kYXJ5LXRpdGxlPkFtIEogT3BodGhhbG1vbDwvc2Vjb25kYXJ5LXRpdGxl
PjxhbHQtdGl0bGU+QW1lcmljYW4gam91cm5hbCBvZiBvcGh0aGFsbW9sb2d5PC9hbHQtdGl0bGU+
PC90aXRsZXM+PHBlcmlvZGljYWw+PGZ1bGwtdGl0bGU+QW0gSiBPcGh0aGFsbW9sPC9mdWxsLXRp
dGxlPjxhYmJyLTE+QW1lcmljYW4gam91cm5hbCBvZiBvcGh0aGFsbW9sb2d5PC9hYmJyLTE+PC9w
ZXJpb2RpY2FsPjxhbHQtcGVyaW9kaWNhbD48ZnVsbC10aXRsZT5BbSBKIE9waHRoYWxtb2w8L2Z1
bGwtdGl0bGU+PGFiYnItMT5BbWVyaWNhbiBqb3VybmFsIG9mIG9waHRoYWxtb2xvZ3k8L2FiYnIt
MT48L2FsdC1wZXJpb2RpY2FsPjxwYWdlcz42NTYtNjI8L3BhZ2VzPjx2b2x1bWU+MTQzPC92b2x1
bWU+PG51bWJlcj40PC9udW1iZXI+PGtleXdvcmRzPjxrZXl3b3JkPkFkb2xlc2NlbnQ8L2tleXdv
cmQ+PGtleXdvcmQ+QWR1bHQ8L2tleXdvcmQ+PGtleXdvcmQ+QWdlZDwva2V5d29yZD48a2V5d29y
ZD5BZ2VkLCA4MCBhbmQgb3Zlcjwva2V5d29yZD48a2V5d29yZD5DaGlsZDwva2V5d29yZD48a2V5
d29yZD5DaGlsZCwgUHJlc2Nob29sPC9rZXl3b3JkPjxrZXl3b3JkPkNyb3NzLVNlY3Rpb25hbCBT
dHVkaWVzPC9rZXl3b3JkPjxrZXl3b3JkPkROQSBNdXRhdGlvbmFsIEFuYWx5c2lzPC9rZXl3b3Jk
PjxrZXl3b3JkPkdUUCBQaG9zcGhvaHlkcm9sYXNlcy8qZ2VuZXRpY3M8L2tleXdvcmQ+PGtleXdv
cmQ+SGV0ZXJvZHVwbGV4IEFuYWx5c2lzPC9rZXl3b3JkPjxrZXl3b3JkPkh1bWFuczwva2V5d29y
ZD48a2V5d29yZD5NaWRkbGUgQWdlZDwva2V5d29yZD48a2V5d29yZD4qTXV0YXRpb248L2tleXdv
cmQ+PGtleXdvcmQ+T3B0aWMgQXRyb3BoeSwgQXV0b3NvbWFsIERvbWluYW50LypnZW5ldGljczwv
a2V5d29yZD48a2V5d29yZD5QZWRpZ3JlZTwva2V5d29yZD48a2V5d29yZD5QZW5ldHJhbmNlPC9r
ZXl3b3JkPjxrZXl3b3JkPlBoZW5vdHlwZTwva2V5d29yZD48a2V5d29yZD5Qb2x5bW9ycGhpc20s
IFNpbmdsZS1TdHJhbmRlZCBDb25mb3JtYXRpb25hbDwva2V5d29yZD48a2V5d29yZD5WaXN1YWwg
QWN1aXR5PC9rZXl3b3JkPjwva2V5d29yZHM+PGRhdGVzPjx5ZWFyPjIwMDc8L3llYXI+PHB1Yi1k
YXRlcz48ZGF0ZT5BcHI8L2RhdGU+PC9wdWItZGF0ZXM+PC9kYXRlcz48aXNibj4wMDAyLTkzOTQg
KFByaW50KSYjeEQ7MDAwMi05Mzk0IChMaW5raW5nKTwvaXNibj48YWNjZXNzaW9uLW51bT4xNzMw
Njc1NDwvYWNjZXNzaW9uLW51bT48dXJscz48cmVsYXRlZC11cmxzPjx1cmw+aHR0cDovL3d3dy5u
Y2JpLm5sbS5uaWguZ292L3B1Ym1lZC8xNzMwNjc1NDwvdXJsPjwvcmVsYXRlZC11cmxzPjwvdXJs
cz48ZWxlY3Ryb25pYy1yZXNvdXJjZS1udW0+MTAuMTAxNi9qLmFqby4yMDA2LjEyLjAzODwvZWxl
Y3Ryb25pYy1yZXNvdXJjZS1udW0+PC9yZWNvcmQ+PC9DaXRlPjwvRW5kTm90ZT5AAD==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Db2huPC9BdXRob3I+PFllYXI+MjAwNzwvWWVhcj48UmVj
TnVtPjgxPC9SZWNOdW0+PERpc3BsYXlUZXh0PihDb2huIGV0IGFsLiAyMDA3KTwvRGlzcGxheVRl
eHQ+PHJlY29yZD48cmVjLW51bWJlcj44MTwvcmVjLW51bWJlcj48Zm9yZWlnbi1rZXlzPjxrZXkg
YXBwPSJFTiIgZGItaWQ9IjBlYWZmd3IyNTBzdjVzZWR4cDk1ZXd6ZXdwZnh0ZnZmNXg1ZSI+ODE8
L2tleT48L2ZvcmVpZ24ta2V5cz48cmVmLXR5cGUgbmFtZT0iSm91cm5hbCBBcnRpY2xlIj4xNzwv
cmVmLXR5cGU+PGNvbnRyaWJ1dG9ycz48YXV0aG9ycz48YXV0aG9yPkNvaG4sIEEuIEMuPC9hdXRo
b3I+PGF1dGhvcj5Ub29tZXMsIEMuPC9hdXRob3I+PGF1dGhvcj5Qb3R0ZXIsIEMuPC9hdXRob3I+
PGF1dGhvcj5Ub3ducywgSy4gVi48L2F1dGhvcj48YXV0aG9yPkhld2l0dCwgQS4gVy48L2F1dGhv
cj48YXV0aG9yPkluZ2xlaGVhcm4sIEMuIEYuPC9hdXRob3I+PGF1dGhvcj5DcmFpZywgSi4gRS48
L2F1dGhvcj48YXV0aG9yPk1hY2tleSwgRC4gQS48L2F1dGhvcj48L2F1dGhvcnM+PC9jb250cmli
dXRvcnM+PGF1dGgtYWRkcmVzcz5PY3VsYXIgRGlhZ25vc3RpYyBDbGluaWMsIFJveWFsIFZpY3Rv
cmlhbiBFeWUgYW5kIEVhciBIb3NwaXRhbCwgTWVsYm91cm5lLCBBdXN0cmFsaWEuPC9hdXRoLWFk
ZHJlc3M+PHRpdGxlcz48dGl0bGU+QXV0b3NvbWFsIGRvbWluYW50IG9wdGljIGF0cm9waHk6IHBl
bmV0cmFuY2UgYW5kIGV4cHJlc3Npdml0eSBpbiBwYXRpZW50cyB3aXRoIE9QQTEgbXV0YXRpb25z
PC90aXRsZT48c2Vjb25kYXJ5LXRpdGxlPkFtIEogT3BodGhhbG1vbDwvc2Vjb25kYXJ5LXRpdGxl
PjxhbHQtdGl0bGU+QW1lcmljYW4gam91cm5hbCBvZiBvcGh0aGFsbW9sb2d5PC9hbHQtdGl0bGU+
PC90aXRsZXM+PHBlcmlvZGljYWw+PGZ1bGwtdGl0bGU+QW0gSiBPcGh0aGFsbW9sPC9mdWxsLXRp
dGxlPjxhYmJyLTE+QW1lcmljYW4gam91cm5hbCBvZiBvcGh0aGFsbW9sb2d5PC9hYmJyLTE+PC9w
ZXJpb2RpY2FsPjxhbHQtcGVyaW9kaWNhbD48ZnVsbC10aXRsZT5BbSBKIE9waHRoYWxtb2w8L2Z1
bGwtdGl0bGU+PGFiYnItMT5BbWVyaWNhbiBqb3VybmFsIG9mIG9waHRoYWxtb2xvZ3k8L2FiYnIt
MT48L2FsdC1wZXJpb2RpY2FsPjxwYWdlcz42NTYtNjI8L3BhZ2VzPjx2b2x1bWU+MTQzPC92b2x1
bWU+PG51bWJlcj40PC9udW1iZXI+PGtleXdvcmRzPjxrZXl3b3JkPkFkb2xlc2NlbnQ8L2tleXdv
cmQ+PGtleXdvcmQ+QWR1bHQ8L2tleXdvcmQ+PGtleXdvcmQ+QWdlZDwva2V5d29yZD48a2V5d29y
ZD5BZ2VkLCA4MCBhbmQgb3Zlcjwva2V5d29yZD48a2V5d29yZD5DaGlsZDwva2V5d29yZD48a2V5
d29yZD5DaGlsZCwgUHJlc2Nob29sPC9rZXl3b3JkPjxrZXl3b3JkPkNyb3NzLVNlY3Rpb25hbCBT
dHVkaWVzPC9rZXl3b3JkPjxrZXl3b3JkPkROQSBNdXRhdGlvbmFsIEFuYWx5c2lzPC9rZXl3b3Jk
PjxrZXl3b3JkPkdUUCBQaG9zcGhvaHlkcm9sYXNlcy8qZ2VuZXRpY3M8L2tleXdvcmQ+PGtleXdv
cmQ+SGV0ZXJvZHVwbGV4IEFuYWx5c2lzPC9rZXl3b3JkPjxrZXl3b3JkPkh1bWFuczwva2V5d29y
ZD48a2V5d29yZD5NaWRkbGUgQWdlZDwva2V5d29yZD48a2V5d29yZD4qTXV0YXRpb248L2tleXdv
cmQ+PGtleXdvcmQ+T3B0aWMgQXRyb3BoeSwgQXV0b3NvbWFsIERvbWluYW50LypnZW5ldGljczwv
a2V5d29yZD48a2V5d29yZD5QZWRpZ3JlZTwva2V5d29yZD48a2V5d29yZD5QZW5ldHJhbmNlPC9r
ZXl3b3JkPjxrZXl3b3JkPlBoZW5vdHlwZTwva2V5d29yZD48a2V5d29yZD5Qb2x5bW9ycGhpc20s
IFNpbmdsZS1TdHJhbmRlZCBDb25mb3JtYXRpb25hbDwva2V5d29yZD48a2V5d29yZD5WaXN1YWwg
QWN1aXR5PC9rZXl3b3JkPjwva2V5d29yZHM+PGRhdGVzPjx5ZWFyPjIwMDc8L3llYXI+PHB1Yi1k
YXRlcz48ZGF0ZT5BcHI8L2RhdGU+PC9wdWItZGF0ZXM+PC9kYXRlcz48aXNibj4wMDAyLTkzOTQg
KFByaW50KSYjeEQ7MDAwMi05Mzk0IChMaW5raW5nKTwvaXNibj48YWNjZXNzaW9uLW51bT4xNzMw
Njc1NDwvYWNjZXNzaW9uLW51bT48dXJscz48cmVsYXRlZC11cmxzPjx1cmw+aHR0cDovL3d3dy5u
Y2JpLm5sbS5uaWguZ292L3B1Ym1lZC8xNzMwNjc1NDwvdXJsPjwvcmVsYXRlZC11cmxzPjwvdXJs
cz48ZWxlY3Ryb25pYy1yZXNvdXJjZS1udW0+MTAuMTAxNi9qLmFqby4yMDA2LjEyLjAzODwvZWxl
Y3Ryb25pYy1yZXNvdXJjZS1udW0+PC9yZWNvcmQ+PC9DaXRlPjwvRW5kTm90ZT5AAD==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13" w:tooltip="Cohn, 2007 #81" w:history="1">
              <w:r w:rsidR="006A054B">
                <w:rPr>
                  <w:rFonts w:ascii="Times New Roman" w:eastAsia="SimSun" w:hAnsi="Times New Roman" w:cs="Times New Roman"/>
                  <w:kern w:val="0"/>
                  <w:szCs w:val="21"/>
                </w:rPr>
                <w:t>Cohn et al. 2007</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32</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V→I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DaGVuPC9BdXRob3I+PFllYXI+MjAxMzwvWWVhcj48UmVj
TnVtPjUxPC9SZWNOdW0+PERpc3BsYXlUZXh0PihDaGVuIGV0IGFsLiAyMDEzKTwvRGlzcGxheVRl
eHQ+PHJlY29yZD48cmVjLW51bWJlcj41MTwvcmVjLW51bWJlcj48Zm9yZWlnbi1rZXlzPjxrZXkg
YXBwPSJFTiIgZGItaWQ9IjBlYWZmd3IyNTBzdjVzZWR4cDk1ZXd6ZXdwZnh0ZnZmNXg1ZSI+NTE8
L2tleT48L2ZvcmVpZ24ta2V5cz48cmVmLXR5cGUgbmFtZT0iSm91cm5hbCBBcnRpY2xlIj4xNzwv
cmVmLXR5cGU+PGNvbnRyaWJ1dG9ycz48YXV0aG9ycz48YXV0aG9yPkNoZW4sIFkuPC9hdXRob3I+
PGF1dGhvcj5KaWEsIFguPC9hdXRob3I+PGF1dGhvcj5XYW5nLCBQLjwvYXV0aG9yPjxhdXRob3I+
WGlhbywgWC48L2F1dGhvcj48YXV0aG9yPkxpLCBTLjwvYXV0aG9yPjxhdXRob3I+R3VvLCBYLjwv
YXV0aG9yPjxhdXRob3I+WmhhbmcsIFEuPC9hdXRob3I+PC9hdXRob3JzPjwvY29udHJpYnV0b3Jz
PjxhdXRoLWFkZHJlc3M+U3RhdGUgS2V5IExhYm9yYXRvcnkgb2YgT3BodGhhbG1vbG9neSwgWmhv
bmdzaGFuIE9waHRoYWxtaWMgQ2VudGVyLCBTdW4gWWF0LXNlbiBVbml2ZXJzaXR5LCBHdWFuZ3po
b3UgNTEwMDYwLCBDaGluYS48L2F1dGgtYWRkcmVzcz48dGl0bGVzPjx0aXRsZT5NdXRhdGlvbiBz
dXJ2ZXkgb2YgdGhlIG9wdGljIGF0cm9waHkgMSBnZW5lIGluIDE5MyBDaGluZXNlIGZhbWlsaWVz
IHdpdGggc3VzcGVjdGVkIGhlcmVkaXRhcnkgb3B0aWMgbmV1cm9wYXRoeTwvdGl0bGU+PHNlY29u
ZGFyeS10aXRsZT5Nb2wgVmlzPC9zZWNvbmRhcnktdGl0bGU+PGFsdC10aXRsZT5Nb2xlY3VsYXIg
dmlzaW9uPC9hbHQtdGl0bGU+PC90aXRsZXM+PHBlcmlvZGljYWw+PGZ1bGwtdGl0bGU+TW9sIFZp
czwvZnVsbC10aXRsZT48YWJici0xPk1vbGVjdWxhciB2aXNpb248L2FiYnItMT48L3BlcmlvZGlj
YWw+PGFsdC1wZXJpb2RpY2FsPjxmdWxsLXRpdGxlPk1vbCBWaXM8L2Z1bGwtdGl0bGU+PGFiYnIt
MT5Nb2xlY3VsYXIgdmlzaW9uPC9hYmJyLTE+PC9hbHQtcGVyaW9kaWNhbD48cGFnZXM+MjkyLTMw
MjwvcGFnZXM+PHZvbHVtZT4xOTwvdm9sdW1lPjxrZXl3b3Jkcz48a2V5d29yZD5Bc2lhbiBDb250
aW5lbnRhbCBBbmNlc3RyeSBHcm91cC9nZW5ldGljczwva2V5d29yZD48a2V5d29yZD5CYXNlIFNl
cXVlbmNlPC9rZXl3b3JkPjxrZXl3b3JkPkNoaWxkLCBQcmVzY2hvb2w8L2tleXdvcmQ+PGtleXdv
cmQ+Q2hpbmE8L2tleXdvcmQ+PGtleXdvcmQ+Q29kb24sIE5vbnNlbnNlPC9rZXl3b3JkPjxrZXl3
b3JkPkNvaG9ydCBTdHVkaWVzPC9rZXl3b3JkPjxrZXl3b3JkPkROQS9nZW5ldGljczwva2V5d29y
ZD48a2V5d29yZD5ETkEgTXV0YXRpb25hbCBBbmFseXNpczwva2V5d29yZD48a2V5d29yZD5GZW1h
bGU8L2tleXdvcmQ+PGtleXdvcmQ+RnJhbWVzaGlmdCBNdXRhdGlvbjwva2V5d29yZD48a2V5d29y
ZD5HVFAgUGhvc3Bob2h5ZHJvbGFzZXMvKmdlbmV0aWNzPC9rZXl3b3JkPjxrZXl3b3JkPkdlbmV0
aWMgQ2FycmllciBTY3JlZW5pbmc8L2tleXdvcmQ+PGtleXdvcmQ+SHVtYW5zPC9rZXl3b3JkPjxr
ZXl3b3JkPk1hbGU8L2tleXdvcmQ+PGtleXdvcmQ+Kk11dGF0aW9uPC9rZXl3b3JkPjxrZXl3b3Jk
Pk11dGF0aW9uLCBNaXNzZW5zZTwva2V5d29yZD48a2V5d29yZD5PcHRpYyBBdHJvcGh5LCBBdXRv
c29tYWwgRG9taW5hbnQvKmdlbmV0aWNzPC9rZXl3b3JkPjxrZXl3b3JkPlBlZGlncmVlPC9rZXl3
b3JkPjxrZXl3b3JkPlBoZW5vdHlwZTwva2V5d29yZD48a2V5d29yZD5Qcm90ZWluIElzb2Zvcm1z
L2dlbmV0aWNzPC9rZXl3b3JkPjwva2V5d29yZHM+PGRhdGVzPjx5ZWFyPjIwMTM8L3llYXI+PC9k
YXRlcz48aXNibj4xMDkwLTA1MzUgKEVsZWN0cm9uaWMpJiN4RDsxMDkwLTA1MzUgKExpbmtpbmcp
PC9pc2JuPjxhY2Nlc3Npb24tbnVtPjIzNDAxNjU3PC9hY2Nlc3Npb24tbnVtPjx1cmxzPjxyZWxh
dGVkLXVybHM+PHVybD5odHRwOi8vd3d3Lm5jYmkubmxtLm5paC5nb3YvcHVibWVkLzIzNDAxNjU3
PC91cmw+PC9yZWxhdGVkLXVybHM+PC91cmxzPjxjdXN0b20yPjM1NjY4OTc8L2N1c3RvbTI+PC9y
ZWNvcmQ+PC9DaXRlPjwvRW5kTm90ZT5AAD==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DaGVuPC9BdXRob3I+PFllYXI+MjAxMzwvWWVhcj48UmVj
TnVtPjUxPC9SZWNOdW0+PERpc3BsYXlUZXh0PihDaGVuIGV0IGFsLiAyMDEzKTwvRGlzcGxheVRl
eHQ+PHJlY29yZD48cmVjLW51bWJlcj41MTwvcmVjLW51bWJlcj48Zm9yZWlnbi1rZXlzPjxrZXkg
YXBwPSJFTiIgZGItaWQ9IjBlYWZmd3IyNTBzdjVzZWR4cDk1ZXd6ZXdwZnh0ZnZmNXg1ZSI+NTE8
L2tleT48L2ZvcmVpZ24ta2V5cz48cmVmLXR5cGUgbmFtZT0iSm91cm5hbCBBcnRpY2xlIj4xNzwv
cmVmLXR5cGU+PGNvbnRyaWJ1dG9ycz48YXV0aG9ycz48YXV0aG9yPkNoZW4sIFkuPC9hdXRob3I+
PGF1dGhvcj5KaWEsIFguPC9hdXRob3I+PGF1dGhvcj5XYW5nLCBQLjwvYXV0aG9yPjxhdXRob3I+
WGlhbywgWC48L2F1dGhvcj48YXV0aG9yPkxpLCBTLjwvYXV0aG9yPjxhdXRob3I+R3VvLCBYLjwv
YXV0aG9yPjxhdXRob3I+WmhhbmcsIFEuPC9hdXRob3I+PC9hdXRob3JzPjwvY29udHJpYnV0b3Jz
PjxhdXRoLWFkZHJlc3M+U3RhdGUgS2V5IExhYm9yYXRvcnkgb2YgT3BodGhhbG1vbG9neSwgWmhv
bmdzaGFuIE9waHRoYWxtaWMgQ2VudGVyLCBTdW4gWWF0LXNlbiBVbml2ZXJzaXR5LCBHdWFuZ3po
b3UgNTEwMDYwLCBDaGluYS48L2F1dGgtYWRkcmVzcz48dGl0bGVzPjx0aXRsZT5NdXRhdGlvbiBz
dXJ2ZXkgb2YgdGhlIG9wdGljIGF0cm9waHkgMSBnZW5lIGluIDE5MyBDaGluZXNlIGZhbWlsaWVz
IHdpdGggc3VzcGVjdGVkIGhlcmVkaXRhcnkgb3B0aWMgbmV1cm9wYXRoeTwvdGl0bGU+PHNlY29u
ZGFyeS10aXRsZT5Nb2wgVmlzPC9zZWNvbmRhcnktdGl0bGU+PGFsdC10aXRsZT5Nb2xlY3VsYXIg
dmlzaW9uPC9hbHQtdGl0bGU+PC90aXRsZXM+PHBlcmlvZGljYWw+PGZ1bGwtdGl0bGU+TW9sIFZp
czwvZnVsbC10aXRsZT48YWJici0xPk1vbGVjdWxhciB2aXNpb248L2FiYnItMT48L3BlcmlvZGlj
YWw+PGFsdC1wZXJpb2RpY2FsPjxmdWxsLXRpdGxlPk1vbCBWaXM8L2Z1bGwtdGl0bGU+PGFiYnIt
MT5Nb2xlY3VsYXIgdmlzaW9uPC9hYmJyLTE+PC9hbHQtcGVyaW9kaWNhbD48cGFnZXM+MjkyLTMw
MjwvcGFnZXM+PHZvbHVtZT4xOTwvdm9sdW1lPjxrZXl3b3Jkcz48a2V5d29yZD5Bc2lhbiBDb250
aW5lbnRhbCBBbmNlc3RyeSBHcm91cC9nZW5ldGljczwva2V5d29yZD48a2V5d29yZD5CYXNlIFNl
cXVlbmNlPC9rZXl3b3JkPjxrZXl3b3JkPkNoaWxkLCBQcmVzY2hvb2w8L2tleXdvcmQ+PGtleXdv
cmQ+Q2hpbmE8L2tleXdvcmQ+PGtleXdvcmQ+Q29kb24sIE5vbnNlbnNlPC9rZXl3b3JkPjxrZXl3
b3JkPkNvaG9ydCBTdHVkaWVzPC9rZXl3b3JkPjxrZXl3b3JkPkROQS9nZW5ldGljczwva2V5d29y
ZD48a2V5d29yZD5ETkEgTXV0YXRpb25hbCBBbmFseXNpczwva2V5d29yZD48a2V5d29yZD5GZW1h
bGU8L2tleXdvcmQ+PGtleXdvcmQ+RnJhbWVzaGlmdCBNdXRhdGlvbjwva2V5d29yZD48a2V5d29y
ZD5HVFAgUGhvc3Bob2h5ZHJvbGFzZXMvKmdlbmV0aWNzPC9rZXl3b3JkPjxrZXl3b3JkPkdlbmV0
aWMgQ2FycmllciBTY3JlZW5pbmc8L2tleXdvcmQ+PGtleXdvcmQ+SHVtYW5zPC9rZXl3b3JkPjxr
ZXl3b3JkPk1hbGU8L2tleXdvcmQ+PGtleXdvcmQ+Kk11dGF0aW9uPC9rZXl3b3JkPjxrZXl3b3Jk
Pk11dGF0aW9uLCBNaXNzZW5zZTwva2V5d29yZD48a2V5d29yZD5PcHRpYyBBdHJvcGh5LCBBdXRv
c29tYWwgRG9taW5hbnQvKmdlbmV0aWNzPC9rZXl3b3JkPjxrZXl3b3JkPlBlZGlncmVlPC9rZXl3
b3JkPjxrZXl3b3JkPlBoZW5vdHlwZTwva2V5d29yZD48a2V5d29yZD5Qcm90ZWluIElzb2Zvcm1z
L2dlbmV0aWNzPC9rZXl3b3JkPjwva2V5d29yZHM+PGRhdGVzPjx5ZWFyPjIwMTM8L3llYXI+PC9k
YXRlcz48aXNibj4xMDkwLTA1MzUgKEVsZWN0cm9uaWMpJiN4RDsxMDkwLTA1MzUgKExpbmtpbmcp
PC9pc2JuPjxhY2Nlc3Npb24tbnVtPjIzNDAxNjU3PC9hY2Nlc3Npb24tbnVtPjx1cmxzPjxyZWxh
dGVkLXVybHM+PHVybD5odHRwOi8vd3d3Lm5jYmkubmxtLm5paC5nb3YvcHVibWVkLzIzNDAxNjU3
PC91cmw+PC9yZWxhdGVkLXVybHM+PC91cmxzPjxjdXN0b20yPjM1NjY4OTc8L2N1c3RvbTI+PC9y
ZWNvcmQ+PC9DaXRlPjwvRW5kTm90ZT5AAD==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11" w:tooltip="Chen, 2013 #51" w:history="1">
              <w:r w:rsidR="006A054B">
                <w:rPr>
                  <w:rFonts w:ascii="Times New Roman" w:eastAsia="SimSun" w:hAnsi="Times New Roman" w:cs="Times New Roman"/>
                  <w:kern w:val="0"/>
                  <w:szCs w:val="21"/>
                </w:rPr>
                <w:t>Chen et al. 2013</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35</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E→D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8</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36</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T→S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MaTwvQXV0aG9yPjxZZWFyPjIwMTc8L1llYXI+PFJlY051
bT44NzwvUmVjTnVtPjxEaXNwbGF5VGV4dD4oTGkgZXQgYWwuIDIwMTcpPC9EaXNwbGF5VGV4dD48
cmVjb3JkPjxyZWMtbnVtYmVyPjg3PC9yZWMtbnVtYmVyPjxmb3JlaWduLWtleXM+PGtleSBhcHA9
IkVOIiBkYi1pZD0iMGVhZmZ3cjI1MHN2NXNlZHhwOTVld3pld3BmeHRmdmY1eDVlIj44Nzwva2V5
PjwvZm9yZWlnbi1rZXlzPjxyZWYtdHlwZSBuYW1lPSJKb3VybmFsIEFydGljbGUiPjE3PC9yZWYt
dHlwZT48Y29udHJpYnV0b3JzPjxhdXRob3JzPjxhdXRob3I+TGksIFkuPC9hdXRob3I+PGF1dGhv
cj5MaSwgSi48L2F1dGhvcj48YXV0aG9yPkppYSwgWC48L2F1dGhvcj48YXV0aG9yPlhpYW8sIFgu
PC9hdXRob3I+PGF1dGhvcj5MaSwgUy48L2F1dGhvcj48YXV0aG9yPkd1bywgWC48L2F1dGhvcj48
L2F1dGhvcnM+PC9jb250cmlidXRvcnM+PGF1dGgtYWRkcmVzcz5TdGF0ZSBLZXkgTGFib3JhdG9y
eSBvZiBPcGh0aGFsbW9sb2d5LCBaaG9uZ3NoYW4gT3BodGhhbG1pYyBDZW50ZXIsIFN1biBZYXQt
c2VuIFVuaXZlcnNpdHksIEd1YW5nemhvdSwgQ2hpbmEuPC9hdXRoLWFkZHJlc3M+PHRpdGxlcz48
dGl0bGU+R2VuZXRpYyBhbmQgQ2xpbmljYWwgQW5hbHlzZXMgb2YgRE9BIGFuZCBMSE9OIGluIDMw
NCBDaGluZXNlIFBhdGllbnRzIHdpdGggU3VzcGVjdGVkIENoaWxkaG9vZC1PbnNldCBIZXJlZGl0
YXJ5IE9wdGljIE5ldXJvcGF0aHk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wMTcwMDkwPC9wYWdlcz48dm9sdW1lPjEyPC92b2x1bWU+PG51bWJlcj4xPC9udW1i
ZXI+PGtleXdvcmRzPjxrZXl3b3JkPkFkb2xlc2NlbnQ8L2tleXdvcmQ+PGtleXdvcmQ+QWxsZWxl
czwva2V5d29yZD48a2V5d29yZD5Bc2lhbiBDb250aW5lbnRhbCBBbmNlc3RyeSBHcm91cC8qZ2Vu
ZXRpY3M8L2tleXdvcmQ+PGtleXdvcmQ+Q2FzZS1Db250cm9sIFN0dWRpZXM8L2tleXdvcmQ+PGtl
eXdvcmQ+Q2hpbmE8L2tleXdvcmQ+PGtleXdvcmQ+RE5BIE11dGF0aW9uYWwgQW5hbHlzaXM8L2tl
eXdvcmQ+PGtleXdvcmQ+RE5BLCBNaXRvY2hvbmRyaWFsL2NoZW1pc3RyeS9nZW5ldGljcy9tZXRh
Ym9saXNtPC9rZXl3b3JkPjxrZXl3b3JkPkV4b25zPC9rZXl3b3JkPjxrZXl3b3JkPkZlbWFsZTwv
a2V5d29yZD48a2V5d29yZD5HVFAgUGhvc3Bob2h5ZHJvbGFzZXMvZ2VuZXRpY3M8L2tleXdvcmQ+
PGtleXdvcmQ+SHVtYW5zPC9rZXl3b3JkPjxrZXl3b3JkPk1hbGU8L2tleXdvcmQ+PGtleXdvcmQ+
T3B0aWMgQXRyb3BoeSwgQXV0b3NvbWFsIERvbWluYW50LypnZW5ldGljcy9wYXRob2xvZ3k8L2tl
eXdvcmQ+PGtleXdvcmQ+T3B0aWMgQXRyb3BoeSwgSGVyZWRpdGFyeSwgTGViZXIvKmdlbmV0aWNz
L3BhdGhvbG9neTwva2V5d29yZD48a2V5d29yZD5QZWRpZ3JlZTwva2V5d29yZD48a2V5d29yZD5Q
b2x5bW9ycGhpc20sIEdlbmV0aWM8L2tleXdvcmQ+PGtleXdvcmQ+UHJvdGVpbnMvZ2VuZXRpY3M8
L2tleXdvcmQ+PC9rZXl3b3Jkcz48ZGF0ZXM+PHllYXI+MjAxNzwveWVhcj48L2RhdGVzPjxpc2Ju
PjE5MzItNjIwMyAoRWxlY3Ryb25pYykmI3hEOzE5MzItNjIwMyAoTGlua2luZyk8L2lzYm4+PGFj
Y2Vzc2lvbi1udW0+MjgwODEyNDI8L2FjY2Vzc2lvbi1udW0+PHVybHM+PHJlbGF0ZWQtdXJscz48
dXJsPmh0dHA6Ly93d3cubmNiaS5ubG0ubmloLmdvdi9wdWJtZWQvMjgwODEyNDI8L3VybD48L3Jl
bGF0ZWQtdXJscz48L3VybHM+PGN1c3RvbTI+NTIzMDc4MDwvY3VzdG9tMj48ZWxlY3Ryb25pYy1y
ZXNvdXJjZS1udW0+MTAuMTM3MS9qb3VybmFsLnBvbmUuMDE3MDA5MDwvZWxlY3Ryb25pYy1yZXNv
dXJjZS1udW0+PC9yZWNvcmQ+PC9DaXRlPjwvRW5kTm90ZT5AAD==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MaTwvQXV0aG9yPjxZZWFyPjIwMTc8L1llYXI+PFJlY051
bT44NzwvUmVjTnVtPjxEaXNwbGF5VGV4dD4oTGkgZXQgYWwuIDIwMTcpPC9EaXNwbGF5VGV4dD48
cmVjb3JkPjxyZWMtbnVtYmVyPjg3PC9yZWMtbnVtYmVyPjxmb3JlaWduLWtleXM+PGtleSBhcHA9
IkVOIiBkYi1pZD0iMGVhZmZ3cjI1MHN2NXNlZHhwOTVld3pld3BmeHRmdmY1eDVlIj44Nzwva2V5
PjwvZm9yZWlnbi1rZXlzPjxyZWYtdHlwZSBuYW1lPSJKb3VybmFsIEFydGljbGUiPjE3PC9yZWYt
dHlwZT48Y29udHJpYnV0b3JzPjxhdXRob3JzPjxhdXRob3I+TGksIFkuPC9hdXRob3I+PGF1dGhv
cj5MaSwgSi48L2F1dGhvcj48YXV0aG9yPkppYSwgWC48L2F1dGhvcj48YXV0aG9yPlhpYW8sIFgu
PC9hdXRob3I+PGF1dGhvcj5MaSwgUy48L2F1dGhvcj48YXV0aG9yPkd1bywgWC48L2F1dGhvcj48
L2F1dGhvcnM+PC9jb250cmlidXRvcnM+PGF1dGgtYWRkcmVzcz5TdGF0ZSBLZXkgTGFib3JhdG9y
eSBvZiBPcGh0aGFsbW9sb2d5LCBaaG9uZ3NoYW4gT3BodGhhbG1pYyBDZW50ZXIsIFN1biBZYXQt
c2VuIFVuaXZlcnNpdHksIEd1YW5nemhvdSwgQ2hpbmEuPC9hdXRoLWFkZHJlc3M+PHRpdGxlcz48
dGl0bGU+R2VuZXRpYyBhbmQgQ2xpbmljYWwgQW5hbHlzZXMgb2YgRE9BIGFuZCBMSE9OIGluIDMw
NCBDaGluZXNlIFBhdGllbnRzIHdpdGggU3VzcGVjdGVkIENoaWxkaG9vZC1PbnNldCBIZXJlZGl0
YXJ5IE9wdGljIE5ldXJvcGF0aHk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wMTcwMDkwPC9wYWdlcz48dm9sdW1lPjEyPC92b2x1bWU+PG51bWJlcj4xPC9udW1i
ZXI+PGtleXdvcmRzPjxrZXl3b3JkPkFkb2xlc2NlbnQ8L2tleXdvcmQ+PGtleXdvcmQ+QWxsZWxl
czwva2V5d29yZD48a2V5d29yZD5Bc2lhbiBDb250aW5lbnRhbCBBbmNlc3RyeSBHcm91cC8qZ2Vu
ZXRpY3M8L2tleXdvcmQ+PGtleXdvcmQ+Q2FzZS1Db250cm9sIFN0dWRpZXM8L2tleXdvcmQ+PGtl
eXdvcmQ+Q2hpbmE8L2tleXdvcmQ+PGtleXdvcmQ+RE5BIE11dGF0aW9uYWwgQW5hbHlzaXM8L2tl
eXdvcmQ+PGtleXdvcmQ+RE5BLCBNaXRvY2hvbmRyaWFsL2NoZW1pc3RyeS9nZW5ldGljcy9tZXRh
Ym9saXNtPC9rZXl3b3JkPjxrZXl3b3JkPkV4b25zPC9rZXl3b3JkPjxrZXl3b3JkPkZlbWFsZTwv
a2V5d29yZD48a2V5d29yZD5HVFAgUGhvc3Bob2h5ZHJvbGFzZXMvZ2VuZXRpY3M8L2tleXdvcmQ+
PGtleXdvcmQ+SHVtYW5zPC9rZXl3b3JkPjxrZXl3b3JkPk1hbGU8L2tleXdvcmQ+PGtleXdvcmQ+
T3B0aWMgQXRyb3BoeSwgQXV0b3NvbWFsIERvbWluYW50LypnZW5ldGljcy9wYXRob2xvZ3k8L2tl
eXdvcmQ+PGtleXdvcmQ+T3B0aWMgQXRyb3BoeSwgSGVyZWRpdGFyeSwgTGViZXIvKmdlbmV0aWNz
L3BhdGhvbG9neTwva2V5d29yZD48a2V5d29yZD5QZWRpZ3JlZTwva2V5d29yZD48a2V5d29yZD5Q
b2x5bW9ycGhpc20sIEdlbmV0aWM8L2tleXdvcmQ+PGtleXdvcmQ+UHJvdGVpbnMvZ2VuZXRpY3M8
L2tleXdvcmQ+PC9rZXl3b3Jkcz48ZGF0ZXM+PHllYXI+MjAxNzwveWVhcj48L2RhdGVzPjxpc2Ju
PjE5MzItNjIwMyAoRWxlY3Ryb25pYykmI3hEOzE5MzItNjIwMyAoTGlua2luZyk8L2lzYm4+PGFj
Y2Vzc2lvbi1udW0+MjgwODEyNDI8L2FjY2Vzc2lvbi1udW0+PHVybHM+PHJlbGF0ZWQtdXJscz48
dXJsPmh0dHA6Ly93d3cubmNiaS5ubG0ubmloLmdvdi9wdWJtZWQvMjgwODEyNDI8L3VybD48L3Jl
bGF0ZWQtdXJscz48L3VybHM+PGN1c3RvbTI+NTIzMDc4MDwvY3VzdG9tMj48ZWxlY3Ryb25pYy1y
ZXNvdXJjZS1udW0+MTAuMTM3MS9qb3VybmFsLnBvbmUuMDE3MDA5MDwvZWxlY3Ryb25pYy1yZXNv
dXJjZS1udW0+PC9yZWNvcmQ+PC9DaXRlPjwvRW5kTm90ZT5AAD==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27" w:tooltip="Li, 2017 #87" w:history="1">
              <w:r w:rsidR="006A054B">
                <w:rPr>
                  <w:rFonts w:ascii="Times New Roman" w:eastAsia="SimSun" w:hAnsi="Times New Roman" w:cs="Times New Roman"/>
                  <w:kern w:val="0"/>
                  <w:szCs w:val="21"/>
                </w:rPr>
                <w:t>Li et al. 2017</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37</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I→M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TY2hhYWY8L0F1dGhvcj48WWVhcj4yMDExPC9ZZWFyPjxS
ZWNOdW0+NTI8L1JlY051bT48RGlzcGxheVRleHQ+KENhcmVsbGkgZXQgYWwuIDIwMTU7IEZlcnJl
IGV0IGFsLiAyMDA5OyBTY2hhYWYgZXQgYWwuIDIwMTEpPC9EaXNwbGF5VGV4dD48cmVjb3JkPjxy
ZWMtbnVtYmVyPjUyPC9yZWMtbnVtYmVyPjxmb3JlaWduLWtleXM+PGtleSBhcHA9IkVOIiBkYi1p
ZD0iMGVhZmZ3cjI1MHN2NXNlZHhwOTVld3pld3BmeHRmdmY1eDVlIj41Mjwva2V5PjwvZm9yZWln
bi1rZXlzPjxyZWYtdHlwZSBuYW1lPSJKb3VybmFsIEFydGljbGUiPjE3PC9yZWYtdHlwZT48Y29u
dHJpYnV0b3JzPjxhdXRob3JzPjxhdXRob3I+U2NoYWFmLCBDLiBQLjwvYXV0aG9yPjxhdXRob3I+
Qmxhem8sIE0uPC9hdXRob3I+PGF1dGhvcj5MZXdpcywgUi4gQS48L2F1dGhvcj48YXV0aG9yPlRv
bmluaSwgUi4gRS48L2F1dGhvcj48YXV0aG9yPlRha2VpLCBILjwvYXV0aG9yPjxhdXRob3I+V2Fu
ZywgSi48L2F1dGhvcj48YXV0aG9yPldvbmcsIEwuIEouPC9hdXRob3I+PGF1dGhvcj5TY2FnbGlh
LCBGLjwvYXV0aG9yPjwvYXV0aG9ycz48L2NvbnRyaWJ1dG9ycz48YXV0aC1hZGRyZXNzPkRlcGFy
dG1lbnQgb2YgTW9sZWN1bGFyIGFuZCBIdW1hbiBHZW5ldGljcywgQmF5bG9yIENvbGxlZ2Ugb2Yg
TWVkaWNpbmUsIEhvdXN0b24sIFRYLCBVU0EuPC9hdXRoLWFkZHJlc3M+PHRpdGxlcz48dGl0bGU+
RWFybHktb25zZXQgc2V2ZXJlIG5ldXJvbXVzY3VsYXIgcGhlbm90eXBlIGFzc29jaWF0ZWQgd2l0
aCBjb21wb3VuZCBoZXRlcm96eWdvc2l0eSBmb3IgT1BBMSBtdXRhdGlvbnM8L3RpdGxlPjxzZWNv
bmRhcnktdGl0bGU+TW9sIEdlbmV0IE1ldGFiPC9zZWNvbmRhcnktdGl0bGU+PGFsdC10aXRsZT5N
b2xlY3VsYXIgZ2VuZXRpY3MgYW5kIG1ldGFib2xpc208L2FsdC10aXRsZT48L3RpdGxlcz48cGVy
aW9kaWNhbD48ZnVsbC10aXRsZT5Nb2wgR2VuZXQgTWV0YWI8L2Z1bGwtdGl0bGU+PGFiYnItMT5N
b2xlY3VsYXIgZ2VuZXRpY3MgYW5kIG1ldGFib2xpc208L2FiYnItMT48L3BlcmlvZGljYWw+PGFs
dC1wZXJpb2RpY2FsPjxmdWxsLXRpdGxlPk1vbCBHZW5ldCBNZXRhYjwvZnVsbC10aXRsZT48YWJi
ci0xPk1vbGVjdWxhciBnZW5ldGljcyBhbmQgbWV0YWJvbGlzbTwvYWJici0xPjwvYWx0LXBlcmlv
ZGljYWw+PHBhZ2VzPjM4My03PC9wYWdlcz48dm9sdW1lPjEwMzwvdm9sdW1lPjxudW1iZXI+NDwv
bnVtYmVyPjxrZXl3b3Jkcz48a2V5d29yZD5BZ2Ugb2YgT25zZXQ8L2tleXdvcmQ+PGtleXdvcmQ+
QXRheGlhL2NvbXBsaWNhdGlvbnMvZ2VuZXRpY3M8L2tleXdvcmQ+PGtleXdvcmQ+Q2hpbGQ8L2tl
eXdvcmQ+PGtleXdvcmQ+Q2hpbGQsIFByZXNjaG9vbDwva2V5d29yZD48a2V5d29yZD5ETkEsIE1p
dG9jaG9uZHJpYWwvZ2VuZXRpY3M8L2tleXdvcmQ+PGtleXdvcmQ+RGVnbHV0aXRpb24gRGlzb3Jk
ZXJzL2NvbXBsaWNhdGlvbnMvZ2VuZXRpY3M8L2tleXdvcmQ+PGtleXdvcmQ+R1RQIFBob3NwaG9o
eWRyb2xhc2VzLypnZW5ldGljczwva2V5d29yZD48a2V5d29yZD4qSGV0ZXJvenlnb3RlPC9rZXl3
b3JkPjxrZXl3b3JkPkh1bWFuczwva2V5d29yZD48a2V5d29yZD5NYWxlPC9rZXl3b3JkPjxrZXl3
b3JkPk11c2NsZSBIeXBvdG9uaWEvY29tcGxpY2F0aW9ucy9nZW5ldGljczwva2V5d29yZD48a2V5
d29yZD5NdXRhdGlvbjwva2V5d29yZD48a2V5d29yZD5OZXVyb211c2N1bGFyIERpc2Vhc2VzL2Nv
bXBsaWNhdGlvbnMvKmdlbmV0aWNzPC9rZXl3b3JkPjxrZXl3b3JkPk9wdGljIEF0cm9waHkvY29t
cGxpY2F0aW9ucy8qZ2VuZXRpY3M8L2tleXdvcmQ+PGtleXdvcmQ+UGVkaWdyZWU8L2tleXdvcmQ+
PGtleXdvcmQ+UGhlbm90eXBlPC9rZXl3b3JkPjwva2V5d29yZHM+PGRhdGVzPjx5ZWFyPjIwMTE8
L3llYXI+PHB1Yi1kYXRlcz48ZGF0ZT5BdWc8L2RhdGU+PC9wdWItZGF0ZXM+PC9kYXRlcz48aXNi
bj4xMDk2LTcyMDYgKEVsZWN0cm9uaWMpJiN4RDsxMDk2LTcxOTIgKExpbmtpbmcpPC9pc2JuPjxh
Y2Nlc3Npb24tbnVtPjIxNjM2MzAyPC9hY2Nlc3Npb24tbnVtPjx1cmxzPjxyZWxhdGVkLXVybHM+
PHVybD5odHRwOi8vd3d3Lm5jYmkubmxtLm5paC5nb3YvcHVibWVkLzIxNjM2MzAyPC91cmw+PC9y
ZWxhdGVkLXVybHM+PC91cmxzPjxlbGVjdHJvbmljLXJlc291cmNlLW51bT4xMC4xMDE2L2oueW1n
bWUuMjAxMS4wNC4wMTg8L2VsZWN0cm9uaWMtcmVzb3VyY2UtbnVtPjwvcmVjb3JkPjwvQ2l0ZT48
Q2l0ZT48QXV0aG9yPkZlcnJlPC9BdXRob3I+PFllYXI+MjAwOTwvWWVhcj48UmVjTnVtPjQ0PC9S
ZWNOdW0+PHJlY29yZD48cmVjLW51bWJlcj40NDwvcmVjLW51bWJlcj48Zm9yZWlnbi1rZXlzPjxr
ZXkgYXBwPSJFTiIgZGItaWQ9IjBlYWZmd3IyNTBzdjVzZWR4cDk1ZXd6ZXdwZnh0ZnZmNXg1ZSI+
NDQ8L2tleT48L2ZvcmVpZ24ta2V5cz48cmVmLXR5cGUgbmFtZT0iSm91cm5hbCBBcnRpY2xlIj4x
NzwvcmVmLXR5cGU+PGNvbnRyaWJ1dG9ycz48YXV0aG9ycz48YXV0aG9yPkZlcnJlLCBNLjwvYXV0
aG9yPjxhdXRob3I+Qm9ubmVhdSwgRC48L2F1dGhvcj48YXV0aG9yPk1pbGVhLCBELjwvYXV0aG9y
PjxhdXRob3I+Q2hldnJvbGxpZXIsIEEuPC9hdXRob3I+PGF1dGhvcj5WZXJueSwgQy48L2F1dGhv
cj48YXV0aG9yPkRvbGxmdXMsIEguPC9hdXRob3I+PGF1dGhvcj5BeXVzbywgQy48L2F1dGhvcj48
YXV0aG9yPkRlZm9vcnQsIFMuPC9hdXRob3I+PGF1dGhvcj5WaWduYWwsIEMuPC9hdXRob3I+PGF1
dGhvcj5aYW5sb25naGksIFguPC9hdXRob3I+PGF1dGhvcj5DaGFybGluLCBKLiBGLjwvYXV0aG9y
PjxhdXRob3I+S2FwbGFuLCBKLjwvYXV0aG9yPjxhdXRob3I+T2RlbnQsIFMuPC9hdXRob3I+PGF1
dGhvcj5IYW1lbCwgQy4gUC48L2F1dGhvcj48YXV0aG9yPlByb2NhY2NpbywgVi48L2F1dGhvcj48
YXV0aG9yPlJleW5pZXIsIFAuPC9hdXRob3I+PGF1dGhvcj5BbWF0aS1Cb25uZWF1LCBQLjwvYXV0
aG9yPjwvYXV0aG9ycz48L2NvbnRyaWJ1dG9ycz48YXV0aC1hZGRyZXNzPklOU0VSTSwgVTY5NCwg
QW5nZXJzLCBGLTQ5MDAwLCBGcmFuY2UuIE1hRmVycmVAY2h1LWFuZ2Vycy5mcjwvYXV0aC1hZGRy
ZXNzPjx0aXRsZXM+PHRpdGxlPk1vbGVjdWxhciBzY3JlZW5pbmcgb2YgOTgwIGNhc2VzIG9mIHN1
c3BlY3RlZCBoZXJlZGl0YXJ5IG9wdGljIG5ldXJvcGF0aHkgd2l0aCBhIHJlcG9ydCBvbiA3NyBu
b3ZlbCBPUEExIG11dGF0aW9uczwvdGl0bGU+PHNlY29uZGFyeS10aXRsZT5IdW0gTXV0YXQ8L3Nl
Y29uZGFyeS10aXRsZT48YWx0LXRpdGxlPkh1bWFuIG11dGF0aW9uPC9hbHQtdGl0bGU+PC90aXRs
ZXM+PHBlcmlvZGljYWw+PGZ1bGwtdGl0bGU+SHVtIE11dGF0PC9mdWxsLXRpdGxlPjxhYmJyLTE+
SHVtYW4gbXV0YXRpb248L2FiYnItMT48L3BlcmlvZGljYWw+PGFsdC1wZXJpb2RpY2FsPjxmdWxs
LXRpdGxlPkh1bSBNdXRhdDwvZnVsbC10aXRsZT48YWJici0xPkh1bWFuIG11dGF0aW9uPC9hYmJy
LTE+PC9hbHQtcGVyaW9kaWNhbD48cGFnZXM+RTY5Mi03MDU8L3BhZ2VzPjx2b2x1bWU+MzA8L3Zv
bHVtZT48bnVtYmVyPjc8L251bWJlcj48a2V5d29yZHM+PGtleXdvcmQ+RE5BLCBNaXRvY2hvbmRy
aWFsPC9rZXl3b3JkPjxrZXl3b3JkPkdUUCBQaG9zcGhvaHlkcm9sYXNlcy8qZ2VuZXRpY3M8L2tl
eXdvcmQ+PGtleXdvcmQ+R2VuZXRpYyBUZXN0aW5nPC9rZXl3b3JkPjxrZXl3b3JkPkh1bWFuczwv
a2V5d29yZD48a2V5d29yZD4qTXV0YXRpb248L2tleXdvcmQ+PGtleXdvcmQ+T3B0aWMgQXRyb3Bo
aWVzLCBIZXJlZGl0YXJ5LypnZW5ldGljczwva2V5d29yZD48a2V5d29yZD5PcHRpYyBBdHJvcGh5
LCBBdXRvc29tYWwgRG9taW5hbnQvZ2VuZXRpY3M8L2tleXdvcmQ+PGtleXdvcmQ+T3B0aWMgQXRy
b3BoeSwgSGVyZWRpdGFyeSwgTGViZXIvZ2VuZXRpY3M8L2tleXdvcmQ+PGtleXdvcmQ+UHJvdGVp
bnMvKmdlbmV0aWNzPC9rZXl3b3JkPjwva2V5d29yZHM+PGRhdGVzPjx5ZWFyPjIwMDk8L3llYXI+
PHB1Yi1kYXRlcz48ZGF0ZT5KdWw8L2RhdGU+PC9wdWItZGF0ZXM+PC9kYXRlcz48aXNibj4xMDk4
LTEwMDQgKEVsZWN0cm9uaWMpJiN4RDsxMDU5LTc3OTQgKExpbmtpbmcpPC9pc2JuPjxhY2Nlc3Np
b24tbnVtPjE5MzE5OTc4PC9hY2Nlc3Npb24tbnVtPjx1cmxzPjxyZWxhdGVkLXVybHM+PHVybD5o
dHRwOi8vd3d3Lm5jYmkubmxtLm5paC5nb3YvcHVibWVkLzE5MzE5OTc4PC91cmw+PC9yZWxhdGVk
LXVybHM+PC91cmxzPjxlbGVjdHJvbmljLXJlc291cmNlLW51bT4xMC4xMDAyL2h1bXUuMjEwMjU8
L2VsZWN0cm9uaWMtcmVzb3VyY2UtbnVtPjwvcmVjb3JkPjwvQ2l0ZT48Q2l0ZT48QXV0aG9yPkNh
cmVsbGk8L0F1dGhvcj48WWVhcj4yMDE1PC9ZZWFyPjxSZWNOdW0+NTM8L1JlY051bT48cmVjb3Jk
PjxyZWMtbnVtYmVyPjUzPC9yZWMtbnVtYmVyPjxmb3JlaWduLWtleXM+PGtleSBhcHA9IkVOIiBk
Yi1pZD0iMGVhZmZ3cjI1MHN2NXNlZHhwOTVld3pld3BmeHRmdmY1eDVlIj41Mzwva2V5PjwvZm9y
ZWlnbi1rZXlzPjxyZWYtdHlwZSBuYW1lPSJKb3VybmFsIEFydGljbGUiPjE3PC9yZWYtdHlwZT48
Y29udHJpYnV0b3JzPjxhdXRob3JzPjxhdXRob3I+Q2FyZWxsaSwgVi48L2F1dGhvcj48YXV0aG9y
PlNhYmF0ZWxsaSwgTS48L2F1dGhvcj48YXV0aG9yPkNhcnJvenpvLCBSLjwvYXV0aG9yPjxhdXRo
b3I+Uml6emEsIFQuPC9hdXRob3I+PGF1dGhvcj5TY2hpbXBmLCBTLjwvYXV0aG9yPjxhdXRob3I+
V2lzc2luZ2VyLCBCLjwvYXV0aG9yPjxhdXRob3I+WmFubmEsIEMuPC9hdXRob3I+PGF1dGhvcj5S
dWdvbG8sIE0uPC9hdXRob3I+PGF1dGhvcj5MYSBNb3JnaWEsIEMuPC9hdXRob3I+PGF1dGhvcj5D
YXBvcmFsaSwgTC48L2F1dGhvcj48YXV0aG9yPkNhcmJvbmVsbGksIE0uPC9hdXRob3I+PGF1dGhv
cj5CYXJib25pLCBQLjwvYXV0aG9yPjxhdXRob3I+VG9ub24sIEMuPC9hdXRob3I+PGF1dGhvcj5M
b2RpLCBSLjwvYXV0aG9yPjxhdXRob3I+QmVydGluaSwgRS48L2F1dGhvcj48L2F1dGhvcnM+PC9j
b250cmlidXRvcnM+PGF1dGgtYWRkcmVzcz4xIElSQ0NTIEluc3RpdHV0ZSBvZiBOZXVyb2xvZ2lj
YWwgU2NpZW5jZXMgb2YgQm9sb2duYSwgQmVsbGFyaWEgSG9zcGl0YWwsIEJvbG9nbmEsIEl0YWx5
IDIgTmV1cm9sb2d5IFVuaXQsIERlcGFydG1lbnQgb2YgQmlvbWVkaWNhbCBhbmQgTmV1cm9Nb3Rv
ciBTY2llbmNlcyAoRElCSU5FTSksIFVuaXZlcnNpdHkgb2YgQm9sb2duYSwgQm9sb2duYSwgSXRh
bHkgdmFsZXJpby5jYXJlbGxpQHVuaWJvLml0IGViZXJ0aW5pQHRpbi5pdC4mI3hEOzMgSW5zdGl0
dXRlIG9mIE5ldXJvbG9neSwgQ2F0aG9saWMgVW5pdmVyc2l0eSwgUm9tZSwgSXRhbHkuJiN4RDs0
IExhYm9yYXRvcnkgb2YgTW9sZWN1bGFyIE1lZGljaW5lLCBSZXNlYXJjaCBDaGlsZHJlbiZhcG9z
O3MgSG9zcGl0YWwgJmFwb3M7QmFtYmlubyBHZXN1JmFwb3M7LCBSb21lLCBJdGFseS4mI3hEOzUg
TW9sZWN1bGFyIEdlbmV0aWNzIExhYm9yYXRvcnksIEluc3RpdHV0ZSBmb3IgT3BodGhhbG1pYyBS
ZXNlYXJjaCwgQ2VudHJlIGZvciBPcGh0aGFsbW9sb2d5LCBVbml2ZXJzaXR5IG9mIFR1YmluZ2Vu
LCBHZXJtYW55LiYjeEQ7MiBOZXVyb2xvZ3kgVW5pdCwgRGVwYXJ0bWVudCBvZiBCaW9tZWRpY2Fs
IGFuZCBOZXVyb01vdG9yIFNjaWVuY2VzIChESUJJTkVNKSwgVW5pdmVyc2l0eSBvZiBCb2xvZ25h
LCBCb2xvZ25hLCBJdGFseSA2IERlcGFydG1lbnQgb2YgUGhhcm1hY3kgYW5kIEJpb3RlY2hub2xv
Z3kgKEZBQklUKSwgVW5pdmVyc2l0eSBvZiBCb2xvZ25hLCBCb2xvZ25hLCBJdGFseS4mI3hEOzYg
RGVwYXJ0bWVudCBvZiBQaGFybWFjeSBhbmQgQmlvdGVjaG5vbG9neSAoRkFCSVQpLCBVbml2ZXJz
aXR5IG9mIEJvbG9nbmEsIEJvbG9nbmEsIEl0YWx5LiYjeEQ7MSBJUkNDUyBJbnN0aXR1dGUgb2Yg
TmV1cm9sb2dpY2FsIFNjaWVuY2VzIG9mIEJvbG9nbmEsIEJlbGxhcmlhIEhvc3BpdGFsLCBCb2xv
Z25hLCBJdGFseSAyIE5ldXJvbG9neSBVbml0LCBEZXBhcnRtZW50IG9mIEJpb21lZGljYWwgYW5k
IE5ldXJvTW90b3IgU2NpZW5jZXMgKERJQklORU0pLCBVbml2ZXJzaXR5IG9mIEJvbG9nbmEsIEJv
bG9nbmEsIEl0YWx5LiYjeEQ7MSBJUkNDUyBJbnN0aXR1dGUgb2YgTmV1cm9sb2dpY2FsIFNjaWVu
Y2VzIG9mIEJvbG9nbmEsIEJlbGxhcmlhIEhvc3BpdGFsLCBCb2xvZ25hLCBJdGFseS4mI3hEOzcg
U3R1ZGlvIE9jdWxpc3RpY28gRCZhcG9zO0F6ZWdsaW8sIEJvbG9nbmEsIEl0YWx5LiYjeEQ7OCBG
dW5jdGlvbmFsIE1SIFVuaXQsIFBvbGljbGluaWNvIFMuIE9yc29sYS1NYWxwaWdoaSwgRGVwYXJ0
bWVudCBvZiBCaW9tZWRpY2FsIGFuZCBOZXVyb01vdG9yIFNjaWVuY2VzIChESUJJTkVNKSwgVW5p
dmVyc2l0eSBvZiBCb2xvZ25hLCBCb2xvZ25hLCBJdGFseS4mI3hEOzQgTGFib3JhdG9yeSBvZiBN
b2xlY3VsYXIgTWVkaWNpbmUsIFJlc2VhcmNoIENoaWxkcmVuJmFwb3M7cyBIb3NwaXRhbCAmYXBv
cztCYW1iaW5vIEdlc3UmYXBvczssIFJvbWUsIEl0YWx5IHZhbGVyaW8uY2FyZWxsaUB1bmliby5p
dCBlYmVydGluaUB0aW4uaXQuPC9hdXRoLWFkZHJlc3M+PHRpdGxlcz48dGl0bGU+JmFwb3M7QmVo
ciBzeW5kcm9tZSZhcG9zOyB3aXRoIE9QQTEgY29tcG91bmQgaGV0ZXJvenlnb3RlIG11dGF0aW9u
czwvdGl0bGU+PHNlY29uZGFyeS10aXRsZT5CcmFpbjwvc2Vjb25kYXJ5LXRpdGxlPjxhbHQtdGl0
bGU+QnJhaW4gOiBhIGpvdXJuYWwgb2YgbmV1cm9sb2d5PC9hbHQtdGl0bGU+PC90aXRsZXM+PHBl
cmlvZGljYWw+PGZ1bGwtdGl0bGU+QnJhaW48L2Z1bGwtdGl0bGU+PGFiYnItMT5CcmFpbiA6IGEg
am91cm5hbCBvZiBuZXVyb2xvZ3k8L2FiYnItMT48L3BlcmlvZGljYWw+PGFsdC1wZXJpb2RpY2Fs
PjxmdWxsLXRpdGxlPkJyYWluPC9mdWxsLXRpdGxlPjxhYmJyLTE+QnJhaW4gOiBhIGpvdXJuYWwg
b2YgbmV1cm9sb2d5PC9hYmJyLTE+PC9hbHQtcGVyaW9kaWNhbD48cGFnZXM+ZTMyMTwvcGFnZXM+
PHZvbHVtZT4xMzg8L3ZvbHVtZT48bnVtYmVyPlB0IDE8L251bWJlcj48a2V5d29yZHM+PGtleXdv
cmQ+Q2VudHJhbCBOZXJ2b3VzIFN5c3RlbSBEaXNlYXNlcy8qY29tcGxpY2F0aW9uczwva2V5d29y
ZD48a2V5d29yZD5GZW1hbGU8L2tleXdvcmQ+PGtleXdvcmQ+R1RQIFBob3NwaG9oeWRyb2xhc2Vz
LypnZW5ldGljczwva2V5d29yZD48a2V5d29yZD5IdW1hbnM8L2tleXdvcmQ+PGtleXdvcmQ+TWFs
ZTwva2V5d29yZD48a2V5d29yZD5PcHRpYyBBdHJvcGh5LCBBdXRvc29tYWwgRG9taW5hbnQvKmNv
bXBsaWNhdGlvbnM8L2tleXdvcmQ+PC9rZXl3b3Jkcz48ZGF0ZXM+PHllYXI+MjAxNTwveWVhcj48
cHViLWRhdGVzPjxkYXRlPkphbjwvZGF0ZT48L3B1Yi1kYXRlcz48L2RhdGVzPjxpc2JuPjE0NjAt
MjE1NiAoRWxlY3Ryb25pYykmI3hEOzAwMDYtODk1MCAoTGlua2luZyk8L2lzYm4+PGFjY2Vzc2lv
bi1udW0+MjUxNDY5MTY8L2FjY2Vzc2lvbi1udW0+PHVybHM+PHJlbGF0ZWQtdXJscz48dXJsPmh0
dHA6Ly93d3cubmNiaS5ubG0ubmloLmdvdi9wdWJtZWQvMjUxNDY5MTY8L3VybD48L3JlbGF0ZWQt
dXJscz48L3VybHM+PGN1c3RvbTI+NDQ0MTA3NjwvY3VzdG9tMj48ZWxlY3Ryb25pYy1yZXNvdXJj
ZS1udW0+MTAuMTA5My9icmFpbi9hd3UyMzQ8L2VsZWN0cm9uaWMtcmVzb3VyY2UtbnVtPjwvcmVj
b3JkPjwvQ2l0ZT48L0VuZE5vdGU+AG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TY2hhYWY8L0F1dGhvcj48WWVhcj4yMDExPC9ZZWFyPjxS
ZWNOdW0+NTI8L1JlY051bT48RGlzcGxheVRleHQ+KENhcmVsbGkgZXQgYWwuIDIwMTU7IEZlcnJl
IGV0IGFsLiAyMDA5OyBTY2hhYWYgZXQgYWwuIDIwMTEpPC9EaXNwbGF5VGV4dD48cmVjb3JkPjxy
ZWMtbnVtYmVyPjUyPC9yZWMtbnVtYmVyPjxmb3JlaWduLWtleXM+PGtleSBhcHA9IkVOIiBkYi1p
ZD0iMGVhZmZ3cjI1MHN2NXNlZHhwOTVld3pld3BmeHRmdmY1eDVlIj41Mjwva2V5PjwvZm9yZWln
bi1rZXlzPjxyZWYtdHlwZSBuYW1lPSJKb3VybmFsIEFydGljbGUiPjE3PC9yZWYtdHlwZT48Y29u
dHJpYnV0b3JzPjxhdXRob3JzPjxhdXRob3I+U2NoYWFmLCBDLiBQLjwvYXV0aG9yPjxhdXRob3I+
Qmxhem8sIE0uPC9hdXRob3I+PGF1dGhvcj5MZXdpcywgUi4gQS48L2F1dGhvcj48YXV0aG9yPlRv
bmluaSwgUi4gRS48L2F1dGhvcj48YXV0aG9yPlRha2VpLCBILjwvYXV0aG9yPjxhdXRob3I+V2Fu
ZywgSi48L2F1dGhvcj48YXV0aG9yPldvbmcsIEwuIEouPC9hdXRob3I+PGF1dGhvcj5TY2FnbGlh
LCBGLjwvYXV0aG9yPjwvYXV0aG9ycz48L2NvbnRyaWJ1dG9ycz48YXV0aC1hZGRyZXNzPkRlcGFy
dG1lbnQgb2YgTW9sZWN1bGFyIGFuZCBIdW1hbiBHZW5ldGljcywgQmF5bG9yIENvbGxlZ2Ugb2Yg
TWVkaWNpbmUsIEhvdXN0b24sIFRYLCBVU0EuPC9hdXRoLWFkZHJlc3M+PHRpdGxlcz48dGl0bGU+
RWFybHktb25zZXQgc2V2ZXJlIG5ldXJvbXVzY3VsYXIgcGhlbm90eXBlIGFzc29jaWF0ZWQgd2l0
aCBjb21wb3VuZCBoZXRlcm96eWdvc2l0eSBmb3IgT1BBMSBtdXRhdGlvbnM8L3RpdGxlPjxzZWNv
bmRhcnktdGl0bGU+TW9sIEdlbmV0IE1ldGFiPC9zZWNvbmRhcnktdGl0bGU+PGFsdC10aXRsZT5N
b2xlY3VsYXIgZ2VuZXRpY3MgYW5kIG1ldGFib2xpc208L2FsdC10aXRsZT48L3RpdGxlcz48cGVy
aW9kaWNhbD48ZnVsbC10aXRsZT5Nb2wgR2VuZXQgTWV0YWI8L2Z1bGwtdGl0bGU+PGFiYnItMT5N
b2xlY3VsYXIgZ2VuZXRpY3MgYW5kIG1ldGFib2xpc208L2FiYnItMT48L3BlcmlvZGljYWw+PGFs
dC1wZXJpb2RpY2FsPjxmdWxsLXRpdGxlPk1vbCBHZW5ldCBNZXRhYjwvZnVsbC10aXRsZT48YWJi
ci0xPk1vbGVjdWxhciBnZW5ldGljcyBhbmQgbWV0YWJvbGlzbTwvYWJici0xPjwvYWx0LXBlcmlv
ZGljYWw+PHBhZ2VzPjM4My03PC9wYWdlcz48dm9sdW1lPjEwMzwvdm9sdW1lPjxudW1iZXI+NDwv
bnVtYmVyPjxrZXl3b3Jkcz48a2V5d29yZD5BZ2Ugb2YgT25zZXQ8L2tleXdvcmQ+PGtleXdvcmQ+
QXRheGlhL2NvbXBsaWNhdGlvbnMvZ2VuZXRpY3M8L2tleXdvcmQ+PGtleXdvcmQ+Q2hpbGQ8L2tl
eXdvcmQ+PGtleXdvcmQ+Q2hpbGQsIFByZXNjaG9vbDwva2V5d29yZD48a2V5d29yZD5ETkEsIE1p
dG9jaG9uZHJpYWwvZ2VuZXRpY3M8L2tleXdvcmQ+PGtleXdvcmQ+RGVnbHV0aXRpb24gRGlzb3Jk
ZXJzL2NvbXBsaWNhdGlvbnMvZ2VuZXRpY3M8L2tleXdvcmQ+PGtleXdvcmQ+R1RQIFBob3NwaG9o
eWRyb2xhc2VzLypnZW5ldGljczwva2V5d29yZD48a2V5d29yZD4qSGV0ZXJvenlnb3RlPC9rZXl3
b3JkPjxrZXl3b3JkPkh1bWFuczwva2V5d29yZD48a2V5d29yZD5NYWxlPC9rZXl3b3JkPjxrZXl3
b3JkPk11c2NsZSBIeXBvdG9uaWEvY29tcGxpY2F0aW9ucy9nZW5ldGljczwva2V5d29yZD48a2V5
d29yZD5NdXRhdGlvbjwva2V5d29yZD48a2V5d29yZD5OZXVyb211c2N1bGFyIERpc2Vhc2VzL2Nv
bXBsaWNhdGlvbnMvKmdlbmV0aWNzPC9rZXl3b3JkPjxrZXl3b3JkPk9wdGljIEF0cm9waHkvY29t
cGxpY2F0aW9ucy8qZ2VuZXRpY3M8L2tleXdvcmQ+PGtleXdvcmQ+UGVkaWdyZWU8L2tleXdvcmQ+
PGtleXdvcmQ+UGhlbm90eXBlPC9rZXl3b3JkPjwva2V5d29yZHM+PGRhdGVzPjx5ZWFyPjIwMTE8
L3llYXI+PHB1Yi1kYXRlcz48ZGF0ZT5BdWc8L2RhdGU+PC9wdWItZGF0ZXM+PC9kYXRlcz48aXNi
bj4xMDk2LTcyMDYgKEVsZWN0cm9uaWMpJiN4RDsxMDk2LTcxOTIgKExpbmtpbmcpPC9pc2JuPjxh
Y2Nlc3Npb24tbnVtPjIxNjM2MzAyPC9hY2Nlc3Npb24tbnVtPjx1cmxzPjxyZWxhdGVkLXVybHM+
PHVybD5odHRwOi8vd3d3Lm5jYmkubmxtLm5paC5nb3YvcHVibWVkLzIxNjM2MzAyPC91cmw+PC9y
ZWxhdGVkLXVybHM+PC91cmxzPjxlbGVjdHJvbmljLXJlc291cmNlLW51bT4xMC4xMDE2L2oueW1n
bWUuMjAxMS4wNC4wMTg8L2VsZWN0cm9uaWMtcmVzb3VyY2UtbnVtPjwvcmVjb3JkPjwvQ2l0ZT48
Q2l0ZT48QXV0aG9yPkZlcnJlPC9BdXRob3I+PFllYXI+MjAwOTwvWWVhcj48UmVjTnVtPjQ0PC9S
ZWNOdW0+PHJlY29yZD48cmVjLW51bWJlcj40NDwvcmVjLW51bWJlcj48Zm9yZWlnbi1rZXlzPjxr
ZXkgYXBwPSJFTiIgZGItaWQ9IjBlYWZmd3IyNTBzdjVzZWR4cDk1ZXd6ZXdwZnh0ZnZmNXg1ZSI+
NDQ8L2tleT48L2ZvcmVpZ24ta2V5cz48cmVmLXR5cGUgbmFtZT0iSm91cm5hbCBBcnRpY2xlIj4x
NzwvcmVmLXR5cGU+PGNvbnRyaWJ1dG9ycz48YXV0aG9ycz48YXV0aG9yPkZlcnJlLCBNLjwvYXV0
aG9yPjxhdXRob3I+Qm9ubmVhdSwgRC48L2F1dGhvcj48YXV0aG9yPk1pbGVhLCBELjwvYXV0aG9y
PjxhdXRob3I+Q2hldnJvbGxpZXIsIEEuPC9hdXRob3I+PGF1dGhvcj5WZXJueSwgQy48L2F1dGhv
cj48YXV0aG9yPkRvbGxmdXMsIEguPC9hdXRob3I+PGF1dGhvcj5BeXVzbywgQy48L2F1dGhvcj48
YXV0aG9yPkRlZm9vcnQsIFMuPC9hdXRob3I+PGF1dGhvcj5WaWduYWwsIEMuPC9hdXRob3I+PGF1
dGhvcj5aYW5sb25naGksIFguPC9hdXRob3I+PGF1dGhvcj5DaGFybGluLCBKLiBGLjwvYXV0aG9y
PjxhdXRob3I+S2FwbGFuLCBKLjwvYXV0aG9yPjxhdXRob3I+T2RlbnQsIFMuPC9hdXRob3I+PGF1
dGhvcj5IYW1lbCwgQy4gUC48L2F1dGhvcj48YXV0aG9yPlByb2NhY2NpbywgVi48L2F1dGhvcj48
YXV0aG9yPlJleW5pZXIsIFAuPC9hdXRob3I+PGF1dGhvcj5BbWF0aS1Cb25uZWF1LCBQLjwvYXV0
aG9yPjwvYXV0aG9ycz48L2NvbnRyaWJ1dG9ycz48YXV0aC1hZGRyZXNzPklOU0VSTSwgVTY5NCwg
QW5nZXJzLCBGLTQ5MDAwLCBGcmFuY2UuIE1hRmVycmVAY2h1LWFuZ2Vycy5mcjwvYXV0aC1hZGRy
ZXNzPjx0aXRsZXM+PHRpdGxlPk1vbGVjdWxhciBzY3JlZW5pbmcgb2YgOTgwIGNhc2VzIG9mIHN1
c3BlY3RlZCBoZXJlZGl0YXJ5IG9wdGljIG5ldXJvcGF0aHkgd2l0aCBhIHJlcG9ydCBvbiA3NyBu
b3ZlbCBPUEExIG11dGF0aW9uczwvdGl0bGU+PHNlY29uZGFyeS10aXRsZT5IdW0gTXV0YXQ8L3Nl
Y29uZGFyeS10aXRsZT48YWx0LXRpdGxlPkh1bWFuIG11dGF0aW9uPC9hbHQtdGl0bGU+PC90aXRs
ZXM+PHBlcmlvZGljYWw+PGZ1bGwtdGl0bGU+SHVtIE11dGF0PC9mdWxsLXRpdGxlPjxhYmJyLTE+
SHVtYW4gbXV0YXRpb248L2FiYnItMT48L3BlcmlvZGljYWw+PGFsdC1wZXJpb2RpY2FsPjxmdWxs
LXRpdGxlPkh1bSBNdXRhdDwvZnVsbC10aXRsZT48YWJici0xPkh1bWFuIG11dGF0aW9uPC9hYmJy
LTE+PC9hbHQtcGVyaW9kaWNhbD48cGFnZXM+RTY5Mi03MDU8L3BhZ2VzPjx2b2x1bWU+MzA8L3Zv
bHVtZT48bnVtYmVyPjc8L251bWJlcj48a2V5d29yZHM+PGtleXdvcmQ+RE5BLCBNaXRvY2hvbmRy
aWFsPC9rZXl3b3JkPjxrZXl3b3JkPkdUUCBQaG9zcGhvaHlkcm9sYXNlcy8qZ2VuZXRpY3M8L2tl
eXdvcmQ+PGtleXdvcmQ+R2VuZXRpYyBUZXN0aW5nPC9rZXl3b3JkPjxrZXl3b3JkPkh1bWFuczwv
a2V5d29yZD48a2V5d29yZD4qTXV0YXRpb248L2tleXdvcmQ+PGtleXdvcmQ+T3B0aWMgQXRyb3Bo
aWVzLCBIZXJlZGl0YXJ5LypnZW5ldGljczwva2V5d29yZD48a2V5d29yZD5PcHRpYyBBdHJvcGh5
LCBBdXRvc29tYWwgRG9taW5hbnQvZ2VuZXRpY3M8L2tleXdvcmQ+PGtleXdvcmQ+T3B0aWMgQXRy
b3BoeSwgSGVyZWRpdGFyeSwgTGViZXIvZ2VuZXRpY3M8L2tleXdvcmQ+PGtleXdvcmQ+UHJvdGVp
bnMvKmdlbmV0aWNzPC9rZXl3b3JkPjwva2V5d29yZHM+PGRhdGVzPjx5ZWFyPjIwMDk8L3llYXI+
PHB1Yi1kYXRlcz48ZGF0ZT5KdWw8L2RhdGU+PC9wdWItZGF0ZXM+PC9kYXRlcz48aXNibj4xMDk4
LTEwMDQgKEVsZWN0cm9uaWMpJiN4RDsxMDU5LTc3OTQgKExpbmtpbmcpPC9pc2JuPjxhY2Nlc3Np
b24tbnVtPjE5MzE5OTc4PC9hY2Nlc3Npb24tbnVtPjx1cmxzPjxyZWxhdGVkLXVybHM+PHVybD5o
dHRwOi8vd3d3Lm5jYmkubmxtLm5paC5nb3YvcHVibWVkLzE5MzE5OTc4PC91cmw+PC9yZWxhdGVk
LXVybHM+PC91cmxzPjxlbGVjdHJvbmljLXJlc291cmNlLW51bT4xMC4xMDAyL2h1bXUuMjEwMjU8
L2VsZWN0cm9uaWMtcmVzb3VyY2UtbnVtPjwvcmVjb3JkPjwvQ2l0ZT48Q2l0ZT48QXV0aG9yPkNh
cmVsbGk8L0F1dGhvcj48WWVhcj4yMDE1PC9ZZWFyPjxSZWNOdW0+NTM8L1JlY051bT48cmVjb3Jk
PjxyZWMtbnVtYmVyPjUzPC9yZWMtbnVtYmVyPjxmb3JlaWduLWtleXM+PGtleSBhcHA9IkVOIiBk
Yi1pZD0iMGVhZmZ3cjI1MHN2NXNlZHhwOTVld3pld3BmeHRmdmY1eDVlIj41Mzwva2V5PjwvZm9y
ZWlnbi1rZXlzPjxyZWYtdHlwZSBuYW1lPSJKb3VybmFsIEFydGljbGUiPjE3PC9yZWYtdHlwZT48
Y29udHJpYnV0b3JzPjxhdXRob3JzPjxhdXRob3I+Q2FyZWxsaSwgVi48L2F1dGhvcj48YXV0aG9y
PlNhYmF0ZWxsaSwgTS48L2F1dGhvcj48YXV0aG9yPkNhcnJvenpvLCBSLjwvYXV0aG9yPjxhdXRo
b3I+Uml6emEsIFQuPC9hdXRob3I+PGF1dGhvcj5TY2hpbXBmLCBTLjwvYXV0aG9yPjxhdXRob3I+
V2lzc2luZ2VyLCBCLjwvYXV0aG9yPjxhdXRob3I+WmFubmEsIEMuPC9hdXRob3I+PGF1dGhvcj5S
dWdvbG8sIE0uPC9hdXRob3I+PGF1dGhvcj5MYSBNb3JnaWEsIEMuPC9hdXRob3I+PGF1dGhvcj5D
YXBvcmFsaSwgTC48L2F1dGhvcj48YXV0aG9yPkNhcmJvbmVsbGksIE0uPC9hdXRob3I+PGF1dGhv
cj5CYXJib25pLCBQLjwvYXV0aG9yPjxhdXRob3I+VG9ub24sIEMuPC9hdXRob3I+PGF1dGhvcj5M
b2RpLCBSLjwvYXV0aG9yPjxhdXRob3I+QmVydGluaSwgRS48L2F1dGhvcj48L2F1dGhvcnM+PC9j
b250cmlidXRvcnM+PGF1dGgtYWRkcmVzcz4xIElSQ0NTIEluc3RpdHV0ZSBvZiBOZXVyb2xvZ2lj
YWwgU2NpZW5jZXMgb2YgQm9sb2duYSwgQmVsbGFyaWEgSG9zcGl0YWwsIEJvbG9nbmEsIEl0YWx5
IDIgTmV1cm9sb2d5IFVuaXQsIERlcGFydG1lbnQgb2YgQmlvbWVkaWNhbCBhbmQgTmV1cm9Nb3Rv
ciBTY2llbmNlcyAoRElCSU5FTSksIFVuaXZlcnNpdHkgb2YgQm9sb2duYSwgQm9sb2duYSwgSXRh
bHkgdmFsZXJpby5jYXJlbGxpQHVuaWJvLml0IGViZXJ0aW5pQHRpbi5pdC4mI3hEOzMgSW5zdGl0
dXRlIG9mIE5ldXJvbG9neSwgQ2F0aG9saWMgVW5pdmVyc2l0eSwgUm9tZSwgSXRhbHkuJiN4RDs0
IExhYm9yYXRvcnkgb2YgTW9sZWN1bGFyIE1lZGljaW5lLCBSZXNlYXJjaCBDaGlsZHJlbiZhcG9z
O3MgSG9zcGl0YWwgJmFwb3M7QmFtYmlubyBHZXN1JmFwb3M7LCBSb21lLCBJdGFseS4mI3hEOzUg
TW9sZWN1bGFyIEdlbmV0aWNzIExhYm9yYXRvcnksIEluc3RpdHV0ZSBmb3IgT3BodGhhbG1pYyBS
ZXNlYXJjaCwgQ2VudHJlIGZvciBPcGh0aGFsbW9sb2d5LCBVbml2ZXJzaXR5IG9mIFR1YmluZ2Vu
LCBHZXJtYW55LiYjeEQ7MiBOZXVyb2xvZ3kgVW5pdCwgRGVwYXJ0bWVudCBvZiBCaW9tZWRpY2Fs
IGFuZCBOZXVyb01vdG9yIFNjaWVuY2VzIChESUJJTkVNKSwgVW5pdmVyc2l0eSBvZiBCb2xvZ25h
LCBCb2xvZ25hLCBJdGFseSA2IERlcGFydG1lbnQgb2YgUGhhcm1hY3kgYW5kIEJpb3RlY2hub2xv
Z3kgKEZBQklUKSwgVW5pdmVyc2l0eSBvZiBCb2xvZ25hLCBCb2xvZ25hLCBJdGFseS4mI3hEOzYg
RGVwYXJ0bWVudCBvZiBQaGFybWFjeSBhbmQgQmlvdGVjaG5vbG9neSAoRkFCSVQpLCBVbml2ZXJz
aXR5IG9mIEJvbG9nbmEsIEJvbG9nbmEsIEl0YWx5LiYjeEQ7MSBJUkNDUyBJbnN0aXR1dGUgb2Yg
TmV1cm9sb2dpY2FsIFNjaWVuY2VzIG9mIEJvbG9nbmEsIEJlbGxhcmlhIEhvc3BpdGFsLCBCb2xv
Z25hLCBJdGFseSAyIE5ldXJvbG9neSBVbml0LCBEZXBhcnRtZW50IG9mIEJpb21lZGljYWwgYW5k
IE5ldXJvTW90b3IgU2NpZW5jZXMgKERJQklORU0pLCBVbml2ZXJzaXR5IG9mIEJvbG9nbmEsIEJv
bG9nbmEsIEl0YWx5LiYjeEQ7MSBJUkNDUyBJbnN0aXR1dGUgb2YgTmV1cm9sb2dpY2FsIFNjaWVu
Y2VzIG9mIEJvbG9nbmEsIEJlbGxhcmlhIEhvc3BpdGFsLCBCb2xvZ25hLCBJdGFseS4mI3hEOzcg
U3R1ZGlvIE9jdWxpc3RpY28gRCZhcG9zO0F6ZWdsaW8sIEJvbG9nbmEsIEl0YWx5LiYjeEQ7OCBG
dW5jdGlvbmFsIE1SIFVuaXQsIFBvbGljbGluaWNvIFMuIE9yc29sYS1NYWxwaWdoaSwgRGVwYXJ0
bWVudCBvZiBCaW9tZWRpY2FsIGFuZCBOZXVyb01vdG9yIFNjaWVuY2VzIChESUJJTkVNKSwgVW5p
dmVyc2l0eSBvZiBCb2xvZ25hLCBCb2xvZ25hLCBJdGFseS4mI3hEOzQgTGFib3JhdG9yeSBvZiBN
b2xlY3VsYXIgTWVkaWNpbmUsIFJlc2VhcmNoIENoaWxkcmVuJmFwb3M7cyBIb3NwaXRhbCAmYXBv
cztCYW1iaW5vIEdlc3UmYXBvczssIFJvbWUsIEl0YWx5IHZhbGVyaW8uY2FyZWxsaUB1bmliby5p
dCBlYmVydGluaUB0aW4uaXQuPC9hdXRoLWFkZHJlc3M+PHRpdGxlcz48dGl0bGU+JmFwb3M7QmVo
ciBzeW5kcm9tZSZhcG9zOyB3aXRoIE9QQTEgY29tcG91bmQgaGV0ZXJvenlnb3RlIG11dGF0aW9u
czwvdGl0bGU+PHNlY29uZGFyeS10aXRsZT5CcmFpbjwvc2Vjb25kYXJ5LXRpdGxlPjxhbHQtdGl0
bGU+QnJhaW4gOiBhIGpvdXJuYWwgb2YgbmV1cm9sb2d5PC9hbHQtdGl0bGU+PC90aXRsZXM+PHBl
cmlvZGljYWw+PGZ1bGwtdGl0bGU+QnJhaW48L2Z1bGwtdGl0bGU+PGFiYnItMT5CcmFpbiA6IGEg
am91cm5hbCBvZiBuZXVyb2xvZ3k8L2FiYnItMT48L3BlcmlvZGljYWw+PGFsdC1wZXJpb2RpY2Fs
PjxmdWxsLXRpdGxlPkJyYWluPC9mdWxsLXRpdGxlPjxhYmJyLTE+QnJhaW4gOiBhIGpvdXJuYWwg
b2YgbmV1cm9sb2d5PC9hYmJyLTE+PC9hbHQtcGVyaW9kaWNhbD48cGFnZXM+ZTMyMTwvcGFnZXM+
PHZvbHVtZT4xMzg8L3ZvbHVtZT48bnVtYmVyPlB0IDE8L251bWJlcj48a2V5d29yZHM+PGtleXdv
cmQ+Q2VudHJhbCBOZXJ2b3VzIFN5c3RlbSBEaXNlYXNlcy8qY29tcGxpY2F0aW9uczwva2V5d29y
ZD48a2V5d29yZD5GZW1hbGU8L2tleXdvcmQ+PGtleXdvcmQ+R1RQIFBob3NwaG9oeWRyb2xhc2Vz
LypnZW5ldGljczwva2V5d29yZD48a2V5d29yZD5IdW1hbnM8L2tleXdvcmQ+PGtleXdvcmQ+TWFs
ZTwva2V5d29yZD48a2V5d29yZD5PcHRpYyBBdHJvcGh5LCBBdXRvc29tYWwgRG9taW5hbnQvKmNv
bXBsaWNhdGlvbnM8L2tleXdvcmQ+PC9rZXl3b3Jkcz48ZGF0ZXM+PHllYXI+MjAxNTwveWVhcj48
cHViLWRhdGVzPjxkYXRlPkphbjwvZGF0ZT48L3B1Yi1kYXRlcz48L2RhdGVzPjxpc2JuPjE0NjAt
MjE1NiAoRWxlY3Ryb25pYykmI3hEOzAwMDYtODk1MCAoTGlua2luZyk8L2lzYm4+PGFjY2Vzc2lv
bi1udW0+MjUxNDY5MTY8L2FjY2Vzc2lvbi1udW0+PHVybHM+PHJlbGF0ZWQtdXJscz48dXJsPmh0
dHA6Ly93d3cubmNiaS5ubG0ubmloLmdvdi9wdWJtZWQvMjUxNDY5MTY8L3VybD48L3JlbGF0ZWQt
dXJscz48L3VybHM+PGN1c3RvbTI+NDQ0MTA3NjwvY3VzdG9tMj48ZWxlY3Ryb25pYy1yZXNvdXJj
ZS1udW0+MTAuMTA5My9icmFpbi9hd3UyMzQ8L2VsZWN0cm9uaWMtcmVzb3VyY2UtbnVtPjwvcmVj
b3JkPjwvQ2l0ZT48L0VuZE5vdGU+AG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9" w:tooltip="Carelli, 2015 #53" w:history="1">
              <w:r w:rsidR="006A054B">
                <w:rPr>
                  <w:rFonts w:ascii="Times New Roman" w:eastAsia="SimSun" w:hAnsi="Times New Roman" w:cs="Times New Roman"/>
                  <w:kern w:val="0"/>
                  <w:szCs w:val="21"/>
                </w:rPr>
                <w:t>Carelli et al. 2015</w:t>
              </w:r>
            </w:hyperlink>
            <w:r w:rsidR="006A054B">
              <w:rPr>
                <w:rFonts w:ascii="Times New Roman" w:eastAsia="SimSun" w:hAnsi="Times New Roman" w:cs="Times New Roman"/>
                <w:kern w:val="0"/>
                <w:szCs w:val="21"/>
              </w:rPr>
              <w:t xml:space="preserve">; </w:t>
            </w:r>
            <w:hyperlink w:anchor="_ENREF_19" w:tooltip="Ferre, 2009 #44" w:history="1">
              <w:r w:rsidR="006A054B">
                <w:rPr>
                  <w:rFonts w:ascii="Times New Roman" w:eastAsia="SimSun" w:hAnsi="Times New Roman" w:cs="Times New Roman"/>
                  <w:kern w:val="0"/>
                  <w:szCs w:val="21"/>
                </w:rPr>
                <w:t>Ferre et al. 2009</w:t>
              </w:r>
            </w:hyperlink>
            <w:r w:rsidR="006A054B">
              <w:rPr>
                <w:rFonts w:ascii="Times New Roman" w:eastAsia="SimSun" w:hAnsi="Times New Roman" w:cs="Times New Roman"/>
                <w:kern w:val="0"/>
                <w:szCs w:val="21"/>
              </w:rPr>
              <w:t xml:space="preserve">; </w:t>
            </w:r>
            <w:hyperlink w:anchor="_ENREF_40" w:tooltip="Schaaf, 2011 #52" w:history="1">
              <w:r w:rsidR="006A054B">
                <w:rPr>
                  <w:rFonts w:ascii="Times New Roman" w:eastAsia="SimSun" w:hAnsi="Times New Roman" w:cs="Times New Roman"/>
                  <w:kern w:val="0"/>
                  <w:szCs w:val="21"/>
                </w:rPr>
                <w:t>Schaaf et al. 2011</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39</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F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Ub29tZXM8L0F1dGhvcj48WWVhcj4yMDAxPC9ZZWFyPjxS
ZWNOdW0+NDk8L1JlY051bT48RGlzcGxheVRleHQ+KFRvb21lcyBldCBhbC4gMjAwMSk8L0Rpc3Bs
YXlUZXh0PjxyZWNvcmQ+PHJlYy1udW1iZXI+NDk8L3JlYy1udW1iZXI+PGZvcmVpZ24ta2V5cz48
a2V5IGFwcD0iRU4iIGRiLWlkPSIwZWFmZndyMjUwc3Y1c2VkeHA5NWV3emV3cGZ4dGZ2ZjV4NWUi
PjQ5PC9rZXk+PC9mb3JlaWduLWtleXM+PHJlZi10eXBlIG5hbWU9IkpvdXJuYWwgQXJ0aWNsZSI+
MTc8L3JlZi10eXBlPjxjb250cmlidXRvcnM+PGF1dGhvcnM+PGF1dGhvcj5Ub29tZXMsIEMuPC9h
dXRob3I+PGF1dGhvcj5NYXJjaGJhbmssIE4uIEouPC9hdXRob3I+PGF1dGhvcj5NYWNrZXksIEQu
IEEuPC9hdXRob3I+PGF1dGhvcj5DcmFpZywgSi4gRS48L2F1dGhvcj48YXV0aG9yPk5ld2J1cnkt
RWNvYiwgUi4gQS48L2F1dGhvcj48YXV0aG9yPkJlbm5ldHQsIEMuIFAuPC9hdXRob3I+PGF1dGhv
cj5WaXplLCBDLiBKLjwvYXV0aG9yPjxhdXRob3I+RGVzYWksIFMuIFAuPC9hdXRob3I+PGF1dGhv
cj5CbGFjaywgRy4gQy48L2F1dGhvcj48YXV0aG9yPlBhdGVsLCBOLjwvYXV0aG9yPjxhdXRob3I+
VGVpbW9yeSwgTS48L2F1dGhvcj48YXV0aG9yPk1hcmtoYW0sIEEuIEYuPC9hdXRob3I+PGF1dGhv
cj5JbmdsZWhlYXJuLCBDLiBGLjwvYXV0aG9yPjxhdXRob3I+Q2h1cmNoaWxsLCBBLiBKLjwvYXV0
aG9yPjwvYXV0aG9ycz48L2NvbnRyaWJ1dG9ycz48YXV0aC1hZGRyZXNzPk1vbGVjdWxhciBNZWRp
Y2luZSBVbml0LCBDbGluaWNhbCBTY2llbmNlcyBCdWlsZGluZywgVW5pdmVyc2l0eSBvZiBMZWVk
cywgU3QgSmFtZXMmYXBvcztzIFVuaXZlcnNpdHkgSG9zcGl0YWwsIExlZWRzLCBMUzkgN1RGLCBV
Sy48L2F1dGgtYWRkcmVzcz48dGl0bGVzPjx0aXRsZT5TcGVjdHJ1bSwgZnJlcXVlbmN5IGFuZCBw
ZW5ldHJhbmNlIG9mIE9QQTEgbXV0YXRpb25zIGluIGRvbWluYW50IG9wdGljIGF0cm9waHk8L3Rp
dGxlPjxzZWNvbmRhcnktdGl0bGU+SHVtIE1vbCBHZW5ldDwvc2Vjb25kYXJ5LXRpdGxlPjxhbHQt
dGl0bGU+SHVtYW4gbW9sZWN1bGFyIGdlbmV0aWNzPC9hbHQtdGl0bGU+PC90aXRsZXM+PHBlcmlv
ZGljYWw+PGZ1bGwtdGl0bGU+SHVtIE1vbCBHZW5ldDwvZnVsbC10aXRsZT48YWJici0xPkh1bWFu
IG1vbGVjdWxhciBnZW5ldGljczwvYWJici0xPjwvcGVyaW9kaWNhbD48YWx0LXBlcmlvZGljYWw+
PGZ1bGwtdGl0bGU+SHVtIE1vbCBHZW5ldDwvZnVsbC10aXRsZT48YWJici0xPkh1bWFuIG1vbGVj
dWxhciBnZW5ldGljczwvYWJici0xPjwvYWx0LXBlcmlvZGljYWw+PHBhZ2VzPjEzNjktNzg8L3Bh
Z2VzPjx2b2x1bWU+MTA8L3ZvbHVtZT48bnVtYmVyPjEzPC9udW1iZXI+PGtleXdvcmRzPjxrZXl3
b3JkPkFsdGVybmF0aXZlIFNwbGljaW5nL2dlbmV0aWNzPC9rZXl3b3JkPjxrZXl3b3JkPkFtaW5v
IEFjaWQgU2VxdWVuY2U8L2tleXdvcmQ+PGtleXdvcmQ+Q29kb24sIE5vbnNlbnNlPC9rZXl3b3Jk
PjxrZXl3b3JkPkROQS9jaGVtaXN0cnkvZ2VuZXRpY3M8L2tleXdvcmQ+PGtleXdvcmQ+RE5BIE11
dGF0aW9uYWwgQW5hbHlzaXM8L2tleXdvcmQ+PGtleXdvcmQ+RmFtaWx5IEhlYWx0aDwva2V5d29y
ZD48a2V5d29yZD5GZW1hbGU8L2tleXdvcmQ+PGtleXdvcmQ+R1RQIFBob3NwaG9oeWRyb2xhc2Vz
LypnZW5ldGljczwva2V5d29yZD48a2V5d29yZD5HZW5lIEZyZXF1ZW5jeTwva2V5d29yZD48a2V5
d29yZD5HZW5ldGljIFRlc3Rpbmc8L2tleXdvcmQ+PGtleXdvcmQ+SGFwbG90eXBlczwva2V5d29y
ZD48a2V5d29yZD5IdW1hbnM8L2tleXdvcmQ+PGtleXdvcmQ+TWFsZTwva2V5d29yZD48a2V5d29y
ZD5NaWNyb3NhdGVsbGl0ZSBSZXBlYXRzPC9rZXl3b3JkPjxrZXl3b3JkPk1vbGVjdWxhciBTZXF1
ZW5jZSBEYXRhPC9rZXl3b3JkPjxrZXl3b3JkPk11dGF0aW9uPC9rZXl3b3JkPjxrZXl3b3JkPk11
dGF0aW9uLCBNaXNzZW5zZTwva2V5d29yZD48a2V5d29yZD5PcHRpYyBBdHJvcGhpZXMsIEhlcmVk
aXRhcnkvZGlhZ25vc2lzLypnZW5ldGljczwva2V5d29yZD48a2V5d29yZD5QZWRpZ3JlZTwva2V5
d29yZD48a2V5d29yZD5QZW5ldHJhbmNlPC9rZXl3b3JkPjxrZXl3b3JkPlBvbHltb3JwaGlzbSwg
U2luZ2xlLVN0cmFuZGVkIENvbmZvcm1hdGlvbmFsPC9rZXl3b3JkPjxrZXl3b3JkPlNlcXVlbmNl
IERlbGV0aW9uPC9rZXl3b3JkPjxrZXl3b3JkPlNlcXVlbmNlIEhvbW9sb2d5LCBBbWlubyBBY2lk
PC9rZXl3b3JkPjwva2V5d29yZHM+PGRhdGVzPjx5ZWFyPjIwMDE8L3llYXI+PHB1Yi1kYXRlcz48
ZGF0ZT5KdW4gMTU8L2RhdGU+PC9wdWItZGF0ZXM+PC9kYXRlcz48aXNibj4wOTY0LTY5MDYgKFBy
aW50KSYjeEQ7MDk2NC02OTA2IChMaW5raW5nKTwvaXNibj48YWNjZXNzaW9uLW51bT4xMTQ0MDk4
OTwvYWNjZXNzaW9uLW51bT48dXJscz48cmVsYXRlZC11cmxzPjx1cmw+aHR0cDovL3d3dy5uY2Jp
Lm5sbS5uaWguZ292L3B1Ym1lZC8xMTQ0MDk4OTwvdXJsPjwvcmVsYXRlZC11cmxzPjwvdXJscz48
L3JlY29yZD48L0NpdGU+PC9FbmROb3RlPn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Ub29tZXM8L0F1dGhvcj48WWVhcj4yMDAxPC9ZZWFyPjxS
ZWNOdW0+NDk8L1JlY051bT48RGlzcGxheVRleHQ+KFRvb21lcyBldCBhbC4gMjAwMSk8L0Rpc3Bs
YXlUZXh0PjxyZWNvcmQ+PHJlYy1udW1iZXI+NDk8L3JlYy1udW1iZXI+PGZvcmVpZ24ta2V5cz48
a2V5IGFwcD0iRU4iIGRiLWlkPSIwZWFmZndyMjUwc3Y1c2VkeHA5NWV3emV3cGZ4dGZ2ZjV4NWUi
PjQ5PC9rZXk+PC9mb3JlaWduLWtleXM+PHJlZi10eXBlIG5hbWU9IkpvdXJuYWwgQXJ0aWNsZSI+
MTc8L3JlZi10eXBlPjxjb250cmlidXRvcnM+PGF1dGhvcnM+PGF1dGhvcj5Ub29tZXMsIEMuPC9h
dXRob3I+PGF1dGhvcj5NYXJjaGJhbmssIE4uIEouPC9hdXRob3I+PGF1dGhvcj5NYWNrZXksIEQu
IEEuPC9hdXRob3I+PGF1dGhvcj5DcmFpZywgSi4gRS48L2F1dGhvcj48YXV0aG9yPk5ld2J1cnkt
RWNvYiwgUi4gQS48L2F1dGhvcj48YXV0aG9yPkJlbm5ldHQsIEMuIFAuPC9hdXRob3I+PGF1dGhv
cj5WaXplLCBDLiBKLjwvYXV0aG9yPjxhdXRob3I+RGVzYWksIFMuIFAuPC9hdXRob3I+PGF1dGhv
cj5CbGFjaywgRy4gQy48L2F1dGhvcj48YXV0aG9yPlBhdGVsLCBOLjwvYXV0aG9yPjxhdXRob3I+
VGVpbW9yeSwgTS48L2F1dGhvcj48YXV0aG9yPk1hcmtoYW0sIEEuIEYuPC9hdXRob3I+PGF1dGhv
cj5JbmdsZWhlYXJuLCBDLiBGLjwvYXV0aG9yPjxhdXRob3I+Q2h1cmNoaWxsLCBBLiBKLjwvYXV0
aG9yPjwvYXV0aG9ycz48L2NvbnRyaWJ1dG9ycz48YXV0aC1hZGRyZXNzPk1vbGVjdWxhciBNZWRp
Y2luZSBVbml0LCBDbGluaWNhbCBTY2llbmNlcyBCdWlsZGluZywgVW5pdmVyc2l0eSBvZiBMZWVk
cywgU3QgSmFtZXMmYXBvcztzIFVuaXZlcnNpdHkgSG9zcGl0YWwsIExlZWRzLCBMUzkgN1RGLCBV
Sy48L2F1dGgtYWRkcmVzcz48dGl0bGVzPjx0aXRsZT5TcGVjdHJ1bSwgZnJlcXVlbmN5IGFuZCBw
ZW5ldHJhbmNlIG9mIE9QQTEgbXV0YXRpb25zIGluIGRvbWluYW50IG9wdGljIGF0cm9waHk8L3Rp
dGxlPjxzZWNvbmRhcnktdGl0bGU+SHVtIE1vbCBHZW5ldDwvc2Vjb25kYXJ5LXRpdGxlPjxhbHQt
dGl0bGU+SHVtYW4gbW9sZWN1bGFyIGdlbmV0aWNzPC9hbHQtdGl0bGU+PC90aXRsZXM+PHBlcmlv
ZGljYWw+PGZ1bGwtdGl0bGU+SHVtIE1vbCBHZW5ldDwvZnVsbC10aXRsZT48YWJici0xPkh1bWFu
IG1vbGVjdWxhciBnZW5ldGljczwvYWJici0xPjwvcGVyaW9kaWNhbD48YWx0LXBlcmlvZGljYWw+
PGZ1bGwtdGl0bGU+SHVtIE1vbCBHZW5ldDwvZnVsbC10aXRsZT48YWJici0xPkh1bWFuIG1vbGVj
dWxhciBnZW5ldGljczwvYWJici0xPjwvYWx0LXBlcmlvZGljYWw+PHBhZ2VzPjEzNjktNzg8L3Bh
Z2VzPjx2b2x1bWU+MTA8L3ZvbHVtZT48bnVtYmVyPjEzPC9udW1iZXI+PGtleXdvcmRzPjxrZXl3
b3JkPkFsdGVybmF0aXZlIFNwbGljaW5nL2dlbmV0aWNzPC9rZXl3b3JkPjxrZXl3b3JkPkFtaW5v
IEFjaWQgU2VxdWVuY2U8L2tleXdvcmQ+PGtleXdvcmQ+Q29kb24sIE5vbnNlbnNlPC9rZXl3b3Jk
PjxrZXl3b3JkPkROQS9jaGVtaXN0cnkvZ2VuZXRpY3M8L2tleXdvcmQ+PGtleXdvcmQ+RE5BIE11
dGF0aW9uYWwgQW5hbHlzaXM8L2tleXdvcmQ+PGtleXdvcmQ+RmFtaWx5IEhlYWx0aDwva2V5d29y
ZD48a2V5d29yZD5GZW1hbGU8L2tleXdvcmQ+PGtleXdvcmQ+R1RQIFBob3NwaG9oeWRyb2xhc2Vz
LypnZW5ldGljczwva2V5d29yZD48a2V5d29yZD5HZW5lIEZyZXF1ZW5jeTwva2V5d29yZD48a2V5
d29yZD5HZW5ldGljIFRlc3Rpbmc8L2tleXdvcmQ+PGtleXdvcmQ+SGFwbG90eXBlczwva2V5d29y
ZD48a2V5d29yZD5IdW1hbnM8L2tleXdvcmQ+PGtleXdvcmQ+TWFsZTwva2V5d29yZD48a2V5d29y
ZD5NaWNyb3NhdGVsbGl0ZSBSZXBlYXRzPC9rZXl3b3JkPjxrZXl3b3JkPk1vbGVjdWxhciBTZXF1
ZW5jZSBEYXRhPC9rZXl3b3JkPjxrZXl3b3JkPk11dGF0aW9uPC9rZXl3b3JkPjxrZXl3b3JkPk11
dGF0aW9uLCBNaXNzZW5zZTwva2V5d29yZD48a2V5d29yZD5PcHRpYyBBdHJvcGhpZXMsIEhlcmVk
aXRhcnkvZGlhZ25vc2lzLypnZW5ldGljczwva2V5d29yZD48a2V5d29yZD5QZWRpZ3JlZTwva2V5
d29yZD48a2V5d29yZD5QZW5ldHJhbmNlPC9rZXl3b3JkPjxrZXl3b3JkPlBvbHltb3JwaGlzbSwg
U2luZ2xlLVN0cmFuZGVkIENvbmZvcm1hdGlvbmFsPC9rZXl3b3JkPjxrZXl3b3JkPlNlcXVlbmNl
IERlbGV0aW9uPC9rZXl3b3JkPjxrZXl3b3JkPlNlcXVlbmNlIEhvbW9sb2d5LCBBbWlubyBBY2lk
PC9rZXl3b3JkPjwva2V5d29yZHM+PGRhdGVzPjx5ZWFyPjIwMDE8L3llYXI+PHB1Yi1kYXRlcz48
ZGF0ZT5KdW4gMTU8L2RhdGU+PC9wdWItZGF0ZXM+PC9kYXRlcz48aXNibj4wOTY0LTY5MDYgKFBy
aW50KSYjeEQ7MDk2NC02OTA2IChMaW5raW5nKTwvaXNibj48YWNjZXNzaW9uLW51bT4xMTQ0MDk4
OTwvYWNjZXNzaW9uLW51bT48dXJscz48cmVsYXRlZC11cmxzPjx1cmw+aHR0cDovL3d3dy5uY2Jp
Lm5sbS5uaWguZ292L3B1Ym1lZC8xMTQ0MDk4OTwvdXJsPjwvcmVsYXRlZC11cmxzPjwvdXJscz48
L3JlY29yZD48L0NpdGU+PC9FbmROb3RlPn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44" w:tooltip="Toomes, 2001 #49" w:history="1">
              <w:r w:rsidR="006A054B">
                <w:rPr>
                  <w:rFonts w:ascii="Times New Roman" w:eastAsia="SimSun" w:hAnsi="Times New Roman" w:cs="Times New Roman"/>
                  <w:kern w:val="0"/>
                  <w:szCs w:val="21"/>
                </w:rPr>
                <w:t>Toomes et al. 2001</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50</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V→G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MaTwvQXV0aG9yPjxZZWFyPjIwMTc8L1llYXI+PFJlY051
bT44NzwvUmVjTnVtPjxEaXNwbGF5VGV4dD4oTGkgZXQgYWwuIDIwMTcpPC9EaXNwbGF5VGV4dD48
cmVjb3JkPjxyZWMtbnVtYmVyPjg3PC9yZWMtbnVtYmVyPjxmb3JlaWduLWtleXM+PGtleSBhcHA9
IkVOIiBkYi1pZD0iMGVhZmZ3cjI1MHN2NXNlZHhwOTVld3pld3BmeHRmdmY1eDVlIj44Nzwva2V5
PjwvZm9yZWlnbi1rZXlzPjxyZWYtdHlwZSBuYW1lPSJKb3VybmFsIEFydGljbGUiPjE3PC9yZWYt
dHlwZT48Y29udHJpYnV0b3JzPjxhdXRob3JzPjxhdXRob3I+TGksIFkuPC9hdXRob3I+PGF1dGhv
cj5MaSwgSi48L2F1dGhvcj48YXV0aG9yPkppYSwgWC48L2F1dGhvcj48YXV0aG9yPlhpYW8sIFgu
PC9hdXRob3I+PGF1dGhvcj5MaSwgUy48L2F1dGhvcj48YXV0aG9yPkd1bywgWC48L2F1dGhvcj48
L2F1dGhvcnM+PC9jb250cmlidXRvcnM+PGF1dGgtYWRkcmVzcz5TdGF0ZSBLZXkgTGFib3JhdG9y
eSBvZiBPcGh0aGFsbW9sb2d5LCBaaG9uZ3NoYW4gT3BodGhhbG1pYyBDZW50ZXIsIFN1biBZYXQt
c2VuIFVuaXZlcnNpdHksIEd1YW5nemhvdSwgQ2hpbmEuPC9hdXRoLWFkZHJlc3M+PHRpdGxlcz48
dGl0bGU+R2VuZXRpYyBhbmQgQ2xpbmljYWwgQW5hbHlzZXMgb2YgRE9BIGFuZCBMSE9OIGluIDMw
NCBDaGluZXNlIFBhdGllbnRzIHdpdGggU3VzcGVjdGVkIENoaWxkaG9vZC1PbnNldCBIZXJlZGl0
YXJ5IE9wdGljIE5ldXJvcGF0aHk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wMTcwMDkwPC9wYWdlcz48dm9sdW1lPjEyPC92b2x1bWU+PG51bWJlcj4xPC9udW1i
ZXI+PGtleXdvcmRzPjxrZXl3b3JkPkFkb2xlc2NlbnQ8L2tleXdvcmQ+PGtleXdvcmQ+QWxsZWxl
czwva2V5d29yZD48a2V5d29yZD5Bc2lhbiBDb250aW5lbnRhbCBBbmNlc3RyeSBHcm91cC8qZ2Vu
ZXRpY3M8L2tleXdvcmQ+PGtleXdvcmQ+Q2FzZS1Db250cm9sIFN0dWRpZXM8L2tleXdvcmQ+PGtl
eXdvcmQ+Q2hpbmE8L2tleXdvcmQ+PGtleXdvcmQ+RE5BIE11dGF0aW9uYWwgQW5hbHlzaXM8L2tl
eXdvcmQ+PGtleXdvcmQ+RE5BLCBNaXRvY2hvbmRyaWFsL2NoZW1pc3RyeS9nZW5ldGljcy9tZXRh
Ym9saXNtPC9rZXl3b3JkPjxrZXl3b3JkPkV4b25zPC9rZXl3b3JkPjxrZXl3b3JkPkZlbWFsZTwv
a2V5d29yZD48a2V5d29yZD5HVFAgUGhvc3Bob2h5ZHJvbGFzZXMvZ2VuZXRpY3M8L2tleXdvcmQ+
PGtleXdvcmQ+SHVtYW5zPC9rZXl3b3JkPjxrZXl3b3JkPk1hbGU8L2tleXdvcmQ+PGtleXdvcmQ+
T3B0aWMgQXRyb3BoeSwgQXV0b3NvbWFsIERvbWluYW50LypnZW5ldGljcy9wYXRob2xvZ3k8L2tl
eXdvcmQ+PGtleXdvcmQ+T3B0aWMgQXRyb3BoeSwgSGVyZWRpdGFyeSwgTGViZXIvKmdlbmV0aWNz
L3BhdGhvbG9neTwva2V5d29yZD48a2V5d29yZD5QZWRpZ3JlZTwva2V5d29yZD48a2V5d29yZD5Q
b2x5bW9ycGhpc20sIEdlbmV0aWM8L2tleXdvcmQ+PGtleXdvcmQ+UHJvdGVpbnMvZ2VuZXRpY3M8
L2tleXdvcmQ+PC9rZXl3b3Jkcz48ZGF0ZXM+PHllYXI+MjAxNzwveWVhcj48L2RhdGVzPjxpc2Ju
PjE5MzItNjIwMyAoRWxlY3Ryb25pYykmI3hEOzE5MzItNjIwMyAoTGlua2luZyk8L2lzYm4+PGFj
Y2Vzc2lvbi1udW0+MjgwODEyNDI8L2FjY2Vzc2lvbi1udW0+PHVybHM+PHJlbGF0ZWQtdXJscz48
dXJsPmh0dHA6Ly93d3cubmNiaS5ubG0ubmloLmdvdi9wdWJtZWQvMjgwODEyNDI8L3VybD48L3Jl
bGF0ZWQtdXJscz48L3VybHM+PGN1c3RvbTI+NTIzMDc4MDwvY3VzdG9tMj48ZWxlY3Ryb25pYy1y
ZXNvdXJjZS1udW0+MTAuMTM3MS9qb3VybmFsLnBvbmUuMDE3MDA5MDwvZWxlY3Ryb25pYy1yZXNv
dXJjZS1udW0+PC9yZWNvcmQ+PC9DaXRlPjwvRW5kTm90ZT5AAD==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MaTwvQXV0aG9yPjxZZWFyPjIwMTc8L1llYXI+PFJlY051
bT44NzwvUmVjTnVtPjxEaXNwbGF5VGV4dD4oTGkgZXQgYWwuIDIwMTcpPC9EaXNwbGF5VGV4dD48
cmVjb3JkPjxyZWMtbnVtYmVyPjg3PC9yZWMtbnVtYmVyPjxmb3JlaWduLWtleXM+PGtleSBhcHA9
IkVOIiBkYi1pZD0iMGVhZmZ3cjI1MHN2NXNlZHhwOTVld3pld3BmeHRmdmY1eDVlIj44Nzwva2V5
PjwvZm9yZWlnbi1rZXlzPjxyZWYtdHlwZSBuYW1lPSJKb3VybmFsIEFydGljbGUiPjE3PC9yZWYt
dHlwZT48Y29udHJpYnV0b3JzPjxhdXRob3JzPjxhdXRob3I+TGksIFkuPC9hdXRob3I+PGF1dGhv
cj5MaSwgSi48L2F1dGhvcj48YXV0aG9yPkppYSwgWC48L2F1dGhvcj48YXV0aG9yPlhpYW8sIFgu
PC9hdXRob3I+PGF1dGhvcj5MaSwgUy48L2F1dGhvcj48YXV0aG9yPkd1bywgWC48L2F1dGhvcj48
L2F1dGhvcnM+PC9jb250cmlidXRvcnM+PGF1dGgtYWRkcmVzcz5TdGF0ZSBLZXkgTGFib3JhdG9y
eSBvZiBPcGh0aGFsbW9sb2d5LCBaaG9uZ3NoYW4gT3BodGhhbG1pYyBDZW50ZXIsIFN1biBZYXQt
c2VuIFVuaXZlcnNpdHksIEd1YW5nemhvdSwgQ2hpbmEuPC9hdXRoLWFkZHJlc3M+PHRpdGxlcz48
dGl0bGU+R2VuZXRpYyBhbmQgQ2xpbmljYWwgQW5hbHlzZXMgb2YgRE9BIGFuZCBMSE9OIGluIDMw
NCBDaGluZXNlIFBhdGllbnRzIHdpdGggU3VzcGVjdGVkIENoaWxkaG9vZC1PbnNldCBIZXJlZGl0
YXJ5IE9wdGljIE5ldXJvcGF0aHk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wMTcwMDkwPC9wYWdlcz48dm9sdW1lPjEyPC92b2x1bWU+PG51bWJlcj4xPC9udW1i
ZXI+PGtleXdvcmRzPjxrZXl3b3JkPkFkb2xlc2NlbnQ8L2tleXdvcmQ+PGtleXdvcmQ+QWxsZWxl
czwva2V5d29yZD48a2V5d29yZD5Bc2lhbiBDb250aW5lbnRhbCBBbmNlc3RyeSBHcm91cC8qZ2Vu
ZXRpY3M8L2tleXdvcmQ+PGtleXdvcmQ+Q2FzZS1Db250cm9sIFN0dWRpZXM8L2tleXdvcmQ+PGtl
eXdvcmQ+Q2hpbmE8L2tleXdvcmQ+PGtleXdvcmQ+RE5BIE11dGF0aW9uYWwgQW5hbHlzaXM8L2tl
eXdvcmQ+PGtleXdvcmQ+RE5BLCBNaXRvY2hvbmRyaWFsL2NoZW1pc3RyeS9nZW5ldGljcy9tZXRh
Ym9saXNtPC9rZXl3b3JkPjxrZXl3b3JkPkV4b25zPC9rZXl3b3JkPjxrZXl3b3JkPkZlbWFsZTwv
a2V5d29yZD48a2V5d29yZD5HVFAgUGhvc3Bob2h5ZHJvbGFzZXMvZ2VuZXRpY3M8L2tleXdvcmQ+
PGtleXdvcmQ+SHVtYW5zPC9rZXl3b3JkPjxrZXl3b3JkPk1hbGU8L2tleXdvcmQ+PGtleXdvcmQ+
T3B0aWMgQXRyb3BoeSwgQXV0b3NvbWFsIERvbWluYW50LypnZW5ldGljcy9wYXRob2xvZ3k8L2tl
eXdvcmQ+PGtleXdvcmQ+T3B0aWMgQXRyb3BoeSwgSGVyZWRpdGFyeSwgTGViZXIvKmdlbmV0aWNz
L3BhdGhvbG9neTwva2V5d29yZD48a2V5d29yZD5QZWRpZ3JlZTwva2V5d29yZD48a2V5d29yZD5Q
b2x5bW9ycGhpc20sIEdlbmV0aWM8L2tleXdvcmQ+PGtleXdvcmQ+UHJvdGVpbnMvZ2VuZXRpY3M8
L2tleXdvcmQ+PC9rZXl3b3Jkcz48ZGF0ZXM+PHllYXI+MjAxNzwveWVhcj48L2RhdGVzPjxpc2Ju
PjE5MzItNjIwMyAoRWxlY3Ryb25pYykmI3hEOzE5MzItNjIwMyAoTGlua2luZyk8L2lzYm4+PGFj
Y2Vzc2lvbi1udW0+MjgwODEyNDI8L2FjY2Vzc2lvbi1udW0+PHVybHM+PHJlbGF0ZWQtdXJscz48
dXJsPmh0dHA6Ly93d3cubmNiaS5ubG0ubmloLmdvdi9wdWJtZWQvMjgwODEyNDI8L3VybD48L3Jl
bGF0ZWQtdXJscz48L3VybHM+PGN1c3RvbTI+NTIzMDc4MDwvY3VzdG9tMj48ZWxlY3Ryb25pYy1y
ZXNvdXJjZS1udW0+MTAuMTM3MS9qb3VybmFsLnBvbmUuMDE3MDA5MDwvZWxlY3Ryb25pYy1yZXNv
dXJjZS1udW0+PC9yZWNvcmQ+PC9DaXRlPjwvRW5kTm90ZT5AAD==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27" w:tooltip="Li, 2017 #87" w:history="1">
              <w:r w:rsidR="006A054B">
                <w:rPr>
                  <w:rFonts w:ascii="Times New Roman" w:eastAsia="SimSun" w:hAnsi="Times New Roman" w:cs="Times New Roman"/>
                  <w:kern w:val="0"/>
                  <w:szCs w:val="21"/>
                </w:rPr>
                <w:t>Li et al. 2017</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51</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P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GZXJyZTwvQXV0aG9yPjxZZWFyPjIwMDk8L1llYXI+PFJl
Y051bT40NDwvUmVjTnVtPjxEaXNwbGF5VGV4dD4oRmVycmUgZXQgYWwuIDIwMDkpPC9EaXNwbGF5
VGV4dD48cmVjb3JkPjxyZWMtbnVtYmVyPjQ0PC9yZWMtbnVtYmVyPjxmb3JlaWduLWtleXM+PGtl
eSBhcHA9IkVOIiBkYi1pZD0iMGVhZmZ3cjI1MHN2NXNlZHhwOTVld3pld3BmeHRmdmY1eDVlIj40
NDwva2V5PjwvZm9yZWlnbi1rZXlzPjxyZWYtdHlwZSBuYW1lPSJKb3VybmFsIEFydGljbGUiPjE3
PC9yZWYtdHlwZT48Y29udHJpYnV0b3JzPjxhdXRob3JzPjxhdXRob3I+RmVycmUsIE0uPC9hdXRo
b3I+PGF1dGhvcj5Cb25uZWF1LCBELjwvYXV0aG9yPjxhdXRob3I+TWlsZWEsIEQuPC9hdXRob3I+
PGF1dGhvcj5DaGV2cm9sbGllciwgQS48L2F1dGhvcj48YXV0aG9yPlZlcm55LCBDLjwvYXV0aG9y
PjxhdXRob3I+RG9sbGZ1cywgSC48L2F1dGhvcj48YXV0aG9yPkF5dXNvLCBDLjwvYXV0aG9yPjxh
dXRob3I+RGVmb29ydCwgUy48L2F1dGhvcj48YXV0aG9yPlZpZ25hbCwgQy48L2F1dGhvcj48YXV0
aG9yPlphbmxvbmdoaSwgWC48L2F1dGhvcj48YXV0aG9yPkNoYXJsaW4sIEouIEYuPC9hdXRob3I+
PGF1dGhvcj5LYXBsYW4sIEouPC9hdXRob3I+PGF1dGhvcj5PZGVudCwgUy48L2F1dGhvcj48YXV0
aG9yPkhhbWVsLCBDLiBQLjwvYXV0aG9yPjxhdXRob3I+UHJvY2FjY2lvLCBWLjwvYXV0aG9yPjxh
dXRob3I+UmV5bmllciwgUC48L2F1dGhvcj48YXV0aG9yPkFtYXRpLUJvbm5lYXUsIFAuPC9hdXRo
b3I+PC9hdXRob3JzPjwvY29udHJpYnV0b3JzPjxhdXRoLWFkZHJlc3M+SU5TRVJNLCBVNjk0LCBB
bmdlcnMsIEYtNDkwMDAsIEZyYW5jZS4gTWFGZXJyZUBjaHUtYW5nZXJzLmZyPC9hdXRoLWFkZHJl
c3M+PHRpdGxlcz48dGl0bGU+TW9sZWN1bGFyIHNjcmVlbmluZyBvZiA5ODAgY2FzZXMgb2Ygc3Vz
cGVjdGVkIGhlcmVkaXRhcnkgb3B0aWMgbmV1cm9wYXRoeSB3aXRoIGEgcmVwb3J0IG9uIDc3IG5v
dmVsIE9QQTEgbXV0YXRpb25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5FNjkyLTcwNTwvcGFnZXM+PHZvbHVtZT4zMDwvdm9s
dW1lPjxudW1iZXI+NzwvbnVtYmVyPjxrZXl3b3Jkcz48a2V5d29yZD5ETkEsIE1pdG9jaG9uZHJp
YWw8L2tleXdvcmQ+PGtleXdvcmQ+R1RQIFBob3NwaG9oeWRyb2xhc2VzLypnZW5ldGljczwva2V5
d29yZD48a2V5d29yZD5HZW5ldGljIFRlc3Rpbmc8L2tleXdvcmQ+PGtleXdvcmQ+SHVtYW5zPC9r
ZXl3b3JkPjxrZXl3b3JkPipNdXRhdGlvbjwva2V5d29yZD48a2V5d29yZD5PcHRpYyBBdHJvcGhp
ZXMsIEhlcmVkaXRhcnkvKmdlbmV0aWNzPC9rZXl3b3JkPjxrZXl3b3JkPk9wdGljIEF0cm9waHks
IEF1dG9zb21hbCBEb21pbmFudC9nZW5ldGljczwva2V5d29yZD48a2V5d29yZD5PcHRpYyBBdHJv
cGh5LCBIZXJlZGl0YXJ5LCBMZWJlci9nZW5ldGljczwva2V5d29yZD48a2V5d29yZD5Qcm90ZWlu
cy8qZ2VuZXRpY3M8L2tleXdvcmQ+PC9rZXl3b3Jkcz48ZGF0ZXM+PHllYXI+MjAwOTwveWVhcj48
cHViLWRhdGVzPjxkYXRlPkp1bDwvZGF0ZT48L3B1Yi1kYXRlcz48L2RhdGVzPjxpc2JuPjEwOTgt
MTAwNCAoRWxlY3Ryb25pYykmI3hEOzEwNTktNzc5NCAoTGlua2luZyk8L2lzYm4+PGFjY2Vzc2lv
bi1udW0+MTkzMTk5Nzg8L2FjY2Vzc2lvbi1udW0+PHVybHM+PHJlbGF0ZWQtdXJscz48dXJsPmh0
dHA6Ly93d3cubmNiaS5ubG0ubmloLmdvdi9wdWJtZWQvMTkzMTk5Nzg8L3VybD48L3JlbGF0ZWQt
dXJscz48L3VybHM+PGVsZWN0cm9uaWMtcmVzb3VyY2UtbnVtPjEwLjEwMDIvaHVtdS4yMTAyNTwv
ZWxlY3Ryb25pYy1yZXNvdXJjZS1udW0+PC9yZWNvcmQ+PC9DaXRl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GZXJyZTwvQXV0aG9yPjxZZWFyPjIwMDk8L1llYXI+PFJl
Y051bT40NDwvUmVjTnVtPjxEaXNwbGF5VGV4dD4oRmVycmUgZXQgYWwuIDIwMDkpPC9EaXNwbGF5
VGV4dD48cmVjb3JkPjxyZWMtbnVtYmVyPjQ0PC9yZWMtbnVtYmVyPjxmb3JlaWduLWtleXM+PGtl
eSBhcHA9IkVOIiBkYi1pZD0iMGVhZmZ3cjI1MHN2NXNlZHhwOTVld3pld3BmeHRmdmY1eDVlIj40
NDwva2V5PjwvZm9yZWlnbi1rZXlzPjxyZWYtdHlwZSBuYW1lPSJKb3VybmFsIEFydGljbGUiPjE3
PC9yZWYtdHlwZT48Y29udHJpYnV0b3JzPjxhdXRob3JzPjxhdXRob3I+RmVycmUsIE0uPC9hdXRo
b3I+PGF1dGhvcj5Cb25uZWF1LCBELjwvYXV0aG9yPjxhdXRob3I+TWlsZWEsIEQuPC9hdXRob3I+
PGF1dGhvcj5DaGV2cm9sbGllciwgQS48L2F1dGhvcj48YXV0aG9yPlZlcm55LCBDLjwvYXV0aG9y
PjxhdXRob3I+RG9sbGZ1cywgSC48L2F1dGhvcj48YXV0aG9yPkF5dXNvLCBDLjwvYXV0aG9yPjxh
dXRob3I+RGVmb29ydCwgUy48L2F1dGhvcj48YXV0aG9yPlZpZ25hbCwgQy48L2F1dGhvcj48YXV0
aG9yPlphbmxvbmdoaSwgWC48L2F1dGhvcj48YXV0aG9yPkNoYXJsaW4sIEouIEYuPC9hdXRob3I+
PGF1dGhvcj5LYXBsYW4sIEouPC9hdXRob3I+PGF1dGhvcj5PZGVudCwgUy48L2F1dGhvcj48YXV0
aG9yPkhhbWVsLCBDLiBQLjwvYXV0aG9yPjxhdXRob3I+UHJvY2FjY2lvLCBWLjwvYXV0aG9yPjxh
dXRob3I+UmV5bmllciwgUC48L2F1dGhvcj48YXV0aG9yPkFtYXRpLUJvbm5lYXUsIFAuPC9hdXRo
b3I+PC9hdXRob3JzPjwvY29udHJpYnV0b3JzPjxhdXRoLWFkZHJlc3M+SU5TRVJNLCBVNjk0LCBB
bmdlcnMsIEYtNDkwMDAsIEZyYW5jZS4gTWFGZXJyZUBjaHUtYW5nZXJzLmZyPC9hdXRoLWFkZHJl
c3M+PHRpdGxlcz48dGl0bGU+TW9sZWN1bGFyIHNjcmVlbmluZyBvZiA5ODAgY2FzZXMgb2Ygc3Vz
cGVjdGVkIGhlcmVkaXRhcnkgb3B0aWMgbmV1cm9wYXRoeSB3aXRoIGEgcmVwb3J0IG9uIDc3IG5v
dmVsIE9QQTEgbXV0YXRpb25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5FNjkyLTcwNTwvcGFnZXM+PHZvbHVtZT4zMDwvdm9s
dW1lPjxudW1iZXI+NzwvbnVtYmVyPjxrZXl3b3Jkcz48a2V5d29yZD5ETkEsIE1pdG9jaG9uZHJp
YWw8L2tleXdvcmQ+PGtleXdvcmQ+R1RQIFBob3NwaG9oeWRyb2xhc2VzLypnZW5ldGljczwva2V5
d29yZD48a2V5d29yZD5HZW5ldGljIFRlc3Rpbmc8L2tleXdvcmQ+PGtleXdvcmQ+SHVtYW5zPC9r
ZXl3b3JkPjxrZXl3b3JkPipNdXRhdGlvbjwva2V5d29yZD48a2V5d29yZD5PcHRpYyBBdHJvcGhp
ZXMsIEhlcmVkaXRhcnkvKmdlbmV0aWNzPC9rZXl3b3JkPjxrZXl3b3JkPk9wdGljIEF0cm9waHks
IEF1dG9zb21hbCBEb21pbmFudC9nZW5ldGljczwva2V5d29yZD48a2V5d29yZD5PcHRpYyBBdHJv
cGh5LCBIZXJlZGl0YXJ5LCBMZWJlci9nZW5ldGljczwva2V5d29yZD48a2V5d29yZD5Qcm90ZWlu
cy8qZ2VuZXRpY3M8L2tleXdvcmQ+PC9rZXl3b3Jkcz48ZGF0ZXM+PHllYXI+MjAwOTwveWVhcj48
cHViLWRhdGVzPjxkYXRlPkp1bDwvZGF0ZT48L3B1Yi1kYXRlcz48L2RhdGVzPjxpc2JuPjEwOTgt
MTAwNCAoRWxlY3Ryb25pYykmI3hEOzEwNTktNzc5NCAoTGlua2luZyk8L2lzYm4+PGFjY2Vzc2lv
bi1udW0+MTkzMTk5Nzg8L2FjY2Vzc2lvbi1udW0+PHVybHM+PHJlbGF0ZWQtdXJscz48dXJsPmh0
dHA6Ly93d3cubmNiaS5ubG0ubmloLmdvdi9wdWJtZWQvMTkzMTk5Nzg8L3VybD48L3JlbGF0ZWQt
dXJscz48L3VybHM+PGVsZWN0cm9uaWMtcmVzb3VyY2UtbnVtPjEwLjEwMDIvaHVtdS4yMTAyNTwv
ZWxlY3Ryb25pYy1yZXNvdXJjZS1udW0+PC9yZWNvcmQ+PC9DaXRl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19" w:tooltip="Ferre, 2009 #44" w:history="1">
              <w:r w:rsidR="006A054B">
                <w:rPr>
                  <w:rFonts w:ascii="Times New Roman" w:eastAsia="SimSun" w:hAnsi="Times New Roman" w:cs="Times New Roman"/>
                  <w:kern w:val="0"/>
                  <w:szCs w:val="21"/>
                </w:rPr>
                <w:t>Ferre et al. 2009</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51</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R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UaGlzZWx0b248L0F1dGhvcj48WWVhcj4yMDAyPC9ZZWFy
PjxSZWNOdW0+NDM8L1JlY051bT48RGlzcGxheVRleHQ+KFRoaXNlbHRvbiBldCBhbC4gMjAwMik8
L0Rpc3BsYXlUZXh0PjxyZWNvcmQ+PHJlYy1udW1iZXI+NDM8L3JlYy1udW1iZXI+PGZvcmVpZ24t
a2V5cz48a2V5IGFwcD0iRU4iIGRiLWlkPSIwZWFmZndyMjUwc3Y1c2VkeHA5NWV3emV3cGZ4dGZ2
ZjV4NWUiPjQzPC9rZXk+PC9mb3JlaWduLWtleXM+PHJlZi10eXBlIG5hbWU9IkpvdXJuYWwgQXJ0
aWNsZSI+MTc8L3JlZi10eXBlPjxjb250cmlidXRvcnM+PGF1dGhvcnM+PGF1dGhvcj5UaGlzZWx0
b24sIEQuIEwuPC9hdXRob3I+PGF1dGhvcj5BbGV4YW5kZXIsIEMuPC9hdXRob3I+PGF1dGhvcj5U
YWFubWFuLCBKLiBXLjwvYXV0aG9yPjxhdXRob3I+QnJvb2tzLCBTLjwvYXV0aG9yPjxhdXRob3I+
Um9zZW5iZXJnLCBULjwvYXV0aG9yPjxhdXRob3I+RWliZXJnLCBILjwvYXV0aG9yPjxhdXRob3I+
QW5kcmVhc3NvbiwgUy48L2F1dGhvcj48YXV0aG9yPlZhbiBSZWdlbW9ydGVyLCBOLjwvYXV0aG9y
PjxhdXRob3I+TXVuaWVyLCBGLiBMLjwvYXV0aG9yPjxhdXRob3I+TW9vcmUsIEEuIFQuPC9hdXRo
b3I+PGF1dGhvcj5CaGF0dGFjaGFyeWEsIFMuIFMuPC9hdXRob3I+PGF1dGhvcj5Wb3RydWJhLCBN
LjwvYXV0aG9yPjwvYXV0aG9ycz48L2NvbnRyaWJ1dG9ycz48YXV0aC1hZGRyZXNzPkRlcGFydG1l
bnQgb2YgTW9sZWN1bGFyIEdlbmV0aWNzLCBJbnN0aXR1dGUgb2YgT3BodGhhbG1vbG9neSwgTG9u
ZG9uLCBVbml0ZWQgS2luZ2RvbS48L2F1dGgtYWRkcmVzcz48dGl0bGVzPjx0aXRsZT5BIGNvbXBy
ZWhlbnNpdmUgc3VydmV5IG9mIG11dGF0aW9ucyBpbiB0aGUgT1BBMSBnZW5lIGluIHBhdGllbnRz
IHdpdGggYXV0b3NvbWFsIGRvbWluYW50IG9wdGljIGF0cm9waHk8L3RpdGxlPjxzZWNvbmRhcnkt
dGl0bGU+SW52ZXN0IE9waHRoYWxtb2wgVmlzIFNjaTwvc2Vjb25kYXJ5LXRpdGxlPjxhbHQtdGl0
bGU+SW52ZXN0aWdhdGl2ZSBvcGh0aGFsbW9sb2d5ICZhbXA7IHZpc3VhbCBzY2llbmNlPC9hbHQt
dGl0bGU+PC90aXRsZXM+PHBlcmlvZGljYWw+PGZ1bGwtdGl0bGU+SW52ZXN0IE9waHRoYWxtb2wg
VmlzIFNjaTwvZnVsbC10aXRsZT48YWJici0xPkludmVzdGlnYXRpdmUgb3BodGhhbG1vbG9neSAm
YW1wOyB2aXN1YWwgc2NpZW5jZTwvYWJici0xPjwvcGVyaW9kaWNhbD48YWx0LXBlcmlvZGljYWw+
PGZ1bGwtdGl0bGU+SW52ZXN0IE9waHRoYWxtb2wgVmlzIFNjaTwvZnVsbC10aXRsZT48YWJici0x
PkludmVzdGlnYXRpdmUgb3BodGhhbG1vbG9neSAmYW1wOyB2aXN1YWwgc2NpZW5jZTwvYWJici0x
PjwvYWx0LXBlcmlvZGljYWw+PHBhZ2VzPjE3MTUtMjQ8L3BhZ2VzPjx2b2x1bWU+NDM8L3ZvbHVt
ZT48bnVtYmVyPjY8L251bWJlcj48a2V5d29yZHM+PGtleXdvcmQ+QWRvbGVzY2VudDwva2V5d29y
ZD48a2V5d29yZD5BZHVsdDwva2V5d29yZD48a2V5d29yZD5BZ2VkPC9rZXl3b3JkPjxrZXl3b3Jk
PkJhc2UgU2VxdWVuY2U8L2tleXdvcmQ+PGtleXdvcmQ+Q2hpbGQ8L2tleXdvcmQ+PGtleXdvcmQ+
Q2hpbGQsIFByZXNjaG9vbDwva2V5d29yZD48a2V5d29yZD5ETkEgTXV0YXRpb25hbCBBbmFseXNp
czwva2V5d29yZD48a2V5d29yZD5EYXRhIENvbGxlY3Rpb248L2tleXdvcmQ+PGtleXdvcmQ+R1RQ
IFBob3NwaG9oeWRyb2xhc2VzLypnZW5ldGljcy9tZXRhYm9saXNtPC9rZXl3b3JkPjxrZXl3b3Jk
Pkdlbm90eXBlPC9rZXl3b3JkPjxrZXl3b3JkPkhldGVyb2R1cGxleCBBbmFseXNpczwva2V5d29y
ZD48a2V5d29yZD5IdW1hbnM8L2tleXdvcmQ+PGtleXdvcmQ+TWlkZGxlIEFnZWQ8L2tleXdvcmQ+
PGtleXdvcmQ+TW9sZWN1bGFyIFNlcXVlbmNlIERhdGE8L2tleXdvcmQ+PGtleXdvcmQ+Kk11dGF0
aW9uPC9rZXl3b3JkPjxrZXl3b3JkPk9wdGljIEF0cm9waHksIEF1dG9zb21hbCBEb21pbmFudC8q
Z2VuZXRpY3MvbWV0YWJvbGlzbS9wYXRob2xvZ3k8L2tleXdvcmQ+PGtleXdvcmQ+UGVkaWdyZWU8
L2tleXdvcmQ+PGtleXdvcmQ+UGhlbm90eXBlPC9rZXl3b3JkPjxrZXl3b3JkPlBvbHltb3JwaGlz
bSwgR2VuZXRpYzwva2V5d29yZD48a2V5d29yZD5Qb2x5bW9ycGhpc20sIFNpbmdsZS1TdHJhbmRl
ZCBDb25mb3JtYXRpb25hbDwva2V5d29yZD48a2V5d29yZD5STkEvYW5hbHlzaXM8L2tleXdvcmQ+
PGtleXdvcmQ+UmV2ZXJzZSBUcmFuc2NyaXB0YXNlIFBvbHltZXJhc2UgQ2hhaW4gUmVhY3Rpb248
L2tleXdvcmQ+PC9rZXl3b3Jkcz48ZGF0ZXM+PHllYXI+MjAwMjwveWVhcj48cHViLWRhdGVzPjxk
YXRlPkp1bjwvZGF0ZT48L3B1Yi1kYXRlcz48L2RhdGVzPjxpc2JuPjAxNDYtMDQwNCAoUHJpbnQp
JiN4RDswMTQ2LTA0MDQgKExpbmtpbmcpPC9pc2JuPjxhY2Nlc3Npb24tbnVtPjEyMDM2OTcwPC9h
Y2Nlc3Npb24tbnVtPjx1cmxzPjxyZWxhdGVkLXVybHM+PHVybD5odHRwOi8vd3d3Lm5jYmkubmxt
Lm5paC5nb3YvcHVibWVkLzEyMDM2OTcwPC91cmw+PC9yZWxhdGVkLXVybHM+PC91cmxzPjwvcmVj
b3JkPjwvQ2l0ZT48L0VuZE5vdGU+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UaGlzZWx0b248L0F1dGhvcj48WWVhcj4yMDAyPC9ZZWFy
PjxSZWNOdW0+NDM8L1JlY051bT48RGlzcGxheVRleHQ+KFRoaXNlbHRvbiBldCBhbC4gMjAwMik8
L0Rpc3BsYXlUZXh0PjxyZWNvcmQ+PHJlYy1udW1iZXI+NDM8L3JlYy1udW1iZXI+PGZvcmVpZ24t
a2V5cz48a2V5IGFwcD0iRU4iIGRiLWlkPSIwZWFmZndyMjUwc3Y1c2VkeHA5NWV3emV3cGZ4dGZ2
ZjV4NWUiPjQzPC9rZXk+PC9mb3JlaWduLWtleXM+PHJlZi10eXBlIG5hbWU9IkpvdXJuYWwgQXJ0
aWNsZSI+MTc8L3JlZi10eXBlPjxjb250cmlidXRvcnM+PGF1dGhvcnM+PGF1dGhvcj5UaGlzZWx0
b24sIEQuIEwuPC9hdXRob3I+PGF1dGhvcj5BbGV4YW5kZXIsIEMuPC9hdXRob3I+PGF1dGhvcj5U
YWFubWFuLCBKLiBXLjwvYXV0aG9yPjxhdXRob3I+QnJvb2tzLCBTLjwvYXV0aG9yPjxhdXRob3I+
Um9zZW5iZXJnLCBULjwvYXV0aG9yPjxhdXRob3I+RWliZXJnLCBILjwvYXV0aG9yPjxhdXRob3I+
QW5kcmVhc3NvbiwgUy48L2F1dGhvcj48YXV0aG9yPlZhbiBSZWdlbW9ydGVyLCBOLjwvYXV0aG9y
PjxhdXRob3I+TXVuaWVyLCBGLiBMLjwvYXV0aG9yPjxhdXRob3I+TW9vcmUsIEEuIFQuPC9hdXRo
b3I+PGF1dGhvcj5CaGF0dGFjaGFyeWEsIFMuIFMuPC9hdXRob3I+PGF1dGhvcj5Wb3RydWJhLCBN
LjwvYXV0aG9yPjwvYXV0aG9ycz48L2NvbnRyaWJ1dG9ycz48YXV0aC1hZGRyZXNzPkRlcGFydG1l
bnQgb2YgTW9sZWN1bGFyIEdlbmV0aWNzLCBJbnN0aXR1dGUgb2YgT3BodGhhbG1vbG9neSwgTG9u
ZG9uLCBVbml0ZWQgS2luZ2RvbS48L2F1dGgtYWRkcmVzcz48dGl0bGVzPjx0aXRsZT5BIGNvbXBy
ZWhlbnNpdmUgc3VydmV5IG9mIG11dGF0aW9ucyBpbiB0aGUgT1BBMSBnZW5lIGluIHBhdGllbnRz
IHdpdGggYXV0b3NvbWFsIGRvbWluYW50IG9wdGljIGF0cm9waHk8L3RpdGxlPjxzZWNvbmRhcnkt
dGl0bGU+SW52ZXN0IE9waHRoYWxtb2wgVmlzIFNjaTwvc2Vjb25kYXJ5LXRpdGxlPjxhbHQtdGl0
bGU+SW52ZXN0aWdhdGl2ZSBvcGh0aGFsbW9sb2d5ICZhbXA7IHZpc3VhbCBzY2llbmNlPC9hbHQt
dGl0bGU+PC90aXRsZXM+PHBlcmlvZGljYWw+PGZ1bGwtdGl0bGU+SW52ZXN0IE9waHRoYWxtb2wg
VmlzIFNjaTwvZnVsbC10aXRsZT48YWJici0xPkludmVzdGlnYXRpdmUgb3BodGhhbG1vbG9neSAm
YW1wOyB2aXN1YWwgc2NpZW5jZTwvYWJici0xPjwvcGVyaW9kaWNhbD48YWx0LXBlcmlvZGljYWw+
PGZ1bGwtdGl0bGU+SW52ZXN0IE9waHRoYWxtb2wgVmlzIFNjaTwvZnVsbC10aXRsZT48YWJici0x
PkludmVzdGlnYXRpdmUgb3BodGhhbG1vbG9neSAmYW1wOyB2aXN1YWwgc2NpZW5jZTwvYWJici0x
PjwvYWx0LXBlcmlvZGljYWw+PHBhZ2VzPjE3MTUtMjQ8L3BhZ2VzPjx2b2x1bWU+NDM8L3ZvbHVt
ZT48bnVtYmVyPjY8L251bWJlcj48a2V5d29yZHM+PGtleXdvcmQ+QWRvbGVzY2VudDwva2V5d29y
ZD48a2V5d29yZD5BZHVsdDwva2V5d29yZD48a2V5d29yZD5BZ2VkPC9rZXl3b3JkPjxrZXl3b3Jk
PkJhc2UgU2VxdWVuY2U8L2tleXdvcmQ+PGtleXdvcmQ+Q2hpbGQ8L2tleXdvcmQ+PGtleXdvcmQ+
Q2hpbGQsIFByZXNjaG9vbDwva2V5d29yZD48a2V5d29yZD5ETkEgTXV0YXRpb25hbCBBbmFseXNp
czwva2V5d29yZD48a2V5d29yZD5EYXRhIENvbGxlY3Rpb248L2tleXdvcmQ+PGtleXdvcmQ+R1RQ
IFBob3NwaG9oeWRyb2xhc2VzLypnZW5ldGljcy9tZXRhYm9saXNtPC9rZXl3b3JkPjxrZXl3b3Jk
Pkdlbm90eXBlPC9rZXl3b3JkPjxrZXl3b3JkPkhldGVyb2R1cGxleCBBbmFseXNpczwva2V5d29y
ZD48a2V5d29yZD5IdW1hbnM8L2tleXdvcmQ+PGtleXdvcmQ+TWlkZGxlIEFnZWQ8L2tleXdvcmQ+
PGtleXdvcmQ+TW9sZWN1bGFyIFNlcXVlbmNlIERhdGE8L2tleXdvcmQ+PGtleXdvcmQ+Kk11dGF0
aW9uPC9rZXl3b3JkPjxrZXl3b3JkPk9wdGljIEF0cm9waHksIEF1dG9zb21hbCBEb21pbmFudC8q
Z2VuZXRpY3MvbWV0YWJvbGlzbS9wYXRob2xvZ3k8L2tleXdvcmQ+PGtleXdvcmQ+UGVkaWdyZWU8
L2tleXdvcmQ+PGtleXdvcmQ+UGhlbm90eXBlPC9rZXl3b3JkPjxrZXl3b3JkPlBvbHltb3JwaGlz
bSwgR2VuZXRpYzwva2V5d29yZD48a2V5d29yZD5Qb2x5bW9ycGhpc20sIFNpbmdsZS1TdHJhbmRl
ZCBDb25mb3JtYXRpb25hbDwva2V5d29yZD48a2V5d29yZD5STkEvYW5hbHlzaXM8L2tleXdvcmQ+
PGtleXdvcmQ+UmV2ZXJzZSBUcmFuc2NyaXB0YXNlIFBvbHltZXJhc2UgQ2hhaW4gUmVhY3Rpb248
L2tleXdvcmQ+PC9rZXl3b3Jkcz48ZGF0ZXM+PHllYXI+MjAwMjwveWVhcj48cHViLWRhdGVzPjxk
YXRlPkp1bjwvZGF0ZT48L3B1Yi1kYXRlcz48L2RhdGVzPjxpc2JuPjAxNDYtMDQwNCAoUHJpbnQp
JiN4RDswMTQ2LTA0MDQgKExpbmtpbmcpPC9pc2JuPjxhY2Nlc3Npb24tbnVtPjEyMDM2OTcwPC9h
Y2Nlc3Npb24tbnVtPjx1cmxzPjxyZWxhdGVkLXVybHM+PHVybD5odHRwOi8vd3d3Lm5jYmkubmxt
Lm5paC5nb3YvcHVibWVkLzEyMDM2OTcwPC91cmw+PC9yZWxhdGVkLXVybHM+PC91cmxzPjwvcmVj
b3JkPjwvQ2l0ZT48L0VuZE5vdGU+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43" w:tooltip="Thiselton, 2002 #43" w:history="1">
              <w:r w:rsidR="006A054B">
                <w:rPr>
                  <w:rFonts w:ascii="Times New Roman" w:eastAsia="SimSun" w:hAnsi="Times New Roman" w:cs="Times New Roman"/>
                  <w:kern w:val="0"/>
                  <w:szCs w:val="21"/>
                </w:rPr>
                <w:t>Thiselton et al. 2002</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55</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aaGFuZzwvQXV0aG9yPjxZZWFyPjIwMTI8L1llYXI+PFJl
Y051bT41NTwvUmVjTnVtPjxEaXNwbGF5VGV4dD4oWmhhbmcgZXQgYWwuIDIwMTIpPC9EaXNwbGF5
VGV4dD48cmVjb3JkPjxyZWMtbnVtYmVyPjU1PC9yZWMtbnVtYmVyPjxmb3JlaWduLWtleXM+PGtl
eSBhcHA9IkVOIiBkYi1pZD0iMGVhZmZ3cjI1MHN2NXNlZHhwOTVld3pld3BmeHRmdmY1eDVlIj41
NTwva2V5PjwvZm9yZWlnbi1rZXlzPjxyZWYtdHlwZSBuYW1lPSJKb3VybmFsIEFydGljbGUiPjE3
PC9yZWYtdHlwZT48Y29udHJpYnV0b3JzPjxhdXRob3JzPjxhdXRob3I+WmhhbmcsIEouPC9hdXRo
b3I+PGF1dGhvcj5ZdWFuLCBZLjwvYXV0aG9yPjxhdXRob3I+TGluLCBCLjwvYXV0aG9yPjxhdXRo
b3I+RmVuZywgSC48L2F1dGhvcj48YXV0aG9yPkxpLCBZLjwvYXV0aG9yPjxhdXRob3I+RGFpLCBY
LjwvYXV0aG9yPjxhdXRob3I+WmhvdSwgSC48L2F1dGhvcj48YXV0aG9yPkRvbmcsIFguPC9hdXRo
b3I+PGF1dGhvcj5MaXUsIFguIEwuPC9hdXRob3I+PGF1dGhvcj5HdWFuLCBNLiBYLjwvYXV0aG9y
PjwvYXV0aG9ycz48L2NvbnRyaWJ1dG9ycz48YXV0aC1hZGRyZXNzPlNjaG9vbCBvZiBPcGh0aGFs
bW9sb2d5IGFuZCBPcHRvbWV0cnksIFdlbnpob3UgTWVkaWNhbCBDb2xsZWdlLCBXZW56aG91IDMy
NTAyNywgWmhlamlhbmcsIENoaW5hLjwvYXV0aC1hZGRyZXNzPjx0aXRsZXM+PHRpdGxlPkEgbm92
ZWwgT1BBMSBtdXRhdGlvbiBpbiBhIENoaW5lc2UgZmFtaWx5IHdpdGggYXV0b3NvbWFsIGRvbWlu
YW50IG9wdGljIGF0cm9waHk8L3RpdGxlPjxzZWNvbmRhcnktdGl0bGU+QmlvY2hlbSBCaW9waHlz
IFJlcyBDb21tdW48L3NlY29uZGFyeS10aXRsZT48YWx0LXRpdGxlPkJpb2NoZW1pY2FsIGFuZCBi
aW9waHlzaWNhbCByZXNlYXJjaCBjb21tdW5pY2F0aW9uczwvYWx0LXRpdGxlPjwvdGl0bGVzPjxw
ZXJpb2RpY2FsPjxmdWxsLXRpdGxlPkJpb2NoZW0gQmlvcGh5cyBSZXMgQ29tbXVuPC9mdWxsLXRp
dGxlPjxhYmJyLTE+QmlvY2hlbWljYWwgYW5kIGJpb3BoeXNpY2FsIHJlc2VhcmNoIGNvbW11bmlj
YXRpb25zPC9hYmJyLTE+PC9wZXJpb2RpY2FsPjxhbHQtcGVyaW9kaWNhbD48ZnVsbC10aXRsZT5C
aW9jaGVtIEJpb3BoeXMgUmVzIENvbW11bjwvZnVsbC10aXRsZT48YWJici0xPkJpb2NoZW1pY2Fs
IGFuZCBiaW9waHlzaWNhbCByZXNlYXJjaCBjb21tdW5pY2F0aW9uczwvYWJici0xPjwvYWx0LXBl
cmlvZGljYWw+PHBhZ2VzPjY3MC01PC9wYWdlcz48dm9sdW1lPjQxOTwvdm9sdW1lPjxudW1iZXI+
NDwvbnVtYmVyPjxrZXl3b3Jkcz48a2V5d29yZD5BZG9sZXNjZW50PC9rZXl3b3JkPjxrZXl3b3Jk
PkFkdWx0PC9rZXl3b3JkPjxrZXl3b3JkPkFnZWQ8L2tleXdvcmQ+PGtleXdvcmQ+QW1pbm8gQWNp
ZCBTZXF1ZW5jZTwva2V5d29yZD48a2V5d29yZD5BbmltYWxzPC9rZXl3b3JkPjxrZXl3b3JkPkFz
aWFuIENvbnRpbmVudGFsIEFuY2VzdHJ5IEdyb3VwPC9rZXl3b3JkPjxrZXl3b3JkPkNoaW5hPC9r
ZXl3b3JkPjxrZXl3b3JkPkNvbnNlcnZlZCBTZXF1ZW5jZTwva2V5d29yZD48a2V5d29yZD5GZW1h
bGU8L2tleXdvcmQ+PGtleXdvcmQ+R1RQIFBob3NwaG9oeWRyb2xhc2VzLypnZW5ldGljczwva2V5
d29yZD48a2V5d29yZD5IdW1hbnM8L2tleXdvcmQ+PGtleXdvcmQ+TWFsZTwva2V5d29yZD48a2V5
d29yZD5NaWRkbGUgQWdlZDwva2V5d29yZD48a2V5d29yZD5Nb2xlY3VsYXIgU2VxdWVuY2UgRGF0
YTwva2V5d29yZD48a2V5d29yZD5NdXRhdGlvbjwva2V5d29yZD48a2V5d29yZD5PcHRpYyBBdHJv
cGh5LCBBdXRvc29tYWwgRG9taW5hbnQvKmdlbmV0aWNzPC9rZXl3b3JkPjxrZXl3b3JkPlBlZGln
cmVlPC9rZXl3b3JkPjxrZXl3b3JkPllvdW5nIEFkdWx0PC9rZXl3b3JkPjwva2V5d29yZHM+PGRh
dGVzPjx5ZWFyPjIwMTI8L3llYXI+PHB1Yi1kYXRlcz48ZGF0ZT5NYXIgMjM8L2RhdGU+PC9wdWIt
ZGF0ZXM+PC9kYXRlcz48aXNibj4xMDkwLTIxMDQgKEVsZWN0cm9uaWMpJiN4RDswMDA2LTI5MVgg
KExpbmtpbmcpPC9pc2JuPjxhY2Nlc3Npb24tbnVtPjIyMzgyMDI1PC9hY2Nlc3Npb24tbnVtPjx1
cmxzPjxyZWxhdGVkLXVybHM+PHVybD5odHRwOi8vd3d3Lm5jYmkubmxtLm5paC5nb3YvcHVibWVk
LzIyMzgyMDI1PC91cmw+PC9yZWxhdGVkLXVybHM+PC91cmxzPjxlbGVjdHJvbmljLXJlc291cmNl
LW51bT4xMC4xMDE2L2ouYmJyYy4yMDEyLjAyLjA3MzwvZWxlY3Ryb25pYy1yZXNvdXJjZS1udW0+
PC9yZWNvcmQ+PC9DaXRlPjwvRW5kTm90ZT5AAD==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aaGFuZzwvQXV0aG9yPjxZZWFyPjIwMTI8L1llYXI+PFJl
Y051bT41NTwvUmVjTnVtPjxEaXNwbGF5VGV4dD4oWmhhbmcgZXQgYWwuIDIwMTIpPC9EaXNwbGF5
VGV4dD48cmVjb3JkPjxyZWMtbnVtYmVyPjU1PC9yZWMtbnVtYmVyPjxmb3JlaWduLWtleXM+PGtl
eSBhcHA9IkVOIiBkYi1pZD0iMGVhZmZ3cjI1MHN2NXNlZHhwOTVld3pld3BmeHRmdmY1eDVlIj41
NTwva2V5PjwvZm9yZWlnbi1rZXlzPjxyZWYtdHlwZSBuYW1lPSJKb3VybmFsIEFydGljbGUiPjE3
PC9yZWYtdHlwZT48Y29udHJpYnV0b3JzPjxhdXRob3JzPjxhdXRob3I+WmhhbmcsIEouPC9hdXRo
b3I+PGF1dGhvcj5ZdWFuLCBZLjwvYXV0aG9yPjxhdXRob3I+TGluLCBCLjwvYXV0aG9yPjxhdXRo
b3I+RmVuZywgSC48L2F1dGhvcj48YXV0aG9yPkxpLCBZLjwvYXV0aG9yPjxhdXRob3I+RGFpLCBY
LjwvYXV0aG9yPjxhdXRob3I+WmhvdSwgSC48L2F1dGhvcj48YXV0aG9yPkRvbmcsIFguPC9hdXRo
b3I+PGF1dGhvcj5MaXUsIFguIEwuPC9hdXRob3I+PGF1dGhvcj5HdWFuLCBNLiBYLjwvYXV0aG9y
PjwvYXV0aG9ycz48L2NvbnRyaWJ1dG9ycz48YXV0aC1hZGRyZXNzPlNjaG9vbCBvZiBPcGh0aGFs
bW9sb2d5IGFuZCBPcHRvbWV0cnksIFdlbnpob3UgTWVkaWNhbCBDb2xsZWdlLCBXZW56aG91IDMy
NTAyNywgWmhlamlhbmcsIENoaW5hLjwvYXV0aC1hZGRyZXNzPjx0aXRsZXM+PHRpdGxlPkEgbm92
ZWwgT1BBMSBtdXRhdGlvbiBpbiBhIENoaW5lc2UgZmFtaWx5IHdpdGggYXV0b3NvbWFsIGRvbWlu
YW50IG9wdGljIGF0cm9waHk8L3RpdGxlPjxzZWNvbmRhcnktdGl0bGU+QmlvY2hlbSBCaW9waHlz
IFJlcyBDb21tdW48L3NlY29uZGFyeS10aXRsZT48YWx0LXRpdGxlPkJpb2NoZW1pY2FsIGFuZCBi
aW9waHlzaWNhbCByZXNlYXJjaCBjb21tdW5pY2F0aW9uczwvYWx0LXRpdGxlPjwvdGl0bGVzPjxw
ZXJpb2RpY2FsPjxmdWxsLXRpdGxlPkJpb2NoZW0gQmlvcGh5cyBSZXMgQ29tbXVuPC9mdWxsLXRp
dGxlPjxhYmJyLTE+QmlvY2hlbWljYWwgYW5kIGJpb3BoeXNpY2FsIHJlc2VhcmNoIGNvbW11bmlj
YXRpb25zPC9hYmJyLTE+PC9wZXJpb2RpY2FsPjxhbHQtcGVyaW9kaWNhbD48ZnVsbC10aXRsZT5C
aW9jaGVtIEJpb3BoeXMgUmVzIENvbW11bjwvZnVsbC10aXRsZT48YWJici0xPkJpb2NoZW1pY2Fs
IGFuZCBiaW9waHlzaWNhbCByZXNlYXJjaCBjb21tdW5pY2F0aW9uczwvYWJici0xPjwvYWx0LXBl
cmlvZGljYWw+PHBhZ2VzPjY3MC01PC9wYWdlcz48dm9sdW1lPjQxOTwvdm9sdW1lPjxudW1iZXI+
NDwvbnVtYmVyPjxrZXl3b3Jkcz48a2V5d29yZD5BZG9sZXNjZW50PC9rZXl3b3JkPjxrZXl3b3Jk
PkFkdWx0PC9rZXl3b3JkPjxrZXl3b3JkPkFnZWQ8L2tleXdvcmQ+PGtleXdvcmQ+QW1pbm8gQWNp
ZCBTZXF1ZW5jZTwva2V5d29yZD48a2V5d29yZD5BbmltYWxzPC9rZXl3b3JkPjxrZXl3b3JkPkFz
aWFuIENvbnRpbmVudGFsIEFuY2VzdHJ5IEdyb3VwPC9rZXl3b3JkPjxrZXl3b3JkPkNoaW5hPC9r
ZXl3b3JkPjxrZXl3b3JkPkNvbnNlcnZlZCBTZXF1ZW5jZTwva2V5d29yZD48a2V5d29yZD5GZW1h
bGU8L2tleXdvcmQ+PGtleXdvcmQ+R1RQIFBob3NwaG9oeWRyb2xhc2VzLypnZW5ldGljczwva2V5
d29yZD48a2V5d29yZD5IdW1hbnM8L2tleXdvcmQ+PGtleXdvcmQ+TWFsZTwva2V5d29yZD48a2V5
d29yZD5NaWRkbGUgQWdlZDwva2V5d29yZD48a2V5d29yZD5Nb2xlY3VsYXIgU2VxdWVuY2UgRGF0
YTwva2V5d29yZD48a2V5d29yZD5NdXRhdGlvbjwva2V5d29yZD48a2V5d29yZD5PcHRpYyBBdHJv
cGh5LCBBdXRvc29tYWwgRG9taW5hbnQvKmdlbmV0aWNzPC9rZXl3b3JkPjxrZXl3b3JkPlBlZGln
cmVlPC9rZXl3b3JkPjxrZXl3b3JkPllvdW5nIEFkdWx0PC9rZXl3b3JkPjwva2V5d29yZHM+PGRh
dGVzPjx5ZWFyPjIwMTI8L3llYXI+PHB1Yi1kYXRlcz48ZGF0ZT5NYXIgMjM8L2RhdGU+PC9wdWIt
ZGF0ZXM+PC9kYXRlcz48aXNibj4xMDkwLTIxMDQgKEVsZWN0cm9uaWMpJiN4RDswMDA2LTI5MVgg
KExpbmtpbmcpPC9pc2JuPjxhY2Nlc3Npb24tbnVtPjIyMzgyMDI1PC9hY2Nlc3Npb24tbnVtPjx1
cmxzPjxyZWxhdGVkLXVybHM+PHVybD5odHRwOi8vd3d3Lm5jYmkubmxtLm5paC5nb3YvcHVibWVk
LzIyMzgyMDI1PC91cmw+PC9yZWxhdGVkLXVybHM+PC91cmxzPjxlbGVjdHJvbmljLXJlc291cmNl
LW51bT4xMC4xMDE2L2ouYmJyYy4yMDEyLjAyLjA3MzwvZWxlY3Ryb25pYy1yZXNvdXJjZS1udW0+
PC9yZWNvcmQ+PC9DaXRlPjwvRW5kTm90ZT5AAD==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48" w:tooltip="Zhang, 2012 #55" w:history="1">
              <w:r w:rsidR="006A054B">
                <w:rPr>
                  <w:rFonts w:ascii="Times New Roman" w:eastAsia="SimSun" w:hAnsi="Times New Roman" w:cs="Times New Roman"/>
                  <w:kern w:val="0"/>
                  <w:szCs w:val="21"/>
                </w:rPr>
                <w:t>Zhang et al. 2012</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55</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L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55</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S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ZdS1XYWktTWFuPC9BdXRob3I+PFllYXI+MjAxMDwvWWVh
cj48UmVjTnVtPjk0PC9SZWNOdW0+PERpc3BsYXlUZXh0PihZdS1XYWktTWFuIGV0IGFsLiAyMDEw
YSk8L0Rpc3BsYXlUZXh0PjxyZWNvcmQ+PHJlYy1udW1iZXI+OTQ8L3JlYy1udW1iZXI+PGZvcmVp
Z24ta2V5cz48a2V5IGFwcD0iRU4iIGRiLWlkPSIwZWFmZndyMjUwc3Y1c2VkeHA5NWV3emV3cGZ4
dGZ2ZjV4NWUiPjk0PC9rZXk+PC9mb3JlaWduLWtleXM+PHJlZi10eXBlIG5hbWU9IkpvdXJuYWwg
QXJ0aWNsZSI+MTc8L3JlZi10eXBlPjxjb250cmlidXRvcnM+PGF1dGhvcnM+PGF1dGhvcj5ZdS1X
YWktTWFuLCBQLjwvYXV0aG9yPjxhdXRob3I+R3JpZmZpdGhzLCBQLiBHLjwvYXV0aG9yPjxhdXRo
b3I+QnVya2UsIEEuPC9hdXRob3I+PGF1dGhvcj5TZWxsYXIsIFAuIFcuPC9hdXRob3I+PGF1dGhv
cj5DbGFya2UsIE0uIFAuPC9hdXRob3I+PGF1dGhvcj5HbmFuYXJhaiwgTC48L2F1dGhvcj48YXV0
aG9yPkFoLUtpbmUsIEQuPC9hdXRob3I+PGF1dGhvcj5IdWRzb24sIEcuPC9hdXRob3I+PGF1dGhv
cj5DemVybWluLCBCLjwvYXV0aG9yPjxhdXRob3I+VGF5bG9yLCBSLiBXLjwvYXV0aG9yPjxhdXRo
b3I+SG9ydmF0aCwgUi48L2F1dGhvcj48YXV0aG9yPkNoaW5uZXJ5LCBQLiBGLjwvYXV0aG9yPjwv
YXV0aG9ycz48L2NvbnRyaWJ1dG9ycz48YXV0aC1hZGRyZXNzPk1pdG9jaG9uZHJpYWwgUmVzZWFy
Y2ggR3JvdXAsIEluc3RpdHV0ZSBmb3IgQWdlaW5nIGFuZCBIZWFsdGgsIFRoZSBNZWRpY2FsIFNj
aG9vbCwgTmV3Y2FzdGxlIFVuaXZlcnNpdHksIFVLLiBQYXRyaWNrLll1LVdhaS1NYW5AbmNsLmFj
LnVrPC9hdXRoLWFkZHJlc3M+PHRpdGxlcz48dGl0bGU+VGhlIHByZXZhbGVuY2UgYW5kIG5hdHVy
YWwgaGlzdG9yeSBvZiBkb21pbmFudCBvcHRpYyBhdHJvcGh5IGR1ZSB0byBPUEExIG11dGF0aW9u
czwvdGl0bGU+PHNlY29uZGFyeS10aXRsZT5PcGh0aGFsbW9sb2d5PC9zZWNvbmRhcnktdGl0bGU+
PGFsdC10aXRsZT5PcGh0aGFsbW9sb2d5PC9hbHQtdGl0bGU+PC90aXRsZXM+PHBlcmlvZGljYWw+
PGZ1bGwtdGl0bGU+T3BodGhhbG1vbG9neTwvZnVsbC10aXRsZT48YWJici0xPk9waHRoYWxtb2xv
Z3k8L2FiYnItMT48L3BlcmlvZGljYWw+PGFsdC1wZXJpb2RpY2FsPjxmdWxsLXRpdGxlPk9waHRo
YWxtb2xvZ3k8L2Z1bGwtdGl0bGU+PGFiYnItMT5PcGh0aGFsbW9sb2d5PC9hYmJyLTE+PC9hbHQt
cGVyaW9kaWNhbD48cGFnZXM+MTUzOC00NiwgMTU0NiBlMTwvcGFnZXM+PHZvbHVtZT4xMTc8L3Zv
bHVtZT48bnVtYmVyPjg8L251bWJlcj48a2V5d29yZHM+PGtleXdvcmQ+QWRvbGVzY2VudDwva2V5
d29yZD48a2V5d29yZD4qQWR1bHQ8L2tleXdvcmQ+PGtleXdvcmQ+QWdlIG9mIE9uc2V0PC9rZXl3
b3JkPjxrZXl3b3JkPkFnZWQ8L2tleXdvcmQ+PGtleXdvcmQ+Q2hpbGQ8L2tleXdvcmQ+PGtleXdv
cmQ+RW5nbGFuZC9lcGlkZW1pb2xvZ3k8L2tleXdvcmQ+PGtleXdvcmQ+RmVtYWxlPC9rZXl3b3Jk
PjxrZXl3b3JkPkdUUCBQaG9zcGhvaHlkcm9sYXNlcy8qZ2VuZXRpY3M8L2tleXdvcmQ+PGtleXdv
cmQ+SHVtYW5zPC9rZXl3b3JkPjxrZXl3b3JkPk1hbGU8L2tleXdvcmQ+PGtleXdvcmQ+TWlkZGxl
IEFnZWQ8L2tleXdvcmQ+PGtleXdvcmQ+TW9sZWN1bGFyIEVwaWRlbWlvbG9neTwva2V5d29yZD48
a2V5d29yZD4qTXV0YXRpb248L2tleXdvcmQ+PGtleXdvcmQ+T3B0aWMgQXRyb3BoeSwgQXV0b3Nv
bWFsIERvbWluYW50LyplcGlkZW1pb2xvZ3kvKmdlbmV0aWNzPC9rZXl3b3JkPjxrZXl3b3JkPlBl
ZGlncmVlPC9rZXl3b3JkPjxrZXl3b3JkPlBvbHltZXJhc2UgQ2hhaW4gUmVhY3Rpb248L2tleXdv
cmQ+PGtleXdvcmQ+UHJldmFsZW5jZTwva2V5d29yZD48a2V5d29yZD5Qcm90ZWlucy9nZW5ldGlj
czwva2V5d29yZD48a2V5d29yZD5WaXNpb24gRGlzb3JkZXJzL2VwaWRlbWlvbG9neS9nZW5ldGlj
czwva2V5d29yZD48a2V5d29yZD5WaXN1YWwgQWN1aXR5L3BoeXNpb2xvZ3k8L2tleXdvcmQ+PGtl
eXdvcmQ+WW91bmcgQWR1bHQ8L2tleXdvcmQ+PC9rZXl3b3Jkcz48ZGF0ZXM+PHllYXI+MjAxMDwv
eWVhcj48cHViLWRhdGVzPjxkYXRlPkF1ZzwvZGF0ZT48L3B1Yi1kYXRlcz48L2RhdGVzPjxpc2Ju
PjE1NDktNDcxMyAoRWxlY3Ryb25pYykmI3hEOzAxNjEtNjQyMCAoTGlua2luZyk8L2lzYm4+PGFj
Y2Vzc2lvbi1udW0+MjA0MTc1NzA8L2FjY2Vzc2lvbi1udW0+PHVybHM+PHJlbGF0ZWQtdXJscz48
dXJsPmh0dHA6Ly93d3cubmNiaS5ubG0ubmloLmdvdi9wdWJtZWQvMjA0MTc1NzA8L3VybD48L3Jl
bGF0ZWQtdXJscz48L3VybHM+PGN1c3RvbTI+NDA0MDQwNzwvY3VzdG9tMj48ZWxlY3Ryb25pYy1y
ZXNvdXJjZS1udW0+MTAuMTAxNi9qLm9waHRoYS4yMDA5LjEyLjAzODwvZWxlY3Ryb25pYy1yZXNv
dXJjZS1udW0+PC9yZWNvcmQ+PC9DaXRlPjwvRW5kTm90ZT5AAD==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ZdS1XYWktTWFuPC9BdXRob3I+PFllYXI+MjAxMDwvWWVh
cj48UmVjTnVtPjk0PC9SZWNOdW0+PERpc3BsYXlUZXh0PihZdS1XYWktTWFuIGV0IGFsLiAyMDEw
YSk8L0Rpc3BsYXlUZXh0PjxyZWNvcmQ+PHJlYy1udW1iZXI+OTQ8L3JlYy1udW1iZXI+PGZvcmVp
Z24ta2V5cz48a2V5IGFwcD0iRU4iIGRiLWlkPSIwZWFmZndyMjUwc3Y1c2VkeHA5NWV3emV3cGZ4
dGZ2ZjV4NWUiPjk0PC9rZXk+PC9mb3JlaWduLWtleXM+PHJlZi10eXBlIG5hbWU9IkpvdXJuYWwg
QXJ0aWNsZSI+MTc8L3JlZi10eXBlPjxjb250cmlidXRvcnM+PGF1dGhvcnM+PGF1dGhvcj5ZdS1X
YWktTWFuLCBQLjwvYXV0aG9yPjxhdXRob3I+R3JpZmZpdGhzLCBQLiBHLjwvYXV0aG9yPjxhdXRo
b3I+QnVya2UsIEEuPC9hdXRob3I+PGF1dGhvcj5TZWxsYXIsIFAuIFcuPC9hdXRob3I+PGF1dGhv
cj5DbGFya2UsIE0uIFAuPC9hdXRob3I+PGF1dGhvcj5HbmFuYXJhaiwgTC48L2F1dGhvcj48YXV0
aG9yPkFoLUtpbmUsIEQuPC9hdXRob3I+PGF1dGhvcj5IdWRzb24sIEcuPC9hdXRob3I+PGF1dGhv
cj5DemVybWluLCBCLjwvYXV0aG9yPjxhdXRob3I+VGF5bG9yLCBSLiBXLjwvYXV0aG9yPjxhdXRo
b3I+SG9ydmF0aCwgUi48L2F1dGhvcj48YXV0aG9yPkNoaW5uZXJ5LCBQLiBGLjwvYXV0aG9yPjwv
YXV0aG9ycz48L2NvbnRyaWJ1dG9ycz48YXV0aC1hZGRyZXNzPk1pdG9jaG9uZHJpYWwgUmVzZWFy
Y2ggR3JvdXAsIEluc3RpdHV0ZSBmb3IgQWdlaW5nIGFuZCBIZWFsdGgsIFRoZSBNZWRpY2FsIFNj
aG9vbCwgTmV3Y2FzdGxlIFVuaXZlcnNpdHksIFVLLiBQYXRyaWNrLll1LVdhaS1NYW5AbmNsLmFj
LnVrPC9hdXRoLWFkZHJlc3M+PHRpdGxlcz48dGl0bGU+VGhlIHByZXZhbGVuY2UgYW5kIG5hdHVy
YWwgaGlzdG9yeSBvZiBkb21pbmFudCBvcHRpYyBhdHJvcGh5IGR1ZSB0byBPUEExIG11dGF0aW9u
czwvdGl0bGU+PHNlY29uZGFyeS10aXRsZT5PcGh0aGFsbW9sb2d5PC9zZWNvbmRhcnktdGl0bGU+
PGFsdC10aXRsZT5PcGh0aGFsbW9sb2d5PC9hbHQtdGl0bGU+PC90aXRsZXM+PHBlcmlvZGljYWw+
PGZ1bGwtdGl0bGU+T3BodGhhbG1vbG9neTwvZnVsbC10aXRsZT48YWJici0xPk9waHRoYWxtb2xv
Z3k8L2FiYnItMT48L3BlcmlvZGljYWw+PGFsdC1wZXJpb2RpY2FsPjxmdWxsLXRpdGxlPk9waHRo
YWxtb2xvZ3k8L2Z1bGwtdGl0bGU+PGFiYnItMT5PcGh0aGFsbW9sb2d5PC9hYmJyLTE+PC9hbHQt
cGVyaW9kaWNhbD48cGFnZXM+MTUzOC00NiwgMTU0NiBlMTwvcGFnZXM+PHZvbHVtZT4xMTc8L3Zv
bHVtZT48bnVtYmVyPjg8L251bWJlcj48a2V5d29yZHM+PGtleXdvcmQ+QWRvbGVzY2VudDwva2V5
d29yZD48a2V5d29yZD4qQWR1bHQ8L2tleXdvcmQ+PGtleXdvcmQ+QWdlIG9mIE9uc2V0PC9rZXl3
b3JkPjxrZXl3b3JkPkFnZWQ8L2tleXdvcmQ+PGtleXdvcmQ+Q2hpbGQ8L2tleXdvcmQ+PGtleXdv
cmQ+RW5nbGFuZC9lcGlkZW1pb2xvZ3k8L2tleXdvcmQ+PGtleXdvcmQ+RmVtYWxlPC9rZXl3b3Jk
PjxrZXl3b3JkPkdUUCBQaG9zcGhvaHlkcm9sYXNlcy8qZ2VuZXRpY3M8L2tleXdvcmQ+PGtleXdv
cmQ+SHVtYW5zPC9rZXl3b3JkPjxrZXl3b3JkPk1hbGU8L2tleXdvcmQ+PGtleXdvcmQ+TWlkZGxl
IEFnZWQ8L2tleXdvcmQ+PGtleXdvcmQ+TW9sZWN1bGFyIEVwaWRlbWlvbG9neTwva2V5d29yZD48
a2V5d29yZD4qTXV0YXRpb248L2tleXdvcmQ+PGtleXdvcmQ+T3B0aWMgQXRyb3BoeSwgQXV0b3Nv
bWFsIERvbWluYW50LyplcGlkZW1pb2xvZ3kvKmdlbmV0aWNzPC9rZXl3b3JkPjxrZXl3b3JkPlBl
ZGlncmVlPC9rZXl3b3JkPjxrZXl3b3JkPlBvbHltZXJhc2UgQ2hhaW4gUmVhY3Rpb248L2tleXdv
cmQ+PGtleXdvcmQ+UHJldmFsZW5jZTwva2V5d29yZD48a2V5d29yZD5Qcm90ZWlucy9nZW5ldGlj
czwva2V5d29yZD48a2V5d29yZD5WaXNpb24gRGlzb3JkZXJzL2VwaWRlbWlvbG9neS9nZW5ldGlj
czwva2V5d29yZD48a2V5d29yZD5WaXN1YWwgQWN1aXR5L3BoeXNpb2xvZ3k8L2tleXdvcmQ+PGtl
eXdvcmQ+WW91bmcgQWR1bHQ8L2tleXdvcmQ+PC9rZXl3b3Jkcz48ZGF0ZXM+PHllYXI+MjAxMDwv
eWVhcj48cHViLWRhdGVzPjxkYXRlPkF1ZzwvZGF0ZT48L3B1Yi1kYXRlcz48L2RhdGVzPjxpc2Ju
PjE1NDktNDcxMyAoRWxlY3Ryb25pYykmI3hEOzAxNjEtNjQyMCAoTGlua2luZyk8L2lzYm4+PGFj
Y2Vzc2lvbi1udW0+MjA0MTc1NzA8L2FjY2Vzc2lvbi1udW0+PHVybHM+PHJlbGF0ZWQtdXJscz48
dXJsPmh0dHA6Ly93d3cubmNiaS5ubG0ubmloLmdvdi9wdWJtZWQvMjA0MTc1NzA8L3VybD48L3Jl
bGF0ZWQtdXJscz48L3VybHM+PGN1c3RvbTI+NDA0MDQwNzwvY3VzdG9tMj48ZWxlY3Ryb25pYy1y
ZXNvdXJjZS1udW0+MTAuMTAxNi9qLm9waHRoYS4yMDA5LjEyLjAzODwvZWxlY3Ryb25pYy1yZXNv
dXJjZS1udW0+PC9yZWNvcmQ+PC9DaXRlPjwvRW5kTm90ZT5AAD==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46" w:tooltip="Yu-Wai-Man, 2010 #94" w:history="1">
              <w:r w:rsidR="006A054B">
                <w:rPr>
                  <w:rFonts w:ascii="Times New Roman" w:eastAsia="SimSun" w:hAnsi="Times New Roman" w:cs="Times New Roman"/>
                  <w:kern w:val="0"/>
                  <w:szCs w:val="21"/>
                </w:rPr>
                <w:t>Yu-Wai-Man et al. 2010a</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55</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T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MaTwvQXV0aG9yPjxZZWFyPjIwMTc8L1llYXI+PFJlY051
bT44NzwvUmVjTnVtPjxEaXNwbGF5VGV4dD4oTGkgZXQgYWwuIDIwMTcpPC9EaXNwbGF5VGV4dD48
cmVjb3JkPjxyZWMtbnVtYmVyPjg3PC9yZWMtbnVtYmVyPjxmb3JlaWduLWtleXM+PGtleSBhcHA9
IkVOIiBkYi1pZD0iMGVhZmZ3cjI1MHN2NXNlZHhwOTVld3pld3BmeHRmdmY1eDVlIj44Nzwva2V5
PjwvZm9yZWlnbi1rZXlzPjxyZWYtdHlwZSBuYW1lPSJKb3VybmFsIEFydGljbGUiPjE3PC9yZWYt
dHlwZT48Y29udHJpYnV0b3JzPjxhdXRob3JzPjxhdXRob3I+TGksIFkuPC9hdXRob3I+PGF1dGhv
cj5MaSwgSi48L2F1dGhvcj48YXV0aG9yPkppYSwgWC48L2F1dGhvcj48YXV0aG9yPlhpYW8sIFgu
PC9hdXRob3I+PGF1dGhvcj5MaSwgUy48L2F1dGhvcj48YXV0aG9yPkd1bywgWC48L2F1dGhvcj48
L2F1dGhvcnM+PC9jb250cmlidXRvcnM+PGF1dGgtYWRkcmVzcz5TdGF0ZSBLZXkgTGFib3JhdG9y
eSBvZiBPcGh0aGFsbW9sb2d5LCBaaG9uZ3NoYW4gT3BodGhhbG1pYyBDZW50ZXIsIFN1biBZYXQt
c2VuIFVuaXZlcnNpdHksIEd1YW5nemhvdSwgQ2hpbmEuPC9hdXRoLWFkZHJlc3M+PHRpdGxlcz48
dGl0bGU+R2VuZXRpYyBhbmQgQ2xpbmljYWwgQW5hbHlzZXMgb2YgRE9BIGFuZCBMSE9OIGluIDMw
NCBDaGluZXNlIFBhdGllbnRzIHdpdGggU3VzcGVjdGVkIENoaWxkaG9vZC1PbnNldCBIZXJlZGl0
YXJ5IE9wdGljIE5ldXJvcGF0aHk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wMTcwMDkwPC9wYWdlcz48dm9sdW1lPjEyPC92b2x1bWU+PG51bWJlcj4xPC9udW1i
ZXI+PGtleXdvcmRzPjxrZXl3b3JkPkFkb2xlc2NlbnQ8L2tleXdvcmQ+PGtleXdvcmQ+QWxsZWxl
czwva2V5d29yZD48a2V5d29yZD5Bc2lhbiBDb250aW5lbnRhbCBBbmNlc3RyeSBHcm91cC8qZ2Vu
ZXRpY3M8L2tleXdvcmQ+PGtleXdvcmQ+Q2FzZS1Db250cm9sIFN0dWRpZXM8L2tleXdvcmQ+PGtl
eXdvcmQ+Q2hpbmE8L2tleXdvcmQ+PGtleXdvcmQ+RE5BIE11dGF0aW9uYWwgQW5hbHlzaXM8L2tl
eXdvcmQ+PGtleXdvcmQ+RE5BLCBNaXRvY2hvbmRyaWFsL2NoZW1pc3RyeS9nZW5ldGljcy9tZXRh
Ym9saXNtPC9rZXl3b3JkPjxrZXl3b3JkPkV4b25zPC9rZXl3b3JkPjxrZXl3b3JkPkZlbWFsZTwv
a2V5d29yZD48a2V5d29yZD5HVFAgUGhvc3Bob2h5ZHJvbGFzZXMvZ2VuZXRpY3M8L2tleXdvcmQ+
PGtleXdvcmQ+SHVtYW5zPC9rZXl3b3JkPjxrZXl3b3JkPk1hbGU8L2tleXdvcmQ+PGtleXdvcmQ+
T3B0aWMgQXRyb3BoeSwgQXV0b3NvbWFsIERvbWluYW50LypnZW5ldGljcy9wYXRob2xvZ3k8L2tl
eXdvcmQ+PGtleXdvcmQ+T3B0aWMgQXRyb3BoeSwgSGVyZWRpdGFyeSwgTGViZXIvKmdlbmV0aWNz
L3BhdGhvbG9neTwva2V5d29yZD48a2V5d29yZD5QZWRpZ3JlZTwva2V5d29yZD48a2V5d29yZD5Q
b2x5bW9ycGhpc20sIEdlbmV0aWM8L2tleXdvcmQ+PGtleXdvcmQ+UHJvdGVpbnMvZ2VuZXRpY3M8
L2tleXdvcmQ+PC9rZXl3b3Jkcz48ZGF0ZXM+PHllYXI+MjAxNzwveWVhcj48L2RhdGVzPjxpc2Ju
PjE5MzItNjIwMyAoRWxlY3Ryb25pYykmI3hEOzE5MzItNjIwMyAoTGlua2luZyk8L2lzYm4+PGFj
Y2Vzc2lvbi1udW0+MjgwODEyNDI8L2FjY2Vzc2lvbi1udW0+PHVybHM+PHJlbGF0ZWQtdXJscz48
dXJsPmh0dHA6Ly93d3cubmNiaS5ubG0ubmloLmdvdi9wdWJtZWQvMjgwODEyNDI8L3VybD48L3Jl
bGF0ZWQtdXJscz48L3VybHM+PGN1c3RvbTI+NTIzMDc4MDwvY3VzdG9tMj48ZWxlY3Ryb25pYy1y
ZXNvdXJjZS1udW0+MTAuMTM3MS9qb3VybmFsLnBvbmUuMDE3MDA5MDwvZWxlY3Ryb25pYy1yZXNv
dXJjZS1udW0+PC9yZWNvcmQ+PC9DaXRlPjwvRW5kTm90ZT5AAD==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MaTwvQXV0aG9yPjxZZWFyPjIwMTc8L1llYXI+PFJlY051
bT44NzwvUmVjTnVtPjxEaXNwbGF5VGV4dD4oTGkgZXQgYWwuIDIwMTcpPC9EaXNwbGF5VGV4dD48
cmVjb3JkPjxyZWMtbnVtYmVyPjg3PC9yZWMtbnVtYmVyPjxmb3JlaWduLWtleXM+PGtleSBhcHA9
IkVOIiBkYi1pZD0iMGVhZmZ3cjI1MHN2NXNlZHhwOTVld3pld3BmeHRmdmY1eDVlIj44Nzwva2V5
PjwvZm9yZWlnbi1rZXlzPjxyZWYtdHlwZSBuYW1lPSJKb3VybmFsIEFydGljbGUiPjE3PC9yZWYt
dHlwZT48Y29udHJpYnV0b3JzPjxhdXRob3JzPjxhdXRob3I+TGksIFkuPC9hdXRob3I+PGF1dGhv
cj5MaSwgSi48L2F1dGhvcj48YXV0aG9yPkppYSwgWC48L2F1dGhvcj48YXV0aG9yPlhpYW8sIFgu
PC9hdXRob3I+PGF1dGhvcj5MaSwgUy48L2F1dGhvcj48YXV0aG9yPkd1bywgWC48L2F1dGhvcj48
L2F1dGhvcnM+PC9jb250cmlidXRvcnM+PGF1dGgtYWRkcmVzcz5TdGF0ZSBLZXkgTGFib3JhdG9y
eSBvZiBPcGh0aGFsbW9sb2d5LCBaaG9uZ3NoYW4gT3BodGhhbG1pYyBDZW50ZXIsIFN1biBZYXQt
c2VuIFVuaXZlcnNpdHksIEd1YW5nemhvdSwgQ2hpbmEuPC9hdXRoLWFkZHJlc3M+PHRpdGxlcz48
dGl0bGU+R2VuZXRpYyBhbmQgQ2xpbmljYWwgQW5hbHlzZXMgb2YgRE9BIGFuZCBMSE9OIGluIDMw
NCBDaGluZXNlIFBhdGllbnRzIHdpdGggU3VzcGVjdGVkIENoaWxkaG9vZC1PbnNldCBIZXJlZGl0
YXJ5IE9wdGljIE5ldXJvcGF0aHk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wMTcwMDkwPC9wYWdlcz48dm9sdW1lPjEyPC92b2x1bWU+PG51bWJlcj4xPC9udW1i
ZXI+PGtleXdvcmRzPjxrZXl3b3JkPkFkb2xlc2NlbnQ8L2tleXdvcmQ+PGtleXdvcmQ+QWxsZWxl
czwva2V5d29yZD48a2V5d29yZD5Bc2lhbiBDb250aW5lbnRhbCBBbmNlc3RyeSBHcm91cC8qZ2Vu
ZXRpY3M8L2tleXdvcmQ+PGtleXdvcmQ+Q2FzZS1Db250cm9sIFN0dWRpZXM8L2tleXdvcmQ+PGtl
eXdvcmQ+Q2hpbmE8L2tleXdvcmQ+PGtleXdvcmQ+RE5BIE11dGF0aW9uYWwgQW5hbHlzaXM8L2tl
eXdvcmQ+PGtleXdvcmQ+RE5BLCBNaXRvY2hvbmRyaWFsL2NoZW1pc3RyeS9nZW5ldGljcy9tZXRh
Ym9saXNtPC9rZXl3b3JkPjxrZXl3b3JkPkV4b25zPC9rZXl3b3JkPjxrZXl3b3JkPkZlbWFsZTwv
a2V5d29yZD48a2V5d29yZD5HVFAgUGhvc3Bob2h5ZHJvbGFzZXMvZ2VuZXRpY3M8L2tleXdvcmQ+
PGtleXdvcmQ+SHVtYW5zPC9rZXl3b3JkPjxrZXl3b3JkPk1hbGU8L2tleXdvcmQ+PGtleXdvcmQ+
T3B0aWMgQXRyb3BoeSwgQXV0b3NvbWFsIERvbWluYW50LypnZW5ldGljcy9wYXRob2xvZ3k8L2tl
eXdvcmQ+PGtleXdvcmQ+T3B0aWMgQXRyb3BoeSwgSGVyZWRpdGFyeSwgTGViZXIvKmdlbmV0aWNz
L3BhdGhvbG9neTwva2V5d29yZD48a2V5d29yZD5QZWRpZ3JlZTwva2V5d29yZD48a2V5d29yZD5Q
b2x5bW9ycGhpc20sIEdlbmV0aWM8L2tleXdvcmQ+PGtleXdvcmQ+UHJvdGVpbnMvZ2VuZXRpY3M8
L2tleXdvcmQ+PC9rZXl3b3Jkcz48ZGF0ZXM+PHllYXI+MjAxNzwveWVhcj48L2RhdGVzPjxpc2Ju
PjE5MzItNjIwMyAoRWxlY3Ryb25pYykmI3hEOzE5MzItNjIwMyAoTGlua2luZyk8L2lzYm4+PGFj
Y2Vzc2lvbi1udW0+MjgwODEyNDI8L2FjY2Vzc2lvbi1udW0+PHVybHM+PHJlbGF0ZWQtdXJscz48
dXJsPmh0dHA6Ly93d3cubmNiaS5ubG0ubmloLmdvdi9wdWJtZWQvMjgwODEyNDI8L3VybD48L3Jl
bGF0ZWQtdXJscz48L3VybHM+PGN1c3RvbTI+NTIzMDc4MDwvY3VzdG9tMj48ZWxlY3Ryb25pYy1y
ZXNvdXJjZS1udW0+MTAuMTM3MS9qb3VybmFsLnBvbmUuMDE3MDA5MDwvZWxlY3Ryb25pYy1yZXNv
dXJjZS1udW0+PC9yZWNvcmQ+PC9DaXRlPjwvRW5kTm90ZT5AAD==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27" w:tooltip="Li, 2017 #87" w:history="1">
              <w:r w:rsidR="006A054B">
                <w:rPr>
                  <w:rFonts w:ascii="Times New Roman" w:eastAsia="SimSun" w:hAnsi="Times New Roman" w:cs="Times New Roman"/>
                  <w:kern w:val="0"/>
                  <w:szCs w:val="21"/>
                </w:rPr>
                <w:t>Li et al. 2017</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56</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G→R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DaGVuPC9BdXRob3I+PFllYXI+MjAxNDwvWWVhcj48UmVj
TnVtPjc5PC9SZWNOdW0+PERpc3BsYXlUZXh0PihDaGVuIGV0IGFsLiAyMDE0KTwvRGlzcGxheVRl
eHQ+PHJlY29yZD48cmVjLW51bWJlcj43OTwvcmVjLW51bWJlcj48Zm9yZWlnbi1rZXlzPjxrZXkg
YXBwPSJFTiIgZGItaWQ9IjBlYWZmd3IyNTBzdjVzZWR4cDk1ZXd6ZXdwZnh0ZnZmNXg1ZSI+Nzk8
L2tleT48L2ZvcmVpZ24ta2V5cz48cmVmLXR5cGUgbmFtZT0iSm91cm5hbCBBcnRpY2xlIj4xNzwv
cmVmLXR5cGU+PGNvbnRyaWJ1dG9ycz48YXV0aG9ycz48YXV0aG9yPkNoZW4sIEouPC9hdXRob3I+
PGF1dGhvcj5YdSwgSy48L2F1dGhvcj48YXV0aG9yPlpoYW5nLCBYLjwvYXV0aG9yPjxhdXRob3I+
SmlhbmcsIEYuPC9hdXRob3I+PGF1dGhvcj5MaXUsIEwuPC9hdXRob3I+PGF1dGhvcj5Eb25nLCBC
LjwvYXV0aG9yPjxhdXRob3I+UmVuLCBZLjwvYXV0aG9yPjxhdXRob3I+TGksIFkuPC9hdXRob3I+
PC9hdXRob3JzPjwvY29udHJpYnV0b3JzPjxhdXRoLWFkZHJlc3M+QmVpamluZyBJbnN0aXR1dGUg
b2YgT3BodGhhbG1vbG9neSwgQmVpamluZyBUb25ncmVuIEV5ZSBDZW50ZXIsIEJlaWppbmcgVG9u
Z3JlbiBIb3NwaXRhbCwgQ2FwaXRhbCBNZWRpY2FsIFVuaXZlcnNpdHksIEJlaWppbmcgT3BodGhh
bG1vbG9neSAmYW1wOyBWaXN1YWwgU2NpZW5jZXMgS2V5IExhYiwgQmVpamluZywgQ2hpbmEuPC9h
dXRoLWFkZHJlc3M+PHRpdGxlcz48dGl0bGU+TXV0YXRpb24gc2NyZWVuaW5nIG9mIG1pdG9jaG9u
ZHJpYWwgRE5BIGFzIHdlbGwgYXMgT1BBMSBhbmQgT1BBMyBpbiBhIENoaW5lc2UgY29ob3J0IHdp
dGggc3VzcGVjdGVkIGhlcmVkaXRhcnkgb3B0aWMgYXRyb3BoeTwvdGl0bGU+PHNlY29uZGFyeS10
aXRsZT5JbnZlc3QgT3BodGhhbG1vbCBWaXMgU2NpPC9zZWNvbmRhcnktdGl0bGU+PGFsdC10aXRs
ZT5JbnZlc3RpZ2F0aXZlIG9waHRoYWxtb2xvZ3kgJmFtcDsgdmlzdWFsIHNjaWVuY2U8L2FsdC10
aXRsZT48L3RpdGxlcz48cGVyaW9kaWNhbD48ZnVsbC10aXRsZT5JbnZlc3QgT3BodGhhbG1vbCBW
aXMgU2NpPC9mdWxsLXRpdGxlPjxhYmJyLTE+SW52ZXN0aWdhdGl2ZSBvcGh0aGFsbW9sb2d5ICZh
bXA7IHZpc3VhbCBzY2llbmNlPC9hYmJyLTE+PC9wZXJpb2RpY2FsPjxhbHQtcGVyaW9kaWNhbD48
ZnVsbC10aXRsZT5JbnZlc3QgT3BodGhhbG1vbCBWaXMgU2NpPC9mdWxsLXRpdGxlPjxhYmJyLTE+
SW52ZXN0aWdhdGl2ZSBvcGh0aGFsbW9sb2d5ICZhbXA7IHZpc3VhbCBzY2llbmNlPC9hYmJyLTE+
PC9hbHQtcGVyaW9kaWNhbD48cGFnZXM+Njk4Ny05NTwvcGFnZXM+PHZvbHVtZT41NTwvdm9sdW1l
PjxudW1iZXI+MTA8L251bWJlcj48a2V5d29yZHM+PGtleXdvcmQ+QXNpYW4gQ29udGluZW50YWwg
QW5jZXN0cnkgR3JvdXAvKmdlbmV0aWNzPC9rZXl3b3JkPjxrZXl3b3JkPkNoaW5hL2VwaWRlbWlv
bG9neTwva2V5d29yZD48a2V5d29yZD5ETkEgTXV0YXRpb25hbCBBbmFseXNpczwva2V5d29yZD48
a2V5d29yZD5ETkEsIE1pdG9jaG9uZHJpYWwvKmdlbmV0aWNzPC9rZXl3b3JkPjxrZXl3b3JkPkV4
b25zPC9rZXl3b3JkPjxrZXl3b3JkPkZvbGxvdy1VcCBTdHVkaWVzPC9rZXl3b3JkPjxrZXl3b3Jk
PkdUUCBQaG9zcGhvaHlkcm9sYXNlcy8qZ2VuZXRpY3MvbWV0YWJvbGlzbTwva2V5d29yZD48a2V5
d29yZD5HZW5ldGljIFRlc3Rpbmc8L2tleXdvcmQ+PGtleXdvcmQ+SHVtYW5zPC9rZXl3b3JkPjxr
ZXl3b3JkPipNdXRhdGlvbjwva2V5d29yZD48a2V5d29yZD5PcHRpYyBBdHJvcGhpZXMsIEhlcmVk
aXRhcnkvZXRobm9sb2d5LypnZW5ldGljcy9tZXRhYm9saXNtPC9rZXl3b3JkPjxrZXl3b3JkPlBl
ZGlncmVlPC9rZXl3b3JkPjxrZXl3b3JkPlBvbHltZXJhc2UgQ2hhaW4gUmVhY3Rpb248L2tleXdv
cmQ+PGtleXdvcmQ+UHJldmFsZW5jZTwva2V5d29yZD48a2V5d29yZD5Qcm90ZWlucy8qZ2VuZXRp
Y3MvbWV0YWJvbGlzbTwva2V5d29yZD48a2V5d29yZD5SZXRyb3NwZWN0aXZlIFN0dWRpZXM8L2tl
eXdvcmQ+PC9rZXl3b3Jkcz48ZGF0ZXM+PHllYXI+MjAxNDwveWVhcj48cHViLWRhdGVzPjxkYXRl
PlNlcCA5PC9kYXRlPjwvcHViLWRhdGVzPjwvZGF0ZXM+PGlzYm4+MTU1Mi01NzgzIChFbGVjdHJv
bmljKSYjeEQ7MDE0Ni0wNDA0IChMaW5raW5nKTwvaXNibj48YWNjZXNzaW9uLW51bT4yNTIwNTg1
OTwvYWNjZXNzaW9uLW51bT48dXJscz48cmVsYXRlZC11cmxzPjx1cmw+aHR0cDovL3d3dy5uY2Jp
Lm5sbS5uaWguZ292L3B1Ym1lZC8yNTIwNTg1OTwvdXJsPjwvcmVsYXRlZC11cmxzPjwvdXJscz48
ZWxlY3Ryb25pYy1yZXNvdXJjZS1udW0+MTAuMTE2Ny9pb3ZzLjE0LTE0OTUzPC9lbGVjdHJvbmlj
LXJlc291cmNlLW51bT48L3JlY29yZD48L0NpdGU+PC9FbmROb3RlPn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DaGVuPC9BdXRob3I+PFllYXI+MjAxNDwvWWVhcj48UmVj
TnVtPjc5PC9SZWNOdW0+PERpc3BsYXlUZXh0PihDaGVuIGV0IGFsLiAyMDE0KTwvRGlzcGxheVRl
eHQ+PHJlY29yZD48cmVjLW51bWJlcj43OTwvcmVjLW51bWJlcj48Zm9yZWlnbi1rZXlzPjxrZXkg
YXBwPSJFTiIgZGItaWQ9IjBlYWZmd3IyNTBzdjVzZWR4cDk1ZXd6ZXdwZnh0ZnZmNXg1ZSI+Nzk8
L2tleT48L2ZvcmVpZ24ta2V5cz48cmVmLXR5cGUgbmFtZT0iSm91cm5hbCBBcnRpY2xlIj4xNzwv
cmVmLXR5cGU+PGNvbnRyaWJ1dG9ycz48YXV0aG9ycz48YXV0aG9yPkNoZW4sIEouPC9hdXRob3I+
PGF1dGhvcj5YdSwgSy48L2F1dGhvcj48YXV0aG9yPlpoYW5nLCBYLjwvYXV0aG9yPjxhdXRob3I+
SmlhbmcsIEYuPC9hdXRob3I+PGF1dGhvcj5MaXUsIEwuPC9hdXRob3I+PGF1dGhvcj5Eb25nLCBC
LjwvYXV0aG9yPjxhdXRob3I+UmVuLCBZLjwvYXV0aG9yPjxhdXRob3I+TGksIFkuPC9hdXRob3I+
PC9hdXRob3JzPjwvY29udHJpYnV0b3JzPjxhdXRoLWFkZHJlc3M+QmVpamluZyBJbnN0aXR1dGUg
b2YgT3BodGhhbG1vbG9neSwgQmVpamluZyBUb25ncmVuIEV5ZSBDZW50ZXIsIEJlaWppbmcgVG9u
Z3JlbiBIb3NwaXRhbCwgQ2FwaXRhbCBNZWRpY2FsIFVuaXZlcnNpdHksIEJlaWppbmcgT3BodGhh
bG1vbG9neSAmYW1wOyBWaXN1YWwgU2NpZW5jZXMgS2V5IExhYiwgQmVpamluZywgQ2hpbmEuPC9h
dXRoLWFkZHJlc3M+PHRpdGxlcz48dGl0bGU+TXV0YXRpb24gc2NyZWVuaW5nIG9mIG1pdG9jaG9u
ZHJpYWwgRE5BIGFzIHdlbGwgYXMgT1BBMSBhbmQgT1BBMyBpbiBhIENoaW5lc2UgY29ob3J0IHdp
dGggc3VzcGVjdGVkIGhlcmVkaXRhcnkgb3B0aWMgYXRyb3BoeTwvdGl0bGU+PHNlY29uZGFyeS10
aXRsZT5JbnZlc3QgT3BodGhhbG1vbCBWaXMgU2NpPC9zZWNvbmRhcnktdGl0bGU+PGFsdC10aXRs
ZT5JbnZlc3RpZ2F0aXZlIG9waHRoYWxtb2xvZ3kgJmFtcDsgdmlzdWFsIHNjaWVuY2U8L2FsdC10
aXRsZT48L3RpdGxlcz48cGVyaW9kaWNhbD48ZnVsbC10aXRsZT5JbnZlc3QgT3BodGhhbG1vbCBW
aXMgU2NpPC9mdWxsLXRpdGxlPjxhYmJyLTE+SW52ZXN0aWdhdGl2ZSBvcGh0aGFsbW9sb2d5ICZh
bXA7IHZpc3VhbCBzY2llbmNlPC9hYmJyLTE+PC9wZXJpb2RpY2FsPjxhbHQtcGVyaW9kaWNhbD48
ZnVsbC10aXRsZT5JbnZlc3QgT3BodGhhbG1vbCBWaXMgU2NpPC9mdWxsLXRpdGxlPjxhYmJyLTE+
SW52ZXN0aWdhdGl2ZSBvcGh0aGFsbW9sb2d5ICZhbXA7IHZpc3VhbCBzY2llbmNlPC9hYmJyLTE+
PC9hbHQtcGVyaW9kaWNhbD48cGFnZXM+Njk4Ny05NTwvcGFnZXM+PHZvbHVtZT41NTwvdm9sdW1l
PjxudW1iZXI+MTA8L251bWJlcj48a2V5d29yZHM+PGtleXdvcmQ+QXNpYW4gQ29udGluZW50YWwg
QW5jZXN0cnkgR3JvdXAvKmdlbmV0aWNzPC9rZXl3b3JkPjxrZXl3b3JkPkNoaW5hL2VwaWRlbWlv
bG9neTwva2V5d29yZD48a2V5d29yZD5ETkEgTXV0YXRpb25hbCBBbmFseXNpczwva2V5d29yZD48
a2V5d29yZD5ETkEsIE1pdG9jaG9uZHJpYWwvKmdlbmV0aWNzPC9rZXl3b3JkPjxrZXl3b3JkPkV4
b25zPC9rZXl3b3JkPjxrZXl3b3JkPkZvbGxvdy1VcCBTdHVkaWVzPC9rZXl3b3JkPjxrZXl3b3Jk
PkdUUCBQaG9zcGhvaHlkcm9sYXNlcy8qZ2VuZXRpY3MvbWV0YWJvbGlzbTwva2V5d29yZD48a2V5
d29yZD5HZW5ldGljIFRlc3Rpbmc8L2tleXdvcmQ+PGtleXdvcmQ+SHVtYW5zPC9rZXl3b3JkPjxr
ZXl3b3JkPipNdXRhdGlvbjwva2V5d29yZD48a2V5d29yZD5PcHRpYyBBdHJvcGhpZXMsIEhlcmVk
aXRhcnkvZXRobm9sb2d5LypnZW5ldGljcy9tZXRhYm9saXNtPC9rZXl3b3JkPjxrZXl3b3JkPlBl
ZGlncmVlPC9rZXl3b3JkPjxrZXl3b3JkPlBvbHltZXJhc2UgQ2hhaW4gUmVhY3Rpb248L2tleXdv
cmQ+PGtleXdvcmQ+UHJldmFsZW5jZTwva2V5d29yZD48a2V5d29yZD5Qcm90ZWlucy8qZ2VuZXRp
Y3MvbWV0YWJvbGlzbTwva2V5d29yZD48a2V5d29yZD5SZXRyb3NwZWN0aXZlIFN0dWRpZXM8L2tl
eXdvcmQ+PC9rZXl3b3Jkcz48ZGF0ZXM+PHllYXI+MjAxNDwveWVhcj48cHViLWRhdGVzPjxkYXRl
PlNlcCA5PC9kYXRlPjwvcHViLWRhdGVzPjwvZGF0ZXM+PGlzYm4+MTU1Mi01NzgzIChFbGVjdHJv
bmljKSYjeEQ7MDE0Ni0wNDA0IChMaW5raW5nKTwvaXNibj48YWNjZXNzaW9uLW51bT4yNTIwNTg1
OTwvYWNjZXNzaW9uLW51bT48dXJscz48cmVsYXRlZC11cmxzPjx1cmw+aHR0cDovL3d3dy5uY2Jp
Lm5sbS5uaWguZ292L3B1Ym1lZC8yNTIwNTg1OTwvdXJsPjwvcmVsYXRlZC11cmxzPjwvdXJscz48
ZWxlY3Ryb25pYy1yZXNvdXJjZS1udW0+MTAuMTE2Ny9pb3ZzLjE0LTE0OTUzPC9lbGVjdHJvbmlj
LXJlc291cmNlLW51bT48L3JlY29yZD48L0NpdGU+PC9FbmROb3RlPn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10" w:tooltip="Chen, 2014 #79" w:history="1">
              <w:r w:rsidR="006A054B">
                <w:rPr>
                  <w:rFonts w:ascii="Times New Roman" w:eastAsia="SimSun" w:hAnsi="Times New Roman" w:cs="Times New Roman"/>
                  <w:kern w:val="0"/>
                  <w:szCs w:val="21"/>
                </w:rPr>
                <w:t>Chen et al. 2014</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56</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G→D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LaW08L0F1dGhvcj48WWVhcj4yMDA1PC9ZZWFyPjxSZWNO
dW0+ODY8L1JlY051bT48RGlzcGxheVRleHQ+KEtpbSBldCBhbC4gMjAwNSk8L0Rpc3BsYXlUZXh0
PjxyZWNvcmQ+PHJlYy1udW1iZXI+ODY8L3JlYy1udW1iZXI+PGZvcmVpZ24ta2V5cz48a2V5IGFw
cD0iRU4iIGRiLWlkPSIwZWFmZndyMjUwc3Y1c2VkeHA5NWV3emV3cGZ4dGZ2ZjV4NWUiPjg2PC9r
ZXk+PC9mb3JlaWduLWtleXM+PHJlZi10eXBlIG5hbWU9IkpvdXJuYWwgQXJ0aWNsZSI+MTc8L3Jl
Zi10eXBlPjxjb250cmlidXRvcnM+PGF1dGhvcnM+PGF1dGhvcj5LaW0sIEouIFkuPC9hdXRob3I+
PGF1dGhvcj5Id2FuZywgSi4gTS48L2F1dGhvcj48YXV0aG9yPktvLCBILiBTLjwvYXV0aG9yPjxh
dXRob3I+U2VvbmcsIE0uIFcuPC9hdXRob3I+PGF1dGhvcj5QYXJrLCBCLiBKLjwvYXV0aG9yPjxh
dXRob3I+UGFyaywgUy4gUy48L2F1dGhvcj48L2F1dGhvcnM+PC9jb250cmlidXRvcnM+PGF1dGgt
YWRkcmVzcz5EZXBhcnRtZW50IG9mIExhYm9yYXRvcnkgTWVkaWNpbmUsIFNlb3VsIE5hdGlvbmFs
IFVuaXZlcnNpdHkgQ29sbGVnZSBvZiBNZWRpY2luZSBhbmQgU2VvdWwgTmF0aW9uYWwgVW5pdmVy
c2l0eSBIb3NwaXRhbCBDbGluaWNhbCBSZXNlYXJjaCBJbnN0aXR1dGUsIGFuZCBTZW91bCBTZW9i
dSBCbG9vZCBDZW50ZXIsIEtvcmVhbiBSZWQgQ3Jvc3MsIFNlb3VsLCBLb3JlYS48L2F1dGgtYWRk
cmVzcz48dGl0bGVzPjx0aXRsZT5NaXRvY2hvbmRyaWFsIEROQSBjb250ZW50IGlzIGRlY3JlYXNl
ZCBpbiBhdXRvc29tYWwgZG9taW5hbnQgb3B0aWMgYXRyb3BoeTwvdGl0bGU+PHNlY29uZGFyeS10
aXRsZT5OZXVyb2xvZ3k8L3NlY29uZGFyeS10aXRsZT48YWx0LXRpdGxlPk5ldXJvbG9neTwvYWx0
LXRpdGxlPjwvdGl0bGVzPjxwZXJpb2RpY2FsPjxmdWxsLXRpdGxlPk5ldXJvbG9neTwvZnVsbC10
aXRsZT48YWJici0xPk5ldXJvbG9neTwvYWJici0xPjwvcGVyaW9kaWNhbD48YWx0LXBlcmlvZGlj
YWw+PGZ1bGwtdGl0bGU+TmV1cm9sb2d5PC9mdWxsLXRpdGxlPjxhYmJyLTE+TmV1cm9sb2d5PC9h
YmJyLTE+PC9hbHQtcGVyaW9kaWNhbD48cGFnZXM+OTY2LTcyPC9wYWdlcz48dm9sdW1lPjY0PC92
b2x1bWU+PG51bWJlcj42PC9udW1iZXI+PGtleXdvcmRzPjxrZXl3b3JkPkFkb2xlc2NlbnQ8L2tl
eXdvcmQ+PGtleXdvcmQ+QWR1bHQ8L2tleXdvcmQ+PGtleXdvcmQ+QWdlIG9mIE9uc2V0PC9rZXl3
b3JkPjxrZXl3b3JkPkFnZWQ8L2tleXdvcmQ+PGtleXdvcmQ+QWx0ZXJuYXRpdmUgU3BsaWNpbmcv
Z2VuZXRpY3M8L2tleXdvcmQ+PGtleXdvcmQ+Q2hpbGQ8L2tleXdvcmQ+PGtleXdvcmQ+Q2hpbGQs
IFByZXNjaG9vbDwva2V5d29yZD48a2V5d29yZD5ETkEgTXV0YXRpb25hbCBBbmFseXNpczwva2V5
d29yZD48a2V5d29yZD5ETkEsIE1pdG9jaG9uZHJpYWwvKmdlbmV0aWNzPC9rZXl3b3JkPjxrZXl3
b3JkPkVuZXJneSBNZXRhYm9saXNtL2dlbmV0aWNzPC9rZXl3b3JkPjxrZXl3b3JkPkZlbWFsZTwv
a2V5d29yZD48a2V5d29yZD5HVFAgUGhvc3Bob2h5ZHJvbGFzZXMvKmdlbmV0aWNzPC9rZXl3b3Jk
PjxrZXl3b3JkPkdlbmUgRG9zYWdlL2dlbmV0aWNzPC9rZXl3b3JkPjxrZXl3b3JkPkdlbmV0aWMg
UHJlZGlzcG9zaXRpb24gdG8gRGlzZWFzZS9nZW5ldGljczwva2V5d29yZD48a2V5d29yZD5HZW5l
dGljIFRlc3Rpbmc8L2tleXdvcmQ+PGtleXdvcmQ+SHVtYW5zPC9rZXl3b3JkPjxrZXl3b3JkPk1h
bGU8L2tleXdvcmQ+PGtleXdvcmQ+TWlkZGxlIEFnZWQ8L2tleXdvcmQ+PGtleXdvcmQ+TWl0b2No
b25kcmlhL2dlbmV0aWNzL21ldGFib2xpc208L2tleXdvcmQ+PGtleXdvcmQ+TXV0YXRpb24vZ2Vu
ZXRpY3M8L2tleXdvcmQ+PGtleXdvcmQ+TmVydmUgRGVnZW5lcmF0aW9uLypnZW5ldGljcy9tZXRh
Ym9saXNtL3BoeXNpb3BhdGhvbG9neTwva2V5d29yZD48a2V5d29yZD5PcHRpYyBBdHJvcGh5LCBB
dXRvc29tYWwgRG9taW5hbnQvKmdlbmV0aWNzL21ldGFib2xpc20vcGh5c2lvcGF0aG9sb2d5PC9r
ZXl3b3JkPjxrZXl3b3JkPk9wdGljIE5lcnZlL21ldGFib2xpc20vcGF0aG9sb2d5LypwaHlzaW9w
YXRob2xvZ3k8L2tleXdvcmQ+PGtleXdvcmQ+UG9seW1vcnBoaXNtLCBHZW5ldGljL2dlbmV0aWNz
PC9rZXl3b3JkPjwva2V5d29yZHM+PGRhdGVzPjx5ZWFyPjIwMDU8L3llYXI+PHB1Yi1kYXRlcz48
ZGF0ZT5NYXIgMjI8L2RhdGU+PC9wdWItZGF0ZXM+PC9kYXRlcz48aXNibj4xNTI2LTYzMlggKEVs
ZWN0cm9uaWMpJiN4RDswMDI4LTM4NzggKExpbmtpbmcpPC9pc2JuPjxhY2Nlc3Npb24tbnVtPjE1
NzgxODA5PC9hY2Nlc3Npb24tbnVtPjx1cmxzPjxyZWxhdGVkLXVybHM+PHVybD5odHRwOi8vd3d3
Lm5jYmkubmxtLm5paC5nb3YvcHVibWVkLzE1NzgxODA5PC91cmw+PC9yZWxhdGVkLXVybHM+PC91
cmxzPjxlbGVjdHJvbmljLXJlc291cmNlLW51bT4xMC4xMjEyLzAxLldOTC4wMDAwMTU3MjgyLjc2
NzE1LkIxPC9lbGVjdHJvbmljLXJlc291cmNlLW51bT48L3JlY29yZD48L0NpdGU+PC9FbmROb3Rl
Pn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LaW08L0F1dGhvcj48WWVhcj4yMDA1PC9ZZWFyPjxSZWNO
dW0+ODY8L1JlY051bT48RGlzcGxheVRleHQ+KEtpbSBldCBhbC4gMjAwNSk8L0Rpc3BsYXlUZXh0
PjxyZWNvcmQ+PHJlYy1udW1iZXI+ODY8L3JlYy1udW1iZXI+PGZvcmVpZ24ta2V5cz48a2V5IGFw
cD0iRU4iIGRiLWlkPSIwZWFmZndyMjUwc3Y1c2VkeHA5NWV3emV3cGZ4dGZ2ZjV4NWUiPjg2PC9r
ZXk+PC9mb3JlaWduLWtleXM+PHJlZi10eXBlIG5hbWU9IkpvdXJuYWwgQXJ0aWNsZSI+MTc8L3Jl
Zi10eXBlPjxjb250cmlidXRvcnM+PGF1dGhvcnM+PGF1dGhvcj5LaW0sIEouIFkuPC9hdXRob3I+
PGF1dGhvcj5Id2FuZywgSi4gTS48L2F1dGhvcj48YXV0aG9yPktvLCBILiBTLjwvYXV0aG9yPjxh
dXRob3I+U2VvbmcsIE0uIFcuPC9hdXRob3I+PGF1dGhvcj5QYXJrLCBCLiBKLjwvYXV0aG9yPjxh
dXRob3I+UGFyaywgUy4gUy48L2F1dGhvcj48L2F1dGhvcnM+PC9jb250cmlidXRvcnM+PGF1dGgt
YWRkcmVzcz5EZXBhcnRtZW50IG9mIExhYm9yYXRvcnkgTWVkaWNpbmUsIFNlb3VsIE5hdGlvbmFs
IFVuaXZlcnNpdHkgQ29sbGVnZSBvZiBNZWRpY2luZSBhbmQgU2VvdWwgTmF0aW9uYWwgVW5pdmVy
c2l0eSBIb3NwaXRhbCBDbGluaWNhbCBSZXNlYXJjaCBJbnN0aXR1dGUsIGFuZCBTZW91bCBTZW9i
dSBCbG9vZCBDZW50ZXIsIEtvcmVhbiBSZWQgQ3Jvc3MsIFNlb3VsLCBLb3JlYS48L2F1dGgtYWRk
cmVzcz48dGl0bGVzPjx0aXRsZT5NaXRvY2hvbmRyaWFsIEROQSBjb250ZW50IGlzIGRlY3JlYXNl
ZCBpbiBhdXRvc29tYWwgZG9taW5hbnQgb3B0aWMgYXRyb3BoeTwvdGl0bGU+PHNlY29uZGFyeS10
aXRsZT5OZXVyb2xvZ3k8L3NlY29uZGFyeS10aXRsZT48YWx0LXRpdGxlPk5ldXJvbG9neTwvYWx0
LXRpdGxlPjwvdGl0bGVzPjxwZXJpb2RpY2FsPjxmdWxsLXRpdGxlPk5ldXJvbG9neTwvZnVsbC10
aXRsZT48YWJici0xPk5ldXJvbG9neTwvYWJici0xPjwvcGVyaW9kaWNhbD48YWx0LXBlcmlvZGlj
YWw+PGZ1bGwtdGl0bGU+TmV1cm9sb2d5PC9mdWxsLXRpdGxlPjxhYmJyLTE+TmV1cm9sb2d5PC9h
YmJyLTE+PC9hbHQtcGVyaW9kaWNhbD48cGFnZXM+OTY2LTcyPC9wYWdlcz48dm9sdW1lPjY0PC92
b2x1bWU+PG51bWJlcj42PC9udW1iZXI+PGtleXdvcmRzPjxrZXl3b3JkPkFkb2xlc2NlbnQ8L2tl
eXdvcmQ+PGtleXdvcmQ+QWR1bHQ8L2tleXdvcmQ+PGtleXdvcmQ+QWdlIG9mIE9uc2V0PC9rZXl3
b3JkPjxrZXl3b3JkPkFnZWQ8L2tleXdvcmQ+PGtleXdvcmQ+QWx0ZXJuYXRpdmUgU3BsaWNpbmcv
Z2VuZXRpY3M8L2tleXdvcmQ+PGtleXdvcmQ+Q2hpbGQ8L2tleXdvcmQ+PGtleXdvcmQ+Q2hpbGQs
IFByZXNjaG9vbDwva2V5d29yZD48a2V5d29yZD5ETkEgTXV0YXRpb25hbCBBbmFseXNpczwva2V5
d29yZD48a2V5d29yZD5ETkEsIE1pdG9jaG9uZHJpYWwvKmdlbmV0aWNzPC9rZXl3b3JkPjxrZXl3
b3JkPkVuZXJneSBNZXRhYm9saXNtL2dlbmV0aWNzPC9rZXl3b3JkPjxrZXl3b3JkPkZlbWFsZTwv
a2V5d29yZD48a2V5d29yZD5HVFAgUGhvc3Bob2h5ZHJvbGFzZXMvKmdlbmV0aWNzPC9rZXl3b3Jk
PjxrZXl3b3JkPkdlbmUgRG9zYWdlL2dlbmV0aWNzPC9rZXl3b3JkPjxrZXl3b3JkPkdlbmV0aWMg
UHJlZGlzcG9zaXRpb24gdG8gRGlzZWFzZS9nZW5ldGljczwva2V5d29yZD48a2V5d29yZD5HZW5l
dGljIFRlc3Rpbmc8L2tleXdvcmQ+PGtleXdvcmQ+SHVtYW5zPC9rZXl3b3JkPjxrZXl3b3JkPk1h
bGU8L2tleXdvcmQ+PGtleXdvcmQ+TWlkZGxlIEFnZWQ8L2tleXdvcmQ+PGtleXdvcmQ+TWl0b2No
b25kcmlhL2dlbmV0aWNzL21ldGFib2xpc208L2tleXdvcmQ+PGtleXdvcmQ+TXV0YXRpb24vZ2Vu
ZXRpY3M8L2tleXdvcmQ+PGtleXdvcmQ+TmVydmUgRGVnZW5lcmF0aW9uLypnZW5ldGljcy9tZXRh
Ym9saXNtL3BoeXNpb3BhdGhvbG9neTwva2V5d29yZD48a2V5d29yZD5PcHRpYyBBdHJvcGh5LCBB
dXRvc29tYWwgRG9taW5hbnQvKmdlbmV0aWNzL21ldGFib2xpc20vcGh5c2lvcGF0aG9sb2d5PC9r
ZXl3b3JkPjxrZXl3b3JkPk9wdGljIE5lcnZlL21ldGFib2xpc20vcGF0aG9sb2d5LypwaHlzaW9w
YXRob2xvZ3k8L2tleXdvcmQ+PGtleXdvcmQ+UG9seW1vcnBoaXNtLCBHZW5ldGljL2dlbmV0aWNz
PC9rZXl3b3JkPjwva2V5d29yZHM+PGRhdGVzPjx5ZWFyPjIwMDU8L3llYXI+PHB1Yi1kYXRlcz48
ZGF0ZT5NYXIgMjI8L2RhdGU+PC9wdWItZGF0ZXM+PC9kYXRlcz48aXNibj4xNTI2LTYzMlggKEVs
ZWN0cm9uaWMpJiN4RDswMDI4LTM4NzggKExpbmtpbmcpPC9pc2JuPjxhY2Nlc3Npb24tbnVtPjE1
NzgxODA5PC9hY2Nlc3Npb24tbnVtPjx1cmxzPjxyZWxhdGVkLXVybHM+PHVybD5odHRwOi8vd3d3
Lm5jYmkubmxtLm5paC5nb3YvcHVibWVkLzE1NzgxODA5PC91cmw+PC9yZWxhdGVkLXVybHM+PC91
cmxzPjxlbGVjdHJvbmljLXJlc291cmNlLW51bT4xMC4xMjEyLzAxLldOTC4wMDAwMTU3MjgyLjc2
NzE1LkIxPC9lbGVjdHJvbmljLXJlc291cmNlLW51bT48L3JlY29yZD48L0NpdGU+PC9FbmROb3Rl
Pn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25" w:tooltip="Kim, 2005 #86" w:history="1">
              <w:r w:rsidR="006A054B">
                <w:rPr>
                  <w:rFonts w:ascii="Times New Roman" w:eastAsia="SimSun" w:hAnsi="Times New Roman" w:cs="Times New Roman"/>
                  <w:kern w:val="0"/>
                  <w:szCs w:val="21"/>
                </w:rPr>
                <w:t>Kim et al. 2005</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57</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V→M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Cb25uZWF1PC9BdXRob3I+PFllYXI+MjAxNDwvWWVhcj48
UmVjTnVtPjU2PC9SZWNOdW0+PERpc3BsYXlUZXh0PihCb25uZWF1IGV0IGFsLiAyMDE0KTwvRGlz
cGxheVRleHQ+PHJlY29yZD48cmVjLW51bWJlcj41NjwvcmVjLW51bWJlcj48Zm9yZWlnbi1rZXlz
PjxrZXkgYXBwPSJFTiIgZGItaWQ9IjBlYWZmd3IyNTBzdjVzZWR4cDk1ZXd6ZXdwZnh0ZnZmNXg1
ZSI+NTY8L2tleT48L2ZvcmVpZ24ta2V5cz48cmVmLXR5cGUgbmFtZT0iSm91cm5hbCBBcnRpY2xl
Ij4xNzwvcmVmLXR5cGU+PGNvbnRyaWJ1dG9ycz48YXV0aG9ycz48YXV0aG9yPkJvbm5lYXUsIEQu
PC9hdXRob3I+PGF1dGhvcj5Db2xpbiwgRS48L2F1dGhvcj48YXV0aG9yPk9jYSwgRi48L2F1dGhv
cj48YXV0aG9yPkZlcnJlLCBNLjwvYXV0aG9yPjxhdXRob3I+Q2hldnJvbGxpZXIsIEEuPC9hdXRo
b3I+PGF1dGhvcj5HdWVndWVuLCBOLjwvYXV0aG9yPjxhdXRob3I+RGVzcXVpcmV0LUR1bWFzLCBW
LjwvYXV0aG9yPjxhdXRob3I+TiZhcG9zO0d1eWVuLCBTLjwvYXV0aG9yPjxhdXRob3I+QmFydGgs
IE0uPC9hdXRob3I+PGF1dGhvcj5aYW5sb25naGksIFguPC9hdXRob3I+PGF1dGhvcj5SaW8sIE0u
PC9hdXRob3I+PGF1dGhvcj5EZXNndWVycmUsIEkuPC9hdXRob3I+PGF1dGhvcj5CYXJuZXJpYXMs
IEMuPC9hdXRob3I+PGF1dGhvcj5Nb210Y2hpbG92YSwgTS48L2F1dGhvcj48YXV0aG9yPlJvZHJp
Z3VleiwgRC48L2F1dGhvcj48YXV0aG9yPlNsYW1hLCBBLjwvYXV0aG9yPjxhdXRob3I+TGVuYWVy
cywgRy48L2F1dGhvcj48YXV0aG9yPlByb2NhY2NpbywgVi48L2F1dGhvcj48YXV0aG9yPkFtYXRp
LUJvbm5lYXUsIFAuPC9hdXRob3I+PGF1dGhvcj5SZXluaWVyLCBQLjwvYXV0aG9yPjwvYXV0aG9y
cz48L2NvbnRyaWJ1dG9ycz48YXV0aC1hZGRyZXNzPjEgVW5pdGUgTWl4dGUgZGUgUmVjaGVyY2hl
IENOUlMgNjIxNCAtIElOU0VSTSAxMDgzLCBEZXBhcnRlbWVudCBkZSBCaW9jaGltaWUgZXQgR2Vu
ZXRpcXVlLCBDZW50cmUgSG9zcGl0YWxpZXIgVW5pdmVyc2l0YWlyZSwgQW5nZXJzLCBGcmFuY2Ug
ZG9ib25uZWF1QGNodS1hbmdlcnMuZnIuJiN4RDsxIFVuaXRlIE1peHRlIGRlIFJlY2hlcmNoZSBD
TlJTIDYyMTQgLSBJTlNFUk0gMTA4MywgRGVwYXJ0ZW1lbnQgZGUgQmlvY2hpbWllIGV0IEdlbmV0
aXF1ZSwgQ2VudHJlIEhvc3BpdGFsaWVyIFVuaXZlcnNpdGFpcmUsIEFuZ2VycywgRnJhbmNlLiYj
eEQ7MiBEZXBhcnRlbWVudCBkZSBOZXVyb3BlZGlhdHJpZSwgQ2VudHJlIEhvc3BpdGFsaWVyIFVu
aXZlcnNpdGFpcmUsIEFuZ2VycywgRnJhbmNlLiYjeEQ7MyBDbGluaXF1ZSBTb3VyZGlsbGUsIE5h
bnRlcywgRnJhbmNlLiYjeEQ7NCBBUC1IUCwgU2VydmljZSBkZSBHZW5ldGlxdWUgTWVkaWNhbGUs
IEhvcGl0YWwgTmVja2VyLCBQYXJpcywgRnJhbmNlLiYjeEQ7NSBBUC1IUCwgU2VydmljZSBkZSBO
ZXVyb3BlZGlhdHJpZSwgSG9waXRhbCBOZWNrZXIsIFVuaXZlcnNpdGUgUGFyaXMgRGVzY2FydGVz
LCBQYXJpcywgRnJhbmNlLiYjeEQ7NiBBUC1IUCwgU2VydmljZSBkJmFwb3M7T3BodGFsbW9sb2dp
ZSwgSG9waXRhbCBBcm1hbmQgVHJvdXNzZWF1LCBIVUVQLCBQYXJpcyBGcmFuY2UuJiN4RDs3IEFQ
LUhQLCBTZXJ2aWNlIGRlIE5ldXJvcGVkaWF0cmllIGV0IENlbnRyZSBkZSBSZWZlcmVuY2UgZGUg
TmV1cm9nZW5ldGlxdWUsIEhvcGl0YWwgQXJtYW5kIFRyb3Vzc2VhdSwgSFVFUDsgVU1QQyBVbml2
ZXJzaXRlIFBhcmlzIDY7IEluc2VybSBVMTE0MTsgUGFyaXMsIEZyYW5jZS4mI3hEOzggTGFib3Jh
dG9pcmUgZGUgQmlvY2hpbWllLCBBUC1IUCBIb3BpdGFsIEtyZW1saW4tQmljZXRyZSwgUGFyaXMs
IEZyYW5jZS4mI3hEOzkgSW5zdGl0dXQgZGVzIE5ldXJvc2NpZW5jZXMgZGUgTW9udHBlbGxpZXIs
IElOU0VSTSBVMTA1MS4gSG9waXRhbCBTYWludCBFbG9pLCBNb250cGVsbGllciwgRnJhbmNlLjwv
YXV0aC1hZGRyZXNzPjx0aXRsZXM+PHRpdGxlPkVhcmx5LW9uc2V0IEJlaHIgc3luZHJvbWUgZHVl
IHRvIGNvbXBvdW5kIGhldGVyb3p5Z291cyBtdXRhdGlvbnMgaW4gT1BBMTwvdGl0bGU+PHNlY29u
ZGFyeS10aXRsZT5CcmFpbjwvc2Vjb25kYXJ5LXRpdGxlPjxhbHQtdGl0bGU+QnJhaW4gOiBhIGpv
dXJuYWwgb2YgbmV1cm9sb2d5PC9hbHQtdGl0bGU+PC90aXRsZXM+PHBlcmlvZGljYWw+PGZ1bGwt
dGl0bGU+QnJhaW48L2Z1bGwtdGl0bGU+PGFiYnItMT5CcmFpbiA6IGEgam91cm5hbCBvZiBuZXVy
b2xvZ3k8L2FiYnItMT48L3BlcmlvZGljYWw+PGFsdC1wZXJpb2RpY2FsPjxmdWxsLXRpdGxlPkJy
YWluPC9mdWxsLXRpdGxlPjxhYmJyLTE+QnJhaW4gOiBhIGpvdXJuYWwgb2YgbmV1cm9sb2d5PC9h
YmJyLTE+PC9hbHQtcGVyaW9kaWNhbD48cGFnZXM+ZTMwMTwvcGFnZXM+PHZvbHVtZT4xMzc8L3Zv
bHVtZT48bnVtYmVyPlB0IDEwPC9udW1iZXI+PGtleXdvcmRzPjxrZXl3b3JkPkFkb2xlc2NlbnQ8
L2tleXdvcmQ+PGtleXdvcmQ+QWdlIG9mIE9uc2V0PC9rZXl3b3JkPjxrZXl3b3JkPkF0YXhpYS8q
Z2VuZXRpY3M8L2tleXdvcmQ+PGtleXdvcmQ+QmxpbmRuZXNzL2V0aW9sb2d5L2dlbmV0aWNzPC9r
ZXl3b3JkPjxrZXl3b3JkPkNoaWxkPC9rZXl3b3JkPjxrZXl3b3JkPkNvbnN0aXBhdGlvbi9ldGlv
bG9neTwva2V5d29yZD48a2V5d29yZD5ETkEvZ2VuZXRpY3M8L2tleXdvcmQ+PGtleXdvcmQ+RGVn
bHV0aXRpb24gRGlzb3JkZXJzL2V0aW9sb2d5PC9rZXl3b3JkPjxrZXl3b3JkPkZlbWFsZTwva2V5
d29yZD48a2V5d29yZD5HVFAgUGhvc3Bob2h5ZHJvbGFzZXMvKmdlbmV0aWNzL21ldGFib2xpc208
L2tleXdvcmQ+PGtleXdvcmQ+SGVhcmluZyBMb3NzLypnZW5ldGljczwva2V5d29yZD48a2V5d29y
ZD5IZXRlcm96eWdvdGU8L2tleXdvcmQ+PGtleXdvcmQ+SHVtYW5zPC9rZXl3b3JkPjxrZXl3b3Jk
PkludGVsbGVjdHVhbCBEaXNhYmlsaXR5LypnZW5ldGljczwva2V5d29yZD48a2V5d29yZD5NYWdu
ZXRpYyBSZXNvbmFuY2UgSW1hZ2luZzwva2V5d29yZD48a2V5d29yZD5NYWxlPC9rZXl3b3JkPjxr
ZXl3b3JkPk11dGF0aW9uL2dlbmV0aWNzL3BoeXNpb2xvZ3k8L2tleXdvcmQ+PGtleXdvcmQ+T3B0
aWMgQXRyb3BoeS8qY29uZ2VuaXRhbC9nZW5ldGljczwva2V5d29yZD48a2V5d29yZD5PcHRpYyBB
dHJvcGh5LCBBdXRvc29tYWwgRG9taW5hbnQvY29tcGxpY2F0aW9ucy9nZW5ldGljcy9wYXRob2xv
Z3k8L2tleXdvcmQ+PGtleXdvcmQ+UGVyaXBoZXJhbCBOZXJ2b3VzIFN5c3RlbSBEaXNlYXNlcy9j
b21wbGljYXRpb25zL2dlbmV0aWNzL3BhdGhvbG9neTwva2V5d29yZD48a2V5d29yZD5TcGFzbS8q
Z2VuZXRpY3M8L2tleXdvcmQ+PC9rZXl3b3Jkcz48ZGF0ZXM+PHllYXI+MjAxNDwveWVhcj48cHVi
LWRhdGVzPjxkYXRlPk9jdDwvZGF0ZT48L3B1Yi1kYXRlcz48L2RhdGVzPjxpc2JuPjE0NjAtMjE1
NiAoRWxlY3Ryb25pYykmI3hEOzAwMDYtODk1MCAoTGlua2luZyk8L2lzYm4+PGFjY2Vzc2lvbi1u
dW0+MjUwMTIyMjA8L2FjY2Vzc2lvbi1udW0+PHVybHM+PHJlbGF0ZWQtdXJscz48dXJsPmh0dHA6
Ly93d3cubmNiaS5ubG0ubmloLmdvdi9wdWJtZWQvMjUwMTIyMjA8L3VybD48L3JlbGF0ZWQtdXJs
cz48L3VybHM+PGVsZWN0cm9uaWMtcmVzb3VyY2UtbnVtPjEwLjEwOTMvYnJhaW4vYXd1MTg0PC9l
bGVjdHJvbmljLXJlc291cmNlLW51bT48L3JlY29yZD48L0NpdGU+PC9FbmROb3RlPn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Cb25uZWF1PC9BdXRob3I+PFllYXI+MjAxNDwvWWVhcj48
UmVjTnVtPjU2PC9SZWNOdW0+PERpc3BsYXlUZXh0PihCb25uZWF1IGV0IGFsLiAyMDE0KTwvRGlz
cGxheVRleHQ+PHJlY29yZD48cmVjLW51bWJlcj41NjwvcmVjLW51bWJlcj48Zm9yZWlnbi1rZXlz
PjxrZXkgYXBwPSJFTiIgZGItaWQ9IjBlYWZmd3IyNTBzdjVzZWR4cDk1ZXd6ZXdwZnh0ZnZmNXg1
ZSI+NTY8L2tleT48L2ZvcmVpZ24ta2V5cz48cmVmLXR5cGUgbmFtZT0iSm91cm5hbCBBcnRpY2xl
Ij4xNzwvcmVmLXR5cGU+PGNvbnRyaWJ1dG9ycz48YXV0aG9ycz48YXV0aG9yPkJvbm5lYXUsIEQu
PC9hdXRob3I+PGF1dGhvcj5Db2xpbiwgRS48L2F1dGhvcj48YXV0aG9yPk9jYSwgRi48L2F1dGhv
cj48YXV0aG9yPkZlcnJlLCBNLjwvYXV0aG9yPjxhdXRob3I+Q2hldnJvbGxpZXIsIEEuPC9hdXRo
b3I+PGF1dGhvcj5HdWVndWVuLCBOLjwvYXV0aG9yPjxhdXRob3I+RGVzcXVpcmV0LUR1bWFzLCBW
LjwvYXV0aG9yPjxhdXRob3I+TiZhcG9zO0d1eWVuLCBTLjwvYXV0aG9yPjxhdXRob3I+QmFydGgs
IE0uPC9hdXRob3I+PGF1dGhvcj5aYW5sb25naGksIFguPC9hdXRob3I+PGF1dGhvcj5SaW8sIE0u
PC9hdXRob3I+PGF1dGhvcj5EZXNndWVycmUsIEkuPC9hdXRob3I+PGF1dGhvcj5CYXJuZXJpYXMs
IEMuPC9hdXRob3I+PGF1dGhvcj5Nb210Y2hpbG92YSwgTS48L2F1dGhvcj48YXV0aG9yPlJvZHJp
Z3VleiwgRC48L2F1dGhvcj48YXV0aG9yPlNsYW1hLCBBLjwvYXV0aG9yPjxhdXRob3I+TGVuYWVy
cywgRy48L2F1dGhvcj48YXV0aG9yPlByb2NhY2NpbywgVi48L2F1dGhvcj48YXV0aG9yPkFtYXRp
LUJvbm5lYXUsIFAuPC9hdXRob3I+PGF1dGhvcj5SZXluaWVyLCBQLjwvYXV0aG9yPjwvYXV0aG9y
cz48L2NvbnRyaWJ1dG9ycz48YXV0aC1hZGRyZXNzPjEgVW5pdGUgTWl4dGUgZGUgUmVjaGVyY2hl
IENOUlMgNjIxNCAtIElOU0VSTSAxMDgzLCBEZXBhcnRlbWVudCBkZSBCaW9jaGltaWUgZXQgR2Vu
ZXRpcXVlLCBDZW50cmUgSG9zcGl0YWxpZXIgVW5pdmVyc2l0YWlyZSwgQW5nZXJzLCBGcmFuY2Ug
ZG9ib25uZWF1QGNodS1hbmdlcnMuZnIuJiN4RDsxIFVuaXRlIE1peHRlIGRlIFJlY2hlcmNoZSBD
TlJTIDYyMTQgLSBJTlNFUk0gMTA4MywgRGVwYXJ0ZW1lbnQgZGUgQmlvY2hpbWllIGV0IEdlbmV0
aXF1ZSwgQ2VudHJlIEhvc3BpdGFsaWVyIFVuaXZlcnNpdGFpcmUsIEFuZ2VycywgRnJhbmNlLiYj
eEQ7MiBEZXBhcnRlbWVudCBkZSBOZXVyb3BlZGlhdHJpZSwgQ2VudHJlIEhvc3BpdGFsaWVyIFVu
aXZlcnNpdGFpcmUsIEFuZ2VycywgRnJhbmNlLiYjeEQ7MyBDbGluaXF1ZSBTb3VyZGlsbGUsIE5h
bnRlcywgRnJhbmNlLiYjeEQ7NCBBUC1IUCwgU2VydmljZSBkZSBHZW5ldGlxdWUgTWVkaWNhbGUs
IEhvcGl0YWwgTmVja2VyLCBQYXJpcywgRnJhbmNlLiYjeEQ7NSBBUC1IUCwgU2VydmljZSBkZSBO
ZXVyb3BlZGlhdHJpZSwgSG9waXRhbCBOZWNrZXIsIFVuaXZlcnNpdGUgUGFyaXMgRGVzY2FydGVz
LCBQYXJpcywgRnJhbmNlLiYjeEQ7NiBBUC1IUCwgU2VydmljZSBkJmFwb3M7T3BodGFsbW9sb2dp
ZSwgSG9waXRhbCBBcm1hbmQgVHJvdXNzZWF1LCBIVUVQLCBQYXJpcyBGcmFuY2UuJiN4RDs3IEFQ
LUhQLCBTZXJ2aWNlIGRlIE5ldXJvcGVkaWF0cmllIGV0IENlbnRyZSBkZSBSZWZlcmVuY2UgZGUg
TmV1cm9nZW5ldGlxdWUsIEhvcGl0YWwgQXJtYW5kIFRyb3Vzc2VhdSwgSFVFUDsgVU1QQyBVbml2
ZXJzaXRlIFBhcmlzIDY7IEluc2VybSBVMTE0MTsgUGFyaXMsIEZyYW5jZS4mI3hEOzggTGFib3Jh
dG9pcmUgZGUgQmlvY2hpbWllLCBBUC1IUCBIb3BpdGFsIEtyZW1saW4tQmljZXRyZSwgUGFyaXMs
IEZyYW5jZS4mI3hEOzkgSW5zdGl0dXQgZGVzIE5ldXJvc2NpZW5jZXMgZGUgTW9udHBlbGxpZXIs
IElOU0VSTSBVMTA1MS4gSG9waXRhbCBTYWludCBFbG9pLCBNb250cGVsbGllciwgRnJhbmNlLjwv
YXV0aC1hZGRyZXNzPjx0aXRsZXM+PHRpdGxlPkVhcmx5LW9uc2V0IEJlaHIgc3luZHJvbWUgZHVl
IHRvIGNvbXBvdW5kIGhldGVyb3p5Z291cyBtdXRhdGlvbnMgaW4gT1BBMTwvdGl0bGU+PHNlY29u
ZGFyeS10aXRsZT5CcmFpbjwvc2Vjb25kYXJ5LXRpdGxlPjxhbHQtdGl0bGU+QnJhaW4gOiBhIGpv
dXJuYWwgb2YgbmV1cm9sb2d5PC9hbHQtdGl0bGU+PC90aXRsZXM+PHBlcmlvZGljYWw+PGZ1bGwt
dGl0bGU+QnJhaW48L2Z1bGwtdGl0bGU+PGFiYnItMT5CcmFpbiA6IGEgam91cm5hbCBvZiBuZXVy
b2xvZ3k8L2FiYnItMT48L3BlcmlvZGljYWw+PGFsdC1wZXJpb2RpY2FsPjxmdWxsLXRpdGxlPkJy
YWluPC9mdWxsLXRpdGxlPjxhYmJyLTE+QnJhaW4gOiBhIGpvdXJuYWwgb2YgbmV1cm9sb2d5PC9h
YmJyLTE+PC9hbHQtcGVyaW9kaWNhbD48cGFnZXM+ZTMwMTwvcGFnZXM+PHZvbHVtZT4xMzc8L3Zv
bHVtZT48bnVtYmVyPlB0IDEwPC9udW1iZXI+PGtleXdvcmRzPjxrZXl3b3JkPkFkb2xlc2NlbnQ8
L2tleXdvcmQ+PGtleXdvcmQ+QWdlIG9mIE9uc2V0PC9rZXl3b3JkPjxrZXl3b3JkPkF0YXhpYS8q
Z2VuZXRpY3M8L2tleXdvcmQ+PGtleXdvcmQ+QmxpbmRuZXNzL2V0aW9sb2d5L2dlbmV0aWNzPC9r
ZXl3b3JkPjxrZXl3b3JkPkNoaWxkPC9rZXl3b3JkPjxrZXl3b3JkPkNvbnN0aXBhdGlvbi9ldGlv
bG9neTwva2V5d29yZD48a2V5d29yZD5ETkEvZ2VuZXRpY3M8L2tleXdvcmQ+PGtleXdvcmQ+RGVn
bHV0aXRpb24gRGlzb3JkZXJzL2V0aW9sb2d5PC9rZXl3b3JkPjxrZXl3b3JkPkZlbWFsZTwva2V5
d29yZD48a2V5d29yZD5HVFAgUGhvc3Bob2h5ZHJvbGFzZXMvKmdlbmV0aWNzL21ldGFib2xpc208
L2tleXdvcmQ+PGtleXdvcmQ+SGVhcmluZyBMb3NzLypnZW5ldGljczwva2V5d29yZD48a2V5d29y
ZD5IZXRlcm96eWdvdGU8L2tleXdvcmQ+PGtleXdvcmQ+SHVtYW5zPC9rZXl3b3JkPjxrZXl3b3Jk
PkludGVsbGVjdHVhbCBEaXNhYmlsaXR5LypnZW5ldGljczwva2V5d29yZD48a2V5d29yZD5NYWdu
ZXRpYyBSZXNvbmFuY2UgSW1hZ2luZzwva2V5d29yZD48a2V5d29yZD5NYWxlPC9rZXl3b3JkPjxr
ZXl3b3JkPk11dGF0aW9uL2dlbmV0aWNzL3BoeXNpb2xvZ3k8L2tleXdvcmQ+PGtleXdvcmQ+T3B0
aWMgQXRyb3BoeS8qY29uZ2VuaXRhbC9nZW5ldGljczwva2V5d29yZD48a2V5d29yZD5PcHRpYyBB
dHJvcGh5LCBBdXRvc29tYWwgRG9taW5hbnQvY29tcGxpY2F0aW9ucy9nZW5ldGljcy9wYXRob2xv
Z3k8L2tleXdvcmQ+PGtleXdvcmQ+UGVyaXBoZXJhbCBOZXJ2b3VzIFN5c3RlbSBEaXNlYXNlcy9j
b21wbGljYXRpb25zL2dlbmV0aWNzL3BhdGhvbG9neTwva2V5d29yZD48a2V5d29yZD5TcGFzbS8q
Z2VuZXRpY3M8L2tleXdvcmQ+PC9rZXl3b3Jkcz48ZGF0ZXM+PHllYXI+MjAxNDwveWVhcj48cHVi
LWRhdGVzPjxkYXRlPk9jdDwvZGF0ZT48L3B1Yi1kYXRlcz48L2RhdGVzPjxpc2JuPjE0NjAtMjE1
NiAoRWxlY3Ryb25pYykmI3hEOzAwMDYtODk1MCAoTGlua2luZyk8L2lzYm4+PGFjY2Vzc2lvbi1u
dW0+MjUwMTIyMjA8L2FjY2Vzc2lvbi1udW0+PHVybHM+PHJlbGF0ZWQtdXJscz48dXJsPmh0dHA6
Ly93d3cubmNiaS5ubG0ubmloLmdvdi9wdWJtZWQvMjUwMTIyMjA8L3VybD48L3JlbGF0ZWQtdXJs
cz48L3VybHM+PGVsZWN0cm9uaWMtcmVzb3VyY2UtbnVtPjEwLjEwOTMvYnJhaW4vYXd1MTg0PC9l
bGVjdHJvbmljLXJlc291cmNlLW51bT48L3JlY29yZD48L0NpdGU+PC9FbmROb3RlPn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8" w:tooltip="Bonneau, 2014 #56" w:history="1">
              <w:r w:rsidR="006A054B">
                <w:rPr>
                  <w:rFonts w:ascii="Times New Roman" w:eastAsia="SimSun" w:hAnsi="Times New Roman" w:cs="Times New Roman"/>
                  <w:kern w:val="0"/>
                  <w:szCs w:val="21"/>
                </w:rPr>
                <w:t>Bonneau et al. 2014</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lastRenderedPageBreak/>
              <w:t>464</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G→D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VUS</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76</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I→II (dup)</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DaGVuPC9BdXRob3I+PFllYXI+MjAxNDwvWWVhcj48UmVj
TnVtPjc5PC9SZWNOdW0+PERpc3BsYXlUZXh0PihDaGVuIGV0IGFsLiAyMDE0KTwvRGlzcGxheVRl
eHQ+PHJlY29yZD48cmVjLW51bWJlcj43OTwvcmVjLW51bWJlcj48Zm9yZWlnbi1rZXlzPjxrZXkg
YXBwPSJFTiIgZGItaWQ9IjBlYWZmd3IyNTBzdjVzZWR4cDk1ZXd6ZXdwZnh0ZnZmNXg1ZSI+Nzk8
L2tleT48L2ZvcmVpZ24ta2V5cz48cmVmLXR5cGUgbmFtZT0iSm91cm5hbCBBcnRpY2xlIj4xNzwv
cmVmLXR5cGU+PGNvbnRyaWJ1dG9ycz48YXV0aG9ycz48YXV0aG9yPkNoZW4sIEouPC9hdXRob3I+
PGF1dGhvcj5YdSwgSy48L2F1dGhvcj48YXV0aG9yPlpoYW5nLCBYLjwvYXV0aG9yPjxhdXRob3I+
SmlhbmcsIEYuPC9hdXRob3I+PGF1dGhvcj5MaXUsIEwuPC9hdXRob3I+PGF1dGhvcj5Eb25nLCBC
LjwvYXV0aG9yPjxhdXRob3I+UmVuLCBZLjwvYXV0aG9yPjxhdXRob3I+TGksIFkuPC9hdXRob3I+
PC9hdXRob3JzPjwvY29udHJpYnV0b3JzPjxhdXRoLWFkZHJlc3M+QmVpamluZyBJbnN0aXR1dGUg
b2YgT3BodGhhbG1vbG9neSwgQmVpamluZyBUb25ncmVuIEV5ZSBDZW50ZXIsIEJlaWppbmcgVG9u
Z3JlbiBIb3NwaXRhbCwgQ2FwaXRhbCBNZWRpY2FsIFVuaXZlcnNpdHksIEJlaWppbmcgT3BodGhh
bG1vbG9neSAmYW1wOyBWaXN1YWwgU2NpZW5jZXMgS2V5IExhYiwgQmVpamluZywgQ2hpbmEuPC9h
dXRoLWFkZHJlc3M+PHRpdGxlcz48dGl0bGU+TXV0YXRpb24gc2NyZWVuaW5nIG9mIG1pdG9jaG9u
ZHJpYWwgRE5BIGFzIHdlbGwgYXMgT1BBMSBhbmQgT1BBMyBpbiBhIENoaW5lc2UgY29ob3J0IHdp
dGggc3VzcGVjdGVkIGhlcmVkaXRhcnkgb3B0aWMgYXRyb3BoeTwvdGl0bGU+PHNlY29uZGFyeS10
aXRsZT5JbnZlc3QgT3BodGhhbG1vbCBWaXMgU2NpPC9zZWNvbmRhcnktdGl0bGU+PGFsdC10aXRs
ZT5JbnZlc3RpZ2F0aXZlIG9waHRoYWxtb2xvZ3kgJmFtcDsgdmlzdWFsIHNjaWVuY2U8L2FsdC10
aXRsZT48L3RpdGxlcz48cGVyaW9kaWNhbD48ZnVsbC10aXRsZT5JbnZlc3QgT3BodGhhbG1vbCBW
aXMgU2NpPC9mdWxsLXRpdGxlPjxhYmJyLTE+SW52ZXN0aWdhdGl2ZSBvcGh0aGFsbW9sb2d5ICZh
bXA7IHZpc3VhbCBzY2llbmNlPC9hYmJyLTE+PC9wZXJpb2RpY2FsPjxhbHQtcGVyaW9kaWNhbD48
ZnVsbC10aXRsZT5JbnZlc3QgT3BodGhhbG1vbCBWaXMgU2NpPC9mdWxsLXRpdGxlPjxhYmJyLTE+
SW52ZXN0aWdhdGl2ZSBvcGh0aGFsbW9sb2d5ICZhbXA7IHZpc3VhbCBzY2llbmNlPC9hYmJyLTE+
PC9hbHQtcGVyaW9kaWNhbD48cGFnZXM+Njk4Ny05NTwvcGFnZXM+PHZvbHVtZT41NTwvdm9sdW1l
PjxudW1iZXI+MTA8L251bWJlcj48a2V5d29yZHM+PGtleXdvcmQ+QXNpYW4gQ29udGluZW50YWwg
QW5jZXN0cnkgR3JvdXAvKmdlbmV0aWNzPC9rZXl3b3JkPjxrZXl3b3JkPkNoaW5hL2VwaWRlbWlv
bG9neTwva2V5d29yZD48a2V5d29yZD5ETkEgTXV0YXRpb25hbCBBbmFseXNpczwva2V5d29yZD48
a2V5d29yZD5ETkEsIE1pdG9jaG9uZHJpYWwvKmdlbmV0aWNzPC9rZXl3b3JkPjxrZXl3b3JkPkV4
b25zPC9rZXl3b3JkPjxrZXl3b3JkPkZvbGxvdy1VcCBTdHVkaWVzPC9rZXl3b3JkPjxrZXl3b3Jk
PkdUUCBQaG9zcGhvaHlkcm9sYXNlcy8qZ2VuZXRpY3MvbWV0YWJvbGlzbTwva2V5d29yZD48a2V5
d29yZD5HZW5ldGljIFRlc3Rpbmc8L2tleXdvcmQ+PGtleXdvcmQ+SHVtYW5zPC9rZXl3b3JkPjxr
ZXl3b3JkPipNdXRhdGlvbjwva2V5d29yZD48a2V5d29yZD5PcHRpYyBBdHJvcGhpZXMsIEhlcmVk
aXRhcnkvZXRobm9sb2d5LypnZW5ldGljcy9tZXRhYm9saXNtPC9rZXl3b3JkPjxrZXl3b3JkPlBl
ZGlncmVlPC9rZXl3b3JkPjxrZXl3b3JkPlBvbHltZXJhc2UgQ2hhaW4gUmVhY3Rpb248L2tleXdv
cmQ+PGtleXdvcmQ+UHJldmFsZW5jZTwva2V5d29yZD48a2V5d29yZD5Qcm90ZWlucy8qZ2VuZXRp
Y3MvbWV0YWJvbGlzbTwva2V5d29yZD48a2V5d29yZD5SZXRyb3NwZWN0aXZlIFN0dWRpZXM8L2tl
eXdvcmQ+PC9rZXl3b3Jkcz48ZGF0ZXM+PHllYXI+MjAxNDwveWVhcj48cHViLWRhdGVzPjxkYXRl
PlNlcCA5PC9kYXRlPjwvcHViLWRhdGVzPjwvZGF0ZXM+PGlzYm4+MTU1Mi01NzgzIChFbGVjdHJv
bmljKSYjeEQ7MDE0Ni0wNDA0IChMaW5raW5nKTwvaXNibj48YWNjZXNzaW9uLW51bT4yNTIwNTg1
OTwvYWNjZXNzaW9uLW51bT48dXJscz48cmVsYXRlZC11cmxzPjx1cmw+aHR0cDovL3d3dy5uY2Jp
Lm5sbS5uaWguZ292L3B1Ym1lZC8yNTIwNTg1OTwvdXJsPjwvcmVsYXRlZC11cmxzPjwvdXJscz48
ZWxlY3Ryb25pYy1yZXNvdXJjZS1udW0+MTAuMTE2Ny9pb3ZzLjE0LTE0OTUzPC9lbGVjdHJvbmlj
LXJlc291cmNlLW51bT48L3JlY29yZD48L0NpdGU+PC9FbmROb3RlPn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DaGVuPC9BdXRob3I+PFllYXI+MjAxNDwvWWVhcj48UmVj
TnVtPjc5PC9SZWNOdW0+PERpc3BsYXlUZXh0PihDaGVuIGV0IGFsLiAyMDE0KTwvRGlzcGxheVRl
eHQ+PHJlY29yZD48cmVjLW51bWJlcj43OTwvcmVjLW51bWJlcj48Zm9yZWlnbi1rZXlzPjxrZXkg
YXBwPSJFTiIgZGItaWQ9IjBlYWZmd3IyNTBzdjVzZWR4cDk1ZXd6ZXdwZnh0ZnZmNXg1ZSI+Nzk8
L2tleT48L2ZvcmVpZ24ta2V5cz48cmVmLXR5cGUgbmFtZT0iSm91cm5hbCBBcnRpY2xlIj4xNzwv
cmVmLXR5cGU+PGNvbnRyaWJ1dG9ycz48YXV0aG9ycz48YXV0aG9yPkNoZW4sIEouPC9hdXRob3I+
PGF1dGhvcj5YdSwgSy48L2F1dGhvcj48YXV0aG9yPlpoYW5nLCBYLjwvYXV0aG9yPjxhdXRob3I+
SmlhbmcsIEYuPC9hdXRob3I+PGF1dGhvcj5MaXUsIEwuPC9hdXRob3I+PGF1dGhvcj5Eb25nLCBC
LjwvYXV0aG9yPjxhdXRob3I+UmVuLCBZLjwvYXV0aG9yPjxhdXRob3I+TGksIFkuPC9hdXRob3I+
PC9hdXRob3JzPjwvY29udHJpYnV0b3JzPjxhdXRoLWFkZHJlc3M+QmVpamluZyBJbnN0aXR1dGUg
b2YgT3BodGhhbG1vbG9neSwgQmVpamluZyBUb25ncmVuIEV5ZSBDZW50ZXIsIEJlaWppbmcgVG9u
Z3JlbiBIb3NwaXRhbCwgQ2FwaXRhbCBNZWRpY2FsIFVuaXZlcnNpdHksIEJlaWppbmcgT3BodGhh
bG1vbG9neSAmYW1wOyBWaXN1YWwgU2NpZW5jZXMgS2V5IExhYiwgQmVpamluZywgQ2hpbmEuPC9h
dXRoLWFkZHJlc3M+PHRpdGxlcz48dGl0bGU+TXV0YXRpb24gc2NyZWVuaW5nIG9mIG1pdG9jaG9u
ZHJpYWwgRE5BIGFzIHdlbGwgYXMgT1BBMSBhbmQgT1BBMyBpbiBhIENoaW5lc2UgY29ob3J0IHdp
dGggc3VzcGVjdGVkIGhlcmVkaXRhcnkgb3B0aWMgYXRyb3BoeTwvdGl0bGU+PHNlY29uZGFyeS10
aXRsZT5JbnZlc3QgT3BodGhhbG1vbCBWaXMgU2NpPC9zZWNvbmRhcnktdGl0bGU+PGFsdC10aXRs
ZT5JbnZlc3RpZ2F0aXZlIG9waHRoYWxtb2xvZ3kgJmFtcDsgdmlzdWFsIHNjaWVuY2U8L2FsdC10
aXRsZT48L3RpdGxlcz48cGVyaW9kaWNhbD48ZnVsbC10aXRsZT5JbnZlc3QgT3BodGhhbG1vbCBW
aXMgU2NpPC9mdWxsLXRpdGxlPjxhYmJyLTE+SW52ZXN0aWdhdGl2ZSBvcGh0aGFsbW9sb2d5ICZh
bXA7IHZpc3VhbCBzY2llbmNlPC9hYmJyLTE+PC9wZXJpb2RpY2FsPjxhbHQtcGVyaW9kaWNhbD48
ZnVsbC10aXRsZT5JbnZlc3QgT3BodGhhbG1vbCBWaXMgU2NpPC9mdWxsLXRpdGxlPjxhYmJyLTE+
SW52ZXN0aWdhdGl2ZSBvcGh0aGFsbW9sb2d5ICZhbXA7IHZpc3VhbCBzY2llbmNlPC9hYmJyLTE+
PC9hbHQtcGVyaW9kaWNhbD48cGFnZXM+Njk4Ny05NTwvcGFnZXM+PHZvbHVtZT41NTwvdm9sdW1l
PjxudW1iZXI+MTA8L251bWJlcj48a2V5d29yZHM+PGtleXdvcmQ+QXNpYW4gQ29udGluZW50YWwg
QW5jZXN0cnkgR3JvdXAvKmdlbmV0aWNzPC9rZXl3b3JkPjxrZXl3b3JkPkNoaW5hL2VwaWRlbWlv
bG9neTwva2V5d29yZD48a2V5d29yZD5ETkEgTXV0YXRpb25hbCBBbmFseXNpczwva2V5d29yZD48
a2V5d29yZD5ETkEsIE1pdG9jaG9uZHJpYWwvKmdlbmV0aWNzPC9rZXl3b3JkPjxrZXl3b3JkPkV4
b25zPC9rZXl3b3JkPjxrZXl3b3JkPkZvbGxvdy1VcCBTdHVkaWVzPC9rZXl3b3JkPjxrZXl3b3Jk
PkdUUCBQaG9zcGhvaHlkcm9sYXNlcy8qZ2VuZXRpY3MvbWV0YWJvbGlzbTwva2V5d29yZD48a2V5
d29yZD5HZW5ldGljIFRlc3Rpbmc8L2tleXdvcmQ+PGtleXdvcmQ+SHVtYW5zPC9rZXl3b3JkPjxr
ZXl3b3JkPipNdXRhdGlvbjwva2V5d29yZD48a2V5d29yZD5PcHRpYyBBdHJvcGhpZXMsIEhlcmVk
aXRhcnkvZXRobm9sb2d5LypnZW5ldGljcy9tZXRhYm9saXNtPC9rZXl3b3JkPjxrZXl3b3JkPlBl
ZGlncmVlPC9rZXl3b3JkPjxrZXl3b3JkPlBvbHltZXJhc2UgQ2hhaW4gUmVhY3Rpb248L2tleXdv
cmQ+PGtleXdvcmQ+UHJldmFsZW5jZTwva2V5d29yZD48a2V5d29yZD5Qcm90ZWlucy8qZ2VuZXRp
Y3MvbWV0YWJvbGlzbTwva2V5d29yZD48a2V5d29yZD5SZXRyb3NwZWN0aXZlIFN0dWRpZXM8L2tl
eXdvcmQ+PC9rZXl3b3Jkcz48ZGF0ZXM+PHllYXI+MjAxNDwveWVhcj48cHViLWRhdGVzPjxkYXRl
PlNlcCA5PC9kYXRlPjwvcHViLWRhdGVzPjwvZGF0ZXM+PGlzYm4+MTU1Mi01NzgzIChFbGVjdHJv
bmljKSYjeEQ7MDE0Ni0wNDA0IChMaW5raW5nKTwvaXNibj48YWNjZXNzaW9uLW51bT4yNTIwNTg1
OTwvYWNjZXNzaW9uLW51bT48dXJscz48cmVsYXRlZC11cmxzPjx1cmw+aHR0cDovL3d3dy5uY2Jp
Lm5sbS5uaWguZ292L3B1Ym1lZC8yNTIwNTg1OTwvdXJsPjwvcmVsYXRlZC11cmxzPjwvdXJscz48
ZWxlY3Ryb25pYy1yZXNvdXJjZS1udW0+MTAuMTE2Ny9pb3ZzLjE0LTE0OTUzPC9lbGVjdHJvbmlj
LXJlc291cmNlLW51bT48L3JlY29yZD48L0NpdGU+PC9FbmROb3RlPn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10" w:tooltip="Chen, 2014 #79" w:history="1">
              <w:r w:rsidR="006A054B">
                <w:rPr>
                  <w:rFonts w:ascii="Times New Roman" w:eastAsia="SimSun" w:hAnsi="Times New Roman" w:cs="Times New Roman"/>
                  <w:kern w:val="0"/>
                  <w:szCs w:val="21"/>
                </w:rPr>
                <w:t>Chen et al. 2014</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77</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S→R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VUS</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81</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M→L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VUS</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83</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N→H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84-485</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N→ - (del)</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 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GZXJyZTwvQXV0aG9yPjxZZWFyPjIwMDk8L1llYXI+PFJl
Y051bT40NDwvUmVjTnVtPjxEaXNwbGF5VGV4dD4oRmVycmUgZXQgYWwuIDIwMDkpPC9EaXNwbGF5
VGV4dD48cmVjb3JkPjxyZWMtbnVtYmVyPjQ0PC9yZWMtbnVtYmVyPjxmb3JlaWduLWtleXM+PGtl
eSBhcHA9IkVOIiBkYi1pZD0iMGVhZmZ3cjI1MHN2NXNlZHhwOTVld3pld3BmeHRmdmY1eDVlIj40
NDwva2V5PjwvZm9yZWlnbi1rZXlzPjxyZWYtdHlwZSBuYW1lPSJKb3VybmFsIEFydGljbGUiPjE3
PC9yZWYtdHlwZT48Y29udHJpYnV0b3JzPjxhdXRob3JzPjxhdXRob3I+RmVycmUsIE0uPC9hdXRo
b3I+PGF1dGhvcj5Cb25uZWF1LCBELjwvYXV0aG9yPjxhdXRob3I+TWlsZWEsIEQuPC9hdXRob3I+
PGF1dGhvcj5DaGV2cm9sbGllciwgQS48L2F1dGhvcj48YXV0aG9yPlZlcm55LCBDLjwvYXV0aG9y
PjxhdXRob3I+RG9sbGZ1cywgSC48L2F1dGhvcj48YXV0aG9yPkF5dXNvLCBDLjwvYXV0aG9yPjxh
dXRob3I+RGVmb29ydCwgUy48L2F1dGhvcj48YXV0aG9yPlZpZ25hbCwgQy48L2F1dGhvcj48YXV0
aG9yPlphbmxvbmdoaSwgWC48L2F1dGhvcj48YXV0aG9yPkNoYXJsaW4sIEouIEYuPC9hdXRob3I+
PGF1dGhvcj5LYXBsYW4sIEouPC9hdXRob3I+PGF1dGhvcj5PZGVudCwgUy48L2F1dGhvcj48YXV0
aG9yPkhhbWVsLCBDLiBQLjwvYXV0aG9yPjxhdXRob3I+UHJvY2FjY2lvLCBWLjwvYXV0aG9yPjxh
dXRob3I+UmV5bmllciwgUC48L2F1dGhvcj48YXV0aG9yPkFtYXRpLUJvbm5lYXUsIFAuPC9hdXRo
b3I+PC9hdXRob3JzPjwvY29udHJpYnV0b3JzPjxhdXRoLWFkZHJlc3M+SU5TRVJNLCBVNjk0LCBB
bmdlcnMsIEYtNDkwMDAsIEZyYW5jZS4gTWFGZXJyZUBjaHUtYW5nZXJzLmZyPC9hdXRoLWFkZHJl
c3M+PHRpdGxlcz48dGl0bGU+TW9sZWN1bGFyIHNjcmVlbmluZyBvZiA5ODAgY2FzZXMgb2Ygc3Vz
cGVjdGVkIGhlcmVkaXRhcnkgb3B0aWMgbmV1cm9wYXRoeSB3aXRoIGEgcmVwb3J0IG9uIDc3IG5v
dmVsIE9QQTEgbXV0YXRpb25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5FNjkyLTcwNTwvcGFnZXM+PHZvbHVtZT4zMDwvdm9s
dW1lPjxudW1iZXI+NzwvbnVtYmVyPjxrZXl3b3Jkcz48a2V5d29yZD5ETkEsIE1pdG9jaG9uZHJp
YWw8L2tleXdvcmQ+PGtleXdvcmQ+R1RQIFBob3NwaG9oeWRyb2xhc2VzLypnZW5ldGljczwva2V5
d29yZD48a2V5d29yZD5HZW5ldGljIFRlc3Rpbmc8L2tleXdvcmQ+PGtleXdvcmQ+SHVtYW5zPC9r
ZXl3b3JkPjxrZXl3b3JkPipNdXRhdGlvbjwva2V5d29yZD48a2V5d29yZD5PcHRpYyBBdHJvcGhp
ZXMsIEhlcmVkaXRhcnkvKmdlbmV0aWNzPC9rZXl3b3JkPjxrZXl3b3JkPk9wdGljIEF0cm9waHks
IEF1dG9zb21hbCBEb21pbmFudC9nZW5ldGljczwva2V5d29yZD48a2V5d29yZD5PcHRpYyBBdHJv
cGh5LCBIZXJlZGl0YXJ5LCBMZWJlci9nZW5ldGljczwva2V5d29yZD48a2V5d29yZD5Qcm90ZWlu
cy8qZ2VuZXRpY3M8L2tleXdvcmQ+PC9rZXl3b3Jkcz48ZGF0ZXM+PHllYXI+MjAwOTwveWVhcj48
cHViLWRhdGVzPjxkYXRlPkp1bDwvZGF0ZT48L3B1Yi1kYXRlcz48L2RhdGVzPjxpc2JuPjEwOTgt
MTAwNCAoRWxlY3Ryb25pYykmI3hEOzEwNTktNzc5NCAoTGlua2luZyk8L2lzYm4+PGFjY2Vzc2lv
bi1udW0+MTkzMTk5Nzg8L2FjY2Vzc2lvbi1udW0+PHVybHM+PHJlbGF0ZWQtdXJscz48dXJsPmh0
dHA6Ly93d3cubmNiaS5ubG0ubmloLmdvdi9wdWJtZWQvMTkzMTk5Nzg8L3VybD48L3JlbGF0ZWQt
dXJscz48L3VybHM+PGVsZWN0cm9uaWMtcmVzb3VyY2UtbnVtPjEwLjEwMDIvaHVtdS4yMTAyNTwv
ZWxlY3Ryb25pYy1yZXNvdXJjZS1udW0+PC9yZWNvcmQ+PC9DaXRl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GZXJyZTwvQXV0aG9yPjxZZWFyPjIwMDk8L1llYXI+PFJl
Y051bT40NDwvUmVjTnVtPjxEaXNwbGF5VGV4dD4oRmVycmUgZXQgYWwuIDIwMDkpPC9EaXNwbGF5
VGV4dD48cmVjb3JkPjxyZWMtbnVtYmVyPjQ0PC9yZWMtbnVtYmVyPjxmb3JlaWduLWtleXM+PGtl
eSBhcHA9IkVOIiBkYi1pZD0iMGVhZmZ3cjI1MHN2NXNlZHhwOTVld3pld3BmeHRmdmY1eDVlIj40
NDwva2V5PjwvZm9yZWlnbi1rZXlzPjxyZWYtdHlwZSBuYW1lPSJKb3VybmFsIEFydGljbGUiPjE3
PC9yZWYtdHlwZT48Y29udHJpYnV0b3JzPjxhdXRob3JzPjxhdXRob3I+RmVycmUsIE0uPC9hdXRo
b3I+PGF1dGhvcj5Cb25uZWF1LCBELjwvYXV0aG9yPjxhdXRob3I+TWlsZWEsIEQuPC9hdXRob3I+
PGF1dGhvcj5DaGV2cm9sbGllciwgQS48L2F1dGhvcj48YXV0aG9yPlZlcm55LCBDLjwvYXV0aG9y
PjxhdXRob3I+RG9sbGZ1cywgSC48L2F1dGhvcj48YXV0aG9yPkF5dXNvLCBDLjwvYXV0aG9yPjxh
dXRob3I+RGVmb29ydCwgUy48L2F1dGhvcj48YXV0aG9yPlZpZ25hbCwgQy48L2F1dGhvcj48YXV0
aG9yPlphbmxvbmdoaSwgWC48L2F1dGhvcj48YXV0aG9yPkNoYXJsaW4sIEouIEYuPC9hdXRob3I+
PGF1dGhvcj5LYXBsYW4sIEouPC9hdXRob3I+PGF1dGhvcj5PZGVudCwgUy48L2F1dGhvcj48YXV0
aG9yPkhhbWVsLCBDLiBQLjwvYXV0aG9yPjxhdXRob3I+UHJvY2FjY2lvLCBWLjwvYXV0aG9yPjxh
dXRob3I+UmV5bmllciwgUC48L2F1dGhvcj48YXV0aG9yPkFtYXRpLUJvbm5lYXUsIFAuPC9hdXRo
b3I+PC9hdXRob3JzPjwvY29udHJpYnV0b3JzPjxhdXRoLWFkZHJlc3M+SU5TRVJNLCBVNjk0LCBB
bmdlcnMsIEYtNDkwMDAsIEZyYW5jZS4gTWFGZXJyZUBjaHUtYW5nZXJzLmZyPC9hdXRoLWFkZHJl
c3M+PHRpdGxlcz48dGl0bGU+TW9sZWN1bGFyIHNjcmVlbmluZyBvZiA5ODAgY2FzZXMgb2Ygc3Vz
cGVjdGVkIGhlcmVkaXRhcnkgb3B0aWMgbmV1cm9wYXRoeSB3aXRoIGEgcmVwb3J0IG9uIDc3IG5v
dmVsIE9QQTEgbXV0YXRpb25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5FNjkyLTcwNTwvcGFnZXM+PHZvbHVtZT4zMDwvdm9s
dW1lPjxudW1iZXI+NzwvbnVtYmVyPjxrZXl3b3Jkcz48a2V5d29yZD5ETkEsIE1pdG9jaG9uZHJp
YWw8L2tleXdvcmQ+PGtleXdvcmQ+R1RQIFBob3NwaG9oeWRyb2xhc2VzLypnZW5ldGljczwva2V5
d29yZD48a2V5d29yZD5HZW5ldGljIFRlc3Rpbmc8L2tleXdvcmQ+PGtleXdvcmQ+SHVtYW5zPC9r
ZXl3b3JkPjxrZXl3b3JkPipNdXRhdGlvbjwva2V5d29yZD48a2V5d29yZD5PcHRpYyBBdHJvcGhp
ZXMsIEhlcmVkaXRhcnkvKmdlbmV0aWNzPC9rZXl3b3JkPjxrZXl3b3JkPk9wdGljIEF0cm9waHks
IEF1dG9zb21hbCBEb21pbmFudC9nZW5ldGljczwva2V5d29yZD48a2V5d29yZD5PcHRpYyBBdHJv
cGh5LCBIZXJlZGl0YXJ5LCBMZWJlci9nZW5ldGljczwva2V5d29yZD48a2V5d29yZD5Qcm90ZWlu
cy8qZ2VuZXRpY3M8L2tleXdvcmQ+PC9rZXl3b3Jkcz48ZGF0ZXM+PHllYXI+MjAwOTwveWVhcj48
cHViLWRhdGVzPjxkYXRlPkp1bDwvZGF0ZT48L3B1Yi1kYXRlcz48L2RhdGVzPjxpc2JuPjEwOTgt
MTAwNCAoRWxlY3Ryb25pYykmI3hEOzEwNTktNzc5NCAoTGlua2luZyk8L2lzYm4+PGFjY2Vzc2lv
bi1udW0+MTkzMTk5Nzg8L2FjY2Vzc2lvbi1udW0+PHVybHM+PHJlbGF0ZWQtdXJscz48dXJsPmh0
dHA6Ly93d3cubmNiaS5ubG0ubmloLmdvdi9wdWJtZWQvMTkzMTk5Nzg8L3VybD48L3JlbGF0ZWQt
dXJscz48L3VybHM+PGVsZWN0cm9uaWMtcmVzb3VyY2UtbnVtPjEwLjEwMDIvaHVtdS4yMTAyNTwv
ZWxlY3Ryb25pYy1yZXNvdXJjZS1udW0+PC9yZWNvcmQ+PC9DaXRl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19" w:tooltip="Ferre, 2009 #44" w:history="1">
              <w:r w:rsidR="006A054B">
                <w:rPr>
                  <w:rFonts w:ascii="Times New Roman" w:eastAsia="SimSun" w:hAnsi="Times New Roman" w:cs="Times New Roman"/>
                  <w:kern w:val="0"/>
                  <w:szCs w:val="21"/>
                </w:rPr>
                <w:t>Ferre et al. 2009</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85</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N→D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GZXJyZTwvQXV0aG9yPjxZZWFyPjIwMDk8L1llYXI+PFJl
Y051bT40NDwvUmVjTnVtPjxEaXNwbGF5VGV4dD4oRmVycmUgZXQgYWwuIDIwMDkpPC9EaXNwbGF5
VGV4dD48cmVjb3JkPjxyZWMtbnVtYmVyPjQ0PC9yZWMtbnVtYmVyPjxmb3JlaWduLWtleXM+PGtl
eSBhcHA9IkVOIiBkYi1pZD0iMGVhZmZ3cjI1MHN2NXNlZHhwOTVld3pld3BmeHRmdmY1eDVlIj40
NDwva2V5PjwvZm9yZWlnbi1rZXlzPjxyZWYtdHlwZSBuYW1lPSJKb3VybmFsIEFydGljbGUiPjE3
PC9yZWYtdHlwZT48Y29udHJpYnV0b3JzPjxhdXRob3JzPjxhdXRob3I+RmVycmUsIE0uPC9hdXRo
b3I+PGF1dGhvcj5Cb25uZWF1LCBELjwvYXV0aG9yPjxhdXRob3I+TWlsZWEsIEQuPC9hdXRob3I+
PGF1dGhvcj5DaGV2cm9sbGllciwgQS48L2F1dGhvcj48YXV0aG9yPlZlcm55LCBDLjwvYXV0aG9y
PjxhdXRob3I+RG9sbGZ1cywgSC48L2F1dGhvcj48YXV0aG9yPkF5dXNvLCBDLjwvYXV0aG9yPjxh
dXRob3I+RGVmb29ydCwgUy48L2F1dGhvcj48YXV0aG9yPlZpZ25hbCwgQy48L2F1dGhvcj48YXV0
aG9yPlphbmxvbmdoaSwgWC48L2F1dGhvcj48YXV0aG9yPkNoYXJsaW4sIEouIEYuPC9hdXRob3I+
PGF1dGhvcj5LYXBsYW4sIEouPC9hdXRob3I+PGF1dGhvcj5PZGVudCwgUy48L2F1dGhvcj48YXV0
aG9yPkhhbWVsLCBDLiBQLjwvYXV0aG9yPjxhdXRob3I+UHJvY2FjY2lvLCBWLjwvYXV0aG9yPjxh
dXRob3I+UmV5bmllciwgUC48L2F1dGhvcj48YXV0aG9yPkFtYXRpLUJvbm5lYXUsIFAuPC9hdXRo
b3I+PC9hdXRob3JzPjwvY29udHJpYnV0b3JzPjxhdXRoLWFkZHJlc3M+SU5TRVJNLCBVNjk0LCBB
bmdlcnMsIEYtNDkwMDAsIEZyYW5jZS4gTWFGZXJyZUBjaHUtYW5nZXJzLmZyPC9hdXRoLWFkZHJl
c3M+PHRpdGxlcz48dGl0bGU+TW9sZWN1bGFyIHNjcmVlbmluZyBvZiA5ODAgY2FzZXMgb2Ygc3Vz
cGVjdGVkIGhlcmVkaXRhcnkgb3B0aWMgbmV1cm9wYXRoeSB3aXRoIGEgcmVwb3J0IG9uIDc3IG5v
dmVsIE9QQTEgbXV0YXRpb25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5FNjkyLTcwNTwvcGFnZXM+PHZvbHVtZT4zMDwvdm9s
dW1lPjxudW1iZXI+NzwvbnVtYmVyPjxrZXl3b3Jkcz48a2V5d29yZD5ETkEsIE1pdG9jaG9uZHJp
YWw8L2tleXdvcmQ+PGtleXdvcmQ+R1RQIFBob3NwaG9oeWRyb2xhc2VzLypnZW5ldGljczwva2V5
d29yZD48a2V5d29yZD5HZW5ldGljIFRlc3Rpbmc8L2tleXdvcmQ+PGtleXdvcmQ+SHVtYW5zPC9r
ZXl3b3JkPjxrZXl3b3JkPipNdXRhdGlvbjwva2V5d29yZD48a2V5d29yZD5PcHRpYyBBdHJvcGhp
ZXMsIEhlcmVkaXRhcnkvKmdlbmV0aWNzPC9rZXl3b3JkPjxrZXl3b3JkPk9wdGljIEF0cm9waHks
IEF1dG9zb21hbCBEb21pbmFudC9nZW5ldGljczwva2V5d29yZD48a2V5d29yZD5PcHRpYyBBdHJv
cGh5LCBIZXJlZGl0YXJ5LCBMZWJlci9nZW5ldGljczwva2V5d29yZD48a2V5d29yZD5Qcm90ZWlu
cy8qZ2VuZXRpY3M8L2tleXdvcmQ+PC9rZXl3b3Jkcz48ZGF0ZXM+PHllYXI+MjAwOTwveWVhcj48
cHViLWRhdGVzPjxkYXRlPkp1bDwvZGF0ZT48L3B1Yi1kYXRlcz48L2RhdGVzPjxpc2JuPjEwOTgt
MTAwNCAoRWxlY3Ryb25pYykmI3hEOzEwNTktNzc5NCAoTGlua2luZyk8L2lzYm4+PGFjY2Vzc2lv
bi1udW0+MTkzMTk5Nzg8L2FjY2Vzc2lvbi1udW0+PHVybHM+PHJlbGF0ZWQtdXJscz48dXJsPmh0
dHA6Ly93d3cubmNiaS5ubG0ubmloLmdvdi9wdWJtZWQvMTkzMTk5Nzg8L3VybD48L3JlbGF0ZWQt
dXJscz48L3VybHM+PGVsZWN0cm9uaWMtcmVzb3VyY2UtbnVtPjEwLjEwMDIvaHVtdS4yMTAyNTwv
ZWxlY3Ryb25pYy1yZXNvdXJjZS1udW0+PC9yZWNvcmQ+PC9DaXRl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GZXJyZTwvQXV0aG9yPjxZZWFyPjIwMDk8L1llYXI+PFJl
Y051bT40NDwvUmVjTnVtPjxEaXNwbGF5VGV4dD4oRmVycmUgZXQgYWwuIDIwMDkpPC9EaXNwbGF5
VGV4dD48cmVjb3JkPjxyZWMtbnVtYmVyPjQ0PC9yZWMtbnVtYmVyPjxmb3JlaWduLWtleXM+PGtl
eSBhcHA9IkVOIiBkYi1pZD0iMGVhZmZ3cjI1MHN2NXNlZHhwOTVld3pld3BmeHRmdmY1eDVlIj40
NDwva2V5PjwvZm9yZWlnbi1rZXlzPjxyZWYtdHlwZSBuYW1lPSJKb3VybmFsIEFydGljbGUiPjE3
PC9yZWYtdHlwZT48Y29udHJpYnV0b3JzPjxhdXRob3JzPjxhdXRob3I+RmVycmUsIE0uPC9hdXRo
b3I+PGF1dGhvcj5Cb25uZWF1LCBELjwvYXV0aG9yPjxhdXRob3I+TWlsZWEsIEQuPC9hdXRob3I+
PGF1dGhvcj5DaGV2cm9sbGllciwgQS48L2F1dGhvcj48YXV0aG9yPlZlcm55LCBDLjwvYXV0aG9y
PjxhdXRob3I+RG9sbGZ1cywgSC48L2F1dGhvcj48YXV0aG9yPkF5dXNvLCBDLjwvYXV0aG9yPjxh
dXRob3I+RGVmb29ydCwgUy48L2F1dGhvcj48YXV0aG9yPlZpZ25hbCwgQy48L2F1dGhvcj48YXV0
aG9yPlphbmxvbmdoaSwgWC48L2F1dGhvcj48YXV0aG9yPkNoYXJsaW4sIEouIEYuPC9hdXRob3I+
PGF1dGhvcj5LYXBsYW4sIEouPC9hdXRob3I+PGF1dGhvcj5PZGVudCwgUy48L2F1dGhvcj48YXV0
aG9yPkhhbWVsLCBDLiBQLjwvYXV0aG9yPjxhdXRob3I+UHJvY2FjY2lvLCBWLjwvYXV0aG9yPjxh
dXRob3I+UmV5bmllciwgUC48L2F1dGhvcj48YXV0aG9yPkFtYXRpLUJvbm5lYXUsIFAuPC9hdXRo
b3I+PC9hdXRob3JzPjwvY29udHJpYnV0b3JzPjxhdXRoLWFkZHJlc3M+SU5TRVJNLCBVNjk0LCBB
bmdlcnMsIEYtNDkwMDAsIEZyYW5jZS4gTWFGZXJyZUBjaHUtYW5nZXJzLmZyPC9hdXRoLWFkZHJl
c3M+PHRpdGxlcz48dGl0bGU+TW9sZWN1bGFyIHNjcmVlbmluZyBvZiA5ODAgY2FzZXMgb2Ygc3Vz
cGVjdGVkIGhlcmVkaXRhcnkgb3B0aWMgbmV1cm9wYXRoeSB3aXRoIGEgcmVwb3J0IG9uIDc3IG5v
dmVsIE9QQTEgbXV0YXRpb25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5FNjkyLTcwNTwvcGFnZXM+PHZvbHVtZT4zMDwvdm9s
dW1lPjxudW1iZXI+NzwvbnVtYmVyPjxrZXl3b3Jkcz48a2V5d29yZD5ETkEsIE1pdG9jaG9uZHJp
YWw8L2tleXdvcmQ+PGtleXdvcmQ+R1RQIFBob3NwaG9oeWRyb2xhc2VzLypnZW5ldGljczwva2V5
d29yZD48a2V5d29yZD5HZW5ldGljIFRlc3Rpbmc8L2tleXdvcmQ+PGtleXdvcmQ+SHVtYW5zPC9r
ZXl3b3JkPjxrZXl3b3JkPipNdXRhdGlvbjwva2V5d29yZD48a2V5d29yZD5PcHRpYyBBdHJvcGhp
ZXMsIEhlcmVkaXRhcnkvKmdlbmV0aWNzPC9rZXl3b3JkPjxrZXl3b3JkPk9wdGljIEF0cm9waHks
IEF1dG9zb21hbCBEb21pbmFudC9nZW5ldGljczwva2V5d29yZD48a2V5d29yZD5PcHRpYyBBdHJv
cGh5LCBIZXJlZGl0YXJ5LCBMZWJlci9nZW5ldGljczwva2V5d29yZD48a2V5d29yZD5Qcm90ZWlu
cy8qZ2VuZXRpY3M8L2tleXdvcmQ+PC9rZXl3b3Jkcz48ZGF0ZXM+PHllYXI+MjAwOTwveWVhcj48
cHViLWRhdGVzPjxkYXRlPkp1bDwvZGF0ZT48L3B1Yi1kYXRlcz48L2RhdGVzPjxpc2JuPjEwOTgt
MTAwNCAoRWxlY3Ryb25pYykmI3hEOzEwNTktNzc5NCAoTGlua2luZyk8L2lzYm4+PGFjY2Vzc2lv
bi1udW0+MTkzMTk5Nzg8L2FjY2Vzc2lvbi1udW0+PHVybHM+PHJlbGF0ZWQtdXJscz48dXJsPmh0
dHA6Ly93d3cubmNiaS5ubG0ubmloLmdvdi9wdWJtZWQvMTkzMTk5Nzg8L3VybD48L3JlbGF0ZWQt
dXJscz48L3VybHM+PGVsZWN0cm9uaWMtcmVzb3VyY2UtbnVtPjEwLjEwMDIvaHVtdS4yMTAyNTwv
ZWxlY3Ryb25pYy1yZXNvdXJjZS1udW0+PC9yZWNvcmQ+PC9DaXRl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19" w:tooltip="Ferre, 2009 #44" w:history="1">
              <w:r w:rsidR="006A054B">
                <w:rPr>
                  <w:rFonts w:ascii="Times New Roman" w:eastAsia="SimSun" w:hAnsi="Times New Roman" w:cs="Times New Roman"/>
                  <w:kern w:val="0"/>
                  <w:szCs w:val="21"/>
                </w:rPr>
                <w:t>Ferre et al. 2009</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87</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I→ - (del)</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BbGV4YW5kZXI8L0F1dGhvcj48WWVhcj4yMDAwPC9ZZWFy
PjxSZWNOdW0+NDg8L1JlY051bT48RGlzcGxheVRleHQ+KEFsZXhhbmRlciBldCBhbC4gMjAwMDsg
VGhpc2VsdG9uIGV0IGFsLiAyMDAyKTwvRGlzcGxheVRleHQ+PHJlY29yZD48cmVjLW51bWJlcj40
ODwvcmVjLW51bWJlcj48Zm9yZWlnbi1rZXlzPjxrZXkgYXBwPSJFTiIgZGItaWQ9IjBlYWZmd3Iy
NTBzdjVzZWR4cDk1ZXd6ZXdwZnh0ZnZmNXg1ZSI+NDg8L2tleT48L2ZvcmVpZ24ta2V5cz48cmVm
LXR5cGUgbmFtZT0iSm91cm5hbCBBcnRpY2xlIj4xNzwvcmVmLXR5cGU+PGNvbnRyaWJ1dG9ycz48
YXV0aG9ycz48YXV0aG9yPkFsZXhhbmRlciwgQy48L2F1dGhvcj48YXV0aG9yPlZvdHJ1YmEsIE0u
PC9hdXRob3I+PGF1dGhvcj5QZXNjaCwgVS4gRS48L2F1dGhvcj48YXV0aG9yPlRoaXNlbHRvbiwg
RC4gTC48L2F1dGhvcj48YXV0aG9yPk1heWVyLCBTLjwvYXV0aG9yPjxhdXRob3I+TW9vcmUsIEEu
PC9hdXRob3I+PGF1dGhvcj5Sb2RyaWd1ZXosIE0uPC9hdXRob3I+PGF1dGhvcj5LZWxsbmVyLCBV
LjwvYXV0aG9yPjxhdXRob3I+TGVvLUtvdHRsZXIsIEIuPC9hdXRob3I+PGF1dGhvcj5BdWJ1cmdl
ciwgRy48L2F1dGhvcj48YXV0aG9yPkJoYXR0YWNoYXJ5YSwgUy4gUy48L2F1dGhvcj48YXV0aG9y
Pldpc3NpbmdlciwgQi48L2F1dGhvcj48L2F1dGhvcnM+PC9jb250cmlidXRvcnM+PGF1dGgtYWRk
cmVzcz5EZXBhcnRtZW50IG9mIE1vbGVjdWxhciBHZW5ldGljcywgSW5zaXRpdHV0ZSBvZiBPcGh0
aGFsbW9sb2d5LCBVbml2ZXJzaXR5IENvbGxlZ2UgTG9uZG9uLCBMb25kb24sIFVLLjwvYXV0aC1h
ZGRyZXNzPjx0aXRsZXM+PHRpdGxlPk9QQTEsIGVuY29kaW5nIGEgZHluYW1pbi1yZWxhdGVkIEdU
UGFzZSwgaXMgbXV0YXRlZCBpbiBhdXRvc29tYWwgZG9taW5hbnQgb3B0aWMgYXRyb3BoeSBsaW5r
ZWQgdG8gY2hyb21vc29tZSAzcTI4PC90aXRsZT48c2Vjb25kYXJ5LXRpdGxlPk5hdCBHZW5ldDwv
c2Vjb25kYXJ5LXRpdGxlPjxhbHQtdGl0bGU+TmF0dXJlIGdlbmV0aWNzPC9hbHQtdGl0bGU+PC90
aXRsZXM+PHBlcmlvZGljYWw+PGZ1bGwtdGl0bGU+TmF0IEdlbmV0PC9mdWxsLXRpdGxlPjxhYmJy
LTE+TmF0dXJlIGdlbmV0aWNzPC9hYmJyLTE+PC9wZXJpb2RpY2FsPjxhbHQtcGVyaW9kaWNhbD48
ZnVsbC10aXRsZT5OYXQgR2VuZXQ8L2Z1bGwtdGl0bGU+PGFiYnItMT5OYXR1cmUgZ2VuZXRpY3M8
L2FiYnItMT48L2FsdC1wZXJpb2RpY2FsPjxwYWdlcz4yMTEtNTwvcGFnZXM+PHZvbHVtZT4yNjwv
dm9sdW1lPjxudW1iZXI+MjwvbnVtYmVyPjxrZXl3b3Jkcz48a2V5d29yZD5BbWlubyBBY2lkIFNl
cXVlbmNlPC9rZXl3b3JkPjxrZXl3b3JkPkFuaW1hbHM8L2tleXdvcmQ+PGtleXdvcmQ+Q2hyb21v
c29tZSBNYXBwaW5nPC9rZXl3b3JkPjxrZXl3b3JkPipDaHJvbW9zb21lcywgSHVtYW4sIFBhaXIg
Mzwva2V5d29yZD48a2V5d29yZD5ETkEgTXV0YXRpb25hbCBBbmFseXNpczwva2V5d29yZD48a2V5
d29yZD5Ecm9zb3BoaWxhPC9rZXl3b3JkPjxrZXl3b3JkPkR5bmFtaW5zPC9rZXl3b3JkPjxrZXl3
b3JkPkV4b25zPC9rZXl3b3JkPjxrZXl3b3JkPkZlbWFsZTwva2V5d29yZD48a2V5d29yZD5HVFAg
UGhvc3Bob2h5ZHJvbGFzZXMvY2hlbWlzdHJ5LypnZW5ldGljczwva2V5d29yZD48a2V5d29yZD5H
ZW5lcywgRG9taW5hbnQ8L2tleXdvcmQ+PGtleXdvcmQ+R2VuZXRpYyBMaW5rYWdlPC9rZXl3b3Jk
PjxrZXl3b3JkPkdlbmV0aWMgTWFya2Vyczwva2V5d29yZD48a2V5d29yZD5IdW1hbnM8L2tleXdv
cmQ+PGtleXdvcmQ+SW50cm9uczwva2V5d29yZD48a2V5d29yZD5NYWxlPC9rZXl3b3JkPjxrZXl3
b3JkPk1vbGVjdWxhciBTZXF1ZW5jZSBEYXRhPC9rZXl3b3JkPjxrZXl3b3JkPipNdXRhdGlvbjwv
a2V5d29yZD48a2V5d29yZD5PcHRpYyBBdHJvcGh5LypnZW5ldGljczwva2V5d29yZD48a2V5d29y
ZD5QZWRpZ3JlZTwva2V5d29yZD48a2V5d29yZD5TYWNjaGFyb215Y2VzIGNlcmV2aXNpYWUvZ2Vu
ZXRpY3M8L2tleXdvcmQ+PGtleXdvcmQ+U2FsbW9uPC9rZXl3b3JkPjxrZXl3b3JkPlNlcXVlbmNl
IEFsaWdubWVudDwva2V5d29yZD48a2V5d29yZD5TZXF1ZW5jZSBIb21vbG9neSwgQW1pbm8gQWNp
ZDwva2V5d29yZD48L2tleXdvcmRzPjxkYXRlcz48eWVhcj4yMDAwPC95ZWFyPjxwdWItZGF0ZXM+
PGRhdGU+T2N0PC9kYXRlPjwvcHViLWRhdGVzPjwvZGF0ZXM+PGlzYm4+MTA2MS00MDM2IChQcmlu
dCkmI3hEOzEwNjEtNDAzNiAoTGlua2luZyk8L2lzYm4+PGFjY2Vzc2lvbi1udW0+MTEwMTcwODA8
L2FjY2Vzc2lvbi1udW0+PHVybHM+PHJlbGF0ZWQtdXJscz48dXJsPmh0dHA6Ly93d3cubmNiaS5u
bG0ubmloLmdvdi9wdWJtZWQvMTEwMTcwODA8L3VybD48L3JlbGF0ZWQtdXJscz48L3VybHM+PGVs
ZWN0cm9uaWMtcmVzb3VyY2UtbnVtPjEwLjEwMzgvNzk5NDQ8L2VsZWN0cm9uaWMtcmVzb3VyY2Ut
bnVtPjwvcmVjb3JkPjwvQ2l0ZT48Q2l0ZT48QXV0aG9yPlRoaXNlbHRvbjwvQXV0aG9yPjxZZWFy
PjIwMDI8L1llYXI+PFJlY051bT40MzwvUmVjTnVtPjxyZWNvcmQ+PHJlYy1udW1iZXI+NDM8L3Jl
Yy1udW1iZXI+PGZvcmVpZ24ta2V5cz48a2V5IGFwcD0iRU4iIGRiLWlkPSIwZWFmZndyMjUwc3Y1
c2VkeHA5NWV3emV3cGZ4dGZ2ZjV4NWUiPjQzPC9rZXk+PC9mb3JlaWduLWtleXM+PHJlZi10eXBl
IG5hbWU9IkpvdXJuYWwgQXJ0aWNsZSI+MTc8L3JlZi10eXBlPjxjb250cmlidXRvcnM+PGF1dGhv
cnM+PGF1dGhvcj5UaGlzZWx0b24sIEQuIEwuPC9hdXRob3I+PGF1dGhvcj5BbGV4YW5kZXIsIEMu
PC9hdXRob3I+PGF1dGhvcj5UYWFubWFuLCBKLiBXLjwvYXV0aG9yPjxhdXRob3I+QnJvb2tzLCBT
LjwvYXV0aG9yPjxhdXRob3I+Um9zZW5iZXJnLCBULjwvYXV0aG9yPjxhdXRob3I+RWliZXJnLCBI
LjwvYXV0aG9yPjxhdXRob3I+QW5kcmVhc3NvbiwgUy48L2F1dGhvcj48YXV0aG9yPlZhbiBSZWdl
bW9ydGVyLCBOLjwvYXV0aG9yPjxhdXRob3I+TXVuaWVyLCBGLiBMLjwvYXV0aG9yPjxhdXRob3I+
TW9vcmUsIEEuIFQuPC9hdXRob3I+PGF1dGhvcj5CaGF0dGFjaGFyeWEsIFMuIFMuPC9hdXRob3I+
PGF1dGhvcj5Wb3RydWJhLCBNLjwvYXV0aG9yPjwvYXV0aG9ycz48L2NvbnRyaWJ1dG9ycz48YXV0
aC1hZGRyZXNzPkRlcGFydG1lbnQgb2YgTW9sZWN1bGFyIEdlbmV0aWNzLCBJbnN0aXR1dGUgb2Yg
T3BodGhhbG1vbG9neSwgTG9uZG9uLCBVbml0ZWQgS2luZ2RvbS48L2F1dGgtYWRkcmVzcz48dGl0
bGVzPjx0aXRsZT5BIGNvbXByZWhlbnNpdmUgc3VydmV5IG9mIG11dGF0aW9ucyBpbiB0aGUgT1BB
MSBnZW5lIGluIHBhdGllbnRzIHdpdGggYXV0b3NvbWFsIGRvbWluYW50IG9wdGljIGF0cm9waHk8
L3RpdGxlPjxzZWNvbmRhcnktdGl0bGU+SW52ZXN0IE9waHRoYWxtb2wgVmlzIFNjaTwvc2Vjb25k
YXJ5LXRpdGxlPjxhbHQtdGl0bGU+SW52ZXN0aWdhdGl2ZSBvcGh0aGFsbW9sb2d5ICZhbXA7IHZp
c3VhbCBzY2llbmNlPC9hbHQtdGl0bGU+PC90aXRsZXM+PHBlcmlvZGljYWw+PGZ1bGwtdGl0bGU+
SW52ZXN0IE9waHRoYWxtb2wgVmlzIFNjaTwvZnVsbC10aXRsZT48YWJici0xPkludmVzdGlnYXRp
dmUgb3BodGhhbG1vbG9neSAmYW1wOyB2aXN1YWwgc2NpZW5jZTwvYWJici0xPjwvcGVyaW9kaWNh
bD48YWx0LXBlcmlvZGljYWw+PGZ1bGwtdGl0bGU+SW52ZXN0IE9waHRoYWxtb2wgVmlzIFNjaTwv
ZnVsbC10aXRsZT48YWJici0xPkludmVzdGlnYXRpdmUgb3BodGhhbG1vbG9neSAmYW1wOyB2aXN1
YWwgc2NpZW5jZTwvYWJici0xPjwvYWx0LXBlcmlvZGljYWw+PHBhZ2VzPjE3MTUtMjQ8L3BhZ2Vz
Pjx2b2x1bWU+NDM8L3ZvbHVtZT48bnVtYmVyPjY8L251bWJlcj48a2V5d29yZHM+PGtleXdvcmQ+
QWRvbGVzY2VudDwva2V5d29yZD48a2V5d29yZD5BZHVsdDwva2V5d29yZD48a2V5d29yZD5BZ2Vk
PC9rZXl3b3JkPjxrZXl3b3JkPkJhc2UgU2VxdWVuY2U8L2tleXdvcmQ+PGtleXdvcmQ+Q2hpbGQ8
L2tleXdvcmQ+PGtleXdvcmQ+Q2hpbGQsIFByZXNjaG9vbDwva2V5d29yZD48a2V5d29yZD5ETkEg
TXV0YXRpb25hbCBBbmFseXNpczwva2V5d29yZD48a2V5d29yZD5EYXRhIENvbGxlY3Rpb248L2tl
eXdvcmQ+PGtleXdvcmQ+R1RQIFBob3NwaG9oeWRyb2xhc2VzLypnZW5ldGljcy9tZXRhYm9saXNt
PC9rZXl3b3JkPjxrZXl3b3JkPkdlbm90eXBlPC9rZXl3b3JkPjxrZXl3b3JkPkhldGVyb2R1cGxl
eCBBbmFseXNpczwva2V5d29yZD48a2V5d29yZD5IdW1hbnM8L2tleXdvcmQ+PGtleXdvcmQ+TWlk
ZGxlIEFnZWQ8L2tleXdvcmQ+PGtleXdvcmQ+TW9sZWN1bGFyIFNlcXVlbmNlIERhdGE8L2tleXdv
cmQ+PGtleXdvcmQ+Kk11dGF0aW9uPC9rZXl3b3JkPjxrZXl3b3JkPk9wdGljIEF0cm9waHksIEF1
dG9zb21hbCBEb21pbmFudC8qZ2VuZXRpY3MvbWV0YWJvbGlzbS9wYXRob2xvZ3k8L2tleXdvcmQ+
PGtleXdvcmQ+UGVkaWdyZWU8L2tleXdvcmQ+PGtleXdvcmQ+UGhlbm90eXBlPC9rZXl3b3JkPjxr
ZXl3b3JkPlBvbHltb3JwaGlzbSwgR2VuZXRpYzwva2V5d29yZD48a2V5d29yZD5Qb2x5bW9ycGhp
c20sIFNpbmdsZS1TdHJhbmRlZCBDb25mb3JtYXRpb25hbDwva2V5d29yZD48a2V5d29yZD5STkEv
YW5hbHlzaXM8L2tleXdvcmQ+PGtleXdvcmQ+UmV2ZXJzZSBUcmFuc2NyaXB0YXNlIFBvbHltZXJh
c2UgQ2hhaW4gUmVhY3Rpb248L2tleXdvcmQ+PC9rZXl3b3Jkcz48ZGF0ZXM+PHllYXI+MjAwMjwv
eWVhcj48cHViLWRhdGVzPjxkYXRlPkp1bjwvZGF0ZT48L3B1Yi1kYXRlcz48L2RhdGVzPjxpc2Ju
PjAxNDYtMDQwNCAoUHJpbnQpJiN4RDswMTQ2LTA0MDQgKExpbmtpbmcpPC9pc2JuPjxhY2Nlc3Np
b24tbnVtPjEyMDM2OTcwPC9hY2Nlc3Npb24tbnVtPjx1cmxzPjxyZWxhdGVkLXVybHM+PHVybD5o
dHRwOi8vd3d3Lm5jYmkubmxtLm5paC5nb3YvcHVibWVkLzEyMDM2OTcwPC91cmw+PC9yZWxhdGVk
LXVybHM+PC91cmxzPjwvcmVjb3JkPjwvQ2l0ZT48L0VuZE5vdGU+AG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BbGV4YW5kZXI8L0F1dGhvcj48WWVhcj4yMDAwPC9ZZWFy
PjxSZWNOdW0+NDg8L1JlY051bT48RGlzcGxheVRleHQ+KEFsZXhhbmRlciBldCBhbC4gMjAwMDsg
VGhpc2VsdG9uIGV0IGFsLiAyMDAyKTwvRGlzcGxheVRleHQ+PHJlY29yZD48cmVjLW51bWJlcj40
ODwvcmVjLW51bWJlcj48Zm9yZWlnbi1rZXlzPjxrZXkgYXBwPSJFTiIgZGItaWQ9IjBlYWZmd3Iy
NTBzdjVzZWR4cDk1ZXd6ZXdwZnh0ZnZmNXg1ZSI+NDg8L2tleT48L2ZvcmVpZ24ta2V5cz48cmVm
LXR5cGUgbmFtZT0iSm91cm5hbCBBcnRpY2xlIj4xNzwvcmVmLXR5cGU+PGNvbnRyaWJ1dG9ycz48
YXV0aG9ycz48YXV0aG9yPkFsZXhhbmRlciwgQy48L2F1dGhvcj48YXV0aG9yPlZvdHJ1YmEsIE0u
PC9hdXRob3I+PGF1dGhvcj5QZXNjaCwgVS4gRS48L2F1dGhvcj48YXV0aG9yPlRoaXNlbHRvbiwg
RC4gTC48L2F1dGhvcj48YXV0aG9yPk1heWVyLCBTLjwvYXV0aG9yPjxhdXRob3I+TW9vcmUsIEEu
PC9hdXRob3I+PGF1dGhvcj5Sb2RyaWd1ZXosIE0uPC9hdXRob3I+PGF1dGhvcj5LZWxsbmVyLCBV
LjwvYXV0aG9yPjxhdXRob3I+TGVvLUtvdHRsZXIsIEIuPC9hdXRob3I+PGF1dGhvcj5BdWJ1cmdl
ciwgRy48L2F1dGhvcj48YXV0aG9yPkJoYXR0YWNoYXJ5YSwgUy4gUy48L2F1dGhvcj48YXV0aG9y
Pldpc3NpbmdlciwgQi48L2F1dGhvcj48L2F1dGhvcnM+PC9jb250cmlidXRvcnM+PGF1dGgtYWRk
cmVzcz5EZXBhcnRtZW50IG9mIE1vbGVjdWxhciBHZW5ldGljcywgSW5zaXRpdHV0ZSBvZiBPcGh0
aGFsbW9sb2d5LCBVbml2ZXJzaXR5IENvbGxlZ2UgTG9uZG9uLCBMb25kb24sIFVLLjwvYXV0aC1h
ZGRyZXNzPjx0aXRsZXM+PHRpdGxlPk9QQTEsIGVuY29kaW5nIGEgZHluYW1pbi1yZWxhdGVkIEdU
UGFzZSwgaXMgbXV0YXRlZCBpbiBhdXRvc29tYWwgZG9taW5hbnQgb3B0aWMgYXRyb3BoeSBsaW5r
ZWQgdG8gY2hyb21vc29tZSAzcTI4PC90aXRsZT48c2Vjb25kYXJ5LXRpdGxlPk5hdCBHZW5ldDwv
c2Vjb25kYXJ5LXRpdGxlPjxhbHQtdGl0bGU+TmF0dXJlIGdlbmV0aWNzPC9hbHQtdGl0bGU+PC90
aXRsZXM+PHBlcmlvZGljYWw+PGZ1bGwtdGl0bGU+TmF0IEdlbmV0PC9mdWxsLXRpdGxlPjxhYmJy
LTE+TmF0dXJlIGdlbmV0aWNzPC9hYmJyLTE+PC9wZXJpb2RpY2FsPjxhbHQtcGVyaW9kaWNhbD48
ZnVsbC10aXRsZT5OYXQgR2VuZXQ8L2Z1bGwtdGl0bGU+PGFiYnItMT5OYXR1cmUgZ2VuZXRpY3M8
L2FiYnItMT48L2FsdC1wZXJpb2RpY2FsPjxwYWdlcz4yMTEtNTwvcGFnZXM+PHZvbHVtZT4yNjwv
dm9sdW1lPjxudW1iZXI+MjwvbnVtYmVyPjxrZXl3b3Jkcz48a2V5d29yZD5BbWlubyBBY2lkIFNl
cXVlbmNlPC9rZXl3b3JkPjxrZXl3b3JkPkFuaW1hbHM8L2tleXdvcmQ+PGtleXdvcmQ+Q2hyb21v
c29tZSBNYXBwaW5nPC9rZXl3b3JkPjxrZXl3b3JkPipDaHJvbW9zb21lcywgSHVtYW4sIFBhaXIg
Mzwva2V5d29yZD48a2V5d29yZD5ETkEgTXV0YXRpb25hbCBBbmFseXNpczwva2V5d29yZD48a2V5
d29yZD5Ecm9zb3BoaWxhPC9rZXl3b3JkPjxrZXl3b3JkPkR5bmFtaW5zPC9rZXl3b3JkPjxrZXl3
b3JkPkV4b25zPC9rZXl3b3JkPjxrZXl3b3JkPkZlbWFsZTwva2V5d29yZD48a2V5d29yZD5HVFAg
UGhvc3Bob2h5ZHJvbGFzZXMvY2hlbWlzdHJ5LypnZW5ldGljczwva2V5d29yZD48a2V5d29yZD5H
ZW5lcywgRG9taW5hbnQ8L2tleXdvcmQ+PGtleXdvcmQ+R2VuZXRpYyBMaW5rYWdlPC9rZXl3b3Jk
PjxrZXl3b3JkPkdlbmV0aWMgTWFya2Vyczwva2V5d29yZD48a2V5d29yZD5IdW1hbnM8L2tleXdv
cmQ+PGtleXdvcmQ+SW50cm9uczwva2V5d29yZD48a2V5d29yZD5NYWxlPC9rZXl3b3JkPjxrZXl3
b3JkPk1vbGVjdWxhciBTZXF1ZW5jZSBEYXRhPC9rZXl3b3JkPjxrZXl3b3JkPipNdXRhdGlvbjwv
a2V5d29yZD48a2V5d29yZD5PcHRpYyBBdHJvcGh5LypnZW5ldGljczwva2V5d29yZD48a2V5d29y
ZD5QZWRpZ3JlZTwva2V5d29yZD48a2V5d29yZD5TYWNjaGFyb215Y2VzIGNlcmV2aXNpYWUvZ2Vu
ZXRpY3M8L2tleXdvcmQ+PGtleXdvcmQ+U2FsbW9uPC9rZXl3b3JkPjxrZXl3b3JkPlNlcXVlbmNl
IEFsaWdubWVudDwva2V5d29yZD48a2V5d29yZD5TZXF1ZW5jZSBIb21vbG9neSwgQW1pbm8gQWNp
ZDwva2V5d29yZD48L2tleXdvcmRzPjxkYXRlcz48eWVhcj4yMDAwPC95ZWFyPjxwdWItZGF0ZXM+
PGRhdGU+T2N0PC9kYXRlPjwvcHViLWRhdGVzPjwvZGF0ZXM+PGlzYm4+MTA2MS00MDM2IChQcmlu
dCkmI3hEOzEwNjEtNDAzNiAoTGlua2luZyk8L2lzYm4+PGFjY2Vzc2lvbi1udW0+MTEwMTcwODA8
L2FjY2Vzc2lvbi1udW0+PHVybHM+PHJlbGF0ZWQtdXJscz48dXJsPmh0dHA6Ly93d3cubmNiaS5u
bG0ubmloLmdvdi9wdWJtZWQvMTEwMTcwODA8L3VybD48L3JlbGF0ZWQtdXJscz48L3VybHM+PGVs
ZWN0cm9uaWMtcmVzb3VyY2UtbnVtPjEwLjEwMzgvNzk5NDQ8L2VsZWN0cm9uaWMtcmVzb3VyY2Ut
bnVtPjwvcmVjb3JkPjwvQ2l0ZT48Q2l0ZT48QXV0aG9yPlRoaXNlbHRvbjwvQXV0aG9yPjxZZWFy
PjIwMDI8L1llYXI+PFJlY051bT40MzwvUmVjTnVtPjxyZWNvcmQ+PHJlYy1udW1iZXI+NDM8L3Jl
Yy1udW1iZXI+PGZvcmVpZ24ta2V5cz48a2V5IGFwcD0iRU4iIGRiLWlkPSIwZWFmZndyMjUwc3Y1
c2VkeHA5NWV3emV3cGZ4dGZ2ZjV4NWUiPjQzPC9rZXk+PC9mb3JlaWduLWtleXM+PHJlZi10eXBl
IG5hbWU9IkpvdXJuYWwgQXJ0aWNsZSI+MTc8L3JlZi10eXBlPjxjb250cmlidXRvcnM+PGF1dGhv
cnM+PGF1dGhvcj5UaGlzZWx0b24sIEQuIEwuPC9hdXRob3I+PGF1dGhvcj5BbGV4YW5kZXIsIEMu
PC9hdXRob3I+PGF1dGhvcj5UYWFubWFuLCBKLiBXLjwvYXV0aG9yPjxhdXRob3I+QnJvb2tzLCBT
LjwvYXV0aG9yPjxhdXRob3I+Um9zZW5iZXJnLCBULjwvYXV0aG9yPjxhdXRob3I+RWliZXJnLCBI
LjwvYXV0aG9yPjxhdXRob3I+QW5kcmVhc3NvbiwgUy48L2F1dGhvcj48YXV0aG9yPlZhbiBSZWdl
bW9ydGVyLCBOLjwvYXV0aG9yPjxhdXRob3I+TXVuaWVyLCBGLiBMLjwvYXV0aG9yPjxhdXRob3I+
TW9vcmUsIEEuIFQuPC9hdXRob3I+PGF1dGhvcj5CaGF0dGFjaGFyeWEsIFMuIFMuPC9hdXRob3I+
PGF1dGhvcj5Wb3RydWJhLCBNLjwvYXV0aG9yPjwvYXV0aG9ycz48L2NvbnRyaWJ1dG9ycz48YXV0
aC1hZGRyZXNzPkRlcGFydG1lbnQgb2YgTW9sZWN1bGFyIEdlbmV0aWNzLCBJbnN0aXR1dGUgb2Yg
T3BodGhhbG1vbG9neSwgTG9uZG9uLCBVbml0ZWQgS2luZ2RvbS48L2F1dGgtYWRkcmVzcz48dGl0
bGVzPjx0aXRsZT5BIGNvbXByZWhlbnNpdmUgc3VydmV5IG9mIG11dGF0aW9ucyBpbiB0aGUgT1BB
MSBnZW5lIGluIHBhdGllbnRzIHdpdGggYXV0b3NvbWFsIGRvbWluYW50IG9wdGljIGF0cm9waHk8
L3RpdGxlPjxzZWNvbmRhcnktdGl0bGU+SW52ZXN0IE9waHRoYWxtb2wgVmlzIFNjaTwvc2Vjb25k
YXJ5LXRpdGxlPjxhbHQtdGl0bGU+SW52ZXN0aWdhdGl2ZSBvcGh0aGFsbW9sb2d5ICZhbXA7IHZp
c3VhbCBzY2llbmNlPC9hbHQtdGl0bGU+PC90aXRsZXM+PHBlcmlvZGljYWw+PGZ1bGwtdGl0bGU+
SW52ZXN0IE9waHRoYWxtb2wgVmlzIFNjaTwvZnVsbC10aXRsZT48YWJici0xPkludmVzdGlnYXRp
dmUgb3BodGhhbG1vbG9neSAmYW1wOyB2aXN1YWwgc2NpZW5jZTwvYWJici0xPjwvcGVyaW9kaWNh
bD48YWx0LXBlcmlvZGljYWw+PGZ1bGwtdGl0bGU+SW52ZXN0IE9waHRoYWxtb2wgVmlzIFNjaTwv
ZnVsbC10aXRsZT48YWJici0xPkludmVzdGlnYXRpdmUgb3BodGhhbG1vbG9neSAmYW1wOyB2aXN1
YWwgc2NpZW5jZTwvYWJici0xPjwvYWx0LXBlcmlvZGljYWw+PHBhZ2VzPjE3MTUtMjQ8L3BhZ2Vz
Pjx2b2x1bWU+NDM8L3ZvbHVtZT48bnVtYmVyPjY8L251bWJlcj48a2V5d29yZHM+PGtleXdvcmQ+
QWRvbGVzY2VudDwva2V5d29yZD48a2V5d29yZD5BZHVsdDwva2V5d29yZD48a2V5d29yZD5BZ2Vk
PC9rZXl3b3JkPjxrZXl3b3JkPkJhc2UgU2VxdWVuY2U8L2tleXdvcmQ+PGtleXdvcmQ+Q2hpbGQ8
L2tleXdvcmQ+PGtleXdvcmQ+Q2hpbGQsIFByZXNjaG9vbDwva2V5d29yZD48a2V5d29yZD5ETkEg
TXV0YXRpb25hbCBBbmFseXNpczwva2V5d29yZD48a2V5d29yZD5EYXRhIENvbGxlY3Rpb248L2tl
eXdvcmQ+PGtleXdvcmQ+R1RQIFBob3NwaG9oeWRyb2xhc2VzLypnZW5ldGljcy9tZXRhYm9saXNt
PC9rZXl3b3JkPjxrZXl3b3JkPkdlbm90eXBlPC9rZXl3b3JkPjxrZXl3b3JkPkhldGVyb2R1cGxl
eCBBbmFseXNpczwva2V5d29yZD48a2V5d29yZD5IdW1hbnM8L2tleXdvcmQ+PGtleXdvcmQ+TWlk
ZGxlIEFnZWQ8L2tleXdvcmQ+PGtleXdvcmQ+TW9sZWN1bGFyIFNlcXVlbmNlIERhdGE8L2tleXdv
cmQ+PGtleXdvcmQ+Kk11dGF0aW9uPC9rZXl3b3JkPjxrZXl3b3JkPk9wdGljIEF0cm9waHksIEF1
dG9zb21hbCBEb21pbmFudC8qZ2VuZXRpY3MvbWV0YWJvbGlzbS9wYXRob2xvZ3k8L2tleXdvcmQ+
PGtleXdvcmQ+UGVkaWdyZWU8L2tleXdvcmQ+PGtleXdvcmQ+UGhlbm90eXBlPC9rZXl3b3JkPjxr
ZXl3b3JkPlBvbHltb3JwaGlzbSwgR2VuZXRpYzwva2V5d29yZD48a2V5d29yZD5Qb2x5bW9ycGhp
c20sIFNpbmdsZS1TdHJhbmRlZCBDb25mb3JtYXRpb25hbDwva2V5d29yZD48a2V5d29yZD5STkEv
YW5hbHlzaXM8L2tleXdvcmQ+PGtleXdvcmQ+UmV2ZXJzZSBUcmFuc2NyaXB0YXNlIFBvbHltZXJh
c2UgQ2hhaW4gUmVhY3Rpb248L2tleXdvcmQ+PC9rZXl3b3Jkcz48ZGF0ZXM+PHllYXI+MjAwMjwv
eWVhcj48cHViLWRhdGVzPjxkYXRlPkp1bjwvZGF0ZT48L3B1Yi1kYXRlcz48L2RhdGVzPjxpc2Ju
PjAxNDYtMDQwNCAoUHJpbnQpJiN4RDswMTQ2LTA0MDQgKExpbmtpbmcpPC9pc2JuPjxhY2Nlc3Np
b24tbnVtPjEyMDM2OTcwPC9hY2Nlc3Npb24tbnVtPjx1cmxzPjxyZWxhdGVkLXVybHM+PHVybD5o
dHRwOi8vd3d3Lm5jYmkubmxtLm5paC5nb3YvcHVibWVkLzEyMDM2OTcwPC91cmw+PC9yZWxhdGVk
LXVybHM+PC91cmxzPjwvcmVjb3JkPjwvQ2l0ZT48L0VuZE5vdGU+AG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2" w:tooltip="Alexander, 2000 #48" w:history="1">
              <w:r w:rsidR="006A054B">
                <w:rPr>
                  <w:rFonts w:ascii="Times New Roman" w:eastAsia="SimSun" w:hAnsi="Times New Roman" w:cs="Times New Roman"/>
                  <w:kern w:val="0"/>
                  <w:szCs w:val="21"/>
                </w:rPr>
                <w:t>Alexander et al. 2000</w:t>
              </w:r>
            </w:hyperlink>
            <w:r w:rsidR="006A054B">
              <w:rPr>
                <w:rFonts w:ascii="Times New Roman" w:eastAsia="SimSun" w:hAnsi="Times New Roman" w:cs="Times New Roman"/>
                <w:kern w:val="0"/>
                <w:szCs w:val="21"/>
              </w:rPr>
              <w:t xml:space="preserve">; </w:t>
            </w:r>
            <w:hyperlink w:anchor="_ENREF_43" w:tooltip="Thiselton, 2002 #43" w:history="1">
              <w:r w:rsidR="006A054B">
                <w:rPr>
                  <w:rFonts w:ascii="Times New Roman" w:eastAsia="SimSun" w:hAnsi="Times New Roman" w:cs="Times New Roman"/>
                  <w:kern w:val="0"/>
                  <w:szCs w:val="21"/>
                </w:rPr>
                <w:t>Thiselton et al. 2002</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88</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I→ - (del)</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BbGV4YW5kZXI8L0F1dGhvcj48WWVhcj4yMDAwPC9ZZWFy
PjxSZWNOdW0+NDg8L1JlY051bT48RGlzcGxheVRleHQ+KEFsZXhhbmRlciBldCBhbC4gMjAwMCk8
L0Rpc3BsYXlUZXh0PjxyZWNvcmQ+PHJlYy1udW1iZXI+NDg8L3JlYy1udW1iZXI+PGZvcmVpZ24t
a2V5cz48a2V5IGFwcD0iRU4iIGRiLWlkPSIwZWFmZndyMjUwc3Y1c2VkeHA5NWV3emV3cGZ4dGZ2
ZjV4NWUiPjQ4PC9rZXk+PC9mb3JlaWduLWtleXM+PHJlZi10eXBlIG5hbWU9IkpvdXJuYWwgQXJ0
aWNsZSI+MTc8L3JlZi10eXBlPjxjb250cmlidXRvcnM+PGF1dGhvcnM+PGF1dGhvcj5BbGV4YW5k
ZXIsIEMuPC9hdXRob3I+PGF1dGhvcj5Wb3RydWJhLCBNLjwvYXV0aG9yPjxhdXRob3I+UGVzY2gs
IFUuIEUuPC9hdXRob3I+PGF1dGhvcj5UaGlzZWx0b24sIEQuIEwuPC9hdXRob3I+PGF1dGhvcj5N
YXllciwgUy48L2F1dGhvcj48YXV0aG9yPk1vb3JlLCBBLjwvYXV0aG9yPjxhdXRob3I+Um9kcmln
dWV6LCBNLjwvYXV0aG9yPjxhdXRob3I+S2VsbG5lciwgVS48L2F1dGhvcj48YXV0aG9yPkxlby1L
b3R0bGVyLCBCLjwvYXV0aG9yPjxhdXRob3I+QXVidXJnZXIsIEcuPC9hdXRob3I+PGF1dGhvcj5C
aGF0dGFjaGFyeWEsIFMuIFMuPC9hdXRob3I+PGF1dGhvcj5XaXNzaW5nZXIsIEIuPC9hdXRob3I+
PC9hdXRob3JzPjwvY29udHJpYnV0b3JzPjxhdXRoLWFkZHJlc3M+RGVwYXJ0bWVudCBvZiBNb2xl
Y3VsYXIgR2VuZXRpY3MsIEluc2l0aXR1dGUgb2YgT3BodGhhbG1vbG9neSwgVW5pdmVyc2l0eSBD
b2xsZWdlIExvbmRvbiwgTG9uZG9uLCBVSy48L2F1dGgtYWRkcmVzcz48dGl0bGVzPjx0aXRsZT5P
UEExLCBlbmNvZGluZyBhIGR5bmFtaW4tcmVsYXRlZCBHVFBhc2UsIGlzIG11dGF0ZWQgaW4gYXV0
b3NvbWFsIGRvbWluYW50IG9wdGljIGF0cm9waHkgbGlua2VkIHRvIGNocm9tb3NvbWUgM3EyODwv
dGl0bGU+PHNlY29uZGFyeS10aXRsZT5OYXQgR2VuZXQ8L3NlY29uZGFyeS10aXRsZT48YWx0LXRp
dGxlPk5hdHVyZSBnZW5ldGljczwvYWx0LXRpdGxlPjwvdGl0bGVzPjxwZXJpb2RpY2FsPjxmdWxs
LXRpdGxlPk5hdCBHZW5ldDwvZnVsbC10aXRsZT48YWJici0xPk5hdHVyZSBnZW5ldGljczwvYWJi
ci0xPjwvcGVyaW9kaWNhbD48YWx0LXBlcmlvZGljYWw+PGZ1bGwtdGl0bGU+TmF0IEdlbmV0PC9m
dWxsLXRpdGxlPjxhYmJyLTE+TmF0dXJlIGdlbmV0aWNzPC9hYmJyLTE+PC9hbHQtcGVyaW9kaWNh
bD48cGFnZXM+MjExLTU8L3BhZ2VzPjx2b2x1bWU+MjY8L3ZvbHVtZT48bnVtYmVyPjI8L251bWJl
cj48a2V5d29yZHM+PGtleXdvcmQ+QW1pbm8gQWNpZCBTZXF1ZW5jZTwva2V5d29yZD48a2V5d29y
ZD5BbmltYWxzPC9rZXl3b3JkPjxrZXl3b3JkPkNocm9tb3NvbWUgTWFwcGluZzwva2V5d29yZD48
a2V5d29yZD4qQ2hyb21vc29tZXMsIEh1bWFuLCBQYWlyIDM8L2tleXdvcmQ+PGtleXdvcmQ+RE5B
IE11dGF0aW9uYWwgQW5hbHlzaXM8L2tleXdvcmQ+PGtleXdvcmQ+RHJvc29waGlsYTwva2V5d29y
ZD48a2V5d29yZD5EeW5hbWluczwva2V5d29yZD48a2V5d29yZD5FeG9uczwva2V5d29yZD48a2V5
d29yZD5GZW1hbGU8L2tleXdvcmQ+PGtleXdvcmQ+R1RQIFBob3NwaG9oeWRyb2xhc2VzL2NoZW1p
c3RyeS8qZ2VuZXRpY3M8L2tleXdvcmQ+PGtleXdvcmQ+R2VuZXMsIERvbWluYW50PC9rZXl3b3Jk
PjxrZXl3b3JkPkdlbmV0aWMgTGlua2FnZTwva2V5d29yZD48a2V5d29yZD5HZW5ldGljIE1hcmtl
cnM8L2tleXdvcmQ+PGtleXdvcmQ+SHVtYW5zPC9rZXl3b3JkPjxrZXl3b3JkPkludHJvbnM8L2tl
eXdvcmQ+PGtleXdvcmQ+TWFsZTwva2V5d29yZD48a2V5d29yZD5Nb2xlY3VsYXIgU2VxdWVuY2Ug
RGF0YTwva2V5d29yZD48a2V5d29yZD4qTXV0YXRpb248L2tleXdvcmQ+PGtleXdvcmQ+T3B0aWMg
QXRyb3BoeS8qZ2VuZXRpY3M8L2tleXdvcmQ+PGtleXdvcmQ+UGVkaWdyZWU8L2tleXdvcmQ+PGtl
eXdvcmQ+U2FjY2hhcm9teWNlcyBjZXJldmlzaWFlL2dlbmV0aWNzPC9rZXl3b3JkPjxrZXl3b3Jk
PlNhbG1vbjwva2V5d29yZD48a2V5d29yZD5TZXF1ZW5jZSBBbGlnbm1lbnQ8L2tleXdvcmQ+PGtl
eXdvcmQ+U2VxdWVuY2UgSG9tb2xvZ3ksIEFtaW5vIEFjaWQ8L2tleXdvcmQ+PC9rZXl3b3Jkcz48
ZGF0ZXM+PHllYXI+MjAwMDwveWVhcj48cHViLWRhdGVzPjxkYXRlPk9jdDwvZGF0ZT48L3B1Yi1k
YXRlcz48L2RhdGVzPjxpc2JuPjEwNjEtNDAzNiAoUHJpbnQpJiN4RDsxMDYxLTQwMzYgKExpbmtp
bmcpPC9pc2JuPjxhY2Nlc3Npb24tbnVtPjExMDE3MDgwPC9hY2Nlc3Npb24tbnVtPjx1cmxzPjxy
ZWxhdGVkLXVybHM+PHVybD5odHRwOi8vd3d3Lm5jYmkubmxtLm5paC5nb3YvcHVibWVkLzExMDE3
MDgwPC91cmw+PC9yZWxhdGVkLXVybHM+PC91cmxzPjxlbGVjdHJvbmljLXJlc291cmNlLW51bT4x
MC4xMDM4Lzc5OTQ0PC9lbGVjdHJvbmljLXJlc291cmNlLW51bT48L3JlY29yZD48L0NpdGU+PC9F
bmROb3RlPgBA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BbGV4YW5kZXI8L0F1dGhvcj48WWVhcj4yMDAwPC9ZZWFy
PjxSZWNOdW0+NDg8L1JlY051bT48RGlzcGxheVRleHQ+KEFsZXhhbmRlciBldCBhbC4gMjAwMCk8
L0Rpc3BsYXlUZXh0PjxyZWNvcmQ+PHJlYy1udW1iZXI+NDg8L3JlYy1udW1iZXI+PGZvcmVpZ24t
a2V5cz48a2V5IGFwcD0iRU4iIGRiLWlkPSIwZWFmZndyMjUwc3Y1c2VkeHA5NWV3emV3cGZ4dGZ2
ZjV4NWUiPjQ4PC9rZXk+PC9mb3JlaWduLWtleXM+PHJlZi10eXBlIG5hbWU9IkpvdXJuYWwgQXJ0
aWNsZSI+MTc8L3JlZi10eXBlPjxjb250cmlidXRvcnM+PGF1dGhvcnM+PGF1dGhvcj5BbGV4YW5k
ZXIsIEMuPC9hdXRob3I+PGF1dGhvcj5Wb3RydWJhLCBNLjwvYXV0aG9yPjxhdXRob3I+UGVzY2gs
IFUuIEUuPC9hdXRob3I+PGF1dGhvcj5UaGlzZWx0b24sIEQuIEwuPC9hdXRob3I+PGF1dGhvcj5N
YXllciwgUy48L2F1dGhvcj48YXV0aG9yPk1vb3JlLCBBLjwvYXV0aG9yPjxhdXRob3I+Um9kcmln
dWV6LCBNLjwvYXV0aG9yPjxhdXRob3I+S2VsbG5lciwgVS48L2F1dGhvcj48YXV0aG9yPkxlby1L
b3R0bGVyLCBCLjwvYXV0aG9yPjxhdXRob3I+QXVidXJnZXIsIEcuPC9hdXRob3I+PGF1dGhvcj5C
aGF0dGFjaGFyeWEsIFMuIFMuPC9hdXRob3I+PGF1dGhvcj5XaXNzaW5nZXIsIEIuPC9hdXRob3I+
PC9hdXRob3JzPjwvY29udHJpYnV0b3JzPjxhdXRoLWFkZHJlc3M+RGVwYXJ0bWVudCBvZiBNb2xl
Y3VsYXIgR2VuZXRpY3MsIEluc2l0aXR1dGUgb2YgT3BodGhhbG1vbG9neSwgVW5pdmVyc2l0eSBD
b2xsZWdlIExvbmRvbiwgTG9uZG9uLCBVSy48L2F1dGgtYWRkcmVzcz48dGl0bGVzPjx0aXRsZT5P
UEExLCBlbmNvZGluZyBhIGR5bmFtaW4tcmVsYXRlZCBHVFBhc2UsIGlzIG11dGF0ZWQgaW4gYXV0
b3NvbWFsIGRvbWluYW50IG9wdGljIGF0cm9waHkgbGlua2VkIHRvIGNocm9tb3NvbWUgM3EyODwv
dGl0bGU+PHNlY29uZGFyeS10aXRsZT5OYXQgR2VuZXQ8L3NlY29uZGFyeS10aXRsZT48YWx0LXRp
dGxlPk5hdHVyZSBnZW5ldGljczwvYWx0LXRpdGxlPjwvdGl0bGVzPjxwZXJpb2RpY2FsPjxmdWxs
LXRpdGxlPk5hdCBHZW5ldDwvZnVsbC10aXRsZT48YWJici0xPk5hdHVyZSBnZW5ldGljczwvYWJi
ci0xPjwvcGVyaW9kaWNhbD48YWx0LXBlcmlvZGljYWw+PGZ1bGwtdGl0bGU+TmF0IEdlbmV0PC9m
dWxsLXRpdGxlPjxhYmJyLTE+TmF0dXJlIGdlbmV0aWNzPC9hYmJyLTE+PC9hbHQtcGVyaW9kaWNh
bD48cGFnZXM+MjExLTU8L3BhZ2VzPjx2b2x1bWU+MjY8L3ZvbHVtZT48bnVtYmVyPjI8L251bWJl
cj48a2V5d29yZHM+PGtleXdvcmQ+QW1pbm8gQWNpZCBTZXF1ZW5jZTwva2V5d29yZD48a2V5d29y
ZD5BbmltYWxzPC9rZXl3b3JkPjxrZXl3b3JkPkNocm9tb3NvbWUgTWFwcGluZzwva2V5d29yZD48
a2V5d29yZD4qQ2hyb21vc29tZXMsIEh1bWFuLCBQYWlyIDM8L2tleXdvcmQ+PGtleXdvcmQ+RE5B
IE11dGF0aW9uYWwgQW5hbHlzaXM8L2tleXdvcmQ+PGtleXdvcmQ+RHJvc29waGlsYTwva2V5d29y
ZD48a2V5d29yZD5EeW5hbWluczwva2V5d29yZD48a2V5d29yZD5FeG9uczwva2V5d29yZD48a2V5
d29yZD5GZW1hbGU8L2tleXdvcmQ+PGtleXdvcmQ+R1RQIFBob3NwaG9oeWRyb2xhc2VzL2NoZW1p
c3RyeS8qZ2VuZXRpY3M8L2tleXdvcmQ+PGtleXdvcmQ+R2VuZXMsIERvbWluYW50PC9rZXl3b3Jk
PjxrZXl3b3JkPkdlbmV0aWMgTGlua2FnZTwva2V5d29yZD48a2V5d29yZD5HZW5ldGljIE1hcmtl
cnM8L2tleXdvcmQ+PGtleXdvcmQ+SHVtYW5zPC9rZXl3b3JkPjxrZXl3b3JkPkludHJvbnM8L2tl
eXdvcmQ+PGtleXdvcmQ+TWFsZTwva2V5d29yZD48a2V5d29yZD5Nb2xlY3VsYXIgU2VxdWVuY2Ug
RGF0YTwva2V5d29yZD48a2V5d29yZD4qTXV0YXRpb248L2tleXdvcmQ+PGtleXdvcmQ+T3B0aWMg
QXRyb3BoeS8qZ2VuZXRpY3M8L2tleXdvcmQ+PGtleXdvcmQ+UGVkaWdyZWU8L2tleXdvcmQ+PGtl
eXdvcmQ+U2FjY2hhcm9teWNlcyBjZXJldmlzaWFlL2dlbmV0aWNzPC9rZXl3b3JkPjxrZXl3b3Jk
PlNhbG1vbjwva2V5d29yZD48a2V5d29yZD5TZXF1ZW5jZSBBbGlnbm1lbnQ8L2tleXdvcmQ+PGtl
eXdvcmQ+U2VxdWVuY2UgSG9tb2xvZ3ksIEFtaW5vIEFjaWQ8L2tleXdvcmQ+PC9rZXl3b3Jkcz48
ZGF0ZXM+PHllYXI+MjAwMDwveWVhcj48cHViLWRhdGVzPjxkYXRlPk9jdDwvZGF0ZT48L3B1Yi1k
YXRlcz48L2RhdGVzPjxpc2JuPjEwNjEtNDAzNiAoUHJpbnQpJiN4RDsxMDYxLTQwMzYgKExpbmtp
bmcpPC9pc2JuPjxhY2Nlc3Npb24tbnVtPjExMDE3MDgwPC9hY2Nlc3Npb24tbnVtPjx1cmxzPjxy
ZWxhdGVkLXVybHM+PHVybD5odHRwOi8vd3d3Lm5jYmkubmxtLm5paC5nb3YvcHVibWVkLzExMDE3
MDgwPC91cmw+PC9yZWxhdGVkLXVybHM+PC91cmxzPjxlbGVjdHJvbmljLXJlc291cmNlLW51bT4x
MC4xMDM4Lzc5OTQ0PC9lbGVjdHJvbmljLXJlc291cmNlLW51bT48L3JlY29yZD48L0NpdGU+PC9F
bmROb3RlPgBA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2" w:tooltip="Alexander, 2000 #48" w:history="1">
              <w:r w:rsidR="006A054B">
                <w:rPr>
                  <w:rFonts w:ascii="Times New Roman" w:eastAsia="SimSun" w:hAnsi="Times New Roman" w:cs="Times New Roman"/>
                  <w:kern w:val="0"/>
                  <w:szCs w:val="21"/>
                </w:rPr>
                <w:t>Alexander et al. 2000</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89</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R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DaGVuPC9BdXRob3I+PFllYXI+MjAxNDwvWWVhcj48UmVj
TnVtPjc5PC9SZWNOdW0+PERpc3BsYXlUZXh0PihDaGVuIGV0IGFsLiAyMDE0KTwvRGlzcGxheVRl
eHQ+PHJlY29yZD48cmVjLW51bWJlcj43OTwvcmVjLW51bWJlcj48Zm9yZWlnbi1rZXlzPjxrZXkg
YXBwPSJFTiIgZGItaWQ9IjBlYWZmd3IyNTBzdjVzZWR4cDk1ZXd6ZXdwZnh0ZnZmNXg1ZSI+Nzk8
L2tleT48L2ZvcmVpZ24ta2V5cz48cmVmLXR5cGUgbmFtZT0iSm91cm5hbCBBcnRpY2xlIj4xNzwv
cmVmLXR5cGU+PGNvbnRyaWJ1dG9ycz48YXV0aG9ycz48YXV0aG9yPkNoZW4sIEouPC9hdXRob3I+
PGF1dGhvcj5YdSwgSy48L2F1dGhvcj48YXV0aG9yPlpoYW5nLCBYLjwvYXV0aG9yPjxhdXRob3I+
SmlhbmcsIEYuPC9hdXRob3I+PGF1dGhvcj5MaXUsIEwuPC9hdXRob3I+PGF1dGhvcj5Eb25nLCBC
LjwvYXV0aG9yPjxhdXRob3I+UmVuLCBZLjwvYXV0aG9yPjxhdXRob3I+TGksIFkuPC9hdXRob3I+
PC9hdXRob3JzPjwvY29udHJpYnV0b3JzPjxhdXRoLWFkZHJlc3M+QmVpamluZyBJbnN0aXR1dGUg
b2YgT3BodGhhbG1vbG9neSwgQmVpamluZyBUb25ncmVuIEV5ZSBDZW50ZXIsIEJlaWppbmcgVG9u
Z3JlbiBIb3NwaXRhbCwgQ2FwaXRhbCBNZWRpY2FsIFVuaXZlcnNpdHksIEJlaWppbmcgT3BodGhh
bG1vbG9neSAmYW1wOyBWaXN1YWwgU2NpZW5jZXMgS2V5IExhYiwgQmVpamluZywgQ2hpbmEuPC9h
dXRoLWFkZHJlc3M+PHRpdGxlcz48dGl0bGU+TXV0YXRpb24gc2NyZWVuaW5nIG9mIG1pdG9jaG9u
ZHJpYWwgRE5BIGFzIHdlbGwgYXMgT1BBMSBhbmQgT1BBMyBpbiBhIENoaW5lc2UgY29ob3J0IHdp
dGggc3VzcGVjdGVkIGhlcmVkaXRhcnkgb3B0aWMgYXRyb3BoeTwvdGl0bGU+PHNlY29uZGFyeS10
aXRsZT5JbnZlc3QgT3BodGhhbG1vbCBWaXMgU2NpPC9zZWNvbmRhcnktdGl0bGU+PGFsdC10aXRs
ZT5JbnZlc3RpZ2F0aXZlIG9waHRoYWxtb2xvZ3kgJmFtcDsgdmlzdWFsIHNjaWVuY2U8L2FsdC10
aXRsZT48L3RpdGxlcz48cGVyaW9kaWNhbD48ZnVsbC10aXRsZT5JbnZlc3QgT3BodGhhbG1vbCBW
aXMgU2NpPC9mdWxsLXRpdGxlPjxhYmJyLTE+SW52ZXN0aWdhdGl2ZSBvcGh0aGFsbW9sb2d5ICZh
bXA7IHZpc3VhbCBzY2llbmNlPC9hYmJyLTE+PC9wZXJpb2RpY2FsPjxhbHQtcGVyaW9kaWNhbD48
ZnVsbC10aXRsZT5JbnZlc3QgT3BodGhhbG1vbCBWaXMgU2NpPC9mdWxsLXRpdGxlPjxhYmJyLTE+
SW52ZXN0aWdhdGl2ZSBvcGh0aGFsbW9sb2d5ICZhbXA7IHZpc3VhbCBzY2llbmNlPC9hYmJyLTE+
PC9hbHQtcGVyaW9kaWNhbD48cGFnZXM+Njk4Ny05NTwvcGFnZXM+PHZvbHVtZT41NTwvdm9sdW1l
PjxudW1iZXI+MTA8L251bWJlcj48a2V5d29yZHM+PGtleXdvcmQ+QXNpYW4gQ29udGluZW50YWwg
QW5jZXN0cnkgR3JvdXAvKmdlbmV0aWNzPC9rZXl3b3JkPjxrZXl3b3JkPkNoaW5hL2VwaWRlbWlv
bG9neTwva2V5d29yZD48a2V5d29yZD5ETkEgTXV0YXRpb25hbCBBbmFseXNpczwva2V5d29yZD48
a2V5d29yZD5ETkEsIE1pdG9jaG9uZHJpYWwvKmdlbmV0aWNzPC9rZXl3b3JkPjxrZXl3b3JkPkV4
b25zPC9rZXl3b3JkPjxrZXl3b3JkPkZvbGxvdy1VcCBTdHVkaWVzPC9rZXl3b3JkPjxrZXl3b3Jk
PkdUUCBQaG9zcGhvaHlkcm9sYXNlcy8qZ2VuZXRpY3MvbWV0YWJvbGlzbTwva2V5d29yZD48a2V5
d29yZD5HZW5ldGljIFRlc3Rpbmc8L2tleXdvcmQ+PGtleXdvcmQ+SHVtYW5zPC9rZXl3b3JkPjxr
ZXl3b3JkPipNdXRhdGlvbjwva2V5d29yZD48a2V5d29yZD5PcHRpYyBBdHJvcGhpZXMsIEhlcmVk
aXRhcnkvZXRobm9sb2d5LypnZW5ldGljcy9tZXRhYm9saXNtPC9rZXl3b3JkPjxrZXl3b3JkPlBl
ZGlncmVlPC9rZXl3b3JkPjxrZXl3b3JkPlBvbHltZXJhc2UgQ2hhaW4gUmVhY3Rpb248L2tleXdv
cmQ+PGtleXdvcmQ+UHJldmFsZW5jZTwva2V5d29yZD48a2V5d29yZD5Qcm90ZWlucy8qZ2VuZXRp
Y3MvbWV0YWJvbGlzbTwva2V5d29yZD48a2V5d29yZD5SZXRyb3NwZWN0aXZlIFN0dWRpZXM8L2tl
eXdvcmQ+PC9rZXl3b3Jkcz48ZGF0ZXM+PHllYXI+MjAxNDwveWVhcj48cHViLWRhdGVzPjxkYXRl
PlNlcCA5PC9kYXRlPjwvcHViLWRhdGVzPjwvZGF0ZXM+PGlzYm4+MTU1Mi01NzgzIChFbGVjdHJv
bmljKSYjeEQ7MDE0Ni0wNDA0IChMaW5raW5nKTwvaXNibj48YWNjZXNzaW9uLW51bT4yNTIwNTg1
OTwvYWNjZXNzaW9uLW51bT48dXJscz48cmVsYXRlZC11cmxzPjx1cmw+aHR0cDovL3d3dy5uY2Jp
Lm5sbS5uaWguZ292L3B1Ym1lZC8yNTIwNTg1OTwvdXJsPjwvcmVsYXRlZC11cmxzPjwvdXJscz48
ZWxlY3Ryb25pYy1yZXNvdXJjZS1udW0+MTAuMTE2Ny9pb3ZzLjE0LTE0OTUzPC9lbGVjdHJvbmlj
LXJlc291cmNlLW51bT48L3JlY29yZD48L0NpdGU+PC9FbmROb3RlPn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DaGVuPC9BdXRob3I+PFllYXI+MjAxNDwvWWVhcj48UmVj
TnVtPjc5PC9SZWNOdW0+PERpc3BsYXlUZXh0PihDaGVuIGV0IGFsLiAyMDE0KTwvRGlzcGxheVRl
eHQ+PHJlY29yZD48cmVjLW51bWJlcj43OTwvcmVjLW51bWJlcj48Zm9yZWlnbi1rZXlzPjxrZXkg
YXBwPSJFTiIgZGItaWQ9IjBlYWZmd3IyNTBzdjVzZWR4cDk1ZXd6ZXdwZnh0ZnZmNXg1ZSI+Nzk8
L2tleT48L2ZvcmVpZ24ta2V5cz48cmVmLXR5cGUgbmFtZT0iSm91cm5hbCBBcnRpY2xlIj4xNzwv
cmVmLXR5cGU+PGNvbnRyaWJ1dG9ycz48YXV0aG9ycz48YXV0aG9yPkNoZW4sIEouPC9hdXRob3I+
PGF1dGhvcj5YdSwgSy48L2F1dGhvcj48YXV0aG9yPlpoYW5nLCBYLjwvYXV0aG9yPjxhdXRob3I+
SmlhbmcsIEYuPC9hdXRob3I+PGF1dGhvcj5MaXUsIEwuPC9hdXRob3I+PGF1dGhvcj5Eb25nLCBC
LjwvYXV0aG9yPjxhdXRob3I+UmVuLCBZLjwvYXV0aG9yPjxhdXRob3I+TGksIFkuPC9hdXRob3I+
PC9hdXRob3JzPjwvY29udHJpYnV0b3JzPjxhdXRoLWFkZHJlc3M+QmVpamluZyBJbnN0aXR1dGUg
b2YgT3BodGhhbG1vbG9neSwgQmVpamluZyBUb25ncmVuIEV5ZSBDZW50ZXIsIEJlaWppbmcgVG9u
Z3JlbiBIb3NwaXRhbCwgQ2FwaXRhbCBNZWRpY2FsIFVuaXZlcnNpdHksIEJlaWppbmcgT3BodGhh
bG1vbG9neSAmYW1wOyBWaXN1YWwgU2NpZW5jZXMgS2V5IExhYiwgQmVpamluZywgQ2hpbmEuPC9h
dXRoLWFkZHJlc3M+PHRpdGxlcz48dGl0bGU+TXV0YXRpb24gc2NyZWVuaW5nIG9mIG1pdG9jaG9u
ZHJpYWwgRE5BIGFzIHdlbGwgYXMgT1BBMSBhbmQgT1BBMyBpbiBhIENoaW5lc2UgY29ob3J0IHdp
dGggc3VzcGVjdGVkIGhlcmVkaXRhcnkgb3B0aWMgYXRyb3BoeTwvdGl0bGU+PHNlY29uZGFyeS10
aXRsZT5JbnZlc3QgT3BodGhhbG1vbCBWaXMgU2NpPC9zZWNvbmRhcnktdGl0bGU+PGFsdC10aXRs
ZT5JbnZlc3RpZ2F0aXZlIG9waHRoYWxtb2xvZ3kgJmFtcDsgdmlzdWFsIHNjaWVuY2U8L2FsdC10
aXRsZT48L3RpdGxlcz48cGVyaW9kaWNhbD48ZnVsbC10aXRsZT5JbnZlc3QgT3BodGhhbG1vbCBW
aXMgU2NpPC9mdWxsLXRpdGxlPjxhYmJyLTE+SW52ZXN0aWdhdGl2ZSBvcGh0aGFsbW9sb2d5ICZh
bXA7IHZpc3VhbCBzY2llbmNlPC9hYmJyLTE+PC9wZXJpb2RpY2FsPjxhbHQtcGVyaW9kaWNhbD48
ZnVsbC10aXRsZT5JbnZlc3QgT3BodGhhbG1vbCBWaXMgU2NpPC9mdWxsLXRpdGxlPjxhYmJyLTE+
SW52ZXN0aWdhdGl2ZSBvcGh0aGFsbW9sb2d5ICZhbXA7IHZpc3VhbCBzY2llbmNlPC9hYmJyLTE+
PC9hbHQtcGVyaW9kaWNhbD48cGFnZXM+Njk4Ny05NTwvcGFnZXM+PHZvbHVtZT41NTwvdm9sdW1l
PjxudW1iZXI+MTA8L251bWJlcj48a2V5d29yZHM+PGtleXdvcmQ+QXNpYW4gQ29udGluZW50YWwg
QW5jZXN0cnkgR3JvdXAvKmdlbmV0aWNzPC9rZXl3b3JkPjxrZXl3b3JkPkNoaW5hL2VwaWRlbWlv
bG9neTwva2V5d29yZD48a2V5d29yZD5ETkEgTXV0YXRpb25hbCBBbmFseXNpczwva2V5d29yZD48
a2V5d29yZD5ETkEsIE1pdG9jaG9uZHJpYWwvKmdlbmV0aWNzPC9rZXl3b3JkPjxrZXl3b3JkPkV4
b25zPC9rZXl3b3JkPjxrZXl3b3JkPkZvbGxvdy1VcCBTdHVkaWVzPC9rZXl3b3JkPjxrZXl3b3Jk
PkdUUCBQaG9zcGhvaHlkcm9sYXNlcy8qZ2VuZXRpY3MvbWV0YWJvbGlzbTwva2V5d29yZD48a2V5
d29yZD5HZW5ldGljIFRlc3Rpbmc8L2tleXdvcmQ+PGtleXdvcmQ+SHVtYW5zPC9rZXl3b3JkPjxr
ZXl3b3JkPipNdXRhdGlvbjwva2V5d29yZD48a2V5d29yZD5PcHRpYyBBdHJvcGhpZXMsIEhlcmVk
aXRhcnkvZXRobm9sb2d5LypnZW5ldGljcy9tZXRhYm9saXNtPC9rZXl3b3JkPjxrZXl3b3JkPlBl
ZGlncmVlPC9rZXl3b3JkPjxrZXl3b3JkPlBvbHltZXJhc2UgQ2hhaW4gUmVhY3Rpb248L2tleXdv
cmQ+PGtleXdvcmQ+UHJldmFsZW5jZTwva2V5d29yZD48a2V5d29yZD5Qcm90ZWlucy8qZ2VuZXRp
Y3MvbWV0YWJvbGlzbTwva2V5d29yZD48a2V5d29yZD5SZXRyb3NwZWN0aXZlIFN0dWRpZXM8L2tl
eXdvcmQ+PC9rZXl3b3Jkcz48ZGF0ZXM+PHllYXI+MjAxNDwveWVhcj48cHViLWRhdGVzPjxkYXRl
PlNlcCA5PC9kYXRlPjwvcHViLWRhdGVzPjwvZGF0ZXM+PGlzYm4+MTU1Mi01NzgzIChFbGVjdHJv
bmljKSYjeEQ7MDE0Ni0wNDA0IChMaW5raW5nKTwvaXNibj48YWNjZXNzaW9uLW51bT4yNTIwNTg1
OTwvYWNjZXNzaW9uLW51bT48dXJscz48cmVsYXRlZC11cmxzPjx1cmw+aHR0cDovL3d3dy5uY2Jp
Lm5sbS5uaWguZ292L3B1Ym1lZC8yNTIwNTg1OTwvdXJsPjwvcmVsYXRlZC11cmxzPjwvdXJscz48
ZWxlY3Ryb25pYy1yZXNvdXJjZS1udW0+MTAuMTE2Ny9pb3ZzLjE0LTE0OTUzPC9lbGVjdHJvbmlj
LXJlc291cmNlLW51bT48L3JlY29yZD48L0NpdGU+PC9FbmROb3RlPn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10" w:tooltip="Chen, 2014 #79" w:history="1">
              <w:r w:rsidR="006A054B">
                <w:rPr>
                  <w:rFonts w:ascii="Times New Roman" w:eastAsia="SimSun" w:hAnsi="Times New Roman" w:cs="Times New Roman"/>
                  <w:kern w:val="0"/>
                  <w:szCs w:val="21"/>
                </w:rPr>
                <w:t>Chen et al. 2014</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89</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P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r>
            <w:r w:rsidR="006A054B">
              <w:rPr>
                <w:rFonts w:ascii="Times New Roman" w:eastAsia="SimSun" w:hAnsi="Times New Roman" w:cs="Times New Roman"/>
                <w:kern w:val="0"/>
                <w:szCs w:val="21"/>
              </w:rPr>
              <w:instrText xml:space="preserve"> ADDIN EN.CITE &lt;EndNote&gt;&lt;Cite&gt;&lt;Author&gt;Li&lt;/Author&gt;&lt;Year&gt;2018&lt;/Year&gt;&lt;RecNum&gt;88&lt;/RecNum&gt;&lt;DisplayText&gt;(Li et al. 2018)&lt;/DisplayText&gt;&lt;record&gt;&lt;rec-number&gt;88&lt;/rec-number&gt;&lt;foreign-keys&gt;&lt;key app="EN" db-id="0eaffwr250sv5sedxp95ewzewpfxtfvf5x5e"&gt;88&lt;/key&gt;&lt;/foreign-keys&gt;&lt;ref-type name="Journal Article"&gt;17&lt;/ref-type&gt;&lt;contributors&gt;&lt;authors&gt;&lt;author&gt;Li, H.&lt;/author&gt;&lt;author&gt;Jones, E. M.&lt;/author&gt;&lt;author&gt;Li, H.&lt;/author&gt;&lt;author&gt;Yang, L.&lt;/author&gt;&lt;author&gt;Sun, Z.&lt;/author&gt;&lt;author&gt;Yuan, Z.&lt;/author&gt;&lt;author&gt;Chen, R.&lt;/author&gt;&lt;author&gt;Dong, F.&lt;/author&gt;&lt;author&gt;Sui, R.&lt;/author&gt;&lt;/authors&gt;&lt;/contributors&gt;&lt;auth-address&gt;a Department of Ophthalmology , Peking Union Medical College Hospital, Peking Union Medical College, Chinese Academy of Medical Sciences , Beijing , China.&amp;#xD;b Department of Molecular and Human Genetics , Baylor College of Medicine , Houston , TX , USA.&lt;/auth-address&gt;&lt;titles&gt;&lt;title&gt;Clinical and genetic features of eight Chinese autosomal-dominant optic atrophy pedigrees with six novel OPA1 pathogenic variants&lt;/title&gt;&lt;secondary-title&gt;Ophthalmic Genet&lt;/secondary-title&gt;&lt;alt-title&gt;Ophthalmic genetics&lt;/alt-title&gt;&lt;/titles&gt;&lt;periodical&gt;&lt;full-title&gt;Ophthalmic Genet&lt;/full-title&gt;&lt;abbr-1&gt;Ophthalmic genetics&lt;/abbr-1&gt;&lt;/periodical&gt;&lt;alt-periodical&gt;&lt;full-title&gt;Ophthalmic Genet&lt;/full-title&gt;&lt;abbr-1&gt;Ophthalmic genetics&lt;/abbr-1&gt;&lt;/alt-periodical&gt;&lt;pages&gt;569-576&lt;/pages&gt;&lt;volume&gt;39&lt;/volume&gt;&lt;number&gt;5&lt;/number&gt;&lt;dates&gt;&lt;year&gt;2018&lt;/year&gt;&lt;pub-dates&gt;&lt;date&gt;Oct&lt;/date&gt;&lt;/pub-dates&gt;&lt;/dates&gt;&lt;isbn&gt;1744-5094 (Electronic)&amp;#xD;1381-6810 (Linking)&lt;/isbn&gt;&lt;accession-num&gt;29952689&lt;/accession-num&gt;&lt;urls&gt;&lt;related-urls&gt;&lt;url&gt;http://www.ncbi.nlm.nih.gov/pubmed/29952689&lt;/url&gt;&lt;/related-urls&gt;&lt;/urls&gt;&lt;custom2&gt;6239416&lt;/custom2&gt;&lt;electronic-resource-num&gt;10.1080/13816810.2018.1466337&lt;/electronic-resource-num&gt;&lt;/record&gt;&lt;/Cite&gt;&lt;/EndNote&gt;</w:instrText>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26" w:tooltip="Li, 2018 #88" w:history="1">
              <w:r w:rsidR="006A054B">
                <w:rPr>
                  <w:rFonts w:ascii="Times New Roman" w:eastAsia="SimSun" w:hAnsi="Times New Roman" w:cs="Times New Roman"/>
                  <w:kern w:val="0"/>
                  <w:szCs w:val="21"/>
                </w:rPr>
                <w:t>Li et al. 2018</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90</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C→R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r>
            <w:r w:rsidR="006A054B">
              <w:rPr>
                <w:rFonts w:ascii="Times New Roman" w:eastAsia="SimSun" w:hAnsi="Times New Roman" w:cs="Times New Roman"/>
                <w:kern w:val="0"/>
                <w:szCs w:val="21"/>
              </w:rPr>
              <w:instrText xml:space="preserve"> ADDIN EN.CITE &lt;EndNote&gt;&lt;Cite&gt;&lt;Author&gt;Li&lt;/Author&gt;&lt;Year&gt;2018&lt;/Year&gt;&lt;RecNum&gt;88&lt;/RecNum&gt;&lt;DisplayText&gt;(Li et al. 2018)&lt;/DisplayText&gt;&lt;record&gt;&lt;rec-number&gt;88&lt;/rec-number&gt;&lt;foreign-keys&gt;&lt;key app="EN" db-id="0eaffwr250sv5sedxp95ewzewpfxtfvf5x5e"&gt;88&lt;/key&gt;&lt;/foreign-keys&gt;&lt;ref-type name="Journal Article"&gt;17&lt;/ref-type&gt;&lt;contributors&gt;&lt;authors&gt;&lt;author&gt;Li, H.&lt;/author&gt;&lt;author&gt;Jones, E. M.&lt;/author&gt;&lt;author&gt;Li, H.&lt;/author&gt;&lt;author&gt;Yang, L.&lt;/author&gt;&lt;author&gt;Sun, Z.&lt;/author&gt;&lt;author&gt;Yuan, Z.&lt;/author&gt;&lt;author&gt;Chen, R.&lt;/author&gt;&lt;author&gt;Dong, F.&lt;/author&gt;&lt;author&gt;Sui, R.&lt;/author&gt;&lt;/authors&gt;&lt;/contributors&gt;&lt;auth-address&gt;a Department of Ophthalmology , Peking Union Medical College Hospital, Peking Union Medical College, Chinese Academy of Medical Sciences , Beijing , China.&amp;#xD;b Department of Molecular and Human Genetics , Baylor College of Medicine , Houston , TX , USA.&lt;/auth-address&gt;&lt;titles&gt;&lt;title&gt;Clinical and genetic features of eight Chinese autosomal-dominant optic atrophy pedigrees with six novel OPA1 pathogenic variants&lt;/title&gt;&lt;secondary-title&gt;Ophthalmic Genet&lt;/secondary-title&gt;&lt;alt-title&gt;Ophthalmic genetics&lt;/alt-title&gt;&lt;/titles&gt;&lt;periodical&gt;&lt;full-title&gt;Ophthalmic Genet&lt;/full-title&gt;&lt;abbr-1&gt;Ophthalmic genetics&lt;/abbr-1&gt;&lt;/periodical&gt;&lt;alt-periodical&gt;&lt;full-title&gt;Ophthalmic Genet&lt;/full-title&gt;&lt;abbr-1&gt;Ophthalmic genetics&lt;/abbr-1&gt;&lt;/alt-periodical&gt;&lt;pages&gt;569-576&lt;/pages&gt;&lt;volume&gt;39&lt;/volume&gt;&lt;number&gt;5&lt;/number&gt;&lt;dates&gt;&lt;year&gt;2018&lt;/year&gt;&lt;pub-dates&gt;&lt;date&gt;Oct&lt;/date&gt;&lt;/pub-dates&gt;&lt;/dates&gt;&lt;isbn&gt;1744-5094 (Electronic)&amp;#xD;1381-6810 (Linking)&lt;/isbn&gt;&lt;accession-num&gt;29952689&lt;/accession-num&gt;&lt;urls&gt;&lt;related-urls&gt;&lt;url&gt;http://www.ncbi.nlm.nih.gov/pubmed/29952689&lt;/url&gt;&lt;/related-urls&gt;&lt;/urls&gt;&lt;custom2&gt;6239416&lt;/custom2&gt;&lt;electronic-resource-num&gt;10.1080/13816810.2018.1466337&lt;/electronic-resource-num&gt;&lt;/record&gt;&lt;/Cite&gt;&lt;/EndNote&gt;</w:instrText>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26" w:tooltip="Li, 2018 #88" w:history="1">
              <w:r w:rsidR="006A054B">
                <w:rPr>
                  <w:rFonts w:ascii="Times New Roman" w:eastAsia="SimSun" w:hAnsi="Times New Roman" w:cs="Times New Roman"/>
                  <w:kern w:val="0"/>
                  <w:szCs w:val="21"/>
                </w:rPr>
                <w:t>Li et al. 2018</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90</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C→Y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DaGVuPC9BdXRob3I+PFllYXI+MjAxNDwvWWVhcj48UmVj
TnVtPjc5PC9SZWNOdW0+PERpc3BsYXlUZXh0PihDaGVuIGV0IGFsLiAyMDE0KTwvRGlzcGxheVRl
eHQ+PHJlY29yZD48cmVjLW51bWJlcj43OTwvcmVjLW51bWJlcj48Zm9yZWlnbi1rZXlzPjxrZXkg
YXBwPSJFTiIgZGItaWQ9IjBlYWZmd3IyNTBzdjVzZWR4cDk1ZXd6ZXdwZnh0ZnZmNXg1ZSI+Nzk8
L2tleT48L2ZvcmVpZ24ta2V5cz48cmVmLXR5cGUgbmFtZT0iSm91cm5hbCBBcnRpY2xlIj4xNzwv
cmVmLXR5cGU+PGNvbnRyaWJ1dG9ycz48YXV0aG9ycz48YXV0aG9yPkNoZW4sIEouPC9hdXRob3I+
PGF1dGhvcj5YdSwgSy48L2F1dGhvcj48YXV0aG9yPlpoYW5nLCBYLjwvYXV0aG9yPjxhdXRob3I+
SmlhbmcsIEYuPC9hdXRob3I+PGF1dGhvcj5MaXUsIEwuPC9hdXRob3I+PGF1dGhvcj5Eb25nLCBC
LjwvYXV0aG9yPjxhdXRob3I+UmVuLCBZLjwvYXV0aG9yPjxhdXRob3I+TGksIFkuPC9hdXRob3I+
PC9hdXRob3JzPjwvY29udHJpYnV0b3JzPjxhdXRoLWFkZHJlc3M+QmVpamluZyBJbnN0aXR1dGUg
b2YgT3BodGhhbG1vbG9neSwgQmVpamluZyBUb25ncmVuIEV5ZSBDZW50ZXIsIEJlaWppbmcgVG9u
Z3JlbiBIb3NwaXRhbCwgQ2FwaXRhbCBNZWRpY2FsIFVuaXZlcnNpdHksIEJlaWppbmcgT3BodGhh
bG1vbG9neSAmYW1wOyBWaXN1YWwgU2NpZW5jZXMgS2V5IExhYiwgQmVpamluZywgQ2hpbmEuPC9h
dXRoLWFkZHJlc3M+PHRpdGxlcz48dGl0bGU+TXV0YXRpb24gc2NyZWVuaW5nIG9mIG1pdG9jaG9u
ZHJpYWwgRE5BIGFzIHdlbGwgYXMgT1BBMSBhbmQgT1BBMyBpbiBhIENoaW5lc2UgY29ob3J0IHdp
dGggc3VzcGVjdGVkIGhlcmVkaXRhcnkgb3B0aWMgYXRyb3BoeTwvdGl0bGU+PHNlY29uZGFyeS10
aXRsZT5JbnZlc3QgT3BodGhhbG1vbCBWaXMgU2NpPC9zZWNvbmRhcnktdGl0bGU+PGFsdC10aXRs
ZT5JbnZlc3RpZ2F0aXZlIG9waHRoYWxtb2xvZ3kgJmFtcDsgdmlzdWFsIHNjaWVuY2U8L2FsdC10
aXRsZT48L3RpdGxlcz48cGVyaW9kaWNhbD48ZnVsbC10aXRsZT5JbnZlc3QgT3BodGhhbG1vbCBW
aXMgU2NpPC9mdWxsLXRpdGxlPjxhYmJyLTE+SW52ZXN0aWdhdGl2ZSBvcGh0aGFsbW9sb2d5ICZh
bXA7IHZpc3VhbCBzY2llbmNlPC9hYmJyLTE+PC9wZXJpb2RpY2FsPjxhbHQtcGVyaW9kaWNhbD48
ZnVsbC10aXRsZT5JbnZlc3QgT3BodGhhbG1vbCBWaXMgU2NpPC9mdWxsLXRpdGxlPjxhYmJyLTE+
SW52ZXN0aWdhdGl2ZSBvcGh0aGFsbW9sb2d5ICZhbXA7IHZpc3VhbCBzY2llbmNlPC9hYmJyLTE+
PC9hbHQtcGVyaW9kaWNhbD48cGFnZXM+Njk4Ny05NTwvcGFnZXM+PHZvbHVtZT41NTwvdm9sdW1l
PjxudW1iZXI+MTA8L251bWJlcj48a2V5d29yZHM+PGtleXdvcmQ+QXNpYW4gQ29udGluZW50YWwg
QW5jZXN0cnkgR3JvdXAvKmdlbmV0aWNzPC9rZXl3b3JkPjxrZXl3b3JkPkNoaW5hL2VwaWRlbWlv
bG9neTwva2V5d29yZD48a2V5d29yZD5ETkEgTXV0YXRpb25hbCBBbmFseXNpczwva2V5d29yZD48
a2V5d29yZD5ETkEsIE1pdG9jaG9uZHJpYWwvKmdlbmV0aWNzPC9rZXl3b3JkPjxrZXl3b3JkPkV4
b25zPC9rZXl3b3JkPjxrZXl3b3JkPkZvbGxvdy1VcCBTdHVkaWVzPC9rZXl3b3JkPjxrZXl3b3Jk
PkdUUCBQaG9zcGhvaHlkcm9sYXNlcy8qZ2VuZXRpY3MvbWV0YWJvbGlzbTwva2V5d29yZD48a2V5
d29yZD5HZW5ldGljIFRlc3Rpbmc8L2tleXdvcmQ+PGtleXdvcmQ+SHVtYW5zPC9rZXl3b3JkPjxr
ZXl3b3JkPipNdXRhdGlvbjwva2V5d29yZD48a2V5d29yZD5PcHRpYyBBdHJvcGhpZXMsIEhlcmVk
aXRhcnkvZXRobm9sb2d5LypnZW5ldGljcy9tZXRhYm9saXNtPC9rZXl3b3JkPjxrZXl3b3JkPlBl
ZGlncmVlPC9rZXl3b3JkPjxrZXl3b3JkPlBvbHltZXJhc2UgQ2hhaW4gUmVhY3Rpb248L2tleXdv
cmQ+PGtleXdvcmQ+UHJldmFsZW5jZTwva2V5d29yZD48a2V5d29yZD5Qcm90ZWlucy8qZ2VuZXRp
Y3MvbWV0YWJvbGlzbTwva2V5d29yZD48a2V5d29yZD5SZXRyb3NwZWN0aXZlIFN0dWRpZXM8L2tl
eXdvcmQ+PC9rZXl3b3Jkcz48ZGF0ZXM+PHllYXI+MjAxNDwveWVhcj48cHViLWRhdGVzPjxkYXRl
PlNlcCA5PC9kYXRlPjwvcHViLWRhdGVzPjwvZGF0ZXM+PGlzYm4+MTU1Mi01NzgzIChFbGVjdHJv
bmljKSYjeEQ7MDE0Ni0wNDA0IChMaW5raW5nKTwvaXNibj48YWNjZXNzaW9uLW51bT4yNTIwNTg1
OTwvYWNjZXNzaW9uLW51bT48dXJscz48cmVsYXRlZC11cmxzPjx1cmw+aHR0cDovL3d3dy5uY2Jp
Lm5sbS5uaWguZ292L3B1Ym1lZC8yNTIwNTg1OTwvdXJsPjwvcmVsYXRlZC11cmxzPjwvdXJscz48
ZWxlY3Ryb25pYy1yZXNvdXJjZS1udW0+MTAuMTE2Ny9pb3ZzLjE0LTE0OTUzPC9lbGVjdHJvbmlj
LXJlc291cmNlLW51bT48L3JlY29yZD48L0NpdGU+PC9FbmROb3RlPn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DaGVuPC9BdXRob3I+PFllYXI+MjAxNDwvWWVhcj48UmVj
TnVtPjc5PC9SZWNOdW0+PERpc3BsYXlUZXh0PihDaGVuIGV0IGFsLiAyMDE0KTwvRGlzcGxheVRl
eHQ+PHJlY29yZD48cmVjLW51bWJlcj43OTwvcmVjLW51bWJlcj48Zm9yZWlnbi1rZXlzPjxrZXkg
YXBwPSJFTiIgZGItaWQ9IjBlYWZmd3IyNTBzdjVzZWR4cDk1ZXd6ZXdwZnh0ZnZmNXg1ZSI+Nzk8
L2tleT48L2ZvcmVpZ24ta2V5cz48cmVmLXR5cGUgbmFtZT0iSm91cm5hbCBBcnRpY2xlIj4xNzwv
cmVmLXR5cGU+PGNvbnRyaWJ1dG9ycz48YXV0aG9ycz48YXV0aG9yPkNoZW4sIEouPC9hdXRob3I+
PGF1dGhvcj5YdSwgSy48L2F1dGhvcj48YXV0aG9yPlpoYW5nLCBYLjwvYXV0aG9yPjxhdXRob3I+
SmlhbmcsIEYuPC9hdXRob3I+PGF1dGhvcj5MaXUsIEwuPC9hdXRob3I+PGF1dGhvcj5Eb25nLCBC
LjwvYXV0aG9yPjxhdXRob3I+UmVuLCBZLjwvYXV0aG9yPjxhdXRob3I+TGksIFkuPC9hdXRob3I+
PC9hdXRob3JzPjwvY29udHJpYnV0b3JzPjxhdXRoLWFkZHJlc3M+QmVpamluZyBJbnN0aXR1dGUg
b2YgT3BodGhhbG1vbG9neSwgQmVpamluZyBUb25ncmVuIEV5ZSBDZW50ZXIsIEJlaWppbmcgVG9u
Z3JlbiBIb3NwaXRhbCwgQ2FwaXRhbCBNZWRpY2FsIFVuaXZlcnNpdHksIEJlaWppbmcgT3BodGhh
bG1vbG9neSAmYW1wOyBWaXN1YWwgU2NpZW5jZXMgS2V5IExhYiwgQmVpamluZywgQ2hpbmEuPC9h
dXRoLWFkZHJlc3M+PHRpdGxlcz48dGl0bGU+TXV0YXRpb24gc2NyZWVuaW5nIG9mIG1pdG9jaG9u
ZHJpYWwgRE5BIGFzIHdlbGwgYXMgT1BBMSBhbmQgT1BBMyBpbiBhIENoaW5lc2UgY29ob3J0IHdp
dGggc3VzcGVjdGVkIGhlcmVkaXRhcnkgb3B0aWMgYXRyb3BoeTwvdGl0bGU+PHNlY29uZGFyeS10
aXRsZT5JbnZlc3QgT3BodGhhbG1vbCBWaXMgU2NpPC9zZWNvbmRhcnktdGl0bGU+PGFsdC10aXRs
ZT5JbnZlc3RpZ2F0aXZlIG9waHRoYWxtb2xvZ3kgJmFtcDsgdmlzdWFsIHNjaWVuY2U8L2FsdC10
aXRsZT48L3RpdGxlcz48cGVyaW9kaWNhbD48ZnVsbC10aXRsZT5JbnZlc3QgT3BodGhhbG1vbCBW
aXMgU2NpPC9mdWxsLXRpdGxlPjxhYmJyLTE+SW52ZXN0aWdhdGl2ZSBvcGh0aGFsbW9sb2d5ICZh
bXA7IHZpc3VhbCBzY2llbmNlPC9hYmJyLTE+PC9wZXJpb2RpY2FsPjxhbHQtcGVyaW9kaWNhbD48
ZnVsbC10aXRsZT5JbnZlc3QgT3BodGhhbG1vbCBWaXMgU2NpPC9mdWxsLXRpdGxlPjxhYmJyLTE+
SW52ZXN0aWdhdGl2ZSBvcGh0aGFsbW9sb2d5ICZhbXA7IHZpc3VhbCBzY2llbmNlPC9hYmJyLTE+
PC9hbHQtcGVyaW9kaWNhbD48cGFnZXM+Njk4Ny05NTwvcGFnZXM+PHZvbHVtZT41NTwvdm9sdW1l
PjxudW1iZXI+MTA8L251bWJlcj48a2V5d29yZHM+PGtleXdvcmQ+QXNpYW4gQ29udGluZW50YWwg
QW5jZXN0cnkgR3JvdXAvKmdlbmV0aWNzPC9rZXl3b3JkPjxrZXl3b3JkPkNoaW5hL2VwaWRlbWlv
bG9neTwva2V5d29yZD48a2V5d29yZD5ETkEgTXV0YXRpb25hbCBBbmFseXNpczwva2V5d29yZD48
a2V5d29yZD5ETkEsIE1pdG9jaG9uZHJpYWwvKmdlbmV0aWNzPC9rZXl3b3JkPjxrZXl3b3JkPkV4
b25zPC9rZXl3b3JkPjxrZXl3b3JkPkZvbGxvdy1VcCBTdHVkaWVzPC9rZXl3b3JkPjxrZXl3b3Jk
PkdUUCBQaG9zcGhvaHlkcm9sYXNlcy8qZ2VuZXRpY3MvbWV0YWJvbGlzbTwva2V5d29yZD48a2V5
d29yZD5HZW5ldGljIFRlc3Rpbmc8L2tleXdvcmQ+PGtleXdvcmQ+SHVtYW5zPC9rZXl3b3JkPjxr
ZXl3b3JkPipNdXRhdGlvbjwva2V5d29yZD48a2V5d29yZD5PcHRpYyBBdHJvcGhpZXMsIEhlcmVk
aXRhcnkvZXRobm9sb2d5LypnZW5ldGljcy9tZXRhYm9saXNtPC9rZXl3b3JkPjxrZXl3b3JkPlBl
ZGlncmVlPC9rZXl3b3JkPjxrZXl3b3JkPlBvbHltZXJhc2UgQ2hhaW4gUmVhY3Rpb248L2tleXdv
cmQ+PGtleXdvcmQ+UHJldmFsZW5jZTwva2V5d29yZD48a2V5d29yZD5Qcm90ZWlucy8qZ2VuZXRp
Y3MvbWV0YWJvbGlzbTwva2V5d29yZD48a2V5d29yZD5SZXRyb3NwZWN0aXZlIFN0dWRpZXM8L2tl
eXdvcmQ+PC9rZXl3b3Jkcz48ZGF0ZXM+PHllYXI+MjAxNDwveWVhcj48cHViLWRhdGVzPjxkYXRl
PlNlcCA5PC9kYXRlPjwvcHViLWRhdGVzPjwvZGF0ZXM+PGlzYm4+MTU1Mi01NzgzIChFbGVjdHJv
bmljKSYjeEQ7MDE0Ni0wNDA0IChMaW5raW5nKTwvaXNibj48YWNjZXNzaW9uLW51bT4yNTIwNTg1
OTwvYWNjZXNzaW9uLW51bT48dXJscz48cmVsYXRlZC11cmxzPjx1cmw+aHR0cDovL3d3dy5uY2Jp
Lm5sbS5uaWguZ292L3B1Ym1lZC8yNTIwNTg1OTwvdXJsPjwvcmVsYXRlZC11cmxzPjwvdXJscz48
ZWxlY3Ryb25pYy1yZXNvdXJjZS1udW0+MTAuMTE2Ny9pb3ZzLjE0LTE0OTUzPC9lbGVjdHJvbmlj
LXJlc291cmNlLW51bT48L3JlY29yZD48L0NpdGU+PC9FbmROb3RlPn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10" w:tooltip="Chen, 2014 #79" w:history="1">
              <w:r w:rsidR="006A054B">
                <w:rPr>
                  <w:rFonts w:ascii="Times New Roman" w:eastAsia="SimSun" w:hAnsi="Times New Roman" w:cs="Times New Roman"/>
                  <w:kern w:val="0"/>
                  <w:szCs w:val="21"/>
                </w:rPr>
                <w:t>Chen et al. 2014</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93</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D→V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QZXNjaDwvQXV0aG9yPjxZZWFyPjIwMDE8L1llYXI+PFJl
Y051bT40NTwvUmVjTnVtPjxEaXNwbGF5VGV4dD4oUGVzY2ggZXQgYWwuIDIwMDEpPC9EaXNwbGF5
VGV4dD48cmVjb3JkPjxyZWMtbnVtYmVyPjQ1PC9yZWMtbnVtYmVyPjxmb3JlaWduLWtleXM+PGtl
eSBhcHA9IkVOIiBkYi1pZD0iMGVhZmZ3cjI1MHN2NXNlZHhwOTVld3pld3BmeHRmdmY1eDVlIj40
NTwva2V5PjwvZm9yZWlnbi1rZXlzPjxyZWYtdHlwZSBuYW1lPSJKb3VybmFsIEFydGljbGUiPjE3
PC9yZWYtdHlwZT48Y29udHJpYnV0b3JzPjxhdXRob3JzPjxhdXRob3I+UGVzY2gsIFUuIEUuPC9h
dXRob3I+PGF1dGhvcj5MZW8tS290dGxlciwgQi48L2F1dGhvcj48YXV0aG9yPk1heWVyLCBTLjwv
YXV0aG9yPjxhdXRob3I+SnVya2xpZXMsIEIuPC9hdXRob3I+PGF1dGhvcj5LZWxsbmVyLCBVLjwv
YXV0aG9yPjxhdXRob3I+QXBmZWxzdGVkdC1TeWxsYSwgRS48L2F1dGhvcj48YXV0aG9yPlpyZW5u
ZXIsIEUuPC9hdXRob3I+PGF1dGhvcj5BbGV4YW5kZXIsIEMuPC9hdXRob3I+PGF1dGhvcj5XaXNz
aW5nZXIsIEIuPC9hdXRob3I+PC9hdXRob3JzPjwvY29udHJpYnV0b3JzPjxhdXRoLWFkZHJlc3M+
TW9sZWt1bGFyZ2VuZXRpc2NoZXMgTGFib3IgZGVyIFVuaXZlcnNpdGF0cy1BdWdlbmtsaW5paywg
QXVmIGRlciBNb3JnZW5zdGVsbGUgMTUsIEQtNzIwNzYgVHViaW5nZW4sIEdlcm1hbnkuPC9hdXRo
LWFkZHJlc3M+PHRpdGxlcz48dGl0bGU+T1BBMSBtdXRhdGlvbnMgaW4gcGF0aWVudHMgd2l0aCBh
dXRvc29tYWwgZG9taW5hbnQgb3B0aWMgYXRyb3BoeSBhbmQgZXZpZGVuY2UgZm9yIHNlbWktZG9t
aW5hbnQgaW5oZXJpdGFuY2U8L3RpdGxlPjxzZWNvbmRhcnktdGl0bGU+SHVtIE1vbCBHZW5ldDwv
c2Vjb25kYXJ5LXRpdGxlPjxhbHQtdGl0bGU+SHVtYW4gbW9sZWN1bGFyIGdlbmV0aWNzPC9hbHQt
dGl0bGU+PC90aXRsZXM+PHBlcmlvZGljYWw+PGZ1bGwtdGl0bGU+SHVtIE1vbCBHZW5ldDwvZnVs
bC10aXRsZT48YWJici0xPkh1bWFuIG1vbGVjdWxhciBnZW5ldGljczwvYWJici0xPjwvcGVyaW9k
aWNhbD48YWx0LXBlcmlvZGljYWw+PGZ1bGwtdGl0bGU+SHVtIE1vbCBHZW5ldDwvZnVsbC10aXRs
ZT48YWJici0xPkh1bWFuIG1vbGVjdWxhciBnZW5ldGljczwvYWJici0xPjwvYWx0LXBlcmlvZGlj
YWw+PHBhZ2VzPjEzNTktNjg8L3BhZ2VzPjx2b2x1bWU+MTA8L3ZvbHVtZT48bnVtYmVyPjEzPC9u
dW1iZXI+PGtleXdvcmRzPjxrZXl3b3JkPkFkb2xlc2NlbnQ8L2tleXdvcmQ+PGtleXdvcmQ+QWR1
bHQ8L2tleXdvcmQ+PGtleXdvcmQ+QWxsZWxlczwva2V5d29yZD48a2V5d29yZD5CYXNlIFNlcXVl
bmNlPC9rZXl3b3JkPjxrZXl3b3JkPkROQS9jaGVtaXN0cnkvZ2VuZXRpY3M8L2tleXdvcmQ+PGtl
eXdvcmQ+RE5BIE11dGF0aW9uYWwgQW5hbHlzaXM8L2tleXdvcmQ+PGtleXdvcmQ+RE5BLCBDb21w
bGVtZW50YXJ5L2dlbmV0aWNzPC9rZXl3b3JkPjxrZXl3b3JkPkZhbWlseSBIZWFsdGg8L2tleXdv
cmQ+PGtleXdvcmQ+RmVtYWxlPC9rZXl3b3JkPjxrZXl3b3JkPkdUUCBQaG9zcGhvaHlkcm9sYXNl
cy8qZ2VuZXRpY3M8L2tleXdvcmQ+PGtleXdvcmQ+R2VuZXMsIERvbWluYW50LypnZW5ldGljczwv
a2V5d29yZD48a2V5d29yZD5IdW1hbnM8L2tleXdvcmQ+PGtleXdvcmQ+TGV1a29jeXRlcy9tZXRh
Ym9saXNtPC9rZXl3b3JkPjxrZXl3b3JkPk1hbGU8L2tleXdvcmQ+PGtleXdvcmQ+TWlkZGxlIEFn
ZWQ8L2tleXdvcmQ+PGtleXdvcmQ+TXV0YXRpb248L2tleXdvcmQ+PGtleXdvcmQ+T3B0aWMgQXRy
b3BoaWVzLCBIZXJlZGl0YXJ5LypnZW5ldGljczwva2V5d29yZD48a2V5d29yZD5QZWRpZ3JlZTwv
a2V5d29yZD48a2V5d29yZD5Qb2x5bW9ycGhpc20sIEdlbmV0aWM8L2tleXdvcmQ+PGtleXdvcmQ+
UG9seW1vcnBoaXNtLCBSZXN0cmljdGlvbiBGcmFnbWVudCBMZW5ndGg8L2tleXdvcmQ+PGtleXdv
cmQ+UG9seW1vcnBoaXNtLCBTaW5nbGUtU3RyYW5kZWQgQ29uZm9ybWF0aW9uYWw8L2tleXdvcmQ+
PGtleXdvcmQ+Uk5BL2dlbmV0aWNzL21ldGFib2xpc208L2tleXdvcmQ+PC9rZXl3b3Jkcz48ZGF0
ZXM+PHllYXI+MjAwMTwveWVhcj48cHViLWRhdGVzPjxkYXRlPkp1biAxNTwvZGF0ZT48L3B1Yi1k
YXRlcz48L2RhdGVzPjxpc2JuPjA5NjQtNjkwNiAoUHJpbnQpJiN4RDswOTY0LTY5MDYgKExpbmtp
bmcpPC9pc2JuPjxhY2Nlc3Npb24tbnVtPjExNDQwOTg4PC9hY2Nlc3Npb24tbnVtPjx1cmxzPjxy
ZWxhdGVkLXVybHM+PHVybD5odHRwOi8vd3d3Lm5jYmkubmxtLm5paC5nb3YvcHVibWVkLzExNDQw
OTg4PC91cmw+PC9yZWxhdGVkLXVybHM+PC91cmxzPjwvcmVjb3JkPjwvQ2l0ZT48L0VuZE5vdGU+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QZXNjaDwvQXV0aG9yPjxZZWFyPjIwMDE8L1llYXI+PFJl
Y051bT40NTwvUmVjTnVtPjxEaXNwbGF5VGV4dD4oUGVzY2ggZXQgYWwuIDIwMDEpPC9EaXNwbGF5
VGV4dD48cmVjb3JkPjxyZWMtbnVtYmVyPjQ1PC9yZWMtbnVtYmVyPjxmb3JlaWduLWtleXM+PGtl
eSBhcHA9IkVOIiBkYi1pZD0iMGVhZmZ3cjI1MHN2NXNlZHhwOTVld3pld3BmeHRmdmY1eDVlIj40
NTwva2V5PjwvZm9yZWlnbi1rZXlzPjxyZWYtdHlwZSBuYW1lPSJKb3VybmFsIEFydGljbGUiPjE3
PC9yZWYtdHlwZT48Y29udHJpYnV0b3JzPjxhdXRob3JzPjxhdXRob3I+UGVzY2gsIFUuIEUuPC9h
dXRob3I+PGF1dGhvcj5MZW8tS290dGxlciwgQi48L2F1dGhvcj48YXV0aG9yPk1heWVyLCBTLjwv
YXV0aG9yPjxhdXRob3I+SnVya2xpZXMsIEIuPC9hdXRob3I+PGF1dGhvcj5LZWxsbmVyLCBVLjwv
YXV0aG9yPjxhdXRob3I+QXBmZWxzdGVkdC1TeWxsYSwgRS48L2F1dGhvcj48YXV0aG9yPlpyZW5u
ZXIsIEUuPC9hdXRob3I+PGF1dGhvcj5BbGV4YW5kZXIsIEMuPC9hdXRob3I+PGF1dGhvcj5XaXNz
aW5nZXIsIEIuPC9hdXRob3I+PC9hdXRob3JzPjwvY29udHJpYnV0b3JzPjxhdXRoLWFkZHJlc3M+
TW9sZWt1bGFyZ2VuZXRpc2NoZXMgTGFib3IgZGVyIFVuaXZlcnNpdGF0cy1BdWdlbmtsaW5paywg
QXVmIGRlciBNb3JnZW5zdGVsbGUgMTUsIEQtNzIwNzYgVHViaW5nZW4sIEdlcm1hbnkuPC9hdXRo
LWFkZHJlc3M+PHRpdGxlcz48dGl0bGU+T1BBMSBtdXRhdGlvbnMgaW4gcGF0aWVudHMgd2l0aCBh
dXRvc29tYWwgZG9taW5hbnQgb3B0aWMgYXRyb3BoeSBhbmQgZXZpZGVuY2UgZm9yIHNlbWktZG9t
aW5hbnQgaW5oZXJpdGFuY2U8L3RpdGxlPjxzZWNvbmRhcnktdGl0bGU+SHVtIE1vbCBHZW5ldDwv
c2Vjb25kYXJ5LXRpdGxlPjxhbHQtdGl0bGU+SHVtYW4gbW9sZWN1bGFyIGdlbmV0aWNzPC9hbHQt
dGl0bGU+PC90aXRsZXM+PHBlcmlvZGljYWw+PGZ1bGwtdGl0bGU+SHVtIE1vbCBHZW5ldDwvZnVs
bC10aXRsZT48YWJici0xPkh1bWFuIG1vbGVjdWxhciBnZW5ldGljczwvYWJici0xPjwvcGVyaW9k
aWNhbD48YWx0LXBlcmlvZGljYWw+PGZ1bGwtdGl0bGU+SHVtIE1vbCBHZW5ldDwvZnVsbC10aXRs
ZT48YWJici0xPkh1bWFuIG1vbGVjdWxhciBnZW5ldGljczwvYWJici0xPjwvYWx0LXBlcmlvZGlj
YWw+PHBhZ2VzPjEzNTktNjg8L3BhZ2VzPjx2b2x1bWU+MTA8L3ZvbHVtZT48bnVtYmVyPjEzPC9u
dW1iZXI+PGtleXdvcmRzPjxrZXl3b3JkPkFkb2xlc2NlbnQ8L2tleXdvcmQ+PGtleXdvcmQ+QWR1
bHQ8L2tleXdvcmQ+PGtleXdvcmQ+QWxsZWxlczwva2V5d29yZD48a2V5d29yZD5CYXNlIFNlcXVl
bmNlPC9rZXl3b3JkPjxrZXl3b3JkPkROQS9jaGVtaXN0cnkvZ2VuZXRpY3M8L2tleXdvcmQ+PGtl
eXdvcmQ+RE5BIE11dGF0aW9uYWwgQW5hbHlzaXM8L2tleXdvcmQ+PGtleXdvcmQ+RE5BLCBDb21w
bGVtZW50YXJ5L2dlbmV0aWNzPC9rZXl3b3JkPjxrZXl3b3JkPkZhbWlseSBIZWFsdGg8L2tleXdv
cmQ+PGtleXdvcmQ+RmVtYWxlPC9rZXl3b3JkPjxrZXl3b3JkPkdUUCBQaG9zcGhvaHlkcm9sYXNl
cy8qZ2VuZXRpY3M8L2tleXdvcmQ+PGtleXdvcmQ+R2VuZXMsIERvbWluYW50LypnZW5ldGljczwv
a2V5d29yZD48a2V5d29yZD5IdW1hbnM8L2tleXdvcmQ+PGtleXdvcmQ+TGV1a29jeXRlcy9tZXRh
Ym9saXNtPC9rZXl3b3JkPjxrZXl3b3JkPk1hbGU8L2tleXdvcmQ+PGtleXdvcmQ+TWlkZGxlIEFn
ZWQ8L2tleXdvcmQ+PGtleXdvcmQ+TXV0YXRpb248L2tleXdvcmQ+PGtleXdvcmQ+T3B0aWMgQXRy
b3BoaWVzLCBIZXJlZGl0YXJ5LypnZW5ldGljczwva2V5d29yZD48a2V5d29yZD5QZWRpZ3JlZTwv
a2V5d29yZD48a2V5d29yZD5Qb2x5bW9ycGhpc20sIEdlbmV0aWM8L2tleXdvcmQ+PGtleXdvcmQ+
UG9seW1vcnBoaXNtLCBSZXN0cmljdGlvbiBGcmFnbWVudCBMZW5ndGg8L2tleXdvcmQ+PGtleXdv
cmQ+UG9seW1vcnBoaXNtLCBTaW5nbGUtU3RyYW5kZWQgQ29uZm9ybWF0aW9uYWw8L2tleXdvcmQ+
PGtleXdvcmQ+Uk5BL2dlbmV0aWNzL21ldGFib2xpc208L2tleXdvcmQ+PC9rZXl3b3Jkcz48ZGF0
ZXM+PHllYXI+MjAwMTwveWVhcj48cHViLWRhdGVzPjxkYXRlPkp1biAxNTwvZGF0ZT48L3B1Yi1k
YXRlcz48L2RhdGVzPjxpc2JuPjA5NjQtNjkwNiAoUHJpbnQpJiN4RDswOTY0LTY5MDYgKExpbmtp
bmcpPC9pc2JuPjxhY2Nlc3Npb24tbnVtPjExNDQwOTg4PC9hY2Nlc3Npb24tbnVtPjx1cmxzPjxy
ZWxhdGVkLXVybHM+PHVybD5odHRwOi8vd3d3Lm5jYmkubmxtLm5paC5nb3YvcHVibWVkLzExNDQw
OTg4PC91cmw+PC9yZWxhdGVkLXVybHM+PC91cmxzPjwvcmVjb3JkPjwvQ2l0ZT48L0VuZE5vdGU+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36" w:tooltip="Pesch, 2001 #45" w:history="1">
              <w:r w:rsidR="006A054B">
                <w:rPr>
                  <w:rFonts w:ascii="Times New Roman" w:eastAsia="SimSun" w:hAnsi="Times New Roman" w:cs="Times New Roman"/>
                  <w:kern w:val="0"/>
                  <w:szCs w:val="21"/>
                </w:rPr>
                <w:t>Pesch et al. 2001</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93</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D→A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ikely 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BbG1pbmQ8L0F1dGhvcj48WWVhcj4yMDEyPC9ZZWFyPjxS
ZWNOdW0+NjI8L1JlY051bT48RGlzcGxheVRleHQ+KEFsbWluZCBldCBhbC4gMjAxMik8L0Rpc3Bs
YXlUZXh0PjxyZWNvcmQ+PHJlYy1udW1iZXI+NjI8L3JlYy1udW1iZXI+PGZvcmVpZ24ta2V5cz48
a2V5IGFwcD0iRU4iIGRiLWlkPSIwZWFmZndyMjUwc3Y1c2VkeHA5NWV3emV3cGZ4dGZ2ZjV4NWUi
PjYyPC9rZXk+PC9mb3JlaWduLWtleXM+PHJlZi10eXBlIG5hbWU9IkpvdXJuYWwgQXJ0aWNsZSI+
MTc8L3JlZi10eXBlPjxjb250cmlidXRvcnM+PGF1dGhvcnM+PGF1dGhvcj5BbG1pbmQsIEcuIEou
PC9hdXRob3I+PGF1dGhvcj5FaywgSi48L2F1dGhvcj48YXV0aG9yPlJvc2VuYmVyZywgVC48L2F1
dGhvcj48YXV0aG9yPkVpYmVyZywgSC48L2F1dGhvcj48YXV0aG9yPkxhcnNlbiwgTS48L2F1dGhv
cj48YXV0aG9yPkx1Y2FtcCwgTC48L2F1dGhvcj48YXV0aG9yPkJyb25kdW0tTmllbHNlbiwgSy48
L2F1dGhvcj48YXV0aG9yPkdyb25za292LCBLLjwvYXV0aG9yPjwvYXV0aG9ycz48L2NvbnRyaWJ1
dG9ycz48YXV0aC1hZGRyZXNzPkNlbnRlciBmb3IgQXBwbGllZCBIdW1hbiBNb2xlY3VsYXIgR2Vu
ZXRpY3MsIEtlbm5lZHkgQ2VudGVyLCBHbG9zdHJ1cCwgRGVubWFyay4gZ2lqQGtlbm5lZHkuZGs8
L2F1dGgtYWRkcmVzcz48dGl0bGVzPjx0aXRsZT5Eb21pbmFudCBvcHRpYyBhdHJvcGh5IGluIERl
bm1hcmsgLSByZXBvcnQgb2YgMTUgbm92ZWwgbXV0YXRpb25zIGluIE9QQTEsIHVzaW5nIGEgc3Ry
YXRlZ3kgd2l0aCBhIGRldGVjdGlvbiByYXRlIG9mIDkwJTwvdGl0bGU+PHNlY29uZGFyeS10aXRs
ZT5CTUMgTWVkIEdlbmV0PC9zZWNvbmRhcnktdGl0bGU+PGFsdC10aXRsZT5CTUMgbWVkaWNhbCBn
ZW5ldGljczwvYWx0LXRpdGxlPjwvdGl0bGVzPjxwZXJpb2RpY2FsPjxmdWxsLXRpdGxlPkJNQyBN
ZWQgR2VuZXQ8L2Z1bGwtdGl0bGU+PGFiYnItMT5CTUMgbWVkaWNhbCBnZW5ldGljczwvYWJici0x
PjwvcGVyaW9kaWNhbD48YWx0LXBlcmlvZGljYWw+PGZ1bGwtdGl0bGU+Qk1DIE1lZCBHZW5ldDwv
ZnVsbC10aXRsZT48YWJici0xPkJNQyBtZWRpY2FsIGdlbmV0aWNzPC9hYmJyLTE+PC9hbHQtcGVy
aW9kaWNhbD48cGFnZXM+NjU8L3BhZ2VzPjx2b2x1bWU+MTM8L3ZvbHVtZT48a2V5d29yZHM+PGtl
eXdvcmQ+QmFzZSBTZXF1ZW5jZTwva2V5d29yZD48a2V5d29yZD5Db2hvcnQgU3R1ZGllczwva2V5
d29yZD48a2V5d29yZD5ETkEgUHJpbWVycy9nZW5ldGljczwva2V5d29yZD48a2V5d29yZD5EZW5t
YXJrL2VwaWRlbWlvbG9neTwva2V5d29yZD48a2V5d29yZD4qRm91bmRlciBFZmZlY3Q8L2tleXdv
cmQ+PGtleXdvcmQ+R1RQIFBob3NwaG9oeWRyb2xhc2VzLypnZW5ldGljczwva2V5d29yZD48a2V5
d29yZD5HZW5ldGljIFRlc3Rpbmc8L2tleXdvcmQ+PGtleXdvcmQ+SGFwbG90eXBlcy9nZW5ldGlj
czwva2V5d29yZD48a2V5d29yZD5IdW1hbnM8L2tleXdvcmQ+PGtleXdvcmQ+TW9sZWN1bGFyIFNl
cXVlbmNlIERhdGE8L2tleXdvcmQ+PGtleXdvcmQ+TXVsdGlwbGV4IFBvbHltZXJhc2UgQ2hhaW4g
UmVhY3Rpb248L2tleXdvcmQ+PGtleXdvcmQ+TXV0YXRpb24vKmdlbmV0aWNzPC9rZXl3b3JkPjxr
ZXl3b3JkPk9wdGljIEF0cm9waHksIEF1dG9zb21hbCBEb21pbmFudC8qZXBpZGVtaW9sb2d5Lypn
ZW5ldGljczwva2V5d29yZD48a2V5d29yZD5Qb2x5bWVyYXNlIENoYWluIFJlYWN0aW9uPC9rZXl3
b3JkPjxrZXl3b3JkPlBvbHltb3JwaGlzbSwgU2luZ2xlIE51Y2xlb3RpZGUvZ2VuZXRpY3M8L2tl
eXdvcmQ+PGtleXdvcmQ+U2VxdWVuY2UgQW5hbHlzaXMsIEROQTwva2V5d29yZD48L2tleXdvcmRz
PjxkYXRlcz48eWVhcj4yMDEyPC95ZWFyPjxwdWItZGF0ZXM+PGRhdGU+QXVnIDI8L2RhdGU+PC9w
dWItZGF0ZXM+PC9kYXRlcz48aXNibj4xNDcxLTIzNTAgKEVsZWN0cm9uaWMpJiN4RDsxNDcxLTIz
NTAgKExpbmtpbmcpPC9pc2JuPjxhY2Nlc3Npb24tbnVtPjIyODU3MjY5PC9hY2Nlc3Npb24tbnVt
Pjx1cmxzPjxyZWxhdGVkLXVybHM+PHVybD5odHRwOi8vd3d3Lm5jYmkubmxtLm5paC5nb3YvcHVi
bWVkLzIyODU3MjY5PC91cmw+PC9yZWxhdGVkLXVybHM+PC91cmxzPjxjdXN0b20yPjM1MDc4MDQ8
L2N1c3RvbTI+PGVsZWN0cm9uaWMtcmVzb3VyY2UtbnVtPjEwLjExODYvMTQ3MS0yMzUwLTEzLTY1
PC9lbGVjdHJvbmljLXJlc291cmNlLW51bT48L3JlY29yZD48L0NpdGU+PC9FbmROb3RlPgBA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BbG1pbmQ8L0F1dGhvcj48WWVhcj4yMDEyPC9ZZWFyPjxS
ZWNOdW0+NjI8L1JlY051bT48RGlzcGxheVRleHQ+KEFsbWluZCBldCBhbC4gMjAxMik8L0Rpc3Bs
YXlUZXh0PjxyZWNvcmQ+PHJlYy1udW1iZXI+NjI8L3JlYy1udW1iZXI+PGZvcmVpZ24ta2V5cz48
a2V5IGFwcD0iRU4iIGRiLWlkPSIwZWFmZndyMjUwc3Y1c2VkeHA5NWV3emV3cGZ4dGZ2ZjV4NWUi
PjYyPC9rZXk+PC9mb3JlaWduLWtleXM+PHJlZi10eXBlIG5hbWU9IkpvdXJuYWwgQXJ0aWNsZSI+
MTc8L3JlZi10eXBlPjxjb250cmlidXRvcnM+PGF1dGhvcnM+PGF1dGhvcj5BbG1pbmQsIEcuIEou
PC9hdXRob3I+PGF1dGhvcj5FaywgSi48L2F1dGhvcj48YXV0aG9yPlJvc2VuYmVyZywgVC48L2F1
dGhvcj48YXV0aG9yPkVpYmVyZywgSC48L2F1dGhvcj48YXV0aG9yPkxhcnNlbiwgTS48L2F1dGhv
cj48YXV0aG9yPkx1Y2FtcCwgTC48L2F1dGhvcj48YXV0aG9yPkJyb25kdW0tTmllbHNlbiwgSy48
L2F1dGhvcj48YXV0aG9yPkdyb25za292LCBLLjwvYXV0aG9yPjwvYXV0aG9ycz48L2NvbnRyaWJ1
dG9ycz48YXV0aC1hZGRyZXNzPkNlbnRlciBmb3IgQXBwbGllZCBIdW1hbiBNb2xlY3VsYXIgR2Vu
ZXRpY3MsIEtlbm5lZHkgQ2VudGVyLCBHbG9zdHJ1cCwgRGVubWFyay4gZ2lqQGtlbm5lZHkuZGs8
L2F1dGgtYWRkcmVzcz48dGl0bGVzPjx0aXRsZT5Eb21pbmFudCBvcHRpYyBhdHJvcGh5IGluIERl
bm1hcmsgLSByZXBvcnQgb2YgMTUgbm92ZWwgbXV0YXRpb25zIGluIE9QQTEsIHVzaW5nIGEgc3Ry
YXRlZ3kgd2l0aCBhIGRldGVjdGlvbiByYXRlIG9mIDkwJTwvdGl0bGU+PHNlY29uZGFyeS10aXRs
ZT5CTUMgTWVkIEdlbmV0PC9zZWNvbmRhcnktdGl0bGU+PGFsdC10aXRsZT5CTUMgbWVkaWNhbCBn
ZW5ldGljczwvYWx0LXRpdGxlPjwvdGl0bGVzPjxwZXJpb2RpY2FsPjxmdWxsLXRpdGxlPkJNQyBN
ZWQgR2VuZXQ8L2Z1bGwtdGl0bGU+PGFiYnItMT5CTUMgbWVkaWNhbCBnZW5ldGljczwvYWJici0x
PjwvcGVyaW9kaWNhbD48YWx0LXBlcmlvZGljYWw+PGZ1bGwtdGl0bGU+Qk1DIE1lZCBHZW5ldDwv
ZnVsbC10aXRsZT48YWJici0xPkJNQyBtZWRpY2FsIGdlbmV0aWNzPC9hYmJyLTE+PC9hbHQtcGVy
aW9kaWNhbD48cGFnZXM+NjU8L3BhZ2VzPjx2b2x1bWU+MTM8L3ZvbHVtZT48a2V5d29yZHM+PGtl
eXdvcmQ+QmFzZSBTZXF1ZW5jZTwva2V5d29yZD48a2V5d29yZD5Db2hvcnQgU3R1ZGllczwva2V5
d29yZD48a2V5d29yZD5ETkEgUHJpbWVycy9nZW5ldGljczwva2V5d29yZD48a2V5d29yZD5EZW5t
YXJrL2VwaWRlbWlvbG9neTwva2V5d29yZD48a2V5d29yZD4qRm91bmRlciBFZmZlY3Q8L2tleXdv
cmQ+PGtleXdvcmQ+R1RQIFBob3NwaG9oeWRyb2xhc2VzLypnZW5ldGljczwva2V5d29yZD48a2V5
d29yZD5HZW5ldGljIFRlc3Rpbmc8L2tleXdvcmQ+PGtleXdvcmQ+SGFwbG90eXBlcy9nZW5ldGlj
czwva2V5d29yZD48a2V5d29yZD5IdW1hbnM8L2tleXdvcmQ+PGtleXdvcmQ+TW9sZWN1bGFyIFNl
cXVlbmNlIERhdGE8L2tleXdvcmQ+PGtleXdvcmQ+TXVsdGlwbGV4IFBvbHltZXJhc2UgQ2hhaW4g
UmVhY3Rpb248L2tleXdvcmQ+PGtleXdvcmQ+TXV0YXRpb24vKmdlbmV0aWNzPC9rZXl3b3JkPjxr
ZXl3b3JkPk9wdGljIEF0cm9waHksIEF1dG9zb21hbCBEb21pbmFudC8qZXBpZGVtaW9sb2d5Lypn
ZW5ldGljczwva2V5d29yZD48a2V5d29yZD5Qb2x5bWVyYXNlIENoYWluIFJlYWN0aW9uPC9rZXl3
b3JkPjxrZXl3b3JkPlBvbHltb3JwaGlzbSwgU2luZ2xlIE51Y2xlb3RpZGUvZ2VuZXRpY3M8L2tl
eXdvcmQ+PGtleXdvcmQ+U2VxdWVuY2UgQW5hbHlzaXMsIEROQTwva2V5d29yZD48L2tleXdvcmRz
PjxkYXRlcz48eWVhcj4yMDEyPC95ZWFyPjxwdWItZGF0ZXM+PGRhdGU+QXVnIDI8L2RhdGU+PC9w
dWItZGF0ZXM+PC9kYXRlcz48aXNibj4xNDcxLTIzNTAgKEVsZWN0cm9uaWMpJiN4RDsxNDcxLTIz
NTAgKExpbmtpbmcpPC9pc2JuPjxhY2Nlc3Npb24tbnVtPjIyODU3MjY5PC9hY2Nlc3Npb24tbnVt
Pjx1cmxzPjxyZWxhdGVkLXVybHM+PHVybD5odHRwOi8vd3d3Lm5jYmkubmxtLm5paC5nb3YvcHVi
bWVkLzIyODU3MjY5PC91cmw+PC9yZWxhdGVkLXVybHM+PC91cmxzPjxjdXN0b20yPjM1MDc4MDQ8
L2N1c3RvbTI+PGVsZWN0cm9uaWMtcmVzb3VyY2UtbnVtPjEwLjExODYvMTQ3MS0yMzUwLTEzLTY1
PC9lbGVjdHJvbmljLXJlc291cmNlLW51bT48L3JlY29yZD48L0NpdGU+PC9FbmROb3RlPgBA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3" w:tooltip="Almind, 2012 #62" w:history="1">
              <w:r w:rsidR="006A054B">
                <w:rPr>
                  <w:rFonts w:ascii="Times New Roman" w:eastAsia="SimSun" w:hAnsi="Times New Roman" w:cs="Times New Roman"/>
                  <w:kern w:val="0"/>
                  <w:szCs w:val="21"/>
                </w:rPr>
                <w:t>Almind et al. 2012</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93</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D→G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r>
            <w:r w:rsidR="006A054B">
              <w:rPr>
                <w:rFonts w:ascii="Times New Roman" w:eastAsia="SimSun" w:hAnsi="Times New Roman" w:cs="Times New Roman"/>
                <w:kern w:val="0"/>
                <w:szCs w:val="21"/>
              </w:rPr>
              <w:instrText xml:space="preserve"> ADDIN EN.CITE &lt;EndNote&gt;&lt;Cite&gt;&lt;Author&gt;Dadgar&lt;/Author&gt;&lt;Year&gt;2006&lt;/Year&gt;&lt;RecNum&gt;83&lt;/RecNum&gt;&lt;DisplayText&gt;(Dadgar et al. 2006)&lt;/DisplayText&gt;&lt;record&gt;&lt;rec-number&gt;83&lt;/rec-number&gt;&lt;foreign-keys&gt;&lt;key app="EN" db-id="0eaffwr250sv5sedxp95ewzewpfxtfvf5x5e"&gt;83&lt;/key&gt;&lt;/foreign-keys&gt;&lt;ref-type name="Journal Article"&gt;17&lt;/ref-type&gt;&lt;contributors&gt;&lt;authors&gt;&lt;author&gt;Dadgar, S.&lt;/author&gt;&lt;author&gt;Hagens, O.&lt;/author&gt;&lt;author&gt;Dadgar, S. R.&lt;/author&gt;&lt;author&gt;Haghighi, E. N.&lt;/author&gt;&lt;author&gt;Schimpf, S.&lt;/author&gt;&lt;author&gt;Wissinger, B.&lt;/author&gt;&lt;author&gt;Garshasbi, M.&lt;/author&gt;&lt;/authors&gt;&lt;/contributors&gt;&lt;titles&gt;&lt;title&gt;Structural model of the OPA1 GTPase domain may explain the molecular consequences of a novel mutation in a family with autosomal dominant optic atrophy&lt;/title&gt;&lt;secondary-title&gt;Exp Eye Res&lt;/secondary-title&gt;&lt;alt-title&gt;Experimental eye research&lt;/alt-title&gt;&lt;/titles&gt;&lt;periodical&gt;&lt;full-title&gt;Exp Eye Res&lt;/full-title&gt;&lt;abbr-1&gt;Experimental eye research&lt;/abbr-1&gt;&lt;/periodical&gt;&lt;alt-periodical&gt;&lt;full-title&gt;Exp Eye Res&lt;/full-title&gt;&lt;abbr-1&gt;Experimental eye research&lt;/abbr-1&gt;&lt;/alt-periodical&gt;&lt;pages&gt;702-6&lt;/pages&gt;&lt;volume&gt;83&lt;/volume&gt;&lt;number&gt;3&lt;/number&gt;&lt;keywords&gt;&lt;keyword&gt;Adolescent&lt;/keyword&gt;&lt;keyword&gt;Animals&lt;/keyword&gt;&lt;keyword&gt;GTP Phosphohydrolases/*genetics&lt;/keyword&gt;&lt;keyword&gt;Humans&lt;/keyword&gt;&lt;keyword&gt;Models, Molecular&lt;/keyword&gt;&lt;keyword&gt;*Mutation, Missense&lt;/keyword&gt;&lt;keyword&gt;Optic Atrophy, Autosomal Dominant/*genetics&lt;/keyword&gt;&lt;keyword&gt;Protein Structure, Tertiary&lt;/keyword&gt;&lt;keyword&gt;Sequence Homology&lt;/keyword&gt;&lt;/keywords&gt;&lt;dates&gt;&lt;year&gt;2006&lt;/year&gt;&lt;pub-dates&gt;&lt;date&gt;Sep&lt;/date&gt;&lt;/pub-dates&gt;&lt;/dates&gt;&lt;isbn&gt;0014-4835 (Print)&amp;#xD;0014-4835 (Linking)&lt;/isbn&gt;&lt;accession-num&gt;16698014&lt;/accession-num&gt;&lt;urls&gt;&lt;related-urls&gt;&lt;url&gt;http://www.ncbi.nlm.nih.gov/pubmed/16698014&lt;/url&gt;&lt;/related-urls&gt;&lt;/urls&gt;&lt;electronic-resource-num&gt;10.1016/j.exer.2006.03.004&lt;/electronic-resource-num&gt;&lt;/record&gt;&lt;/Cite&gt;&lt;/EndNote&gt;</w:instrText>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15" w:tooltip="Dadgar, 2006 #83" w:history="1">
              <w:r w:rsidR="006A054B">
                <w:rPr>
                  <w:rFonts w:ascii="Times New Roman" w:eastAsia="SimSun" w:hAnsi="Times New Roman" w:cs="Times New Roman"/>
                  <w:kern w:val="0"/>
                  <w:szCs w:val="21"/>
                </w:rPr>
                <w:t>Dadgar et al. 2006</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94</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G→V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CYW48L0F1dGhvcj48WWVhcj4yMDEwPC9ZZWFyPjxSZWNO
dW0+MTU8L1JlY051bT48RGlzcGxheVRleHQ+KEFtYXRpLUJvbm5lYXUgZXQgYWwuIDIwMDg7IEJh
biBldCBhbC4gMjAxMDsgTGlndW9yaSBldCBhbC4gMjAwOCk8L0Rpc3BsYXlUZXh0PjxyZWNvcmQ+
PHJlYy1udW1iZXI+MTU8L3JlYy1udW1iZXI+PGZvcmVpZ24ta2V5cz48a2V5IGFwcD0iRU4iIGRi
LWlkPSIwZWFmZndyMjUwc3Y1c2VkeHA5NWV3emV3cGZ4dGZ2ZjV4NWUiPjE1PC9rZXk+PGtleSBh
cHA9IkVOV2ViIiBkYi1pZD0iIj4wPC9rZXk+PC9mb3JlaWduLWtleXM+PHJlZi10eXBlIG5hbWU9
IkpvdXJuYWwgQXJ0aWNsZSI+MTc8L3JlZi10eXBlPjxjb250cmlidXRvcnM+PGF1dGhvcnM+PGF1
dGhvcj5CYW4sIFQuPC9hdXRob3I+PGF1dGhvcj5IZXltYW5uLCBKLiBBLjwvYXV0aG9yPjxhdXRo
b3I+U29uZywgWi48L2F1dGhvcj48YXV0aG9yPkhpbnNoYXcsIEouIEUuPC9hdXRob3I+PGF1dGhv
cj5DaGFuLCBELiBDLjwvYXV0aG9yPjwvYXV0aG9ycz48L2NvbnRyaWJ1dG9ycz48YXV0aC1hZGRy
ZXNzPkRpdmlzaW9uIG9mIEJpb2xvZ3ksIENhbGlmb3JuaWEgSW5zdGl0dXRlIG9mIFRlY2hub2xv
Z3ksIFBhc2FkZW5hLCBDQSA5MTEyNSwgVVNBLjwvYXV0aC1hZGRyZXNzPjx0aXRsZXM+PHRpdGxl
Pk9QQTEgZGlzZWFzZSBhbGxlbGVzIGNhdXNpbmcgZG9taW5hbnQgb3B0aWMgYXRyb3BoeSBoYXZl
IGRlZmVjdHMgaW4gY2FyZGlvbGlwaW4tc3RpbXVsYXRlZCBHVFAgaHlkcm9seXNpcyBhbmQgbWVt
YnJhbmUgdHVidWxhdGlvbjwvdGl0bGU+PHNlY29uZGFyeS10aXRsZT5IdW0gTW9sIEdlbmV0PC9z
ZWNvbmRhcnktdGl0bGU+PGFsdC10aXRsZT5IdW1hbiBtb2xlY3VsYXIgZ2VuZXRpY3M8L2FsdC10
aXRsZT48L3RpdGxlcz48cGVyaW9kaWNhbD48ZnVsbC10aXRsZT5IdW0gTW9sIEdlbmV0PC9mdWxs
LXRpdGxlPjxhYmJyLTE+SHVtYW4gbW9sZWN1bGFyIGdlbmV0aWNzPC9hYmJyLTE+PC9wZXJpb2Rp
Y2FsPjxhbHQtcGVyaW9kaWNhbD48ZnVsbC10aXRsZT5IdW0gTW9sIEdlbmV0PC9mdWxsLXRpdGxl
PjxhYmJyLTE+SHVtYW4gbW9sZWN1bGFyIGdlbmV0aWNzPC9hYmJyLTE+PC9hbHQtcGVyaW9kaWNh
bD48cGFnZXM+MjExMy0yMjwvcGFnZXM+PHZvbHVtZT4xOTwvdm9sdW1lPjxudW1iZXI+MTE8L251
bWJlcj48a2V5d29yZHM+PGtleXdvcmQ+QW5pbWFsczwva2V5d29yZD48a2V5d29yZD5DYXJkaW9s
aXBpbnMvbWV0YWJvbGlzbTwva2V5d29yZD48a2V5d29yZD5DcnlvZWxlY3Ryb24gTWljcm9zY29w
eTwva2V5d29yZD48a2V5d29yZD5HVFAgUGhvc3Bob2h5ZHJvbGFzZXMvKmdlbmV0aWNzLyptZXRh
Ym9saXNtPC9rZXl3b3JkPjxrZXl3b3JkPkd1YW5vc2luZSBUcmlwaG9zcGhhdGUvbWV0YWJvbGlz
bTwva2V5d29yZD48a2V5d29yZD5IeWRyb2x5c2lzPC9rZXl3b3JkPjxrZXl3b3JkPkxpcG9zb21l
cy8qbWV0YWJvbGlzbS91bHRyYXN0cnVjdHVyZTwva2V5d29yZD48a2V5d29yZD5NaWNlPC9rZXl3
b3JkPjxrZXl3b3JkPk1pY3Jvc2NvcHksIEVsZWN0cm9uLCBUcmFuc21pc3Npb248L2tleXdvcmQ+
PGtleXdvcmQ+TWljcm9zY29weSwgRmx1b3Jlc2NlbmNlPC9rZXl3b3JkPjxrZXl3b3JkPk11dGF0
aW9uL2dlbmV0aWNzPC9rZXl3b3JkPjxrZXl3b3JkPk9wdGljIEF0cm9waHkvKmdlbmV0aWNzPC9r
ZXl3b3JkPjwva2V5d29yZHM+PGRhdGVzPjx5ZWFyPjIwMTA8L3llYXI+PHB1Yi1kYXRlcz48ZGF0
ZT5KdW4gMTwvZGF0ZT48L3B1Yi1kYXRlcz48L2RhdGVzPjxpc2JuPjE0NjAtMjA4MyAoRWxlY3Ry
b25pYykmI3hEOzA5NjQtNjkwNiAoTGlua2luZyk8L2lzYm4+PGFjY2Vzc2lvbi1udW0+MjAxODU1
NTU8L2FjY2Vzc2lvbi1udW0+PHVybHM+PHJlbGF0ZWQtdXJscz48dXJsPmh0dHA6Ly93d3cubmNi
aS5ubG0ubmloLmdvdi9wdWJtZWQvMjAxODU1NTU8L3VybD48L3JlbGF0ZWQtdXJscz48L3VybHM+
PGN1c3RvbTI+Mjg2NTM3MTwvY3VzdG9tMj48ZWxlY3Ryb25pYy1yZXNvdXJjZS1udW0+MTAuMTA5
My9obWcvZGRxMDg4PC9lbGVjdHJvbmljLXJlc291cmNlLW51bT48L3JlY29yZD48L0NpdGU+PENp
dGU+PEF1dGhvcj5BbWF0aS1Cb25uZWF1PC9BdXRob3I+PFllYXI+MjAwODwvWWVhcj48UmVjTnVt
PjM2PC9SZWNOdW0+PHJlY29yZD48cmVjLW51bWJlcj4zNjwvcmVjLW51bWJlcj48Zm9yZWlnbi1r
ZXlzPjxrZXkgYXBwPSJFTiIgZGItaWQ9IjBlYWZmd3IyNTBzdjVzZWR4cDk1ZXd6ZXdwZnh0ZnZm
NXg1ZSI+MzY8L2tleT48L2ZvcmVpZ24ta2V5cz48cmVmLXR5cGUgbmFtZT0iSm91cm5hbCBBcnRp
Y2xlIj4xNzwvcmVmLXR5cGU+PGNvbnRyaWJ1dG9ycz48YXV0aG9ycz48YXV0aG9yPkFtYXRpLUJv
bm5lYXUsIFAuPC9hdXRob3I+PGF1dGhvcj5WYWxlbnRpbm8sIE0uIEwuPC9hdXRob3I+PGF1dGhv
cj5SZXluaWVyLCBQLjwvYXV0aG9yPjxhdXRob3I+R2FsbGFyZG8sIE0uIEUuPC9hdXRob3I+PGF1
dGhvcj5Cb3Juc3RlaW4sIEIuPC9hdXRob3I+PGF1dGhvcj5Cb2lzc2llcmUsIEEuPC9hdXRob3I+
PGF1dGhvcj5DYW1wb3MsIFkuPC9hdXRob3I+PGF1dGhvcj5SaXZlcmEsIEguPC9hdXRob3I+PGF1
dGhvcj5kZSBsYSBBbGVqYSwgSi4gRy48L2F1dGhvcj48YXV0aG9yPkNhcnJvY2NpYSwgUi48L2F1
dGhvcj48YXV0aG9yPklvbW1hcmluaSwgTC48L2F1dGhvcj48YXV0aG9yPkxhYmF1Z2UsIFAuPC9h
dXRob3I+PGF1dGhvcj5GaWdhcmVsbGEtQnJhbmdlciwgRC48L2F1dGhvcj48YXV0aG9yPk1hcmNv
cmVsbGVzLCBQLjwvYXV0aG9yPjxhdXRob3I+RnVyYnksIEEuPC9hdXRob3I+PGF1dGhvcj5CZWF1
dmFpcywgSy48L2F1dGhvcj48YXV0aG9yPkxldG91cm5lbCwgRi48L2F1dGhvcj48YXV0aG9yPkxp
Z3VvcmksIFIuPC9hdXRob3I+PGF1dGhvcj5MYSBNb3JnaWEsIEMuPC9hdXRob3I+PGF1dGhvcj5N
b250YWduYSwgUC48L2F1dGhvcj48YXV0aG9yPkxpZ3VvcmksIE0uPC9hdXRob3I+PGF1dGhvcj5a
YW5uYSwgQy48L2F1dGhvcj48YXV0aG9yPlJ1Z29sbywgTS48L2F1dGhvcj48YXV0aG9yPkNvc3Nh
cml6emEsIEEuPC9hdXRob3I+PGF1dGhvcj5XaXNzaW5nZXIsIEIuPC9hdXRob3I+PGF1dGhvcj5W
ZXJueSwgQy48L2F1dGhvcj48YXV0aG9yPlNjaHdhcnplbmJhY2hlciwgUi48L2F1dGhvcj48YXV0
aG9yPk1hcnRpbiwgTS4gQS48L2F1dGhvcj48YXV0aG9yPkFyZW5hcywgSi48L2F1dGhvcj48YXV0
aG9yPkF5dXNvLCBDLjwvYXV0aG9yPjxhdXRob3I+R2FyZXNzZSwgUi48L2F1dGhvcj48YXV0aG9y
PkxlbmFlcnMsIEcuPC9hdXRob3I+PGF1dGhvcj5Cb25uZWF1LCBELjwvYXV0aG9yPjxhdXRob3I+
Q2FyZWxsaSwgVi48L2F1dGhvcj48L2F1dGhvcnM+PC9jb250cmlidXRvcnM+PGF1dGgtYWRkcmVz
cz5EZXBhcnRlbWVudCBkZSBCaW9jaGltaWUgZXQgR2VuZXRpcXVlLCBDZW50cmUgSG9zcGl0YWxp
ZXIgVW5pdmVyc2l0YWlyZSBkJmFwb3M7QW5nZXJzLCBBbmdlcnMsIEZyYW5jZS48L2F1dGgtYWRk
cmVzcz48dGl0bGVzPjx0aXRsZT5PUEExIG11dGF0aW9ucyBpbmR1Y2UgbWl0b2Nob25kcmlhbCBE
TkEgaW5zdGFiaWxpdHkgYW5kIG9wdGljIGF0cm9waHkgJmFwb3M7cGx1cyZhcG9zOyBwaGVub3R5
cGVzPC90aXRsZT48c2Vjb25kYXJ5LXRpdGxlPkJyYWluPC9zZWNvbmRhcnktdGl0bGU+PGFsdC10
aXRsZT5CcmFpbiA6IGEgam91cm5hbCBvZiBuZXVyb2xvZ3k8L2FsdC10aXRsZT48L3RpdGxlcz48
cGVyaW9kaWNhbD48ZnVsbC10aXRsZT5CcmFpbjwvZnVsbC10aXRsZT48YWJici0xPkJyYWluIDog
YSBqb3VybmFsIG9mIG5ldXJvbG9neTwvYWJici0xPjwvcGVyaW9kaWNhbD48YWx0LXBlcmlvZGlj
YWw+PGZ1bGwtdGl0bGU+QnJhaW48L2Z1bGwtdGl0bGU+PGFiYnItMT5CcmFpbiA6IGEgam91cm5h
bCBvZiBuZXVyb2xvZ3k8L2FiYnItMT48L2FsdC1wZXJpb2RpY2FsPjxwYWdlcz4zMzgtNTE8L3Bh
Z2VzPjx2b2x1bWU+MTMxPC92b2x1bWU+PG51bWJlcj5QdCAyPC9udW1iZXI+PGtleXdvcmRzPjxr
ZXl3b3JkPkFkdWx0PC9rZXl3b3JkPjxrZXl3b3JkPkFnZWQ8L2tleXdvcmQ+PGtleXdvcmQ+QmFz
ZSBTZXF1ZW5jZTwva2V5d29yZD48a2V5d29yZD5DaGlsZDwva2V5d29yZD48a2V5d29yZD5ETkEg
TXV0YXRpb25hbCBBbmFseXNpcy9tZXRob2RzPC9rZXl3b3JkPjxrZXl3b3JkPkROQSwgTWl0b2No
b25kcmlhbC8qZ2VuZXRpY3M8L2tleXdvcmQ+PGtleXdvcmQ+RmVtYWxlPC9rZXl3b3JkPjxrZXl3
b3JkPkZpYnJvYmxhc3RzL3BhdGhvbG9neTwva2V5d29yZD48a2V5d29yZD5HVFAgUGhvc3Bob2h5
ZHJvbGFzZXMvKmdlbmV0aWNzPC9rZXl3b3JkPjxrZXl3b3JkPkh1bWFuczwva2V5d29yZD48a2V5
d29yZD5NYWduZXRpYyBSZXNvbmFuY2UgSW1hZ2luZzwva2V5d29yZD48a2V5d29yZD5NYWxlPC9r
ZXl3b3JkPjxrZXl3b3JkPk1pZGRsZSBBZ2VkPC9rZXl3b3JkPjxrZXl3b3JkPk1pdG9jaG9uZHJp
YWwgTXlvcGF0aGllcy9nZW5ldGljcy9wYXRob2xvZ3k8L2tleXdvcmQ+PGtleXdvcmQ+TW9kZWxz
LCBNb2xlY3VsYXI8L2tleXdvcmQ+PGtleXdvcmQ+TXVzY2xlLCBTa2VsZXRhbC9jaGVtaXN0cnkv
dWx0cmFzdHJ1Y3R1cmU8L2tleXdvcmQ+PGtleXdvcmQ+TXV0YXRpb24sIE1pc3NlbnNlPC9rZXl3
b3JkPjxrZXl3b3JkPk9waHRoYWxtb3BsZWdpYSwgQ2hyb25pYyBQcm9ncmVzc2l2ZSBFeHRlcm5h
bC9nZW5ldGljcy9wYXRob2xvZ3k8L2tleXdvcmQ+PGtleXdvcmQ+T3B0aWMgQXRyb3BoeSwgQXV0
b3NvbWFsIERvbWluYW50LypnZW5ldGljcy9wYXRob2xvZ3k8L2tleXdvcmQ+PGtleXdvcmQ+UGVk
aWdyZWU8L2tleXdvcmQ+PGtleXdvcmQ+UG9pbnQgTXV0YXRpb248L2tleXdvcmQ+PGtleXdvcmQ+
U3luZHJvbWU8L2tleXdvcmQ+PGtleXdvcmQ+VG9tb2dyYXBoeSwgWC1SYXkgQ29tcHV0ZWQ8L2tl
eXdvcmQ+PC9rZXl3b3Jkcz48ZGF0ZXM+PHllYXI+MjAwODwveWVhcj48cHViLWRhdGVzPjxkYXRl
PkZlYjwvZGF0ZT48L3B1Yi1kYXRlcz48L2RhdGVzPjxpc2JuPjE0NjAtMjE1NiAoRWxlY3Ryb25p
YykmI3hEOzAwMDYtODk1MCAoTGlua2luZyk8L2lzYm4+PGFjY2Vzc2lvbi1udW0+MTgxNTgzMTc8
L2FjY2Vzc2lvbi1udW0+PHVybHM+PHJlbGF0ZWQtdXJscz48dXJsPmh0dHA6Ly93d3cubmNiaS5u
bG0ubmloLmdvdi9wdWJtZWQvMTgxNTgzMTc8L3VybD48L3JlbGF0ZWQtdXJscz48L3VybHM+PGVs
ZWN0cm9uaWMtcmVzb3VyY2UtbnVtPjEwLjEwOTMvYnJhaW4vYXdtMjk4PC9lbGVjdHJvbmljLXJl
c291cmNlLW51bT48L3JlY29yZD48L0NpdGU+PENpdGU+PEF1dGhvcj5MaWd1b3JpPC9BdXRob3I+
PFllYXI+MjAwODwvWWVhcj48UmVjTnVtPjU3PC9SZWNOdW0+PHJlY29yZD48cmVjLW51bWJlcj41
NzwvcmVjLW51bWJlcj48Zm9yZWlnbi1rZXlzPjxrZXkgYXBwPSJFTiIgZGItaWQ9IjBlYWZmd3Iy
NTBzdjVzZWR4cDk1ZXd6ZXdwZnh0ZnZmNXg1ZSI+NTc8L2tleT48L2ZvcmVpZ24ta2V5cz48cmVm
LXR5cGUgbmFtZT0iSm91cm5hbCBBcnRpY2xlIj4xNzwvcmVmLXR5cGU+PGNvbnRyaWJ1dG9ycz48
YXV0aG9ycz48YXV0aG9yPkxpZ3VvcmksIE0uPC9hdXRob3I+PGF1dGhvcj5MYSBSdXNzYSwgQS48
L2F1dGhvcj48YXV0aG9yPk1hbm5hLCBJLjwvYXV0aG9yPjxhdXRob3I+QW5kcmVvbGksIFYuPC9h
dXRob3I+PGF1dGhvcj5DYXJhY2Npb2xvLCBNLjwvYXV0aG9yPjxhdXRob3I+U3BhZGFmb3JhLCBQ
LjwvYXV0aG9yPjxhdXRob3I+Q2l0dGFkZWxsYSwgUi48L2F1dGhvcj48YXV0aG9yPlF1YXR0cm9u
ZSwgQS48L2F1dGhvcj48L2F1dGhvcnM+PC9jb250cmlidXRvcnM+PHRpdGxlcz48dGl0bGU+QSBw
aGVub3R5cGljIHZhcmlhdGlvbiBvZiBkb21pbmFudCBvcHRpYyBhdHJvcGh5IGFuZCBkZWFmbmVz
cyAoQURPQUQpIGR1ZSB0byBhIG5vdmVsIE9QQTEgbXV0YXRpb248L3RpdGxlPjxzZWNvbmRhcnkt
dGl0bGU+SiBOZXVyb2w8L3NlY29uZGFyeS10aXRsZT48YWx0LXRpdGxlPkpvdXJuYWwgb2YgbmV1
cm9sb2d5PC9hbHQtdGl0bGU+PC90aXRsZXM+PHBlcmlvZGljYWw+PGZ1bGwtdGl0bGU+SiBOZXVy
b2w8L2Z1bGwtdGl0bGU+PGFiYnItMT5Kb3VybmFsIG9mIG5ldXJvbG9neTwvYWJici0xPjwvcGVy
aW9kaWNhbD48YWx0LXBlcmlvZGljYWw+PGZ1bGwtdGl0bGU+SiBOZXVyb2w8L2Z1bGwtdGl0bGU+
PGFiYnItMT5Kb3VybmFsIG9mIG5ldXJvbG9neTwvYWJici0xPjwvYWx0LXBlcmlvZGljYWw+PHBh
Z2VzPjEyNy05PC9wYWdlcz48dm9sdW1lPjI1NTwvdm9sdW1lPjxudW1iZXI+MTwvbnVtYmVyPjxr
ZXl3b3Jkcz48a2V5d29yZD5BZHVsdDwva2V5d29yZD48a2V5d29yZD5BdGF4aWEvZ2VuZXRpY3M8
L2tleXdvcmQ+PGtleXdvcmQ+Q2hpbGQ8L2tleXdvcmQ+PGtleXdvcmQ+RE5BIE11dGF0aW9uYWwg
QW5hbHlzaXM8L2tleXdvcmQ+PGtleXdvcmQ+RGlzZWFzZSBQcm9ncmVzc2lvbjwva2V5d29yZD48
a2V5d29yZD5FbmVyZ3kgTWV0YWJvbGlzbS9nZW5ldGljczwva2V5d29yZD48a2V5d29yZD5GZW1h
bGU8L2tleXdvcmQ+PGtleXdvcmQ+R1RQIFBob3NwaG9oeWRyb2xhc2VzLypnZW5ldGljczwva2V5
d29yZD48a2V5d29yZD5HZW5ldGljIE1hcmtlcnMvZ2VuZXRpY3M8L2tleXdvcmQ+PGtleXdvcmQ+
R2VuZXRpYyBQcmVkaXNwb3NpdGlvbiB0byBEaXNlYXNlLypnZW5ldGljczwva2V5d29yZD48a2V5
d29yZD5HZW5ldGljIFRlc3Rpbmc8L2tleXdvcmQ+PGtleXdvcmQ+R2Vub3R5cGU8L2tleXdvcmQ+
PGtleXdvcmQ+SGVhcmluZyBMb3NzLCBTZW5zb3JpbmV1cmFsLypnZW5ldGljcy9wYXRob2xvZ3kv
cGh5c2lvcGF0aG9sb2d5PC9rZXl3b3JkPjxrZXl3b3JkPkh1bWFuczwva2V5d29yZD48a2V5d29y
ZD5NYWxlPC9rZXl3b3JkPjxrZXl3b3JkPk1pdG9jaG9uZHJpYS9nZW5ldGljcy9wYXRob2xvZ3k8
L2tleXdvcmQ+PGtleXdvcmQ+TWl0b2Nob25kcmlhbCBEaXNlYXNlcy8qZ2VuZXRpY3MvcGF0aG9s
b2d5L3BoeXNpb3BhdGhvbG9neTwva2V5d29yZD48a2V5d29yZD5NdXNjbGUgV2Vha25lc3MvZ2Vu
ZXRpY3M8L2tleXdvcmQ+PGtleXdvcmQ+TXV0YXRpb24vKmdlbmV0aWNzPC9rZXl3b3JkPjxrZXl3
b3JkPk9wdGljIEF0cm9waHksIEF1dG9zb21hbCBEb21pbmFudC8qZ2VuZXRpY3MvcGF0aG9sb2d5
L3BoeXNpb3BhdGhvbG9neTwva2V5d29yZD48a2V5d29yZD5QZWRpZ3JlZTwva2V5d29yZD48a2V5
d29yZD5QaGVub3R5cGU8L2tleXdvcmQ+PGtleXdvcmQ+U29tYXRvc2Vuc29yeSBEaXNvcmRlcnMv
Z2VuZXRpY3M8L2tleXdvcmQ+PGtleXdvcmQ+U3luZHJvbWU8L2tleXdvcmQ+PC9rZXl3b3Jkcz48
ZGF0ZXM+PHllYXI+MjAwODwveWVhcj48cHViLWRhdGVzPjxkYXRlPkphbjwvZGF0ZT48L3B1Yi1k
YXRlcz48L2RhdGVzPjxpc2JuPjAzNDAtNTM1NCAoUHJpbnQpJiN4RDswMzQwLTUzNTQgKExpbmtp
bmcpPC9pc2JuPjxhY2Nlc3Npb24tbnVtPjE4MjA0ODA5PC9hY2Nlc3Npb24tbnVtPjx1cmxzPjxy
ZWxhdGVkLXVybHM+PHVybD5odHRwOi8vd3d3Lm5jYmkubmxtLm5paC5nb3YvcHVibWVkLzE4MjA0
ODA5PC91cmw+PC9yZWxhdGVkLXVybHM+PC91cmxzPjxlbGVjdHJvbmljLXJlc291cmNlLW51bT4x
MC4xMDA3L3MwMDQxNS0wMDgtMDU3MS14PC9lbGVjdHJvbmljLXJlc291cmNlLW51bT48L3JlY29y
ZD48L0NpdGU+PC9FbmROb3RlPn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CYW48L0F1dGhvcj48WWVhcj4yMDEwPC9ZZWFyPjxSZWNO
dW0+MTU8L1JlY051bT48RGlzcGxheVRleHQ+KEFtYXRpLUJvbm5lYXUgZXQgYWwuIDIwMDg7IEJh
biBldCBhbC4gMjAxMDsgTGlndW9yaSBldCBhbC4gMjAwOCk8L0Rpc3BsYXlUZXh0PjxyZWNvcmQ+
PHJlYy1udW1iZXI+MTU8L3JlYy1udW1iZXI+PGZvcmVpZ24ta2V5cz48a2V5IGFwcD0iRU4iIGRi
LWlkPSIwZWFmZndyMjUwc3Y1c2VkeHA5NWV3emV3cGZ4dGZ2ZjV4NWUiPjE1PC9rZXk+PGtleSBh
cHA9IkVOV2ViIiBkYi1pZD0iIj4wPC9rZXk+PC9mb3JlaWduLWtleXM+PHJlZi10eXBlIG5hbWU9
IkpvdXJuYWwgQXJ0aWNsZSI+MTc8L3JlZi10eXBlPjxjb250cmlidXRvcnM+PGF1dGhvcnM+PGF1
dGhvcj5CYW4sIFQuPC9hdXRob3I+PGF1dGhvcj5IZXltYW5uLCBKLiBBLjwvYXV0aG9yPjxhdXRo
b3I+U29uZywgWi48L2F1dGhvcj48YXV0aG9yPkhpbnNoYXcsIEouIEUuPC9hdXRob3I+PGF1dGhv
cj5DaGFuLCBELiBDLjwvYXV0aG9yPjwvYXV0aG9ycz48L2NvbnRyaWJ1dG9ycz48YXV0aC1hZGRy
ZXNzPkRpdmlzaW9uIG9mIEJpb2xvZ3ksIENhbGlmb3JuaWEgSW5zdGl0dXRlIG9mIFRlY2hub2xv
Z3ksIFBhc2FkZW5hLCBDQSA5MTEyNSwgVVNBLjwvYXV0aC1hZGRyZXNzPjx0aXRsZXM+PHRpdGxl
Pk9QQTEgZGlzZWFzZSBhbGxlbGVzIGNhdXNpbmcgZG9taW5hbnQgb3B0aWMgYXRyb3BoeSBoYXZl
IGRlZmVjdHMgaW4gY2FyZGlvbGlwaW4tc3RpbXVsYXRlZCBHVFAgaHlkcm9seXNpcyBhbmQgbWVt
YnJhbmUgdHVidWxhdGlvbjwvdGl0bGU+PHNlY29uZGFyeS10aXRsZT5IdW0gTW9sIEdlbmV0PC9z
ZWNvbmRhcnktdGl0bGU+PGFsdC10aXRsZT5IdW1hbiBtb2xlY3VsYXIgZ2VuZXRpY3M8L2FsdC10
aXRsZT48L3RpdGxlcz48cGVyaW9kaWNhbD48ZnVsbC10aXRsZT5IdW0gTW9sIEdlbmV0PC9mdWxs
LXRpdGxlPjxhYmJyLTE+SHVtYW4gbW9sZWN1bGFyIGdlbmV0aWNzPC9hYmJyLTE+PC9wZXJpb2Rp
Y2FsPjxhbHQtcGVyaW9kaWNhbD48ZnVsbC10aXRsZT5IdW0gTW9sIEdlbmV0PC9mdWxsLXRpdGxl
PjxhYmJyLTE+SHVtYW4gbW9sZWN1bGFyIGdlbmV0aWNzPC9hYmJyLTE+PC9hbHQtcGVyaW9kaWNh
bD48cGFnZXM+MjExMy0yMjwvcGFnZXM+PHZvbHVtZT4xOTwvdm9sdW1lPjxudW1iZXI+MTE8L251
bWJlcj48a2V5d29yZHM+PGtleXdvcmQ+QW5pbWFsczwva2V5d29yZD48a2V5d29yZD5DYXJkaW9s
aXBpbnMvbWV0YWJvbGlzbTwva2V5d29yZD48a2V5d29yZD5DcnlvZWxlY3Ryb24gTWljcm9zY29w
eTwva2V5d29yZD48a2V5d29yZD5HVFAgUGhvc3Bob2h5ZHJvbGFzZXMvKmdlbmV0aWNzLyptZXRh
Ym9saXNtPC9rZXl3b3JkPjxrZXl3b3JkPkd1YW5vc2luZSBUcmlwaG9zcGhhdGUvbWV0YWJvbGlz
bTwva2V5d29yZD48a2V5d29yZD5IeWRyb2x5c2lzPC9rZXl3b3JkPjxrZXl3b3JkPkxpcG9zb21l
cy8qbWV0YWJvbGlzbS91bHRyYXN0cnVjdHVyZTwva2V5d29yZD48a2V5d29yZD5NaWNlPC9rZXl3
b3JkPjxrZXl3b3JkPk1pY3Jvc2NvcHksIEVsZWN0cm9uLCBUcmFuc21pc3Npb248L2tleXdvcmQ+
PGtleXdvcmQ+TWljcm9zY29weSwgRmx1b3Jlc2NlbmNlPC9rZXl3b3JkPjxrZXl3b3JkPk11dGF0
aW9uL2dlbmV0aWNzPC9rZXl3b3JkPjxrZXl3b3JkPk9wdGljIEF0cm9waHkvKmdlbmV0aWNzPC9r
ZXl3b3JkPjwva2V5d29yZHM+PGRhdGVzPjx5ZWFyPjIwMTA8L3llYXI+PHB1Yi1kYXRlcz48ZGF0
ZT5KdW4gMTwvZGF0ZT48L3B1Yi1kYXRlcz48L2RhdGVzPjxpc2JuPjE0NjAtMjA4MyAoRWxlY3Ry
b25pYykmI3hEOzA5NjQtNjkwNiAoTGlua2luZyk8L2lzYm4+PGFjY2Vzc2lvbi1udW0+MjAxODU1
NTU8L2FjY2Vzc2lvbi1udW0+PHVybHM+PHJlbGF0ZWQtdXJscz48dXJsPmh0dHA6Ly93d3cubmNi
aS5ubG0ubmloLmdvdi9wdWJtZWQvMjAxODU1NTU8L3VybD48L3JlbGF0ZWQtdXJscz48L3VybHM+
PGN1c3RvbTI+Mjg2NTM3MTwvY3VzdG9tMj48ZWxlY3Ryb25pYy1yZXNvdXJjZS1udW0+MTAuMTA5
My9obWcvZGRxMDg4PC9lbGVjdHJvbmljLXJlc291cmNlLW51bT48L3JlY29yZD48L0NpdGU+PENp
dGU+PEF1dGhvcj5BbWF0aS1Cb25uZWF1PC9BdXRob3I+PFllYXI+MjAwODwvWWVhcj48UmVjTnVt
PjM2PC9SZWNOdW0+PHJlY29yZD48cmVjLW51bWJlcj4zNjwvcmVjLW51bWJlcj48Zm9yZWlnbi1r
ZXlzPjxrZXkgYXBwPSJFTiIgZGItaWQ9IjBlYWZmd3IyNTBzdjVzZWR4cDk1ZXd6ZXdwZnh0ZnZm
NXg1ZSI+MzY8L2tleT48L2ZvcmVpZ24ta2V5cz48cmVmLXR5cGUgbmFtZT0iSm91cm5hbCBBcnRp
Y2xlIj4xNzwvcmVmLXR5cGU+PGNvbnRyaWJ1dG9ycz48YXV0aG9ycz48YXV0aG9yPkFtYXRpLUJv
bm5lYXUsIFAuPC9hdXRob3I+PGF1dGhvcj5WYWxlbnRpbm8sIE0uIEwuPC9hdXRob3I+PGF1dGhv
cj5SZXluaWVyLCBQLjwvYXV0aG9yPjxhdXRob3I+R2FsbGFyZG8sIE0uIEUuPC9hdXRob3I+PGF1
dGhvcj5Cb3Juc3RlaW4sIEIuPC9hdXRob3I+PGF1dGhvcj5Cb2lzc2llcmUsIEEuPC9hdXRob3I+
PGF1dGhvcj5DYW1wb3MsIFkuPC9hdXRob3I+PGF1dGhvcj5SaXZlcmEsIEguPC9hdXRob3I+PGF1
dGhvcj5kZSBsYSBBbGVqYSwgSi4gRy48L2F1dGhvcj48YXV0aG9yPkNhcnJvY2NpYSwgUi48L2F1
dGhvcj48YXV0aG9yPklvbW1hcmluaSwgTC48L2F1dGhvcj48YXV0aG9yPkxhYmF1Z2UsIFAuPC9h
dXRob3I+PGF1dGhvcj5GaWdhcmVsbGEtQnJhbmdlciwgRC48L2F1dGhvcj48YXV0aG9yPk1hcmNv
cmVsbGVzLCBQLjwvYXV0aG9yPjxhdXRob3I+RnVyYnksIEEuPC9hdXRob3I+PGF1dGhvcj5CZWF1
dmFpcywgSy48L2F1dGhvcj48YXV0aG9yPkxldG91cm5lbCwgRi48L2F1dGhvcj48YXV0aG9yPkxp
Z3VvcmksIFIuPC9hdXRob3I+PGF1dGhvcj5MYSBNb3JnaWEsIEMuPC9hdXRob3I+PGF1dGhvcj5N
b250YWduYSwgUC48L2F1dGhvcj48YXV0aG9yPkxpZ3VvcmksIE0uPC9hdXRob3I+PGF1dGhvcj5a
YW5uYSwgQy48L2F1dGhvcj48YXV0aG9yPlJ1Z29sbywgTS48L2F1dGhvcj48YXV0aG9yPkNvc3Nh
cml6emEsIEEuPC9hdXRob3I+PGF1dGhvcj5XaXNzaW5nZXIsIEIuPC9hdXRob3I+PGF1dGhvcj5W
ZXJueSwgQy48L2F1dGhvcj48YXV0aG9yPlNjaHdhcnplbmJhY2hlciwgUi48L2F1dGhvcj48YXV0
aG9yPk1hcnRpbiwgTS4gQS48L2F1dGhvcj48YXV0aG9yPkFyZW5hcywgSi48L2F1dGhvcj48YXV0
aG9yPkF5dXNvLCBDLjwvYXV0aG9yPjxhdXRob3I+R2FyZXNzZSwgUi48L2F1dGhvcj48YXV0aG9y
PkxlbmFlcnMsIEcuPC9hdXRob3I+PGF1dGhvcj5Cb25uZWF1LCBELjwvYXV0aG9yPjxhdXRob3I+
Q2FyZWxsaSwgVi48L2F1dGhvcj48L2F1dGhvcnM+PC9jb250cmlidXRvcnM+PGF1dGgtYWRkcmVz
cz5EZXBhcnRlbWVudCBkZSBCaW9jaGltaWUgZXQgR2VuZXRpcXVlLCBDZW50cmUgSG9zcGl0YWxp
ZXIgVW5pdmVyc2l0YWlyZSBkJmFwb3M7QW5nZXJzLCBBbmdlcnMsIEZyYW5jZS48L2F1dGgtYWRk
cmVzcz48dGl0bGVzPjx0aXRsZT5PUEExIG11dGF0aW9ucyBpbmR1Y2UgbWl0b2Nob25kcmlhbCBE
TkEgaW5zdGFiaWxpdHkgYW5kIG9wdGljIGF0cm9waHkgJmFwb3M7cGx1cyZhcG9zOyBwaGVub3R5
cGVzPC90aXRsZT48c2Vjb25kYXJ5LXRpdGxlPkJyYWluPC9zZWNvbmRhcnktdGl0bGU+PGFsdC10
aXRsZT5CcmFpbiA6IGEgam91cm5hbCBvZiBuZXVyb2xvZ3k8L2FsdC10aXRsZT48L3RpdGxlcz48
cGVyaW9kaWNhbD48ZnVsbC10aXRsZT5CcmFpbjwvZnVsbC10aXRsZT48YWJici0xPkJyYWluIDog
YSBqb3VybmFsIG9mIG5ldXJvbG9neTwvYWJici0xPjwvcGVyaW9kaWNhbD48YWx0LXBlcmlvZGlj
YWw+PGZ1bGwtdGl0bGU+QnJhaW48L2Z1bGwtdGl0bGU+PGFiYnItMT5CcmFpbiA6IGEgam91cm5h
bCBvZiBuZXVyb2xvZ3k8L2FiYnItMT48L2FsdC1wZXJpb2RpY2FsPjxwYWdlcz4zMzgtNTE8L3Bh
Z2VzPjx2b2x1bWU+MTMxPC92b2x1bWU+PG51bWJlcj5QdCAyPC9udW1iZXI+PGtleXdvcmRzPjxr
ZXl3b3JkPkFkdWx0PC9rZXl3b3JkPjxrZXl3b3JkPkFnZWQ8L2tleXdvcmQ+PGtleXdvcmQ+QmFz
ZSBTZXF1ZW5jZTwva2V5d29yZD48a2V5d29yZD5DaGlsZDwva2V5d29yZD48a2V5d29yZD5ETkEg
TXV0YXRpb25hbCBBbmFseXNpcy9tZXRob2RzPC9rZXl3b3JkPjxrZXl3b3JkPkROQSwgTWl0b2No
b25kcmlhbC8qZ2VuZXRpY3M8L2tleXdvcmQ+PGtleXdvcmQ+RmVtYWxlPC9rZXl3b3JkPjxrZXl3
b3JkPkZpYnJvYmxhc3RzL3BhdGhvbG9neTwva2V5d29yZD48a2V5d29yZD5HVFAgUGhvc3Bob2h5
ZHJvbGFzZXMvKmdlbmV0aWNzPC9rZXl3b3JkPjxrZXl3b3JkPkh1bWFuczwva2V5d29yZD48a2V5
d29yZD5NYWduZXRpYyBSZXNvbmFuY2UgSW1hZ2luZzwva2V5d29yZD48a2V5d29yZD5NYWxlPC9r
ZXl3b3JkPjxrZXl3b3JkPk1pZGRsZSBBZ2VkPC9rZXl3b3JkPjxrZXl3b3JkPk1pdG9jaG9uZHJp
YWwgTXlvcGF0aGllcy9nZW5ldGljcy9wYXRob2xvZ3k8L2tleXdvcmQ+PGtleXdvcmQ+TW9kZWxz
LCBNb2xlY3VsYXI8L2tleXdvcmQ+PGtleXdvcmQ+TXVzY2xlLCBTa2VsZXRhbC9jaGVtaXN0cnkv
dWx0cmFzdHJ1Y3R1cmU8L2tleXdvcmQ+PGtleXdvcmQ+TXV0YXRpb24sIE1pc3NlbnNlPC9rZXl3
b3JkPjxrZXl3b3JkPk9waHRoYWxtb3BsZWdpYSwgQ2hyb25pYyBQcm9ncmVzc2l2ZSBFeHRlcm5h
bC9nZW5ldGljcy9wYXRob2xvZ3k8L2tleXdvcmQ+PGtleXdvcmQ+T3B0aWMgQXRyb3BoeSwgQXV0
b3NvbWFsIERvbWluYW50LypnZW5ldGljcy9wYXRob2xvZ3k8L2tleXdvcmQ+PGtleXdvcmQ+UGVk
aWdyZWU8L2tleXdvcmQ+PGtleXdvcmQ+UG9pbnQgTXV0YXRpb248L2tleXdvcmQ+PGtleXdvcmQ+
U3luZHJvbWU8L2tleXdvcmQ+PGtleXdvcmQ+VG9tb2dyYXBoeSwgWC1SYXkgQ29tcHV0ZWQ8L2tl
eXdvcmQ+PC9rZXl3b3Jkcz48ZGF0ZXM+PHllYXI+MjAwODwveWVhcj48cHViLWRhdGVzPjxkYXRl
PkZlYjwvZGF0ZT48L3B1Yi1kYXRlcz48L2RhdGVzPjxpc2JuPjE0NjAtMjE1NiAoRWxlY3Ryb25p
YykmI3hEOzAwMDYtODk1MCAoTGlua2luZyk8L2lzYm4+PGFjY2Vzc2lvbi1udW0+MTgxNTgzMTc8
L2FjY2Vzc2lvbi1udW0+PHVybHM+PHJlbGF0ZWQtdXJscz48dXJsPmh0dHA6Ly93d3cubmNiaS5u
bG0ubmloLmdvdi9wdWJtZWQvMTgxNTgzMTc8L3VybD48L3JlbGF0ZWQtdXJscz48L3VybHM+PGVs
ZWN0cm9uaWMtcmVzb3VyY2UtbnVtPjEwLjEwOTMvYnJhaW4vYXdtMjk4PC9lbGVjdHJvbmljLXJl
c291cmNlLW51bT48L3JlY29yZD48L0NpdGU+PENpdGU+PEF1dGhvcj5MaWd1b3JpPC9BdXRob3I+
PFllYXI+MjAwODwvWWVhcj48UmVjTnVtPjU3PC9SZWNOdW0+PHJlY29yZD48cmVjLW51bWJlcj41
NzwvcmVjLW51bWJlcj48Zm9yZWlnbi1rZXlzPjxrZXkgYXBwPSJFTiIgZGItaWQ9IjBlYWZmd3Iy
NTBzdjVzZWR4cDk1ZXd6ZXdwZnh0ZnZmNXg1ZSI+NTc8L2tleT48L2ZvcmVpZ24ta2V5cz48cmVm
LXR5cGUgbmFtZT0iSm91cm5hbCBBcnRpY2xlIj4xNzwvcmVmLXR5cGU+PGNvbnRyaWJ1dG9ycz48
YXV0aG9ycz48YXV0aG9yPkxpZ3VvcmksIE0uPC9hdXRob3I+PGF1dGhvcj5MYSBSdXNzYSwgQS48
L2F1dGhvcj48YXV0aG9yPk1hbm5hLCBJLjwvYXV0aG9yPjxhdXRob3I+QW5kcmVvbGksIFYuPC9h
dXRob3I+PGF1dGhvcj5DYXJhY2Npb2xvLCBNLjwvYXV0aG9yPjxhdXRob3I+U3BhZGFmb3JhLCBQ
LjwvYXV0aG9yPjxhdXRob3I+Q2l0dGFkZWxsYSwgUi48L2F1dGhvcj48YXV0aG9yPlF1YXR0cm9u
ZSwgQS48L2F1dGhvcj48L2F1dGhvcnM+PC9jb250cmlidXRvcnM+PHRpdGxlcz48dGl0bGU+QSBw
aGVub3R5cGljIHZhcmlhdGlvbiBvZiBkb21pbmFudCBvcHRpYyBhdHJvcGh5IGFuZCBkZWFmbmVz
cyAoQURPQUQpIGR1ZSB0byBhIG5vdmVsIE9QQTEgbXV0YXRpb248L3RpdGxlPjxzZWNvbmRhcnkt
dGl0bGU+SiBOZXVyb2w8L3NlY29uZGFyeS10aXRsZT48YWx0LXRpdGxlPkpvdXJuYWwgb2YgbmV1
cm9sb2d5PC9hbHQtdGl0bGU+PC90aXRsZXM+PHBlcmlvZGljYWw+PGZ1bGwtdGl0bGU+SiBOZXVy
b2w8L2Z1bGwtdGl0bGU+PGFiYnItMT5Kb3VybmFsIG9mIG5ldXJvbG9neTwvYWJici0xPjwvcGVy
aW9kaWNhbD48YWx0LXBlcmlvZGljYWw+PGZ1bGwtdGl0bGU+SiBOZXVyb2w8L2Z1bGwtdGl0bGU+
PGFiYnItMT5Kb3VybmFsIG9mIG5ldXJvbG9neTwvYWJici0xPjwvYWx0LXBlcmlvZGljYWw+PHBh
Z2VzPjEyNy05PC9wYWdlcz48dm9sdW1lPjI1NTwvdm9sdW1lPjxudW1iZXI+MTwvbnVtYmVyPjxr
ZXl3b3Jkcz48a2V5d29yZD5BZHVsdDwva2V5d29yZD48a2V5d29yZD5BdGF4aWEvZ2VuZXRpY3M8
L2tleXdvcmQ+PGtleXdvcmQ+Q2hpbGQ8L2tleXdvcmQ+PGtleXdvcmQ+RE5BIE11dGF0aW9uYWwg
QW5hbHlzaXM8L2tleXdvcmQ+PGtleXdvcmQ+RGlzZWFzZSBQcm9ncmVzc2lvbjwva2V5d29yZD48
a2V5d29yZD5FbmVyZ3kgTWV0YWJvbGlzbS9nZW5ldGljczwva2V5d29yZD48a2V5d29yZD5GZW1h
bGU8L2tleXdvcmQ+PGtleXdvcmQ+R1RQIFBob3NwaG9oeWRyb2xhc2VzLypnZW5ldGljczwva2V5
d29yZD48a2V5d29yZD5HZW5ldGljIE1hcmtlcnMvZ2VuZXRpY3M8L2tleXdvcmQ+PGtleXdvcmQ+
R2VuZXRpYyBQcmVkaXNwb3NpdGlvbiB0byBEaXNlYXNlLypnZW5ldGljczwva2V5d29yZD48a2V5
d29yZD5HZW5ldGljIFRlc3Rpbmc8L2tleXdvcmQ+PGtleXdvcmQ+R2Vub3R5cGU8L2tleXdvcmQ+
PGtleXdvcmQ+SGVhcmluZyBMb3NzLCBTZW5zb3JpbmV1cmFsLypnZW5ldGljcy9wYXRob2xvZ3kv
cGh5c2lvcGF0aG9sb2d5PC9rZXl3b3JkPjxrZXl3b3JkPkh1bWFuczwva2V5d29yZD48a2V5d29y
ZD5NYWxlPC9rZXl3b3JkPjxrZXl3b3JkPk1pdG9jaG9uZHJpYS9nZW5ldGljcy9wYXRob2xvZ3k8
L2tleXdvcmQ+PGtleXdvcmQ+TWl0b2Nob25kcmlhbCBEaXNlYXNlcy8qZ2VuZXRpY3MvcGF0aG9s
b2d5L3BoeXNpb3BhdGhvbG9neTwva2V5d29yZD48a2V5d29yZD5NdXNjbGUgV2Vha25lc3MvZ2Vu
ZXRpY3M8L2tleXdvcmQ+PGtleXdvcmQ+TXV0YXRpb24vKmdlbmV0aWNzPC9rZXl3b3JkPjxrZXl3
b3JkPk9wdGljIEF0cm9waHksIEF1dG9zb21hbCBEb21pbmFudC8qZ2VuZXRpY3MvcGF0aG9sb2d5
L3BoeXNpb3BhdGhvbG9neTwva2V5d29yZD48a2V5d29yZD5QZWRpZ3JlZTwva2V5d29yZD48a2V5
d29yZD5QaGVub3R5cGU8L2tleXdvcmQ+PGtleXdvcmQ+U29tYXRvc2Vuc29yeSBEaXNvcmRlcnMv
Z2VuZXRpY3M8L2tleXdvcmQ+PGtleXdvcmQ+U3luZHJvbWU8L2tleXdvcmQ+PC9rZXl3b3Jkcz48
ZGF0ZXM+PHllYXI+MjAwODwveWVhcj48cHViLWRhdGVzPjxkYXRlPkphbjwvZGF0ZT48L3B1Yi1k
YXRlcz48L2RhdGVzPjxpc2JuPjAzNDAtNTM1NCAoUHJpbnQpJiN4RDswMzQwLTUzNTQgKExpbmtp
bmcpPC9pc2JuPjxhY2Nlc3Npb24tbnVtPjE4MjA0ODA5PC9hY2Nlc3Npb24tbnVtPjx1cmxzPjxy
ZWxhdGVkLXVybHM+PHVybD5odHRwOi8vd3d3Lm5jYmkubmxtLm5paC5nb3YvcHVibWVkLzE4MjA0
ODA5PC91cmw+PC9yZWxhdGVkLXVybHM+PC91cmxzPjxlbGVjdHJvbmljLXJlc291cmNlLW51bT4x
MC4xMDA3L3MwMDQxNS0wMDgtMDU3MS14PC9lbGVjdHJvbmljLXJlc291cmNlLW51bT48L3JlY29y
ZD48L0NpdGU+PC9FbmROb3RlPn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5" w:tooltip="Amati-Bonneau, 2008 #36" w:history="1">
              <w:r w:rsidR="006A054B">
                <w:rPr>
                  <w:rFonts w:ascii="Times New Roman" w:eastAsia="SimSun" w:hAnsi="Times New Roman" w:cs="Times New Roman"/>
                  <w:kern w:val="0"/>
                  <w:szCs w:val="21"/>
                </w:rPr>
                <w:t>Amati-Bonneau et al. 2008</w:t>
              </w:r>
            </w:hyperlink>
            <w:r w:rsidR="006A054B">
              <w:rPr>
                <w:rFonts w:ascii="Times New Roman" w:eastAsia="SimSun" w:hAnsi="Times New Roman" w:cs="Times New Roman"/>
                <w:kern w:val="0"/>
                <w:szCs w:val="21"/>
              </w:rPr>
              <w:t xml:space="preserve">; </w:t>
            </w:r>
            <w:hyperlink w:anchor="_ENREF_6" w:tooltip="Ban, 2010 #15" w:history="1">
              <w:r w:rsidR="006A054B">
                <w:rPr>
                  <w:rFonts w:ascii="Times New Roman" w:eastAsia="SimSun" w:hAnsi="Times New Roman" w:cs="Times New Roman"/>
                  <w:kern w:val="0"/>
                  <w:szCs w:val="21"/>
                </w:rPr>
                <w:t>Ban et al. 2010</w:t>
              </w:r>
            </w:hyperlink>
            <w:r w:rsidR="006A054B">
              <w:rPr>
                <w:rFonts w:ascii="Times New Roman" w:eastAsia="SimSun" w:hAnsi="Times New Roman" w:cs="Times New Roman"/>
                <w:kern w:val="0"/>
                <w:szCs w:val="21"/>
              </w:rPr>
              <w:t xml:space="preserve">; </w:t>
            </w:r>
            <w:hyperlink w:anchor="_ENREF_28" w:tooltip="Liguori, 2008 #57" w:history="1">
              <w:r w:rsidR="006A054B">
                <w:rPr>
                  <w:rFonts w:ascii="Times New Roman" w:eastAsia="SimSun" w:hAnsi="Times New Roman" w:cs="Times New Roman"/>
                  <w:kern w:val="0"/>
                  <w:szCs w:val="21"/>
                </w:rPr>
                <w:t>Liguori et al. 2008</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98</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A→T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ZdS1XYWktTWFuPC9BdXRob3I+PFllYXI+MjAxMDwvWWVh
cj48UmVjTnVtPjcxPC9SZWNOdW0+PERpc3BsYXlUZXh0PihZdS1XYWktTWFuIGV0IGFsLiAyMDEw
Yik8L0Rpc3BsYXlUZXh0PjxyZWNvcmQ+PHJlYy1udW1iZXI+NzE8L3JlYy1udW1iZXI+PGZvcmVp
Z24ta2V5cz48a2V5IGFwcD0iRU4iIGRiLWlkPSIwZWFmZndyMjUwc3Y1c2VkeHA5NWV3emV3cGZ4
dGZ2ZjV4NWUiPjcxPC9rZXk+PGtleSBhcHA9IkVOV2ViIiBkYi1pZD0iIj4wPC9rZXk+PC9mb3Jl
aWduLWtleXM+PHJlZi10eXBlIG5hbWU9IkpvdXJuYWwgQXJ0aWNsZSI+MTc8L3JlZi10eXBlPjxj
b250cmlidXRvcnM+PGF1dGhvcnM+PGF1dGhvcj5ZdS1XYWktTWFuLCBQLjwvYXV0aG9yPjxhdXRo
b3I+R3JpZmZpdGhzLCBQLiBHLjwvYXV0aG9yPjxhdXRob3I+R29ybWFuLCBHLiBTLjwvYXV0aG9y
PjxhdXRob3I+TG91cmVuY28sIEMuIE0uPC9hdXRob3I+PGF1dGhvcj5XcmlnaHQsIEEuIEYuPC9h
dXRob3I+PGF1dGhvcj5BdWVyLUdydW1iYWNoLCBNLjwvYXV0aG9yPjxhdXRob3I+VG9zY2Fubywg
QS48L2F1dGhvcj48YXV0aG9yPk11c3VtZWNpLCBPLjwvYXV0aG9yPjxhdXRob3I+VmFsZW50aW5v
LCBNLiBMLjwvYXV0aG9yPjxhdXRob3I+Q2Fwb3JhbGksIEwuPC9hdXRob3I+PGF1dGhvcj5MYW1w
ZXJ0aSwgQy48L2F1dGhvcj48YXV0aG9yPlRhbGxha3NlbiwgQy4gTS48L2F1dGhvcj48YXV0aG9y
PkR1ZmZleSwgUC48L2F1dGhvcj48YXV0aG9yPk1pbGxlciwgSi48L2F1dGhvcj48YXV0aG9yPldo
aXR0YWtlciwgUi4gRy48L2F1dGhvcj48YXV0aG9yPkJha2VyLCBNLiBSLjwvYXV0aG9yPjxhdXRo
b3I+SmFja3NvbiwgTS4gSi48L2F1dGhvcj48YXV0aG9yPkNsYXJrZSwgTS4gUC48L2F1dGhvcj48
YXV0aG9yPkRoaWxsb24sIEIuPC9hdXRob3I+PGF1dGhvcj5DemVybWluLCBCLjwvYXV0aG9yPjxh
dXRob3I+U3Rld2FydCwgSi4gRC48L2F1dGhvcj48YXV0aG9yPkh1ZHNvbiwgRy48L2F1dGhvcj48
YXV0aG9yPlJleW5pZXIsIFAuPC9hdXRob3I+PGF1dGhvcj5Cb25uZWF1LCBELjwvYXV0aG9yPjxh
dXRob3I+TWFycXVlcywgVy4sIEpyLjwvYXV0aG9yPjxhdXRob3I+TGVuYWVycywgRy48L2F1dGhv
cj48YXV0aG9yPk1jRmFybGFuZCwgUi48L2F1dGhvcj48YXV0aG9yPlRheWxvciwgUi4gVy48L2F1
dGhvcj48YXV0aG9yPlR1cm5idWxsLCBELiBNLjwvYXV0aG9yPjxhdXRob3I+Vm90cnViYSwgTS48
L2F1dGhvcj48YXV0aG9yPlpldmlhbmksIE0uPC9hdXRob3I+PGF1dGhvcj5DYXJlbGxpLCBWLjwv
YXV0aG9yPjxhdXRob3I+QmluZG9mZiwgTC4gQS48L2F1dGhvcj48YXV0aG9yPkhvcnZhdGgsIFIu
PC9hdXRob3I+PGF1dGhvcj5BbWF0aS1Cb25uZWF1LCBQLjwvYXV0aG9yPjxhdXRob3I+Q2hpbm5l
cnksIFAuIEYuPC9hdXRob3I+PC9hdXRob3JzPjwvY29udHJpYnV0b3JzPjxhdXRoLWFkZHJlc3M+
TWl0b2Nob25kcmlhbCBSZXNlYXJjaCBHcm91cCwgVGhlIE1lZGljYWwgU2Nob29sLCBOZXdjYXN0
bGUgVW5pdmVyc2l0eSwgTmV3Y2FzdGxlIHVwb24gVHluZSwgTkUyIDRISCwgVUsuPC9hdXRoLWFk
ZHJlc3M+PHRpdGxlcz48dGl0bGU+TXVsdGktc3lzdGVtIG5ldXJvbG9naWNhbCBkaXNlYXNlIGlz
IGNvbW1vbiBpbiBwYXRpZW50cyB3aXRoIE9QQTEgbXV0YXRpb25zPC90aXRsZT48c2Vjb25kYXJ5
LXRpdGxlPkJyYWluPC9zZWNvbmRhcnktdGl0bGU+PGFsdC10aXRsZT5CcmFpbiA6IGEgam91cm5h
bCBvZiBuZXVyb2xvZ3k8L2FsdC10aXRsZT48L3RpdGxlcz48cGVyaW9kaWNhbD48ZnVsbC10aXRs
ZT5CcmFpbjwvZnVsbC10aXRsZT48YWJici0xPkJyYWluIDogYSBqb3VybmFsIG9mIG5ldXJvbG9n
eTwvYWJici0xPjwvcGVyaW9kaWNhbD48YWx0LXBlcmlvZGljYWw+PGZ1bGwtdGl0bGU+QnJhaW48
L2Z1bGwtdGl0bGU+PGFiYnItMT5CcmFpbiA6IGEgam91cm5hbCBvZiBuZXVyb2xvZ3k8L2FiYnIt
MT48L2FsdC1wZXJpb2RpY2FsPjxwYWdlcz43NzEtODY8L3BhZ2VzPjx2b2x1bWU+MTMzPC92b2x1
bWU+PG51bWJlcj5QdCAzPC9udW1iZXI+PGtleXdvcmRzPjxrZXl3b3JkPkFkb2xlc2NlbnQ8L2tl
eXdvcmQ+PGtleXdvcmQ+QWR1bHQ8L2tleXdvcmQ+PGtleXdvcmQ+QWdlZDwva2V5d29yZD48a2V5
d29yZD5DZW50cmFsIE5lcnZvdXMgU3lzdGVtIERpc2Vhc2VzLypjb21wbGljYXRpb25zL2dlbmV0
aWNzL21ldGFib2xpc20vcGF0aG9sb2d5PC9rZXl3b3JkPjxrZXl3b3JkPkNoaWxkPC9rZXl3b3Jk
PjxrZXl3b3JkPkNvaG9ydCBTdHVkaWVzPC9rZXl3b3JkPjxrZXl3b3JkPkROQSwgTWl0b2Nob25k
cmlhbC9hbmFseXNpcy9nZW5ldGljczwva2V5d29yZD48a2V5d29yZD5GYW1pbHk8L2tleXdvcmQ+
PGtleXdvcmQ+RmVtYWxlPC9rZXl3b3JkPjxrZXl3b3JkPkdUUCBQaG9zcGhvaHlkcm9sYXNlcy8q
Z2VuZXRpY3M8L2tleXdvcmQ+PGtleXdvcmQ+SGV0ZXJvenlnb3RlPC9rZXl3b3JkPjxrZXl3b3Jk
Pkh1bWFuczwva2V5d29yZD48a2V5d29yZD5NYWxlPC9rZXl3b3JkPjxrZXl3b3JkPk1pZGRsZSBB
Z2VkPC9rZXl3b3JkPjxrZXl3b3JkPk11c2NsZSwgU2tlbGV0YWwvbWV0YWJvbGlzbS9wYXRob2xv
Z3k8L2tleXdvcmQ+PGtleXdvcmQ+TXV0YXRpb248L2tleXdvcmQ+PGtleXdvcmQ+T3B0aWMgQXRy
b3BoeSwgQXV0b3NvbWFsIERvbWluYW50Lypjb21wbGljYXRpb25zL2dlbmV0aWNzL21ldGFib2xp
c20vcGF0aG9sb2d5PC9rZXl3b3JkPjxrZXl3b3JkPlBoZW5vdHlwZTwva2V5d29yZD48a2V5d29y
ZD5Zb3VuZyBBZHVsdDwva2V5d29yZD48L2tleXdvcmRzPjxkYXRlcz48eWVhcj4yMDEwPC95ZWFy
PjxwdWItZGF0ZXM+PGRhdGU+TWFyPC9kYXRlPjwvcHViLWRhdGVzPjwvZGF0ZXM+PGlzYm4+MTQ2
MC0yMTU2IChFbGVjdHJvbmljKSYjeEQ7MDAwNi04OTUwIChMaW5raW5nKTwvaXNibj48YWNjZXNz
aW9uLW51bT4yMDE1NzAxNTwvYWNjZXNzaW9uLW51bT48dXJscz48cmVsYXRlZC11cmxzPjx1cmw+
aHR0cDovL3d3dy5uY2JpLm5sbS5uaWguZ292L3B1Ym1lZC8yMDE1NzAxNTwvdXJsPjwvcmVsYXRl
ZC11cmxzPjwvdXJscz48Y3VzdG9tMj4yODQyNTEyPC9jdXN0b20yPjxlbGVjdHJvbmljLXJlc291
cmNlLW51bT4xMC4xMDkzL2JyYWluL2F3cTAwNzwvZWxlY3Ryb25pYy1yZXNvdXJjZS1udW0+PC9y
ZWNvcmQ+PC9DaXRl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ZdS1XYWktTWFuPC9BdXRob3I+PFllYXI+MjAxMDwvWWVh
cj48UmVjTnVtPjcxPC9SZWNOdW0+PERpc3BsYXlUZXh0PihZdS1XYWktTWFuIGV0IGFsLiAyMDEw
Yik8L0Rpc3BsYXlUZXh0PjxyZWNvcmQ+PHJlYy1udW1iZXI+NzE8L3JlYy1udW1iZXI+PGZvcmVp
Z24ta2V5cz48a2V5IGFwcD0iRU4iIGRiLWlkPSIwZWFmZndyMjUwc3Y1c2VkeHA5NWV3emV3cGZ4
dGZ2ZjV4NWUiPjcxPC9rZXk+PGtleSBhcHA9IkVOV2ViIiBkYi1pZD0iIj4wPC9rZXk+PC9mb3Jl
aWduLWtleXM+PHJlZi10eXBlIG5hbWU9IkpvdXJuYWwgQXJ0aWNsZSI+MTc8L3JlZi10eXBlPjxj
b250cmlidXRvcnM+PGF1dGhvcnM+PGF1dGhvcj5ZdS1XYWktTWFuLCBQLjwvYXV0aG9yPjxhdXRo
b3I+R3JpZmZpdGhzLCBQLiBHLjwvYXV0aG9yPjxhdXRob3I+R29ybWFuLCBHLiBTLjwvYXV0aG9y
PjxhdXRob3I+TG91cmVuY28sIEMuIE0uPC9hdXRob3I+PGF1dGhvcj5XcmlnaHQsIEEuIEYuPC9h
dXRob3I+PGF1dGhvcj5BdWVyLUdydW1iYWNoLCBNLjwvYXV0aG9yPjxhdXRob3I+VG9zY2Fubywg
QS48L2F1dGhvcj48YXV0aG9yPk11c3VtZWNpLCBPLjwvYXV0aG9yPjxhdXRob3I+VmFsZW50aW5v
LCBNLiBMLjwvYXV0aG9yPjxhdXRob3I+Q2Fwb3JhbGksIEwuPC9hdXRob3I+PGF1dGhvcj5MYW1w
ZXJ0aSwgQy48L2F1dGhvcj48YXV0aG9yPlRhbGxha3NlbiwgQy4gTS48L2F1dGhvcj48YXV0aG9y
PkR1ZmZleSwgUC48L2F1dGhvcj48YXV0aG9yPk1pbGxlciwgSi48L2F1dGhvcj48YXV0aG9yPldo
aXR0YWtlciwgUi4gRy48L2F1dGhvcj48YXV0aG9yPkJha2VyLCBNLiBSLjwvYXV0aG9yPjxhdXRo
b3I+SmFja3NvbiwgTS4gSi48L2F1dGhvcj48YXV0aG9yPkNsYXJrZSwgTS4gUC48L2F1dGhvcj48
YXV0aG9yPkRoaWxsb24sIEIuPC9hdXRob3I+PGF1dGhvcj5DemVybWluLCBCLjwvYXV0aG9yPjxh
dXRob3I+U3Rld2FydCwgSi4gRC48L2F1dGhvcj48YXV0aG9yPkh1ZHNvbiwgRy48L2F1dGhvcj48
YXV0aG9yPlJleW5pZXIsIFAuPC9hdXRob3I+PGF1dGhvcj5Cb25uZWF1LCBELjwvYXV0aG9yPjxh
dXRob3I+TWFycXVlcywgVy4sIEpyLjwvYXV0aG9yPjxhdXRob3I+TGVuYWVycywgRy48L2F1dGhv
cj48YXV0aG9yPk1jRmFybGFuZCwgUi48L2F1dGhvcj48YXV0aG9yPlRheWxvciwgUi4gVy48L2F1
dGhvcj48YXV0aG9yPlR1cm5idWxsLCBELiBNLjwvYXV0aG9yPjxhdXRob3I+Vm90cnViYSwgTS48
L2F1dGhvcj48YXV0aG9yPlpldmlhbmksIE0uPC9hdXRob3I+PGF1dGhvcj5DYXJlbGxpLCBWLjwv
YXV0aG9yPjxhdXRob3I+QmluZG9mZiwgTC4gQS48L2F1dGhvcj48YXV0aG9yPkhvcnZhdGgsIFIu
PC9hdXRob3I+PGF1dGhvcj5BbWF0aS1Cb25uZWF1LCBQLjwvYXV0aG9yPjxhdXRob3I+Q2hpbm5l
cnksIFAuIEYuPC9hdXRob3I+PC9hdXRob3JzPjwvY29udHJpYnV0b3JzPjxhdXRoLWFkZHJlc3M+
TWl0b2Nob25kcmlhbCBSZXNlYXJjaCBHcm91cCwgVGhlIE1lZGljYWwgU2Nob29sLCBOZXdjYXN0
bGUgVW5pdmVyc2l0eSwgTmV3Y2FzdGxlIHVwb24gVHluZSwgTkUyIDRISCwgVUsuPC9hdXRoLWFk
ZHJlc3M+PHRpdGxlcz48dGl0bGU+TXVsdGktc3lzdGVtIG5ldXJvbG9naWNhbCBkaXNlYXNlIGlz
IGNvbW1vbiBpbiBwYXRpZW50cyB3aXRoIE9QQTEgbXV0YXRpb25zPC90aXRsZT48c2Vjb25kYXJ5
LXRpdGxlPkJyYWluPC9zZWNvbmRhcnktdGl0bGU+PGFsdC10aXRsZT5CcmFpbiA6IGEgam91cm5h
bCBvZiBuZXVyb2xvZ3k8L2FsdC10aXRsZT48L3RpdGxlcz48cGVyaW9kaWNhbD48ZnVsbC10aXRs
ZT5CcmFpbjwvZnVsbC10aXRsZT48YWJici0xPkJyYWluIDogYSBqb3VybmFsIG9mIG5ldXJvbG9n
eTwvYWJici0xPjwvcGVyaW9kaWNhbD48YWx0LXBlcmlvZGljYWw+PGZ1bGwtdGl0bGU+QnJhaW48
L2Z1bGwtdGl0bGU+PGFiYnItMT5CcmFpbiA6IGEgam91cm5hbCBvZiBuZXVyb2xvZ3k8L2FiYnIt
MT48L2FsdC1wZXJpb2RpY2FsPjxwYWdlcz43NzEtODY8L3BhZ2VzPjx2b2x1bWU+MTMzPC92b2x1
bWU+PG51bWJlcj5QdCAzPC9udW1iZXI+PGtleXdvcmRzPjxrZXl3b3JkPkFkb2xlc2NlbnQ8L2tl
eXdvcmQ+PGtleXdvcmQ+QWR1bHQ8L2tleXdvcmQ+PGtleXdvcmQ+QWdlZDwva2V5d29yZD48a2V5
d29yZD5DZW50cmFsIE5lcnZvdXMgU3lzdGVtIERpc2Vhc2VzLypjb21wbGljYXRpb25zL2dlbmV0
aWNzL21ldGFib2xpc20vcGF0aG9sb2d5PC9rZXl3b3JkPjxrZXl3b3JkPkNoaWxkPC9rZXl3b3Jk
PjxrZXl3b3JkPkNvaG9ydCBTdHVkaWVzPC9rZXl3b3JkPjxrZXl3b3JkPkROQSwgTWl0b2Nob25k
cmlhbC9hbmFseXNpcy9nZW5ldGljczwva2V5d29yZD48a2V5d29yZD5GYW1pbHk8L2tleXdvcmQ+
PGtleXdvcmQ+RmVtYWxlPC9rZXl3b3JkPjxrZXl3b3JkPkdUUCBQaG9zcGhvaHlkcm9sYXNlcy8q
Z2VuZXRpY3M8L2tleXdvcmQ+PGtleXdvcmQ+SGV0ZXJvenlnb3RlPC9rZXl3b3JkPjxrZXl3b3Jk
Pkh1bWFuczwva2V5d29yZD48a2V5d29yZD5NYWxlPC9rZXl3b3JkPjxrZXl3b3JkPk1pZGRsZSBB
Z2VkPC9rZXl3b3JkPjxrZXl3b3JkPk11c2NsZSwgU2tlbGV0YWwvbWV0YWJvbGlzbS9wYXRob2xv
Z3k8L2tleXdvcmQ+PGtleXdvcmQ+TXV0YXRpb248L2tleXdvcmQ+PGtleXdvcmQ+T3B0aWMgQXRy
b3BoeSwgQXV0b3NvbWFsIERvbWluYW50Lypjb21wbGljYXRpb25zL2dlbmV0aWNzL21ldGFib2xp
c20vcGF0aG9sb2d5PC9rZXl3b3JkPjxrZXl3b3JkPlBoZW5vdHlwZTwva2V5d29yZD48a2V5d29y
ZD5Zb3VuZyBBZHVsdDwva2V5d29yZD48L2tleXdvcmRzPjxkYXRlcz48eWVhcj4yMDEwPC95ZWFy
PjxwdWItZGF0ZXM+PGRhdGU+TWFyPC9kYXRlPjwvcHViLWRhdGVzPjwvZGF0ZXM+PGlzYm4+MTQ2
MC0yMTU2IChFbGVjdHJvbmljKSYjeEQ7MDAwNi04OTUwIChMaW5raW5nKTwvaXNibj48YWNjZXNz
aW9uLW51bT4yMDE1NzAxNTwvYWNjZXNzaW9uLW51bT48dXJscz48cmVsYXRlZC11cmxzPjx1cmw+
aHR0cDovL3d3dy5uY2JpLm5sbS5uaWguZ292L3B1Ym1lZC8yMDE1NzAxNTwvdXJsPjwvcmVsYXRl
ZC11cmxzPjwvdXJscz48Y3VzdG9tMj4yODQyNTEyPC9jdXN0b20yPjxlbGVjdHJvbmljLXJlc291
cmNlLW51bT4xMC4xMDkzL2JyYWluL2F3cTAwNzwvZWxlY3Ryb25pYy1yZXNvdXJjZS1udW0+PC9y
ZWNvcmQ+PC9DaXRl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47" w:tooltip="Yu-Wai-Man, 2010 #71" w:history="1">
              <w:r w:rsidR="006A054B">
                <w:rPr>
                  <w:rFonts w:ascii="Times New Roman" w:eastAsia="SimSun" w:hAnsi="Times New Roman" w:cs="Times New Roman"/>
                  <w:kern w:val="0"/>
                  <w:szCs w:val="21"/>
                </w:rPr>
                <w:t>Yu-Wai-Man et al. 2010b</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99</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E→G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HYWllcjwvQXV0aG9yPjxZZWFyPjIwMTc8L1llYXI+PFJl
Y051bT44NDwvUmVjTnVtPjxEaXNwbGF5VGV4dD4oR2FpZXIgZXQgYWwuIDIwMTcpPC9EaXNwbGF5
VGV4dD48cmVjb3JkPjxyZWMtbnVtYmVyPjg0PC9yZWMtbnVtYmVyPjxmb3JlaWduLWtleXM+PGtl
eSBhcHA9IkVOIiBkYi1pZD0iMGVhZmZ3cjI1MHN2NXNlZHhwOTVld3pld3BmeHRmdmY1eDVlIj44
NDwva2V5PjwvZm9yZWlnbi1rZXlzPjxyZWYtdHlwZSBuYW1lPSJKb3VybmFsIEFydGljbGUiPjE3
PC9yZWYtdHlwZT48Y29udHJpYnV0b3JzPjxhdXRob3JzPjxhdXRob3I+R2FpZXIsIEUuIEQuPC9h
dXRob3I+PGF1dGhvcj5Cb3VkcmVhdWx0LCBLLjwvYXV0aG9yPjxhdXRob3I+TmFrYXRhLCBJLjwv
YXV0aG9yPjxhdXRob3I+SmFuZXNzaWFuLCBNLjwvYXV0aG9yPjxhdXRob3I+U2tpZGQsIFAuPC9h
dXRob3I+PGF1dGhvcj5EZWxCb25vLCBFLjwvYXV0aG9yPjxhdXRob3I+QWxsZW4sIEsuIEYuPC9h
dXRob3I+PGF1dGhvcj5QYXNxdWFsZSwgTC4gUi48L2F1dGhvcj48YXV0aG9yPlBsYWNlLCBFLjwv
YXV0aG9yPjxhdXRob3I+Q2VzdGFyaSwgRC4gTS48L2F1dGhvcj48YXV0aG9yPlN0YWN5LCBSLiBD
LjwvYXV0aG9yPjxhdXRob3I+Uml6em8sIEouIEYuLCAzcmQ8L2F1dGhvcj48YXV0aG9yPldpZ2dz
LCBKLiBMLjwvYXV0aG9yPjwvYXV0aG9ycz48L2NvbnRyaWJ1dG9ycz48YXV0aC1hZGRyZXNzPkRl
cGFydG1lbnQgb2YgT3BodGhhbG1vbG9neSwgSGFydmFyZCBNZWRpY2FsIFNjaG9vbCwgTWFzc2Fj
aHVzZXR0cyBFeWUgYW5kIEVhciBJbmZpcm1hcnkgQm9zdG9uLCBNQS4mI3hEO0RlcGFydG1lbnRz
IG9mIE9waHRoYWxtb2xvZ3kgYW5kIE5ldXJvbG9neSwgVW5pdmVyc2l0eSBvZiBWZXJtb250IENv
bGxlZ2Ugb2YgTWVkaWNpbmUsIEJ1cmxpbmd0b24sIE1BLiYjeEQ7Q2hhbm5pbmcgRGl2aXNpb24g
b2YgTmV0d29yayBNZWRpY2luZSwgQnJpZ2hhbSBhbmQgV29tZW4mYXBvcztzIEhvc3BpdGFsLCBI
YXJ2YXJkIE1lZGljYWwgU2Nob29sLCBCb3N0b24sIE1BLjwvYXV0aC1hZGRyZXNzPjx0aXRsZXM+
PHRpdGxlPkRpYWdub3N0aWMgZ2VuZXRpYyB0ZXN0aW5nIGZvciBwYXRpZW50cyB3aXRoIGJpbGF0
ZXJhbCBvcHRpYyBuZXVyb3BhdGh5IGFuZCBjb21wYXJpc29uIG9mIGNsaW5pY2FsIGZlYXR1cmVz
IGFjY29yZGluZyB0byBPUEExIG11dGF0aW9uIHN0YXR1czwvdGl0bGU+PHNlY29uZGFyeS10aXRs
ZT5Nb2wgVmlzPC9zZWNvbmRhcnktdGl0bGU+PGFsdC10aXRsZT5Nb2xlY3VsYXIgdmlzaW9uPC9h
bHQtdGl0bGU+PC90aXRsZXM+PHBlcmlvZGljYWw+PGZ1bGwtdGl0bGU+TW9sIFZpczwvZnVsbC10
aXRsZT48YWJici0xPk1vbGVjdWxhciB2aXNpb248L2FiYnItMT48L3BlcmlvZGljYWw+PGFsdC1w
ZXJpb2RpY2FsPjxmdWxsLXRpdGxlPk1vbCBWaXM8L2Z1bGwtdGl0bGU+PGFiYnItMT5Nb2xlY3Vs
YXIgdmlzaW9uPC9hYmJyLTE+PC9hbHQtcGVyaW9kaWNhbD48cGFnZXM+NTQ4LTU2MDwvcGFnZXM+
PHZvbHVtZT4yMzwvdm9sdW1lPjxrZXl3b3Jkcz48a2V5d29yZD5BZHVsdDwva2V5d29yZD48a2V5
d29yZD5ETkEgQ29weSBOdW1iZXIgVmFyaWF0aW9uczwva2V5d29yZD48a2V5d29yZD5ETkEgTXV0
YXRpb25hbCBBbmFseXNpczwva2V5d29yZD48a2V5d29yZD5ETkEsIE1pdG9jaG9uZHJpYWwvZ2Vu
ZXRpY3M8L2tleXdvcmQ+PGtleXdvcmQ+RmVtYWxlPC9rZXl3b3JkPjxrZXl3b3JkPkdUUCBQaG9z
cGhvaHlkcm9sYXNlcy8qZ2VuZXRpY3M8L2tleXdvcmQ+PGtleXdvcmQ+KkdlbmV0aWMgVGVzdGlu
Zzwva2V5d29yZD48a2V5d29yZD5IdW1hbnM8L2tleXdvcmQ+PGtleXdvcmQ+TWFsZTwva2V5d29y
ZD48a2V5d29yZD5NZW1icmFuZSBQcm90ZWlucy9nZW5ldGljczwva2V5d29yZD48a2V5d29yZD5N
aWRkbGUgQWdlZDwva2V5d29yZD48a2V5d29yZD4qTXV0YXRpb248L2tleXdvcmQ+PGtleXdvcmQ+
TXV0YXRpb24sIE1pc3NlbnNlPC9rZXl3b3JkPjxrZXl3b3JkPk9wdGljIE5lcnZlIERpc2Vhc2Vz
LypkaWFnbm9zaXMvKmdlbmV0aWNzPC9rZXl3b3JkPjxrZXl3b3JkPlByb3RlaW5zL2dlbmV0aWNz
PC9rZXl3b3JkPjxrZXl3b3JkPlNlcXVlbmNlIEFuYWx5c2lzLCBETkE8L2tleXdvcmQ+PGtleXdv
cmQ+VGVydGlhcnkgQ2FyZSBDZW50ZXJzPC9rZXl3b3JkPjxrZXl3b3JkPlZpc2lvbiBEaXNvcmRl
cnMvZGlhZ25vc2lzL2dlbmV0aWNzPC9rZXl3b3JkPjxrZXl3b3JkPlZpc3VhbCBGaWVsZCBUZXN0
czwva2V5d29yZD48a2V5d29yZD5WaXN1YWwgRmllbGRzPC9rZXl3b3JkPjwva2V5d29yZHM+PGRh
dGVzPjx5ZWFyPjIwMTc8L3llYXI+PC9kYXRlcz48aXNibj4xMDkwLTA1MzUgKEVsZWN0cm9uaWMp
JiN4RDsxMDkwLTA1MzUgKExpbmtpbmcpPC9pc2JuPjxhY2Nlc3Npb24tbnVtPjI4ODQ4MzE4PC9h
Y2Nlc3Npb24tbnVtPjx1cmxzPjxyZWxhdGVkLXVybHM+PHVybD5odHRwOi8vd3d3Lm5jYmkubmxt
Lm5paC5nb3YvcHVibWVkLzI4ODQ4MzE4PC91cmw+PC9yZWxhdGVkLXVybHM+PC91cmxzPjxjdXN0
b20yPjU1NjExNDM8L2N1c3RvbTI+PC9yZWNvcmQ+PC9DaXRlPjwvRW5kTm90ZT5AAD==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HYWllcjwvQXV0aG9yPjxZZWFyPjIwMTc8L1llYXI+PFJl
Y051bT44NDwvUmVjTnVtPjxEaXNwbGF5VGV4dD4oR2FpZXIgZXQgYWwuIDIwMTcpPC9EaXNwbGF5
VGV4dD48cmVjb3JkPjxyZWMtbnVtYmVyPjg0PC9yZWMtbnVtYmVyPjxmb3JlaWduLWtleXM+PGtl
eSBhcHA9IkVOIiBkYi1pZD0iMGVhZmZ3cjI1MHN2NXNlZHhwOTVld3pld3BmeHRmdmY1eDVlIj44
NDwva2V5PjwvZm9yZWlnbi1rZXlzPjxyZWYtdHlwZSBuYW1lPSJKb3VybmFsIEFydGljbGUiPjE3
PC9yZWYtdHlwZT48Y29udHJpYnV0b3JzPjxhdXRob3JzPjxhdXRob3I+R2FpZXIsIEUuIEQuPC9h
dXRob3I+PGF1dGhvcj5Cb3VkcmVhdWx0LCBLLjwvYXV0aG9yPjxhdXRob3I+TmFrYXRhLCBJLjwv
YXV0aG9yPjxhdXRob3I+SmFuZXNzaWFuLCBNLjwvYXV0aG9yPjxhdXRob3I+U2tpZGQsIFAuPC9h
dXRob3I+PGF1dGhvcj5EZWxCb25vLCBFLjwvYXV0aG9yPjxhdXRob3I+QWxsZW4sIEsuIEYuPC9h
dXRob3I+PGF1dGhvcj5QYXNxdWFsZSwgTC4gUi48L2F1dGhvcj48YXV0aG9yPlBsYWNlLCBFLjwv
YXV0aG9yPjxhdXRob3I+Q2VzdGFyaSwgRC4gTS48L2F1dGhvcj48YXV0aG9yPlN0YWN5LCBSLiBD
LjwvYXV0aG9yPjxhdXRob3I+Uml6em8sIEouIEYuLCAzcmQ8L2F1dGhvcj48YXV0aG9yPldpZ2dz
LCBKLiBMLjwvYXV0aG9yPjwvYXV0aG9ycz48L2NvbnRyaWJ1dG9ycz48YXV0aC1hZGRyZXNzPkRl
cGFydG1lbnQgb2YgT3BodGhhbG1vbG9neSwgSGFydmFyZCBNZWRpY2FsIFNjaG9vbCwgTWFzc2Fj
aHVzZXR0cyBFeWUgYW5kIEVhciBJbmZpcm1hcnkgQm9zdG9uLCBNQS4mI3hEO0RlcGFydG1lbnRz
IG9mIE9waHRoYWxtb2xvZ3kgYW5kIE5ldXJvbG9neSwgVW5pdmVyc2l0eSBvZiBWZXJtb250IENv
bGxlZ2Ugb2YgTWVkaWNpbmUsIEJ1cmxpbmd0b24sIE1BLiYjeEQ7Q2hhbm5pbmcgRGl2aXNpb24g
b2YgTmV0d29yayBNZWRpY2luZSwgQnJpZ2hhbSBhbmQgV29tZW4mYXBvcztzIEhvc3BpdGFsLCBI
YXJ2YXJkIE1lZGljYWwgU2Nob29sLCBCb3N0b24sIE1BLjwvYXV0aC1hZGRyZXNzPjx0aXRsZXM+
PHRpdGxlPkRpYWdub3N0aWMgZ2VuZXRpYyB0ZXN0aW5nIGZvciBwYXRpZW50cyB3aXRoIGJpbGF0
ZXJhbCBvcHRpYyBuZXVyb3BhdGh5IGFuZCBjb21wYXJpc29uIG9mIGNsaW5pY2FsIGZlYXR1cmVz
IGFjY29yZGluZyB0byBPUEExIG11dGF0aW9uIHN0YXR1czwvdGl0bGU+PHNlY29uZGFyeS10aXRs
ZT5Nb2wgVmlzPC9zZWNvbmRhcnktdGl0bGU+PGFsdC10aXRsZT5Nb2xlY3VsYXIgdmlzaW9uPC9h
bHQtdGl0bGU+PC90aXRsZXM+PHBlcmlvZGljYWw+PGZ1bGwtdGl0bGU+TW9sIFZpczwvZnVsbC10
aXRsZT48YWJici0xPk1vbGVjdWxhciB2aXNpb248L2FiYnItMT48L3BlcmlvZGljYWw+PGFsdC1w
ZXJpb2RpY2FsPjxmdWxsLXRpdGxlPk1vbCBWaXM8L2Z1bGwtdGl0bGU+PGFiYnItMT5Nb2xlY3Vs
YXIgdmlzaW9uPC9hYmJyLTE+PC9hbHQtcGVyaW9kaWNhbD48cGFnZXM+NTQ4LTU2MDwvcGFnZXM+
PHZvbHVtZT4yMzwvdm9sdW1lPjxrZXl3b3Jkcz48a2V5d29yZD5BZHVsdDwva2V5d29yZD48a2V5
d29yZD5ETkEgQ29weSBOdW1iZXIgVmFyaWF0aW9uczwva2V5d29yZD48a2V5d29yZD5ETkEgTXV0
YXRpb25hbCBBbmFseXNpczwva2V5d29yZD48a2V5d29yZD5ETkEsIE1pdG9jaG9uZHJpYWwvZ2Vu
ZXRpY3M8L2tleXdvcmQ+PGtleXdvcmQ+RmVtYWxlPC9rZXl3b3JkPjxrZXl3b3JkPkdUUCBQaG9z
cGhvaHlkcm9sYXNlcy8qZ2VuZXRpY3M8L2tleXdvcmQ+PGtleXdvcmQ+KkdlbmV0aWMgVGVzdGlu
Zzwva2V5d29yZD48a2V5d29yZD5IdW1hbnM8L2tleXdvcmQ+PGtleXdvcmQ+TWFsZTwva2V5d29y
ZD48a2V5d29yZD5NZW1icmFuZSBQcm90ZWlucy9nZW5ldGljczwva2V5d29yZD48a2V5d29yZD5N
aWRkbGUgQWdlZDwva2V5d29yZD48a2V5d29yZD4qTXV0YXRpb248L2tleXdvcmQ+PGtleXdvcmQ+
TXV0YXRpb24sIE1pc3NlbnNlPC9rZXl3b3JkPjxrZXl3b3JkPk9wdGljIE5lcnZlIERpc2Vhc2Vz
LypkaWFnbm9zaXMvKmdlbmV0aWNzPC9rZXl3b3JkPjxrZXl3b3JkPlByb3RlaW5zL2dlbmV0aWNz
PC9rZXl3b3JkPjxrZXl3b3JkPlNlcXVlbmNlIEFuYWx5c2lzLCBETkE8L2tleXdvcmQ+PGtleXdv
cmQ+VGVydGlhcnkgQ2FyZSBDZW50ZXJzPC9rZXl3b3JkPjxrZXl3b3JkPlZpc2lvbiBEaXNvcmRl
cnMvZGlhZ25vc2lzL2dlbmV0aWNzPC9rZXl3b3JkPjxrZXl3b3JkPlZpc3VhbCBGaWVsZCBUZXN0
czwva2V5d29yZD48a2V5d29yZD5WaXN1YWwgRmllbGRzPC9rZXl3b3JkPjwva2V5d29yZHM+PGRh
dGVzPjx5ZWFyPjIwMTc8L3llYXI+PC9kYXRlcz48aXNibj4xMDkwLTA1MzUgKEVsZWN0cm9uaWMp
JiN4RDsxMDkwLTA1MzUgKExpbmtpbmcpPC9pc2JuPjxhY2Nlc3Npb24tbnVtPjI4ODQ4MzE4PC9h
Y2Nlc3Npb24tbnVtPjx1cmxzPjxyZWxhdGVkLXVybHM+PHVybD5odHRwOi8vd3d3Lm5jYmkubmxt
Lm5paC5nb3YvcHVibWVkLzI4ODQ4MzE4PC91cmw+PC9yZWxhdGVkLXVybHM+PC91cmxzPjxjdXN0
b20yPjU1NjExNDM8L2N1c3RvbTI+PC9yZWNvcmQ+PC9DaXRlPjwvRW5kTm90ZT5AAD==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20" w:tooltip="Gaier, 2017 #84" w:history="1">
              <w:r w:rsidR="006A054B">
                <w:rPr>
                  <w:rFonts w:ascii="Times New Roman" w:eastAsia="SimSun" w:hAnsi="Times New Roman" w:cs="Times New Roman"/>
                  <w:kern w:val="0"/>
                  <w:szCs w:val="21"/>
                </w:rPr>
                <w:t>Gaier et al. 2017</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500</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R→H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CYW48L0F1dGhvcj48WWVhcj4yMDEwPC9ZZWFyPjxSZWNO
dW0+MTU8L1JlY051bT48RGlzcGxheVRleHQ+KEFtYXRpLUJvbm5lYXUgZXQgYWwuIDIwMDU7IEFt
YXRpLUJvbm5lYXUgZXQgYWwuIDIwMDg7IEJhbiBldCBhbC4gMjAxMDsgUGF5bmUgZXQgYWwuIDIw
MDQ7IFNoaW1penUgZXQgYWwuIDIwMDMpPC9EaXNwbGF5VGV4dD48cmVjb3JkPjxyZWMtbnVtYmVy
PjE1PC9yZWMtbnVtYmVyPjxmb3JlaWduLWtleXM+PGtleSBhcHA9IkVOIiBkYi1pZD0iMGVhZmZ3
cjI1MHN2NXNlZHhwOTVld3pld3BmeHRmdmY1eDVlIj4xNTwva2V5PjxrZXkgYXBwPSJFTldlYiIg
ZGItaWQ9IiI+MDwva2V5PjwvZm9yZWlnbi1rZXlzPjxyZWYtdHlwZSBuYW1lPSJKb3VybmFsIEFy
dGljbGUiPjE3PC9yZWYtdHlwZT48Y29udHJpYnV0b3JzPjxhdXRob3JzPjxhdXRob3I+QmFuLCBU
LjwvYXV0aG9yPjxhdXRob3I+SGV5bWFubiwgSi4gQS48L2F1dGhvcj48YXV0aG9yPlNvbmcsIFou
PC9hdXRob3I+PGF1dGhvcj5IaW5zaGF3LCBKLiBFLjwvYXV0aG9yPjxhdXRob3I+Q2hhbiwgRC4g
Qy48L2F1dGhvcj48L2F1dGhvcnM+PC9jb250cmlidXRvcnM+PGF1dGgtYWRkcmVzcz5EaXZpc2lv
biBvZiBCaW9sb2d5LCBDYWxpZm9ybmlhIEluc3RpdHV0ZSBvZiBUZWNobm9sb2d5LCBQYXNhZGVu
YSwgQ0EgOTExMjUsIFVTQS48L2F1dGgtYWRkcmVzcz48dGl0bGVzPjx0aXRsZT5PUEExIGRpc2Vh
c2UgYWxsZWxlcyBjYXVzaW5nIGRvbWluYW50IG9wdGljIGF0cm9waHkgaGF2ZSBkZWZlY3RzIGlu
IGNhcmRpb2xpcGluLXN0aW11bGF0ZWQgR1RQIGh5ZHJvbHlzaXMgYW5kIG1lbWJyYW5lIHR1YnVs
YXRpb248L3RpdGxlPjxzZWNvbmRhcnktdGl0bGU+SHVtIE1vbCBHZW5ldDwvc2Vjb25kYXJ5LXRp
dGxlPjxhbHQtdGl0bGU+SHVtYW4gbW9sZWN1bGFyIGdlbmV0aWNzPC9hbHQtdGl0bGU+PC90aXRs
ZXM+PHBlcmlvZGljYWw+PGZ1bGwtdGl0bGU+SHVtIE1vbCBHZW5ldDwvZnVsbC10aXRsZT48YWJi
ci0xPkh1bWFuIG1vbGVjdWxhciBnZW5ldGljczwvYWJici0xPjwvcGVyaW9kaWNhbD48YWx0LXBl
cmlvZGljYWw+PGZ1bGwtdGl0bGU+SHVtIE1vbCBHZW5ldDwvZnVsbC10aXRsZT48YWJici0xPkh1
bWFuIG1vbGVjdWxhciBnZW5ldGljczwvYWJici0xPjwvYWx0LXBlcmlvZGljYWw+PHBhZ2VzPjIx
MTMtMjI8L3BhZ2VzPjx2b2x1bWU+MTk8L3ZvbHVtZT48bnVtYmVyPjExPC9udW1iZXI+PGtleXdv
cmRzPjxrZXl3b3JkPkFuaW1hbHM8L2tleXdvcmQ+PGtleXdvcmQ+Q2FyZGlvbGlwaW5zL21ldGFi
b2xpc208L2tleXdvcmQ+PGtleXdvcmQ+Q3J5b2VsZWN0cm9uIE1pY3Jvc2NvcHk8L2tleXdvcmQ+
PGtleXdvcmQ+R1RQIFBob3NwaG9oeWRyb2xhc2VzLypnZW5ldGljcy8qbWV0YWJvbGlzbTwva2V5
d29yZD48a2V5d29yZD5HdWFub3NpbmUgVHJpcGhvc3BoYXRlL21ldGFib2xpc208L2tleXdvcmQ+
PGtleXdvcmQ+SHlkcm9seXNpczwva2V5d29yZD48a2V5d29yZD5MaXBvc29tZXMvKm1ldGFib2xp
c20vdWx0cmFzdHJ1Y3R1cmU8L2tleXdvcmQ+PGtleXdvcmQ+TWljZTwva2V5d29yZD48a2V5d29y
ZD5NaWNyb3Njb3B5LCBFbGVjdHJvbiwgVHJhbnNtaXNzaW9uPC9rZXl3b3JkPjxrZXl3b3JkPk1p
Y3Jvc2NvcHksIEZsdW9yZXNjZW5jZTwva2V5d29yZD48a2V5d29yZD5NdXRhdGlvbi9nZW5ldGlj
czwva2V5d29yZD48a2V5d29yZD5PcHRpYyBBdHJvcGh5LypnZW5ldGljczwva2V5d29yZD48L2tl
eXdvcmRzPjxkYXRlcz48eWVhcj4yMDEwPC95ZWFyPjxwdWItZGF0ZXM+PGRhdGU+SnVuIDE8L2Rh
dGU+PC9wdWItZGF0ZXM+PC9kYXRlcz48aXNibj4xNDYwLTIwODMgKEVsZWN0cm9uaWMpJiN4RDsw
OTY0LTY5MDYgKExpbmtpbmcpPC9pc2JuPjxhY2Nlc3Npb24tbnVtPjIwMTg1NTU1PC9hY2Nlc3Np
b24tbnVtPjx1cmxzPjxyZWxhdGVkLXVybHM+PHVybD5odHRwOi8vd3d3Lm5jYmkubmxtLm5paC5n
b3YvcHVibWVkLzIwMTg1NTU1PC91cmw+PC9yZWxhdGVkLXVybHM+PC91cmxzPjxjdXN0b20yPjI4
NjUzNzE8L2N1c3RvbTI+PGVsZWN0cm9uaWMtcmVzb3VyY2UtbnVtPjEwLjEwOTMvaG1nL2RkcTA4
ODwvZWxlY3Ryb25pYy1yZXNvdXJjZS1udW0+PC9yZWNvcmQ+PC9DaXRlPjxDaXRlPjxBdXRob3I+
U2hpbWl6dTwvQXV0aG9yPjxZZWFyPjIwMDM8L1llYXI+PFJlY051bT41ODwvUmVjTnVtPjxyZWNv
cmQ+PHJlYy1udW1iZXI+NTg8L3JlYy1udW1iZXI+PGZvcmVpZ24ta2V5cz48a2V5IGFwcD0iRU4i
IGRiLWlkPSIwZWFmZndyMjUwc3Y1c2VkeHA5NWV3emV3cGZ4dGZ2ZjV4NWUiPjU4PC9rZXk+PC9m
b3JlaWduLWtleXM+PHJlZi10eXBlIG5hbWU9IkpvdXJuYWwgQXJ0aWNsZSI+MTc8L3JlZi10eXBl
Pjxjb250cmlidXRvcnM+PGF1dGhvcnM+PGF1dGhvcj5TaGltaXp1LCBTLjwvYXV0aG9yPjxhdXRo
b3I+TW9yaSwgTi48L2F1dGhvcj48YXV0aG9yPktpc2hpLCBNLjwvYXV0aG9yPjxhdXRob3I+U3Vn
YXRhLCBILjwvYXV0aG9yPjxhdXRob3I+VHN1ZGEsIEEuPC9hdXRob3I+PGF1dGhvcj5LdWJvdGEs
IE4uPC9hdXRob3I+PC9hdXRob3JzPjwvY29udHJpYnV0b3JzPjxhdXRoLWFkZHJlc3M+RGVwYXJ0
bWVudCBvZiBPcGh0aGFsbW9sb2d5LCBUZWlreW8gVW5pdmVyc2l0eSBTY2hvb2wgb2YgTWVkaWNp
bmUsIFRva3lvLCBKYXBhbi4gU3Rrc2hpbWlAYW9sLmNvbTwvYXV0aC1hZGRyZXNzPjx0aXRsZXM+
PHRpdGxlPkEgbm92ZWwgbXV0YXRpb24gaW4gdGhlIE9QQTEgZ2VuZSBpbiBhIEphcGFuZXNlIHBh
dGllbnQgd2l0aCBvcHRpYyBhdHJvcGh5PC90aXRsZT48c2Vjb25kYXJ5LXRpdGxlPkFtIEogT3Bo
dGhhbG1vbDwvc2Vjb25kYXJ5LXRpdGxlPjxhbHQtdGl0bGU+QW1lcmljYW4gam91cm5hbCBvZiBv
cGh0aGFsbW9sb2d5PC9hbHQtdGl0bGU+PC90aXRsZXM+PHBlcmlvZGljYWw+PGZ1bGwtdGl0bGU+
QW0gSiBPcGh0aGFsbW9sPC9mdWxsLXRpdGxlPjxhYmJyLTE+QW1lcmljYW4gam91cm5hbCBvZiBv
cGh0aGFsbW9sb2d5PC9hYmJyLTE+PC9wZXJpb2RpY2FsPjxhbHQtcGVyaW9kaWNhbD48ZnVsbC10
aXRsZT5BbSBKIE9waHRoYWxtb2w8L2Z1bGwtdGl0bGU+PGFiYnItMT5BbWVyaWNhbiBqb3VybmFs
IG9mIG9waHRoYWxtb2xvZ3k8L2FiYnItMT48L2FsdC1wZXJpb2RpY2FsPjxwYWdlcz4yNTYtNzwv
cGFnZXM+PHZvbHVtZT4xMzU8L3ZvbHVtZT48bnVtYmVyPjI8L251bWJlcj48a2V5d29yZHM+PGtl
eXdvcmQ+QWRvbGVzY2VudDwva2V5d29yZD48a2V5d29yZD5BZHVsdDwva2V5d29yZD48a2V5d29y
ZD5DaGlsZDwva2V5d29yZD48a2V5d29yZD5ETkEvYW5hbHlzaXM8L2tleXdvcmQ+PGtleXdvcmQ+
R1RQIFBob3NwaG9oeWRyb2xhc2VzLypnZW5ldGljczwva2V5d29yZD48a2V5d29yZD5IdW1hbnM8
L2tleXdvcmQ+PGtleXdvcmQ+SmFwYW4vZXBpZGVtaW9sb2d5PC9rZXl3b3JkPjxrZXl3b3JkPk1h
bGU8L2tleXdvcmQ+PGtleXdvcmQ+T3B0aWMgQXRyb3BoeSwgQXV0b3NvbWFsIERvbWluYW50Lypl
bnp5bW9sb2d5L2V0aG5vbG9neS8qZ2VuZXRpY3M8L2tleXdvcmQ+PGtleXdvcmQ+UGVkaWdyZWU8
L2tleXdvcmQ+PGtleXdvcmQ+KlBvaW50IE11dGF0aW9uPC9rZXl3b3JkPjxrZXl3b3JkPlBvbHlt
ZXJhc2UgQ2hhaW4gUmVhY3Rpb248L2tleXdvcmQ+PC9rZXl3b3Jkcz48ZGF0ZXM+PHllYXI+MjAw
MzwveWVhcj48cHViLWRhdGVzPjxkYXRlPkZlYjwvZGF0ZT48L3B1Yi1kYXRlcz48L2RhdGVzPjxp
c2JuPjAwMDItOTM5NCAoUHJpbnQpJiN4RDswMDAyLTkzOTQgKExpbmtpbmcpPC9pc2JuPjxhY2Nl
c3Npb24tbnVtPjEyNTY2MDQ2PC9hY2Nlc3Npb24tbnVtPjx1cmxzPjxyZWxhdGVkLXVybHM+PHVy
bD5odHRwOi8vd3d3Lm5jYmkubmxtLm5paC5nb3YvcHVibWVkLzEyNTY2MDQ2PC91cmw+PC9yZWxh
dGVkLXVybHM+PC91cmxzPjwvcmVjb3JkPjwvQ2l0ZT48Q2l0ZT48QXV0aG9yPlBheW5lPC9BdXRo
b3I+PFllYXI+MjAwNDwvWWVhcj48UmVjTnVtPjU5PC9SZWNOdW0+PHJlY29yZD48cmVjLW51bWJl
cj41OTwvcmVjLW51bWJlcj48Zm9yZWlnbi1rZXlzPjxrZXkgYXBwPSJFTiIgZGItaWQ9IjBlYWZm
d3IyNTBzdjVzZWR4cDk1ZXd6ZXdwZnh0ZnZmNXg1ZSI+NTk8L2tleT48L2ZvcmVpZ24ta2V5cz48
cmVmLXR5cGUgbmFtZT0iSm91cm5hbCBBcnRpY2xlIj4xNzwvcmVmLXR5cGU+PGNvbnRyaWJ1dG9y
cz48YXV0aG9ycz48YXV0aG9yPlBheW5lLCBNLjwvYXV0aG9yPjxhdXRob3I+WWFuZywgWi48L2F1
dGhvcj48YXV0aG9yPkthdHosIEIuIEouPC9hdXRob3I+PGF1dGhvcj5XYXJuZXIsIEouIEUuPC9h
dXRob3I+PGF1dGhvcj5XZWlnaHQsIEMuIEouPC9hdXRob3I+PGF1dGhvcj5aaGFvLCBZLjwvYXV0
aG9yPjxhdXRob3I+UGVhcnNvbiwgRS4gRC48L2F1dGhvcj48YXV0aG9yPlRyZWZ0LCBSLiBMLjwv
YXV0aG9yPjxhdXRob3I+SGlsbG1hbiwgVC48L2F1dGhvcj48YXV0aG9yPktlbm5lZHksIFIuIEou
PC9hdXRob3I+PGF1dGhvcj5NZWlyZSwgRi4gTS48L2F1dGhvcj48YXV0aG9yPlpoYW5nLCBLLjwv
YXV0aG9yPjwvYXV0aG9ycz48L2NvbnRyaWJ1dG9ycz48YXV0aC1hZGRyZXNzPkRlcGFydG1lbnQg
b2YgT3BodGhhbG1vbG9neSBhbmQgVmlzdWFsIFNjaWVuY2VzLCBVbml2ZXJzaXR5IG9mIFV0YWgg
SGVhbHRoIFNjaWVuY2VzIENlbnRlciwgU2FsdCBMYWtlIENpdHksIFV0YWgsIFVTQS48L2F1dGgt
YWRkcmVzcz48dGl0bGVzPjx0aXRsZT5Eb21pbmFudCBvcHRpYyBhdHJvcGh5LCBzZW5zb3JpbmV1
cmFsIGhlYXJpbmcgbG9zcywgcHRvc2lzLCBhbmQgb3BodGhhbG1vcGxlZ2lhOiBhIHN5bmRyb21l
IGNhdXNlZCBieSBhIG1pc3NlbnNlIG11dGF0aW9uIGluIE9QQTE8L3RpdGxlPjxzZWNvbmRhcnkt
dGl0bGU+QW0gSiBPcGh0aGFsbW9sPC9zZWNvbmRhcnktdGl0bGU+PGFsdC10aXRsZT5BbWVyaWNh
biBqb3VybmFsIG9mIG9waHRoYWxtb2xvZ3k8L2FsdC10aXRsZT48L3RpdGxlcz48cGVyaW9kaWNh
bD48ZnVsbC10aXRsZT5BbSBKIE9waHRoYWxtb2w8L2Z1bGwtdGl0bGU+PGFiYnItMT5BbWVyaWNh
biBqb3VybmFsIG9mIG9waHRoYWxtb2xvZ3k8L2FiYnItMT48L3BlcmlvZGljYWw+PGFsdC1wZXJp
b2RpY2FsPjxmdWxsLXRpdGxlPkFtIEogT3BodGhhbG1vbDwvZnVsbC10aXRsZT48YWJici0xPkFt
ZXJpY2FuIGpvdXJuYWwgb2Ygb3BodGhhbG1vbG9neTwvYWJici0xPjwvYWx0LXBlcmlvZGljYWw+
PHBhZ2VzPjc0OS01NTwvcGFnZXM+PHZvbHVtZT4xMzg8L3ZvbHVtZT48bnVtYmVyPjU8L251bWJl
cj48a2V5d29yZHM+PGtleXdvcmQ+QWRvbGVzY2VudDwva2V5d29yZD48a2V5d29yZD5BZHVsdDwv
a2V5d29yZD48a2V5d29yZD5BZ2VkPC9rZXl3b3JkPjxrZXl3b3JkPkJsZXBoYXJvcHRvc2lzLypn
ZW5ldGljczwva2V5d29yZD48a2V5d29yZD5DaGlsZDwva2V5d29yZD48a2V5d29yZD5DaHJvbW9z
b21lIE1hcHBpbmc8L2tleXdvcmQ+PGtleXdvcmQ+RE5BIE11dGF0aW9uYWwgQW5hbHlzaXM8L2tl
eXdvcmQ+PGtleXdvcmQ+RmVtYWxlPC9rZXl3b3JkPjxrZXl3b3JkPkdUUCBQaG9zcGhvaHlkcm9s
YXNlcy8qZ2VuZXRpY3M8L2tleXdvcmQ+PGtleXdvcmQ+SGVhcmluZyBMb3NzLCBTZW5zb3JpbmV1
cmFsLypnZW5ldGljczwva2V5d29yZD48a2V5d29yZD5IdW1hbnM8L2tleXdvcmQ+PGtleXdvcmQ+
TWFsZTwva2V5d29yZD48a2V5d29yZD5NaWRkbGUgQWdlZDwva2V5d29yZD48a2V5d29yZD4qTXV0
YXRpb24sIE1pc3NlbnNlPC9rZXl3b3JkPjxrZXl3b3JkPk9waHRoYWxtb3BsZWdpYS8qZ2VuZXRp
Y3M8L2tleXdvcmQ+PGtleXdvcmQ+T3B0aWMgQXRyb3BoeSwgQXV0b3NvbWFsIERvbWluYW50Lypn
ZW5ldGljczwva2V5d29yZD48a2V5d29yZD5QZWRpZ3JlZTwva2V5d29yZD48a2V5d29yZD5TeW5k
cm9tZTwva2V5d29yZD48L2tleXdvcmRzPjxkYXRlcz48eWVhcj4yMDA0PC95ZWFyPjxwdWItZGF0
ZXM+PGRhdGU+Tm92PC9kYXRlPjwvcHViLWRhdGVzPjwvZGF0ZXM+PGlzYm4+MDAwMi05Mzk0IChQ
cmludCkmI3hEOzAwMDItOTM5NCAoTGlua2luZyk8L2lzYm4+PGFjY2Vzc2lvbi1udW0+MTU1MzEz
MDk8L2FjY2Vzc2lvbi1udW0+PHVybHM+PHJlbGF0ZWQtdXJscz48dXJsPmh0dHA6Ly93d3cubmNi
aS5ubG0ubmloLmdvdi9wdWJtZWQvMTU1MzEzMDk8L3VybD48L3JlbGF0ZWQtdXJscz48L3VybHM+
PGVsZWN0cm9uaWMtcmVzb3VyY2UtbnVtPjEwLjEwMTYvai5ham8uMjAwNC4wNi4wMTE8L2VsZWN0
cm9uaWMtcmVzb3VyY2UtbnVtPjwvcmVjb3JkPjwvQ2l0ZT48Q2l0ZT48QXV0aG9yPkFtYXRpLUJv
bm5lYXU8L0F1dGhvcj48WWVhcj4yMDA1PC9ZZWFyPjxSZWNOdW0+NjA8L1JlY051bT48cmVjb3Jk
PjxyZWMtbnVtYmVyPjYwPC9yZWMtbnVtYmVyPjxmb3JlaWduLWtleXM+PGtleSBhcHA9IkVOIiBk
Yi1pZD0iMGVhZmZ3cjI1MHN2NXNlZHhwOTVld3pld3BmeHRmdmY1eDVlIj42MDwva2V5PjwvZm9y
ZWlnbi1rZXlzPjxyZWYtdHlwZSBuYW1lPSJKb3VybmFsIEFydGljbGUiPjE3PC9yZWYtdHlwZT48
Y29udHJpYnV0b3JzPjxhdXRob3JzPjxhdXRob3I+QW1hdGktQm9ubmVhdSwgUC48L2F1dGhvcj48
YXV0aG9yPkd1aWNoZXQsIEEuPC9hdXRob3I+PGF1dGhvcj5PbGljaG9uLCBBLjwvYXV0aG9yPjxh
dXRob3I+Q2hldnJvbGxpZXIsIEEuPC9hdXRob3I+PGF1dGhvcj5WaWFsYSwgRi48L2F1dGhvcj48
YXV0aG9yPk1pb3QsIFMuPC9hdXRob3I+PGF1dGhvcj5BeXVzbywgQy48L2F1dGhvcj48YXV0aG9y
Pk9kZW50LCBTLjwvYXV0aG9yPjxhdXRob3I+QXJyb3VldCwgQy48L2F1dGhvcj48YXV0aG9yPlZl
cm55LCBDLjwvYXV0aG9yPjxhdXRob3I+Q2FsbWVscywgTS4gTi48L2F1dGhvcj48YXV0aG9yPlNp
bWFyZCwgRy48L2F1dGhvcj48YXV0aG9yPkJlbGVuZ3VlciwgUC48L2F1dGhvcj48YXV0aG9yPldh
bmcsIEouPC9hdXRob3I+PGF1dGhvcj5QdWVsLCBKLiBMLjwvYXV0aG9yPjxhdXRob3I+SGFtZWws
IEMuPC9hdXRob3I+PGF1dGhvcj5NYWx0aGllcnksIFkuPC9hdXRob3I+PGF1dGhvcj5Cb25uZWF1
LCBELjwvYXV0aG9yPjxhdXRob3I+TGVuYWVycywgRy48L2F1dGhvcj48YXV0aG9yPlJleW5pZXIs
IFAuPC9hdXRob3I+PC9hdXRob3JzPjwvY29udHJpYnV0b3JzPjxhdXRoLWFkZHJlc3M+SU5TRVJN
IFU2OTQsIExhYm9yYXRvaXJlIGRlIEJpb2NoaW1pZSBldCBCaW9sb2dpZSBNb2xlY3VsYWlyZSwg
Q2VudHJlIEhvc3BpdGFsaWVyIFVuaXZlcnNpdGFpcmUsIEYtNDkwMzMgQW5nZXJzLCBGcmFuY2Uu
PC9hdXRoLWFkZHJlc3M+PHRpdGxlcz48dGl0bGU+T1BBMSBSNDQ1SCBtdXRhdGlvbiBpbiBvcHRp
YyBhdHJvcGh5IGFzc29jaWF0ZWQgd2l0aCBzZW5zb3JpbmV1cmFsIGRlYWZuZXNzPC90aXRsZT48
c2Vjb25kYXJ5LXRpdGxlPkFubiBOZXVyb2w8L3NlY29uZGFyeS10aXRsZT48YWx0LXRpdGxlPkFu
bmFscyBvZiBuZXVyb2xvZ3k8L2FsdC10aXRsZT48L3RpdGxlcz48cGVyaW9kaWNhbD48ZnVsbC10
aXRsZT5Bbm4gTmV1cm9sPC9mdWxsLXRpdGxlPjxhYmJyLTE+QW5uYWxzIG9mIG5ldXJvbG9neTwv
YWJici0xPjwvcGVyaW9kaWNhbD48YWx0LXBlcmlvZGljYWw+PGZ1bGwtdGl0bGU+QW5uIE5ldXJv
bDwvZnVsbC10aXRsZT48YWJici0xPkFubmFscyBvZiBuZXVyb2xvZ3k8L2FiYnItMT48L2FsdC1w
ZXJpb2RpY2FsPjxwYWdlcz45NTgtNjM8L3BhZ2VzPjx2b2x1bWU+NTg8L3ZvbHVtZT48bnVtYmVy
PjY8L251bWJlcj48a2V5d29yZHM+PGtleXdvcmQ+QWRvbGVzY2VudDwva2V5d29yZD48a2V5d29y
ZD5BZHVsdDwva2V5d29yZD48a2V5d29yZD5BbmltYWxzPC9rZXl3b3JkPjxrZXl3b3JkPkF1ZGlv
bWV0cnk8L2tleXdvcmQ+PGtleXdvcmQ+Q2hpbGQ8L2tleXdvcmQ+PGtleXdvcmQ+Q29jaGxlYS9t
ZXRhYm9saXNtPC9rZXl3b3JkPjxrZXl3b3JkPkNyaWNldGluYWU8L2tleXdvcmQ+PGtleXdvcmQ+
RmVtYWxlPC9rZXl3b3JkPjxrZXl3b3JkPkZpYnJvYmxhc3RzL21ldGFib2xpc208L2tleXdvcmQ+
PGtleXdvcmQ+R1RQIFBob3NwaG9oeWRyb2xhc2VzLypnZW5ldGljczwva2V5d29yZD48a2V5d29y
ZD5HZW5vdHlwZTwva2V5d29yZD48a2V5d29yZD5IZWFyaW5nIExvc3MsIFNlbnNvcmluZXVyYWwv
KmdlbmV0aWNzL21ldGFib2xpc208L2tleXdvcmQ+PGtleXdvcmQ+SHVtYW5zPC9rZXl3b3JkPjxr
ZXl3b3JkPk1hbGU8L2tleXdvcmQ+PGtleXdvcmQ+TWl0b2Nob25kcmlhL21ldGFib2xpc208L2tl
eXdvcmQ+PGtleXdvcmQ+T3B0aWMgQXRyb3BoeSwgQXV0b3NvbWFsIERvbWluYW50LypnZW5ldGlj
cy9tZXRhYm9saXNtPC9rZXl3b3JkPjxrZXl3b3JkPk94eWdlbiBDb25zdW1wdGlvbjwva2V5d29y
ZD48a2V5d29yZD5QaGVub3R5cGU8L2tleXdvcmQ+PGtleXdvcmQ+KlBvaW50IE11dGF0aW9uPC9r
ZXl3b3JkPjxrZXl3b3JkPlNraW4vY3l0b2xvZ3k8L2tleXdvcmQ+PC9rZXl3b3Jkcz48ZGF0ZXM+
PHllYXI+MjAwNTwveWVhcj48cHViLWRhdGVzPjxkYXRlPkRlYzwvZGF0ZT48L3B1Yi1kYXRlcz48
L2RhdGVzPjxpc2JuPjAzNjQtNTEzNCAoUHJpbnQpJiN4RDswMzY0LTUxMzQgKExpbmtpbmcpPC9p
c2JuPjxhY2Nlc3Npb24tbnVtPjE2MjQwMzY4PC9hY2Nlc3Npb24tbnVtPjx1cmxzPjxyZWxhdGVk
LXVybHM+PHVybD5odHRwOi8vd3d3Lm5jYmkubmxtLm5paC5nb3YvcHVibWVkLzE2MjQwMzY4PC91
cmw+PC9yZWxhdGVkLXVybHM+PC91cmxzPjxlbGVjdHJvbmljLXJlc291cmNlLW51bT4xMC4xMDAy
L2FuYS4yMDY4MTwvZWxlY3Ryb25pYy1yZXNvdXJjZS1udW0+PC9yZWNvcmQ+PC9DaXRlPjxDaXRl
PjxBdXRob3I+QW1hdGktQm9ubmVhdTwvQXV0aG9yPjxZZWFyPjIwMDg8L1llYXI+PFJlY051bT4z
NjwvUmVjTnVtPjxyZWNvcmQ+PHJlYy1udW1iZXI+MzY8L3JlYy1udW1iZXI+PGZvcmVpZ24ta2V5
cz48a2V5IGFwcD0iRU4iIGRiLWlkPSIwZWFmZndyMjUwc3Y1c2VkeHA5NWV3emV3cGZ4dGZ2ZjV4
NWUiPjM2PC9rZXk+PC9mb3JlaWduLWtleXM+PHJlZi10eXBlIG5hbWU9IkpvdXJuYWwgQXJ0aWNs
ZSI+MTc8L3JlZi10eXBlPjxjb250cmlidXRvcnM+PGF1dGhvcnM+PGF1dGhvcj5BbWF0aS1Cb25u
ZWF1LCBQLjwvYXV0aG9yPjxhdXRob3I+VmFsZW50aW5vLCBNLiBMLjwvYXV0aG9yPjxhdXRob3I+
UmV5bmllciwgUC48L2F1dGhvcj48YXV0aG9yPkdhbGxhcmRvLCBNLiBFLjwvYXV0aG9yPjxhdXRo
b3I+Qm9ybnN0ZWluLCBCLjwvYXV0aG9yPjxhdXRob3I+Qm9pc3NpZXJlLCBBLjwvYXV0aG9yPjxh
dXRob3I+Q2FtcG9zLCBZLjwvYXV0aG9yPjxhdXRob3I+Uml2ZXJhLCBILjwvYXV0aG9yPjxhdXRo
b3I+ZGUgbGEgQWxlamEsIEouIEcuPC9hdXRob3I+PGF1dGhvcj5DYXJyb2NjaWEsIFIuPC9hdXRo
b3I+PGF1dGhvcj5Jb21tYXJpbmksIEwuPC9hdXRob3I+PGF1dGhvcj5MYWJhdWdlLCBQLjwvYXV0
aG9yPjxhdXRob3I+RmlnYXJlbGxhLUJyYW5nZXIsIEQuPC9hdXRob3I+PGF1dGhvcj5NYXJjb3Jl
bGxlcywgUC48L2F1dGhvcj48YXV0aG9yPkZ1cmJ5LCBBLjwvYXV0aG9yPjxhdXRob3I+QmVhdXZh
aXMsIEsuPC9hdXRob3I+PGF1dGhvcj5MZXRvdXJuZWwsIEYuPC9hdXRob3I+PGF1dGhvcj5MaWd1
b3JpLCBSLjwvYXV0aG9yPjxhdXRob3I+TGEgTW9yZ2lhLCBDLjwvYXV0aG9yPjxhdXRob3I+TW9u
dGFnbmEsIFAuPC9hdXRob3I+PGF1dGhvcj5MaWd1b3JpLCBNLjwvYXV0aG9yPjxhdXRob3I+WmFu
bmEsIEMuPC9hdXRob3I+PGF1dGhvcj5SdWdvbG8sIE0uPC9hdXRob3I+PGF1dGhvcj5Db3NzYXJp
enphLCBBLjwvYXV0aG9yPjxhdXRob3I+V2lzc2luZ2VyLCBCLjwvYXV0aG9yPjxhdXRob3I+VmVy
bnksIEMuPC9hdXRob3I+PGF1dGhvcj5TY2h3YXJ6ZW5iYWNoZXIsIFIuPC9hdXRob3I+PGF1dGhv
cj5NYXJ0aW4sIE0uIEEuPC9hdXRob3I+PGF1dGhvcj5BcmVuYXMsIEouPC9hdXRob3I+PGF1dGhv
cj5BeXVzbywgQy48L2F1dGhvcj48YXV0aG9yPkdhcmVzc2UsIFIuPC9hdXRob3I+PGF1dGhvcj5M
ZW5hZXJzLCBHLjwvYXV0aG9yPjxhdXRob3I+Qm9ubmVhdSwgRC48L2F1dGhvcj48YXV0aG9yPkNh
cmVsbGksIFYuPC9hdXRob3I+PC9hdXRob3JzPjwvY29udHJpYnV0b3JzPjxhdXRoLWFkZHJlc3M+
RGVwYXJ0ZW1lbnQgZGUgQmlvY2hpbWllIGV0IEdlbmV0aXF1ZSwgQ2VudHJlIEhvc3BpdGFsaWVy
IFVuaXZlcnNpdGFpcmUgZCZhcG9zO0FuZ2VycywgQW5nZXJzLCBGcmFuY2UuPC9hdXRoLWFkZHJl
c3M+PHRpdGxlcz48dGl0bGU+T1BBMSBtdXRhdGlvbnMgaW5kdWNlIG1pdG9jaG9uZHJpYWwgRE5B
IGluc3RhYmlsaXR5IGFuZCBvcHRpYyBhdHJvcGh5ICZhcG9zO3BsdXMmYXBvczsgcGhlbm90eXBl
czwvdGl0bGU+PHNlY29uZGFyeS10aXRsZT5CcmFpbjwvc2Vjb25kYXJ5LXRpdGxlPjxhbHQtdGl0
bGU+QnJhaW4gOiBhIGpvdXJuYWwgb2YgbmV1cm9sb2d5PC9hbHQtdGl0bGU+PC90aXRsZXM+PHBl
cmlvZGljYWw+PGZ1bGwtdGl0bGU+QnJhaW48L2Z1bGwtdGl0bGU+PGFiYnItMT5CcmFpbiA6IGEg
am91cm5hbCBvZiBuZXVyb2xvZ3k8L2FiYnItMT48L3BlcmlvZGljYWw+PGFsdC1wZXJpb2RpY2Fs
PjxmdWxsLXRpdGxlPkJyYWluPC9mdWxsLXRpdGxlPjxhYmJyLTE+QnJhaW4gOiBhIGpvdXJuYWwg
b2YgbmV1cm9sb2d5PC9hYmJyLTE+PC9hbHQtcGVyaW9kaWNhbD48cGFnZXM+MzM4LTUxPC9wYWdl
cz48dm9sdW1lPjEzMTwvdm9sdW1lPjxudW1iZXI+UHQgMjwvbnVtYmVyPjxrZXl3b3Jkcz48a2V5
d29yZD5BZHVsdDwva2V5d29yZD48a2V5d29yZD5BZ2VkPC9rZXl3b3JkPjxrZXl3b3JkPkJhc2Ug
U2VxdWVuY2U8L2tleXdvcmQ+PGtleXdvcmQ+Q2hpbGQ8L2tleXdvcmQ+PGtleXdvcmQ+RE5BIE11
dGF0aW9uYWwgQW5hbHlzaXMvbWV0aG9kczwva2V5d29yZD48a2V5d29yZD5ETkEsIE1pdG9jaG9u
ZHJpYWwvKmdlbmV0aWNzPC9rZXl3b3JkPjxrZXl3b3JkPkZlbWFsZTwva2V5d29yZD48a2V5d29y
ZD5GaWJyb2JsYXN0cy9wYXRob2xvZ3k8L2tleXdvcmQ+PGtleXdvcmQ+R1RQIFBob3NwaG9oeWRy
b2xhc2VzLypnZW5ldGljczwva2V5d29yZD48a2V5d29yZD5IdW1hbnM8L2tleXdvcmQ+PGtleXdv
cmQ+TWFnbmV0aWMgUmVzb25hbmNlIEltYWdpbmc8L2tleXdvcmQ+PGtleXdvcmQ+TWFsZTwva2V5
d29yZD48a2V5d29yZD5NaWRkbGUgQWdlZDwva2V5d29yZD48a2V5d29yZD5NaXRvY2hvbmRyaWFs
IE15b3BhdGhpZXMvZ2VuZXRpY3MvcGF0aG9sb2d5PC9rZXl3b3JkPjxrZXl3b3JkPk1vZGVscywg
TW9sZWN1bGFyPC9rZXl3b3JkPjxrZXl3b3JkPk11c2NsZSwgU2tlbGV0YWwvY2hlbWlzdHJ5L3Vs
dHJhc3RydWN0dXJlPC9rZXl3b3JkPjxrZXl3b3JkPk11dGF0aW9uLCBNaXNzZW5zZTwva2V5d29y
ZD48a2V5d29yZD5PcGh0aGFsbW9wbGVnaWEsIENocm9uaWMgUHJvZ3Jlc3NpdmUgRXh0ZXJuYWwv
Z2VuZXRpY3MvcGF0aG9sb2d5PC9rZXl3b3JkPjxrZXl3b3JkPk9wdGljIEF0cm9waHksIEF1dG9z
b21hbCBEb21pbmFudC8qZ2VuZXRpY3MvcGF0aG9sb2d5PC9rZXl3b3JkPjxrZXl3b3JkPlBlZGln
cmVlPC9rZXl3b3JkPjxrZXl3b3JkPlBvaW50IE11dGF0aW9uPC9rZXl3b3JkPjxrZXl3b3JkPlN5
bmRyb21lPC9rZXl3b3JkPjxrZXl3b3JkPlRvbW9ncmFwaHksIFgtUmF5IENvbXB1dGVkPC9rZXl3
b3JkPjwva2V5d29yZHM+PGRhdGVzPjx5ZWFyPjIwMDg8L3llYXI+PHB1Yi1kYXRlcz48ZGF0ZT5G
ZWI8L2RhdGU+PC9wdWItZGF0ZXM+PC9kYXRlcz48aXNibj4xNDYwLTIxNTYgKEVsZWN0cm9uaWMp
JiN4RDswMDA2LTg5NTAgKExpbmtpbmcpPC9pc2JuPjxhY2Nlc3Npb24tbnVtPjE4MTU4MzE3PC9h
Y2Nlc3Npb24tbnVtPjx1cmxzPjxyZWxhdGVkLXVybHM+PHVybD5odHRwOi8vd3d3Lm5jYmkubmxt
Lm5paC5nb3YvcHVibWVkLzE4MTU4MzE3PC91cmw+PC9yZWxhdGVkLXVybHM+PC91cmxzPjxlbGVj
dHJvbmljLXJlc291cmNlLW51bT4xMC4xMDkzL2JyYWluL2F3bTI5ODwvZWxlY3Ryb25pYy1yZXNv
dXJjZS1udW0+PC9yZWNvcmQ+PC9DaXRlPjwvRW5kTm90ZT5AAD==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CYW48L0F1dGhvcj48WWVhcj4yMDEwPC9ZZWFyPjxSZWNO
dW0+MTU8L1JlY051bT48RGlzcGxheVRleHQ+KEFtYXRpLUJvbm5lYXUgZXQgYWwuIDIwMDU7IEFt
YXRpLUJvbm5lYXUgZXQgYWwuIDIwMDg7IEJhbiBldCBhbC4gMjAxMDsgUGF5bmUgZXQgYWwuIDIw
MDQ7IFNoaW1penUgZXQgYWwuIDIwMDMpPC9EaXNwbGF5VGV4dD48cmVjb3JkPjxyZWMtbnVtYmVy
PjE1PC9yZWMtbnVtYmVyPjxmb3JlaWduLWtleXM+PGtleSBhcHA9IkVOIiBkYi1pZD0iMGVhZmZ3
cjI1MHN2NXNlZHhwOTVld3pld3BmeHRmdmY1eDVlIj4xNTwva2V5PjxrZXkgYXBwPSJFTldlYiIg
ZGItaWQ9IiI+MDwva2V5PjwvZm9yZWlnbi1rZXlzPjxyZWYtdHlwZSBuYW1lPSJKb3VybmFsIEFy
dGljbGUiPjE3PC9yZWYtdHlwZT48Y29udHJpYnV0b3JzPjxhdXRob3JzPjxhdXRob3I+QmFuLCBU
LjwvYXV0aG9yPjxhdXRob3I+SGV5bWFubiwgSi4gQS48L2F1dGhvcj48YXV0aG9yPlNvbmcsIFou
PC9hdXRob3I+PGF1dGhvcj5IaW5zaGF3LCBKLiBFLjwvYXV0aG9yPjxhdXRob3I+Q2hhbiwgRC4g
Qy48L2F1dGhvcj48L2F1dGhvcnM+PC9jb250cmlidXRvcnM+PGF1dGgtYWRkcmVzcz5EaXZpc2lv
biBvZiBCaW9sb2d5LCBDYWxpZm9ybmlhIEluc3RpdHV0ZSBvZiBUZWNobm9sb2d5LCBQYXNhZGVu
YSwgQ0EgOTExMjUsIFVTQS48L2F1dGgtYWRkcmVzcz48dGl0bGVzPjx0aXRsZT5PUEExIGRpc2Vh
c2UgYWxsZWxlcyBjYXVzaW5nIGRvbWluYW50IG9wdGljIGF0cm9waHkgaGF2ZSBkZWZlY3RzIGlu
IGNhcmRpb2xpcGluLXN0aW11bGF0ZWQgR1RQIGh5ZHJvbHlzaXMgYW5kIG1lbWJyYW5lIHR1YnVs
YXRpb248L3RpdGxlPjxzZWNvbmRhcnktdGl0bGU+SHVtIE1vbCBHZW5ldDwvc2Vjb25kYXJ5LXRp
dGxlPjxhbHQtdGl0bGU+SHVtYW4gbW9sZWN1bGFyIGdlbmV0aWNzPC9hbHQtdGl0bGU+PC90aXRs
ZXM+PHBlcmlvZGljYWw+PGZ1bGwtdGl0bGU+SHVtIE1vbCBHZW5ldDwvZnVsbC10aXRsZT48YWJi
ci0xPkh1bWFuIG1vbGVjdWxhciBnZW5ldGljczwvYWJici0xPjwvcGVyaW9kaWNhbD48YWx0LXBl
cmlvZGljYWw+PGZ1bGwtdGl0bGU+SHVtIE1vbCBHZW5ldDwvZnVsbC10aXRsZT48YWJici0xPkh1
bWFuIG1vbGVjdWxhciBnZW5ldGljczwvYWJici0xPjwvYWx0LXBlcmlvZGljYWw+PHBhZ2VzPjIx
MTMtMjI8L3BhZ2VzPjx2b2x1bWU+MTk8L3ZvbHVtZT48bnVtYmVyPjExPC9udW1iZXI+PGtleXdv
cmRzPjxrZXl3b3JkPkFuaW1hbHM8L2tleXdvcmQ+PGtleXdvcmQ+Q2FyZGlvbGlwaW5zL21ldGFi
b2xpc208L2tleXdvcmQ+PGtleXdvcmQ+Q3J5b2VsZWN0cm9uIE1pY3Jvc2NvcHk8L2tleXdvcmQ+
PGtleXdvcmQ+R1RQIFBob3NwaG9oeWRyb2xhc2VzLypnZW5ldGljcy8qbWV0YWJvbGlzbTwva2V5
d29yZD48a2V5d29yZD5HdWFub3NpbmUgVHJpcGhvc3BoYXRlL21ldGFib2xpc208L2tleXdvcmQ+
PGtleXdvcmQ+SHlkcm9seXNpczwva2V5d29yZD48a2V5d29yZD5MaXBvc29tZXMvKm1ldGFib2xp
c20vdWx0cmFzdHJ1Y3R1cmU8L2tleXdvcmQ+PGtleXdvcmQ+TWljZTwva2V5d29yZD48a2V5d29y
ZD5NaWNyb3Njb3B5LCBFbGVjdHJvbiwgVHJhbnNtaXNzaW9uPC9rZXl3b3JkPjxrZXl3b3JkPk1p
Y3Jvc2NvcHksIEZsdW9yZXNjZW5jZTwva2V5d29yZD48a2V5d29yZD5NdXRhdGlvbi9nZW5ldGlj
czwva2V5d29yZD48a2V5d29yZD5PcHRpYyBBdHJvcGh5LypnZW5ldGljczwva2V5d29yZD48L2tl
eXdvcmRzPjxkYXRlcz48eWVhcj4yMDEwPC95ZWFyPjxwdWItZGF0ZXM+PGRhdGU+SnVuIDE8L2Rh
dGU+PC9wdWItZGF0ZXM+PC9kYXRlcz48aXNibj4xNDYwLTIwODMgKEVsZWN0cm9uaWMpJiN4RDsw
OTY0LTY5MDYgKExpbmtpbmcpPC9pc2JuPjxhY2Nlc3Npb24tbnVtPjIwMTg1NTU1PC9hY2Nlc3Np
b24tbnVtPjx1cmxzPjxyZWxhdGVkLXVybHM+PHVybD5odHRwOi8vd3d3Lm5jYmkubmxtLm5paC5n
b3YvcHVibWVkLzIwMTg1NTU1PC91cmw+PC9yZWxhdGVkLXVybHM+PC91cmxzPjxjdXN0b20yPjI4
NjUzNzE8L2N1c3RvbTI+PGVsZWN0cm9uaWMtcmVzb3VyY2UtbnVtPjEwLjEwOTMvaG1nL2RkcTA4
ODwvZWxlY3Ryb25pYy1yZXNvdXJjZS1udW0+PC9yZWNvcmQ+PC9DaXRlPjxDaXRlPjxBdXRob3I+
U2hpbWl6dTwvQXV0aG9yPjxZZWFyPjIwMDM8L1llYXI+PFJlY051bT41ODwvUmVjTnVtPjxyZWNv
cmQ+PHJlYy1udW1iZXI+NTg8L3JlYy1udW1iZXI+PGZvcmVpZ24ta2V5cz48a2V5IGFwcD0iRU4i
IGRiLWlkPSIwZWFmZndyMjUwc3Y1c2VkeHA5NWV3emV3cGZ4dGZ2ZjV4NWUiPjU4PC9rZXk+PC9m
b3JlaWduLWtleXM+PHJlZi10eXBlIG5hbWU9IkpvdXJuYWwgQXJ0aWNsZSI+MTc8L3JlZi10eXBl
Pjxjb250cmlidXRvcnM+PGF1dGhvcnM+PGF1dGhvcj5TaGltaXp1LCBTLjwvYXV0aG9yPjxhdXRo
b3I+TW9yaSwgTi48L2F1dGhvcj48YXV0aG9yPktpc2hpLCBNLjwvYXV0aG9yPjxhdXRob3I+U3Vn
YXRhLCBILjwvYXV0aG9yPjxhdXRob3I+VHN1ZGEsIEEuPC9hdXRob3I+PGF1dGhvcj5LdWJvdGEs
IE4uPC9hdXRob3I+PC9hdXRob3JzPjwvY29udHJpYnV0b3JzPjxhdXRoLWFkZHJlc3M+RGVwYXJ0
bWVudCBvZiBPcGh0aGFsbW9sb2d5LCBUZWlreW8gVW5pdmVyc2l0eSBTY2hvb2wgb2YgTWVkaWNp
bmUsIFRva3lvLCBKYXBhbi4gU3Rrc2hpbWlAYW9sLmNvbTwvYXV0aC1hZGRyZXNzPjx0aXRsZXM+
PHRpdGxlPkEgbm92ZWwgbXV0YXRpb24gaW4gdGhlIE9QQTEgZ2VuZSBpbiBhIEphcGFuZXNlIHBh
dGllbnQgd2l0aCBvcHRpYyBhdHJvcGh5PC90aXRsZT48c2Vjb25kYXJ5LXRpdGxlPkFtIEogT3Bo
dGhhbG1vbDwvc2Vjb25kYXJ5LXRpdGxlPjxhbHQtdGl0bGU+QW1lcmljYW4gam91cm5hbCBvZiBv
cGh0aGFsbW9sb2d5PC9hbHQtdGl0bGU+PC90aXRsZXM+PHBlcmlvZGljYWw+PGZ1bGwtdGl0bGU+
QW0gSiBPcGh0aGFsbW9sPC9mdWxsLXRpdGxlPjxhYmJyLTE+QW1lcmljYW4gam91cm5hbCBvZiBv
cGh0aGFsbW9sb2d5PC9hYmJyLTE+PC9wZXJpb2RpY2FsPjxhbHQtcGVyaW9kaWNhbD48ZnVsbC10
aXRsZT5BbSBKIE9waHRoYWxtb2w8L2Z1bGwtdGl0bGU+PGFiYnItMT5BbWVyaWNhbiBqb3VybmFs
IG9mIG9waHRoYWxtb2xvZ3k8L2FiYnItMT48L2FsdC1wZXJpb2RpY2FsPjxwYWdlcz4yNTYtNzwv
cGFnZXM+PHZvbHVtZT4xMzU8L3ZvbHVtZT48bnVtYmVyPjI8L251bWJlcj48a2V5d29yZHM+PGtl
eXdvcmQ+QWRvbGVzY2VudDwva2V5d29yZD48a2V5d29yZD5BZHVsdDwva2V5d29yZD48a2V5d29y
ZD5DaGlsZDwva2V5d29yZD48a2V5d29yZD5ETkEvYW5hbHlzaXM8L2tleXdvcmQ+PGtleXdvcmQ+
R1RQIFBob3NwaG9oeWRyb2xhc2VzLypnZW5ldGljczwva2V5d29yZD48a2V5d29yZD5IdW1hbnM8
L2tleXdvcmQ+PGtleXdvcmQ+SmFwYW4vZXBpZGVtaW9sb2d5PC9rZXl3b3JkPjxrZXl3b3JkPk1h
bGU8L2tleXdvcmQ+PGtleXdvcmQ+T3B0aWMgQXRyb3BoeSwgQXV0b3NvbWFsIERvbWluYW50Lypl
bnp5bW9sb2d5L2V0aG5vbG9neS8qZ2VuZXRpY3M8L2tleXdvcmQ+PGtleXdvcmQ+UGVkaWdyZWU8
L2tleXdvcmQ+PGtleXdvcmQ+KlBvaW50IE11dGF0aW9uPC9rZXl3b3JkPjxrZXl3b3JkPlBvbHlt
ZXJhc2UgQ2hhaW4gUmVhY3Rpb248L2tleXdvcmQ+PC9rZXl3b3Jkcz48ZGF0ZXM+PHllYXI+MjAw
MzwveWVhcj48cHViLWRhdGVzPjxkYXRlPkZlYjwvZGF0ZT48L3B1Yi1kYXRlcz48L2RhdGVzPjxp
c2JuPjAwMDItOTM5NCAoUHJpbnQpJiN4RDswMDAyLTkzOTQgKExpbmtpbmcpPC9pc2JuPjxhY2Nl
c3Npb24tbnVtPjEyNTY2MDQ2PC9hY2Nlc3Npb24tbnVtPjx1cmxzPjxyZWxhdGVkLXVybHM+PHVy
bD5odHRwOi8vd3d3Lm5jYmkubmxtLm5paC5nb3YvcHVibWVkLzEyNTY2MDQ2PC91cmw+PC9yZWxh
dGVkLXVybHM+PC91cmxzPjwvcmVjb3JkPjwvQ2l0ZT48Q2l0ZT48QXV0aG9yPlBheW5lPC9BdXRo
b3I+PFllYXI+MjAwNDwvWWVhcj48UmVjTnVtPjU5PC9SZWNOdW0+PHJlY29yZD48cmVjLW51bWJl
cj41OTwvcmVjLW51bWJlcj48Zm9yZWlnbi1rZXlzPjxrZXkgYXBwPSJFTiIgZGItaWQ9IjBlYWZm
d3IyNTBzdjVzZWR4cDk1ZXd6ZXdwZnh0ZnZmNXg1ZSI+NTk8L2tleT48L2ZvcmVpZ24ta2V5cz48
cmVmLXR5cGUgbmFtZT0iSm91cm5hbCBBcnRpY2xlIj4xNzwvcmVmLXR5cGU+PGNvbnRyaWJ1dG9y
cz48YXV0aG9ycz48YXV0aG9yPlBheW5lLCBNLjwvYXV0aG9yPjxhdXRob3I+WWFuZywgWi48L2F1
dGhvcj48YXV0aG9yPkthdHosIEIuIEouPC9hdXRob3I+PGF1dGhvcj5XYXJuZXIsIEouIEUuPC9h
dXRob3I+PGF1dGhvcj5XZWlnaHQsIEMuIEouPC9hdXRob3I+PGF1dGhvcj5aaGFvLCBZLjwvYXV0
aG9yPjxhdXRob3I+UGVhcnNvbiwgRS4gRC48L2F1dGhvcj48YXV0aG9yPlRyZWZ0LCBSLiBMLjwv
YXV0aG9yPjxhdXRob3I+SGlsbG1hbiwgVC48L2F1dGhvcj48YXV0aG9yPktlbm5lZHksIFIuIEou
PC9hdXRob3I+PGF1dGhvcj5NZWlyZSwgRi4gTS48L2F1dGhvcj48YXV0aG9yPlpoYW5nLCBLLjwv
YXV0aG9yPjwvYXV0aG9ycz48L2NvbnRyaWJ1dG9ycz48YXV0aC1hZGRyZXNzPkRlcGFydG1lbnQg
b2YgT3BodGhhbG1vbG9neSBhbmQgVmlzdWFsIFNjaWVuY2VzLCBVbml2ZXJzaXR5IG9mIFV0YWgg
SGVhbHRoIFNjaWVuY2VzIENlbnRlciwgU2FsdCBMYWtlIENpdHksIFV0YWgsIFVTQS48L2F1dGgt
YWRkcmVzcz48dGl0bGVzPjx0aXRsZT5Eb21pbmFudCBvcHRpYyBhdHJvcGh5LCBzZW5zb3JpbmV1
cmFsIGhlYXJpbmcgbG9zcywgcHRvc2lzLCBhbmQgb3BodGhhbG1vcGxlZ2lhOiBhIHN5bmRyb21l
IGNhdXNlZCBieSBhIG1pc3NlbnNlIG11dGF0aW9uIGluIE9QQTE8L3RpdGxlPjxzZWNvbmRhcnkt
dGl0bGU+QW0gSiBPcGh0aGFsbW9sPC9zZWNvbmRhcnktdGl0bGU+PGFsdC10aXRsZT5BbWVyaWNh
biBqb3VybmFsIG9mIG9waHRoYWxtb2xvZ3k8L2FsdC10aXRsZT48L3RpdGxlcz48cGVyaW9kaWNh
bD48ZnVsbC10aXRsZT5BbSBKIE9waHRoYWxtb2w8L2Z1bGwtdGl0bGU+PGFiYnItMT5BbWVyaWNh
biBqb3VybmFsIG9mIG9waHRoYWxtb2xvZ3k8L2FiYnItMT48L3BlcmlvZGljYWw+PGFsdC1wZXJp
b2RpY2FsPjxmdWxsLXRpdGxlPkFtIEogT3BodGhhbG1vbDwvZnVsbC10aXRsZT48YWJici0xPkFt
ZXJpY2FuIGpvdXJuYWwgb2Ygb3BodGhhbG1vbG9neTwvYWJici0xPjwvYWx0LXBlcmlvZGljYWw+
PHBhZ2VzPjc0OS01NTwvcGFnZXM+PHZvbHVtZT4xMzg8L3ZvbHVtZT48bnVtYmVyPjU8L251bWJl
cj48a2V5d29yZHM+PGtleXdvcmQ+QWRvbGVzY2VudDwva2V5d29yZD48a2V5d29yZD5BZHVsdDwv
a2V5d29yZD48a2V5d29yZD5BZ2VkPC9rZXl3b3JkPjxrZXl3b3JkPkJsZXBoYXJvcHRvc2lzLypn
ZW5ldGljczwva2V5d29yZD48a2V5d29yZD5DaGlsZDwva2V5d29yZD48a2V5d29yZD5DaHJvbW9z
b21lIE1hcHBpbmc8L2tleXdvcmQ+PGtleXdvcmQ+RE5BIE11dGF0aW9uYWwgQW5hbHlzaXM8L2tl
eXdvcmQ+PGtleXdvcmQ+RmVtYWxlPC9rZXl3b3JkPjxrZXl3b3JkPkdUUCBQaG9zcGhvaHlkcm9s
YXNlcy8qZ2VuZXRpY3M8L2tleXdvcmQ+PGtleXdvcmQ+SGVhcmluZyBMb3NzLCBTZW5zb3JpbmV1
cmFsLypnZW5ldGljczwva2V5d29yZD48a2V5d29yZD5IdW1hbnM8L2tleXdvcmQ+PGtleXdvcmQ+
TWFsZTwva2V5d29yZD48a2V5d29yZD5NaWRkbGUgQWdlZDwva2V5d29yZD48a2V5d29yZD4qTXV0
YXRpb24sIE1pc3NlbnNlPC9rZXl3b3JkPjxrZXl3b3JkPk9waHRoYWxtb3BsZWdpYS8qZ2VuZXRp
Y3M8L2tleXdvcmQ+PGtleXdvcmQ+T3B0aWMgQXRyb3BoeSwgQXV0b3NvbWFsIERvbWluYW50Lypn
ZW5ldGljczwva2V5d29yZD48a2V5d29yZD5QZWRpZ3JlZTwva2V5d29yZD48a2V5d29yZD5TeW5k
cm9tZTwva2V5d29yZD48L2tleXdvcmRzPjxkYXRlcz48eWVhcj4yMDA0PC95ZWFyPjxwdWItZGF0
ZXM+PGRhdGU+Tm92PC9kYXRlPjwvcHViLWRhdGVzPjwvZGF0ZXM+PGlzYm4+MDAwMi05Mzk0IChQ
cmludCkmI3hEOzAwMDItOTM5NCAoTGlua2luZyk8L2lzYm4+PGFjY2Vzc2lvbi1udW0+MTU1MzEz
MDk8L2FjY2Vzc2lvbi1udW0+PHVybHM+PHJlbGF0ZWQtdXJscz48dXJsPmh0dHA6Ly93d3cubmNi
aS5ubG0ubmloLmdvdi9wdWJtZWQvMTU1MzEzMDk8L3VybD48L3JlbGF0ZWQtdXJscz48L3VybHM+
PGVsZWN0cm9uaWMtcmVzb3VyY2UtbnVtPjEwLjEwMTYvai5ham8uMjAwNC4wNi4wMTE8L2VsZWN0
cm9uaWMtcmVzb3VyY2UtbnVtPjwvcmVjb3JkPjwvQ2l0ZT48Q2l0ZT48QXV0aG9yPkFtYXRpLUJv
bm5lYXU8L0F1dGhvcj48WWVhcj4yMDA1PC9ZZWFyPjxSZWNOdW0+NjA8L1JlY051bT48cmVjb3Jk
PjxyZWMtbnVtYmVyPjYwPC9yZWMtbnVtYmVyPjxmb3JlaWduLWtleXM+PGtleSBhcHA9IkVOIiBk
Yi1pZD0iMGVhZmZ3cjI1MHN2NXNlZHhwOTVld3pld3BmeHRmdmY1eDVlIj42MDwva2V5PjwvZm9y
ZWlnbi1rZXlzPjxyZWYtdHlwZSBuYW1lPSJKb3VybmFsIEFydGljbGUiPjE3PC9yZWYtdHlwZT48
Y29udHJpYnV0b3JzPjxhdXRob3JzPjxhdXRob3I+QW1hdGktQm9ubmVhdSwgUC48L2F1dGhvcj48
YXV0aG9yPkd1aWNoZXQsIEEuPC9hdXRob3I+PGF1dGhvcj5PbGljaG9uLCBBLjwvYXV0aG9yPjxh
dXRob3I+Q2hldnJvbGxpZXIsIEEuPC9hdXRob3I+PGF1dGhvcj5WaWFsYSwgRi48L2F1dGhvcj48
YXV0aG9yPk1pb3QsIFMuPC9hdXRob3I+PGF1dGhvcj5BeXVzbywgQy48L2F1dGhvcj48YXV0aG9y
Pk9kZW50LCBTLjwvYXV0aG9yPjxhdXRob3I+QXJyb3VldCwgQy48L2F1dGhvcj48YXV0aG9yPlZl
cm55LCBDLjwvYXV0aG9yPjxhdXRob3I+Q2FsbWVscywgTS4gTi48L2F1dGhvcj48YXV0aG9yPlNp
bWFyZCwgRy48L2F1dGhvcj48YXV0aG9yPkJlbGVuZ3VlciwgUC48L2F1dGhvcj48YXV0aG9yPldh
bmcsIEouPC9hdXRob3I+PGF1dGhvcj5QdWVsLCBKLiBMLjwvYXV0aG9yPjxhdXRob3I+SGFtZWws
IEMuPC9hdXRob3I+PGF1dGhvcj5NYWx0aGllcnksIFkuPC9hdXRob3I+PGF1dGhvcj5Cb25uZWF1
LCBELjwvYXV0aG9yPjxhdXRob3I+TGVuYWVycywgRy48L2F1dGhvcj48YXV0aG9yPlJleW5pZXIs
IFAuPC9hdXRob3I+PC9hdXRob3JzPjwvY29udHJpYnV0b3JzPjxhdXRoLWFkZHJlc3M+SU5TRVJN
IFU2OTQsIExhYm9yYXRvaXJlIGRlIEJpb2NoaW1pZSBldCBCaW9sb2dpZSBNb2xlY3VsYWlyZSwg
Q2VudHJlIEhvc3BpdGFsaWVyIFVuaXZlcnNpdGFpcmUsIEYtNDkwMzMgQW5nZXJzLCBGcmFuY2Uu
PC9hdXRoLWFkZHJlc3M+PHRpdGxlcz48dGl0bGU+T1BBMSBSNDQ1SCBtdXRhdGlvbiBpbiBvcHRp
YyBhdHJvcGh5IGFzc29jaWF0ZWQgd2l0aCBzZW5zb3JpbmV1cmFsIGRlYWZuZXNzPC90aXRsZT48
c2Vjb25kYXJ5LXRpdGxlPkFubiBOZXVyb2w8L3NlY29uZGFyeS10aXRsZT48YWx0LXRpdGxlPkFu
bmFscyBvZiBuZXVyb2xvZ3k8L2FsdC10aXRsZT48L3RpdGxlcz48cGVyaW9kaWNhbD48ZnVsbC10
aXRsZT5Bbm4gTmV1cm9sPC9mdWxsLXRpdGxlPjxhYmJyLTE+QW5uYWxzIG9mIG5ldXJvbG9neTwv
YWJici0xPjwvcGVyaW9kaWNhbD48YWx0LXBlcmlvZGljYWw+PGZ1bGwtdGl0bGU+QW5uIE5ldXJv
bDwvZnVsbC10aXRsZT48YWJici0xPkFubmFscyBvZiBuZXVyb2xvZ3k8L2FiYnItMT48L2FsdC1w
ZXJpb2RpY2FsPjxwYWdlcz45NTgtNjM8L3BhZ2VzPjx2b2x1bWU+NTg8L3ZvbHVtZT48bnVtYmVy
PjY8L251bWJlcj48a2V5d29yZHM+PGtleXdvcmQ+QWRvbGVzY2VudDwva2V5d29yZD48a2V5d29y
ZD5BZHVsdDwva2V5d29yZD48a2V5d29yZD5BbmltYWxzPC9rZXl3b3JkPjxrZXl3b3JkPkF1ZGlv
bWV0cnk8L2tleXdvcmQ+PGtleXdvcmQ+Q2hpbGQ8L2tleXdvcmQ+PGtleXdvcmQ+Q29jaGxlYS9t
ZXRhYm9saXNtPC9rZXl3b3JkPjxrZXl3b3JkPkNyaWNldGluYWU8L2tleXdvcmQ+PGtleXdvcmQ+
RmVtYWxlPC9rZXl3b3JkPjxrZXl3b3JkPkZpYnJvYmxhc3RzL21ldGFib2xpc208L2tleXdvcmQ+
PGtleXdvcmQ+R1RQIFBob3NwaG9oeWRyb2xhc2VzLypnZW5ldGljczwva2V5d29yZD48a2V5d29y
ZD5HZW5vdHlwZTwva2V5d29yZD48a2V5d29yZD5IZWFyaW5nIExvc3MsIFNlbnNvcmluZXVyYWwv
KmdlbmV0aWNzL21ldGFib2xpc208L2tleXdvcmQ+PGtleXdvcmQ+SHVtYW5zPC9rZXl3b3JkPjxr
ZXl3b3JkPk1hbGU8L2tleXdvcmQ+PGtleXdvcmQ+TWl0b2Nob25kcmlhL21ldGFib2xpc208L2tl
eXdvcmQ+PGtleXdvcmQ+T3B0aWMgQXRyb3BoeSwgQXV0b3NvbWFsIERvbWluYW50LypnZW5ldGlj
cy9tZXRhYm9saXNtPC9rZXl3b3JkPjxrZXl3b3JkPk94eWdlbiBDb25zdW1wdGlvbjwva2V5d29y
ZD48a2V5d29yZD5QaGVub3R5cGU8L2tleXdvcmQ+PGtleXdvcmQ+KlBvaW50IE11dGF0aW9uPC9r
ZXl3b3JkPjxrZXl3b3JkPlNraW4vY3l0b2xvZ3k8L2tleXdvcmQ+PC9rZXl3b3Jkcz48ZGF0ZXM+
PHllYXI+MjAwNTwveWVhcj48cHViLWRhdGVzPjxkYXRlPkRlYzwvZGF0ZT48L3B1Yi1kYXRlcz48
L2RhdGVzPjxpc2JuPjAzNjQtNTEzNCAoUHJpbnQpJiN4RDswMzY0LTUxMzQgKExpbmtpbmcpPC9p
c2JuPjxhY2Nlc3Npb24tbnVtPjE2MjQwMzY4PC9hY2Nlc3Npb24tbnVtPjx1cmxzPjxyZWxhdGVk
LXVybHM+PHVybD5odHRwOi8vd3d3Lm5jYmkubmxtLm5paC5nb3YvcHVibWVkLzE2MjQwMzY4PC91
cmw+PC9yZWxhdGVkLXVybHM+PC91cmxzPjxlbGVjdHJvbmljLXJlc291cmNlLW51bT4xMC4xMDAy
L2FuYS4yMDY4MTwvZWxlY3Ryb25pYy1yZXNvdXJjZS1udW0+PC9yZWNvcmQ+PC9DaXRlPjxDaXRl
PjxBdXRob3I+QW1hdGktQm9ubmVhdTwvQXV0aG9yPjxZZWFyPjIwMDg8L1llYXI+PFJlY051bT4z
NjwvUmVjTnVtPjxyZWNvcmQ+PHJlYy1udW1iZXI+MzY8L3JlYy1udW1iZXI+PGZvcmVpZ24ta2V5
cz48a2V5IGFwcD0iRU4iIGRiLWlkPSIwZWFmZndyMjUwc3Y1c2VkeHA5NWV3emV3cGZ4dGZ2ZjV4
NWUiPjM2PC9rZXk+PC9mb3JlaWduLWtleXM+PHJlZi10eXBlIG5hbWU9IkpvdXJuYWwgQXJ0aWNs
ZSI+MTc8L3JlZi10eXBlPjxjb250cmlidXRvcnM+PGF1dGhvcnM+PGF1dGhvcj5BbWF0aS1Cb25u
ZWF1LCBQLjwvYXV0aG9yPjxhdXRob3I+VmFsZW50aW5vLCBNLiBMLjwvYXV0aG9yPjxhdXRob3I+
UmV5bmllciwgUC48L2F1dGhvcj48YXV0aG9yPkdhbGxhcmRvLCBNLiBFLjwvYXV0aG9yPjxhdXRo
b3I+Qm9ybnN0ZWluLCBCLjwvYXV0aG9yPjxhdXRob3I+Qm9pc3NpZXJlLCBBLjwvYXV0aG9yPjxh
dXRob3I+Q2FtcG9zLCBZLjwvYXV0aG9yPjxhdXRob3I+Uml2ZXJhLCBILjwvYXV0aG9yPjxhdXRo
b3I+ZGUgbGEgQWxlamEsIEouIEcuPC9hdXRob3I+PGF1dGhvcj5DYXJyb2NjaWEsIFIuPC9hdXRo
b3I+PGF1dGhvcj5Jb21tYXJpbmksIEwuPC9hdXRob3I+PGF1dGhvcj5MYWJhdWdlLCBQLjwvYXV0
aG9yPjxhdXRob3I+RmlnYXJlbGxhLUJyYW5nZXIsIEQuPC9hdXRob3I+PGF1dGhvcj5NYXJjb3Jl
bGxlcywgUC48L2F1dGhvcj48YXV0aG9yPkZ1cmJ5LCBBLjwvYXV0aG9yPjxhdXRob3I+QmVhdXZh
aXMsIEsuPC9hdXRob3I+PGF1dGhvcj5MZXRvdXJuZWwsIEYuPC9hdXRob3I+PGF1dGhvcj5MaWd1
b3JpLCBSLjwvYXV0aG9yPjxhdXRob3I+TGEgTW9yZ2lhLCBDLjwvYXV0aG9yPjxhdXRob3I+TW9u
dGFnbmEsIFAuPC9hdXRob3I+PGF1dGhvcj5MaWd1b3JpLCBNLjwvYXV0aG9yPjxhdXRob3I+WmFu
bmEsIEMuPC9hdXRob3I+PGF1dGhvcj5SdWdvbG8sIE0uPC9hdXRob3I+PGF1dGhvcj5Db3NzYXJp
enphLCBBLjwvYXV0aG9yPjxhdXRob3I+V2lzc2luZ2VyLCBCLjwvYXV0aG9yPjxhdXRob3I+VmVy
bnksIEMuPC9hdXRob3I+PGF1dGhvcj5TY2h3YXJ6ZW5iYWNoZXIsIFIuPC9hdXRob3I+PGF1dGhv
cj5NYXJ0aW4sIE0uIEEuPC9hdXRob3I+PGF1dGhvcj5BcmVuYXMsIEouPC9hdXRob3I+PGF1dGhv
cj5BeXVzbywgQy48L2F1dGhvcj48YXV0aG9yPkdhcmVzc2UsIFIuPC9hdXRob3I+PGF1dGhvcj5M
ZW5hZXJzLCBHLjwvYXV0aG9yPjxhdXRob3I+Qm9ubmVhdSwgRC48L2F1dGhvcj48YXV0aG9yPkNh
cmVsbGksIFYuPC9hdXRob3I+PC9hdXRob3JzPjwvY29udHJpYnV0b3JzPjxhdXRoLWFkZHJlc3M+
RGVwYXJ0ZW1lbnQgZGUgQmlvY2hpbWllIGV0IEdlbmV0aXF1ZSwgQ2VudHJlIEhvc3BpdGFsaWVy
IFVuaXZlcnNpdGFpcmUgZCZhcG9zO0FuZ2VycywgQW5nZXJzLCBGcmFuY2UuPC9hdXRoLWFkZHJl
c3M+PHRpdGxlcz48dGl0bGU+T1BBMSBtdXRhdGlvbnMgaW5kdWNlIG1pdG9jaG9uZHJpYWwgRE5B
IGluc3RhYmlsaXR5IGFuZCBvcHRpYyBhdHJvcGh5ICZhcG9zO3BsdXMmYXBvczsgcGhlbm90eXBl
czwvdGl0bGU+PHNlY29uZGFyeS10aXRsZT5CcmFpbjwvc2Vjb25kYXJ5LXRpdGxlPjxhbHQtdGl0
bGU+QnJhaW4gOiBhIGpvdXJuYWwgb2YgbmV1cm9sb2d5PC9hbHQtdGl0bGU+PC90aXRsZXM+PHBl
cmlvZGljYWw+PGZ1bGwtdGl0bGU+QnJhaW48L2Z1bGwtdGl0bGU+PGFiYnItMT5CcmFpbiA6IGEg
am91cm5hbCBvZiBuZXVyb2xvZ3k8L2FiYnItMT48L3BlcmlvZGljYWw+PGFsdC1wZXJpb2RpY2Fs
PjxmdWxsLXRpdGxlPkJyYWluPC9mdWxsLXRpdGxlPjxhYmJyLTE+QnJhaW4gOiBhIGpvdXJuYWwg
b2YgbmV1cm9sb2d5PC9hYmJyLTE+PC9hbHQtcGVyaW9kaWNhbD48cGFnZXM+MzM4LTUxPC9wYWdl
cz48dm9sdW1lPjEzMTwvdm9sdW1lPjxudW1iZXI+UHQgMjwvbnVtYmVyPjxrZXl3b3Jkcz48a2V5
d29yZD5BZHVsdDwva2V5d29yZD48a2V5d29yZD5BZ2VkPC9rZXl3b3JkPjxrZXl3b3JkPkJhc2Ug
U2VxdWVuY2U8L2tleXdvcmQ+PGtleXdvcmQ+Q2hpbGQ8L2tleXdvcmQ+PGtleXdvcmQ+RE5BIE11
dGF0aW9uYWwgQW5hbHlzaXMvbWV0aG9kczwva2V5d29yZD48a2V5d29yZD5ETkEsIE1pdG9jaG9u
ZHJpYWwvKmdlbmV0aWNzPC9rZXl3b3JkPjxrZXl3b3JkPkZlbWFsZTwva2V5d29yZD48a2V5d29y
ZD5GaWJyb2JsYXN0cy9wYXRob2xvZ3k8L2tleXdvcmQ+PGtleXdvcmQ+R1RQIFBob3NwaG9oeWRy
b2xhc2VzLypnZW5ldGljczwva2V5d29yZD48a2V5d29yZD5IdW1hbnM8L2tleXdvcmQ+PGtleXdv
cmQ+TWFnbmV0aWMgUmVzb25hbmNlIEltYWdpbmc8L2tleXdvcmQ+PGtleXdvcmQ+TWFsZTwva2V5
d29yZD48a2V5d29yZD5NaWRkbGUgQWdlZDwva2V5d29yZD48a2V5d29yZD5NaXRvY2hvbmRyaWFs
IE15b3BhdGhpZXMvZ2VuZXRpY3MvcGF0aG9sb2d5PC9rZXl3b3JkPjxrZXl3b3JkPk1vZGVscywg
TW9sZWN1bGFyPC9rZXl3b3JkPjxrZXl3b3JkPk11c2NsZSwgU2tlbGV0YWwvY2hlbWlzdHJ5L3Vs
dHJhc3RydWN0dXJlPC9rZXl3b3JkPjxrZXl3b3JkPk11dGF0aW9uLCBNaXNzZW5zZTwva2V5d29y
ZD48a2V5d29yZD5PcGh0aGFsbW9wbGVnaWEsIENocm9uaWMgUHJvZ3Jlc3NpdmUgRXh0ZXJuYWwv
Z2VuZXRpY3MvcGF0aG9sb2d5PC9rZXl3b3JkPjxrZXl3b3JkPk9wdGljIEF0cm9waHksIEF1dG9z
b21hbCBEb21pbmFudC8qZ2VuZXRpY3MvcGF0aG9sb2d5PC9rZXl3b3JkPjxrZXl3b3JkPlBlZGln
cmVlPC9rZXl3b3JkPjxrZXl3b3JkPlBvaW50IE11dGF0aW9uPC9rZXl3b3JkPjxrZXl3b3JkPlN5
bmRyb21lPC9rZXl3b3JkPjxrZXl3b3JkPlRvbW9ncmFwaHksIFgtUmF5IENvbXB1dGVkPC9rZXl3
b3JkPjwva2V5d29yZHM+PGRhdGVzPjx5ZWFyPjIwMDg8L3llYXI+PHB1Yi1kYXRlcz48ZGF0ZT5G
ZWI8L2RhdGU+PC9wdWItZGF0ZXM+PC9kYXRlcz48aXNibj4xNDYwLTIxNTYgKEVsZWN0cm9uaWMp
JiN4RDswMDA2LTg5NTAgKExpbmtpbmcpPC9pc2JuPjxhY2Nlc3Npb24tbnVtPjE4MTU4MzE3PC9h
Y2Nlc3Npb24tbnVtPjx1cmxzPjxyZWxhdGVkLXVybHM+PHVybD5odHRwOi8vd3d3Lm5jYmkubmxt
Lm5paC5nb3YvcHVibWVkLzE4MTU4MzE3PC91cmw+PC9yZWxhdGVkLXVybHM+PC91cmxzPjxlbGVj
dHJvbmljLXJlc291cmNlLW51bT4xMC4xMDkzL2JyYWluL2F3bTI5ODwvZWxlY3Ryb25pYy1yZXNv
dXJjZS1udW0+PC9yZWNvcmQ+PC9DaXRlPjwvRW5kTm90ZT5AAD==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4" w:tooltip="Amati-Bonneau, 2005 #60" w:history="1">
              <w:r w:rsidR="006A054B">
                <w:rPr>
                  <w:rFonts w:ascii="Times New Roman" w:eastAsia="SimSun" w:hAnsi="Times New Roman" w:cs="Times New Roman"/>
                  <w:kern w:val="0"/>
                  <w:szCs w:val="21"/>
                </w:rPr>
                <w:t>Amati-Bonneau et al. 2005</w:t>
              </w:r>
            </w:hyperlink>
            <w:r w:rsidR="006A054B">
              <w:rPr>
                <w:rFonts w:ascii="Times New Roman" w:eastAsia="SimSun" w:hAnsi="Times New Roman" w:cs="Times New Roman"/>
                <w:kern w:val="0"/>
                <w:szCs w:val="21"/>
              </w:rPr>
              <w:t xml:space="preserve">; </w:t>
            </w:r>
            <w:hyperlink w:anchor="_ENREF_5" w:tooltip="Amati-Bonneau, 2008 #36" w:history="1">
              <w:r w:rsidR="006A054B">
                <w:rPr>
                  <w:rFonts w:ascii="Times New Roman" w:eastAsia="SimSun" w:hAnsi="Times New Roman" w:cs="Times New Roman"/>
                  <w:kern w:val="0"/>
                  <w:szCs w:val="21"/>
                </w:rPr>
                <w:t>Amati-Bonneau et al. 2008</w:t>
              </w:r>
            </w:hyperlink>
            <w:r w:rsidR="006A054B">
              <w:rPr>
                <w:rFonts w:ascii="Times New Roman" w:eastAsia="SimSun" w:hAnsi="Times New Roman" w:cs="Times New Roman"/>
                <w:kern w:val="0"/>
                <w:szCs w:val="21"/>
              </w:rPr>
              <w:t xml:space="preserve">; </w:t>
            </w:r>
            <w:hyperlink w:anchor="_ENREF_6" w:tooltip="Ban, 2010 #15" w:history="1">
              <w:r w:rsidR="006A054B">
                <w:rPr>
                  <w:rFonts w:ascii="Times New Roman" w:eastAsia="SimSun" w:hAnsi="Times New Roman" w:cs="Times New Roman"/>
                  <w:kern w:val="0"/>
                  <w:szCs w:val="21"/>
                </w:rPr>
                <w:t>Ban et al. 2010</w:t>
              </w:r>
            </w:hyperlink>
            <w:r w:rsidR="006A054B">
              <w:rPr>
                <w:rFonts w:ascii="Times New Roman" w:eastAsia="SimSun" w:hAnsi="Times New Roman" w:cs="Times New Roman"/>
                <w:kern w:val="0"/>
                <w:szCs w:val="21"/>
              </w:rPr>
              <w:t xml:space="preserve">; </w:t>
            </w:r>
            <w:hyperlink w:anchor="_ENREF_35" w:tooltip="Payne, 2004 #59" w:history="1">
              <w:r w:rsidR="006A054B">
                <w:rPr>
                  <w:rFonts w:ascii="Times New Roman" w:eastAsia="SimSun" w:hAnsi="Times New Roman" w:cs="Times New Roman"/>
                  <w:kern w:val="0"/>
                  <w:szCs w:val="21"/>
                </w:rPr>
                <w:t>Payne et al. 2004</w:t>
              </w:r>
            </w:hyperlink>
            <w:r w:rsidR="006A054B">
              <w:rPr>
                <w:rFonts w:ascii="Times New Roman" w:eastAsia="SimSun" w:hAnsi="Times New Roman" w:cs="Times New Roman"/>
                <w:kern w:val="0"/>
                <w:szCs w:val="21"/>
              </w:rPr>
              <w:t xml:space="preserve">; </w:t>
            </w:r>
            <w:hyperlink w:anchor="_ENREF_41" w:tooltip="Shimizu, 2003 #58" w:history="1">
              <w:r w:rsidR="006A054B">
                <w:rPr>
                  <w:rFonts w:ascii="Times New Roman" w:eastAsia="SimSun" w:hAnsi="Times New Roman" w:cs="Times New Roman"/>
                  <w:kern w:val="0"/>
                  <w:szCs w:val="21"/>
                </w:rPr>
                <w:t>Shimizu et al. 2003</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501</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S→C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VUS</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504</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T→R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GZXJyZTwvQXV0aG9yPjxZZWFyPjIwMDk8L1llYXI+PFJl
Y051bT40NDwvUmVjTnVtPjxEaXNwbGF5VGV4dD4oRmVycmUgZXQgYWwuIDIwMDkpPC9EaXNwbGF5
VGV4dD48cmVjb3JkPjxyZWMtbnVtYmVyPjQ0PC9yZWMtbnVtYmVyPjxmb3JlaWduLWtleXM+PGtl
eSBhcHA9IkVOIiBkYi1pZD0iMGVhZmZ3cjI1MHN2NXNlZHhwOTVld3pld3BmeHRmdmY1eDVlIj40
NDwva2V5PjwvZm9yZWlnbi1rZXlzPjxyZWYtdHlwZSBuYW1lPSJKb3VybmFsIEFydGljbGUiPjE3
PC9yZWYtdHlwZT48Y29udHJpYnV0b3JzPjxhdXRob3JzPjxhdXRob3I+RmVycmUsIE0uPC9hdXRo
b3I+PGF1dGhvcj5Cb25uZWF1LCBELjwvYXV0aG9yPjxhdXRob3I+TWlsZWEsIEQuPC9hdXRob3I+
PGF1dGhvcj5DaGV2cm9sbGllciwgQS48L2F1dGhvcj48YXV0aG9yPlZlcm55LCBDLjwvYXV0aG9y
PjxhdXRob3I+RG9sbGZ1cywgSC48L2F1dGhvcj48YXV0aG9yPkF5dXNvLCBDLjwvYXV0aG9yPjxh
dXRob3I+RGVmb29ydCwgUy48L2F1dGhvcj48YXV0aG9yPlZpZ25hbCwgQy48L2F1dGhvcj48YXV0
aG9yPlphbmxvbmdoaSwgWC48L2F1dGhvcj48YXV0aG9yPkNoYXJsaW4sIEouIEYuPC9hdXRob3I+
PGF1dGhvcj5LYXBsYW4sIEouPC9hdXRob3I+PGF1dGhvcj5PZGVudCwgUy48L2F1dGhvcj48YXV0
aG9yPkhhbWVsLCBDLiBQLjwvYXV0aG9yPjxhdXRob3I+UHJvY2FjY2lvLCBWLjwvYXV0aG9yPjxh
dXRob3I+UmV5bmllciwgUC48L2F1dGhvcj48YXV0aG9yPkFtYXRpLUJvbm5lYXUsIFAuPC9hdXRo
b3I+PC9hdXRob3JzPjwvY29udHJpYnV0b3JzPjxhdXRoLWFkZHJlc3M+SU5TRVJNLCBVNjk0LCBB
bmdlcnMsIEYtNDkwMDAsIEZyYW5jZS4gTWFGZXJyZUBjaHUtYW5nZXJzLmZyPC9hdXRoLWFkZHJl
c3M+PHRpdGxlcz48dGl0bGU+TW9sZWN1bGFyIHNjcmVlbmluZyBvZiA5ODAgY2FzZXMgb2Ygc3Vz
cGVjdGVkIGhlcmVkaXRhcnkgb3B0aWMgbmV1cm9wYXRoeSB3aXRoIGEgcmVwb3J0IG9uIDc3IG5v
dmVsIE9QQTEgbXV0YXRpb25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5FNjkyLTcwNTwvcGFnZXM+PHZvbHVtZT4zMDwvdm9s
dW1lPjxudW1iZXI+NzwvbnVtYmVyPjxrZXl3b3Jkcz48a2V5d29yZD5ETkEsIE1pdG9jaG9uZHJp
YWw8L2tleXdvcmQ+PGtleXdvcmQ+R1RQIFBob3NwaG9oeWRyb2xhc2VzLypnZW5ldGljczwva2V5
d29yZD48a2V5d29yZD5HZW5ldGljIFRlc3Rpbmc8L2tleXdvcmQ+PGtleXdvcmQ+SHVtYW5zPC9r
ZXl3b3JkPjxrZXl3b3JkPipNdXRhdGlvbjwva2V5d29yZD48a2V5d29yZD5PcHRpYyBBdHJvcGhp
ZXMsIEhlcmVkaXRhcnkvKmdlbmV0aWNzPC9rZXl3b3JkPjxrZXl3b3JkPk9wdGljIEF0cm9waHks
IEF1dG9zb21hbCBEb21pbmFudC9nZW5ldGljczwva2V5d29yZD48a2V5d29yZD5PcHRpYyBBdHJv
cGh5LCBIZXJlZGl0YXJ5LCBMZWJlci9nZW5ldGljczwva2V5d29yZD48a2V5d29yZD5Qcm90ZWlu
cy8qZ2VuZXRpY3M8L2tleXdvcmQ+PC9rZXl3b3Jkcz48ZGF0ZXM+PHllYXI+MjAwOTwveWVhcj48
cHViLWRhdGVzPjxkYXRlPkp1bDwvZGF0ZT48L3B1Yi1kYXRlcz48L2RhdGVzPjxpc2JuPjEwOTgt
MTAwNCAoRWxlY3Ryb25pYykmI3hEOzEwNTktNzc5NCAoTGlua2luZyk8L2lzYm4+PGFjY2Vzc2lv
bi1udW0+MTkzMTk5Nzg8L2FjY2Vzc2lvbi1udW0+PHVybHM+PHJlbGF0ZWQtdXJscz48dXJsPmh0
dHA6Ly93d3cubmNiaS5ubG0ubmloLmdvdi9wdWJtZWQvMTkzMTk5Nzg8L3VybD48L3JlbGF0ZWQt
dXJscz48L3VybHM+PGVsZWN0cm9uaWMtcmVzb3VyY2UtbnVtPjEwLjEwMDIvaHVtdS4yMTAyNTwv
ZWxlY3Ryb25pYy1yZXNvdXJjZS1udW0+PC9yZWNvcmQ+PC9DaXRl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GZXJyZTwvQXV0aG9yPjxZZWFyPjIwMDk8L1llYXI+PFJl
Y051bT40NDwvUmVjTnVtPjxEaXNwbGF5VGV4dD4oRmVycmUgZXQgYWwuIDIwMDkpPC9EaXNwbGF5
VGV4dD48cmVjb3JkPjxyZWMtbnVtYmVyPjQ0PC9yZWMtbnVtYmVyPjxmb3JlaWduLWtleXM+PGtl
eSBhcHA9IkVOIiBkYi1pZD0iMGVhZmZ3cjI1MHN2NXNlZHhwOTVld3pld3BmeHRmdmY1eDVlIj40
NDwva2V5PjwvZm9yZWlnbi1rZXlzPjxyZWYtdHlwZSBuYW1lPSJKb3VybmFsIEFydGljbGUiPjE3
PC9yZWYtdHlwZT48Y29udHJpYnV0b3JzPjxhdXRob3JzPjxhdXRob3I+RmVycmUsIE0uPC9hdXRo
b3I+PGF1dGhvcj5Cb25uZWF1LCBELjwvYXV0aG9yPjxhdXRob3I+TWlsZWEsIEQuPC9hdXRob3I+
PGF1dGhvcj5DaGV2cm9sbGllciwgQS48L2F1dGhvcj48YXV0aG9yPlZlcm55LCBDLjwvYXV0aG9y
PjxhdXRob3I+RG9sbGZ1cywgSC48L2F1dGhvcj48YXV0aG9yPkF5dXNvLCBDLjwvYXV0aG9yPjxh
dXRob3I+RGVmb29ydCwgUy48L2F1dGhvcj48YXV0aG9yPlZpZ25hbCwgQy48L2F1dGhvcj48YXV0
aG9yPlphbmxvbmdoaSwgWC48L2F1dGhvcj48YXV0aG9yPkNoYXJsaW4sIEouIEYuPC9hdXRob3I+
PGF1dGhvcj5LYXBsYW4sIEouPC9hdXRob3I+PGF1dGhvcj5PZGVudCwgUy48L2F1dGhvcj48YXV0
aG9yPkhhbWVsLCBDLiBQLjwvYXV0aG9yPjxhdXRob3I+UHJvY2FjY2lvLCBWLjwvYXV0aG9yPjxh
dXRob3I+UmV5bmllciwgUC48L2F1dGhvcj48YXV0aG9yPkFtYXRpLUJvbm5lYXUsIFAuPC9hdXRo
b3I+PC9hdXRob3JzPjwvY29udHJpYnV0b3JzPjxhdXRoLWFkZHJlc3M+SU5TRVJNLCBVNjk0LCBB
bmdlcnMsIEYtNDkwMDAsIEZyYW5jZS4gTWFGZXJyZUBjaHUtYW5nZXJzLmZyPC9hdXRoLWFkZHJl
c3M+PHRpdGxlcz48dGl0bGU+TW9sZWN1bGFyIHNjcmVlbmluZyBvZiA5ODAgY2FzZXMgb2Ygc3Vz
cGVjdGVkIGhlcmVkaXRhcnkgb3B0aWMgbmV1cm9wYXRoeSB3aXRoIGEgcmVwb3J0IG9uIDc3IG5v
dmVsIE9QQTEgbXV0YXRpb25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5FNjkyLTcwNTwvcGFnZXM+PHZvbHVtZT4zMDwvdm9s
dW1lPjxudW1iZXI+NzwvbnVtYmVyPjxrZXl3b3Jkcz48a2V5d29yZD5ETkEsIE1pdG9jaG9uZHJp
YWw8L2tleXdvcmQ+PGtleXdvcmQ+R1RQIFBob3NwaG9oeWRyb2xhc2VzLypnZW5ldGljczwva2V5
d29yZD48a2V5d29yZD5HZW5ldGljIFRlc3Rpbmc8L2tleXdvcmQ+PGtleXdvcmQ+SHVtYW5zPC9r
ZXl3b3JkPjxrZXl3b3JkPipNdXRhdGlvbjwva2V5d29yZD48a2V5d29yZD5PcHRpYyBBdHJvcGhp
ZXMsIEhlcmVkaXRhcnkvKmdlbmV0aWNzPC9rZXl3b3JkPjxrZXl3b3JkPk9wdGljIEF0cm9waHks
IEF1dG9zb21hbCBEb21pbmFudC9nZW5ldGljczwva2V5d29yZD48a2V5d29yZD5PcHRpYyBBdHJv
cGh5LCBIZXJlZGl0YXJ5LCBMZWJlci9nZW5ldGljczwva2V5d29yZD48a2V5d29yZD5Qcm90ZWlu
cy8qZ2VuZXRpY3M8L2tleXdvcmQ+PC9rZXl3b3Jkcz48ZGF0ZXM+PHllYXI+MjAwOTwveWVhcj48
cHViLWRhdGVzPjxkYXRlPkp1bDwvZGF0ZT48L3B1Yi1kYXRlcz48L2RhdGVzPjxpc2JuPjEwOTgt
MTAwNCAoRWxlY3Ryb25pYykmI3hEOzEwNTktNzc5NCAoTGlua2luZyk8L2lzYm4+PGFjY2Vzc2lv
bi1udW0+MTkzMTk5Nzg8L2FjY2Vzc2lvbi1udW0+PHVybHM+PHJlbGF0ZWQtdXJscz48dXJsPmh0
dHA6Ly93d3cubmNiaS5ubG0ubmloLmdvdi9wdWJtZWQvMTkzMTk5Nzg8L3VybD48L3JlbGF0ZWQt
dXJscz48L3VybHM+PGVsZWN0cm9uaWMtcmVzb3VyY2UtbnVtPjEwLjEwMDIvaHVtdS4yMTAyNTwv
ZWxlY3Ryb25pYy1yZXNvdXJjZS1udW0+PC9yZWNvcmQ+PC9DaXRl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19" w:tooltip="Ferre, 2009 #44" w:history="1">
              <w:r w:rsidR="006A054B">
                <w:rPr>
                  <w:rFonts w:ascii="Times New Roman" w:eastAsia="SimSun" w:hAnsi="Times New Roman" w:cs="Times New Roman"/>
                  <w:kern w:val="0"/>
                  <w:szCs w:val="21"/>
                </w:rPr>
                <w:t>Ferre et al. 2009</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504</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T→P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MaXNrb3ZhPC9BdXRob3I+PFllYXI+MjAxMzwvWWVhcj48
UmVjTnVtPjYxPC9SZWNOdW0+PERpc3BsYXlUZXh0PihMaXNrb3ZhIGV0IGFsLiAyMDEzKTwvRGlz
cGxheVRleHQ+PHJlY29yZD48cmVjLW51bWJlcj42MTwvcmVjLW51bWJlcj48Zm9yZWlnbi1rZXlz
PjxrZXkgYXBwPSJFTiIgZGItaWQ9IjBlYWZmd3IyNTBzdjVzZWR4cDk1ZXd6ZXdwZnh0ZnZmNXg1
ZSI+NjE8L2tleT48L2ZvcmVpZ24ta2V5cz48cmVmLXR5cGUgbmFtZT0iSm91cm5hbCBBcnRpY2xl
Ij4xNzwvcmVmLXR5cGU+PGNvbnRyaWJ1dG9ycz48YXV0aG9ycz48YXV0aG9yPkxpc2tvdmEsIFAu
PC9hdXRob3I+PGF1dGhvcj5VbG1hbm92YSwgTy48L2F1dGhvcj48YXV0aG9yPlRlc2luYSwgUC48
L2F1dGhvcj48YXV0aG9yPk1lbHNvdmEsIEguPC9hdXRob3I+PGF1dGhvcj5EaWJsaWssIFAuPC9h
dXRob3I+PGF1dGhvcj5IYW5zaWtvdmEsIEguPC9hdXRob3I+PGF1dGhvcj5UZXNhcm92YSwgTS48
L2F1dGhvcj48YXV0aG9yPlZvdHJ1YmEsIE0uPC9hdXRob3I+PC9hdXRob3JzPjwvY29udHJpYnV0
b3JzPjxhdXRoLWFkZHJlc3M+TGFib3JhdG9yeSBvZiB0aGUgQmlvbG9neSBhbmQgUGF0aG9sb2d5
IG9mIHRoZSBFeWUsIEluc3RpdHV0ZSBvZiBJbmhlcml0ZWQgTWV0YWJvbGljIERpc29yZGVycywg
Rmlyc3QgRmFjdWx0eSBvZiBNZWRpY2luZSwgQ2hhcmxlcyBVbml2ZXJzaXR5IGluIFByYWd1ZSBh
bmQgR2VuZXJhbCBVbml2ZXJzaXR5IEhvc3BpdGFsIGluIFByYWd1ZSwgUHJhZ3VlLCBDemVjaCBS
ZXB1YmxpYy48L2F1dGgtYWRkcmVzcz48dGl0bGVzPjx0aXRsZT5Ob3ZlbCBPUEExIG1pc3NlbnNl
IG11dGF0aW9uIGluIGEgZmFtaWx5IHdpdGggb3B0aWMgYXRyb3BoeSBhbmQgc2V2ZXJlIHdpZGVz
cHJlYWQgbmV1cm9sb2dpY2FsIGRpc29yZGVyPC90aXRsZT48c2Vjb25kYXJ5LXRpdGxlPkFjdGEg
T3BodGhhbG1vbDwvc2Vjb25kYXJ5LXRpdGxlPjxhbHQtdGl0bGU+QWN0YSBvcGh0aGFsbW9sb2dp
Y2E8L2FsdC10aXRsZT48L3RpdGxlcz48cGVyaW9kaWNhbD48ZnVsbC10aXRsZT5BY3RhIE9waHRo
YWxtb2w8L2Z1bGwtdGl0bGU+PGFiYnItMT5BY3RhIG9waHRoYWxtb2xvZ2ljYTwvYWJici0xPjwv
cGVyaW9kaWNhbD48YWx0LXBlcmlvZGljYWw+PGZ1bGwtdGl0bGU+QWN0YSBPcGh0aGFsbW9sPC9m
dWxsLXRpdGxlPjxhYmJyLTE+QWN0YSBvcGh0aGFsbW9sb2dpY2E8L2FiYnItMT48L2FsdC1wZXJp
b2RpY2FsPjxwYWdlcz5lMjI1LTMxPC9wYWdlcz48dm9sdW1lPjkxPC92b2x1bWU+PG51bWJlcj4z
PC9udW1iZXI+PGtleXdvcmRzPjxrZXl3b3JkPkFkdWx0PC9rZXl3b3JkPjxrZXl3b3JkPkFnZWQ8
L2tleXdvcmQ+PGtleXdvcmQ+QmxlcGhhcm9wdG9zaXMvZGlhZ25vc2lzLypnZW5ldGljczwva2V5
d29yZD48a2V5d29yZD5DaGlsZDwva2V5d29yZD48a2V5d29yZD5FeG9ucy9nZW5ldGljczwva2V5
d29yZD48a2V5d29yZD5GZW1hbGU8L2tleXdvcmQ+PGtleXdvcmQ+R1RQIFBob3NwaG9oeWRyb2xh
c2VzLypnZW5ldGljczwva2V5d29yZD48a2V5d29yZD5HZW5vdHlwZTwva2V5d29yZD48a2V5d29y
ZD5IZWFyaW5nIExvc3MvZGlhZ25vc2lzLypnZW5ldGljczwva2V5d29yZD48a2V5d29yZD5IZWFy
aW5nIFRlc3RzPC9rZXl3b3JkPjxrZXl3b3JkPkh1bWFuczwva2V5d29yZD48a2V5d29yZD5NYWxl
PC9rZXl3b3JkPjxrZXl3b3JkPk1pZGRsZSBBZ2VkPC9rZXl3b3JkPjxrZXl3b3JkPipNdXRhdGlv
biwgTWlzc2Vuc2U8L2tleXdvcmQ+PGtleXdvcmQ+T3BodGhhbG1vcGxlZ2lhLCBDaHJvbmljIFBy
b2dyZXNzaXZlIEV4dGVybmFsL2RpYWdub3Npcy8qZ2VuZXRpY3M8L2tleXdvcmQ+PGtleXdvcmQ+
T3B0aWMgQXRyb3BoeS9kaWFnbm9zaXMvKmdlbmV0aWNzPC9rZXl3b3JkPjxrZXl3b3JkPlBlZGln
cmVlPC9rZXl3b3JkPjxrZXl3b3JkPlBlcmlwaGVyYWwgTmVydm91cyBTeXN0ZW0gRGlzZWFzZXMv
ZGlhZ25vc2lzLypnZW5ldGljczwva2V5d29yZD48a2V5d29yZD5QaGVub3R5cGU8L2tleXdvcmQ+
PGtleXdvcmQ+VG9tb2dyYXBoeSwgT3B0aWNhbCBDb2hlcmVuY2U8L2tleXdvcmQ+PC9rZXl3b3Jk
cz48ZGF0ZXM+PHllYXI+MjAxMzwveWVhcj48cHViLWRhdGVzPjxkYXRlPk1heTwvZGF0ZT48L3B1
Yi1kYXRlcz48L2RhdGVzPjxpc2JuPjE3NTUtMzc2OCAoRWxlY3Ryb25pYykmI3hEOzE3NTUtMzc1
WCAoTGlua2luZyk8L2lzYm4+PGFjY2Vzc2lvbi1udW0+MjMzODc0Mjg8L2FjY2Vzc2lvbi1udW0+
PHVybHM+PHJlbGF0ZWQtdXJscz48dXJsPmh0dHA6Ly93d3cubmNiaS5ubG0ubmloLmdvdi9wdWJt
ZWQvMjMzODc0Mjg8L3VybD48L3JlbGF0ZWQtdXJscz48L3VybHM+PGVsZWN0cm9uaWMtcmVzb3Vy
Y2UtbnVtPjEwLjExMTEvYW9zLjEyMDM4PC9lbGVjdHJvbmljLXJlc291cmNlLW51bT48L3JlY29y
ZD48L0NpdGU+PC9FbmROb3RlPn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MaXNrb3ZhPC9BdXRob3I+PFllYXI+MjAxMzwvWWVhcj48
UmVjTnVtPjYxPC9SZWNOdW0+PERpc3BsYXlUZXh0PihMaXNrb3ZhIGV0IGFsLiAyMDEzKTwvRGlz
cGxheVRleHQ+PHJlY29yZD48cmVjLW51bWJlcj42MTwvcmVjLW51bWJlcj48Zm9yZWlnbi1rZXlz
PjxrZXkgYXBwPSJFTiIgZGItaWQ9IjBlYWZmd3IyNTBzdjVzZWR4cDk1ZXd6ZXdwZnh0ZnZmNXg1
ZSI+NjE8L2tleT48L2ZvcmVpZ24ta2V5cz48cmVmLXR5cGUgbmFtZT0iSm91cm5hbCBBcnRpY2xl
Ij4xNzwvcmVmLXR5cGU+PGNvbnRyaWJ1dG9ycz48YXV0aG9ycz48YXV0aG9yPkxpc2tvdmEsIFAu
PC9hdXRob3I+PGF1dGhvcj5VbG1hbm92YSwgTy48L2F1dGhvcj48YXV0aG9yPlRlc2luYSwgUC48
L2F1dGhvcj48YXV0aG9yPk1lbHNvdmEsIEguPC9hdXRob3I+PGF1dGhvcj5EaWJsaWssIFAuPC9h
dXRob3I+PGF1dGhvcj5IYW5zaWtvdmEsIEguPC9hdXRob3I+PGF1dGhvcj5UZXNhcm92YSwgTS48
L2F1dGhvcj48YXV0aG9yPlZvdHJ1YmEsIE0uPC9hdXRob3I+PC9hdXRob3JzPjwvY29udHJpYnV0
b3JzPjxhdXRoLWFkZHJlc3M+TGFib3JhdG9yeSBvZiB0aGUgQmlvbG9neSBhbmQgUGF0aG9sb2d5
IG9mIHRoZSBFeWUsIEluc3RpdHV0ZSBvZiBJbmhlcml0ZWQgTWV0YWJvbGljIERpc29yZGVycywg
Rmlyc3QgRmFjdWx0eSBvZiBNZWRpY2luZSwgQ2hhcmxlcyBVbml2ZXJzaXR5IGluIFByYWd1ZSBh
bmQgR2VuZXJhbCBVbml2ZXJzaXR5IEhvc3BpdGFsIGluIFByYWd1ZSwgUHJhZ3VlLCBDemVjaCBS
ZXB1YmxpYy48L2F1dGgtYWRkcmVzcz48dGl0bGVzPjx0aXRsZT5Ob3ZlbCBPUEExIG1pc3NlbnNl
IG11dGF0aW9uIGluIGEgZmFtaWx5IHdpdGggb3B0aWMgYXRyb3BoeSBhbmQgc2V2ZXJlIHdpZGVz
cHJlYWQgbmV1cm9sb2dpY2FsIGRpc29yZGVyPC90aXRsZT48c2Vjb25kYXJ5LXRpdGxlPkFjdGEg
T3BodGhhbG1vbDwvc2Vjb25kYXJ5LXRpdGxlPjxhbHQtdGl0bGU+QWN0YSBvcGh0aGFsbW9sb2dp
Y2E8L2FsdC10aXRsZT48L3RpdGxlcz48cGVyaW9kaWNhbD48ZnVsbC10aXRsZT5BY3RhIE9waHRo
YWxtb2w8L2Z1bGwtdGl0bGU+PGFiYnItMT5BY3RhIG9waHRoYWxtb2xvZ2ljYTwvYWJici0xPjwv
cGVyaW9kaWNhbD48YWx0LXBlcmlvZGljYWw+PGZ1bGwtdGl0bGU+QWN0YSBPcGh0aGFsbW9sPC9m
dWxsLXRpdGxlPjxhYmJyLTE+QWN0YSBvcGh0aGFsbW9sb2dpY2E8L2FiYnItMT48L2FsdC1wZXJp
b2RpY2FsPjxwYWdlcz5lMjI1LTMxPC9wYWdlcz48dm9sdW1lPjkxPC92b2x1bWU+PG51bWJlcj4z
PC9udW1iZXI+PGtleXdvcmRzPjxrZXl3b3JkPkFkdWx0PC9rZXl3b3JkPjxrZXl3b3JkPkFnZWQ8
L2tleXdvcmQ+PGtleXdvcmQ+QmxlcGhhcm9wdG9zaXMvZGlhZ25vc2lzLypnZW5ldGljczwva2V5
d29yZD48a2V5d29yZD5DaGlsZDwva2V5d29yZD48a2V5d29yZD5FeG9ucy9nZW5ldGljczwva2V5
d29yZD48a2V5d29yZD5GZW1hbGU8L2tleXdvcmQ+PGtleXdvcmQ+R1RQIFBob3NwaG9oeWRyb2xh
c2VzLypnZW5ldGljczwva2V5d29yZD48a2V5d29yZD5HZW5vdHlwZTwva2V5d29yZD48a2V5d29y
ZD5IZWFyaW5nIExvc3MvZGlhZ25vc2lzLypnZW5ldGljczwva2V5d29yZD48a2V5d29yZD5IZWFy
aW5nIFRlc3RzPC9rZXl3b3JkPjxrZXl3b3JkPkh1bWFuczwva2V5d29yZD48a2V5d29yZD5NYWxl
PC9rZXl3b3JkPjxrZXl3b3JkPk1pZGRsZSBBZ2VkPC9rZXl3b3JkPjxrZXl3b3JkPipNdXRhdGlv
biwgTWlzc2Vuc2U8L2tleXdvcmQ+PGtleXdvcmQ+T3BodGhhbG1vcGxlZ2lhLCBDaHJvbmljIFBy
b2dyZXNzaXZlIEV4dGVybmFsL2RpYWdub3Npcy8qZ2VuZXRpY3M8L2tleXdvcmQ+PGtleXdvcmQ+
T3B0aWMgQXRyb3BoeS9kaWFnbm9zaXMvKmdlbmV0aWNzPC9rZXl3b3JkPjxrZXl3b3JkPlBlZGln
cmVlPC9rZXl3b3JkPjxrZXl3b3JkPlBlcmlwaGVyYWwgTmVydm91cyBTeXN0ZW0gRGlzZWFzZXMv
ZGlhZ25vc2lzLypnZW5ldGljczwva2V5d29yZD48a2V5d29yZD5QaGVub3R5cGU8L2tleXdvcmQ+
PGtleXdvcmQ+VG9tb2dyYXBoeSwgT3B0aWNhbCBDb2hlcmVuY2U8L2tleXdvcmQ+PC9rZXl3b3Jk
cz48ZGF0ZXM+PHllYXI+MjAxMzwveWVhcj48cHViLWRhdGVzPjxkYXRlPk1heTwvZGF0ZT48L3B1
Yi1kYXRlcz48L2RhdGVzPjxpc2JuPjE3NTUtMzc2OCAoRWxlY3Ryb25pYykmI3hEOzE3NTUtMzc1
WCAoTGlua2luZyk8L2lzYm4+PGFjY2Vzc2lvbi1udW0+MjMzODc0Mjg8L2FjY2Vzc2lvbi1udW0+
PHVybHM+PHJlbGF0ZWQtdXJscz48dXJsPmh0dHA6Ly93d3cubmNiaS5ubG0ubmloLmdvdi9wdWJt
ZWQvMjMzODc0Mjg8L3VybD48L3JlbGF0ZWQtdXJscz48L3VybHM+PGVsZWN0cm9uaWMtcmVzb3Vy
Y2UtbnVtPjEwLjExMTEvYW9zLjEyMDM4PC9lbGVjdHJvbmljLXJlc291cmNlLW51bT48L3JlY29y
ZD48L0NpdGU+PC9FbmROb3RlPn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30" w:tooltip="Liskova, 2013 #61" w:history="1">
              <w:r w:rsidR="006A054B">
                <w:rPr>
                  <w:rFonts w:ascii="Times New Roman" w:eastAsia="SimSun" w:hAnsi="Times New Roman" w:cs="Times New Roman"/>
                  <w:kern w:val="0"/>
                  <w:szCs w:val="21"/>
                </w:rPr>
                <w:t>Liskova et al. 2013</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512</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T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VUS</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lastRenderedPageBreak/>
              <w:t>514</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G→E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ikely 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BbG1pbmQ8L0F1dGhvcj48WWVhcj4yMDEyPC9ZZWFyPjxS
ZWNOdW0+NjI8L1JlY051bT48RGlzcGxheVRleHQ+KEFsbWluZCBldCBhbC4gMjAxMik8L0Rpc3Bs
YXlUZXh0PjxyZWNvcmQ+PHJlYy1udW1iZXI+NjI8L3JlYy1udW1iZXI+PGZvcmVpZ24ta2V5cz48
a2V5IGFwcD0iRU4iIGRiLWlkPSIwZWFmZndyMjUwc3Y1c2VkeHA5NWV3emV3cGZ4dGZ2ZjV4NWUi
PjYyPC9rZXk+PC9mb3JlaWduLWtleXM+PHJlZi10eXBlIG5hbWU9IkpvdXJuYWwgQXJ0aWNsZSI+
MTc8L3JlZi10eXBlPjxjb250cmlidXRvcnM+PGF1dGhvcnM+PGF1dGhvcj5BbG1pbmQsIEcuIEou
PC9hdXRob3I+PGF1dGhvcj5FaywgSi48L2F1dGhvcj48YXV0aG9yPlJvc2VuYmVyZywgVC48L2F1
dGhvcj48YXV0aG9yPkVpYmVyZywgSC48L2F1dGhvcj48YXV0aG9yPkxhcnNlbiwgTS48L2F1dGhv
cj48YXV0aG9yPkx1Y2FtcCwgTC48L2F1dGhvcj48YXV0aG9yPkJyb25kdW0tTmllbHNlbiwgSy48
L2F1dGhvcj48YXV0aG9yPkdyb25za292LCBLLjwvYXV0aG9yPjwvYXV0aG9ycz48L2NvbnRyaWJ1
dG9ycz48YXV0aC1hZGRyZXNzPkNlbnRlciBmb3IgQXBwbGllZCBIdW1hbiBNb2xlY3VsYXIgR2Vu
ZXRpY3MsIEtlbm5lZHkgQ2VudGVyLCBHbG9zdHJ1cCwgRGVubWFyay4gZ2lqQGtlbm5lZHkuZGs8
L2F1dGgtYWRkcmVzcz48dGl0bGVzPjx0aXRsZT5Eb21pbmFudCBvcHRpYyBhdHJvcGh5IGluIERl
bm1hcmsgLSByZXBvcnQgb2YgMTUgbm92ZWwgbXV0YXRpb25zIGluIE9QQTEsIHVzaW5nIGEgc3Ry
YXRlZ3kgd2l0aCBhIGRldGVjdGlvbiByYXRlIG9mIDkwJTwvdGl0bGU+PHNlY29uZGFyeS10aXRs
ZT5CTUMgTWVkIEdlbmV0PC9zZWNvbmRhcnktdGl0bGU+PGFsdC10aXRsZT5CTUMgbWVkaWNhbCBn
ZW5ldGljczwvYWx0LXRpdGxlPjwvdGl0bGVzPjxwZXJpb2RpY2FsPjxmdWxsLXRpdGxlPkJNQyBN
ZWQgR2VuZXQ8L2Z1bGwtdGl0bGU+PGFiYnItMT5CTUMgbWVkaWNhbCBnZW5ldGljczwvYWJici0x
PjwvcGVyaW9kaWNhbD48YWx0LXBlcmlvZGljYWw+PGZ1bGwtdGl0bGU+Qk1DIE1lZCBHZW5ldDwv
ZnVsbC10aXRsZT48YWJici0xPkJNQyBtZWRpY2FsIGdlbmV0aWNzPC9hYmJyLTE+PC9hbHQtcGVy
aW9kaWNhbD48cGFnZXM+NjU8L3BhZ2VzPjx2b2x1bWU+MTM8L3ZvbHVtZT48a2V5d29yZHM+PGtl
eXdvcmQ+QmFzZSBTZXF1ZW5jZTwva2V5d29yZD48a2V5d29yZD5Db2hvcnQgU3R1ZGllczwva2V5
d29yZD48a2V5d29yZD5ETkEgUHJpbWVycy9nZW5ldGljczwva2V5d29yZD48a2V5d29yZD5EZW5t
YXJrL2VwaWRlbWlvbG9neTwva2V5d29yZD48a2V5d29yZD4qRm91bmRlciBFZmZlY3Q8L2tleXdv
cmQ+PGtleXdvcmQ+R1RQIFBob3NwaG9oeWRyb2xhc2VzLypnZW5ldGljczwva2V5d29yZD48a2V5
d29yZD5HZW5ldGljIFRlc3Rpbmc8L2tleXdvcmQ+PGtleXdvcmQ+SGFwbG90eXBlcy9nZW5ldGlj
czwva2V5d29yZD48a2V5d29yZD5IdW1hbnM8L2tleXdvcmQ+PGtleXdvcmQ+TW9sZWN1bGFyIFNl
cXVlbmNlIERhdGE8L2tleXdvcmQ+PGtleXdvcmQ+TXVsdGlwbGV4IFBvbHltZXJhc2UgQ2hhaW4g
UmVhY3Rpb248L2tleXdvcmQ+PGtleXdvcmQ+TXV0YXRpb24vKmdlbmV0aWNzPC9rZXl3b3JkPjxr
ZXl3b3JkPk9wdGljIEF0cm9waHksIEF1dG9zb21hbCBEb21pbmFudC8qZXBpZGVtaW9sb2d5Lypn
ZW5ldGljczwva2V5d29yZD48a2V5d29yZD5Qb2x5bWVyYXNlIENoYWluIFJlYWN0aW9uPC9rZXl3
b3JkPjxrZXl3b3JkPlBvbHltb3JwaGlzbSwgU2luZ2xlIE51Y2xlb3RpZGUvZ2VuZXRpY3M8L2tl
eXdvcmQ+PGtleXdvcmQ+U2VxdWVuY2UgQW5hbHlzaXMsIEROQTwva2V5d29yZD48L2tleXdvcmRz
PjxkYXRlcz48eWVhcj4yMDEyPC95ZWFyPjxwdWItZGF0ZXM+PGRhdGU+QXVnIDI8L2RhdGU+PC9w
dWItZGF0ZXM+PC9kYXRlcz48aXNibj4xNDcxLTIzNTAgKEVsZWN0cm9uaWMpJiN4RDsxNDcxLTIz
NTAgKExpbmtpbmcpPC9pc2JuPjxhY2Nlc3Npb24tbnVtPjIyODU3MjY5PC9hY2Nlc3Npb24tbnVt
Pjx1cmxzPjxyZWxhdGVkLXVybHM+PHVybD5odHRwOi8vd3d3Lm5jYmkubmxtLm5paC5nb3YvcHVi
bWVkLzIyODU3MjY5PC91cmw+PC9yZWxhdGVkLXVybHM+PC91cmxzPjxjdXN0b20yPjM1MDc4MDQ8
L2N1c3RvbTI+PGVsZWN0cm9uaWMtcmVzb3VyY2UtbnVtPjEwLjExODYvMTQ3MS0yMzUwLTEzLTY1
PC9lbGVjdHJvbmljLXJlc291cmNlLW51bT48L3JlY29yZD48L0NpdGU+PC9FbmROb3RlPgBA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BbG1pbmQ8L0F1dGhvcj48WWVhcj4yMDEyPC9ZZWFyPjxS
ZWNOdW0+NjI8L1JlY051bT48RGlzcGxheVRleHQ+KEFsbWluZCBldCBhbC4gMjAxMik8L0Rpc3Bs
YXlUZXh0PjxyZWNvcmQ+PHJlYy1udW1iZXI+NjI8L3JlYy1udW1iZXI+PGZvcmVpZ24ta2V5cz48
a2V5IGFwcD0iRU4iIGRiLWlkPSIwZWFmZndyMjUwc3Y1c2VkeHA5NWV3emV3cGZ4dGZ2ZjV4NWUi
PjYyPC9rZXk+PC9mb3JlaWduLWtleXM+PHJlZi10eXBlIG5hbWU9IkpvdXJuYWwgQXJ0aWNsZSI+
MTc8L3JlZi10eXBlPjxjb250cmlidXRvcnM+PGF1dGhvcnM+PGF1dGhvcj5BbG1pbmQsIEcuIEou
PC9hdXRob3I+PGF1dGhvcj5FaywgSi48L2F1dGhvcj48YXV0aG9yPlJvc2VuYmVyZywgVC48L2F1
dGhvcj48YXV0aG9yPkVpYmVyZywgSC48L2F1dGhvcj48YXV0aG9yPkxhcnNlbiwgTS48L2F1dGhv
cj48YXV0aG9yPkx1Y2FtcCwgTC48L2F1dGhvcj48YXV0aG9yPkJyb25kdW0tTmllbHNlbiwgSy48
L2F1dGhvcj48YXV0aG9yPkdyb25za292LCBLLjwvYXV0aG9yPjwvYXV0aG9ycz48L2NvbnRyaWJ1
dG9ycz48YXV0aC1hZGRyZXNzPkNlbnRlciBmb3IgQXBwbGllZCBIdW1hbiBNb2xlY3VsYXIgR2Vu
ZXRpY3MsIEtlbm5lZHkgQ2VudGVyLCBHbG9zdHJ1cCwgRGVubWFyay4gZ2lqQGtlbm5lZHkuZGs8
L2F1dGgtYWRkcmVzcz48dGl0bGVzPjx0aXRsZT5Eb21pbmFudCBvcHRpYyBhdHJvcGh5IGluIERl
bm1hcmsgLSByZXBvcnQgb2YgMTUgbm92ZWwgbXV0YXRpb25zIGluIE9QQTEsIHVzaW5nIGEgc3Ry
YXRlZ3kgd2l0aCBhIGRldGVjdGlvbiByYXRlIG9mIDkwJTwvdGl0bGU+PHNlY29uZGFyeS10aXRs
ZT5CTUMgTWVkIEdlbmV0PC9zZWNvbmRhcnktdGl0bGU+PGFsdC10aXRsZT5CTUMgbWVkaWNhbCBn
ZW5ldGljczwvYWx0LXRpdGxlPjwvdGl0bGVzPjxwZXJpb2RpY2FsPjxmdWxsLXRpdGxlPkJNQyBN
ZWQgR2VuZXQ8L2Z1bGwtdGl0bGU+PGFiYnItMT5CTUMgbWVkaWNhbCBnZW5ldGljczwvYWJici0x
PjwvcGVyaW9kaWNhbD48YWx0LXBlcmlvZGljYWw+PGZ1bGwtdGl0bGU+Qk1DIE1lZCBHZW5ldDwv
ZnVsbC10aXRsZT48YWJici0xPkJNQyBtZWRpY2FsIGdlbmV0aWNzPC9hYmJyLTE+PC9hbHQtcGVy
aW9kaWNhbD48cGFnZXM+NjU8L3BhZ2VzPjx2b2x1bWU+MTM8L3ZvbHVtZT48a2V5d29yZHM+PGtl
eXdvcmQ+QmFzZSBTZXF1ZW5jZTwva2V5d29yZD48a2V5d29yZD5Db2hvcnQgU3R1ZGllczwva2V5
d29yZD48a2V5d29yZD5ETkEgUHJpbWVycy9nZW5ldGljczwva2V5d29yZD48a2V5d29yZD5EZW5t
YXJrL2VwaWRlbWlvbG9neTwva2V5d29yZD48a2V5d29yZD4qRm91bmRlciBFZmZlY3Q8L2tleXdv
cmQ+PGtleXdvcmQ+R1RQIFBob3NwaG9oeWRyb2xhc2VzLypnZW5ldGljczwva2V5d29yZD48a2V5
d29yZD5HZW5ldGljIFRlc3Rpbmc8L2tleXdvcmQ+PGtleXdvcmQ+SGFwbG90eXBlcy9nZW5ldGlj
czwva2V5d29yZD48a2V5d29yZD5IdW1hbnM8L2tleXdvcmQ+PGtleXdvcmQ+TW9sZWN1bGFyIFNl
cXVlbmNlIERhdGE8L2tleXdvcmQ+PGtleXdvcmQ+TXVsdGlwbGV4IFBvbHltZXJhc2UgQ2hhaW4g
UmVhY3Rpb248L2tleXdvcmQ+PGtleXdvcmQ+TXV0YXRpb24vKmdlbmV0aWNzPC9rZXl3b3JkPjxr
ZXl3b3JkPk9wdGljIEF0cm9waHksIEF1dG9zb21hbCBEb21pbmFudC8qZXBpZGVtaW9sb2d5Lypn
ZW5ldGljczwva2V5d29yZD48a2V5d29yZD5Qb2x5bWVyYXNlIENoYWluIFJlYWN0aW9uPC9rZXl3
b3JkPjxrZXl3b3JkPlBvbHltb3JwaGlzbSwgU2luZ2xlIE51Y2xlb3RpZGUvZ2VuZXRpY3M8L2tl
eXdvcmQ+PGtleXdvcmQ+U2VxdWVuY2UgQW5hbHlzaXMsIEROQTwva2V5d29yZD48L2tleXdvcmRz
PjxkYXRlcz48eWVhcj4yMDEyPC95ZWFyPjxwdWItZGF0ZXM+PGRhdGU+QXVnIDI8L2RhdGU+PC9w
dWItZGF0ZXM+PC9kYXRlcz48aXNibj4xNDcxLTIzNTAgKEVsZWN0cm9uaWMpJiN4RDsxNDcxLTIz
NTAgKExpbmtpbmcpPC9pc2JuPjxhY2Nlc3Npb24tbnVtPjIyODU3MjY5PC9hY2Nlc3Npb24tbnVt
Pjx1cmxzPjxyZWxhdGVkLXVybHM+PHVybD5odHRwOi8vd3d3Lm5jYmkubmxtLm5paC5nb3YvcHVi
bWVkLzIyODU3MjY5PC91cmw+PC9yZWxhdGVkLXVybHM+PC91cmxzPjxjdXN0b20yPjM1MDc4MDQ8
L2N1c3RvbTI+PGVsZWN0cm9uaWMtcmVzb3VyY2UtbnVtPjEwLjExODYvMTQ3MS0yMzUwLTEzLTY1
PC9lbGVjdHJvbmljLXJlc291cmNlLW51bT48L3JlY29yZD48L0NpdGU+PC9FbmROb3RlPgBA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3" w:tooltip="Almind, 2012 #62" w:history="1">
              <w:r w:rsidR="006A054B">
                <w:rPr>
                  <w:rFonts w:ascii="Times New Roman" w:eastAsia="SimSun" w:hAnsi="Times New Roman" w:cs="Times New Roman"/>
                  <w:kern w:val="0"/>
                  <w:szCs w:val="21"/>
                </w:rPr>
                <w:t>Almind et al. 2012</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517</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T→I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518-519</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IF→IFIF (dup)</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 9</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519</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F→ - (del)</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523</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K→E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QZXNjaDwvQXV0aG9yPjxZZWFyPjIwMDE8L1llYXI+PFJl
Y051bT40NTwvUmVjTnVtPjxEaXNwbGF5VGV4dD4oUGVzY2ggZXQgYWwuIDIwMDEpPC9EaXNwbGF5
VGV4dD48cmVjb3JkPjxyZWMtbnVtYmVyPjQ1PC9yZWMtbnVtYmVyPjxmb3JlaWduLWtleXM+PGtl
eSBhcHA9IkVOIiBkYi1pZD0iMGVhZmZ3cjI1MHN2NXNlZHhwOTVld3pld3BmeHRmdmY1eDVlIj40
NTwva2V5PjwvZm9yZWlnbi1rZXlzPjxyZWYtdHlwZSBuYW1lPSJKb3VybmFsIEFydGljbGUiPjE3
PC9yZWYtdHlwZT48Y29udHJpYnV0b3JzPjxhdXRob3JzPjxhdXRob3I+UGVzY2gsIFUuIEUuPC9h
dXRob3I+PGF1dGhvcj5MZW8tS290dGxlciwgQi48L2F1dGhvcj48YXV0aG9yPk1heWVyLCBTLjwv
YXV0aG9yPjxhdXRob3I+SnVya2xpZXMsIEIuPC9hdXRob3I+PGF1dGhvcj5LZWxsbmVyLCBVLjwv
YXV0aG9yPjxhdXRob3I+QXBmZWxzdGVkdC1TeWxsYSwgRS48L2F1dGhvcj48YXV0aG9yPlpyZW5u
ZXIsIEUuPC9hdXRob3I+PGF1dGhvcj5BbGV4YW5kZXIsIEMuPC9hdXRob3I+PGF1dGhvcj5XaXNz
aW5nZXIsIEIuPC9hdXRob3I+PC9hdXRob3JzPjwvY29udHJpYnV0b3JzPjxhdXRoLWFkZHJlc3M+
TW9sZWt1bGFyZ2VuZXRpc2NoZXMgTGFib3IgZGVyIFVuaXZlcnNpdGF0cy1BdWdlbmtsaW5paywg
QXVmIGRlciBNb3JnZW5zdGVsbGUgMTUsIEQtNzIwNzYgVHViaW5nZW4sIEdlcm1hbnkuPC9hdXRo
LWFkZHJlc3M+PHRpdGxlcz48dGl0bGU+T1BBMSBtdXRhdGlvbnMgaW4gcGF0aWVudHMgd2l0aCBh
dXRvc29tYWwgZG9taW5hbnQgb3B0aWMgYXRyb3BoeSBhbmQgZXZpZGVuY2UgZm9yIHNlbWktZG9t
aW5hbnQgaW5oZXJpdGFuY2U8L3RpdGxlPjxzZWNvbmRhcnktdGl0bGU+SHVtIE1vbCBHZW5ldDwv
c2Vjb25kYXJ5LXRpdGxlPjxhbHQtdGl0bGU+SHVtYW4gbW9sZWN1bGFyIGdlbmV0aWNzPC9hbHQt
dGl0bGU+PC90aXRsZXM+PHBlcmlvZGljYWw+PGZ1bGwtdGl0bGU+SHVtIE1vbCBHZW5ldDwvZnVs
bC10aXRsZT48YWJici0xPkh1bWFuIG1vbGVjdWxhciBnZW5ldGljczwvYWJici0xPjwvcGVyaW9k
aWNhbD48YWx0LXBlcmlvZGljYWw+PGZ1bGwtdGl0bGU+SHVtIE1vbCBHZW5ldDwvZnVsbC10aXRs
ZT48YWJici0xPkh1bWFuIG1vbGVjdWxhciBnZW5ldGljczwvYWJici0xPjwvYWx0LXBlcmlvZGlj
YWw+PHBhZ2VzPjEzNTktNjg8L3BhZ2VzPjx2b2x1bWU+MTA8L3ZvbHVtZT48bnVtYmVyPjEzPC9u
dW1iZXI+PGtleXdvcmRzPjxrZXl3b3JkPkFkb2xlc2NlbnQ8L2tleXdvcmQ+PGtleXdvcmQ+QWR1
bHQ8L2tleXdvcmQ+PGtleXdvcmQ+QWxsZWxlczwva2V5d29yZD48a2V5d29yZD5CYXNlIFNlcXVl
bmNlPC9rZXl3b3JkPjxrZXl3b3JkPkROQS9jaGVtaXN0cnkvZ2VuZXRpY3M8L2tleXdvcmQ+PGtl
eXdvcmQ+RE5BIE11dGF0aW9uYWwgQW5hbHlzaXM8L2tleXdvcmQ+PGtleXdvcmQ+RE5BLCBDb21w
bGVtZW50YXJ5L2dlbmV0aWNzPC9rZXl3b3JkPjxrZXl3b3JkPkZhbWlseSBIZWFsdGg8L2tleXdv
cmQ+PGtleXdvcmQ+RmVtYWxlPC9rZXl3b3JkPjxrZXl3b3JkPkdUUCBQaG9zcGhvaHlkcm9sYXNl
cy8qZ2VuZXRpY3M8L2tleXdvcmQ+PGtleXdvcmQ+R2VuZXMsIERvbWluYW50LypnZW5ldGljczwv
a2V5d29yZD48a2V5d29yZD5IdW1hbnM8L2tleXdvcmQ+PGtleXdvcmQ+TGV1a29jeXRlcy9tZXRh
Ym9saXNtPC9rZXl3b3JkPjxrZXl3b3JkPk1hbGU8L2tleXdvcmQ+PGtleXdvcmQ+TWlkZGxlIEFn
ZWQ8L2tleXdvcmQ+PGtleXdvcmQ+TXV0YXRpb248L2tleXdvcmQ+PGtleXdvcmQ+T3B0aWMgQXRy
b3BoaWVzLCBIZXJlZGl0YXJ5LypnZW5ldGljczwva2V5d29yZD48a2V5d29yZD5QZWRpZ3JlZTwv
a2V5d29yZD48a2V5d29yZD5Qb2x5bW9ycGhpc20sIEdlbmV0aWM8L2tleXdvcmQ+PGtleXdvcmQ+
UG9seW1vcnBoaXNtLCBSZXN0cmljdGlvbiBGcmFnbWVudCBMZW5ndGg8L2tleXdvcmQ+PGtleXdv
cmQ+UG9seW1vcnBoaXNtLCBTaW5nbGUtU3RyYW5kZWQgQ29uZm9ybWF0aW9uYWw8L2tleXdvcmQ+
PGtleXdvcmQ+Uk5BL2dlbmV0aWNzL21ldGFib2xpc208L2tleXdvcmQ+PC9rZXl3b3Jkcz48ZGF0
ZXM+PHllYXI+MjAwMTwveWVhcj48cHViLWRhdGVzPjxkYXRlPkp1biAxNTwvZGF0ZT48L3B1Yi1k
YXRlcz48L2RhdGVzPjxpc2JuPjA5NjQtNjkwNiAoUHJpbnQpJiN4RDswOTY0LTY5MDYgKExpbmtp
bmcpPC9pc2JuPjxhY2Nlc3Npb24tbnVtPjExNDQwOTg4PC9hY2Nlc3Npb24tbnVtPjx1cmxzPjxy
ZWxhdGVkLXVybHM+PHVybD5odHRwOi8vd3d3Lm5jYmkubmxtLm5paC5nb3YvcHVibWVkLzExNDQw
OTg4PC91cmw+PC9yZWxhdGVkLXVybHM+PC91cmxzPjwvcmVjb3JkPjwvQ2l0ZT48L0VuZE5vdGU+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QZXNjaDwvQXV0aG9yPjxZZWFyPjIwMDE8L1llYXI+PFJl
Y051bT40NTwvUmVjTnVtPjxEaXNwbGF5VGV4dD4oUGVzY2ggZXQgYWwuIDIwMDEpPC9EaXNwbGF5
VGV4dD48cmVjb3JkPjxyZWMtbnVtYmVyPjQ1PC9yZWMtbnVtYmVyPjxmb3JlaWduLWtleXM+PGtl
eSBhcHA9IkVOIiBkYi1pZD0iMGVhZmZ3cjI1MHN2NXNlZHhwOTVld3pld3BmeHRmdmY1eDVlIj40
NTwva2V5PjwvZm9yZWlnbi1rZXlzPjxyZWYtdHlwZSBuYW1lPSJKb3VybmFsIEFydGljbGUiPjE3
PC9yZWYtdHlwZT48Y29udHJpYnV0b3JzPjxhdXRob3JzPjxhdXRob3I+UGVzY2gsIFUuIEUuPC9h
dXRob3I+PGF1dGhvcj5MZW8tS290dGxlciwgQi48L2F1dGhvcj48YXV0aG9yPk1heWVyLCBTLjwv
YXV0aG9yPjxhdXRob3I+SnVya2xpZXMsIEIuPC9hdXRob3I+PGF1dGhvcj5LZWxsbmVyLCBVLjwv
YXV0aG9yPjxhdXRob3I+QXBmZWxzdGVkdC1TeWxsYSwgRS48L2F1dGhvcj48YXV0aG9yPlpyZW5u
ZXIsIEUuPC9hdXRob3I+PGF1dGhvcj5BbGV4YW5kZXIsIEMuPC9hdXRob3I+PGF1dGhvcj5XaXNz
aW5nZXIsIEIuPC9hdXRob3I+PC9hdXRob3JzPjwvY29udHJpYnV0b3JzPjxhdXRoLWFkZHJlc3M+
TW9sZWt1bGFyZ2VuZXRpc2NoZXMgTGFib3IgZGVyIFVuaXZlcnNpdGF0cy1BdWdlbmtsaW5paywg
QXVmIGRlciBNb3JnZW5zdGVsbGUgMTUsIEQtNzIwNzYgVHViaW5nZW4sIEdlcm1hbnkuPC9hdXRo
LWFkZHJlc3M+PHRpdGxlcz48dGl0bGU+T1BBMSBtdXRhdGlvbnMgaW4gcGF0aWVudHMgd2l0aCBh
dXRvc29tYWwgZG9taW5hbnQgb3B0aWMgYXRyb3BoeSBhbmQgZXZpZGVuY2UgZm9yIHNlbWktZG9t
aW5hbnQgaW5oZXJpdGFuY2U8L3RpdGxlPjxzZWNvbmRhcnktdGl0bGU+SHVtIE1vbCBHZW5ldDwv
c2Vjb25kYXJ5LXRpdGxlPjxhbHQtdGl0bGU+SHVtYW4gbW9sZWN1bGFyIGdlbmV0aWNzPC9hbHQt
dGl0bGU+PC90aXRsZXM+PHBlcmlvZGljYWw+PGZ1bGwtdGl0bGU+SHVtIE1vbCBHZW5ldDwvZnVs
bC10aXRsZT48YWJici0xPkh1bWFuIG1vbGVjdWxhciBnZW5ldGljczwvYWJici0xPjwvcGVyaW9k
aWNhbD48YWx0LXBlcmlvZGljYWw+PGZ1bGwtdGl0bGU+SHVtIE1vbCBHZW5ldDwvZnVsbC10aXRs
ZT48YWJici0xPkh1bWFuIG1vbGVjdWxhciBnZW5ldGljczwvYWJici0xPjwvYWx0LXBlcmlvZGlj
YWw+PHBhZ2VzPjEzNTktNjg8L3BhZ2VzPjx2b2x1bWU+MTA8L3ZvbHVtZT48bnVtYmVyPjEzPC9u
dW1iZXI+PGtleXdvcmRzPjxrZXl3b3JkPkFkb2xlc2NlbnQ8L2tleXdvcmQ+PGtleXdvcmQ+QWR1
bHQ8L2tleXdvcmQ+PGtleXdvcmQ+QWxsZWxlczwva2V5d29yZD48a2V5d29yZD5CYXNlIFNlcXVl
bmNlPC9rZXl3b3JkPjxrZXl3b3JkPkROQS9jaGVtaXN0cnkvZ2VuZXRpY3M8L2tleXdvcmQ+PGtl
eXdvcmQ+RE5BIE11dGF0aW9uYWwgQW5hbHlzaXM8L2tleXdvcmQ+PGtleXdvcmQ+RE5BLCBDb21w
bGVtZW50YXJ5L2dlbmV0aWNzPC9rZXl3b3JkPjxrZXl3b3JkPkZhbWlseSBIZWFsdGg8L2tleXdv
cmQ+PGtleXdvcmQ+RmVtYWxlPC9rZXl3b3JkPjxrZXl3b3JkPkdUUCBQaG9zcGhvaHlkcm9sYXNl
cy8qZ2VuZXRpY3M8L2tleXdvcmQ+PGtleXdvcmQ+R2VuZXMsIERvbWluYW50LypnZW5ldGljczwv
a2V5d29yZD48a2V5d29yZD5IdW1hbnM8L2tleXdvcmQ+PGtleXdvcmQ+TGV1a29jeXRlcy9tZXRh
Ym9saXNtPC9rZXl3b3JkPjxrZXl3b3JkPk1hbGU8L2tleXdvcmQ+PGtleXdvcmQ+TWlkZGxlIEFn
ZWQ8L2tleXdvcmQ+PGtleXdvcmQ+TXV0YXRpb248L2tleXdvcmQ+PGtleXdvcmQ+T3B0aWMgQXRy
b3BoaWVzLCBIZXJlZGl0YXJ5LypnZW5ldGljczwva2V5d29yZD48a2V5d29yZD5QZWRpZ3JlZTwv
a2V5d29yZD48a2V5d29yZD5Qb2x5bW9ycGhpc20sIEdlbmV0aWM8L2tleXdvcmQ+PGtleXdvcmQ+
UG9seW1vcnBoaXNtLCBSZXN0cmljdGlvbiBGcmFnbWVudCBMZW5ndGg8L2tleXdvcmQ+PGtleXdv
cmQ+UG9seW1vcnBoaXNtLCBTaW5nbGUtU3RyYW5kZWQgQ29uZm9ybWF0aW9uYWw8L2tleXdvcmQ+
PGtleXdvcmQ+Uk5BL2dlbmV0aWNzL21ldGFib2xpc208L2tleXdvcmQ+PC9rZXl3b3Jkcz48ZGF0
ZXM+PHllYXI+MjAwMTwveWVhcj48cHViLWRhdGVzPjxkYXRlPkp1biAxNTwvZGF0ZT48L3B1Yi1k
YXRlcz48L2RhdGVzPjxpc2JuPjA5NjQtNjkwNiAoUHJpbnQpJiN4RDswOTY0LTY5MDYgKExpbmtp
bmcpPC9pc2JuPjxhY2Nlc3Npb24tbnVtPjExNDQwOTg4PC9hY2Nlc3Npb24tbnVtPjx1cmxzPjxy
ZWxhdGVkLXVybHM+PHVybD5odHRwOi8vd3d3Lm5jYmkubmxtLm5paC5nb3YvcHVibWVkLzExNDQw
OTg4PC91cmw+PC9yZWxhdGVkLXVybHM+PC91cmxzPjwvcmVjb3JkPjwvQ2l0ZT48L0VuZE5vdGU+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36" w:tooltip="Pesch, 2001 #45" w:history="1">
              <w:r w:rsidR="006A054B">
                <w:rPr>
                  <w:rFonts w:ascii="Times New Roman" w:eastAsia="SimSun" w:hAnsi="Times New Roman" w:cs="Times New Roman"/>
                  <w:kern w:val="0"/>
                  <w:szCs w:val="21"/>
                </w:rPr>
                <w:t>Pesch et al. 2001</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525</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D→G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CYXJpczwvQXV0aG9yPjxZZWFyPjIwMDM8L1llYXI+PFJl
Y051bT40NjwvUmVjTnVtPjxEaXNwbGF5VGV4dD4oQmFyaXMgZXQgYWwuIDIwMDMpPC9EaXNwbGF5
VGV4dD48cmVjb3JkPjxyZWMtbnVtYmVyPjQ2PC9yZWMtbnVtYmVyPjxmb3JlaWduLWtleXM+PGtl
eSBhcHA9IkVOIiBkYi1pZD0iMGVhZmZ3cjI1MHN2NXNlZHhwOTVld3pld3BmeHRmdmY1eDVlIj40
Njwva2V5PjwvZm9yZWlnbi1rZXlzPjxyZWYtdHlwZSBuYW1lPSJKb3VybmFsIEFydGljbGUiPjE3
PC9yZWYtdHlwZT48Y29udHJpYnV0b3JzPjxhdXRob3JzPjxhdXRob3I+QmFyaXMsIE8uPC9hdXRo
b3I+PGF1dGhvcj5EZWxldHRyZSwgQy48L2F1dGhvcj48YXV0aG9yPkFtYXRpLUJvbm5lYXUsIFAu
PC9hdXRob3I+PGF1dGhvcj5TdXJnZXQsIE0uIE8uPC9hdXRob3I+PGF1dGhvcj5DaGFybGluLCBK
LiBGLjwvYXV0aG9yPjxhdXRob3I+Q2F0aWVyLCBBLjwvYXV0aG9yPjxhdXRob3I+RGVyaWV1eCwg
TC48L2F1dGhvcj48YXV0aG9yPkd1eW9tYXJkLCBKLiBMLjwvYXV0aG9yPjxhdXRob3I+RG9sbGZ1
cywgSC48L2F1dGhvcj48YXV0aG9yPkpvbnZlYXV4LCBQLjwvYXV0aG9yPjxhdXRob3I+QXl1c28s
IEMuPC9hdXRob3I+PGF1dGhvcj5NYXVtZW5lZSwgSS48L2F1dGhvcj48YXV0aG9yPkxvcmVueiwg
Qi48L2F1dGhvcj48YXV0aG9yPk1vaGFtbWVkLCBTLjwvYXV0aG9yPjxhdXRob3I+VG91cm1lbiwg
WS48L2F1dGhvcj48YXV0aG9yPkJvbm5lYXUsIEQuPC9hdXRob3I+PGF1dGhvcj5NYWx0aGllcnks
IFkuPC9hdXRob3I+PGF1dGhvcj5IYW1lbCwgQy48L2F1dGhvcj48YXV0aG9yPlJleW5pZXIsIFAu
PC9hdXRob3I+PC9hdXRob3JzPjwvY29udHJpYnV0b3JzPjxhdXRoLWFkZHJlc3M+SU5TRVJNIEUg
MDAtMTgsIExhYm9yYXRvaXJlIGRlIEJpb2NoaW1pZSBldCBCaW9sb2dpZSBNb2xlY3VsYWlyZSwg
Q0hVIEFuZ2VycywgRnJhbmNlLjwvYXV0aC1hZGRyZXNzPjx0aXRsZXM+PHRpdGxlPkZvdXJ0ZWVu
IG5vdmVsIE9QQTEgbXV0YXRpb25zIGluIGF1dG9zb21hbCBkb21pbmFudCBvcHRpYyBhdHJvcGh5
IGluY2x1ZGluZyB0d28gZGUgbm92byBtdXRhdGlvbnMgaW4gc3BvcmFkaWMgb3B0aWMgYXRyb3Bo
eTwvdGl0bGU+PHNlY29uZGFyeS10aXRsZT5IdW0gTXV0YXQ8L3NlY29uZGFyeS10aXRsZT48YWx0
LXRpdGxlPkh1bWFuIG11dGF0aW9uPC9hbHQtdGl0bGU+PC90aXRsZXM+PHBlcmlvZGljYWw+PGZ1
bGwtdGl0bGU+SHVtIE11dGF0PC9mdWxsLXRpdGxlPjxhYmJyLTE+SHVtYW4gbXV0YXRpb248L2Fi
YnItMT48L3BlcmlvZGljYWw+PGFsdC1wZXJpb2RpY2FsPjxmdWxsLXRpdGxlPkh1bSBNdXRhdDwv
ZnVsbC10aXRsZT48YWJici0xPkh1bWFuIG11dGF0aW9uPC9hYmJyLTE+PC9hbHQtcGVyaW9kaWNh
bD48cGFnZXM+NjU2PC9wYWdlcz48dm9sdW1lPjIxPC92b2x1bWU+PG51bWJlcj42PC9udW1iZXI+
PGtleXdvcmRzPjxrZXl3b3JkPkFsdGVybmF0aXZlIFNwbGljaW5nPC9rZXl3b3JkPjxrZXl3b3Jk
PkNvZG9uLCBOb25zZW5zZTwva2V5d29yZD48a2V5d29yZD5ETkEvY2hlbWlzdHJ5L2dlbmV0aWNz
PC9rZXl3b3JkPjxrZXl3b3JkPkROQSBNdXRhdGlvbmFsIEFuYWx5c2lzPC9rZXl3b3JkPjxrZXl3
b3JkPkdUUCBQaG9zcGhvaHlkcm9sYXNlcy8qZ2VuZXRpY3M8L2tleXdvcmQ+PGtleXdvcmQ+SHVt
YW5zPC9rZXl3b3JkPjxrZXl3b3JkPk11dGFnZW5lc2lzLCBJbnNlcnRpb25hbDwva2V5d29yZD48
a2V5d29yZD4qTXV0YXRpb248L2tleXdvcmQ+PGtleXdvcmQ+TXV0YXRpb24sIE1pc3NlbnNlPC9r
ZXl3b3JkPjxrZXl3b3JkPk9wdGljIEF0cm9waHkvZW56eW1vbG9neS8qZ2VuZXRpY3MvcGF0aG9s
b2d5PC9rZXl3b3JkPjxrZXl3b3JkPk9wdGljIEF0cm9waHksIEF1dG9zb21hbCBEb21pbmFudC9l
bnp5bW9sb2d5LypnZW5ldGljcy9wYXRob2xvZ3k8L2tleXdvcmQ+PGtleXdvcmQ+UGhlbm90eXBl
PC9rZXl3b3JkPjxrZXl3b3JkPlNlcXVlbmNlIERlbGV0aW9uPC9rZXl3b3JkPjwva2V5d29yZHM+
PGRhdGVzPjx5ZWFyPjIwMDM8L3llYXI+PHB1Yi1kYXRlcz48ZGF0ZT5KdW48L2RhdGU+PC9wdWIt
ZGF0ZXM+PC9kYXRlcz48aXNibj4xMDk4LTEwMDQgKEVsZWN0cm9uaWMpJiN4RDsxMDU5LTc3OTQg
KExpbmtpbmcpPC9pc2JuPjxhY2Nlc3Npb24tbnVtPjE0OTYxNTYwPC9hY2Nlc3Npb24tbnVtPjx1
cmxzPjxyZWxhdGVkLXVybHM+PHVybD5odHRwOi8vd3d3Lm5jYmkubmxtLm5paC5nb3YvcHVibWVk
LzE0OTYxNTYwPC91cmw+PC9yZWxhdGVkLXVybHM+PC91cmxzPjxlbGVjdHJvbmljLXJlc291cmNl
LW51bT4xMC4xMDAyL2h1bXUuOTE1MjwvZWxlY3Ryb25pYy1yZXNvdXJjZS1udW0+PC9yZWNvcmQ+
PC9DaXRl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CYXJpczwvQXV0aG9yPjxZZWFyPjIwMDM8L1llYXI+PFJl
Y051bT40NjwvUmVjTnVtPjxEaXNwbGF5VGV4dD4oQmFyaXMgZXQgYWwuIDIwMDMpPC9EaXNwbGF5
VGV4dD48cmVjb3JkPjxyZWMtbnVtYmVyPjQ2PC9yZWMtbnVtYmVyPjxmb3JlaWduLWtleXM+PGtl
eSBhcHA9IkVOIiBkYi1pZD0iMGVhZmZ3cjI1MHN2NXNlZHhwOTVld3pld3BmeHRmdmY1eDVlIj40
Njwva2V5PjwvZm9yZWlnbi1rZXlzPjxyZWYtdHlwZSBuYW1lPSJKb3VybmFsIEFydGljbGUiPjE3
PC9yZWYtdHlwZT48Y29udHJpYnV0b3JzPjxhdXRob3JzPjxhdXRob3I+QmFyaXMsIE8uPC9hdXRo
b3I+PGF1dGhvcj5EZWxldHRyZSwgQy48L2F1dGhvcj48YXV0aG9yPkFtYXRpLUJvbm5lYXUsIFAu
PC9hdXRob3I+PGF1dGhvcj5TdXJnZXQsIE0uIE8uPC9hdXRob3I+PGF1dGhvcj5DaGFybGluLCBK
LiBGLjwvYXV0aG9yPjxhdXRob3I+Q2F0aWVyLCBBLjwvYXV0aG9yPjxhdXRob3I+RGVyaWV1eCwg
TC48L2F1dGhvcj48YXV0aG9yPkd1eW9tYXJkLCBKLiBMLjwvYXV0aG9yPjxhdXRob3I+RG9sbGZ1
cywgSC48L2F1dGhvcj48YXV0aG9yPkpvbnZlYXV4LCBQLjwvYXV0aG9yPjxhdXRob3I+QXl1c28s
IEMuPC9hdXRob3I+PGF1dGhvcj5NYXVtZW5lZSwgSS48L2F1dGhvcj48YXV0aG9yPkxvcmVueiwg
Qi48L2F1dGhvcj48YXV0aG9yPk1vaGFtbWVkLCBTLjwvYXV0aG9yPjxhdXRob3I+VG91cm1lbiwg
WS48L2F1dGhvcj48YXV0aG9yPkJvbm5lYXUsIEQuPC9hdXRob3I+PGF1dGhvcj5NYWx0aGllcnks
IFkuPC9hdXRob3I+PGF1dGhvcj5IYW1lbCwgQy48L2F1dGhvcj48YXV0aG9yPlJleW5pZXIsIFAu
PC9hdXRob3I+PC9hdXRob3JzPjwvY29udHJpYnV0b3JzPjxhdXRoLWFkZHJlc3M+SU5TRVJNIEUg
MDAtMTgsIExhYm9yYXRvaXJlIGRlIEJpb2NoaW1pZSBldCBCaW9sb2dpZSBNb2xlY3VsYWlyZSwg
Q0hVIEFuZ2VycywgRnJhbmNlLjwvYXV0aC1hZGRyZXNzPjx0aXRsZXM+PHRpdGxlPkZvdXJ0ZWVu
IG5vdmVsIE9QQTEgbXV0YXRpb25zIGluIGF1dG9zb21hbCBkb21pbmFudCBvcHRpYyBhdHJvcGh5
IGluY2x1ZGluZyB0d28gZGUgbm92byBtdXRhdGlvbnMgaW4gc3BvcmFkaWMgb3B0aWMgYXRyb3Bo
eTwvdGl0bGU+PHNlY29uZGFyeS10aXRsZT5IdW0gTXV0YXQ8L3NlY29uZGFyeS10aXRsZT48YWx0
LXRpdGxlPkh1bWFuIG11dGF0aW9uPC9hbHQtdGl0bGU+PC90aXRsZXM+PHBlcmlvZGljYWw+PGZ1
bGwtdGl0bGU+SHVtIE11dGF0PC9mdWxsLXRpdGxlPjxhYmJyLTE+SHVtYW4gbXV0YXRpb248L2Fi
YnItMT48L3BlcmlvZGljYWw+PGFsdC1wZXJpb2RpY2FsPjxmdWxsLXRpdGxlPkh1bSBNdXRhdDwv
ZnVsbC10aXRsZT48YWJici0xPkh1bWFuIG11dGF0aW9uPC9hYmJyLTE+PC9hbHQtcGVyaW9kaWNh
bD48cGFnZXM+NjU2PC9wYWdlcz48dm9sdW1lPjIxPC92b2x1bWU+PG51bWJlcj42PC9udW1iZXI+
PGtleXdvcmRzPjxrZXl3b3JkPkFsdGVybmF0aXZlIFNwbGljaW5nPC9rZXl3b3JkPjxrZXl3b3Jk
PkNvZG9uLCBOb25zZW5zZTwva2V5d29yZD48a2V5d29yZD5ETkEvY2hlbWlzdHJ5L2dlbmV0aWNz
PC9rZXl3b3JkPjxrZXl3b3JkPkROQSBNdXRhdGlvbmFsIEFuYWx5c2lzPC9rZXl3b3JkPjxrZXl3
b3JkPkdUUCBQaG9zcGhvaHlkcm9sYXNlcy8qZ2VuZXRpY3M8L2tleXdvcmQ+PGtleXdvcmQ+SHVt
YW5zPC9rZXl3b3JkPjxrZXl3b3JkPk11dGFnZW5lc2lzLCBJbnNlcnRpb25hbDwva2V5d29yZD48
a2V5d29yZD4qTXV0YXRpb248L2tleXdvcmQ+PGtleXdvcmQ+TXV0YXRpb24sIE1pc3NlbnNlPC9r
ZXl3b3JkPjxrZXl3b3JkPk9wdGljIEF0cm9waHkvZW56eW1vbG9neS8qZ2VuZXRpY3MvcGF0aG9s
b2d5PC9rZXl3b3JkPjxrZXl3b3JkPk9wdGljIEF0cm9waHksIEF1dG9zb21hbCBEb21pbmFudC9l
bnp5bW9sb2d5LypnZW5ldGljcy9wYXRob2xvZ3k8L2tleXdvcmQ+PGtleXdvcmQ+UGhlbm90eXBl
PC9rZXl3b3JkPjxrZXl3b3JkPlNlcXVlbmNlIERlbGV0aW9uPC9rZXl3b3JkPjwva2V5d29yZHM+
PGRhdGVzPjx5ZWFyPjIwMDM8L3llYXI+PHB1Yi1kYXRlcz48ZGF0ZT5KdW48L2RhdGU+PC9wdWIt
ZGF0ZXM+PC9kYXRlcz48aXNibj4xMDk4LTEwMDQgKEVsZWN0cm9uaWMpJiN4RDsxMDU5LTc3OTQg
KExpbmtpbmcpPC9pc2JuPjxhY2Nlc3Npb24tbnVtPjE0OTYxNTYwPC9hY2Nlc3Npb24tbnVtPjx1
cmxzPjxyZWxhdGVkLXVybHM+PHVybD5odHRwOi8vd3d3Lm5jYmkubmxtLm5paC5nb3YvcHVibWVk
LzE0OTYxNTYwPC91cmw+PC9yZWxhdGVkLXVybHM+PC91cmxzPjxlbGVjdHJvbmljLXJlc291cmNl
LW51bT4xMC4xMDAyL2h1bXUuOTE1MjwvZWxlY3Ryb25pYy1yZXNvdXJjZS1udW0+PC9yZWNvcmQ+
PC9DaXRl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7" w:tooltip="Baris, 2003 #46" w:history="1">
              <w:r w:rsidR="006A054B">
                <w:rPr>
                  <w:rFonts w:ascii="Times New Roman" w:eastAsia="SimSun" w:hAnsi="Times New Roman" w:cs="Times New Roman"/>
                  <w:kern w:val="0"/>
                  <w:szCs w:val="21"/>
                </w:rPr>
                <w:t>Baris et al. 2003</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526</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P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VUS</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537</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I→F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VUS</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542</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E→K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Cb25uZWF1PC9BdXRob3I+PFllYXI+MjAxNDwvWWVhcj48
UmVjTnVtPjU2PC9SZWNOdW0+PERpc3BsYXlUZXh0PihCb25uZWF1IGV0IGFsLiAyMDE0OyBGZXJy
ZSBldCBhbC4gMjAwOSk8L0Rpc3BsYXlUZXh0PjxyZWNvcmQ+PHJlYy1udW1iZXI+NTY8L3JlYy1u
dW1iZXI+PGZvcmVpZ24ta2V5cz48a2V5IGFwcD0iRU4iIGRiLWlkPSIwZWFmZndyMjUwc3Y1c2Vk
eHA5NWV3emV3cGZ4dGZ2ZjV4NWUiPjU2PC9rZXk+PC9mb3JlaWduLWtleXM+PHJlZi10eXBlIG5h
bWU9IkpvdXJuYWwgQXJ0aWNsZSI+MTc8L3JlZi10eXBlPjxjb250cmlidXRvcnM+PGF1dGhvcnM+
PGF1dGhvcj5Cb25uZWF1LCBELjwvYXV0aG9yPjxhdXRob3I+Q29saW4sIEUuPC9hdXRob3I+PGF1
dGhvcj5PY2EsIEYuPC9hdXRob3I+PGF1dGhvcj5GZXJyZSwgTS48L2F1dGhvcj48YXV0aG9yPkNo
ZXZyb2xsaWVyLCBBLjwvYXV0aG9yPjxhdXRob3I+R3VlZ3VlbiwgTi48L2F1dGhvcj48YXV0aG9y
PkRlc3F1aXJldC1EdW1hcywgVi48L2F1dGhvcj48YXV0aG9yPk4mYXBvcztHdXllbiwgUy48L2F1
dGhvcj48YXV0aG9yPkJhcnRoLCBNLjwvYXV0aG9yPjxhdXRob3I+WmFubG9uZ2hpLCBYLjwvYXV0
aG9yPjxhdXRob3I+UmlvLCBNLjwvYXV0aG9yPjxhdXRob3I+RGVzZ3VlcnJlLCBJLjwvYXV0aG9y
PjxhdXRob3I+QmFybmVyaWFzLCBDLjwvYXV0aG9yPjxhdXRob3I+TW9tdGNoaWxvdmEsIE0uPC9h
dXRob3I+PGF1dGhvcj5Sb2RyaWd1ZXosIEQuPC9hdXRob3I+PGF1dGhvcj5TbGFtYSwgQS48L2F1
dGhvcj48YXV0aG9yPkxlbmFlcnMsIEcuPC9hdXRob3I+PGF1dGhvcj5Qcm9jYWNjaW8sIFYuPC9h
dXRob3I+PGF1dGhvcj5BbWF0aS1Cb25uZWF1LCBQLjwvYXV0aG9yPjxhdXRob3I+UmV5bmllciwg
UC48L2F1dGhvcj48L2F1dGhvcnM+PC9jb250cmlidXRvcnM+PGF1dGgtYWRkcmVzcz4xIFVuaXRl
IE1peHRlIGRlIFJlY2hlcmNoZSBDTlJTIDYyMTQgLSBJTlNFUk0gMTA4MywgRGVwYXJ0ZW1lbnQg
ZGUgQmlvY2hpbWllIGV0IEdlbmV0aXF1ZSwgQ2VudHJlIEhvc3BpdGFsaWVyIFVuaXZlcnNpdGFp
cmUsIEFuZ2VycywgRnJhbmNlIGRvYm9ubmVhdUBjaHUtYW5nZXJzLmZyLiYjeEQ7MSBVbml0ZSBN
aXh0ZSBkZSBSZWNoZXJjaGUgQ05SUyA2MjE0IC0gSU5TRVJNIDEwODMsIERlcGFydGVtZW50IGRl
IEJpb2NoaW1pZSBldCBHZW5ldGlxdWUsIENlbnRyZSBIb3NwaXRhbGllciBVbml2ZXJzaXRhaXJl
LCBBbmdlcnMsIEZyYW5jZS4mI3hEOzIgRGVwYXJ0ZW1lbnQgZGUgTmV1cm9wZWRpYXRyaWUsIENl
bnRyZSBIb3NwaXRhbGllciBVbml2ZXJzaXRhaXJlLCBBbmdlcnMsIEZyYW5jZS4mI3hEOzMgQ2xp
bmlxdWUgU291cmRpbGxlLCBOYW50ZXMsIEZyYW5jZS4mI3hEOzQgQVAtSFAsIFNlcnZpY2UgZGUg
R2VuZXRpcXVlIE1lZGljYWxlLCBIb3BpdGFsIE5lY2tlciwgUGFyaXMsIEZyYW5jZS4mI3hEOzUg
QVAtSFAsIFNlcnZpY2UgZGUgTmV1cm9wZWRpYXRyaWUsIEhvcGl0YWwgTmVja2VyLCBVbml2ZXJz
aXRlIFBhcmlzIERlc2NhcnRlcywgUGFyaXMsIEZyYW5jZS4mI3hEOzYgQVAtSFAsIFNlcnZpY2Ug
ZCZhcG9zO09waHRhbG1vbG9naWUsIEhvcGl0YWwgQXJtYW5kIFRyb3Vzc2VhdSwgSFVFUCwgUGFy
aXMgRnJhbmNlLiYjeEQ7NyBBUC1IUCwgU2VydmljZSBkZSBOZXVyb3BlZGlhdHJpZSBldCBDZW50
cmUgZGUgUmVmZXJlbmNlIGRlIE5ldXJvZ2VuZXRpcXVlLCBIb3BpdGFsIEFybWFuZCBUcm91c3Nl
YXUsIEhVRVA7IFVNUEMgVW5pdmVyc2l0ZSBQYXJpcyA2OyBJbnNlcm0gVTExNDE7IFBhcmlzLCBG
cmFuY2UuJiN4RDs4IExhYm9yYXRvaXJlIGRlIEJpb2NoaW1pZSwgQVAtSFAgSG9waXRhbCBLcmVt
bGluLUJpY2V0cmUsIFBhcmlzLCBGcmFuY2UuJiN4RDs5IEluc3RpdHV0IGRlcyBOZXVyb3NjaWVu
Y2VzIGRlIE1vbnRwZWxsaWVyLCBJTlNFUk0gVTEwNTEuIEhvcGl0YWwgU2FpbnQgRWxvaSwgTW9u
dHBlbGxpZXIsIEZyYW5jZS48L2F1dGgtYWRkcmVzcz48dGl0bGVzPjx0aXRsZT5FYXJseS1vbnNl
dCBCZWhyIHN5bmRyb21lIGR1ZSB0byBjb21wb3VuZCBoZXRlcm96eWdvdXMgbXV0YXRpb25zIGlu
IE9QQTE8L3RpdGxlPjxzZWNvbmRhcnktdGl0bGU+QnJhaW48L3NlY29uZGFyeS10aXRsZT48YWx0
LXRpdGxlPkJyYWluIDogYSBqb3VybmFsIG9mIG5ldXJvbG9neTwvYWx0LXRpdGxlPjwvdGl0bGVz
PjxwZXJpb2RpY2FsPjxmdWxsLXRpdGxlPkJyYWluPC9mdWxsLXRpdGxlPjxhYmJyLTE+QnJhaW4g
OiBhIGpvdXJuYWwgb2YgbmV1cm9sb2d5PC9hYmJyLTE+PC9wZXJpb2RpY2FsPjxhbHQtcGVyaW9k
aWNhbD48ZnVsbC10aXRsZT5CcmFpbjwvZnVsbC10aXRsZT48YWJici0xPkJyYWluIDogYSBqb3Vy
bmFsIG9mIG5ldXJvbG9neTwvYWJici0xPjwvYWx0LXBlcmlvZGljYWw+PHBhZ2VzPmUzMDE8L3Bh
Z2VzPjx2b2x1bWU+MTM3PC92b2x1bWU+PG51bWJlcj5QdCAxMDwvbnVtYmVyPjxrZXl3b3Jkcz48
a2V5d29yZD5BZG9sZXNjZW50PC9rZXl3b3JkPjxrZXl3b3JkPkFnZSBvZiBPbnNldDwva2V5d29y
ZD48a2V5d29yZD5BdGF4aWEvKmdlbmV0aWNzPC9rZXl3b3JkPjxrZXl3b3JkPkJsaW5kbmVzcy9l
dGlvbG9neS9nZW5ldGljczwva2V5d29yZD48a2V5d29yZD5DaGlsZDwva2V5d29yZD48a2V5d29y
ZD5Db25zdGlwYXRpb24vZXRpb2xvZ3k8L2tleXdvcmQ+PGtleXdvcmQ+RE5BL2dlbmV0aWNzPC9r
ZXl3b3JkPjxrZXl3b3JkPkRlZ2x1dGl0aW9uIERpc29yZGVycy9ldGlvbG9neTwva2V5d29yZD48
a2V5d29yZD5GZW1hbGU8L2tleXdvcmQ+PGtleXdvcmQ+R1RQIFBob3NwaG9oeWRyb2xhc2VzLypn
ZW5ldGljcy9tZXRhYm9saXNtPC9rZXl3b3JkPjxrZXl3b3JkPkhlYXJpbmcgTG9zcy8qZ2VuZXRp
Y3M8L2tleXdvcmQ+PGtleXdvcmQ+SGV0ZXJvenlnb3RlPC9rZXl3b3JkPjxrZXl3b3JkPkh1bWFu
czwva2V5d29yZD48a2V5d29yZD5JbnRlbGxlY3R1YWwgRGlzYWJpbGl0eS8qZ2VuZXRpY3M8L2tl
eXdvcmQ+PGtleXdvcmQ+TWFnbmV0aWMgUmVzb25hbmNlIEltYWdpbmc8L2tleXdvcmQ+PGtleXdv
cmQ+TWFsZTwva2V5d29yZD48a2V5d29yZD5NdXRhdGlvbi9nZW5ldGljcy9waHlzaW9sb2d5PC9r
ZXl3b3JkPjxrZXl3b3JkPk9wdGljIEF0cm9waHkvKmNvbmdlbml0YWwvZ2VuZXRpY3M8L2tleXdv
cmQ+PGtleXdvcmQ+T3B0aWMgQXRyb3BoeSwgQXV0b3NvbWFsIERvbWluYW50L2NvbXBsaWNhdGlv
bnMvZ2VuZXRpY3MvcGF0aG9sb2d5PC9rZXl3b3JkPjxrZXl3b3JkPlBlcmlwaGVyYWwgTmVydm91
cyBTeXN0ZW0gRGlzZWFzZXMvY29tcGxpY2F0aW9ucy9nZW5ldGljcy9wYXRob2xvZ3k8L2tleXdv
cmQ+PGtleXdvcmQ+U3Bhc20vKmdlbmV0aWNzPC9rZXl3b3JkPjwva2V5d29yZHM+PGRhdGVzPjx5
ZWFyPjIwMTQ8L3llYXI+PHB1Yi1kYXRlcz48ZGF0ZT5PY3Q8L2RhdGU+PC9wdWItZGF0ZXM+PC9k
YXRlcz48aXNibj4xNDYwLTIxNTYgKEVsZWN0cm9uaWMpJiN4RDswMDA2LTg5NTAgKExpbmtpbmcp
PC9pc2JuPjxhY2Nlc3Npb24tbnVtPjI1MDEyMjIwPC9hY2Nlc3Npb24tbnVtPjx1cmxzPjxyZWxh
dGVkLXVybHM+PHVybD5odHRwOi8vd3d3Lm5jYmkubmxtLm5paC5nb3YvcHVibWVkLzI1MDEyMjIw
PC91cmw+PC9yZWxhdGVkLXVybHM+PC91cmxzPjxlbGVjdHJvbmljLXJlc291cmNlLW51bT4xMC4x
MDkzL2JyYWluL2F3dTE4NDwvZWxlY3Ryb25pYy1yZXNvdXJjZS1udW0+PC9yZWNvcmQ+PC9DaXRl
PjxDaXRlPjxBdXRob3I+RmVycmU8L0F1dGhvcj48WWVhcj4yMDA5PC9ZZWFyPjxSZWNOdW0+NDQ8
L1JlY051bT48cmVjb3JkPjxyZWMtbnVtYmVyPjQ0PC9yZWMtbnVtYmVyPjxmb3JlaWduLWtleXM+
PGtleSBhcHA9IkVOIiBkYi1pZD0iMGVhZmZ3cjI1MHN2NXNlZHhwOTVld3pld3BmeHRmdmY1eDVl
Ij40NDwva2V5PjwvZm9yZWlnbi1rZXlzPjxyZWYtdHlwZSBuYW1lPSJKb3VybmFsIEFydGljbGUi
PjE3PC9yZWYtdHlwZT48Y29udHJpYnV0b3JzPjxhdXRob3JzPjxhdXRob3I+RmVycmUsIE0uPC9h
dXRob3I+PGF1dGhvcj5Cb25uZWF1LCBELjwvYXV0aG9yPjxhdXRob3I+TWlsZWEsIEQuPC9hdXRo
b3I+PGF1dGhvcj5DaGV2cm9sbGllciwgQS48L2F1dGhvcj48YXV0aG9yPlZlcm55LCBDLjwvYXV0
aG9yPjxhdXRob3I+RG9sbGZ1cywgSC48L2F1dGhvcj48YXV0aG9yPkF5dXNvLCBDLjwvYXV0aG9y
PjxhdXRob3I+RGVmb29ydCwgUy48L2F1dGhvcj48YXV0aG9yPlZpZ25hbCwgQy48L2F1dGhvcj48
YXV0aG9yPlphbmxvbmdoaSwgWC48L2F1dGhvcj48YXV0aG9yPkNoYXJsaW4sIEouIEYuPC9hdXRo
b3I+PGF1dGhvcj5LYXBsYW4sIEouPC9hdXRob3I+PGF1dGhvcj5PZGVudCwgUy48L2F1dGhvcj48
YXV0aG9yPkhhbWVsLCBDLiBQLjwvYXV0aG9yPjxhdXRob3I+UHJvY2FjY2lvLCBWLjwvYXV0aG9y
PjxhdXRob3I+UmV5bmllciwgUC48L2F1dGhvcj48YXV0aG9yPkFtYXRpLUJvbm5lYXUsIFAuPC9h
dXRob3I+PC9hdXRob3JzPjwvY29udHJpYnV0b3JzPjxhdXRoLWFkZHJlc3M+SU5TRVJNLCBVNjk0
LCBBbmdlcnMsIEYtNDkwMDAsIEZyYW5jZS4gTWFGZXJyZUBjaHUtYW5nZXJzLmZyPC9hdXRoLWFk
ZHJlc3M+PHRpdGxlcz48dGl0bGU+TW9sZWN1bGFyIHNjcmVlbmluZyBvZiA5ODAgY2FzZXMgb2Yg
c3VzcGVjdGVkIGhlcmVkaXRhcnkgb3B0aWMgbmV1cm9wYXRoeSB3aXRoIGEgcmVwb3J0IG9uIDc3
IG5vdmVsIE9QQTEgbXV0YXRpb25zPC90aXRsZT48c2Vjb25kYXJ5LXRpdGxlPkh1bSBNdXRhdDwv
c2Vjb25kYXJ5LXRpdGxlPjxhbHQtdGl0bGU+SHVtYW4gbXV0YXRpb248L2FsdC10aXRsZT48L3Rp
dGxlcz48cGVyaW9kaWNhbD48ZnVsbC10aXRsZT5IdW0gTXV0YXQ8L2Z1bGwtdGl0bGU+PGFiYnIt
MT5IdW1hbiBtdXRhdGlvbjwvYWJici0xPjwvcGVyaW9kaWNhbD48YWx0LXBlcmlvZGljYWw+PGZ1
bGwtdGl0bGU+SHVtIE11dGF0PC9mdWxsLXRpdGxlPjxhYmJyLTE+SHVtYW4gbXV0YXRpb248L2Fi
YnItMT48L2FsdC1wZXJpb2RpY2FsPjxwYWdlcz5FNjkyLTcwNTwvcGFnZXM+PHZvbHVtZT4zMDwv
dm9sdW1lPjxudW1iZXI+NzwvbnVtYmVyPjxrZXl3b3Jkcz48a2V5d29yZD5ETkEsIE1pdG9jaG9u
ZHJpYWw8L2tleXdvcmQ+PGtleXdvcmQ+R1RQIFBob3NwaG9oeWRyb2xhc2VzLypnZW5ldGljczwv
a2V5d29yZD48a2V5d29yZD5HZW5ldGljIFRlc3Rpbmc8L2tleXdvcmQ+PGtleXdvcmQ+SHVtYW5z
PC9rZXl3b3JkPjxrZXl3b3JkPipNdXRhdGlvbjwva2V5d29yZD48a2V5d29yZD5PcHRpYyBBdHJv
cGhpZXMsIEhlcmVkaXRhcnkvKmdlbmV0aWNzPC9rZXl3b3JkPjxrZXl3b3JkPk9wdGljIEF0cm9w
aHksIEF1dG9zb21hbCBEb21pbmFudC9nZW5ldGljczwva2V5d29yZD48a2V5d29yZD5PcHRpYyBB
dHJvcGh5LCBIZXJlZGl0YXJ5LCBMZWJlci9nZW5ldGljczwva2V5d29yZD48a2V5d29yZD5Qcm90
ZWlucy8qZ2VuZXRpY3M8L2tleXdvcmQ+PC9rZXl3b3Jkcz48ZGF0ZXM+PHllYXI+MjAwOTwveWVh
cj48cHViLWRhdGVzPjxkYXRlPkp1bDwvZGF0ZT48L3B1Yi1kYXRlcz48L2RhdGVzPjxpc2JuPjEw
OTgtMTAwNCAoRWxlY3Ryb25pYykmI3hEOzEwNTktNzc5NCAoTGlua2luZyk8L2lzYm4+PGFjY2Vz
c2lvbi1udW0+MTkzMTk5Nzg8L2FjY2Vzc2lvbi1udW0+PHVybHM+PHJlbGF0ZWQtdXJscz48dXJs
Pmh0dHA6Ly93d3cubmNiaS5ubG0ubmloLmdvdi9wdWJtZWQvMTkzMTk5Nzg8L3VybD48L3JlbGF0
ZWQtdXJscz48L3VybHM+PGVsZWN0cm9uaWMtcmVzb3VyY2UtbnVtPjEwLjEwMDIvaHVtdS4yMTAy
NTwvZWxlY3Ryb25pYy1yZXNvdXJjZS1udW0+PC9yZWNvcmQ+PC9DaXRl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Cb25uZWF1PC9BdXRob3I+PFllYXI+MjAxNDwvWWVhcj48
UmVjTnVtPjU2PC9SZWNOdW0+PERpc3BsYXlUZXh0PihCb25uZWF1IGV0IGFsLiAyMDE0OyBGZXJy
ZSBldCBhbC4gMjAwOSk8L0Rpc3BsYXlUZXh0PjxyZWNvcmQ+PHJlYy1udW1iZXI+NTY8L3JlYy1u
dW1iZXI+PGZvcmVpZ24ta2V5cz48a2V5IGFwcD0iRU4iIGRiLWlkPSIwZWFmZndyMjUwc3Y1c2Vk
eHA5NWV3emV3cGZ4dGZ2ZjV4NWUiPjU2PC9rZXk+PC9mb3JlaWduLWtleXM+PHJlZi10eXBlIG5h
bWU9IkpvdXJuYWwgQXJ0aWNsZSI+MTc8L3JlZi10eXBlPjxjb250cmlidXRvcnM+PGF1dGhvcnM+
PGF1dGhvcj5Cb25uZWF1LCBELjwvYXV0aG9yPjxhdXRob3I+Q29saW4sIEUuPC9hdXRob3I+PGF1
dGhvcj5PY2EsIEYuPC9hdXRob3I+PGF1dGhvcj5GZXJyZSwgTS48L2F1dGhvcj48YXV0aG9yPkNo
ZXZyb2xsaWVyLCBBLjwvYXV0aG9yPjxhdXRob3I+R3VlZ3VlbiwgTi48L2F1dGhvcj48YXV0aG9y
PkRlc3F1aXJldC1EdW1hcywgVi48L2F1dGhvcj48YXV0aG9yPk4mYXBvcztHdXllbiwgUy48L2F1
dGhvcj48YXV0aG9yPkJhcnRoLCBNLjwvYXV0aG9yPjxhdXRob3I+WmFubG9uZ2hpLCBYLjwvYXV0
aG9yPjxhdXRob3I+UmlvLCBNLjwvYXV0aG9yPjxhdXRob3I+RGVzZ3VlcnJlLCBJLjwvYXV0aG9y
PjxhdXRob3I+QmFybmVyaWFzLCBDLjwvYXV0aG9yPjxhdXRob3I+TW9tdGNoaWxvdmEsIE0uPC9h
dXRob3I+PGF1dGhvcj5Sb2RyaWd1ZXosIEQuPC9hdXRob3I+PGF1dGhvcj5TbGFtYSwgQS48L2F1
dGhvcj48YXV0aG9yPkxlbmFlcnMsIEcuPC9hdXRob3I+PGF1dGhvcj5Qcm9jYWNjaW8sIFYuPC9h
dXRob3I+PGF1dGhvcj5BbWF0aS1Cb25uZWF1LCBQLjwvYXV0aG9yPjxhdXRob3I+UmV5bmllciwg
UC48L2F1dGhvcj48L2F1dGhvcnM+PC9jb250cmlidXRvcnM+PGF1dGgtYWRkcmVzcz4xIFVuaXRl
IE1peHRlIGRlIFJlY2hlcmNoZSBDTlJTIDYyMTQgLSBJTlNFUk0gMTA4MywgRGVwYXJ0ZW1lbnQg
ZGUgQmlvY2hpbWllIGV0IEdlbmV0aXF1ZSwgQ2VudHJlIEhvc3BpdGFsaWVyIFVuaXZlcnNpdGFp
cmUsIEFuZ2VycywgRnJhbmNlIGRvYm9ubmVhdUBjaHUtYW5nZXJzLmZyLiYjeEQ7MSBVbml0ZSBN
aXh0ZSBkZSBSZWNoZXJjaGUgQ05SUyA2MjE0IC0gSU5TRVJNIDEwODMsIERlcGFydGVtZW50IGRl
IEJpb2NoaW1pZSBldCBHZW5ldGlxdWUsIENlbnRyZSBIb3NwaXRhbGllciBVbml2ZXJzaXRhaXJl
LCBBbmdlcnMsIEZyYW5jZS4mI3hEOzIgRGVwYXJ0ZW1lbnQgZGUgTmV1cm9wZWRpYXRyaWUsIENl
bnRyZSBIb3NwaXRhbGllciBVbml2ZXJzaXRhaXJlLCBBbmdlcnMsIEZyYW5jZS4mI3hEOzMgQ2xp
bmlxdWUgU291cmRpbGxlLCBOYW50ZXMsIEZyYW5jZS4mI3hEOzQgQVAtSFAsIFNlcnZpY2UgZGUg
R2VuZXRpcXVlIE1lZGljYWxlLCBIb3BpdGFsIE5lY2tlciwgUGFyaXMsIEZyYW5jZS4mI3hEOzUg
QVAtSFAsIFNlcnZpY2UgZGUgTmV1cm9wZWRpYXRyaWUsIEhvcGl0YWwgTmVja2VyLCBVbml2ZXJz
aXRlIFBhcmlzIERlc2NhcnRlcywgUGFyaXMsIEZyYW5jZS4mI3hEOzYgQVAtSFAsIFNlcnZpY2Ug
ZCZhcG9zO09waHRhbG1vbG9naWUsIEhvcGl0YWwgQXJtYW5kIFRyb3Vzc2VhdSwgSFVFUCwgUGFy
aXMgRnJhbmNlLiYjeEQ7NyBBUC1IUCwgU2VydmljZSBkZSBOZXVyb3BlZGlhdHJpZSBldCBDZW50
cmUgZGUgUmVmZXJlbmNlIGRlIE5ldXJvZ2VuZXRpcXVlLCBIb3BpdGFsIEFybWFuZCBUcm91c3Nl
YXUsIEhVRVA7IFVNUEMgVW5pdmVyc2l0ZSBQYXJpcyA2OyBJbnNlcm0gVTExNDE7IFBhcmlzLCBG
cmFuY2UuJiN4RDs4IExhYm9yYXRvaXJlIGRlIEJpb2NoaW1pZSwgQVAtSFAgSG9waXRhbCBLcmVt
bGluLUJpY2V0cmUsIFBhcmlzLCBGcmFuY2UuJiN4RDs5IEluc3RpdHV0IGRlcyBOZXVyb3NjaWVu
Y2VzIGRlIE1vbnRwZWxsaWVyLCBJTlNFUk0gVTEwNTEuIEhvcGl0YWwgU2FpbnQgRWxvaSwgTW9u
dHBlbGxpZXIsIEZyYW5jZS48L2F1dGgtYWRkcmVzcz48dGl0bGVzPjx0aXRsZT5FYXJseS1vbnNl
dCBCZWhyIHN5bmRyb21lIGR1ZSB0byBjb21wb3VuZCBoZXRlcm96eWdvdXMgbXV0YXRpb25zIGlu
IE9QQTE8L3RpdGxlPjxzZWNvbmRhcnktdGl0bGU+QnJhaW48L3NlY29uZGFyeS10aXRsZT48YWx0
LXRpdGxlPkJyYWluIDogYSBqb3VybmFsIG9mIG5ldXJvbG9neTwvYWx0LXRpdGxlPjwvdGl0bGVz
PjxwZXJpb2RpY2FsPjxmdWxsLXRpdGxlPkJyYWluPC9mdWxsLXRpdGxlPjxhYmJyLTE+QnJhaW4g
OiBhIGpvdXJuYWwgb2YgbmV1cm9sb2d5PC9hYmJyLTE+PC9wZXJpb2RpY2FsPjxhbHQtcGVyaW9k
aWNhbD48ZnVsbC10aXRsZT5CcmFpbjwvZnVsbC10aXRsZT48YWJici0xPkJyYWluIDogYSBqb3Vy
bmFsIG9mIG5ldXJvbG9neTwvYWJici0xPjwvYWx0LXBlcmlvZGljYWw+PHBhZ2VzPmUzMDE8L3Bh
Z2VzPjx2b2x1bWU+MTM3PC92b2x1bWU+PG51bWJlcj5QdCAxMDwvbnVtYmVyPjxrZXl3b3Jkcz48
a2V5d29yZD5BZG9sZXNjZW50PC9rZXl3b3JkPjxrZXl3b3JkPkFnZSBvZiBPbnNldDwva2V5d29y
ZD48a2V5d29yZD5BdGF4aWEvKmdlbmV0aWNzPC9rZXl3b3JkPjxrZXl3b3JkPkJsaW5kbmVzcy9l
dGlvbG9neS9nZW5ldGljczwva2V5d29yZD48a2V5d29yZD5DaGlsZDwva2V5d29yZD48a2V5d29y
ZD5Db25zdGlwYXRpb24vZXRpb2xvZ3k8L2tleXdvcmQ+PGtleXdvcmQ+RE5BL2dlbmV0aWNzPC9r
ZXl3b3JkPjxrZXl3b3JkPkRlZ2x1dGl0aW9uIERpc29yZGVycy9ldGlvbG9neTwva2V5d29yZD48
a2V5d29yZD5GZW1hbGU8L2tleXdvcmQ+PGtleXdvcmQ+R1RQIFBob3NwaG9oeWRyb2xhc2VzLypn
ZW5ldGljcy9tZXRhYm9saXNtPC9rZXl3b3JkPjxrZXl3b3JkPkhlYXJpbmcgTG9zcy8qZ2VuZXRp
Y3M8L2tleXdvcmQ+PGtleXdvcmQ+SGV0ZXJvenlnb3RlPC9rZXl3b3JkPjxrZXl3b3JkPkh1bWFu
czwva2V5d29yZD48a2V5d29yZD5JbnRlbGxlY3R1YWwgRGlzYWJpbGl0eS8qZ2VuZXRpY3M8L2tl
eXdvcmQ+PGtleXdvcmQ+TWFnbmV0aWMgUmVzb25hbmNlIEltYWdpbmc8L2tleXdvcmQ+PGtleXdv
cmQ+TWFsZTwva2V5d29yZD48a2V5d29yZD5NdXRhdGlvbi9nZW5ldGljcy9waHlzaW9sb2d5PC9r
ZXl3b3JkPjxrZXl3b3JkPk9wdGljIEF0cm9waHkvKmNvbmdlbml0YWwvZ2VuZXRpY3M8L2tleXdv
cmQ+PGtleXdvcmQ+T3B0aWMgQXRyb3BoeSwgQXV0b3NvbWFsIERvbWluYW50L2NvbXBsaWNhdGlv
bnMvZ2VuZXRpY3MvcGF0aG9sb2d5PC9rZXl3b3JkPjxrZXl3b3JkPlBlcmlwaGVyYWwgTmVydm91
cyBTeXN0ZW0gRGlzZWFzZXMvY29tcGxpY2F0aW9ucy9nZW5ldGljcy9wYXRob2xvZ3k8L2tleXdv
cmQ+PGtleXdvcmQ+U3Bhc20vKmdlbmV0aWNzPC9rZXl3b3JkPjwva2V5d29yZHM+PGRhdGVzPjx5
ZWFyPjIwMTQ8L3llYXI+PHB1Yi1kYXRlcz48ZGF0ZT5PY3Q8L2RhdGU+PC9wdWItZGF0ZXM+PC9k
YXRlcz48aXNibj4xNDYwLTIxNTYgKEVsZWN0cm9uaWMpJiN4RDswMDA2LTg5NTAgKExpbmtpbmcp
PC9pc2JuPjxhY2Nlc3Npb24tbnVtPjI1MDEyMjIwPC9hY2Nlc3Npb24tbnVtPjx1cmxzPjxyZWxh
dGVkLXVybHM+PHVybD5odHRwOi8vd3d3Lm5jYmkubmxtLm5paC5nb3YvcHVibWVkLzI1MDEyMjIw
PC91cmw+PC9yZWxhdGVkLXVybHM+PC91cmxzPjxlbGVjdHJvbmljLXJlc291cmNlLW51bT4xMC4x
MDkzL2JyYWluL2F3dTE4NDwvZWxlY3Ryb25pYy1yZXNvdXJjZS1udW0+PC9yZWNvcmQ+PC9DaXRl
PjxDaXRlPjxBdXRob3I+RmVycmU8L0F1dGhvcj48WWVhcj4yMDA5PC9ZZWFyPjxSZWNOdW0+NDQ8
L1JlY051bT48cmVjb3JkPjxyZWMtbnVtYmVyPjQ0PC9yZWMtbnVtYmVyPjxmb3JlaWduLWtleXM+
PGtleSBhcHA9IkVOIiBkYi1pZD0iMGVhZmZ3cjI1MHN2NXNlZHhwOTVld3pld3BmeHRmdmY1eDVl
Ij40NDwva2V5PjwvZm9yZWlnbi1rZXlzPjxyZWYtdHlwZSBuYW1lPSJKb3VybmFsIEFydGljbGUi
PjE3PC9yZWYtdHlwZT48Y29udHJpYnV0b3JzPjxhdXRob3JzPjxhdXRob3I+RmVycmUsIE0uPC9h
dXRob3I+PGF1dGhvcj5Cb25uZWF1LCBELjwvYXV0aG9yPjxhdXRob3I+TWlsZWEsIEQuPC9hdXRo
b3I+PGF1dGhvcj5DaGV2cm9sbGllciwgQS48L2F1dGhvcj48YXV0aG9yPlZlcm55LCBDLjwvYXV0
aG9yPjxhdXRob3I+RG9sbGZ1cywgSC48L2F1dGhvcj48YXV0aG9yPkF5dXNvLCBDLjwvYXV0aG9y
PjxhdXRob3I+RGVmb29ydCwgUy48L2F1dGhvcj48YXV0aG9yPlZpZ25hbCwgQy48L2F1dGhvcj48
YXV0aG9yPlphbmxvbmdoaSwgWC48L2F1dGhvcj48YXV0aG9yPkNoYXJsaW4sIEouIEYuPC9hdXRo
b3I+PGF1dGhvcj5LYXBsYW4sIEouPC9hdXRob3I+PGF1dGhvcj5PZGVudCwgUy48L2F1dGhvcj48
YXV0aG9yPkhhbWVsLCBDLiBQLjwvYXV0aG9yPjxhdXRob3I+UHJvY2FjY2lvLCBWLjwvYXV0aG9y
PjxhdXRob3I+UmV5bmllciwgUC48L2F1dGhvcj48YXV0aG9yPkFtYXRpLUJvbm5lYXUsIFAuPC9h
dXRob3I+PC9hdXRob3JzPjwvY29udHJpYnV0b3JzPjxhdXRoLWFkZHJlc3M+SU5TRVJNLCBVNjk0
LCBBbmdlcnMsIEYtNDkwMDAsIEZyYW5jZS4gTWFGZXJyZUBjaHUtYW5nZXJzLmZyPC9hdXRoLWFk
ZHJlc3M+PHRpdGxlcz48dGl0bGU+TW9sZWN1bGFyIHNjcmVlbmluZyBvZiA5ODAgY2FzZXMgb2Yg
c3VzcGVjdGVkIGhlcmVkaXRhcnkgb3B0aWMgbmV1cm9wYXRoeSB3aXRoIGEgcmVwb3J0IG9uIDc3
IG5vdmVsIE9QQTEgbXV0YXRpb25zPC90aXRsZT48c2Vjb25kYXJ5LXRpdGxlPkh1bSBNdXRhdDwv
c2Vjb25kYXJ5LXRpdGxlPjxhbHQtdGl0bGU+SHVtYW4gbXV0YXRpb248L2FsdC10aXRsZT48L3Rp
dGxlcz48cGVyaW9kaWNhbD48ZnVsbC10aXRsZT5IdW0gTXV0YXQ8L2Z1bGwtdGl0bGU+PGFiYnIt
MT5IdW1hbiBtdXRhdGlvbjwvYWJici0xPjwvcGVyaW9kaWNhbD48YWx0LXBlcmlvZGljYWw+PGZ1
bGwtdGl0bGU+SHVtIE11dGF0PC9mdWxsLXRpdGxlPjxhYmJyLTE+SHVtYW4gbXV0YXRpb248L2Fi
YnItMT48L2FsdC1wZXJpb2RpY2FsPjxwYWdlcz5FNjkyLTcwNTwvcGFnZXM+PHZvbHVtZT4zMDwv
dm9sdW1lPjxudW1iZXI+NzwvbnVtYmVyPjxrZXl3b3Jkcz48a2V5d29yZD5ETkEsIE1pdG9jaG9u
ZHJpYWw8L2tleXdvcmQ+PGtleXdvcmQ+R1RQIFBob3NwaG9oeWRyb2xhc2VzLypnZW5ldGljczwv
a2V5d29yZD48a2V5d29yZD5HZW5ldGljIFRlc3Rpbmc8L2tleXdvcmQ+PGtleXdvcmQ+SHVtYW5z
PC9rZXl3b3JkPjxrZXl3b3JkPipNdXRhdGlvbjwva2V5d29yZD48a2V5d29yZD5PcHRpYyBBdHJv
cGhpZXMsIEhlcmVkaXRhcnkvKmdlbmV0aWNzPC9rZXl3b3JkPjxrZXl3b3JkPk9wdGljIEF0cm9w
aHksIEF1dG9zb21hbCBEb21pbmFudC9nZW5ldGljczwva2V5d29yZD48a2V5d29yZD5PcHRpYyBB
dHJvcGh5LCBIZXJlZGl0YXJ5LCBMZWJlci9nZW5ldGljczwva2V5d29yZD48a2V5d29yZD5Qcm90
ZWlucy8qZ2VuZXRpY3M8L2tleXdvcmQ+PC9rZXl3b3Jkcz48ZGF0ZXM+PHllYXI+MjAwOTwveWVh
cj48cHViLWRhdGVzPjxkYXRlPkp1bDwvZGF0ZT48L3B1Yi1kYXRlcz48L2RhdGVzPjxpc2JuPjEw
OTgtMTAwNCAoRWxlY3Ryb25pYykmI3hEOzEwNTktNzc5NCAoTGlua2luZyk8L2lzYm4+PGFjY2Vz
c2lvbi1udW0+MTkzMTk5Nzg8L2FjY2Vzc2lvbi1udW0+PHVybHM+PHJlbGF0ZWQtdXJscz48dXJs
Pmh0dHA6Ly93d3cubmNiaS5ubG0ubmloLmdvdi9wdWJtZWQvMTkzMTk5Nzg8L3VybD48L3JlbGF0
ZWQtdXJscz48L3VybHM+PGVsZWN0cm9uaWMtcmVzb3VyY2UtbnVtPjEwLjEwMDIvaHVtdS4yMTAy
NTwvZWxlY3Ryb25pYy1yZXNvdXJjZS1udW0+PC9yZWNvcmQ+PC9DaXRl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8" w:tooltip="Bonneau, 2014 #56" w:history="1">
              <w:r w:rsidR="006A054B">
                <w:rPr>
                  <w:rFonts w:ascii="Times New Roman" w:eastAsia="SimSun" w:hAnsi="Times New Roman" w:cs="Times New Roman"/>
                  <w:kern w:val="0"/>
                  <w:szCs w:val="21"/>
                </w:rPr>
                <w:t>Bonneau et al. 2014</w:t>
              </w:r>
            </w:hyperlink>
            <w:r w:rsidR="006A054B">
              <w:rPr>
                <w:rFonts w:ascii="Times New Roman" w:eastAsia="SimSun" w:hAnsi="Times New Roman" w:cs="Times New Roman"/>
                <w:kern w:val="0"/>
                <w:szCs w:val="21"/>
              </w:rPr>
              <w:t xml:space="preserve">; </w:t>
            </w:r>
            <w:hyperlink w:anchor="_ENREF_19" w:tooltip="Ferre, 2009 #44" w:history="1">
              <w:r w:rsidR="006A054B">
                <w:rPr>
                  <w:rFonts w:ascii="Times New Roman" w:eastAsia="SimSun" w:hAnsi="Times New Roman" w:cs="Times New Roman"/>
                  <w:kern w:val="0"/>
                  <w:szCs w:val="21"/>
                </w:rPr>
                <w:t>Ferre et al. 2009</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543</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G→R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ZdS1XYWktTWFuPC9BdXRob3I+PFllYXI+MjAxMDwvWWVh
cj48UmVjTnVtPjcxPC9SZWNOdW0+PERpc3BsYXlUZXh0PihZdS1XYWktTWFuIGV0IGFsLiAyMDEw
Yik8L0Rpc3BsYXlUZXh0PjxyZWNvcmQ+PHJlYy1udW1iZXI+NzE8L3JlYy1udW1iZXI+PGZvcmVp
Z24ta2V5cz48a2V5IGFwcD0iRU4iIGRiLWlkPSIwZWFmZndyMjUwc3Y1c2VkeHA5NWV3emV3cGZ4
dGZ2ZjV4NWUiPjcxPC9rZXk+PGtleSBhcHA9IkVOV2ViIiBkYi1pZD0iIj4wPC9rZXk+PC9mb3Jl
aWduLWtleXM+PHJlZi10eXBlIG5hbWU9IkpvdXJuYWwgQXJ0aWNsZSI+MTc8L3JlZi10eXBlPjxj
b250cmlidXRvcnM+PGF1dGhvcnM+PGF1dGhvcj5ZdS1XYWktTWFuLCBQLjwvYXV0aG9yPjxhdXRo
b3I+R3JpZmZpdGhzLCBQLiBHLjwvYXV0aG9yPjxhdXRob3I+R29ybWFuLCBHLiBTLjwvYXV0aG9y
PjxhdXRob3I+TG91cmVuY28sIEMuIE0uPC9hdXRob3I+PGF1dGhvcj5XcmlnaHQsIEEuIEYuPC9h
dXRob3I+PGF1dGhvcj5BdWVyLUdydW1iYWNoLCBNLjwvYXV0aG9yPjxhdXRob3I+VG9zY2Fubywg
QS48L2F1dGhvcj48YXV0aG9yPk11c3VtZWNpLCBPLjwvYXV0aG9yPjxhdXRob3I+VmFsZW50aW5v
LCBNLiBMLjwvYXV0aG9yPjxhdXRob3I+Q2Fwb3JhbGksIEwuPC9hdXRob3I+PGF1dGhvcj5MYW1w
ZXJ0aSwgQy48L2F1dGhvcj48YXV0aG9yPlRhbGxha3NlbiwgQy4gTS48L2F1dGhvcj48YXV0aG9y
PkR1ZmZleSwgUC48L2F1dGhvcj48YXV0aG9yPk1pbGxlciwgSi48L2F1dGhvcj48YXV0aG9yPldo
aXR0YWtlciwgUi4gRy48L2F1dGhvcj48YXV0aG9yPkJha2VyLCBNLiBSLjwvYXV0aG9yPjxhdXRo
b3I+SmFja3NvbiwgTS4gSi48L2F1dGhvcj48YXV0aG9yPkNsYXJrZSwgTS4gUC48L2F1dGhvcj48
YXV0aG9yPkRoaWxsb24sIEIuPC9hdXRob3I+PGF1dGhvcj5DemVybWluLCBCLjwvYXV0aG9yPjxh
dXRob3I+U3Rld2FydCwgSi4gRC48L2F1dGhvcj48YXV0aG9yPkh1ZHNvbiwgRy48L2F1dGhvcj48
YXV0aG9yPlJleW5pZXIsIFAuPC9hdXRob3I+PGF1dGhvcj5Cb25uZWF1LCBELjwvYXV0aG9yPjxh
dXRob3I+TWFycXVlcywgVy4sIEpyLjwvYXV0aG9yPjxhdXRob3I+TGVuYWVycywgRy48L2F1dGhv
cj48YXV0aG9yPk1jRmFybGFuZCwgUi48L2F1dGhvcj48YXV0aG9yPlRheWxvciwgUi4gVy48L2F1
dGhvcj48YXV0aG9yPlR1cm5idWxsLCBELiBNLjwvYXV0aG9yPjxhdXRob3I+Vm90cnViYSwgTS48
L2F1dGhvcj48YXV0aG9yPlpldmlhbmksIE0uPC9hdXRob3I+PGF1dGhvcj5DYXJlbGxpLCBWLjwv
YXV0aG9yPjxhdXRob3I+QmluZG9mZiwgTC4gQS48L2F1dGhvcj48YXV0aG9yPkhvcnZhdGgsIFIu
PC9hdXRob3I+PGF1dGhvcj5BbWF0aS1Cb25uZWF1LCBQLjwvYXV0aG9yPjxhdXRob3I+Q2hpbm5l
cnksIFAuIEYuPC9hdXRob3I+PC9hdXRob3JzPjwvY29udHJpYnV0b3JzPjxhdXRoLWFkZHJlc3M+
TWl0b2Nob25kcmlhbCBSZXNlYXJjaCBHcm91cCwgVGhlIE1lZGljYWwgU2Nob29sLCBOZXdjYXN0
bGUgVW5pdmVyc2l0eSwgTmV3Y2FzdGxlIHVwb24gVHluZSwgTkUyIDRISCwgVUsuPC9hdXRoLWFk
ZHJlc3M+PHRpdGxlcz48dGl0bGU+TXVsdGktc3lzdGVtIG5ldXJvbG9naWNhbCBkaXNlYXNlIGlz
IGNvbW1vbiBpbiBwYXRpZW50cyB3aXRoIE9QQTEgbXV0YXRpb25zPC90aXRsZT48c2Vjb25kYXJ5
LXRpdGxlPkJyYWluPC9zZWNvbmRhcnktdGl0bGU+PGFsdC10aXRsZT5CcmFpbiA6IGEgam91cm5h
bCBvZiBuZXVyb2xvZ3k8L2FsdC10aXRsZT48L3RpdGxlcz48cGVyaW9kaWNhbD48ZnVsbC10aXRs
ZT5CcmFpbjwvZnVsbC10aXRsZT48YWJici0xPkJyYWluIDogYSBqb3VybmFsIG9mIG5ldXJvbG9n
eTwvYWJici0xPjwvcGVyaW9kaWNhbD48YWx0LXBlcmlvZGljYWw+PGZ1bGwtdGl0bGU+QnJhaW48
L2Z1bGwtdGl0bGU+PGFiYnItMT5CcmFpbiA6IGEgam91cm5hbCBvZiBuZXVyb2xvZ3k8L2FiYnIt
MT48L2FsdC1wZXJpb2RpY2FsPjxwYWdlcz43NzEtODY8L3BhZ2VzPjx2b2x1bWU+MTMzPC92b2x1
bWU+PG51bWJlcj5QdCAzPC9udW1iZXI+PGtleXdvcmRzPjxrZXl3b3JkPkFkb2xlc2NlbnQ8L2tl
eXdvcmQ+PGtleXdvcmQ+QWR1bHQ8L2tleXdvcmQ+PGtleXdvcmQ+QWdlZDwva2V5d29yZD48a2V5
d29yZD5DZW50cmFsIE5lcnZvdXMgU3lzdGVtIERpc2Vhc2VzLypjb21wbGljYXRpb25zL2dlbmV0
aWNzL21ldGFib2xpc20vcGF0aG9sb2d5PC9rZXl3b3JkPjxrZXl3b3JkPkNoaWxkPC9rZXl3b3Jk
PjxrZXl3b3JkPkNvaG9ydCBTdHVkaWVzPC9rZXl3b3JkPjxrZXl3b3JkPkROQSwgTWl0b2Nob25k
cmlhbC9hbmFseXNpcy9nZW5ldGljczwva2V5d29yZD48a2V5d29yZD5GYW1pbHk8L2tleXdvcmQ+
PGtleXdvcmQ+RmVtYWxlPC9rZXl3b3JkPjxrZXl3b3JkPkdUUCBQaG9zcGhvaHlkcm9sYXNlcy8q
Z2VuZXRpY3M8L2tleXdvcmQ+PGtleXdvcmQ+SGV0ZXJvenlnb3RlPC9rZXl3b3JkPjxrZXl3b3Jk
Pkh1bWFuczwva2V5d29yZD48a2V5d29yZD5NYWxlPC9rZXl3b3JkPjxrZXl3b3JkPk1pZGRsZSBB
Z2VkPC9rZXl3b3JkPjxrZXl3b3JkPk11c2NsZSwgU2tlbGV0YWwvbWV0YWJvbGlzbS9wYXRob2xv
Z3k8L2tleXdvcmQ+PGtleXdvcmQ+TXV0YXRpb248L2tleXdvcmQ+PGtleXdvcmQ+T3B0aWMgQXRy
b3BoeSwgQXV0b3NvbWFsIERvbWluYW50Lypjb21wbGljYXRpb25zL2dlbmV0aWNzL21ldGFib2xp
c20vcGF0aG9sb2d5PC9rZXl3b3JkPjxrZXl3b3JkPlBoZW5vdHlwZTwva2V5d29yZD48a2V5d29y
ZD5Zb3VuZyBBZHVsdDwva2V5d29yZD48L2tleXdvcmRzPjxkYXRlcz48eWVhcj4yMDEwPC95ZWFy
PjxwdWItZGF0ZXM+PGRhdGU+TWFyPC9kYXRlPjwvcHViLWRhdGVzPjwvZGF0ZXM+PGlzYm4+MTQ2
MC0yMTU2IChFbGVjdHJvbmljKSYjeEQ7MDAwNi04OTUwIChMaW5raW5nKTwvaXNibj48YWNjZXNz
aW9uLW51bT4yMDE1NzAxNTwvYWNjZXNzaW9uLW51bT48dXJscz48cmVsYXRlZC11cmxzPjx1cmw+
aHR0cDovL3d3dy5uY2JpLm5sbS5uaWguZ292L3B1Ym1lZC8yMDE1NzAxNTwvdXJsPjwvcmVsYXRl
ZC11cmxzPjwvdXJscz48Y3VzdG9tMj4yODQyNTEyPC9jdXN0b20yPjxlbGVjdHJvbmljLXJlc291
cmNlLW51bT4xMC4xMDkzL2JyYWluL2F3cTAwNzwvZWxlY3Ryb25pYy1yZXNvdXJjZS1udW0+PC9y
ZWNvcmQ+PC9DaXRl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ZdS1XYWktTWFuPC9BdXRob3I+PFllYXI+MjAxMDwvWWVh
cj48UmVjTnVtPjcxPC9SZWNOdW0+PERpc3BsYXlUZXh0PihZdS1XYWktTWFuIGV0IGFsLiAyMDEw
Yik8L0Rpc3BsYXlUZXh0PjxyZWNvcmQ+PHJlYy1udW1iZXI+NzE8L3JlYy1udW1iZXI+PGZvcmVp
Z24ta2V5cz48a2V5IGFwcD0iRU4iIGRiLWlkPSIwZWFmZndyMjUwc3Y1c2VkeHA5NWV3emV3cGZ4
dGZ2ZjV4NWUiPjcxPC9rZXk+PGtleSBhcHA9IkVOV2ViIiBkYi1pZD0iIj4wPC9rZXk+PC9mb3Jl
aWduLWtleXM+PHJlZi10eXBlIG5hbWU9IkpvdXJuYWwgQXJ0aWNsZSI+MTc8L3JlZi10eXBlPjxj
b250cmlidXRvcnM+PGF1dGhvcnM+PGF1dGhvcj5ZdS1XYWktTWFuLCBQLjwvYXV0aG9yPjxhdXRo
b3I+R3JpZmZpdGhzLCBQLiBHLjwvYXV0aG9yPjxhdXRob3I+R29ybWFuLCBHLiBTLjwvYXV0aG9y
PjxhdXRob3I+TG91cmVuY28sIEMuIE0uPC9hdXRob3I+PGF1dGhvcj5XcmlnaHQsIEEuIEYuPC9h
dXRob3I+PGF1dGhvcj5BdWVyLUdydW1iYWNoLCBNLjwvYXV0aG9yPjxhdXRob3I+VG9zY2Fubywg
QS48L2F1dGhvcj48YXV0aG9yPk11c3VtZWNpLCBPLjwvYXV0aG9yPjxhdXRob3I+VmFsZW50aW5v
LCBNLiBMLjwvYXV0aG9yPjxhdXRob3I+Q2Fwb3JhbGksIEwuPC9hdXRob3I+PGF1dGhvcj5MYW1w
ZXJ0aSwgQy48L2F1dGhvcj48YXV0aG9yPlRhbGxha3NlbiwgQy4gTS48L2F1dGhvcj48YXV0aG9y
PkR1ZmZleSwgUC48L2F1dGhvcj48YXV0aG9yPk1pbGxlciwgSi48L2F1dGhvcj48YXV0aG9yPldo
aXR0YWtlciwgUi4gRy48L2F1dGhvcj48YXV0aG9yPkJha2VyLCBNLiBSLjwvYXV0aG9yPjxhdXRo
b3I+SmFja3NvbiwgTS4gSi48L2F1dGhvcj48YXV0aG9yPkNsYXJrZSwgTS4gUC48L2F1dGhvcj48
YXV0aG9yPkRoaWxsb24sIEIuPC9hdXRob3I+PGF1dGhvcj5DemVybWluLCBCLjwvYXV0aG9yPjxh
dXRob3I+U3Rld2FydCwgSi4gRC48L2F1dGhvcj48YXV0aG9yPkh1ZHNvbiwgRy48L2F1dGhvcj48
YXV0aG9yPlJleW5pZXIsIFAuPC9hdXRob3I+PGF1dGhvcj5Cb25uZWF1LCBELjwvYXV0aG9yPjxh
dXRob3I+TWFycXVlcywgVy4sIEpyLjwvYXV0aG9yPjxhdXRob3I+TGVuYWVycywgRy48L2F1dGhv
cj48YXV0aG9yPk1jRmFybGFuZCwgUi48L2F1dGhvcj48YXV0aG9yPlRheWxvciwgUi4gVy48L2F1
dGhvcj48YXV0aG9yPlR1cm5idWxsLCBELiBNLjwvYXV0aG9yPjxhdXRob3I+Vm90cnViYSwgTS48
L2F1dGhvcj48YXV0aG9yPlpldmlhbmksIE0uPC9hdXRob3I+PGF1dGhvcj5DYXJlbGxpLCBWLjwv
YXV0aG9yPjxhdXRob3I+QmluZG9mZiwgTC4gQS48L2F1dGhvcj48YXV0aG9yPkhvcnZhdGgsIFIu
PC9hdXRob3I+PGF1dGhvcj5BbWF0aS1Cb25uZWF1LCBQLjwvYXV0aG9yPjxhdXRob3I+Q2hpbm5l
cnksIFAuIEYuPC9hdXRob3I+PC9hdXRob3JzPjwvY29udHJpYnV0b3JzPjxhdXRoLWFkZHJlc3M+
TWl0b2Nob25kcmlhbCBSZXNlYXJjaCBHcm91cCwgVGhlIE1lZGljYWwgU2Nob29sLCBOZXdjYXN0
bGUgVW5pdmVyc2l0eSwgTmV3Y2FzdGxlIHVwb24gVHluZSwgTkUyIDRISCwgVUsuPC9hdXRoLWFk
ZHJlc3M+PHRpdGxlcz48dGl0bGU+TXVsdGktc3lzdGVtIG5ldXJvbG9naWNhbCBkaXNlYXNlIGlz
IGNvbW1vbiBpbiBwYXRpZW50cyB3aXRoIE9QQTEgbXV0YXRpb25zPC90aXRsZT48c2Vjb25kYXJ5
LXRpdGxlPkJyYWluPC9zZWNvbmRhcnktdGl0bGU+PGFsdC10aXRsZT5CcmFpbiA6IGEgam91cm5h
bCBvZiBuZXVyb2xvZ3k8L2FsdC10aXRsZT48L3RpdGxlcz48cGVyaW9kaWNhbD48ZnVsbC10aXRs
ZT5CcmFpbjwvZnVsbC10aXRsZT48YWJici0xPkJyYWluIDogYSBqb3VybmFsIG9mIG5ldXJvbG9n
eTwvYWJici0xPjwvcGVyaW9kaWNhbD48YWx0LXBlcmlvZGljYWw+PGZ1bGwtdGl0bGU+QnJhaW48
L2Z1bGwtdGl0bGU+PGFiYnItMT5CcmFpbiA6IGEgam91cm5hbCBvZiBuZXVyb2xvZ3k8L2FiYnIt
MT48L2FsdC1wZXJpb2RpY2FsPjxwYWdlcz43NzEtODY8L3BhZ2VzPjx2b2x1bWU+MTMzPC92b2x1
bWU+PG51bWJlcj5QdCAzPC9udW1iZXI+PGtleXdvcmRzPjxrZXl3b3JkPkFkb2xlc2NlbnQ8L2tl
eXdvcmQ+PGtleXdvcmQ+QWR1bHQ8L2tleXdvcmQ+PGtleXdvcmQ+QWdlZDwva2V5d29yZD48a2V5
d29yZD5DZW50cmFsIE5lcnZvdXMgU3lzdGVtIERpc2Vhc2VzLypjb21wbGljYXRpb25zL2dlbmV0
aWNzL21ldGFib2xpc20vcGF0aG9sb2d5PC9rZXl3b3JkPjxrZXl3b3JkPkNoaWxkPC9rZXl3b3Jk
PjxrZXl3b3JkPkNvaG9ydCBTdHVkaWVzPC9rZXl3b3JkPjxrZXl3b3JkPkROQSwgTWl0b2Nob25k
cmlhbC9hbmFseXNpcy9nZW5ldGljczwva2V5d29yZD48a2V5d29yZD5GYW1pbHk8L2tleXdvcmQ+
PGtleXdvcmQ+RmVtYWxlPC9rZXl3b3JkPjxrZXl3b3JkPkdUUCBQaG9zcGhvaHlkcm9sYXNlcy8q
Z2VuZXRpY3M8L2tleXdvcmQ+PGtleXdvcmQ+SGV0ZXJvenlnb3RlPC9rZXl3b3JkPjxrZXl3b3Jk
Pkh1bWFuczwva2V5d29yZD48a2V5d29yZD5NYWxlPC9rZXl3b3JkPjxrZXl3b3JkPk1pZGRsZSBB
Z2VkPC9rZXl3b3JkPjxrZXl3b3JkPk11c2NsZSwgU2tlbGV0YWwvbWV0YWJvbGlzbS9wYXRob2xv
Z3k8L2tleXdvcmQ+PGtleXdvcmQ+TXV0YXRpb248L2tleXdvcmQ+PGtleXdvcmQ+T3B0aWMgQXRy
b3BoeSwgQXV0b3NvbWFsIERvbWluYW50Lypjb21wbGljYXRpb25zL2dlbmV0aWNzL21ldGFib2xp
c20vcGF0aG9sb2d5PC9rZXl3b3JkPjxrZXl3b3JkPlBoZW5vdHlwZTwva2V5d29yZD48a2V5d29y
ZD5Zb3VuZyBBZHVsdDwva2V5d29yZD48L2tleXdvcmRzPjxkYXRlcz48eWVhcj4yMDEwPC95ZWFy
PjxwdWItZGF0ZXM+PGRhdGU+TWFyPC9kYXRlPjwvcHViLWRhdGVzPjwvZGF0ZXM+PGlzYm4+MTQ2
MC0yMTU2IChFbGVjdHJvbmljKSYjeEQ7MDAwNi04OTUwIChMaW5raW5nKTwvaXNibj48YWNjZXNz
aW9uLW51bT4yMDE1NzAxNTwvYWNjZXNzaW9uLW51bT48dXJscz48cmVsYXRlZC11cmxzPjx1cmw+
aHR0cDovL3d3dy5uY2JpLm5sbS5uaWguZ292L3B1Ym1lZC8yMDE1NzAxNTwvdXJsPjwvcmVsYXRl
ZC11cmxzPjwvdXJscz48Y3VzdG9tMj4yODQyNTEyPC9jdXN0b20yPjxlbGVjdHJvbmljLXJlc291
cmNlLW51bT4xMC4xMDkzL2JyYWluL2F3cTAwNzwvZWxlY3Ryb25pYy1yZXNvdXJjZS1udW0+PC9y
ZWNvcmQ+PC9DaXRl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47" w:tooltip="Yu-Wai-Man, 2010 #71" w:history="1">
              <w:r w:rsidR="006A054B">
                <w:rPr>
                  <w:rFonts w:ascii="Times New Roman" w:eastAsia="SimSun" w:hAnsi="Times New Roman" w:cs="Times New Roman"/>
                  <w:kern w:val="0"/>
                  <w:szCs w:val="21"/>
                </w:rPr>
                <w:t>Yu-Wai-Man et al. 2010b</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548</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M→K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VUS</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550</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A→V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ZdS1XYWktTWFuPC9BdXRob3I+PFllYXI+MjAxMDwvWWVh
cj48UmVjTnVtPjcxPC9SZWNOdW0+PERpc3BsYXlUZXh0PihZdS1XYWktTWFuIGV0IGFsLiAyMDEw
Yik8L0Rpc3BsYXlUZXh0PjxyZWNvcmQ+PHJlYy1udW1iZXI+NzE8L3JlYy1udW1iZXI+PGZvcmVp
Z24ta2V5cz48a2V5IGFwcD0iRU4iIGRiLWlkPSIwZWFmZndyMjUwc3Y1c2VkeHA5NWV3emV3cGZ4
dGZ2ZjV4NWUiPjcxPC9rZXk+PGtleSBhcHA9IkVOV2ViIiBkYi1pZD0iIj4wPC9rZXk+PC9mb3Jl
aWduLWtleXM+PHJlZi10eXBlIG5hbWU9IkpvdXJuYWwgQXJ0aWNsZSI+MTc8L3JlZi10eXBlPjxj
b250cmlidXRvcnM+PGF1dGhvcnM+PGF1dGhvcj5ZdS1XYWktTWFuLCBQLjwvYXV0aG9yPjxhdXRo
b3I+R3JpZmZpdGhzLCBQLiBHLjwvYXV0aG9yPjxhdXRob3I+R29ybWFuLCBHLiBTLjwvYXV0aG9y
PjxhdXRob3I+TG91cmVuY28sIEMuIE0uPC9hdXRob3I+PGF1dGhvcj5XcmlnaHQsIEEuIEYuPC9h
dXRob3I+PGF1dGhvcj5BdWVyLUdydW1iYWNoLCBNLjwvYXV0aG9yPjxhdXRob3I+VG9zY2Fubywg
QS48L2F1dGhvcj48YXV0aG9yPk11c3VtZWNpLCBPLjwvYXV0aG9yPjxhdXRob3I+VmFsZW50aW5v
LCBNLiBMLjwvYXV0aG9yPjxhdXRob3I+Q2Fwb3JhbGksIEwuPC9hdXRob3I+PGF1dGhvcj5MYW1w
ZXJ0aSwgQy48L2F1dGhvcj48YXV0aG9yPlRhbGxha3NlbiwgQy4gTS48L2F1dGhvcj48YXV0aG9y
PkR1ZmZleSwgUC48L2F1dGhvcj48YXV0aG9yPk1pbGxlciwgSi48L2F1dGhvcj48YXV0aG9yPldo
aXR0YWtlciwgUi4gRy48L2F1dGhvcj48YXV0aG9yPkJha2VyLCBNLiBSLjwvYXV0aG9yPjxhdXRo
b3I+SmFja3NvbiwgTS4gSi48L2F1dGhvcj48YXV0aG9yPkNsYXJrZSwgTS4gUC48L2F1dGhvcj48
YXV0aG9yPkRoaWxsb24sIEIuPC9hdXRob3I+PGF1dGhvcj5DemVybWluLCBCLjwvYXV0aG9yPjxh
dXRob3I+U3Rld2FydCwgSi4gRC48L2F1dGhvcj48YXV0aG9yPkh1ZHNvbiwgRy48L2F1dGhvcj48
YXV0aG9yPlJleW5pZXIsIFAuPC9hdXRob3I+PGF1dGhvcj5Cb25uZWF1LCBELjwvYXV0aG9yPjxh
dXRob3I+TWFycXVlcywgVy4sIEpyLjwvYXV0aG9yPjxhdXRob3I+TGVuYWVycywgRy48L2F1dGhv
cj48YXV0aG9yPk1jRmFybGFuZCwgUi48L2F1dGhvcj48YXV0aG9yPlRheWxvciwgUi4gVy48L2F1
dGhvcj48YXV0aG9yPlR1cm5idWxsLCBELiBNLjwvYXV0aG9yPjxhdXRob3I+Vm90cnViYSwgTS48
L2F1dGhvcj48YXV0aG9yPlpldmlhbmksIE0uPC9hdXRob3I+PGF1dGhvcj5DYXJlbGxpLCBWLjwv
YXV0aG9yPjxhdXRob3I+QmluZG9mZiwgTC4gQS48L2F1dGhvcj48YXV0aG9yPkhvcnZhdGgsIFIu
PC9hdXRob3I+PGF1dGhvcj5BbWF0aS1Cb25uZWF1LCBQLjwvYXV0aG9yPjxhdXRob3I+Q2hpbm5l
cnksIFAuIEYuPC9hdXRob3I+PC9hdXRob3JzPjwvY29udHJpYnV0b3JzPjxhdXRoLWFkZHJlc3M+
TWl0b2Nob25kcmlhbCBSZXNlYXJjaCBHcm91cCwgVGhlIE1lZGljYWwgU2Nob29sLCBOZXdjYXN0
bGUgVW5pdmVyc2l0eSwgTmV3Y2FzdGxlIHVwb24gVHluZSwgTkUyIDRISCwgVUsuPC9hdXRoLWFk
ZHJlc3M+PHRpdGxlcz48dGl0bGU+TXVsdGktc3lzdGVtIG5ldXJvbG9naWNhbCBkaXNlYXNlIGlz
IGNvbW1vbiBpbiBwYXRpZW50cyB3aXRoIE9QQTEgbXV0YXRpb25zPC90aXRsZT48c2Vjb25kYXJ5
LXRpdGxlPkJyYWluPC9zZWNvbmRhcnktdGl0bGU+PGFsdC10aXRsZT5CcmFpbiA6IGEgam91cm5h
bCBvZiBuZXVyb2xvZ3k8L2FsdC10aXRsZT48L3RpdGxlcz48cGVyaW9kaWNhbD48ZnVsbC10aXRs
ZT5CcmFpbjwvZnVsbC10aXRsZT48YWJici0xPkJyYWluIDogYSBqb3VybmFsIG9mIG5ldXJvbG9n
eTwvYWJici0xPjwvcGVyaW9kaWNhbD48YWx0LXBlcmlvZGljYWw+PGZ1bGwtdGl0bGU+QnJhaW48
L2Z1bGwtdGl0bGU+PGFiYnItMT5CcmFpbiA6IGEgam91cm5hbCBvZiBuZXVyb2xvZ3k8L2FiYnIt
MT48L2FsdC1wZXJpb2RpY2FsPjxwYWdlcz43NzEtODY8L3BhZ2VzPjx2b2x1bWU+MTMzPC92b2x1
bWU+PG51bWJlcj5QdCAzPC9udW1iZXI+PGtleXdvcmRzPjxrZXl3b3JkPkFkb2xlc2NlbnQ8L2tl
eXdvcmQ+PGtleXdvcmQ+QWR1bHQ8L2tleXdvcmQ+PGtleXdvcmQ+QWdlZDwva2V5d29yZD48a2V5
d29yZD5DZW50cmFsIE5lcnZvdXMgU3lzdGVtIERpc2Vhc2VzLypjb21wbGljYXRpb25zL2dlbmV0
aWNzL21ldGFib2xpc20vcGF0aG9sb2d5PC9rZXl3b3JkPjxrZXl3b3JkPkNoaWxkPC9rZXl3b3Jk
PjxrZXl3b3JkPkNvaG9ydCBTdHVkaWVzPC9rZXl3b3JkPjxrZXl3b3JkPkROQSwgTWl0b2Nob25k
cmlhbC9hbmFseXNpcy9nZW5ldGljczwva2V5d29yZD48a2V5d29yZD5GYW1pbHk8L2tleXdvcmQ+
PGtleXdvcmQ+RmVtYWxlPC9rZXl3b3JkPjxrZXl3b3JkPkdUUCBQaG9zcGhvaHlkcm9sYXNlcy8q
Z2VuZXRpY3M8L2tleXdvcmQ+PGtleXdvcmQ+SGV0ZXJvenlnb3RlPC9rZXl3b3JkPjxrZXl3b3Jk
Pkh1bWFuczwva2V5d29yZD48a2V5d29yZD5NYWxlPC9rZXl3b3JkPjxrZXl3b3JkPk1pZGRsZSBB
Z2VkPC9rZXl3b3JkPjxrZXl3b3JkPk11c2NsZSwgU2tlbGV0YWwvbWV0YWJvbGlzbS9wYXRob2xv
Z3k8L2tleXdvcmQ+PGtleXdvcmQ+TXV0YXRpb248L2tleXdvcmQ+PGtleXdvcmQ+T3B0aWMgQXRy
b3BoeSwgQXV0b3NvbWFsIERvbWluYW50Lypjb21wbGljYXRpb25zL2dlbmV0aWNzL21ldGFib2xp
c20vcGF0aG9sb2d5PC9rZXl3b3JkPjxrZXl3b3JkPlBoZW5vdHlwZTwva2V5d29yZD48a2V5d29y
ZD5Zb3VuZyBBZHVsdDwva2V5d29yZD48L2tleXdvcmRzPjxkYXRlcz48eWVhcj4yMDEwPC95ZWFy
PjxwdWItZGF0ZXM+PGRhdGU+TWFyPC9kYXRlPjwvcHViLWRhdGVzPjwvZGF0ZXM+PGlzYm4+MTQ2
MC0yMTU2IChFbGVjdHJvbmljKSYjeEQ7MDAwNi04OTUwIChMaW5raW5nKTwvaXNibj48YWNjZXNz
aW9uLW51bT4yMDE1NzAxNTwvYWNjZXNzaW9uLW51bT48dXJscz48cmVsYXRlZC11cmxzPjx1cmw+
aHR0cDovL3d3dy5uY2JpLm5sbS5uaWguZ292L3B1Ym1lZC8yMDE1NzAxNTwvdXJsPjwvcmVsYXRl
ZC11cmxzPjwvdXJscz48Y3VzdG9tMj4yODQyNTEyPC9jdXN0b20yPjxlbGVjdHJvbmljLXJlc291
cmNlLW51bT4xMC4xMDkzL2JyYWluL2F3cTAwNzwvZWxlY3Ryb25pYy1yZXNvdXJjZS1udW0+PC9y
ZWNvcmQ+PC9DaXRl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ZdS1XYWktTWFuPC9BdXRob3I+PFllYXI+MjAxMDwvWWVh
cj48UmVjTnVtPjcxPC9SZWNOdW0+PERpc3BsYXlUZXh0PihZdS1XYWktTWFuIGV0IGFsLiAyMDEw
Yik8L0Rpc3BsYXlUZXh0PjxyZWNvcmQ+PHJlYy1udW1iZXI+NzE8L3JlYy1udW1iZXI+PGZvcmVp
Z24ta2V5cz48a2V5IGFwcD0iRU4iIGRiLWlkPSIwZWFmZndyMjUwc3Y1c2VkeHA5NWV3emV3cGZ4
dGZ2ZjV4NWUiPjcxPC9rZXk+PGtleSBhcHA9IkVOV2ViIiBkYi1pZD0iIj4wPC9rZXk+PC9mb3Jl
aWduLWtleXM+PHJlZi10eXBlIG5hbWU9IkpvdXJuYWwgQXJ0aWNsZSI+MTc8L3JlZi10eXBlPjxj
b250cmlidXRvcnM+PGF1dGhvcnM+PGF1dGhvcj5ZdS1XYWktTWFuLCBQLjwvYXV0aG9yPjxhdXRo
b3I+R3JpZmZpdGhzLCBQLiBHLjwvYXV0aG9yPjxhdXRob3I+R29ybWFuLCBHLiBTLjwvYXV0aG9y
PjxhdXRob3I+TG91cmVuY28sIEMuIE0uPC9hdXRob3I+PGF1dGhvcj5XcmlnaHQsIEEuIEYuPC9h
dXRob3I+PGF1dGhvcj5BdWVyLUdydW1iYWNoLCBNLjwvYXV0aG9yPjxhdXRob3I+VG9zY2Fubywg
QS48L2F1dGhvcj48YXV0aG9yPk11c3VtZWNpLCBPLjwvYXV0aG9yPjxhdXRob3I+VmFsZW50aW5v
LCBNLiBMLjwvYXV0aG9yPjxhdXRob3I+Q2Fwb3JhbGksIEwuPC9hdXRob3I+PGF1dGhvcj5MYW1w
ZXJ0aSwgQy48L2F1dGhvcj48YXV0aG9yPlRhbGxha3NlbiwgQy4gTS48L2F1dGhvcj48YXV0aG9y
PkR1ZmZleSwgUC48L2F1dGhvcj48YXV0aG9yPk1pbGxlciwgSi48L2F1dGhvcj48YXV0aG9yPldo
aXR0YWtlciwgUi4gRy48L2F1dGhvcj48YXV0aG9yPkJha2VyLCBNLiBSLjwvYXV0aG9yPjxhdXRo
b3I+SmFja3NvbiwgTS4gSi48L2F1dGhvcj48YXV0aG9yPkNsYXJrZSwgTS4gUC48L2F1dGhvcj48
YXV0aG9yPkRoaWxsb24sIEIuPC9hdXRob3I+PGF1dGhvcj5DemVybWluLCBCLjwvYXV0aG9yPjxh
dXRob3I+U3Rld2FydCwgSi4gRC48L2F1dGhvcj48YXV0aG9yPkh1ZHNvbiwgRy48L2F1dGhvcj48
YXV0aG9yPlJleW5pZXIsIFAuPC9hdXRob3I+PGF1dGhvcj5Cb25uZWF1LCBELjwvYXV0aG9yPjxh
dXRob3I+TWFycXVlcywgVy4sIEpyLjwvYXV0aG9yPjxhdXRob3I+TGVuYWVycywgRy48L2F1dGhv
cj48YXV0aG9yPk1jRmFybGFuZCwgUi48L2F1dGhvcj48YXV0aG9yPlRheWxvciwgUi4gVy48L2F1
dGhvcj48YXV0aG9yPlR1cm5idWxsLCBELiBNLjwvYXV0aG9yPjxhdXRob3I+Vm90cnViYSwgTS48
L2F1dGhvcj48YXV0aG9yPlpldmlhbmksIE0uPC9hdXRob3I+PGF1dGhvcj5DYXJlbGxpLCBWLjwv
YXV0aG9yPjxhdXRob3I+QmluZG9mZiwgTC4gQS48L2F1dGhvcj48YXV0aG9yPkhvcnZhdGgsIFIu
PC9hdXRob3I+PGF1dGhvcj5BbWF0aS1Cb25uZWF1LCBQLjwvYXV0aG9yPjxhdXRob3I+Q2hpbm5l
cnksIFAuIEYuPC9hdXRob3I+PC9hdXRob3JzPjwvY29udHJpYnV0b3JzPjxhdXRoLWFkZHJlc3M+
TWl0b2Nob25kcmlhbCBSZXNlYXJjaCBHcm91cCwgVGhlIE1lZGljYWwgU2Nob29sLCBOZXdjYXN0
bGUgVW5pdmVyc2l0eSwgTmV3Y2FzdGxlIHVwb24gVHluZSwgTkUyIDRISCwgVUsuPC9hdXRoLWFk
ZHJlc3M+PHRpdGxlcz48dGl0bGU+TXVsdGktc3lzdGVtIG5ldXJvbG9naWNhbCBkaXNlYXNlIGlz
IGNvbW1vbiBpbiBwYXRpZW50cyB3aXRoIE9QQTEgbXV0YXRpb25zPC90aXRsZT48c2Vjb25kYXJ5
LXRpdGxlPkJyYWluPC9zZWNvbmRhcnktdGl0bGU+PGFsdC10aXRsZT5CcmFpbiA6IGEgam91cm5h
bCBvZiBuZXVyb2xvZ3k8L2FsdC10aXRsZT48L3RpdGxlcz48cGVyaW9kaWNhbD48ZnVsbC10aXRs
ZT5CcmFpbjwvZnVsbC10aXRsZT48YWJici0xPkJyYWluIDogYSBqb3VybmFsIG9mIG5ldXJvbG9n
eTwvYWJici0xPjwvcGVyaW9kaWNhbD48YWx0LXBlcmlvZGljYWw+PGZ1bGwtdGl0bGU+QnJhaW48
L2Z1bGwtdGl0bGU+PGFiYnItMT5CcmFpbiA6IGEgam91cm5hbCBvZiBuZXVyb2xvZ3k8L2FiYnIt
MT48L2FsdC1wZXJpb2RpY2FsPjxwYWdlcz43NzEtODY8L3BhZ2VzPjx2b2x1bWU+MTMzPC92b2x1
bWU+PG51bWJlcj5QdCAzPC9udW1iZXI+PGtleXdvcmRzPjxrZXl3b3JkPkFkb2xlc2NlbnQ8L2tl
eXdvcmQ+PGtleXdvcmQ+QWR1bHQ8L2tleXdvcmQ+PGtleXdvcmQ+QWdlZDwva2V5d29yZD48a2V5
d29yZD5DZW50cmFsIE5lcnZvdXMgU3lzdGVtIERpc2Vhc2VzLypjb21wbGljYXRpb25zL2dlbmV0
aWNzL21ldGFib2xpc20vcGF0aG9sb2d5PC9rZXl3b3JkPjxrZXl3b3JkPkNoaWxkPC9rZXl3b3Jk
PjxrZXl3b3JkPkNvaG9ydCBTdHVkaWVzPC9rZXl3b3JkPjxrZXl3b3JkPkROQSwgTWl0b2Nob25k
cmlhbC9hbmFseXNpcy9nZW5ldGljczwva2V5d29yZD48a2V5d29yZD5GYW1pbHk8L2tleXdvcmQ+
PGtleXdvcmQ+RmVtYWxlPC9rZXl3b3JkPjxrZXl3b3JkPkdUUCBQaG9zcGhvaHlkcm9sYXNlcy8q
Z2VuZXRpY3M8L2tleXdvcmQ+PGtleXdvcmQ+SGV0ZXJvenlnb3RlPC9rZXl3b3JkPjxrZXl3b3Jk
Pkh1bWFuczwva2V5d29yZD48a2V5d29yZD5NYWxlPC9rZXl3b3JkPjxrZXl3b3JkPk1pZGRsZSBB
Z2VkPC9rZXl3b3JkPjxrZXl3b3JkPk11c2NsZSwgU2tlbGV0YWwvbWV0YWJvbGlzbS9wYXRob2xv
Z3k8L2tleXdvcmQ+PGtleXdvcmQ+TXV0YXRpb248L2tleXdvcmQ+PGtleXdvcmQ+T3B0aWMgQXRy
b3BoeSwgQXV0b3NvbWFsIERvbWluYW50Lypjb21wbGljYXRpb25zL2dlbmV0aWNzL21ldGFib2xp
c20vcGF0aG9sb2d5PC9rZXl3b3JkPjxrZXl3b3JkPlBoZW5vdHlwZTwva2V5d29yZD48a2V5d29y
ZD5Zb3VuZyBBZHVsdDwva2V5d29yZD48L2tleXdvcmRzPjxkYXRlcz48eWVhcj4yMDEwPC95ZWFy
PjxwdWItZGF0ZXM+PGRhdGU+TWFyPC9kYXRlPjwvcHViLWRhdGVzPjwvZGF0ZXM+PGlzYm4+MTQ2
MC0yMTU2IChFbGVjdHJvbmljKSYjeEQ7MDAwNi04OTUwIChMaW5raW5nKTwvaXNibj48YWNjZXNz
aW9uLW51bT4yMDE1NzAxNTwvYWNjZXNzaW9uLW51bT48dXJscz48cmVsYXRlZC11cmxzPjx1cmw+
aHR0cDovL3d3dy5uY2JpLm5sbS5uaWguZ292L3B1Ym1lZC8yMDE1NzAxNTwvdXJsPjwvcmVsYXRl
ZC11cmxzPjwvdXJscz48Y3VzdG9tMj4yODQyNTEyPC9jdXN0b20yPjxlbGVjdHJvbmljLXJlc291
cmNlLW51bT4xMC4xMDkzL2JyYWluL2F3cTAwNzwvZWxlY3Ryb25pYy1yZXNvdXJjZS1udW0+PC9y
ZWNvcmQ+PC9DaXRl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47" w:tooltip="Yu-Wai-Man, 2010 #71" w:history="1">
              <w:r w:rsidR="006A054B">
                <w:rPr>
                  <w:rFonts w:ascii="Times New Roman" w:eastAsia="SimSun" w:hAnsi="Times New Roman" w:cs="Times New Roman"/>
                  <w:kern w:val="0"/>
                  <w:szCs w:val="21"/>
                </w:rPr>
                <w:t>Yu-Wai-Man et al. 2010b</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556</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V→D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ikely 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558</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T→K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UaGlzZWx0b248L0F1dGhvcj48WWVhcj4yMDAyPC9ZZWFy
PjxSZWNOdW0+NDM8L1JlY051bT48RGlzcGxheVRleHQ+KFRoaXNlbHRvbiBldCBhbC4gMjAwMjsg
VG9vbWVzIGV0IGFsLiAyMDAxKTwvRGlzcGxheVRleHQ+PHJlY29yZD48cmVjLW51bWJlcj40Mzwv
cmVjLW51bWJlcj48Zm9yZWlnbi1rZXlzPjxrZXkgYXBwPSJFTiIgZGItaWQ9IjBlYWZmd3IyNTBz
djVzZWR4cDk1ZXd6ZXdwZnh0ZnZmNXg1ZSI+NDM8L2tleT48L2ZvcmVpZ24ta2V5cz48cmVmLXR5
cGUgbmFtZT0iSm91cm5hbCBBcnRpY2xlIj4xNzwvcmVmLXR5cGU+PGNvbnRyaWJ1dG9ycz48YXV0
aG9ycz48YXV0aG9yPlRoaXNlbHRvbiwgRC4gTC48L2F1dGhvcj48YXV0aG9yPkFsZXhhbmRlciwg
Qy48L2F1dGhvcj48YXV0aG9yPlRhYW5tYW4sIEouIFcuPC9hdXRob3I+PGF1dGhvcj5Ccm9va3Ms
IFMuPC9hdXRob3I+PGF1dGhvcj5Sb3NlbmJlcmcsIFQuPC9hdXRob3I+PGF1dGhvcj5FaWJlcmcs
IEguPC9hdXRob3I+PGF1dGhvcj5BbmRyZWFzc29uLCBTLjwvYXV0aG9yPjxhdXRob3I+VmFuIFJl
Z2Vtb3J0ZXIsIE4uPC9hdXRob3I+PGF1dGhvcj5NdW5pZXIsIEYuIEwuPC9hdXRob3I+PGF1dGhv
cj5Nb29yZSwgQS4gVC48L2F1dGhvcj48YXV0aG9yPkJoYXR0YWNoYXJ5YSwgUy4gUy48L2F1dGhv
cj48YXV0aG9yPlZvdHJ1YmEsIE0uPC9hdXRob3I+PC9hdXRob3JzPjwvY29udHJpYnV0b3JzPjxh
dXRoLWFkZHJlc3M+RGVwYXJ0bWVudCBvZiBNb2xlY3VsYXIgR2VuZXRpY3MsIEluc3RpdHV0ZSBv
ZiBPcGh0aGFsbW9sb2d5LCBMb25kb24sIFVuaXRlZCBLaW5nZG9tLjwvYXV0aC1hZGRyZXNzPjx0
aXRsZXM+PHRpdGxlPkEgY29tcHJlaGVuc2l2ZSBzdXJ2ZXkgb2YgbXV0YXRpb25zIGluIHRoZSBP
UEExIGdlbmUgaW4gcGF0aWVudHMgd2l0aCBhdXRvc29tYWwgZG9taW5hbnQgb3B0aWMgYXRyb3Bo
eTwvdGl0bGU+PHNlY29uZGFyeS10aXRsZT5JbnZlc3QgT3BodGhhbG1vbCBWaXMgU2NpPC9zZWNv
bmRhcnktdGl0bGU+PGFsdC10aXRsZT5JbnZlc3RpZ2F0aXZlIG9waHRoYWxtb2xvZ3kgJmFtcDsg
dmlzdWFsIHNjaWVuY2U8L2FsdC10aXRsZT48L3RpdGxlcz48cGVyaW9kaWNhbD48ZnVsbC10aXRs
ZT5JbnZlc3QgT3BodGhhbG1vbCBWaXMgU2NpPC9mdWxsLXRpdGxlPjxhYmJyLTE+SW52ZXN0aWdh
dGl2ZSBvcGh0aGFsbW9sb2d5ICZhbXA7IHZpc3VhbCBzY2llbmNlPC9hYmJyLTE+PC9wZXJpb2Rp
Y2FsPjxhbHQtcGVyaW9kaWNhbD48ZnVsbC10aXRsZT5JbnZlc3QgT3BodGhhbG1vbCBWaXMgU2Np
PC9mdWxsLXRpdGxlPjxhYmJyLTE+SW52ZXN0aWdhdGl2ZSBvcGh0aGFsbW9sb2d5ICZhbXA7IHZp
c3VhbCBzY2llbmNlPC9hYmJyLTE+PC9hbHQtcGVyaW9kaWNhbD48cGFnZXM+MTcxNS0yNDwvcGFn
ZXM+PHZvbHVtZT40Mzwvdm9sdW1lPjxudW1iZXI+NjwvbnVtYmVyPjxrZXl3b3Jkcz48a2V5d29y
ZD5BZG9sZXNjZW50PC9rZXl3b3JkPjxrZXl3b3JkPkFkdWx0PC9rZXl3b3JkPjxrZXl3b3JkPkFn
ZWQ8L2tleXdvcmQ+PGtleXdvcmQ+QmFzZSBTZXF1ZW5jZTwva2V5d29yZD48a2V5d29yZD5DaGls
ZDwva2V5d29yZD48a2V5d29yZD5DaGlsZCwgUHJlc2Nob29sPC9rZXl3b3JkPjxrZXl3b3JkPkRO
QSBNdXRhdGlvbmFsIEFuYWx5c2lzPC9rZXl3b3JkPjxrZXl3b3JkPkRhdGEgQ29sbGVjdGlvbjwv
a2V5d29yZD48a2V5d29yZD5HVFAgUGhvc3Bob2h5ZHJvbGFzZXMvKmdlbmV0aWNzL21ldGFib2xp
c208L2tleXdvcmQ+PGtleXdvcmQ+R2Vub3R5cGU8L2tleXdvcmQ+PGtleXdvcmQ+SGV0ZXJvZHVw
bGV4IEFuYWx5c2lzPC9rZXl3b3JkPjxrZXl3b3JkPkh1bWFuczwva2V5d29yZD48a2V5d29yZD5N
aWRkbGUgQWdlZDwva2V5d29yZD48a2V5d29yZD5Nb2xlY3VsYXIgU2VxdWVuY2UgRGF0YTwva2V5
d29yZD48a2V5d29yZD4qTXV0YXRpb248L2tleXdvcmQ+PGtleXdvcmQ+T3B0aWMgQXRyb3BoeSwg
QXV0b3NvbWFsIERvbWluYW50LypnZW5ldGljcy9tZXRhYm9saXNtL3BhdGhvbG9neTwva2V5d29y
ZD48a2V5d29yZD5QZWRpZ3JlZTwva2V5d29yZD48a2V5d29yZD5QaGVub3R5cGU8L2tleXdvcmQ+
PGtleXdvcmQ+UG9seW1vcnBoaXNtLCBHZW5ldGljPC9rZXl3b3JkPjxrZXl3b3JkPlBvbHltb3Jw
aGlzbSwgU2luZ2xlLVN0cmFuZGVkIENvbmZvcm1hdGlvbmFsPC9rZXl3b3JkPjxrZXl3b3JkPlJO
QS9hbmFseXNpczwva2V5d29yZD48a2V5d29yZD5SZXZlcnNlIFRyYW5zY3JpcHRhc2UgUG9seW1l
cmFzZSBDaGFpbiBSZWFjdGlvbjwva2V5d29yZD48L2tleXdvcmRzPjxkYXRlcz48eWVhcj4yMDAy
PC95ZWFyPjxwdWItZGF0ZXM+PGRhdGU+SnVuPC9kYXRlPjwvcHViLWRhdGVzPjwvZGF0ZXM+PGlz
Ym4+MDE0Ni0wNDA0IChQcmludCkmI3hEOzAxNDYtMDQwNCAoTGlua2luZyk8L2lzYm4+PGFjY2Vz
c2lvbi1udW0+MTIwMzY5NzA8L2FjY2Vzc2lvbi1udW0+PHVybHM+PHJlbGF0ZWQtdXJscz48dXJs
Pmh0dHA6Ly93d3cubmNiaS5ubG0ubmloLmdvdi9wdWJtZWQvMTIwMzY5NzA8L3VybD48L3JlbGF0
ZWQtdXJscz48L3VybHM+PC9yZWNvcmQ+PC9DaXRlPjxDaXRlPjxBdXRob3I+VG9vbWVzPC9BdXRo
b3I+PFllYXI+MjAwMTwvWWVhcj48UmVjTnVtPjQ5PC9SZWNOdW0+PHJlY29yZD48cmVjLW51bWJl
cj40OTwvcmVjLW51bWJlcj48Zm9yZWlnbi1rZXlzPjxrZXkgYXBwPSJFTiIgZGItaWQ9IjBlYWZm
d3IyNTBzdjVzZWR4cDk1ZXd6ZXdwZnh0ZnZmNXg1ZSI+NDk8L2tleT48L2ZvcmVpZ24ta2V5cz48
cmVmLXR5cGUgbmFtZT0iSm91cm5hbCBBcnRpY2xlIj4xNzwvcmVmLXR5cGU+PGNvbnRyaWJ1dG9y
cz48YXV0aG9ycz48YXV0aG9yPlRvb21lcywgQy48L2F1dGhvcj48YXV0aG9yPk1hcmNoYmFuaywg
Ti4gSi48L2F1dGhvcj48YXV0aG9yPk1hY2tleSwgRC4gQS48L2F1dGhvcj48YXV0aG9yPkNyYWln
LCBKLiBFLjwvYXV0aG9yPjxhdXRob3I+TmV3YnVyeS1FY29iLCBSLiBBLjwvYXV0aG9yPjxhdXRo
b3I+QmVubmV0dCwgQy4gUC48L2F1dGhvcj48YXV0aG9yPlZpemUsIEMuIEouPC9hdXRob3I+PGF1
dGhvcj5EZXNhaSwgUy4gUC48L2F1dGhvcj48YXV0aG9yPkJsYWNrLCBHLiBDLjwvYXV0aG9yPjxh
dXRob3I+UGF0ZWwsIE4uPC9hdXRob3I+PGF1dGhvcj5UZWltb3J5LCBNLjwvYXV0aG9yPjxhdXRo
b3I+TWFya2hhbSwgQS4gRi48L2F1dGhvcj48YXV0aG9yPkluZ2xlaGVhcm4sIEMuIEYuPC9hdXRo
b3I+PGF1dGhvcj5DaHVyY2hpbGwsIEEuIEouPC9hdXRob3I+PC9hdXRob3JzPjwvY29udHJpYnV0
b3JzPjxhdXRoLWFkZHJlc3M+TW9sZWN1bGFyIE1lZGljaW5lIFVuaXQsIENsaW5pY2FsIFNjaWVu
Y2VzIEJ1aWxkaW5nLCBVbml2ZXJzaXR5IG9mIExlZWRzLCBTdCBKYW1lcyZhcG9zO3MgVW5pdmVy
c2l0eSBIb3NwaXRhbCwgTGVlZHMsIExTOSA3VEYsIFVLLjwvYXV0aC1hZGRyZXNzPjx0aXRsZXM+
PHRpdGxlPlNwZWN0cnVtLCBmcmVxdWVuY3kgYW5kIHBlbmV0cmFuY2Ugb2YgT1BBMSBtdXRhdGlv
bnMgaW4gZG9taW5hbnQgb3B0aWMgYXRyb3BoeTwvdGl0bGU+PHNlY29uZGFyeS10aXRsZT5IdW0g
TW9sIEdlbmV0PC9zZWNvbmRhcnktdGl0bGU+PGFsdC10aXRsZT5IdW1hbiBtb2xlY3VsYXIgZ2Vu
ZXRpY3M8L2FsdC10aXRsZT48L3RpdGxlcz48cGVyaW9kaWNhbD48ZnVsbC10aXRsZT5IdW0gTW9s
IEdlbmV0PC9mdWxsLXRpdGxlPjxhYmJyLTE+SHVtYW4gbW9sZWN1bGFyIGdlbmV0aWNzPC9hYmJy
LTE+PC9wZXJpb2RpY2FsPjxhbHQtcGVyaW9kaWNhbD48ZnVsbC10aXRsZT5IdW0gTW9sIEdlbmV0
PC9mdWxsLXRpdGxlPjxhYmJyLTE+SHVtYW4gbW9sZWN1bGFyIGdlbmV0aWNzPC9hYmJyLTE+PC9h
bHQtcGVyaW9kaWNhbD48cGFnZXM+MTM2OS03ODwvcGFnZXM+PHZvbHVtZT4xMDwvdm9sdW1lPjxu
dW1iZXI+MTM8L251bWJlcj48a2V5d29yZHM+PGtleXdvcmQ+QWx0ZXJuYXRpdmUgU3BsaWNpbmcv
Z2VuZXRpY3M8L2tleXdvcmQ+PGtleXdvcmQ+QW1pbm8gQWNpZCBTZXF1ZW5jZTwva2V5d29yZD48
a2V5d29yZD5Db2RvbiwgTm9uc2Vuc2U8L2tleXdvcmQ+PGtleXdvcmQ+RE5BL2NoZW1pc3RyeS9n
ZW5ldGljczwva2V5d29yZD48a2V5d29yZD5ETkEgTXV0YXRpb25hbCBBbmFseXNpczwva2V5d29y
ZD48a2V5d29yZD5GYW1pbHkgSGVhbHRoPC9rZXl3b3JkPjxrZXl3b3JkPkZlbWFsZTwva2V5d29y
ZD48a2V5d29yZD5HVFAgUGhvc3Bob2h5ZHJvbGFzZXMvKmdlbmV0aWNzPC9rZXl3b3JkPjxrZXl3
b3JkPkdlbmUgRnJlcXVlbmN5PC9rZXl3b3JkPjxrZXl3b3JkPkdlbmV0aWMgVGVzdGluZzwva2V5
d29yZD48a2V5d29yZD5IYXBsb3R5cGVzPC9rZXl3b3JkPjxrZXl3b3JkPkh1bWFuczwva2V5d29y
ZD48a2V5d29yZD5NYWxlPC9rZXl3b3JkPjxrZXl3b3JkPk1pY3Jvc2F0ZWxsaXRlIFJlcGVhdHM8
L2tleXdvcmQ+PGtleXdvcmQ+TW9sZWN1bGFyIFNlcXVlbmNlIERhdGE8L2tleXdvcmQ+PGtleXdv
cmQ+TXV0YXRpb248L2tleXdvcmQ+PGtleXdvcmQ+TXV0YXRpb24sIE1pc3NlbnNlPC9rZXl3b3Jk
PjxrZXl3b3JkPk9wdGljIEF0cm9waGllcywgSGVyZWRpdGFyeS9kaWFnbm9zaXMvKmdlbmV0aWNz
PC9rZXl3b3JkPjxrZXl3b3JkPlBlZGlncmVlPC9rZXl3b3JkPjxrZXl3b3JkPlBlbmV0cmFuY2U8
L2tleXdvcmQ+PGtleXdvcmQ+UG9seW1vcnBoaXNtLCBTaW5nbGUtU3RyYW5kZWQgQ29uZm9ybWF0
aW9uYWw8L2tleXdvcmQ+PGtleXdvcmQ+U2VxdWVuY2UgRGVsZXRpb248L2tleXdvcmQ+PGtleXdv
cmQ+U2VxdWVuY2UgSG9tb2xvZ3ksIEFtaW5vIEFjaWQ8L2tleXdvcmQ+PC9rZXl3b3Jkcz48ZGF0
ZXM+PHllYXI+MjAwMTwveWVhcj48cHViLWRhdGVzPjxkYXRlPkp1biAxNTwvZGF0ZT48L3B1Yi1k
YXRlcz48L2RhdGVzPjxpc2JuPjA5NjQtNjkwNiAoUHJpbnQpJiN4RDswOTY0LTY5MDYgKExpbmtp
bmcpPC9pc2JuPjxhY2Nlc3Npb24tbnVtPjExNDQwOTg5PC9hY2Nlc3Npb24tbnVtPjx1cmxzPjxy
ZWxhdGVkLXVybHM+PHVybD5odHRwOi8vd3d3Lm5jYmkubmxtLm5paC5nb3YvcHVibWVkLzExNDQw
OTg5PC91cmw+PC9yZWxhdGVkLXVybHM+PC91cmxzPjwvcmVjb3JkPjwvQ2l0ZT48L0VuZE5vdGU+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UaGlzZWx0b248L0F1dGhvcj48WWVhcj4yMDAyPC9ZZWFy
PjxSZWNOdW0+NDM8L1JlY051bT48RGlzcGxheVRleHQ+KFRoaXNlbHRvbiBldCBhbC4gMjAwMjsg
VG9vbWVzIGV0IGFsLiAyMDAxKTwvRGlzcGxheVRleHQ+PHJlY29yZD48cmVjLW51bWJlcj40Mzwv
cmVjLW51bWJlcj48Zm9yZWlnbi1rZXlzPjxrZXkgYXBwPSJFTiIgZGItaWQ9IjBlYWZmd3IyNTBz
djVzZWR4cDk1ZXd6ZXdwZnh0ZnZmNXg1ZSI+NDM8L2tleT48L2ZvcmVpZ24ta2V5cz48cmVmLXR5
cGUgbmFtZT0iSm91cm5hbCBBcnRpY2xlIj4xNzwvcmVmLXR5cGU+PGNvbnRyaWJ1dG9ycz48YXV0
aG9ycz48YXV0aG9yPlRoaXNlbHRvbiwgRC4gTC48L2F1dGhvcj48YXV0aG9yPkFsZXhhbmRlciwg
Qy48L2F1dGhvcj48YXV0aG9yPlRhYW5tYW4sIEouIFcuPC9hdXRob3I+PGF1dGhvcj5Ccm9va3Ms
IFMuPC9hdXRob3I+PGF1dGhvcj5Sb3NlbmJlcmcsIFQuPC9hdXRob3I+PGF1dGhvcj5FaWJlcmcs
IEguPC9hdXRob3I+PGF1dGhvcj5BbmRyZWFzc29uLCBTLjwvYXV0aG9yPjxhdXRob3I+VmFuIFJl
Z2Vtb3J0ZXIsIE4uPC9hdXRob3I+PGF1dGhvcj5NdW5pZXIsIEYuIEwuPC9hdXRob3I+PGF1dGhv
cj5Nb29yZSwgQS4gVC48L2F1dGhvcj48YXV0aG9yPkJoYXR0YWNoYXJ5YSwgUy4gUy48L2F1dGhv
cj48YXV0aG9yPlZvdHJ1YmEsIE0uPC9hdXRob3I+PC9hdXRob3JzPjwvY29udHJpYnV0b3JzPjxh
dXRoLWFkZHJlc3M+RGVwYXJ0bWVudCBvZiBNb2xlY3VsYXIgR2VuZXRpY3MsIEluc3RpdHV0ZSBv
ZiBPcGh0aGFsbW9sb2d5LCBMb25kb24sIFVuaXRlZCBLaW5nZG9tLjwvYXV0aC1hZGRyZXNzPjx0
aXRsZXM+PHRpdGxlPkEgY29tcHJlaGVuc2l2ZSBzdXJ2ZXkgb2YgbXV0YXRpb25zIGluIHRoZSBP
UEExIGdlbmUgaW4gcGF0aWVudHMgd2l0aCBhdXRvc29tYWwgZG9taW5hbnQgb3B0aWMgYXRyb3Bo
eTwvdGl0bGU+PHNlY29uZGFyeS10aXRsZT5JbnZlc3QgT3BodGhhbG1vbCBWaXMgU2NpPC9zZWNv
bmRhcnktdGl0bGU+PGFsdC10aXRsZT5JbnZlc3RpZ2F0aXZlIG9waHRoYWxtb2xvZ3kgJmFtcDsg
dmlzdWFsIHNjaWVuY2U8L2FsdC10aXRsZT48L3RpdGxlcz48cGVyaW9kaWNhbD48ZnVsbC10aXRs
ZT5JbnZlc3QgT3BodGhhbG1vbCBWaXMgU2NpPC9mdWxsLXRpdGxlPjxhYmJyLTE+SW52ZXN0aWdh
dGl2ZSBvcGh0aGFsbW9sb2d5ICZhbXA7IHZpc3VhbCBzY2llbmNlPC9hYmJyLTE+PC9wZXJpb2Rp
Y2FsPjxhbHQtcGVyaW9kaWNhbD48ZnVsbC10aXRsZT5JbnZlc3QgT3BodGhhbG1vbCBWaXMgU2Np
PC9mdWxsLXRpdGxlPjxhYmJyLTE+SW52ZXN0aWdhdGl2ZSBvcGh0aGFsbW9sb2d5ICZhbXA7IHZp
c3VhbCBzY2llbmNlPC9hYmJyLTE+PC9hbHQtcGVyaW9kaWNhbD48cGFnZXM+MTcxNS0yNDwvcGFn
ZXM+PHZvbHVtZT40Mzwvdm9sdW1lPjxudW1iZXI+NjwvbnVtYmVyPjxrZXl3b3Jkcz48a2V5d29y
ZD5BZG9sZXNjZW50PC9rZXl3b3JkPjxrZXl3b3JkPkFkdWx0PC9rZXl3b3JkPjxrZXl3b3JkPkFn
ZWQ8L2tleXdvcmQ+PGtleXdvcmQ+QmFzZSBTZXF1ZW5jZTwva2V5d29yZD48a2V5d29yZD5DaGls
ZDwva2V5d29yZD48a2V5d29yZD5DaGlsZCwgUHJlc2Nob29sPC9rZXl3b3JkPjxrZXl3b3JkPkRO
QSBNdXRhdGlvbmFsIEFuYWx5c2lzPC9rZXl3b3JkPjxrZXl3b3JkPkRhdGEgQ29sbGVjdGlvbjwv
a2V5d29yZD48a2V5d29yZD5HVFAgUGhvc3Bob2h5ZHJvbGFzZXMvKmdlbmV0aWNzL21ldGFib2xp
c208L2tleXdvcmQ+PGtleXdvcmQ+R2Vub3R5cGU8L2tleXdvcmQ+PGtleXdvcmQ+SGV0ZXJvZHVw
bGV4IEFuYWx5c2lzPC9rZXl3b3JkPjxrZXl3b3JkPkh1bWFuczwva2V5d29yZD48a2V5d29yZD5N
aWRkbGUgQWdlZDwva2V5d29yZD48a2V5d29yZD5Nb2xlY3VsYXIgU2VxdWVuY2UgRGF0YTwva2V5
d29yZD48a2V5d29yZD4qTXV0YXRpb248L2tleXdvcmQ+PGtleXdvcmQ+T3B0aWMgQXRyb3BoeSwg
QXV0b3NvbWFsIERvbWluYW50LypnZW5ldGljcy9tZXRhYm9saXNtL3BhdGhvbG9neTwva2V5d29y
ZD48a2V5d29yZD5QZWRpZ3JlZTwva2V5d29yZD48a2V5d29yZD5QaGVub3R5cGU8L2tleXdvcmQ+
PGtleXdvcmQ+UG9seW1vcnBoaXNtLCBHZW5ldGljPC9rZXl3b3JkPjxrZXl3b3JkPlBvbHltb3Jw
aGlzbSwgU2luZ2xlLVN0cmFuZGVkIENvbmZvcm1hdGlvbmFsPC9rZXl3b3JkPjxrZXl3b3JkPlJO
QS9hbmFseXNpczwva2V5d29yZD48a2V5d29yZD5SZXZlcnNlIFRyYW5zY3JpcHRhc2UgUG9seW1l
cmFzZSBDaGFpbiBSZWFjdGlvbjwva2V5d29yZD48L2tleXdvcmRzPjxkYXRlcz48eWVhcj4yMDAy
PC95ZWFyPjxwdWItZGF0ZXM+PGRhdGU+SnVuPC9kYXRlPjwvcHViLWRhdGVzPjwvZGF0ZXM+PGlz
Ym4+MDE0Ni0wNDA0IChQcmludCkmI3hEOzAxNDYtMDQwNCAoTGlua2luZyk8L2lzYm4+PGFjY2Vz
c2lvbi1udW0+MTIwMzY5NzA8L2FjY2Vzc2lvbi1udW0+PHVybHM+PHJlbGF0ZWQtdXJscz48dXJs
Pmh0dHA6Ly93d3cubmNiaS5ubG0ubmloLmdvdi9wdWJtZWQvMTIwMzY5NzA8L3VybD48L3JlbGF0
ZWQtdXJscz48L3VybHM+PC9yZWNvcmQ+PC9DaXRlPjxDaXRlPjxBdXRob3I+VG9vbWVzPC9BdXRo
b3I+PFllYXI+MjAwMTwvWWVhcj48UmVjTnVtPjQ5PC9SZWNOdW0+PHJlY29yZD48cmVjLW51bWJl
cj40OTwvcmVjLW51bWJlcj48Zm9yZWlnbi1rZXlzPjxrZXkgYXBwPSJFTiIgZGItaWQ9IjBlYWZm
d3IyNTBzdjVzZWR4cDk1ZXd6ZXdwZnh0ZnZmNXg1ZSI+NDk8L2tleT48L2ZvcmVpZ24ta2V5cz48
cmVmLXR5cGUgbmFtZT0iSm91cm5hbCBBcnRpY2xlIj4xNzwvcmVmLXR5cGU+PGNvbnRyaWJ1dG9y
cz48YXV0aG9ycz48YXV0aG9yPlRvb21lcywgQy48L2F1dGhvcj48YXV0aG9yPk1hcmNoYmFuaywg
Ti4gSi48L2F1dGhvcj48YXV0aG9yPk1hY2tleSwgRC4gQS48L2F1dGhvcj48YXV0aG9yPkNyYWln
LCBKLiBFLjwvYXV0aG9yPjxhdXRob3I+TmV3YnVyeS1FY29iLCBSLiBBLjwvYXV0aG9yPjxhdXRo
b3I+QmVubmV0dCwgQy4gUC48L2F1dGhvcj48YXV0aG9yPlZpemUsIEMuIEouPC9hdXRob3I+PGF1
dGhvcj5EZXNhaSwgUy4gUC48L2F1dGhvcj48YXV0aG9yPkJsYWNrLCBHLiBDLjwvYXV0aG9yPjxh
dXRob3I+UGF0ZWwsIE4uPC9hdXRob3I+PGF1dGhvcj5UZWltb3J5LCBNLjwvYXV0aG9yPjxhdXRo
b3I+TWFya2hhbSwgQS4gRi48L2F1dGhvcj48YXV0aG9yPkluZ2xlaGVhcm4sIEMuIEYuPC9hdXRo
b3I+PGF1dGhvcj5DaHVyY2hpbGwsIEEuIEouPC9hdXRob3I+PC9hdXRob3JzPjwvY29udHJpYnV0
b3JzPjxhdXRoLWFkZHJlc3M+TW9sZWN1bGFyIE1lZGljaW5lIFVuaXQsIENsaW5pY2FsIFNjaWVu
Y2VzIEJ1aWxkaW5nLCBVbml2ZXJzaXR5IG9mIExlZWRzLCBTdCBKYW1lcyZhcG9zO3MgVW5pdmVy
c2l0eSBIb3NwaXRhbCwgTGVlZHMsIExTOSA3VEYsIFVLLjwvYXV0aC1hZGRyZXNzPjx0aXRsZXM+
PHRpdGxlPlNwZWN0cnVtLCBmcmVxdWVuY3kgYW5kIHBlbmV0cmFuY2Ugb2YgT1BBMSBtdXRhdGlv
bnMgaW4gZG9taW5hbnQgb3B0aWMgYXRyb3BoeTwvdGl0bGU+PHNlY29uZGFyeS10aXRsZT5IdW0g
TW9sIEdlbmV0PC9zZWNvbmRhcnktdGl0bGU+PGFsdC10aXRsZT5IdW1hbiBtb2xlY3VsYXIgZ2Vu
ZXRpY3M8L2FsdC10aXRsZT48L3RpdGxlcz48cGVyaW9kaWNhbD48ZnVsbC10aXRsZT5IdW0gTW9s
IEdlbmV0PC9mdWxsLXRpdGxlPjxhYmJyLTE+SHVtYW4gbW9sZWN1bGFyIGdlbmV0aWNzPC9hYmJy
LTE+PC9wZXJpb2RpY2FsPjxhbHQtcGVyaW9kaWNhbD48ZnVsbC10aXRsZT5IdW0gTW9sIEdlbmV0
PC9mdWxsLXRpdGxlPjxhYmJyLTE+SHVtYW4gbW9sZWN1bGFyIGdlbmV0aWNzPC9hYmJyLTE+PC9h
bHQtcGVyaW9kaWNhbD48cGFnZXM+MTM2OS03ODwvcGFnZXM+PHZvbHVtZT4xMDwvdm9sdW1lPjxu
dW1iZXI+MTM8L251bWJlcj48a2V5d29yZHM+PGtleXdvcmQ+QWx0ZXJuYXRpdmUgU3BsaWNpbmcv
Z2VuZXRpY3M8L2tleXdvcmQ+PGtleXdvcmQ+QW1pbm8gQWNpZCBTZXF1ZW5jZTwva2V5d29yZD48
a2V5d29yZD5Db2RvbiwgTm9uc2Vuc2U8L2tleXdvcmQ+PGtleXdvcmQ+RE5BL2NoZW1pc3RyeS9n
ZW5ldGljczwva2V5d29yZD48a2V5d29yZD5ETkEgTXV0YXRpb25hbCBBbmFseXNpczwva2V5d29y
ZD48a2V5d29yZD5GYW1pbHkgSGVhbHRoPC9rZXl3b3JkPjxrZXl3b3JkPkZlbWFsZTwva2V5d29y
ZD48a2V5d29yZD5HVFAgUGhvc3Bob2h5ZHJvbGFzZXMvKmdlbmV0aWNzPC9rZXl3b3JkPjxrZXl3
b3JkPkdlbmUgRnJlcXVlbmN5PC9rZXl3b3JkPjxrZXl3b3JkPkdlbmV0aWMgVGVzdGluZzwva2V5
d29yZD48a2V5d29yZD5IYXBsb3R5cGVzPC9rZXl3b3JkPjxrZXl3b3JkPkh1bWFuczwva2V5d29y
ZD48a2V5d29yZD5NYWxlPC9rZXl3b3JkPjxrZXl3b3JkPk1pY3Jvc2F0ZWxsaXRlIFJlcGVhdHM8
L2tleXdvcmQ+PGtleXdvcmQ+TW9sZWN1bGFyIFNlcXVlbmNlIERhdGE8L2tleXdvcmQ+PGtleXdv
cmQ+TXV0YXRpb248L2tleXdvcmQ+PGtleXdvcmQ+TXV0YXRpb24sIE1pc3NlbnNlPC9rZXl3b3Jk
PjxrZXl3b3JkPk9wdGljIEF0cm9waGllcywgSGVyZWRpdGFyeS9kaWFnbm9zaXMvKmdlbmV0aWNz
PC9rZXl3b3JkPjxrZXl3b3JkPlBlZGlncmVlPC9rZXl3b3JkPjxrZXl3b3JkPlBlbmV0cmFuY2U8
L2tleXdvcmQ+PGtleXdvcmQ+UG9seW1vcnBoaXNtLCBTaW5nbGUtU3RyYW5kZWQgQ29uZm9ybWF0
aW9uYWw8L2tleXdvcmQ+PGtleXdvcmQ+U2VxdWVuY2UgRGVsZXRpb248L2tleXdvcmQ+PGtleXdv
cmQ+U2VxdWVuY2UgSG9tb2xvZ3ksIEFtaW5vIEFjaWQ8L2tleXdvcmQ+PC9rZXl3b3Jkcz48ZGF0
ZXM+PHllYXI+MjAwMTwveWVhcj48cHViLWRhdGVzPjxkYXRlPkp1biAxNTwvZGF0ZT48L3B1Yi1k
YXRlcz48L2RhdGVzPjxpc2JuPjA5NjQtNjkwNiAoUHJpbnQpJiN4RDswOTY0LTY5MDYgKExpbmtp
bmcpPC9pc2JuPjxhY2Nlc3Npb24tbnVtPjExNDQwOTg5PC9hY2Nlc3Npb24tbnVtPjx1cmxzPjxy
ZWxhdGVkLXVybHM+PHVybD5odHRwOi8vd3d3Lm5jYmkubmxtLm5paC5nb3YvcHVibWVkLzExNDQw
OTg5PC91cmw+PC9yZWxhdGVkLXVybHM+PC91cmxzPjwvcmVjb3JkPjwvQ2l0ZT48L0VuZE5vdGU+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43" w:tooltip="Thiselton, 2002 #43" w:history="1">
              <w:r w:rsidR="006A054B">
                <w:rPr>
                  <w:rFonts w:ascii="Times New Roman" w:eastAsia="SimSun" w:hAnsi="Times New Roman" w:cs="Times New Roman"/>
                  <w:kern w:val="0"/>
                  <w:szCs w:val="21"/>
                </w:rPr>
                <w:t>Thiselton et al. 2002</w:t>
              </w:r>
            </w:hyperlink>
            <w:r w:rsidR="006A054B">
              <w:rPr>
                <w:rFonts w:ascii="Times New Roman" w:eastAsia="SimSun" w:hAnsi="Times New Roman" w:cs="Times New Roman"/>
                <w:kern w:val="0"/>
                <w:szCs w:val="21"/>
              </w:rPr>
              <w:t xml:space="preserve">; </w:t>
            </w:r>
            <w:hyperlink w:anchor="_ENREF_44" w:tooltip="Toomes, 2001 #49" w:history="1">
              <w:r w:rsidR="006A054B">
                <w:rPr>
                  <w:rFonts w:ascii="Times New Roman" w:eastAsia="SimSun" w:hAnsi="Times New Roman" w:cs="Times New Roman"/>
                  <w:kern w:val="0"/>
                  <w:szCs w:val="21"/>
                </w:rPr>
                <w:t>Toomes et al. 2001</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560</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K→N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6</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Ub29tZXM8L0F1dGhvcj48WWVhcj4yMDAxPC9ZZWFyPjxS
ZWNOdW0+NDk8L1JlY051bT48RGlzcGxheVRleHQ+KFRvb21lcyBldCBhbC4gMjAwMSk8L0Rpc3Bs
YXlUZXh0PjxyZWNvcmQ+PHJlYy1udW1iZXI+NDk8L3JlYy1udW1iZXI+PGZvcmVpZ24ta2V5cz48
a2V5IGFwcD0iRU4iIGRiLWlkPSIwZWFmZndyMjUwc3Y1c2VkeHA5NWV3emV3cGZ4dGZ2ZjV4NWUi
PjQ5PC9rZXk+PC9mb3JlaWduLWtleXM+PHJlZi10eXBlIG5hbWU9IkpvdXJuYWwgQXJ0aWNsZSI+
MTc8L3JlZi10eXBlPjxjb250cmlidXRvcnM+PGF1dGhvcnM+PGF1dGhvcj5Ub29tZXMsIEMuPC9h
dXRob3I+PGF1dGhvcj5NYXJjaGJhbmssIE4uIEouPC9hdXRob3I+PGF1dGhvcj5NYWNrZXksIEQu
IEEuPC9hdXRob3I+PGF1dGhvcj5DcmFpZywgSi4gRS48L2F1dGhvcj48YXV0aG9yPk5ld2J1cnkt
RWNvYiwgUi4gQS48L2F1dGhvcj48YXV0aG9yPkJlbm5ldHQsIEMuIFAuPC9hdXRob3I+PGF1dGhv
cj5WaXplLCBDLiBKLjwvYXV0aG9yPjxhdXRob3I+RGVzYWksIFMuIFAuPC9hdXRob3I+PGF1dGhv
cj5CbGFjaywgRy4gQy48L2F1dGhvcj48YXV0aG9yPlBhdGVsLCBOLjwvYXV0aG9yPjxhdXRob3I+
VGVpbW9yeSwgTS48L2F1dGhvcj48YXV0aG9yPk1hcmtoYW0sIEEuIEYuPC9hdXRob3I+PGF1dGhv
cj5JbmdsZWhlYXJuLCBDLiBGLjwvYXV0aG9yPjxhdXRob3I+Q2h1cmNoaWxsLCBBLiBKLjwvYXV0
aG9yPjwvYXV0aG9ycz48L2NvbnRyaWJ1dG9ycz48YXV0aC1hZGRyZXNzPk1vbGVjdWxhciBNZWRp
Y2luZSBVbml0LCBDbGluaWNhbCBTY2llbmNlcyBCdWlsZGluZywgVW5pdmVyc2l0eSBvZiBMZWVk
cywgU3QgSmFtZXMmYXBvcztzIFVuaXZlcnNpdHkgSG9zcGl0YWwsIExlZWRzLCBMUzkgN1RGLCBV
Sy48L2F1dGgtYWRkcmVzcz48dGl0bGVzPjx0aXRsZT5TcGVjdHJ1bSwgZnJlcXVlbmN5IGFuZCBw
ZW5ldHJhbmNlIG9mIE9QQTEgbXV0YXRpb25zIGluIGRvbWluYW50IG9wdGljIGF0cm9waHk8L3Rp
dGxlPjxzZWNvbmRhcnktdGl0bGU+SHVtIE1vbCBHZW5ldDwvc2Vjb25kYXJ5LXRpdGxlPjxhbHQt
dGl0bGU+SHVtYW4gbW9sZWN1bGFyIGdlbmV0aWNzPC9hbHQtdGl0bGU+PC90aXRsZXM+PHBlcmlv
ZGljYWw+PGZ1bGwtdGl0bGU+SHVtIE1vbCBHZW5ldDwvZnVsbC10aXRsZT48YWJici0xPkh1bWFu
IG1vbGVjdWxhciBnZW5ldGljczwvYWJici0xPjwvcGVyaW9kaWNhbD48YWx0LXBlcmlvZGljYWw+
PGZ1bGwtdGl0bGU+SHVtIE1vbCBHZW5ldDwvZnVsbC10aXRsZT48YWJici0xPkh1bWFuIG1vbGVj
dWxhciBnZW5ldGljczwvYWJici0xPjwvYWx0LXBlcmlvZGljYWw+PHBhZ2VzPjEzNjktNzg8L3Bh
Z2VzPjx2b2x1bWU+MTA8L3ZvbHVtZT48bnVtYmVyPjEzPC9udW1iZXI+PGtleXdvcmRzPjxrZXl3
b3JkPkFsdGVybmF0aXZlIFNwbGljaW5nL2dlbmV0aWNzPC9rZXl3b3JkPjxrZXl3b3JkPkFtaW5v
IEFjaWQgU2VxdWVuY2U8L2tleXdvcmQ+PGtleXdvcmQ+Q29kb24sIE5vbnNlbnNlPC9rZXl3b3Jk
PjxrZXl3b3JkPkROQS9jaGVtaXN0cnkvZ2VuZXRpY3M8L2tleXdvcmQ+PGtleXdvcmQ+RE5BIE11
dGF0aW9uYWwgQW5hbHlzaXM8L2tleXdvcmQ+PGtleXdvcmQ+RmFtaWx5IEhlYWx0aDwva2V5d29y
ZD48a2V5d29yZD5GZW1hbGU8L2tleXdvcmQ+PGtleXdvcmQ+R1RQIFBob3NwaG9oeWRyb2xhc2Vz
LypnZW5ldGljczwva2V5d29yZD48a2V5d29yZD5HZW5lIEZyZXF1ZW5jeTwva2V5d29yZD48a2V5
d29yZD5HZW5ldGljIFRlc3Rpbmc8L2tleXdvcmQ+PGtleXdvcmQ+SGFwbG90eXBlczwva2V5d29y
ZD48a2V5d29yZD5IdW1hbnM8L2tleXdvcmQ+PGtleXdvcmQ+TWFsZTwva2V5d29yZD48a2V5d29y
ZD5NaWNyb3NhdGVsbGl0ZSBSZXBlYXRzPC9rZXl3b3JkPjxrZXl3b3JkPk1vbGVjdWxhciBTZXF1
ZW5jZSBEYXRhPC9rZXl3b3JkPjxrZXl3b3JkPk11dGF0aW9uPC9rZXl3b3JkPjxrZXl3b3JkPk11
dGF0aW9uLCBNaXNzZW5zZTwva2V5d29yZD48a2V5d29yZD5PcHRpYyBBdHJvcGhpZXMsIEhlcmVk
aXRhcnkvZGlhZ25vc2lzLypnZW5ldGljczwva2V5d29yZD48a2V5d29yZD5QZWRpZ3JlZTwva2V5
d29yZD48a2V5d29yZD5QZW5ldHJhbmNlPC9rZXl3b3JkPjxrZXl3b3JkPlBvbHltb3JwaGlzbSwg
U2luZ2xlLVN0cmFuZGVkIENvbmZvcm1hdGlvbmFsPC9rZXl3b3JkPjxrZXl3b3JkPlNlcXVlbmNl
IERlbGV0aW9uPC9rZXl3b3JkPjxrZXl3b3JkPlNlcXVlbmNlIEhvbW9sb2d5LCBBbWlubyBBY2lk
PC9rZXl3b3JkPjwva2V5d29yZHM+PGRhdGVzPjx5ZWFyPjIwMDE8L3llYXI+PHB1Yi1kYXRlcz48
ZGF0ZT5KdW4gMTU8L2RhdGU+PC9wdWItZGF0ZXM+PC9kYXRlcz48aXNibj4wOTY0LTY5MDYgKFBy
aW50KSYjeEQ7MDk2NC02OTA2IChMaW5raW5nKTwvaXNibj48YWNjZXNzaW9uLW51bT4xMTQ0MDk4
OTwvYWNjZXNzaW9uLW51bT48dXJscz48cmVsYXRlZC11cmxzPjx1cmw+aHR0cDovL3d3dy5uY2Jp
Lm5sbS5uaWguZ292L3B1Ym1lZC8xMTQ0MDk4OTwvdXJsPjwvcmVsYXRlZC11cmxzPjwvdXJscz48
L3JlY29yZD48L0NpdGU+PC9FbmROb3RlPn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Ub29tZXM8L0F1dGhvcj48WWVhcj4yMDAxPC9ZZWFyPjxS
ZWNOdW0+NDk8L1JlY051bT48RGlzcGxheVRleHQ+KFRvb21lcyBldCBhbC4gMjAwMSk8L0Rpc3Bs
YXlUZXh0PjxyZWNvcmQ+PHJlYy1udW1iZXI+NDk8L3JlYy1udW1iZXI+PGZvcmVpZ24ta2V5cz48
a2V5IGFwcD0iRU4iIGRiLWlkPSIwZWFmZndyMjUwc3Y1c2VkeHA5NWV3emV3cGZ4dGZ2ZjV4NWUi
PjQ5PC9rZXk+PC9mb3JlaWduLWtleXM+PHJlZi10eXBlIG5hbWU9IkpvdXJuYWwgQXJ0aWNsZSI+
MTc8L3JlZi10eXBlPjxjb250cmlidXRvcnM+PGF1dGhvcnM+PGF1dGhvcj5Ub29tZXMsIEMuPC9h
dXRob3I+PGF1dGhvcj5NYXJjaGJhbmssIE4uIEouPC9hdXRob3I+PGF1dGhvcj5NYWNrZXksIEQu
IEEuPC9hdXRob3I+PGF1dGhvcj5DcmFpZywgSi4gRS48L2F1dGhvcj48YXV0aG9yPk5ld2J1cnkt
RWNvYiwgUi4gQS48L2F1dGhvcj48YXV0aG9yPkJlbm5ldHQsIEMuIFAuPC9hdXRob3I+PGF1dGhv
cj5WaXplLCBDLiBKLjwvYXV0aG9yPjxhdXRob3I+RGVzYWksIFMuIFAuPC9hdXRob3I+PGF1dGhv
cj5CbGFjaywgRy4gQy48L2F1dGhvcj48YXV0aG9yPlBhdGVsLCBOLjwvYXV0aG9yPjxhdXRob3I+
VGVpbW9yeSwgTS48L2F1dGhvcj48YXV0aG9yPk1hcmtoYW0sIEEuIEYuPC9hdXRob3I+PGF1dGhv
cj5JbmdsZWhlYXJuLCBDLiBGLjwvYXV0aG9yPjxhdXRob3I+Q2h1cmNoaWxsLCBBLiBKLjwvYXV0
aG9yPjwvYXV0aG9ycz48L2NvbnRyaWJ1dG9ycz48YXV0aC1hZGRyZXNzPk1vbGVjdWxhciBNZWRp
Y2luZSBVbml0LCBDbGluaWNhbCBTY2llbmNlcyBCdWlsZGluZywgVW5pdmVyc2l0eSBvZiBMZWVk
cywgU3QgSmFtZXMmYXBvcztzIFVuaXZlcnNpdHkgSG9zcGl0YWwsIExlZWRzLCBMUzkgN1RGLCBV
Sy48L2F1dGgtYWRkcmVzcz48dGl0bGVzPjx0aXRsZT5TcGVjdHJ1bSwgZnJlcXVlbmN5IGFuZCBw
ZW5ldHJhbmNlIG9mIE9QQTEgbXV0YXRpb25zIGluIGRvbWluYW50IG9wdGljIGF0cm9waHk8L3Rp
dGxlPjxzZWNvbmRhcnktdGl0bGU+SHVtIE1vbCBHZW5ldDwvc2Vjb25kYXJ5LXRpdGxlPjxhbHQt
dGl0bGU+SHVtYW4gbW9sZWN1bGFyIGdlbmV0aWNzPC9hbHQtdGl0bGU+PC90aXRsZXM+PHBlcmlv
ZGljYWw+PGZ1bGwtdGl0bGU+SHVtIE1vbCBHZW5ldDwvZnVsbC10aXRsZT48YWJici0xPkh1bWFu
IG1vbGVjdWxhciBnZW5ldGljczwvYWJici0xPjwvcGVyaW9kaWNhbD48YWx0LXBlcmlvZGljYWw+
PGZ1bGwtdGl0bGU+SHVtIE1vbCBHZW5ldDwvZnVsbC10aXRsZT48YWJici0xPkh1bWFuIG1vbGVj
dWxhciBnZW5ldGljczwvYWJici0xPjwvYWx0LXBlcmlvZGljYWw+PHBhZ2VzPjEzNjktNzg8L3Bh
Z2VzPjx2b2x1bWU+MTA8L3ZvbHVtZT48bnVtYmVyPjEzPC9udW1iZXI+PGtleXdvcmRzPjxrZXl3
b3JkPkFsdGVybmF0aXZlIFNwbGljaW5nL2dlbmV0aWNzPC9rZXl3b3JkPjxrZXl3b3JkPkFtaW5v
IEFjaWQgU2VxdWVuY2U8L2tleXdvcmQ+PGtleXdvcmQ+Q29kb24sIE5vbnNlbnNlPC9rZXl3b3Jk
PjxrZXl3b3JkPkROQS9jaGVtaXN0cnkvZ2VuZXRpY3M8L2tleXdvcmQ+PGtleXdvcmQ+RE5BIE11
dGF0aW9uYWwgQW5hbHlzaXM8L2tleXdvcmQ+PGtleXdvcmQ+RmFtaWx5IEhlYWx0aDwva2V5d29y
ZD48a2V5d29yZD5GZW1hbGU8L2tleXdvcmQ+PGtleXdvcmQ+R1RQIFBob3NwaG9oeWRyb2xhc2Vz
LypnZW5ldGljczwva2V5d29yZD48a2V5d29yZD5HZW5lIEZyZXF1ZW5jeTwva2V5d29yZD48a2V5
d29yZD5HZW5ldGljIFRlc3Rpbmc8L2tleXdvcmQ+PGtleXdvcmQ+SGFwbG90eXBlczwva2V5d29y
ZD48a2V5d29yZD5IdW1hbnM8L2tleXdvcmQ+PGtleXdvcmQ+TWFsZTwva2V5d29yZD48a2V5d29y
ZD5NaWNyb3NhdGVsbGl0ZSBSZXBlYXRzPC9rZXl3b3JkPjxrZXl3b3JkPk1vbGVjdWxhciBTZXF1
ZW5jZSBEYXRhPC9rZXl3b3JkPjxrZXl3b3JkPk11dGF0aW9uPC9rZXl3b3JkPjxrZXl3b3JkPk11
dGF0aW9uLCBNaXNzZW5zZTwva2V5d29yZD48a2V5d29yZD5PcHRpYyBBdHJvcGhpZXMsIEhlcmVk
aXRhcnkvZGlhZ25vc2lzLypnZW5ldGljczwva2V5d29yZD48a2V5d29yZD5QZWRpZ3JlZTwva2V5
d29yZD48a2V5d29yZD5QZW5ldHJhbmNlPC9rZXl3b3JkPjxrZXl3b3JkPlBvbHltb3JwaGlzbSwg
U2luZ2xlLVN0cmFuZGVkIENvbmZvcm1hdGlvbmFsPC9rZXl3b3JkPjxrZXl3b3JkPlNlcXVlbmNl
IERlbGV0aW9uPC9rZXl3b3JkPjxrZXl3b3JkPlNlcXVlbmNlIEhvbW9sb2d5LCBBbWlubyBBY2lk
PC9rZXl3b3JkPjwva2V5d29yZHM+PGRhdGVzPjx5ZWFyPjIwMDE8L3llYXI+PHB1Yi1kYXRlcz48
ZGF0ZT5KdW4gMTU8L2RhdGU+PC9wdWItZGF0ZXM+PC9kYXRlcz48aXNibj4wOTY0LTY5MDYgKFBy
aW50KSYjeEQ7MDk2NC02OTA2IChMaW5raW5nKTwvaXNibj48YWNjZXNzaW9uLW51bT4xMTQ0MDk4
OTwvYWNjZXNzaW9uLW51bT48dXJscz48cmVsYXRlZC11cmxzPjx1cmw+aHR0cDovL3d3dy5uY2Jp
Lm5sbS5uaWguZ292L3B1Ym1lZC8xMTQ0MDk4OTwvdXJsPjwvcmVsYXRlZC11cmxzPjwvdXJscz48
L3JlY29yZD48L0NpdGU+PC9FbmROb3RlPn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44" w:tooltip="Toomes, 2001 #49" w:history="1">
              <w:r w:rsidR="006A054B">
                <w:rPr>
                  <w:rFonts w:ascii="Times New Roman" w:eastAsia="SimSun" w:hAnsi="Times New Roman" w:cs="Times New Roman"/>
                  <w:kern w:val="0"/>
                  <w:szCs w:val="21"/>
                </w:rPr>
                <w:t>Toomes et al. 2001</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576</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E→ - (del)</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16 (</w:t>
            </w:r>
            <w:proofErr w:type="spellStart"/>
            <w:r>
              <w:rPr>
                <w:rFonts w:ascii="Times New Roman" w:eastAsia="SimSun" w:hAnsi="Times New Roman" w:cs="Times New Roman"/>
                <w:kern w:val="0"/>
                <w:szCs w:val="21"/>
              </w:rPr>
              <w:t>GTPase</w:t>
            </w:r>
            <w:proofErr w:type="spellEnd"/>
            <w:r>
              <w:rPr>
                <w:rFonts w:ascii="Times New Roman" w:eastAsia="SimSun" w:hAnsi="Times New Roman" w:cs="Times New Roman"/>
                <w:kern w:val="0"/>
                <w:szCs w:val="21"/>
              </w:rPr>
              <w:t>)</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GZXJyZTwvQXV0aG9yPjxZZWFyPjIwMDk8L1llYXI+PFJl
Y051bT40NDwvUmVjTnVtPjxEaXNwbGF5VGV4dD4oRmVycmUgZXQgYWwuIDIwMDkpPC9EaXNwbGF5
VGV4dD48cmVjb3JkPjxyZWMtbnVtYmVyPjQ0PC9yZWMtbnVtYmVyPjxmb3JlaWduLWtleXM+PGtl
eSBhcHA9IkVOIiBkYi1pZD0iMGVhZmZ3cjI1MHN2NXNlZHhwOTVld3pld3BmeHRmdmY1eDVlIj40
NDwva2V5PjwvZm9yZWlnbi1rZXlzPjxyZWYtdHlwZSBuYW1lPSJKb3VybmFsIEFydGljbGUiPjE3
PC9yZWYtdHlwZT48Y29udHJpYnV0b3JzPjxhdXRob3JzPjxhdXRob3I+RmVycmUsIE0uPC9hdXRo
b3I+PGF1dGhvcj5Cb25uZWF1LCBELjwvYXV0aG9yPjxhdXRob3I+TWlsZWEsIEQuPC9hdXRob3I+
PGF1dGhvcj5DaGV2cm9sbGllciwgQS48L2F1dGhvcj48YXV0aG9yPlZlcm55LCBDLjwvYXV0aG9y
PjxhdXRob3I+RG9sbGZ1cywgSC48L2F1dGhvcj48YXV0aG9yPkF5dXNvLCBDLjwvYXV0aG9yPjxh
dXRob3I+RGVmb29ydCwgUy48L2F1dGhvcj48YXV0aG9yPlZpZ25hbCwgQy48L2F1dGhvcj48YXV0
aG9yPlphbmxvbmdoaSwgWC48L2F1dGhvcj48YXV0aG9yPkNoYXJsaW4sIEouIEYuPC9hdXRob3I+
PGF1dGhvcj5LYXBsYW4sIEouPC9hdXRob3I+PGF1dGhvcj5PZGVudCwgUy48L2F1dGhvcj48YXV0
aG9yPkhhbWVsLCBDLiBQLjwvYXV0aG9yPjxhdXRob3I+UHJvY2FjY2lvLCBWLjwvYXV0aG9yPjxh
dXRob3I+UmV5bmllciwgUC48L2F1dGhvcj48YXV0aG9yPkFtYXRpLUJvbm5lYXUsIFAuPC9hdXRo
b3I+PC9hdXRob3JzPjwvY29udHJpYnV0b3JzPjxhdXRoLWFkZHJlc3M+SU5TRVJNLCBVNjk0LCBB
bmdlcnMsIEYtNDkwMDAsIEZyYW5jZS4gTWFGZXJyZUBjaHUtYW5nZXJzLmZyPC9hdXRoLWFkZHJl
c3M+PHRpdGxlcz48dGl0bGU+TW9sZWN1bGFyIHNjcmVlbmluZyBvZiA5ODAgY2FzZXMgb2Ygc3Vz
cGVjdGVkIGhlcmVkaXRhcnkgb3B0aWMgbmV1cm9wYXRoeSB3aXRoIGEgcmVwb3J0IG9uIDc3IG5v
dmVsIE9QQTEgbXV0YXRpb25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5FNjkyLTcwNTwvcGFnZXM+PHZvbHVtZT4zMDwvdm9s
dW1lPjxudW1iZXI+NzwvbnVtYmVyPjxrZXl3b3Jkcz48a2V5d29yZD5ETkEsIE1pdG9jaG9uZHJp
YWw8L2tleXdvcmQ+PGtleXdvcmQ+R1RQIFBob3NwaG9oeWRyb2xhc2VzLypnZW5ldGljczwva2V5
d29yZD48a2V5d29yZD5HZW5ldGljIFRlc3Rpbmc8L2tleXdvcmQ+PGtleXdvcmQ+SHVtYW5zPC9r
ZXl3b3JkPjxrZXl3b3JkPipNdXRhdGlvbjwva2V5d29yZD48a2V5d29yZD5PcHRpYyBBdHJvcGhp
ZXMsIEhlcmVkaXRhcnkvKmdlbmV0aWNzPC9rZXl3b3JkPjxrZXl3b3JkPk9wdGljIEF0cm9waHks
IEF1dG9zb21hbCBEb21pbmFudC9nZW5ldGljczwva2V5d29yZD48a2V5d29yZD5PcHRpYyBBdHJv
cGh5LCBIZXJlZGl0YXJ5LCBMZWJlci9nZW5ldGljczwva2V5d29yZD48a2V5d29yZD5Qcm90ZWlu
cy8qZ2VuZXRpY3M8L2tleXdvcmQ+PC9rZXl3b3Jkcz48ZGF0ZXM+PHllYXI+MjAwOTwveWVhcj48
cHViLWRhdGVzPjxkYXRlPkp1bDwvZGF0ZT48L3B1Yi1kYXRlcz48L2RhdGVzPjxpc2JuPjEwOTgt
MTAwNCAoRWxlY3Ryb25pYykmI3hEOzEwNTktNzc5NCAoTGlua2luZyk8L2lzYm4+PGFjY2Vzc2lv
bi1udW0+MTkzMTk5Nzg8L2FjY2Vzc2lvbi1udW0+PHVybHM+PHJlbGF0ZWQtdXJscz48dXJsPmh0
dHA6Ly93d3cubmNiaS5ubG0ubmloLmdvdi9wdWJtZWQvMTkzMTk5Nzg8L3VybD48L3JlbGF0ZWQt
dXJscz48L3VybHM+PGVsZWN0cm9uaWMtcmVzb3VyY2UtbnVtPjEwLjEwMDIvaHVtdS4yMTAyNTwv
ZWxlY3Ryb25pYy1yZXNvdXJjZS1udW0+PC9yZWNvcmQ+PC9DaXRl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GZXJyZTwvQXV0aG9yPjxZZWFyPjIwMDk8L1llYXI+PFJl
Y051bT40NDwvUmVjTnVtPjxEaXNwbGF5VGV4dD4oRmVycmUgZXQgYWwuIDIwMDkpPC9EaXNwbGF5
VGV4dD48cmVjb3JkPjxyZWMtbnVtYmVyPjQ0PC9yZWMtbnVtYmVyPjxmb3JlaWduLWtleXM+PGtl
eSBhcHA9IkVOIiBkYi1pZD0iMGVhZmZ3cjI1MHN2NXNlZHhwOTVld3pld3BmeHRmdmY1eDVlIj40
NDwva2V5PjwvZm9yZWlnbi1rZXlzPjxyZWYtdHlwZSBuYW1lPSJKb3VybmFsIEFydGljbGUiPjE3
PC9yZWYtdHlwZT48Y29udHJpYnV0b3JzPjxhdXRob3JzPjxhdXRob3I+RmVycmUsIE0uPC9hdXRo
b3I+PGF1dGhvcj5Cb25uZWF1LCBELjwvYXV0aG9yPjxhdXRob3I+TWlsZWEsIEQuPC9hdXRob3I+
PGF1dGhvcj5DaGV2cm9sbGllciwgQS48L2F1dGhvcj48YXV0aG9yPlZlcm55LCBDLjwvYXV0aG9y
PjxhdXRob3I+RG9sbGZ1cywgSC48L2F1dGhvcj48YXV0aG9yPkF5dXNvLCBDLjwvYXV0aG9yPjxh
dXRob3I+RGVmb29ydCwgUy48L2F1dGhvcj48YXV0aG9yPlZpZ25hbCwgQy48L2F1dGhvcj48YXV0
aG9yPlphbmxvbmdoaSwgWC48L2F1dGhvcj48YXV0aG9yPkNoYXJsaW4sIEouIEYuPC9hdXRob3I+
PGF1dGhvcj5LYXBsYW4sIEouPC9hdXRob3I+PGF1dGhvcj5PZGVudCwgUy48L2F1dGhvcj48YXV0
aG9yPkhhbWVsLCBDLiBQLjwvYXV0aG9yPjxhdXRob3I+UHJvY2FjY2lvLCBWLjwvYXV0aG9yPjxh
dXRob3I+UmV5bmllciwgUC48L2F1dGhvcj48YXV0aG9yPkFtYXRpLUJvbm5lYXUsIFAuPC9hdXRo
b3I+PC9hdXRob3JzPjwvY29udHJpYnV0b3JzPjxhdXRoLWFkZHJlc3M+SU5TRVJNLCBVNjk0LCBB
bmdlcnMsIEYtNDkwMDAsIEZyYW5jZS4gTWFGZXJyZUBjaHUtYW5nZXJzLmZyPC9hdXRoLWFkZHJl
c3M+PHRpdGxlcz48dGl0bGU+TW9sZWN1bGFyIHNjcmVlbmluZyBvZiA5ODAgY2FzZXMgb2Ygc3Vz
cGVjdGVkIGhlcmVkaXRhcnkgb3B0aWMgbmV1cm9wYXRoeSB3aXRoIGEgcmVwb3J0IG9uIDc3IG5v
dmVsIE9QQTEgbXV0YXRpb25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5FNjkyLTcwNTwvcGFnZXM+PHZvbHVtZT4zMDwvdm9s
dW1lPjxudW1iZXI+NzwvbnVtYmVyPjxrZXl3b3Jkcz48a2V5d29yZD5ETkEsIE1pdG9jaG9uZHJp
YWw8L2tleXdvcmQ+PGtleXdvcmQ+R1RQIFBob3NwaG9oeWRyb2xhc2VzLypnZW5ldGljczwva2V5
d29yZD48a2V5d29yZD5HZW5ldGljIFRlc3Rpbmc8L2tleXdvcmQ+PGtleXdvcmQ+SHVtYW5zPC9r
ZXl3b3JkPjxrZXl3b3JkPipNdXRhdGlvbjwva2V5d29yZD48a2V5d29yZD5PcHRpYyBBdHJvcGhp
ZXMsIEhlcmVkaXRhcnkvKmdlbmV0aWNzPC9rZXl3b3JkPjxrZXl3b3JkPk9wdGljIEF0cm9waHks
IEF1dG9zb21hbCBEb21pbmFudC9nZW5ldGljczwva2V5d29yZD48a2V5d29yZD5PcHRpYyBBdHJv
cGh5LCBIZXJlZGl0YXJ5LCBMZWJlci9nZW5ldGljczwva2V5d29yZD48a2V5d29yZD5Qcm90ZWlu
cy8qZ2VuZXRpY3M8L2tleXdvcmQ+PC9rZXl3b3Jkcz48ZGF0ZXM+PHllYXI+MjAwOTwveWVhcj48
cHViLWRhdGVzPjxkYXRlPkp1bDwvZGF0ZT48L3B1Yi1kYXRlcz48L2RhdGVzPjxpc2JuPjEwOTgt
MTAwNCAoRWxlY3Ryb25pYykmI3hEOzEwNTktNzc5NCAoTGlua2luZyk8L2lzYm4+PGFjY2Vzc2lv
bi1udW0+MTkzMTk5Nzg8L2FjY2Vzc2lvbi1udW0+PHVybHM+PHJlbGF0ZWQtdXJscz48dXJsPmh0
dHA6Ly93d3cubmNiaS5ubG0ubmloLmdvdi9wdWJtZWQvMTkzMTk5Nzg8L3VybD48L3JlbGF0ZWQt
dXJscz48L3VybHM+PGVsZWN0cm9uaWMtcmVzb3VyY2UtbnVtPjEwLjEwMDIvaHVtdS4yMTAyNTwv
ZWxlY3Ryb25pYy1yZXNvdXJjZS1udW0+PC9yZWNvcmQ+PC9DaXRl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19" w:tooltip="Ferre, 2009 #44" w:history="1">
              <w:r w:rsidR="006A054B">
                <w:rPr>
                  <w:rFonts w:ascii="Times New Roman" w:eastAsia="SimSun" w:hAnsi="Times New Roman" w:cs="Times New Roman"/>
                  <w:kern w:val="0"/>
                  <w:szCs w:val="21"/>
                </w:rPr>
                <w:t>Ferre et al. 2009</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589</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R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7-18</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TcGllZ2VsPC9BdXRob3I+PFllYXI+MjAxNjwvWWVhcj48
UmVjTnVtPjYzPC9SZWNOdW0+PERpc3BsYXlUZXh0PihTcGllZ2VsIGV0IGFsLiAyMDE2KTwvRGlz
cGxheVRleHQ+PHJlY29yZD48cmVjLW51bWJlcj42MzwvcmVjLW51bWJlcj48Zm9yZWlnbi1rZXlz
PjxrZXkgYXBwPSJFTiIgZGItaWQ9IjBlYWZmd3IyNTBzdjVzZWR4cDk1ZXd6ZXdwZnh0ZnZmNXg1
ZSI+NjM8L2tleT48L2ZvcmVpZ24ta2V5cz48cmVmLXR5cGUgbmFtZT0iSm91cm5hbCBBcnRpY2xl
Ij4xNzwvcmVmLXR5cGU+PGNvbnRyaWJ1dG9ycz48YXV0aG9ycz48YXV0aG9yPlNwaWVnZWwsIFIu
PC9hdXRob3I+PGF1dGhvcj5TYWFkYSwgQS48L2F1dGhvcj48YXV0aG9yPkZsYW5uZXJ5LCBQLiBK
LjwvYXV0aG9yPjxhdXRob3I+QnVydGUsIEYuPC9hdXRob3I+PGF1dGhvcj5Tb2lmZXJtYW4sIEQu
PC9hdXRob3I+PGF1dGhvcj5LaGF5YXQsIE0uPC9hdXRob3I+PGF1dGhvcj5FaXNuZXIsIFYuPC9h
dXRob3I+PGF1dGhvcj5WbGFkb3Zza2ksIEUuPC9hdXRob3I+PGF1dGhvcj5UYXlsb3IsIFIuIFcu
PC9hdXRob3I+PGF1dGhvcj5CaW5kb2ZmLCBMLiBBLjwvYXV0aG9yPjxhdXRob3I+U2hhYWcsIEEu
PC9hdXRob3I+PGF1dGhvcj5NYW5kZWwsIEguPC9hdXRob3I+PGF1dGhvcj5TY2h1bGVyLUZ1cm1h
biwgTy48L2F1dGhvcj48YXV0aG9yPlNoYWxldiwgUy4gQS48L2F1dGhvcj48YXV0aG9yPkVscGVs
ZWcsIE8uPC9hdXRob3I+PGF1dGhvcj5ZdS1XYWktTWFuLCBQLjwvYXV0aG9yPjwvYXV0aG9ycz48
L2NvbnRyaWJ1dG9ycz48YXV0aC1hZGRyZXNzPlBlZGlhdHJpYyBEZXBhcnRtZW50IEImYXBvczss
IEdlbmV0aWMgSW5zdGl0dXRlLCBFbWVrIE1lZGljYWwgQ2VudGVyLCBBZnVsYSwgSXNyYWVsIEdl
bmV0aWMgSW5zdGl0dXRlLCBFbWVrIE1lZGljYWwgQ2VudGVyLCBSYXBwYXBvcnQgU2Nob29sIG9m
IE1lZGljaW5lLCBUZWNobmlvbiwgSGFpZmEsIElzcmFlbC4mI3hEO01vbmlxdWUgYW5kIEphY3F1
ZXMgUm9ib2ggRGVwYXJ0bWVudCBvZiBHZW5ldGljIFJlc2VhcmNoLCBIZWJyZXcgVW5pdmVyc2l0
eSwgSGFkYXNzYWggTWVkaWNhbCBDZW50ZXIsIEplcnVzYWxlbSwgSXNyYWVsLiYjeEQ7V2VsbGNv
bWUgVHJ1c3QgQ2VudHJlIGZvciBNaXRvY2hvbmRyaWFsIFJlc2VhcmNoLCBOZXdjYXN0bGUgVW5p
dmVyc2l0eSwgTmV3Y2FzdGxlIHVwb24gVHluZSwgVUsuJiN4RDtHZW5ldGljIEluc3RpdHV0ZSwg
RW1layBNZWRpY2FsIENlbnRlciwgUmFwcGFwb3J0IFNjaG9vbCBvZiBNZWRpY2luZSwgVGVjaG5p
b24sIEhhaWZhLCBJc3JhZWwuJiN4RDtEZXBhcnRtZW50IG9mIENlbGx1bGFyIGFuZCBNb2xlY3Vs
YXIgQmlvbG9neSwgU2Nob29sIG9mIEJpb2xvZ2ljYWwgU2NpZW5jZXMsIFBvbnRpZmljaWEgVW5p
dmVyc2lkYWQgQ2F0b2xpY2EgZGUgQ2hpbGUsIFNhbnRpYWdvLCBDaGlsZS4mI3hEO0RlcGFydG1l
bnQgb2YgUGF0aG9sb2d5LCBSYW1iYW0gTWVkaWNhbCBDZW50ZXIsIEhhaWZhLCBJc3JhZWwuJiN4
RDtEZXBhcnRtZW50IG9mIENsaW5pY2FsIE1lZGljaW5lLCBVbml2ZXJzaXR5IG9mIEJlcmdlbiwg
QmVyZ2VuLCBOb3J3YXkuJiN4RDtNZXRhYm9saWMgVW5pdCwgUmFtYmFtIE1lZGljYWwgQ2VudGVy
LiYjeEQ7RGVwYXJ0bWVudCBvZiBNaWNyb2Jpb2xvZ3kgYW5kIE1vbGVjdWxhciBHZW5ldGljcywg
SGVicmV3IFVuaXZlcnNpdHksIEhhZGFzc2FoIE1lZGljYWwgQ2VudGVyLCBKZXJ1c2FsZW0sIElz
cmFlbC4mI3hEO1dlbGxjb21lIFRydXN0IENlbnRyZSBmb3IgTWl0b2Nob25kcmlhbCBSZXNlYXJj
aCwgTmV3Y2FzdGxlIFVuaXZlcnNpdHksIE5ld2Nhc3RsZSB1cG9uIFR5bmUsIFVLIE5ld2Nhc3Rs
ZSBFeWUgQ2VudHJlLCBSb3lhbCBWaWN0b3JpYSBJbmZpcm1hcnksIE5ld2Nhc3RsZSB1cG9uIFR5
bmUsIFVLLjwvYXV0aC1hZGRyZXNzPjx0aXRsZXM+PHRpdGxlPkZhdGFsIGluZmFudGlsZSBtaXRv
Y2hvbmRyaWFsIGVuY2VwaGFsb215b3BhdGh5LCBoeXBlcnRyb3BoaWMgY2FyZGlvbXlvcGF0aHkg
YW5kIG9wdGljIGF0cm9waHkgYXNzb2NpYXRlZCB3aXRoIGEgaG9tb3p5Z291cyBPUEExIG11dGF0
aW9uPC90aXRsZT48c2Vjb25kYXJ5LXRpdGxlPkogTWVkIEdlbmV0PC9zZWNvbmRhcnktdGl0bGU+
PGFsdC10aXRsZT5Kb3VybmFsIG9mIG1lZGljYWwgZ2VuZXRpY3M8L2FsdC10aXRsZT48L3RpdGxl
cz48cGVyaW9kaWNhbD48ZnVsbC10aXRsZT5KIE1lZCBHZW5ldDwvZnVsbC10aXRsZT48YWJici0x
PkpvdXJuYWwgb2YgbWVkaWNhbCBnZW5ldGljczwvYWJici0xPjwvcGVyaW9kaWNhbD48YWx0LXBl
cmlvZGljYWw+PGZ1bGwtdGl0bGU+SiBNZWQgR2VuZXQ8L2Z1bGwtdGl0bGU+PGFiYnItMT5Kb3Vy
bmFsIG9mIG1lZGljYWwgZ2VuZXRpY3M8L2FiYnItMT48L2FsdC1wZXJpb2RpY2FsPjxwYWdlcz4x
MjctMzE8L3BhZ2VzPjx2b2x1bWU+NTM8L3ZvbHVtZT48bnVtYmVyPjI8L251bWJlcj48a2V5d29y
ZHM+PGtleXdvcmQ+Q2FyZGlvbXlvcGF0aHksIEh5cGVydHJvcGhpYy9ldGlvbG9neS8qZ2VuZXRp
Y3M8L2tleXdvcmQ+PGtleXdvcmQ+RmVtYWxlPC9rZXl3b3JkPjxrZXl3b3JkPkdUUCBQaG9zcGhv
aHlkcm9sYXNlcy8qZ2VuZXRpY3MvbWV0YWJvbGlzbTwva2V5d29yZD48a2V5d29yZD5Ib21venln
b3RlPC9rZXl3b3JkPjxrZXl3b3JkPkh1bWFuczwva2V5d29yZD48a2V5d29yZD5JbmZhbnQ8L2tl
eXdvcmQ+PGtleXdvcmQ+TWl0b2Nob25kcmlhbCBFbmNlcGhhbG9teW9wYXRoaWVzL2V0aW9sb2d5
LypnZW5ldGljczwva2V5d29yZD48a2V5d29yZD5NdXNjbGUsIFNrZWxldGFsL3BoeXNpb3BhdGhv
bG9neTwva2V5d29yZD48a2V5d29yZD4qTXV0YXRpb248L2tleXdvcmQ+PGtleXdvcmQ+T3B0aWMg
QXRyb3BoeS9ldGlvbG9neS8qZ2VuZXRpY3M8L2tleXdvcmQ+PGtleXdvcmQ+UHJlZ25hbmN5PC9r
ZXl3b3JkPjwva2V5d29yZHM+PGRhdGVzPjx5ZWFyPjIwMTY8L3llYXI+PHB1Yi1kYXRlcz48ZGF0
ZT5GZWI8L2RhdGU+PC9wdWItZGF0ZXM+PC9kYXRlcz48aXNibj4xNDY4LTYyNDQgKEVsZWN0cm9u
aWMpJiN4RDswMDIyLTI1OTMgKExpbmtpbmcpPC9pc2JuPjxhY2Nlc3Npb24tbnVtPjI2NTYxNTcw
PC9hY2Nlc3Npb24tbnVtPjx1cmxzPjxyZWxhdGVkLXVybHM+PHVybD5odHRwOi8vd3d3Lm5jYmku
bmxtLm5paC5nb3YvcHVibWVkLzI2NTYxNTcwPC91cmw+PC9yZWxhdGVkLXVybHM+PC91cmxzPjxj
dXN0b20yPjQ3NTI2NjA8L2N1c3RvbTI+PGVsZWN0cm9uaWMtcmVzb3VyY2UtbnVtPjEwLjExMzYv
am1lZGdlbmV0LTIwMTUtMTAzMzYxPC9lbGVjdHJvbmljLXJlc291cmNlLW51bT48L3JlY29yZD48
L0NpdGU+PC9FbmROb3RlPgBA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TcGllZ2VsPC9BdXRob3I+PFllYXI+MjAxNjwvWWVhcj48
UmVjTnVtPjYzPC9SZWNOdW0+PERpc3BsYXlUZXh0PihTcGllZ2VsIGV0IGFsLiAyMDE2KTwvRGlz
cGxheVRleHQ+PHJlY29yZD48cmVjLW51bWJlcj42MzwvcmVjLW51bWJlcj48Zm9yZWlnbi1rZXlz
PjxrZXkgYXBwPSJFTiIgZGItaWQ9IjBlYWZmd3IyNTBzdjVzZWR4cDk1ZXd6ZXdwZnh0ZnZmNXg1
ZSI+NjM8L2tleT48L2ZvcmVpZ24ta2V5cz48cmVmLXR5cGUgbmFtZT0iSm91cm5hbCBBcnRpY2xl
Ij4xNzwvcmVmLXR5cGU+PGNvbnRyaWJ1dG9ycz48YXV0aG9ycz48YXV0aG9yPlNwaWVnZWwsIFIu
PC9hdXRob3I+PGF1dGhvcj5TYWFkYSwgQS48L2F1dGhvcj48YXV0aG9yPkZsYW5uZXJ5LCBQLiBK
LjwvYXV0aG9yPjxhdXRob3I+QnVydGUsIEYuPC9hdXRob3I+PGF1dGhvcj5Tb2lmZXJtYW4sIEQu
PC9hdXRob3I+PGF1dGhvcj5LaGF5YXQsIE0uPC9hdXRob3I+PGF1dGhvcj5FaXNuZXIsIFYuPC9h
dXRob3I+PGF1dGhvcj5WbGFkb3Zza2ksIEUuPC9hdXRob3I+PGF1dGhvcj5UYXlsb3IsIFIuIFcu
PC9hdXRob3I+PGF1dGhvcj5CaW5kb2ZmLCBMLiBBLjwvYXV0aG9yPjxhdXRob3I+U2hhYWcsIEEu
PC9hdXRob3I+PGF1dGhvcj5NYW5kZWwsIEguPC9hdXRob3I+PGF1dGhvcj5TY2h1bGVyLUZ1cm1h
biwgTy48L2F1dGhvcj48YXV0aG9yPlNoYWxldiwgUy4gQS48L2F1dGhvcj48YXV0aG9yPkVscGVs
ZWcsIE8uPC9hdXRob3I+PGF1dGhvcj5ZdS1XYWktTWFuLCBQLjwvYXV0aG9yPjwvYXV0aG9ycz48
L2NvbnRyaWJ1dG9ycz48YXV0aC1hZGRyZXNzPlBlZGlhdHJpYyBEZXBhcnRtZW50IEImYXBvczss
IEdlbmV0aWMgSW5zdGl0dXRlLCBFbWVrIE1lZGljYWwgQ2VudGVyLCBBZnVsYSwgSXNyYWVsIEdl
bmV0aWMgSW5zdGl0dXRlLCBFbWVrIE1lZGljYWwgQ2VudGVyLCBSYXBwYXBvcnQgU2Nob29sIG9m
IE1lZGljaW5lLCBUZWNobmlvbiwgSGFpZmEsIElzcmFlbC4mI3hEO01vbmlxdWUgYW5kIEphY3F1
ZXMgUm9ib2ggRGVwYXJ0bWVudCBvZiBHZW5ldGljIFJlc2VhcmNoLCBIZWJyZXcgVW5pdmVyc2l0
eSwgSGFkYXNzYWggTWVkaWNhbCBDZW50ZXIsIEplcnVzYWxlbSwgSXNyYWVsLiYjeEQ7V2VsbGNv
bWUgVHJ1c3QgQ2VudHJlIGZvciBNaXRvY2hvbmRyaWFsIFJlc2VhcmNoLCBOZXdjYXN0bGUgVW5p
dmVyc2l0eSwgTmV3Y2FzdGxlIHVwb24gVHluZSwgVUsuJiN4RDtHZW5ldGljIEluc3RpdHV0ZSwg
RW1layBNZWRpY2FsIENlbnRlciwgUmFwcGFwb3J0IFNjaG9vbCBvZiBNZWRpY2luZSwgVGVjaG5p
b24sIEhhaWZhLCBJc3JhZWwuJiN4RDtEZXBhcnRtZW50IG9mIENlbGx1bGFyIGFuZCBNb2xlY3Vs
YXIgQmlvbG9neSwgU2Nob29sIG9mIEJpb2xvZ2ljYWwgU2NpZW5jZXMsIFBvbnRpZmljaWEgVW5p
dmVyc2lkYWQgQ2F0b2xpY2EgZGUgQ2hpbGUsIFNhbnRpYWdvLCBDaGlsZS4mI3hEO0RlcGFydG1l
bnQgb2YgUGF0aG9sb2d5LCBSYW1iYW0gTWVkaWNhbCBDZW50ZXIsIEhhaWZhLCBJc3JhZWwuJiN4
RDtEZXBhcnRtZW50IG9mIENsaW5pY2FsIE1lZGljaW5lLCBVbml2ZXJzaXR5IG9mIEJlcmdlbiwg
QmVyZ2VuLCBOb3J3YXkuJiN4RDtNZXRhYm9saWMgVW5pdCwgUmFtYmFtIE1lZGljYWwgQ2VudGVy
LiYjeEQ7RGVwYXJ0bWVudCBvZiBNaWNyb2Jpb2xvZ3kgYW5kIE1vbGVjdWxhciBHZW5ldGljcywg
SGVicmV3IFVuaXZlcnNpdHksIEhhZGFzc2FoIE1lZGljYWwgQ2VudGVyLCBKZXJ1c2FsZW0sIElz
cmFlbC4mI3hEO1dlbGxjb21lIFRydXN0IENlbnRyZSBmb3IgTWl0b2Nob25kcmlhbCBSZXNlYXJj
aCwgTmV3Y2FzdGxlIFVuaXZlcnNpdHksIE5ld2Nhc3RsZSB1cG9uIFR5bmUsIFVLIE5ld2Nhc3Rs
ZSBFeWUgQ2VudHJlLCBSb3lhbCBWaWN0b3JpYSBJbmZpcm1hcnksIE5ld2Nhc3RsZSB1cG9uIFR5
bmUsIFVLLjwvYXV0aC1hZGRyZXNzPjx0aXRsZXM+PHRpdGxlPkZhdGFsIGluZmFudGlsZSBtaXRv
Y2hvbmRyaWFsIGVuY2VwaGFsb215b3BhdGh5LCBoeXBlcnRyb3BoaWMgY2FyZGlvbXlvcGF0aHkg
YW5kIG9wdGljIGF0cm9waHkgYXNzb2NpYXRlZCB3aXRoIGEgaG9tb3p5Z291cyBPUEExIG11dGF0
aW9uPC90aXRsZT48c2Vjb25kYXJ5LXRpdGxlPkogTWVkIEdlbmV0PC9zZWNvbmRhcnktdGl0bGU+
PGFsdC10aXRsZT5Kb3VybmFsIG9mIG1lZGljYWwgZ2VuZXRpY3M8L2FsdC10aXRsZT48L3RpdGxl
cz48cGVyaW9kaWNhbD48ZnVsbC10aXRsZT5KIE1lZCBHZW5ldDwvZnVsbC10aXRsZT48YWJici0x
PkpvdXJuYWwgb2YgbWVkaWNhbCBnZW5ldGljczwvYWJici0xPjwvcGVyaW9kaWNhbD48YWx0LXBl
cmlvZGljYWw+PGZ1bGwtdGl0bGU+SiBNZWQgR2VuZXQ8L2Z1bGwtdGl0bGU+PGFiYnItMT5Kb3Vy
bmFsIG9mIG1lZGljYWwgZ2VuZXRpY3M8L2FiYnItMT48L2FsdC1wZXJpb2RpY2FsPjxwYWdlcz4x
MjctMzE8L3BhZ2VzPjx2b2x1bWU+NTM8L3ZvbHVtZT48bnVtYmVyPjI8L251bWJlcj48a2V5d29y
ZHM+PGtleXdvcmQ+Q2FyZGlvbXlvcGF0aHksIEh5cGVydHJvcGhpYy9ldGlvbG9neS8qZ2VuZXRp
Y3M8L2tleXdvcmQ+PGtleXdvcmQ+RmVtYWxlPC9rZXl3b3JkPjxrZXl3b3JkPkdUUCBQaG9zcGhv
aHlkcm9sYXNlcy8qZ2VuZXRpY3MvbWV0YWJvbGlzbTwva2V5d29yZD48a2V5d29yZD5Ib21venln
b3RlPC9rZXl3b3JkPjxrZXl3b3JkPkh1bWFuczwva2V5d29yZD48a2V5d29yZD5JbmZhbnQ8L2tl
eXdvcmQ+PGtleXdvcmQ+TWl0b2Nob25kcmlhbCBFbmNlcGhhbG9teW9wYXRoaWVzL2V0aW9sb2d5
LypnZW5ldGljczwva2V5d29yZD48a2V5d29yZD5NdXNjbGUsIFNrZWxldGFsL3BoeXNpb3BhdGhv
bG9neTwva2V5d29yZD48a2V5d29yZD4qTXV0YXRpb248L2tleXdvcmQ+PGtleXdvcmQ+T3B0aWMg
QXRyb3BoeS9ldGlvbG9neS8qZ2VuZXRpY3M8L2tleXdvcmQ+PGtleXdvcmQ+UHJlZ25hbmN5PC9r
ZXl3b3JkPjwva2V5d29yZHM+PGRhdGVzPjx5ZWFyPjIwMTY8L3llYXI+PHB1Yi1kYXRlcz48ZGF0
ZT5GZWI8L2RhdGU+PC9wdWItZGF0ZXM+PC9kYXRlcz48aXNibj4xNDY4LTYyNDQgKEVsZWN0cm9u
aWMpJiN4RDswMDIyLTI1OTMgKExpbmtpbmcpPC9pc2JuPjxhY2Nlc3Npb24tbnVtPjI2NTYxNTcw
PC9hY2Nlc3Npb24tbnVtPjx1cmxzPjxyZWxhdGVkLXVybHM+PHVybD5odHRwOi8vd3d3Lm5jYmku
bmxtLm5paC5nb3YvcHVibWVkLzI2NTYxNTcwPC91cmw+PC9yZWxhdGVkLXVybHM+PC91cmxzPjxj
dXN0b20yPjQ3NTI2NjA8L2N1c3RvbTI+PGVsZWN0cm9uaWMtcmVzb3VyY2UtbnVtPjEwLjExMzYv
am1lZGdlbmV0LTIwMTUtMTAzMzYxPC9lbGVjdHJvbmljLXJlc291cmNlLW51bT48L3JlY29yZD48
L0NpdGU+PC9FbmROb3RlPgBA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42" w:tooltip="Spiegel, 2016 #63" w:history="1">
              <w:r w:rsidR="006A054B">
                <w:rPr>
                  <w:rFonts w:ascii="Times New Roman" w:eastAsia="SimSun" w:hAnsi="Times New Roman" w:cs="Times New Roman"/>
                  <w:kern w:val="0"/>
                  <w:szCs w:val="21"/>
                </w:rPr>
                <w:t>Spiegel et al. 2016</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592-596</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HQVTT→P (del)</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7-18</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8, 9, 9, 9, 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MaTwvQXV0aG9yPjxZZWFyPjIwMTc8L1llYXI+PFJlY051
bT44NzwvUmVjTnVtPjxEaXNwbGF5VGV4dD4oTGkgZXQgYWwuIDIwMTcpPC9EaXNwbGF5VGV4dD48
cmVjb3JkPjxyZWMtbnVtYmVyPjg3PC9yZWMtbnVtYmVyPjxmb3JlaWduLWtleXM+PGtleSBhcHA9
IkVOIiBkYi1pZD0iMGVhZmZ3cjI1MHN2NXNlZHhwOTVld3pld3BmeHRmdmY1eDVlIj44Nzwva2V5
PjwvZm9yZWlnbi1rZXlzPjxyZWYtdHlwZSBuYW1lPSJKb3VybmFsIEFydGljbGUiPjE3PC9yZWYt
dHlwZT48Y29udHJpYnV0b3JzPjxhdXRob3JzPjxhdXRob3I+TGksIFkuPC9hdXRob3I+PGF1dGhv
cj5MaSwgSi48L2F1dGhvcj48YXV0aG9yPkppYSwgWC48L2F1dGhvcj48YXV0aG9yPlhpYW8sIFgu
PC9hdXRob3I+PGF1dGhvcj5MaSwgUy48L2F1dGhvcj48YXV0aG9yPkd1bywgWC48L2F1dGhvcj48
L2F1dGhvcnM+PC9jb250cmlidXRvcnM+PGF1dGgtYWRkcmVzcz5TdGF0ZSBLZXkgTGFib3JhdG9y
eSBvZiBPcGh0aGFsbW9sb2d5LCBaaG9uZ3NoYW4gT3BodGhhbG1pYyBDZW50ZXIsIFN1biBZYXQt
c2VuIFVuaXZlcnNpdHksIEd1YW5nemhvdSwgQ2hpbmEuPC9hdXRoLWFkZHJlc3M+PHRpdGxlcz48
dGl0bGU+R2VuZXRpYyBhbmQgQ2xpbmljYWwgQW5hbHlzZXMgb2YgRE9BIGFuZCBMSE9OIGluIDMw
NCBDaGluZXNlIFBhdGllbnRzIHdpdGggU3VzcGVjdGVkIENoaWxkaG9vZC1PbnNldCBIZXJlZGl0
YXJ5IE9wdGljIE5ldXJvcGF0aHk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wMTcwMDkwPC9wYWdlcz48dm9sdW1lPjEyPC92b2x1bWU+PG51bWJlcj4xPC9udW1i
ZXI+PGtleXdvcmRzPjxrZXl3b3JkPkFkb2xlc2NlbnQ8L2tleXdvcmQ+PGtleXdvcmQ+QWxsZWxl
czwva2V5d29yZD48a2V5d29yZD5Bc2lhbiBDb250aW5lbnRhbCBBbmNlc3RyeSBHcm91cC8qZ2Vu
ZXRpY3M8L2tleXdvcmQ+PGtleXdvcmQ+Q2FzZS1Db250cm9sIFN0dWRpZXM8L2tleXdvcmQ+PGtl
eXdvcmQ+Q2hpbmE8L2tleXdvcmQ+PGtleXdvcmQ+RE5BIE11dGF0aW9uYWwgQW5hbHlzaXM8L2tl
eXdvcmQ+PGtleXdvcmQ+RE5BLCBNaXRvY2hvbmRyaWFsL2NoZW1pc3RyeS9nZW5ldGljcy9tZXRh
Ym9saXNtPC9rZXl3b3JkPjxrZXl3b3JkPkV4b25zPC9rZXl3b3JkPjxrZXl3b3JkPkZlbWFsZTwv
a2V5d29yZD48a2V5d29yZD5HVFAgUGhvc3Bob2h5ZHJvbGFzZXMvZ2VuZXRpY3M8L2tleXdvcmQ+
PGtleXdvcmQ+SHVtYW5zPC9rZXl3b3JkPjxrZXl3b3JkPk1hbGU8L2tleXdvcmQ+PGtleXdvcmQ+
T3B0aWMgQXRyb3BoeSwgQXV0b3NvbWFsIERvbWluYW50LypnZW5ldGljcy9wYXRob2xvZ3k8L2tl
eXdvcmQ+PGtleXdvcmQ+T3B0aWMgQXRyb3BoeSwgSGVyZWRpdGFyeSwgTGViZXIvKmdlbmV0aWNz
L3BhdGhvbG9neTwva2V5d29yZD48a2V5d29yZD5QZWRpZ3JlZTwva2V5d29yZD48a2V5d29yZD5Q
b2x5bW9ycGhpc20sIEdlbmV0aWM8L2tleXdvcmQ+PGtleXdvcmQ+UHJvdGVpbnMvZ2VuZXRpY3M8
L2tleXdvcmQ+PC9rZXl3b3Jkcz48ZGF0ZXM+PHllYXI+MjAxNzwveWVhcj48L2RhdGVzPjxpc2Ju
PjE5MzItNjIwMyAoRWxlY3Ryb25pYykmI3hEOzE5MzItNjIwMyAoTGlua2luZyk8L2lzYm4+PGFj
Y2Vzc2lvbi1udW0+MjgwODEyNDI8L2FjY2Vzc2lvbi1udW0+PHVybHM+PHJlbGF0ZWQtdXJscz48
dXJsPmh0dHA6Ly93d3cubmNiaS5ubG0ubmloLmdvdi9wdWJtZWQvMjgwODEyNDI8L3VybD48L3Jl
bGF0ZWQtdXJscz48L3VybHM+PGN1c3RvbTI+NTIzMDc4MDwvY3VzdG9tMj48ZWxlY3Ryb25pYy1y
ZXNvdXJjZS1udW0+MTAuMTM3MS9qb3VybmFsLnBvbmUuMDE3MDA5MDwvZWxlY3Ryb25pYy1yZXNv
dXJjZS1udW0+PC9yZWNvcmQ+PC9DaXRlPjwvRW5kTm90ZT5AAD==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MaTwvQXV0aG9yPjxZZWFyPjIwMTc8L1llYXI+PFJlY051
bT44NzwvUmVjTnVtPjxEaXNwbGF5VGV4dD4oTGkgZXQgYWwuIDIwMTcpPC9EaXNwbGF5VGV4dD48
cmVjb3JkPjxyZWMtbnVtYmVyPjg3PC9yZWMtbnVtYmVyPjxmb3JlaWduLWtleXM+PGtleSBhcHA9
IkVOIiBkYi1pZD0iMGVhZmZ3cjI1MHN2NXNlZHhwOTVld3pld3BmeHRmdmY1eDVlIj44Nzwva2V5
PjwvZm9yZWlnbi1rZXlzPjxyZWYtdHlwZSBuYW1lPSJKb3VybmFsIEFydGljbGUiPjE3PC9yZWYt
dHlwZT48Y29udHJpYnV0b3JzPjxhdXRob3JzPjxhdXRob3I+TGksIFkuPC9hdXRob3I+PGF1dGhv
cj5MaSwgSi48L2F1dGhvcj48YXV0aG9yPkppYSwgWC48L2F1dGhvcj48YXV0aG9yPlhpYW8sIFgu
PC9hdXRob3I+PGF1dGhvcj5MaSwgUy48L2F1dGhvcj48YXV0aG9yPkd1bywgWC48L2F1dGhvcj48
L2F1dGhvcnM+PC9jb250cmlidXRvcnM+PGF1dGgtYWRkcmVzcz5TdGF0ZSBLZXkgTGFib3JhdG9y
eSBvZiBPcGh0aGFsbW9sb2d5LCBaaG9uZ3NoYW4gT3BodGhhbG1pYyBDZW50ZXIsIFN1biBZYXQt
c2VuIFVuaXZlcnNpdHksIEd1YW5nemhvdSwgQ2hpbmEuPC9hdXRoLWFkZHJlc3M+PHRpdGxlcz48
dGl0bGU+R2VuZXRpYyBhbmQgQ2xpbmljYWwgQW5hbHlzZXMgb2YgRE9BIGFuZCBMSE9OIGluIDMw
NCBDaGluZXNlIFBhdGllbnRzIHdpdGggU3VzcGVjdGVkIENoaWxkaG9vZC1PbnNldCBIZXJlZGl0
YXJ5IE9wdGljIE5ldXJvcGF0aHk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wMTcwMDkwPC9wYWdlcz48dm9sdW1lPjEyPC92b2x1bWU+PG51bWJlcj4xPC9udW1i
ZXI+PGtleXdvcmRzPjxrZXl3b3JkPkFkb2xlc2NlbnQ8L2tleXdvcmQ+PGtleXdvcmQ+QWxsZWxl
czwva2V5d29yZD48a2V5d29yZD5Bc2lhbiBDb250aW5lbnRhbCBBbmNlc3RyeSBHcm91cC8qZ2Vu
ZXRpY3M8L2tleXdvcmQ+PGtleXdvcmQ+Q2FzZS1Db250cm9sIFN0dWRpZXM8L2tleXdvcmQ+PGtl
eXdvcmQ+Q2hpbmE8L2tleXdvcmQ+PGtleXdvcmQ+RE5BIE11dGF0aW9uYWwgQW5hbHlzaXM8L2tl
eXdvcmQ+PGtleXdvcmQ+RE5BLCBNaXRvY2hvbmRyaWFsL2NoZW1pc3RyeS9nZW5ldGljcy9tZXRh
Ym9saXNtPC9rZXl3b3JkPjxrZXl3b3JkPkV4b25zPC9rZXl3b3JkPjxrZXl3b3JkPkZlbWFsZTwv
a2V5d29yZD48a2V5d29yZD5HVFAgUGhvc3Bob2h5ZHJvbGFzZXMvZ2VuZXRpY3M8L2tleXdvcmQ+
PGtleXdvcmQ+SHVtYW5zPC9rZXl3b3JkPjxrZXl3b3JkPk1hbGU8L2tleXdvcmQ+PGtleXdvcmQ+
T3B0aWMgQXRyb3BoeSwgQXV0b3NvbWFsIERvbWluYW50LypnZW5ldGljcy9wYXRob2xvZ3k8L2tl
eXdvcmQ+PGtleXdvcmQ+T3B0aWMgQXRyb3BoeSwgSGVyZWRpdGFyeSwgTGViZXIvKmdlbmV0aWNz
L3BhdGhvbG9neTwva2V5d29yZD48a2V5d29yZD5QZWRpZ3JlZTwva2V5d29yZD48a2V5d29yZD5Q
b2x5bW9ycGhpc20sIEdlbmV0aWM8L2tleXdvcmQ+PGtleXdvcmQ+UHJvdGVpbnMvZ2VuZXRpY3M8
L2tleXdvcmQ+PC9rZXl3b3Jkcz48ZGF0ZXM+PHllYXI+MjAxNzwveWVhcj48L2RhdGVzPjxpc2Ju
PjE5MzItNjIwMyAoRWxlY3Ryb25pYykmI3hEOzE5MzItNjIwMyAoTGlua2luZyk8L2lzYm4+PGFj
Y2Vzc2lvbi1udW0+MjgwODEyNDI8L2FjY2Vzc2lvbi1udW0+PHVybHM+PHJlbGF0ZWQtdXJscz48
dXJsPmh0dHA6Ly93d3cubmNiaS5ubG0ubmloLmdvdi9wdWJtZWQvMjgwODEyNDI8L3VybD48L3Jl
bGF0ZWQtdXJscz48L3VybHM+PGN1c3RvbTI+NTIzMDc4MDwvY3VzdG9tMj48ZWxlY3Ryb25pYy1y
ZXNvdXJjZS1udW0+MTAuMTM3MS9qb3VybmFsLnBvbmUuMDE3MDA5MDwvZWxlY3Ryb25pYy1yZXNv
dXJjZS1udW0+PC9yZWNvcmQ+PC9DaXRlPjwvRW5kTm90ZT5AAD==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27" w:tooltip="Li, 2017 #87" w:history="1">
              <w:r w:rsidR="006A054B">
                <w:rPr>
                  <w:rFonts w:ascii="Times New Roman" w:eastAsia="SimSun" w:hAnsi="Times New Roman" w:cs="Times New Roman"/>
                  <w:kern w:val="0"/>
                  <w:szCs w:val="21"/>
                </w:rPr>
                <w:t>Li et al. 2017</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600</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S→R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7-18</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CYW48L0F1dGhvcj48WWVhcj4yMDEwPC9ZZWFyPjxSZWNO
dW0+MTU8L1JlY051bT48RGlzcGxheVRleHQ+KEFtYXRpLUJvbm5lYXUgZXQgYWwuIDIwMDg7IEJh
biBldCBhbC4gMjAxMDsgRmVycmUgZXQgYWwuIDIwMDk7IEh1ZHNvbiBldCBhbC4gMjAwODsgTmFr
YW11cmEgZXQgYWwuIDIwMDYpPC9EaXNwbGF5VGV4dD48cmVjb3JkPjxyZWMtbnVtYmVyPjE1PC9y
ZWMtbnVtYmVyPjxmb3JlaWduLWtleXM+PGtleSBhcHA9IkVOIiBkYi1pZD0iMGVhZmZ3cjI1MHN2
NXNlZHhwOTVld3pld3BmeHRmdmY1eDVlIj4xNTwva2V5PjxrZXkgYXBwPSJFTldlYiIgZGItaWQ9
IiI+MDwva2V5PjwvZm9yZWlnbi1rZXlzPjxyZWYtdHlwZSBuYW1lPSJKb3VybmFsIEFydGljbGUi
PjE3PC9yZWYtdHlwZT48Y29udHJpYnV0b3JzPjxhdXRob3JzPjxhdXRob3I+QmFuLCBULjwvYXV0
aG9yPjxhdXRob3I+SGV5bWFubiwgSi4gQS48L2F1dGhvcj48YXV0aG9yPlNvbmcsIFouPC9hdXRo
b3I+PGF1dGhvcj5IaW5zaGF3LCBKLiBFLjwvYXV0aG9yPjxhdXRob3I+Q2hhbiwgRC4gQy48L2F1
dGhvcj48L2F1dGhvcnM+PC9jb250cmlidXRvcnM+PGF1dGgtYWRkcmVzcz5EaXZpc2lvbiBvZiBC
aW9sb2d5LCBDYWxpZm9ybmlhIEluc3RpdHV0ZSBvZiBUZWNobm9sb2d5LCBQYXNhZGVuYSwgQ0Eg
OTExMjUsIFVTQS48L2F1dGgtYWRkcmVzcz48dGl0bGVzPjx0aXRsZT5PUEExIGRpc2Vhc2UgYWxs
ZWxlcyBjYXVzaW5nIGRvbWluYW50IG9wdGljIGF0cm9waHkgaGF2ZSBkZWZlY3RzIGluIGNhcmRp
b2xpcGluLXN0aW11bGF0ZWQgR1RQIGh5ZHJvbHlzaXMgYW5kIG1lbWJyYW5lIHR1YnVsYXRpb248
L3RpdGxlPjxzZWNvbmRhcnktdGl0bGU+SHVtIE1vbCBHZW5ldDwvc2Vjb25kYXJ5LXRpdGxlPjxh
bHQtdGl0bGU+SHVtYW4gbW9sZWN1bGFyIGdlbmV0aWNzPC9hbHQtdGl0bGU+PC90aXRsZXM+PHBl
cmlvZGljYWw+PGZ1bGwtdGl0bGU+SHVtIE1vbCBHZW5ldDwvZnVsbC10aXRsZT48YWJici0xPkh1
bWFuIG1vbGVjdWxhciBnZW5ldGljczwvYWJici0xPjwvcGVyaW9kaWNhbD48YWx0LXBlcmlvZGlj
YWw+PGZ1bGwtdGl0bGU+SHVtIE1vbCBHZW5ldDwvZnVsbC10aXRsZT48YWJici0xPkh1bWFuIG1v
bGVjdWxhciBnZW5ldGljczwvYWJici0xPjwvYWx0LXBlcmlvZGljYWw+PHBhZ2VzPjIxMTMtMjI8
L3BhZ2VzPjx2b2x1bWU+MTk8L3ZvbHVtZT48bnVtYmVyPjExPC9udW1iZXI+PGtleXdvcmRzPjxr
ZXl3b3JkPkFuaW1hbHM8L2tleXdvcmQ+PGtleXdvcmQ+Q2FyZGlvbGlwaW5zL21ldGFib2xpc208
L2tleXdvcmQ+PGtleXdvcmQ+Q3J5b2VsZWN0cm9uIE1pY3Jvc2NvcHk8L2tleXdvcmQ+PGtleXdv
cmQ+R1RQIFBob3NwaG9oeWRyb2xhc2VzLypnZW5ldGljcy8qbWV0YWJvbGlzbTwva2V5d29yZD48
a2V5d29yZD5HdWFub3NpbmUgVHJpcGhvc3BoYXRlL21ldGFib2xpc208L2tleXdvcmQ+PGtleXdv
cmQ+SHlkcm9seXNpczwva2V5d29yZD48a2V5d29yZD5MaXBvc29tZXMvKm1ldGFib2xpc20vdWx0
cmFzdHJ1Y3R1cmU8L2tleXdvcmQ+PGtleXdvcmQ+TWljZTwva2V5d29yZD48a2V5d29yZD5NaWNy
b3Njb3B5LCBFbGVjdHJvbiwgVHJhbnNtaXNzaW9uPC9rZXl3b3JkPjxrZXl3b3JkPk1pY3Jvc2Nv
cHksIEZsdW9yZXNjZW5jZTwva2V5d29yZD48a2V5d29yZD5NdXRhdGlvbi9nZW5ldGljczwva2V5
d29yZD48a2V5d29yZD5PcHRpYyBBdHJvcGh5LypnZW5ldGljczwva2V5d29yZD48L2tleXdvcmRz
PjxkYXRlcz48eWVhcj4yMDEwPC95ZWFyPjxwdWItZGF0ZXM+PGRhdGU+SnVuIDE8L2RhdGU+PC9w
dWItZGF0ZXM+PC9kYXRlcz48aXNibj4xNDYwLTIwODMgKEVsZWN0cm9uaWMpJiN4RDswOTY0LTY5
MDYgKExpbmtpbmcpPC9pc2JuPjxhY2Nlc3Npb24tbnVtPjIwMTg1NTU1PC9hY2Nlc3Npb24tbnVt
Pjx1cmxzPjxyZWxhdGVkLXVybHM+PHVybD5odHRwOi8vd3d3Lm5jYmkubmxtLm5paC5nb3YvcHVi
bWVkLzIwMTg1NTU1PC91cmw+PC9yZWxhdGVkLXVybHM+PC91cmxzPjxjdXN0b20yPjI4NjUzNzE8
L2N1c3RvbTI+PGVsZWN0cm9uaWMtcmVzb3VyY2UtbnVtPjEwLjEwOTMvaG1nL2RkcTA4ODwvZWxl
Y3Ryb25pYy1yZXNvdXJjZS1udW0+PC9yZWNvcmQ+PC9DaXRlPjxDaXRlPjxBdXRob3I+TmFrYW11
cmE8L0F1dGhvcj48WWVhcj4yMDA2PC9ZZWFyPjxSZWNOdW0+NjQ8L1JlY051bT48cmVjb3JkPjxy
ZWMtbnVtYmVyPjY0PC9yZWMtbnVtYmVyPjxmb3JlaWduLWtleXM+PGtleSBhcHA9IkVOIiBkYi1p
ZD0iMGVhZmZ3cjI1MHN2NXNlZHhwOTVld3pld3BmeHRmdmY1eDVlIj42NDwva2V5PjwvZm9yZWln
bi1rZXlzPjxyZWYtdHlwZSBuYW1lPSJKb3VybmFsIEFydGljbGUiPjE3PC9yZWYtdHlwZT48Y29u
dHJpYnV0b3JzPjxhdXRob3JzPjxhdXRob3I+TmFrYW11cmEsIE0uPC9hdXRob3I+PGF1dGhvcj5M
aW4sIEouPC9hdXRob3I+PGF1dGhvcj5VZW5vLCBTLjwvYXV0aG9yPjxhdXRob3I+QXNhb2thLCBS
LjwvYXV0aG9yPjxhdXRob3I+SGlyYWksIFQuPC9hdXRob3I+PGF1dGhvcj5Ib3R0YSwgWS48L2F1
dGhvcj48YXV0aG9yPk1peWFrZSwgWS48L2F1dGhvcj48YXV0aG9yPlRlcmFzYWtpLCBILjwvYXV0
aG9yPjwvYXV0aG9ycz48L2NvbnRyaWJ1dG9ycz48YXV0aC1hZGRyZXNzPkRlcGFydG1lbnQgb2Yg
T3BodGhhbG1vbG9neSwgTmFnb3lhIFVuaXZlcnNpdHkgR3JhZHVhdGUgU2Nob29sIG9mIE1lZGlj
aW5lLCBOYWdveWEsIEphcGFuLiBtYWtvbmFrYUBtZWQubmFnb3lhLXUuYWMuanA8L2F1dGgtYWRk
cmVzcz48dGl0bGVzPjx0aXRsZT5Ob3ZlbCBtdXRhdGlvbnMgaW4gdGhlIE9QQTEgZ2VuZSBhbmQg
YXNzb2NpYXRlZCBjbGluaWNhbCBmZWF0dXJlcyBpbiBKYXBhbmVzZSBwYXRpZW50cyB3aXRoIG9w
dGljIGF0cm9waHk8L3RpdGxlPjxzZWNvbmRhcnktdGl0bGU+T3BodGhhbG1vbG9neTwvc2Vjb25k
YXJ5LXRpdGxlPjxhbHQtdGl0bGU+T3BodGhhbG1vbG9neTwvYWx0LXRpdGxlPjwvdGl0bGVzPjxw
ZXJpb2RpY2FsPjxmdWxsLXRpdGxlPk9waHRoYWxtb2xvZ3k8L2Z1bGwtdGl0bGU+PGFiYnItMT5P
cGh0aGFsbW9sb2d5PC9hYmJyLTE+PC9wZXJpb2RpY2FsPjxhbHQtcGVyaW9kaWNhbD48ZnVsbC10
aXRsZT5PcGh0aGFsbW9sb2d5PC9mdWxsLXRpdGxlPjxhYmJyLTE+T3BodGhhbG1vbG9neTwvYWJi
ci0xPjwvYWx0LXBlcmlvZGljYWw+PHBhZ2VzPjQ4My00ODggZTE8L3BhZ2VzPjx2b2x1bWU+MTEz
PC92b2x1bWU+PG51bWJlcj4zPC9udW1iZXI+PGtleXdvcmRzPjxrZXl3b3JkPkFkdWx0PC9rZXl3
b3JkPjxrZXl3b3JkPkFnZWQ8L2tleXdvcmQ+PGtleXdvcmQ+QXNpYW4gQ29udGluZW50YWwgQW5j
ZXN0cnkgR3JvdXAvKmdlbmV0aWNzPC9rZXl3b3JkPjxrZXl3b3JkPkNoaWxkPC9rZXl3b3JkPjxr
ZXl3b3JkPkNvZG9uLCBOb25zZW5zZTwva2V5d29yZD48a2V5d29yZD5Db2xvciBWaXNpb24gRGVm
ZWN0cy9ldGlvbG9neTwva2V5d29yZD48a2V5d29yZD5ETkEgTXV0YXRpb25hbCBBbmFseXNpczwv
a2V5d29yZD48a2V5d29yZD5ETkEgVHJhbnNwb3NhYmxlIEVsZW1lbnRzPC9rZXl3b3JkPjxrZXl3
b3JkPkZlbWFsZTwva2V5d29yZD48a2V5d29yZD5HVFAgUGhvc3Bob2h5ZHJvbGFzZXMvKmdlbmV0
aWNzPC9rZXl3b3JkPjxrZXl3b3JkPkdlbmUgRGVsZXRpb248L2tleXdvcmQ+PGtleXdvcmQ+Kkdl
bmVzLCBEb21pbmFudDwva2V5d29yZD48a2V5d29yZD5HZW5ldGljIFZhcmlhdGlvbjwva2V5d29y
ZD48a2V5d29yZD5IdW1hbnM8L2tleXdvcmQ+PGtleXdvcmQ+TWFsZTwva2V5d29yZD48a2V5d29y
ZD5NaWRkbGUgQWdlZDwva2V5d29yZD48a2V5d29yZD4qTXV0YXRpb248L2tleXdvcmQ+PGtleXdv
cmQ+TXV0YXRpb24sIE1pc3NlbnNlPC9rZXl3b3JkPjxrZXl3b3JkPk9wdGljIEF0cm9waHkvY29t
cGxpY2F0aW9ucy8qZ2VuZXRpY3MvcGF0aG9sb2d5PC9rZXl3b3JkPjxrZXl3b3JkPlBlbmV0cmFu
Y2U8L2tleXdvcmQ+PGtleXdvcmQ+UGhlbm90eXBlPC9rZXl3b3JkPjxrZXl3b3JkPlNjb3RvbWEv
ZXRpb2xvZ3k8L2tleXdvcmQ+PC9rZXl3b3Jkcz48ZGF0ZXM+PHllYXI+MjAwNjwveWVhcj48cHVi
LWRhdGVzPjxkYXRlPk1hcjwvZGF0ZT48L3B1Yi1kYXRlcz48L2RhdGVzPjxpc2JuPjE1NDktNDcx
MyAoRWxlY3Ryb25pYykmI3hEOzAxNjEtNjQyMCAoTGlua2luZyk8L2lzYm4+PGFjY2Vzc2lvbi1u
dW0+MTY1MTM0NjM8L2FjY2Vzc2lvbi1udW0+PHVybHM+PHJlbGF0ZWQtdXJscz48dXJsPmh0dHA6
Ly93d3cubmNiaS5ubG0ubmloLmdvdi9wdWJtZWQvMTY1MTM0NjM8L3VybD48L3JlbGF0ZWQtdXJs
cz48L3VybHM+PGVsZWN0cm9uaWMtcmVzb3VyY2UtbnVtPjEwLjEwMTYvai5vcGh0aGEuMjAwNS4x
MC4wNTQ8L2VsZWN0cm9uaWMtcmVzb3VyY2UtbnVtPjwvcmVjb3JkPjwvQ2l0ZT48Q2l0ZT48QXV0
aG9yPkh1ZHNvbjwvQXV0aG9yPjxZZWFyPjIwMDg8L1llYXI+PFJlY051bT42NTwvUmVjTnVtPjxy
ZWNvcmQ+PHJlYy1udW1iZXI+NjU8L3JlYy1udW1iZXI+PGZvcmVpZ24ta2V5cz48a2V5IGFwcD0i
RU4iIGRiLWlkPSIwZWFmZndyMjUwc3Y1c2VkeHA5NWV3emV3cGZ4dGZ2ZjV4NWUiPjY1PC9rZXk+
PC9mb3JlaWduLWtleXM+PHJlZi10eXBlIG5hbWU9IkpvdXJuYWwgQXJ0aWNsZSI+MTc8L3JlZi10
eXBlPjxjb250cmlidXRvcnM+PGF1dGhvcnM+PGF1dGhvcj5IdWRzb24sIEcuPC9hdXRob3I+PGF1
dGhvcj5BbWF0aS1Cb25uZWF1LCBQLjwvYXV0aG9yPjxhdXRob3I+Qmxha2VseSwgRS4gTC48L2F1
dGhvcj48YXV0aG9yPlN0ZXdhcnQsIEouIEQuPC9hdXRob3I+PGF1dGhvcj5IZSwgTC48L2F1dGhv
cj48YXV0aG9yPlNjaGFlZmVyLCBBLiBNLjwvYXV0aG9yPjxhdXRob3I+R3JpZmZpdGhzLCBQLiBH
LjwvYXV0aG9yPjxhdXRob3I+QWhscXZpc3QsIEsuPC9hdXRob3I+PGF1dGhvcj5TdW9tYWxhaW5l
biwgQS48L2F1dGhvcj48YXV0aG9yPlJleW5pZXIsIFAuPC9hdXRob3I+PGF1dGhvcj5NY0Zhcmxh
bmQsIFIuPC9hdXRob3I+PGF1dGhvcj5UdXJuYnVsbCwgRC4gTS48L2F1dGhvcj48YXV0aG9yPkNo
aW5uZXJ5LCBQLiBGLjwvYXV0aG9yPjxhdXRob3I+VGF5bG9yLCBSLiBXLjwvYXV0aG9yPjwvYXV0
aG9ycz48L2NvbnRyaWJ1dG9ycz48YXV0aC1hZGRyZXNzPk1pdG9jaG9uZHJpYWwgUmVzZWFyY2gg
R3JvdXAsIFNjaG9vbCBvZiBOZXVyb2xvZ3ksIE5ldXJvYmlvbG9neSBhbmQgUHN5Y2hpYXRyeSwg
VGhlIE1lZGljYWwgU2Nob29sLCBOZXdjYXN0bGUgVW5pdmVyc2l0eSwgTmV3Y2FzdGxlIHVwb24g
VHluZSwgTkUyIDRISCwgVUsuPC9hdXRoLWFkZHJlc3M+PHRpdGxlcz48dGl0bGU+TXV0YXRpb24g
b2YgT1BBMSBjYXVzZXMgZG9taW5hbnQgb3B0aWMgYXRyb3BoeSB3aXRoIGV4dGVybmFsIG9waHRo
YWxtb3BsZWdpYSwgYXRheGlhLCBkZWFmbmVzcyBhbmQgbXVsdGlwbGUgbWl0b2Nob25kcmlhbCBE
TkEgZGVsZXRpb25zOiBhIG5vdmVsIGRpc29yZGVyIG9mIG10RE5BIG1haW50ZW5hbmNlPC90aXRs
ZT48c2Vjb25kYXJ5LXRpdGxlPkJyYWluPC9zZWNvbmRhcnktdGl0bGU+PGFsdC10aXRsZT5CcmFp
biA6IGEgam91cm5hbCBvZiBuZXVyb2xvZ3k8L2FsdC10aXRsZT48L3RpdGxlcz48cGVyaW9kaWNh
bD48ZnVsbC10aXRsZT5CcmFpbjwvZnVsbC10aXRsZT48YWJici0xPkJyYWluIDogYSBqb3VybmFs
IG9mIG5ldXJvbG9neTwvYWJici0xPjwvcGVyaW9kaWNhbD48YWx0LXBlcmlvZGljYWw+PGZ1bGwt
dGl0bGU+QnJhaW48L2Z1bGwtdGl0bGU+PGFiYnItMT5CcmFpbiA6IGEgam91cm5hbCBvZiBuZXVy
b2xvZ3k8L2FiYnItMT48L2FsdC1wZXJpb2RpY2FsPjxwYWdlcz4zMjktMzc8L3BhZ2VzPjx2b2x1
bWU+MTMxPC92b2x1bWU+PG51bWJlcj5QdCAyPC9udW1iZXI+PGtleXdvcmRzPjxrZXl3b3JkPkFk
dWx0PC9rZXl3b3JkPjxrZXl3b3JkPkFtaW5vIEFjaWQgU2VxdWVuY2U8L2tleXdvcmQ+PGtleXdv
cmQ+QXRheGlhL2dlbmV0aWNzL21ldGFib2xpc208L2tleXdvcmQ+PGtleXdvcmQ+QmFzZSBTZXF1
ZW5jZTwva2V5d29yZD48a2V5d29yZD5DaGlsZDwva2V5d29yZD48a2V5d29yZD5DaGlsZCwgUHJl
c2Nob29sPC9rZXl3b3JkPjxrZXl3b3JkPkROQSwgTWl0b2Nob25kcmlhbC8qZ2VuZXRpY3M8L2tl
eXdvcmQ+PGtleXdvcmQ+RGVhZm5lc3MvZ2VuZXRpY3MvbWV0YWJvbGlzbTwva2V5d29yZD48a2V5
d29yZD5GZW1hbGU8L2tleXdvcmQ+PGtleXdvcmQ+R1RQIFBob3NwaG9oeWRyb2xhc2VzLypnZW5l
dGljczwva2V5d29yZD48a2V5d29yZD4qR2VuZSBEZWxldGlvbjwva2V5d29yZD48a2V5d29yZD5I
dW1hbnM8L2tleXdvcmQ+PGtleXdvcmQ+TWFsZTwva2V5d29yZD48a2V5d29yZD5NaWRkbGUgQWdl
ZDwva2V5d29yZD48a2V5d29yZD5NaXRvY2hvbmRyaWEsIE11c2NsZS9tZXRhYm9saXNtPC9rZXl3
b3JkPjxrZXl3b3JkPk1vbGVjdWxhciBTZXF1ZW5jZSBEYXRhPC9rZXl3b3JkPjxrZXl3b3JkPk11
c2NsZSwgU2tlbGV0YWwvbWV0YWJvbGlzbTwva2V5d29yZD48a2V5d29yZD5NdXRhdGlvbiwgTWlz
c2Vuc2U8L2tleXdvcmQ+PGtleXdvcmQ+T3BodGhhbG1vcGxlZ2lhLCBDaHJvbmljIFByb2dyZXNz
aXZlIEV4dGVybmFsL2dlbmV0aWNzL21ldGFib2xpc208L2tleXdvcmQ+PGtleXdvcmQ+T3B0aWMg
QXRyb3BoeSwgQXV0b3NvbWFsIERvbWluYW50LypnZW5ldGljcy9tZXRhYm9saXNtPC9rZXl3b3Jk
PjxrZXl3b3JkPlBlZGlncmVlPC9rZXl3b3JkPjwva2V5d29yZHM+PGRhdGVzPjx5ZWFyPjIwMDg8
L3llYXI+PHB1Yi1kYXRlcz48ZGF0ZT5GZWI8L2RhdGU+PC9wdWItZGF0ZXM+PC9kYXRlcz48aXNi
bj4xNDYwLTIxNTYgKEVsZWN0cm9uaWMpJiN4RDswMDA2LTg5NTAgKExpbmtpbmcpPC9pc2JuPjxh
Y2Nlc3Npb24tbnVtPjE4MDY1NDM5PC9hY2Nlc3Npb24tbnVtPjx1cmxzPjxyZWxhdGVkLXVybHM+
PHVybD5odHRwOi8vd3d3Lm5jYmkubmxtLm5paC5nb3YvcHVibWVkLzE4MDY1NDM5PC91cmw+PC9y
ZWxhdGVkLXVybHM+PC91cmxzPjxlbGVjdHJvbmljLXJlc291cmNlLW51bT4xMC4xMDkzL2JyYWlu
L2F3bTI3MjwvZWxlY3Ryb25pYy1yZXNvdXJjZS1udW0+PC9yZWNvcmQ+PC9DaXRlPjxDaXRlPjxB
dXRob3I+QW1hdGktQm9ubmVhdTwvQXV0aG9yPjxZZWFyPjIwMDg8L1llYXI+PFJlY051bT4zNjwv
UmVjTnVtPjxyZWNvcmQ+PHJlYy1udW1iZXI+MzY8L3JlYy1udW1iZXI+PGZvcmVpZ24ta2V5cz48
a2V5IGFwcD0iRU4iIGRiLWlkPSIwZWFmZndyMjUwc3Y1c2VkeHA5NWV3emV3cGZ4dGZ2ZjV4NWUi
PjM2PC9rZXk+PC9mb3JlaWduLWtleXM+PHJlZi10eXBlIG5hbWU9IkpvdXJuYWwgQXJ0aWNsZSI+
MTc8L3JlZi10eXBlPjxjb250cmlidXRvcnM+PGF1dGhvcnM+PGF1dGhvcj5BbWF0aS1Cb25uZWF1
LCBQLjwvYXV0aG9yPjxhdXRob3I+VmFsZW50aW5vLCBNLiBMLjwvYXV0aG9yPjxhdXRob3I+UmV5
bmllciwgUC48L2F1dGhvcj48YXV0aG9yPkdhbGxhcmRvLCBNLiBFLjwvYXV0aG9yPjxhdXRob3I+
Qm9ybnN0ZWluLCBCLjwvYXV0aG9yPjxhdXRob3I+Qm9pc3NpZXJlLCBBLjwvYXV0aG9yPjxhdXRo
b3I+Q2FtcG9zLCBZLjwvYXV0aG9yPjxhdXRob3I+Uml2ZXJhLCBILjwvYXV0aG9yPjxhdXRob3I+
ZGUgbGEgQWxlamEsIEouIEcuPC9hdXRob3I+PGF1dGhvcj5DYXJyb2NjaWEsIFIuPC9hdXRob3I+
PGF1dGhvcj5Jb21tYXJpbmksIEwuPC9hdXRob3I+PGF1dGhvcj5MYWJhdWdlLCBQLjwvYXV0aG9y
PjxhdXRob3I+RmlnYXJlbGxhLUJyYW5nZXIsIEQuPC9hdXRob3I+PGF1dGhvcj5NYXJjb3JlbGxl
cywgUC48L2F1dGhvcj48YXV0aG9yPkZ1cmJ5LCBBLjwvYXV0aG9yPjxhdXRob3I+QmVhdXZhaXMs
IEsuPC9hdXRob3I+PGF1dGhvcj5MZXRvdXJuZWwsIEYuPC9hdXRob3I+PGF1dGhvcj5MaWd1b3Jp
LCBSLjwvYXV0aG9yPjxhdXRob3I+TGEgTW9yZ2lhLCBDLjwvYXV0aG9yPjxhdXRob3I+TW9udGFn
bmEsIFAuPC9hdXRob3I+PGF1dGhvcj5MaWd1b3JpLCBNLjwvYXV0aG9yPjxhdXRob3I+WmFubmEs
IEMuPC9hdXRob3I+PGF1dGhvcj5SdWdvbG8sIE0uPC9hdXRob3I+PGF1dGhvcj5Db3NzYXJpenph
LCBBLjwvYXV0aG9yPjxhdXRob3I+V2lzc2luZ2VyLCBCLjwvYXV0aG9yPjxhdXRob3I+VmVybnks
IEMuPC9hdXRob3I+PGF1dGhvcj5TY2h3YXJ6ZW5iYWNoZXIsIFIuPC9hdXRob3I+PGF1dGhvcj5N
YXJ0aW4sIE0uIEEuPC9hdXRob3I+PGF1dGhvcj5BcmVuYXMsIEouPC9hdXRob3I+PGF1dGhvcj5B
eXVzbywgQy48L2F1dGhvcj48YXV0aG9yPkdhcmVzc2UsIFIuPC9hdXRob3I+PGF1dGhvcj5MZW5h
ZXJzLCBHLjwvYXV0aG9yPjxhdXRob3I+Qm9ubmVhdSwgRC48L2F1dGhvcj48YXV0aG9yPkNhcmVs
bGksIFYuPC9hdXRob3I+PC9hdXRob3JzPjwvY29udHJpYnV0b3JzPjxhdXRoLWFkZHJlc3M+RGVw
YXJ0ZW1lbnQgZGUgQmlvY2hpbWllIGV0IEdlbmV0aXF1ZSwgQ2VudHJlIEhvc3BpdGFsaWVyIFVu
aXZlcnNpdGFpcmUgZCZhcG9zO0FuZ2VycywgQW5nZXJzLCBGcmFuY2UuPC9hdXRoLWFkZHJlc3M+
PHRpdGxlcz48dGl0bGU+T1BBMSBtdXRhdGlvbnMgaW5kdWNlIG1pdG9jaG9uZHJpYWwgRE5BIGlu
c3RhYmlsaXR5IGFuZCBvcHRpYyBhdHJvcGh5ICZhcG9zO3BsdXMmYXBvczsgcGhlbm90eXBlczwv
dGl0bGU+PHNlY29uZGFyeS10aXRsZT5CcmFpbjwvc2Vjb25kYXJ5LXRpdGxlPjxhbHQtdGl0bGU+
QnJhaW4gOiBhIGpvdXJuYWwgb2YgbmV1cm9sb2d5PC9hbHQtdGl0bGU+PC90aXRsZXM+PHBlcmlv
ZGljYWw+PGZ1bGwtdGl0bGU+QnJhaW48L2Z1bGwtdGl0bGU+PGFiYnItMT5CcmFpbiA6IGEgam91
cm5hbCBvZiBuZXVyb2xvZ3k8L2FiYnItMT48L3BlcmlvZGljYWw+PGFsdC1wZXJpb2RpY2FsPjxm
dWxsLXRpdGxlPkJyYWluPC9mdWxsLXRpdGxlPjxhYmJyLTE+QnJhaW4gOiBhIGpvdXJuYWwgb2Yg
bmV1cm9sb2d5PC9hYmJyLTE+PC9hbHQtcGVyaW9kaWNhbD48cGFnZXM+MzM4LTUxPC9wYWdlcz48
dm9sdW1lPjEzMTwvdm9sdW1lPjxudW1iZXI+UHQgMjwvbnVtYmVyPjxrZXl3b3Jkcz48a2V5d29y
ZD5BZHVsdDwva2V5d29yZD48a2V5d29yZD5BZ2VkPC9rZXl3b3JkPjxrZXl3b3JkPkJhc2UgU2Vx
dWVuY2U8L2tleXdvcmQ+PGtleXdvcmQ+Q2hpbGQ8L2tleXdvcmQ+PGtleXdvcmQ+RE5BIE11dGF0
aW9uYWwgQW5hbHlzaXMvbWV0aG9kczwva2V5d29yZD48a2V5d29yZD5ETkEsIE1pdG9jaG9uZHJp
YWwvKmdlbmV0aWNzPC9rZXl3b3JkPjxrZXl3b3JkPkZlbWFsZTwva2V5d29yZD48a2V5d29yZD5G
aWJyb2JsYXN0cy9wYXRob2xvZ3k8L2tleXdvcmQ+PGtleXdvcmQ+R1RQIFBob3NwaG9oeWRyb2xh
c2VzLypnZW5ldGljczwva2V5d29yZD48a2V5d29yZD5IdW1hbnM8L2tleXdvcmQ+PGtleXdvcmQ+
TWFnbmV0aWMgUmVzb25hbmNlIEltYWdpbmc8L2tleXdvcmQ+PGtleXdvcmQ+TWFsZTwva2V5d29y
ZD48a2V5d29yZD5NaWRkbGUgQWdlZDwva2V5d29yZD48a2V5d29yZD5NaXRvY2hvbmRyaWFsIE15
b3BhdGhpZXMvZ2VuZXRpY3MvcGF0aG9sb2d5PC9rZXl3b3JkPjxrZXl3b3JkPk1vZGVscywgTW9s
ZWN1bGFyPC9rZXl3b3JkPjxrZXl3b3JkPk11c2NsZSwgU2tlbGV0YWwvY2hlbWlzdHJ5L3VsdHJh
c3RydWN0dXJlPC9rZXl3b3JkPjxrZXl3b3JkPk11dGF0aW9uLCBNaXNzZW5zZTwva2V5d29yZD48
a2V5d29yZD5PcGh0aGFsbW9wbGVnaWEsIENocm9uaWMgUHJvZ3Jlc3NpdmUgRXh0ZXJuYWwvZ2Vu
ZXRpY3MvcGF0aG9sb2d5PC9rZXl3b3JkPjxrZXl3b3JkPk9wdGljIEF0cm9waHksIEF1dG9zb21h
bCBEb21pbmFudC8qZ2VuZXRpY3MvcGF0aG9sb2d5PC9rZXl3b3JkPjxrZXl3b3JkPlBlZGlncmVl
PC9rZXl3b3JkPjxrZXl3b3JkPlBvaW50IE11dGF0aW9uPC9rZXl3b3JkPjxrZXl3b3JkPlN5bmRy
b21lPC9rZXl3b3JkPjxrZXl3b3JkPlRvbW9ncmFwaHksIFgtUmF5IENvbXB1dGVkPC9rZXl3b3Jk
Pjwva2V5d29yZHM+PGRhdGVzPjx5ZWFyPjIwMDg8L3llYXI+PHB1Yi1kYXRlcz48ZGF0ZT5GZWI8
L2RhdGU+PC9wdWItZGF0ZXM+PC9kYXRlcz48aXNibj4xNDYwLTIxNTYgKEVsZWN0cm9uaWMpJiN4
RDswMDA2LTg5NTAgKExpbmtpbmcpPC9pc2JuPjxhY2Nlc3Npb24tbnVtPjE4MTU4MzE3PC9hY2Nl
c3Npb24tbnVtPjx1cmxzPjxyZWxhdGVkLXVybHM+PHVybD5odHRwOi8vd3d3Lm5jYmkubmxtLm5p
aC5nb3YvcHVibWVkLzE4MTU4MzE3PC91cmw+PC9yZWxhdGVkLXVybHM+PC91cmxzPjxlbGVjdHJv
bmljLXJlc291cmNlLW51bT4xMC4xMDkzL2JyYWluL2F3bTI5ODwvZWxlY3Ryb25pYy1yZXNvdXJj
ZS1udW0+PC9yZWNvcmQ+PC9DaXRlPjxDaXRlPjxBdXRob3I+RmVycmU8L0F1dGhvcj48WWVhcj4y
MDA5PC9ZZWFyPjxSZWNOdW0+NDQ8L1JlY051bT48cmVjb3JkPjxyZWMtbnVtYmVyPjQ0PC9yZWMt
bnVtYmVyPjxmb3JlaWduLWtleXM+PGtleSBhcHA9IkVOIiBkYi1pZD0iMGVhZmZ3cjI1MHN2NXNl
ZHhwOTVld3pld3BmeHRmdmY1eDVlIj40NDwva2V5PjwvZm9yZWlnbi1rZXlzPjxyZWYtdHlwZSBu
YW1lPSJKb3VybmFsIEFydGljbGUiPjE3PC9yZWYtdHlwZT48Y29udHJpYnV0b3JzPjxhdXRob3Jz
PjxhdXRob3I+RmVycmUsIE0uPC9hdXRob3I+PGF1dGhvcj5Cb25uZWF1LCBELjwvYXV0aG9yPjxh
dXRob3I+TWlsZWEsIEQuPC9hdXRob3I+PGF1dGhvcj5DaGV2cm9sbGllciwgQS48L2F1dGhvcj48
YXV0aG9yPlZlcm55LCBDLjwvYXV0aG9yPjxhdXRob3I+RG9sbGZ1cywgSC48L2F1dGhvcj48YXV0
aG9yPkF5dXNvLCBDLjwvYXV0aG9yPjxhdXRob3I+RGVmb29ydCwgUy48L2F1dGhvcj48YXV0aG9y
PlZpZ25hbCwgQy48L2F1dGhvcj48YXV0aG9yPlphbmxvbmdoaSwgWC48L2F1dGhvcj48YXV0aG9y
PkNoYXJsaW4sIEouIEYuPC9hdXRob3I+PGF1dGhvcj5LYXBsYW4sIEouPC9hdXRob3I+PGF1dGhv
cj5PZGVudCwgUy48L2F1dGhvcj48YXV0aG9yPkhhbWVsLCBDLiBQLjwvYXV0aG9yPjxhdXRob3I+
UHJvY2FjY2lvLCBWLjwvYXV0aG9yPjxhdXRob3I+UmV5bmllciwgUC48L2F1dGhvcj48YXV0aG9y
PkFtYXRpLUJvbm5lYXUsIFAuPC9hdXRob3I+PC9hdXRob3JzPjwvY29udHJpYnV0b3JzPjxhdXRo
LWFkZHJlc3M+SU5TRVJNLCBVNjk0LCBBbmdlcnMsIEYtNDkwMDAsIEZyYW5jZS4gTWFGZXJyZUBj
aHUtYW5nZXJzLmZyPC9hdXRoLWFkZHJlc3M+PHRpdGxlcz48dGl0bGU+TW9sZWN1bGFyIHNjcmVl
bmluZyBvZiA5ODAgY2FzZXMgb2Ygc3VzcGVjdGVkIGhlcmVkaXRhcnkgb3B0aWMgbmV1cm9wYXRo
eSB3aXRoIGEgcmVwb3J0IG9uIDc3IG5vdmVsIE9QQTEgbXV0YXRpb25zPC90aXRsZT48c2Vjb25k
YXJ5LXRpdGxlPkh1bSBNdXRhdDwvc2Vjb25kYXJ5LXRpdGxlPjxhbHQtdGl0bGU+SHVtYW4gbXV0
YXRpb248L2FsdC10aXRsZT48L3RpdGxlcz48cGVyaW9kaWNhbD48ZnVsbC10aXRsZT5IdW0gTXV0
YXQ8L2Z1bGwtdGl0bGU+PGFiYnItMT5IdW1hbiBtdXRhdGlvbjwvYWJici0xPjwvcGVyaW9kaWNh
bD48YWx0LXBlcmlvZGljYWw+PGZ1bGwtdGl0bGU+SHVtIE11dGF0PC9mdWxsLXRpdGxlPjxhYmJy
LTE+SHVtYW4gbXV0YXRpb248L2FiYnItMT48L2FsdC1wZXJpb2RpY2FsPjxwYWdlcz5FNjkyLTcw
NTwvcGFnZXM+PHZvbHVtZT4zMDwvdm9sdW1lPjxudW1iZXI+NzwvbnVtYmVyPjxrZXl3b3Jkcz48
a2V5d29yZD5ETkEsIE1pdG9jaG9uZHJpYWw8L2tleXdvcmQ+PGtleXdvcmQ+R1RQIFBob3NwaG9o
eWRyb2xhc2VzLypnZW5ldGljczwva2V5d29yZD48a2V5d29yZD5HZW5ldGljIFRlc3Rpbmc8L2tl
eXdvcmQ+PGtleXdvcmQ+SHVtYW5zPC9rZXl3b3JkPjxrZXl3b3JkPipNdXRhdGlvbjwva2V5d29y
ZD48a2V5d29yZD5PcHRpYyBBdHJvcGhpZXMsIEhlcmVkaXRhcnkvKmdlbmV0aWNzPC9rZXl3b3Jk
PjxrZXl3b3JkPk9wdGljIEF0cm9waHksIEF1dG9zb21hbCBEb21pbmFudC9nZW5ldGljczwva2V5
d29yZD48a2V5d29yZD5PcHRpYyBBdHJvcGh5LCBIZXJlZGl0YXJ5LCBMZWJlci9nZW5ldGljczwv
a2V5d29yZD48a2V5d29yZD5Qcm90ZWlucy8qZ2VuZXRpY3M8L2tleXdvcmQ+PC9rZXl3b3Jkcz48
ZGF0ZXM+PHllYXI+MjAwOTwveWVhcj48cHViLWRhdGVzPjxkYXRlPkp1bDwvZGF0ZT48L3B1Yi1k
YXRlcz48L2RhdGVzPjxpc2JuPjEwOTgtMTAwNCAoRWxlY3Ryb25pYykmI3hEOzEwNTktNzc5NCAo
TGlua2luZyk8L2lzYm4+PGFjY2Vzc2lvbi1udW0+MTkzMTk5Nzg8L2FjY2Vzc2lvbi1udW0+PHVy
bHM+PHJlbGF0ZWQtdXJscz48dXJsPmh0dHA6Ly93d3cubmNiaS5ubG0ubmloLmdvdi9wdWJtZWQv
MTkzMTk5Nzg8L3VybD48L3JlbGF0ZWQtdXJscz48L3VybHM+PGVsZWN0cm9uaWMtcmVzb3VyY2Ut
bnVtPjEwLjEwMDIvaHVtdS4yMTAyNTwvZWxlY3Ryb25pYy1yZXNvdXJjZS1udW0+PC9yZWNvcmQ+
PC9DaXRl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CYW48L0F1dGhvcj48WWVhcj4yMDEwPC9ZZWFyPjxSZWNO
dW0+MTU8L1JlY051bT48RGlzcGxheVRleHQ+KEFtYXRpLUJvbm5lYXUgZXQgYWwuIDIwMDg7IEJh
biBldCBhbC4gMjAxMDsgRmVycmUgZXQgYWwuIDIwMDk7IEh1ZHNvbiBldCBhbC4gMjAwODsgTmFr
YW11cmEgZXQgYWwuIDIwMDYpPC9EaXNwbGF5VGV4dD48cmVjb3JkPjxyZWMtbnVtYmVyPjE1PC9y
ZWMtbnVtYmVyPjxmb3JlaWduLWtleXM+PGtleSBhcHA9IkVOIiBkYi1pZD0iMGVhZmZ3cjI1MHN2
NXNlZHhwOTVld3pld3BmeHRmdmY1eDVlIj4xNTwva2V5PjxrZXkgYXBwPSJFTldlYiIgZGItaWQ9
IiI+MDwva2V5PjwvZm9yZWlnbi1rZXlzPjxyZWYtdHlwZSBuYW1lPSJKb3VybmFsIEFydGljbGUi
PjE3PC9yZWYtdHlwZT48Y29udHJpYnV0b3JzPjxhdXRob3JzPjxhdXRob3I+QmFuLCBULjwvYXV0
aG9yPjxhdXRob3I+SGV5bWFubiwgSi4gQS48L2F1dGhvcj48YXV0aG9yPlNvbmcsIFouPC9hdXRo
b3I+PGF1dGhvcj5IaW5zaGF3LCBKLiBFLjwvYXV0aG9yPjxhdXRob3I+Q2hhbiwgRC4gQy48L2F1
dGhvcj48L2F1dGhvcnM+PC9jb250cmlidXRvcnM+PGF1dGgtYWRkcmVzcz5EaXZpc2lvbiBvZiBC
aW9sb2d5LCBDYWxpZm9ybmlhIEluc3RpdHV0ZSBvZiBUZWNobm9sb2d5LCBQYXNhZGVuYSwgQ0Eg
OTExMjUsIFVTQS48L2F1dGgtYWRkcmVzcz48dGl0bGVzPjx0aXRsZT5PUEExIGRpc2Vhc2UgYWxs
ZWxlcyBjYXVzaW5nIGRvbWluYW50IG9wdGljIGF0cm9waHkgaGF2ZSBkZWZlY3RzIGluIGNhcmRp
b2xpcGluLXN0aW11bGF0ZWQgR1RQIGh5ZHJvbHlzaXMgYW5kIG1lbWJyYW5lIHR1YnVsYXRpb248
L3RpdGxlPjxzZWNvbmRhcnktdGl0bGU+SHVtIE1vbCBHZW5ldDwvc2Vjb25kYXJ5LXRpdGxlPjxh
bHQtdGl0bGU+SHVtYW4gbW9sZWN1bGFyIGdlbmV0aWNzPC9hbHQtdGl0bGU+PC90aXRsZXM+PHBl
cmlvZGljYWw+PGZ1bGwtdGl0bGU+SHVtIE1vbCBHZW5ldDwvZnVsbC10aXRsZT48YWJici0xPkh1
bWFuIG1vbGVjdWxhciBnZW5ldGljczwvYWJici0xPjwvcGVyaW9kaWNhbD48YWx0LXBlcmlvZGlj
YWw+PGZ1bGwtdGl0bGU+SHVtIE1vbCBHZW5ldDwvZnVsbC10aXRsZT48YWJici0xPkh1bWFuIG1v
bGVjdWxhciBnZW5ldGljczwvYWJici0xPjwvYWx0LXBlcmlvZGljYWw+PHBhZ2VzPjIxMTMtMjI8
L3BhZ2VzPjx2b2x1bWU+MTk8L3ZvbHVtZT48bnVtYmVyPjExPC9udW1iZXI+PGtleXdvcmRzPjxr
ZXl3b3JkPkFuaW1hbHM8L2tleXdvcmQ+PGtleXdvcmQ+Q2FyZGlvbGlwaW5zL21ldGFib2xpc208
L2tleXdvcmQ+PGtleXdvcmQ+Q3J5b2VsZWN0cm9uIE1pY3Jvc2NvcHk8L2tleXdvcmQ+PGtleXdv
cmQ+R1RQIFBob3NwaG9oeWRyb2xhc2VzLypnZW5ldGljcy8qbWV0YWJvbGlzbTwva2V5d29yZD48
a2V5d29yZD5HdWFub3NpbmUgVHJpcGhvc3BoYXRlL21ldGFib2xpc208L2tleXdvcmQ+PGtleXdv
cmQ+SHlkcm9seXNpczwva2V5d29yZD48a2V5d29yZD5MaXBvc29tZXMvKm1ldGFib2xpc20vdWx0
cmFzdHJ1Y3R1cmU8L2tleXdvcmQ+PGtleXdvcmQ+TWljZTwva2V5d29yZD48a2V5d29yZD5NaWNy
b3Njb3B5LCBFbGVjdHJvbiwgVHJhbnNtaXNzaW9uPC9rZXl3b3JkPjxrZXl3b3JkPk1pY3Jvc2Nv
cHksIEZsdW9yZXNjZW5jZTwva2V5d29yZD48a2V5d29yZD5NdXRhdGlvbi9nZW5ldGljczwva2V5
d29yZD48a2V5d29yZD5PcHRpYyBBdHJvcGh5LypnZW5ldGljczwva2V5d29yZD48L2tleXdvcmRz
PjxkYXRlcz48eWVhcj4yMDEwPC95ZWFyPjxwdWItZGF0ZXM+PGRhdGU+SnVuIDE8L2RhdGU+PC9w
dWItZGF0ZXM+PC9kYXRlcz48aXNibj4xNDYwLTIwODMgKEVsZWN0cm9uaWMpJiN4RDswOTY0LTY5
MDYgKExpbmtpbmcpPC9pc2JuPjxhY2Nlc3Npb24tbnVtPjIwMTg1NTU1PC9hY2Nlc3Npb24tbnVt
Pjx1cmxzPjxyZWxhdGVkLXVybHM+PHVybD5odHRwOi8vd3d3Lm5jYmkubmxtLm5paC5nb3YvcHVi
bWVkLzIwMTg1NTU1PC91cmw+PC9yZWxhdGVkLXVybHM+PC91cmxzPjxjdXN0b20yPjI4NjUzNzE8
L2N1c3RvbTI+PGVsZWN0cm9uaWMtcmVzb3VyY2UtbnVtPjEwLjEwOTMvaG1nL2RkcTA4ODwvZWxl
Y3Ryb25pYy1yZXNvdXJjZS1udW0+PC9yZWNvcmQ+PC9DaXRlPjxDaXRlPjxBdXRob3I+TmFrYW11
cmE8L0F1dGhvcj48WWVhcj4yMDA2PC9ZZWFyPjxSZWNOdW0+NjQ8L1JlY051bT48cmVjb3JkPjxy
ZWMtbnVtYmVyPjY0PC9yZWMtbnVtYmVyPjxmb3JlaWduLWtleXM+PGtleSBhcHA9IkVOIiBkYi1p
ZD0iMGVhZmZ3cjI1MHN2NXNlZHhwOTVld3pld3BmeHRmdmY1eDVlIj42NDwva2V5PjwvZm9yZWln
bi1rZXlzPjxyZWYtdHlwZSBuYW1lPSJKb3VybmFsIEFydGljbGUiPjE3PC9yZWYtdHlwZT48Y29u
dHJpYnV0b3JzPjxhdXRob3JzPjxhdXRob3I+TmFrYW11cmEsIE0uPC9hdXRob3I+PGF1dGhvcj5M
aW4sIEouPC9hdXRob3I+PGF1dGhvcj5VZW5vLCBTLjwvYXV0aG9yPjxhdXRob3I+QXNhb2thLCBS
LjwvYXV0aG9yPjxhdXRob3I+SGlyYWksIFQuPC9hdXRob3I+PGF1dGhvcj5Ib3R0YSwgWS48L2F1
dGhvcj48YXV0aG9yPk1peWFrZSwgWS48L2F1dGhvcj48YXV0aG9yPlRlcmFzYWtpLCBILjwvYXV0
aG9yPjwvYXV0aG9ycz48L2NvbnRyaWJ1dG9ycz48YXV0aC1hZGRyZXNzPkRlcGFydG1lbnQgb2Yg
T3BodGhhbG1vbG9neSwgTmFnb3lhIFVuaXZlcnNpdHkgR3JhZHVhdGUgU2Nob29sIG9mIE1lZGlj
aW5lLCBOYWdveWEsIEphcGFuLiBtYWtvbmFrYUBtZWQubmFnb3lhLXUuYWMuanA8L2F1dGgtYWRk
cmVzcz48dGl0bGVzPjx0aXRsZT5Ob3ZlbCBtdXRhdGlvbnMgaW4gdGhlIE9QQTEgZ2VuZSBhbmQg
YXNzb2NpYXRlZCBjbGluaWNhbCBmZWF0dXJlcyBpbiBKYXBhbmVzZSBwYXRpZW50cyB3aXRoIG9w
dGljIGF0cm9waHk8L3RpdGxlPjxzZWNvbmRhcnktdGl0bGU+T3BodGhhbG1vbG9neTwvc2Vjb25k
YXJ5LXRpdGxlPjxhbHQtdGl0bGU+T3BodGhhbG1vbG9neTwvYWx0LXRpdGxlPjwvdGl0bGVzPjxw
ZXJpb2RpY2FsPjxmdWxsLXRpdGxlPk9waHRoYWxtb2xvZ3k8L2Z1bGwtdGl0bGU+PGFiYnItMT5P
cGh0aGFsbW9sb2d5PC9hYmJyLTE+PC9wZXJpb2RpY2FsPjxhbHQtcGVyaW9kaWNhbD48ZnVsbC10
aXRsZT5PcGh0aGFsbW9sb2d5PC9mdWxsLXRpdGxlPjxhYmJyLTE+T3BodGhhbG1vbG9neTwvYWJi
ci0xPjwvYWx0LXBlcmlvZGljYWw+PHBhZ2VzPjQ4My00ODggZTE8L3BhZ2VzPjx2b2x1bWU+MTEz
PC92b2x1bWU+PG51bWJlcj4zPC9udW1iZXI+PGtleXdvcmRzPjxrZXl3b3JkPkFkdWx0PC9rZXl3
b3JkPjxrZXl3b3JkPkFnZWQ8L2tleXdvcmQ+PGtleXdvcmQ+QXNpYW4gQ29udGluZW50YWwgQW5j
ZXN0cnkgR3JvdXAvKmdlbmV0aWNzPC9rZXl3b3JkPjxrZXl3b3JkPkNoaWxkPC9rZXl3b3JkPjxr
ZXl3b3JkPkNvZG9uLCBOb25zZW5zZTwva2V5d29yZD48a2V5d29yZD5Db2xvciBWaXNpb24gRGVm
ZWN0cy9ldGlvbG9neTwva2V5d29yZD48a2V5d29yZD5ETkEgTXV0YXRpb25hbCBBbmFseXNpczwv
a2V5d29yZD48a2V5d29yZD5ETkEgVHJhbnNwb3NhYmxlIEVsZW1lbnRzPC9rZXl3b3JkPjxrZXl3
b3JkPkZlbWFsZTwva2V5d29yZD48a2V5d29yZD5HVFAgUGhvc3Bob2h5ZHJvbGFzZXMvKmdlbmV0
aWNzPC9rZXl3b3JkPjxrZXl3b3JkPkdlbmUgRGVsZXRpb248L2tleXdvcmQ+PGtleXdvcmQ+Kkdl
bmVzLCBEb21pbmFudDwva2V5d29yZD48a2V5d29yZD5HZW5ldGljIFZhcmlhdGlvbjwva2V5d29y
ZD48a2V5d29yZD5IdW1hbnM8L2tleXdvcmQ+PGtleXdvcmQ+TWFsZTwva2V5d29yZD48a2V5d29y
ZD5NaWRkbGUgQWdlZDwva2V5d29yZD48a2V5d29yZD4qTXV0YXRpb248L2tleXdvcmQ+PGtleXdv
cmQ+TXV0YXRpb24sIE1pc3NlbnNlPC9rZXl3b3JkPjxrZXl3b3JkPk9wdGljIEF0cm9waHkvY29t
cGxpY2F0aW9ucy8qZ2VuZXRpY3MvcGF0aG9sb2d5PC9rZXl3b3JkPjxrZXl3b3JkPlBlbmV0cmFu
Y2U8L2tleXdvcmQ+PGtleXdvcmQ+UGhlbm90eXBlPC9rZXl3b3JkPjxrZXl3b3JkPlNjb3RvbWEv
ZXRpb2xvZ3k8L2tleXdvcmQ+PC9rZXl3b3Jkcz48ZGF0ZXM+PHllYXI+MjAwNjwveWVhcj48cHVi
LWRhdGVzPjxkYXRlPk1hcjwvZGF0ZT48L3B1Yi1kYXRlcz48L2RhdGVzPjxpc2JuPjE1NDktNDcx
MyAoRWxlY3Ryb25pYykmI3hEOzAxNjEtNjQyMCAoTGlua2luZyk8L2lzYm4+PGFjY2Vzc2lvbi1u
dW0+MTY1MTM0NjM8L2FjY2Vzc2lvbi1udW0+PHVybHM+PHJlbGF0ZWQtdXJscz48dXJsPmh0dHA6
Ly93d3cubmNiaS5ubG0ubmloLmdvdi9wdWJtZWQvMTY1MTM0NjM8L3VybD48L3JlbGF0ZWQtdXJs
cz48L3VybHM+PGVsZWN0cm9uaWMtcmVzb3VyY2UtbnVtPjEwLjEwMTYvai5vcGh0aGEuMjAwNS4x
MC4wNTQ8L2VsZWN0cm9uaWMtcmVzb3VyY2UtbnVtPjwvcmVjb3JkPjwvQ2l0ZT48Q2l0ZT48QXV0
aG9yPkh1ZHNvbjwvQXV0aG9yPjxZZWFyPjIwMDg8L1llYXI+PFJlY051bT42NTwvUmVjTnVtPjxy
ZWNvcmQ+PHJlYy1udW1iZXI+NjU8L3JlYy1udW1iZXI+PGZvcmVpZ24ta2V5cz48a2V5IGFwcD0i
RU4iIGRiLWlkPSIwZWFmZndyMjUwc3Y1c2VkeHA5NWV3emV3cGZ4dGZ2ZjV4NWUiPjY1PC9rZXk+
PC9mb3JlaWduLWtleXM+PHJlZi10eXBlIG5hbWU9IkpvdXJuYWwgQXJ0aWNsZSI+MTc8L3JlZi10
eXBlPjxjb250cmlidXRvcnM+PGF1dGhvcnM+PGF1dGhvcj5IdWRzb24sIEcuPC9hdXRob3I+PGF1
dGhvcj5BbWF0aS1Cb25uZWF1LCBQLjwvYXV0aG9yPjxhdXRob3I+Qmxha2VseSwgRS4gTC48L2F1
dGhvcj48YXV0aG9yPlN0ZXdhcnQsIEouIEQuPC9hdXRob3I+PGF1dGhvcj5IZSwgTC48L2F1dGhv
cj48YXV0aG9yPlNjaGFlZmVyLCBBLiBNLjwvYXV0aG9yPjxhdXRob3I+R3JpZmZpdGhzLCBQLiBH
LjwvYXV0aG9yPjxhdXRob3I+QWhscXZpc3QsIEsuPC9hdXRob3I+PGF1dGhvcj5TdW9tYWxhaW5l
biwgQS48L2F1dGhvcj48YXV0aG9yPlJleW5pZXIsIFAuPC9hdXRob3I+PGF1dGhvcj5NY0Zhcmxh
bmQsIFIuPC9hdXRob3I+PGF1dGhvcj5UdXJuYnVsbCwgRC4gTS48L2F1dGhvcj48YXV0aG9yPkNo
aW5uZXJ5LCBQLiBGLjwvYXV0aG9yPjxhdXRob3I+VGF5bG9yLCBSLiBXLjwvYXV0aG9yPjwvYXV0
aG9ycz48L2NvbnRyaWJ1dG9ycz48YXV0aC1hZGRyZXNzPk1pdG9jaG9uZHJpYWwgUmVzZWFyY2gg
R3JvdXAsIFNjaG9vbCBvZiBOZXVyb2xvZ3ksIE5ldXJvYmlvbG9neSBhbmQgUHN5Y2hpYXRyeSwg
VGhlIE1lZGljYWwgU2Nob29sLCBOZXdjYXN0bGUgVW5pdmVyc2l0eSwgTmV3Y2FzdGxlIHVwb24g
VHluZSwgTkUyIDRISCwgVUsuPC9hdXRoLWFkZHJlc3M+PHRpdGxlcz48dGl0bGU+TXV0YXRpb24g
b2YgT1BBMSBjYXVzZXMgZG9taW5hbnQgb3B0aWMgYXRyb3BoeSB3aXRoIGV4dGVybmFsIG9waHRo
YWxtb3BsZWdpYSwgYXRheGlhLCBkZWFmbmVzcyBhbmQgbXVsdGlwbGUgbWl0b2Nob25kcmlhbCBE
TkEgZGVsZXRpb25zOiBhIG5vdmVsIGRpc29yZGVyIG9mIG10RE5BIG1haW50ZW5hbmNlPC90aXRs
ZT48c2Vjb25kYXJ5LXRpdGxlPkJyYWluPC9zZWNvbmRhcnktdGl0bGU+PGFsdC10aXRsZT5CcmFp
biA6IGEgam91cm5hbCBvZiBuZXVyb2xvZ3k8L2FsdC10aXRsZT48L3RpdGxlcz48cGVyaW9kaWNh
bD48ZnVsbC10aXRsZT5CcmFpbjwvZnVsbC10aXRsZT48YWJici0xPkJyYWluIDogYSBqb3VybmFs
IG9mIG5ldXJvbG9neTwvYWJici0xPjwvcGVyaW9kaWNhbD48YWx0LXBlcmlvZGljYWw+PGZ1bGwt
dGl0bGU+QnJhaW48L2Z1bGwtdGl0bGU+PGFiYnItMT5CcmFpbiA6IGEgam91cm5hbCBvZiBuZXVy
b2xvZ3k8L2FiYnItMT48L2FsdC1wZXJpb2RpY2FsPjxwYWdlcz4zMjktMzc8L3BhZ2VzPjx2b2x1
bWU+MTMxPC92b2x1bWU+PG51bWJlcj5QdCAyPC9udW1iZXI+PGtleXdvcmRzPjxrZXl3b3JkPkFk
dWx0PC9rZXl3b3JkPjxrZXl3b3JkPkFtaW5vIEFjaWQgU2VxdWVuY2U8L2tleXdvcmQ+PGtleXdv
cmQ+QXRheGlhL2dlbmV0aWNzL21ldGFib2xpc208L2tleXdvcmQ+PGtleXdvcmQ+QmFzZSBTZXF1
ZW5jZTwva2V5d29yZD48a2V5d29yZD5DaGlsZDwva2V5d29yZD48a2V5d29yZD5DaGlsZCwgUHJl
c2Nob29sPC9rZXl3b3JkPjxrZXl3b3JkPkROQSwgTWl0b2Nob25kcmlhbC8qZ2VuZXRpY3M8L2tl
eXdvcmQ+PGtleXdvcmQ+RGVhZm5lc3MvZ2VuZXRpY3MvbWV0YWJvbGlzbTwva2V5d29yZD48a2V5
d29yZD5GZW1hbGU8L2tleXdvcmQ+PGtleXdvcmQ+R1RQIFBob3NwaG9oeWRyb2xhc2VzLypnZW5l
dGljczwva2V5d29yZD48a2V5d29yZD4qR2VuZSBEZWxldGlvbjwva2V5d29yZD48a2V5d29yZD5I
dW1hbnM8L2tleXdvcmQ+PGtleXdvcmQ+TWFsZTwva2V5d29yZD48a2V5d29yZD5NaWRkbGUgQWdl
ZDwva2V5d29yZD48a2V5d29yZD5NaXRvY2hvbmRyaWEsIE11c2NsZS9tZXRhYm9saXNtPC9rZXl3
b3JkPjxrZXl3b3JkPk1vbGVjdWxhciBTZXF1ZW5jZSBEYXRhPC9rZXl3b3JkPjxrZXl3b3JkPk11
c2NsZSwgU2tlbGV0YWwvbWV0YWJvbGlzbTwva2V5d29yZD48a2V5d29yZD5NdXRhdGlvbiwgTWlz
c2Vuc2U8L2tleXdvcmQ+PGtleXdvcmQ+T3BodGhhbG1vcGxlZ2lhLCBDaHJvbmljIFByb2dyZXNz
aXZlIEV4dGVybmFsL2dlbmV0aWNzL21ldGFib2xpc208L2tleXdvcmQ+PGtleXdvcmQ+T3B0aWMg
QXRyb3BoeSwgQXV0b3NvbWFsIERvbWluYW50LypnZW5ldGljcy9tZXRhYm9saXNtPC9rZXl3b3Jk
PjxrZXl3b3JkPlBlZGlncmVlPC9rZXl3b3JkPjwva2V5d29yZHM+PGRhdGVzPjx5ZWFyPjIwMDg8
L3llYXI+PHB1Yi1kYXRlcz48ZGF0ZT5GZWI8L2RhdGU+PC9wdWItZGF0ZXM+PC9kYXRlcz48aXNi
bj4xNDYwLTIxNTYgKEVsZWN0cm9uaWMpJiN4RDswMDA2LTg5NTAgKExpbmtpbmcpPC9pc2JuPjxh
Y2Nlc3Npb24tbnVtPjE4MDY1NDM5PC9hY2Nlc3Npb24tbnVtPjx1cmxzPjxyZWxhdGVkLXVybHM+
PHVybD5odHRwOi8vd3d3Lm5jYmkubmxtLm5paC5nb3YvcHVibWVkLzE4MDY1NDM5PC91cmw+PC9y
ZWxhdGVkLXVybHM+PC91cmxzPjxlbGVjdHJvbmljLXJlc291cmNlLW51bT4xMC4xMDkzL2JyYWlu
L2F3bTI3MjwvZWxlY3Ryb25pYy1yZXNvdXJjZS1udW0+PC9yZWNvcmQ+PC9DaXRlPjxDaXRlPjxB
dXRob3I+QW1hdGktQm9ubmVhdTwvQXV0aG9yPjxZZWFyPjIwMDg8L1llYXI+PFJlY051bT4zNjwv
UmVjTnVtPjxyZWNvcmQ+PHJlYy1udW1iZXI+MzY8L3JlYy1udW1iZXI+PGZvcmVpZ24ta2V5cz48
a2V5IGFwcD0iRU4iIGRiLWlkPSIwZWFmZndyMjUwc3Y1c2VkeHA5NWV3emV3cGZ4dGZ2ZjV4NWUi
PjM2PC9rZXk+PC9mb3JlaWduLWtleXM+PHJlZi10eXBlIG5hbWU9IkpvdXJuYWwgQXJ0aWNsZSI+
MTc8L3JlZi10eXBlPjxjb250cmlidXRvcnM+PGF1dGhvcnM+PGF1dGhvcj5BbWF0aS1Cb25uZWF1
LCBQLjwvYXV0aG9yPjxhdXRob3I+VmFsZW50aW5vLCBNLiBMLjwvYXV0aG9yPjxhdXRob3I+UmV5
bmllciwgUC48L2F1dGhvcj48YXV0aG9yPkdhbGxhcmRvLCBNLiBFLjwvYXV0aG9yPjxhdXRob3I+
Qm9ybnN0ZWluLCBCLjwvYXV0aG9yPjxhdXRob3I+Qm9pc3NpZXJlLCBBLjwvYXV0aG9yPjxhdXRo
b3I+Q2FtcG9zLCBZLjwvYXV0aG9yPjxhdXRob3I+Uml2ZXJhLCBILjwvYXV0aG9yPjxhdXRob3I+
ZGUgbGEgQWxlamEsIEouIEcuPC9hdXRob3I+PGF1dGhvcj5DYXJyb2NjaWEsIFIuPC9hdXRob3I+
PGF1dGhvcj5Jb21tYXJpbmksIEwuPC9hdXRob3I+PGF1dGhvcj5MYWJhdWdlLCBQLjwvYXV0aG9y
PjxhdXRob3I+RmlnYXJlbGxhLUJyYW5nZXIsIEQuPC9hdXRob3I+PGF1dGhvcj5NYXJjb3JlbGxl
cywgUC48L2F1dGhvcj48YXV0aG9yPkZ1cmJ5LCBBLjwvYXV0aG9yPjxhdXRob3I+QmVhdXZhaXMs
IEsuPC9hdXRob3I+PGF1dGhvcj5MZXRvdXJuZWwsIEYuPC9hdXRob3I+PGF1dGhvcj5MaWd1b3Jp
LCBSLjwvYXV0aG9yPjxhdXRob3I+TGEgTW9yZ2lhLCBDLjwvYXV0aG9yPjxhdXRob3I+TW9udGFn
bmEsIFAuPC9hdXRob3I+PGF1dGhvcj5MaWd1b3JpLCBNLjwvYXV0aG9yPjxhdXRob3I+WmFubmEs
IEMuPC9hdXRob3I+PGF1dGhvcj5SdWdvbG8sIE0uPC9hdXRob3I+PGF1dGhvcj5Db3NzYXJpenph
LCBBLjwvYXV0aG9yPjxhdXRob3I+V2lzc2luZ2VyLCBCLjwvYXV0aG9yPjxhdXRob3I+VmVybnks
IEMuPC9hdXRob3I+PGF1dGhvcj5TY2h3YXJ6ZW5iYWNoZXIsIFIuPC9hdXRob3I+PGF1dGhvcj5N
YXJ0aW4sIE0uIEEuPC9hdXRob3I+PGF1dGhvcj5BcmVuYXMsIEouPC9hdXRob3I+PGF1dGhvcj5B
eXVzbywgQy48L2F1dGhvcj48YXV0aG9yPkdhcmVzc2UsIFIuPC9hdXRob3I+PGF1dGhvcj5MZW5h
ZXJzLCBHLjwvYXV0aG9yPjxhdXRob3I+Qm9ubmVhdSwgRC48L2F1dGhvcj48YXV0aG9yPkNhcmVs
bGksIFYuPC9hdXRob3I+PC9hdXRob3JzPjwvY29udHJpYnV0b3JzPjxhdXRoLWFkZHJlc3M+RGVw
YXJ0ZW1lbnQgZGUgQmlvY2hpbWllIGV0IEdlbmV0aXF1ZSwgQ2VudHJlIEhvc3BpdGFsaWVyIFVu
aXZlcnNpdGFpcmUgZCZhcG9zO0FuZ2VycywgQW5nZXJzLCBGcmFuY2UuPC9hdXRoLWFkZHJlc3M+
PHRpdGxlcz48dGl0bGU+T1BBMSBtdXRhdGlvbnMgaW5kdWNlIG1pdG9jaG9uZHJpYWwgRE5BIGlu
c3RhYmlsaXR5IGFuZCBvcHRpYyBhdHJvcGh5ICZhcG9zO3BsdXMmYXBvczsgcGhlbm90eXBlczwv
dGl0bGU+PHNlY29uZGFyeS10aXRsZT5CcmFpbjwvc2Vjb25kYXJ5LXRpdGxlPjxhbHQtdGl0bGU+
QnJhaW4gOiBhIGpvdXJuYWwgb2YgbmV1cm9sb2d5PC9hbHQtdGl0bGU+PC90aXRsZXM+PHBlcmlv
ZGljYWw+PGZ1bGwtdGl0bGU+QnJhaW48L2Z1bGwtdGl0bGU+PGFiYnItMT5CcmFpbiA6IGEgam91
cm5hbCBvZiBuZXVyb2xvZ3k8L2FiYnItMT48L3BlcmlvZGljYWw+PGFsdC1wZXJpb2RpY2FsPjxm
dWxsLXRpdGxlPkJyYWluPC9mdWxsLXRpdGxlPjxhYmJyLTE+QnJhaW4gOiBhIGpvdXJuYWwgb2Yg
bmV1cm9sb2d5PC9hYmJyLTE+PC9hbHQtcGVyaW9kaWNhbD48cGFnZXM+MzM4LTUxPC9wYWdlcz48
dm9sdW1lPjEzMTwvdm9sdW1lPjxudW1iZXI+UHQgMjwvbnVtYmVyPjxrZXl3b3Jkcz48a2V5d29y
ZD5BZHVsdDwva2V5d29yZD48a2V5d29yZD5BZ2VkPC9rZXl3b3JkPjxrZXl3b3JkPkJhc2UgU2Vx
dWVuY2U8L2tleXdvcmQ+PGtleXdvcmQ+Q2hpbGQ8L2tleXdvcmQ+PGtleXdvcmQ+RE5BIE11dGF0
aW9uYWwgQW5hbHlzaXMvbWV0aG9kczwva2V5d29yZD48a2V5d29yZD5ETkEsIE1pdG9jaG9uZHJp
YWwvKmdlbmV0aWNzPC9rZXl3b3JkPjxrZXl3b3JkPkZlbWFsZTwva2V5d29yZD48a2V5d29yZD5G
aWJyb2JsYXN0cy9wYXRob2xvZ3k8L2tleXdvcmQ+PGtleXdvcmQ+R1RQIFBob3NwaG9oeWRyb2xh
c2VzLypnZW5ldGljczwva2V5d29yZD48a2V5d29yZD5IdW1hbnM8L2tleXdvcmQ+PGtleXdvcmQ+
TWFnbmV0aWMgUmVzb25hbmNlIEltYWdpbmc8L2tleXdvcmQ+PGtleXdvcmQ+TWFsZTwva2V5d29y
ZD48a2V5d29yZD5NaWRkbGUgQWdlZDwva2V5d29yZD48a2V5d29yZD5NaXRvY2hvbmRyaWFsIE15
b3BhdGhpZXMvZ2VuZXRpY3MvcGF0aG9sb2d5PC9rZXl3b3JkPjxrZXl3b3JkPk1vZGVscywgTW9s
ZWN1bGFyPC9rZXl3b3JkPjxrZXl3b3JkPk11c2NsZSwgU2tlbGV0YWwvY2hlbWlzdHJ5L3VsdHJh
c3RydWN0dXJlPC9rZXl3b3JkPjxrZXl3b3JkPk11dGF0aW9uLCBNaXNzZW5zZTwva2V5d29yZD48
a2V5d29yZD5PcGh0aGFsbW9wbGVnaWEsIENocm9uaWMgUHJvZ3Jlc3NpdmUgRXh0ZXJuYWwvZ2Vu
ZXRpY3MvcGF0aG9sb2d5PC9rZXl3b3JkPjxrZXl3b3JkPk9wdGljIEF0cm9waHksIEF1dG9zb21h
bCBEb21pbmFudC8qZ2VuZXRpY3MvcGF0aG9sb2d5PC9rZXl3b3JkPjxrZXl3b3JkPlBlZGlncmVl
PC9rZXl3b3JkPjxrZXl3b3JkPlBvaW50IE11dGF0aW9uPC9rZXl3b3JkPjxrZXl3b3JkPlN5bmRy
b21lPC9rZXl3b3JkPjxrZXl3b3JkPlRvbW9ncmFwaHksIFgtUmF5IENvbXB1dGVkPC9rZXl3b3Jk
Pjwva2V5d29yZHM+PGRhdGVzPjx5ZWFyPjIwMDg8L3llYXI+PHB1Yi1kYXRlcz48ZGF0ZT5GZWI8
L2RhdGU+PC9wdWItZGF0ZXM+PC9kYXRlcz48aXNibj4xNDYwLTIxNTYgKEVsZWN0cm9uaWMpJiN4
RDswMDA2LTg5NTAgKExpbmtpbmcpPC9pc2JuPjxhY2Nlc3Npb24tbnVtPjE4MTU4MzE3PC9hY2Nl
c3Npb24tbnVtPjx1cmxzPjxyZWxhdGVkLXVybHM+PHVybD5odHRwOi8vd3d3Lm5jYmkubmxtLm5p
aC5nb3YvcHVibWVkLzE4MTU4MzE3PC91cmw+PC9yZWxhdGVkLXVybHM+PC91cmxzPjxlbGVjdHJv
bmljLXJlc291cmNlLW51bT4xMC4xMDkzL2JyYWluL2F3bTI5ODwvZWxlY3Ryb25pYy1yZXNvdXJj
ZS1udW0+PC9yZWNvcmQ+PC9DaXRlPjxDaXRlPjxBdXRob3I+RmVycmU8L0F1dGhvcj48WWVhcj4y
MDA5PC9ZZWFyPjxSZWNOdW0+NDQ8L1JlY051bT48cmVjb3JkPjxyZWMtbnVtYmVyPjQ0PC9yZWMt
bnVtYmVyPjxmb3JlaWduLWtleXM+PGtleSBhcHA9IkVOIiBkYi1pZD0iMGVhZmZ3cjI1MHN2NXNl
ZHhwOTVld3pld3BmeHRmdmY1eDVlIj40NDwva2V5PjwvZm9yZWlnbi1rZXlzPjxyZWYtdHlwZSBu
YW1lPSJKb3VybmFsIEFydGljbGUiPjE3PC9yZWYtdHlwZT48Y29udHJpYnV0b3JzPjxhdXRob3Jz
PjxhdXRob3I+RmVycmUsIE0uPC9hdXRob3I+PGF1dGhvcj5Cb25uZWF1LCBELjwvYXV0aG9yPjxh
dXRob3I+TWlsZWEsIEQuPC9hdXRob3I+PGF1dGhvcj5DaGV2cm9sbGllciwgQS48L2F1dGhvcj48
YXV0aG9yPlZlcm55LCBDLjwvYXV0aG9yPjxhdXRob3I+RG9sbGZ1cywgSC48L2F1dGhvcj48YXV0
aG9yPkF5dXNvLCBDLjwvYXV0aG9yPjxhdXRob3I+RGVmb29ydCwgUy48L2F1dGhvcj48YXV0aG9y
PlZpZ25hbCwgQy48L2F1dGhvcj48YXV0aG9yPlphbmxvbmdoaSwgWC48L2F1dGhvcj48YXV0aG9y
PkNoYXJsaW4sIEouIEYuPC9hdXRob3I+PGF1dGhvcj5LYXBsYW4sIEouPC9hdXRob3I+PGF1dGhv
cj5PZGVudCwgUy48L2F1dGhvcj48YXV0aG9yPkhhbWVsLCBDLiBQLjwvYXV0aG9yPjxhdXRob3I+
UHJvY2FjY2lvLCBWLjwvYXV0aG9yPjxhdXRob3I+UmV5bmllciwgUC48L2F1dGhvcj48YXV0aG9y
PkFtYXRpLUJvbm5lYXUsIFAuPC9hdXRob3I+PC9hdXRob3JzPjwvY29udHJpYnV0b3JzPjxhdXRo
LWFkZHJlc3M+SU5TRVJNLCBVNjk0LCBBbmdlcnMsIEYtNDkwMDAsIEZyYW5jZS4gTWFGZXJyZUBj
aHUtYW5nZXJzLmZyPC9hdXRoLWFkZHJlc3M+PHRpdGxlcz48dGl0bGU+TW9sZWN1bGFyIHNjcmVl
bmluZyBvZiA5ODAgY2FzZXMgb2Ygc3VzcGVjdGVkIGhlcmVkaXRhcnkgb3B0aWMgbmV1cm9wYXRo
eSB3aXRoIGEgcmVwb3J0IG9uIDc3IG5vdmVsIE9QQTEgbXV0YXRpb25zPC90aXRsZT48c2Vjb25k
YXJ5LXRpdGxlPkh1bSBNdXRhdDwvc2Vjb25kYXJ5LXRpdGxlPjxhbHQtdGl0bGU+SHVtYW4gbXV0
YXRpb248L2FsdC10aXRsZT48L3RpdGxlcz48cGVyaW9kaWNhbD48ZnVsbC10aXRsZT5IdW0gTXV0
YXQ8L2Z1bGwtdGl0bGU+PGFiYnItMT5IdW1hbiBtdXRhdGlvbjwvYWJici0xPjwvcGVyaW9kaWNh
bD48YWx0LXBlcmlvZGljYWw+PGZ1bGwtdGl0bGU+SHVtIE11dGF0PC9mdWxsLXRpdGxlPjxhYmJy
LTE+SHVtYW4gbXV0YXRpb248L2FiYnItMT48L2FsdC1wZXJpb2RpY2FsPjxwYWdlcz5FNjkyLTcw
NTwvcGFnZXM+PHZvbHVtZT4zMDwvdm9sdW1lPjxudW1iZXI+NzwvbnVtYmVyPjxrZXl3b3Jkcz48
a2V5d29yZD5ETkEsIE1pdG9jaG9uZHJpYWw8L2tleXdvcmQ+PGtleXdvcmQ+R1RQIFBob3NwaG9o
eWRyb2xhc2VzLypnZW5ldGljczwva2V5d29yZD48a2V5d29yZD5HZW5ldGljIFRlc3Rpbmc8L2tl
eXdvcmQ+PGtleXdvcmQ+SHVtYW5zPC9rZXl3b3JkPjxrZXl3b3JkPipNdXRhdGlvbjwva2V5d29y
ZD48a2V5d29yZD5PcHRpYyBBdHJvcGhpZXMsIEhlcmVkaXRhcnkvKmdlbmV0aWNzPC9rZXl3b3Jk
PjxrZXl3b3JkPk9wdGljIEF0cm9waHksIEF1dG9zb21hbCBEb21pbmFudC9nZW5ldGljczwva2V5
d29yZD48a2V5d29yZD5PcHRpYyBBdHJvcGh5LCBIZXJlZGl0YXJ5LCBMZWJlci9nZW5ldGljczwv
a2V5d29yZD48a2V5d29yZD5Qcm90ZWlucy8qZ2VuZXRpY3M8L2tleXdvcmQ+PC9rZXl3b3Jkcz48
ZGF0ZXM+PHllYXI+MjAwOTwveWVhcj48cHViLWRhdGVzPjxkYXRlPkp1bDwvZGF0ZT48L3B1Yi1k
YXRlcz48L2RhdGVzPjxpc2JuPjEwOTgtMTAwNCAoRWxlY3Ryb25pYykmI3hEOzEwNTktNzc5NCAo
TGlua2luZyk8L2lzYm4+PGFjY2Vzc2lvbi1udW0+MTkzMTk5Nzg8L2FjY2Vzc2lvbi1udW0+PHVy
bHM+PHJlbGF0ZWQtdXJscz48dXJsPmh0dHA6Ly93d3cubmNiaS5ubG0ubmloLmdvdi9wdWJtZWQv
MTkzMTk5Nzg8L3VybD48L3JlbGF0ZWQtdXJscz48L3VybHM+PGVsZWN0cm9uaWMtcmVzb3VyY2Ut
bnVtPjEwLjEwMDIvaHVtdS4yMTAyNTwvZWxlY3Ryb25pYy1yZXNvdXJjZS1udW0+PC9yZWNvcmQ+
PC9DaXRl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5" w:tooltip="Amati-Bonneau, 2008 #36" w:history="1">
              <w:r w:rsidR="006A054B">
                <w:rPr>
                  <w:rFonts w:ascii="Times New Roman" w:eastAsia="SimSun" w:hAnsi="Times New Roman" w:cs="Times New Roman"/>
                  <w:kern w:val="0"/>
                  <w:szCs w:val="21"/>
                </w:rPr>
                <w:t>Amati-Bonneau et al. 2008</w:t>
              </w:r>
            </w:hyperlink>
            <w:r w:rsidR="006A054B">
              <w:rPr>
                <w:rFonts w:ascii="Times New Roman" w:eastAsia="SimSun" w:hAnsi="Times New Roman" w:cs="Times New Roman"/>
                <w:kern w:val="0"/>
                <w:szCs w:val="21"/>
              </w:rPr>
              <w:t xml:space="preserve">; </w:t>
            </w:r>
            <w:hyperlink w:anchor="_ENREF_6" w:tooltip="Ban, 2010 #15" w:history="1">
              <w:r w:rsidR="006A054B">
                <w:rPr>
                  <w:rFonts w:ascii="Times New Roman" w:eastAsia="SimSun" w:hAnsi="Times New Roman" w:cs="Times New Roman"/>
                  <w:kern w:val="0"/>
                  <w:szCs w:val="21"/>
                </w:rPr>
                <w:t>Ban et al. 2010</w:t>
              </w:r>
            </w:hyperlink>
            <w:r w:rsidR="006A054B">
              <w:rPr>
                <w:rFonts w:ascii="Times New Roman" w:eastAsia="SimSun" w:hAnsi="Times New Roman" w:cs="Times New Roman"/>
                <w:kern w:val="0"/>
                <w:szCs w:val="21"/>
              </w:rPr>
              <w:t xml:space="preserve">; </w:t>
            </w:r>
            <w:hyperlink w:anchor="_ENREF_19" w:tooltip="Ferre, 2009 #44" w:history="1">
              <w:r w:rsidR="006A054B">
                <w:rPr>
                  <w:rFonts w:ascii="Times New Roman" w:eastAsia="SimSun" w:hAnsi="Times New Roman" w:cs="Times New Roman"/>
                  <w:kern w:val="0"/>
                  <w:szCs w:val="21"/>
                </w:rPr>
                <w:t>Ferre et al. 2009</w:t>
              </w:r>
            </w:hyperlink>
            <w:r w:rsidR="006A054B">
              <w:rPr>
                <w:rFonts w:ascii="Times New Roman" w:eastAsia="SimSun" w:hAnsi="Times New Roman" w:cs="Times New Roman"/>
                <w:kern w:val="0"/>
                <w:szCs w:val="21"/>
              </w:rPr>
              <w:t xml:space="preserve">; </w:t>
            </w:r>
            <w:hyperlink w:anchor="_ENREF_23" w:tooltip="Hudson, 2008 #65" w:history="1">
              <w:r w:rsidR="006A054B">
                <w:rPr>
                  <w:rFonts w:ascii="Times New Roman" w:eastAsia="SimSun" w:hAnsi="Times New Roman" w:cs="Times New Roman"/>
                  <w:kern w:val="0"/>
                  <w:szCs w:val="21"/>
                </w:rPr>
                <w:t>Hudson et al. 2008</w:t>
              </w:r>
            </w:hyperlink>
            <w:r w:rsidR="006A054B">
              <w:rPr>
                <w:rFonts w:ascii="Times New Roman" w:eastAsia="SimSun" w:hAnsi="Times New Roman" w:cs="Times New Roman"/>
                <w:kern w:val="0"/>
                <w:szCs w:val="21"/>
              </w:rPr>
              <w:t xml:space="preserve">; </w:t>
            </w:r>
            <w:hyperlink w:anchor="_ENREF_32" w:tooltip="Nakamura, 2006 #64" w:history="1">
              <w:r w:rsidR="006A054B">
                <w:rPr>
                  <w:rFonts w:ascii="Times New Roman" w:eastAsia="SimSun" w:hAnsi="Times New Roman" w:cs="Times New Roman"/>
                  <w:kern w:val="0"/>
                  <w:szCs w:val="21"/>
                </w:rPr>
                <w:t>Nakamura et al. 2006</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602</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A→AA (dup)</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7-18</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LaW08L0F1dGhvcj48WWVhcj4yMDA1PC9ZZWFyPjxSZWNO
dW0+ODY8L1JlY051bT48RGlzcGxheVRleHQ+KEtpbSBldCBhbC4gMjAwNSk8L0Rpc3BsYXlUZXh0
PjxyZWNvcmQ+PHJlYy1udW1iZXI+ODY8L3JlYy1udW1iZXI+PGZvcmVpZ24ta2V5cz48a2V5IGFw
cD0iRU4iIGRiLWlkPSIwZWFmZndyMjUwc3Y1c2VkeHA5NWV3emV3cGZ4dGZ2ZjV4NWUiPjg2PC9r
ZXk+PC9mb3JlaWduLWtleXM+PHJlZi10eXBlIG5hbWU9IkpvdXJuYWwgQXJ0aWNsZSI+MTc8L3Jl
Zi10eXBlPjxjb250cmlidXRvcnM+PGF1dGhvcnM+PGF1dGhvcj5LaW0sIEouIFkuPC9hdXRob3I+
PGF1dGhvcj5Id2FuZywgSi4gTS48L2F1dGhvcj48YXV0aG9yPktvLCBILiBTLjwvYXV0aG9yPjxh
dXRob3I+U2VvbmcsIE0uIFcuPC9hdXRob3I+PGF1dGhvcj5QYXJrLCBCLiBKLjwvYXV0aG9yPjxh
dXRob3I+UGFyaywgUy4gUy48L2F1dGhvcj48L2F1dGhvcnM+PC9jb250cmlidXRvcnM+PGF1dGgt
YWRkcmVzcz5EZXBhcnRtZW50IG9mIExhYm9yYXRvcnkgTWVkaWNpbmUsIFNlb3VsIE5hdGlvbmFs
IFVuaXZlcnNpdHkgQ29sbGVnZSBvZiBNZWRpY2luZSBhbmQgU2VvdWwgTmF0aW9uYWwgVW5pdmVy
c2l0eSBIb3NwaXRhbCBDbGluaWNhbCBSZXNlYXJjaCBJbnN0aXR1dGUsIGFuZCBTZW91bCBTZW9i
dSBCbG9vZCBDZW50ZXIsIEtvcmVhbiBSZWQgQ3Jvc3MsIFNlb3VsLCBLb3JlYS48L2F1dGgtYWRk
cmVzcz48dGl0bGVzPjx0aXRsZT5NaXRvY2hvbmRyaWFsIEROQSBjb250ZW50IGlzIGRlY3JlYXNl
ZCBpbiBhdXRvc29tYWwgZG9taW5hbnQgb3B0aWMgYXRyb3BoeTwvdGl0bGU+PHNlY29uZGFyeS10
aXRsZT5OZXVyb2xvZ3k8L3NlY29uZGFyeS10aXRsZT48YWx0LXRpdGxlPk5ldXJvbG9neTwvYWx0
LXRpdGxlPjwvdGl0bGVzPjxwZXJpb2RpY2FsPjxmdWxsLXRpdGxlPk5ldXJvbG9neTwvZnVsbC10
aXRsZT48YWJici0xPk5ldXJvbG9neTwvYWJici0xPjwvcGVyaW9kaWNhbD48YWx0LXBlcmlvZGlj
YWw+PGZ1bGwtdGl0bGU+TmV1cm9sb2d5PC9mdWxsLXRpdGxlPjxhYmJyLTE+TmV1cm9sb2d5PC9h
YmJyLTE+PC9hbHQtcGVyaW9kaWNhbD48cGFnZXM+OTY2LTcyPC9wYWdlcz48dm9sdW1lPjY0PC92
b2x1bWU+PG51bWJlcj42PC9udW1iZXI+PGtleXdvcmRzPjxrZXl3b3JkPkFkb2xlc2NlbnQ8L2tl
eXdvcmQ+PGtleXdvcmQ+QWR1bHQ8L2tleXdvcmQ+PGtleXdvcmQ+QWdlIG9mIE9uc2V0PC9rZXl3
b3JkPjxrZXl3b3JkPkFnZWQ8L2tleXdvcmQ+PGtleXdvcmQ+QWx0ZXJuYXRpdmUgU3BsaWNpbmcv
Z2VuZXRpY3M8L2tleXdvcmQ+PGtleXdvcmQ+Q2hpbGQ8L2tleXdvcmQ+PGtleXdvcmQ+Q2hpbGQs
IFByZXNjaG9vbDwva2V5d29yZD48a2V5d29yZD5ETkEgTXV0YXRpb25hbCBBbmFseXNpczwva2V5
d29yZD48a2V5d29yZD5ETkEsIE1pdG9jaG9uZHJpYWwvKmdlbmV0aWNzPC9rZXl3b3JkPjxrZXl3
b3JkPkVuZXJneSBNZXRhYm9saXNtL2dlbmV0aWNzPC9rZXl3b3JkPjxrZXl3b3JkPkZlbWFsZTwv
a2V5d29yZD48a2V5d29yZD5HVFAgUGhvc3Bob2h5ZHJvbGFzZXMvKmdlbmV0aWNzPC9rZXl3b3Jk
PjxrZXl3b3JkPkdlbmUgRG9zYWdlL2dlbmV0aWNzPC9rZXl3b3JkPjxrZXl3b3JkPkdlbmV0aWMg
UHJlZGlzcG9zaXRpb24gdG8gRGlzZWFzZS9nZW5ldGljczwva2V5d29yZD48a2V5d29yZD5HZW5l
dGljIFRlc3Rpbmc8L2tleXdvcmQ+PGtleXdvcmQ+SHVtYW5zPC9rZXl3b3JkPjxrZXl3b3JkPk1h
bGU8L2tleXdvcmQ+PGtleXdvcmQ+TWlkZGxlIEFnZWQ8L2tleXdvcmQ+PGtleXdvcmQ+TWl0b2No
b25kcmlhL2dlbmV0aWNzL21ldGFib2xpc208L2tleXdvcmQ+PGtleXdvcmQ+TXV0YXRpb24vZ2Vu
ZXRpY3M8L2tleXdvcmQ+PGtleXdvcmQ+TmVydmUgRGVnZW5lcmF0aW9uLypnZW5ldGljcy9tZXRh
Ym9saXNtL3BoeXNpb3BhdGhvbG9neTwva2V5d29yZD48a2V5d29yZD5PcHRpYyBBdHJvcGh5LCBB
dXRvc29tYWwgRG9taW5hbnQvKmdlbmV0aWNzL21ldGFib2xpc20vcGh5c2lvcGF0aG9sb2d5PC9r
ZXl3b3JkPjxrZXl3b3JkPk9wdGljIE5lcnZlL21ldGFib2xpc20vcGF0aG9sb2d5LypwaHlzaW9w
YXRob2xvZ3k8L2tleXdvcmQ+PGtleXdvcmQ+UG9seW1vcnBoaXNtLCBHZW5ldGljL2dlbmV0aWNz
PC9rZXl3b3JkPjwva2V5d29yZHM+PGRhdGVzPjx5ZWFyPjIwMDU8L3llYXI+PHB1Yi1kYXRlcz48
ZGF0ZT5NYXIgMjI8L2RhdGU+PC9wdWItZGF0ZXM+PC9kYXRlcz48aXNibj4xNTI2LTYzMlggKEVs
ZWN0cm9uaWMpJiN4RDswMDI4LTM4NzggKExpbmtpbmcpPC9pc2JuPjxhY2Nlc3Npb24tbnVtPjE1
NzgxODA5PC9hY2Nlc3Npb24tbnVtPjx1cmxzPjxyZWxhdGVkLXVybHM+PHVybD5odHRwOi8vd3d3
Lm5jYmkubmxtLm5paC5nb3YvcHVibWVkLzE1NzgxODA5PC91cmw+PC9yZWxhdGVkLXVybHM+PC91
cmxzPjxlbGVjdHJvbmljLXJlc291cmNlLW51bT4xMC4xMjEyLzAxLldOTC4wMDAwMTU3MjgyLjc2
NzE1LkIxPC9lbGVjdHJvbmljLXJlc291cmNlLW51bT48L3JlY29yZD48L0NpdGU+PC9FbmROb3Rl
Pn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LaW08L0F1dGhvcj48WWVhcj4yMDA1PC9ZZWFyPjxSZWNO
dW0+ODY8L1JlY051bT48RGlzcGxheVRleHQ+KEtpbSBldCBhbC4gMjAwNSk8L0Rpc3BsYXlUZXh0
PjxyZWNvcmQ+PHJlYy1udW1iZXI+ODY8L3JlYy1udW1iZXI+PGZvcmVpZ24ta2V5cz48a2V5IGFw
cD0iRU4iIGRiLWlkPSIwZWFmZndyMjUwc3Y1c2VkeHA5NWV3emV3cGZ4dGZ2ZjV4NWUiPjg2PC9r
ZXk+PC9mb3JlaWduLWtleXM+PHJlZi10eXBlIG5hbWU9IkpvdXJuYWwgQXJ0aWNsZSI+MTc8L3Jl
Zi10eXBlPjxjb250cmlidXRvcnM+PGF1dGhvcnM+PGF1dGhvcj5LaW0sIEouIFkuPC9hdXRob3I+
PGF1dGhvcj5Id2FuZywgSi4gTS48L2F1dGhvcj48YXV0aG9yPktvLCBILiBTLjwvYXV0aG9yPjxh
dXRob3I+U2VvbmcsIE0uIFcuPC9hdXRob3I+PGF1dGhvcj5QYXJrLCBCLiBKLjwvYXV0aG9yPjxh
dXRob3I+UGFyaywgUy4gUy48L2F1dGhvcj48L2F1dGhvcnM+PC9jb250cmlidXRvcnM+PGF1dGgt
YWRkcmVzcz5EZXBhcnRtZW50IG9mIExhYm9yYXRvcnkgTWVkaWNpbmUsIFNlb3VsIE5hdGlvbmFs
IFVuaXZlcnNpdHkgQ29sbGVnZSBvZiBNZWRpY2luZSBhbmQgU2VvdWwgTmF0aW9uYWwgVW5pdmVy
c2l0eSBIb3NwaXRhbCBDbGluaWNhbCBSZXNlYXJjaCBJbnN0aXR1dGUsIGFuZCBTZW91bCBTZW9i
dSBCbG9vZCBDZW50ZXIsIEtvcmVhbiBSZWQgQ3Jvc3MsIFNlb3VsLCBLb3JlYS48L2F1dGgtYWRk
cmVzcz48dGl0bGVzPjx0aXRsZT5NaXRvY2hvbmRyaWFsIEROQSBjb250ZW50IGlzIGRlY3JlYXNl
ZCBpbiBhdXRvc29tYWwgZG9taW5hbnQgb3B0aWMgYXRyb3BoeTwvdGl0bGU+PHNlY29uZGFyeS10
aXRsZT5OZXVyb2xvZ3k8L3NlY29uZGFyeS10aXRsZT48YWx0LXRpdGxlPk5ldXJvbG9neTwvYWx0
LXRpdGxlPjwvdGl0bGVzPjxwZXJpb2RpY2FsPjxmdWxsLXRpdGxlPk5ldXJvbG9neTwvZnVsbC10
aXRsZT48YWJici0xPk5ldXJvbG9neTwvYWJici0xPjwvcGVyaW9kaWNhbD48YWx0LXBlcmlvZGlj
YWw+PGZ1bGwtdGl0bGU+TmV1cm9sb2d5PC9mdWxsLXRpdGxlPjxhYmJyLTE+TmV1cm9sb2d5PC9h
YmJyLTE+PC9hbHQtcGVyaW9kaWNhbD48cGFnZXM+OTY2LTcyPC9wYWdlcz48dm9sdW1lPjY0PC92
b2x1bWU+PG51bWJlcj42PC9udW1iZXI+PGtleXdvcmRzPjxrZXl3b3JkPkFkb2xlc2NlbnQ8L2tl
eXdvcmQ+PGtleXdvcmQ+QWR1bHQ8L2tleXdvcmQ+PGtleXdvcmQ+QWdlIG9mIE9uc2V0PC9rZXl3
b3JkPjxrZXl3b3JkPkFnZWQ8L2tleXdvcmQ+PGtleXdvcmQ+QWx0ZXJuYXRpdmUgU3BsaWNpbmcv
Z2VuZXRpY3M8L2tleXdvcmQ+PGtleXdvcmQ+Q2hpbGQ8L2tleXdvcmQ+PGtleXdvcmQ+Q2hpbGQs
IFByZXNjaG9vbDwva2V5d29yZD48a2V5d29yZD5ETkEgTXV0YXRpb25hbCBBbmFseXNpczwva2V5
d29yZD48a2V5d29yZD5ETkEsIE1pdG9jaG9uZHJpYWwvKmdlbmV0aWNzPC9rZXl3b3JkPjxrZXl3
b3JkPkVuZXJneSBNZXRhYm9saXNtL2dlbmV0aWNzPC9rZXl3b3JkPjxrZXl3b3JkPkZlbWFsZTwv
a2V5d29yZD48a2V5d29yZD5HVFAgUGhvc3Bob2h5ZHJvbGFzZXMvKmdlbmV0aWNzPC9rZXl3b3Jk
PjxrZXl3b3JkPkdlbmUgRG9zYWdlL2dlbmV0aWNzPC9rZXl3b3JkPjxrZXl3b3JkPkdlbmV0aWMg
UHJlZGlzcG9zaXRpb24gdG8gRGlzZWFzZS9nZW5ldGljczwva2V5d29yZD48a2V5d29yZD5HZW5l
dGljIFRlc3Rpbmc8L2tleXdvcmQ+PGtleXdvcmQ+SHVtYW5zPC9rZXl3b3JkPjxrZXl3b3JkPk1h
bGU8L2tleXdvcmQ+PGtleXdvcmQ+TWlkZGxlIEFnZWQ8L2tleXdvcmQ+PGtleXdvcmQ+TWl0b2No
b25kcmlhL2dlbmV0aWNzL21ldGFib2xpc208L2tleXdvcmQ+PGtleXdvcmQ+TXV0YXRpb24vZ2Vu
ZXRpY3M8L2tleXdvcmQ+PGtleXdvcmQ+TmVydmUgRGVnZW5lcmF0aW9uLypnZW5ldGljcy9tZXRh
Ym9saXNtL3BoeXNpb3BhdGhvbG9neTwva2V5d29yZD48a2V5d29yZD5PcHRpYyBBdHJvcGh5LCBB
dXRvc29tYWwgRG9taW5hbnQvKmdlbmV0aWNzL21ldGFib2xpc20vcGh5c2lvcGF0aG9sb2d5PC9r
ZXl3b3JkPjxrZXl3b3JkPk9wdGljIE5lcnZlL21ldGFib2xpc20vcGF0aG9sb2d5LypwaHlzaW9w
YXRob2xvZ3k8L2tleXdvcmQ+PGtleXdvcmQ+UG9seW1vcnBoaXNtLCBHZW5ldGljL2dlbmV0aWNz
PC9rZXl3b3JkPjwva2V5d29yZHM+PGRhdGVzPjx5ZWFyPjIwMDU8L3llYXI+PHB1Yi1kYXRlcz48
ZGF0ZT5NYXIgMjI8L2RhdGU+PC9wdWItZGF0ZXM+PC9kYXRlcz48aXNibj4xNTI2LTYzMlggKEVs
ZWN0cm9uaWMpJiN4RDswMDI4LTM4NzggKExpbmtpbmcpPC9pc2JuPjxhY2Nlc3Npb24tbnVtPjE1
NzgxODA5PC9hY2Nlc3Npb24tbnVtPjx1cmxzPjxyZWxhdGVkLXVybHM+PHVybD5odHRwOi8vd3d3
Lm5jYmkubmxtLm5paC5nb3YvcHVibWVkLzE1NzgxODA5PC91cmw+PC9yZWxhdGVkLXVybHM+PC91
cmxzPjxlbGVjdHJvbmljLXJlc291cmNlLW51bT4xMC4xMjEyLzAxLldOTC4wMDAwMTU3MjgyLjc2
NzE1LkIxPC9lbGVjdHJvbmljLXJlc291cmNlLW51bT48L3JlY29yZD48L0NpdGU+PC9FbmROb3Rl
Pn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25" w:tooltip="Kim, 2005 #86" w:history="1">
              <w:r w:rsidR="006A054B">
                <w:rPr>
                  <w:rFonts w:ascii="Times New Roman" w:eastAsia="SimSun" w:hAnsi="Times New Roman" w:cs="Times New Roman"/>
                  <w:kern w:val="0"/>
                  <w:szCs w:val="21"/>
                </w:rPr>
                <w:t>Kim et al. 2005</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602</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A→E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7-18</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MaXNrb3ZhPC9BdXRob3I+PFllYXI+MjAxNzwvWWVhcj48
UmVjTnVtPjkwPC9SZWNOdW0+PERpc3BsYXlUZXh0PihMaXNrb3ZhIGV0IGFsLiAyMDE3KTwvRGlz
cGxheVRleHQ+PHJlY29yZD48cmVjLW51bWJlcj45MDwvcmVjLW51bWJlcj48Zm9yZWlnbi1rZXlz
PjxrZXkgYXBwPSJFTiIgZGItaWQ9IjBlYWZmd3IyNTBzdjVzZWR4cDk1ZXd6ZXdwZnh0ZnZmNXg1
ZSI+OTA8L2tleT48L2ZvcmVpZ24ta2V5cz48cmVmLXR5cGUgbmFtZT0iSm91cm5hbCBBcnRpY2xl
Ij4xNzwvcmVmLXR5cGU+PGNvbnRyaWJ1dG9ycz48YXV0aG9ycz48YXV0aG9yPkxpc2tvdmEsIFAu
PC9hdXRob3I+PGF1dGhvcj5UZXNhcm92YSwgTS48L2F1dGhvcj48YXV0aG9yPkR1ZGFrb3ZhLCBM
LjwvYXV0aG9yPjxhdXRob3I+U3ZlY292YSwgUy48L2F1dGhvcj48YXV0aG9yPktvbGFyb3ZhLCBI
LjwvYXV0aG9yPjxhdXRob3I+SG9uemlrLCBULjwvYXV0aG9yPjxhdXRob3I+U2V0bywgUy48L2F1
dGhvcj48YXV0aG9yPlZvdHJ1YmEsIE0uPC9hdXRob3I+PC9hdXRob3JzPjwvY29udHJpYnV0b3Jz
PjxhdXRoLWFkZHJlc3M+SW5zdGl0dXRlIG9mIEluaGVyaXRlZCBNZXRhYm9saWMgRGlzb3JkZXJz
LCBGaXJzdCBGYWN1bHR5IG9mIE1lZGljaW5lLCBDaGFybGVzIFVuaXZlcnNpdHkgYW5kIEdlbmVy
YWwgVW5pdmVyc2l0eSBIb3NwaXRhbCBpbiBQcmFndWUsIFByYWd1ZSwgQ3plY2ggUmVwdWJsaWMu
JiN4RDtEZXBhcnRtZW50IG9mIE9waHRoYWxtb2xvZ3ksIEZpcnN0IEZhY3VsdHkgb2YgTWVkaWNp
bmUsIENoYXJsZXMgVW5pdmVyc2l0eSBhbmQgR2VuZXJhbCBVbml2ZXJzaXR5IEhvc3BpdGFsIGlu
IFByYWd1ZSwgUHJhZ3VlLCBDemVjaCBSZXB1YmxpYy4mI3hEO0RlcGFydG1lbnQgb2YgUGFlZGlh
dHJpY3MgYW5kIEFkb2xlc2NlbnQgTWVkaWNpbmUsIEZpcnN0IEZhY3VsdHkgb2YgTWVkaWNpbmUs
IENoYXJsZXMgVW5pdmVyc2l0eSBhbmQgR2VuZXJhbCBVbml2ZXJzaXR5IEhvc3BpdGFsIGluIFBy
YWd1ZSwgUHJhZ3VlLCBDemVjaCBSZXB1YmxpYy4mI3hEO0NhcmRpZmYgRXllIFVuaXQsIFVuaXZl
cnNpdHkgSG9zcGl0YWwgb2YgV2FsZXMsIENhcmRpZmYsIFVLLiYjeEQ7U2Nob29sIG9mIE9wdG9t
ZXRyeSAmYW1wOyBWaXNpb24gU2NpZW5jZXMsIENhcmRpZmYgVW5pdmVyc2l0eSwgQ2FyZGlmZiwg
VUsuPC9hdXRoLWFkZHJlc3M+PHRpdGxlcz48dGl0bGU+T1BBMSBhbmFseXNpcyBpbiBhbiBpbnRl
cm5hdGlvbmFsIHNlcmllcyBvZiBwcm9iYW5kcyB3aXRoIGJpbGF0ZXJhbCBvcHRpYyBhdHJvcGh5
PC90aXRsZT48c2Vjb25kYXJ5LXRpdGxlPkFjdGEgT3BodGhhbG1vbDwvc2Vjb25kYXJ5LXRpdGxl
PjxhbHQtdGl0bGU+QWN0YSBvcGh0aGFsbW9sb2dpY2E8L2FsdC10aXRsZT48L3RpdGxlcz48cGVy
aW9kaWNhbD48ZnVsbC10aXRsZT5BY3RhIE9waHRoYWxtb2w8L2Z1bGwtdGl0bGU+PGFiYnItMT5B
Y3RhIG9waHRoYWxtb2xvZ2ljYTwvYWJici0xPjwvcGVyaW9kaWNhbD48YWx0LXBlcmlvZGljYWw+
PGZ1bGwtdGl0bGU+QWN0YSBPcGh0aGFsbW9sPC9mdWxsLXRpdGxlPjxhYmJyLTE+QWN0YSBvcGh0
aGFsbW9sb2dpY2E8L2FiYnItMT48L2FsdC1wZXJpb2RpY2FsPjxwYWdlcz4zNjMtMzY5PC9wYWdl
cz48dm9sdW1lPjk1PC92b2x1bWU+PG51bWJlcj40PC9udW1iZXI+PGtleXdvcmRzPjxrZXl3b3Jk
PkNhbmFkYTwva2V5d29yZD48a2V5d29yZD5DemVjaCBSZXB1YmxpYzwva2V5d29yZD48a2V5d29y
ZD5ETkEvKmdlbmV0aWNzPC9rZXl3b3JkPjxrZXl3b3JkPkROQSBNdXRhdGlvbmFsIEFuYWx5c2lz
PC9rZXl3b3JkPjxrZXl3b3JkPkZlbWFsZTwva2V5d29yZD48a2V5d29yZD5HVFAgUGhvc3Bob2h5
ZHJvbGFzZXMvKmdlbmV0aWNzL21ldGFib2xpc208L2tleXdvcmQ+PGtleXdvcmQ+R2VuZXRpYyBU
ZWNobmlxdWVzPC9rZXl3b3JkPjxrZXl3b3JkPkhldGVyb3p5Z290ZTwva2V5d29yZD48a2V5d29y
ZD5IdW1hbnM8L2tleXdvcmQ+PGtleXdvcmQ+TWFsZTwva2V5d29yZD48a2V5d29yZD4qTXV0YXRp
b248L2tleXdvcmQ+PGtleXdvcmQ+T3B0aWMgQXRyb3BoeSwgQXV0b3NvbWFsIERvbWluYW50Lypn
ZW5ldGljcy9tZXRhYm9saXNtPC9rZXl3b3JkPjxrZXl3b3JkPlBlZGlncmVlPC9rZXl3b3JkPjxr
ZXl3b3JkPlBoZW5vdHlwZTwva2V5d29yZD48a2V5d29yZD5Vbml0ZWQgS2luZ2RvbTwva2V5d29y
ZD48L2tleXdvcmRzPjxkYXRlcz48eWVhcj4yMDE3PC95ZWFyPjxwdWItZGF0ZXM+PGRhdGU+SnVu
PC9kYXRlPjwvcHViLWRhdGVzPjwvZGF0ZXM+PGlzYm4+MTc1NS0zNzY4IChFbGVjdHJvbmljKSYj
eEQ7MTc1NS0zNzVYIChMaW5raW5nKTwvaXNibj48YWNjZXNzaW9uLW51bT4yNzg2MDMyMDwvYWNj
ZXNzaW9uLW51bT48dXJscz48cmVsYXRlZC11cmxzPjx1cmw+aHR0cDovL3d3dy5uY2JpLm5sbS5u
aWguZ292L3B1Ym1lZC8yNzg2MDMyMDwvdXJsPjwvcmVsYXRlZC11cmxzPjwvdXJscz48ZWxlY3Ry
b25pYy1yZXNvdXJjZS1udW0+MTAuMTExMS9hb3MuMTMyODU8L2VsZWN0cm9uaWMtcmVzb3VyY2Ut
bnVtPjwvcmVjb3JkPjwvQ2l0ZT48L0VuZE5vdGU+AG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MaXNrb3ZhPC9BdXRob3I+PFllYXI+MjAxNzwvWWVhcj48
UmVjTnVtPjkwPC9SZWNOdW0+PERpc3BsYXlUZXh0PihMaXNrb3ZhIGV0IGFsLiAyMDE3KTwvRGlz
cGxheVRleHQ+PHJlY29yZD48cmVjLW51bWJlcj45MDwvcmVjLW51bWJlcj48Zm9yZWlnbi1rZXlz
PjxrZXkgYXBwPSJFTiIgZGItaWQ9IjBlYWZmd3IyNTBzdjVzZWR4cDk1ZXd6ZXdwZnh0ZnZmNXg1
ZSI+OTA8L2tleT48L2ZvcmVpZ24ta2V5cz48cmVmLXR5cGUgbmFtZT0iSm91cm5hbCBBcnRpY2xl
Ij4xNzwvcmVmLXR5cGU+PGNvbnRyaWJ1dG9ycz48YXV0aG9ycz48YXV0aG9yPkxpc2tvdmEsIFAu
PC9hdXRob3I+PGF1dGhvcj5UZXNhcm92YSwgTS48L2F1dGhvcj48YXV0aG9yPkR1ZGFrb3ZhLCBM
LjwvYXV0aG9yPjxhdXRob3I+U3ZlY292YSwgUy48L2F1dGhvcj48YXV0aG9yPktvbGFyb3ZhLCBI
LjwvYXV0aG9yPjxhdXRob3I+SG9uemlrLCBULjwvYXV0aG9yPjxhdXRob3I+U2V0bywgUy48L2F1
dGhvcj48YXV0aG9yPlZvdHJ1YmEsIE0uPC9hdXRob3I+PC9hdXRob3JzPjwvY29udHJpYnV0b3Jz
PjxhdXRoLWFkZHJlc3M+SW5zdGl0dXRlIG9mIEluaGVyaXRlZCBNZXRhYm9saWMgRGlzb3JkZXJz
LCBGaXJzdCBGYWN1bHR5IG9mIE1lZGljaW5lLCBDaGFybGVzIFVuaXZlcnNpdHkgYW5kIEdlbmVy
YWwgVW5pdmVyc2l0eSBIb3NwaXRhbCBpbiBQcmFndWUsIFByYWd1ZSwgQ3plY2ggUmVwdWJsaWMu
JiN4RDtEZXBhcnRtZW50IG9mIE9waHRoYWxtb2xvZ3ksIEZpcnN0IEZhY3VsdHkgb2YgTWVkaWNp
bmUsIENoYXJsZXMgVW5pdmVyc2l0eSBhbmQgR2VuZXJhbCBVbml2ZXJzaXR5IEhvc3BpdGFsIGlu
IFByYWd1ZSwgUHJhZ3VlLCBDemVjaCBSZXB1YmxpYy4mI3hEO0RlcGFydG1lbnQgb2YgUGFlZGlh
dHJpY3MgYW5kIEFkb2xlc2NlbnQgTWVkaWNpbmUsIEZpcnN0IEZhY3VsdHkgb2YgTWVkaWNpbmUs
IENoYXJsZXMgVW5pdmVyc2l0eSBhbmQgR2VuZXJhbCBVbml2ZXJzaXR5IEhvc3BpdGFsIGluIFBy
YWd1ZSwgUHJhZ3VlLCBDemVjaCBSZXB1YmxpYy4mI3hEO0NhcmRpZmYgRXllIFVuaXQsIFVuaXZl
cnNpdHkgSG9zcGl0YWwgb2YgV2FsZXMsIENhcmRpZmYsIFVLLiYjeEQ7U2Nob29sIG9mIE9wdG9t
ZXRyeSAmYW1wOyBWaXNpb24gU2NpZW5jZXMsIENhcmRpZmYgVW5pdmVyc2l0eSwgQ2FyZGlmZiwg
VUsuPC9hdXRoLWFkZHJlc3M+PHRpdGxlcz48dGl0bGU+T1BBMSBhbmFseXNpcyBpbiBhbiBpbnRl
cm5hdGlvbmFsIHNlcmllcyBvZiBwcm9iYW5kcyB3aXRoIGJpbGF0ZXJhbCBvcHRpYyBhdHJvcGh5
PC90aXRsZT48c2Vjb25kYXJ5LXRpdGxlPkFjdGEgT3BodGhhbG1vbDwvc2Vjb25kYXJ5LXRpdGxl
PjxhbHQtdGl0bGU+QWN0YSBvcGh0aGFsbW9sb2dpY2E8L2FsdC10aXRsZT48L3RpdGxlcz48cGVy
aW9kaWNhbD48ZnVsbC10aXRsZT5BY3RhIE9waHRoYWxtb2w8L2Z1bGwtdGl0bGU+PGFiYnItMT5B
Y3RhIG9waHRoYWxtb2xvZ2ljYTwvYWJici0xPjwvcGVyaW9kaWNhbD48YWx0LXBlcmlvZGljYWw+
PGZ1bGwtdGl0bGU+QWN0YSBPcGh0aGFsbW9sPC9mdWxsLXRpdGxlPjxhYmJyLTE+QWN0YSBvcGh0
aGFsbW9sb2dpY2E8L2FiYnItMT48L2FsdC1wZXJpb2RpY2FsPjxwYWdlcz4zNjMtMzY5PC9wYWdl
cz48dm9sdW1lPjk1PC92b2x1bWU+PG51bWJlcj40PC9udW1iZXI+PGtleXdvcmRzPjxrZXl3b3Jk
PkNhbmFkYTwva2V5d29yZD48a2V5d29yZD5DemVjaCBSZXB1YmxpYzwva2V5d29yZD48a2V5d29y
ZD5ETkEvKmdlbmV0aWNzPC9rZXl3b3JkPjxrZXl3b3JkPkROQSBNdXRhdGlvbmFsIEFuYWx5c2lz
PC9rZXl3b3JkPjxrZXl3b3JkPkZlbWFsZTwva2V5d29yZD48a2V5d29yZD5HVFAgUGhvc3Bob2h5
ZHJvbGFzZXMvKmdlbmV0aWNzL21ldGFib2xpc208L2tleXdvcmQ+PGtleXdvcmQ+R2VuZXRpYyBU
ZWNobmlxdWVzPC9rZXl3b3JkPjxrZXl3b3JkPkhldGVyb3p5Z290ZTwva2V5d29yZD48a2V5d29y
ZD5IdW1hbnM8L2tleXdvcmQ+PGtleXdvcmQ+TWFsZTwva2V5d29yZD48a2V5d29yZD4qTXV0YXRp
b248L2tleXdvcmQ+PGtleXdvcmQ+T3B0aWMgQXRyb3BoeSwgQXV0b3NvbWFsIERvbWluYW50Lypn
ZW5ldGljcy9tZXRhYm9saXNtPC9rZXl3b3JkPjxrZXl3b3JkPlBlZGlncmVlPC9rZXl3b3JkPjxr
ZXl3b3JkPlBoZW5vdHlwZTwva2V5d29yZD48a2V5d29yZD5Vbml0ZWQgS2luZ2RvbTwva2V5d29y
ZD48L2tleXdvcmRzPjxkYXRlcz48eWVhcj4yMDE3PC95ZWFyPjxwdWItZGF0ZXM+PGRhdGU+SnVu
PC9kYXRlPjwvcHViLWRhdGVzPjwvZGF0ZXM+PGlzYm4+MTc1NS0zNzY4IChFbGVjdHJvbmljKSYj
eEQ7MTc1NS0zNzVYIChMaW5raW5nKTwvaXNibj48YWNjZXNzaW9uLW51bT4yNzg2MDMyMDwvYWNj
ZXNzaW9uLW51bT48dXJscz48cmVsYXRlZC11cmxzPjx1cmw+aHR0cDovL3d3dy5uY2JpLm5sbS5u
aWguZ292L3B1Ym1lZC8yNzg2MDMyMDwvdXJsPjwvcmVsYXRlZC11cmxzPjwvdXJscz48ZWxlY3Ry
b25pYy1yZXNvdXJjZS1udW0+MTAuMTExMS9hb3MuMTMyODU8L2VsZWN0cm9uaWMtcmVzb3VyY2Ut
bnVtPjwvcmVjb3JkPjwvQ2l0ZT48L0VuZE5vdGU+AG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29" w:tooltip="Liskova, 2017 #90" w:history="1">
              <w:r w:rsidR="006A054B">
                <w:rPr>
                  <w:rFonts w:ascii="Times New Roman" w:eastAsia="SimSun" w:hAnsi="Times New Roman" w:cs="Times New Roman"/>
                  <w:kern w:val="0"/>
                  <w:szCs w:val="21"/>
                </w:rPr>
                <w:t>Liskova et al. 2017</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603</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V→I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7-18</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ZdS1XYWktTWFuPC9BdXRob3I+PFllYXI+MjAxMDwvWWVh
cj48UmVjTnVtPjcxPC9SZWNOdW0+PERpc3BsYXlUZXh0PihZdS1XYWktTWFuIGV0IGFsLiAyMDEw
Yik8L0Rpc3BsYXlUZXh0PjxyZWNvcmQ+PHJlYy1udW1iZXI+NzE8L3JlYy1udW1iZXI+PGZvcmVp
Z24ta2V5cz48a2V5IGFwcD0iRU4iIGRiLWlkPSIwZWFmZndyMjUwc3Y1c2VkeHA5NWV3emV3cGZ4
dGZ2ZjV4NWUiPjcxPC9rZXk+PGtleSBhcHA9IkVOV2ViIiBkYi1pZD0iIj4wPC9rZXk+PC9mb3Jl
aWduLWtleXM+PHJlZi10eXBlIG5hbWU9IkpvdXJuYWwgQXJ0aWNsZSI+MTc8L3JlZi10eXBlPjxj
b250cmlidXRvcnM+PGF1dGhvcnM+PGF1dGhvcj5ZdS1XYWktTWFuLCBQLjwvYXV0aG9yPjxhdXRo
b3I+R3JpZmZpdGhzLCBQLiBHLjwvYXV0aG9yPjxhdXRob3I+R29ybWFuLCBHLiBTLjwvYXV0aG9y
PjxhdXRob3I+TG91cmVuY28sIEMuIE0uPC9hdXRob3I+PGF1dGhvcj5XcmlnaHQsIEEuIEYuPC9h
dXRob3I+PGF1dGhvcj5BdWVyLUdydW1iYWNoLCBNLjwvYXV0aG9yPjxhdXRob3I+VG9zY2Fubywg
QS48L2F1dGhvcj48YXV0aG9yPk11c3VtZWNpLCBPLjwvYXV0aG9yPjxhdXRob3I+VmFsZW50aW5v
LCBNLiBMLjwvYXV0aG9yPjxhdXRob3I+Q2Fwb3JhbGksIEwuPC9hdXRob3I+PGF1dGhvcj5MYW1w
ZXJ0aSwgQy48L2F1dGhvcj48YXV0aG9yPlRhbGxha3NlbiwgQy4gTS48L2F1dGhvcj48YXV0aG9y
PkR1ZmZleSwgUC48L2F1dGhvcj48YXV0aG9yPk1pbGxlciwgSi48L2F1dGhvcj48YXV0aG9yPldo
aXR0YWtlciwgUi4gRy48L2F1dGhvcj48YXV0aG9yPkJha2VyLCBNLiBSLjwvYXV0aG9yPjxhdXRo
b3I+SmFja3NvbiwgTS4gSi48L2F1dGhvcj48YXV0aG9yPkNsYXJrZSwgTS4gUC48L2F1dGhvcj48
YXV0aG9yPkRoaWxsb24sIEIuPC9hdXRob3I+PGF1dGhvcj5DemVybWluLCBCLjwvYXV0aG9yPjxh
dXRob3I+U3Rld2FydCwgSi4gRC48L2F1dGhvcj48YXV0aG9yPkh1ZHNvbiwgRy48L2F1dGhvcj48
YXV0aG9yPlJleW5pZXIsIFAuPC9hdXRob3I+PGF1dGhvcj5Cb25uZWF1LCBELjwvYXV0aG9yPjxh
dXRob3I+TWFycXVlcywgVy4sIEpyLjwvYXV0aG9yPjxhdXRob3I+TGVuYWVycywgRy48L2F1dGhv
cj48YXV0aG9yPk1jRmFybGFuZCwgUi48L2F1dGhvcj48YXV0aG9yPlRheWxvciwgUi4gVy48L2F1
dGhvcj48YXV0aG9yPlR1cm5idWxsLCBELiBNLjwvYXV0aG9yPjxhdXRob3I+Vm90cnViYSwgTS48
L2F1dGhvcj48YXV0aG9yPlpldmlhbmksIE0uPC9hdXRob3I+PGF1dGhvcj5DYXJlbGxpLCBWLjwv
YXV0aG9yPjxhdXRob3I+QmluZG9mZiwgTC4gQS48L2F1dGhvcj48YXV0aG9yPkhvcnZhdGgsIFIu
PC9hdXRob3I+PGF1dGhvcj5BbWF0aS1Cb25uZWF1LCBQLjwvYXV0aG9yPjxhdXRob3I+Q2hpbm5l
cnksIFAuIEYuPC9hdXRob3I+PC9hdXRob3JzPjwvY29udHJpYnV0b3JzPjxhdXRoLWFkZHJlc3M+
TWl0b2Nob25kcmlhbCBSZXNlYXJjaCBHcm91cCwgVGhlIE1lZGljYWwgU2Nob29sLCBOZXdjYXN0
bGUgVW5pdmVyc2l0eSwgTmV3Y2FzdGxlIHVwb24gVHluZSwgTkUyIDRISCwgVUsuPC9hdXRoLWFk
ZHJlc3M+PHRpdGxlcz48dGl0bGU+TXVsdGktc3lzdGVtIG5ldXJvbG9naWNhbCBkaXNlYXNlIGlz
IGNvbW1vbiBpbiBwYXRpZW50cyB3aXRoIE9QQTEgbXV0YXRpb25zPC90aXRsZT48c2Vjb25kYXJ5
LXRpdGxlPkJyYWluPC9zZWNvbmRhcnktdGl0bGU+PGFsdC10aXRsZT5CcmFpbiA6IGEgam91cm5h
bCBvZiBuZXVyb2xvZ3k8L2FsdC10aXRsZT48L3RpdGxlcz48cGVyaW9kaWNhbD48ZnVsbC10aXRs
ZT5CcmFpbjwvZnVsbC10aXRsZT48YWJici0xPkJyYWluIDogYSBqb3VybmFsIG9mIG5ldXJvbG9n
eTwvYWJici0xPjwvcGVyaW9kaWNhbD48YWx0LXBlcmlvZGljYWw+PGZ1bGwtdGl0bGU+QnJhaW48
L2Z1bGwtdGl0bGU+PGFiYnItMT5CcmFpbiA6IGEgam91cm5hbCBvZiBuZXVyb2xvZ3k8L2FiYnIt
MT48L2FsdC1wZXJpb2RpY2FsPjxwYWdlcz43NzEtODY8L3BhZ2VzPjx2b2x1bWU+MTMzPC92b2x1
bWU+PG51bWJlcj5QdCAzPC9udW1iZXI+PGtleXdvcmRzPjxrZXl3b3JkPkFkb2xlc2NlbnQ8L2tl
eXdvcmQ+PGtleXdvcmQ+QWR1bHQ8L2tleXdvcmQ+PGtleXdvcmQ+QWdlZDwva2V5d29yZD48a2V5
d29yZD5DZW50cmFsIE5lcnZvdXMgU3lzdGVtIERpc2Vhc2VzLypjb21wbGljYXRpb25zL2dlbmV0
aWNzL21ldGFib2xpc20vcGF0aG9sb2d5PC9rZXl3b3JkPjxrZXl3b3JkPkNoaWxkPC9rZXl3b3Jk
PjxrZXl3b3JkPkNvaG9ydCBTdHVkaWVzPC9rZXl3b3JkPjxrZXl3b3JkPkROQSwgTWl0b2Nob25k
cmlhbC9hbmFseXNpcy9nZW5ldGljczwva2V5d29yZD48a2V5d29yZD5GYW1pbHk8L2tleXdvcmQ+
PGtleXdvcmQ+RmVtYWxlPC9rZXl3b3JkPjxrZXl3b3JkPkdUUCBQaG9zcGhvaHlkcm9sYXNlcy8q
Z2VuZXRpY3M8L2tleXdvcmQ+PGtleXdvcmQ+SGV0ZXJvenlnb3RlPC9rZXl3b3JkPjxrZXl3b3Jk
Pkh1bWFuczwva2V5d29yZD48a2V5d29yZD5NYWxlPC9rZXl3b3JkPjxrZXl3b3JkPk1pZGRsZSBB
Z2VkPC9rZXl3b3JkPjxrZXl3b3JkPk11c2NsZSwgU2tlbGV0YWwvbWV0YWJvbGlzbS9wYXRob2xv
Z3k8L2tleXdvcmQ+PGtleXdvcmQ+TXV0YXRpb248L2tleXdvcmQ+PGtleXdvcmQ+T3B0aWMgQXRy
b3BoeSwgQXV0b3NvbWFsIERvbWluYW50Lypjb21wbGljYXRpb25zL2dlbmV0aWNzL21ldGFib2xp
c20vcGF0aG9sb2d5PC9rZXl3b3JkPjxrZXl3b3JkPlBoZW5vdHlwZTwva2V5d29yZD48a2V5d29y
ZD5Zb3VuZyBBZHVsdDwva2V5d29yZD48L2tleXdvcmRzPjxkYXRlcz48eWVhcj4yMDEwPC95ZWFy
PjxwdWItZGF0ZXM+PGRhdGU+TWFyPC9kYXRlPjwvcHViLWRhdGVzPjwvZGF0ZXM+PGlzYm4+MTQ2
MC0yMTU2IChFbGVjdHJvbmljKSYjeEQ7MDAwNi04OTUwIChMaW5raW5nKTwvaXNibj48YWNjZXNz
aW9uLW51bT4yMDE1NzAxNTwvYWNjZXNzaW9uLW51bT48dXJscz48cmVsYXRlZC11cmxzPjx1cmw+
aHR0cDovL3d3dy5uY2JpLm5sbS5uaWguZ292L3B1Ym1lZC8yMDE1NzAxNTwvdXJsPjwvcmVsYXRl
ZC11cmxzPjwvdXJscz48Y3VzdG9tMj4yODQyNTEyPC9jdXN0b20yPjxlbGVjdHJvbmljLXJlc291
cmNlLW51bT4xMC4xMDkzL2JyYWluL2F3cTAwNzwvZWxlY3Ryb25pYy1yZXNvdXJjZS1udW0+PC9y
ZWNvcmQ+PC9DaXRl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ZdS1XYWktTWFuPC9BdXRob3I+PFllYXI+MjAxMDwvWWVh
cj48UmVjTnVtPjcxPC9SZWNOdW0+PERpc3BsYXlUZXh0PihZdS1XYWktTWFuIGV0IGFsLiAyMDEw
Yik8L0Rpc3BsYXlUZXh0PjxyZWNvcmQ+PHJlYy1udW1iZXI+NzE8L3JlYy1udW1iZXI+PGZvcmVp
Z24ta2V5cz48a2V5IGFwcD0iRU4iIGRiLWlkPSIwZWFmZndyMjUwc3Y1c2VkeHA5NWV3emV3cGZ4
dGZ2ZjV4NWUiPjcxPC9rZXk+PGtleSBhcHA9IkVOV2ViIiBkYi1pZD0iIj4wPC9rZXk+PC9mb3Jl
aWduLWtleXM+PHJlZi10eXBlIG5hbWU9IkpvdXJuYWwgQXJ0aWNsZSI+MTc8L3JlZi10eXBlPjxj
b250cmlidXRvcnM+PGF1dGhvcnM+PGF1dGhvcj5ZdS1XYWktTWFuLCBQLjwvYXV0aG9yPjxhdXRo
b3I+R3JpZmZpdGhzLCBQLiBHLjwvYXV0aG9yPjxhdXRob3I+R29ybWFuLCBHLiBTLjwvYXV0aG9y
PjxhdXRob3I+TG91cmVuY28sIEMuIE0uPC9hdXRob3I+PGF1dGhvcj5XcmlnaHQsIEEuIEYuPC9h
dXRob3I+PGF1dGhvcj5BdWVyLUdydW1iYWNoLCBNLjwvYXV0aG9yPjxhdXRob3I+VG9zY2Fubywg
QS48L2F1dGhvcj48YXV0aG9yPk11c3VtZWNpLCBPLjwvYXV0aG9yPjxhdXRob3I+VmFsZW50aW5v
LCBNLiBMLjwvYXV0aG9yPjxhdXRob3I+Q2Fwb3JhbGksIEwuPC9hdXRob3I+PGF1dGhvcj5MYW1w
ZXJ0aSwgQy48L2F1dGhvcj48YXV0aG9yPlRhbGxha3NlbiwgQy4gTS48L2F1dGhvcj48YXV0aG9y
PkR1ZmZleSwgUC48L2F1dGhvcj48YXV0aG9yPk1pbGxlciwgSi48L2F1dGhvcj48YXV0aG9yPldo
aXR0YWtlciwgUi4gRy48L2F1dGhvcj48YXV0aG9yPkJha2VyLCBNLiBSLjwvYXV0aG9yPjxhdXRo
b3I+SmFja3NvbiwgTS4gSi48L2F1dGhvcj48YXV0aG9yPkNsYXJrZSwgTS4gUC48L2F1dGhvcj48
YXV0aG9yPkRoaWxsb24sIEIuPC9hdXRob3I+PGF1dGhvcj5DemVybWluLCBCLjwvYXV0aG9yPjxh
dXRob3I+U3Rld2FydCwgSi4gRC48L2F1dGhvcj48YXV0aG9yPkh1ZHNvbiwgRy48L2F1dGhvcj48
YXV0aG9yPlJleW5pZXIsIFAuPC9hdXRob3I+PGF1dGhvcj5Cb25uZWF1LCBELjwvYXV0aG9yPjxh
dXRob3I+TWFycXVlcywgVy4sIEpyLjwvYXV0aG9yPjxhdXRob3I+TGVuYWVycywgRy48L2F1dGhv
cj48YXV0aG9yPk1jRmFybGFuZCwgUi48L2F1dGhvcj48YXV0aG9yPlRheWxvciwgUi4gVy48L2F1
dGhvcj48YXV0aG9yPlR1cm5idWxsLCBELiBNLjwvYXV0aG9yPjxhdXRob3I+Vm90cnViYSwgTS48
L2F1dGhvcj48YXV0aG9yPlpldmlhbmksIE0uPC9hdXRob3I+PGF1dGhvcj5DYXJlbGxpLCBWLjwv
YXV0aG9yPjxhdXRob3I+QmluZG9mZiwgTC4gQS48L2F1dGhvcj48YXV0aG9yPkhvcnZhdGgsIFIu
PC9hdXRob3I+PGF1dGhvcj5BbWF0aS1Cb25uZWF1LCBQLjwvYXV0aG9yPjxhdXRob3I+Q2hpbm5l
cnksIFAuIEYuPC9hdXRob3I+PC9hdXRob3JzPjwvY29udHJpYnV0b3JzPjxhdXRoLWFkZHJlc3M+
TWl0b2Nob25kcmlhbCBSZXNlYXJjaCBHcm91cCwgVGhlIE1lZGljYWwgU2Nob29sLCBOZXdjYXN0
bGUgVW5pdmVyc2l0eSwgTmV3Y2FzdGxlIHVwb24gVHluZSwgTkUyIDRISCwgVUsuPC9hdXRoLWFk
ZHJlc3M+PHRpdGxlcz48dGl0bGU+TXVsdGktc3lzdGVtIG5ldXJvbG9naWNhbCBkaXNlYXNlIGlz
IGNvbW1vbiBpbiBwYXRpZW50cyB3aXRoIE9QQTEgbXV0YXRpb25zPC90aXRsZT48c2Vjb25kYXJ5
LXRpdGxlPkJyYWluPC9zZWNvbmRhcnktdGl0bGU+PGFsdC10aXRsZT5CcmFpbiA6IGEgam91cm5h
bCBvZiBuZXVyb2xvZ3k8L2FsdC10aXRsZT48L3RpdGxlcz48cGVyaW9kaWNhbD48ZnVsbC10aXRs
ZT5CcmFpbjwvZnVsbC10aXRsZT48YWJici0xPkJyYWluIDogYSBqb3VybmFsIG9mIG5ldXJvbG9n
eTwvYWJici0xPjwvcGVyaW9kaWNhbD48YWx0LXBlcmlvZGljYWw+PGZ1bGwtdGl0bGU+QnJhaW48
L2Z1bGwtdGl0bGU+PGFiYnItMT5CcmFpbiA6IGEgam91cm5hbCBvZiBuZXVyb2xvZ3k8L2FiYnIt
MT48L2FsdC1wZXJpb2RpY2FsPjxwYWdlcz43NzEtODY8L3BhZ2VzPjx2b2x1bWU+MTMzPC92b2x1
bWU+PG51bWJlcj5QdCAzPC9udW1iZXI+PGtleXdvcmRzPjxrZXl3b3JkPkFkb2xlc2NlbnQ8L2tl
eXdvcmQ+PGtleXdvcmQ+QWR1bHQ8L2tleXdvcmQ+PGtleXdvcmQ+QWdlZDwva2V5d29yZD48a2V5
d29yZD5DZW50cmFsIE5lcnZvdXMgU3lzdGVtIERpc2Vhc2VzLypjb21wbGljYXRpb25zL2dlbmV0
aWNzL21ldGFib2xpc20vcGF0aG9sb2d5PC9rZXl3b3JkPjxrZXl3b3JkPkNoaWxkPC9rZXl3b3Jk
PjxrZXl3b3JkPkNvaG9ydCBTdHVkaWVzPC9rZXl3b3JkPjxrZXl3b3JkPkROQSwgTWl0b2Nob25k
cmlhbC9hbmFseXNpcy9nZW5ldGljczwva2V5d29yZD48a2V5d29yZD5GYW1pbHk8L2tleXdvcmQ+
PGtleXdvcmQ+RmVtYWxlPC9rZXl3b3JkPjxrZXl3b3JkPkdUUCBQaG9zcGhvaHlkcm9sYXNlcy8q
Z2VuZXRpY3M8L2tleXdvcmQ+PGtleXdvcmQ+SGV0ZXJvenlnb3RlPC9rZXl3b3JkPjxrZXl3b3Jk
Pkh1bWFuczwva2V5d29yZD48a2V5d29yZD5NYWxlPC9rZXl3b3JkPjxrZXl3b3JkPk1pZGRsZSBB
Z2VkPC9rZXl3b3JkPjxrZXl3b3JkPk11c2NsZSwgU2tlbGV0YWwvbWV0YWJvbGlzbS9wYXRob2xv
Z3k8L2tleXdvcmQ+PGtleXdvcmQ+TXV0YXRpb248L2tleXdvcmQ+PGtleXdvcmQ+T3B0aWMgQXRy
b3BoeSwgQXV0b3NvbWFsIERvbWluYW50Lypjb21wbGljYXRpb25zL2dlbmV0aWNzL21ldGFib2xp
c20vcGF0aG9sb2d5PC9rZXl3b3JkPjxrZXl3b3JkPlBoZW5vdHlwZTwva2V5d29yZD48a2V5d29y
ZD5Zb3VuZyBBZHVsdDwva2V5d29yZD48L2tleXdvcmRzPjxkYXRlcz48eWVhcj4yMDEwPC95ZWFy
PjxwdWItZGF0ZXM+PGRhdGU+TWFyPC9kYXRlPjwvcHViLWRhdGVzPjwvZGF0ZXM+PGlzYm4+MTQ2
MC0yMTU2IChFbGVjdHJvbmljKSYjeEQ7MDAwNi04OTUwIChMaW5raW5nKTwvaXNibj48YWNjZXNz
aW9uLW51bT4yMDE1NzAxNTwvYWNjZXNzaW9uLW51bT48dXJscz48cmVsYXRlZC11cmxzPjx1cmw+
aHR0cDovL3d3dy5uY2JpLm5sbS5uaWguZ292L3B1Ym1lZC8yMDE1NzAxNTwvdXJsPjwvcmVsYXRl
ZC11cmxzPjwvdXJscz48Y3VzdG9tMj4yODQyNTEyPC9jdXN0b20yPjxlbGVjdHJvbmljLXJlc291
cmNlLW51bT4xMC4xMDkzL2JyYWluL2F3cTAwNzwvZWxlY3Ryb25pYy1yZXNvdXJjZS1udW0+PC9y
ZWNvcmQ+PC9DaXRl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47" w:tooltip="Yu-Wai-Man, 2010 #71" w:history="1">
              <w:r w:rsidR="006A054B">
                <w:rPr>
                  <w:rFonts w:ascii="Times New Roman" w:eastAsia="SimSun" w:hAnsi="Times New Roman" w:cs="Times New Roman"/>
                  <w:kern w:val="0"/>
                  <w:szCs w:val="21"/>
                </w:rPr>
                <w:t>Yu-Wai-Man et al. 2010b</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605</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D→N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benign</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7-18</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QZXNjaDwvQXV0aG9yPjxZZWFyPjIwMDE8L1llYXI+PFJl
Y051bT40NTwvUmVjTnVtPjxEaXNwbGF5VGV4dD4oUGVzY2ggZXQgYWwuIDIwMDEpPC9EaXNwbGF5
VGV4dD48cmVjb3JkPjxyZWMtbnVtYmVyPjQ1PC9yZWMtbnVtYmVyPjxmb3JlaWduLWtleXM+PGtl
eSBhcHA9IkVOIiBkYi1pZD0iMGVhZmZ3cjI1MHN2NXNlZHhwOTVld3pld3BmeHRmdmY1eDVlIj40
NTwva2V5PjwvZm9yZWlnbi1rZXlzPjxyZWYtdHlwZSBuYW1lPSJKb3VybmFsIEFydGljbGUiPjE3
PC9yZWYtdHlwZT48Y29udHJpYnV0b3JzPjxhdXRob3JzPjxhdXRob3I+UGVzY2gsIFUuIEUuPC9h
dXRob3I+PGF1dGhvcj5MZW8tS290dGxlciwgQi48L2F1dGhvcj48YXV0aG9yPk1heWVyLCBTLjwv
YXV0aG9yPjxhdXRob3I+SnVya2xpZXMsIEIuPC9hdXRob3I+PGF1dGhvcj5LZWxsbmVyLCBVLjwv
YXV0aG9yPjxhdXRob3I+QXBmZWxzdGVkdC1TeWxsYSwgRS48L2F1dGhvcj48YXV0aG9yPlpyZW5u
ZXIsIEUuPC9hdXRob3I+PGF1dGhvcj5BbGV4YW5kZXIsIEMuPC9hdXRob3I+PGF1dGhvcj5XaXNz
aW5nZXIsIEIuPC9hdXRob3I+PC9hdXRob3JzPjwvY29udHJpYnV0b3JzPjxhdXRoLWFkZHJlc3M+
TW9sZWt1bGFyZ2VuZXRpc2NoZXMgTGFib3IgZGVyIFVuaXZlcnNpdGF0cy1BdWdlbmtsaW5paywg
QXVmIGRlciBNb3JnZW5zdGVsbGUgMTUsIEQtNzIwNzYgVHViaW5nZW4sIEdlcm1hbnkuPC9hdXRo
LWFkZHJlc3M+PHRpdGxlcz48dGl0bGU+T1BBMSBtdXRhdGlvbnMgaW4gcGF0aWVudHMgd2l0aCBh
dXRvc29tYWwgZG9taW5hbnQgb3B0aWMgYXRyb3BoeSBhbmQgZXZpZGVuY2UgZm9yIHNlbWktZG9t
aW5hbnQgaW5oZXJpdGFuY2U8L3RpdGxlPjxzZWNvbmRhcnktdGl0bGU+SHVtIE1vbCBHZW5ldDwv
c2Vjb25kYXJ5LXRpdGxlPjxhbHQtdGl0bGU+SHVtYW4gbW9sZWN1bGFyIGdlbmV0aWNzPC9hbHQt
dGl0bGU+PC90aXRsZXM+PHBlcmlvZGljYWw+PGZ1bGwtdGl0bGU+SHVtIE1vbCBHZW5ldDwvZnVs
bC10aXRsZT48YWJici0xPkh1bWFuIG1vbGVjdWxhciBnZW5ldGljczwvYWJici0xPjwvcGVyaW9k
aWNhbD48YWx0LXBlcmlvZGljYWw+PGZ1bGwtdGl0bGU+SHVtIE1vbCBHZW5ldDwvZnVsbC10aXRs
ZT48YWJici0xPkh1bWFuIG1vbGVjdWxhciBnZW5ldGljczwvYWJici0xPjwvYWx0LXBlcmlvZGlj
YWw+PHBhZ2VzPjEzNTktNjg8L3BhZ2VzPjx2b2x1bWU+MTA8L3ZvbHVtZT48bnVtYmVyPjEzPC9u
dW1iZXI+PGtleXdvcmRzPjxrZXl3b3JkPkFkb2xlc2NlbnQ8L2tleXdvcmQ+PGtleXdvcmQ+QWR1
bHQ8L2tleXdvcmQ+PGtleXdvcmQ+QWxsZWxlczwva2V5d29yZD48a2V5d29yZD5CYXNlIFNlcXVl
bmNlPC9rZXl3b3JkPjxrZXl3b3JkPkROQS9jaGVtaXN0cnkvZ2VuZXRpY3M8L2tleXdvcmQ+PGtl
eXdvcmQ+RE5BIE11dGF0aW9uYWwgQW5hbHlzaXM8L2tleXdvcmQ+PGtleXdvcmQ+RE5BLCBDb21w
bGVtZW50YXJ5L2dlbmV0aWNzPC9rZXl3b3JkPjxrZXl3b3JkPkZhbWlseSBIZWFsdGg8L2tleXdv
cmQ+PGtleXdvcmQ+RmVtYWxlPC9rZXl3b3JkPjxrZXl3b3JkPkdUUCBQaG9zcGhvaHlkcm9sYXNl
cy8qZ2VuZXRpY3M8L2tleXdvcmQ+PGtleXdvcmQ+R2VuZXMsIERvbWluYW50LypnZW5ldGljczwv
a2V5d29yZD48a2V5d29yZD5IdW1hbnM8L2tleXdvcmQ+PGtleXdvcmQ+TGV1a29jeXRlcy9tZXRh
Ym9saXNtPC9rZXl3b3JkPjxrZXl3b3JkPk1hbGU8L2tleXdvcmQ+PGtleXdvcmQ+TWlkZGxlIEFn
ZWQ8L2tleXdvcmQ+PGtleXdvcmQ+TXV0YXRpb248L2tleXdvcmQ+PGtleXdvcmQ+T3B0aWMgQXRy
b3BoaWVzLCBIZXJlZGl0YXJ5LypnZW5ldGljczwva2V5d29yZD48a2V5d29yZD5QZWRpZ3JlZTwv
a2V5d29yZD48a2V5d29yZD5Qb2x5bW9ycGhpc20sIEdlbmV0aWM8L2tleXdvcmQ+PGtleXdvcmQ+
UG9seW1vcnBoaXNtLCBSZXN0cmljdGlvbiBGcmFnbWVudCBMZW5ndGg8L2tleXdvcmQ+PGtleXdv
cmQ+UG9seW1vcnBoaXNtLCBTaW5nbGUtU3RyYW5kZWQgQ29uZm9ybWF0aW9uYWw8L2tleXdvcmQ+
PGtleXdvcmQ+Uk5BL2dlbmV0aWNzL21ldGFib2xpc208L2tleXdvcmQ+PC9rZXl3b3Jkcz48ZGF0
ZXM+PHllYXI+MjAwMTwveWVhcj48cHViLWRhdGVzPjxkYXRlPkp1biAxNTwvZGF0ZT48L3B1Yi1k
YXRlcz48L2RhdGVzPjxpc2JuPjA5NjQtNjkwNiAoUHJpbnQpJiN4RDswOTY0LTY5MDYgKExpbmtp
bmcpPC9pc2JuPjxhY2Nlc3Npb24tbnVtPjExNDQwOTg4PC9hY2Nlc3Npb24tbnVtPjx1cmxzPjxy
ZWxhdGVkLXVybHM+PHVybD5odHRwOi8vd3d3Lm5jYmkubmxtLm5paC5nb3YvcHVibWVkLzExNDQw
OTg4PC91cmw+PC9yZWxhdGVkLXVybHM+PC91cmxzPjwvcmVjb3JkPjwvQ2l0ZT48L0VuZE5vdGU+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QZXNjaDwvQXV0aG9yPjxZZWFyPjIwMDE8L1llYXI+PFJl
Y051bT40NTwvUmVjTnVtPjxEaXNwbGF5VGV4dD4oUGVzY2ggZXQgYWwuIDIwMDEpPC9EaXNwbGF5
VGV4dD48cmVjb3JkPjxyZWMtbnVtYmVyPjQ1PC9yZWMtbnVtYmVyPjxmb3JlaWduLWtleXM+PGtl
eSBhcHA9IkVOIiBkYi1pZD0iMGVhZmZ3cjI1MHN2NXNlZHhwOTVld3pld3BmeHRmdmY1eDVlIj40
NTwva2V5PjwvZm9yZWlnbi1rZXlzPjxyZWYtdHlwZSBuYW1lPSJKb3VybmFsIEFydGljbGUiPjE3
PC9yZWYtdHlwZT48Y29udHJpYnV0b3JzPjxhdXRob3JzPjxhdXRob3I+UGVzY2gsIFUuIEUuPC9h
dXRob3I+PGF1dGhvcj5MZW8tS290dGxlciwgQi48L2F1dGhvcj48YXV0aG9yPk1heWVyLCBTLjwv
YXV0aG9yPjxhdXRob3I+SnVya2xpZXMsIEIuPC9hdXRob3I+PGF1dGhvcj5LZWxsbmVyLCBVLjwv
YXV0aG9yPjxhdXRob3I+QXBmZWxzdGVkdC1TeWxsYSwgRS48L2F1dGhvcj48YXV0aG9yPlpyZW5u
ZXIsIEUuPC9hdXRob3I+PGF1dGhvcj5BbGV4YW5kZXIsIEMuPC9hdXRob3I+PGF1dGhvcj5XaXNz
aW5nZXIsIEIuPC9hdXRob3I+PC9hdXRob3JzPjwvY29udHJpYnV0b3JzPjxhdXRoLWFkZHJlc3M+
TW9sZWt1bGFyZ2VuZXRpc2NoZXMgTGFib3IgZGVyIFVuaXZlcnNpdGF0cy1BdWdlbmtsaW5paywg
QXVmIGRlciBNb3JnZW5zdGVsbGUgMTUsIEQtNzIwNzYgVHViaW5nZW4sIEdlcm1hbnkuPC9hdXRo
LWFkZHJlc3M+PHRpdGxlcz48dGl0bGU+T1BBMSBtdXRhdGlvbnMgaW4gcGF0aWVudHMgd2l0aCBh
dXRvc29tYWwgZG9taW5hbnQgb3B0aWMgYXRyb3BoeSBhbmQgZXZpZGVuY2UgZm9yIHNlbWktZG9t
aW5hbnQgaW5oZXJpdGFuY2U8L3RpdGxlPjxzZWNvbmRhcnktdGl0bGU+SHVtIE1vbCBHZW5ldDwv
c2Vjb25kYXJ5LXRpdGxlPjxhbHQtdGl0bGU+SHVtYW4gbW9sZWN1bGFyIGdlbmV0aWNzPC9hbHQt
dGl0bGU+PC90aXRsZXM+PHBlcmlvZGljYWw+PGZ1bGwtdGl0bGU+SHVtIE1vbCBHZW5ldDwvZnVs
bC10aXRsZT48YWJici0xPkh1bWFuIG1vbGVjdWxhciBnZW5ldGljczwvYWJici0xPjwvcGVyaW9k
aWNhbD48YWx0LXBlcmlvZGljYWw+PGZ1bGwtdGl0bGU+SHVtIE1vbCBHZW5ldDwvZnVsbC10aXRs
ZT48YWJici0xPkh1bWFuIG1vbGVjdWxhciBnZW5ldGljczwvYWJici0xPjwvYWx0LXBlcmlvZGlj
YWw+PHBhZ2VzPjEzNTktNjg8L3BhZ2VzPjx2b2x1bWU+MTA8L3ZvbHVtZT48bnVtYmVyPjEzPC9u
dW1iZXI+PGtleXdvcmRzPjxrZXl3b3JkPkFkb2xlc2NlbnQ8L2tleXdvcmQ+PGtleXdvcmQ+QWR1
bHQ8L2tleXdvcmQ+PGtleXdvcmQ+QWxsZWxlczwva2V5d29yZD48a2V5d29yZD5CYXNlIFNlcXVl
bmNlPC9rZXl3b3JkPjxrZXl3b3JkPkROQS9jaGVtaXN0cnkvZ2VuZXRpY3M8L2tleXdvcmQ+PGtl
eXdvcmQ+RE5BIE11dGF0aW9uYWwgQW5hbHlzaXM8L2tleXdvcmQ+PGtleXdvcmQ+RE5BLCBDb21w
bGVtZW50YXJ5L2dlbmV0aWNzPC9rZXl3b3JkPjxrZXl3b3JkPkZhbWlseSBIZWFsdGg8L2tleXdv
cmQ+PGtleXdvcmQ+RmVtYWxlPC9rZXl3b3JkPjxrZXl3b3JkPkdUUCBQaG9zcGhvaHlkcm9sYXNl
cy8qZ2VuZXRpY3M8L2tleXdvcmQ+PGtleXdvcmQ+R2VuZXMsIERvbWluYW50LypnZW5ldGljczwv
a2V5d29yZD48a2V5d29yZD5IdW1hbnM8L2tleXdvcmQ+PGtleXdvcmQ+TGV1a29jeXRlcy9tZXRh
Ym9saXNtPC9rZXl3b3JkPjxrZXl3b3JkPk1hbGU8L2tleXdvcmQ+PGtleXdvcmQ+TWlkZGxlIEFn
ZWQ8L2tleXdvcmQ+PGtleXdvcmQ+TXV0YXRpb248L2tleXdvcmQ+PGtleXdvcmQ+T3B0aWMgQXRy
b3BoaWVzLCBIZXJlZGl0YXJ5LypnZW5ldGljczwva2V5d29yZD48a2V5d29yZD5QZWRpZ3JlZTwv
a2V5d29yZD48a2V5d29yZD5Qb2x5bW9ycGhpc20sIEdlbmV0aWM8L2tleXdvcmQ+PGtleXdvcmQ+
UG9seW1vcnBoaXNtLCBSZXN0cmljdGlvbiBGcmFnbWVudCBMZW5ndGg8L2tleXdvcmQ+PGtleXdv
cmQ+UG9seW1vcnBoaXNtLCBTaW5nbGUtU3RyYW5kZWQgQ29uZm9ybWF0aW9uYWw8L2tleXdvcmQ+
PGtleXdvcmQ+Uk5BL2dlbmV0aWNzL21ldGFib2xpc208L2tleXdvcmQ+PC9rZXl3b3Jkcz48ZGF0
ZXM+PHllYXI+MjAwMTwveWVhcj48cHViLWRhdGVzPjxkYXRlPkp1biAxNTwvZGF0ZT48L3B1Yi1k
YXRlcz48L2RhdGVzPjxpc2JuPjA5NjQtNjkwNiAoUHJpbnQpJiN4RDswOTY0LTY5MDYgKExpbmtp
bmcpPC9pc2JuPjxhY2Nlc3Npb24tbnVtPjExNDQwOTg4PC9hY2Nlc3Npb24tbnVtPjx1cmxzPjxy
ZWxhdGVkLXVybHM+PHVybD5odHRwOi8vd3d3Lm5jYmkubmxtLm5paC5nb3YvcHVibWVkLzExNDQw
OTg4PC91cmw+PC9yZWxhdGVkLXVybHM+PC91cmxzPjwvcmVjb3JkPjwvQ2l0ZT48L0VuZE5vdGU+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36" w:tooltip="Pesch, 2001 #45" w:history="1">
              <w:r w:rsidR="006A054B">
                <w:rPr>
                  <w:rFonts w:ascii="Times New Roman" w:eastAsia="SimSun" w:hAnsi="Times New Roman" w:cs="Times New Roman"/>
                  <w:kern w:val="0"/>
                  <w:szCs w:val="21"/>
                </w:rPr>
                <w:t>Pesch et al. 2001</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606</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C→ - (del)</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7-18</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QZXNjaDwvQXV0aG9yPjxZZWFyPjIwMDE8L1llYXI+PFJl
Y051bT40NTwvUmVjTnVtPjxEaXNwbGF5VGV4dD4oUGVzY2ggZXQgYWwuIDIwMDEpPC9EaXNwbGF5
VGV4dD48cmVjb3JkPjxyZWMtbnVtYmVyPjQ1PC9yZWMtbnVtYmVyPjxmb3JlaWduLWtleXM+PGtl
eSBhcHA9IkVOIiBkYi1pZD0iMGVhZmZ3cjI1MHN2NXNlZHhwOTVld3pld3BmeHRmdmY1eDVlIj40
NTwva2V5PjwvZm9yZWlnbi1rZXlzPjxyZWYtdHlwZSBuYW1lPSJKb3VybmFsIEFydGljbGUiPjE3
PC9yZWYtdHlwZT48Y29udHJpYnV0b3JzPjxhdXRob3JzPjxhdXRob3I+UGVzY2gsIFUuIEUuPC9h
dXRob3I+PGF1dGhvcj5MZW8tS290dGxlciwgQi48L2F1dGhvcj48YXV0aG9yPk1heWVyLCBTLjwv
YXV0aG9yPjxhdXRob3I+SnVya2xpZXMsIEIuPC9hdXRob3I+PGF1dGhvcj5LZWxsbmVyLCBVLjwv
YXV0aG9yPjxhdXRob3I+QXBmZWxzdGVkdC1TeWxsYSwgRS48L2F1dGhvcj48YXV0aG9yPlpyZW5u
ZXIsIEUuPC9hdXRob3I+PGF1dGhvcj5BbGV4YW5kZXIsIEMuPC9hdXRob3I+PGF1dGhvcj5XaXNz
aW5nZXIsIEIuPC9hdXRob3I+PC9hdXRob3JzPjwvY29udHJpYnV0b3JzPjxhdXRoLWFkZHJlc3M+
TW9sZWt1bGFyZ2VuZXRpc2NoZXMgTGFib3IgZGVyIFVuaXZlcnNpdGF0cy1BdWdlbmtsaW5paywg
QXVmIGRlciBNb3JnZW5zdGVsbGUgMTUsIEQtNzIwNzYgVHViaW5nZW4sIEdlcm1hbnkuPC9hdXRo
LWFkZHJlc3M+PHRpdGxlcz48dGl0bGU+T1BBMSBtdXRhdGlvbnMgaW4gcGF0aWVudHMgd2l0aCBh
dXRvc29tYWwgZG9taW5hbnQgb3B0aWMgYXRyb3BoeSBhbmQgZXZpZGVuY2UgZm9yIHNlbWktZG9t
aW5hbnQgaW5oZXJpdGFuY2U8L3RpdGxlPjxzZWNvbmRhcnktdGl0bGU+SHVtIE1vbCBHZW5ldDwv
c2Vjb25kYXJ5LXRpdGxlPjxhbHQtdGl0bGU+SHVtYW4gbW9sZWN1bGFyIGdlbmV0aWNzPC9hbHQt
dGl0bGU+PC90aXRsZXM+PHBlcmlvZGljYWw+PGZ1bGwtdGl0bGU+SHVtIE1vbCBHZW5ldDwvZnVs
bC10aXRsZT48YWJici0xPkh1bWFuIG1vbGVjdWxhciBnZW5ldGljczwvYWJici0xPjwvcGVyaW9k
aWNhbD48YWx0LXBlcmlvZGljYWw+PGZ1bGwtdGl0bGU+SHVtIE1vbCBHZW5ldDwvZnVsbC10aXRs
ZT48YWJici0xPkh1bWFuIG1vbGVjdWxhciBnZW5ldGljczwvYWJici0xPjwvYWx0LXBlcmlvZGlj
YWw+PHBhZ2VzPjEzNTktNjg8L3BhZ2VzPjx2b2x1bWU+MTA8L3ZvbHVtZT48bnVtYmVyPjEzPC9u
dW1iZXI+PGtleXdvcmRzPjxrZXl3b3JkPkFkb2xlc2NlbnQ8L2tleXdvcmQ+PGtleXdvcmQ+QWR1
bHQ8L2tleXdvcmQ+PGtleXdvcmQ+QWxsZWxlczwva2V5d29yZD48a2V5d29yZD5CYXNlIFNlcXVl
bmNlPC9rZXl3b3JkPjxrZXl3b3JkPkROQS9jaGVtaXN0cnkvZ2VuZXRpY3M8L2tleXdvcmQ+PGtl
eXdvcmQ+RE5BIE11dGF0aW9uYWwgQW5hbHlzaXM8L2tleXdvcmQ+PGtleXdvcmQ+RE5BLCBDb21w
bGVtZW50YXJ5L2dlbmV0aWNzPC9rZXl3b3JkPjxrZXl3b3JkPkZhbWlseSBIZWFsdGg8L2tleXdv
cmQ+PGtleXdvcmQ+RmVtYWxlPC9rZXl3b3JkPjxrZXl3b3JkPkdUUCBQaG9zcGhvaHlkcm9sYXNl
cy8qZ2VuZXRpY3M8L2tleXdvcmQ+PGtleXdvcmQ+R2VuZXMsIERvbWluYW50LypnZW5ldGljczwv
a2V5d29yZD48a2V5d29yZD5IdW1hbnM8L2tleXdvcmQ+PGtleXdvcmQ+TGV1a29jeXRlcy9tZXRh
Ym9saXNtPC9rZXl3b3JkPjxrZXl3b3JkPk1hbGU8L2tleXdvcmQ+PGtleXdvcmQ+TWlkZGxlIEFn
ZWQ8L2tleXdvcmQ+PGtleXdvcmQ+TXV0YXRpb248L2tleXdvcmQ+PGtleXdvcmQ+T3B0aWMgQXRy
b3BoaWVzLCBIZXJlZGl0YXJ5LypnZW5ldGljczwva2V5d29yZD48a2V5d29yZD5QZWRpZ3JlZTwv
a2V5d29yZD48a2V5d29yZD5Qb2x5bW9ycGhpc20sIEdlbmV0aWM8L2tleXdvcmQ+PGtleXdvcmQ+
UG9seW1vcnBoaXNtLCBSZXN0cmljdGlvbiBGcmFnbWVudCBMZW5ndGg8L2tleXdvcmQ+PGtleXdv
cmQ+UG9seW1vcnBoaXNtLCBTaW5nbGUtU3RyYW5kZWQgQ29uZm9ybWF0aW9uYWw8L2tleXdvcmQ+
PGtleXdvcmQ+Uk5BL2dlbmV0aWNzL21ldGFib2xpc208L2tleXdvcmQ+PC9rZXl3b3Jkcz48ZGF0
ZXM+PHllYXI+MjAwMTwveWVhcj48cHViLWRhdGVzPjxkYXRlPkp1biAxNTwvZGF0ZT48L3B1Yi1k
YXRlcz48L2RhdGVzPjxpc2JuPjA5NjQtNjkwNiAoUHJpbnQpJiN4RDswOTY0LTY5MDYgKExpbmtp
bmcpPC9pc2JuPjxhY2Nlc3Npb24tbnVtPjExNDQwOTg4PC9hY2Nlc3Npb24tbnVtPjx1cmxzPjxy
ZWxhdGVkLXVybHM+PHVybD5odHRwOi8vd3d3Lm5jYmkubmxtLm5paC5nb3YvcHVibWVkLzExNDQw
OTg4PC91cmw+PC9yZWxhdGVkLXVybHM+PC91cmxzPjwvcmVjb3JkPjwvQ2l0ZT48L0VuZE5vdGU+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QZXNjaDwvQXV0aG9yPjxZZWFyPjIwMDE8L1llYXI+PFJl
Y051bT40NTwvUmVjTnVtPjxEaXNwbGF5VGV4dD4oUGVzY2ggZXQgYWwuIDIwMDEpPC9EaXNwbGF5
VGV4dD48cmVjb3JkPjxyZWMtbnVtYmVyPjQ1PC9yZWMtbnVtYmVyPjxmb3JlaWduLWtleXM+PGtl
eSBhcHA9IkVOIiBkYi1pZD0iMGVhZmZ3cjI1MHN2NXNlZHhwOTVld3pld3BmeHRmdmY1eDVlIj40
NTwva2V5PjwvZm9yZWlnbi1rZXlzPjxyZWYtdHlwZSBuYW1lPSJKb3VybmFsIEFydGljbGUiPjE3
PC9yZWYtdHlwZT48Y29udHJpYnV0b3JzPjxhdXRob3JzPjxhdXRob3I+UGVzY2gsIFUuIEUuPC9h
dXRob3I+PGF1dGhvcj5MZW8tS290dGxlciwgQi48L2F1dGhvcj48YXV0aG9yPk1heWVyLCBTLjwv
YXV0aG9yPjxhdXRob3I+SnVya2xpZXMsIEIuPC9hdXRob3I+PGF1dGhvcj5LZWxsbmVyLCBVLjwv
YXV0aG9yPjxhdXRob3I+QXBmZWxzdGVkdC1TeWxsYSwgRS48L2F1dGhvcj48YXV0aG9yPlpyZW5u
ZXIsIEUuPC9hdXRob3I+PGF1dGhvcj5BbGV4YW5kZXIsIEMuPC9hdXRob3I+PGF1dGhvcj5XaXNz
aW5nZXIsIEIuPC9hdXRob3I+PC9hdXRob3JzPjwvY29udHJpYnV0b3JzPjxhdXRoLWFkZHJlc3M+
TW9sZWt1bGFyZ2VuZXRpc2NoZXMgTGFib3IgZGVyIFVuaXZlcnNpdGF0cy1BdWdlbmtsaW5paywg
QXVmIGRlciBNb3JnZW5zdGVsbGUgMTUsIEQtNzIwNzYgVHViaW5nZW4sIEdlcm1hbnkuPC9hdXRo
LWFkZHJlc3M+PHRpdGxlcz48dGl0bGU+T1BBMSBtdXRhdGlvbnMgaW4gcGF0aWVudHMgd2l0aCBh
dXRvc29tYWwgZG9taW5hbnQgb3B0aWMgYXRyb3BoeSBhbmQgZXZpZGVuY2UgZm9yIHNlbWktZG9t
aW5hbnQgaW5oZXJpdGFuY2U8L3RpdGxlPjxzZWNvbmRhcnktdGl0bGU+SHVtIE1vbCBHZW5ldDwv
c2Vjb25kYXJ5LXRpdGxlPjxhbHQtdGl0bGU+SHVtYW4gbW9sZWN1bGFyIGdlbmV0aWNzPC9hbHQt
dGl0bGU+PC90aXRsZXM+PHBlcmlvZGljYWw+PGZ1bGwtdGl0bGU+SHVtIE1vbCBHZW5ldDwvZnVs
bC10aXRsZT48YWJici0xPkh1bWFuIG1vbGVjdWxhciBnZW5ldGljczwvYWJici0xPjwvcGVyaW9k
aWNhbD48YWx0LXBlcmlvZGljYWw+PGZ1bGwtdGl0bGU+SHVtIE1vbCBHZW5ldDwvZnVsbC10aXRs
ZT48YWJici0xPkh1bWFuIG1vbGVjdWxhciBnZW5ldGljczwvYWJici0xPjwvYWx0LXBlcmlvZGlj
YWw+PHBhZ2VzPjEzNTktNjg8L3BhZ2VzPjx2b2x1bWU+MTA8L3ZvbHVtZT48bnVtYmVyPjEzPC9u
dW1iZXI+PGtleXdvcmRzPjxrZXl3b3JkPkFkb2xlc2NlbnQ8L2tleXdvcmQ+PGtleXdvcmQ+QWR1
bHQ8L2tleXdvcmQ+PGtleXdvcmQ+QWxsZWxlczwva2V5d29yZD48a2V5d29yZD5CYXNlIFNlcXVl
bmNlPC9rZXl3b3JkPjxrZXl3b3JkPkROQS9jaGVtaXN0cnkvZ2VuZXRpY3M8L2tleXdvcmQ+PGtl
eXdvcmQ+RE5BIE11dGF0aW9uYWwgQW5hbHlzaXM8L2tleXdvcmQ+PGtleXdvcmQ+RE5BLCBDb21w
bGVtZW50YXJ5L2dlbmV0aWNzPC9rZXl3b3JkPjxrZXl3b3JkPkZhbWlseSBIZWFsdGg8L2tleXdv
cmQ+PGtleXdvcmQ+RmVtYWxlPC9rZXl3b3JkPjxrZXl3b3JkPkdUUCBQaG9zcGhvaHlkcm9sYXNl
cy8qZ2VuZXRpY3M8L2tleXdvcmQ+PGtleXdvcmQ+R2VuZXMsIERvbWluYW50LypnZW5ldGljczwv
a2V5d29yZD48a2V5d29yZD5IdW1hbnM8L2tleXdvcmQ+PGtleXdvcmQ+TGV1a29jeXRlcy9tZXRh
Ym9saXNtPC9rZXl3b3JkPjxrZXl3b3JkPk1hbGU8L2tleXdvcmQ+PGtleXdvcmQ+TWlkZGxlIEFn
ZWQ8L2tleXdvcmQ+PGtleXdvcmQ+TXV0YXRpb248L2tleXdvcmQ+PGtleXdvcmQ+T3B0aWMgQXRy
b3BoaWVzLCBIZXJlZGl0YXJ5LypnZW5ldGljczwva2V5d29yZD48a2V5d29yZD5QZWRpZ3JlZTwv
a2V5d29yZD48a2V5d29yZD5Qb2x5bW9ycGhpc20sIEdlbmV0aWM8L2tleXdvcmQ+PGtleXdvcmQ+
UG9seW1vcnBoaXNtLCBSZXN0cmljdGlvbiBGcmFnbWVudCBMZW5ndGg8L2tleXdvcmQ+PGtleXdv
cmQ+UG9seW1vcnBoaXNtLCBTaW5nbGUtU3RyYW5kZWQgQ29uZm9ybWF0aW9uYWw8L2tleXdvcmQ+
PGtleXdvcmQ+Uk5BL2dlbmV0aWNzL21ldGFib2xpc208L2tleXdvcmQ+PC9rZXl3b3Jkcz48ZGF0
ZXM+PHllYXI+MjAwMTwveWVhcj48cHViLWRhdGVzPjxkYXRlPkp1biAxNTwvZGF0ZT48L3B1Yi1k
YXRlcz48L2RhdGVzPjxpc2JuPjA5NjQtNjkwNiAoUHJpbnQpJiN4RDswOTY0LTY5MDYgKExpbmtp
bmcpPC9pc2JuPjxhY2Nlc3Npb24tbnVtPjExNDQwOTg4PC9hY2Nlc3Npb24tbnVtPjx1cmxzPjxy
ZWxhdGVkLXVybHM+PHVybD5odHRwOi8vd3d3Lm5jYmkubmxtLm5paC5nb3YvcHVibWVkLzExNDQw
OTg4PC91cmw+PC9yZWxhdGVkLXVybHM+PC91cmxzPjwvcmVjb3JkPjwvQ2l0ZT48L0VuZE5vdGU+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36" w:tooltip="Pesch, 2001 #45" w:history="1">
              <w:r w:rsidR="006A054B">
                <w:rPr>
                  <w:rFonts w:ascii="Times New Roman" w:eastAsia="SimSun" w:hAnsi="Times New Roman" w:cs="Times New Roman"/>
                  <w:kern w:val="0"/>
                  <w:szCs w:val="21"/>
                </w:rPr>
                <w:t>Pesch et al. 2001</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lastRenderedPageBreak/>
              <w:t>606</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C→Y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7-18</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NYXJlbGxpPC9BdXRob3I+PFllYXI+MjAxMTwvWWVhcj48
UmVjTnVtPjY2PC9SZWNOdW0+PERpc3BsYXlUZXh0PihGZXJyZSBldCBhbC4gMjAwOTsgTWFyZWxs
aSBldCBhbC4gMjAxMSk8L0Rpc3BsYXlUZXh0PjxyZWNvcmQ+PHJlYy1udW1iZXI+NjY8L3JlYy1u
dW1iZXI+PGZvcmVpZ24ta2V5cz48a2V5IGFwcD0iRU4iIGRiLWlkPSIwZWFmZndyMjUwc3Y1c2Vk
eHA5NWV3emV3cGZ4dGZ2ZjV4NWUiPjY2PC9rZXk+PC9mb3JlaWduLWtleXM+PHJlZi10eXBlIG5h
bWU9IkpvdXJuYWwgQXJ0aWNsZSI+MTc8L3JlZi10eXBlPjxjb250cmlidXRvcnM+PGF1dGhvcnM+
PGF1dGhvcj5NYXJlbGxpLCBDLjwvYXV0aG9yPjxhdXRob3I+QW1hdGktQm9ubmVhdSwgUC48L2F1
dGhvcj48YXV0aG9yPlJleW5pZXIsIFAuPC9hdXRob3I+PGF1dGhvcj5MYXlldCwgVi48L2F1dGhv
cj48YXV0aG9yPkxheWV0LCBBLjwvYXV0aG9yPjxhdXRob3I+U3RldmFuaW4sIEcuPC9hdXRob3I+
PGF1dGhvcj5Ccmlzc2F1ZCwgRS48L2F1dGhvcj48YXV0aG9yPkJvbm5lYXUsIEQuPC9hdXRob3I+
PGF1dGhvcj5EdXJyLCBBLjwvYXV0aG9yPjxhdXRob3I+QnJpY2UsIEEuPC9hdXRob3I+PC9hdXRo
b3JzPjwvY29udHJpYnV0b3JzPjx0aXRsZXM+PHRpdGxlPkhldGVyb3p5Z291cyBPUEExIG11dGF0
aW9ucyBpbiBCZWhyIHN5bmRyb21lPC90aXRsZT48c2Vjb25kYXJ5LXRpdGxlPkJyYWluPC9zZWNv
bmRhcnktdGl0bGU+PGFsdC10aXRsZT5CcmFpbiA6IGEgam91cm5hbCBvZiBuZXVyb2xvZ3k8L2Fs
dC10aXRsZT48L3RpdGxlcz48cGVyaW9kaWNhbD48ZnVsbC10aXRsZT5CcmFpbjwvZnVsbC10aXRs
ZT48YWJici0xPkJyYWluIDogYSBqb3VybmFsIG9mIG5ldXJvbG9neTwvYWJici0xPjwvcGVyaW9k
aWNhbD48YWx0LXBlcmlvZGljYWw+PGZ1bGwtdGl0bGU+QnJhaW48L2Z1bGwtdGl0bGU+PGFiYnIt
MT5CcmFpbiA6IGEgam91cm5hbCBvZiBuZXVyb2xvZ3k8L2FiYnItMT48L2FsdC1wZXJpb2RpY2Fs
PjxwYWdlcz5lMTY5OyBhdXRob3IgcmVwbHkgZTE3MDwvcGFnZXM+PHZvbHVtZT4xMzQ8L3ZvbHVt
ZT48bnVtYmVyPlB0IDQ8L251bWJlcj48a2V5d29yZHM+PGtleXdvcmQ+QXRheGlhL2dlbmV0aWNz
PC9rZXl3b3JkPjxrZXl3b3JkPkdUUCBQaG9zcGhvaHlkcm9sYXNlcy8qZ2VuZXRpY3M8L2tleXdv
cmQ+PGtleXdvcmQ+SGVhcmluZyBMb3NzL2dlbmV0aWNzPC9rZXl3b3JkPjxrZXl3b3JkPkh1bWFu
czwva2V5d29yZD48a2V5d29yZD5JbnRlbGxlY3R1YWwgRGlzYWJpbGl0eS9nZW5ldGljczwva2V5
d29yZD48a2V5d29yZD5NdXRhdGlvbjwva2V5d29yZD48a2V5d29yZD5PcHRpYyBBdHJvcGh5L2Nv
bmdlbml0YWwvZ2VuZXRpY3M8L2tleXdvcmQ+PGtleXdvcmQ+U3Bhc20vZ2VuZXRpY3M8L2tleXdv
cmQ+PC9rZXl3b3Jkcz48ZGF0ZXM+PHllYXI+MjAxMTwveWVhcj48cHViLWRhdGVzPjxkYXRlPkFw
cjwvZGF0ZT48L3B1Yi1kYXRlcz48L2RhdGVzPjxpc2JuPjE0NjAtMjE1NiAoRWxlY3Ryb25pYykm
I3hEOzAwMDYtODk1MCAoTGlua2luZyk8L2lzYm4+PGFjY2Vzc2lvbi1udW0+MjExMTI5MjQ8L2Fj
Y2Vzc2lvbi1udW0+PHVybHM+PHJlbGF0ZWQtdXJscz48dXJsPmh0dHA6Ly93d3cubmNiaS5ubG0u
bmloLmdvdi9wdWJtZWQvMjExMTI5MjQ8L3VybD48L3JlbGF0ZWQtdXJscz48L3VybHM+PGVsZWN0
cm9uaWMtcmVzb3VyY2UtbnVtPjEwLjEwOTMvYnJhaW4vYXdxMzA2PC9lbGVjdHJvbmljLXJlc291
cmNlLW51bT48L3JlY29yZD48L0NpdGU+PENpdGU+PEF1dGhvcj5GZXJyZTwvQXV0aG9yPjxZZWFy
PjIwMDk8L1llYXI+PFJlY051bT40NDwvUmVjTnVtPjxyZWNvcmQ+PHJlYy1udW1iZXI+NDQ8L3Jl
Yy1udW1iZXI+PGZvcmVpZ24ta2V5cz48a2V5IGFwcD0iRU4iIGRiLWlkPSIwZWFmZndyMjUwc3Y1
c2VkeHA5NWV3emV3cGZ4dGZ2ZjV4NWUiPjQ0PC9rZXk+PC9mb3JlaWduLWtleXM+PHJlZi10eXBl
IG5hbWU9IkpvdXJuYWwgQXJ0aWNsZSI+MTc8L3JlZi10eXBlPjxjb250cmlidXRvcnM+PGF1dGhv
cnM+PGF1dGhvcj5GZXJyZSwgTS48L2F1dGhvcj48YXV0aG9yPkJvbm5lYXUsIEQuPC9hdXRob3I+
PGF1dGhvcj5NaWxlYSwgRC48L2F1dGhvcj48YXV0aG9yPkNoZXZyb2xsaWVyLCBBLjwvYXV0aG9y
PjxhdXRob3I+VmVybnksIEMuPC9hdXRob3I+PGF1dGhvcj5Eb2xsZnVzLCBILjwvYXV0aG9yPjxh
dXRob3I+QXl1c28sIEMuPC9hdXRob3I+PGF1dGhvcj5EZWZvb3J0LCBTLjwvYXV0aG9yPjxhdXRo
b3I+VmlnbmFsLCBDLjwvYXV0aG9yPjxhdXRob3I+WmFubG9uZ2hpLCBYLjwvYXV0aG9yPjxhdXRo
b3I+Q2hhcmxpbiwgSi4gRi48L2F1dGhvcj48YXV0aG9yPkthcGxhbiwgSi48L2F1dGhvcj48YXV0
aG9yPk9kZW50LCBTLjwvYXV0aG9yPjxhdXRob3I+SGFtZWwsIEMuIFAuPC9hdXRob3I+PGF1dGhv
cj5Qcm9jYWNjaW8sIFYuPC9hdXRob3I+PGF1dGhvcj5SZXluaWVyLCBQLjwvYXV0aG9yPjxhdXRo
b3I+QW1hdGktQm9ubmVhdSwgUC48L2F1dGhvcj48L2F1dGhvcnM+PC9jb250cmlidXRvcnM+PGF1
dGgtYWRkcmVzcz5JTlNFUk0sIFU2OTQsIEFuZ2VycywgRi00OTAwMCwgRnJhbmNlLiBNYUZlcnJl
QGNodS1hbmdlcnMuZnI8L2F1dGgtYWRkcmVzcz48dGl0bGVzPjx0aXRsZT5Nb2xlY3VsYXIgc2Ny
ZWVuaW5nIG9mIDk4MCBjYXNlcyBvZiBzdXNwZWN0ZWQgaGVyZWRpdGFyeSBvcHRpYyBuZXVyb3Bh
dGh5IHdpdGggYSByZXBvcnQgb24gNzcgbm92ZWwgT1BBMSBtdXRhdGlvbnM8L3RpdGxlPjxzZWNv
bmRhcnktdGl0bGU+SHVtIE11dGF0PC9zZWNvbmRhcnktdGl0bGU+PGFsdC10aXRsZT5IdW1hbiBt
dXRhdGlvbjwvYWx0LXRpdGxlPjwvdGl0bGVzPjxwZXJpb2RpY2FsPjxmdWxsLXRpdGxlPkh1bSBN
dXRhdDwvZnVsbC10aXRsZT48YWJici0xPkh1bWFuIG11dGF0aW9uPC9hYmJyLTE+PC9wZXJpb2Rp
Y2FsPjxhbHQtcGVyaW9kaWNhbD48ZnVsbC10aXRsZT5IdW0gTXV0YXQ8L2Z1bGwtdGl0bGU+PGFi
YnItMT5IdW1hbiBtdXRhdGlvbjwvYWJici0xPjwvYWx0LXBlcmlvZGljYWw+PHBhZ2VzPkU2OTIt
NzA1PC9wYWdlcz48dm9sdW1lPjMwPC92b2x1bWU+PG51bWJlcj43PC9udW1iZXI+PGtleXdvcmRz
PjxrZXl3b3JkPkROQSwgTWl0b2Nob25kcmlhbDwva2V5d29yZD48a2V5d29yZD5HVFAgUGhvc3Bo
b2h5ZHJvbGFzZXMvKmdlbmV0aWNzPC9rZXl3b3JkPjxrZXl3b3JkPkdlbmV0aWMgVGVzdGluZzwv
a2V5d29yZD48a2V5d29yZD5IdW1hbnM8L2tleXdvcmQ+PGtleXdvcmQ+Kk11dGF0aW9uPC9rZXl3
b3JkPjxrZXl3b3JkPk9wdGljIEF0cm9waGllcywgSGVyZWRpdGFyeS8qZ2VuZXRpY3M8L2tleXdv
cmQ+PGtleXdvcmQ+T3B0aWMgQXRyb3BoeSwgQXV0b3NvbWFsIERvbWluYW50L2dlbmV0aWNzPC9r
ZXl3b3JkPjxrZXl3b3JkPk9wdGljIEF0cm9waHksIEhlcmVkaXRhcnksIExlYmVyL2dlbmV0aWNz
PC9rZXl3b3JkPjxrZXl3b3JkPlByb3RlaW5zLypnZW5ldGljczwva2V5d29yZD48L2tleXdvcmRz
PjxkYXRlcz48eWVhcj4yMDA5PC95ZWFyPjxwdWItZGF0ZXM+PGRhdGU+SnVsPC9kYXRlPjwvcHVi
LWRhdGVzPjwvZGF0ZXM+PGlzYm4+MTA5OC0xMDA0IChFbGVjdHJvbmljKSYjeEQ7MTA1OS03Nzk0
IChMaW5raW5nKTwvaXNibj48YWNjZXNzaW9uLW51bT4xOTMxOTk3ODwvYWNjZXNzaW9uLW51bT48
dXJscz48cmVsYXRlZC11cmxzPjx1cmw+aHR0cDovL3d3dy5uY2JpLm5sbS5uaWguZ292L3B1Ym1l
ZC8xOTMxOTk3ODwvdXJsPjwvcmVsYXRlZC11cmxzPjwvdXJscz48ZWxlY3Ryb25pYy1yZXNvdXJj
ZS1udW0+MTAuMTAwMi9odW11LjIxMDI1PC9lbGVjdHJvbmljLXJlc291cmNlLW51bT48L3JlY29y
ZD48L0NpdGU+PC9FbmROb3RlPgBA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NYXJlbGxpPC9BdXRob3I+PFllYXI+MjAxMTwvWWVhcj48
UmVjTnVtPjY2PC9SZWNOdW0+PERpc3BsYXlUZXh0PihGZXJyZSBldCBhbC4gMjAwOTsgTWFyZWxs
aSBldCBhbC4gMjAxMSk8L0Rpc3BsYXlUZXh0PjxyZWNvcmQ+PHJlYy1udW1iZXI+NjY8L3JlYy1u
dW1iZXI+PGZvcmVpZ24ta2V5cz48a2V5IGFwcD0iRU4iIGRiLWlkPSIwZWFmZndyMjUwc3Y1c2Vk
eHA5NWV3emV3cGZ4dGZ2ZjV4NWUiPjY2PC9rZXk+PC9mb3JlaWduLWtleXM+PHJlZi10eXBlIG5h
bWU9IkpvdXJuYWwgQXJ0aWNsZSI+MTc8L3JlZi10eXBlPjxjb250cmlidXRvcnM+PGF1dGhvcnM+
PGF1dGhvcj5NYXJlbGxpLCBDLjwvYXV0aG9yPjxhdXRob3I+QW1hdGktQm9ubmVhdSwgUC48L2F1
dGhvcj48YXV0aG9yPlJleW5pZXIsIFAuPC9hdXRob3I+PGF1dGhvcj5MYXlldCwgVi48L2F1dGhv
cj48YXV0aG9yPkxheWV0LCBBLjwvYXV0aG9yPjxhdXRob3I+U3RldmFuaW4sIEcuPC9hdXRob3I+
PGF1dGhvcj5Ccmlzc2F1ZCwgRS48L2F1dGhvcj48YXV0aG9yPkJvbm5lYXUsIEQuPC9hdXRob3I+
PGF1dGhvcj5EdXJyLCBBLjwvYXV0aG9yPjxhdXRob3I+QnJpY2UsIEEuPC9hdXRob3I+PC9hdXRo
b3JzPjwvY29udHJpYnV0b3JzPjx0aXRsZXM+PHRpdGxlPkhldGVyb3p5Z291cyBPUEExIG11dGF0
aW9ucyBpbiBCZWhyIHN5bmRyb21lPC90aXRsZT48c2Vjb25kYXJ5LXRpdGxlPkJyYWluPC9zZWNv
bmRhcnktdGl0bGU+PGFsdC10aXRsZT5CcmFpbiA6IGEgam91cm5hbCBvZiBuZXVyb2xvZ3k8L2Fs
dC10aXRsZT48L3RpdGxlcz48cGVyaW9kaWNhbD48ZnVsbC10aXRsZT5CcmFpbjwvZnVsbC10aXRs
ZT48YWJici0xPkJyYWluIDogYSBqb3VybmFsIG9mIG5ldXJvbG9neTwvYWJici0xPjwvcGVyaW9k
aWNhbD48YWx0LXBlcmlvZGljYWw+PGZ1bGwtdGl0bGU+QnJhaW48L2Z1bGwtdGl0bGU+PGFiYnIt
MT5CcmFpbiA6IGEgam91cm5hbCBvZiBuZXVyb2xvZ3k8L2FiYnItMT48L2FsdC1wZXJpb2RpY2Fs
PjxwYWdlcz5lMTY5OyBhdXRob3IgcmVwbHkgZTE3MDwvcGFnZXM+PHZvbHVtZT4xMzQ8L3ZvbHVt
ZT48bnVtYmVyPlB0IDQ8L251bWJlcj48a2V5d29yZHM+PGtleXdvcmQ+QXRheGlhL2dlbmV0aWNz
PC9rZXl3b3JkPjxrZXl3b3JkPkdUUCBQaG9zcGhvaHlkcm9sYXNlcy8qZ2VuZXRpY3M8L2tleXdv
cmQ+PGtleXdvcmQ+SGVhcmluZyBMb3NzL2dlbmV0aWNzPC9rZXl3b3JkPjxrZXl3b3JkPkh1bWFu
czwva2V5d29yZD48a2V5d29yZD5JbnRlbGxlY3R1YWwgRGlzYWJpbGl0eS9nZW5ldGljczwva2V5
d29yZD48a2V5d29yZD5NdXRhdGlvbjwva2V5d29yZD48a2V5d29yZD5PcHRpYyBBdHJvcGh5L2Nv
bmdlbml0YWwvZ2VuZXRpY3M8L2tleXdvcmQ+PGtleXdvcmQ+U3Bhc20vZ2VuZXRpY3M8L2tleXdv
cmQ+PC9rZXl3b3Jkcz48ZGF0ZXM+PHllYXI+MjAxMTwveWVhcj48cHViLWRhdGVzPjxkYXRlPkFw
cjwvZGF0ZT48L3B1Yi1kYXRlcz48L2RhdGVzPjxpc2JuPjE0NjAtMjE1NiAoRWxlY3Ryb25pYykm
I3hEOzAwMDYtODk1MCAoTGlua2luZyk8L2lzYm4+PGFjY2Vzc2lvbi1udW0+MjExMTI5MjQ8L2Fj
Y2Vzc2lvbi1udW0+PHVybHM+PHJlbGF0ZWQtdXJscz48dXJsPmh0dHA6Ly93d3cubmNiaS5ubG0u
bmloLmdvdi9wdWJtZWQvMjExMTI5MjQ8L3VybD48L3JlbGF0ZWQtdXJscz48L3VybHM+PGVsZWN0
cm9uaWMtcmVzb3VyY2UtbnVtPjEwLjEwOTMvYnJhaW4vYXdxMzA2PC9lbGVjdHJvbmljLXJlc291
cmNlLW51bT48L3JlY29yZD48L0NpdGU+PENpdGU+PEF1dGhvcj5GZXJyZTwvQXV0aG9yPjxZZWFy
PjIwMDk8L1llYXI+PFJlY051bT40NDwvUmVjTnVtPjxyZWNvcmQ+PHJlYy1udW1iZXI+NDQ8L3Jl
Yy1udW1iZXI+PGZvcmVpZ24ta2V5cz48a2V5IGFwcD0iRU4iIGRiLWlkPSIwZWFmZndyMjUwc3Y1
c2VkeHA5NWV3emV3cGZ4dGZ2ZjV4NWUiPjQ0PC9rZXk+PC9mb3JlaWduLWtleXM+PHJlZi10eXBl
IG5hbWU9IkpvdXJuYWwgQXJ0aWNsZSI+MTc8L3JlZi10eXBlPjxjb250cmlidXRvcnM+PGF1dGhv
cnM+PGF1dGhvcj5GZXJyZSwgTS48L2F1dGhvcj48YXV0aG9yPkJvbm5lYXUsIEQuPC9hdXRob3I+
PGF1dGhvcj5NaWxlYSwgRC48L2F1dGhvcj48YXV0aG9yPkNoZXZyb2xsaWVyLCBBLjwvYXV0aG9y
PjxhdXRob3I+VmVybnksIEMuPC9hdXRob3I+PGF1dGhvcj5Eb2xsZnVzLCBILjwvYXV0aG9yPjxh
dXRob3I+QXl1c28sIEMuPC9hdXRob3I+PGF1dGhvcj5EZWZvb3J0LCBTLjwvYXV0aG9yPjxhdXRo
b3I+VmlnbmFsLCBDLjwvYXV0aG9yPjxhdXRob3I+WmFubG9uZ2hpLCBYLjwvYXV0aG9yPjxhdXRo
b3I+Q2hhcmxpbiwgSi4gRi48L2F1dGhvcj48YXV0aG9yPkthcGxhbiwgSi48L2F1dGhvcj48YXV0
aG9yPk9kZW50LCBTLjwvYXV0aG9yPjxhdXRob3I+SGFtZWwsIEMuIFAuPC9hdXRob3I+PGF1dGhv
cj5Qcm9jYWNjaW8sIFYuPC9hdXRob3I+PGF1dGhvcj5SZXluaWVyLCBQLjwvYXV0aG9yPjxhdXRo
b3I+QW1hdGktQm9ubmVhdSwgUC48L2F1dGhvcj48L2F1dGhvcnM+PC9jb250cmlidXRvcnM+PGF1
dGgtYWRkcmVzcz5JTlNFUk0sIFU2OTQsIEFuZ2VycywgRi00OTAwMCwgRnJhbmNlLiBNYUZlcnJl
QGNodS1hbmdlcnMuZnI8L2F1dGgtYWRkcmVzcz48dGl0bGVzPjx0aXRsZT5Nb2xlY3VsYXIgc2Ny
ZWVuaW5nIG9mIDk4MCBjYXNlcyBvZiBzdXNwZWN0ZWQgaGVyZWRpdGFyeSBvcHRpYyBuZXVyb3Bh
dGh5IHdpdGggYSByZXBvcnQgb24gNzcgbm92ZWwgT1BBMSBtdXRhdGlvbnM8L3RpdGxlPjxzZWNv
bmRhcnktdGl0bGU+SHVtIE11dGF0PC9zZWNvbmRhcnktdGl0bGU+PGFsdC10aXRsZT5IdW1hbiBt
dXRhdGlvbjwvYWx0LXRpdGxlPjwvdGl0bGVzPjxwZXJpb2RpY2FsPjxmdWxsLXRpdGxlPkh1bSBN
dXRhdDwvZnVsbC10aXRsZT48YWJici0xPkh1bWFuIG11dGF0aW9uPC9hYmJyLTE+PC9wZXJpb2Rp
Y2FsPjxhbHQtcGVyaW9kaWNhbD48ZnVsbC10aXRsZT5IdW0gTXV0YXQ8L2Z1bGwtdGl0bGU+PGFi
YnItMT5IdW1hbiBtdXRhdGlvbjwvYWJici0xPjwvYWx0LXBlcmlvZGljYWw+PHBhZ2VzPkU2OTIt
NzA1PC9wYWdlcz48dm9sdW1lPjMwPC92b2x1bWU+PG51bWJlcj43PC9udW1iZXI+PGtleXdvcmRz
PjxrZXl3b3JkPkROQSwgTWl0b2Nob25kcmlhbDwva2V5d29yZD48a2V5d29yZD5HVFAgUGhvc3Bo
b2h5ZHJvbGFzZXMvKmdlbmV0aWNzPC9rZXl3b3JkPjxrZXl3b3JkPkdlbmV0aWMgVGVzdGluZzwv
a2V5d29yZD48a2V5d29yZD5IdW1hbnM8L2tleXdvcmQ+PGtleXdvcmQ+Kk11dGF0aW9uPC9rZXl3
b3JkPjxrZXl3b3JkPk9wdGljIEF0cm9waGllcywgSGVyZWRpdGFyeS8qZ2VuZXRpY3M8L2tleXdv
cmQ+PGtleXdvcmQ+T3B0aWMgQXRyb3BoeSwgQXV0b3NvbWFsIERvbWluYW50L2dlbmV0aWNzPC9r
ZXl3b3JkPjxrZXl3b3JkPk9wdGljIEF0cm9waHksIEhlcmVkaXRhcnksIExlYmVyL2dlbmV0aWNz
PC9rZXl3b3JkPjxrZXl3b3JkPlByb3RlaW5zLypnZW5ldGljczwva2V5d29yZD48L2tleXdvcmRz
PjxkYXRlcz48eWVhcj4yMDA5PC95ZWFyPjxwdWItZGF0ZXM+PGRhdGU+SnVsPC9kYXRlPjwvcHVi
LWRhdGVzPjwvZGF0ZXM+PGlzYm4+MTA5OC0xMDA0IChFbGVjdHJvbmljKSYjeEQ7MTA1OS03Nzk0
IChMaW5raW5nKTwvaXNibj48YWNjZXNzaW9uLW51bT4xOTMxOTk3ODwvYWNjZXNzaW9uLW51bT48
dXJscz48cmVsYXRlZC11cmxzPjx1cmw+aHR0cDovL3d3dy5uY2JpLm5sbS5uaWguZ292L3B1Ym1l
ZC8xOTMxOTk3ODwvdXJsPjwvcmVsYXRlZC11cmxzPjwvdXJscz48ZWxlY3Ryb25pYy1yZXNvdXJj
ZS1udW0+MTAuMTAwMi9odW11LjIxMDI1PC9lbGVjdHJvbmljLXJlc291cmNlLW51bT48L3JlY29y
ZD48L0NpdGU+PC9FbmROb3RlPgBA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19" w:tooltip="Ferre, 2009 #44" w:history="1">
              <w:r w:rsidR="006A054B">
                <w:rPr>
                  <w:rFonts w:ascii="Times New Roman" w:eastAsia="SimSun" w:hAnsi="Times New Roman" w:cs="Times New Roman"/>
                  <w:kern w:val="0"/>
                  <w:szCs w:val="21"/>
                </w:rPr>
                <w:t>Ferre et al. 2009</w:t>
              </w:r>
            </w:hyperlink>
            <w:r w:rsidR="006A054B">
              <w:rPr>
                <w:rFonts w:ascii="Times New Roman" w:eastAsia="SimSun" w:hAnsi="Times New Roman" w:cs="Times New Roman"/>
                <w:kern w:val="0"/>
                <w:szCs w:val="21"/>
              </w:rPr>
              <w:t xml:space="preserve">; </w:t>
            </w:r>
            <w:hyperlink w:anchor="_ENREF_31" w:tooltip="Marelli, 2011 #66" w:history="1">
              <w:r w:rsidR="006A054B">
                <w:rPr>
                  <w:rFonts w:ascii="Times New Roman" w:eastAsia="SimSun" w:hAnsi="Times New Roman" w:cs="Times New Roman"/>
                  <w:kern w:val="0"/>
                  <w:szCs w:val="21"/>
                </w:rPr>
                <w:t>Marelli et al. 2011</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611</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V→E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7-18</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MaTwvQXV0aG9yPjxZZWFyPjIwMTc8L1llYXI+PFJlY051
bT44NzwvUmVjTnVtPjxEaXNwbGF5VGV4dD4oTGkgZXQgYWwuIDIwMTcpPC9EaXNwbGF5VGV4dD48
cmVjb3JkPjxyZWMtbnVtYmVyPjg3PC9yZWMtbnVtYmVyPjxmb3JlaWduLWtleXM+PGtleSBhcHA9
IkVOIiBkYi1pZD0iMGVhZmZ3cjI1MHN2NXNlZHhwOTVld3pld3BmeHRmdmY1eDVlIj44Nzwva2V5
PjwvZm9yZWlnbi1rZXlzPjxyZWYtdHlwZSBuYW1lPSJKb3VybmFsIEFydGljbGUiPjE3PC9yZWYt
dHlwZT48Y29udHJpYnV0b3JzPjxhdXRob3JzPjxhdXRob3I+TGksIFkuPC9hdXRob3I+PGF1dGhv
cj5MaSwgSi48L2F1dGhvcj48YXV0aG9yPkppYSwgWC48L2F1dGhvcj48YXV0aG9yPlhpYW8sIFgu
PC9hdXRob3I+PGF1dGhvcj5MaSwgUy48L2F1dGhvcj48YXV0aG9yPkd1bywgWC48L2F1dGhvcj48
L2F1dGhvcnM+PC9jb250cmlidXRvcnM+PGF1dGgtYWRkcmVzcz5TdGF0ZSBLZXkgTGFib3JhdG9y
eSBvZiBPcGh0aGFsbW9sb2d5LCBaaG9uZ3NoYW4gT3BodGhhbG1pYyBDZW50ZXIsIFN1biBZYXQt
c2VuIFVuaXZlcnNpdHksIEd1YW5nemhvdSwgQ2hpbmEuPC9hdXRoLWFkZHJlc3M+PHRpdGxlcz48
dGl0bGU+R2VuZXRpYyBhbmQgQ2xpbmljYWwgQW5hbHlzZXMgb2YgRE9BIGFuZCBMSE9OIGluIDMw
NCBDaGluZXNlIFBhdGllbnRzIHdpdGggU3VzcGVjdGVkIENoaWxkaG9vZC1PbnNldCBIZXJlZGl0
YXJ5IE9wdGljIE5ldXJvcGF0aHk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wMTcwMDkwPC9wYWdlcz48dm9sdW1lPjEyPC92b2x1bWU+PG51bWJlcj4xPC9udW1i
ZXI+PGtleXdvcmRzPjxrZXl3b3JkPkFkb2xlc2NlbnQ8L2tleXdvcmQ+PGtleXdvcmQ+QWxsZWxl
czwva2V5d29yZD48a2V5d29yZD5Bc2lhbiBDb250aW5lbnRhbCBBbmNlc3RyeSBHcm91cC8qZ2Vu
ZXRpY3M8L2tleXdvcmQ+PGtleXdvcmQ+Q2FzZS1Db250cm9sIFN0dWRpZXM8L2tleXdvcmQ+PGtl
eXdvcmQ+Q2hpbmE8L2tleXdvcmQ+PGtleXdvcmQ+RE5BIE11dGF0aW9uYWwgQW5hbHlzaXM8L2tl
eXdvcmQ+PGtleXdvcmQ+RE5BLCBNaXRvY2hvbmRyaWFsL2NoZW1pc3RyeS9nZW5ldGljcy9tZXRh
Ym9saXNtPC9rZXl3b3JkPjxrZXl3b3JkPkV4b25zPC9rZXl3b3JkPjxrZXl3b3JkPkZlbWFsZTwv
a2V5d29yZD48a2V5d29yZD5HVFAgUGhvc3Bob2h5ZHJvbGFzZXMvZ2VuZXRpY3M8L2tleXdvcmQ+
PGtleXdvcmQ+SHVtYW5zPC9rZXl3b3JkPjxrZXl3b3JkPk1hbGU8L2tleXdvcmQ+PGtleXdvcmQ+
T3B0aWMgQXRyb3BoeSwgQXV0b3NvbWFsIERvbWluYW50LypnZW5ldGljcy9wYXRob2xvZ3k8L2tl
eXdvcmQ+PGtleXdvcmQ+T3B0aWMgQXRyb3BoeSwgSGVyZWRpdGFyeSwgTGViZXIvKmdlbmV0aWNz
L3BhdGhvbG9neTwva2V5d29yZD48a2V5d29yZD5QZWRpZ3JlZTwva2V5d29yZD48a2V5d29yZD5Q
b2x5bW9ycGhpc20sIEdlbmV0aWM8L2tleXdvcmQ+PGtleXdvcmQ+UHJvdGVpbnMvZ2VuZXRpY3M8
L2tleXdvcmQ+PC9rZXl3b3Jkcz48ZGF0ZXM+PHllYXI+MjAxNzwveWVhcj48L2RhdGVzPjxpc2Ju
PjE5MzItNjIwMyAoRWxlY3Ryb25pYykmI3hEOzE5MzItNjIwMyAoTGlua2luZyk8L2lzYm4+PGFj
Y2Vzc2lvbi1udW0+MjgwODEyNDI8L2FjY2Vzc2lvbi1udW0+PHVybHM+PHJlbGF0ZWQtdXJscz48
dXJsPmh0dHA6Ly93d3cubmNiaS5ubG0ubmloLmdvdi9wdWJtZWQvMjgwODEyNDI8L3VybD48L3Jl
bGF0ZWQtdXJscz48L3VybHM+PGN1c3RvbTI+NTIzMDc4MDwvY3VzdG9tMj48ZWxlY3Ryb25pYy1y
ZXNvdXJjZS1udW0+MTAuMTM3MS9qb3VybmFsLnBvbmUuMDE3MDA5MDwvZWxlY3Ryb25pYy1yZXNv
dXJjZS1udW0+PC9yZWNvcmQ+PC9DaXRlPjwvRW5kTm90ZT5AAD==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MaTwvQXV0aG9yPjxZZWFyPjIwMTc8L1llYXI+PFJlY051
bT44NzwvUmVjTnVtPjxEaXNwbGF5VGV4dD4oTGkgZXQgYWwuIDIwMTcpPC9EaXNwbGF5VGV4dD48
cmVjb3JkPjxyZWMtbnVtYmVyPjg3PC9yZWMtbnVtYmVyPjxmb3JlaWduLWtleXM+PGtleSBhcHA9
IkVOIiBkYi1pZD0iMGVhZmZ3cjI1MHN2NXNlZHhwOTVld3pld3BmeHRmdmY1eDVlIj44Nzwva2V5
PjwvZm9yZWlnbi1rZXlzPjxyZWYtdHlwZSBuYW1lPSJKb3VybmFsIEFydGljbGUiPjE3PC9yZWYt
dHlwZT48Y29udHJpYnV0b3JzPjxhdXRob3JzPjxhdXRob3I+TGksIFkuPC9hdXRob3I+PGF1dGhv
cj5MaSwgSi48L2F1dGhvcj48YXV0aG9yPkppYSwgWC48L2F1dGhvcj48YXV0aG9yPlhpYW8sIFgu
PC9hdXRob3I+PGF1dGhvcj5MaSwgUy48L2F1dGhvcj48YXV0aG9yPkd1bywgWC48L2F1dGhvcj48
L2F1dGhvcnM+PC9jb250cmlidXRvcnM+PGF1dGgtYWRkcmVzcz5TdGF0ZSBLZXkgTGFib3JhdG9y
eSBvZiBPcGh0aGFsbW9sb2d5LCBaaG9uZ3NoYW4gT3BodGhhbG1pYyBDZW50ZXIsIFN1biBZYXQt
c2VuIFVuaXZlcnNpdHksIEd1YW5nemhvdSwgQ2hpbmEuPC9hdXRoLWFkZHJlc3M+PHRpdGxlcz48
dGl0bGU+R2VuZXRpYyBhbmQgQ2xpbmljYWwgQW5hbHlzZXMgb2YgRE9BIGFuZCBMSE9OIGluIDMw
NCBDaGluZXNlIFBhdGllbnRzIHdpdGggU3VzcGVjdGVkIENoaWxkaG9vZC1PbnNldCBIZXJlZGl0
YXJ5IE9wdGljIE5ldXJvcGF0aHk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wMTcwMDkwPC9wYWdlcz48dm9sdW1lPjEyPC92b2x1bWU+PG51bWJlcj4xPC9udW1i
ZXI+PGtleXdvcmRzPjxrZXl3b3JkPkFkb2xlc2NlbnQ8L2tleXdvcmQ+PGtleXdvcmQ+QWxsZWxl
czwva2V5d29yZD48a2V5d29yZD5Bc2lhbiBDb250aW5lbnRhbCBBbmNlc3RyeSBHcm91cC8qZ2Vu
ZXRpY3M8L2tleXdvcmQ+PGtleXdvcmQ+Q2FzZS1Db250cm9sIFN0dWRpZXM8L2tleXdvcmQ+PGtl
eXdvcmQ+Q2hpbmE8L2tleXdvcmQ+PGtleXdvcmQ+RE5BIE11dGF0aW9uYWwgQW5hbHlzaXM8L2tl
eXdvcmQ+PGtleXdvcmQ+RE5BLCBNaXRvY2hvbmRyaWFsL2NoZW1pc3RyeS9nZW5ldGljcy9tZXRh
Ym9saXNtPC9rZXl3b3JkPjxrZXl3b3JkPkV4b25zPC9rZXl3b3JkPjxrZXl3b3JkPkZlbWFsZTwv
a2V5d29yZD48a2V5d29yZD5HVFAgUGhvc3Bob2h5ZHJvbGFzZXMvZ2VuZXRpY3M8L2tleXdvcmQ+
PGtleXdvcmQ+SHVtYW5zPC9rZXl3b3JkPjxrZXl3b3JkPk1hbGU8L2tleXdvcmQ+PGtleXdvcmQ+
T3B0aWMgQXRyb3BoeSwgQXV0b3NvbWFsIERvbWluYW50LypnZW5ldGljcy9wYXRob2xvZ3k8L2tl
eXdvcmQ+PGtleXdvcmQ+T3B0aWMgQXRyb3BoeSwgSGVyZWRpdGFyeSwgTGViZXIvKmdlbmV0aWNz
L3BhdGhvbG9neTwva2V5d29yZD48a2V5d29yZD5QZWRpZ3JlZTwva2V5d29yZD48a2V5d29yZD5Q
b2x5bW9ycGhpc20sIEdlbmV0aWM8L2tleXdvcmQ+PGtleXdvcmQ+UHJvdGVpbnMvZ2VuZXRpY3M8
L2tleXdvcmQ+PC9rZXl3b3Jkcz48ZGF0ZXM+PHllYXI+MjAxNzwveWVhcj48L2RhdGVzPjxpc2Ju
PjE5MzItNjIwMyAoRWxlY3Ryb25pYykmI3hEOzE5MzItNjIwMyAoTGlua2luZyk8L2lzYm4+PGFj
Y2Vzc2lvbi1udW0+MjgwODEyNDI8L2FjY2Vzc2lvbi1udW0+PHVybHM+PHJlbGF0ZWQtdXJscz48
dXJsPmh0dHA6Ly93d3cubmNiaS5ubG0ubmloLmdvdi9wdWJtZWQvMjgwODEyNDI8L3VybD48L3Jl
bGF0ZWQtdXJscz48L3VybHM+PGN1c3RvbTI+NTIzMDc4MDwvY3VzdG9tMj48ZWxlY3Ryb25pYy1y
ZXNvdXJjZS1udW0+MTAuMTM3MS9qb3VybmFsLnBvbmUuMDE3MDA5MDwvZWxlY3Ryb25pYy1yZXNv
dXJjZS1udW0+PC9yZWNvcmQ+PC9DaXRlPjwvRW5kTm90ZT5AAD==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27" w:tooltip="Li, 2017 #87" w:history="1">
              <w:r w:rsidR="006A054B">
                <w:rPr>
                  <w:rFonts w:ascii="Times New Roman" w:eastAsia="SimSun" w:hAnsi="Times New Roman" w:cs="Times New Roman"/>
                  <w:kern w:val="0"/>
                  <w:szCs w:val="21"/>
                </w:rPr>
                <w:t>Li et al. 2017</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612</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R→P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7-18</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7</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LaW08L0F1dGhvcj48WWVhcj4yMDA1PC9ZZWFyPjxSZWNO
dW0+ODY8L1JlY051bT48RGlzcGxheVRleHQ+KEtpbSBldCBhbC4gMjAwNSk8L0Rpc3BsYXlUZXh0
PjxyZWNvcmQ+PHJlYy1udW1iZXI+ODY8L3JlYy1udW1iZXI+PGZvcmVpZ24ta2V5cz48a2V5IGFw
cD0iRU4iIGRiLWlkPSIwZWFmZndyMjUwc3Y1c2VkeHA5NWV3emV3cGZ4dGZ2ZjV4NWUiPjg2PC9r
ZXk+PC9mb3JlaWduLWtleXM+PHJlZi10eXBlIG5hbWU9IkpvdXJuYWwgQXJ0aWNsZSI+MTc8L3Jl
Zi10eXBlPjxjb250cmlidXRvcnM+PGF1dGhvcnM+PGF1dGhvcj5LaW0sIEouIFkuPC9hdXRob3I+
PGF1dGhvcj5Id2FuZywgSi4gTS48L2F1dGhvcj48YXV0aG9yPktvLCBILiBTLjwvYXV0aG9yPjxh
dXRob3I+U2VvbmcsIE0uIFcuPC9hdXRob3I+PGF1dGhvcj5QYXJrLCBCLiBKLjwvYXV0aG9yPjxh
dXRob3I+UGFyaywgUy4gUy48L2F1dGhvcj48L2F1dGhvcnM+PC9jb250cmlidXRvcnM+PGF1dGgt
YWRkcmVzcz5EZXBhcnRtZW50IG9mIExhYm9yYXRvcnkgTWVkaWNpbmUsIFNlb3VsIE5hdGlvbmFs
IFVuaXZlcnNpdHkgQ29sbGVnZSBvZiBNZWRpY2luZSBhbmQgU2VvdWwgTmF0aW9uYWwgVW5pdmVy
c2l0eSBIb3NwaXRhbCBDbGluaWNhbCBSZXNlYXJjaCBJbnN0aXR1dGUsIGFuZCBTZW91bCBTZW9i
dSBCbG9vZCBDZW50ZXIsIEtvcmVhbiBSZWQgQ3Jvc3MsIFNlb3VsLCBLb3JlYS48L2F1dGgtYWRk
cmVzcz48dGl0bGVzPjx0aXRsZT5NaXRvY2hvbmRyaWFsIEROQSBjb250ZW50IGlzIGRlY3JlYXNl
ZCBpbiBhdXRvc29tYWwgZG9taW5hbnQgb3B0aWMgYXRyb3BoeTwvdGl0bGU+PHNlY29uZGFyeS10
aXRsZT5OZXVyb2xvZ3k8L3NlY29uZGFyeS10aXRsZT48YWx0LXRpdGxlPk5ldXJvbG9neTwvYWx0
LXRpdGxlPjwvdGl0bGVzPjxwZXJpb2RpY2FsPjxmdWxsLXRpdGxlPk5ldXJvbG9neTwvZnVsbC10
aXRsZT48YWJici0xPk5ldXJvbG9neTwvYWJici0xPjwvcGVyaW9kaWNhbD48YWx0LXBlcmlvZGlj
YWw+PGZ1bGwtdGl0bGU+TmV1cm9sb2d5PC9mdWxsLXRpdGxlPjxhYmJyLTE+TmV1cm9sb2d5PC9h
YmJyLTE+PC9hbHQtcGVyaW9kaWNhbD48cGFnZXM+OTY2LTcyPC9wYWdlcz48dm9sdW1lPjY0PC92
b2x1bWU+PG51bWJlcj42PC9udW1iZXI+PGtleXdvcmRzPjxrZXl3b3JkPkFkb2xlc2NlbnQ8L2tl
eXdvcmQ+PGtleXdvcmQ+QWR1bHQ8L2tleXdvcmQ+PGtleXdvcmQ+QWdlIG9mIE9uc2V0PC9rZXl3
b3JkPjxrZXl3b3JkPkFnZWQ8L2tleXdvcmQ+PGtleXdvcmQ+QWx0ZXJuYXRpdmUgU3BsaWNpbmcv
Z2VuZXRpY3M8L2tleXdvcmQ+PGtleXdvcmQ+Q2hpbGQ8L2tleXdvcmQ+PGtleXdvcmQ+Q2hpbGQs
IFByZXNjaG9vbDwva2V5d29yZD48a2V5d29yZD5ETkEgTXV0YXRpb25hbCBBbmFseXNpczwva2V5
d29yZD48a2V5d29yZD5ETkEsIE1pdG9jaG9uZHJpYWwvKmdlbmV0aWNzPC9rZXl3b3JkPjxrZXl3
b3JkPkVuZXJneSBNZXRhYm9saXNtL2dlbmV0aWNzPC9rZXl3b3JkPjxrZXl3b3JkPkZlbWFsZTwv
a2V5d29yZD48a2V5d29yZD5HVFAgUGhvc3Bob2h5ZHJvbGFzZXMvKmdlbmV0aWNzPC9rZXl3b3Jk
PjxrZXl3b3JkPkdlbmUgRG9zYWdlL2dlbmV0aWNzPC9rZXl3b3JkPjxrZXl3b3JkPkdlbmV0aWMg
UHJlZGlzcG9zaXRpb24gdG8gRGlzZWFzZS9nZW5ldGljczwva2V5d29yZD48a2V5d29yZD5HZW5l
dGljIFRlc3Rpbmc8L2tleXdvcmQ+PGtleXdvcmQ+SHVtYW5zPC9rZXl3b3JkPjxrZXl3b3JkPk1h
bGU8L2tleXdvcmQ+PGtleXdvcmQ+TWlkZGxlIEFnZWQ8L2tleXdvcmQ+PGtleXdvcmQ+TWl0b2No
b25kcmlhL2dlbmV0aWNzL21ldGFib2xpc208L2tleXdvcmQ+PGtleXdvcmQ+TXV0YXRpb24vZ2Vu
ZXRpY3M8L2tleXdvcmQ+PGtleXdvcmQ+TmVydmUgRGVnZW5lcmF0aW9uLypnZW5ldGljcy9tZXRh
Ym9saXNtL3BoeXNpb3BhdGhvbG9neTwva2V5d29yZD48a2V5d29yZD5PcHRpYyBBdHJvcGh5LCBB
dXRvc29tYWwgRG9taW5hbnQvKmdlbmV0aWNzL21ldGFib2xpc20vcGh5c2lvcGF0aG9sb2d5PC9r
ZXl3b3JkPjxrZXl3b3JkPk9wdGljIE5lcnZlL21ldGFib2xpc20vcGF0aG9sb2d5LypwaHlzaW9w
YXRob2xvZ3k8L2tleXdvcmQ+PGtleXdvcmQ+UG9seW1vcnBoaXNtLCBHZW5ldGljL2dlbmV0aWNz
PC9rZXl3b3JkPjwva2V5d29yZHM+PGRhdGVzPjx5ZWFyPjIwMDU8L3llYXI+PHB1Yi1kYXRlcz48
ZGF0ZT5NYXIgMjI8L2RhdGU+PC9wdWItZGF0ZXM+PC9kYXRlcz48aXNibj4xNTI2LTYzMlggKEVs
ZWN0cm9uaWMpJiN4RDswMDI4LTM4NzggKExpbmtpbmcpPC9pc2JuPjxhY2Nlc3Npb24tbnVtPjE1
NzgxODA5PC9hY2Nlc3Npb24tbnVtPjx1cmxzPjxyZWxhdGVkLXVybHM+PHVybD5odHRwOi8vd3d3
Lm5jYmkubmxtLm5paC5nb3YvcHVibWVkLzE1NzgxODA5PC91cmw+PC9yZWxhdGVkLXVybHM+PC91
cmxzPjxlbGVjdHJvbmljLXJlc291cmNlLW51bT4xMC4xMjEyLzAxLldOTC4wMDAwMTU3MjgyLjc2
NzE1LkIxPC9lbGVjdHJvbmljLXJlc291cmNlLW51bT48L3JlY29yZD48L0NpdGU+PC9FbmROb3Rl
Pn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LaW08L0F1dGhvcj48WWVhcj4yMDA1PC9ZZWFyPjxSZWNO
dW0+ODY8L1JlY051bT48RGlzcGxheVRleHQ+KEtpbSBldCBhbC4gMjAwNSk8L0Rpc3BsYXlUZXh0
PjxyZWNvcmQ+PHJlYy1udW1iZXI+ODY8L3JlYy1udW1iZXI+PGZvcmVpZ24ta2V5cz48a2V5IGFw
cD0iRU4iIGRiLWlkPSIwZWFmZndyMjUwc3Y1c2VkeHA5NWV3emV3cGZ4dGZ2ZjV4NWUiPjg2PC9r
ZXk+PC9mb3JlaWduLWtleXM+PHJlZi10eXBlIG5hbWU9IkpvdXJuYWwgQXJ0aWNsZSI+MTc8L3Jl
Zi10eXBlPjxjb250cmlidXRvcnM+PGF1dGhvcnM+PGF1dGhvcj5LaW0sIEouIFkuPC9hdXRob3I+
PGF1dGhvcj5Id2FuZywgSi4gTS48L2F1dGhvcj48YXV0aG9yPktvLCBILiBTLjwvYXV0aG9yPjxh
dXRob3I+U2VvbmcsIE0uIFcuPC9hdXRob3I+PGF1dGhvcj5QYXJrLCBCLiBKLjwvYXV0aG9yPjxh
dXRob3I+UGFyaywgUy4gUy48L2F1dGhvcj48L2F1dGhvcnM+PC9jb250cmlidXRvcnM+PGF1dGgt
YWRkcmVzcz5EZXBhcnRtZW50IG9mIExhYm9yYXRvcnkgTWVkaWNpbmUsIFNlb3VsIE5hdGlvbmFs
IFVuaXZlcnNpdHkgQ29sbGVnZSBvZiBNZWRpY2luZSBhbmQgU2VvdWwgTmF0aW9uYWwgVW5pdmVy
c2l0eSBIb3NwaXRhbCBDbGluaWNhbCBSZXNlYXJjaCBJbnN0aXR1dGUsIGFuZCBTZW91bCBTZW9i
dSBCbG9vZCBDZW50ZXIsIEtvcmVhbiBSZWQgQ3Jvc3MsIFNlb3VsLCBLb3JlYS48L2F1dGgtYWRk
cmVzcz48dGl0bGVzPjx0aXRsZT5NaXRvY2hvbmRyaWFsIEROQSBjb250ZW50IGlzIGRlY3JlYXNl
ZCBpbiBhdXRvc29tYWwgZG9taW5hbnQgb3B0aWMgYXRyb3BoeTwvdGl0bGU+PHNlY29uZGFyeS10
aXRsZT5OZXVyb2xvZ3k8L3NlY29uZGFyeS10aXRsZT48YWx0LXRpdGxlPk5ldXJvbG9neTwvYWx0
LXRpdGxlPjwvdGl0bGVzPjxwZXJpb2RpY2FsPjxmdWxsLXRpdGxlPk5ldXJvbG9neTwvZnVsbC10
aXRsZT48YWJici0xPk5ldXJvbG9neTwvYWJici0xPjwvcGVyaW9kaWNhbD48YWx0LXBlcmlvZGlj
YWw+PGZ1bGwtdGl0bGU+TmV1cm9sb2d5PC9mdWxsLXRpdGxlPjxhYmJyLTE+TmV1cm9sb2d5PC9h
YmJyLTE+PC9hbHQtcGVyaW9kaWNhbD48cGFnZXM+OTY2LTcyPC9wYWdlcz48dm9sdW1lPjY0PC92
b2x1bWU+PG51bWJlcj42PC9udW1iZXI+PGtleXdvcmRzPjxrZXl3b3JkPkFkb2xlc2NlbnQ8L2tl
eXdvcmQ+PGtleXdvcmQ+QWR1bHQ8L2tleXdvcmQ+PGtleXdvcmQ+QWdlIG9mIE9uc2V0PC9rZXl3
b3JkPjxrZXl3b3JkPkFnZWQ8L2tleXdvcmQ+PGtleXdvcmQ+QWx0ZXJuYXRpdmUgU3BsaWNpbmcv
Z2VuZXRpY3M8L2tleXdvcmQ+PGtleXdvcmQ+Q2hpbGQ8L2tleXdvcmQ+PGtleXdvcmQ+Q2hpbGQs
IFByZXNjaG9vbDwva2V5d29yZD48a2V5d29yZD5ETkEgTXV0YXRpb25hbCBBbmFseXNpczwva2V5
d29yZD48a2V5d29yZD5ETkEsIE1pdG9jaG9uZHJpYWwvKmdlbmV0aWNzPC9rZXl3b3JkPjxrZXl3
b3JkPkVuZXJneSBNZXRhYm9saXNtL2dlbmV0aWNzPC9rZXl3b3JkPjxrZXl3b3JkPkZlbWFsZTwv
a2V5d29yZD48a2V5d29yZD5HVFAgUGhvc3Bob2h5ZHJvbGFzZXMvKmdlbmV0aWNzPC9rZXl3b3Jk
PjxrZXl3b3JkPkdlbmUgRG9zYWdlL2dlbmV0aWNzPC9rZXl3b3JkPjxrZXl3b3JkPkdlbmV0aWMg
UHJlZGlzcG9zaXRpb24gdG8gRGlzZWFzZS9nZW5ldGljczwva2V5d29yZD48a2V5d29yZD5HZW5l
dGljIFRlc3Rpbmc8L2tleXdvcmQ+PGtleXdvcmQ+SHVtYW5zPC9rZXl3b3JkPjxrZXl3b3JkPk1h
bGU8L2tleXdvcmQ+PGtleXdvcmQ+TWlkZGxlIEFnZWQ8L2tleXdvcmQ+PGtleXdvcmQ+TWl0b2No
b25kcmlhL2dlbmV0aWNzL21ldGFib2xpc208L2tleXdvcmQ+PGtleXdvcmQ+TXV0YXRpb24vZ2Vu
ZXRpY3M8L2tleXdvcmQ+PGtleXdvcmQ+TmVydmUgRGVnZW5lcmF0aW9uLypnZW5ldGljcy9tZXRh
Ym9saXNtL3BoeXNpb3BhdGhvbG9neTwva2V5d29yZD48a2V5d29yZD5PcHRpYyBBdHJvcGh5LCBB
dXRvc29tYWwgRG9taW5hbnQvKmdlbmV0aWNzL21ldGFib2xpc20vcGh5c2lvcGF0aG9sb2d5PC9r
ZXl3b3JkPjxrZXl3b3JkPk9wdGljIE5lcnZlL21ldGFib2xpc20vcGF0aG9sb2d5LypwaHlzaW9w
YXRob2xvZ3k8L2tleXdvcmQ+PGtleXdvcmQ+UG9seW1vcnBoaXNtLCBHZW5ldGljL2dlbmV0aWNz
PC9rZXl3b3JkPjwva2V5d29yZHM+PGRhdGVzPjx5ZWFyPjIwMDU8L3llYXI+PHB1Yi1kYXRlcz48
ZGF0ZT5NYXIgMjI8L2RhdGU+PC9wdWItZGF0ZXM+PC9kYXRlcz48aXNibj4xNTI2LTYzMlggKEVs
ZWN0cm9uaWMpJiN4RDswMDI4LTM4NzggKExpbmtpbmcpPC9pc2JuPjxhY2Nlc3Npb24tbnVtPjE1
NzgxODA5PC9hY2Nlc3Npb24tbnVtPjx1cmxzPjxyZWxhdGVkLXVybHM+PHVybD5odHRwOi8vd3d3
Lm5jYmkubmxtLm5paC5nb3YvcHVibWVkLzE1NzgxODA5PC91cmw+PC9yZWxhdGVkLXVybHM+PC91
cmxzPjxlbGVjdHJvbmljLXJlc291cmNlLW51bT4xMC4xMjEyLzAxLldOTC4wMDAwMTU3MjgyLjc2
NzE1LkIxPC9lbGVjdHJvbmljLXJlc291cmNlLW51bT48L3JlY29yZD48L0NpdGU+PC9FbmROb3Rl
Pn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25" w:tooltip="Kim, 2005 #86" w:history="1">
              <w:r w:rsidR="006A054B">
                <w:rPr>
                  <w:rFonts w:ascii="Times New Roman" w:eastAsia="SimSun" w:hAnsi="Times New Roman" w:cs="Times New Roman"/>
                  <w:kern w:val="0"/>
                  <w:szCs w:val="21"/>
                </w:rPr>
                <w:t>Kim et al. 2005</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626</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R→H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7-18</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UaGlzZWx0b248L0F1dGhvcj48WWVhcj4yMDAyPC9ZZWFy
PjxSZWNOdW0+NDM8L1JlY051bT48RGlzcGxheVRleHQ+KFRoaXNlbHRvbiBldCBhbC4gMjAwMik8
L0Rpc3BsYXlUZXh0PjxyZWNvcmQ+PHJlYy1udW1iZXI+NDM8L3JlYy1udW1iZXI+PGZvcmVpZ24t
a2V5cz48a2V5IGFwcD0iRU4iIGRiLWlkPSIwZWFmZndyMjUwc3Y1c2VkeHA5NWV3emV3cGZ4dGZ2
ZjV4NWUiPjQzPC9rZXk+PC9mb3JlaWduLWtleXM+PHJlZi10eXBlIG5hbWU9IkpvdXJuYWwgQXJ0
aWNsZSI+MTc8L3JlZi10eXBlPjxjb250cmlidXRvcnM+PGF1dGhvcnM+PGF1dGhvcj5UaGlzZWx0
b24sIEQuIEwuPC9hdXRob3I+PGF1dGhvcj5BbGV4YW5kZXIsIEMuPC9hdXRob3I+PGF1dGhvcj5U
YWFubWFuLCBKLiBXLjwvYXV0aG9yPjxhdXRob3I+QnJvb2tzLCBTLjwvYXV0aG9yPjxhdXRob3I+
Um9zZW5iZXJnLCBULjwvYXV0aG9yPjxhdXRob3I+RWliZXJnLCBILjwvYXV0aG9yPjxhdXRob3I+
QW5kcmVhc3NvbiwgUy48L2F1dGhvcj48YXV0aG9yPlZhbiBSZWdlbW9ydGVyLCBOLjwvYXV0aG9y
PjxhdXRob3I+TXVuaWVyLCBGLiBMLjwvYXV0aG9yPjxhdXRob3I+TW9vcmUsIEEuIFQuPC9hdXRo
b3I+PGF1dGhvcj5CaGF0dGFjaGFyeWEsIFMuIFMuPC9hdXRob3I+PGF1dGhvcj5Wb3RydWJhLCBN
LjwvYXV0aG9yPjwvYXV0aG9ycz48L2NvbnRyaWJ1dG9ycz48YXV0aC1hZGRyZXNzPkRlcGFydG1l
bnQgb2YgTW9sZWN1bGFyIEdlbmV0aWNzLCBJbnN0aXR1dGUgb2YgT3BodGhhbG1vbG9neSwgTG9u
ZG9uLCBVbml0ZWQgS2luZ2RvbS48L2F1dGgtYWRkcmVzcz48dGl0bGVzPjx0aXRsZT5BIGNvbXBy
ZWhlbnNpdmUgc3VydmV5IG9mIG11dGF0aW9ucyBpbiB0aGUgT1BBMSBnZW5lIGluIHBhdGllbnRz
IHdpdGggYXV0b3NvbWFsIGRvbWluYW50IG9wdGljIGF0cm9waHk8L3RpdGxlPjxzZWNvbmRhcnkt
dGl0bGU+SW52ZXN0IE9waHRoYWxtb2wgVmlzIFNjaTwvc2Vjb25kYXJ5LXRpdGxlPjxhbHQtdGl0
bGU+SW52ZXN0aWdhdGl2ZSBvcGh0aGFsbW9sb2d5ICZhbXA7IHZpc3VhbCBzY2llbmNlPC9hbHQt
dGl0bGU+PC90aXRsZXM+PHBlcmlvZGljYWw+PGZ1bGwtdGl0bGU+SW52ZXN0IE9waHRoYWxtb2wg
VmlzIFNjaTwvZnVsbC10aXRsZT48YWJici0xPkludmVzdGlnYXRpdmUgb3BodGhhbG1vbG9neSAm
YW1wOyB2aXN1YWwgc2NpZW5jZTwvYWJici0xPjwvcGVyaW9kaWNhbD48YWx0LXBlcmlvZGljYWw+
PGZ1bGwtdGl0bGU+SW52ZXN0IE9waHRoYWxtb2wgVmlzIFNjaTwvZnVsbC10aXRsZT48YWJici0x
PkludmVzdGlnYXRpdmUgb3BodGhhbG1vbG9neSAmYW1wOyB2aXN1YWwgc2NpZW5jZTwvYWJici0x
PjwvYWx0LXBlcmlvZGljYWw+PHBhZ2VzPjE3MTUtMjQ8L3BhZ2VzPjx2b2x1bWU+NDM8L3ZvbHVt
ZT48bnVtYmVyPjY8L251bWJlcj48a2V5d29yZHM+PGtleXdvcmQ+QWRvbGVzY2VudDwva2V5d29y
ZD48a2V5d29yZD5BZHVsdDwva2V5d29yZD48a2V5d29yZD5BZ2VkPC9rZXl3b3JkPjxrZXl3b3Jk
PkJhc2UgU2VxdWVuY2U8L2tleXdvcmQ+PGtleXdvcmQ+Q2hpbGQ8L2tleXdvcmQ+PGtleXdvcmQ+
Q2hpbGQsIFByZXNjaG9vbDwva2V5d29yZD48a2V5d29yZD5ETkEgTXV0YXRpb25hbCBBbmFseXNp
czwva2V5d29yZD48a2V5d29yZD5EYXRhIENvbGxlY3Rpb248L2tleXdvcmQ+PGtleXdvcmQ+R1RQ
IFBob3NwaG9oeWRyb2xhc2VzLypnZW5ldGljcy9tZXRhYm9saXNtPC9rZXl3b3JkPjxrZXl3b3Jk
Pkdlbm90eXBlPC9rZXl3b3JkPjxrZXl3b3JkPkhldGVyb2R1cGxleCBBbmFseXNpczwva2V5d29y
ZD48a2V5d29yZD5IdW1hbnM8L2tleXdvcmQ+PGtleXdvcmQ+TWlkZGxlIEFnZWQ8L2tleXdvcmQ+
PGtleXdvcmQ+TW9sZWN1bGFyIFNlcXVlbmNlIERhdGE8L2tleXdvcmQ+PGtleXdvcmQ+Kk11dGF0
aW9uPC9rZXl3b3JkPjxrZXl3b3JkPk9wdGljIEF0cm9waHksIEF1dG9zb21hbCBEb21pbmFudC8q
Z2VuZXRpY3MvbWV0YWJvbGlzbS9wYXRob2xvZ3k8L2tleXdvcmQ+PGtleXdvcmQ+UGVkaWdyZWU8
L2tleXdvcmQ+PGtleXdvcmQ+UGhlbm90eXBlPC9rZXl3b3JkPjxrZXl3b3JkPlBvbHltb3JwaGlz
bSwgR2VuZXRpYzwva2V5d29yZD48a2V5d29yZD5Qb2x5bW9ycGhpc20sIFNpbmdsZS1TdHJhbmRl
ZCBDb25mb3JtYXRpb25hbDwva2V5d29yZD48a2V5d29yZD5STkEvYW5hbHlzaXM8L2tleXdvcmQ+
PGtleXdvcmQ+UmV2ZXJzZSBUcmFuc2NyaXB0YXNlIFBvbHltZXJhc2UgQ2hhaW4gUmVhY3Rpb248
L2tleXdvcmQ+PC9rZXl3b3Jkcz48ZGF0ZXM+PHllYXI+MjAwMjwveWVhcj48cHViLWRhdGVzPjxk
YXRlPkp1bjwvZGF0ZT48L3B1Yi1kYXRlcz48L2RhdGVzPjxpc2JuPjAxNDYtMDQwNCAoUHJpbnQp
JiN4RDswMTQ2LTA0MDQgKExpbmtpbmcpPC9pc2JuPjxhY2Nlc3Npb24tbnVtPjEyMDM2OTcwPC9h
Y2Nlc3Npb24tbnVtPjx1cmxzPjxyZWxhdGVkLXVybHM+PHVybD5odHRwOi8vd3d3Lm5jYmkubmxt
Lm5paC5nb3YvcHVibWVkLzEyMDM2OTcwPC91cmw+PC9yZWxhdGVkLXVybHM+PC91cmxzPjwvcmVj
b3JkPjwvQ2l0ZT48L0VuZE5vdGU+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UaGlzZWx0b248L0F1dGhvcj48WWVhcj4yMDAyPC9ZZWFy
PjxSZWNOdW0+NDM8L1JlY051bT48RGlzcGxheVRleHQ+KFRoaXNlbHRvbiBldCBhbC4gMjAwMik8
L0Rpc3BsYXlUZXh0PjxyZWNvcmQ+PHJlYy1udW1iZXI+NDM8L3JlYy1udW1iZXI+PGZvcmVpZ24t
a2V5cz48a2V5IGFwcD0iRU4iIGRiLWlkPSIwZWFmZndyMjUwc3Y1c2VkeHA5NWV3emV3cGZ4dGZ2
ZjV4NWUiPjQzPC9rZXk+PC9mb3JlaWduLWtleXM+PHJlZi10eXBlIG5hbWU9IkpvdXJuYWwgQXJ0
aWNsZSI+MTc8L3JlZi10eXBlPjxjb250cmlidXRvcnM+PGF1dGhvcnM+PGF1dGhvcj5UaGlzZWx0
b24sIEQuIEwuPC9hdXRob3I+PGF1dGhvcj5BbGV4YW5kZXIsIEMuPC9hdXRob3I+PGF1dGhvcj5U
YWFubWFuLCBKLiBXLjwvYXV0aG9yPjxhdXRob3I+QnJvb2tzLCBTLjwvYXV0aG9yPjxhdXRob3I+
Um9zZW5iZXJnLCBULjwvYXV0aG9yPjxhdXRob3I+RWliZXJnLCBILjwvYXV0aG9yPjxhdXRob3I+
QW5kcmVhc3NvbiwgUy48L2F1dGhvcj48YXV0aG9yPlZhbiBSZWdlbW9ydGVyLCBOLjwvYXV0aG9y
PjxhdXRob3I+TXVuaWVyLCBGLiBMLjwvYXV0aG9yPjxhdXRob3I+TW9vcmUsIEEuIFQuPC9hdXRo
b3I+PGF1dGhvcj5CaGF0dGFjaGFyeWEsIFMuIFMuPC9hdXRob3I+PGF1dGhvcj5Wb3RydWJhLCBN
LjwvYXV0aG9yPjwvYXV0aG9ycz48L2NvbnRyaWJ1dG9ycz48YXV0aC1hZGRyZXNzPkRlcGFydG1l
bnQgb2YgTW9sZWN1bGFyIEdlbmV0aWNzLCBJbnN0aXR1dGUgb2YgT3BodGhhbG1vbG9neSwgTG9u
ZG9uLCBVbml0ZWQgS2luZ2RvbS48L2F1dGgtYWRkcmVzcz48dGl0bGVzPjx0aXRsZT5BIGNvbXBy
ZWhlbnNpdmUgc3VydmV5IG9mIG11dGF0aW9ucyBpbiB0aGUgT1BBMSBnZW5lIGluIHBhdGllbnRz
IHdpdGggYXV0b3NvbWFsIGRvbWluYW50IG9wdGljIGF0cm9waHk8L3RpdGxlPjxzZWNvbmRhcnkt
dGl0bGU+SW52ZXN0IE9waHRoYWxtb2wgVmlzIFNjaTwvc2Vjb25kYXJ5LXRpdGxlPjxhbHQtdGl0
bGU+SW52ZXN0aWdhdGl2ZSBvcGh0aGFsbW9sb2d5ICZhbXA7IHZpc3VhbCBzY2llbmNlPC9hbHQt
dGl0bGU+PC90aXRsZXM+PHBlcmlvZGljYWw+PGZ1bGwtdGl0bGU+SW52ZXN0IE9waHRoYWxtb2wg
VmlzIFNjaTwvZnVsbC10aXRsZT48YWJici0xPkludmVzdGlnYXRpdmUgb3BodGhhbG1vbG9neSAm
YW1wOyB2aXN1YWwgc2NpZW5jZTwvYWJici0xPjwvcGVyaW9kaWNhbD48YWx0LXBlcmlvZGljYWw+
PGZ1bGwtdGl0bGU+SW52ZXN0IE9waHRoYWxtb2wgVmlzIFNjaTwvZnVsbC10aXRsZT48YWJici0x
PkludmVzdGlnYXRpdmUgb3BodGhhbG1vbG9neSAmYW1wOyB2aXN1YWwgc2NpZW5jZTwvYWJici0x
PjwvYWx0LXBlcmlvZGljYWw+PHBhZ2VzPjE3MTUtMjQ8L3BhZ2VzPjx2b2x1bWU+NDM8L3ZvbHVt
ZT48bnVtYmVyPjY8L251bWJlcj48a2V5d29yZHM+PGtleXdvcmQ+QWRvbGVzY2VudDwva2V5d29y
ZD48a2V5d29yZD5BZHVsdDwva2V5d29yZD48a2V5d29yZD5BZ2VkPC9rZXl3b3JkPjxrZXl3b3Jk
PkJhc2UgU2VxdWVuY2U8L2tleXdvcmQ+PGtleXdvcmQ+Q2hpbGQ8L2tleXdvcmQ+PGtleXdvcmQ+
Q2hpbGQsIFByZXNjaG9vbDwva2V5d29yZD48a2V5d29yZD5ETkEgTXV0YXRpb25hbCBBbmFseXNp
czwva2V5d29yZD48a2V5d29yZD5EYXRhIENvbGxlY3Rpb248L2tleXdvcmQ+PGtleXdvcmQ+R1RQ
IFBob3NwaG9oeWRyb2xhc2VzLypnZW5ldGljcy9tZXRhYm9saXNtPC9rZXl3b3JkPjxrZXl3b3Jk
Pkdlbm90eXBlPC9rZXl3b3JkPjxrZXl3b3JkPkhldGVyb2R1cGxleCBBbmFseXNpczwva2V5d29y
ZD48a2V5d29yZD5IdW1hbnM8L2tleXdvcmQ+PGtleXdvcmQ+TWlkZGxlIEFnZWQ8L2tleXdvcmQ+
PGtleXdvcmQ+TW9sZWN1bGFyIFNlcXVlbmNlIERhdGE8L2tleXdvcmQ+PGtleXdvcmQ+Kk11dGF0
aW9uPC9rZXl3b3JkPjxrZXl3b3JkPk9wdGljIEF0cm9waHksIEF1dG9zb21hbCBEb21pbmFudC8q
Z2VuZXRpY3MvbWV0YWJvbGlzbS9wYXRob2xvZ3k8L2tleXdvcmQ+PGtleXdvcmQ+UGVkaWdyZWU8
L2tleXdvcmQ+PGtleXdvcmQ+UGhlbm90eXBlPC9rZXl3b3JkPjxrZXl3b3JkPlBvbHltb3JwaGlz
bSwgR2VuZXRpYzwva2V5d29yZD48a2V5d29yZD5Qb2x5bW9ycGhpc20sIFNpbmdsZS1TdHJhbmRl
ZCBDb25mb3JtYXRpb25hbDwva2V5d29yZD48a2V5d29yZD5STkEvYW5hbHlzaXM8L2tleXdvcmQ+
PGtleXdvcmQ+UmV2ZXJzZSBUcmFuc2NyaXB0YXNlIFBvbHltZXJhc2UgQ2hhaW4gUmVhY3Rpb248
L2tleXdvcmQ+PC9rZXl3b3Jkcz48ZGF0ZXM+PHllYXI+MjAwMjwveWVhcj48cHViLWRhdGVzPjxk
YXRlPkp1bjwvZGF0ZT48L3B1Yi1kYXRlcz48L2RhdGVzPjxpc2JuPjAxNDYtMDQwNCAoUHJpbnQp
JiN4RDswMTQ2LTA0MDQgKExpbmtpbmcpPC9pc2JuPjxhY2Nlc3Npb24tbnVtPjEyMDM2OTcwPC9h
Y2Nlc3Npb24tbnVtPjx1cmxzPjxyZWxhdGVkLXVybHM+PHVybD5odHRwOi8vd3d3Lm5jYmkubmxt
Lm5paC5nb3YvcHVibWVkLzEyMDM2OTcwPC91cmw+PC9yZWxhdGVkLXVybHM+PC91cmxzPjwvcmVj
b3JkPjwvQ2l0ZT48L0VuZE5vdGU+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43" w:tooltip="Thiselton, 2002 #43" w:history="1">
              <w:r w:rsidR="006A054B">
                <w:rPr>
                  <w:rFonts w:ascii="Times New Roman" w:eastAsia="SimSun" w:hAnsi="Times New Roman" w:cs="Times New Roman"/>
                  <w:kern w:val="0"/>
                  <w:szCs w:val="21"/>
                </w:rPr>
                <w:t>Thiselton et al. 2002</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629</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P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7-18</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CYXJpczwvQXV0aG9yPjxZZWFyPjIwMDM8L1llYXI+PFJl
Y051bT40NjwvUmVjTnVtPjxEaXNwbGF5VGV4dD4oQmFyaXMgZXQgYWwuIDIwMDMpPC9EaXNwbGF5
VGV4dD48cmVjb3JkPjxyZWMtbnVtYmVyPjQ2PC9yZWMtbnVtYmVyPjxmb3JlaWduLWtleXM+PGtl
eSBhcHA9IkVOIiBkYi1pZD0iMGVhZmZ3cjI1MHN2NXNlZHhwOTVld3pld3BmeHRmdmY1eDVlIj40
Njwva2V5PjwvZm9yZWlnbi1rZXlzPjxyZWYtdHlwZSBuYW1lPSJKb3VybmFsIEFydGljbGUiPjE3
PC9yZWYtdHlwZT48Y29udHJpYnV0b3JzPjxhdXRob3JzPjxhdXRob3I+QmFyaXMsIE8uPC9hdXRo
b3I+PGF1dGhvcj5EZWxldHRyZSwgQy48L2F1dGhvcj48YXV0aG9yPkFtYXRpLUJvbm5lYXUsIFAu
PC9hdXRob3I+PGF1dGhvcj5TdXJnZXQsIE0uIE8uPC9hdXRob3I+PGF1dGhvcj5DaGFybGluLCBK
LiBGLjwvYXV0aG9yPjxhdXRob3I+Q2F0aWVyLCBBLjwvYXV0aG9yPjxhdXRob3I+RGVyaWV1eCwg
TC48L2F1dGhvcj48YXV0aG9yPkd1eW9tYXJkLCBKLiBMLjwvYXV0aG9yPjxhdXRob3I+RG9sbGZ1
cywgSC48L2F1dGhvcj48YXV0aG9yPkpvbnZlYXV4LCBQLjwvYXV0aG9yPjxhdXRob3I+QXl1c28s
IEMuPC9hdXRob3I+PGF1dGhvcj5NYXVtZW5lZSwgSS48L2F1dGhvcj48YXV0aG9yPkxvcmVueiwg
Qi48L2F1dGhvcj48YXV0aG9yPk1vaGFtbWVkLCBTLjwvYXV0aG9yPjxhdXRob3I+VG91cm1lbiwg
WS48L2F1dGhvcj48YXV0aG9yPkJvbm5lYXUsIEQuPC9hdXRob3I+PGF1dGhvcj5NYWx0aGllcnks
IFkuPC9hdXRob3I+PGF1dGhvcj5IYW1lbCwgQy48L2F1dGhvcj48YXV0aG9yPlJleW5pZXIsIFAu
PC9hdXRob3I+PC9hdXRob3JzPjwvY29udHJpYnV0b3JzPjxhdXRoLWFkZHJlc3M+SU5TRVJNIEUg
MDAtMTgsIExhYm9yYXRvaXJlIGRlIEJpb2NoaW1pZSBldCBCaW9sb2dpZSBNb2xlY3VsYWlyZSwg
Q0hVIEFuZ2VycywgRnJhbmNlLjwvYXV0aC1hZGRyZXNzPjx0aXRsZXM+PHRpdGxlPkZvdXJ0ZWVu
IG5vdmVsIE9QQTEgbXV0YXRpb25zIGluIGF1dG9zb21hbCBkb21pbmFudCBvcHRpYyBhdHJvcGh5
IGluY2x1ZGluZyB0d28gZGUgbm92byBtdXRhdGlvbnMgaW4gc3BvcmFkaWMgb3B0aWMgYXRyb3Bo
eTwvdGl0bGU+PHNlY29uZGFyeS10aXRsZT5IdW0gTXV0YXQ8L3NlY29uZGFyeS10aXRsZT48YWx0
LXRpdGxlPkh1bWFuIG11dGF0aW9uPC9hbHQtdGl0bGU+PC90aXRsZXM+PHBlcmlvZGljYWw+PGZ1
bGwtdGl0bGU+SHVtIE11dGF0PC9mdWxsLXRpdGxlPjxhYmJyLTE+SHVtYW4gbXV0YXRpb248L2Fi
YnItMT48L3BlcmlvZGljYWw+PGFsdC1wZXJpb2RpY2FsPjxmdWxsLXRpdGxlPkh1bSBNdXRhdDwv
ZnVsbC10aXRsZT48YWJici0xPkh1bWFuIG11dGF0aW9uPC9hYmJyLTE+PC9hbHQtcGVyaW9kaWNh
bD48cGFnZXM+NjU2PC9wYWdlcz48dm9sdW1lPjIxPC92b2x1bWU+PG51bWJlcj42PC9udW1iZXI+
PGtleXdvcmRzPjxrZXl3b3JkPkFsdGVybmF0aXZlIFNwbGljaW5nPC9rZXl3b3JkPjxrZXl3b3Jk
PkNvZG9uLCBOb25zZW5zZTwva2V5d29yZD48a2V5d29yZD5ETkEvY2hlbWlzdHJ5L2dlbmV0aWNz
PC9rZXl3b3JkPjxrZXl3b3JkPkROQSBNdXRhdGlvbmFsIEFuYWx5c2lzPC9rZXl3b3JkPjxrZXl3
b3JkPkdUUCBQaG9zcGhvaHlkcm9sYXNlcy8qZ2VuZXRpY3M8L2tleXdvcmQ+PGtleXdvcmQ+SHVt
YW5zPC9rZXl3b3JkPjxrZXl3b3JkPk11dGFnZW5lc2lzLCBJbnNlcnRpb25hbDwva2V5d29yZD48
a2V5d29yZD4qTXV0YXRpb248L2tleXdvcmQ+PGtleXdvcmQ+TXV0YXRpb24sIE1pc3NlbnNlPC9r
ZXl3b3JkPjxrZXl3b3JkPk9wdGljIEF0cm9waHkvZW56eW1vbG9neS8qZ2VuZXRpY3MvcGF0aG9s
b2d5PC9rZXl3b3JkPjxrZXl3b3JkPk9wdGljIEF0cm9waHksIEF1dG9zb21hbCBEb21pbmFudC9l
bnp5bW9sb2d5LypnZW5ldGljcy9wYXRob2xvZ3k8L2tleXdvcmQ+PGtleXdvcmQ+UGhlbm90eXBl
PC9rZXl3b3JkPjxrZXl3b3JkPlNlcXVlbmNlIERlbGV0aW9uPC9rZXl3b3JkPjwva2V5d29yZHM+
PGRhdGVzPjx5ZWFyPjIwMDM8L3llYXI+PHB1Yi1kYXRlcz48ZGF0ZT5KdW48L2RhdGU+PC9wdWIt
ZGF0ZXM+PC9kYXRlcz48aXNibj4xMDk4LTEwMDQgKEVsZWN0cm9uaWMpJiN4RDsxMDU5LTc3OTQg
KExpbmtpbmcpPC9pc2JuPjxhY2Nlc3Npb24tbnVtPjE0OTYxNTYwPC9hY2Nlc3Npb24tbnVtPjx1
cmxzPjxyZWxhdGVkLXVybHM+PHVybD5odHRwOi8vd3d3Lm5jYmkubmxtLm5paC5nb3YvcHVibWVk
LzE0OTYxNTYwPC91cmw+PC9yZWxhdGVkLXVybHM+PC91cmxzPjxlbGVjdHJvbmljLXJlc291cmNl
LW51bT4xMC4xMDAyL2h1bXUuOTE1MjwvZWxlY3Ryb25pYy1yZXNvdXJjZS1udW0+PC9yZWNvcmQ+
PC9DaXRl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CYXJpczwvQXV0aG9yPjxZZWFyPjIwMDM8L1llYXI+PFJl
Y051bT40NjwvUmVjTnVtPjxEaXNwbGF5VGV4dD4oQmFyaXMgZXQgYWwuIDIwMDMpPC9EaXNwbGF5
VGV4dD48cmVjb3JkPjxyZWMtbnVtYmVyPjQ2PC9yZWMtbnVtYmVyPjxmb3JlaWduLWtleXM+PGtl
eSBhcHA9IkVOIiBkYi1pZD0iMGVhZmZ3cjI1MHN2NXNlZHhwOTVld3pld3BmeHRmdmY1eDVlIj40
Njwva2V5PjwvZm9yZWlnbi1rZXlzPjxyZWYtdHlwZSBuYW1lPSJKb3VybmFsIEFydGljbGUiPjE3
PC9yZWYtdHlwZT48Y29udHJpYnV0b3JzPjxhdXRob3JzPjxhdXRob3I+QmFyaXMsIE8uPC9hdXRo
b3I+PGF1dGhvcj5EZWxldHRyZSwgQy48L2F1dGhvcj48YXV0aG9yPkFtYXRpLUJvbm5lYXUsIFAu
PC9hdXRob3I+PGF1dGhvcj5TdXJnZXQsIE0uIE8uPC9hdXRob3I+PGF1dGhvcj5DaGFybGluLCBK
LiBGLjwvYXV0aG9yPjxhdXRob3I+Q2F0aWVyLCBBLjwvYXV0aG9yPjxhdXRob3I+RGVyaWV1eCwg
TC48L2F1dGhvcj48YXV0aG9yPkd1eW9tYXJkLCBKLiBMLjwvYXV0aG9yPjxhdXRob3I+RG9sbGZ1
cywgSC48L2F1dGhvcj48YXV0aG9yPkpvbnZlYXV4LCBQLjwvYXV0aG9yPjxhdXRob3I+QXl1c28s
IEMuPC9hdXRob3I+PGF1dGhvcj5NYXVtZW5lZSwgSS48L2F1dGhvcj48YXV0aG9yPkxvcmVueiwg
Qi48L2F1dGhvcj48YXV0aG9yPk1vaGFtbWVkLCBTLjwvYXV0aG9yPjxhdXRob3I+VG91cm1lbiwg
WS48L2F1dGhvcj48YXV0aG9yPkJvbm5lYXUsIEQuPC9hdXRob3I+PGF1dGhvcj5NYWx0aGllcnks
IFkuPC9hdXRob3I+PGF1dGhvcj5IYW1lbCwgQy48L2F1dGhvcj48YXV0aG9yPlJleW5pZXIsIFAu
PC9hdXRob3I+PC9hdXRob3JzPjwvY29udHJpYnV0b3JzPjxhdXRoLWFkZHJlc3M+SU5TRVJNIEUg
MDAtMTgsIExhYm9yYXRvaXJlIGRlIEJpb2NoaW1pZSBldCBCaW9sb2dpZSBNb2xlY3VsYWlyZSwg
Q0hVIEFuZ2VycywgRnJhbmNlLjwvYXV0aC1hZGRyZXNzPjx0aXRsZXM+PHRpdGxlPkZvdXJ0ZWVu
IG5vdmVsIE9QQTEgbXV0YXRpb25zIGluIGF1dG9zb21hbCBkb21pbmFudCBvcHRpYyBhdHJvcGh5
IGluY2x1ZGluZyB0d28gZGUgbm92byBtdXRhdGlvbnMgaW4gc3BvcmFkaWMgb3B0aWMgYXRyb3Bo
eTwvdGl0bGU+PHNlY29uZGFyeS10aXRsZT5IdW0gTXV0YXQ8L3NlY29uZGFyeS10aXRsZT48YWx0
LXRpdGxlPkh1bWFuIG11dGF0aW9uPC9hbHQtdGl0bGU+PC90aXRsZXM+PHBlcmlvZGljYWw+PGZ1
bGwtdGl0bGU+SHVtIE11dGF0PC9mdWxsLXRpdGxlPjxhYmJyLTE+SHVtYW4gbXV0YXRpb248L2Fi
YnItMT48L3BlcmlvZGljYWw+PGFsdC1wZXJpb2RpY2FsPjxmdWxsLXRpdGxlPkh1bSBNdXRhdDwv
ZnVsbC10aXRsZT48YWJici0xPkh1bWFuIG11dGF0aW9uPC9hYmJyLTE+PC9hbHQtcGVyaW9kaWNh
bD48cGFnZXM+NjU2PC9wYWdlcz48dm9sdW1lPjIxPC92b2x1bWU+PG51bWJlcj42PC9udW1iZXI+
PGtleXdvcmRzPjxrZXl3b3JkPkFsdGVybmF0aXZlIFNwbGljaW5nPC9rZXl3b3JkPjxrZXl3b3Jk
PkNvZG9uLCBOb25zZW5zZTwva2V5d29yZD48a2V5d29yZD5ETkEvY2hlbWlzdHJ5L2dlbmV0aWNz
PC9rZXl3b3JkPjxrZXl3b3JkPkROQSBNdXRhdGlvbmFsIEFuYWx5c2lzPC9rZXl3b3JkPjxrZXl3
b3JkPkdUUCBQaG9zcGhvaHlkcm9sYXNlcy8qZ2VuZXRpY3M8L2tleXdvcmQ+PGtleXdvcmQ+SHVt
YW5zPC9rZXl3b3JkPjxrZXl3b3JkPk11dGFnZW5lc2lzLCBJbnNlcnRpb25hbDwva2V5d29yZD48
a2V5d29yZD4qTXV0YXRpb248L2tleXdvcmQ+PGtleXdvcmQ+TXV0YXRpb24sIE1pc3NlbnNlPC9r
ZXl3b3JkPjxrZXl3b3JkPk9wdGljIEF0cm9waHkvZW56eW1vbG9neS8qZ2VuZXRpY3MvcGF0aG9s
b2d5PC9rZXl3b3JkPjxrZXl3b3JkPk9wdGljIEF0cm9waHksIEF1dG9zb21hbCBEb21pbmFudC9l
bnp5bW9sb2d5LypnZW5ldGljcy9wYXRob2xvZ3k8L2tleXdvcmQ+PGtleXdvcmQ+UGhlbm90eXBl
PC9rZXl3b3JkPjxrZXl3b3JkPlNlcXVlbmNlIERlbGV0aW9uPC9rZXl3b3JkPjwva2V5d29yZHM+
PGRhdGVzPjx5ZWFyPjIwMDM8L3llYXI+PHB1Yi1kYXRlcz48ZGF0ZT5KdW48L2RhdGU+PC9wdWIt
ZGF0ZXM+PC9kYXRlcz48aXNibj4xMDk4LTEwMDQgKEVsZWN0cm9uaWMpJiN4RDsxMDU5LTc3OTQg
KExpbmtpbmcpPC9pc2JuPjxhY2Nlc3Npb24tbnVtPjE0OTYxNTYwPC9hY2Nlc3Npb24tbnVtPjx1
cmxzPjxyZWxhdGVkLXVybHM+PHVybD5odHRwOi8vd3d3Lm5jYmkubmxtLm5paC5nb3YvcHVibWVk
LzE0OTYxNTYwPC91cmw+PC9yZWxhdGVkLXVybHM+PC91cmxzPjxlbGVjdHJvbmljLXJlc291cmNl
LW51bT4xMC4xMDAyL2h1bXUuOTE1MjwvZWxlY3Ryb25pYy1yZXNvdXJjZS1udW0+PC9yZWNvcmQ+
PC9DaXRl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7" w:tooltip="Baris, 2003 #46" w:history="1">
              <w:r w:rsidR="006A054B">
                <w:rPr>
                  <w:rFonts w:ascii="Times New Roman" w:eastAsia="SimSun" w:hAnsi="Times New Roman" w:cs="Times New Roman"/>
                  <w:kern w:val="0"/>
                  <w:szCs w:val="21"/>
                </w:rPr>
                <w:t>Baris et al. 2003</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637</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Y→C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7-18</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GZXJyYXJpczwvQXV0aG9yPjxZZWFyPjIwMDg8L1llYXI+
PFJlY051bT42NzwvUmVjTnVtPjxEaXNwbGF5VGV4dD4oRmVycmFyaXMgZXQgYWwuIDIwMDgpPC9E
aXNwbGF5VGV4dD48cmVjb3JkPjxyZWMtbnVtYmVyPjY3PC9yZWMtbnVtYmVyPjxmb3JlaWduLWtl
eXM+PGtleSBhcHA9IkVOIiBkYi1pZD0iMGVhZmZ3cjI1MHN2NXNlZHhwOTVld3pld3BmeHRmdmY1
eDVlIj42Nzwva2V5PjwvZm9yZWlnbi1rZXlzPjxyZWYtdHlwZSBuYW1lPSJKb3VybmFsIEFydGlj
bGUiPjE3PC9yZWYtdHlwZT48Y29udHJpYnV0b3JzPjxhdXRob3JzPjxhdXRob3I+RmVycmFyaXMs
IFMuPC9hdXRob3I+PGF1dGhvcj5DbGFyaywgUy48L2F1dGhvcj48YXV0aG9yPkdhcmVsbGksIEUu
PC9hdXRob3I+PGF1dGhvcj5EYXZpZHpvbiwgRy48L2F1dGhvcj48YXV0aG9yPk1vb3JlLCBTLiBB
LjwvYXV0aG9yPjxhdXRob3I+S2FyZG9uLCBSLiBILjwvYXV0aG9yPjxhdXRob3I+QmllbnN0b2Nr
LCBSLiBKLjwvYXV0aG9yPjxhdXRob3I+TG9uZ2xleSwgTS4gSi48L2F1dGhvcj48YXV0aG9yPk1h
bmN1c28sIE0uPC9hdXRob3I+PGF1dGhvcj5HdXRpZXJyZXogUmlvcywgUC48L2F1dGhvcj48YXV0
aG9yPkhpcmFubywgTS48L2F1dGhvcj48YXV0aG9yPkNvcGVsYW5kLCBXLiBDLjwvYXV0aG9yPjxh
dXRob3I+RGlNYXVybywgUy48L2F1dGhvcj48L2F1dGhvcnM+PC9jb250cmlidXRvcnM+PGF1dGgt
YWRkcmVzcz5EZXBhcnRtZW50IG9mIFBlZGlhdHJpY3MsIFVuaXZlcnNpdHkgb2YgVHVyaW4sIFR1
cmluLCBJdGFseS48L2F1dGgtYWRkcmVzcz48dGl0bGVzPjx0aXRsZT5Qcm9ncmVzc2l2ZSBleHRl
cm5hbCBvcGh0aGFsbW9wbGVnaWEgYW5kIHZpc2lvbiBhbmQgaGVhcmluZyBsb3NzIGluIGEgcGF0
aWVudCB3aXRoIG11dGF0aW9ucyBpbiBQT0xHMiBhbmQgT1BBMTwvdGl0bGU+PHNlY29uZGFyeS10
aXRsZT5BcmNoIE5ldXJvbDwvc2Vjb25kYXJ5LXRpdGxlPjxhbHQtdGl0bGU+QXJjaGl2ZXMgb2Yg
bmV1cm9sb2d5PC9hbHQtdGl0bGU+PC90aXRsZXM+PHBlcmlvZGljYWw+PGZ1bGwtdGl0bGU+QXJj
aCBOZXVyb2w8L2Z1bGwtdGl0bGU+PGFiYnItMT5BcmNoaXZlcyBvZiBuZXVyb2xvZ3k8L2FiYnIt
MT48L3BlcmlvZGljYWw+PGFsdC1wZXJpb2RpY2FsPjxmdWxsLXRpdGxlPkFyY2ggTmV1cm9sPC9m
dWxsLXRpdGxlPjxhYmJyLTE+QXJjaGl2ZXMgb2YgbmV1cm9sb2d5PC9hYmJyLTE+PC9hbHQtcGVy
aW9kaWNhbD48cGFnZXM+MTI1LTMxPC9wYWdlcz48dm9sdW1lPjY1PC92b2x1bWU+PG51bWJlcj4x
PC9udW1iZXI+PGtleXdvcmRzPjxrZXl3b3JkPkFkdWx0PC9rZXl3b3JkPjxrZXl3b3JkPkFuZW1p
YSwgTWFjcm9jeXRpYy9jb21wbGljYXRpb25zL2dlbmV0aWNzPC9rZXl3b3JkPjxrZXl3b3JkPkF0
YXhpYS9jb21wbGljYXRpb25zL2dlbmV0aWNzPC9rZXl3b3JkPjxrZXl3b3JkPkJpb3BzeTwva2V5
d29yZD48a2V5d29yZD5CbG90dGluZywgU291dGhlcm48L2tleXdvcmQ+PGtleXdvcmQ+Q3l0b2No
cm9tZXMgYy9tZXRhYm9saXNtPC9rZXl3b3JkPjxrZXl3b3JkPkROQSBQb2x5bWVyYXNlIGdhbW1h
PC9rZXl3b3JkPjxrZXl3b3JkPkROQSwgTWl0b2Nob25kcmlhbC9nZW5ldGljczwva2V5d29yZD48
a2V5d29yZD5ETkEtRGlyZWN0ZWQgRE5BIFBvbHltZXJhc2UvKmdlbmV0aWNzPC9rZXl3b3JkPjxr
ZXl3b3JkPkR5bmFtaW5zL2dlbmV0aWNzPC9rZXl3b3JkPjxrZXl3b3JkPkdUUCBQaG9zcGhvaHlk
cm9sYXNlcy8qZ2VuZXRpY3M8L2tleXdvcmQ+PGtleXdvcmQ+SGVhcmluZyBMb3NzLypldGlvbG9n
eS8qZ2VuZXRpY3M8L2tleXdvcmQ+PGtleXdvcmQ+SHVtYW5zPC9rZXl3b3JkPjxrZXl3b3JkPkh5
cG9nb25hZGlzbS9jb21wbGljYXRpb25zL2dlbmV0aWNzPC9rZXl3b3JkPjxrZXl3b3JkPkltbXVu
b2hpc3RvY2hlbWlzdHJ5PC9rZXl3b3JkPjxrZXl3b3JkPkxhY3RpYyBBY2lkL2Jsb29kPC9rZXl3
b3JkPjxrZXl3b3JkPk1hbGU8L2tleXdvcmQ+PGtleXdvcmQ+TW9kZWxzLCBNb2xlY3VsYXI8L2tl
eXdvcmQ+PGtleXdvcmQ+TXVzY2xlIEZpYmVycywgU2tlbGV0YWwvcGF0aG9sb2d5PC9rZXl3b3Jk
PjxrZXl3b3JkPk11c2NsZSwgU2tlbGV0YWwvZW56eW1vbG9neS9wYXRob2xvZ3k8L2tleXdvcmQ+
PGtleXdvcmQ+TXV0YXRpb24sIE1pc3NlbnNlL2dlbmV0aWNzPC9rZXl3b3JkPjxrZXl3b3JkPk9u
Y29nZW5lIFByb3RlaW4gcDU1KHYtbXljKS9nZW5ldGljczwva2V5d29yZD48a2V5d29yZD5PcGh0
aGFsbW9wbGVnaWEvKmNvbXBsaWNhdGlvbnMvKmdlbmV0aWNzPC9rZXl3b3JkPjxrZXl3b3JkPlJl
dmVyc2UgVHJhbnNjcmlwdGFzZSBQb2x5bWVyYXNlIENoYWluIFJlYWN0aW9uPC9rZXl3b3JkPjxr
ZXl3b3JkPlN1Y2NpbmF0ZSBEZWh5ZHJvZ2VuYXNlL21ldGFib2xpc208L2tleXdvcmQ+PGtleXdv
cmQ+VmlzaW9uIERpc29yZGVycy8qZXRpb2xvZ3kvKmdlbmV0aWNzPC9rZXl3b3JkPjwva2V5d29y
ZHM+PGRhdGVzPjx5ZWFyPjIwMDg8L3llYXI+PHB1Yi1kYXRlcz48ZGF0ZT5KYW48L2RhdGU+PC9w
dWItZGF0ZXM+PC9kYXRlcz48aXNibj4wMDAzLTk5NDIgKFByaW50KSYjeEQ7MDAwMy05OTQyIChM
aW5raW5nKTwvaXNibj48YWNjZXNzaW9uLW51bT4xODE5NTE1MDwvYWNjZXNzaW9uLW51bT48dXJs
cz48cmVsYXRlZC11cmxzPjx1cmw+aHR0cDovL3d3dy5uY2JpLm5sbS5uaWguZ292L3B1Ym1lZC8x
ODE5NTE1MDwvdXJsPjwvcmVsYXRlZC11cmxzPjwvdXJscz48Y3VzdG9tMj4yMzY0NzIxPC9jdXN0
b20yPjxlbGVjdHJvbmljLXJlc291cmNlLW51bT4xMC4xMDAxL2FyY2huZXVyb2wuMjAwNy45PC9l
bGVjdHJvbmljLXJlc291cmNlLW51bT48L3JlY29yZD48L0NpdGU+PC9FbmROb3RlPgBA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GZXJyYXJpczwvQXV0aG9yPjxZZWFyPjIwMDg8L1llYXI+
PFJlY051bT42NzwvUmVjTnVtPjxEaXNwbGF5VGV4dD4oRmVycmFyaXMgZXQgYWwuIDIwMDgpPC9E
aXNwbGF5VGV4dD48cmVjb3JkPjxyZWMtbnVtYmVyPjY3PC9yZWMtbnVtYmVyPjxmb3JlaWduLWtl
eXM+PGtleSBhcHA9IkVOIiBkYi1pZD0iMGVhZmZ3cjI1MHN2NXNlZHhwOTVld3pld3BmeHRmdmY1
eDVlIj42Nzwva2V5PjwvZm9yZWlnbi1rZXlzPjxyZWYtdHlwZSBuYW1lPSJKb3VybmFsIEFydGlj
bGUiPjE3PC9yZWYtdHlwZT48Y29udHJpYnV0b3JzPjxhdXRob3JzPjxhdXRob3I+RmVycmFyaXMs
IFMuPC9hdXRob3I+PGF1dGhvcj5DbGFyaywgUy48L2F1dGhvcj48YXV0aG9yPkdhcmVsbGksIEUu
PC9hdXRob3I+PGF1dGhvcj5EYXZpZHpvbiwgRy48L2F1dGhvcj48YXV0aG9yPk1vb3JlLCBTLiBB
LjwvYXV0aG9yPjxhdXRob3I+S2FyZG9uLCBSLiBILjwvYXV0aG9yPjxhdXRob3I+QmllbnN0b2Nr
LCBSLiBKLjwvYXV0aG9yPjxhdXRob3I+TG9uZ2xleSwgTS4gSi48L2F1dGhvcj48YXV0aG9yPk1h
bmN1c28sIE0uPC9hdXRob3I+PGF1dGhvcj5HdXRpZXJyZXogUmlvcywgUC48L2F1dGhvcj48YXV0
aG9yPkhpcmFubywgTS48L2F1dGhvcj48YXV0aG9yPkNvcGVsYW5kLCBXLiBDLjwvYXV0aG9yPjxh
dXRob3I+RGlNYXVybywgUy48L2F1dGhvcj48L2F1dGhvcnM+PC9jb250cmlidXRvcnM+PGF1dGgt
YWRkcmVzcz5EZXBhcnRtZW50IG9mIFBlZGlhdHJpY3MsIFVuaXZlcnNpdHkgb2YgVHVyaW4sIFR1
cmluLCBJdGFseS48L2F1dGgtYWRkcmVzcz48dGl0bGVzPjx0aXRsZT5Qcm9ncmVzc2l2ZSBleHRl
cm5hbCBvcGh0aGFsbW9wbGVnaWEgYW5kIHZpc2lvbiBhbmQgaGVhcmluZyBsb3NzIGluIGEgcGF0
aWVudCB3aXRoIG11dGF0aW9ucyBpbiBQT0xHMiBhbmQgT1BBMTwvdGl0bGU+PHNlY29uZGFyeS10
aXRsZT5BcmNoIE5ldXJvbDwvc2Vjb25kYXJ5LXRpdGxlPjxhbHQtdGl0bGU+QXJjaGl2ZXMgb2Yg
bmV1cm9sb2d5PC9hbHQtdGl0bGU+PC90aXRsZXM+PHBlcmlvZGljYWw+PGZ1bGwtdGl0bGU+QXJj
aCBOZXVyb2w8L2Z1bGwtdGl0bGU+PGFiYnItMT5BcmNoaXZlcyBvZiBuZXVyb2xvZ3k8L2FiYnIt
MT48L3BlcmlvZGljYWw+PGFsdC1wZXJpb2RpY2FsPjxmdWxsLXRpdGxlPkFyY2ggTmV1cm9sPC9m
dWxsLXRpdGxlPjxhYmJyLTE+QXJjaGl2ZXMgb2YgbmV1cm9sb2d5PC9hYmJyLTE+PC9hbHQtcGVy
aW9kaWNhbD48cGFnZXM+MTI1LTMxPC9wYWdlcz48dm9sdW1lPjY1PC92b2x1bWU+PG51bWJlcj4x
PC9udW1iZXI+PGtleXdvcmRzPjxrZXl3b3JkPkFkdWx0PC9rZXl3b3JkPjxrZXl3b3JkPkFuZW1p
YSwgTWFjcm9jeXRpYy9jb21wbGljYXRpb25zL2dlbmV0aWNzPC9rZXl3b3JkPjxrZXl3b3JkPkF0
YXhpYS9jb21wbGljYXRpb25zL2dlbmV0aWNzPC9rZXl3b3JkPjxrZXl3b3JkPkJpb3BzeTwva2V5
d29yZD48a2V5d29yZD5CbG90dGluZywgU291dGhlcm48L2tleXdvcmQ+PGtleXdvcmQ+Q3l0b2No
cm9tZXMgYy9tZXRhYm9saXNtPC9rZXl3b3JkPjxrZXl3b3JkPkROQSBQb2x5bWVyYXNlIGdhbW1h
PC9rZXl3b3JkPjxrZXl3b3JkPkROQSwgTWl0b2Nob25kcmlhbC9nZW5ldGljczwva2V5d29yZD48
a2V5d29yZD5ETkEtRGlyZWN0ZWQgRE5BIFBvbHltZXJhc2UvKmdlbmV0aWNzPC9rZXl3b3JkPjxr
ZXl3b3JkPkR5bmFtaW5zL2dlbmV0aWNzPC9rZXl3b3JkPjxrZXl3b3JkPkdUUCBQaG9zcGhvaHlk
cm9sYXNlcy8qZ2VuZXRpY3M8L2tleXdvcmQ+PGtleXdvcmQ+SGVhcmluZyBMb3NzLypldGlvbG9n
eS8qZ2VuZXRpY3M8L2tleXdvcmQ+PGtleXdvcmQ+SHVtYW5zPC9rZXl3b3JkPjxrZXl3b3JkPkh5
cG9nb25hZGlzbS9jb21wbGljYXRpb25zL2dlbmV0aWNzPC9rZXl3b3JkPjxrZXl3b3JkPkltbXVu
b2hpc3RvY2hlbWlzdHJ5PC9rZXl3b3JkPjxrZXl3b3JkPkxhY3RpYyBBY2lkL2Jsb29kPC9rZXl3
b3JkPjxrZXl3b3JkPk1hbGU8L2tleXdvcmQ+PGtleXdvcmQ+TW9kZWxzLCBNb2xlY3VsYXI8L2tl
eXdvcmQ+PGtleXdvcmQ+TXVzY2xlIEZpYmVycywgU2tlbGV0YWwvcGF0aG9sb2d5PC9rZXl3b3Jk
PjxrZXl3b3JkPk11c2NsZSwgU2tlbGV0YWwvZW56eW1vbG9neS9wYXRob2xvZ3k8L2tleXdvcmQ+
PGtleXdvcmQ+TXV0YXRpb24sIE1pc3NlbnNlL2dlbmV0aWNzPC9rZXl3b3JkPjxrZXl3b3JkPk9u
Y29nZW5lIFByb3RlaW4gcDU1KHYtbXljKS9nZW5ldGljczwva2V5d29yZD48a2V5d29yZD5PcGh0
aGFsbW9wbGVnaWEvKmNvbXBsaWNhdGlvbnMvKmdlbmV0aWNzPC9rZXl3b3JkPjxrZXl3b3JkPlJl
dmVyc2UgVHJhbnNjcmlwdGFzZSBQb2x5bWVyYXNlIENoYWluIFJlYWN0aW9uPC9rZXl3b3JkPjxr
ZXl3b3JkPlN1Y2NpbmF0ZSBEZWh5ZHJvZ2VuYXNlL21ldGFib2xpc208L2tleXdvcmQ+PGtleXdv
cmQ+VmlzaW9uIERpc29yZGVycy8qZXRpb2xvZ3kvKmdlbmV0aWNzPC9rZXl3b3JkPjwva2V5d29y
ZHM+PGRhdGVzPjx5ZWFyPjIwMDg8L3llYXI+PHB1Yi1kYXRlcz48ZGF0ZT5KYW48L2RhdGU+PC9w
dWItZGF0ZXM+PC9kYXRlcz48aXNibj4wMDAzLTk5NDIgKFByaW50KSYjeEQ7MDAwMy05OTQyIChM
aW5raW5nKTwvaXNibj48YWNjZXNzaW9uLW51bT4xODE5NTE1MDwvYWNjZXNzaW9uLW51bT48dXJs
cz48cmVsYXRlZC11cmxzPjx1cmw+aHR0cDovL3d3dy5uY2JpLm5sbS5uaWguZ292L3B1Ym1lZC8x
ODE5NTE1MDwvdXJsPjwvcmVsYXRlZC11cmxzPjwvdXJscz48Y3VzdG9tMj4yMzY0NzIxPC9jdXN0
b20yPjxlbGVjdHJvbmljLXJlc291cmNlLW51bT4xMC4xMDAxL2FyY2huZXVyb2wuMjAwNy45PC9l
bGVjdHJvbmljLXJlc291cmNlLW51bT48L3JlY29yZD48L0NpdGU+PC9FbmROb3RlPgBA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18" w:tooltip="Ferraris, 2008 #67" w:history="1">
              <w:r w:rsidR="006A054B">
                <w:rPr>
                  <w:rFonts w:ascii="Times New Roman" w:eastAsia="SimSun" w:hAnsi="Times New Roman" w:cs="Times New Roman"/>
                  <w:kern w:val="0"/>
                  <w:szCs w:val="21"/>
                </w:rPr>
                <w:t>Ferraris et al. 2008</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641-644</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RELD→ - (del)</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7-18</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 9, 9, 8</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UaGlzZWx0b248L0F1dGhvcj48WWVhcj4yMDAyPC9ZZWFy
PjxSZWNOdW0+NDM8L1JlY051bT48RGlzcGxheVRleHQ+KFRoaXNlbHRvbiBldCBhbC4gMjAwMik8
L0Rpc3BsYXlUZXh0PjxyZWNvcmQ+PHJlYy1udW1iZXI+NDM8L3JlYy1udW1iZXI+PGZvcmVpZ24t
a2V5cz48a2V5IGFwcD0iRU4iIGRiLWlkPSIwZWFmZndyMjUwc3Y1c2VkeHA5NWV3emV3cGZ4dGZ2
ZjV4NWUiPjQzPC9rZXk+PC9mb3JlaWduLWtleXM+PHJlZi10eXBlIG5hbWU9IkpvdXJuYWwgQXJ0
aWNsZSI+MTc8L3JlZi10eXBlPjxjb250cmlidXRvcnM+PGF1dGhvcnM+PGF1dGhvcj5UaGlzZWx0
b24sIEQuIEwuPC9hdXRob3I+PGF1dGhvcj5BbGV4YW5kZXIsIEMuPC9hdXRob3I+PGF1dGhvcj5U
YWFubWFuLCBKLiBXLjwvYXV0aG9yPjxhdXRob3I+QnJvb2tzLCBTLjwvYXV0aG9yPjxhdXRob3I+
Um9zZW5iZXJnLCBULjwvYXV0aG9yPjxhdXRob3I+RWliZXJnLCBILjwvYXV0aG9yPjxhdXRob3I+
QW5kcmVhc3NvbiwgUy48L2F1dGhvcj48YXV0aG9yPlZhbiBSZWdlbW9ydGVyLCBOLjwvYXV0aG9y
PjxhdXRob3I+TXVuaWVyLCBGLiBMLjwvYXV0aG9yPjxhdXRob3I+TW9vcmUsIEEuIFQuPC9hdXRo
b3I+PGF1dGhvcj5CaGF0dGFjaGFyeWEsIFMuIFMuPC9hdXRob3I+PGF1dGhvcj5Wb3RydWJhLCBN
LjwvYXV0aG9yPjwvYXV0aG9ycz48L2NvbnRyaWJ1dG9ycz48YXV0aC1hZGRyZXNzPkRlcGFydG1l
bnQgb2YgTW9sZWN1bGFyIEdlbmV0aWNzLCBJbnN0aXR1dGUgb2YgT3BodGhhbG1vbG9neSwgTG9u
ZG9uLCBVbml0ZWQgS2luZ2RvbS48L2F1dGgtYWRkcmVzcz48dGl0bGVzPjx0aXRsZT5BIGNvbXBy
ZWhlbnNpdmUgc3VydmV5IG9mIG11dGF0aW9ucyBpbiB0aGUgT1BBMSBnZW5lIGluIHBhdGllbnRz
IHdpdGggYXV0b3NvbWFsIGRvbWluYW50IG9wdGljIGF0cm9waHk8L3RpdGxlPjxzZWNvbmRhcnkt
dGl0bGU+SW52ZXN0IE9waHRoYWxtb2wgVmlzIFNjaTwvc2Vjb25kYXJ5LXRpdGxlPjxhbHQtdGl0
bGU+SW52ZXN0aWdhdGl2ZSBvcGh0aGFsbW9sb2d5ICZhbXA7IHZpc3VhbCBzY2llbmNlPC9hbHQt
dGl0bGU+PC90aXRsZXM+PHBlcmlvZGljYWw+PGZ1bGwtdGl0bGU+SW52ZXN0IE9waHRoYWxtb2wg
VmlzIFNjaTwvZnVsbC10aXRsZT48YWJici0xPkludmVzdGlnYXRpdmUgb3BodGhhbG1vbG9neSAm
YW1wOyB2aXN1YWwgc2NpZW5jZTwvYWJici0xPjwvcGVyaW9kaWNhbD48YWx0LXBlcmlvZGljYWw+
PGZ1bGwtdGl0bGU+SW52ZXN0IE9waHRoYWxtb2wgVmlzIFNjaTwvZnVsbC10aXRsZT48YWJici0x
PkludmVzdGlnYXRpdmUgb3BodGhhbG1vbG9neSAmYW1wOyB2aXN1YWwgc2NpZW5jZTwvYWJici0x
PjwvYWx0LXBlcmlvZGljYWw+PHBhZ2VzPjE3MTUtMjQ8L3BhZ2VzPjx2b2x1bWU+NDM8L3ZvbHVt
ZT48bnVtYmVyPjY8L251bWJlcj48a2V5d29yZHM+PGtleXdvcmQ+QWRvbGVzY2VudDwva2V5d29y
ZD48a2V5d29yZD5BZHVsdDwva2V5d29yZD48a2V5d29yZD5BZ2VkPC9rZXl3b3JkPjxrZXl3b3Jk
PkJhc2UgU2VxdWVuY2U8L2tleXdvcmQ+PGtleXdvcmQ+Q2hpbGQ8L2tleXdvcmQ+PGtleXdvcmQ+
Q2hpbGQsIFByZXNjaG9vbDwva2V5d29yZD48a2V5d29yZD5ETkEgTXV0YXRpb25hbCBBbmFseXNp
czwva2V5d29yZD48a2V5d29yZD5EYXRhIENvbGxlY3Rpb248L2tleXdvcmQ+PGtleXdvcmQ+R1RQ
IFBob3NwaG9oeWRyb2xhc2VzLypnZW5ldGljcy9tZXRhYm9saXNtPC9rZXl3b3JkPjxrZXl3b3Jk
Pkdlbm90eXBlPC9rZXl3b3JkPjxrZXl3b3JkPkhldGVyb2R1cGxleCBBbmFseXNpczwva2V5d29y
ZD48a2V5d29yZD5IdW1hbnM8L2tleXdvcmQ+PGtleXdvcmQ+TWlkZGxlIEFnZWQ8L2tleXdvcmQ+
PGtleXdvcmQ+TW9sZWN1bGFyIFNlcXVlbmNlIERhdGE8L2tleXdvcmQ+PGtleXdvcmQ+Kk11dGF0
aW9uPC9rZXl3b3JkPjxrZXl3b3JkPk9wdGljIEF0cm9waHksIEF1dG9zb21hbCBEb21pbmFudC8q
Z2VuZXRpY3MvbWV0YWJvbGlzbS9wYXRob2xvZ3k8L2tleXdvcmQ+PGtleXdvcmQ+UGVkaWdyZWU8
L2tleXdvcmQ+PGtleXdvcmQ+UGhlbm90eXBlPC9rZXl3b3JkPjxrZXl3b3JkPlBvbHltb3JwaGlz
bSwgR2VuZXRpYzwva2V5d29yZD48a2V5d29yZD5Qb2x5bW9ycGhpc20sIFNpbmdsZS1TdHJhbmRl
ZCBDb25mb3JtYXRpb25hbDwva2V5d29yZD48a2V5d29yZD5STkEvYW5hbHlzaXM8L2tleXdvcmQ+
PGtleXdvcmQ+UmV2ZXJzZSBUcmFuc2NyaXB0YXNlIFBvbHltZXJhc2UgQ2hhaW4gUmVhY3Rpb248
L2tleXdvcmQ+PC9rZXl3b3Jkcz48ZGF0ZXM+PHllYXI+MjAwMjwveWVhcj48cHViLWRhdGVzPjxk
YXRlPkp1bjwvZGF0ZT48L3B1Yi1kYXRlcz48L2RhdGVzPjxpc2JuPjAxNDYtMDQwNCAoUHJpbnQp
JiN4RDswMTQ2LTA0MDQgKExpbmtpbmcpPC9pc2JuPjxhY2Nlc3Npb24tbnVtPjEyMDM2OTcwPC9h
Y2Nlc3Npb24tbnVtPjx1cmxzPjxyZWxhdGVkLXVybHM+PHVybD5odHRwOi8vd3d3Lm5jYmkubmxt
Lm5paC5nb3YvcHVibWVkLzEyMDM2OTcwPC91cmw+PC9yZWxhdGVkLXVybHM+PC91cmxzPjwvcmVj
b3JkPjwvQ2l0ZT48L0VuZE5vdGU+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UaGlzZWx0b248L0F1dGhvcj48WWVhcj4yMDAyPC9ZZWFy
PjxSZWNOdW0+NDM8L1JlY051bT48RGlzcGxheVRleHQ+KFRoaXNlbHRvbiBldCBhbC4gMjAwMik8
L0Rpc3BsYXlUZXh0PjxyZWNvcmQ+PHJlYy1udW1iZXI+NDM8L3JlYy1udW1iZXI+PGZvcmVpZ24t
a2V5cz48a2V5IGFwcD0iRU4iIGRiLWlkPSIwZWFmZndyMjUwc3Y1c2VkeHA5NWV3emV3cGZ4dGZ2
ZjV4NWUiPjQzPC9rZXk+PC9mb3JlaWduLWtleXM+PHJlZi10eXBlIG5hbWU9IkpvdXJuYWwgQXJ0
aWNsZSI+MTc8L3JlZi10eXBlPjxjb250cmlidXRvcnM+PGF1dGhvcnM+PGF1dGhvcj5UaGlzZWx0
b24sIEQuIEwuPC9hdXRob3I+PGF1dGhvcj5BbGV4YW5kZXIsIEMuPC9hdXRob3I+PGF1dGhvcj5U
YWFubWFuLCBKLiBXLjwvYXV0aG9yPjxhdXRob3I+QnJvb2tzLCBTLjwvYXV0aG9yPjxhdXRob3I+
Um9zZW5iZXJnLCBULjwvYXV0aG9yPjxhdXRob3I+RWliZXJnLCBILjwvYXV0aG9yPjxhdXRob3I+
QW5kcmVhc3NvbiwgUy48L2F1dGhvcj48YXV0aG9yPlZhbiBSZWdlbW9ydGVyLCBOLjwvYXV0aG9y
PjxhdXRob3I+TXVuaWVyLCBGLiBMLjwvYXV0aG9yPjxhdXRob3I+TW9vcmUsIEEuIFQuPC9hdXRo
b3I+PGF1dGhvcj5CaGF0dGFjaGFyeWEsIFMuIFMuPC9hdXRob3I+PGF1dGhvcj5Wb3RydWJhLCBN
LjwvYXV0aG9yPjwvYXV0aG9ycz48L2NvbnRyaWJ1dG9ycz48YXV0aC1hZGRyZXNzPkRlcGFydG1l
bnQgb2YgTW9sZWN1bGFyIEdlbmV0aWNzLCBJbnN0aXR1dGUgb2YgT3BodGhhbG1vbG9neSwgTG9u
ZG9uLCBVbml0ZWQgS2luZ2RvbS48L2F1dGgtYWRkcmVzcz48dGl0bGVzPjx0aXRsZT5BIGNvbXBy
ZWhlbnNpdmUgc3VydmV5IG9mIG11dGF0aW9ucyBpbiB0aGUgT1BBMSBnZW5lIGluIHBhdGllbnRz
IHdpdGggYXV0b3NvbWFsIGRvbWluYW50IG9wdGljIGF0cm9waHk8L3RpdGxlPjxzZWNvbmRhcnkt
dGl0bGU+SW52ZXN0IE9waHRoYWxtb2wgVmlzIFNjaTwvc2Vjb25kYXJ5LXRpdGxlPjxhbHQtdGl0
bGU+SW52ZXN0aWdhdGl2ZSBvcGh0aGFsbW9sb2d5ICZhbXA7IHZpc3VhbCBzY2llbmNlPC9hbHQt
dGl0bGU+PC90aXRsZXM+PHBlcmlvZGljYWw+PGZ1bGwtdGl0bGU+SW52ZXN0IE9waHRoYWxtb2wg
VmlzIFNjaTwvZnVsbC10aXRsZT48YWJici0xPkludmVzdGlnYXRpdmUgb3BodGhhbG1vbG9neSAm
YW1wOyB2aXN1YWwgc2NpZW5jZTwvYWJici0xPjwvcGVyaW9kaWNhbD48YWx0LXBlcmlvZGljYWw+
PGZ1bGwtdGl0bGU+SW52ZXN0IE9waHRoYWxtb2wgVmlzIFNjaTwvZnVsbC10aXRsZT48YWJici0x
PkludmVzdGlnYXRpdmUgb3BodGhhbG1vbG9neSAmYW1wOyB2aXN1YWwgc2NpZW5jZTwvYWJici0x
PjwvYWx0LXBlcmlvZGljYWw+PHBhZ2VzPjE3MTUtMjQ8L3BhZ2VzPjx2b2x1bWU+NDM8L3ZvbHVt
ZT48bnVtYmVyPjY8L251bWJlcj48a2V5d29yZHM+PGtleXdvcmQ+QWRvbGVzY2VudDwva2V5d29y
ZD48a2V5d29yZD5BZHVsdDwva2V5d29yZD48a2V5d29yZD5BZ2VkPC9rZXl3b3JkPjxrZXl3b3Jk
PkJhc2UgU2VxdWVuY2U8L2tleXdvcmQ+PGtleXdvcmQ+Q2hpbGQ8L2tleXdvcmQ+PGtleXdvcmQ+
Q2hpbGQsIFByZXNjaG9vbDwva2V5d29yZD48a2V5d29yZD5ETkEgTXV0YXRpb25hbCBBbmFseXNp
czwva2V5d29yZD48a2V5d29yZD5EYXRhIENvbGxlY3Rpb248L2tleXdvcmQ+PGtleXdvcmQ+R1RQ
IFBob3NwaG9oeWRyb2xhc2VzLypnZW5ldGljcy9tZXRhYm9saXNtPC9rZXl3b3JkPjxrZXl3b3Jk
Pkdlbm90eXBlPC9rZXl3b3JkPjxrZXl3b3JkPkhldGVyb2R1cGxleCBBbmFseXNpczwva2V5d29y
ZD48a2V5d29yZD5IdW1hbnM8L2tleXdvcmQ+PGtleXdvcmQ+TWlkZGxlIEFnZWQ8L2tleXdvcmQ+
PGtleXdvcmQ+TW9sZWN1bGFyIFNlcXVlbmNlIERhdGE8L2tleXdvcmQ+PGtleXdvcmQ+Kk11dGF0
aW9uPC9rZXl3b3JkPjxrZXl3b3JkPk9wdGljIEF0cm9waHksIEF1dG9zb21hbCBEb21pbmFudC8q
Z2VuZXRpY3MvbWV0YWJvbGlzbS9wYXRob2xvZ3k8L2tleXdvcmQ+PGtleXdvcmQ+UGVkaWdyZWU8
L2tleXdvcmQ+PGtleXdvcmQ+UGhlbm90eXBlPC9rZXl3b3JkPjxrZXl3b3JkPlBvbHltb3JwaGlz
bSwgR2VuZXRpYzwva2V5d29yZD48a2V5d29yZD5Qb2x5bW9ycGhpc20sIFNpbmdsZS1TdHJhbmRl
ZCBDb25mb3JtYXRpb25hbDwva2V5d29yZD48a2V5d29yZD5STkEvYW5hbHlzaXM8L2tleXdvcmQ+
PGtleXdvcmQ+UmV2ZXJzZSBUcmFuc2NyaXB0YXNlIFBvbHltZXJhc2UgQ2hhaW4gUmVhY3Rpb248
L2tleXdvcmQ+PC9rZXl3b3Jkcz48ZGF0ZXM+PHllYXI+MjAwMjwveWVhcj48cHViLWRhdGVzPjxk
YXRlPkp1bjwvZGF0ZT48L3B1Yi1kYXRlcz48L2RhdGVzPjxpc2JuPjAxNDYtMDQwNCAoUHJpbnQp
JiN4RDswMTQ2LTA0MDQgKExpbmtpbmcpPC9pc2JuPjxhY2Nlc3Npb24tbnVtPjEyMDM2OTcwPC9h
Y2Nlc3Npb24tbnVtPjx1cmxzPjxyZWxhdGVkLXVybHM+PHVybD5odHRwOi8vd3d3Lm5jYmkubmxt
Lm5paC5nb3YvcHVibWVkLzEyMDM2OTcwPC91cmw+PC9yZWxhdGVkLXVybHM+PC91cmxzPjwvcmVj
b3JkPjwvQ2l0ZT48L0VuZE5vdGU+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43" w:tooltip="Thiselton, 2002 #43" w:history="1">
              <w:r w:rsidR="006A054B">
                <w:rPr>
                  <w:rFonts w:ascii="Times New Roman" w:eastAsia="SimSun" w:hAnsi="Times New Roman" w:cs="Times New Roman"/>
                  <w:kern w:val="0"/>
                  <w:szCs w:val="21"/>
                </w:rPr>
                <w:t>Thiselton et al. 2002</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645</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R→Q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7-18</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GZXJyZTwvQXV0aG9yPjxZZWFyPjIwMDk8L1llYXI+PFJl
Y051bT40NDwvUmVjTnVtPjxEaXNwbGF5VGV4dD4oRmVycmUgZXQgYWwuIDIwMDkpPC9EaXNwbGF5
VGV4dD48cmVjb3JkPjxyZWMtbnVtYmVyPjQ0PC9yZWMtbnVtYmVyPjxmb3JlaWduLWtleXM+PGtl
eSBhcHA9IkVOIiBkYi1pZD0iMGVhZmZ3cjI1MHN2NXNlZHhwOTVld3pld3BmeHRmdmY1eDVlIj40
NDwva2V5PjwvZm9yZWlnbi1rZXlzPjxyZWYtdHlwZSBuYW1lPSJKb3VybmFsIEFydGljbGUiPjE3
PC9yZWYtdHlwZT48Y29udHJpYnV0b3JzPjxhdXRob3JzPjxhdXRob3I+RmVycmUsIE0uPC9hdXRo
b3I+PGF1dGhvcj5Cb25uZWF1LCBELjwvYXV0aG9yPjxhdXRob3I+TWlsZWEsIEQuPC9hdXRob3I+
PGF1dGhvcj5DaGV2cm9sbGllciwgQS48L2F1dGhvcj48YXV0aG9yPlZlcm55LCBDLjwvYXV0aG9y
PjxhdXRob3I+RG9sbGZ1cywgSC48L2F1dGhvcj48YXV0aG9yPkF5dXNvLCBDLjwvYXV0aG9yPjxh
dXRob3I+RGVmb29ydCwgUy48L2F1dGhvcj48YXV0aG9yPlZpZ25hbCwgQy48L2F1dGhvcj48YXV0
aG9yPlphbmxvbmdoaSwgWC48L2F1dGhvcj48YXV0aG9yPkNoYXJsaW4sIEouIEYuPC9hdXRob3I+
PGF1dGhvcj5LYXBsYW4sIEouPC9hdXRob3I+PGF1dGhvcj5PZGVudCwgUy48L2F1dGhvcj48YXV0
aG9yPkhhbWVsLCBDLiBQLjwvYXV0aG9yPjxhdXRob3I+UHJvY2FjY2lvLCBWLjwvYXV0aG9yPjxh
dXRob3I+UmV5bmllciwgUC48L2F1dGhvcj48YXV0aG9yPkFtYXRpLUJvbm5lYXUsIFAuPC9hdXRo
b3I+PC9hdXRob3JzPjwvY29udHJpYnV0b3JzPjxhdXRoLWFkZHJlc3M+SU5TRVJNLCBVNjk0LCBB
bmdlcnMsIEYtNDkwMDAsIEZyYW5jZS4gTWFGZXJyZUBjaHUtYW5nZXJzLmZyPC9hdXRoLWFkZHJl
c3M+PHRpdGxlcz48dGl0bGU+TW9sZWN1bGFyIHNjcmVlbmluZyBvZiA5ODAgY2FzZXMgb2Ygc3Vz
cGVjdGVkIGhlcmVkaXRhcnkgb3B0aWMgbmV1cm9wYXRoeSB3aXRoIGEgcmVwb3J0IG9uIDc3IG5v
dmVsIE9QQTEgbXV0YXRpb25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5FNjkyLTcwNTwvcGFnZXM+PHZvbHVtZT4zMDwvdm9s
dW1lPjxudW1iZXI+NzwvbnVtYmVyPjxrZXl3b3Jkcz48a2V5d29yZD5ETkEsIE1pdG9jaG9uZHJp
YWw8L2tleXdvcmQ+PGtleXdvcmQ+R1RQIFBob3NwaG9oeWRyb2xhc2VzLypnZW5ldGljczwva2V5
d29yZD48a2V5d29yZD5HZW5ldGljIFRlc3Rpbmc8L2tleXdvcmQ+PGtleXdvcmQ+SHVtYW5zPC9r
ZXl3b3JkPjxrZXl3b3JkPipNdXRhdGlvbjwva2V5d29yZD48a2V5d29yZD5PcHRpYyBBdHJvcGhp
ZXMsIEhlcmVkaXRhcnkvKmdlbmV0aWNzPC9rZXl3b3JkPjxrZXl3b3JkPk9wdGljIEF0cm9waHks
IEF1dG9zb21hbCBEb21pbmFudC9nZW5ldGljczwva2V5d29yZD48a2V5d29yZD5PcHRpYyBBdHJv
cGh5LCBIZXJlZGl0YXJ5LCBMZWJlci9nZW5ldGljczwva2V5d29yZD48a2V5d29yZD5Qcm90ZWlu
cy8qZ2VuZXRpY3M8L2tleXdvcmQ+PC9rZXl3b3Jkcz48ZGF0ZXM+PHllYXI+MjAwOTwveWVhcj48
cHViLWRhdGVzPjxkYXRlPkp1bDwvZGF0ZT48L3B1Yi1kYXRlcz48L2RhdGVzPjxpc2JuPjEwOTgt
MTAwNCAoRWxlY3Ryb25pYykmI3hEOzEwNTktNzc5NCAoTGlua2luZyk8L2lzYm4+PGFjY2Vzc2lv
bi1udW0+MTkzMTk5Nzg8L2FjY2Vzc2lvbi1udW0+PHVybHM+PHJlbGF0ZWQtdXJscz48dXJsPmh0
dHA6Ly93d3cubmNiaS5ubG0ubmloLmdvdi9wdWJtZWQvMTkzMTk5Nzg8L3VybD48L3JlbGF0ZWQt
dXJscz48L3VybHM+PGVsZWN0cm9uaWMtcmVzb3VyY2UtbnVtPjEwLjEwMDIvaHVtdS4yMTAyNTwv
ZWxlY3Ryb25pYy1yZXNvdXJjZS1udW0+PC9yZWNvcmQ+PC9DaXRl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GZXJyZTwvQXV0aG9yPjxZZWFyPjIwMDk8L1llYXI+PFJl
Y051bT40NDwvUmVjTnVtPjxEaXNwbGF5VGV4dD4oRmVycmUgZXQgYWwuIDIwMDkpPC9EaXNwbGF5
VGV4dD48cmVjb3JkPjxyZWMtbnVtYmVyPjQ0PC9yZWMtbnVtYmVyPjxmb3JlaWduLWtleXM+PGtl
eSBhcHA9IkVOIiBkYi1pZD0iMGVhZmZ3cjI1MHN2NXNlZHhwOTVld3pld3BmeHRmdmY1eDVlIj40
NDwva2V5PjwvZm9yZWlnbi1rZXlzPjxyZWYtdHlwZSBuYW1lPSJKb3VybmFsIEFydGljbGUiPjE3
PC9yZWYtdHlwZT48Y29udHJpYnV0b3JzPjxhdXRob3JzPjxhdXRob3I+RmVycmUsIE0uPC9hdXRo
b3I+PGF1dGhvcj5Cb25uZWF1LCBELjwvYXV0aG9yPjxhdXRob3I+TWlsZWEsIEQuPC9hdXRob3I+
PGF1dGhvcj5DaGV2cm9sbGllciwgQS48L2F1dGhvcj48YXV0aG9yPlZlcm55LCBDLjwvYXV0aG9y
PjxhdXRob3I+RG9sbGZ1cywgSC48L2F1dGhvcj48YXV0aG9yPkF5dXNvLCBDLjwvYXV0aG9yPjxh
dXRob3I+RGVmb29ydCwgUy48L2F1dGhvcj48YXV0aG9yPlZpZ25hbCwgQy48L2F1dGhvcj48YXV0
aG9yPlphbmxvbmdoaSwgWC48L2F1dGhvcj48YXV0aG9yPkNoYXJsaW4sIEouIEYuPC9hdXRob3I+
PGF1dGhvcj5LYXBsYW4sIEouPC9hdXRob3I+PGF1dGhvcj5PZGVudCwgUy48L2F1dGhvcj48YXV0
aG9yPkhhbWVsLCBDLiBQLjwvYXV0aG9yPjxhdXRob3I+UHJvY2FjY2lvLCBWLjwvYXV0aG9yPjxh
dXRob3I+UmV5bmllciwgUC48L2F1dGhvcj48YXV0aG9yPkFtYXRpLUJvbm5lYXUsIFAuPC9hdXRo
b3I+PC9hdXRob3JzPjwvY29udHJpYnV0b3JzPjxhdXRoLWFkZHJlc3M+SU5TRVJNLCBVNjk0LCBB
bmdlcnMsIEYtNDkwMDAsIEZyYW5jZS4gTWFGZXJyZUBjaHUtYW5nZXJzLmZyPC9hdXRoLWFkZHJl
c3M+PHRpdGxlcz48dGl0bGU+TW9sZWN1bGFyIHNjcmVlbmluZyBvZiA5ODAgY2FzZXMgb2Ygc3Vz
cGVjdGVkIGhlcmVkaXRhcnkgb3B0aWMgbmV1cm9wYXRoeSB3aXRoIGEgcmVwb3J0IG9uIDc3IG5v
dmVsIE9QQTEgbXV0YXRpb25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5FNjkyLTcwNTwvcGFnZXM+PHZvbHVtZT4zMDwvdm9s
dW1lPjxudW1iZXI+NzwvbnVtYmVyPjxrZXl3b3Jkcz48a2V5d29yZD5ETkEsIE1pdG9jaG9uZHJp
YWw8L2tleXdvcmQ+PGtleXdvcmQ+R1RQIFBob3NwaG9oeWRyb2xhc2VzLypnZW5ldGljczwva2V5
d29yZD48a2V5d29yZD5HZW5ldGljIFRlc3Rpbmc8L2tleXdvcmQ+PGtleXdvcmQ+SHVtYW5zPC9r
ZXl3b3JkPjxrZXl3b3JkPipNdXRhdGlvbjwva2V5d29yZD48a2V5d29yZD5PcHRpYyBBdHJvcGhp
ZXMsIEhlcmVkaXRhcnkvKmdlbmV0aWNzPC9rZXl3b3JkPjxrZXl3b3JkPk9wdGljIEF0cm9waHks
IEF1dG9zb21hbCBEb21pbmFudC9nZW5ldGljczwva2V5d29yZD48a2V5d29yZD5PcHRpYyBBdHJv
cGh5LCBIZXJlZGl0YXJ5LCBMZWJlci9nZW5ldGljczwva2V5d29yZD48a2V5d29yZD5Qcm90ZWlu
cy8qZ2VuZXRpY3M8L2tleXdvcmQ+PC9rZXl3b3Jkcz48ZGF0ZXM+PHllYXI+MjAwOTwveWVhcj48
cHViLWRhdGVzPjxkYXRlPkp1bDwvZGF0ZT48L3B1Yi1kYXRlcz48L2RhdGVzPjxpc2JuPjEwOTgt
MTAwNCAoRWxlY3Ryb25pYykmI3hEOzEwNTktNzc5NCAoTGlua2luZyk8L2lzYm4+PGFjY2Vzc2lv
bi1udW0+MTkzMTk5Nzg8L2FjY2Vzc2lvbi1udW0+PHVybHM+PHJlbGF0ZWQtdXJscz48dXJsPmh0
dHA6Ly93d3cubmNiaS5ubG0ubmloLmdvdi9wdWJtZWQvMTkzMTk5Nzg8L3VybD48L3JlbGF0ZWQt
dXJscz48L3VybHM+PGVsZWN0cm9uaWMtcmVzb3VyY2UtbnVtPjEwLjEwMDIvaHVtdS4yMTAyNTwv
ZWxlY3Ryb25pYy1yZXNvdXJjZS1udW0+PC9yZWNvcmQ+PC9DaXRl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19" w:tooltip="Ferre, 2009 #44" w:history="1">
              <w:r w:rsidR="006A054B">
                <w:rPr>
                  <w:rFonts w:ascii="Times New Roman" w:eastAsia="SimSun" w:hAnsi="Times New Roman" w:cs="Times New Roman"/>
                  <w:kern w:val="0"/>
                  <w:szCs w:val="21"/>
                </w:rPr>
                <w:t>Ferre et al. 2009</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645</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R→W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7-18</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QdW9taWxhPC9BdXRob3I+PFllYXI+MjAwNTwvWWVhcj48
UmVjTnVtPjUwPC9SZWNOdW0+PERpc3BsYXlUZXh0PihQdW9taWxhIGV0IGFsLiAyMDA1KTwvRGlz
cGxheVRleHQ+PHJlY29yZD48cmVjLW51bWJlcj41MDwvcmVjLW51bWJlcj48Zm9yZWlnbi1rZXlz
PjxrZXkgYXBwPSJFTiIgZGItaWQ9IjBlYWZmd3IyNTBzdjVzZWR4cDk1ZXd6ZXdwZnh0ZnZmNXg1
ZSI+NTA8L2tleT48L2ZvcmVpZ24ta2V5cz48cmVmLXR5cGUgbmFtZT0iSm91cm5hbCBBcnRpY2xl
Ij4xNzwvcmVmLXR5cGU+PGNvbnRyaWJ1dG9ycz48YXV0aG9ycz48YXV0aG9yPlB1b21pbGEsIEEu
PC9hdXRob3I+PGF1dGhvcj5IdW9wb25lbiwgSy48L2F1dGhvcj48YXV0aG9yPk1hbnR5amFydmks
IE0uPC9hdXRob3I+PGF1dGhvcj5IYW1hbGFpbmVuLCBQLjwvYXV0aG9yPjxhdXRob3I+UGFhbmFu
ZW4sIFIuPC9hdXRob3I+PGF1dGhvcj5TYW5raWxhLCBFLiBNLjwvYXV0aG9yPjxhdXRob3I+U2F2
b250YXVzLCBNLiBMLjwvYXV0aG9yPjxhdXRob3I+U29tZXIsIE0uPC9hdXRob3I+PGF1dGhvcj5O
aWtvc2tlbGFpbmVuLCBFLjwvYXV0aG9yPjwvYXV0aG9ycz48L2NvbnRyaWJ1dG9ycz48YXV0aC1h
ZGRyZXNzPkRlcGFydG1lbnQgb2YgTWVkaWNhbCBHZW5ldGljcywgVW5pdmVyc2l0eSBvZiBUdXJr
dSwgVHVya3UsIEZpbmxhbmQuIGFudS5wdW9taWxhQHV0dS5maTwvYXV0aC1hZGRyZXNzPjx0aXRs
ZXM+PHRpdGxlPkRvbWluYW50IG9wdGljIGF0cm9waHk6IGNvcnJlbGF0aW9uIGJldHdlZW4gY2xp
bmljYWwgYW5kIG1vbGVjdWxhciBnZW5ldGljIHN0dWRpZXM8L3RpdGxlPjxzZWNvbmRhcnktdGl0
bGU+QWN0YSBPcGh0aGFsbW9sIFNjYW5kPC9zZWNvbmRhcnktdGl0bGU+PGFsdC10aXRsZT5BY3Rh
IG9waHRoYWxtb2xvZ2ljYSBTY2FuZGluYXZpY2E8L2FsdC10aXRsZT48L3RpdGxlcz48cGVyaW9k
aWNhbD48ZnVsbC10aXRsZT5BY3RhIE9waHRoYWxtb2wgU2NhbmQ8L2Z1bGwtdGl0bGU+PGFiYnIt
MT5BY3RhIG9waHRoYWxtb2xvZ2ljYSBTY2FuZGluYXZpY2E8L2FiYnItMT48L3BlcmlvZGljYWw+
PGFsdC1wZXJpb2RpY2FsPjxmdWxsLXRpdGxlPkFjdGEgT3BodGhhbG1vbCBTY2FuZDwvZnVsbC10
aXRsZT48YWJici0xPkFjdGEgb3BodGhhbG1vbG9naWNhIFNjYW5kaW5hdmljYTwvYWJici0xPjwv
YWx0LXBlcmlvZGljYWw+PHBhZ2VzPjMzNy00NjwvcGFnZXM+PHZvbHVtZT44Mzwvdm9sdW1lPjxu
dW1iZXI+MzwvbnVtYmVyPjxrZXl3b3Jkcz48a2V5d29yZD5BZG9sZXNjZW50PC9rZXl3b3JkPjxr
ZXl3b3JkPkFkdWx0PC9rZXl3b3JkPjxrZXl3b3JkPkFnZWQ8L2tleXdvcmQ+PGtleXdvcmQ+Q2hp
bGQ8L2tleXdvcmQ+PGtleXdvcmQ+Q29sb3IgVmlzaW9uIERlZmVjdHMvZGlhZ25vc2lzPC9rZXl3
b3JkPjxrZXl3b3JkPkROQSBNdXRhdGlvbmFsIEFuYWx5c2lzPC9rZXl3b3JkPjxrZXl3b3JkPkZl
bWFsZTwva2V5d29yZD48a2V5d29yZD5GaW5sYW5kPC9rZXl3b3JkPjxrZXl3b3JkPkdUUCBQaG9z
cGhvaHlkcm9sYXNlcy8qZ2VuZXRpY3M8L2tleXdvcmQ+PGtleXdvcmQ+R2Vub3R5cGU8L2tleXdv
cmQ+PGtleXdvcmQ+SHVtYW5zPC9rZXl3b3JkPjxrZXl3b3JkPk1hbGU8L2tleXdvcmQ+PGtleXdv
cmQ+TWlkZGxlIEFnZWQ8L2tleXdvcmQ+PGtleXdvcmQ+TW9sZWN1bGFyIEJpb2xvZ3k8L2tleXdv
cmQ+PGtleXdvcmQ+Kk11dGF0aW9uPC9rZXl3b3JkPjxrZXl3b3JkPk9wdGljIEF0cm9waHksIEF1
dG9zb21hbCBEb21pbmFudC8qZGlhZ25vc2lzLypnZW5ldGljczwva2V5d29yZD48a2V5d29yZD5P
cHRpYyBEaXNrL3BhdGhvbG9neTwva2V5d29yZD48a2V5d29yZD5QZWRpZ3JlZTwva2V5d29yZD48
a2V5d29yZD5QaGVub3R5cGU8L2tleXdvcmQ+PGtleXdvcmQ+UG9seW1lcmFzZSBDaGFpbiBSZWFj
dGlvbjwva2V5d29yZD48a2V5d29yZD5WaXN1YWwgQWN1aXR5PC9rZXl3b3JkPjxrZXl3b3JkPlZp
c3VhbCBGaWVsZHM8L2tleXdvcmQ+PC9rZXl3b3Jkcz48ZGF0ZXM+PHllYXI+MjAwNTwveWVhcj48
cHViLWRhdGVzPjxkYXRlPkp1bjwvZGF0ZT48L3B1Yi1kYXRlcz48L2RhdGVzPjxpc2JuPjEzOTUt
MzkwNyAoUHJpbnQpJiN4RDsxMzk1LTM5MDcgKExpbmtpbmcpPC9pc2JuPjxhY2Nlc3Npb24tbnVt
PjE1OTQ4Nzg4PC9hY2Nlc3Npb24tbnVtPjx1cmxzPjxyZWxhdGVkLXVybHM+PHVybD5odHRwOi8v
d3d3Lm5jYmkubmxtLm5paC5nb3YvcHVibWVkLzE1OTQ4Nzg4PC91cmw+PC9yZWxhdGVkLXVybHM+
PC91cmxzPjxlbGVjdHJvbmljLXJlc291cmNlLW51bT4xMC4xMTExL2ouMTYwMC0wNDIwLjIwMDUu
MDA0NDgueDwvZWxlY3Ryb25pYy1yZXNvdXJjZS1udW0+PC9yZWNvcmQ+PC9DaXRlPjwvRW5kTm90
ZT5AAD==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QdW9taWxhPC9BdXRob3I+PFllYXI+MjAwNTwvWWVhcj48
UmVjTnVtPjUwPC9SZWNOdW0+PERpc3BsYXlUZXh0PihQdW9taWxhIGV0IGFsLiAyMDA1KTwvRGlz
cGxheVRleHQ+PHJlY29yZD48cmVjLW51bWJlcj41MDwvcmVjLW51bWJlcj48Zm9yZWlnbi1rZXlz
PjxrZXkgYXBwPSJFTiIgZGItaWQ9IjBlYWZmd3IyNTBzdjVzZWR4cDk1ZXd6ZXdwZnh0ZnZmNXg1
ZSI+NTA8L2tleT48L2ZvcmVpZ24ta2V5cz48cmVmLXR5cGUgbmFtZT0iSm91cm5hbCBBcnRpY2xl
Ij4xNzwvcmVmLXR5cGU+PGNvbnRyaWJ1dG9ycz48YXV0aG9ycz48YXV0aG9yPlB1b21pbGEsIEEu
PC9hdXRob3I+PGF1dGhvcj5IdW9wb25lbiwgSy48L2F1dGhvcj48YXV0aG9yPk1hbnR5amFydmks
IE0uPC9hdXRob3I+PGF1dGhvcj5IYW1hbGFpbmVuLCBQLjwvYXV0aG9yPjxhdXRob3I+UGFhbmFu
ZW4sIFIuPC9hdXRob3I+PGF1dGhvcj5TYW5raWxhLCBFLiBNLjwvYXV0aG9yPjxhdXRob3I+U2F2
b250YXVzLCBNLiBMLjwvYXV0aG9yPjxhdXRob3I+U29tZXIsIE0uPC9hdXRob3I+PGF1dGhvcj5O
aWtvc2tlbGFpbmVuLCBFLjwvYXV0aG9yPjwvYXV0aG9ycz48L2NvbnRyaWJ1dG9ycz48YXV0aC1h
ZGRyZXNzPkRlcGFydG1lbnQgb2YgTWVkaWNhbCBHZW5ldGljcywgVW5pdmVyc2l0eSBvZiBUdXJr
dSwgVHVya3UsIEZpbmxhbmQuIGFudS5wdW9taWxhQHV0dS5maTwvYXV0aC1hZGRyZXNzPjx0aXRs
ZXM+PHRpdGxlPkRvbWluYW50IG9wdGljIGF0cm9waHk6IGNvcnJlbGF0aW9uIGJldHdlZW4gY2xp
bmljYWwgYW5kIG1vbGVjdWxhciBnZW5ldGljIHN0dWRpZXM8L3RpdGxlPjxzZWNvbmRhcnktdGl0
bGU+QWN0YSBPcGh0aGFsbW9sIFNjYW5kPC9zZWNvbmRhcnktdGl0bGU+PGFsdC10aXRsZT5BY3Rh
IG9waHRoYWxtb2xvZ2ljYSBTY2FuZGluYXZpY2E8L2FsdC10aXRsZT48L3RpdGxlcz48cGVyaW9k
aWNhbD48ZnVsbC10aXRsZT5BY3RhIE9waHRoYWxtb2wgU2NhbmQ8L2Z1bGwtdGl0bGU+PGFiYnIt
MT5BY3RhIG9waHRoYWxtb2xvZ2ljYSBTY2FuZGluYXZpY2E8L2FiYnItMT48L3BlcmlvZGljYWw+
PGFsdC1wZXJpb2RpY2FsPjxmdWxsLXRpdGxlPkFjdGEgT3BodGhhbG1vbCBTY2FuZDwvZnVsbC10
aXRsZT48YWJici0xPkFjdGEgb3BodGhhbG1vbG9naWNhIFNjYW5kaW5hdmljYTwvYWJici0xPjwv
YWx0LXBlcmlvZGljYWw+PHBhZ2VzPjMzNy00NjwvcGFnZXM+PHZvbHVtZT44Mzwvdm9sdW1lPjxu
dW1iZXI+MzwvbnVtYmVyPjxrZXl3b3Jkcz48a2V5d29yZD5BZG9sZXNjZW50PC9rZXl3b3JkPjxr
ZXl3b3JkPkFkdWx0PC9rZXl3b3JkPjxrZXl3b3JkPkFnZWQ8L2tleXdvcmQ+PGtleXdvcmQ+Q2hp
bGQ8L2tleXdvcmQ+PGtleXdvcmQ+Q29sb3IgVmlzaW9uIERlZmVjdHMvZGlhZ25vc2lzPC9rZXl3
b3JkPjxrZXl3b3JkPkROQSBNdXRhdGlvbmFsIEFuYWx5c2lzPC9rZXl3b3JkPjxrZXl3b3JkPkZl
bWFsZTwva2V5d29yZD48a2V5d29yZD5GaW5sYW5kPC9rZXl3b3JkPjxrZXl3b3JkPkdUUCBQaG9z
cGhvaHlkcm9sYXNlcy8qZ2VuZXRpY3M8L2tleXdvcmQ+PGtleXdvcmQ+R2Vub3R5cGU8L2tleXdv
cmQ+PGtleXdvcmQ+SHVtYW5zPC9rZXl3b3JkPjxrZXl3b3JkPk1hbGU8L2tleXdvcmQ+PGtleXdv
cmQ+TWlkZGxlIEFnZWQ8L2tleXdvcmQ+PGtleXdvcmQ+TW9sZWN1bGFyIEJpb2xvZ3k8L2tleXdv
cmQ+PGtleXdvcmQ+Kk11dGF0aW9uPC9rZXl3b3JkPjxrZXl3b3JkPk9wdGljIEF0cm9waHksIEF1
dG9zb21hbCBEb21pbmFudC8qZGlhZ25vc2lzLypnZW5ldGljczwva2V5d29yZD48a2V5d29yZD5P
cHRpYyBEaXNrL3BhdGhvbG9neTwva2V5d29yZD48a2V5d29yZD5QZWRpZ3JlZTwva2V5d29yZD48
a2V5d29yZD5QaGVub3R5cGU8L2tleXdvcmQ+PGtleXdvcmQ+UG9seW1lcmFzZSBDaGFpbiBSZWFj
dGlvbjwva2V5d29yZD48a2V5d29yZD5WaXN1YWwgQWN1aXR5PC9rZXl3b3JkPjxrZXl3b3JkPlZp
c3VhbCBGaWVsZHM8L2tleXdvcmQ+PC9rZXl3b3Jkcz48ZGF0ZXM+PHllYXI+MjAwNTwveWVhcj48
cHViLWRhdGVzPjxkYXRlPkp1bjwvZGF0ZT48L3B1Yi1kYXRlcz48L2RhdGVzPjxpc2JuPjEzOTUt
MzkwNyAoUHJpbnQpJiN4RDsxMzk1LTM5MDcgKExpbmtpbmcpPC9pc2JuPjxhY2Nlc3Npb24tbnVt
PjE1OTQ4Nzg4PC9hY2Nlc3Npb24tbnVtPjx1cmxzPjxyZWxhdGVkLXVybHM+PHVybD5odHRwOi8v
d3d3Lm5jYmkubmxtLm5paC5nb3YvcHVibWVkLzE1OTQ4Nzg4PC91cmw+PC9yZWxhdGVkLXVybHM+
PC91cmxzPjxlbGVjdHJvbmljLXJlc291cmNlLW51bT4xMC4xMTExL2ouMTYwMC0wNDIwLjIwMDUu
MDA0NDgueDwvZWxlY3Ryb25pYy1yZXNvdXJjZS1udW0+PC9yZWNvcmQ+PC9DaXRlPjwvRW5kTm90
ZT5AAD==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38" w:tooltip="Puomila, 2005 #50" w:history="1">
              <w:r w:rsidR="006A054B">
                <w:rPr>
                  <w:rFonts w:ascii="Times New Roman" w:eastAsia="SimSun" w:hAnsi="Times New Roman" w:cs="Times New Roman"/>
                  <w:kern w:val="0"/>
                  <w:szCs w:val="21"/>
                </w:rPr>
                <w:t>Puomila et al. 2005</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648</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P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9-22 (Middle)</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GZXJyZTwvQXV0aG9yPjxZZWFyPjIwMDk8L1llYXI+PFJl
Y051bT40NDwvUmVjTnVtPjxEaXNwbGF5VGV4dD4oRmVycmUgZXQgYWwuIDIwMDkpPC9EaXNwbGF5
VGV4dD48cmVjb3JkPjxyZWMtbnVtYmVyPjQ0PC9yZWMtbnVtYmVyPjxmb3JlaWduLWtleXM+PGtl
eSBhcHA9IkVOIiBkYi1pZD0iMGVhZmZ3cjI1MHN2NXNlZHhwOTVld3pld3BmeHRmdmY1eDVlIj40
NDwva2V5PjwvZm9yZWlnbi1rZXlzPjxyZWYtdHlwZSBuYW1lPSJKb3VybmFsIEFydGljbGUiPjE3
PC9yZWYtdHlwZT48Y29udHJpYnV0b3JzPjxhdXRob3JzPjxhdXRob3I+RmVycmUsIE0uPC9hdXRo
b3I+PGF1dGhvcj5Cb25uZWF1LCBELjwvYXV0aG9yPjxhdXRob3I+TWlsZWEsIEQuPC9hdXRob3I+
PGF1dGhvcj5DaGV2cm9sbGllciwgQS48L2F1dGhvcj48YXV0aG9yPlZlcm55LCBDLjwvYXV0aG9y
PjxhdXRob3I+RG9sbGZ1cywgSC48L2F1dGhvcj48YXV0aG9yPkF5dXNvLCBDLjwvYXV0aG9yPjxh
dXRob3I+RGVmb29ydCwgUy48L2F1dGhvcj48YXV0aG9yPlZpZ25hbCwgQy48L2F1dGhvcj48YXV0
aG9yPlphbmxvbmdoaSwgWC48L2F1dGhvcj48YXV0aG9yPkNoYXJsaW4sIEouIEYuPC9hdXRob3I+
PGF1dGhvcj5LYXBsYW4sIEouPC9hdXRob3I+PGF1dGhvcj5PZGVudCwgUy48L2F1dGhvcj48YXV0
aG9yPkhhbWVsLCBDLiBQLjwvYXV0aG9yPjxhdXRob3I+UHJvY2FjY2lvLCBWLjwvYXV0aG9yPjxh
dXRob3I+UmV5bmllciwgUC48L2F1dGhvcj48YXV0aG9yPkFtYXRpLUJvbm5lYXUsIFAuPC9hdXRo
b3I+PC9hdXRob3JzPjwvY29udHJpYnV0b3JzPjxhdXRoLWFkZHJlc3M+SU5TRVJNLCBVNjk0LCBB
bmdlcnMsIEYtNDkwMDAsIEZyYW5jZS4gTWFGZXJyZUBjaHUtYW5nZXJzLmZyPC9hdXRoLWFkZHJl
c3M+PHRpdGxlcz48dGl0bGU+TW9sZWN1bGFyIHNjcmVlbmluZyBvZiA5ODAgY2FzZXMgb2Ygc3Vz
cGVjdGVkIGhlcmVkaXRhcnkgb3B0aWMgbmV1cm9wYXRoeSB3aXRoIGEgcmVwb3J0IG9uIDc3IG5v
dmVsIE9QQTEgbXV0YXRpb25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5FNjkyLTcwNTwvcGFnZXM+PHZvbHVtZT4zMDwvdm9s
dW1lPjxudW1iZXI+NzwvbnVtYmVyPjxrZXl3b3Jkcz48a2V5d29yZD5ETkEsIE1pdG9jaG9uZHJp
YWw8L2tleXdvcmQ+PGtleXdvcmQ+R1RQIFBob3NwaG9oeWRyb2xhc2VzLypnZW5ldGljczwva2V5
d29yZD48a2V5d29yZD5HZW5ldGljIFRlc3Rpbmc8L2tleXdvcmQ+PGtleXdvcmQ+SHVtYW5zPC9r
ZXl3b3JkPjxrZXl3b3JkPipNdXRhdGlvbjwva2V5d29yZD48a2V5d29yZD5PcHRpYyBBdHJvcGhp
ZXMsIEhlcmVkaXRhcnkvKmdlbmV0aWNzPC9rZXl3b3JkPjxrZXl3b3JkPk9wdGljIEF0cm9waHks
IEF1dG9zb21hbCBEb21pbmFudC9nZW5ldGljczwva2V5d29yZD48a2V5d29yZD5PcHRpYyBBdHJv
cGh5LCBIZXJlZGl0YXJ5LCBMZWJlci9nZW5ldGljczwva2V5d29yZD48a2V5d29yZD5Qcm90ZWlu
cy8qZ2VuZXRpY3M8L2tleXdvcmQ+PC9rZXl3b3Jkcz48ZGF0ZXM+PHllYXI+MjAwOTwveWVhcj48
cHViLWRhdGVzPjxkYXRlPkp1bDwvZGF0ZT48L3B1Yi1kYXRlcz48L2RhdGVzPjxpc2JuPjEwOTgt
MTAwNCAoRWxlY3Ryb25pYykmI3hEOzEwNTktNzc5NCAoTGlua2luZyk8L2lzYm4+PGFjY2Vzc2lv
bi1udW0+MTkzMTk5Nzg8L2FjY2Vzc2lvbi1udW0+PHVybHM+PHJlbGF0ZWQtdXJscz48dXJsPmh0
dHA6Ly93d3cubmNiaS5ubG0ubmloLmdvdi9wdWJtZWQvMTkzMTk5Nzg8L3VybD48L3JlbGF0ZWQt
dXJscz48L3VybHM+PGVsZWN0cm9uaWMtcmVzb3VyY2UtbnVtPjEwLjEwMDIvaHVtdS4yMTAyNTwv
ZWxlY3Ryb25pYy1yZXNvdXJjZS1udW0+PC9yZWNvcmQ+PC9DaXRl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GZXJyZTwvQXV0aG9yPjxZZWFyPjIwMDk8L1llYXI+PFJl
Y051bT40NDwvUmVjTnVtPjxEaXNwbGF5VGV4dD4oRmVycmUgZXQgYWwuIDIwMDkpPC9EaXNwbGF5
VGV4dD48cmVjb3JkPjxyZWMtbnVtYmVyPjQ0PC9yZWMtbnVtYmVyPjxmb3JlaWduLWtleXM+PGtl
eSBhcHA9IkVOIiBkYi1pZD0iMGVhZmZ3cjI1MHN2NXNlZHhwOTVld3pld3BmeHRmdmY1eDVlIj40
NDwva2V5PjwvZm9yZWlnbi1rZXlzPjxyZWYtdHlwZSBuYW1lPSJKb3VybmFsIEFydGljbGUiPjE3
PC9yZWYtdHlwZT48Y29udHJpYnV0b3JzPjxhdXRob3JzPjxhdXRob3I+RmVycmUsIE0uPC9hdXRo
b3I+PGF1dGhvcj5Cb25uZWF1LCBELjwvYXV0aG9yPjxhdXRob3I+TWlsZWEsIEQuPC9hdXRob3I+
PGF1dGhvcj5DaGV2cm9sbGllciwgQS48L2F1dGhvcj48YXV0aG9yPlZlcm55LCBDLjwvYXV0aG9y
PjxhdXRob3I+RG9sbGZ1cywgSC48L2F1dGhvcj48YXV0aG9yPkF5dXNvLCBDLjwvYXV0aG9yPjxh
dXRob3I+RGVmb29ydCwgUy48L2F1dGhvcj48YXV0aG9yPlZpZ25hbCwgQy48L2F1dGhvcj48YXV0
aG9yPlphbmxvbmdoaSwgWC48L2F1dGhvcj48YXV0aG9yPkNoYXJsaW4sIEouIEYuPC9hdXRob3I+
PGF1dGhvcj5LYXBsYW4sIEouPC9hdXRob3I+PGF1dGhvcj5PZGVudCwgUy48L2F1dGhvcj48YXV0
aG9yPkhhbWVsLCBDLiBQLjwvYXV0aG9yPjxhdXRob3I+UHJvY2FjY2lvLCBWLjwvYXV0aG9yPjxh
dXRob3I+UmV5bmllciwgUC48L2F1dGhvcj48YXV0aG9yPkFtYXRpLUJvbm5lYXUsIFAuPC9hdXRo
b3I+PC9hdXRob3JzPjwvY29udHJpYnV0b3JzPjxhdXRoLWFkZHJlc3M+SU5TRVJNLCBVNjk0LCBB
bmdlcnMsIEYtNDkwMDAsIEZyYW5jZS4gTWFGZXJyZUBjaHUtYW5nZXJzLmZyPC9hdXRoLWFkZHJl
c3M+PHRpdGxlcz48dGl0bGU+TW9sZWN1bGFyIHNjcmVlbmluZyBvZiA5ODAgY2FzZXMgb2Ygc3Vz
cGVjdGVkIGhlcmVkaXRhcnkgb3B0aWMgbmV1cm9wYXRoeSB3aXRoIGEgcmVwb3J0IG9uIDc3IG5v
dmVsIE9QQTEgbXV0YXRpb25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5FNjkyLTcwNTwvcGFnZXM+PHZvbHVtZT4zMDwvdm9s
dW1lPjxudW1iZXI+NzwvbnVtYmVyPjxrZXl3b3Jkcz48a2V5d29yZD5ETkEsIE1pdG9jaG9uZHJp
YWw8L2tleXdvcmQ+PGtleXdvcmQ+R1RQIFBob3NwaG9oeWRyb2xhc2VzLypnZW5ldGljczwva2V5
d29yZD48a2V5d29yZD5HZW5ldGljIFRlc3Rpbmc8L2tleXdvcmQ+PGtleXdvcmQ+SHVtYW5zPC9r
ZXl3b3JkPjxrZXl3b3JkPipNdXRhdGlvbjwva2V5d29yZD48a2V5d29yZD5PcHRpYyBBdHJvcGhp
ZXMsIEhlcmVkaXRhcnkvKmdlbmV0aWNzPC9rZXl3b3JkPjxrZXl3b3JkPk9wdGljIEF0cm9waHks
IEF1dG9zb21hbCBEb21pbmFudC9nZW5ldGljczwva2V5d29yZD48a2V5d29yZD5PcHRpYyBBdHJv
cGh5LCBIZXJlZGl0YXJ5LCBMZWJlci9nZW5ldGljczwva2V5d29yZD48a2V5d29yZD5Qcm90ZWlu
cy8qZ2VuZXRpY3M8L2tleXdvcmQ+PC9rZXl3b3Jkcz48ZGF0ZXM+PHllYXI+MjAwOTwveWVhcj48
cHViLWRhdGVzPjxkYXRlPkp1bDwvZGF0ZT48L3B1Yi1kYXRlcz48L2RhdGVzPjxpc2JuPjEwOTgt
MTAwNCAoRWxlY3Ryb25pYykmI3hEOzEwNTktNzc5NCAoTGlua2luZyk8L2lzYm4+PGFjY2Vzc2lv
bi1udW0+MTkzMTk5Nzg8L2FjY2Vzc2lvbi1udW0+PHVybHM+PHJlbGF0ZWQtdXJscz48dXJsPmh0
dHA6Ly93d3cubmNiaS5ubG0ubmloLmdvdi9wdWJtZWQvMTkzMTk5Nzg8L3VybD48L3JlbGF0ZWQt
dXJscz48L3VybHM+PGVsZWN0cm9uaWMtcmVzb3VyY2UtbnVtPjEwLjEwMDIvaHVtdS4yMTAyNTwv
ZWxlY3Ryb25pYy1yZXNvdXJjZS1udW0+PC9yZWNvcmQ+PC9DaXRl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19" w:tooltip="Ferre, 2009 #44" w:history="1">
              <w:r w:rsidR="006A054B">
                <w:rPr>
                  <w:rFonts w:ascii="Times New Roman" w:eastAsia="SimSun" w:hAnsi="Times New Roman" w:cs="Times New Roman"/>
                  <w:kern w:val="0"/>
                  <w:szCs w:val="21"/>
                </w:rPr>
                <w:t>Ferre et al. 2009</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648</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 - (del)</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9-22 (Middle)</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ZZW48L0F1dGhvcj48WWVhcj4yMDEwPC9ZZWFyPjxSZWNO
dW0+Njg8L1JlY051bT48RGlzcGxheVRleHQ+KFllbiBldCBhbC4gMjAxMCk8L0Rpc3BsYXlUZXh0
PjxyZWNvcmQ+PHJlYy1udW1iZXI+Njg8L3JlYy1udW1iZXI+PGZvcmVpZ24ta2V5cz48a2V5IGFw
cD0iRU4iIGRiLWlkPSIwZWFmZndyMjUwc3Y1c2VkeHA5NWV3emV3cGZ4dGZ2ZjV4NWUiPjY4PC9r
ZXk+PC9mb3JlaWduLWtleXM+PHJlZi10eXBlIG5hbWU9IkpvdXJuYWwgQXJ0aWNsZSI+MTc8L3Jl
Zi10eXBlPjxjb250cmlidXRvcnM+PGF1dGhvcnM+PGF1dGhvcj5ZZW4sIE0uIFkuPC9hdXRob3I+
PGF1dGhvcj5XYW5nLCBBLiBHLjwvYXV0aG9yPjxhdXRob3I+TGluLCBZLiBDLjwvYXV0aG9yPjxh
dXRob3I+RmFubiwgTS4gSi48L2F1dGhvcj48YXV0aG9yPkhzaWFvLCBLLiBKLjwvYXV0aG9yPjwv
YXV0aG9ycz48L2NvbnRyaWJ1dG9ycz48YXV0aC1hZGRyZXNzPkRlcGFydG1lbnQgb2YgT3BodGhh
bG1vbG9neSwgVGFpcGVpIFZldGVyYW5zIEdlbmVyYWwgSG9zcGl0YWwsIFRhaXBlaSwgVGFpd2Fu
LiBteXllbkB2Z2h0cGUuZ292LnR3PC9hdXRoLWFkZHJlc3M+PHRpdGxlcz48dGl0bGU+Tm92ZWwg
bXV0YXRpb25zIG9mIHRoZSBPUEExIGdlbmUgaW4gQ2hpbmVzZSBkb21pbmFudCBvcHRpYyBhdHJv
cGh5PC90aXRsZT48c2Vjb25kYXJ5LXRpdGxlPk9waHRoYWxtb2xvZ3k8L3NlY29uZGFyeS10aXRs
ZT48YWx0LXRpdGxlPk9waHRoYWxtb2xvZ3k8L2FsdC10aXRsZT48L3RpdGxlcz48cGVyaW9kaWNh
bD48ZnVsbC10aXRsZT5PcGh0aGFsbW9sb2d5PC9mdWxsLXRpdGxlPjxhYmJyLTE+T3BodGhhbG1v
bG9neTwvYWJici0xPjwvcGVyaW9kaWNhbD48YWx0LXBlcmlvZGljYWw+PGZ1bGwtdGl0bGU+T3Bo
dGhhbG1vbG9neTwvZnVsbC10aXRsZT48YWJici0xPk9waHRoYWxtb2xvZ3k8L2FiYnItMT48L2Fs
dC1wZXJpb2RpY2FsPjxwYWdlcz4zOTItNiBlMTwvcGFnZXM+PHZvbHVtZT4xMTc8L3ZvbHVtZT48
bnVtYmVyPjI8L251bWJlcj48a2V5d29yZHM+PGtleXdvcmQ+QWR1bHQ8L2tleXdvcmQ+PGtleXdv
cmQ+QXNpYW4gQ29udGluZW50YWwgQW5jZXN0cnkgR3JvdXAvKmdlbmV0aWNzPC9rZXl3b3JkPjxr
ZXl3b3JkPkNoaWxkPC9rZXl3b3JkPjxrZXl3b3JkPkNoaW5hL2VwaWRlbWlvbG9neTwva2V5d29y
ZD48a2V5d29yZD5ETkEgTXV0YXRpb25hbCBBbmFseXNpczwva2V5d29yZD48a2V5d29yZD5ETkEg
UHJpbWVyczwva2V5d29yZD48a2V5d29yZD5GZW1hbGU8L2tleXdvcmQ+PGtleXdvcmQ+R1RQIFBo
b3NwaG9oeWRyb2xhc2VzLypnZW5ldGljczwva2V5d29yZD48a2V5d29yZD5HZW5lcywgRG9taW5h
bnQ8L2tleXdvcmQ+PGtleXdvcmQ+SHVtYW5zPC9rZXl3b3JkPjxrZXl3b3JkPk1hbGU8L2tleXdv
cmQ+PGtleXdvcmQ+Kk11dGF0aW9uPC9rZXl3b3JkPjxrZXl3b3JkPk9wdGljIEF0cm9waHksIEF1
dG9zb21hbCBEb21pbmFudC9kaWFnbm9zaXMvKmdlbmV0aWNzPC9rZXl3b3JkPjxrZXl3b3JkPlBl
ZGlncmVlPC9rZXl3b3JkPjxrZXl3b3JkPlBvbHltb3JwaGlzbSwgUmVzdHJpY3Rpb24gRnJhZ21l
bnQgTGVuZ3RoPC9rZXl3b3JkPjxrZXl3b3JkPlJldmVyc2UgVHJhbnNjcmlwdGFzZSBQb2x5bWVy
YXNlIENoYWluIFJlYWN0aW9uPC9rZXl3b3JkPjxrZXl3b3JkPllvdW5nIEFkdWx0PC9rZXl3b3Jk
Pjwva2V5d29yZHM+PGRhdGVzPjx5ZWFyPjIwMTA8L3llYXI+PHB1Yi1kYXRlcz48ZGF0ZT5GZWI8
L2RhdGU+PC9wdWItZGF0ZXM+PC9kYXRlcz48aXNibj4xNTQ5LTQ3MTMgKEVsZWN0cm9uaWMpJiN4
RDswMTYxLTY0MjAgKExpbmtpbmcpPC9pc2JuPjxhY2Nlc3Npb24tbnVtPjE5OTY5MzU2PC9hY2Nl
c3Npb24tbnVtPjx1cmxzPjxyZWxhdGVkLXVybHM+PHVybD5odHRwOi8vd3d3Lm5jYmkubmxtLm5p
aC5nb3YvcHVibWVkLzE5OTY5MzU2PC91cmw+PC9yZWxhdGVkLXVybHM+PC91cmxzPjxlbGVjdHJv
bmljLXJlc291cmNlLW51bT4xMC4xMDE2L2oub3BodGhhLjIwMDkuMDcuMDE5PC9lbGVjdHJvbmlj
LXJlc291cmNlLW51bT48L3JlY29yZD48L0NpdGU+PC9FbmROb3RlPn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ZZW48L0F1dGhvcj48WWVhcj4yMDEwPC9ZZWFyPjxSZWNO
dW0+Njg8L1JlY051bT48RGlzcGxheVRleHQ+KFllbiBldCBhbC4gMjAxMCk8L0Rpc3BsYXlUZXh0
PjxyZWNvcmQ+PHJlYy1udW1iZXI+Njg8L3JlYy1udW1iZXI+PGZvcmVpZ24ta2V5cz48a2V5IGFw
cD0iRU4iIGRiLWlkPSIwZWFmZndyMjUwc3Y1c2VkeHA5NWV3emV3cGZ4dGZ2ZjV4NWUiPjY4PC9r
ZXk+PC9mb3JlaWduLWtleXM+PHJlZi10eXBlIG5hbWU9IkpvdXJuYWwgQXJ0aWNsZSI+MTc8L3Jl
Zi10eXBlPjxjb250cmlidXRvcnM+PGF1dGhvcnM+PGF1dGhvcj5ZZW4sIE0uIFkuPC9hdXRob3I+
PGF1dGhvcj5XYW5nLCBBLiBHLjwvYXV0aG9yPjxhdXRob3I+TGluLCBZLiBDLjwvYXV0aG9yPjxh
dXRob3I+RmFubiwgTS4gSi48L2F1dGhvcj48YXV0aG9yPkhzaWFvLCBLLiBKLjwvYXV0aG9yPjwv
YXV0aG9ycz48L2NvbnRyaWJ1dG9ycz48YXV0aC1hZGRyZXNzPkRlcGFydG1lbnQgb2YgT3BodGhh
bG1vbG9neSwgVGFpcGVpIFZldGVyYW5zIEdlbmVyYWwgSG9zcGl0YWwsIFRhaXBlaSwgVGFpd2Fu
LiBteXllbkB2Z2h0cGUuZ292LnR3PC9hdXRoLWFkZHJlc3M+PHRpdGxlcz48dGl0bGU+Tm92ZWwg
bXV0YXRpb25zIG9mIHRoZSBPUEExIGdlbmUgaW4gQ2hpbmVzZSBkb21pbmFudCBvcHRpYyBhdHJv
cGh5PC90aXRsZT48c2Vjb25kYXJ5LXRpdGxlPk9waHRoYWxtb2xvZ3k8L3NlY29uZGFyeS10aXRs
ZT48YWx0LXRpdGxlPk9waHRoYWxtb2xvZ3k8L2FsdC10aXRsZT48L3RpdGxlcz48cGVyaW9kaWNh
bD48ZnVsbC10aXRsZT5PcGh0aGFsbW9sb2d5PC9mdWxsLXRpdGxlPjxhYmJyLTE+T3BodGhhbG1v
bG9neTwvYWJici0xPjwvcGVyaW9kaWNhbD48YWx0LXBlcmlvZGljYWw+PGZ1bGwtdGl0bGU+T3Bo
dGhhbG1vbG9neTwvZnVsbC10aXRsZT48YWJici0xPk9waHRoYWxtb2xvZ3k8L2FiYnItMT48L2Fs
dC1wZXJpb2RpY2FsPjxwYWdlcz4zOTItNiBlMTwvcGFnZXM+PHZvbHVtZT4xMTc8L3ZvbHVtZT48
bnVtYmVyPjI8L251bWJlcj48a2V5d29yZHM+PGtleXdvcmQ+QWR1bHQ8L2tleXdvcmQ+PGtleXdv
cmQ+QXNpYW4gQ29udGluZW50YWwgQW5jZXN0cnkgR3JvdXAvKmdlbmV0aWNzPC9rZXl3b3JkPjxr
ZXl3b3JkPkNoaWxkPC9rZXl3b3JkPjxrZXl3b3JkPkNoaW5hL2VwaWRlbWlvbG9neTwva2V5d29y
ZD48a2V5d29yZD5ETkEgTXV0YXRpb25hbCBBbmFseXNpczwva2V5d29yZD48a2V5d29yZD5ETkEg
UHJpbWVyczwva2V5d29yZD48a2V5d29yZD5GZW1hbGU8L2tleXdvcmQ+PGtleXdvcmQ+R1RQIFBo
b3NwaG9oeWRyb2xhc2VzLypnZW5ldGljczwva2V5d29yZD48a2V5d29yZD5HZW5lcywgRG9taW5h
bnQ8L2tleXdvcmQ+PGtleXdvcmQ+SHVtYW5zPC9rZXl3b3JkPjxrZXl3b3JkPk1hbGU8L2tleXdv
cmQ+PGtleXdvcmQ+Kk11dGF0aW9uPC9rZXl3b3JkPjxrZXl3b3JkPk9wdGljIEF0cm9waHksIEF1
dG9zb21hbCBEb21pbmFudC9kaWFnbm9zaXMvKmdlbmV0aWNzPC9rZXl3b3JkPjxrZXl3b3JkPlBl
ZGlncmVlPC9rZXl3b3JkPjxrZXl3b3JkPlBvbHltb3JwaGlzbSwgUmVzdHJpY3Rpb24gRnJhZ21l
bnQgTGVuZ3RoPC9rZXl3b3JkPjxrZXl3b3JkPlJldmVyc2UgVHJhbnNjcmlwdGFzZSBQb2x5bWVy
YXNlIENoYWluIFJlYWN0aW9uPC9rZXl3b3JkPjxrZXl3b3JkPllvdW5nIEFkdWx0PC9rZXl3b3Jk
Pjwva2V5d29yZHM+PGRhdGVzPjx5ZWFyPjIwMTA8L3llYXI+PHB1Yi1kYXRlcz48ZGF0ZT5GZWI8
L2RhdGU+PC9wdWItZGF0ZXM+PC9kYXRlcz48aXNibj4xNTQ5LTQ3MTMgKEVsZWN0cm9uaWMpJiN4
RDswMTYxLTY0MjAgKExpbmtpbmcpPC9pc2JuPjxhY2Nlc3Npb24tbnVtPjE5OTY5MzU2PC9hY2Nl
c3Npb24tbnVtPjx1cmxzPjxyZWxhdGVkLXVybHM+PHVybD5odHRwOi8vd3d3Lm5jYmkubmxtLm5p
aC5nb3YvcHVibWVkLzE5OTY5MzU2PC91cmw+PC9yZWxhdGVkLXVybHM+PC91cmxzPjxlbGVjdHJv
bmljLXJlc291cmNlLW51bT4xMC4xMDE2L2oub3BodGhhLjIwMDkuMDcuMDE5PC9lbGVjdHJvbmlj
LXJlc291cmNlLW51bT48L3JlY29yZD48L0NpdGU+PC9FbmROb3RlPn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45" w:tooltip="Yen, 2010 #68" w:history="1">
              <w:r w:rsidR="006A054B">
                <w:rPr>
                  <w:rFonts w:ascii="Times New Roman" w:eastAsia="SimSun" w:hAnsi="Times New Roman" w:cs="Times New Roman"/>
                  <w:kern w:val="0"/>
                  <w:szCs w:val="21"/>
                </w:rPr>
                <w:t>Yen et al. 2010</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656</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I→V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VUS</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9-22 (Middle)</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701</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S→L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9-22 (Middle)</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6</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GZXJyZTwvQXV0aG9yPjxZZWFyPjIwMDk8L1llYXI+PFJl
Y051bT40NDwvUmVjTnVtPjxEaXNwbGF5VGV4dD4oRmVycmUgZXQgYWwuIDIwMDkpPC9EaXNwbGF5
VGV4dD48cmVjb3JkPjxyZWMtbnVtYmVyPjQ0PC9yZWMtbnVtYmVyPjxmb3JlaWduLWtleXM+PGtl
eSBhcHA9IkVOIiBkYi1pZD0iMGVhZmZ3cjI1MHN2NXNlZHhwOTVld3pld3BmeHRmdmY1eDVlIj40
NDwva2V5PjwvZm9yZWlnbi1rZXlzPjxyZWYtdHlwZSBuYW1lPSJKb3VybmFsIEFydGljbGUiPjE3
PC9yZWYtdHlwZT48Y29udHJpYnV0b3JzPjxhdXRob3JzPjxhdXRob3I+RmVycmUsIE0uPC9hdXRo
b3I+PGF1dGhvcj5Cb25uZWF1LCBELjwvYXV0aG9yPjxhdXRob3I+TWlsZWEsIEQuPC9hdXRob3I+
PGF1dGhvcj5DaGV2cm9sbGllciwgQS48L2F1dGhvcj48YXV0aG9yPlZlcm55LCBDLjwvYXV0aG9y
PjxhdXRob3I+RG9sbGZ1cywgSC48L2F1dGhvcj48YXV0aG9yPkF5dXNvLCBDLjwvYXV0aG9yPjxh
dXRob3I+RGVmb29ydCwgUy48L2F1dGhvcj48YXV0aG9yPlZpZ25hbCwgQy48L2F1dGhvcj48YXV0
aG9yPlphbmxvbmdoaSwgWC48L2F1dGhvcj48YXV0aG9yPkNoYXJsaW4sIEouIEYuPC9hdXRob3I+
PGF1dGhvcj5LYXBsYW4sIEouPC9hdXRob3I+PGF1dGhvcj5PZGVudCwgUy48L2F1dGhvcj48YXV0
aG9yPkhhbWVsLCBDLiBQLjwvYXV0aG9yPjxhdXRob3I+UHJvY2FjY2lvLCBWLjwvYXV0aG9yPjxh
dXRob3I+UmV5bmllciwgUC48L2F1dGhvcj48YXV0aG9yPkFtYXRpLUJvbm5lYXUsIFAuPC9hdXRo
b3I+PC9hdXRob3JzPjwvY29udHJpYnV0b3JzPjxhdXRoLWFkZHJlc3M+SU5TRVJNLCBVNjk0LCBB
bmdlcnMsIEYtNDkwMDAsIEZyYW5jZS4gTWFGZXJyZUBjaHUtYW5nZXJzLmZyPC9hdXRoLWFkZHJl
c3M+PHRpdGxlcz48dGl0bGU+TW9sZWN1bGFyIHNjcmVlbmluZyBvZiA5ODAgY2FzZXMgb2Ygc3Vz
cGVjdGVkIGhlcmVkaXRhcnkgb3B0aWMgbmV1cm9wYXRoeSB3aXRoIGEgcmVwb3J0IG9uIDc3IG5v
dmVsIE9QQTEgbXV0YXRpb25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5FNjkyLTcwNTwvcGFnZXM+PHZvbHVtZT4zMDwvdm9s
dW1lPjxudW1iZXI+NzwvbnVtYmVyPjxrZXl3b3Jkcz48a2V5d29yZD5ETkEsIE1pdG9jaG9uZHJp
YWw8L2tleXdvcmQ+PGtleXdvcmQ+R1RQIFBob3NwaG9oeWRyb2xhc2VzLypnZW5ldGljczwva2V5
d29yZD48a2V5d29yZD5HZW5ldGljIFRlc3Rpbmc8L2tleXdvcmQ+PGtleXdvcmQ+SHVtYW5zPC9r
ZXl3b3JkPjxrZXl3b3JkPipNdXRhdGlvbjwva2V5d29yZD48a2V5d29yZD5PcHRpYyBBdHJvcGhp
ZXMsIEhlcmVkaXRhcnkvKmdlbmV0aWNzPC9rZXl3b3JkPjxrZXl3b3JkPk9wdGljIEF0cm9waHks
IEF1dG9zb21hbCBEb21pbmFudC9nZW5ldGljczwva2V5d29yZD48a2V5d29yZD5PcHRpYyBBdHJv
cGh5LCBIZXJlZGl0YXJ5LCBMZWJlci9nZW5ldGljczwva2V5d29yZD48a2V5d29yZD5Qcm90ZWlu
cy8qZ2VuZXRpY3M8L2tleXdvcmQ+PC9rZXl3b3Jkcz48ZGF0ZXM+PHllYXI+MjAwOTwveWVhcj48
cHViLWRhdGVzPjxkYXRlPkp1bDwvZGF0ZT48L3B1Yi1kYXRlcz48L2RhdGVzPjxpc2JuPjEwOTgt
MTAwNCAoRWxlY3Ryb25pYykmI3hEOzEwNTktNzc5NCAoTGlua2luZyk8L2lzYm4+PGFjY2Vzc2lv
bi1udW0+MTkzMTk5Nzg8L2FjY2Vzc2lvbi1udW0+PHVybHM+PHJlbGF0ZWQtdXJscz48dXJsPmh0
dHA6Ly93d3cubmNiaS5ubG0ubmloLmdvdi9wdWJtZWQvMTkzMTk5Nzg8L3VybD48L3JlbGF0ZWQt
dXJscz48L3VybHM+PGVsZWN0cm9uaWMtcmVzb3VyY2UtbnVtPjEwLjEwMDIvaHVtdS4yMTAyNTwv
ZWxlY3Ryb25pYy1yZXNvdXJjZS1udW0+PC9yZWNvcmQ+PC9DaXRl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GZXJyZTwvQXV0aG9yPjxZZWFyPjIwMDk8L1llYXI+PFJl
Y051bT40NDwvUmVjTnVtPjxEaXNwbGF5VGV4dD4oRmVycmUgZXQgYWwuIDIwMDkpPC9EaXNwbGF5
VGV4dD48cmVjb3JkPjxyZWMtbnVtYmVyPjQ0PC9yZWMtbnVtYmVyPjxmb3JlaWduLWtleXM+PGtl
eSBhcHA9IkVOIiBkYi1pZD0iMGVhZmZ3cjI1MHN2NXNlZHhwOTVld3pld3BmeHRmdmY1eDVlIj40
NDwva2V5PjwvZm9yZWlnbi1rZXlzPjxyZWYtdHlwZSBuYW1lPSJKb3VybmFsIEFydGljbGUiPjE3
PC9yZWYtdHlwZT48Y29udHJpYnV0b3JzPjxhdXRob3JzPjxhdXRob3I+RmVycmUsIE0uPC9hdXRo
b3I+PGF1dGhvcj5Cb25uZWF1LCBELjwvYXV0aG9yPjxhdXRob3I+TWlsZWEsIEQuPC9hdXRob3I+
PGF1dGhvcj5DaGV2cm9sbGllciwgQS48L2F1dGhvcj48YXV0aG9yPlZlcm55LCBDLjwvYXV0aG9y
PjxhdXRob3I+RG9sbGZ1cywgSC48L2F1dGhvcj48YXV0aG9yPkF5dXNvLCBDLjwvYXV0aG9yPjxh
dXRob3I+RGVmb29ydCwgUy48L2F1dGhvcj48YXV0aG9yPlZpZ25hbCwgQy48L2F1dGhvcj48YXV0
aG9yPlphbmxvbmdoaSwgWC48L2F1dGhvcj48YXV0aG9yPkNoYXJsaW4sIEouIEYuPC9hdXRob3I+
PGF1dGhvcj5LYXBsYW4sIEouPC9hdXRob3I+PGF1dGhvcj5PZGVudCwgUy48L2F1dGhvcj48YXV0
aG9yPkhhbWVsLCBDLiBQLjwvYXV0aG9yPjxhdXRob3I+UHJvY2FjY2lvLCBWLjwvYXV0aG9yPjxh
dXRob3I+UmV5bmllciwgUC48L2F1dGhvcj48YXV0aG9yPkFtYXRpLUJvbm5lYXUsIFAuPC9hdXRo
b3I+PC9hdXRob3JzPjwvY29udHJpYnV0b3JzPjxhdXRoLWFkZHJlc3M+SU5TRVJNLCBVNjk0LCBB
bmdlcnMsIEYtNDkwMDAsIEZyYW5jZS4gTWFGZXJyZUBjaHUtYW5nZXJzLmZyPC9hdXRoLWFkZHJl
c3M+PHRpdGxlcz48dGl0bGU+TW9sZWN1bGFyIHNjcmVlbmluZyBvZiA5ODAgY2FzZXMgb2Ygc3Vz
cGVjdGVkIGhlcmVkaXRhcnkgb3B0aWMgbmV1cm9wYXRoeSB3aXRoIGEgcmVwb3J0IG9uIDc3IG5v
dmVsIE9QQTEgbXV0YXRpb25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5FNjkyLTcwNTwvcGFnZXM+PHZvbHVtZT4zMDwvdm9s
dW1lPjxudW1iZXI+NzwvbnVtYmVyPjxrZXl3b3Jkcz48a2V5d29yZD5ETkEsIE1pdG9jaG9uZHJp
YWw8L2tleXdvcmQ+PGtleXdvcmQ+R1RQIFBob3NwaG9oeWRyb2xhc2VzLypnZW5ldGljczwva2V5
d29yZD48a2V5d29yZD5HZW5ldGljIFRlc3Rpbmc8L2tleXdvcmQ+PGtleXdvcmQ+SHVtYW5zPC9r
ZXl3b3JkPjxrZXl3b3JkPipNdXRhdGlvbjwva2V5d29yZD48a2V5d29yZD5PcHRpYyBBdHJvcGhp
ZXMsIEhlcmVkaXRhcnkvKmdlbmV0aWNzPC9rZXl3b3JkPjxrZXl3b3JkPk9wdGljIEF0cm9waHks
IEF1dG9zb21hbCBEb21pbmFudC9nZW5ldGljczwva2V5d29yZD48a2V5d29yZD5PcHRpYyBBdHJv
cGh5LCBIZXJlZGl0YXJ5LCBMZWJlci9nZW5ldGljczwva2V5d29yZD48a2V5d29yZD5Qcm90ZWlu
cy8qZ2VuZXRpY3M8L2tleXdvcmQ+PC9rZXl3b3Jkcz48ZGF0ZXM+PHllYXI+MjAwOTwveWVhcj48
cHViLWRhdGVzPjxkYXRlPkp1bDwvZGF0ZT48L3B1Yi1kYXRlcz48L2RhdGVzPjxpc2JuPjEwOTgt
MTAwNCAoRWxlY3Ryb25pYykmI3hEOzEwNTktNzc5NCAoTGlua2luZyk8L2lzYm4+PGFjY2Vzc2lv
bi1udW0+MTkzMTk5Nzg8L2FjY2Vzc2lvbi1udW0+PHVybHM+PHJlbGF0ZWQtdXJscz48dXJsPmh0
dHA6Ly93d3cubmNiaS5ubG0ubmloLmdvdi9wdWJtZWQvMTkzMTk5Nzg8L3VybD48L3JlbGF0ZWQt
dXJscz48L3VybHM+PGVsZWN0cm9uaWMtcmVzb3VyY2UtbnVtPjEwLjEwMDIvaHVtdS4yMTAyNTwv
ZWxlY3Ryb25pYy1yZXNvdXJjZS1udW0+PC9yZWNvcmQ+PC9DaXRl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19" w:tooltip="Ferre, 2009 #44" w:history="1">
              <w:r w:rsidR="006A054B">
                <w:rPr>
                  <w:rFonts w:ascii="Times New Roman" w:eastAsia="SimSun" w:hAnsi="Times New Roman" w:cs="Times New Roman"/>
                  <w:kern w:val="0"/>
                  <w:szCs w:val="21"/>
                </w:rPr>
                <w:t>Ferre et al. 2009</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707</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T→A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9-22 (Middle)</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709</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D→G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VUS</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9-22 (Middle)</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738</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R→H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VUS</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9-22 (Middle)</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755-756</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K→ - (del)</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9-22 (Middle)</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 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CYXJpczwvQXV0aG9yPjxZZWFyPjIwMDM8L1llYXI+PFJl
Y051bT40NjwvUmVjTnVtPjxEaXNwbGF5VGV4dD4oQmFyaXMgZXQgYWwuIDIwMDMpPC9EaXNwbGF5
VGV4dD48cmVjb3JkPjxyZWMtbnVtYmVyPjQ2PC9yZWMtbnVtYmVyPjxmb3JlaWduLWtleXM+PGtl
eSBhcHA9IkVOIiBkYi1pZD0iMGVhZmZ3cjI1MHN2NXNlZHhwOTVld3pld3BmeHRmdmY1eDVlIj40
Njwva2V5PjwvZm9yZWlnbi1rZXlzPjxyZWYtdHlwZSBuYW1lPSJKb3VybmFsIEFydGljbGUiPjE3
PC9yZWYtdHlwZT48Y29udHJpYnV0b3JzPjxhdXRob3JzPjxhdXRob3I+QmFyaXMsIE8uPC9hdXRo
b3I+PGF1dGhvcj5EZWxldHRyZSwgQy48L2F1dGhvcj48YXV0aG9yPkFtYXRpLUJvbm5lYXUsIFAu
PC9hdXRob3I+PGF1dGhvcj5TdXJnZXQsIE0uIE8uPC9hdXRob3I+PGF1dGhvcj5DaGFybGluLCBK
LiBGLjwvYXV0aG9yPjxhdXRob3I+Q2F0aWVyLCBBLjwvYXV0aG9yPjxhdXRob3I+RGVyaWV1eCwg
TC48L2F1dGhvcj48YXV0aG9yPkd1eW9tYXJkLCBKLiBMLjwvYXV0aG9yPjxhdXRob3I+RG9sbGZ1
cywgSC48L2F1dGhvcj48YXV0aG9yPkpvbnZlYXV4LCBQLjwvYXV0aG9yPjxhdXRob3I+QXl1c28s
IEMuPC9hdXRob3I+PGF1dGhvcj5NYXVtZW5lZSwgSS48L2F1dGhvcj48YXV0aG9yPkxvcmVueiwg
Qi48L2F1dGhvcj48YXV0aG9yPk1vaGFtbWVkLCBTLjwvYXV0aG9yPjxhdXRob3I+VG91cm1lbiwg
WS48L2F1dGhvcj48YXV0aG9yPkJvbm5lYXUsIEQuPC9hdXRob3I+PGF1dGhvcj5NYWx0aGllcnks
IFkuPC9hdXRob3I+PGF1dGhvcj5IYW1lbCwgQy48L2F1dGhvcj48YXV0aG9yPlJleW5pZXIsIFAu
PC9hdXRob3I+PC9hdXRob3JzPjwvY29udHJpYnV0b3JzPjxhdXRoLWFkZHJlc3M+SU5TRVJNIEUg
MDAtMTgsIExhYm9yYXRvaXJlIGRlIEJpb2NoaW1pZSBldCBCaW9sb2dpZSBNb2xlY3VsYWlyZSwg
Q0hVIEFuZ2VycywgRnJhbmNlLjwvYXV0aC1hZGRyZXNzPjx0aXRsZXM+PHRpdGxlPkZvdXJ0ZWVu
IG5vdmVsIE9QQTEgbXV0YXRpb25zIGluIGF1dG9zb21hbCBkb21pbmFudCBvcHRpYyBhdHJvcGh5
IGluY2x1ZGluZyB0d28gZGUgbm92byBtdXRhdGlvbnMgaW4gc3BvcmFkaWMgb3B0aWMgYXRyb3Bo
eTwvdGl0bGU+PHNlY29uZGFyeS10aXRsZT5IdW0gTXV0YXQ8L3NlY29uZGFyeS10aXRsZT48YWx0
LXRpdGxlPkh1bWFuIG11dGF0aW9uPC9hbHQtdGl0bGU+PC90aXRsZXM+PHBlcmlvZGljYWw+PGZ1
bGwtdGl0bGU+SHVtIE11dGF0PC9mdWxsLXRpdGxlPjxhYmJyLTE+SHVtYW4gbXV0YXRpb248L2Fi
YnItMT48L3BlcmlvZGljYWw+PGFsdC1wZXJpb2RpY2FsPjxmdWxsLXRpdGxlPkh1bSBNdXRhdDwv
ZnVsbC10aXRsZT48YWJici0xPkh1bWFuIG11dGF0aW9uPC9hYmJyLTE+PC9hbHQtcGVyaW9kaWNh
bD48cGFnZXM+NjU2PC9wYWdlcz48dm9sdW1lPjIxPC92b2x1bWU+PG51bWJlcj42PC9udW1iZXI+
PGtleXdvcmRzPjxrZXl3b3JkPkFsdGVybmF0aXZlIFNwbGljaW5nPC9rZXl3b3JkPjxrZXl3b3Jk
PkNvZG9uLCBOb25zZW5zZTwva2V5d29yZD48a2V5d29yZD5ETkEvY2hlbWlzdHJ5L2dlbmV0aWNz
PC9rZXl3b3JkPjxrZXl3b3JkPkROQSBNdXRhdGlvbmFsIEFuYWx5c2lzPC9rZXl3b3JkPjxrZXl3
b3JkPkdUUCBQaG9zcGhvaHlkcm9sYXNlcy8qZ2VuZXRpY3M8L2tleXdvcmQ+PGtleXdvcmQ+SHVt
YW5zPC9rZXl3b3JkPjxrZXl3b3JkPk11dGFnZW5lc2lzLCBJbnNlcnRpb25hbDwva2V5d29yZD48
a2V5d29yZD4qTXV0YXRpb248L2tleXdvcmQ+PGtleXdvcmQ+TXV0YXRpb24sIE1pc3NlbnNlPC9r
ZXl3b3JkPjxrZXl3b3JkPk9wdGljIEF0cm9waHkvZW56eW1vbG9neS8qZ2VuZXRpY3MvcGF0aG9s
b2d5PC9rZXl3b3JkPjxrZXl3b3JkPk9wdGljIEF0cm9waHksIEF1dG9zb21hbCBEb21pbmFudC9l
bnp5bW9sb2d5LypnZW5ldGljcy9wYXRob2xvZ3k8L2tleXdvcmQ+PGtleXdvcmQ+UGhlbm90eXBl
PC9rZXl3b3JkPjxrZXl3b3JkPlNlcXVlbmNlIERlbGV0aW9uPC9rZXl3b3JkPjwva2V5d29yZHM+
PGRhdGVzPjx5ZWFyPjIwMDM8L3llYXI+PHB1Yi1kYXRlcz48ZGF0ZT5KdW48L2RhdGU+PC9wdWIt
ZGF0ZXM+PC9kYXRlcz48aXNibj4xMDk4LTEwMDQgKEVsZWN0cm9uaWMpJiN4RDsxMDU5LTc3OTQg
KExpbmtpbmcpPC9pc2JuPjxhY2Nlc3Npb24tbnVtPjE0OTYxNTYwPC9hY2Nlc3Npb24tbnVtPjx1
cmxzPjxyZWxhdGVkLXVybHM+PHVybD5odHRwOi8vd3d3Lm5jYmkubmxtLm5paC5nb3YvcHVibWVk
LzE0OTYxNTYwPC91cmw+PC9yZWxhdGVkLXVybHM+PC91cmxzPjxlbGVjdHJvbmljLXJlc291cmNl
LW51bT4xMC4xMDAyL2h1bXUuOTE1MjwvZWxlY3Ryb25pYy1yZXNvdXJjZS1udW0+PC9yZWNvcmQ+
PC9DaXRl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CYXJpczwvQXV0aG9yPjxZZWFyPjIwMDM8L1llYXI+PFJl
Y051bT40NjwvUmVjTnVtPjxEaXNwbGF5VGV4dD4oQmFyaXMgZXQgYWwuIDIwMDMpPC9EaXNwbGF5
VGV4dD48cmVjb3JkPjxyZWMtbnVtYmVyPjQ2PC9yZWMtbnVtYmVyPjxmb3JlaWduLWtleXM+PGtl
eSBhcHA9IkVOIiBkYi1pZD0iMGVhZmZ3cjI1MHN2NXNlZHhwOTVld3pld3BmeHRmdmY1eDVlIj40
Njwva2V5PjwvZm9yZWlnbi1rZXlzPjxyZWYtdHlwZSBuYW1lPSJKb3VybmFsIEFydGljbGUiPjE3
PC9yZWYtdHlwZT48Y29udHJpYnV0b3JzPjxhdXRob3JzPjxhdXRob3I+QmFyaXMsIE8uPC9hdXRo
b3I+PGF1dGhvcj5EZWxldHRyZSwgQy48L2F1dGhvcj48YXV0aG9yPkFtYXRpLUJvbm5lYXUsIFAu
PC9hdXRob3I+PGF1dGhvcj5TdXJnZXQsIE0uIE8uPC9hdXRob3I+PGF1dGhvcj5DaGFybGluLCBK
LiBGLjwvYXV0aG9yPjxhdXRob3I+Q2F0aWVyLCBBLjwvYXV0aG9yPjxhdXRob3I+RGVyaWV1eCwg
TC48L2F1dGhvcj48YXV0aG9yPkd1eW9tYXJkLCBKLiBMLjwvYXV0aG9yPjxhdXRob3I+RG9sbGZ1
cywgSC48L2F1dGhvcj48YXV0aG9yPkpvbnZlYXV4LCBQLjwvYXV0aG9yPjxhdXRob3I+QXl1c28s
IEMuPC9hdXRob3I+PGF1dGhvcj5NYXVtZW5lZSwgSS48L2F1dGhvcj48YXV0aG9yPkxvcmVueiwg
Qi48L2F1dGhvcj48YXV0aG9yPk1vaGFtbWVkLCBTLjwvYXV0aG9yPjxhdXRob3I+VG91cm1lbiwg
WS48L2F1dGhvcj48YXV0aG9yPkJvbm5lYXUsIEQuPC9hdXRob3I+PGF1dGhvcj5NYWx0aGllcnks
IFkuPC9hdXRob3I+PGF1dGhvcj5IYW1lbCwgQy48L2F1dGhvcj48YXV0aG9yPlJleW5pZXIsIFAu
PC9hdXRob3I+PC9hdXRob3JzPjwvY29udHJpYnV0b3JzPjxhdXRoLWFkZHJlc3M+SU5TRVJNIEUg
MDAtMTgsIExhYm9yYXRvaXJlIGRlIEJpb2NoaW1pZSBldCBCaW9sb2dpZSBNb2xlY3VsYWlyZSwg
Q0hVIEFuZ2VycywgRnJhbmNlLjwvYXV0aC1hZGRyZXNzPjx0aXRsZXM+PHRpdGxlPkZvdXJ0ZWVu
IG5vdmVsIE9QQTEgbXV0YXRpb25zIGluIGF1dG9zb21hbCBkb21pbmFudCBvcHRpYyBhdHJvcGh5
IGluY2x1ZGluZyB0d28gZGUgbm92byBtdXRhdGlvbnMgaW4gc3BvcmFkaWMgb3B0aWMgYXRyb3Bo
eTwvdGl0bGU+PHNlY29uZGFyeS10aXRsZT5IdW0gTXV0YXQ8L3NlY29uZGFyeS10aXRsZT48YWx0
LXRpdGxlPkh1bWFuIG11dGF0aW9uPC9hbHQtdGl0bGU+PC90aXRsZXM+PHBlcmlvZGljYWw+PGZ1
bGwtdGl0bGU+SHVtIE11dGF0PC9mdWxsLXRpdGxlPjxhYmJyLTE+SHVtYW4gbXV0YXRpb248L2Fi
YnItMT48L3BlcmlvZGljYWw+PGFsdC1wZXJpb2RpY2FsPjxmdWxsLXRpdGxlPkh1bSBNdXRhdDwv
ZnVsbC10aXRsZT48YWJici0xPkh1bWFuIG11dGF0aW9uPC9hYmJyLTE+PC9hbHQtcGVyaW9kaWNh
bD48cGFnZXM+NjU2PC9wYWdlcz48dm9sdW1lPjIxPC92b2x1bWU+PG51bWJlcj42PC9udW1iZXI+
PGtleXdvcmRzPjxrZXl3b3JkPkFsdGVybmF0aXZlIFNwbGljaW5nPC9rZXl3b3JkPjxrZXl3b3Jk
PkNvZG9uLCBOb25zZW5zZTwva2V5d29yZD48a2V5d29yZD5ETkEvY2hlbWlzdHJ5L2dlbmV0aWNz
PC9rZXl3b3JkPjxrZXl3b3JkPkROQSBNdXRhdGlvbmFsIEFuYWx5c2lzPC9rZXl3b3JkPjxrZXl3
b3JkPkdUUCBQaG9zcGhvaHlkcm9sYXNlcy8qZ2VuZXRpY3M8L2tleXdvcmQ+PGtleXdvcmQ+SHVt
YW5zPC9rZXl3b3JkPjxrZXl3b3JkPk11dGFnZW5lc2lzLCBJbnNlcnRpb25hbDwva2V5d29yZD48
a2V5d29yZD4qTXV0YXRpb248L2tleXdvcmQ+PGtleXdvcmQ+TXV0YXRpb24sIE1pc3NlbnNlPC9r
ZXl3b3JkPjxrZXl3b3JkPk9wdGljIEF0cm9waHkvZW56eW1vbG9neS8qZ2VuZXRpY3MvcGF0aG9s
b2d5PC9rZXl3b3JkPjxrZXl3b3JkPk9wdGljIEF0cm9waHksIEF1dG9zb21hbCBEb21pbmFudC9l
bnp5bW9sb2d5LypnZW5ldGljcy9wYXRob2xvZ3k8L2tleXdvcmQ+PGtleXdvcmQ+UGhlbm90eXBl
PC9rZXl3b3JkPjxrZXl3b3JkPlNlcXVlbmNlIERlbGV0aW9uPC9rZXl3b3JkPjwva2V5d29yZHM+
PGRhdGVzPjx5ZWFyPjIwMDM8L3llYXI+PHB1Yi1kYXRlcz48ZGF0ZT5KdW48L2RhdGU+PC9wdWIt
ZGF0ZXM+PC9kYXRlcz48aXNibj4xMDk4LTEwMDQgKEVsZWN0cm9uaWMpJiN4RDsxMDU5LTc3OTQg
KExpbmtpbmcpPC9pc2JuPjxhY2Nlc3Npb24tbnVtPjE0OTYxNTYwPC9hY2Nlc3Npb24tbnVtPjx1
cmxzPjxyZWxhdGVkLXVybHM+PHVybD5odHRwOi8vd3d3Lm5jYmkubmxtLm5paC5nb3YvcHVibWVk
LzE0OTYxNTYwPC91cmw+PC9yZWxhdGVkLXVybHM+PC91cmxzPjxlbGVjdHJvbmljLXJlc291cmNl
LW51bT4xMC4xMDAyL2h1bXUuOTE1MjwvZWxlY3Ryb25pYy1yZXNvdXJjZS1udW0+PC9yZWNvcmQ+
PC9DaXRl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7" w:tooltip="Baris, 2003 #46" w:history="1">
              <w:r w:rsidR="006A054B">
                <w:rPr>
                  <w:rFonts w:ascii="Times New Roman" w:eastAsia="SimSun" w:hAnsi="Times New Roman" w:cs="Times New Roman"/>
                  <w:kern w:val="0"/>
                  <w:szCs w:val="21"/>
                </w:rPr>
                <w:t>Baris et al. 2003</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771</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D→E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benign</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9-22 (Middle)</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8</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773</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A→E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9-22 (Middle)</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DaGVuPC9BdXRob3I+PFllYXI+MjAxNDwvWWVhcj48UmVj
TnVtPjc5PC9SZWNOdW0+PERpc3BsYXlUZXh0PihDaGVuIGV0IGFsLiAyMDE0KTwvRGlzcGxheVRl
eHQ+PHJlY29yZD48cmVjLW51bWJlcj43OTwvcmVjLW51bWJlcj48Zm9yZWlnbi1rZXlzPjxrZXkg
YXBwPSJFTiIgZGItaWQ9IjBlYWZmd3IyNTBzdjVzZWR4cDk1ZXd6ZXdwZnh0ZnZmNXg1ZSI+Nzk8
L2tleT48L2ZvcmVpZ24ta2V5cz48cmVmLXR5cGUgbmFtZT0iSm91cm5hbCBBcnRpY2xlIj4xNzwv
cmVmLXR5cGU+PGNvbnRyaWJ1dG9ycz48YXV0aG9ycz48YXV0aG9yPkNoZW4sIEouPC9hdXRob3I+
PGF1dGhvcj5YdSwgSy48L2F1dGhvcj48YXV0aG9yPlpoYW5nLCBYLjwvYXV0aG9yPjxhdXRob3I+
SmlhbmcsIEYuPC9hdXRob3I+PGF1dGhvcj5MaXUsIEwuPC9hdXRob3I+PGF1dGhvcj5Eb25nLCBC
LjwvYXV0aG9yPjxhdXRob3I+UmVuLCBZLjwvYXV0aG9yPjxhdXRob3I+TGksIFkuPC9hdXRob3I+
PC9hdXRob3JzPjwvY29udHJpYnV0b3JzPjxhdXRoLWFkZHJlc3M+QmVpamluZyBJbnN0aXR1dGUg
b2YgT3BodGhhbG1vbG9neSwgQmVpamluZyBUb25ncmVuIEV5ZSBDZW50ZXIsIEJlaWppbmcgVG9u
Z3JlbiBIb3NwaXRhbCwgQ2FwaXRhbCBNZWRpY2FsIFVuaXZlcnNpdHksIEJlaWppbmcgT3BodGhh
bG1vbG9neSAmYW1wOyBWaXN1YWwgU2NpZW5jZXMgS2V5IExhYiwgQmVpamluZywgQ2hpbmEuPC9h
dXRoLWFkZHJlc3M+PHRpdGxlcz48dGl0bGU+TXV0YXRpb24gc2NyZWVuaW5nIG9mIG1pdG9jaG9u
ZHJpYWwgRE5BIGFzIHdlbGwgYXMgT1BBMSBhbmQgT1BBMyBpbiBhIENoaW5lc2UgY29ob3J0IHdp
dGggc3VzcGVjdGVkIGhlcmVkaXRhcnkgb3B0aWMgYXRyb3BoeTwvdGl0bGU+PHNlY29uZGFyeS10
aXRsZT5JbnZlc3QgT3BodGhhbG1vbCBWaXMgU2NpPC9zZWNvbmRhcnktdGl0bGU+PGFsdC10aXRs
ZT5JbnZlc3RpZ2F0aXZlIG9waHRoYWxtb2xvZ3kgJmFtcDsgdmlzdWFsIHNjaWVuY2U8L2FsdC10
aXRsZT48L3RpdGxlcz48cGVyaW9kaWNhbD48ZnVsbC10aXRsZT5JbnZlc3QgT3BodGhhbG1vbCBW
aXMgU2NpPC9mdWxsLXRpdGxlPjxhYmJyLTE+SW52ZXN0aWdhdGl2ZSBvcGh0aGFsbW9sb2d5ICZh
bXA7IHZpc3VhbCBzY2llbmNlPC9hYmJyLTE+PC9wZXJpb2RpY2FsPjxhbHQtcGVyaW9kaWNhbD48
ZnVsbC10aXRsZT5JbnZlc3QgT3BodGhhbG1vbCBWaXMgU2NpPC9mdWxsLXRpdGxlPjxhYmJyLTE+
SW52ZXN0aWdhdGl2ZSBvcGh0aGFsbW9sb2d5ICZhbXA7IHZpc3VhbCBzY2llbmNlPC9hYmJyLTE+
PC9hbHQtcGVyaW9kaWNhbD48cGFnZXM+Njk4Ny05NTwvcGFnZXM+PHZvbHVtZT41NTwvdm9sdW1l
PjxudW1iZXI+MTA8L251bWJlcj48a2V5d29yZHM+PGtleXdvcmQ+QXNpYW4gQ29udGluZW50YWwg
QW5jZXN0cnkgR3JvdXAvKmdlbmV0aWNzPC9rZXl3b3JkPjxrZXl3b3JkPkNoaW5hL2VwaWRlbWlv
bG9neTwva2V5d29yZD48a2V5d29yZD5ETkEgTXV0YXRpb25hbCBBbmFseXNpczwva2V5d29yZD48
a2V5d29yZD5ETkEsIE1pdG9jaG9uZHJpYWwvKmdlbmV0aWNzPC9rZXl3b3JkPjxrZXl3b3JkPkV4
b25zPC9rZXl3b3JkPjxrZXl3b3JkPkZvbGxvdy1VcCBTdHVkaWVzPC9rZXl3b3JkPjxrZXl3b3Jk
PkdUUCBQaG9zcGhvaHlkcm9sYXNlcy8qZ2VuZXRpY3MvbWV0YWJvbGlzbTwva2V5d29yZD48a2V5
d29yZD5HZW5ldGljIFRlc3Rpbmc8L2tleXdvcmQ+PGtleXdvcmQ+SHVtYW5zPC9rZXl3b3JkPjxr
ZXl3b3JkPipNdXRhdGlvbjwva2V5d29yZD48a2V5d29yZD5PcHRpYyBBdHJvcGhpZXMsIEhlcmVk
aXRhcnkvZXRobm9sb2d5LypnZW5ldGljcy9tZXRhYm9saXNtPC9rZXl3b3JkPjxrZXl3b3JkPlBl
ZGlncmVlPC9rZXl3b3JkPjxrZXl3b3JkPlBvbHltZXJhc2UgQ2hhaW4gUmVhY3Rpb248L2tleXdv
cmQ+PGtleXdvcmQ+UHJldmFsZW5jZTwva2V5d29yZD48a2V5d29yZD5Qcm90ZWlucy8qZ2VuZXRp
Y3MvbWV0YWJvbGlzbTwva2V5d29yZD48a2V5d29yZD5SZXRyb3NwZWN0aXZlIFN0dWRpZXM8L2tl
eXdvcmQ+PC9rZXl3b3Jkcz48ZGF0ZXM+PHllYXI+MjAxNDwveWVhcj48cHViLWRhdGVzPjxkYXRl
PlNlcCA5PC9kYXRlPjwvcHViLWRhdGVzPjwvZGF0ZXM+PGlzYm4+MTU1Mi01NzgzIChFbGVjdHJv
bmljKSYjeEQ7MDE0Ni0wNDA0IChMaW5raW5nKTwvaXNibj48YWNjZXNzaW9uLW51bT4yNTIwNTg1
OTwvYWNjZXNzaW9uLW51bT48dXJscz48cmVsYXRlZC11cmxzPjx1cmw+aHR0cDovL3d3dy5uY2Jp
Lm5sbS5uaWguZ292L3B1Ym1lZC8yNTIwNTg1OTwvdXJsPjwvcmVsYXRlZC11cmxzPjwvdXJscz48
ZWxlY3Ryb25pYy1yZXNvdXJjZS1udW0+MTAuMTE2Ny9pb3ZzLjE0LTE0OTUzPC9lbGVjdHJvbmlj
LXJlc291cmNlLW51bT48L3JlY29yZD48L0NpdGU+PC9FbmROb3RlPn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DaGVuPC9BdXRob3I+PFllYXI+MjAxNDwvWWVhcj48UmVj
TnVtPjc5PC9SZWNOdW0+PERpc3BsYXlUZXh0PihDaGVuIGV0IGFsLiAyMDE0KTwvRGlzcGxheVRl
eHQ+PHJlY29yZD48cmVjLW51bWJlcj43OTwvcmVjLW51bWJlcj48Zm9yZWlnbi1rZXlzPjxrZXkg
YXBwPSJFTiIgZGItaWQ9IjBlYWZmd3IyNTBzdjVzZWR4cDk1ZXd6ZXdwZnh0ZnZmNXg1ZSI+Nzk8
L2tleT48L2ZvcmVpZ24ta2V5cz48cmVmLXR5cGUgbmFtZT0iSm91cm5hbCBBcnRpY2xlIj4xNzwv
cmVmLXR5cGU+PGNvbnRyaWJ1dG9ycz48YXV0aG9ycz48YXV0aG9yPkNoZW4sIEouPC9hdXRob3I+
PGF1dGhvcj5YdSwgSy48L2F1dGhvcj48YXV0aG9yPlpoYW5nLCBYLjwvYXV0aG9yPjxhdXRob3I+
SmlhbmcsIEYuPC9hdXRob3I+PGF1dGhvcj5MaXUsIEwuPC9hdXRob3I+PGF1dGhvcj5Eb25nLCBC
LjwvYXV0aG9yPjxhdXRob3I+UmVuLCBZLjwvYXV0aG9yPjxhdXRob3I+TGksIFkuPC9hdXRob3I+
PC9hdXRob3JzPjwvY29udHJpYnV0b3JzPjxhdXRoLWFkZHJlc3M+QmVpamluZyBJbnN0aXR1dGUg
b2YgT3BodGhhbG1vbG9neSwgQmVpamluZyBUb25ncmVuIEV5ZSBDZW50ZXIsIEJlaWppbmcgVG9u
Z3JlbiBIb3NwaXRhbCwgQ2FwaXRhbCBNZWRpY2FsIFVuaXZlcnNpdHksIEJlaWppbmcgT3BodGhh
bG1vbG9neSAmYW1wOyBWaXN1YWwgU2NpZW5jZXMgS2V5IExhYiwgQmVpamluZywgQ2hpbmEuPC9h
dXRoLWFkZHJlc3M+PHRpdGxlcz48dGl0bGU+TXV0YXRpb24gc2NyZWVuaW5nIG9mIG1pdG9jaG9u
ZHJpYWwgRE5BIGFzIHdlbGwgYXMgT1BBMSBhbmQgT1BBMyBpbiBhIENoaW5lc2UgY29ob3J0IHdp
dGggc3VzcGVjdGVkIGhlcmVkaXRhcnkgb3B0aWMgYXRyb3BoeTwvdGl0bGU+PHNlY29uZGFyeS10
aXRsZT5JbnZlc3QgT3BodGhhbG1vbCBWaXMgU2NpPC9zZWNvbmRhcnktdGl0bGU+PGFsdC10aXRs
ZT5JbnZlc3RpZ2F0aXZlIG9waHRoYWxtb2xvZ3kgJmFtcDsgdmlzdWFsIHNjaWVuY2U8L2FsdC10
aXRsZT48L3RpdGxlcz48cGVyaW9kaWNhbD48ZnVsbC10aXRsZT5JbnZlc3QgT3BodGhhbG1vbCBW
aXMgU2NpPC9mdWxsLXRpdGxlPjxhYmJyLTE+SW52ZXN0aWdhdGl2ZSBvcGh0aGFsbW9sb2d5ICZh
bXA7IHZpc3VhbCBzY2llbmNlPC9hYmJyLTE+PC9wZXJpb2RpY2FsPjxhbHQtcGVyaW9kaWNhbD48
ZnVsbC10aXRsZT5JbnZlc3QgT3BodGhhbG1vbCBWaXMgU2NpPC9mdWxsLXRpdGxlPjxhYmJyLTE+
SW52ZXN0aWdhdGl2ZSBvcGh0aGFsbW9sb2d5ICZhbXA7IHZpc3VhbCBzY2llbmNlPC9hYmJyLTE+
PC9hbHQtcGVyaW9kaWNhbD48cGFnZXM+Njk4Ny05NTwvcGFnZXM+PHZvbHVtZT41NTwvdm9sdW1l
PjxudW1iZXI+MTA8L251bWJlcj48a2V5d29yZHM+PGtleXdvcmQ+QXNpYW4gQ29udGluZW50YWwg
QW5jZXN0cnkgR3JvdXAvKmdlbmV0aWNzPC9rZXl3b3JkPjxrZXl3b3JkPkNoaW5hL2VwaWRlbWlv
bG9neTwva2V5d29yZD48a2V5d29yZD5ETkEgTXV0YXRpb25hbCBBbmFseXNpczwva2V5d29yZD48
a2V5d29yZD5ETkEsIE1pdG9jaG9uZHJpYWwvKmdlbmV0aWNzPC9rZXl3b3JkPjxrZXl3b3JkPkV4
b25zPC9rZXl3b3JkPjxrZXl3b3JkPkZvbGxvdy1VcCBTdHVkaWVzPC9rZXl3b3JkPjxrZXl3b3Jk
PkdUUCBQaG9zcGhvaHlkcm9sYXNlcy8qZ2VuZXRpY3MvbWV0YWJvbGlzbTwva2V5d29yZD48a2V5
d29yZD5HZW5ldGljIFRlc3Rpbmc8L2tleXdvcmQ+PGtleXdvcmQ+SHVtYW5zPC9rZXl3b3JkPjxr
ZXl3b3JkPipNdXRhdGlvbjwva2V5d29yZD48a2V5d29yZD5PcHRpYyBBdHJvcGhpZXMsIEhlcmVk
aXRhcnkvZXRobm9sb2d5LypnZW5ldGljcy9tZXRhYm9saXNtPC9rZXl3b3JkPjxrZXl3b3JkPlBl
ZGlncmVlPC9rZXl3b3JkPjxrZXl3b3JkPlBvbHltZXJhc2UgQ2hhaW4gUmVhY3Rpb248L2tleXdv
cmQ+PGtleXdvcmQ+UHJldmFsZW5jZTwva2V5d29yZD48a2V5d29yZD5Qcm90ZWlucy8qZ2VuZXRp
Y3MvbWV0YWJvbGlzbTwva2V5d29yZD48a2V5d29yZD5SZXRyb3NwZWN0aXZlIFN0dWRpZXM8L2tl
eXdvcmQ+PC9rZXl3b3Jkcz48ZGF0ZXM+PHllYXI+MjAxNDwveWVhcj48cHViLWRhdGVzPjxkYXRl
PlNlcCA5PC9kYXRlPjwvcHViLWRhdGVzPjwvZGF0ZXM+PGlzYm4+MTU1Mi01NzgzIChFbGVjdHJv
bmljKSYjeEQ7MDE0Ni0wNDA0IChMaW5raW5nKTwvaXNibj48YWNjZXNzaW9uLW51bT4yNTIwNTg1
OTwvYWNjZXNzaW9uLW51bT48dXJscz48cmVsYXRlZC11cmxzPjx1cmw+aHR0cDovL3d3dy5uY2Jp
Lm5sbS5uaWguZ292L3B1Ym1lZC8yNTIwNTg1OTwvdXJsPjwvcmVsYXRlZC11cmxzPjwvdXJscz48
ZWxlY3Ryb25pYy1yZXNvdXJjZS1udW0+MTAuMTE2Ny9pb3ZzLjE0LTE0OTUzPC9lbGVjdHJvbmlj
LXJlc291cmNlLW51bT48L3JlY29yZD48L0NpdGU+PC9FbmROb3RlPn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10" w:tooltip="Chen, 2014 #79" w:history="1">
              <w:r w:rsidR="006A054B">
                <w:rPr>
                  <w:rFonts w:ascii="Times New Roman" w:eastAsia="SimSun" w:hAnsi="Times New Roman" w:cs="Times New Roman"/>
                  <w:kern w:val="0"/>
                  <w:szCs w:val="21"/>
                </w:rPr>
                <w:t>Chen et al. 2014</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783</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N→K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9-22 (Middle)</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CYW48L0F1dGhvcj48WWVhcj4yMDEwPC9ZZWFyPjxSZWNO
dW0+MTU8L1JlY051bT48RGlzcGxheVRleHQ+KEJhbiBldCBhbC4gMjAxMDsgUHVvbWlsYSBldCBh
bC4gMjAwNSk8L0Rpc3BsYXlUZXh0PjxyZWNvcmQ+PHJlYy1udW1iZXI+MTU8L3JlYy1udW1iZXI+
PGZvcmVpZ24ta2V5cz48a2V5IGFwcD0iRU4iIGRiLWlkPSIwZWFmZndyMjUwc3Y1c2VkeHA5NWV3
emV3cGZ4dGZ2ZjV4NWUiPjE1PC9rZXk+PGtleSBhcHA9IkVOV2ViIiBkYi1pZD0iIj4wPC9rZXk+
PC9mb3JlaWduLWtleXM+PHJlZi10eXBlIG5hbWU9IkpvdXJuYWwgQXJ0aWNsZSI+MTc8L3JlZi10
eXBlPjxjb250cmlidXRvcnM+PGF1dGhvcnM+PGF1dGhvcj5CYW4sIFQuPC9hdXRob3I+PGF1dGhv
cj5IZXltYW5uLCBKLiBBLjwvYXV0aG9yPjxhdXRob3I+U29uZywgWi48L2F1dGhvcj48YXV0aG9y
PkhpbnNoYXcsIEouIEUuPC9hdXRob3I+PGF1dGhvcj5DaGFuLCBELiBDLjwvYXV0aG9yPjwvYXV0
aG9ycz48L2NvbnRyaWJ1dG9ycz48YXV0aC1hZGRyZXNzPkRpdmlzaW9uIG9mIEJpb2xvZ3ksIENh
bGlmb3JuaWEgSW5zdGl0dXRlIG9mIFRlY2hub2xvZ3ksIFBhc2FkZW5hLCBDQSA5MTEyNSwgVVNB
LjwvYXV0aC1hZGRyZXNzPjx0aXRsZXM+PHRpdGxlPk9QQTEgZGlzZWFzZSBhbGxlbGVzIGNhdXNp
bmcgZG9taW5hbnQgb3B0aWMgYXRyb3BoeSBoYXZlIGRlZmVjdHMgaW4gY2FyZGlvbGlwaW4tc3Rp
bXVsYXRlZCBHVFAgaHlkcm9seXNpcyBhbmQgbWVtYnJhbmUgdHVidWxhdGlvbjwvdGl0bGU+PHNl
Y29uZGFyeS10aXRsZT5IdW0gTW9sIEdlbmV0PC9zZWNvbmRhcnktdGl0bGU+PGFsdC10aXRsZT5I
dW1hbiBtb2xlY3VsYXIgZ2VuZXRpY3M8L2FsdC10aXRsZT48L3RpdGxlcz48cGVyaW9kaWNhbD48
ZnVsbC10aXRsZT5IdW0gTW9sIEdlbmV0PC9mdWxsLXRpdGxlPjxhYmJyLTE+SHVtYW4gbW9sZWN1
bGFyIGdlbmV0aWNzPC9hYmJyLTE+PC9wZXJpb2RpY2FsPjxhbHQtcGVyaW9kaWNhbD48ZnVsbC10
aXRsZT5IdW0gTW9sIEdlbmV0PC9mdWxsLXRpdGxlPjxhYmJyLTE+SHVtYW4gbW9sZWN1bGFyIGdl
bmV0aWNzPC9hYmJyLTE+PC9hbHQtcGVyaW9kaWNhbD48cGFnZXM+MjExMy0yMjwvcGFnZXM+PHZv
bHVtZT4xOTwvdm9sdW1lPjxudW1iZXI+MTE8L251bWJlcj48a2V5d29yZHM+PGtleXdvcmQ+QW5p
bWFsczwva2V5d29yZD48a2V5d29yZD5DYXJkaW9saXBpbnMvbWV0YWJvbGlzbTwva2V5d29yZD48
a2V5d29yZD5DcnlvZWxlY3Ryb24gTWljcm9zY29weTwva2V5d29yZD48a2V5d29yZD5HVFAgUGhv
c3Bob2h5ZHJvbGFzZXMvKmdlbmV0aWNzLyptZXRhYm9saXNtPC9rZXl3b3JkPjxrZXl3b3JkPkd1
YW5vc2luZSBUcmlwaG9zcGhhdGUvbWV0YWJvbGlzbTwva2V5d29yZD48a2V5d29yZD5IeWRyb2x5
c2lzPC9rZXl3b3JkPjxrZXl3b3JkPkxpcG9zb21lcy8qbWV0YWJvbGlzbS91bHRyYXN0cnVjdHVy
ZTwva2V5d29yZD48a2V5d29yZD5NaWNlPC9rZXl3b3JkPjxrZXl3b3JkPk1pY3Jvc2NvcHksIEVs
ZWN0cm9uLCBUcmFuc21pc3Npb248L2tleXdvcmQ+PGtleXdvcmQ+TWljcm9zY29weSwgRmx1b3Jl
c2NlbmNlPC9rZXl3b3JkPjxrZXl3b3JkPk11dGF0aW9uL2dlbmV0aWNzPC9rZXl3b3JkPjxrZXl3
b3JkPk9wdGljIEF0cm9waHkvKmdlbmV0aWNzPC9rZXl3b3JkPjwva2V5d29yZHM+PGRhdGVzPjx5
ZWFyPjIwMTA8L3llYXI+PHB1Yi1kYXRlcz48ZGF0ZT5KdW4gMTwvZGF0ZT48L3B1Yi1kYXRlcz48
L2RhdGVzPjxpc2JuPjE0NjAtMjA4MyAoRWxlY3Ryb25pYykmI3hEOzA5NjQtNjkwNiAoTGlua2lu
Zyk8L2lzYm4+PGFjY2Vzc2lvbi1udW0+MjAxODU1NTU8L2FjY2Vzc2lvbi1udW0+PHVybHM+PHJl
bGF0ZWQtdXJscz48dXJsPmh0dHA6Ly93d3cubmNiaS5ubG0ubmloLmdvdi9wdWJtZWQvMjAxODU1
NTU8L3VybD48L3JlbGF0ZWQtdXJscz48L3VybHM+PGN1c3RvbTI+Mjg2NTM3MTwvY3VzdG9tMj48
ZWxlY3Ryb25pYy1yZXNvdXJjZS1udW0+MTAuMTA5My9obWcvZGRxMDg4PC9lbGVjdHJvbmljLXJl
c291cmNlLW51bT48L3JlY29yZD48L0NpdGU+PENpdGU+PEF1dGhvcj5QdW9taWxhPC9BdXRob3I+
PFllYXI+MjAwNTwvWWVhcj48UmVjTnVtPjUwPC9SZWNOdW0+PHJlY29yZD48cmVjLW51bWJlcj41
MDwvcmVjLW51bWJlcj48Zm9yZWlnbi1rZXlzPjxrZXkgYXBwPSJFTiIgZGItaWQ9IjBlYWZmd3Iy
NTBzdjVzZWR4cDk1ZXd6ZXdwZnh0ZnZmNXg1ZSI+NTA8L2tleT48L2ZvcmVpZ24ta2V5cz48cmVm
LXR5cGUgbmFtZT0iSm91cm5hbCBBcnRpY2xlIj4xNzwvcmVmLXR5cGU+PGNvbnRyaWJ1dG9ycz48
YXV0aG9ycz48YXV0aG9yPlB1b21pbGEsIEEuPC9hdXRob3I+PGF1dGhvcj5IdW9wb25lbiwgSy48
L2F1dGhvcj48YXV0aG9yPk1hbnR5amFydmksIE0uPC9hdXRob3I+PGF1dGhvcj5IYW1hbGFpbmVu
LCBQLjwvYXV0aG9yPjxhdXRob3I+UGFhbmFuZW4sIFIuPC9hdXRob3I+PGF1dGhvcj5TYW5raWxh
LCBFLiBNLjwvYXV0aG9yPjxhdXRob3I+U2F2b250YXVzLCBNLiBMLjwvYXV0aG9yPjxhdXRob3I+
U29tZXIsIE0uPC9hdXRob3I+PGF1dGhvcj5OaWtvc2tlbGFpbmVuLCBFLjwvYXV0aG9yPjwvYXV0
aG9ycz48L2NvbnRyaWJ1dG9ycz48YXV0aC1hZGRyZXNzPkRlcGFydG1lbnQgb2YgTWVkaWNhbCBH
ZW5ldGljcywgVW5pdmVyc2l0eSBvZiBUdXJrdSwgVHVya3UsIEZpbmxhbmQuIGFudS5wdW9taWxh
QHV0dS5maTwvYXV0aC1hZGRyZXNzPjx0aXRsZXM+PHRpdGxlPkRvbWluYW50IG9wdGljIGF0cm9w
aHk6IGNvcnJlbGF0aW9uIGJldHdlZW4gY2xpbmljYWwgYW5kIG1vbGVjdWxhciBnZW5ldGljIHN0
dWRpZXM8L3RpdGxlPjxzZWNvbmRhcnktdGl0bGU+QWN0YSBPcGh0aGFsbW9sIFNjYW5kPC9zZWNv
bmRhcnktdGl0bGU+PGFsdC10aXRsZT5BY3RhIG9waHRoYWxtb2xvZ2ljYSBTY2FuZGluYXZpY2E8
L2FsdC10aXRsZT48L3RpdGxlcz48cGVyaW9kaWNhbD48ZnVsbC10aXRsZT5BY3RhIE9waHRoYWxt
b2wgU2NhbmQ8L2Z1bGwtdGl0bGU+PGFiYnItMT5BY3RhIG9waHRoYWxtb2xvZ2ljYSBTY2FuZGlu
YXZpY2E8L2FiYnItMT48L3BlcmlvZGljYWw+PGFsdC1wZXJpb2RpY2FsPjxmdWxsLXRpdGxlPkFj
dGEgT3BodGhhbG1vbCBTY2FuZDwvZnVsbC10aXRsZT48YWJici0xPkFjdGEgb3BodGhhbG1vbG9n
aWNhIFNjYW5kaW5hdmljYTwvYWJici0xPjwvYWx0LXBlcmlvZGljYWw+PHBhZ2VzPjMzNy00Njwv
cGFnZXM+PHZvbHVtZT44Mzwvdm9sdW1lPjxudW1iZXI+MzwvbnVtYmVyPjxrZXl3b3Jkcz48a2V5
d29yZD5BZG9sZXNjZW50PC9rZXl3b3JkPjxrZXl3b3JkPkFkdWx0PC9rZXl3b3JkPjxrZXl3b3Jk
PkFnZWQ8L2tleXdvcmQ+PGtleXdvcmQ+Q2hpbGQ8L2tleXdvcmQ+PGtleXdvcmQ+Q29sb3IgVmlz
aW9uIERlZmVjdHMvZGlhZ25vc2lzPC9rZXl3b3JkPjxrZXl3b3JkPkROQSBNdXRhdGlvbmFsIEFu
YWx5c2lzPC9rZXl3b3JkPjxrZXl3b3JkPkZlbWFsZTwva2V5d29yZD48a2V5d29yZD5GaW5sYW5k
PC9rZXl3b3JkPjxrZXl3b3JkPkdUUCBQaG9zcGhvaHlkcm9sYXNlcy8qZ2VuZXRpY3M8L2tleXdv
cmQ+PGtleXdvcmQ+R2Vub3R5cGU8L2tleXdvcmQ+PGtleXdvcmQ+SHVtYW5zPC9rZXl3b3JkPjxr
ZXl3b3JkPk1hbGU8L2tleXdvcmQ+PGtleXdvcmQ+TWlkZGxlIEFnZWQ8L2tleXdvcmQ+PGtleXdv
cmQ+TW9sZWN1bGFyIEJpb2xvZ3k8L2tleXdvcmQ+PGtleXdvcmQ+Kk11dGF0aW9uPC9rZXl3b3Jk
PjxrZXl3b3JkPk9wdGljIEF0cm9waHksIEF1dG9zb21hbCBEb21pbmFudC8qZGlhZ25vc2lzLypn
ZW5ldGljczwva2V5d29yZD48a2V5d29yZD5PcHRpYyBEaXNrL3BhdGhvbG9neTwva2V5d29yZD48
a2V5d29yZD5QZWRpZ3JlZTwva2V5d29yZD48a2V5d29yZD5QaGVub3R5cGU8L2tleXdvcmQ+PGtl
eXdvcmQ+UG9seW1lcmFzZSBDaGFpbiBSZWFjdGlvbjwva2V5d29yZD48a2V5d29yZD5WaXN1YWwg
QWN1aXR5PC9rZXl3b3JkPjxrZXl3b3JkPlZpc3VhbCBGaWVsZHM8L2tleXdvcmQ+PC9rZXl3b3Jk
cz48ZGF0ZXM+PHllYXI+MjAwNTwveWVhcj48cHViLWRhdGVzPjxkYXRlPkp1bjwvZGF0ZT48L3B1
Yi1kYXRlcz48L2RhdGVzPjxpc2JuPjEzOTUtMzkwNyAoUHJpbnQpJiN4RDsxMzk1LTM5MDcgKExp
bmtpbmcpPC9pc2JuPjxhY2Nlc3Npb24tbnVtPjE1OTQ4Nzg4PC9hY2Nlc3Npb24tbnVtPjx1cmxz
PjxyZWxhdGVkLXVybHM+PHVybD5odHRwOi8vd3d3Lm5jYmkubmxtLm5paC5nb3YvcHVibWVkLzE1
OTQ4Nzg4PC91cmw+PC9yZWxhdGVkLXVybHM+PC91cmxzPjxlbGVjdHJvbmljLXJlc291cmNlLW51
bT4xMC4xMTExL2ouMTYwMC0wNDIwLjIwMDUuMDA0NDgueDwvZWxlY3Ryb25pYy1yZXNvdXJjZS1u
dW0+PC9yZWNvcmQ+PC9DaXRlPjwvRW5kTm90ZT5AAD==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CYW48L0F1dGhvcj48WWVhcj4yMDEwPC9ZZWFyPjxSZWNO
dW0+MTU8L1JlY051bT48RGlzcGxheVRleHQ+KEJhbiBldCBhbC4gMjAxMDsgUHVvbWlsYSBldCBh
bC4gMjAwNSk8L0Rpc3BsYXlUZXh0PjxyZWNvcmQ+PHJlYy1udW1iZXI+MTU8L3JlYy1udW1iZXI+
PGZvcmVpZ24ta2V5cz48a2V5IGFwcD0iRU4iIGRiLWlkPSIwZWFmZndyMjUwc3Y1c2VkeHA5NWV3
emV3cGZ4dGZ2ZjV4NWUiPjE1PC9rZXk+PGtleSBhcHA9IkVOV2ViIiBkYi1pZD0iIj4wPC9rZXk+
PC9mb3JlaWduLWtleXM+PHJlZi10eXBlIG5hbWU9IkpvdXJuYWwgQXJ0aWNsZSI+MTc8L3JlZi10
eXBlPjxjb250cmlidXRvcnM+PGF1dGhvcnM+PGF1dGhvcj5CYW4sIFQuPC9hdXRob3I+PGF1dGhv
cj5IZXltYW5uLCBKLiBBLjwvYXV0aG9yPjxhdXRob3I+U29uZywgWi48L2F1dGhvcj48YXV0aG9y
PkhpbnNoYXcsIEouIEUuPC9hdXRob3I+PGF1dGhvcj5DaGFuLCBELiBDLjwvYXV0aG9yPjwvYXV0
aG9ycz48L2NvbnRyaWJ1dG9ycz48YXV0aC1hZGRyZXNzPkRpdmlzaW9uIG9mIEJpb2xvZ3ksIENh
bGlmb3JuaWEgSW5zdGl0dXRlIG9mIFRlY2hub2xvZ3ksIFBhc2FkZW5hLCBDQSA5MTEyNSwgVVNB
LjwvYXV0aC1hZGRyZXNzPjx0aXRsZXM+PHRpdGxlPk9QQTEgZGlzZWFzZSBhbGxlbGVzIGNhdXNp
bmcgZG9taW5hbnQgb3B0aWMgYXRyb3BoeSBoYXZlIGRlZmVjdHMgaW4gY2FyZGlvbGlwaW4tc3Rp
bXVsYXRlZCBHVFAgaHlkcm9seXNpcyBhbmQgbWVtYnJhbmUgdHVidWxhdGlvbjwvdGl0bGU+PHNl
Y29uZGFyeS10aXRsZT5IdW0gTW9sIEdlbmV0PC9zZWNvbmRhcnktdGl0bGU+PGFsdC10aXRsZT5I
dW1hbiBtb2xlY3VsYXIgZ2VuZXRpY3M8L2FsdC10aXRsZT48L3RpdGxlcz48cGVyaW9kaWNhbD48
ZnVsbC10aXRsZT5IdW0gTW9sIEdlbmV0PC9mdWxsLXRpdGxlPjxhYmJyLTE+SHVtYW4gbW9sZWN1
bGFyIGdlbmV0aWNzPC9hYmJyLTE+PC9wZXJpb2RpY2FsPjxhbHQtcGVyaW9kaWNhbD48ZnVsbC10
aXRsZT5IdW0gTW9sIEdlbmV0PC9mdWxsLXRpdGxlPjxhYmJyLTE+SHVtYW4gbW9sZWN1bGFyIGdl
bmV0aWNzPC9hYmJyLTE+PC9hbHQtcGVyaW9kaWNhbD48cGFnZXM+MjExMy0yMjwvcGFnZXM+PHZv
bHVtZT4xOTwvdm9sdW1lPjxudW1iZXI+MTE8L251bWJlcj48a2V5d29yZHM+PGtleXdvcmQ+QW5p
bWFsczwva2V5d29yZD48a2V5d29yZD5DYXJkaW9saXBpbnMvbWV0YWJvbGlzbTwva2V5d29yZD48
a2V5d29yZD5DcnlvZWxlY3Ryb24gTWljcm9zY29weTwva2V5d29yZD48a2V5d29yZD5HVFAgUGhv
c3Bob2h5ZHJvbGFzZXMvKmdlbmV0aWNzLyptZXRhYm9saXNtPC9rZXl3b3JkPjxrZXl3b3JkPkd1
YW5vc2luZSBUcmlwaG9zcGhhdGUvbWV0YWJvbGlzbTwva2V5d29yZD48a2V5d29yZD5IeWRyb2x5
c2lzPC9rZXl3b3JkPjxrZXl3b3JkPkxpcG9zb21lcy8qbWV0YWJvbGlzbS91bHRyYXN0cnVjdHVy
ZTwva2V5d29yZD48a2V5d29yZD5NaWNlPC9rZXl3b3JkPjxrZXl3b3JkPk1pY3Jvc2NvcHksIEVs
ZWN0cm9uLCBUcmFuc21pc3Npb248L2tleXdvcmQ+PGtleXdvcmQ+TWljcm9zY29weSwgRmx1b3Jl
c2NlbmNlPC9rZXl3b3JkPjxrZXl3b3JkPk11dGF0aW9uL2dlbmV0aWNzPC9rZXl3b3JkPjxrZXl3
b3JkPk9wdGljIEF0cm9waHkvKmdlbmV0aWNzPC9rZXl3b3JkPjwva2V5d29yZHM+PGRhdGVzPjx5
ZWFyPjIwMTA8L3llYXI+PHB1Yi1kYXRlcz48ZGF0ZT5KdW4gMTwvZGF0ZT48L3B1Yi1kYXRlcz48
L2RhdGVzPjxpc2JuPjE0NjAtMjA4MyAoRWxlY3Ryb25pYykmI3hEOzA5NjQtNjkwNiAoTGlua2lu
Zyk8L2lzYm4+PGFjY2Vzc2lvbi1udW0+MjAxODU1NTU8L2FjY2Vzc2lvbi1udW0+PHVybHM+PHJl
bGF0ZWQtdXJscz48dXJsPmh0dHA6Ly93d3cubmNiaS5ubG0ubmloLmdvdi9wdWJtZWQvMjAxODU1
NTU8L3VybD48L3JlbGF0ZWQtdXJscz48L3VybHM+PGN1c3RvbTI+Mjg2NTM3MTwvY3VzdG9tMj48
ZWxlY3Ryb25pYy1yZXNvdXJjZS1udW0+MTAuMTA5My9obWcvZGRxMDg4PC9lbGVjdHJvbmljLXJl
c291cmNlLW51bT48L3JlY29yZD48L0NpdGU+PENpdGU+PEF1dGhvcj5QdW9taWxhPC9BdXRob3I+
PFllYXI+MjAwNTwvWWVhcj48UmVjTnVtPjUwPC9SZWNOdW0+PHJlY29yZD48cmVjLW51bWJlcj41
MDwvcmVjLW51bWJlcj48Zm9yZWlnbi1rZXlzPjxrZXkgYXBwPSJFTiIgZGItaWQ9IjBlYWZmd3Iy
NTBzdjVzZWR4cDk1ZXd6ZXdwZnh0ZnZmNXg1ZSI+NTA8L2tleT48L2ZvcmVpZ24ta2V5cz48cmVm
LXR5cGUgbmFtZT0iSm91cm5hbCBBcnRpY2xlIj4xNzwvcmVmLXR5cGU+PGNvbnRyaWJ1dG9ycz48
YXV0aG9ycz48YXV0aG9yPlB1b21pbGEsIEEuPC9hdXRob3I+PGF1dGhvcj5IdW9wb25lbiwgSy48
L2F1dGhvcj48YXV0aG9yPk1hbnR5amFydmksIE0uPC9hdXRob3I+PGF1dGhvcj5IYW1hbGFpbmVu
LCBQLjwvYXV0aG9yPjxhdXRob3I+UGFhbmFuZW4sIFIuPC9hdXRob3I+PGF1dGhvcj5TYW5raWxh
LCBFLiBNLjwvYXV0aG9yPjxhdXRob3I+U2F2b250YXVzLCBNLiBMLjwvYXV0aG9yPjxhdXRob3I+
U29tZXIsIE0uPC9hdXRob3I+PGF1dGhvcj5OaWtvc2tlbGFpbmVuLCBFLjwvYXV0aG9yPjwvYXV0
aG9ycz48L2NvbnRyaWJ1dG9ycz48YXV0aC1hZGRyZXNzPkRlcGFydG1lbnQgb2YgTWVkaWNhbCBH
ZW5ldGljcywgVW5pdmVyc2l0eSBvZiBUdXJrdSwgVHVya3UsIEZpbmxhbmQuIGFudS5wdW9taWxh
QHV0dS5maTwvYXV0aC1hZGRyZXNzPjx0aXRsZXM+PHRpdGxlPkRvbWluYW50IG9wdGljIGF0cm9w
aHk6IGNvcnJlbGF0aW9uIGJldHdlZW4gY2xpbmljYWwgYW5kIG1vbGVjdWxhciBnZW5ldGljIHN0
dWRpZXM8L3RpdGxlPjxzZWNvbmRhcnktdGl0bGU+QWN0YSBPcGh0aGFsbW9sIFNjYW5kPC9zZWNv
bmRhcnktdGl0bGU+PGFsdC10aXRsZT5BY3RhIG9waHRoYWxtb2xvZ2ljYSBTY2FuZGluYXZpY2E8
L2FsdC10aXRsZT48L3RpdGxlcz48cGVyaW9kaWNhbD48ZnVsbC10aXRsZT5BY3RhIE9waHRoYWxt
b2wgU2NhbmQ8L2Z1bGwtdGl0bGU+PGFiYnItMT5BY3RhIG9waHRoYWxtb2xvZ2ljYSBTY2FuZGlu
YXZpY2E8L2FiYnItMT48L3BlcmlvZGljYWw+PGFsdC1wZXJpb2RpY2FsPjxmdWxsLXRpdGxlPkFj
dGEgT3BodGhhbG1vbCBTY2FuZDwvZnVsbC10aXRsZT48YWJici0xPkFjdGEgb3BodGhhbG1vbG9n
aWNhIFNjYW5kaW5hdmljYTwvYWJici0xPjwvYWx0LXBlcmlvZGljYWw+PHBhZ2VzPjMzNy00Njwv
cGFnZXM+PHZvbHVtZT44Mzwvdm9sdW1lPjxudW1iZXI+MzwvbnVtYmVyPjxrZXl3b3Jkcz48a2V5
d29yZD5BZG9sZXNjZW50PC9rZXl3b3JkPjxrZXl3b3JkPkFkdWx0PC9rZXl3b3JkPjxrZXl3b3Jk
PkFnZWQ8L2tleXdvcmQ+PGtleXdvcmQ+Q2hpbGQ8L2tleXdvcmQ+PGtleXdvcmQ+Q29sb3IgVmlz
aW9uIERlZmVjdHMvZGlhZ25vc2lzPC9rZXl3b3JkPjxrZXl3b3JkPkROQSBNdXRhdGlvbmFsIEFu
YWx5c2lzPC9rZXl3b3JkPjxrZXl3b3JkPkZlbWFsZTwva2V5d29yZD48a2V5d29yZD5GaW5sYW5k
PC9rZXl3b3JkPjxrZXl3b3JkPkdUUCBQaG9zcGhvaHlkcm9sYXNlcy8qZ2VuZXRpY3M8L2tleXdv
cmQ+PGtleXdvcmQ+R2Vub3R5cGU8L2tleXdvcmQ+PGtleXdvcmQ+SHVtYW5zPC9rZXl3b3JkPjxr
ZXl3b3JkPk1hbGU8L2tleXdvcmQ+PGtleXdvcmQ+TWlkZGxlIEFnZWQ8L2tleXdvcmQ+PGtleXdv
cmQ+TW9sZWN1bGFyIEJpb2xvZ3k8L2tleXdvcmQ+PGtleXdvcmQ+Kk11dGF0aW9uPC9rZXl3b3Jk
PjxrZXl3b3JkPk9wdGljIEF0cm9waHksIEF1dG9zb21hbCBEb21pbmFudC8qZGlhZ25vc2lzLypn
ZW5ldGljczwva2V5d29yZD48a2V5d29yZD5PcHRpYyBEaXNrL3BhdGhvbG9neTwva2V5d29yZD48
a2V5d29yZD5QZWRpZ3JlZTwva2V5d29yZD48a2V5d29yZD5QaGVub3R5cGU8L2tleXdvcmQ+PGtl
eXdvcmQ+UG9seW1lcmFzZSBDaGFpbiBSZWFjdGlvbjwva2V5d29yZD48a2V5d29yZD5WaXN1YWwg
QWN1aXR5PC9rZXl3b3JkPjxrZXl3b3JkPlZpc3VhbCBGaWVsZHM8L2tleXdvcmQ+PC9rZXl3b3Jk
cz48ZGF0ZXM+PHllYXI+MjAwNTwveWVhcj48cHViLWRhdGVzPjxkYXRlPkp1bjwvZGF0ZT48L3B1
Yi1kYXRlcz48L2RhdGVzPjxpc2JuPjEzOTUtMzkwNyAoUHJpbnQpJiN4RDsxMzk1LTM5MDcgKExp
bmtpbmcpPC9pc2JuPjxhY2Nlc3Npb24tbnVtPjE1OTQ4Nzg4PC9hY2Nlc3Npb24tbnVtPjx1cmxz
PjxyZWxhdGVkLXVybHM+PHVybD5odHRwOi8vd3d3Lm5jYmkubmxtLm5paC5nb3YvcHVibWVkLzE1
OTQ4Nzg4PC91cmw+PC9yZWxhdGVkLXVybHM+PC91cmxzPjxlbGVjdHJvbmljLXJlc291cmNlLW51
bT4xMC4xMTExL2ouMTYwMC0wNDIwLjIwMDUuMDA0NDgueDwvZWxlY3Ryb25pYy1yZXNvdXJjZS1u
dW0+PC9yZWNvcmQ+PC9DaXRlPjwvRW5kTm90ZT5AAD==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6" w:tooltip="Ban, 2010 #15" w:history="1">
              <w:r w:rsidR="006A054B">
                <w:rPr>
                  <w:rFonts w:ascii="Times New Roman" w:eastAsia="SimSun" w:hAnsi="Times New Roman" w:cs="Times New Roman"/>
                  <w:kern w:val="0"/>
                  <w:szCs w:val="21"/>
                </w:rPr>
                <w:t>Ban et al. 2010</w:t>
              </w:r>
            </w:hyperlink>
            <w:r w:rsidR="006A054B">
              <w:rPr>
                <w:rFonts w:ascii="Times New Roman" w:eastAsia="SimSun" w:hAnsi="Times New Roman" w:cs="Times New Roman"/>
                <w:kern w:val="0"/>
                <w:szCs w:val="21"/>
              </w:rPr>
              <w:t xml:space="preserve">; </w:t>
            </w:r>
            <w:hyperlink w:anchor="_ENREF_38" w:tooltip="Puomila, 2005 #50" w:history="1">
              <w:r w:rsidR="006A054B">
                <w:rPr>
                  <w:rFonts w:ascii="Times New Roman" w:eastAsia="SimSun" w:hAnsi="Times New Roman" w:cs="Times New Roman"/>
                  <w:kern w:val="0"/>
                  <w:szCs w:val="21"/>
                </w:rPr>
                <w:t>Puomila et al. 2005</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785</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F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ikely 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9-22 (Middle)</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MaXNrb3ZhPC9BdXRob3I+PFllYXI+MjAxNzwvWWVhcj48
UmVjTnVtPjkwPC9SZWNOdW0+PERpc3BsYXlUZXh0PihMaXNrb3ZhIGV0IGFsLiAyMDE3KTwvRGlz
cGxheVRleHQ+PHJlY29yZD48cmVjLW51bWJlcj45MDwvcmVjLW51bWJlcj48Zm9yZWlnbi1rZXlz
PjxrZXkgYXBwPSJFTiIgZGItaWQ9IjBlYWZmd3IyNTBzdjVzZWR4cDk1ZXd6ZXdwZnh0ZnZmNXg1
ZSI+OTA8L2tleT48L2ZvcmVpZ24ta2V5cz48cmVmLXR5cGUgbmFtZT0iSm91cm5hbCBBcnRpY2xl
Ij4xNzwvcmVmLXR5cGU+PGNvbnRyaWJ1dG9ycz48YXV0aG9ycz48YXV0aG9yPkxpc2tvdmEsIFAu
PC9hdXRob3I+PGF1dGhvcj5UZXNhcm92YSwgTS48L2F1dGhvcj48YXV0aG9yPkR1ZGFrb3ZhLCBM
LjwvYXV0aG9yPjxhdXRob3I+U3ZlY292YSwgUy48L2F1dGhvcj48YXV0aG9yPktvbGFyb3ZhLCBI
LjwvYXV0aG9yPjxhdXRob3I+SG9uemlrLCBULjwvYXV0aG9yPjxhdXRob3I+U2V0bywgUy48L2F1
dGhvcj48YXV0aG9yPlZvdHJ1YmEsIE0uPC9hdXRob3I+PC9hdXRob3JzPjwvY29udHJpYnV0b3Jz
PjxhdXRoLWFkZHJlc3M+SW5zdGl0dXRlIG9mIEluaGVyaXRlZCBNZXRhYm9saWMgRGlzb3JkZXJz
LCBGaXJzdCBGYWN1bHR5IG9mIE1lZGljaW5lLCBDaGFybGVzIFVuaXZlcnNpdHkgYW5kIEdlbmVy
YWwgVW5pdmVyc2l0eSBIb3NwaXRhbCBpbiBQcmFndWUsIFByYWd1ZSwgQ3plY2ggUmVwdWJsaWMu
JiN4RDtEZXBhcnRtZW50IG9mIE9waHRoYWxtb2xvZ3ksIEZpcnN0IEZhY3VsdHkgb2YgTWVkaWNp
bmUsIENoYXJsZXMgVW5pdmVyc2l0eSBhbmQgR2VuZXJhbCBVbml2ZXJzaXR5IEhvc3BpdGFsIGlu
IFByYWd1ZSwgUHJhZ3VlLCBDemVjaCBSZXB1YmxpYy4mI3hEO0RlcGFydG1lbnQgb2YgUGFlZGlh
dHJpY3MgYW5kIEFkb2xlc2NlbnQgTWVkaWNpbmUsIEZpcnN0IEZhY3VsdHkgb2YgTWVkaWNpbmUs
IENoYXJsZXMgVW5pdmVyc2l0eSBhbmQgR2VuZXJhbCBVbml2ZXJzaXR5IEhvc3BpdGFsIGluIFBy
YWd1ZSwgUHJhZ3VlLCBDemVjaCBSZXB1YmxpYy4mI3hEO0NhcmRpZmYgRXllIFVuaXQsIFVuaXZl
cnNpdHkgSG9zcGl0YWwgb2YgV2FsZXMsIENhcmRpZmYsIFVLLiYjeEQ7U2Nob29sIG9mIE9wdG9t
ZXRyeSAmYW1wOyBWaXNpb24gU2NpZW5jZXMsIENhcmRpZmYgVW5pdmVyc2l0eSwgQ2FyZGlmZiwg
VUsuPC9hdXRoLWFkZHJlc3M+PHRpdGxlcz48dGl0bGU+T1BBMSBhbmFseXNpcyBpbiBhbiBpbnRl
cm5hdGlvbmFsIHNlcmllcyBvZiBwcm9iYW5kcyB3aXRoIGJpbGF0ZXJhbCBvcHRpYyBhdHJvcGh5
PC90aXRsZT48c2Vjb25kYXJ5LXRpdGxlPkFjdGEgT3BodGhhbG1vbDwvc2Vjb25kYXJ5LXRpdGxl
PjxhbHQtdGl0bGU+QWN0YSBvcGh0aGFsbW9sb2dpY2E8L2FsdC10aXRsZT48L3RpdGxlcz48cGVy
aW9kaWNhbD48ZnVsbC10aXRsZT5BY3RhIE9waHRoYWxtb2w8L2Z1bGwtdGl0bGU+PGFiYnItMT5B
Y3RhIG9waHRoYWxtb2xvZ2ljYTwvYWJici0xPjwvcGVyaW9kaWNhbD48YWx0LXBlcmlvZGljYWw+
PGZ1bGwtdGl0bGU+QWN0YSBPcGh0aGFsbW9sPC9mdWxsLXRpdGxlPjxhYmJyLTE+QWN0YSBvcGh0
aGFsbW9sb2dpY2E8L2FiYnItMT48L2FsdC1wZXJpb2RpY2FsPjxwYWdlcz4zNjMtMzY5PC9wYWdl
cz48dm9sdW1lPjk1PC92b2x1bWU+PG51bWJlcj40PC9udW1iZXI+PGtleXdvcmRzPjxrZXl3b3Jk
PkNhbmFkYTwva2V5d29yZD48a2V5d29yZD5DemVjaCBSZXB1YmxpYzwva2V5d29yZD48a2V5d29y
ZD5ETkEvKmdlbmV0aWNzPC9rZXl3b3JkPjxrZXl3b3JkPkROQSBNdXRhdGlvbmFsIEFuYWx5c2lz
PC9rZXl3b3JkPjxrZXl3b3JkPkZlbWFsZTwva2V5d29yZD48a2V5d29yZD5HVFAgUGhvc3Bob2h5
ZHJvbGFzZXMvKmdlbmV0aWNzL21ldGFib2xpc208L2tleXdvcmQ+PGtleXdvcmQ+R2VuZXRpYyBU
ZWNobmlxdWVzPC9rZXl3b3JkPjxrZXl3b3JkPkhldGVyb3p5Z290ZTwva2V5d29yZD48a2V5d29y
ZD5IdW1hbnM8L2tleXdvcmQ+PGtleXdvcmQ+TWFsZTwva2V5d29yZD48a2V5d29yZD4qTXV0YXRp
b248L2tleXdvcmQ+PGtleXdvcmQ+T3B0aWMgQXRyb3BoeSwgQXV0b3NvbWFsIERvbWluYW50Lypn
ZW5ldGljcy9tZXRhYm9saXNtPC9rZXl3b3JkPjxrZXl3b3JkPlBlZGlncmVlPC9rZXl3b3JkPjxr
ZXl3b3JkPlBoZW5vdHlwZTwva2V5d29yZD48a2V5d29yZD5Vbml0ZWQgS2luZ2RvbTwva2V5d29y
ZD48L2tleXdvcmRzPjxkYXRlcz48eWVhcj4yMDE3PC95ZWFyPjxwdWItZGF0ZXM+PGRhdGU+SnVu
PC9kYXRlPjwvcHViLWRhdGVzPjwvZGF0ZXM+PGlzYm4+MTc1NS0zNzY4IChFbGVjdHJvbmljKSYj
eEQ7MTc1NS0zNzVYIChMaW5raW5nKTwvaXNibj48YWNjZXNzaW9uLW51bT4yNzg2MDMyMDwvYWNj
ZXNzaW9uLW51bT48dXJscz48cmVsYXRlZC11cmxzPjx1cmw+aHR0cDovL3d3dy5uY2JpLm5sbS5u
aWguZ292L3B1Ym1lZC8yNzg2MDMyMDwvdXJsPjwvcmVsYXRlZC11cmxzPjwvdXJscz48ZWxlY3Ry
b25pYy1yZXNvdXJjZS1udW0+MTAuMTExMS9hb3MuMTMyODU8L2VsZWN0cm9uaWMtcmVzb3VyY2Ut
bnVtPjwvcmVjb3JkPjwvQ2l0ZT48L0VuZE5vdGU+AG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MaXNrb3ZhPC9BdXRob3I+PFllYXI+MjAxNzwvWWVhcj48
UmVjTnVtPjkwPC9SZWNOdW0+PERpc3BsYXlUZXh0PihMaXNrb3ZhIGV0IGFsLiAyMDE3KTwvRGlz
cGxheVRleHQ+PHJlY29yZD48cmVjLW51bWJlcj45MDwvcmVjLW51bWJlcj48Zm9yZWlnbi1rZXlz
PjxrZXkgYXBwPSJFTiIgZGItaWQ9IjBlYWZmd3IyNTBzdjVzZWR4cDk1ZXd6ZXdwZnh0ZnZmNXg1
ZSI+OTA8L2tleT48L2ZvcmVpZ24ta2V5cz48cmVmLXR5cGUgbmFtZT0iSm91cm5hbCBBcnRpY2xl
Ij4xNzwvcmVmLXR5cGU+PGNvbnRyaWJ1dG9ycz48YXV0aG9ycz48YXV0aG9yPkxpc2tvdmEsIFAu
PC9hdXRob3I+PGF1dGhvcj5UZXNhcm92YSwgTS48L2F1dGhvcj48YXV0aG9yPkR1ZGFrb3ZhLCBM
LjwvYXV0aG9yPjxhdXRob3I+U3ZlY292YSwgUy48L2F1dGhvcj48YXV0aG9yPktvbGFyb3ZhLCBI
LjwvYXV0aG9yPjxhdXRob3I+SG9uemlrLCBULjwvYXV0aG9yPjxhdXRob3I+U2V0bywgUy48L2F1
dGhvcj48YXV0aG9yPlZvdHJ1YmEsIE0uPC9hdXRob3I+PC9hdXRob3JzPjwvY29udHJpYnV0b3Jz
PjxhdXRoLWFkZHJlc3M+SW5zdGl0dXRlIG9mIEluaGVyaXRlZCBNZXRhYm9saWMgRGlzb3JkZXJz
LCBGaXJzdCBGYWN1bHR5IG9mIE1lZGljaW5lLCBDaGFybGVzIFVuaXZlcnNpdHkgYW5kIEdlbmVy
YWwgVW5pdmVyc2l0eSBIb3NwaXRhbCBpbiBQcmFndWUsIFByYWd1ZSwgQ3plY2ggUmVwdWJsaWMu
JiN4RDtEZXBhcnRtZW50IG9mIE9waHRoYWxtb2xvZ3ksIEZpcnN0IEZhY3VsdHkgb2YgTWVkaWNp
bmUsIENoYXJsZXMgVW5pdmVyc2l0eSBhbmQgR2VuZXJhbCBVbml2ZXJzaXR5IEhvc3BpdGFsIGlu
IFByYWd1ZSwgUHJhZ3VlLCBDemVjaCBSZXB1YmxpYy4mI3hEO0RlcGFydG1lbnQgb2YgUGFlZGlh
dHJpY3MgYW5kIEFkb2xlc2NlbnQgTWVkaWNpbmUsIEZpcnN0IEZhY3VsdHkgb2YgTWVkaWNpbmUs
IENoYXJsZXMgVW5pdmVyc2l0eSBhbmQgR2VuZXJhbCBVbml2ZXJzaXR5IEhvc3BpdGFsIGluIFBy
YWd1ZSwgUHJhZ3VlLCBDemVjaCBSZXB1YmxpYy4mI3hEO0NhcmRpZmYgRXllIFVuaXQsIFVuaXZl
cnNpdHkgSG9zcGl0YWwgb2YgV2FsZXMsIENhcmRpZmYsIFVLLiYjeEQ7U2Nob29sIG9mIE9wdG9t
ZXRyeSAmYW1wOyBWaXNpb24gU2NpZW5jZXMsIENhcmRpZmYgVW5pdmVyc2l0eSwgQ2FyZGlmZiwg
VUsuPC9hdXRoLWFkZHJlc3M+PHRpdGxlcz48dGl0bGU+T1BBMSBhbmFseXNpcyBpbiBhbiBpbnRl
cm5hdGlvbmFsIHNlcmllcyBvZiBwcm9iYW5kcyB3aXRoIGJpbGF0ZXJhbCBvcHRpYyBhdHJvcGh5
PC90aXRsZT48c2Vjb25kYXJ5LXRpdGxlPkFjdGEgT3BodGhhbG1vbDwvc2Vjb25kYXJ5LXRpdGxl
PjxhbHQtdGl0bGU+QWN0YSBvcGh0aGFsbW9sb2dpY2E8L2FsdC10aXRsZT48L3RpdGxlcz48cGVy
aW9kaWNhbD48ZnVsbC10aXRsZT5BY3RhIE9waHRoYWxtb2w8L2Z1bGwtdGl0bGU+PGFiYnItMT5B
Y3RhIG9waHRoYWxtb2xvZ2ljYTwvYWJici0xPjwvcGVyaW9kaWNhbD48YWx0LXBlcmlvZGljYWw+
PGZ1bGwtdGl0bGU+QWN0YSBPcGh0aGFsbW9sPC9mdWxsLXRpdGxlPjxhYmJyLTE+QWN0YSBvcGh0
aGFsbW9sb2dpY2E8L2FiYnItMT48L2FsdC1wZXJpb2RpY2FsPjxwYWdlcz4zNjMtMzY5PC9wYWdl
cz48dm9sdW1lPjk1PC92b2x1bWU+PG51bWJlcj40PC9udW1iZXI+PGtleXdvcmRzPjxrZXl3b3Jk
PkNhbmFkYTwva2V5d29yZD48a2V5d29yZD5DemVjaCBSZXB1YmxpYzwva2V5d29yZD48a2V5d29y
ZD5ETkEvKmdlbmV0aWNzPC9rZXl3b3JkPjxrZXl3b3JkPkROQSBNdXRhdGlvbmFsIEFuYWx5c2lz
PC9rZXl3b3JkPjxrZXl3b3JkPkZlbWFsZTwva2V5d29yZD48a2V5d29yZD5HVFAgUGhvc3Bob2h5
ZHJvbGFzZXMvKmdlbmV0aWNzL21ldGFib2xpc208L2tleXdvcmQ+PGtleXdvcmQ+R2VuZXRpYyBU
ZWNobmlxdWVzPC9rZXl3b3JkPjxrZXl3b3JkPkhldGVyb3p5Z290ZTwva2V5d29yZD48a2V5d29y
ZD5IdW1hbnM8L2tleXdvcmQ+PGtleXdvcmQ+TWFsZTwva2V5d29yZD48a2V5d29yZD4qTXV0YXRp
b248L2tleXdvcmQ+PGtleXdvcmQ+T3B0aWMgQXRyb3BoeSwgQXV0b3NvbWFsIERvbWluYW50Lypn
ZW5ldGljcy9tZXRhYm9saXNtPC9rZXl3b3JkPjxrZXl3b3JkPlBlZGlncmVlPC9rZXl3b3JkPjxr
ZXl3b3JkPlBoZW5vdHlwZTwva2V5d29yZD48a2V5d29yZD5Vbml0ZWQgS2luZ2RvbTwva2V5d29y
ZD48L2tleXdvcmRzPjxkYXRlcz48eWVhcj4yMDE3PC95ZWFyPjxwdWItZGF0ZXM+PGRhdGU+SnVu
PC9kYXRlPjwvcHViLWRhdGVzPjwvZGF0ZXM+PGlzYm4+MTc1NS0zNzY4IChFbGVjdHJvbmljKSYj
eEQ7MTc1NS0zNzVYIChMaW5raW5nKTwvaXNibj48YWNjZXNzaW9uLW51bT4yNzg2MDMyMDwvYWNj
ZXNzaW9uLW51bT48dXJscz48cmVsYXRlZC11cmxzPjx1cmw+aHR0cDovL3d3dy5uY2JpLm5sbS5u
aWguZ292L3B1Ym1lZC8yNzg2MDMyMDwvdXJsPjwvcmVsYXRlZC11cmxzPjwvdXJscz48ZWxlY3Ry
b25pYy1yZXNvdXJjZS1udW0+MTAuMTExMS9hb3MuMTMyODU8L2VsZWN0cm9uaWMtcmVzb3VyY2Ut
bnVtPjwvcmVjb3JkPjwvQ2l0ZT48L0VuZE5vdGU+AG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29" w:tooltip="Liskova, 2017 #90" w:history="1">
              <w:r w:rsidR="006A054B">
                <w:rPr>
                  <w:rFonts w:ascii="Times New Roman" w:eastAsia="SimSun" w:hAnsi="Times New Roman" w:cs="Times New Roman"/>
                  <w:kern w:val="0"/>
                  <w:szCs w:val="21"/>
                </w:rPr>
                <w:t>Liskova et al. 2017</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800</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I→M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9-22 (Middle)</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r>
            <w:r w:rsidR="006A054B">
              <w:rPr>
                <w:rFonts w:ascii="Times New Roman" w:eastAsia="SimSun" w:hAnsi="Times New Roman" w:cs="Times New Roman"/>
                <w:kern w:val="0"/>
                <w:szCs w:val="21"/>
              </w:rPr>
              <w:instrText xml:space="preserve"> ADDIN EN.CITE &lt;EndNote&gt;&lt;Cite&gt;&lt;Author&gt;Li&lt;/Author&gt;&lt;Year&gt;2018&lt;/Year&gt;&lt;RecNum&gt;88&lt;/RecNum&gt;&lt;DisplayText&gt;(Li et al. 2018)&lt;/DisplayText&gt;&lt;record&gt;&lt;rec-number&gt;88&lt;/rec-number&gt;&lt;foreign-keys&gt;&lt;key app="EN" db-id="0eaffwr250sv5sedxp95ewzewpfxtfvf5x5e"&gt;88&lt;/key&gt;&lt;/foreign-keys&gt;&lt;ref-type name="Journal Article"&gt;17&lt;/ref-type&gt;&lt;contributors&gt;&lt;authors&gt;&lt;author&gt;Li, H.&lt;/author&gt;&lt;author&gt;Jones, E. M.&lt;/author&gt;&lt;author&gt;Li, H.&lt;/author&gt;&lt;author&gt;Yang, L.&lt;/author&gt;&lt;author&gt;Sun, Z.&lt;/author&gt;&lt;author&gt;Yuan, Z.&lt;/author&gt;&lt;author&gt;Chen, R.&lt;/author&gt;&lt;author&gt;Dong, F.&lt;/author&gt;&lt;author&gt;Sui, R.&lt;/author&gt;&lt;/authors&gt;&lt;/contributors&gt;&lt;auth-address&gt;a Department of Ophthalmology , Peking Union Medical College Hospital, Peking Union Medical College, Chinese Academy of Medical Sciences , Beijing , China.&amp;#xD;b Department of Molecular and Human Genetics , Baylor College of Medicine , Houston , TX , USA.&lt;/auth-address&gt;&lt;titles&gt;&lt;title&gt;Clinical and genetic features of eight Chinese autosomal-dominant optic atrophy pedigrees with six novel OPA1 pathogenic variants&lt;/title&gt;&lt;secondary-title&gt;Ophthalmic Genet&lt;/secondary-title&gt;&lt;alt-title&gt;Ophthalmic genetics&lt;/alt-title&gt;&lt;/titles&gt;&lt;periodical&gt;&lt;full-title&gt;Ophthalmic Genet&lt;/full-title&gt;&lt;abbr-1&gt;Ophthalmic genetics&lt;/abbr-1&gt;&lt;/periodical&gt;&lt;alt-periodical&gt;&lt;full-title&gt;Ophthalmic Genet&lt;/full-title&gt;&lt;abbr-1&gt;Ophthalmic genetics&lt;/abbr-1&gt;&lt;/alt-periodical&gt;&lt;pages&gt;569-576&lt;/pages&gt;&lt;volume&gt;39&lt;/volume&gt;&lt;number&gt;5&lt;/number&gt;&lt;dates&gt;&lt;year&gt;2018&lt;/year&gt;&lt;pub-dates&gt;&lt;date&gt;Oct&lt;/date&gt;&lt;/pub-dates&gt;&lt;/dates&gt;&lt;isbn&gt;1744-5094 (Electronic)&amp;#xD;1381-6810 (Linking)&lt;/isbn&gt;&lt;accession-num&gt;29952689&lt;/accession-num&gt;&lt;urls&gt;&lt;related-urls&gt;&lt;url&gt;http://www.ncbi.nlm.nih.gov/pubmed/29952689&lt;/url&gt;&lt;/related-urls&gt;&lt;/urls&gt;&lt;custom2&gt;6239416&lt;/custom2&gt;&lt;electronic-resource-num&gt;10.1080/13816810.2018.1466337&lt;/electronic-resource-num&gt;&lt;/record&gt;&lt;/Cite&gt;&lt;/EndNote&gt;</w:instrText>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26" w:tooltip="Li, 2018 #88" w:history="1">
              <w:r w:rsidR="006A054B">
                <w:rPr>
                  <w:rFonts w:ascii="Times New Roman" w:eastAsia="SimSun" w:hAnsi="Times New Roman" w:cs="Times New Roman"/>
                  <w:kern w:val="0"/>
                  <w:szCs w:val="21"/>
                </w:rPr>
                <w:t>Li et al. 2018</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823</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G→D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3-25 (PH)</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GZXJyZTwvQXV0aG9yPjxZZWFyPjIwMDk8L1llYXI+PFJl
Y051bT40NDwvUmVjTnVtPjxEaXNwbGF5VGV4dD4oRmVycmUgZXQgYWwuIDIwMDkpPC9EaXNwbGF5
VGV4dD48cmVjb3JkPjxyZWMtbnVtYmVyPjQ0PC9yZWMtbnVtYmVyPjxmb3JlaWduLWtleXM+PGtl
eSBhcHA9IkVOIiBkYi1pZD0iMGVhZmZ3cjI1MHN2NXNlZHhwOTVld3pld3BmeHRmdmY1eDVlIj40
NDwva2V5PjwvZm9yZWlnbi1rZXlzPjxyZWYtdHlwZSBuYW1lPSJKb3VybmFsIEFydGljbGUiPjE3
PC9yZWYtdHlwZT48Y29udHJpYnV0b3JzPjxhdXRob3JzPjxhdXRob3I+RmVycmUsIE0uPC9hdXRo
b3I+PGF1dGhvcj5Cb25uZWF1LCBELjwvYXV0aG9yPjxhdXRob3I+TWlsZWEsIEQuPC9hdXRob3I+
PGF1dGhvcj5DaGV2cm9sbGllciwgQS48L2F1dGhvcj48YXV0aG9yPlZlcm55LCBDLjwvYXV0aG9y
PjxhdXRob3I+RG9sbGZ1cywgSC48L2F1dGhvcj48YXV0aG9yPkF5dXNvLCBDLjwvYXV0aG9yPjxh
dXRob3I+RGVmb29ydCwgUy48L2F1dGhvcj48YXV0aG9yPlZpZ25hbCwgQy48L2F1dGhvcj48YXV0
aG9yPlphbmxvbmdoaSwgWC48L2F1dGhvcj48YXV0aG9yPkNoYXJsaW4sIEouIEYuPC9hdXRob3I+
PGF1dGhvcj5LYXBsYW4sIEouPC9hdXRob3I+PGF1dGhvcj5PZGVudCwgUy48L2F1dGhvcj48YXV0
aG9yPkhhbWVsLCBDLiBQLjwvYXV0aG9yPjxhdXRob3I+UHJvY2FjY2lvLCBWLjwvYXV0aG9yPjxh
dXRob3I+UmV5bmllciwgUC48L2F1dGhvcj48YXV0aG9yPkFtYXRpLUJvbm5lYXUsIFAuPC9hdXRo
b3I+PC9hdXRob3JzPjwvY29udHJpYnV0b3JzPjxhdXRoLWFkZHJlc3M+SU5TRVJNLCBVNjk0LCBB
bmdlcnMsIEYtNDkwMDAsIEZyYW5jZS4gTWFGZXJyZUBjaHUtYW5nZXJzLmZyPC9hdXRoLWFkZHJl
c3M+PHRpdGxlcz48dGl0bGU+TW9sZWN1bGFyIHNjcmVlbmluZyBvZiA5ODAgY2FzZXMgb2Ygc3Vz
cGVjdGVkIGhlcmVkaXRhcnkgb3B0aWMgbmV1cm9wYXRoeSB3aXRoIGEgcmVwb3J0IG9uIDc3IG5v
dmVsIE9QQTEgbXV0YXRpb25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5FNjkyLTcwNTwvcGFnZXM+PHZvbHVtZT4zMDwvdm9s
dW1lPjxudW1iZXI+NzwvbnVtYmVyPjxrZXl3b3Jkcz48a2V5d29yZD5ETkEsIE1pdG9jaG9uZHJp
YWw8L2tleXdvcmQ+PGtleXdvcmQ+R1RQIFBob3NwaG9oeWRyb2xhc2VzLypnZW5ldGljczwva2V5
d29yZD48a2V5d29yZD5HZW5ldGljIFRlc3Rpbmc8L2tleXdvcmQ+PGtleXdvcmQ+SHVtYW5zPC9r
ZXl3b3JkPjxrZXl3b3JkPipNdXRhdGlvbjwva2V5d29yZD48a2V5d29yZD5PcHRpYyBBdHJvcGhp
ZXMsIEhlcmVkaXRhcnkvKmdlbmV0aWNzPC9rZXl3b3JkPjxrZXl3b3JkPk9wdGljIEF0cm9waHks
IEF1dG9zb21hbCBEb21pbmFudC9nZW5ldGljczwva2V5d29yZD48a2V5d29yZD5PcHRpYyBBdHJv
cGh5LCBIZXJlZGl0YXJ5LCBMZWJlci9nZW5ldGljczwva2V5d29yZD48a2V5d29yZD5Qcm90ZWlu
cy8qZ2VuZXRpY3M8L2tleXdvcmQ+PC9rZXl3b3Jkcz48ZGF0ZXM+PHllYXI+MjAwOTwveWVhcj48
cHViLWRhdGVzPjxkYXRlPkp1bDwvZGF0ZT48L3B1Yi1kYXRlcz48L2RhdGVzPjxpc2JuPjEwOTgt
MTAwNCAoRWxlY3Ryb25pYykmI3hEOzEwNTktNzc5NCAoTGlua2luZyk8L2lzYm4+PGFjY2Vzc2lv
bi1udW0+MTkzMTk5Nzg8L2FjY2Vzc2lvbi1udW0+PHVybHM+PHJlbGF0ZWQtdXJscz48dXJsPmh0
dHA6Ly93d3cubmNiaS5ubG0ubmloLmdvdi9wdWJtZWQvMTkzMTk5Nzg8L3VybD48L3JlbGF0ZWQt
dXJscz48L3VybHM+PGVsZWN0cm9uaWMtcmVzb3VyY2UtbnVtPjEwLjEwMDIvaHVtdS4yMTAyNTwv
ZWxlY3Ryb25pYy1yZXNvdXJjZS1udW0+PC9yZWNvcmQ+PC9DaXRl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GZXJyZTwvQXV0aG9yPjxZZWFyPjIwMDk8L1llYXI+PFJl
Y051bT40NDwvUmVjTnVtPjxEaXNwbGF5VGV4dD4oRmVycmUgZXQgYWwuIDIwMDkpPC9EaXNwbGF5
VGV4dD48cmVjb3JkPjxyZWMtbnVtYmVyPjQ0PC9yZWMtbnVtYmVyPjxmb3JlaWduLWtleXM+PGtl
eSBhcHA9IkVOIiBkYi1pZD0iMGVhZmZ3cjI1MHN2NXNlZHhwOTVld3pld3BmeHRmdmY1eDVlIj40
NDwva2V5PjwvZm9yZWlnbi1rZXlzPjxyZWYtdHlwZSBuYW1lPSJKb3VybmFsIEFydGljbGUiPjE3
PC9yZWYtdHlwZT48Y29udHJpYnV0b3JzPjxhdXRob3JzPjxhdXRob3I+RmVycmUsIE0uPC9hdXRo
b3I+PGF1dGhvcj5Cb25uZWF1LCBELjwvYXV0aG9yPjxhdXRob3I+TWlsZWEsIEQuPC9hdXRob3I+
PGF1dGhvcj5DaGV2cm9sbGllciwgQS48L2F1dGhvcj48YXV0aG9yPlZlcm55LCBDLjwvYXV0aG9y
PjxhdXRob3I+RG9sbGZ1cywgSC48L2F1dGhvcj48YXV0aG9yPkF5dXNvLCBDLjwvYXV0aG9yPjxh
dXRob3I+RGVmb29ydCwgUy48L2F1dGhvcj48YXV0aG9yPlZpZ25hbCwgQy48L2F1dGhvcj48YXV0
aG9yPlphbmxvbmdoaSwgWC48L2F1dGhvcj48YXV0aG9yPkNoYXJsaW4sIEouIEYuPC9hdXRob3I+
PGF1dGhvcj5LYXBsYW4sIEouPC9hdXRob3I+PGF1dGhvcj5PZGVudCwgUy48L2F1dGhvcj48YXV0
aG9yPkhhbWVsLCBDLiBQLjwvYXV0aG9yPjxhdXRob3I+UHJvY2FjY2lvLCBWLjwvYXV0aG9yPjxh
dXRob3I+UmV5bmllciwgUC48L2F1dGhvcj48YXV0aG9yPkFtYXRpLUJvbm5lYXUsIFAuPC9hdXRo
b3I+PC9hdXRob3JzPjwvY29udHJpYnV0b3JzPjxhdXRoLWFkZHJlc3M+SU5TRVJNLCBVNjk0LCBB
bmdlcnMsIEYtNDkwMDAsIEZyYW5jZS4gTWFGZXJyZUBjaHUtYW5nZXJzLmZyPC9hdXRoLWFkZHJl
c3M+PHRpdGxlcz48dGl0bGU+TW9sZWN1bGFyIHNjcmVlbmluZyBvZiA5ODAgY2FzZXMgb2Ygc3Vz
cGVjdGVkIGhlcmVkaXRhcnkgb3B0aWMgbmV1cm9wYXRoeSB3aXRoIGEgcmVwb3J0IG9uIDc3IG5v
dmVsIE9QQTEgbXV0YXRpb25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5FNjkyLTcwNTwvcGFnZXM+PHZvbHVtZT4zMDwvdm9s
dW1lPjxudW1iZXI+NzwvbnVtYmVyPjxrZXl3b3Jkcz48a2V5d29yZD5ETkEsIE1pdG9jaG9uZHJp
YWw8L2tleXdvcmQ+PGtleXdvcmQ+R1RQIFBob3NwaG9oeWRyb2xhc2VzLypnZW5ldGljczwva2V5
d29yZD48a2V5d29yZD5HZW5ldGljIFRlc3Rpbmc8L2tleXdvcmQ+PGtleXdvcmQ+SHVtYW5zPC9r
ZXl3b3JkPjxrZXl3b3JkPipNdXRhdGlvbjwva2V5d29yZD48a2V5d29yZD5PcHRpYyBBdHJvcGhp
ZXMsIEhlcmVkaXRhcnkvKmdlbmV0aWNzPC9rZXl3b3JkPjxrZXl3b3JkPk9wdGljIEF0cm9waHks
IEF1dG9zb21hbCBEb21pbmFudC9nZW5ldGljczwva2V5d29yZD48a2V5d29yZD5PcHRpYyBBdHJv
cGh5LCBIZXJlZGl0YXJ5LCBMZWJlci9nZW5ldGljczwva2V5d29yZD48a2V5d29yZD5Qcm90ZWlu
cy8qZ2VuZXRpY3M8L2tleXdvcmQ+PC9rZXl3b3Jkcz48ZGF0ZXM+PHllYXI+MjAwOTwveWVhcj48
cHViLWRhdGVzPjxkYXRlPkp1bDwvZGF0ZT48L3B1Yi1kYXRlcz48L2RhdGVzPjxpc2JuPjEwOTgt
MTAwNCAoRWxlY3Ryb25pYykmI3hEOzEwNTktNzc5NCAoTGlua2luZyk8L2lzYm4+PGFjY2Vzc2lv
bi1udW0+MTkzMTk5Nzg8L2FjY2Vzc2lvbi1udW0+PHVybHM+PHJlbGF0ZWQtdXJscz48dXJsPmh0
dHA6Ly93d3cubmNiaS5ubG0ubmloLmdvdi9wdWJtZWQvMTkzMTk5Nzg8L3VybD48L3JlbGF0ZWQt
dXJscz48L3VybHM+PGVsZWN0cm9uaWMtcmVzb3VyY2UtbnVtPjEwLjEwMDIvaHVtdS4yMTAyNTwv
ZWxlY3Ryb25pYy1yZXNvdXJjZS1udW0+PC9yZWNvcmQ+PC9DaXRl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19" w:tooltip="Ferre, 2009 #44" w:history="1">
              <w:r w:rsidR="006A054B">
                <w:rPr>
                  <w:rFonts w:ascii="Times New Roman" w:eastAsia="SimSun" w:hAnsi="Times New Roman" w:cs="Times New Roman"/>
                  <w:kern w:val="0"/>
                  <w:szCs w:val="21"/>
                </w:rPr>
                <w:t>Ferre et al. 2009</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825</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D→E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VUS</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3-25 (PH)</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3</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836</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R→W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3-25 (PH)</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7</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GZXJyZTwvQXV0aG9yPjxZZWFyPjIwMDk8L1llYXI+PFJl
Y051bT40NDwvUmVjTnVtPjxEaXNwbGF5VGV4dD4oRmVycmUgZXQgYWwuIDIwMDkpPC9EaXNwbGF5
VGV4dD48cmVjb3JkPjxyZWMtbnVtYmVyPjQ0PC9yZWMtbnVtYmVyPjxmb3JlaWduLWtleXM+PGtl
eSBhcHA9IkVOIiBkYi1pZD0iMGVhZmZ3cjI1MHN2NXNlZHhwOTVld3pld3BmeHRmdmY1eDVlIj40
NDwva2V5PjwvZm9yZWlnbi1rZXlzPjxyZWYtdHlwZSBuYW1lPSJKb3VybmFsIEFydGljbGUiPjE3
PC9yZWYtdHlwZT48Y29udHJpYnV0b3JzPjxhdXRob3JzPjxhdXRob3I+RmVycmUsIE0uPC9hdXRo
b3I+PGF1dGhvcj5Cb25uZWF1LCBELjwvYXV0aG9yPjxhdXRob3I+TWlsZWEsIEQuPC9hdXRob3I+
PGF1dGhvcj5DaGV2cm9sbGllciwgQS48L2F1dGhvcj48YXV0aG9yPlZlcm55LCBDLjwvYXV0aG9y
PjxhdXRob3I+RG9sbGZ1cywgSC48L2F1dGhvcj48YXV0aG9yPkF5dXNvLCBDLjwvYXV0aG9yPjxh
dXRob3I+RGVmb29ydCwgUy48L2F1dGhvcj48YXV0aG9yPlZpZ25hbCwgQy48L2F1dGhvcj48YXV0
aG9yPlphbmxvbmdoaSwgWC48L2F1dGhvcj48YXV0aG9yPkNoYXJsaW4sIEouIEYuPC9hdXRob3I+
PGF1dGhvcj5LYXBsYW4sIEouPC9hdXRob3I+PGF1dGhvcj5PZGVudCwgUy48L2F1dGhvcj48YXV0
aG9yPkhhbWVsLCBDLiBQLjwvYXV0aG9yPjxhdXRob3I+UHJvY2FjY2lvLCBWLjwvYXV0aG9yPjxh
dXRob3I+UmV5bmllciwgUC48L2F1dGhvcj48YXV0aG9yPkFtYXRpLUJvbm5lYXUsIFAuPC9hdXRo
b3I+PC9hdXRob3JzPjwvY29udHJpYnV0b3JzPjxhdXRoLWFkZHJlc3M+SU5TRVJNLCBVNjk0LCBB
bmdlcnMsIEYtNDkwMDAsIEZyYW5jZS4gTWFGZXJyZUBjaHUtYW5nZXJzLmZyPC9hdXRoLWFkZHJl
c3M+PHRpdGxlcz48dGl0bGU+TW9sZWN1bGFyIHNjcmVlbmluZyBvZiA5ODAgY2FzZXMgb2Ygc3Vz
cGVjdGVkIGhlcmVkaXRhcnkgb3B0aWMgbmV1cm9wYXRoeSB3aXRoIGEgcmVwb3J0IG9uIDc3IG5v
dmVsIE9QQTEgbXV0YXRpb25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5FNjkyLTcwNTwvcGFnZXM+PHZvbHVtZT4zMDwvdm9s
dW1lPjxudW1iZXI+NzwvbnVtYmVyPjxrZXl3b3Jkcz48a2V5d29yZD5ETkEsIE1pdG9jaG9uZHJp
YWw8L2tleXdvcmQ+PGtleXdvcmQ+R1RQIFBob3NwaG9oeWRyb2xhc2VzLypnZW5ldGljczwva2V5
d29yZD48a2V5d29yZD5HZW5ldGljIFRlc3Rpbmc8L2tleXdvcmQ+PGtleXdvcmQ+SHVtYW5zPC9r
ZXl3b3JkPjxrZXl3b3JkPipNdXRhdGlvbjwva2V5d29yZD48a2V5d29yZD5PcHRpYyBBdHJvcGhp
ZXMsIEhlcmVkaXRhcnkvKmdlbmV0aWNzPC9rZXl3b3JkPjxrZXl3b3JkPk9wdGljIEF0cm9waHks
IEF1dG9zb21hbCBEb21pbmFudC9nZW5ldGljczwva2V5d29yZD48a2V5d29yZD5PcHRpYyBBdHJv
cGh5LCBIZXJlZGl0YXJ5LCBMZWJlci9nZW5ldGljczwva2V5d29yZD48a2V5d29yZD5Qcm90ZWlu
cy8qZ2VuZXRpY3M8L2tleXdvcmQ+PC9rZXl3b3Jkcz48ZGF0ZXM+PHllYXI+MjAwOTwveWVhcj48
cHViLWRhdGVzPjxkYXRlPkp1bDwvZGF0ZT48L3B1Yi1kYXRlcz48L2RhdGVzPjxpc2JuPjEwOTgt
MTAwNCAoRWxlY3Ryb25pYykmI3hEOzEwNTktNzc5NCAoTGlua2luZyk8L2lzYm4+PGFjY2Vzc2lv
bi1udW0+MTkzMTk5Nzg8L2FjY2Vzc2lvbi1udW0+PHVybHM+PHJlbGF0ZWQtdXJscz48dXJsPmh0
dHA6Ly93d3cubmNiaS5ubG0ubmloLmdvdi9wdWJtZWQvMTkzMTk5Nzg8L3VybD48L3JlbGF0ZWQt
dXJscz48L3VybHM+PGVsZWN0cm9uaWMtcmVzb3VyY2UtbnVtPjEwLjEwMDIvaHVtdS4yMTAyNTwv
ZWxlY3Ryb25pYy1yZXNvdXJjZS1udW0+PC9yZWNvcmQ+PC9DaXRl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GZXJyZTwvQXV0aG9yPjxZZWFyPjIwMDk8L1llYXI+PFJl
Y051bT40NDwvUmVjTnVtPjxEaXNwbGF5VGV4dD4oRmVycmUgZXQgYWwuIDIwMDkpPC9EaXNwbGF5
VGV4dD48cmVjb3JkPjxyZWMtbnVtYmVyPjQ0PC9yZWMtbnVtYmVyPjxmb3JlaWduLWtleXM+PGtl
eSBhcHA9IkVOIiBkYi1pZD0iMGVhZmZ3cjI1MHN2NXNlZHhwOTVld3pld3BmeHRmdmY1eDVlIj40
NDwva2V5PjwvZm9yZWlnbi1rZXlzPjxyZWYtdHlwZSBuYW1lPSJKb3VybmFsIEFydGljbGUiPjE3
PC9yZWYtdHlwZT48Y29udHJpYnV0b3JzPjxhdXRob3JzPjxhdXRob3I+RmVycmUsIE0uPC9hdXRo
b3I+PGF1dGhvcj5Cb25uZWF1LCBELjwvYXV0aG9yPjxhdXRob3I+TWlsZWEsIEQuPC9hdXRob3I+
PGF1dGhvcj5DaGV2cm9sbGllciwgQS48L2F1dGhvcj48YXV0aG9yPlZlcm55LCBDLjwvYXV0aG9y
PjxhdXRob3I+RG9sbGZ1cywgSC48L2F1dGhvcj48YXV0aG9yPkF5dXNvLCBDLjwvYXV0aG9yPjxh
dXRob3I+RGVmb29ydCwgUy48L2F1dGhvcj48YXV0aG9yPlZpZ25hbCwgQy48L2F1dGhvcj48YXV0
aG9yPlphbmxvbmdoaSwgWC48L2F1dGhvcj48YXV0aG9yPkNoYXJsaW4sIEouIEYuPC9hdXRob3I+
PGF1dGhvcj5LYXBsYW4sIEouPC9hdXRob3I+PGF1dGhvcj5PZGVudCwgUy48L2F1dGhvcj48YXV0
aG9yPkhhbWVsLCBDLiBQLjwvYXV0aG9yPjxhdXRob3I+UHJvY2FjY2lvLCBWLjwvYXV0aG9yPjxh
dXRob3I+UmV5bmllciwgUC48L2F1dGhvcj48YXV0aG9yPkFtYXRpLUJvbm5lYXUsIFAuPC9hdXRo
b3I+PC9hdXRob3JzPjwvY29udHJpYnV0b3JzPjxhdXRoLWFkZHJlc3M+SU5TRVJNLCBVNjk0LCBB
bmdlcnMsIEYtNDkwMDAsIEZyYW5jZS4gTWFGZXJyZUBjaHUtYW5nZXJzLmZyPC9hdXRoLWFkZHJl
c3M+PHRpdGxlcz48dGl0bGU+TW9sZWN1bGFyIHNjcmVlbmluZyBvZiA5ODAgY2FzZXMgb2Ygc3Vz
cGVjdGVkIGhlcmVkaXRhcnkgb3B0aWMgbmV1cm9wYXRoeSB3aXRoIGEgcmVwb3J0IG9uIDc3IG5v
dmVsIE9QQTEgbXV0YXRpb25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5FNjkyLTcwNTwvcGFnZXM+PHZvbHVtZT4zMDwvdm9s
dW1lPjxudW1iZXI+NzwvbnVtYmVyPjxrZXl3b3Jkcz48a2V5d29yZD5ETkEsIE1pdG9jaG9uZHJp
YWw8L2tleXdvcmQ+PGtleXdvcmQ+R1RQIFBob3NwaG9oeWRyb2xhc2VzLypnZW5ldGljczwva2V5
d29yZD48a2V5d29yZD5HZW5ldGljIFRlc3Rpbmc8L2tleXdvcmQ+PGtleXdvcmQ+SHVtYW5zPC9r
ZXl3b3JkPjxrZXl3b3JkPipNdXRhdGlvbjwva2V5d29yZD48a2V5d29yZD5PcHRpYyBBdHJvcGhp
ZXMsIEhlcmVkaXRhcnkvKmdlbmV0aWNzPC9rZXl3b3JkPjxrZXl3b3JkPk9wdGljIEF0cm9waHks
IEF1dG9zb21hbCBEb21pbmFudC9nZW5ldGljczwva2V5d29yZD48a2V5d29yZD5PcHRpYyBBdHJv
cGh5LCBIZXJlZGl0YXJ5LCBMZWJlci9nZW5ldGljczwva2V5d29yZD48a2V5d29yZD5Qcm90ZWlu
cy8qZ2VuZXRpY3M8L2tleXdvcmQ+PC9rZXl3b3Jkcz48ZGF0ZXM+PHllYXI+MjAwOTwveWVhcj48
cHViLWRhdGVzPjxkYXRlPkp1bDwvZGF0ZT48L3B1Yi1kYXRlcz48L2RhdGVzPjxpc2JuPjEwOTgt
MTAwNCAoRWxlY3Ryb25pYykmI3hEOzEwNTktNzc5NCAoTGlua2luZyk8L2lzYm4+PGFjY2Vzc2lv
bi1udW0+MTkzMTk5Nzg8L2FjY2Vzc2lvbi1udW0+PHVybHM+PHJlbGF0ZWQtdXJscz48dXJsPmh0
dHA6Ly93d3cubmNiaS5ubG0ubmloLmdvdi9wdWJtZWQvMTkzMTk5Nzg8L3VybD48L3JlbGF0ZWQt
dXJscz48L3VybHM+PGVsZWN0cm9uaWMtcmVzb3VyY2UtbnVtPjEwLjEwMDIvaHVtdS4yMTAyNTwv
ZWxlY3Ryb25pYy1yZXNvdXJjZS1udW0+PC9yZWNvcmQ+PC9DaXRl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19" w:tooltip="Ferre, 2009 #44" w:history="1">
              <w:r w:rsidR="006A054B">
                <w:rPr>
                  <w:rFonts w:ascii="Times New Roman" w:eastAsia="SimSun" w:hAnsi="Times New Roman" w:cs="Times New Roman"/>
                  <w:kern w:val="0"/>
                  <w:szCs w:val="21"/>
                </w:rPr>
                <w:t>Ferre et al. 2009</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lastRenderedPageBreak/>
              <w:t>838</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Q→R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3-25 (PH)</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840</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Q→R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3-25 (PH)</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8</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CYW48L0F1dGhvcj48WWVhcj4yMDEwPC9ZZWFyPjxSZWNO
dW0+MTU8L1JlY051bT48RGlzcGxheVRleHQ+KEJhbiBldCBhbC4gMjAxMDsgRGVsZXR0cmUgZXQg
YWwuIDIwMDE7IFBlc2NoIGV0IGFsLiAyMDAxKTwvRGlzcGxheVRleHQ+PHJlY29yZD48cmVjLW51
bWJlcj4xNTwvcmVjLW51bWJlcj48Zm9yZWlnbi1rZXlzPjxrZXkgYXBwPSJFTiIgZGItaWQ9IjBl
YWZmd3IyNTBzdjVzZWR4cDk1ZXd6ZXdwZnh0ZnZmNXg1ZSI+MTU8L2tleT48a2V5IGFwcD0iRU5X
ZWIiIGRiLWlkPSIiPjA8L2tleT48L2ZvcmVpZ24ta2V5cz48cmVmLXR5cGUgbmFtZT0iSm91cm5h
bCBBcnRpY2xlIj4xNzwvcmVmLXR5cGU+PGNvbnRyaWJ1dG9ycz48YXV0aG9ycz48YXV0aG9yPkJh
biwgVC48L2F1dGhvcj48YXV0aG9yPkhleW1hbm4sIEouIEEuPC9hdXRob3I+PGF1dGhvcj5Tb25n
LCBaLjwvYXV0aG9yPjxhdXRob3I+SGluc2hhdywgSi4gRS48L2F1dGhvcj48YXV0aG9yPkNoYW4s
IEQuIEMuPC9hdXRob3I+PC9hdXRob3JzPjwvY29udHJpYnV0b3JzPjxhdXRoLWFkZHJlc3M+RGl2
aXNpb24gb2YgQmlvbG9neSwgQ2FsaWZvcm5pYSBJbnN0aXR1dGUgb2YgVGVjaG5vbG9neSwgUGFz
YWRlbmEsIENBIDkxMTI1LCBVU0EuPC9hdXRoLWFkZHJlc3M+PHRpdGxlcz48dGl0bGU+T1BBMSBk
aXNlYXNlIGFsbGVsZXMgY2F1c2luZyBkb21pbmFudCBvcHRpYyBhdHJvcGh5IGhhdmUgZGVmZWN0
cyBpbiBjYXJkaW9saXBpbi1zdGltdWxhdGVkIEdUUCBoeWRyb2x5c2lzIGFuZCBtZW1icmFuZSB0
dWJ1bGF0aW9uPC90aXRsZT48c2Vjb25kYXJ5LXRpdGxlPkh1bSBNb2wgR2VuZXQ8L3NlY29uZGFy
eS10aXRsZT48YWx0LXRpdGxlPkh1bWFuIG1vbGVjdWxhciBnZW5ldGljczwvYWx0LXRpdGxlPjwv
dGl0bGVzPjxwZXJpb2RpY2FsPjxmdWxsLXRpdGxlPkh1bSBNb2wgR2VuZXQ8L2Z1bGwtdGl0bGU+
PGFiYnItMT5IdW1hbiBtb2xlY3VsYXIgZ2VuZXRpY3M8L2FiYnItMT48L3BlcmlvZGljYWw+PGFs
dC1wZXJpb2RpY2FsPjxmdWxsLXRpdGxlPkh1bSBNb2wgR2VuZXQ8L2Z1bGwtdGl0bGU+PGFiYnIt
MT5IdW1hbiBtb2xlY3VsYXIgZ2VuZXRpY3M8L2FiYnItMT48L2FsdC1wZXJpb2RpY2FsPjxwYWdl
cz4yMTEzLTIyPC9wYWdlcz48dm9sdW1lPjE5PC92b2x1bWU+PG51bWJlcj4xMTwvbnVtYmVyPjxr
ZXl3b3Jkcz48a2V5d29yZD5BbmltYWxzPC9rZXl3b3JkPjxrZXl3b3JkPkNhcmRpb2xpcGlucy9t
ZXRhYm9saXNtPC9rZXl3b3JkPjxrZXl3b3JkPkNyeW9lbGVjdHJvbiBNaWNyb3Njb3B5PC9rZXl3
b3JkPjxrZXl3b3JkPkdUUCBQaG9zcGhvaHlkcm9sYXNlcy8qZ2VuZXRpY3MvKm1ldGFib2xpc208
L2tleXdvcmQ+PGtleXdvcmQ+R3Vhbm9zaW5lIFRyaXBob3NwaGF0ZS9tZXRhYm9saXNtPC9rZXl3
b3JkPjxrZXl3b3JkPkh5ZHJvbHlzaXM8L2tleXdvcmQ+PGtleXdvcmQ+TGlwb3NvbWVzLyptZXRh
Ym9saXNtL3VsdHJhc3RydWN0dXJlPC9rZXl3b3JkPjxrZXl3b3JkPk1pY2U8L2tleXdvcmQ+PGtl
eXdvcmQ+TWljcm9zY29weSwgRWxlY3Ryb24sIFRyYW5zbWlzc2lvbjwva2V5d29yZD48a2V5d29y
ZD5NaWNyb3Njb3B5LCBGbHVvcmVzY2VuY2U8L2tleXdvcmQ+PGtleXdvcmQ+TXV0YXRpb24vZ2Vu
ZXRpY3M8L2tleXdvcmQ+PGtleXdvcmQ+T3B0aWMgQXRyb3BoeS8qZ2VuZXRpY3M8L2tleXdvcmQ+
PC9rZXl3b3Jkcz48ZGF0ZXM+PHllYXI+MjAxMDwveWVhcj48cHViLWRhdGVzPjxkYXRlPkp1biAx
PC9kYXRlPjwvcHViLWRhdGVzPjwvZGF0ZXM+PGlzYm4+MTQ2MC0yMDgzIChFbGVjdHJvbmljKSYj
eEQ7MDk2NC02OTA2IChMaW5raW5nKTwvaXNibj48YWNjZXNzaW9uLW51bT4yMDE4NTU1NTwvYWNj
ZXNzaW9uLW51bT48dXJscz48cmVsYXRlZC11cmxzPjx1cmw+aHR0cDovL3d3dy5uY2JpLm5sbS5u
aWguZ292L3B1Ym1lZC8yMDE4NTU1NTwvdXJsPjwvcmVsYXRlZC11cmxzPjwvdXJscz48Y3VzdG9t
Mj4yODY1MzcxPC9jdXN0b20yPjxlbGVjdHJvbmljLXJlc291cmNlLW51bT4xMC4xMDkzL2htZy9k
ZHEwODg8L2VsZWN0cm9uaWMtcmVzb3VyY2UtbnVtPjwvcmVjb3JkPjwvQ2l0ZT48Q2l0ZT48QXV0
aG9yPkRlbGV0dHJlPC9BdXRob3I+PFllYXI+MjAwMTwvWWVhcj48UmVjTnVtPjQ3PC9SZWNOdW0+
PHJlY29yZD48cmVjLW51bWJlcj40NzwvcmVjLW51bWJlcj48Zm9yZWlnbi1rZXlzPjxrZXkgYXBw
PSJFTiIgZGItaWQ9IjBlYWZmd3IyNTBzdjVzZWR4cDk1ZXd6ZXdwZnh0ZnZmNXg1ZSI+NDc8L2tl
eT48L2ZvcmVpZ24ta2V5cz48cmVmLXR5cGUgbmFtZT0iSm91cm5hbCBBcnRpY2xlIj4xNzwvcmVm
LXR5cGU+PGNvbnRyaWJ1dG9ycz48YXV0aG9ycz48YXV0aG9yPkRlbGV0dHJlLCBDLjwvYXV0aG9y
PjxhdXRob3I+R3JpZmZvaW4sIEouIE0uPC9hdXRob3I+PGF1dGhvcj5LYXBsYW4sIEouPC9hdXRo
b3I+PGF1dGhvcj5Eb2xsZnVzLCBILjwvYXV0aG9yPjxhdXRob3I+TG9yZW56LCBCLjwvYXV0aG9y
PjxhdXRob3I+RmFpdnJlLCBMLjwvYXV0aG9yPjxhdXRob3I+TGVuYWVycywgRy48L2F1dGhvcj48
YXV0aG9yPkJlbGVuZ3VlciwgUC48L2F1dGhvcj48YXV0aG9yPkhhbWVsLCBDLiBQLjwvYXV0aG9y
PjwvYXV0aG9ycz48L2NvbnRyaWJ1dG9ycz48YXV0aC1hZGRyZXNzPkluc2VybSBVLiAyNTQsIDcx
LCBydWUgZGUgTmF2YWNlbGxlcywgMzQwOTAgTW9udHBlbGxpZXIsIEZyYW5jZS48L2F1dGgtYWRk
cmVzcz48dGl0bGVzPjx0aXRsZT5NdXRhdGlvbiBzcGVjdHJ1bSBhbmQgc3BsaWNpbmcgdmFyaWFu
dHMgaW4gdGhlIE9QQTEgZ2VuZTwvdGl0bGU+PHNlY29uZGFyeS10aXRsZT5IdW0gR2VuZXQ8L3Nl
Y29uZGFyeS10aXRsZT48YWx0LXRpdGxlPkh1bWFuIGdlbmV0aWNzPC9hbHQtdGl0bGU+PC90aXRs
ZXM+PHBlcmlvZGljYWw+PGZ1bGwtdGl0bGU+SHVtIEdlbmV0PC9mdWxsLXRpdGxlPjxhYmJyLTE+
SHVtYW4gZ2VuZXRpY3M8L2FiYnItMT48L3BlcmlvZGljYWw+PGFsdC1wZXJpb2RpY2FsPjxmdWxs
LXRpdGxlPkh1bSBHZW5ldDwvZnVsbC10aXRsZT48YWJici0xPkh1bWFuIGdlbmV0aWNzPC9hYmJy
LTE+PC9hbHQtcGVyaW9kaWNhbD48cGFnZXM+NTg0LTkxPC9wYWdlcz48dm9sdW1lPjEwOTwvdm9s
dW1lPjxudW1iZXI+NjwvbnVtYmVyPjxrZXl3b3Jkcz48a2V5d29yZD5BbHRlcm5hdGl2ZSBTcGxp
Y2luZy8qZ2VuZXRpY3M8L2tleXdvcmQ+PGtleXdvcmQ+QW1pbm8gQWNpZCBTZXF1ZW5jZTwva2V5
d29yZD48a2V5d29yZD5DaHJvbW9zb21lcywgSHVtYW4sIFBhaXIgMzwva2V5d29yZD48a2V5d29y
ZD5FeG9ucy9nZW5ldGljczwva2V5d29yZD48a2V5d29yZD5GcmFtZXNoaWZ0IE11dGF0aW9uPC9r
ZXl3b3JkPjxrZXl3b3JkPkdUUCBQaG9zcGhvaHlkcm9sYXNlcy8qZ2VuZXRpY3M8L2tleXdvcmQ+
PGtleXdvcmQ+R2VuZXRpYyBUZXN0aW5nL21ldGhvZHM8L2tleXdvcmQ+PGtleXdvcmQ+SHVtYW5z
PC9rZXl3b3JkPjxrZXl3b3JkPk1vbGVjdWxhciBTZXF1ZW5jZSBEYXRhPC9rZXl3b3JkPjxrZXl3
b3JkPk11dGFnZW5lc2lzLCBJbnNlcnRpb25hbDwva2V5d29yZD48a2V5d29yZD5NdXRhdGlvbiwg
TWlzc2Vuc2U8L2tleXdvcmQ+PGtleXdvcmQ+T3B0aWMgQXRyb3BoeSwgQXV0b3NvbWFsIERvbWlu
YW50L2V0aW9sb2d5LypnZW5ldGljczwva2V5d29yZD48a2V5d29yZD5Qb2ludCBNdXRhdGlvbjwv
a2V5d29yZD48a2V5d29yZD5Qb2x5bW9ycGhpc20sIEdlbmV0aWM8L2tleXdvcmQ+PGtleXdvcmQ+
U2VxdWVuY2UgRGVsZXRpb248L2tleXdvcmQ+PGtleXdvcmQ+U2VxdWVuY2UgSG9tb2xvZ3ksIEFt
aW5vIEFjaWQ8L2tleXdvcmQ+PC9rZXl3b3Jkcz48ZGF0ZXM+PHllYXI+MjAwMTwveWVhcj48cHVi
LWRhdGVzPjxkYXRlPkRlYzwvZGF0ZT48L3B1Yi1kYXRlcz48L2RhdGVzPjxpc2JuPjAzNDAtNjcx
NyAoUHJpbnQpJiN4RDswMzQwLTY3MTcgKExpbmtpbmcpPC9pc2JuPjxhY2Nlc3Npb24tbnVtPjEx
ODEwMjcwPC9hY2Nlc3Npb24tbnVtPjx1cmxzPjxyZWxhdGVkLXVybHM+PHVybD5odHRwOi8vd3d3
Lm5jYmkubmxtLm5paC5nb3YvcHVibWVkLzExODEwMjcwPC91cmw+PC9yZWxhdGVkLXVybHM+PC91
cmxzPjxlbGVjdHJvbmljLXJlc291cmNlLW51bT4xMC4xMDA3L3MwMDQzOS0wMDEtMDYzMy15PC9l
bGVjdHJvbmljLXJlc291cmNlLW51bT48L3JlY29yZD48L0NpdGU+PENpdGU+PEF1dGhvcj5QZXNj
aDwvQXV0aG9yPjxZZWFyPjIwMDE8L1llYXI+PFJlY051bT40NTwvUmVjTnVtPjxyZWNvcmQ+PHJl
Yy1udW1iZXI+NDU8L3JlYy1udW1iZXI+PGZvcmVpZ24ta2V5cz48a2V5IGFwcD0iRU4iIGRiLWlk
PSIwZWFmZndyMjUwc3Y1c2VkeHA5NWV3emV3cGZ4dGZ2ZjV4NWUiPjQ1PC9rZXk+PC9mb3JlaWdu
LWtleXM+PHJlZi10eXBlIG5hbWU9IkpvdXJuYWwgQXJ0aWNsZSI+MTc8L3JlZi10eXBlPjxjb250
cmlidXRvcnM+PGF1dGhvcnM+PGF1dGhvcj5QZXNjaCwgVS4gRS48L2F1dGhvcj48YXV0aG9yPkxl
by1Lb3R0bGVyLCBCLjwvYXV0aG9yPjxhdXRob3I+TWF5ZXIsIFMuPC9hdXRob3I+PGF1dGhvcj5K
dXJrbGllcywgQi48L2F1dGhvcj48YXV0aG9yPktlbGxuZXIsIFUuPC9hdXRob3I+PGF1dGhvcj5B
cGZlbHN0ZWR0LVN5bGxhLCBFLjwvYXV0aG9yPjxhdXRob3I+WnJlbm5lciwgRS48L2F1dGhvcj48
YXV0aG9yPkFsZXhhbmRlciwgQy48L2F1dGhvcj48YXV0aG9yPldpc3NpbmdlciwgQi48L2F1dGhv
cj48L2F1dGhvcnM+PC9jb250cmlidXRvcnM+PGF1dGgtYWRkcmVzcz5Nb2xla3VsYXJnZW5ldGlz
Y2hlcyBMYWJvciBkZXIgVW5pdmVyc2l0YXRzLUF1Z2Vua2xpbmlrLCBBdWYgZGVyIE1vcmdlbnN0
ZWxsZSAxNSwgRC03MjA3NiBUdWJpbmdlbiwgR2VybWFueS48L2F1dGgtYWRkcmVzcz48dGl0bGVz
Pjx0aXRsZT5PUEExIG11dGF0aW9ucyBpbiBwYXRpZW50cyB3aXRoIGF1dG9zb21hbCBkb21pbmFu
dCBvcHRpYyBhdHJvcGh5IGFuZCBldmlkZW5jZSBmb3Igc2VtaS1kb21pbmFudCBpbmhlcml0YW5j
ZTwvdGl0bGU+PHNlY29uZGFyeS10aXRsZT5IdW0gTW9sIEdlbmV0PC9zZWNvbmRhcnktdGl0bGU+
PGFsdC10aXRsZT5IdW1hbiBtb2xlY3VsYXIgZ2VuZXRpY3M8L2FsdC10aXRsZT48L3RpdGxlcz48
cGVyaW9kaWNhbD48ZnVsbC10aXRsZT5IdW0gTW9sIEdlbmV0PC9mdWxsLXRpdGxlPjxhYmJyLTE+
SHVtYW4gbW9sZWN1bGFyIGdlbmV0aWNzPC9hYmJyLTE+PC9wZXJpb2RpY2FsPjxhbHQtcGVyaW9k
aWNhbD48ZnVsbC10aXRsZT5IdW0gTW9sIEdlbmV0PC9mdWxsLXRpdGxlPjxhYmJyLTE+SHVtYW4g
bW9sZWN1bGFyIGdlbmV0aWNzPC9hYmJyLTE+PC9hbHQtcGVyaW9kaWNhbD48cGFnZXM+MTM1OS02
ODwvcGFnZXM+PHZvbHVtZT4xMDwvdm9sdW1lPjxudW1iZXI+MTM8L251bWJlcj48a2V5d29yZHM+
PGtleXdvcmQ+QWRvbGVzY2VudDwva2V5d29yZD48a2V5d29yZD5BZHVsdDwva2V5d29yZD48a2V5
d29yZD5BbGxlbGVzPC9rZXl3b3JkPjxrZXl3b3JkPkJhc2UgU2VxdWVuY2U8L2tleXdvcmQ+PGtl
eXdvcmQ+RE5BL2NoZW1pc3RyeS9nZW5ldGljczwva2V5d29yZD48a2V5d29yZD5ETkEgTXV0YXRp
b25hbCBBbmFseXNpczwva2V5d29yZD48a2V5d29yZD5ETkEsIENvbXBsZW1lbnRhcnkvZ2VuZXRp
Y3M8L2tleXdvcmQ+PGtleXdvcmQ+RmFtaWx5IEhlYWx0aDwva2V5d29yZD48a2V5d29yZD5GZW1h
bGU8L2tleXdvcmQ+PGtleXdvcmQ+R1RQIFBob3NwaG9oeWRyb2xhc2VzLypnZW5ldGljczwva2V5
d29yZD48a2V5d29yZD5HZW5lcywgRG9taW5hbnQvKmdlbmV0aWNzPC9rZXl3b3JkPjxrZXl3b3Jk
Pkh1bWFuczwva2V5d29yZD48a2V5d29yZD5MZXVrb2N5dGVzL21ldGFib2xpc208L2tleXdvcmQ+
PGtleXdvcmQ+TWFsZTwva2V5d29yZD48a2V5d29yZD5NaWRkbGUgQWdlZDwva2V5d29yZD48a2V5
d29yZD5NdXRhdGlvbjwva2V5d29yZD48a2V5d29yZD5PcHRpYyBBdHJvcGhpZXMsIEhlcmVkaXRh
cnkvKmdlbmV0aWNzPC9rZXl3b3JkPjxrZXl3b3JkPlBlZGlncmVlPC9rZXl3b3JkPjxrZXl3b3Jk
PlBvbHltb3JwaGlzbSwgR2VuZXRpYzwva2V5d29yZD48a2V5d29yZD5Qb2x5bW9ycGhpc20sIFJl
c3RyaWN0aW9uIEZyYWdtZW50IExlbmd0aDwva2V5d29yZD48a2V5d29yZD5Qb2x5bW9ycGhpc20s
IFNpbmdsZS1TdHJhbmRlZCBDb25mb3JtYXRpb25hbDwva2V5d29yZD48a2V5d29yZD5STkEvZ2Vu
ZXRpY3MvbWV0YWJvbGlzbTwva2V5d29yZD48L2tleXdvcmRzPjxkYXRlcz48eWVhcj4yMDAxPC95
ZWFyPjxwdWItZGF0ZXM+PGRhdGU+SnVuIDE1PC9kYXRlPjwvcHViLWRhdGVzPjwvZGF0ZXM+PGlz
Ym4+MDk2NC02OTA2IChQcmludCkmI3hEOzA5NjQtNjkwNiAoTGlua2luZyk8L2lzYm4+PGFjY2Vz
c2lvbi1udW0+MTE0NDA5ODg8L2FjY2Vzc2lvbi1udW0+PHVybHM+PHJlbGF0ZWQtdXJscz48dXJs
Pmh0dHA6Ly93d3cubmNiaS5ubG0ubmloLmdvdi9wdWJtZWQvMTE0NDA5ODg8L3VybD48L3JlbGF0
ZWQtdXJscz48L3VybHM+PC9yZWNvcmQ+PC9DaXRl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CYW48L0F1dGhvcj48WWVhcj4yMDEwPC9ZZWFyPjxSZWNO
dW0+MTU8L1JlY051bT48RGlzcGxheVRleHQ+KEJhbiBldCBhbC4gMjAxMDsgRGVsZXR0cmUgZXQg
YWwuIDIwMDE7IFBlc2NoIGV0IGFsLiAyMDAxKTwvRGlzcGxheVRleHQ+PHJlY29yZD48cmVjLW51
bWJlcj4xNTwvcmVjLW51bWJlcj48Zm9yZWlnbi1rZXlzPjxrZXkgYXBwPSJFTiIgZGItaWQ9IjBl
YWZmd3IyNTBzdjVzZWR4cDk1ZXd6ZXdwZnh0ZnZmNXg1ZSI+MTU8L2tleT48a2V5IGFwcD0iRU5X
ZWIiIGRiLWlkPSIiPjA8L2tleT48L2ZvcmVpZ24ta2V5cz48cmVmLXR5cGUgbmFtZT0iSm91cm5h
bCBBcnRpY2xlIj4xNzwvcmVmLXR5cGU+PGNvbnRyaWJ1dG9ycz48YXV0aG9ycz48YXV0aG9yPkJh
biwgVC48L2F1dGhvcj48YXV0aG9yPkhleW1hbm4sIEouIEEuPC9hdXRob3I+PGF1dGhvcj5Tb25n
LCBaLjwvYXV0aG9yPjxhdXRob3I+SGluc2hhdywgSi4gRS48L2F1dGhvcj48YXV0aG9yPkNoYW4s
IEQuIEMuPC9hdXRob3I+PC9hdXRob3JzPjwvY29udHJpYnV0b3JzPjxhdXRoLWFkZHJlc3M+RGl2
aXNpb24gb2YgQmlvbG9neSwgQ2FsaWZvcm5pYSBJbnN0aXR1dGUgb2YgVGVjaG5vbG9neSwgUGFz
YWRlbmEsIENBIDkxMTI1LCBVU0EuPC9hdXRoLWFkZHJlc3M+PHRpdGxlcz48dGl0bGU+T1BBMSBk
aXNlYXNlIGFsbGVsZXMgY2F1c2luZyBkb21pbmFudCBvcHRpYyBhdHJvcGh5IGhhdmUgZGVmZWN0
cyBpbiBjYXJkaW9saXBpbi1zdGltdWxhdGVkIEdUUCBoeWRyb2x5c2lzIGFuZCBtZW1icmFuZSB0
dWJ1bGF0aW9uPC90aXRsZT48c2Vjb25kYXJ5LXRpdGxlPkh1bSBNb2wgR2VuZXQ8L3NlY29uZGFy
eS10aXRsZT48YWx0LXRpdGxlPkh1bWFuIG1vbGVjdWxhciBnZW5ldGljczwvYWx0LXRpdGxlPjwv
dGl0bGVzPjxwZXJpb2RpY2FsPjxmdWxsLXRpdGxlPkh1bSBNb2wgR2VuZXQ8L2Z1bGwtdGl0bGU+
PGFiYnItMT5IdW1hbiBtb2xlY3VsYXIgZ2VuZXRpY3M8L2FiYnItMT48L3BlcmlvZGljYWw+PGFs
dC1wZXJpb2RpY2FsPjxmdWxsLXRpdGxlPkh1bSBNb2wgR2VuZXQ8L2Z1bGwtdGl0bGU+PGFiYnIt
MT5IdW1hbiBtb2xlY3VsYXIgZ2VuZXRpY3M8L2FiYnItMT48L2FsdC1wZXJpb2RpY2FsPjxwYWdl
cz4yMTEzLTIyPC9wYWdlcz48dm9sdW1lPjE5PC92b2x1bWU+PG51bWJlcj4xMTwvbnVtYmVyPjxr
ZXl3b3Jkcz48a2V5d29yZD5BbmltYWxzPC9rZXl3b3JkPjxrZXl3b3JkPkNhcmRpb2xpcGlucy9t
ZXRhYm9saXNtPC9rZXl3b3JkPjxrZXl3b3JkPkNyeW9lbGVjdHJvbiBNaWNyb3Njb3B5PC9rZXl3
b3JkPjxrZXl3b3JkPkdUUCBQaG9zcGhvaHlkcm9sYXNlcy8qZ2VuZXRpY3MvKm1ldGFib2xpc208
L2tleXdvcmQ+PGtleXdvcmQ+R3Vhbm9zaW5lIFRyaXBob3NwaGF0ZS9tZXRhYm9saXNtPC9rZXl3
b3JkPjxrZXl3b3JkPkh5ZHJvbHlzaXM8L2tleXdvcmQ+PGtleXdvcmQ+TGlwb3NvbWVzLyptZXRh
Ym9saXNtL3VsdHJhc3RydWN0dXJlPC9rZXl3b3JkPjxrZXl3b3JkPk1pY2U8L2tleXdvcmQ+PGtl
eXdvcmQ+TWljcm9zY29weSwgRWxlY3Ryb24sIFRyYW5zbWlzc2lvbjwva2V5d29yZD48a2V5d29y
ZD5NaWNyb3Njb3B5LCBGbHVvcmVzY2VuY2U8L2tleXdvcmQ+PGtleXdvcmQ+TXV0YXRpb24vZ2Vu
ZXRpY3M8L2tleXdvcmQ+PGtleXdvcmQ+T3B0aWMgQXRyb3BoeS8qZ2VuZXRpY3M8L2tleXdvcmQ+
PC9rZXl3b3Jkcz48ZGF0ZXM+PHllYXI+MjAxMDwveWVhcj48cHViLWRhdGVzPjxkYXRlPkp1biAx
PC9kYXRlPjwvcHViLWRhdGVzPjwvZGF0ZXM+PGlzYm4+MTQ2MC0yMDgzIChFbGVjdHJvbmljKSYj
eEQ7MDk2NC02OTA2IChMaW5raW5nKTwvaXNibj48YWNjZXNzaW9uLW51bT4yMDE4NTU1NTwvYWNj
ZXNzaW9uLW51bT48dXJscz48cmVsYXRlZC11cmxzPjx1cmw+aHR0cDovL3d3dy5uY2JpLm5sbS5u
aWguZ292L3B1Ym1lZC8yMDE4NTU1NTwvdXJsPjwvcmVsYXRlZC11cmxzPjwvdXJscz48Y3VzdG9t
Mj4yODY1MzcxPC9jdXN0b20yPjxlbGVjdHJvbmljLXJlc291cmNlLW51bT4xMC4xMDkzL2htZy9k
ZHEwODg8L2VsZWN0cm9uaWMtcmVzb3VyY2UtbnVtPjwvcmVjb3JkPjwvQ2l0ZT48Q2l0ZT48QXV0
aG9yPkRlbGV0dHJlPC9BdXRob3I+PFllYXI+MjAwMTwvWWVhcj48UmVjTnVtPjQ3PC9SZWNOdW0+
PHJlY29yZD48cmVjLW51bWJlcj40NzwvcmVjLW51bWJlcj48Zm9yZWlnbi1rZXlzPjxrZXkgYXBw
PSJFTiIgZGItaWQ9IjBlYWZmd3IyNTBzdjVzZWR4cDk1ZXd6ZXdwZnh0ZnZmNXg1ZSI+NDc8L2tl
eT48L2ZvcmVpZ24ta2V5cz48cmVmLXR5cGUgbmFtZT0iSm91cm5hbCBBcnRpY2xlIj4xNzwvcmVm
LXR5cGU+PGNvbnRyaWJ1dG9ycz48YXV0aG9ycz48YXV0aG9yPkRlbGV0dHJlLCBDLjwvYXV0aG9y
PjxhdXRob3I+R3JpZmZvaW4sIEouIE0uPC9hdXRob3I+PGF1dGhvcj5LYXBsYW4sIEouPC9hdXRo
b3I+PGF1dGhvcj5Eb2xsZnVzLCBILjwvYXV0aG9yPjxhdXRob3I+TG9yZW56LCBCLjwvYXV0aG9y
PjxhdXRob3I+RmFpdnJlLCBMLjwvYXV0aG9yPjxhdXRob3I+TGVuYWVycywgRy48L2F1dGhvcj48
YXV0aG9yPkJlbGVuZ3VlciwgUC48L2F1dGhvcj48YXV0aG9yPkhhbWVsLCBDLiBQLjwvYXV0aG9y
PjwvYXV0aG9ycz48L2NvbnRyaWJ1dG9ycz48YXV0aC1hZGRyZXNzPkluc2VybSBVLiAyNTQsIDcx
LCBydWUgZGUgTmF2YWNlbGxlcywgMzQwOTAgTW9udHBlbGxpZXIsIEZyYW5jZS48L2F1dGgtYWRk
cmVzcz48dGl0bGVzPjx0aXRsZT5NdXRhdGlvbiBzcGVjdHJ1bSBhbmQgc3BsaWNpbmcgdmFyaWFu
dHMgaW4gdGhlIE9QQTEgZ2VuZTwvdGl0bGU+PHNlY29uZGFyeS10aXRsZT5IdW0gR2VuZXQ8L3Nl
Y29uZGFyeS10aXRsZT48YWx0LXRpdGxlPkh1bWFuIGdlbmV0aWNzPC9hbHQtdGl0bGU+PC90aXRs
ZXM+PHBlcmlvZGljYWw+PGZ1bGwtdGl0bGU+SHVtIEdlbmV0PC9mdWxsLXRpdGxlPjxhYmJyLTE+
SHVtYW4gZ2VuZXRpY3M8L2FiYnItMT48L3BlcmlvZGljYWw+PGFsdC1wZXJpb2RpY2FsPjxmdWxs
LXRpdGxlPkh1bSBHZW5ldDwvZnVsbC10aXRsZT48YWJici0xPkh1bWFuIGdlbmV0aWNzPC9hYmJy
LTE+PC9hbHQtcGVyaW9kaWNhbD48cGFnZXM+NTg0LTkxPC9wYWdlcz48dm9sdW1lPjEwOTwvdm9s
dW1lPjxudW1iZXI+NjwvbnVtYmVyPjxrZXl3b3Jkcz48a2V5d29yZD5BbHRlcm5hdGl2ZSBTcGxp
Y2luZy8qZ2VuZXRpY3M8L2tleXdvcmQ+PGtleXdvcmQ+QW1pbm8gQWNpZCBTZXF1ZW5jZTwva2V5
d29yZD48a2V5d29yZD5DaHJvbW9zb21lcywgSHVtYW4sIFBhaXIgMzwva2V5d29yZD48a2V5d29y
ZD5FeG9ucy9nZW5ldGljczwva2V5d29yZD48a2V5d29yZD5GcmFtZXNoaWZ0IE11dGF0aW9uPC9r
ZXl3b3JkPjxrZXl3b3JkPkdUUCBQaG9zcGhvaHlkcm9sYXNlcy8qZ2VuZXRpY3M8L2tleXdvcmQ+
PGtleXdvcmQ+R2VuZXRpYyBUZXN0aW5nL21ldGhvZHM8L2tleXdvcmQ+PGtleXdvcmQ+SHVtYW5z
PC9rZXl3b3JkPjxrZXl3b3JkPk1vbGVjdWxhciBTZXF1ZW5jZSBEYXRhPC9rZXl3b3JkPjxrZXl3
b3JkPk11dGFnZW5lc2lzLCBJbnNlcnRpb25hbDwva2V5d29yZD48a2V5d29yZD5NdXRhdGlvbiwg
TWlzc2Vuc2U8L2tleXdvcmQ+PGtleXdvcmQ+T3B0aWMgQXRyb3BoeSwgQXV0b3NvbWFsIERvbWlu
YW50L2V0aW9sb2d5LypnZW5ldGljczwva2V5d29yZD48a2V5d29yZD5Qb2ludCBNdXRhdGlvbjwv
a2V5d29yZD48a2V5d29yZD5Qb2x5bW9ycGhpc20sIEdlbmV0aWM8L2tleXdvcmQ+PGtleXdvcmQ+
U2VxdWVuY2UgRGVsZXRpb248L2tleXdvcmQ+PGtleXdvcmQ+U2VxdWVuY2UgSG9tb2xvZ3ksIEFt
aW5vIEFjaWQ8L2tleXdvcmQ+PC9rZXl3b3Jkcz48ZGF0ZXM+PHllYXI+MjAwMTwveWVhcj48cHVi
LWRhdGVzPjxkYXRlPkRlYzwvZGF0ZT48L3B1Yi1kYXRlcz48L2RhdGVzPjxpc2JuPjAzNDAtNjcx
NyAoUHJpbnQpJiN4RDswMzQwLTY3MTcgKExpbmtpbmcpPC9pc2JuPjxhY2Nlc3Npb24tbnVtPjEx
ODEwMjcwPC9hY2Nlc3Npb24tbnVtPjx1cmxzPjxyZWxhdGVkLXVybHM+PHVybD5odHRwOi8vd3d3
Lm5jYmkubmxtLm5paC5nb3YvcHVibWVkLzExODEwMjcwPC91cmw+PC9yZWxhdGVkLXVybHM+PC91
cmxzPjxlbGVjdHJvbmljLXJlc291cmNlLW51bT4xMC4xMDA3L3MwMDQzOS0wMDEtMDYzMy15PC9l
bGVjdHJvbmljLXJlc291cmNlLW51bT48L3JlY29yZD48L0NpdGU+PENpdGU+PEF1dGhvcj5QZXNj
aDwvQXV0aG9yPjxZZWFyPjIwMDE8L1llYXI+PFJlY051bT40NTwvUmVjTnVtPjxyZWNvcmQ+PHJl
Yy1udW1iZXI+NDU8L3JlYy1udW1iZXI+PGZvcmVpZ24ta2V5cz48a2V5IGFwcD0iRU4iIGRiLWlk
PSIwZWFmZndyMjUwc3Y1c2VkeHA5NWV3emV3cGZ4dGZ2ZjV4NWUiPjQ1PC9rZXk+PC9mb3JlaWdu
LWtleXM+PHJlZi10eXBlIG5hbWU9IkpvdXJuYWwgQXJ0aWNsZSI+MTc8L3JlZi10eXBlPjxjb250
cmlidXRvcnM+PGF1dGhvcnM+PGF1dGhvcj5QZXNjaCwgVS4gRS48L2F1dGhvcj48YXV0aG9yPkxl
by1Lb3R0bGVyLCBCLjwvYXV0aG9yPjxhdXRob3I+TWF5ZXIsIFMuPC9hdXRob3I+PGF1dGhvcj5K
dXJrbGllcywgQi48L2F1dGhvcj48YXV0aG9yPktlbGxuZXIsIFUuPC9hdXRob3I+PGF1dGhvcj5B
cGZlbHN0ZWR0LVN5bGxhLCBFLjwvYXV0aG9yPjxhdXRob3I+WnJlbm5lciwgRS48L2F1dGhvcj48
YXV0aG9yPkFsZXhhbmRlciwgQy48L2F1dGhvcj48YXV0aG9yPldpc3NpbmdlciwgQi48L2F1dGhv
cj48L2F1dGhvcnM+PC9jb250cmlidXRvcnM+PGF1dGgtYWRkcmVzcz5Nb2xla3VsYXJnZW5ldGlz
Y2hlcyBMYWJvciBkZXIgVW5pdmVyc2l0YXRzLUF1Z2Vua2xpbmlrLCBBdWYgZGVyIE1vcmdlbnN0
ZWxsZSAxNSwgRC03MjA3NiBUdWJpbmdlbiwgR2VybWFueS48L2F1dGgtYWRkcmVzcz48dGl0bGVz
Pjx0aXRsZT5PUEExIG11dGF0aW9ucyBpbiBwYXRpZW50cyB3aXRoIGF1dG9zb21hbCBkb21pbmFu
dCBvcHRpYyBhdHJvcGh5IGFuZCBldmlkZW5jZSBmb3Igc2VtaS1kb21pbmFudCBpbmhlcml0YW5j
ZTwvdGl0bGU+PHNlY29uZGFyeS10aXRsZT5IdW0gTW9sIEdlbmV0PC9zZWNvbmRhcnktdGl0bGU+
PGFsdC10aXRsZT5IdW1hbiBtb2xlY3VsYXIgZ2VuZXRpY3M8L2FsdC10aXRsZT48L3RpdGxlcz48
cGVyaW9kaWNhbD48ZnVsbC10aXRsZT5IdW0gTW9sIEdlbmV0PC9mdWxsLXRpdGxlPjxhYmJyLTE+
SHVtYW4gbW9sZWN1bGFyIGdlbmV0aWNzPC9hYmJyLTE+PC9wZXJpb2RpY2FsPjxhbHQtcGVyaW9k
aWNhbD48ZnVsbC10aXRsZT5IdW0gTW9sIEdlbmV0PC9mdWxsLXRpdGxlPjxhYmJyLTE+SHVtYW4g
bW9sZWN1bGFyIGdlbmV0aWNzPC9hYmJyLTE+PC9hbHQtcGVyaW9kaWNhbD48cGFnZXM+MTM1OS02
ODwvcGFnZXM+PHZvbHVtZT4xMDwvdm9sdW1lPjxudW1iZXI+MTM8L251bWJlcj48a2V5d29yZHM+
PGtleXdvcmQ+QWRvbGVzY2VudDwva2V5d29yZD48a2V5d29yZD5BZHVsdDwva2V5d29yZD48a2V5
d29yZD5BbGxlbGVzPC9rZXl3b3JkPjxrZXl3b3JkPkJhc2UgU2VxdWVuY2U8L2tleXdvcmQ+PGtl
eXdvcmQ+RE5BL2NoZW1pc3RyeS9nZW5ldGljczwva2V5d29yZD48a2V5d29yZD5ETkEgTXV0YXRp
b25hbCBBbmFseXNpczwva2V5d29yZD48a2V5d29yZD5ETkEsIENvbXBsZW1lbnRhcnkvZ2VuZXRp
Y3M8L2tleXdvcmQ+PGtleXdvcmQ+RmFtaWx5IEhlYWx0aDwva2V5d29yZD48a2V5d29yZD5GZW1h
bGU8L2tleXdvcmQ+PGtleXdvcmQ+R1RQIFBob3NwaG9oeWRyb2xhc2VzLypnZW5ldGljczwva2V5
d29yZD48a2V5d29yZD5HZW5lcywgRG9taW5hbnQvKmdlbmV0aWNzPC9rZXl3b3JkPjxrZXl3b3Jk
Pkh1bWFuczwva2V5d29yZD48a2V5d29yZD5MZXVrb2N5dGVzL21ldGFib2xpc208L2tleXdvcmQ+
PGtleXdvcmQ+TWFsZTwva2V5d29yZD48a2V5d29yZD5NaWRkbGUgQWdlZDwva2V5d29yZD48a2V5
d29yZD5NdXRhdGlvbjwva2V5d29yZD48a2V5d29yZD5PcHRpYyBBdHJvcGhpZXMsIEhlcmVkaXRh
cnkvKmdlbmV0aWNzPC9rZXl3b3JkPjxrZXl3b3JkPlBlZGlncmVlPC9rZXl3b3JkPjxrZXl3b3Jk
PlBvbHltb3JwaGlzbSwgR2VuZXRpYzwva2V5d29yZD48a2V5d29yZD5Qb2x5bW9ycGhpc20sIFJl
c3RyaWN0aW9uIEZyYWdtZW50IExlbmd0aDwva2V5d29yZD48a2V5d29yZD5Qb2x5bW9ycGhpc20s
IFNpbmdsZS1TdHJhbmRlZCBDb25mb3JtYXRpb25hbDwva2V5d29yZD48a2V5d29yZD5STkEvZ2Vu
ZXRpY3MvbWV0YWJvbGlzbTwva2V5d29yZD48L2tleXdvcmRzPjxkYXRlcz48eWVhcj4yMDAxPC95
ZWFyPjxwdWItZGF0ZXM+PGRhdGU+SnVuIDE1PC9kYXRlPjwvcHViLWRhdGVzPjwvZGF0ZXM+PGlz
Ym4+MDk2NC02OTA2IChQcmludCkmI3hEOzA5NjQtNjkwNiAoTGlua2luZyk8L2lzYm4+PGFjY2Vz
c2lvbi1udW0+MTE0NDA5ODg8L2FjY2Vzc2lvbi1udW0+PHVybHM+PHJlbGF0ZWQtdXJscz48dXJs
Pmh0dHA6Ly93d3cubmNiaS5ubG0ubmloLmdvdi9wdWJtZWQvMTE0NDA5ODg8L3VybD48L3JlbGF0
ZWQtdXJscz48L3VybHM+PC9yZWNvcmQ+PC9DaXRl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6" w:tooltip="Ban, 2010 #15" w:history="1">
              <w:r w:rsidR="006A054B">
                <w:rPr>
                  <w:rFonts w:ascii="Times New Roman" w:eastAsia="SimSun" w:hAnsi="Times New Roman" w:cs="Times New Roman"/>
                  <w:kern w:val="0"/>
                  <w:szCs w:val="21"/>
                </w:rPr>
                <w:t>Ban et al. 2010</w:t>
              </w:r>
            </w:hyperlink>
            <w:r w:rsidR="006A054B">
              <w:rPr>
                <w:rFonts w:ascii="Times New Roman" w:eastAsia="SimSun" w:hAnsi="Times New Roman" w:cs="Times New Roman"/>
                <w:kern w:val="0"/>
                <w:szCs w:val="21"/>
              </w:rPr>
              <w:t xml:space="preserve">; </w:t>
            </w:r>
            <w:hyperlink w:anchor="_ENREF_16" w:tooltip="Delettre, 2001 #47" w:history="1">
              <w:r w:rsidR="006A054B">
                <w:rPr>
                  <w:rFonts w:ascii="Times New Roman" w:eastAsia="SimSun" w:hAnsi="Times New Roman" w:cs="Times New Roman"/>
                  <w:kern w:val="0"/>
                  <w:szCs w:val="21"/>
                </w:rPr>
                <w:t>Delettre et al. 2001</w:t>
              </w:r>
            </w:hyperlink>
            <w:r w:rsidR="006A054B">
              <w:rPr>
                <w:rFonts w:ascii="Times New Roman" w:eastAsia="SimSun" w:hAnsi="Times New Roman" w:cs="Times New Roman"/>
                <w:kern w:val="0"/>
                <w:szCs w:val="21"/>
              </w:rPr>
              <w:t xml:space="preserve">; </w:t>
            </w:r>
            <w:hyperlink w:anchor="_ENREF_36" w:tooltip="Pesch, 2001 #45" w:history="1">
              <w:r w:rsidR="006A054B">
                <w:rPr>
                  <w:rFonts w:ascii="Times New Roman" w:eastAsia="SimSun" w:hAnsi="Times New Roman" w:cs="Times New Roman"/>
                  <w:kern w:val="0"/>
                  <w:szCs w:val="21"/>
                </w:rPr>
                <w:t>Pesch et al. 2001</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878</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S→Y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3-25 (PH)</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3</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GZXJyZTwvQXV0aG9yPjxZZWFyPjIwMDk8L1llYXI+PFJl
Y051bT40NDwvUmVjTnVtPjxEaXNwbGF5VGV4dD4oRmVycmUgZXQgYWwuIDIwMDkpPC9EaXNwbGF5
VGV4dD48cmVjb3JkPjxyZWMtbnVtYmVyPjQ0PC9yZWMtbnVtYmVyPjxmb3JlaWduLWtleXM+PGtl
eSBhcHA9IkVOIiBkYi1pZD0iMGVhZmZ3cjI1MHN2NXNlZHhwOTVld3pld3BmeHRmdmY1eDVlIj40
NDwva2V5PjwvZm9yZWlnbi1rZXlzPjxyZWYtdHlwZSBuYW1lPSJKb3VybmFsIEFydGljbGUiPjE3
PC9yZWYtdHlwZT48Y29udHJpYnV0b3JzPjxhdXRob3JzPjxhdXRob3I+RmVycmUsIE0uPC9hdXRo
b3I+PGF1dGhvcj5Cb25uZWF1LCBELjwvYXV0aG9yPjxhdXRob3I+TWlsZWEsIEQuPC9hdXRob3I+
PGF1dGhvcj5DaGV2cm9sbGllciwgQS48L2F1dGhvcj48YXV0aG9yPlZlcm55LCBDLjwvYXV0aG9y
PjxhdXRob3I+RG9sbGZ1cywgSC48L2F1dGhvcj48YXV0aG9yPkF5dXNvLCBDLjwvYXV0aG9yPjxh
dXRob3I+RGVmb29ydCwgUy48L2F1dGhvcj48YXV0aG9yPlZpZ25hbCwgQy48L2F1dGhvcj48YXV0
aG9yPlphbmxvbmdoaSwgWC48L2F1dGhvcj48YXV0aG9yPkNoYXJsaW4sIEouIEYuPC9hdXRob3I+
PGF1dGhvcj5LYXBsYW4sIEouPC9hdXRob3I+PGF1dGhvcj5PZGVudCwgUy48L2F1dGhvcj48YXV0
aG9yPkhhbWVsLCBDLiBQLjwvYXV0aG9yPjxhdXRob3I+UHJvY2FjY2lvLCBWLjwvYXV0aG9yPjxh
dXRob3I+UmV5bmllciwgUC48L2F1dGhvcj48YXV0aG9yPkFtYXRpLUJvbm5lYXUsIFAuPC9hdXRo
b3I+PC9hdXRob3JzPjwvY29udHJpYnV0b3JzPjxhdXRoLWFkZHJlc3M+SU5TRVJNLCBVNjk0LCBB
bmdlcnMsIEYtNDkwMDAsIEZyYW5jZS4gTWFGZXJyZUBjaHUtYW5nZXJzLmZyPC9hdXRoLWFkZHJl
c3M+PHRpdGxlcz48dGl0bGU+TW9sZWN1bGFyIHNjcmVlbmluZyBvZiA5ODAgY2FzZXMgb2Ygc3Vz
cGVjdGVkIGhlcmVkaXRhcnkgb3B0aWMgbmV1cm9wYXRoeSB3aXRoIGEgcmVwb3J0IG9uIDc3IG5v
dmVsIE9QQTEgbXV0YXRpb25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5FNjkyLTcwNTwvcGFnZXM+PHZvbHVtZT4zMDwvdm9s
dW1lPjxudW1iZXI+NzwvbnVtYmVyPjxrZXl3b3Jkcz48a2V5d29yZD5ETkEsIE1pdG9jaG9uZHJp
YWw8L2tleXdvcmQ+PGtleXdvcmQ+R1RQIFBob3NwaG9oeWRyb2xhc2VzLypnZW5ldGljczwva2V5
d29yZD48a2V5d29yZD5HZW5ldGljIFRlc3Rpbmc8L2tleXdvcmQ+PGtleXdvcmQ+SHVtYW5zPC9r
ZXl3b3JkPjxrZXl3b3JkPipNdXRhdGlvbjwva2V5d29yZD48a2V5d29yZD5PcHRpYyBBdHJvcGhp
ZXMsIEhlcmVkaXRhcnkvKmdlbmV0aWNzPC9rZXl3b3JkPjxrZXl3b3JkPk9wdGljIEF0cm9waHks
IEF1dG9zb21hbCBEb21pbmFudC9nZW5ldGljczwva2V5d29yZD48a2V5d29yZD5PcHRpYyBBdHJv
cGh5LCBIZXJlZGl0YXJ5LCBMZWJlci9nZW5ldGljczwva2V5d29yZD48a2V5d29yZD5Qcm90ZWlu
cy8qZ2VuZXRpY3M8L2tleXdvcmQ+PC9rZXl3b3Jkcz48ZGF0ZXM+PHllYXI+MjAwOTwveWVhcj48
cHViLWRhdGVzPjxkYXRlPkp1bDwvZGF0ZT48L3B1Yi1kYXRlcz48L2RhdGVzPjxpc2JuPjEwOTgt
MTAwNCAoRWxlY3Ryb25pYykmI3hEOzEwNTktNzc5NCAoTGlua2luZyk8L2lzYm4+PGFjY2Vzc2lv
bi1udW0+MTkzMTk5Nzg8L2FjY2Vzc2lvbi1udW0+PHVybHM+PHJlbGF0ZWQtdXJscz48dXJsPmh0
dHA6Ly93d3cubmNiaS5ubG0ubmloLmdvdi9wdWJtZWQvMTkzMTk5Nzg8L3VybD48L3JlbGF0ZWQt
dXJscz48L3VybHM+PGVsZWN0cm9uaWMtcmVzb3VyY2UtbnVtPjEwLjEwMDIvaHVtdS4yMTAyNTwv
ZWxlY3Ryb25pYy1yZXNvdXJjZS1udW0+PC9yZWNvcmQ+PC9DaXRl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GZXJyZTwvQXV0aG9yPjxZZWFyPjIwMDk8L1llYXI+PFJl
Y051bT40NDwvUmVjTnVtPjxEaXNwbGF5VGV4dD4oRmVycmUgZXQgYWwuIDIwMDkpPC9EaXNwbGF5
VGV4dD48cmVjb3JkPjxyZWMtbnVtYmVyPjQ0PC9yZWMtbnVtYmVyPjxmb3JlaWduLWtleXM+PGtl
eSBhcHA9IkVOIiBkYi1pZD0iMGVhZmZ3cjI1MHN2NXNlZHhwOTVld3pld3BmeHRmdmY1eDVlIj40
NDwva2V5PjwvZm9yZWlnbi1rZXlzPjxyZWYtdHlwZSBuYW1lPSJKb3VybmFsIEFydGljbGUiPjE3
PC9yZWYtdHlwZT48Y29udHJpYnV0b3JzPjxhdXRob3JzPjxhdXRob3I+RmVycmUsIE0uPC9hdXRo
b3I+PGF1dGhvcj5Cb25uZWF1LCBELjwvYXV0aG9yPjxhdXRob3I+TWlsZWEsIEQuPC9hdXRob3I+
PGF1dGhvcj5DaGV2cm9sbGllciwgQS48L2F1dGhvcj48YXV0aG9yPlZlcm55LCBDLjwvYXV0aG9y
PjxhdXRob3I+RG9sbGZ1cywgSC48L2F1dGhvcj48YXV0aG9yPkF5dXNvLCBDLjwvYXV0aG9yPjxh
dXRob3I+RGVmb29ydCwgUy48L2F1dGhvcj48YXV0aG9yPlZpZ25hbCwgQy48L2F1dGhvcj48YXV0
aG9yPlphbmxvbmdoaSwgWC48L2F1dGhvcj48YXV0aG9yPkNoYXJsaW4sIEouIEYuPC9hdXRob3I+
PGF1dGhvcj5LYXBsYW4sIEouPC9hdXRob3I+PGF1dGhvcj5PZGVudCwgUy48L2F1dGhvcj48YXV0
aG9yPkhhbWVsLCBDLiBQLjwvYXV0aG9yPjxhdXRob3I+UHJvY2FjY2lvLCBWLjwvYXV0aG9yPjxh
dXRob3I+UmV5bmllciwgUC48L2F1dGhvcj48YXV0aG9yPkFtYXRpLUJvbm5lYXUsIFAuPC9hdXRo
b3I+PC9hdXRob3JzPjwvY29udHJpYnV0b3JzPjxhdXRoLWFkZHJlc3M+SU5TRVJNLCBVNjk0LCBB
bmdlcnMsIEYtNDkwMDAsIEZyYW5jZS4gTWFGZXJyZUBjaHUtYW5nZXJzLmZyPC9hdXRoLWFkZHJl
c3M+PHRpdGxlcz48dGl0bGU+TW9sZWN1bGFyIHNjcmVlbmluZyBvZiA5ODAgY2FzZXMgb2Ygc3Vz
cGVjdGVkIGhlcmVkaXRhcnkgb3B0aWMgbmV1cm9wYXRoeSB3aXRoIGEgcmVwb3J0IG9uIDc3IG5v
dmVsIE9QQTEgbXV0YXRpb25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5FNjkyLTcwNTwvcGFnZXM+PHZvbHVtZT4zMDwvdm9s
dW1lPjxudW1iZXI+NzwvbnVtYmVyPjxrZXl3b3Jkcz48a2V5d29yZD5ETkEsIE1pdG9jaG9uZHJp
YWw8L2tleXdvcmQ+PGtleXdvcmQ+R1RQIFBob3NwaG9oeWRyb2xhc2VzLypnZW5ldGljczwva2V5
d29yZD48a2V5d29yZD5HZW5ldGljIFRlc3Rpbmc8L2tleXdvcmQ+PGtleXdvcmQ+SHVtYW5zPC9r
ZXl3b3JkPjxrZXl3b3JkPipNdXRhdGlvbjwva2V5d29yZD48a2V5d29yZD5PcHRpYyBBdHJvcGhp
ZXMsIEhlcmVkaXRhcnkvKmdlbmV0aWNzPC9rZXl3b3JkPjxrZXl3b3JkPk9wdGljIEF0cm9waHks
IEF1dG9zb21hbCBEb21pbmFudC9nZW5ldGljczwva2V5d29yZD48a2V5d29yZD5PcHRpYyBBdHJv
cGh5LCBIZXJlZGl0YXJ5LCBMZWJlci9nZW5ldGljczwva2V5d29yZD48a2V5d29yZD5Qcm90ZWlu
cy8qZ2VuZXRpY3M8L2tleXdvcmQ+PC9rZXl3b3Jkcz48ZGF0ZXM+PHllYXI+MjAwOTwveWVhcj48
cHViLWRhdGVzPjxkYXRlPkp1bDwvZGF0ZT48L3B1Yi1kYXRlcz48L2RhdGVzPjxpc2JuPjEwOTgt
MTAwNCAoRWxlY3Ryb25pYykmI3hEOzEwNTktNzc5NCAoTGlua2luZyk8L2lzYm4+PGFjY2Vzc2lv
bi1udW0+MTkzMTk5Nzg8L2FjY2Vzc2lvbi1udW0+PHVybHM+PHJlbGF0ZWQtdXJscz48dXJsPmh0
dHA6Ly93d3cubmNiaS5ubG0ubmloLmdvdi9wdWJtZWQvMTkzMTk5Nzg8L3VybD48L3JlbGF0ZWQt
dXJscz48L3VybHM+PGVsZWN0cm9uaWMtcmVzb3VyY2UtbnVtPjEwLjEwMDIvaHVtdS4yMTAyNTwv
ZWxlY3Ryb25pYy1yZXNvdXJjZS1udW0+PC9yZWNvcmQ+PC9DaXRl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19" w:tooltip="Ferre, 2009 #44" w:history="1">
              <w:r w:rsidR="006A054B">
                <w:rPr>
                  <w:rFonts w:ascii="Times New Roman" w:eastAsia="SimSun" w:hAnsi="Times New Roman" w:cs="Times New Roman"/>
                  <w:kern w:val="0"/>
                  <w:szCs w:val="21"/>
                </w:rPr>
                <w:t>Ferre et al. 2009</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886</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S→N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VUS</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3-25 (PH)</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887</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F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ikely 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3-25 (PH)</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BbG1pbmQ8L0F1dGhvcj48WWVhcj4yMDEyPC9ZZWFyPjxS
ZWNOdW0+NjI8L1JlY051bT48RGlzcGxheVRleHQ+KEFsbWluZCBldCBhbC4gMjAxMik8L0Rpc3Bs
YXlUZXh0PjxyZWNvcmQ+PHJlYy1udW1iZXI+NjI8L3JlYy1udW1iZXI+PGZvcmVpZ24ta2V5cz48
a2V5IGFwcD0iRU4iIGRiLWlkPSIwZWFmZndyMjUwc3Y1c2VkeHA5NWV3emV3cGZ4dGZ2ZjV4NWUi
PjYyPC9rZXk+PC9mb3JlaWduLWtleXM+PHJlZi10eXBlIG5hbWU9IkpvdXJuYWwgQXJ0aWNsZSI+
MTc8L3JlZi10eXBlPjxjb250cmlidXRvcnM+PGF1dGhvcnM+PGF1dGhvcj5BbG1pbmQsIEcuIEou
PC9hdXRob3I+PGF1dGhvcj5FaywgSi48L2F1dGhvcj48YXV0aG9yPlJvc2VuYmVyZywgVC48L2F1
dGhvcj48YXV0aG9yPkVpYmVyZywgSC48L2F1dGhvcj48YXV0aG9yPkxhcnNlbiwgTS48L2F1dGhv
cj48YXV0aG9yPkx1Y2FtcCwgTC48L2F1dGhvcj48YXV0aG9yPkJyb25kdW0tTmllbHNlbiwgSy48
L2F1dGhvcj48YXV0aG9yPkdyb25za292LCBLLjwvYXV0aG9yPjwvYXV0aG9ycz48L2NvbnRyaWJ1
dG9ycz48YXV0aC1hZGRyZXNzPkNlbnRlciBmb3IgQXBwbGllZCBIdW1hbiBNb2xlY3VsYXIgR2Vu
ZXRpY3MsIEtlbm5lZHkgQ2VudGVyLCBHbG9zdHJ1cCwgRGVubWFyay4gZ2lqQGtlbm5lZHkuZGs8
L2F1dGgtYWRkcmVzcz48dGl0bGVzPjx0aXRsZT5Eb21pbmFudCBvcHRpYyBhdHJvcGh5IGluIERl
bm1hcmsgLSByZXBvcnQgb2YgMTUgbm92ZWwgbXV0YXRpb25zIGluIE9QQTEsIHVzaW5nIGEgc3Ry
YXRlZ3kgd2l0aCBhIGRldGVjdGlvbiByYXRlIG9mIDkwJTwvdGl0bGU+PHNlY29uZGFyeS10aXRs
ZT5CTUMgTWVkIEdlbmV0PC9zZWNvbmRhcnktdGl0bGU+PGFsdC10aXRsZT5CTUMgbWVkaWNhbCBn
ZW5ldGljczwvYWx0LXRpdGxlPjwvdGl0bGVzPjxwZXJpb2RpY2FsPjxmdWxsLXRpdGxlPkJNQyBN
ZWQgR2VuZXQ8L2Z1bGwtdGl0bGU+PGFiYnItMT5CTUMgbWVkaWNhbCBnZW5ldGljczwvYWJici0x
PjwvcGVyaW9kaWNhbD48YWx0LXBlcmlvZGljYWw+PGZ1bGwtdGl0bGU+Qk1DIE1lZCBHZW5ldDwv
ZnVsbC10aXRsZT48YWJici0xPkJNQyBtZWRpY2FsIGdlbmV0aWNzPC9hYmJyLTE+PC9hbHQtcGVy
aW9kaWNhbD48cGFnZXM+NjU8L3BhZ2VzPjx2b2x1bWU+MTM8L3ZvbHVtZT48a2V5d29yZHM+PGtl
eXdvcmQ+QmFzZSBTZXF1ZW5jZTwva2V5d29yZD48a2V5d29yZD5Db2hvcnQgU3R1ZGllczwva2V5
d29yZD48a2V5d29yZD5ETkEgUHJpbWVycy9nZW5ldGljczwva2V5d29yZD48a2V5d29yZD5EZW5t
YXJrL2VwaWRlbWlvbG9neTwva2V5d29yZD48a2V5d29yZD4qRm91bmRlciBFZmZlY3Q8L2tleXdv
cmQ+PGtleXdvcmQ+R1RQIFBob3NwaG9oeWRyb2xhc2VzLypnZW5ldGljczwva2V5d29yZD48a2V5
d29yZD5HZW5ldGljIFRlc3Rpbmc8L2tleXdvcmQ+PGtleXdvcmQ+SGFwbG90eXBlcy9nZW5ldGlj
czwva2V5d29yZD48a2V5d29yZD5IdW1hbnM8L2tleXdvcmQ+PGtleXdvcmQ+TW9sZWN1bGFyIFNl
cXVlbmNlIERhdGE8L2tleXdvcmQ+PGtleXdvcmQ+TXVsdGlwbGV4IFBvbHltZXJhc2UgQ2hhaW4g
UmVhY3Rpb248L2tleXdvcmQ+PGtleXdvcmQ+TXV0YXRpb24vKmdlbmV0aWNzPC9rZXl3b3JkPjxr
ZXl3b3JkPk9wdGljIEF0cm9waHksIEF1dG9zb21hbCBEb21pbmFudC8qZXBpZGVtaW9sb2d5Lypn
ZW5ldGljczwva2V5d29yZD48a2V5d29yZD5Qb2x5bWVyYXNlIENoYWluIFJlYWN0aW9uPC9rZXl3
b3JkPjxrZXl3b3JkPlBvbHltb3JwaGlzbSwgU2luZ2xlIE51Y2xlb3RpZGUvZ2VuZXRpY3M8L2tl
eXdvcmQ+PGtleXdvcmQ+U2VxdWVuY2UgQW5hbHlzaXMsIEROQTwva2V5d29yZD48L2tleXdvcmRz
PjxkYXRlcz48eWVhcj4yMDEyPC95ZWFyPjxwdWItZGF0ZXM+PGRhdGU+QXVnIDI8L2RhdGU+PC9w
dWItZGF0ZXM+PC9kYXRlcz48aXNibj4xNDcxLTIzNTAgKEVsZWN0cm9uaWMpJiN4RDsxNDcxLTIz
NTAgKExpbmtpbmcpPC9pc2JuPjxhY2Nlc3Npb24tbnVtPjIyODU3MjY5PC9hY2Nlc3Npb24tbnVt
Pjx1cmxzPjxyZWxhdGVkLXVybHM+PHVybD5odHRwOi8vd3d3Lm5jYmkubmxtLm5paC5nb3YvcHVi
bWVkLzIyODU3MjY5PC91cmw+PC9yZWxhdGVkLXVybHM+PC91cmxzPjxjdXN0b20yPjM1MDc4MDQ8
L2N1c3RvbTI+PGVsZWN0cm9uaWMtcmVzb3VyY2UtbnVtPjEwLjExODYvMTQ3MS0yMzUwLTEzLTY1
PC9lbGVjdHJvbmljLXJlc291cmNlLW51bT48L3JlY29yZD48L0NpdGU+PC9FbmROb3RlPgBA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BbG1pbmQ8L0F1dGhvcj48WWVhcj4yMDEyPC9ZZWFyPjxS
ZWNOdW0+NjI8L1JlY051bT48RGlzcGxheVRleHQ+KEFsbWluZCBldCBhbC4gMjAxMik8L0Rpc3Bs
YXlUZXh0PjxyZWNvcmQ+PHJlYy1udW1iZXI+NjI8L3JlYy1udW1iZXI+PGZvcmVpZ24ta2V5cz48
a2V5IGFwcD0iRU4iIGRiLWlkPSIwZWFmZndyMjUwc3Y1c2VkeHA5NWV3emV3cGZ4dGZ2ZjV4NWUi
PjYyPC9rZXk+PC9mb3JlaWduLWtleXM+PHJlZi10eXBlIG5hbWU9IkpvdXJuYWwgQXJ0aWNsZSI+
MTc8L3JlZi10eXBlPjxjb250cmlidXRvcnM+PGF1dGhvcnM+PGF1dGhvcj5BbG1pbmQsIEcuIEou
PC9hdXRob3I+PGF1dGhvcj5FaywgSi48L2F1dGhvcj48YXV0aG9yPlJvc2VuYmVyZywgVC48L2F1
dGhvcj48YXV0aG9yPkVpYmVyZywgSC48L2F1dGhvcj48YXV0aG9yPkxhcnNlbiwgTS48L2F1dGhv
cj48YXV0aG9yPkx1Y2FtcCwgTC48L2F1dGhvcj48YXV0aG9yPkJyb25kdW0tTmllbHNlbiwgSy48
L2F1dGhvcj48YXV0aG9yPkdyb25za292LCBLLjwvYXV0aG9yPjwvYXV0aG9ycz48L2NvbnRyaWJ1
dG9ycz48YXV0aC1hZGRyZXNzPkNlbnRlciBmb3IgQXBwbGllZCBIdW1hbiBNb2xlY3VsYXIgR2Vu
ZXRpY3MsIEtlbm5lZHkgQ2VudGVyLCBHbG9zdHJ1cCwgRGVubWFyay4gZ2lqQGtlbm5lZHkuZGs8
L2F1dGgtYWRkcmVzcz48dGl0bGVzPjx0aXRsZT5Eb21pbmFudCBvcHRpYyBhdHJvcGh5IGluIERl
bm1hcmsgLSByZXBvcnQgb2YgMTUgbm92ZWwgbXV0YXRpb25zIGluIE9QQTEsIHVzaW5nIGEgc3Ry
YXRlZ3kgd2l0aCBhIGRldGVjdGlvbiByYXRlIG9mIDkwJTwvdGl0bGU+PHNlY29uZGFyeS10aXRs
ZT5CTUMgTWVkIEdlbmV0PC9zZWNvbmRhcnktdGl0bGU+PGFsdC10aXRsZT5CTUMgbWVkaWNhbCBn
ZW5ldGljczwvYWx0LXRpdGxlPjwvdGl0bGVzPjxwZXJpb2RpY2FsPjxmdWxsLXRpdGxlPkJNQyBN
ZWQgR2VuZXQ8L2Z1bGwtdGl0bGU+PGFiYnItMT5CTUMgbWVkaWNhbCBnZW5ldGljczwvYWJici0x
PjwvcGVyaW9kaWNhbD48YWx0LXBlcmlvZGljYWw+PGZ1bGwtdGl0bGU+Qk1DIE1lZCBHZW5ldDwv
ZnVsbC10aXRsZT48YWJici0xPkJNQyBtZWRpY2FsIGdlbmV0aWNzPC9hYmJyLTE+PC9hbHQtcGVy
aW9kaWNhbD48cGFnZXM+NjU8L3BhZ2VzPjx2b2x1bWU+MTM8L3ZvbHVtZT48a2V5d29yZHM+PGtl
eXdvcmQ+QmFzZSBTZXF1ZW5jZTwva2V5d29yZD48a2V5d29yZD5Db2hvcnQgU3R1ZGllczwva2V5
d29yZD48a2V5d29yZD5ETkEgUHJpbWVycy9nZW5ldGljczwva2V5d29yZD48a2V5d29yZD5EZW5t
YXJrL2VwaWRlbWlvbG9neTwva2V5d29yZD48a2V5d29yZD4qRm91bmRlciBFZmZlY3Q8L2tleXdv
cmQ+PGtleXdvcmQ+R1RQIFBob3NwaG9oeWRyb2xhc2VzLypnZW5ldGljczwva2V5d29yZD48a2V5
d29yZD5HZW5ldGljIFRlc3Rpbmc8L2tleXdvcmQ+PGtleXdvcmQ+SGFwbG90eXBlcy9nZW5ldGlj
czwva2V5d29yZD48a2V5d29yZD5IdW1hbnM8L2tleXdvcmQ+PGtleXdvcmQ+TW9sZWN1bGFyIFNl
cXVlbmNlIERhdGE8L2tleXdvcmQ+PGtleXdvcmQ+TXVsdGlwbGV4IFBvbHltZXJhc2UgQ2hhaW4g
UmVhY3Rpb248L2tleXdvcmQ+PGtleXdvcmQ+TXV0YXRpb24vKmdlbmV0aWNzPC9rZXl3b3JkPjxr
ZXl3b3JkPk9wdGljIEF0cm9waHksIEF1dG9zb21hbCBEb21pbmFudC8qZXBpZGVtaW9sb2d5Lypn
ZW5ldGljczwva2V5d29yZD48a2V5d29yZD5Qb2x5bWVyYXNlIENoYWluIFJlYWN0aW9uPC9rZXl3
b3JkPjxrZXl3b3JkPlBvbHltb3JwaGlzbSwgU2luZ2xlIE51Y2xlb3RpZGUvZ2VuZXRpY3M8L2tl
eXdvcmQ+PGtleXdvcmQ+U2VxdWVuY2UgQW5hbHlzaXMsIEROQTwva2V5d29yZD48L2tleXdvcmRz
PjxkYXRlcz48eWVhcj4yMDEyPC95ZWFyPjxwdWItZGF0ZXM+PGRhdGU+QXVnIDI8L2RhdGU+PC9w
dWItZGF0ZXM+PC9kYXRlcz48aXNibj4xNDcxLTIzNTAgKEVsZWN0cm9uaWMpJiN4RDsxNDcxLTIz
NTAgKExpbmtpbmcpPC9pc2JuPjxhY2Nlc3Npb24tbnVtPjIyODU3MjY5PC9hY2Nlc3Npb24tbnVt
Pjx1cmxzPjxyZWxhdGVkLXVybHM+PHVybD5odHRwOi8vd3d3Lm5jYmkubmxtLm5paC5nb3YvcHVi
bWVkLzIyODU3MjY5PC91cmw+PC9yZWxhdGVkLXVybHM+PC91cmxzPjxjdXN0b20yPjM1MDc4MDQ8
L2N1c3RvbTI+PGVsZWN0cm9uaWMtcmVzb3VyY2UtbnVtPjEwLjExODYvMTQ3MS0yMzUwLTEzLTY1
PC9lbGVjdHJvbmljLXJlc291cmNlLW51bT48L3JlY29yZD48L0NpdGU+PC9FbmROb3RlPgBA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3" w:tooltip="Almind, 2012 #62" w:history="1">
              <w:r w:rsidR="006A054B">
                <w:rPr>
                  <w:rFonts w:ascii="Times New Roman" w:eastAsia="SimSun" w:hAnsi="Times New Roman" w:cs="Times New Roman"/>
                  <w:kern w:val="0"/>
                  <w:szCs w:val="21"/>
                </w:rPr>
                <w:t>Almind et al. 2012</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896</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Y→C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3-25 (PH)</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4</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IYW48L0F1dGhvcj48WWVhcj4yMDA2PC9ZZWFyPjxSZWNO
dW0+NDI8L1JlY051bT48RGlzcGxheVRleHQ+KEhhbiBldCBhbC4gMjAwNik8L0Rpc3BsYXlUZXh0
PjxyZWNvcmQ+PHJlYy1udW1iZXI+NDI8L3JlYy1udW1iZXI+PGZvcmVpZ24ta2V5cz48a2V5IGFw
cD0iRU4iIGRiLWlkPSIwZWFmZndyMjUwc3Y1c2VkeHA5NWV3emV3cGZ4dGZ2ZjV4NWUiPjQyPC9r
ZXk+PC9mb3JlaWduLWtleXM+PHJlZi10eXBlIG5hbWU9IkpvdXJuYWwgQXJ0aWNsZSI+MTc8L3Jl
Zi10eXBlPjxjb250cmlidXRvcnM+PGF1dGhvcnM+PGF1dGhvcj5IYW4sIEouPC9hdXRob3I+PGF1
dGhvcj5UaG9tcHNvbi1Mb3dyZXksIEEuIEouPC9hdXRob3I+PGF1dGhvcj5SZWlzcywgQS48L2F1
dGhvcj48YXV0aG9yPk1heW9yb3YsIFYuPC9hdXRob3I+PGF1dGhvcj5KaWEsIEguPC9hdXRob3I+
PGF1dGhvcj5CaW91c3NlLCBWLjwvYXV0aG9yPjxhdXRob3I+TmV3bWFuLCBOLiBKLjwvYXV0aG9y
PjxhdXRob3I+QnJvd24sIE0uIEQuPC9hdXRob3I+PC9hdXRob3JzPjwvY29udHJpYnV0b3JzPjxh
dXRoLWFkZHJlc3M+RGVwYXJ0bWVudCBvZiBCYXNpYyBNZWRpY2FsIFNjaWVuY2VzLCBNZXJjZXIg
VW5pdmVyc2l0eSBTY2hvb2wgb2YgTWVkaWNpbmUsIE1hY29uLCBHQSwgVVNBLjwvYXV0aC1hZGRy
ZXNzPjx0aXRsZXM+PHRpdGxlPk9QQTEgbXV0YXRpb25zIGFuZCBtaXRvY2hvbmRyaWFsIEROQSBo
YXBsb3R5cGVzIGluIGF1dG9zb21hbCBkb21pbmFudCBvcHRpYyBhdHJvcGh5PC90aXRsZT48c2Vj
b25kYXJ5LXRpdGxlPkdlbmV0IE1lZDwvc2Vjb25kYXJ5LXRpdGxlPjxhbHQtdGl0bGU+R2VuZXRp
Y3MgaW4gbWVkaWNpbmUgOiBvZmZpY2lhbCBqb3VybmFsIG9mIHRoZSBBbWVyaWNhbiBDb2xsZWdl
IG9mIE1lZGljYWwgR2VuZXRpY3M8L2FsdC10aXRsZT48L3RpdGxlcz48cGVyaW9kaWNhbD48ZnVs
bC10aXRsZT5HZW5ldCBNZWQ8L2Z1bGwtdGl0bGU+PGFiYnItMT5HZW5ldGljcyBpbiBtZWRpY2lu
ZSA6IG9mZmljaWFsIGpvdXJuYWwgb2YgdGhlIEFtZXJpY2FuIENvbGxlZ2Ugb2YgTWVkaWNhbCBH
ZW5ldGljczwvYWJici0xPjwvcGVyaW9kaWNhbD48YWx0LXBlcmlvZGljYWw+PGZ1bGwtdGl0bGU+
R2VuZXQgTWVkPC9mdWxsLXRpdGxlPjxhYmJyLTE+R2VuZXRpY3MgaW4gbWVkaWNpbmUgOiBvZmZp
Y2lhbCBqb3VybmFsIG9mIHRoZSBBbWVyaWNhbiBDb2xsZWdlIG9mIE1lZGljYWwgR2VuZXRpY3M8
L2FiYnItMT48L2FsdC1wZXJpb2RpY2FsPjxwYWdlcz4yMTctMjU8L3BhZ2VzPjx2b2x1bWU+ODwv
dm9sdW1lPjxudW1iZXI+NDwvbnVtYmVyPjxrZXl3b3Jkcz48a2V5d29yZD5BZG9sZXNjZW50PC9r
ZXl3b3JkPjxrZXl3b3JkPkFkdWx0PC9rZXl3b3JkPjxrZXl3b3JkPkNoaWxkPC9rZXl3b3JkPjxr
ZXl3b3JkPkROQSBNdXRhdGlvbmFsIEFuYWx5c2lzPC9rZXl3b3JkPjxrZXl3b3JkPipETkEsIE1p
dG9jaG9uZHJpYWw8L2tleXdvcmQ+PGtleXdvcmQ+RmVtYWxlPC9rZXl3b3JkPjxrZXl3b3JkPkdU
UCBQaG9zcGhvaHlkcm9sYXNlcy8qZ2VuZXRpY3M8L2tleXdvcmQ+PGtleXdvcmQ+KkhhcGxvdHlw
ZXM8L2tleXdvcmQ+PGtleXdvcmQ+SGV0ZXJvenlnb3RlPC9rZXl3b3JkPjxrZXl3b3JkPkh1bWFu
czwva2V5d29yZD48a2V5d29yZD5NYWxlPC9rZXl3b3JkPjxrZXl3b3JkPk1pZGRsZSBBZ2VkPC9r
ZXl3b3JkPjxrZXl3b3JkPk1vbGVjdWxhciBTZXF1ZW5jZSBEYXRhPC9rZXl3b3JkPjxrZXl3b3Jk
PipNdXRhdGlvbjwva2V5d29yZD48a2V5d29yZD5NdXRhdGlvbiwgTWlzc2Vuc2U8L2tleXdvcmQ+
PGtleXdvcmQ+T3B0aWMgQXRyb3BoeSwgQXV0b3NvbWFsIERvbWluYW50LypnZW5ldGljczwva2V5
d29yZD48a2V5d29yZD5Qb2x5bW9ycGhpc20sIEdlbmV0aWM8L2tleXdvcmQ+PGtleXdvcmQ+UG9s
eW1vcnBoaXNtLCBTaW5nbGUgTnVjbGVvdGlkZTwva2V5d29yZD48L2tleXdvcmRzPjxkYXRlcz48
eWVhcj4yMDA2PC95ZWFyPjxwdWItZGF0ZXM+PGRhdGU+QXByPC9kYXRlPjwvcHViLWRhdGVzPjwv
ZGF0ZXM+PGlzYm4+MTA5OC0zNjAwIChQcmludCkmI3hEOzEwOTgtMzYwMCAoTGlua2luZyk8L2lz
Ym4+PGFjY2Vzc2lvbi1udW0+MTY2MTcyNDI8L2FjY2Vzc2lvbi1udW0+PHVybHM+PHJlbGF0ZWQt
dXJscz48dXJsPmh0dHA6Ly93d3cubmNiaS5ubG0ubmloLmdvdi9wdWJtZWQvMTY2MTcyNDI8L3Vy
bD48L3JlbGF0ZWQtdXJscz48L3VybHM+PGVsZWN0cm9uaWMtcmVzb3VyY2UtbnVtPjEwLjEwOTcw
MS5naW0uMDAwMDIxNDI5OS42MTkzMC5jMDwvZWxlY3Ryb25pYy1yZXNvdXJjZS1udW0+PC9yZWNv
cmQ+PC9DaXRl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IYW48L0F1dGhvcj48WWVhcj4yMDA2PC9ZZWFyPjxSZWNO
dW0+NDI8L1JlY051bT48RGlzcGxheVRleHQ+KEhhbiBldCBhbC4gMjAwNik8L0Rpc3BsYXlUZXh0
PjxyZWNvcmQ+PHJlYy1udW1iZXI+NDI8L3JlYy1udW1iZXI+PGZvcmVpZ24ta2V5cz48a2V5IGFw
cD0iRU4iIGRiLWlkPSIwZWFmZndyMjUwc3Y1c2VkeHA5NWV3emV3cGZ4dGZ2ZjV4NWUiPjQyPC9r
ZXk+PC9mb3JlaWduLWtleXM+PHJlZi10eXBlIG5hbWU9IkpvdXJuYWwgQXJ0aWNsZSI+MTc8L3Jl
Zi10eXBlPjxjb250cmlidXRvcnM+PGF1dGhvcnM+PGF1dGhvcj5IYW4sIEouPC9hdXRob3I+PGF1
dGhvcj5UaG9tcHNvbi1Mb3dyZXksIEEuIEouPC9hdXRob3I+PGF1dGhvcj5SZWlzcywgQS48L2F1
dGhvcj48YXV0aG9yPk1heW9yb3YsIFYuPC9hdXRob3I+PGF1dGhvcj5KaWEsIEguPC9hdXRob3I+
PGF1dGhvcj5CaW91c3NlLCBWLjwvYXV0aG9yPjxhdXRob3I+TmV3bWFuLCBOLiBKLjwvYXV0aG9y
PjxhdXRob3I+QnJvd24sIE0uIEQuPC9hdXRob3I+PC9hdXRob3JzPjwvY29udHJpYnV0b3JzPjxh
dXRoLWFkZHJlc3M+RGVwYXJ0bWVudCBvZiBCYXNpYyBNZWRpY2FsIFNjaWVuY2VzLCBNZXJjZXIg
VW5pdmVyc2l0eSBTY2hvb2wgb2YgTWVkaWNpbmUsIE1hY29uLCBHQSwgVVNBLjwvYXV0aC1hZGRy
ZXNzPjx0aXRsZXM+PHRpdGxlPk9QQTEgbXV0YXRpb25zIGFuZCBtaXRvY2hvbmRyaWFsIEROQSBo
YXBsb3R5cGVzIGluIGF1dG9zb21hbCBkb21pbmFudCBvcHRpYyBhdHJvcGh5PC90aXRsZT48c2Vj
b25kYXJ5LXRpdGxlPkdlbmV0IE1lZDwvc2Vjb25kYXJ5LXRpdGxlPjxhbHQtdGl0bGU+R2VuZXRp
Y3MgaW4gbWVkaWNpbmUgOiBvZmZpY2lhbCBqb3VybmFsIG9mIHRoZSBBbWVyaWNhbiBDb2xsZWdl
IG9mIE1lZGljYWwgR2VuZXRpY3M8L2FsdC10aXRsZT48L3RpdGxlcz48cGVyaW9kaWNhbD48ZnVs
bC10aXRsZT5HZW5ldCBNZWQ8L2Z1bGwtdGl0bGU+PGFiYnItMT5HZW5ldGljcyBpbiBtZWRpY2lu
ZSA6IG9mZmljaWFsIGpvdXJuYWwgb2YgdGhlIEFtZXJpY2FuIENvbGxlZ2Ugb2YgTWVkaWNhbCBH
ZW5ldGljczwvYWJici0xPjwvcGVyaW9kaWNhbD48YWx0LXBlcmlvZGljYWw+PGZ1bGwtdGl0bGU+
R2VuZXQgTWVkPC9mdWxsLXRpdGxlPjxhYmJyLTE+R2VuZXRpY3MgaW4gbWVkaWNpbmUgOiBvZmZp
Y2lhbCBqb3VybmFsIG9mIHRoZSBBbWVyaWNhbiBDb2xsZWdlIG9mIE1lZGljYWwgR2VuZXRpY3M8
L2FiYnItMT48L2FsdC1wZXJpb2RpY2FsPjxwYWdlcz4yMTctMjU8L3BhZ2VzPjx2b2x1bWU+ODwv
dm9sdW1lPjxudW1iZXI+NDwvbnVtYmVyPjxrZXl3b3Jkcz48a2V5d29yZD5BZG9sZXNjZW50PC9r
ZXl3b3JkPjxrZXl3b3JkPkFkdWx0PC9rZXl3b3JkPjxrZXl3b3JkPkNoaWxkPC9rZXl3b3JkPjxr
ZXl3b3JkPkROQSBNdXRhdGlvbmFsIEFuYWx5c2lzPC9rZXl3b3JkPjxrZXl3b3JkPipETkEsIE1p
dG9jaG9uZHJpYWw8L2tleXdvcmQ+PGtleXdvcmQ+RmVtYWxlPC9rZXl3b3JkPjxrZXl3b3JkPkdU
UCBQaG9zcGhvaHlkcm9sYXNlcy8qZ2VuZXRpY3M8L2tleXdvcmQ+PGtleXdvcmQ+KkhhcGxvdHlw
ZXM8L2tleXdvcmQ+PGtleXdvcmQ+SGV0ZXJvenlnb3RlPC9rZXl3b3JkPjxrZXl3b3JkPkh1bWFu
czwva2V5d29yZD48a2V5d29yZD5NYWxlPC9rZXl3b3JkPjxrZXl3b3JkPk1pZGRsZSBBZ2VkPC9r
ZXl3b3JkPjxrZXl3b3JkPk1vbGVjdWxhciBTZXF1ZW5jZSBEYXRhPC9rZXl3b3JkPjxrZXl3b3Jk
PipNdXRhdGlvbjwva2V5d29yZD48a2V5d29yZD5NdXRhdGlvbiwgTWlzc2Vuc2U8L2tleXdvcmQ+
PGtleXdvcmQ+T3B0aWMgQXRyb3BoeSwgQXV0b3NvbWFsIERvbWluYW50LypnZW5ldGljczwva2V5
d29yZD48a2V5d29yZD5Qb2x5bW9ycGhpc20sIEdlbmV0aWM8L2tleXdvcmQ+PGtleXdvcmQ+UG9s
eW1vcnBoaXNtLCBTaW5nbGUgTnVjbGVvdGlkZTwva2V5d29yZD48L2tleXdvcmRzPjxkYXRlcz48
eWVhcj4yMDA2PC95ZWFyPjxwdWItZGF0ZXM+PGRhdGU+QXByPC9kYXRlPjwvcHViLWRhdGVzPjwv
ZGF0ZXM+PGlzYm4+MTA5OC0zNjAwIChQcmludCkmI3hEOzEwOTgtMzYwMCAoTGlua2luZyk8L2lz
Ym4+PGFjY2Vzc2lvbi1udW0+MTY2MTcyNDI8L2FjY2Vzc2lvbi1udW0+PHVybHM+PHJlbGF0ZWQt
dXJscz48dXJsPmh0dHA6Ly93d3cubmNiaS5ubG0ubmloLmdvdi9wdWJtZWQvMTY2MTcyNDI8L3Vy
bD48L3JlbGF0ZWQtdXJscz48L3VybHM+PGVsZWN0cm9uaWMtcmVzb3VyY2UtbnVtPjEwLjEwOTcw
MS5naW0uMDAwMDIxNDI5OS42MTkzMC5jMDwvZWxlY3Ryb25pYy1yZXNvdXJjZS1udW0+PC9yZWNv
cmQ+PC9DaXRl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21" w:tooltip="Han, 2006 #42" w:history="1">
              <w:r w:rsidR="006A054B">
                <w:rPr>
                  <w:rFonts w:ascii="Times New Roman" w:eastAsia="SimSun" w:hAnsi="Times New Roman" w:cs="Times New Roman"/>
                  <w:kern w:val="0"/>
                  <w:szCs w:val="21"/>
                </w:rPr>
                <w:t>Han et al. 2006</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898</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R→S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VUS</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3-25 (PH)</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7</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33</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V→ - (del)</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VUS</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6-28 (GED)</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37</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R→L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6-28 (GED)</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GZXJyZTwvQXV0aG9yPjxZZWFyPjIwMDk8L1llYXI+PFJl
Y051bT40NDwvUmVjTnVtPjxEaXNwbGF5VGV4dD4oRmVycmUgZXQgYWwuIDIwMDkpPC9EaXNwbGF5
VGV4dD48cmVjb3JkPjxyZWMtbnVtYmVyPjQ0PC9yZWMtbnVtYmVyPjxmb3JlaWduLWtleXM+PGtl
eSBhcHA9IkVOIiBkYi1pZD0iMGVhZmZ3cjI1MHN2NXNlZHhwOTVld3pld3BmeHRmdmY1eDVlIj40
NDwva2V5PjwvZm9yZWlnbi1rZXlzPjxyZWYtdHlwZSBuYW1lPSJKb3VybmFsIEFydGljbGUiPjE3
PC9yZWYtdHlwZT48Y29udHJpYnV0b3JzPjxhdXRob3JzPjxhdXRob3I+RmVycmUsIE0uPC9hdXRo
b3I+PGF1dGhvcj5Cb25uZWF1LCBELjwvYXV0aG9yPjxhdXRob3I+TWlsZWEsIEQuPC9hdXRob3I+
PGF1dGhvcj5DaGV2cm9sbGllciwgQS48L2F1dGhvcj48YXV0aG9yPlZlcm55LCBDLjwvYXV0aG9y
PjxhdXRob3I+RG9sbGZ1cywgSC48L2F1dGhvcj48YXV0aG9yPkF5dXNvLCBDLjwvYXV0aG9yPjxh
dXRob3I+RGVmb29ydCwgUy48L2F1dGhvcj48YXV0aG9yPlZpZ25hbCwgQy48L2F1dGhvcj48YXV0
aG9yPlphbmxvbmdoaSwgWC48L2F1dGhvcj48YXV0aG9yPkNoYXJsaW4sIEouIEYuPC9hdXRob3I+
PGF1dGhvcj5LYXBsYW4sIEouPC9hdXRob3I+PGF1dGhvcj5PZGVudCwgUy48L2F1dGhvcj48YXV0
aG9yPkhhbWVsLCBDLiBQLjwvYXV0aG9yPjxhdXRob3I+UHJvY2FjY2lvLCBWLjwvYXV0aG9yPjxh
dXRob3I+UmV5bmllciwgUC48L2F1dGhvcj48YXV0aG9yPkFtYXRpLUJvbm5lYXUsIFAuPC9hdXRo
b3I+PC9hdXRob3JzPjwvY29udHJpYnV0b3JzPjxhdXRoLWFkZHJlc3M+SU5TRVJNLCBVNjk0LCBB
bmdlcnMsIEYtNDkwMDAsIEZyYW5jZS4gTWFGZXJyZUBjaHUtYW5nZXJzLmZyPC9hdXRoLWFkZHJl
c3M+PHRpdGxlcz48dGl0bGU+TW9sZWN1bGFyIHNjcmVlbmluZyBvZiA5ODAgY2FzZXMgb2Ygc3Vz
cGVjdGVkIGhlcmVkaXRhcnkgb3B0aWMgbmV1cm9wYXRoeSB3aXRoIGEgcmVwb3J0IG9uIDc3IG5v
dmVsIE9QQTEgbXV0YXRpb25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5FNjkyLTcwNTwvcGFnZXM+PHZvbHVtZT4zMDwvdm9s
dW1lPjxudW1iZXI+NzwvbnVtYmVyPjxrZXl3b3Jkcz48a2V5d29yZD5ETkEsIE1pdG9jaG9uZHJp
YWw8L2tleXdvcmQ+PGtleXdvcmQ+R1RQIFBob3NwaG9oeWRyb2xhc2VzLypnZW5ldGljczwva2V5
d29yZD48a2V5d29yZD5HZW5ldGljIFRlc3Rpbmc8L2tleXdvcmQ+PGtleXdvcmQ+SHVtYW5zPC9r
ZXl3b3JkPjxrZXl3b3JkPipNdXRhdGlvbjwva2V5d29yZD48a2V5d29yZD5PcHRpYyBBdHJvcGhp
ZXMsIEhlcmVkaXRhcnkvKmdlbmV0aWNzPC9rZXl3b3JkPjxrZXl3b3JkPk9wdGljIEF0cm9waHks
IEF1dG9zb21hbCBEb21pbmFudC9nZW5ldGljczwva2V5d29yZD48a2V5d29yZD5PcHRpYyBBdHJv
cGh5LCBIZXJlZGl0YXJ5LCBMZWJlci9nZW5ldGljczwva2V5d29yZD48a2V5d29yZD5Qcm90ZWlu
cy8qZ2VuZXRpY3M8L2tleXdvcmQ+PC9rZXl3b3Jkcz48ZGF0ZXM+PHllYXI+MjAwOTwveWVhcj48
cHViLWRhdGVzPjxkYXRlPkp1bDwvZGF0ZT48L3B1Yi1kYXRlcz48L2RhdGVzPjxpc2JuPjEwOTgt
MTAwNCAoRWxlY3Ryb25pYykmI3hEOzEwNTktNzc5NCAoTGlua2luZyk8L2lzYm4+PGFjY2Vzc2lv
bi1udW0+MTkzMTk5Nzg8L2FjY2Vzc2lvbi1udW0+PHVybHM+PHJlbGF0ZWQtdXJscz48dXJsPmh0
dHA6Ly93d3cubmNiaS5ubG0ubmloLmdvdi9wdWJtZWQvMTkzMTk5Nzg8L3VybD48L3JlbGF0ZWQt
dXJscz48L3VybHM+PGVsZWN0cm9uaWMtcmVzb3VyY2UtbnVtPjEwLjEwMDIvaHVtdS4yMTAyNTwv
ZWxlY3Ryb25pYy1yZXNvdXJjZS1udW0+PC9yZWNvcmQ+PC9DaXRl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GZXJyZTwvQXV0aG9yPjxZZWFyPjIwMDk8L1llYXI+PFJl
Y051bT40NDwvUmVjTnVtPjxEaXNwbGF5VGV4dD4oRmVycmUgZXQgYWwuIDIwMDkpPC9EaXNwbGF5
VGV4dD48cmVjb3JkPjxyZWMtbnVtYmVyPjQ0PC9yZWMtbnVtYmVyPjxmb3JlaWduLWtleXM+PGtl
eSBhcHA9IkVOIiBkYi1pZD0iMGVhZmZ3cjI1MHN2NXNlZHhwOTVld3pld3BmeHRmdmY1eDVlIj40
NDwva2V5PjwvZm9yZWlnbi1rZXlzPjxyZWYtdHlwZSBuYW1lPSJKb3VybmFsIEFydGljbGUiPjE3
PC9yZWYtdHlwZT48Y29udHJpYnV0b3JzPjxhdXRob3JzPjxhdXRob3I+RmVycmUsIE0uPC9hdXRo
b3I+PGF1dGhvcj5Cb25uZWF1LCBELjwvYXV0aG9yPjxhdXRob3I+TWlsZWEsIEQuPC9hdXRob3I+
PGF1dGhvcj5DaGV2cm9sbGllciwgQS48L2F1dGhvcj48YXV0aG9yPlZlcm55LCBDLjwvYXV0aG9y
PjxhdXRob3I+RG9sbGZ1cywgSC48L2F1dGhvcj48YXV0aG9yPkF5dXNvLCBDLjwvYXV0aG9yPjxh
dXRob3I+RGVmb29ydCwgUy48L2F1dGhvcj48YXV0aG9yPlZpZ25hbCwgQy48L2F1dGhvcj48YXV0
aG9yPlphbmxvbmdoaSwgWC48L2F1dGhvcj48YXV0aG9yPkNoYXJsaW4sIEouIEYuPC9hdXRob3I+
PGF1dGhvcj5LYXBsYW4sIEouPC9hdXRob3I+PGF1dGhvcj5PZGVudCwgUy48L2F1dGhvcj48YXV0
aG9yPkhhbWVsLCBDLiBQLjwvYXV0aG9yPjxhdXRob3I+UHJvY2FjY2lvLCBWLjwvYXV0aG9yPjxh
dXRob3I+UmV5bmllciwgUC48L2F1dGhvcj48YXV0aG9yPkFtYXRpLUJvbm5lYXUsIFAuPC9hdXRo
b3I+PC9hdXRob3JzPjwvY29udHJpYnV0b3JzPjxhdXRoLWFkZHJlc3M+SU5TRVJNLCBVNjk0LCBB
bmdlcnMsIEYtNDkwMDAsIEZyYW5jZS4gTWFGZXJyZUBjaHUtYW5nZXJzLmZyPC9hdXRoLWFkZHJl
c3M+PHRpdGxlcz48dGl0bGU+TW9sZWN1bGFyIHNjcmVlbmluZyBvZiA5ODAgY2FzZXMgb2Ygc3Vz
cGVjdGVkIGhlcmVkaXRhcnkgb3B0aWMgbmV1cm9wYXRoeSB3aXRoIGEgcmVwb3J0IG9uIDc3IG5v
dmVsIE9QQTEgbXV0YXRpb25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5FNjkyLTcwNTwvcGFnZXM+PHZvbHVtZT4zMDwvdm9s
dW1lPjxudW1iZXI+NzwvbnVtYmVyPjxrZXl3b3Jkcz48a2V5d29yZD5ETkEsIE1pdG9jaG9uZHJp
YWw8L2tleXdvcmQ+PGtleXdvcmQ+R1RQIFBob3NwaG9oeWRyb2xhc2VzLypnZW5ldGljczwva2V5
d29yZD48a2V5d29yZD5HZW5ldGljIFRlc3Rpbmc8L2tleXdvcmQ+PGtleXdvcmQ+SHVtYW5zPC9r
ZXl3b3JkPjxrZXl3b3JkPipNdXRhdGlvbjwva2V5d29yZD48a2V5d29yZD5PcHRpYyBBdHJvcGhp
ZXMsIEhlcmVkaXRhcnkvKmdlbmV0aWNzPC9rZXl3b3JkPjxrZXl3b3JkPk9wdGljIEF0cm9waHks
IEF1dG9zb21hbCBEb21pbmFudC9nZW5ldGljczwva2V5d29yZD48a2V5d29yZD5PcHRpYyBBdHJv
cGh5LCBIZXJlZGl0YXJ5LCBMZWJlci9nZW5ldGljczwva2V5d29yZD48a2V5d29yZD5Qcm90ZWlu
cy8qZ2VuZXRpY3M8L2tleXdvcmQ+PC9rZXl3b3Jkcz48ZGF0ZXM+PHllYXI+MjAwOTwveWVhcj48
cHViLWRhdGVzPjxkYXRlPkp1bDwvZGF0ZT48L3B1Yi1kYXRlcz48L2RhdGVzPjxpc2JuPjEwOTgt
MTAwNCAoRWxlY3Ryb25pYykmI3hEOzEwNTktNzc5NCAoTGlua2luZyk8L2lzYm4+PGFjY2Vzc2lv
bi1udW0+MTkzMTk5Nzg8L2FjY2Vzc2lvbi1udW0+PHVybHM+PHJlbGF0ZWQtdXJscz48dXJsPmh0
dHA6Ly93d3cubmNiaS5ubG0ubmloLmdvdi9wdWJtZWQvMTkzMTk5Nzg8L3VybD48L3JlbGF0ZWQt
dXJscz48L3VybHM+PGVsZWN0cm9uaWMtcmVzb3VyY2UtbnVtPjEwLjEwMDIvaHVtdS4yMTAyNTwv
ZWxlY3Ryb25pYy1yZXNvdXJjZS1udW0+PC9yZWNvcmQ+PC9DaXRl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19" w:tooltip="Ferre, 2009 #44" w:history="1">
              <w:r w:rsidR="006A054B">
                <w:rPr>
                  <w:rFonts w:ascii="Times New Roman" w:eastAsia="SimSun" w:hAnsi="Times New Roman" w:cs="Times New Roman"/>
                  <w:kern w:val="0"/>
                  <w:szCs w:val="21"/>
                </w:rPr>
                <w:t>Ferre et al. 2009</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37</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R→C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6-28 (GED)</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SdWJlZ25pPC9BdXRob3I+PFllYXI+MjAxNzwvWWVhcj48
UmVjTnVtPjkzPC9SZWNOdW0+PERpc3BsYXlUZXh0PihSdWJlZ25pIGV0IGFsLiAyMDE3KTwvRGlz
cGxheVRleHQ+PHJlY29yZD48cmVjLW51bWJlcj45MzwvcmVjLW51bWJlcj48Zm9yZWlnbi1rZXlz
PjxrZXkgYXBwPSJFTiIgZGItaWQ9IjBlYWZmd3IyNTBzdjVzZWR4cDk1ZXd6ZXdwZnh0ZnZmNXg1
ZSI+OTM8L2tleT48L2ZvcmVpZ24ta2V5cz48cmVmLXR5cGUgbmFtZT0iSm91cm5hbCBBcnRpY2xl
Ij4xNzwvcmVmLXR5cGU+PGNvbnRyaWJ1dG9ycz48YXV0aG9ycz48YXV0aG9yPlJ1YmVnbmksIEEu
PC9hdXRob3I+PGF1dGhvcj5QaXNhbm8sIFQuPC9hdXRob3I+PGF1dGhvcj5CYWNjaSwgRy48L2F1
dGhvcj48YXV0aG9yPlRlc3NhLCBBLjwvYXV0aG9yPjxhdXRob3I+QmF0dGluaSwgUi48L2F1dGhv
cj48YXV0aG9yPlByb2NvcGlvLCBFLjwvYXV0aG9yPjxhdXRob3I+R2lnbGlvLCBTLjwvYXV0aG9y
PjxhdXRob3I+UGFzcXVhcmllbGxvLCBSLjwvYXV0aG9yPjxhdXRob3I+U2FudG9yZWxsaSwgRi4g
TS48L2F1dGhvcj48YXV0aG9yPkd1ZXJyaW5pLCBSLjwvYXV0aG9yPjxhdXRob3I+TmVzdGksIEMu
PC9hdXRob3I+PC9hdXRob3JzPjwvY29udHJpYnV0b3JzPjxhdXRoLWFkZHJlc3M+TW9sZWN1bGFy
IE1lZGljaW5lLCBJUkNDUyBTdGVsbGEgTWFyaXMsIFBpc2EsIEl0YWx5LiYjeEQ7UGVkaWF0cmlj
IE5ldXJvbG9neSBVbml0IGFuZCBMYWJvcmF0b3JpZXMsIENoaWxkcmVuJmFwb3M7cyBIb3NwaXRh
bCBBLiBNZXllci1Vbml2ZXJzaXR5IG9mIEZsb3JlbmNlLCBJdGFseS4mI3hEO1BlZGlhdHJpYyBP
cGh0aGFsbW9sb2d5LCBDaGlsZHJlbiZhcG9zO3MgSG9zcGl0YWwgQS4gTWV5ZXItVW5pdmVyc2l0
eSBvZiBGbG9yZW5jZSwgSXRhbHkuJiN4RDtDaGlsZCBOZXVyb2xvZ3ksIElSQ0NTIFN0ZWxsYSBN
YXJpcywgUGlzYSwgSXRhbHkuJiN4RDtNZXRhYm9saWMgYW5kIE5ldXJvbXVzY3VsYXIgVW5pdCwg
Q2hpbGRyZW4mYXBvcztzIEhvc3BpdGFsIEEuIE1leWVyLVVuaXZlcnNpdHkgb2YgRmxvcmVuY2Us
IEl0YWx5LiYjeEQ7TWVkaWNhbCBHZW5ldGljcywgQ2hpbGRyZW4mYXBvcztzIEhvc3BpdGFsIEEu
IE1leWVyLVVuaXZlcnNpdHkgb2YgRmxvcmVuY2UsIEl0YWx5LiYjeEQ7TmV1cm9yYWRpb2xvZ3ks
IElSQ0NTIFN0ZWxsYSBNYXJpcywgUGlzYSwgSXRhbHkuJiN4RDtQZWRpYXRyaWMgTmV1cm9sb2d5
IFVuaXQgYW5kIExhYm9yYXRvcmllcywgQ2hpbGRyZW4mYXBvcztzIEhvc3BpdGFsIEEuIE1leWVy
LVVuaXZlcnNpdHkgb2YgRmxvcmVuY2UsIEl0YWx5LiBFbGVjdHJvbmljIGFkZHJlc3M6IHJlbnpv
Lmd1ZXJyaW5pQG1leWVyLml0LiYjeEQ7TW9sZWN1bGFyIE1lZGljaW5lLCBJUkNDUyBTdGVsbGEg
TWFyaXMsIFBpc2EsIEl0YWx5LiBFbGVjdHJvbmljIGFkZHJlc3M6IGNsYV9uZXN0aUB5YWhvby5p
dC48L2F1dGgtYWRkcmVzcz48dGl0bGVzPjx0aXRsZT5MZWlnaC1saWtlIG5ldXJvaW1hZ2luZyBm
ZWF0dXJlcyBhc3NvY2lhdGVkIHdpdGggbmV3IGJpYWxsZWxpYyBtdXRhdGlvbnMgaW4gT1BBMTwv
dGl0bGU+PHNlY29uZGFyeS10aXRsZT5FdXIgSiBQYWVkaWF0ciBOZXVyb2w8L3NlY29uZGFyeS10
aXRsZT48YWx0LXRpdGxlPkV1cm9wZWFuIGpvdXJuYWwgb2YgcGFlZGlhdHJpYyBuZXVyb2xvZ3kg
OiBFSlBOIDogb2ZmaWNpYWwgam91cm5hbCBvZiB0aGUgRXVyb3BlYW4gUGFlZGlhdHJpYyBOZXVy
b2xvZ3kgU29jaWV0eTwvYWx0LXRpdGxlPjwvdGl0bGVzPjxwZXJpb2RpY2FsPjxmdWxsLXRpdGxl
PkV1ciBKIFBhZWRpYXRyIE5ldXJvbDwvZnVsbC10aXRsZT48YWJici0xPkV1cm9wZWFuIGpvdXJu
YWwgb2YgcGFlZGlhdHJpYyBuZXVyb2xvZ3kgOiBFSlBOIDogb2ZmaWNpYWwgam91cm5hbCBvZiB0
aGUgRXVyb3BlYW4gUGFlZGlhdHJpYyBOZXVyb2xvZ3kgU29jaWV0eTwvYWJici0xPjwvcGVyaW9k
aWNhbD48YWx0LXBlcmlvZGljYWw+PGZ1bGwtdGl0bGU+RXVyIEogUGFlZGlhdHIgTmV1cm9sPC9m
dWxsLXRpdGxlPjxhYmJyLTE+RXVyb3BlYW4gam91cm5hbCBvZiBwYWVkaWF0cmljIG5ldXJvbG9n
eSA6IEVKUE4gOiBvZmZpY2lhbCBqb3VybmFsIG9mIHRoZSBFdXJvcGVhbiBQYWVkaWF0cmljIE5l
dXJvbG9neSBTb2NpZXR5PC9hYmJyLTE+PC9hbHQtcGVyaW9kaWNhbD48cGFnZXM+NjcxLTY3Nzwv
cGFnZXM+PHZvbHVtZT4yMTwvdm9sdW1lPjxudW1iZXI+NDwvbnVtYmVyPjxrZXl3b3Jkcz48a2V5
d29yZD5BdGF4aWEvKmdlbmV0aWNzLypwYXRob2xvZ3k8L2tleXdvcmQ+PGtleXdvcmQ+Q2hpbGQ8
L2tleXdvcmQ+PGtleXdvcmQ+RmVtYWxlPC9rZXl3b3JkPjxrZXl3b3JkPkdUUCBQaG9zcGhvaHlk
cm9sYXNlcy8qZ2VuZXRpY3M8L2tleXdvcmQ+PGtleXdvcmQ+SGVhcmluZyBMb3NzLypnZW5ldGlj
cy8qcGF0aG9sb2d5PC9rZXl3b3JkPjxrZXl3b3JkPkhpZ2gtVGhyb3VnaHB1dCBOdWNsZW90aWRl
IFNlcXVlbmNpbmc8L2tleXdvcmQ+PGtleXdvcmQ+SHVtYW5zPC9rZXl3b3JkPjxrZXl3b3JkPklu
dGVsbGVjdHVhbCBEaXNhYmlsaXR5LypnZW5ldGljcy8qcGF0aG9sb2d5PC9rZXl3b3JkPjxrZXl3
b3JkPk1hbGU8L2tleXdvcmQ+PGtleXdvcmQ+TXV0YXRpb248L2tleXdvcmQ+PGtleXdvcmQ+T3B0
aWMgQXRyb3BoeS8qY29uZ2VuaXRhbC9nZW5ldGljcy9wYXRob2xvZ3k8L2tleXdvcmQ+PGtleXdv
cmQ+U3Bhc20vKmdlbmV0aWNzLypwYXRob2xvZ3k8L2tleXdvcmQ+PC9rZXl3b3Jkcz48ZGF0ZXM+
PHllYXI+MjAxNzwveWVhcj48cHViLWRhdGVzPjxkYXRlPkp1bDwvZGF0ZT48L3B1Yi1kYXRlcz48
L2RhdGVzPjxpc2JuPjE1MzItMjEzMCAoRWxlY3Ryb25pYykmI3hEOzEwOTAtMzc5OCAoTGlua2lu
Zyk8L2lzYm4+PGFjY2Vzc2lvbi1udW0+Mjg0NDIyMTE8L2FjY2Vzc2lvbi1udW0+PHVybHM+PHJl
bGF0ZWQtdXJscz48dXJsPmh0dHA6Ly93d3cubmNiaS5ubG0ubmloLmdvdi9wdWJtZWQvMjg0NDIy
MTE8L3VybD48L3JlbGF0ZWQtdXJscz48L3VybHM+PGVsZWN0cm9uaWMtcmVzb3VyY2UtbnVtPjEw
LjEwMTYvai5lanBuLjIwMTcuMDQuMDA0PC9lbGVjdHJvbmljLXJlc291cmNlLW51bT48L3JlY29y
ZD48L0NpdGU+PC9FbmROb3RlPn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SdWJlZ25pPC9BdXRob3I+PFllYXI+MjAxNzwvWWVhcj48
UmVjTnVtPjkzPC9SZWNOdW0+PERpc3BsYXlUZXh0PihSdWJlZ25pIGV0IGFsLiAyMDE3KTwvRGlz
cGxheVRleHQ+PHJlY29yZD48cmVjLW51bWJlcj45MzwvcmVjLW51bWJlcj48Zm9yZWlnbi1rZXlz
PjxrZXkgYXBwPSJFTiIgZGItaWQ9IjBlYWZmd3IyNTBzdjVzZWR4cDk1ZXd6ZXdwZnh0ZnZmNXg1
ZSI+OTM8L2tleT48L2ZvcmVpZ24ta2V5cz48cmVmLXR5cGUgbmFtZT0iSm91cm5hbCBBcnRpY2xl
Ij4xNzwvcmVmLXR5cGU+PGNvbnRyaWJ1dG9ycz48YXV0aG9ycz48YXV0aG9yPlJ1YmVnbmksIEEu
PC9hdXRob3I+PGF1dGhvcj5QaXNhbm8sIFQuPC9hdXRob3I+PGF1dGhvcj5CYWNjaSwgRy48L2F1
dGhvcj48YXV0aG9yPlRlc3NhLCBBLjwvYXV0aG9yPjxhdXRob3I+QmF0dGluaSwgUi48L2F1dGhv
cj48YXV0aG9yPlByb2NvcGlvLCBFLjwvYXV0aG9yPjxhdXRob3I+R2lnbGlvLCBTLjwvYXV0aG9y
PjxhdXRob3I+UGFzcXVhcmllbGxvLCBSLjwvYXV0aG9yPjxhdXRob3I+U2FudG9yZWxsaSwgRi4g
TS48L2F1dGhvcj48YXV0aG9yPkd1ZXJyaW5pLCBSLjwvYXV0aG9yPjxhdXRob3I+TmVzdGksIEMu
PC9hdXRob3I+PC9hdXRob3JzPjwvY29udHJpYnV0b3JzPjxhdXRoLWFkZHJlc3M+TW9sZWN1bGFy
IE1lZGljaW5lLCBJUkNDUyBTdGVsbGEgTWFyaXMsIFBpc2EsIEl0YWx5LiYjeEQ7UGVkaWF0cmlj
IE5ldXJvbG9neSBVbml0IGFuZCBMYWJvcmF0b3JpZXMsIENoaWxkcmVuJmFwb3M7cyBIb3NwaXRh
bCBBLiBNZXllci1Vbml2ZXJzaXR5IG9mIEZsb3JlbmNlLCBJdGFseS4mI3hEO1BlZGlhdHJpYyBP
cGh0aGFsbW9sb2d5LCBDaGlsZHJlbiZhcG9zO3MgSG9zcGl0YWwgQS4gTWV5ZXItVW5pdmVyc2l0
eSBvZiBGbG9yZW5jZSwgSXRhbHkuJiN4RDtDaGlsZCBOZXVyb2xvZ3ksIElSQ0NTIFN0ZWxsYSBN
YXJpcywgUGlzYSwgSXRhbHkuJiN4RDtNZXRhYm9saWMgYW5kIE5ldXJvbXVzY3VsYXIgVW5pdCwg
Q2hpbGRyZW4mYXBvcztzIEhvc3BpdGFsIEEuIE1leWVyLVVuaXZlcnNpdHkgb2YgRmxvcmVuY2Us
IEl0YWx5LiYjeEQ7TWVkaWNhbCBHZW5ldGljcywgQ2hpbGRyZW4mYXBvcztzIEhvc3BpdGFsIEEu
IE1leWVyLVVuaXZlcnNpdHkgb2YgRmxvcmVuY2UsIEl0YWx5LiYjeEQ7TmV1cm9yYWRpb2xvZ3ks
IElSQ0NTIFN0ZWxsYSBNYXJpcywgUGlzYSwgSXRhbHkuJiN4RDtQZWRpYXRyaWMgTmV1cm9sb2d5
IFVuaXQgYW5kIExhYm9yYXRvcmllcywgQ2hpbGRyZW4mYXBvcztzIEhvc3BpdGFsIEEuIE1leWVy
LVVuaXZlcnNpdHkgb2YgRmxvcmVuY2UsIEl0YWx5LiBFbGVjdHJvbmljIGFkZHJlc3M6IHJlbnpv
Lmd1ZXJyaW5pQG1leWVyLml0LiYjeEQ7TW9sZWN1bGFyIE1lZGljaW5lLCBJUkNDUyBTdGVsbGEg
TWFyaXMsIFBpc2EsIEl0YWx5LiBFbGVjdHJvbmljIGFkZHJlc3M6IGNsYV9uZXN0aUB5YWhvby5p
dC48L2F1dGgtYWRkcmVzcz48dGl0bGVzPjx0aXRsZT5MZWlnaC1saWtlIG5ldXJvaW1hZ2luZyBm
ZWF0dXJlcyBhc3NvY2lhdGVkIHdpdGggbmV3IGJpYWxsZWxpYyBtdXRhdGlvbnMgaW4gT1BBMTwv
dGl0bGU+PHNlY29uZGFyeS10aXRsZT5FdXIgSiBQYWVkaWF0ciBOZXVyb2w8L3NlY29uZGFyeS10
aXRsZT48YWx0LXRpdGxlPkV1cm9wZWFuIGpvdXJuYWwgb2YgcGFlZGlhdHJpYyBuZXVyb2xvZ3kg
OiBFSlBOIDogb2ZmaWNpYWwgam91cm5hbCBvZiB0aGUgRXVyb3BlYW4gUGFlZGlhdHJpYyBOZXVy
b2xvZ3kgU29jaWV0eTwvYWx0LXRpdGxlPjwvdGl0bGVzPjxwZXJpb2RpY2FsPjxmdWxsLXRpdGxl
PkV1ciBKIFBhZWRpYXRyIE5ldXJvbDwvZnVsbC10aXRsZT48YWJici0xPkV1cm9wZWFuIGpvdXJu
YWwgb2YgcGFlZGlhdHJpYyBuZXVyb2xvZ3kgOiBFSlBOIDogb2ZmaWNpYWwgam91cm5hbCBvZiB0
aGUgRXVyb3BlYW4gUGFlZGlhdHJpYyBOZXVyb2xvZ3kgU29jaWV0eTwvYWJici0xPjwvcGVyaW9k
aWNhbD48YWx0LXBlcmlvZGljYWw+PGZ1bGwtdGl0bGU+RXVyIEogUGFlZGlhdHIgTmV1cm9sPC9m
dWxsLXRpdGxlPjxhYmJyLTE+RXVyb3BlYW4gam91cm5hbCBvZiBwYWVkaWF0cmljIG5ldXJvbG9n
eSA6IEVKUE4gOiBvZmZpY2lhbCBqb3VybmFsIG9mIHRoZSBFdXJvcGVhbiBQYWVkaWF0cmljIE5l
dXJvbG9neSBTb2NpZXR5PC9hYmJyLTE+PC9hbHQtcGVyaW9kaWNhbD48cGFnZXM+NjcxLTY3Nzwv
cGFnZXM+PHZvbHVtZT4yMTwvdm9sdW1lPjxudW1iZXI+NDwvbnVtYmVyPjxrZXl3b3Jkcz48a2V5
d29yZD5BdGF4aWEvKmdlbmV0aWNzLypwYXRob2xvZ3k8L2tleXdvcmQ+PGtleXdvcmQ+Q2hpbGQ8
L2tleXdvcmQ+PGtleXdvcmQ+RmVtYWxlPC9rZXl3b3JkPjxrZXl3b3JkPkdUUCBQaG9zcGhvaHlk
cm9sYXNlcy8qZ2VuZXRpY3M8L2tleXdvcmQ+PGtleXdvcmQ+SGVhcmluZyBMb3NzLypnZW5ldGlj
cy8qcGF0aG9sb2d5PC9rZXl3b3JkPjxrZXl3b3JkPkhpZ2gtVGhyb3VnaHB1dCBOdWNsZW90aWRl
IFNlcXVlbmNpbmc8L2tleXdvcmQ+PGtleXdvcmQ+SHVtYW5zPC9rZXl3b3JkPjxrZXl3b3JkPklu
dGVsbGVjdHVhbCBEaXNhYmlsaXR5LypnZW5ldGljcy8qcGF0aG9sb2d5PC9rZXl3b3JkPjxrZXl3
b3JkPk1hbGU8L2tleXdvcmQ+PGtleXdvcmQ+TXV0YXRpb248L2tleXdvcmQ+PGtleXdvcmQ+T3B0
aWMgQXRyb3BoeS8qY29uZ2VuaXRhbC9nZW5ldGljcy9wYXRob2xvZ3k8L2tleXdvcmQ+PGtleXdv
cmQ+U3Bhc20vKmdlbmV0aWNzLypwYXRob2xvZ3k8L2tleXdvcmQ+PC9rZXl3b3Jkcz48ZGF0ZXM+
PHllYXI+MjAxNzwveWVhcj48cHViLWRhdGVzPjxkYXRlPkp1bDwvZGF0ZT48L3B1Yi1kYXRlcz48
L2RhdGVzPjxpc2JuPjE1MzItMjEzMCAoRWxlY3Ryb25pYykmI3hEOzEwOTAtMzc5OCAoTGlua2lu
Zyk8L2lzYm4+PGFjY2Vzc2lvbi1udW0+Mjg0NDIyMTE8L2FjY2Vzc2lvbi1udW0+PHVybHM+PHJl
bGF0ZWQtdXJscz48dXJsPmh0dHA6Ly93d3cubmNiaS5ubG0ubmloLmdvdi9wdWJtZWQvMjg0NDIy
MTE8L3VybD48L3JlbGF0ZWQtdXJscz48L3VybHM+PGVsZWN0cm9uaWMtcmVzb3VyY2UtbnVtPjEw
LjEwMTYvai5lanBuLjIwMTcuMDQuMDA0PC9lbGVjdHJvbmljLXJlc291cmNlLW51bT48L3JlY29y
ZD48L0NpdGU+PC9FbmROb3RlPn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39" w:tooltip="Rubegni, 2017 #93" w:history="1">
              <w:r w:rsidR="006A054B">
                <w:rPr>
                  <w:rFonts w:ascii="Times New Roman" w:eastAsia="SimSun" w:hAnsi="Times New Roman" w:cs="Times New Roman"/>
                  <w:kern w:val="0"/>
                  <w:szCs w:val="21"/>
                </w:rPr>
                <w:t>Rubegni et al. 2017</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37</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R→G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VUS</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6-28 (GED)</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40</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R→H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6-28 (GED)</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DaGVuPC9BdXRob3I+PFllYXI+MjAxNDwvWWVhcj48UmVj
TnVtPjc5PC9SZWNOdW0+PERpc3BsYXlUZXh0PihDaGVuIGV0IGFsLiAyMDE0KTwvRGlzcGxheVRl
eHQ+PHJlY29yZD48cmVjLW51bWJlcj43OTwvcmVjLW51bWJlcj48Zm9yZWlnbi1rZXlzPjxrZXkg
YXBwPSJFTiIgZGItaWQ9IjBlYWZmd3IyNTBzdjVzZWR4cDk1ZXd6ZXdwZnh0ZnZmNXg1ZSI+Nzk8
L2tleT48L2ZvcmVpZ24ta2V5cz48cmVmLXR5cGUgbmFtZT0iSm91cm5hbCBBcnRpY2xlIj4xNzwv
cmVmLXR5cGU+PGNvbnRyaWJ1dG9ycz48YXV0aG9ycz48YXV0aG9yPkNoZW4sIEouPC9hdXRob3I+
PGF1dGhvcj5YdSwgSy48L2F1dGhvcj48YXV0aG9yPlpoYW5nLCBYLjwvYXV0aG9yPjxhdXRob3I+
SmlhbmcsIEYuPC9hdXRob3I+PGF1dGhvcj5MaXUsIEwuPC9hdXRob3I+PGF1dGhvcj5Eb25nLCBC
LjwvYXV0aG9yPjxhdXRob3I+UmVuLCBZLjwvYXV0aG9yPjxhdXRob3I+TGksIFkuPC9hdXRob3I+
PC9hdXRob3JzPjwvY29udHJpYnV0b3JzPjxhdXRoLWFkZHJlc3M+QmVpamluZyBJbnN0aXR1dGUg
b2YgT3BodGhhbG1vbG9neSwgQmVpamluZyBUb25ncmVuIEV5ZSBDZW50ZXIsIEJlaWppbmcgVG9u
Z3JlbiBIb3NwaXRhbCwgQ2FwaXRhbCBNZWRpY2FsIFVuaXZlcnNpdHksIEJlaWppbmcgT3BodGhh
bG1vbG9neSAmYW1wOyBWaXN1YWwgU2NpZW5jZXMgS2V5IExhYiwgQmVpamluZywgQ2hpbmEuPC9h
dXRoLWFkZHJlc3M+PHRpdGxlcz48dGl0bGU+TXV0YXRpb24gc2NyZWVuaW5nIG9mIG1pdG9jaG9u
ZHJpYWwgRE5BIGFzIHdlbGwgYXMgT1BBMSBhbmQgT1BBMyBpbiBhIENoaW5lc2UgY29ob3J0IHdp
dGggc3VzcGVjdGVkIGhlcmVkaXRhcnkgb3B0aWMgYXRyb3BoeTwvdGl0bGU+PHNlY29uZGFyeS10
aXRsZT5JbnZlc3QgT3BodGhhbG1vbCBWaXMgU2NpPC9zZWNvbmRhcnktdGl0bGU+PGFsdC10aXRs
ZT5JbnZlc3RpZ2F0aXZlIG9waHRoYWxtb2xvZ3kgJmFtcDsgdmlzdWFsIHNjaWVuY2U8L2FsdC10
aXRsZT48L3RpdGxlcz48cGVyaW9kaWNhbD48ZnVsbC10aXRsZT5JbnZlc3QgT3BodGhhbG1vbCBW
aXMgU2NpPC9mdWxsLXRpdGxlPjxhYmJyLTE+SW52ZXN0aWdhdGl2ZSBvcGh0aGFsbW9sb2d5ICZh
bXA7IHZpc3VhbCBzY2llbmNlPC9hYmJyLTE+PC9wZXJpb2RpY2FsPjxhbHQtcGVyaW9kaWNhbD48
ZnVsbC10aXRsZT5JbnZlc3QgT3BodGhhbG1vbCBWaXMgU2NpPC9mdWxsLXRpdGxlPjxhYmJyLTE+
SW52ZXN0aWdhdGl2ZSBvcGh0aGFsbW9sb2d5ICZhbXA7IHZpc3VhbCBzY2llbmNlPC9hYmJyLTE+
PC9hbHQtcGVyaW9kaWNhbD48cGFnZXM+Njk4Ny05NTwvcGFnZXM+PHZvbHVtZT41NTwvdm9sdW1l
PjxudW1iZXI+MTA8L251bWJlcj48a2V5d29yZHM+PGtleXdvcmQ+QXNpYW4gQ29udGluZW50YWwg
QW5jZXN0cnkgR3JvdXAvKmdlbmV0aWNzPC9rZXl3b3JkPjxrZXl3b3JkPkNoaW5hL2VwaWRlbWlv
bG9neTwva2V5d29yZD48a2V5d29yZD5ETkEgTXV0YXRpb25hbCBBbmFseXNpczwva2V5d29yZD48
a2V5d29yZD5ETkEsIE1pdG9jaG9uZHJpYWwvKmdlbmV0aWNzPC9rZXl3b3JkPjxrZXl3b3JkPkV4
b25zPC9rZXl3b3JkPjxrZXl3b3JkPkZvbGxvdy1VcCBTdHVkaWVzPC9rZXl3b3JkPjxrZXl3b3Jk
PkdUUCBQaG9zcGhvaHlkcm9sYXNlcy8qZ2VuZXRpY3MvbWV0YWJvbGlzbTwva2V5d29yZD48a2V5
d29yZD5HZW5ldGljIFRlc3Rpbmc8L2tleXdvcmQ+PGtleXdvcmQ+SHVtYW5zPC9rZXl3b3JkPjxr
ZXl3b3JkPipNdXRhdGlvbjwva2V5d29yZD48a2V5d29yZD5PcHRpYyBBdHJvcGhpZXMsIEhlcmVk
aXRhcnkvZXRobm9sb2d5LypnZW5ldGljcy9tZXRhYm9saXNtPC9rZXl3b3JkPjxrZXl3b3JkPlBl
ZGlncmVlPC9rZXl3b3JkPjxrZXl3b3JkPlBvbHltZXJhc2UgQ2hhaW4gUmVhY3Rpb248L2tleXdv
cmQ+PGtleXdvcmQ+UHJldmFsZW5jZTwva2V5d29yZD48a2V5d29yZD5Qcm90ZWlucy8qZ2VuZXRp
Y3MvbWV0YWJvbGlzbTwva2V5d29yZD48a2V5d29yZD5SZXRyb3NwZWN0aXZlIFN0dWRpZXM8L2tl
eXdvcmQ+PC9rZXl3b3Jkcz48ZGF0ZXM+PHllYXI+MjAxNDwveWVhcj48cHViLWRhdGVzPjxkYXRl
PlNlcCA5PC9kYXRlPjwvcHViLWRhdGVzPjwvZGF0ZXM+PGlzYm4+MTU1Mi01NzgzIChFbGVjdHJv
bmljKSYjeEQ7MDE0Ni0wNDA0IChMaW5raW5nKTwvaXNibj48YWNjZXNzaW9uLW51bT4yNTIwNTg1
OTwvYWNjZXNzaW9uLW51bT48dXJscz48cmVsYXRlZC11cmxzPjx1cmw+aHR0cDovL3d3dy5uY2Jp
Lm5sbS5uaWguZ292L3B1Ym1lZC8yNTIwNTg1OTwvdXJsPjwvcmVsYXRlZC11cmxzPjwvdXJscz48
ZWxlY3Ryb25pYy1yZXNvdXJjZS1udW0+MTAuMTE2Ny9pb3ZzLjE0LTE0OTUzPC9lbGVjdHJvbmlj
LXJlc291cmNlLW51bT48L3JlY29yZD48L0NpdGU+PC9FbmROb3RlPn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DaGVuPC9BdXRob3I+PFllYXI+MjAxNDwvWWVhcj48UmVj
TnVtPjc5PC9SZWNOdW0+PERpc3BsYXlUZXh0PihDaGVuIGV0IGFsLiAyMDE0KTwvRGlzcGxheVRl
eHQ+PHJlY29yZD48cmVjLW51bWJlcj43OTwvcmVjLW51bWJlcj48Zm9yZWlnbi1rZXlzPjxrZXkg
YXBwPSJFTiIgZGItaWQ9IjBlYWZmd3IyNTBzdjVzZWR4cDk1ZXd6ZXdwZnh0ZnZmNXg1ZSI+Nzk8
L2tleT48L2ZvcmVpZ24ta2V5cz48cmVmLXR5cGUgbmFtZT0iSm91cm5hbCBBcnRpY2xlIj4xNzwv
cmVmLXR5cGU+PGNvbnRyaWJ1dG9ycz48YXV0aG9ycz48YXV0aG9yPkNoZW4sIEouPC9hdXRob3I+
PGF1dGhvcj5YdSwgSy48L2F1dGhvcj48YXV0aG9yPlpoYW5nLCBYLjwvYXV0aG9yPjxhdXRob3I+
SmlhbmcsIEYuPC9hdXRob3I+PGF1dGhvcj5MaXUsIEwuPC9hdXRob3I+PGF1dGhvcj5Eb25nLCBC
LjwvYXV0aG9yPjxhdXRob3I+UmVuLCBZLjwvYXV0aG9yPjxhdXRob3I+TGksIFkuPC9hdXRob3I+
PC9hdXRob3JzPjwvY29udHJpYnV0b3JzPjxhdXRoLWFkZHJlc3M+QmVpamluZyBJbnN0aXR1dGUg
b2YgT3BodGhhbG1vbG9neSwgQmVpamluZyBUb25ncmVuIEV5ZSBDZW50ZXIsIEJlaWppbmcgVG9u
Z3JlbiBIb3NwaXRhbCwgQ2FwaXRhbCBNZWRpY2FsIFVuaXZlcnNpdHksIEJlaWppbmcgT3BodGhh
bG1vbG9neSAmYW1wOyBWaXN1YWwgU2NpZW5jZXMgS2V5IExhYiwgQmVpamluZywgQ2hpbmEuPC9h
dXRoLWFkZHJlc3M+PHRpdGxlcz48dGl0bGU+TXV0YXRpb24gc2NyZWVuaW5nIG9mIG1pdG9jaG9u
ZHJpYWwgRE5BIGFzIHdlbGwgYXMgT1BBMSBhbmQgT1BBMyBpbiBhIENoaW5lc2UgY29ob3J0IHdp
dGggc3VzcGVjdGVkIGhlcmVkaXRhcnkgb3B0aWMgYXRyb3BoeTwvdGl0bGU+PHNlY29uZGFyeS10
aXRsZT5JbnZlc3QgT3BodGhhbG1vbCBWaXMgU2NpPC9zZWNvbmRhcnktdGl0bGU+PGFsdC10aXRs
ZT5JbnZlc3RpZ2F0aXZlIG9waHRoYWxtb2xvZ3kgJmFtcDsgdmlzdWFsIHNjaWVuY2U8L2FsdC10
aXRsZT48L3RpdGxlcz48cGVyaW9kaWNhbD48ZnVsbC10aXRsZT5JbnZlc3QgT3BodGhhbG1vbCBW
aXMgU2NpPC9mdWxsLXRpdGxlPjxhYmJyLTE+SW52ZXN0aWdhdGl2ZSBvcGh0aGFsbW9sb2d5ICZh
bXA7IHZpc3VhbCBzY2llbmNlPC9hYmJyLTE+PC9wZXJpb2RpY2FsPjxhbHQtcGVyaW9kaWNhbD48
ZnVsbC10aXRsZT5JbnZlc3QgT3BodGhhbG1vbCBWaXMgU2NpPC9mdWxsLXRpdGxlPjxhYmJyLTE+
SW52ZXN0aWdhdGl2ZSBvcGh0aGFsbW9sb2d5ICZhbXA7IHZpc3VhbCBzY2llbmNlPC9hYmJyLTE+
PC9hbHQtcGVyaW9kaWNhbD48cGFnZXM+Njk4Ny05NTwvcGFnZXM+PHZvbHVtZT41NTwvdm9sdW1l
PjxudW1iZXI+MTA8L251bWJlcj48a2V5d29yZHM+PGtleXdvcmQ+QXNpYW4gQ29udGluZW50YWwg
QW5jZXN0cnkgR3JvdXAvKmdlbmV0aWNzPC9rZXl3b3JkPjxrZXl3b3JkPkNoaW5hL2VwaWRlbWlv
bG9neTwva2V5d29yZD48a2V5d29yZD5ETkEgTXV0YXRpb25hbCBBbmFseXNpczwva2V5d29yZD48
a2V5d29yZD5ETkEsIE1pdG9jaG9uZHJpYWwvKmdlbmV0aWNzPC9rZXl3b3JkPjxrZXl3b3JkPkV4
b25zPC9rZXl3b3JkPjxrZXl3b3JkPkZvbGxvdy1VcCBTdHVkaWVzPC9rZXl3b3JkPjxrZXl3b3Jk
PkdUUCBQaG9zcGhvaHlkcm9sYXNlcy8qZ2VuZXRpY3MvbWV0YWJvbGlzbTwva2V5d29yZD48a2V5
d29yZD5HZW5ldGljIFRlc3Rpbmc8L2tleXdvcmQ+PGtleXdvcmQ+SHVtYW5zPC9rZXl3b3JkPjxr
ZXl3b3JkPipNdXRhdGlvbjwva2V5d29yZD48a2V5d29yZD5PcHRpYyBBdHJvcGhpZXMsIEhlcmVk
aXRhcnkvZXRobm9sb2d5LypnZW5ldGljcy9tZXRhYm9saXNtPC9rZXl3b3JkPjxrZXl3b3JkPlBl
ZGlncmVlPC9rZXl3b3JkPjxrZXl3b3JkPlBvbHltZXJhc2UgQ2hhaW4gUmVhY3Rpb248L2tleXdv
cmQ+PGtleXdvcmQ+UHJldmFsZW5jZTwva2V5d29yZD48a2V5d29yZD5Qcm90ZWlucy8qZ2VuZXRp
Y3MvbWV0YWJvbGlzbTwva2V5d29yZD48a2V5d29yZD5SZXRyb3NwZWN0aXZlIFN0dWRpZXM8L2tl
eXdvcmQ+PC9rZXl3b3Jkcz48ZGF0ZXM+PHllYXI+MjAxNDwveWVhcj48cHViLWRhdGVzPjxkYXRl
PlNlcCA5PC9kYXRlPjwvcHViLWRhdGVzPjwvZGF0ZXM+PGlzYm4+MTU1Mi01NzgzIChFbGVjdHJv
bmljKSYjeEQ7MDE0Ni0wNDA0IChMaW5raW5nKTwvaXNibj48YWNjZXNzaW9uLW51bT4yNTIwNTg1
OTwvYWNjZXNzaW9uLW51bT48dXJscz48cmVsYXRlZC11cmxzPjx1cmw+aHR0cDovL3d3dy5uY2Jp
Lm5sbS5uaWguZ292L3B1Ym1lZC8yNTIwNTg1OTwvdXJsPjwvcmVsYXRlZC11cmxzPjwvdXJscz48
ZWxlY3Ryb25pYy1yZXNvdXJjZS1udW0+MTAuMTE2Ny9pb3ZzLjE0LTE0OTUzPC9lbGVjdHJvbmlj
LXJlc291cmNlLW51bT48L3JlY29yZD48L0NpdGU+PC9FbmROb3RlPn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10" w:tooltip="Chen, 2014 #79" w:history="1">
              <w:r w:rsidR="006A054B">
                <w:rPr>
                  <w:rFonts w:ascii="Times New Roman" w:eastAsia="SimSun" w:hAnsi="Times New Roman" w:cs="Times New Roman"/>
                  <w:kern w:val="0"/>
                  <w:szCs w:val="21"/>
                </w:rPr>
                <w:t>Chen et al. 2014</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42</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P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6-28 (GED)</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GZXJyZTwvQXV0aG9yPjxZZWFyPjIwMDk8L1llYXI+PFJl
Y051bT40NDwvUmVjTnVtPjxEaXNwbGF5VGV4dD4oRmVycmUgZXQgYWwuIDIwMDkpPC9EaXNwbGF5
VGV4dD48cmVjb3JkPjxyZWMtbnVtYmVyPjQ0PC9yZWMtbnVtYmVyPjxmb3JlaWduLWtleXM+PGtl
eSBhcHA9IkVOIiBkYi1pZD0iMGVhZmZ3cjI1MHN2NXNlZHhwOTVld3pld3BmeHRmdmY1eDVlIj40
NDwva2V5PjwvZm9yZWlnbi1rZXlzPjxyZWYtdHlwZSBuYW1lPSJKb3VybmFsIEFydGljbGUiPjE3
PC9yZWYtdHlwZT48Y29udHJpYnV0b3JzPjxhdXRob3JzPjxhdXRob3I+RmVycmUsIE0uPC9hdXRo
b3I+PGF1dGhvcj5Cb25uZWF1LCBELjwvYXV0aG9yPjxhdXRob3I+TWlsZWEsIEQuPC9hdXRob3I+
PGF1dGhvcj5DaGV2cm9sbGllciwgQS48L2F1dGhvcj48YXV0aG9yPlZlcm55LCBDLjwvYXV0aG9y
PjxhdXRob3I+RG9sbGZ1cywgSC48L2F1dGhvcj48YXV0aG9yPkF5dXNvLCBDLjwvYXV0aG9yPjxh
dXRob3I+RGVmb29ydCwgUy48L2F1dGhvcj48YXV0aG9yPlZpZ25hbCwgQy48L2F1dGhvcj48YXV0
aG9yPlphbmxvbmdoaSwgWC48L2F1dGhvcj48YXV0aG9yPkNoYXJsaW4sIEouIEYuPC9hdXRob3I+
PGF1dGhvcj5LYXBsYW4sIEouPC9hdXRob3I+PGF1dGhvcj5PZGVudCwgUy48L2F1dGhvcj48YXV0
aG9yPkhhbWVsLCBDLiBQLjwvYXV0aG9yPjxhdXRob3I+UHJvY2FjY2lvLCBWLjwvYXV0aG9yPjxh
dXRob3I+UmV5bmllciwgUC48L2F1dGhvcj48YXV0aG9yPkFtYXRpLUJvbm5lYXUsIFAuPC9hdXRo
b3I+PC9hdXRob3JzPjwvY29udHJpYnV0b3JzPjxhdXRoLWFkZHJlc3M+SU5TRVJNLCBVNjk0LCBB
bmdlcnMsIEYtNDkwMDAsIEZyYW5jZS4gTWFGZXJyZUBjaHUtYW5nZXJzLmZyPC9hdXRoLWFkZHJl
c3M+PHRpdGxlcz48dGl0bGU+TW9sZWN1bGFyIHNjcmVlbmluZyBvZiA5ODAgY2FzZXMgb2Ygc3Vz
cGVjdGVkIGhlcmVkaXRhcnkgb3B0aWMgbmV1cm9wYXRoeSB3aXRoIGEgcmVwb3J0IG9uIDc3IG5v
dmVsIE9QQTEgbXV0YXRpb25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5FNjkyLTcwNTwvcGFnZXM+PHZvbHVtZT4zMDwvdm9s
dW1lPjxudW1iZXI+NzwvbnVtYmVyPjxrZXl3b3Jkcz48a2V5d29yZD5ETkEsIE1pdG9jaG9uZHJp
YWw8L2tleXdvcmQ+PGtleXdvcmQ+R1RQIFBob3NwaG9oeWRyb2xhc2VzLypnZW5ldGljczwva2V5
d29yZD48a2V5d29yZD5HZW5ldGljIFRlc3Rpbmc8L2tleXdvcmQ+PGtleXdvcmQ+SHVtYW5zPC9r
ZXl3b3JkPjxrZXl3b3JkPipNdXRhdGlvbjwva2V5d29yZD48a2V5d29yZD5PcHRpYyBBdHJvcGhp
ZXMsIEhlcmVkaXRhcnkvKmdlbmV0aWNzPC9rZXl3b3JkPjxrZXl3b3JkPk9wdGljIEF0cm9waHks
IEF1dG9zb21hbCBEb21pbmFudC9nZW5ldGljczwva2V5d29yZD48a2V5d29yZD5PcHRpYyBBdHJv
cGh5LCBIZXJlZGl0YXJ5LCBMZWJlci9nZW5ldGljczwva2V5d29yZD48a2V5d29yZD5Qcm90ZWlu
cy8qZ2VuZXRpY3M8L2tleXdvcmQ+PC9rZXl3b3Jkcz48ZGF0ZXM+PHllYXI+MjAwOTwveWVhcj48
cHViLWRhdGVzPjxkYXRlPkp1bDwvZGF0ZT48L3B1Yi1kYXRlcz48L2RhdGVzPjxpc2JuPjEwOTgt
MTAwNCAoRWxlY3Ryb25pYykmI3hEOzEwNTktNzc5NCAoTGlua2luZyk8L2lzYm4+PGFjY2Vzc2lv
bi1udW0+MTkzMTk5Nzg8L2FjY2Vzc2lvbi1udW0+PHVybHM+PHJlbGF0ZWQtdXJscz48dXJsPmh0
dHA6Ly93d3cubmNiaS5ubG0ubmloLmdvdi9wdWJtZWQvMTkzMTk5Nzg8L3VybD48L3JlbGF0ZWQt
dXJscz48L3VybHM+PGVsZWN0cm9uaWMtcmVzb3VyY2UtbnVtPjEwLjEwMDIvaHVtdS4yMTAyNTwv
ZWxlY3Ryb25pYy1yZXNvdXJjZS1udW0+PC9yZWNvcmQ+PC9DaXRl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GZXJyZTwvQXV0aG9yPjxZZWFyPjIwMDk8L1llYXI+PFJl
Y051bT40NDwvUmVjTnVtPjxEaXNwbGF5VGV4dD4oRmVycmUgZXQgYWwuIDIwMDkpPC9EaXNwbGF5
VGV4dD48cmVjb3JkPjxyZWMtbnVtYmVyPjQ0PC9yZWMtbnVtYmVyPjxmb3JlaWduLWtleXM+PGtl
eSBhcHA9IkVOIiBkYi1pZD0iMGVhZmZ3cjI1MHN2NXNlZHhwOTVld3pld3BmeHRmdmY1eDVlIj40
NDwva2V5PjwvZm9yZWlnbi1rZXlzPjxyZWYtdHlwZSBuYW1lPSJKb3VybmFsIEFydGljbGUiPjE3
PC9yZWYtdHlwZT48Y29udHJpYnV0b3JzPjxhdXRob3JzPjxhdXRob3I+RmVycmUsIE0uPC9hdXRo
b3I+PGF1dGhvcj5Cb25uZWF1LCBELjwvYXV0aG9yPjxhdXRob3I+TWlsZWEsIEQuPC9hdXRob3I+
PGF1dGhvcj5DaGV2cm9sbGllciwgQS48L2F1dGhvcj48YXV0aG9yPlZlcm55LCBDLjwvYXV0aG9y
PjxhdXRob3I+RG9sbGZ1cywgSC48L2F1dGhvcj48YXV0aG9yPkF5dXNvLCBDLjwvYXV0aG9yPjxh
dXRob3I+RGVmb29ydCwgUy48L2F1dGhvcj48YXV0aG9yPlZpZ25hbCwgQy48L2F1dGhvcj48YXV0
aG9yPlphbmxvbmdoaSwgWC48L2F1dGhvcj48YXV0aG9yPkNoYXJsaW4sIEouIEYuPC9hdXRob3I+
PGF1dGhvcj5LYXBsYW4sIEouPC9hdXRob3I+PGF1dGhvcj5PZGVudCwgUy48L2F1dGhvcj48YXV0
aG9yPkhhbWVsLCBDLiBQLjwvYXV0aG9yPjxhdXRob3I+UHJvY2FjY2lvLCBWLjwvYXV0aG9yPjxh
dXRob3I+UmV5bmllciwgUC48L2F1dGhvcj48YXV0aG9yPkFtYXRpLUJvbm5lYXUsIFAuPC9hdXRo
b3I+PC9hdXRob3JzPjwvY29udHJpYnV0b3JzPjxhdXRoLWFkZHJlc3M+SU5TRVJNLCBVNjk0LCBB
bmdlcnMsIEYtNDkwMDAsIEZyYW5jZS4gTWFGZXJyZUBjaHUtYW5nZXJzLmZyPC9hdXRoLWFkZHJl
c3M+PHRpdGxlcz48dGl0bGU+TW9sZWN1bGFyIHNjcmVlbmluZyBvZiA5ODAgY2FzZXMgb2Ygc3Vz
cGVjdGVkIGhlcmVkaXRhcnkgb3B0aWMgbmV1cm9wYXRoeSB3aXRoIGEgcmVwb3J0IG9uIDc3IG5v
dmVsIE9QQTEgbXV0YXRpb25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5FNjkyLTcwNTwvcGFnZXM+PHZvbHVtZT4zMDwvdm9s
dW1lPjxudW1iZXI+NzwvbnVtYmVyPjxrZXl3b3Jkcz48a2V5d29yZD5ETkEsIE1pdG9jaG9uZHJp
YWw8L2tleXdvcmQ+PGtleXdvcmQ+R1RQIFBob3NwaG9oeWRyb2xhc2VzLypnZW5ldGljczwva2V5
d29yZD48a2V5d29yZD5HZW5ldGljIFRlc3Rpbmc8L2tleXdvcmQ+PGtleXdvcmQ+SHVtYW5zPC9r
ZXl3b3JkPjxrZXl3b3JkPipNdXRhdGlvbjwva2V5d29yZD48a2V5d29yZD5PcHRpYyBBdHJvcGhp
ZXMsIEhlcmVkaXRhcnkvKmdlbmV0aWNzPC9rZXl3b3JkPjxrZXl3b3JkPk9wdGljIEF0cm9waHks
IEF1dG9zb21hbCBEb21pbmFudC9nZW5ldGljczwva2V5d29yZD48a2V5d29yZD5PcHRpYyBBdHJv
cGh5LCBIZXJlZGl0YXJ5LCBMZWJlci9nZW5ldGljczwva2V5d29yZD48a2V5d29yZD5Qcm90ZWlu
cy8qZ2VuZXRpY3M8L2tleXdvcmQ+PC9rZXl3b3Jkcz48ZGF0ZXM+PHllYXI+MjAwOTwveWVhcj48
cHViLWRhdGVzPjxkYXRlPkp1bDwvZGF0ZT48L3B1Yi1kYXRlcz48L2RhdGVzPjxpc2JuPjEwOTgt
MTAwNCAoRWxlY3Ryb25pYykmI3hEOzEwNTktNzc5NCAoTGlua2luZyk8L2lzYm4+PGFjY2Vzc2lv
bi1udW0+MTkzMTk5Nzg8L2FjY2Vzc2lvbi1udW0+PHVybHM+PHJlbGF0ZWQtdXJscz48dXJsPmh0
dHA6Ly93d3cubmNiaS5ubG0ubmloLmdvdi9wdWJtZWQvMTkzMTk5Nzg8L3VybD48L3JlbGF0ZWQt
dXJscz48L3VybHM+PGVsZWN0cm9uaWMtcmVzb3VyY2UtbnVtPjEwLjEwMDIvaHVtdS4yMTAyNTwv
ZWxlY3Ryb25pYy1yZXNvdXJjZS1udW0+PC9yZWNvcmQ+PC9DaXRl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19" w:tooltip="Ferre, 2009 #44" w:history="1">
              <w:r w:rsidR="006A054B">
                <w:rPr>
                  <w:rFonts w:ascii="Times New Roman" w:eastAsia="SimSun" w:hAnsi="Times New Roman" w:cs="Times New Roman"/>
                  <w:kern w:val="0"/>
                  <w:szCs w:val="21"/>
                </w:rPr>
                <w:t>Ferre et al. 2009</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58</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V→I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6-28 (GED)</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MaTwvQXV0aG9yPjxZZWFyPjIwMTc8L1llYXI+PFJlY051
bT44NzwvUmVjTnVtPjxEaXNwbGF5VGV4dD4oTGkgZXQgYWwuIDIwMTcpPC9EaXNwbGF5VGV4dD48
cmVjb3JkPjxyZWMtbnVtYmVyPjg3PC9yZWMtbnVtYmVyPjxmb3JlaWduLWtleXM+PGtleSBhcHA9
IkVOIiBkYi1pZD0iMGVhZmZ3cjI1MHN2NXNlZHhwOTVld3pld3BmeHRmdmY1eDVlIj44Nzwva2V5
PjwvZm9yZWlnbi1rZXlzPjxyZWYtdHlwZSBuYW1lPSJKb3VybmFsIEFydGljbGUiPjE3PC9yZWYt
dHlwZT48Y29udHJpYnV0b3JzPjxhdXRob3JzPjxhdXRob3I+TGksIFkuPC9hdXRob3I+PGF1dGhv
cj5MaSwgSi48L2F1dGhvcj48YXV0aG9yPkppYSwgWC48L2F1dGhvcj48YXV0aG9yPlhpYW8sIFgu
PC9hdXRob3I+PGF1dGhvcj5MaSwgUy48L2F1dGhvcj48YXV0aG9yPkd1bywgWC48L2F1dGhvcj48
L2F1dGhvcnM+PC9jb250cmlidXRvcnM+PGF1dGgtYWRkcmVzcz5TdGF0ZSBLZXkgTGFib3JhdG9y
eSBvZiBPcGh0aGFsbW9sb2d5LCBaaG9uZ3NoYW4gT3BodGhhbG1pYyBDZW50ZXIsIFN1biBZYXQt
c2VuIFVuaXZlcnNpdHksIEd1YW5nemhvdSwgQ2hpbmEuPC9hdXRoLWFkZHJlc3M+PHRpdGxlcz48
dGl0bGU+R2VuZXRpYyBhbmQgQ2xpbmljYWwgQW5hbHlzZXMgb2YgRE9BIGFuZCBMSE9OIGluIDMw
NCBDaGluZXNlIFBhdGllbnRzIHdpdGggU3VzcGVjdGVkIENoaWxkaG9vZC1PbnNldCBIZXJlZGl0
YXJ5IE9wdGljIE5ldXJvcGF0aHk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wMTcwMDkwPC9wYWdlcz48dm9sdW1lPjEyPC92b2x1bWU+PG51bWJlcj4xPC9udW1i
ZXI+PGtleXdvcmRzPjxrZXl3b3JkPkFkb2xlc2NlbnQ8L2tleXdvcmQ+PGtleXdvcmQ+QWxsZWxl
czwva2V5d29yZD48a2V5d29yZD5Bc2lhbiBDb250aW5lbnRhbCBBbmNlc3RyeSBHcm91cC8qZ2Vu
ZXRpY3M8L2tleXdvcmQ+PGtleXdvcmQ+Q2FzZS1Db250cm9sIFN0dWRpZXM8L2tleXdvcmQ+PGtl
eXdvcmQ+Q2hpbmE8L2tleXdvcmQ+PGtleXdvcmQ+RE5BIE11dGF0aW9uYWwgQW5hbHlzaXM8L2tl
eXdvcmQ+PGtleXdvcmQ+RE5BLCBNaXRvY2hvbmRyaWFsL2NoZW1pc3RyeS9nZW5ldGljcy9tZXRh
Ym9saXNtPC9rZXl3b3JkPjxrZXl3b3JkPkV4b25zPC9rZXl3b3JkPjxrZXl3b3JkPkZlbWFsZTwv
a2V5d29yZD48a2V5d29yZD5HVFAgUGhvc3Bob2h5ZHJvbGFzZXMvZ2VuZXRpY3M8L2tleXdvcmQ+
PGtleXdvcmQ+SHVtYW5zPC9rZXl3b3JkPjxrZXl3b3JkPk1hbGU8L2tleXdvcmQ+PGtleXdvcmQ+
T3B0aWMgQXRyb3BoeSwgQXV0b3NvbWFsIERvbWluYW50LypnZW5ldGljcy9wYXRob2xvZ3k8L2tl
eXdvcmQ+PGtleXdvcmQ+T3B0aWMgQXRyb3BoeSwgSGVyZWRpdGFyeSwgTGViZXIvKmdlbmV0aWNz
L3BhdGhvbG9neTwva2V5d29yZD48a2V5d29yZD5QZWRpZ3JlZTwva2V5d29yZD48a2V5d29yZD5Q
b2x5bW9ycGhpc20sIEdlbmV0aWM8L2tleXdvcmQ+PGtleXdvcmQ+UHJvdGVpbnMvZ2VuZXRpY3M8
L2tleXdvcmQ+PC9rZXl3b3Jkcz48ZGF0ZXM+PHllYXI+MjAxNzwveWVhcj48L2RhdGVzPjxpc2Ju
PjE5MzItNjIwMyAoRWxlY3Ryb25pYykmI3hEOzE5MzItNjIwMyAoTGlua2luZyk8L2lzYm4+PGFj
Y2Vzc2lvbi1udW0+MjgwODEyNDI8L2FjY2Vzc2lvbi1udW0+PHVybHM+PHJlbGF0ZWQtdXJscz48
dXJsPmh0dHA6Ly93d3cubmNiaS5ubG0ubmloLmdvdi9wdWJtZWQvMjgwODEyNDI8L3VybD48L3Jl
bGF0ZWQtdXJscz48L3VybHM+PGN1c3RvbTI+NTIzMDc4MDwvY3VzdG9tMj48ZWxlY3Ryb25pYy1y
ZXNvdXJjZS1udW0+MTAuMTM3MS9qb3VybmFsLnBvbmUuMDE3MDA5MDwvZWxlY3Ryb25pYy1yZXNv
dXJjZS1udW0+PC9yZWNvcmQ+PC9DaXRlPjwvRW5kTm90ZT5AAD==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MaTwvQXV0aG9yPjxZZWFyPjIwMTc8L1llYXI+PFJlY051
bT44NzwvUmVjTnVtPjxEaXNwbGF5VGV4dD4oTGkgZXQgYWwuIDIwMTcpPC9EaXNwbGF5VGV4dD48
cmVjb3JkPjxyZWMtbnVtYmVyPjg3PC9yZWMtbnVtYmVyPjxmb3JlaWduLWtleXM+PGtleSBhcHA9
IkVOIiBkYi1pZD0iMGVhZmZ3cjI1MHN2NXNlZHhwOTVld3pld3BmeHRmdmY1eDVlIj44Nzwva2V5
PjwvZm9yZWlnbi1rZXlzPjxyZWYtdHlwZSBuYW1lPSJKb3VybmFsIEFydGljbGUiPjE3PC9yZWYt
dHlwZT48Y29udHJpYnV0b3JzPjxhdXRob3JzPjxhdXRob3I+TGksIFkuPC9hdXRob3I+PGF1dGhv
cj5MaSwgSi48L2F1dGhvcj48YXV0aG9yPkppYSwgWC48L2F1dGhvcj48YXV0aG9yPlhpYW8sIFgu
PC9hdXRob3I+PGF1dGhvcj5MaSwgUy48L2F1dGhvcj48YXV0aG9yPkd1bywgWC48L2F1dGhvcj48
L2F1dGhvcnM+PC9jb250cmlidXRvcnM+PGF1dGgtYWRkcmVzcz5TdGF0ZSBLZXkgTGFib3JhdG9y
eSBvZiBPcGh0aGFsbW9sb2d5LCBaaG9uZ3NoYW4gT3BodGhhbG1pYyBDZW50ZXIsIFN1biBZYXQt
c2VuIFVuaXZlcnNpdHksIEd1YW5nemhvdSwgQ2hpbmEuPC9hdXRoLWFkZHJlc3M+PHRpdGxlcz48
dGl0bGU+R2VuZXRpYyBhbmQgQ2xpbmljYWwgQW5hbHlzZXMgb2YgRE9BIGFuZCBMSE9OIGluIDMw
NCBDaGluZXNlIFBhdGllbnRzIHdpdGggU3VzcGVjdGVkIENoaWxkaG9vZC1PbnNldCBIZXJlZGl0
YXJ5IE9wdGljIE5ldXJvcGF0aHk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wMTcwMDkwPC9wYWdlcz48dm9sdW1lPjEyPC92b2x1bWU+PG51bWJlcj4xPC9udW1i
ZXI+PGtleXdvcmRzPjxrZXl3b3JkPkFkb2xlc2NlbnQ8L2tleXdvcmQ+PGtleXdvcmQ+QWxsZWxl
czwva2V5d29yZD48a2V5d29yZD5Bc2lhbiBDb250aW5lbnRhbCBBbmNlc3RyeSBHcm91cC8qZ2Vu
ZXRpY3M8L2tleXdvcmQ+PGtleXdvcmQ+Q2FzZS1Db250cm9sIFN0dWRpZXM8L2tleXdvcmQ+PGtl
eXdvcmQ+Q2hpbmE8L2tleXdvcmQ+PGtleXdvcmQ+RE5BIE11dGF0aW9uYWwgQW5hbHlzaXM8L2tl
eXdvcmQ+PGtleXdvcmQ+RE5BLCBNaXRvY2hvbmRyaWFsL2NoZW1pc3RyeS9nZW5ldGljcy9tZXRh
Ym9saXNtPC9rZXl3b3JkPjxrZXl3b3JkPkV4b25zPC9rZXl3b3JkPjxrZXl3b3JkPkZlbWFsZTwv
a2V5d29yZD48a2V5d29yZD5HVFAgUGhvc3Bob2h5ZHJvbGFzZXMvZ2VuZXRpY3M8L2tleXdvcmQ+
PGtleXdvcmQ+SHVtYW5zPC9rZXl3b3JkPjxrZXl3b3JkPk1hbGU8L2tleXdvcmQ+PGtleXdvcmQ+
T3B0aWMgQXRyb3BoeSwgQXV0b3NvbWFsIERvbWluYW50LypnZW5ldGljcy9wYXRob2xvZ3k8L2tl
eXdvcmQ+PGtleXdvcmQ+T3B0aWMgQXRyb3BoeSwgSGVyZWRpdGFyeSwgTGViZXIvKmdlbmV0aWNz
L3BhdGhvbG9neTwva2V5d29yZD48a2V5d29yZD5QZWRpZ3JlZTwva2V5d29yZD48a2V5d29yZD5Q
b2x5bW9ycGhpc20sIEdlbmV0aWM8L2tleXdvcmQ+PGtleXdvcmQ+UHJvdGVpbnMvZ2VuZXRpY3M8
L2tleXdvcmQ+PC9rZXl3b3Jkcz48ZGF0ZXM+PHllYXI+MjAxNzwveWVhcj48L2RhdGVzPjxpc2Ju
PjE5MzItNjIwMyAoRWxlY3Ryb25pYykmI3hEOzE5MzItNjIwMyAoTGlua2luZyk8L2lzYm4+PGFj
Y2Vzc2lvbi1udW0+MjgwODEyNDI8L2FjY2Vzc2lvbi1udW0+PHVybHM+PHJlbGF0ZWQtdXJscz48
dXJsPmh0dHA6Ly93d3cubmNiaS5ubG0ubmloLmdvdi9wdWJtZWQvMjgwODEyNDI8L3VybD48L3Jl
bGF0ZWQtdXJscz48L3VybHM+PGN1c3RvbTI+NTIzMDc4MDwvY3VzdG9tMj48ZWxlY3Ryb25pYy1y
ZXNvdXJjZS1udW0+MTAuMTM3MS9qb3VybmFsLnBvbmUuMDE3MDA5MDwvZWxlY3Ryb25pYy1yZXNv
dXJjZS1udW0+PC9yZWNvcmQ+PC9DaXRlPjwvRW5kTm90ZT5AAD==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27" w:tooltip="Li, 2017 #87" w:history="1">
              <w:r w:rsidR="006A054B">
                <w:rPr>
                  <w:rFonts w:ascii="Times New Roman" w:eastAsia="SimSun" w:hAnsi="Times New Roman" w:cs="Times New Roman"/>
                  <w:kern w:val="0"/>
                  <w:szCs w:val="21"/>
                </w:rPr>
                <w:t>Li et al. 2017</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62</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E→G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benign</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6-28 (GED)</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Ub29tZXM8L0F1dGhvcj48WWVhcj4yMDAxPC9ZZWFyPjxS
ZWNOdW0+NDk8L1JlY051bT48RGlzcGxheVRleHQ+KFRvb21lcyBldCBhbC4gMjAwMSk8L0Rpc3Bs
YXlUZXh0PjxyZWNvcmQ+PHJlYy1udW1iZXI+NDk8L3JlYy1udW1iZXI+PGZvcmVpZ24ta2V5cz48
a2V5IGFwcD0iRU4iIGRiLWlkPSIwZWFmZndyMjUwc3Y1c2VkeHA5NWV3emV3cGZ4dGZ2ZjV4NWUi
PjQ5PC9rZXk+PC9mb3JlaWduLWtleXM+PHJlZi10eXBlIG5hbWU9IkpvdXJuYWwgQXJ0aWNsZSI+
MTc8L3JlZi10eXBlPjxjb250cmlidXRvcnM+PGF1dGhvcnM+PGF1dGhvcj5Ub29tZXMsIEMuPC9h
dXRob3I+PGF1dGhvcj5NYXJjaGJhbmssIE4uIEouPC9hdXRob3I+PGF1dGhvcj5NYWNrZXksIEQu
IEEuPC9hdXRob3I+PGF1dGhvcj5DcmFpZywgSi4gRS48L2F1dGhvcj48YXV0aG9yPk5ld2J1cnkt
RWNvYiwgUi4gQS48L2F1dGhvcj48YXV0aG9yPkJlbm5ldHQsIEMuIFAuPC9hdXRob3I+PGF1dGhv
cj5WaXplLCBDLiBKLjwvYXV0aG9yPjxhdXRob3I+RGVzYWksIFMuIFAuPC9hdXRob3I+PGF1dGhv
cj5CbGFjaywgRy4gQy48L2F1dGhvcj48YXV0aG9yPlBhdGVsLCBOLjwvYXV0aG9yPjxhdXRob3I+
VGVpbW9yeSwgTS48L2F1dGhvcj48YXV0aG9yPk1hcmtoYW0sIEEuIEYuPC9hdXRob3I+PGF1dGhv
cj5JbmdsZWhlYXJuLCBDLiBGLjwvYXV0aG9yPjxhdXRob3I+Q2h1cmNoaWxsLCBBLiBKLjwvYXV0
aG9yPjwvYXV0aG9ycz48L2NvbnRyaWJ1dG9ycz48YXV0aC1hZGRyZXNzPk1vbGVjdWxhciBNZWRp
Y2luZSBVbml0LCBDbGluaWNhbCBTY2llbmNlcyBCdWlsZGluZywgVW5pdmVyc2l0eSBvZiBMZWVk
cywgU3QgSmFtZXMmYXBvcztzIFVuaXZlcnNpdHkgSG9zcGl0YWwsIExlZWRzLCBMUzkgN1RGLCBV
Sy48L2F1dGgtYWRkcmVzcz48dGl0bGVzPjx0aXRsZT5TcGVjdHJ1bSwgZnJlcXVlbmN5IGFuZCBw
ZW5ldHJhbmNlIG9mIE9QQTEgbXV0YXRpb25zIGluIGRvbWluYW50IG9wdGljIGF0cm9waHk8L3Rp
dGxlPjxzZWNvbmRhcnktdGl0bGU+SHVtIE1vbCBHZW5ldDwvc2Vjb25kYXJ5LXRpdGxlPjxhbHQt
dGl0bGU+SHVtYW4gbW9sZWN1bGFyIGdlbmV0aWNzPC9hbHQtdGl0bGU+PC90aXRsZXM+PHBlcmlv
ZGljYWw+PGZ1bGwtdGl0bGU+SHVtIE1vbCBHZW5ldDwvZnVsbC10aXRsZT48YWJici0xPkh1bWFu
IG1vbGVjdWxhciBnZW5ldGljczwvYWJici0xPjwvcGVyaW9kaWNhbD48YWx0LXBlcmlvZGljYWw+
PGZ1bGwtdGl0bGU+SHVtIE1vbCBHZW5ldDwvZnVsbC10aXRsZT48YWJici0xPkh1bWFuIG1vbGVj
dWxhciBnZW5ldGljczwvYWJici0xPjwvYWx0LXBlcmlvZGljYWw+PHBhZ2VzPjEzNjktNzg8L3Bh
Z2VzPjx2b2x1bWU+MTA8L3ZvbHVtZT48bnVtYmVyPjEzPC9udW1iZXI+PGtleXdvcmRzPjxrZXl3
b3JkPkFsdGVybmF0aXZlIFNwbGljaW5nL2dlbmV0aWNzPC9rZXl3b3JkPjxrZXl3b3JkPkFtaW5v
IEFjaWQgU2VxdWVuY2U8L2tleXdvcmQ+PGtleXdvcmQ+Q29kb24sIE5vbnNlbnNlPC9rZXl3b3Jk
PjxrZXl3b3JkPkROQS9jaGVtaXN0cnkvZ2VuZXRpY3M8L2tleXdvcmQ+PGtleXdvcmQ+RE5BIE11
dGF0aW9uYWwgQW5hbHlzaXM8L2tleXdvcmQ+PGtleXdvcmQ+RmFtaWx5IEhlYWx0aDwva2V5d29y
ZD48a2V5d29yZD5GZW1hbGU8L2tleXdvcmQ+PGtleXdvcmQ+R1RQIFBob3NwaG9oeWRyb2xhc2Vz
LypnZW5ldGljczwva2V5d29yZD48a2V5d29yZD5HZW5lIEZyZXF1ZW5jeTwva2V5d29yZD48a2V5
d29yZD5HZW5ldGljIFRlc3Rpbmc8L2tleXdvcmQ+PGtleXdvcmQ+SGFwbG90eXBlczwva2V5d29y
ZD48a2V5d29yZD5IdW1hbnM8L2tleXdvcmQ+PGtleXdvcmQ+TWFsZTwva2V5d29yZD48a2V5d29y
ZD5NaWNyb3NhdGVsbGl0ZSBSZXBlYXRzPC9rZXl3b3JkPjxrZXl3b3JkPk1vbGVjdWxhciBTZXF1
ZW5jZSBEYXRhPC9rZXl3b3JkPjxrZXl3b3JkPk11dGF0aW9uPC9rZXl3b3JkPjxrZXl3b3JkPk11
dGF0aW9uLCBNaXNzZW5zZTwva2V5d29yZD48a2V5d29yZD5PcHRpYyBBdHJvcGhpZXMsIEhlcmVk
aXRhcnkvZGlhZ25vc2lzLypnZW5ldGljczwva2V5d29yZD48a2V5d29yZD5QZWRpZ3JlZTwva2V5
d29yZD48a2V5d29yZD5QZW5ldHJhbmNlPC9rZXl3b3JkPjxrZXl3b3JkPlBvbHltb3JwaGlzbSwg
U2luZ2xlLVN0cmFuZGVkIENvbmZvcm1hdGlvbmFsPC9rZXl3b3JkPjxrZXl3b3JkPlNlcXVlbmNl
IERlbGV0aW9uPC9rZXl3b3JkPjxrZXl3b3JkPlNlcXVlbmNlIEhvbW9sb2d5LCBBbWlubyBBY2lk
PC9rZXl3b3JkPjwva2V5d29yZHM+PGRhdGVzPjx5ZWFyPjIwMDE8L3llYXI+PHB1Yi1kYXRlcz48
ZGF0ZT5KdW4gMTU8L2RhdGU+PC9wdWItZGF0ZXM+PC9kYXRlcz48aXNibj4wOTY0LTY5MDYgKFBy
aW50KSYjeEQ7MDk2NC02OTA2IChMaW5raW5nKTwvaXNibj48YWNjZXNzaW9uLW51bT4xMTQ0MDk4
OTwvYWNjZXNzaW9uLW51bT48dXJscz48cmVsYXRlZC11cmxzPjx1cmw+aHR0cDovL3d3dy5uY2Jp
Lm5sbS5uaWguZ292L3B1Ym1lZC8xMTQ0MDk4OTwvdXJsPjwvcmVsYXRlZC11cmxzPjwvdXJscz48
L3JlY29yZD48L0NpdGU+PC9FbmROb3RlPn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Ub29tZXM8L0F1dGhvcj48WWVhcj4yMDAxPC9ZZWFyPjxS
ZWNOdW0+NDk8L1JlY051bT48RGlzcGxheVRleHQ+KFRvb21lcyBldCBhbC4gMjAwMSk8L0Rpc3Bs
YXlUZXh0PjxyZWNvcmQ+PHJlYy1udW1iZXI+NDk8L3JlYy1udW1iZXI+PGZvcmVpZ24ta2V5cz48
a2V5IGFwcD0iRU4iIGRiLWlkPSIwZWFmZndyMjUwc3Y1c2VkeHA5NWV3emV3cGZ4dGZ2ZjV4NWUi
PjQ5PC9rZXk+PC9mb3JlaWduLWtleXM+PHJlZi10eXBlIG5hbWU9IkpvdXJuYWwgQXJ0aWNsZSI+
MTc8L3JlZi10eXBlPjxjb250cmlidXRvcnM+PGF1dGhvcnM+PGF1dGhvcj5Ub29tZXMsIEMuPC9h
dXRob3I+PGF1dGhvcj5NYXJjaGJhbmssIE4uIEouPC9hdXRob3I+PGF1dGhvcj5NYWNrZXksIEQu
IEEuPC9hdXRob3I+PGF1dGhvcj5DcmFpZywgSi4gRS48L2F1dGhvcj48YXV0aG9yPk5ld2J1cnkt
RWNvYiwgUi4gQS48L2F1dGhvcj48YXV0aG9yPkJlbm5ldHQsIEMuIFAuPC9hdXRob3I+PGF1dGhv
cj5WaXplLCBDLiBKLjwvYXV0aG9yPjxhdXRob3I+RGVzYWksIFMuIFAuPC9hdXRob3I+PGF1dGhv
cj5CbGFjaywgRy4gQy48L2F1dGhvcj48YXV0aG9yPlBhdGVsLCBOLjwvYXV0aG9yPjxhdXRob3I+
VGVpbW9yeSwgTS48L2F1dGhvcj48YXV0aG9yPk1hcmtoYW0sIEEuIEYuPC9hdXRob3I+PGF1dGhv
cj5JbmdsZWhlYXJuLCBDLiBGLjwvYXV0aG9yPjxhdXRob3I+Q2h1cmNoaWxsLCBBLiBKLjwvYXV0
aG9yPjwvYXV0aG9ycz48L2NvbnRyaWJ1dG9ycz48YXV0aC1hZGRyZXNzPk1vbGVjdWxhciBNZWRp
Y2luZSBVbml0LCBDbGluaWNhbCBTY2llbmNlcyBCdWlsZGluZywgVW5pdmVyc2l0eSBvZiBMZWVk
cywgU3QgSmFtZXMmYXBvcztzIFVuaXZlcnNpdHkgSG9zcGl0YWwsIExlZWRzLCBMUzkgN1RGLCBV
Sy48L2F1dGgtYWRkcmVzcz48dGl0bGVzPjx0aXRsZT5TcGVjdHJ1bSwgZnJlcXVlbmN5IGFuZCBw
ZW5ldHJhbmNlIG9mIE9QQTEgbXV0YXRpb25zIGluIGRvbWluYW50IG9wdGljIGF0cm9waHk8L3Rp
dGxlPjxzZWNvbmRhcnktdGl0bGU+SHVtIE1vbCBHZW5ldDwvc2Vjb25kYXJ5LXRpdGxlPjxhbHQt
dGl0bGU+SHVtYW4gbW9sZWN1bGFyIGdlbmV0aWNzPC9hbHQtdGl0bGU+PC90aXRsZXM+PHBlcmlv
ZGljYWw+PGZ1bGwtdGl0bGU+SHVtIE1vbCBHZW5ldDwvZnVsbC10aXRsZT48YWJici0xPkh1bWFu
IG1vbGVjdWxhciBnZW5ldGljczwvYWJici0xPjwvcGVyaW9kaWNhbD48YWx0LXBlcmlvZGljYWw+
PGZ1bGwtdGl0bGU+SHVtIE1vbCBHZW5ldDwvZnVsbC10aXRsZT48YWJici0xPkh1bWFuIG1vbGVj
dWxhciBnZW5ldGljczwvYWJici0xPjwvYWx0LXBlcmlvZGljYWw+PHBhZ2VzPjEzNjktNzg8L3Bh
Z2VzPjx2b2x1bWU+MTA8L3ZvbHVtZT48bnVtYmVyPjEzPC9udW1iZXI+PGtleXdvcmRzPjxrZXl3
b3JkPkFsdGVybmF0aXZlIFNwbGljaW5nL2dlbmV0aWNzPC9rZXl3b3JkPjxrZXl3b3JkPkFtaW5v
IEFjaWQgU2VxdWVuY2U8L2tleXdvcmQ+PGtleXdvcmQ+Q29kb24sIE5vbnNlbnNlPC9rZXl3b3Jk
PjxrZXl3b3JkPkROQS9jaGVtaXN0cnkvZ2VuZXRpY3M8L2tleXdvcmQ+PGtleXdvcmQ+RE5BIE11
dGF0aW9uYWwgQW5hbHlzaXM8L2tleXdvcmQ+PGtleXdvcmQ+RmFtaWx5IEhlYWx0aDwva2V5d29y
ZD48a2V5d29yZD5GZW1hbGU8L2tleXdvcmQ+PGtleXdvcmQ+R1RQIFBob3NwaG9oeWRyb2xhc2Vz
LypnZW5ldGljczwva2V5d29yZD48a2V5d29yZD5HZW5lIEZyZXF1ZW5jeTwva2V5d29yZD48a2V5
d29yZD5HZW5ldGljIFRlc3Rpbmc8L2tleXdvcmQ+PGtleXdvcmQ+SGFwbG90eXBlczwva2V5d29y
ZD48a2V5d29yZD5IdW1hbnM8L2tleXdvcmQ+PGtleXdvcmQ+TWFsZTwva2V5d29yZD48a2V5d29y
ZD5NaWNyb3NhdGVsbGl0ZSBSZXBlYXRzPC9rZXl3b3JkPjxrZXl3b3JkPk1vbGVjdWxhciBTZXF1
ZW5jZSBEYXRhPC9rZXl3b3JkPjxrZXl3b3JkPk11dGF0aW9uPC9rZXl3b3JkPjxrZXl3b3JkPk11
dGF0aW9uLCBNaXNzZW5zZTwva2V5d29yZD48a2V5d29yZD5PcHRpYyBBdHJvcGhpZXMsIEhlcmVk
aXRhcnkvZGlhZ25vc2lzLypnZW5ldGljczwva2V5d29yZD48a2V5d29yZD5QZWRpZ3JlZTwva2V5
d29yZD48a2V5d29yZD5QZW5ldHJhbmNlPC9rZXl3b3JkPjxrZXl3b3JkPlBvbHltb3JwaGlzbSwg
U2luZ2xlLVN0cmFuZGVkIENvbmZvcm1hdGlvbmFsPC9rZXl3b3JkPjxrZXl3b3JkPlNlcXVlbmNl
IERlbGV0aW9uPC9rZXl3b3JkPjxrZXl3b3JkPlNlcXVlbmNlIEhvbW9sb2d5LCBBbWlubyBBY2lk
PC9rZXl3b3JkPjwva2V5d29yZHM+PGRhdGVzPjx5ZWFyPjIwMDE8L3llYXI+PHB1Yi1kYXRlcz48
ZGF0ZT5KdW4gMTU8L2RhdGU+PC9wdWItZGF0ZXM+PC9kYXRlcz48aXNibj4wOTY0LTY5MDYgKFBy
aW50KSYjeEQ7MDk2NC02OTA2IChMaW5raW5nKTwvaXNibj48YWNjZXNzaW9uLW51bT4xMTQ0MDk4
OTwvYWNjZXNzaW9uLW51bT48dXJscz48cmVsYXRlZC11cmxzPjx1cmw+aHR0cDovL3d3dy5uY2Jp
Lm5sbS5uaWguZ292L3B1Ym1lZC8xMTQ0MDk4OTwvdXJsPjwvcmVsYXRlZC11cmxzPjwvdXJscz48
L3JlY29yZD48L0NpdGU+PC9FbmROb3RlPn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44" w:tooltip="Toomes, 2001 #49" w:history="1">
              <w:r w:rsidR="006A054B">
                <w:rPr>
                  <w:rFonts w:ascii="Times New Roman" w:eastAsia="SimSun" w:hAnsi="Times New Roman" w:cs="Times New Roman"/>
                  <w:kern w:val="0"/>
                  <w:szCs w:val="21"/>
                </w:rPr>
                <w:t>Toomes et al. 2001</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63-964</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KN→KIN (ins)</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VUS</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6-28 (GED)</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 9</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65</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V→ - (del)</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6-28 (GED)</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BbWF0aS1Cb25uZWF1PC9BdXRob3I+PFllYXI+MjAwODwv
WWVhcj48UmVjTnVtPjM2PC9SZWNOdW0+PERpc3BsYXlUZXh0PihBbWF0aS1Cb25uZWF1IGV0IGFs
LiAyMDA4OyBCYW4gZXQgYWwuIDIwMTApPC9EaXNwbGF5VGV4dD48cmVjb3JkPjxyZWMtbnVtYmVy
PjM2PC9yZWMtbnVtYmVyPjxmb3JlaWduLWtleXM+PGtleSBhcHA9IkVOIiBkYi1pZD0iMGVhZmZ3
cjI1MHN2NXNlZHhwOTVld3pld3BmeHRmdmY1eDVlIj4zNjwva2V5PjwvZm9yZWlnbi1rZXlzPjxy
ZWYtdHlwZSBuYW1lPSJKb3VybmFsIEFydGljbGUiPjE3PC9yZWYtdHlwZT48Y29udHJpYnV0b3Jz
PjxhdXRob3JzPjxhdXRob3I+QW1hdGktQm9ubmVhdSwgUC48L2F1dGhvcj48YXV0aG9yPlZhbGVu
dGlubywgTS4gTC48L2F1dGhvcj48YXV0aG9yPlJleW5pZXIsIFAuPC9hdXRob3I+PGF1dGhvcj5H
YWxsYXJkbywgTS4gRS48L2F1dGhvcj48YXV0aG9yPkJvcm5zdGVpbiwgQi48L2F1dGhvcj48YXV0
aG9yPkJvaXNzaWVyZSwgQS48L2F1dGhvcj48YXV0aG9yPkNhbXBvcywgWS48L2F1dGhvcj48YXV0
aG9yPlJpdmVyYSwgSC48L2F1dGhvcj48YXV0aG9yPmRlIGxhIEFsZWphLCBKLiBHLjwvYXV0aG9y
PjxhdXRob3I+Q2Fycm9jY2lhLCBSLjwvYXV0aG9yPjxhdXRob3I+SW9tbWFyaW5pLCBMLjwvYXV0
aG9yPjxhdXRob3I+TGFiYXVnZSwgUC48L2F1dGhvcj48YXV0aG9yPkZpZ2FyZWxsYS1CcmFuZ2Vy
LCBELjwvYXV0aG9yPjxhdXRob3I+TWFyY29yZWxsZXMsIFAuPC9hdXRob3I+PGF1dGhvcj5GdXJi
eSwgQS48L2F1dGhvcj48YXV0aG9yPkJlYXV2YWlzLCBLLjwvYXV0aG9yPjxhdXRob3I+TGV0b3Vy
bmVsLCBGLjwvYXV0aG9yPjxhdXRob3I+TGlndW9yaSwgUi48L2F1dGhvcj48YXV0aG9yPkxhIE1v
cmdpYSwgQy48L2F1dGhvcj48YXV0aG9yPk1vbnRhZ25hLCBQLjwvYXV0aG9yPjxhdXRob3I+TGln
dW9yaSwgTS48L2F1dGhvcj48YXV0aG9yPlphbm5hLCBDLjwvYXV0aG9yPjxhdXRob3I+UnVnb2xv
LCBNLjwvYXV0aG9yPjxhdXRob3I+Q29zc2FyaXp6YSwgQS48L2F1dGhvcj48YXV0aG9yPldpc3Np
bmdlciwgQi48L2F1dGhvcj48YXV0aG9yPlZlcm55LCBDLjwvYXV0aG9yPjxhdXRob3I+U2Nod2Fy
emVuYmFjaGVyLCBSLjwvYXV0aG9yPjxhdXRob3I+TWFydGluLCBNLiBBLjwvYXV0aG9yPjxhdXRo
b3I+QXJlbmFzLCBKLjwvYXV0aG9yPjxhdXRob3I+QXl1c28sIEMuPC9hdXRob3I+PGF1dGhvcj5H
YXJlc3NlLCBSLjwvYXV0aG9yPjxhdXRob3I+TGVuYWVycywgRy48L2F1dGhvcj48YXV0aG9yPkJv
bm5lYXUsIEQuPC9hdXRob3I+PGF1dGhvcj5DYXJlbGxpLCBWLjwvYXV0aG9yPjwvYXV0aG9ycz48
L2NvbnRyaWJ1dG9ycz48YXV0aC1hZGRyZXNzPkRlcGFydGVtZW50IGRlIEJpb2NoaW1pZSBldCBH
ZW5ldGlxdWUsIENlbnRyZSBIb3NwaXRhbGllciBVbml2ZXJzaXRhaXJlIGQmYXBvcztBbmdlcnMs
IEFuZ2VycywgRnJhbmNlLjwvYXV0aC1hZGRyZXNzPjx0aXRsZXM+PHRpdGxlPk9QQTEgbXV0YXRp
b25zIGluZHVjZSBtaXRvY2hvbmRyaWFsIEROQSBpbnN0YWJpbGl0eSBhbmQgb3B0aWMgYXRyb3Bo
eSAmYXBvcztwbHVzJmFwb3M7IHBoZW5vdHlwZXM8L3RpdGxlPjxzZWNvbmRhcnktdGl0bGU+QnJh
aW48L3NlY29uZGFyeS10aXRsZT48YWx0LXRpdGxlPkJyYWluIDogYSBqb3VybmFsIG9mIG5ldXJv
bG9neTwvYWx0LXRpdGxlPjwvdGl0bGVzPjxwZXJpb2RpY2FsPjxmdWxsLXRpdGxlPkJyYWluPC9m
dWxsLXRpdGxlPjxhYmJyLTE+QnJhaW4gOiBhIGpvdXJuYWwgb2YgbmV1cm9sb2d5PC9hYmJyLTE+
PC9wZXJpb2RpY2FsPjxhbHQtcGVyaW9kaWNhbD48ZnVsbC10aXRsZT5CcmFpbjwvZnVsbC10aXRs
ZT48YWJici0xPkJyYWluIDogYSBqb3VybmFsIG9mIG5ldXJvbG9neTwvYWJici0xPjwvYWx0LXBl
cmlvZGljYWw+PHBhZ2VzPjMzOC01MTwvcGFnZXM+PHZvbHVtZT4xMzE8L3ZvbHVtZT48bnVtYmVy
PlB0IDI8L251bWJlcj48a2V5d29yZHM+PGtleXdvcmQ+QWR1bHQ8L2tleXdvcmQ+PGtleXdvcmQ+
QWdlZDwva2V5d29yZD48a2V5d29yZD5CYXNlIFNlcXVlbmNlPC9rZXl3b3JkPjxrZXl3b3JkPkNo
aWxkPC9rZXl3b3JkPjxrZXl3b3JkPkROQSBNdXRhdGlvbmFsIEFuYWx5c2lzL21ldGhvZHM8L2tl
eXdvcmQ+PGtleXdvcmQ+RE5BLCBNaXRvY2hvbmRyaWFsLypnZW5ldGljczwva2V5d29yZD48a2V5
d29yZD5GZW1hbGU8L2tleXdvcmQ+PGtleXdvcmQ+Rmlicm9ibGFzdHMvcGF0aG9sb2d5PC9rZXl3
b3JkPjxrZXl3b3JkPkdUUCBQaG9zcGhvaHlkcm9sYXNlcy8qZ2VuZXRpY3M8L2tleXdvcmQ+PGtl
eXdvcmQ+SHVtYW5zPC9rZXl3b3JkPjxrZXl3b3JkPk1hZ25ldGljIFJlc29uYW5jZSBJbWFnaW5n
PC9rZXl3b3JkPjxrZXl3b3JkPk1hbGU8L2tleXdvcmQ+PGtleXdvcmQ+TWlkZGxlIEFnZWQ8L2tl
eXdvcmQ+PGtleXdvcmQ+TWl0b2Nob25kcmlhbCBNeW9wYXRoaWVzL2dlbmV0aWNzL3BhdGhvbG9n
eTwva2V5d29yZD48a2V5d29yZD5Nb2RlbHMsIE1vbGVjdWxhcjwva2V5d29yZD48a2V5d29yZD5N
dXNjbGUsIFNrZWxldGFsL2NoZW1pc3RyeS91bHRyYXN0cnVjdHVyZTwva2V5d29yZD48a2V5d29y
ZD5NdXRhdGlvbiwgTWlzc2Vuc2U8L2tleXdvcmQ+PGtleXdvcmQ+T3BodGhhbG1vcGxlZ2lhLCBD
aHJvbmljIFByb2dyZXNzaXZlIEV4dGVybmFsL2dlbmV0aWNzL3BhdGhvbG9neTwva2V5d29yZD48
a2V5d29yZD5PcHRpYyBBdHJvcGh5LCBBdXRvc29tYWwgRG9taW5hbnQvKmdlbmV0aWNzL3BhdGhv
bG9neTwva2V5d29yZD48a2V5d29yZD5QZWRpZ3JlZTwva2V5d29yZD48a2V5d29yZD5Qb2ludCBN
dXRhdGlvbjwva2V5d29yZD48a2V5d29yZD5TeW5kcm9tZTwva2V5d29yZD48a2V5d29yZD5Ub21v
Z3JhcGh5LCBYLVJheSBDb21wdXRlZDwva2V5d29yZD48L2tleXdvcmRzPjxkYXRlcz48eWVhcj4y
MDA4PC95ZWFyPjxwdWItZGF0ZXM+PGRhdGU+RmViPC9kYXRlPjwvcHViLWRhdGVzPjwvZGF0ZXM+
PGlzYm4+MTQ2MC0yMTU2IChFbGVjdHJvbmljKSYjeEQ7MDAwNi04OTUwIChMaW5raW5nKTwvaXNi
bj48YWNjZXNzaW9uLW51bT4xODE1ODMxNzwvYWNjZXNzaW9uLW51bT48dXJscz48cmVsYXRlZC11
cmxzPjx1cmw+aHR0cDovL3d3dy5uY2JpLm5sbS5uaWguZ292L3B1Ym1lZC8xODE1ODMxNzwvdXJs
PjwvcmVsYXRlZC11cmxzPjwvdXJscz48ZWxlY3Ryb25pYy1yZXNvdXJjZS1udW0+MTAuMTA5My9i
cmFpbi9hd20yOTg8L2VsZWN0cm9uaWMtcmVzb3VyY2UtbnVtPjwvcmVjb3JkPjwvQ2l0ZT48Q2l0
ZT48QXV0aG9yPkJhbjwvQXV0aG9yPjxZZWFyPjIwMTA8L1llYXI+PFJlY051bT4xNTwvUmVjTnVt
PjxyZWNvcmQ+PHJlYy1udW1iZXI+MTU8L3JlYy1udW1iZXI+PGZvcmVpZ24ta2V5cz48a2V5IGFw
cD0iRU4iIGRiLWlkPSIwZWFmZndyMjUwc3Y1c2VkeHA5NWV3emV3cGZ4dGZ2ZjV4NWUiPjE1PC9r
ZXk+PGtleSBhcHA9IkVOV2ViIiBkYi1pZD0iIj4wPC9rZXk+PC9mb3JlaWduLWtleXM+PHJlZi10
eXBlIG5hbWU9IkpvdXJuYWwgQXJ0aWNsZSI+MTc8L3JlZi10eXBlPjxjb250cmlidXRvcnM+PGF1
dGhvcnM+PGF1dGhvcj5CYW4sIFQuPC9hdXRob3I+PGF1dGhvcj5IZXltYW5uLCBKLiBBLjwvYXV0
aG9yPjxhdXRob3I+U29uZywgWi48L2F1dGhvcj48YXV0aG9yPkhpbnNoYXcsIEouIEUuPC9hdXRo
b3I+PGF1dGhvcj5DaGFuLCBELiBDLjwvYXV0aG9yPjwvYXV0aG9ycz48L2NvbnRyaWJ1dG9ycz48
YXV0aC1hZGRyZXNzPkRpdmlzaW9uIG9mIEJpb2xvZ3ksIENhbGlmb3JuaWEgSW5zdGl0dXRlIG9m
IFRlY2hub2xvZ3ksIFBhc2FkZW5hLCBDQSA5MTEyNSwgVVNBLjwvYXV0aC1hZGRyZXNzPjx0aXRs
ZXM+PHRpdGxlPk9QQTEgZGlzZWFzZSBhbGxlbGVzIGNhdXNpbmcgZG9taW5hbnQgb3B0aWMgYXRy
b3BoeSBoYXZlIGRlZmVjdHMgaW4gY2FyZGlvbGlwaW4tc3RpbXVsYXRlZCBHVFAgaHlkcm9seXNp
cyBhbmQgbWVtYnJhbmUgdHVidWxhdGlvbjwvdGl0bGU+PHNlY29uZGFyeS10aXRsZT5IdW0gTW9s
IEdlbmV0PC9zZWNvbmRhcnktdGl0bGU+PGFsdC10aXRsZT5IdW1hbiBtb2xlY3VsYXIgZ2VuZXRp
Y3M8L2FsdC10aXRsZT48L3RpdGxlcz48cGVyaW9kaWNhbD48ZnVsbC10aXRsZT5IdW0gTW9sIEdl
bmV0PC9mdWxsLXRpdGxlPjxhYmJyLTE+SHVtYW4gbW9sZWN1bGFyIGdlbmV0aWNzPC9hYmJyLTE+
PC9wZXJpb2RpY2FsPjxhbHQtcGVyaW9kaWNhbD48ZnVsbC10aXRsZT5IdW0gTW9sIEdlbmV0PC9m
dWxsLXRpdGxlPjxhYmJyLTE+SHVtYW4gbW9sZWN1bGFyIGdlbmV0aWNzPC9hYmJyLTE+PC9hbHQt
cGVyaW9kaWNhbD48cGFnZXM+MjExMy0yMjwvcGFnZXM+PHZvbHVtZT4xOTwvdm9sdW1lPjxudW1i
ZXI+MTE8L251bWJlcj48a2V5d29yZHM+PGtleXdvcmQ+QW5pbWFsczwva2V5d29yZD48a2V5d29y
ZD5DYXJkaW9saXBpbnMvbWV0YWJvbGlzbTwva2V5d29yZD48a2V5d29yZD5DcnlvZWxlY3Ryb24g
TWljcm9zY29weTwva2V5d29yZD48a2V5d29yZD5HVFAgUGhvc3Bob2h5ZHJvbGFzZXMvKmdlbmV0
aWNzLyptZXRhYm9saXNtPC9rZXl3b3JkPjxrZXl3b3JkPkd1YW5vc2luZSBUcmlwaG9zcGhhdGUv
bWV0YWJvbGlzbTwva2V5d29yZD48a2V5d29yZD5IeWRyb2x5c2lzPC9rZXl3b3JkPjxrZXl3b3Jk
PkxpcG9zb21lcy8qbWV0YWJvbGlzbS91bHRyYXN0cnVjdHVyZTwva2V5d29yZD48a2V5d29yZD5N
aWNlPC9rZXl3b3JkPjxrZXl3b3JkPk1pY3Jvc2NvcHksIEVsZWN0cm9uLCBUcmFuc21pc3Npb248
L2tleXdvcmQ+PGtleXdvcmQ+TWljcm9zY29weSwgRmx1b3Jlc2NlbmNlPC9rZXl3b3JkPjxrZXl3
b3JkPk11dGF0aW9uL2dlbmV0aWNzPC9rZXl3b3JkPjxrZXl3b3JkPk9wdGljIEF0cm9waHkvKmdl
bmV0aWNzPC9rZXl3b3JkPjwva2V5d29yZHM+PGRhdGVzPjx5ZWFyPjIwMTA8L3llYXI+PHB1Yi1k
YXRlcz48ZGF0ZT5KdW4gMTwvZGF0ZT48L3B1Yi1kYXRlcz48L2RhdGVzPjxpc2JuPjE0NjAtMjA4
MyAoRWxlY3Ryb25pYykmI3hEOzA5NjQtNjkwNiAoTGlua2luZyk8L2lzYm4+PGFjY2Vzc2lvbi1u
dW0+MjAxODU1NTU8L2FjY2Vzc2lvbi1udW0+PHVybHM+PHJlbGF0ZWQtdXJscz48dXJsPmh0dHA6
Ly93d3cubmNiaS5ubG0ubmloLmdvdi9wdWJtZWQvMjAxODU1NTU8L3VybD48L3JlbGF0ZWQtdXJs
cz48L3VybHM+PGN1c3RvbTI+Mjg2NTM3MTwvY3VzdG9tMj48ZWxlY3Ryb25pYy1yZXNvdXJjZS1u
dW0+MTAuMTA5My9obWcvZGRxMDg4PC9lbGVjdHJvbmljLXJlc291cmNlLW51bT48L3JlY29yZD48
L0NpdGU+PC9FbmROb3RlPgBA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BbWF0aS1Cb25uZWF1PC9BdXRob3I+PFllYXI+MjAwODwv
WWVhcj48UmVjTnVtPjM2PC9SZWNOdW0+PERpc3BsYXlUZXh0PihBbWF0aS1Cb25uZWF1IGV0IGFs
LiAyMDA4OyBCYW4gZXQgYWwuIDIwMTApPC9EaXNwbGF5VGV4dD48cmVjb3JkPjxyZWMtbnVtYmVy
PjM2PC9yZWMtbnVtYmVyPjxmb3JlaWduLWtleXM+PGtleSBhcHA9IkVOIiBkYi1pZD0iMGVhZmZ3
cjI1MHN2NXNlZHhwOTVld3pld3BmeHRmdmY1eDVlIj4zNjwva2V5PjwvZm9yZWlnbi1rZXlzPjxy
ZWYtdHlwZSBuYW1lPSJKb3VybmFsIEFydGljbGUiPjE3PC9yZWYtdHlwZT48Y29udHJpYnV0b3Jz
PjxhdXRob3JzPjxhdXRob3I+QW1hdGktQm9ubmVhdSwgUC48L2F1dGhvcj48YXV0aG9yPlZhbGVu
dGlubywgTS4gTC48L2F1dGhvcj48YXV0aG9yPlJleW5pZXIsIFAuPC9hdXRob3I+PGF1dGhvcj5H
YWxsYXJkbywgTS4gRS48L2F1dGhvcj48YXV0aG9yPkJvcm5zdGVpbiwgQi48L2F1dGhvcj48YXV0
aG9yPkJvaXNzaWVyZSwgQS48L2F1dGhvcj48YXV0aG9yPkNhbXBvcywgWS48L2F1dGhvcj48YXV0
aG9yPlJpdmVyYSwgSC48L2F1dGhvcj48YXV0aG9yPmRlIGxhIEFsZWphLCBKLiBHLjwvYXV0aG9y
PjxhdXRob3I+Q2Fycm9jY2lhLCBSLjwvYXV0aG9yPjxhdXRob3I+SW9tbWFyaW5pLCBMLjwvYXV0
aG9yPjxhdXRob3I+TGFiYXVnZSwgUC48L2F1dGhvcj48YXV0aG9yPkZpZ2FyZWxsYS1CcmFuZ2Vy
LCBELjwvYXV0aG9yPjxhdXRob3I+TWFyY29yZWxsZXMsIFAuPC9hdXRob3I+PGF1dGhvcj5GdXJi
eSwgQS48L2F1dGhvcj48YXV0aG9yPkJlYXV2YWlzLCBLLjwvYXV0aG9yPjxhdXRob3I+TGV0b3Vy
bmVsLCBGLjwvYXV0aG9yPjxhdXRob3I+TGlndW9yaSwgUi48L2F1dGhvcj48YXV0aG9yPkxhIE1v
cmdpYSwgQy48L2F1dGhvcj48YXV0aG9yPk1vbnRhZ25hLCBQLjwvYXV0aG9yPjxhdXRob3I+TGln
dW9yaSwgTS48L2F1dGhvcj48YXV0aG9yPlphbm5hLCBDLjwvYXV0aG9yPjxhdXRob3I+UnVnb2xv
LCBNLjwvYXV0aG9yPjxhdXRob3I+Q29zc2FyaXp6YSwgQS48L2F1dGhvcj48YXV0aG9yPldpc3Np
bmdlciwgQi48L2F1dGhvcj48YXV0aG9yPlZlcm55LCBDLjwvYXV0aG9yPjxhdXRob3I+U2Nod2Fy
emVuYmFjaGVyLCBSLjwvYXV0aG9yPjxhdXRob3I+TWFydGluLCBNLiBBLjwvYXV0aG9yPjxhdXRo
b3I+QXJlbmFzLCBKLjwvYXV0aG9yPjxhdXRob3I+QXl1c28sIEMuPC9hdXRob3I+PGF1dGhvcj5H
YXJlc3NlLCBSLjwvYXV0aG9yPjxhdXRob3I+TGVuYWVycywgRy48L2F1dGhvcj48YXV0aG9yPkJv
bm5lYXUsIEQuPC9hdXRob3I+PGF1dGhvcj5DYXJlbGxpLCBWLjwvYXV0aG9yPjwvYXV0aG9ycz48
L2NvbnRyaWJ1dG9ycz48YXV0aC1hZGRyZXNzPkRlcGFydGVtZW50IGRlIEJpb2NoaW1pZSBldCBH
ZW5ldGlxdWUsIENlbnRyZSBIb3NwaXRhbGllciBVbml2ZXJzaXRhaXJlIGQmYXBvcztBbmdlcnMs
IEFuZ2VycywgRnJhbmNlLjwvYXV0aC1hZGRyZXNzPjx0aXRsZXM+PHRpdGxlPk9QQTEgbXV0YXRp
b25zIGluZHVjZSBtaXRvY2hvbmRyaWFsIEROQSBpbnN0YWJpbGl0eSBhbmQgb3B0aWMgYXRyb3Bo
eSAmYXBvcztwbHVzJmFwb3M7IHBoZW5vdHlwZXM8L3RpdGxlPjxzZWNvbmRhcnktdGl0bGU+QnJh
aW48L3NlY29uZGFyeS10aXRsZT48YWx0LXRpdGxlPkJyYWluIDogYSBqb3VybmFsIG9mIG5ldXJv
bG9neTwvYWx0LXRpdGxlPjwvdGl0bGVzPjxwZXJpb2RpY2FsPjxmdWxsLXRpdGxlPkJyYWluPC9m
dWxsLXRpdGxlPjxhYmJyLTE+QnJhaW4gOiBhIGpvdXJuYWwgb2YgbmV1cm9sb2d5PC9hYmJyLTE+
PC9wZXJpb2RpY2FsPjxhbHQtcGVyaW9kaWNhbD48ZnVsbC10aXRsZT5CcmFpbjwvZnVsbC10aXRs
ZT48YWJici0xPkJyYWluIDogYSBqb3VybmFsIG9mIG5ldXJvbG9neTwvYWJici0xPjwvYWx0LXBl
cmlvZGljYWw+PHBhZ2VzPjMzOC01MTwvcGFnZXM+PHZvbHVtZT4xMzE8L3ZvbHVtZT48bnVtYmVy
PlB0IDI8L251bWJlcj48a2V5d29yZHM+PGtleXdvcmQ+QWR1bHQ8L2tleXdvcmQ+PGtleXdvcmQ+
QWdlZDwva2V5d29yZD48a2V5d29yZD5CYXNlIFNlcXVlbmNlPC9rZXl3b3JkPjxrZXl3b3JkPkNo
aWxkPC9rZXl3b3JkPjxrZXl3b3JkPkROQSBNdXRhdGlvbmFsIEFuYWx5c2lzL21ldGhvZHM8L2tl
eXdvcmQ+PGtleXdvcmQ+RE5BLCBNaXRvY2hvbmRyaWFsLypnZW5ldGljczwva2V5d29yZD48a2V5
d29yZD5GZW1hbGU8L2tleXdvcmQ+PGtleXdvcmQ+Rmlicm9ibGFzdHMvcGF0aG9sb2d5PC9rZXl3
b3JkPjxrZXl3b3JkPkdUUCBQaG9zcGhvaHlkcm9sYXNlcy8qZ2VuZXRpY3M8L2tleXdvcmQ+PGtl
eXdvcmQ+SHVtYW5zPC9rZXl3b3JkPjxrZXl3b3JkPk1hZ25ldGljIFJlc29uYW5jZSBJbWFnaW5n
PC9rZXl3b3JkPjxrZXl3b3JkPk1hbGU8L2tleXdvcmQ+PGtleXdvcmQ+TWlkZGxlIEFnZWQ8L2tl
eXdvcmQ+PGtleXdvcmQ+TWl0b2Nob25kcmlhbCBNeW9wYXRoaWVzL2dlbmV0aWNzL3BhdGhvbG9n
eTwva2V5d29yZD48a2V5d29yZD5Nb2RlbHMsIE1vbGVjdWxhcjwva2V5d29yZD48a2V5d29yZD5N
dXNjbGUsIFNrZWxldGFsL2NoZW1pc3RyeS91bHRyYXN0cnVjdHVyZTwva2V5d29yZD48a2V5d29y
ZD5NdXRhdGlvbiwgTWlzc2Vuc2U8L2tleXdvcmQ+PGtleXdvcmQ+T3BodGhhbG1vcGxlZ2lhLCBD
aHJvbmljIFByb2dyZXNzaXZlIEV4dGVybmFsL2dlbmV0aWNzL3BhdGhvbG9neTwva2V5d29yZD48
a2V5d29yZD5PcHRpYyBBdHJvcGh5LCBBdXRvc29tYWwgRG9taW5hbnQvKmdlbmV0aWNzL3BhdGhv
bG9neTwva2V5d29yZD48a2V5d29yZD5QZWRpZ3JlZTwva2V5d29yZD48a2V5d29yZD5Qb2ludCBN
dXRhdGlvbjwva2V5d29yZD48a2V5d29yZD5TeW5kcm9tZTwva2V5d29yZD48a2V5d29yZD5Ub21v
Z3JhcGh5LCBYLVJheSBDb21wdXRlZDwva2V5d29yZD48L2tleXdvcmRzPjxkYXRlcz48eWVhcj4y
MDA4PC95ZWFyPjxwdWItZGF0ZXM+PGRhdGU+RmViPC9kYXRlPjwvcHViLWRhdGVzPjwvZGF0ZXM+
PGlzYm4+MTQ2MC0yMTU2IChFbGVjdHJvbmljKSYjeEQ7MDAwNi04OTUwIChMaW5raW5nKTwvaXNi
bj48YWNjZXNzaW9uLW51bT4xODE1ODMxNzwvYWNjZXNzaW9uLW51bT48dXJscz48cmVsYXRlZC11
cmxzPjx1cmw+aHR0cDovL3d3dy5uY2JpLm5sbS5uaWguZ292L3B1Ym1lZC8xODE1ODMxNzwvdXJs
PjwvcmVsYXRlZC11cmxzPjwvdXJscz48ZWxlY3Ryb25pYy1yZXNvdXJjZS1udW0+MTAuMTA5My9i
cmFpbi9hd20yOTg8L2VsZWN0cm9uaWMtcmVzb3VyY2UtbnVtPjwvcmVjb3JkPjwvQ2l0ZT48Q2l0
ZT48QXV0aG9yPkJhbjwvQXV0aG9yPjxZZWFyPjIwMTA8L1llYXI+PFJlY051bT4xNTwvUmVjTnVt
PjxyZWNvcmQ+PHJlYy1udW1iZXI+MTU8L3JlYy1udW1iZXI+PGZvcmVpZ24ta2V5cz48a2V5IGFw
cD0iRU4iIGRiLWlkPSIwZWFmZndyMjUwc3Y1c2VkeHA5NWV3emV3cGZ4dGZ2ZjV4NWUiPjE1PC9r
ZXk+PGtleSBhcHA9IkVOV2ViIiBkYi1pZD0iIj4wPC9rZXk+PC9mb3JlaWduLWtleXM+PHJlZi10
eXBlIG5hbWU9IkpvdXJuYWwgQXJ0aWNsZSI+MTc8L3JlZi10eXBlPjxjb250cmlidXRvcnM+PGF1
dGhvcnM+PGF1dGhvcj5CYW4sIFQuPC9hdXRob3I+PGF1dGhvcj5IZXltYW5uLCBKLiBBLjwvYXV0
aG9yPjxhdXRob3I+U29uZywgWi48L2F1dGhvcj48YXV0aG9yPkhpbnNoYXcsIEouIEUuPC9hdXRo
b3I+PGF1dGhvcj5DaGFuLCBELiBDLjwvYXV0aG9yPjwvYXV0aG9ycz48L2NvbnRyaWJ1dG9ycz48
YXV0aC1hZGRyZXNzPkRpdmlzaW9uIG9mIEJpb2xvZ3ksIENhbGlmb3JuaWEgSW5zdGl0dXRlIG9m
IFRlY2hub2xvZ3ksIFBhc2FkZW5hLCBDQSA5MTEyNSwgVVNBLjwvYXV0aC1hZGRyZXNzPjx0aXRs
ZXM+PHRpdGxlPk9QQTEgZGlzZWFzZSBhbGxlbGVzIGNhdXNpbmcgZG9taW5hbnQgb3B0aWMgYXRy
b3BoeSBoYXZlIGRlZmVjdHMgaW4gY2FyZGlvbGlwaW4tc3RpbXVsYXRlZCBHVFAgaHlkcm9seXNp
cyBhbmQgbWVtYnJhbmUgdHVidWxhdGlvbjwvdGl0bGU+PHNlY29uZGFyeS10aXRsZT5IdW0gTW9s
IEdlbmV0PC9zZWNvbmRhcnktdGl0bGU+PGFsdC10aXRsZT5IdW1hbiBtb2xlY3VsYXIgZ2VuZXRp
Y3M8L2FsdC10aXRsZT48L3RpdGxlcz48cGVyaW9kaWNhbD48ZnVsbC10aXRsZT5IdW0gTW9sIEdl
bmV0PC9mdWxsLXRpdGxlPjxhYmJyLTE+SHVtYW4gbW9sZWN1bGFyIGdlbmV0aWNzPC9hYmJyLTE+
PC9wZXJpb2RpY2FsPjxhbHQtcGVyaW9kaWNhbD48ZnVsbC10aXRsZT5IdW0gTW9sIEdlbmV0PC9m
dWxsLXRpdGxlPjxhYmJyLTE+SHVtYW4gbW9sZWN1bGFyIGdlbmV0aWNzPC9hYmJyLTE+PC9hbHQt
cGVyaW9kaWNhbD48cGFnZXM+MjExMy0yMjwvcGFnZXM+PHZvbHVtZT4xOTwvdm9sdW1lPjxudW1i
ZXI+MTE8L251bWJlcj48a2V5d29yZHM+PGtleXdvcmQ+QW5pbWFsczwva2V5d29yZD48a2V5d29y
ZD5DYXJkaW9saXBpbnMvbWV0YWJvbGlzbTwva2V5d29yZD48a2V5d29yZD5DcnlvZWxlY3Ryb24g
TWljcm9zY29weTwva2V5d29yZD48a2V5d29yZD5HVFAgUGhvc3Bob2h5ZHJvbGFzZXMvKmdlbmV0
aWNzLyptZXRhYm9saXNtPC9rZXl3b3JkPjxrZXl3b3JkPkd1YW5vc2luZSBUcmlwaG9zcGhhdGUv
bWV0YWJvbGlzbTwva2V5d29yZD48a2V5d29yZD5IeWRyb2x5c2lzPC9rZXl3b3JkPjxrZXl3b3Jk
PkxpcG9zb21lcy8qbWV0YWJvbGlzbS91bHRyYXN0cnVjdHVyZTwva2V5d29yZD48a2V5d29yZD5N
aWNlPC9rZXl3b3JkPjxrZXl3b3JkPk1pY3Jvc2NvcHksIEVsZWN0cm9uLCBUcmFuc21pc3Npb248
L2tleXdvcmQ+PGtleXdvcmQ+TWljcm9zY29weSwgRmx1b3Jlc2NlbmNlPC9rZXl3b3JkPjxrZXl3
b3JkPk11dGF0aW9uL2dlbmV0aWNzPC9rZXl3b3JkPjxrZXl3b3JkPk9wdGljIEF0cm9waHkvKmdl
bmV0aWNzPC9rZXl3b3JkPjwva2V5d29yZHM+PGRhdGVzPjx5ZWFyPjIwMTA8L3llYXI+PHB1Yi1k
YXRlcz48ZGF0ZT5KdW4gMTwvZGF0ZT48L3B1Yi1kYXRlcz48L2RhdGVzPjxpc2JuPjE0NjAtMjA4
MyAoRWxlY3Ryb25pYykmI3hEOzA5NjQtNjkwNiAoTGlua2luZyk8L2lzYm4+PGFjY2Vzc2lvbi1u
dW0+MjAxODU1NTU8L2FjY2Vzc2lvbi1udW0+PHVybHM+PHJlbGF0ZWQtdXJscz48dXJsPmh0dHA6
Ly93d3cubmNiaS5ubG0ubmloLmdvdi9wdWJtZWQvMjAxODU1NTU8L3VybD48L3JlbGF0ZWQtdXJs
cz48L3VybHM+PGN1c3RvbTI+Mjg2NTM3MTwvY3VzdG9tMj48ZWxlY3Ryb25pYy1yZXNvdXJjZS1u
dW0+MTAuMTA5My9obWcvZGRxMDg4PC9lbGVjdHJvbmljLXJlc291cmNlLW51bT48L3JlY29yZD48
L0NpdGU+PC9FbmROb3RlPgBA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5" w:tooltip="Amati-Bonneau, 2008 #36" w:history="1">
              <w:r w:rsidR="006A054B">
                <w:rPr>
                  <w:rFonts w:ascii="Times New Roman" w:eastAsia="SimSun" w:hAnsi="Times New Roman" w:cs="Times New Roman"/>
                  <w:kern w:val="0"/>
                  <w:szCs w:val="21"/>
                </w:rPr>
                <w:t>Amati-Bonneau et al. 2008</w:t>
              </w:r>
            </w:hyperlink>
            <w:r w:rsidR="006A054B">
              <w:rPr>
                <w:rFonts w:ascii="Times New Roman" w:eastAsia="SimSun" w:hAnsi="Times New Roman" w:cs="Times New Roman"/>
                <w:kern w:val="0"/>
                <w:szCs w:val="21"/>
              </w:rPr>
              <w:t xml:space="preserve">; </w:t>
            </w:r>
            <w:hyperlink w:anchor="_ENREF_6" w:tooltip="Ban, 2010 #15" w:history="1">
              <w:r w:rsidR="006A054B">
                <w:rPr>
                  <w:rFonts w:ascii="Times New Roman" w:eastAsia="SimSun" w:hAnsi="Times New Roman" w:cs="Times New Roman"/>
                  <w:kern w:val="0"/>
                  <w:szCs w:val="21"/>
                </w:rPr>
                <w:t>Ban et al. 2010</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65</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V→D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ikely 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6-28 (GED)</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BbG1pbmQ8L0F1dGhvcj48WWVhcj4yMDEyPC9ZZWFyPjxS
ZWNOdW0+NjI8L1JlY051bT48RGlzcGxheVRleHQ+KEFsbWluZCBldCBhbC4gMjAxMik8L0Rpc3Bs
YXlUZXh0PjxyZWNvcmQ+PHJlYy1udW1iZXI+NjI8L3JlYy1udW1iZXI+PGZvcmVpZ24ta2V5cz48
a2V5IGFwcD0iRU4iIGRiLWlkPSIwZWFmZndyMjUwc3Y1c2VkeHA5NWV3emV3cGZ4dGZ2ZjV4NWUi
PjYyPC9rZXk+PC9mb3JlaWduLWtleXM+PHJlZi10eXBlIG5hbWU9IkpvdXJuYWwgQXJ0aWNsZSI+
MTc8L3JlZi10eXBlPjxjb250cmlidXRvcnM+PGF1dGhvcnM+PGF1dGhvcj5BbG1pbmQsIEcuIEou
PC9hdXRob3I+PGF1dGhvcj5FaywgSi48L2F1dGhvcj48YXV0aG9yPlJvc2VuYmVyZywgVC48L2F1
dGhvcj48YXV0aG9yPkVpYmVyZywgSC48L2F1dGhvcj48YXV0aG9yPkxhcnNlbiwgTS48L2F1dGhv
cj48YXV0aG9yPkx1Y2FtcCwgTC48L2F1dGhvcj48YXV0aG9yPkJyb25kdW0tTmllbHNlbiwgSy48
L2F1dGhvcj48YXV0aG9yPkdyb25za292LCBLLjwvYXV0aG9yPjwvYXV0aG9ycz48L2NvbnRyaWJ1
dG9ycz48YXV0aC1hZGRyZXNzPkNlbnRlciBmb3IgQXBwbGllZCBIdW1hbiBNb2xlY3VsYXIgR2Vu
ZXRpY3MsIEtlbm5lZHkgQ2VudGVyLCBHbG9zdHJ1cCwgRGVubWFyay4gZ2lqQGtlbm5lZHkuZGs8
L2F1dGgtYWRkcmVzcz48dGl0bGVzPjx0aXRsZT5Eb21pbmFudCBvcHRpYyBhdHJvcGh5IGluIERl
bm1hcmsgLSByZXBvcnQgb2YgMTUgbm92ZWwgbXV0YXRpb25zIGluIE9QQTEsIHVzaW5nIGEgc3Ry
YXRlZ3kgd2l0aCBhIGRldGVjdGlvbiByYXRlIG9mIDkwJTwvdGl0bGU+PHNlY29uZGFyeS10aXRs
ZT5CTUMgTWVkIEdlbmV0PC9zZWNvbmRhcnktdGl0bGU+PGFsdC10aXRsZT5CTUMgbWVkaWNhbCBn
ZW5ldGljczwvYWx0LXRpdGxlPjwvdGl0bGVzPjxwZXJpb2RpY2FsPjxmdWxsLXRpdGxlPkJNQyBN
ZWQgR2VuZXQ8L2Z1bGwtdGl0bGU+PGFiYnItMT5CTUMgbWVkaWNhbCBnZW5ldGljczwvYWJici0x
PjwvcGVyaW9kaWNhbD48YWx0LXBlcmlvZGljYWw+PGZ1bGwtdGl0bGU+Qk1DIE1lZCBHZW5ldDwv
ZnVsbC10aXRsZT48YWJici0xPkJNQyBtZWRpY2FsIGdlbmV0aWNzPC9hYmJyLTE+PC9hbHQtcGVy
aW9kaWNhbD48cGFnZXM+NjU8L3BhZ2VzPjx2b2x1bWU+MTM8L3ZvbHVtZT48a2V5d29yZHM+PGtl
eXdvcmQ+QmFzZSBTZXF1ZW5jZTwva2V5d29yZD48a2V5d29yZD5Db2hvcnQgU3R1ZGllczwva2V5
d29yZD48a2V5d29yZD5ETkEgUHJpbWVycy9nZW5ldGljczwva2V5d29yZD48a2V5d29yZD5EZW5t
YXJrL2VwaWRlbWlvbG9neTwva2V5d29yZD48a2V5d29yZD4qRm91bmRlciBFZmZlY3Q8L2tleXdv
cmQ+PGtleXdvcmQ+R1RQIFBob3NwaG9oeWRyb2xhc2VzLypnZW5ldGljczwva2V5d29yZD48a2V5
d29yZD5HZW5ldGljIFRlc3Rpbmc8L2tleXdvcmQ+PGtleXdvcmQ+SGFwbG90eXBlcy9nZW5ldGlj
czwva2V5d29yZD48a2V5d29yZD5IdW1hbnM8L2tleXdvcmQ+PGtleXdvcmQ+TW9sZWN1bGFyIFNl
cXVlbmNlIERhdGE8L2tleXdvcmQ+PGtleXdvcmQ+TXVsdGlwbGV4IFBvbHltZXJhc2UgQ2hhaW4g
UmVhY3Rpb248L2tleXdvcmQ+PGtleXdvcmQ+TXV0YXRpb24vKmdlbmV0aWNzPC9rZXl3b3JkPjxr
ZXl3b3JkPk9wdGljIEF0cm9waHksIEF1dG9zb21hbCBEb21pbmFudC8qZXBpZGVtaW9sb2d5Lypn
ZW5ldGljczwva2V5d29yZD48a2V5d29yZD5Qb2x5bWVyYXNlIENoYWluIFJlYWN0aW9uPC9rZXl3
b3JkPjxrZXl3b3JkPlBvbHltb3JwaGlzbSwgU2luZ2xlIE51Y2xlb3RpZGUvZ2VuZXRpY3M8L2tl
eXdvcmQ+PGtleXdvcmQ+U2VxdWVuY2UgQW5hbHlzaXMsIEROQTwva2V5d29yZD48L2tleXdvcmRz
PjxkYXRlcz48eWVhcj4yMDEyPC95ZWFyPjxwdWItZGF0ZXM+PGRhdGU+QXVnIDI8L2RhdGU+PC9w
dWItZGF0ZXM+PC9kYXRlcz48aXNibj4xNDcxLTIzNTAgKEVsZWN0cm9uaWMpJiN4RDsxNDcxLTIz
NTAgKExpbmtpbmcpPC9pc2JuPjxhY2Nlc3Npb24tbnVtPjIyODU3MjY5PC9hY2Nlc3Npb24tbnVt
Pjx1cmxzPjxyZWxhdGVkLXVybHM+PHVybD5odHRwOi8vd3d3Lm5jYmkubmxtLm5paC5nb3YvcHVi
bWVkLzIyODU3MjY5PC91cmw+PC9yZWxhdGVkLXVybHM+PC91cmxzPjxjdXN0b20yPjM1MDc4MDQ8
L2N1c3RvbTI+PGVsZWN0cm9uaWMtcmVzb3VyY2UtbnVtPjEwLjExODYvMTQ3MS0yMzUwLTEzLTY1
PC9lbGVjdHJvbmljLXJlc291cmNlLW51bT48L3JlY29yZD48L0NpdGU+PC9FbmROb3RlPgBA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BbG1pbmQ8L0F1dGhvcj48WWVhcj4yMDEyPC9ZZWFyPjxS
ZWNOdW0+NjI8L1JlY051bT48RGlzcGxheVRleHQ+KEFsbWluZCBldCBhbC4gMjAxMik8L0Rpc3Bs
YXlUZXh0PjxyZWNvcmQ+PHJlYy1udW1iZXI+NjI8L3JlYy1udW1iZXI+PGZvcmVpZ24ta2V5cz48
a2V5IGFwcD0iRU4iIGRiLWlkPSIwZWFmZndyMjUwc3Y1c2VkeHA5NWV3emV3cGZ4dGZ2ZjV4NWUi
PjYyPC9rZXk+PC9mb3JlaWduLWtleXM+PHJlZi10eXBlIG5hbWU9IkpvdXJuYWwgQXJ0aWNsZSI+
MTc8L3JlZi10eXBlPjxjb250cmlidXRvcnM+PGF1dGhvcnM+PGF1dGhvcj5BbG1pbmQsIEcuIEou
PC9hdXRob3I+PGF1dGhvcj5FaywgSi48L2F1dGhvcj48YXV0aG9yPlJvc2VuYmVyZywgVC48L2F1
dGhvcj48YXV0aG9yPkVpYmVyZywgSC48L2F1dGhvcj48YXV0aG9yPkxhcnNlbiwgTS48L2F1dGhv
cj48YXV0aG9yPkx1Y2FtcCwgTC48L2F1dGhvcj48YXV0aG9yPkJyb25kdW0tTmllbHNlbiwgSy48
L2F1dGhvcj48YXV0aG9yPkdyb25za292LCBLLjwvYXV0aG9yPjwvYXV0aG9ycz48L2NvbnRyaWJ1
dG9ycz48YXV0aC1hZGRyZXNzPkNlbnRlciBmb3IgQXBwbGllZCBIdW1hbiBNb2xlY3VsYXIgR2Vu
ZXRpY3MsIEtlbm5lZHkgQ2VudGVyLCBHbG9zdHJ1cCwgRGVubWFyay4gZ2lqQGtlbm5lZHkuZGs8
L2F1dGgtYWRkcmVzcz48dGl0bGVzPjx0aXRsZT5Eb21pbmFudCBvcHRpYyBhdHJvcGh5IGluIERl
bm1hcmsgLSByZXBvcnQgb2YgMTUgbm92ZWwgbXV0YXRpb25zIGluIE9QQTEsIHVzaW5nIGEgc3Ry
YXRlZ3kgd2l0aCBhIGRldGVjdGlvbiByYXRlIG9mIDkwJTwvdGl0bGU+PHNlY29uZGFyeS10aXRs
ZT5CTUMgTWVkIEdlbmV0PC9zZWNvbmRhcnktdGl0bGU+PGFsdC10aXRsZT5CTUMgbWVkaWNhbCBn
ZW5ldGljczwvYWx0LXRpdGxlPjwvdGl0bGVzPjxwZXJpb2RpY2FsPjxmdWxsLXRpdGxlPkJNQyBN
ZWQgR2VuZXQ8L2Z1bGwtdGl0bGU+PGFiYnItMT5CTUMgbWVkaWNhbCBnZW5ldGljczwvYWJici0x
PjwvcGVyaW9kaWNhbD48YWx0LXBlcmlvZGljYWw+PGZ1bGwtdGl0bGU+Qk1DIE1lZCBHZW5ldDwv
ZnVsbC10aXRsZT48YWJici0xPkJNQyBtZWRpY2FsIGdlbmV0aWNzPC9hYmJyLTE+PC9hbHQtcGVy
aW9kaWNhbD48cGFnZXM+NjU8L3BhZ2VzPjx2b2x1bWU+MTM8L3ZvbHVtZT48a2V5d29yZHM+PGtl
eXdvcmQ+QmFzZSBTZXF1ZW5jZTwva2V5d29yZD48a2V5d29yZD5Db2hvcnQgU3R1ZGllczwva2V5
d29yZD48a2V5d29yZD5ETkEgUHJpbWVycy9nZW5ldGljczwva2V5d29yZD48a2V5d29yZD5EZW5t
YXJrL2VwaWRlbWlvbG9neTwva2V5d29yZD48a2V5d29yZD4qRm91bmRlciBFZmZlY3Q8L2tleXdv
cmQ+PGtleXdvcmQ+R1RQIFBob3NwaG9oeWRyb2xhc2VzLypnZW5ldGljczwva2V5d29yZD48a2V5
d29yZD5HZW5ldGljIFRlc3Rpbmc8L2tleXdvcmQ+PGtleXdvcmQ+SGFwbG90eXBlcy9nZW5ldGlj
czwva2V5d29yZD48a2V5d29yZD5IdW1hbnM8L2tleXdvcmQ+PGtleXdvcmQ+TW9sZWN1bGFyIFNl
cXVlbmNlIERhdGE8L2tleXdvcmQ+PGtleXdvcmQ+TXVsdGlwbGV4IFBvbHltZXJhc2UgQ2hhaW4g
UmVhY3Rpb248L2tleXdvcmQ+PGtleXdvcmQ+TXV0YXRpb24vKmdlbmV0aWNzPC9rZXl3b3JkPjxr
ZXl3b3JkPk9wdGljIEF0cm9waHksIEF1dG9zb21hbCBEb21pbmFudC8qZXBpZGVtaW9sb2d5Lypn
ZW5ldGljczwva2V5d29yZD48a2V5d29yZD5Qb2x5bWVyYXNlIENoYWluIFJlYWN0aW9uPC9rZXl3
b3JkPjxrZXl3b3JkPlBvbHltb3JwaGlzbSwgU2luZ2xlIE51Y2xlb3RpZGUvZ2VuZXRpY3M8L2tl
eXdvcmQ+PGtleXdvcmQ+U2VxdWVuY2UgQW5hbHlzaXMsIEROQTwva2V5d29yZD48L2tleXdvcmRz
PjxkYXRlcz48eWVhcj4yMDEyPC95ZWFyPjxwdWItZGF0ZXM+PGRhdGU+QXVnIDI8L2RhdGU+PC9w
dWItZGF0ZXM+PC9kYXRlcz48aXNibj4xNDcxLTIzNTAgKEVsZWN0cm9uaWMpJiN4RDsxNDcxLTIz
NTAgKExpbmtpbmcpPC9pc2JuPjxhY2Nlc3Npb24tbnVtPjIyODU3MjY5PC9hY2Nlc3Npb24tbnVt
Pjx1cmxzPjxyZWxhdGVkLXVybHM+PHVybD5odHRwOi8vd3d3Lm5jYmkubmxtLm5paC5nb3YvcHVi
bWVkLzIyODU3MjY5PC91cmw+PC9yZWxhdGVkLXVybHM+PC91cmxzPjxjdXN0b20yPjM1MDc4MDQ8
L2N1c3RvbTI+PGVsZWN0cm9uaWMtcmVzb3VyY2UtbnVtPjEwLjExODYvMTQ3MS0yMzUwLTEzLTY1
PC9lbGVjdHJvbmljLXJlc291cmNlLW51bT48L3JlY29yZD48L0NpdGU+PC9FbmROb3RlPgBA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3" w:tooltip="Almind, 2012 #62" w:history="1">
              <w:r w:rsidR="006A054B">
                <w:rPr>
                  <w:rFonts w:ascii="Times New Roman" w:eastAsia="SimSun" w:hAnsi="Times New Roman" w:cs="Times New Roman"/>
                  <w:kern w:val="0"/>
                  <w:szCs w:val="21"/>
                </w:rPr>
                <w:t>Almind et al. 2012</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79</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K→ - (del)</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6-28 (GED)</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QcmV0ZWdpYW5pPC9BdXRob3I+PFllYXI+MjAxNzwvWWVh
cj48UmVjTnVtPjkyPC9SZWNOdW0+PERpc3BsYXlUZXh0PihQcmV0ZWdpYW5pIGV0IGFsLiAyMDE3
KTwvRGlzcGxheVRleHQ+PHJlY29yZD48cmVjLW51bWJlcj45MjwvcmVjLW51bWJlcj48Zm9yZWln
bi1rZXlzPjxrZXkgYXBwPSJFTiIgZGItaWQ9IjBlYWZmd3IyNTBzdjVzZWR4cDk1ZXd6ZXdwZnh0
ZnZmNXg1ZSI+OTI8L2tleT48L2ZvcmVpZ24ta2V5cz48cmVmLXR5cGUgbmFtZT0iSm91cm5hbCBB
cnRpY2xlIj4xNzwvcmVmLXR5cGU+PGNvbnRyaWJ1dG9ycz48YXV0aG9ycz48YXV0aG9yPlByZXRl
Z2lhbmksIEUuPC9hdXRob3I+PGF1dGhvcj5Sb3NpbmksIEYuPC9hdXRob3I+PGF1dGhvcj5SdWZh
LCBBLjwvYXV0aG9yPjxhdXRob3I+R2FsbHVzLCBHLiBOLjwvYXV0aG9yPjxhdXRob3I+Q2FyZGFp
b2xpLCBFLjwvYXV0aG9yPjxhdXRob3I+RGEgUG96em8sIFAuPC9hdXRob3I+PGF1dGhvcj5CaWFu
Y2hpLCBTLjwvYXV0aG9yPjxhdXRob3I+U2VyY2hpLCBWLjwvYXV0aG9yPjxhdXRob3I+Q29sbHVy
YSwgTS48L2F1dGhvcj48YXV0aG9yPkZyYW5jZXNjaGluaSwgUi48L2F1dGhvcj48YXV0aG9yPkJp
YW5jaGkgTWFyem9saSwgUy48L2F1dGhvcj48YXV0aG9yPkRvdHRpLCBNLiBULjwvYXV0aG9yPjxh
dXRob3I+RmVkZXJpY28sIEEuPC9hdXRob3I+PC9hdXRob3JzPjwvY29udHJpYnV0b3JzPjxhdXRo
LWFkZHJlc3M+RXllIFRyYWNraW5nIGFuZCBWaXN1YWwgQXBwbGljYXRpb24gTGFiIChFVkFMYWIp
LCBVbml0IG9mIE5ldXJvbG9neSBhbmQgTmV1cm9tZXRhYm9saWMgRGlzZWFzZXMsIERlcGFydG1l
bnQgb2YgTWVkaWNhbCwgU3VyZ2ljYWwgYW5kIE5ldXJvbG9naWNhbCBTY2llbmNlcywgVW5pdmVy
c2l0eSBvZiBTaWVuYSwgU2llbmEsIEl0YWx5OyBMYWJvcmF0b3J5IG9mIFNlbnNvcmltb3RvciBS
ZXNlYXJjaCwgTmF0aW9uYWwgRXllIEluc3RpdHV0ZSwgTmF0aW9uYWwgSW5zdGl0dXRlcyBvZiBI
ZWFsdGgsIEJldGhlc2RhLCBNRCwgVVNBLiYjeEQ7RXllIFRyYWNraW5nIGFuZCBWaXN1YWwgQXBw
bGljYXRpb24gTGFiIChFVkFMYWIpLCBVbml0IG9mIE5ldXJvbG9neSBhbmQgTmV1cm9tZXRhYm9s
aWMgRGlzZWFzZXMsIERlcGFydG1lbnQgb2YgTWVkaWNhbCwgU3VyZ2ljYWwgYW5kIE5ldXJvbG9n
aWNhbCBTY2llbmNlcywgVW5pdmVyc2l0eSBvZiBTaWVuYSwgU2llbmEsIEl0YWx5LiYjeEQ7RXll
IFRyYWNraW5nIGFuZCBWaXN1YWwgQXBwbGljYXRpb24gTGFiIChFVkFMYWIpLCBVbml0IG9mIE5l
dXJvbG9neSBhbmQgTmV1cm9tZXRhYm9saWMgRGlzZWFzZXMsIERlcGFydG1lbnQgb2YgTWVkaWNh
bCwgU3VyZ2ljYWwgYW5kIE5ldXJvbG9naWNhbCBTY2llbmNlcywgVW5pdmVyc2l0eSBvZiBTaWVu
YSwgU2llbmEsIEl0YWx5LiBFbGVjdHJvbmljIGFkZHJlc3M6IHJ1ZmFAdW5pc2kuaXQuJiN4RDtV
bml0IG9mIE5ldXJvbG9neSBhbmQgTmV1cm9tZXRhYm9saWMgRGlzZWFzZXMsIERlcGFydG1lbnQg
b2YgTWVkaWNhbCwgU3VyZ2ljYWwgYW5kIE5ldXJvbG9naWNhbCBTY2llbmNlcywgVW5pdmVyc2l0
eSBvZiBTaWVuYSwgU2llbmEsIEl0YWx5LiYjeEQ7RXllIFRyYWNraW5nIGFuZCBWaXN1YWwgQXBw
bGljYXRpb24gTGFiIChFVkFMYWIpLCBEcHQgTWVkaWNhbCwgU3VyZ2ljYWwgYW5kIE5ldXJvbG9n
aWNhbCBTY2llbmNlcywgVW5pdmVyc2l0eSBvZiBTaWVuYSwgU2llbmEsIEl0YWx5LiYjeEQ7SXRh
bGlhbiBVbmlvbiBvZiB0aGUgQmxpbmQsIFNpcmFjdXNhLCBJdGFseS4mI3hEO0RwdCBvZiBPcGh0
aGFsbW9sb2d5LCBVbml2ZXJzaXR5IG9mIFNpZW5hLCBTaWVuYSwgSXRhbHkuJiN4RDtOZXVyby1P
cGh0aGFsbW9sb2d5IFNlcnZpY2UsIERlcGFydG1lbnQgb2YgT3BodGhhbG1vbG9neSwgRm9uZGF6
aW9uZSBJUkNDUyBJc3RpdHV0byBBdXhvbG9naWNvIEl0YWxpYW5vLCBNaWxhbiwgSXRhbHkuPC9h
dXRoLWFkZHJlc3M+PHRpdGxlcz48dGl0bGU+R2Vub3R5cGUtcGhlbm90eXBlIGFuZCBPQ1QgY29y
cmVsYXRpb25zIGluIEF1dG9zb21hbCBEb21pbmFudCBPcHRpYyBBdHJvcGh5IHJlbGF0ZWQgdG8g
T1BBMSBnZW5lIG11dGF0aW9uczogUmVwb3J0IG9mIDEzIEl0YWxpYW4gZmFtaWxpZXM8L3RpdGxl
PjxzZWNvbmRhcnktdGl0bGU+SiBOZXVyb2wgU2NpPC9zZWNvbmRhcnktdGl0bGU+PGFsdC10aXRs
ZT5Kb3VybmFsIG9mIHRoZSBuZXVyb2xvZ2ljYWwgc2NpZW5jZXM8L2FsdC10aXRsZT48L3RpdGxl
cz48cGVyaW9kaWNhbD48ZnVsbC10aXRsZT5KIE5ldXJvbCBTY2k8L2Z1bGwtdGl0bGU+PGFiYnIt
MT5Kb3VybmFsIG9mIHRoZSBuZXVyb2xvZ2ljYWwgc2NpZW5jZXM8L2FiYnItMT48L3BlcmlvZGlj
YWw+PGFsdC1wZXJpb2RpY2FsPjxmdWxsLXRpdGxlPkogTmV1cm9sIFNjaTwvZnVsbC10aXRsZT48
YWJici0xPkpvdXJuYWwgb2YgdGhlIG5ldXJvbG9naWNhbCBzY2llbmNlczwvYWJici0xPjwvYWx0
LXBlcmlvZGljYWw+PHBhZ2VzPjI5LTM1PC9wYWdlcz48dm9sdW1lPjM4Mjwvdm9sdW1lPjxrZXl3
b3Jkcz48a2V5d29yZD5BZHVsdDwva2V5d29yZD48a2V5d29yZD5BZ2UgRmFjdG9yczwva2V5d29y
ZD48a2V5d29yZD5Db2hvcnQgU3R1ZGllczwva2V5d29yZD48a2V5d29yZD5GYW1pbHk8L2tleXdv
cmQ+PGtleXdvcmQ+RmVtYWxlPC9rZXl3b3JkPjxrZXl3b3JkPkdUUCBQaG9zcGhvaHlkcm9sYXNl
cy8qZ2VuZXRpY3M8L2tleXdvcmQ+PGtleXdvcmQ+R2VuZXRpYyBBc3NvY2lhdGlvbiBTdHVkaWVz
PC9rZXl3b3JkPjxrZXl3b3JkPkhldGVyb3p5Z290ZTwva2V5d29yZD48a2V5d29yZD5IdW1hbnM8
L2tleXdvcmQ+PGtleXdvcmQ+SXRhbHk8L2tleXdvcmQ+PGtleXdvcmQ+TWFsZTwva2V5d29yZD48
a2V5d29yZD5NaWRkbGUgQWdlZDwva2V5d29yZD48a2V5d29yZD4qTXV0YXRpb24sIE1pc3NlbnNl
PC9rZXl3b3JkPjxrZXl3b3JkPk9wdGljIEF0cm9waHksIEF1dG9zb21hbCBEb21pbmFudC8qZGlh
Z25vc3RpYyBpbWFnaW5nLypnZW5ldGljcy9waHlzaW9wYXRob2xvZ3k8L2tleXdvcmQ+PGtleXdv
cmQ+UGhlbm90eXBlPC9rZXl3b3JkPjxrZXl3b3JkPipUb21vZ3JhcGh5LCBPcHRpY2FsIENvaGVy
ZW5jZTwva2V5d29yZD48a2V5d29yZD5WaXN1YWwgQWN1aXR5PC9rZXl3b3JkPjxrZXl3b3JkPllv
dW5nIEFkdWx0PC9rZXl3b3JkPjwva2V5d29yZHM+PGRhdGVzPjx5ZWFyPjIwMTc8L3llYXI+PHB1
Yi1kYXRlcz48ZGF0ZT5Ob3YgMTU8L2RhdGU+PC9wdWItZGF0ZXM+PC9kYXRlcz48aXNibj4xODc4
LTU4ODMgKEVsZWN0cm9uaWMpJiN4RDswMDIyLTUxMFggKExpbmtpbmcpPC9pc2JuPjxhY2Nlc3Np
b24tbnVtPjI5MTExMDEzPC9hY2Nlc3Npb24tbnVtPjx1cmxzPjxyZWxhdGVkLXVybHM+PHVybD5o
dHRwOi8vd3d3Lm5jYmkubmxtLm5paC5nb3YvcHVibWVkLzI5MTExMDEzPC91cmw+PC9yZWxhdGVk
LXVybHM+PC91cmxzPjxlbGVjdHJvbmljLXJlc291cmNlLW51bT4xMC4xMDE2L2ouam5zLjIwMTcu
MDkuMDE4PC9lbGVjdHJvbmljLXJlc291cmNlLW51bT48L3JlY29yZD48L0NpdGU+PC9FbmROb3Rl
Pn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QcmV0ZWdpYW5pPC9BdXRob3I+PFllYXI+MjAxNzwvWWVh
cj48UmVjTnVtPjkyPC9SZWNOdW0+PERpc3BsYXlUZXh0PihQcmV0ZWdpYW5pIGV0IGFsLiAyMDE3
KTwvRGlzcGxheVRleHQ+PHJlY29yZD48cmVjLW51bWJlcj45MjwvcmVjLW51bWJlcj48Zm9yZWln
bi1rZXlzPjxrZXkgYXBwPSJFTiIgZGItaWQ9IjBlYWZmd3IyNTBzdjVzZWR4cDk1ZXd6ZXdwZnh0
ZnZmNXg1ZSI+OTI8L2tleT48L2ZvcmVpZ24ta2V5cz48cmVmLXR5cGUgbmFtZT0iSm91cm5hbCBB
cnRpY2xlIj4xNzwvcmVmLXR5cGU+PGNvbnRyaWJ1dG9ycz48YXV0aG9ycz48YXV0aG9yPlByZXRl
Z2lhbmksIEUuPC9hdXRob3I+PGF1dGhvcj5Sb3NpbmksIEYuPC9hdXRob3I+PGF1dGhvcj5SdWZh
LCBBLjwvYXV0aG9yPjxhdXRob3I+R2FsbHVzLCBHLiBOLjwvYXV0aG9yPjxhdXRob3I+Q2FyZGFp
b2xpLCBFLjwvYXV0aG9yPjxhdXRob3I+RGEgUG96em8sIFAuPC9hdXRob3I+PGF1dGhvcj5CaWFu
Y2hpLCBTLjwvYXV0aG9yPjxhdXRob3I+U2VyY2hpLCBWLjwvYXV0aG9yPjxhdXRob3I+Q29sbHVy
YSwgTS48L2F1dGhvcj48YXV0aG9yPkZyYW5jZXNjaGluaSwgUi48L2F1dGhvcj48YXV0aG9yPkJp
YW5jaGkgTWFyem9saSwgUy48L2F1dGhvcj48YXV0aG9yPkRvdHRpLCBNLiBULjwvYXV0aG9yPjxh
dXRob3I+RmVkZXJpY28sIEEuPC9hdXRob3I+PC9hdXRob3JzPjwvY29udHJpYnV0b3JzPjxhdXRo
LWFkZHJlc3M+RXllIFRyYWNraW5nIGFuZCBWaXN1YWwgQXBwbGljYXRpb24gTGFiIChFVkFMYWIp
LCBVbml0IG9mIE5ldXJvbG9neSBhbmQgTmV1cm9tZXRhYm9saWMgRGlzZWFzZXMsIERlcGFydG1l
bnQgb2YgTWVkaWNhbCwgU3VyZ2ljYWwgYW5kIE5ldXJvbG9naWNhbCBTY2llbmNlcywgVW5pdmVy
c2l0eSBvZiBTaWVuYSwgU2llbmEsIEl0YWx5OyBMYWJvcmF0b3J5IG9mIFNlbnNvcmltb3RvciBS
ZXNlYXJjaCwgTmF0aW9uYWwgRXllIEluc3RpdHV0ZSwgTmF0aW9uYWwgSW5zdGl0dXRlcyBvZiBI
ZWFsdGgsIEJldGhlc2RhLCBNRCwgVVNBLiYjeEQ7RXllIFRyYWNraW5nIGFuZCBWaXN1YWwgQXBw
bGljYXRpb24gTGFiIChFVkFMYWIpLCBVbml0IG9mIE5ldXJvbG9neSBhbmQgTmV1cm9tZXRhYm9s
aWMgRGlzZWFzZXMsIERlcGFydG1lbnQgb2YgTWVkaWNhbCwgU3VyZ2ljYWwgYW5kIE5ldXJvbG9n
aWNhbCBTY2llbmNlcywgVW5pdmVyc2l0eSBvZiBTaWVuYSwgU2llbmEsIEl0YWx5LiYjeEQ7RXll
IFRyYWNraW5nIGFuZCBWaXN1YWwgQXBwbGljYXRpb24gTGFiIChFVkFMYWIpLCBVbml0IG9mIE5l
dXJvbG9neSBhbmQgTmV1cm9tZXRhYm9saWMgRGlzZWFzZXMsIERlcGFydG1lbnQgb2YgTWVkaWNh
bCwgU3VyZ2ljYWwgYW5kIE5ldXJvbG9naWNhbCBTY2llbmNlcywgVW5pdmVyc2l0eSBvZiBTaWVu
YSwgU2llbmEsIEl0YWx5LiBFbGVjdHJvbmljIGFkZHJlc3M6IHJ1ZmFAdW5pc2kuaXQuJiN4RDtV
bml0IG9mIE5ldXJvbG9neSBhbmQgTmV1cm9tZXRhYm9saWMgRGlzZWFzZXMsIERlcGFydG1lbnQg
b2YgTWVkaWNhbCwgU3VyZ2ljYWwgYW5kIE5ldXJvbG9naWNhbCBTY2llbmNlcywgVW5pdmVyc2l0
eSBvZiBTaWVuYSwgU2llbmEsIEl0YWx5LiYjeEQ7RXllIFRyYWNraW5nIGFuZCBWaXN1YWwgQXBw
bGljYXRpb24gTGFiIChFVkFMYWIpLCBEcHQgTWVkaWNhbCwgU3VyZ2ljYWwgYW5kIE5ldXJvbG9n
aWNhbCBTY2llbmNlcywgVW5pdmVyc2l0eSBvZiBTaWVuYSwgU2llbmEsIEl0YWx5LiYjeEQ7SXRh
bGlhbiBVbmlvbiBvZiB0aGUgQmxpbmQsIFNpcmFjdXNhLCBJdGFseS4mI3hEO0RwdCBvZiBPcGh0
aGFsbW9sb2d5LCBVbml2ZXJzaXR5IG9mIFNpZW5hLCBTaWVuYSwgSXRhbHkuJiN4RDtOZXVyby1P
cGh0aGFsbW9sb2d5IFNlcnZpY2UsIERlcGFydG1lbnQgb2YgT3BodGhhbG1vbG9neSwgRm9uZGF6
aW9uZSBJUkNDUyBJc3RpdHV0byBBdXhvbG9naWNvIEl0YWxpYW5vLCBNaWxhbiwgSXRhbHkuPC9h
dXRoLWFkZHJlc3M+PHRpdGxlcz48dGl0bGU+R2Vub3R5cGUtcGhlbm90eXBlIGFuZCBPQ1QgY29y
cmVsYXRpb25zIGluIEF1dG9zb21hbCBEb21pbmFudCBPcHRpYyBBdHJvcGh5IHJlbGF0ZWQgdG8g
T1BBMSBnZW5lIG11dGF0aW9uczogUmVwb3J0IG9mIDEzIEl0YWxpYW4gZmFtaWxpZXM8L3RpdGxl
PjxzZWNvbmRhcnktdGl0bGU+SiBOZXVyb2wgU2NpPC9zZWNvbmRhcnktdGl0bGU+PGFsdC10aXRs
ZT5Kb3VybmFsIG9mIHRoZSBuZXVyb2xvZ2ljYWwgc2NpZW5jZXM8L2FsdC10aXRsZT48L3RpdGxl
cz48cGVyaW9kaWNhbD48ZnVsbC10aXRsZT5KIE5ldXJvbCBTY2k8L2Z1bGwtdGl0bGU+PGFiYnIt
MT5Kb3VybmFsIG9mIHRoZSBuZXVyb2xvZ2ljYWwgc2NpZW5jZXM8L2FiYnItMT48L3BlcmlvZGlj
YWw+PGFsdC1wZXJpb2RpY2FsPjxmdWxsLXRpdGxlPkogTmV1cm9sIFNjaTwvZnVsbC10aXRsZT48
YWJici0xPkpvdXJuYWwgb2YgdGhlIG5ldXJvbG9naWNhbCBzY2llbmNlczwvYWJici0xPjwvYWx0
LXBlcmlvZGljYWw+PHBhZ2VzPjI5LTM1PC9wYWdlcz48dm9sdW1lPjM4Mjwvdm9sdW1lPjxrZXl3
b3Jkcz48a2V5d29yZD5BZHVsdDwva2V5d29yZD48a2V5d29yZD5BZ2UgRmFjdG9yczwva2V5d29y
ZD48a2V5d29yZD5Db2hvcnQgU3R1ZGllczwva2V5d29yZD48a2V5d29yZD5GYW1pbHk8L2tleXdv
cmQ+PGtleXdvcmQ+RmVtYWxlPC9rZXl3b3JkPjxrZXl3b3JkPkdUUCBQaG9zcGhvaHlkcm9sYXNl
cy8qZ2VuZXRpY3M8L2tleXdvcmQ+PGtleXdvcmQ+R2VuZXRpYyBBc3NvY2lhdGlvbiBTdHVkaWVz
PC9rZXl3b3JkPjxrZXl3b3JkPkhldGVyb3p5Z290ZTwva2V5d29yZD48a2V5d29yZD5IdW1hbnM8
L2tleXdvcmQ+PGtleXdvcmQ+SXRhbHk8L2tleXdvcmQ+PGtleXdvcmQ+TWFsZTwva2V5d29yZD48
a2V5d29yZD5NaWRkbGUgQWdlZDwva2V5d29yZD48a2V5d29yZD4qTXV0YXRpb24sIE1pc3NlbnNl
PC9rZXl3b3JkPjxrZXl3b3JkPk9wdGljIEF0cm9waHksIEF1dG9zb21hbCBEb21pbmFudC8qZGlh
Z25vc3RpYyBpbWFnaW5nLypnZW5ldGljcy9waHlzaW9wYXRob2xvZ3k8L2tleXdvcmQ+PGtleXdv
cmQ+UGhlbm90eXBlPC9rZXl3b3JkPjxrZXl3b3JkPipUb21vZ3JhcGh5LCBPcHRpY2FsIENvaGVy
ZW5jZTwva2V5d29yZD48a2V5d29yZD5WaXN1YWwgQWN1aXR5PC9rZXl3b3JkPjxrZXl3b3JkPllv
dW5nIEFkdWx0PC9rZXl3b3JkPjwva2V5d29yZHM+PGRhdGVzPjx5ZWFyPjIwMTc8L3llYXI+PHB1
Yi1kYXRlcz48ZGF0ZT5Ob3YgMTU8L2RhdGU+PC9wdWItZGF0ZXM+PC9kYXRlcz48aXNibj4xODc4
LTU4ODMgKEVsZWN0cm9uaWMpJiN4RDswMDIyLTUxMFggKExpbmtpbmcpPC9pc2JuPjxhY2Nlc3Np
b24tbnVtPjI5MTExMDEzPC9hY2Nlc3Npb24tbnVtPjx1cmxzPjxyZWxhdGVkLXVybHM+PHVybD5o
dHRwOi8vd3d3Lm5jYmkubmxtLm5paC5nb3YvcHVibWVkLzI5MTExMDEzPC91cmw+PC9yZWxhdGVk
LXVybHM+PC91cmxzPjxlbGVjdHJvbmljLXJlc291cmNlLW51bT4xMC4xMDE2L2ouam5zLjIwMTcu
MDkuMDE4PC9lbGVjdHJvbmljLXJlc291cmNlLW51bT48L3JlY29yZD48L0NpdGU+PC9FbmROb3Rl
Pn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37" w:tooltip="Pretegiani, 2017 #92" w:history="1">
              <w:r w:rsidR="006A054B">
                <w:rPr>
                  <w:rFonts w:ascii="Times New Roman" w:eastAsia="SimSun" w:hAnsi="Times New Roman" w:cs="Times New Roman"/>
                  <w:kern w:val="0"/>
                  <w:szCs w:val="21"/>
                </w:rPr>
                <w:t>Pretegiani et al. 2017</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83</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P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6-28 (GED)</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7</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87</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R→C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6-28 (GED)</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Ob2NoZXo8L0F1dGhvcj48WWVhcj4yMDA5PC9ZZWFyPjxS
ZWNOdW0+Njk8L1JlY051bT48RGlzcGxheVRleHQ+KEZlcnJlIGV0IGFsLiAyMDA5OyBOb2NoZXog
ZXQgYWwuIDIwMDkpPC9EaXNwbGF5VGV4dD48cmVjb3JkPjxyZWMtbnVtYmVyPjY5PC9yZWMtbnVt
YmVyPjxmb3JlaWduLWtleXM+PGtleSBhcHA9IkVOIiBkYi1pZD0iMGVhZmZ3cjI1MHN2NXNlZHhw
OTVld3pld3BmeHRmdmY1eDVlIj42OTwva2V5PjwvZm9yZWlnbi1rZXlzPjxyZWYtdHlwZSBuYW1l
PSJKb3VybmFsIEFydGljbGUiPjE3PC9yZWYtdHlwZT48Y29udHJpYnV0b3JzPjxhdXRob3JzPjxh
dXRob3I+Tm9jaGV6LCBZLjwvYXV0aG9yPjxhdXRob3I+QXJzZW5lLCBTLjwvYXV0aG9yPjxhdXRo
b3I+R3VlZ3VlbiwgTi48L2F1dGhvcj48YXV0aG9yPkNoZXZyb2xsaWVyLCBBLjwvYXV0aG9yPjxh
dXRob3I+RmVycmUsIE0uPC9hdXRob3I+PGF1dGhvcj5HdWlsbGV0LCBWLjwvYXV0aG9yPjxhdXRo
b3I+RGVzcXVpcmV0LCBWLjwvYXV0aG9yPjxhdXRob3I+VG91dGFpbiwgQS48L2F1dGhvcj48YXV0
aG9yPkJvbm5lYXUsIEQuPC9hdXRob3I+PGF1dGhvcj5Qcm9jYWNjaW8sIFYuPC9hdXRob3I+PGF1
dGhvcj5BbWF0aS1Cb25uZWF1LCBQLjwvYXV0aG9yPjxhdXRob3I+UGlzZWxsYSwgUC4gSi48L2F1
dGhvcj48YXV0aG9yPlJleW5pZXIsIFAuPC9hdXRob3I+PC9hdXRob3JzPjwvY29udHJpYnV0b3Jz
PjxhdXRoLWFkZHJlc3M+Q2VudHJlIEhvc3BpdGFsaWVyIFVuaXZlcnNpdGFpcmUgZGUgVG91cnMs
IFNlcnZpY2UgZCZhcG9zO09waHRhbG1vbG9naWUsIFRvdXJzLCBGcmFuY2UuIHlhbm5pY2subm9j
aGV6QGZyZWUuZnI8L2F1dGgtYWRkcmVzcz48dGl0bGVzPjx0aXRsZT5BY3V0ZSBhbmQgbGF0ZS1v
bnNldCBvcHRpYyBhdHJvcGh5IGR1ZSB0byBhIG5vdmVsIE9QQTEgbXV0YXRpb24gbGVhZGluZyB0
byBhIG1pdG9jaG9uZHJpYWwgY291cGxpbmcgZGVmZWN0PC90aXRsZT48c2Vjb25kYXJ5LXRpdGxl
Pk1vbCBWaXM8L3NlY29uZGFyeS10aXRsZT48YWx0LXRpdGxlPk1vbGVjdWxhciB2aXNpb248L2Fs
dC10aXRsZT48L3RpdGxlcz48cGVyaW9kaWNhbD48ZnVsbC10aXRsZT5Nb2wgVmlzPC9mdWxsLXRp
dGxlPjxhYmJyLTE+TW9sZWN1bGFyIHZpc2lvbjwvYWJici0xPjwvcGVyaW9kaWNhbD48YWx0LXBl
cmlvZGljYWw+PGZ1bGwtdGl0bGU+TW9sIFZpczwvZnVsbC10aXRsZT48YWJici0xPk1vbGVjdWxh
ciB2aXNpb248L2FiYnItMT48L2FsdC1wZXJpb2RpY2FsPjxwYWdlcz41OTgtNjA4PC9wYWdlcz48
dm9sdW1lPjE1PC92b2x1bWU+PGtleXdvcmRzPjxrZXl3b3JkPkROQSwgTWl0b2Nob25kcmlhbC8q
YW5hbHlzaXM8L2tleXdvcmQ+PGtleXdvcmQ+RWxlY3Ryb3JldGlub2dyYXBoeTwva2V5d29yZD48
a2V5d29yZD5GZW1hbGU8L2tleXdvcmQ+PGtleXdvcmQ+R1RQIFBob3NwaG9oeWRyb2xhc2VzL2Jp
b3N5bnRoZXNpcy8qZ2VuZXRpY3M8L2tleXdvcmQ+PGtleXdvcmQ+SHVtYW5zPC9rZXl3b3JkPjxr
ZXl3b3JkPk1hZ25ldGljIFJlc29uYW5jZSBJbWFnaW5nPC9rZXl3b3JkPjxrZXl3b3JkPk1pZGRs
ZSBBZ2VkPC9rZXl3b3JkPjxrZXl3b3JkPk1pdG9jaG9uZHJpYWwgRGlzZWFzZXMvKmNvbXBsaWNh
dGlvbnMvKmdlbmV0aWNzL3BoeXNpb3BhdGhvbG9neTwva2V5d29yZD48a2V5d29yZD4qTXV0YXRp
b24sIE1pc3NlbnNlPC9rZXl3b3JkPjxrZXl3b3JkPk9wdGljIEF0cm9waHkvKmV0aW9sb2d5Lypn
ZW5ldGljcy9waHlzaW9wYXRob2xvZ3k8L2tleXdvcmQ+PGtleXdvcmQ+U2VxdWVuY2UgQW5hbHlz
aXMsIEROQTwva2V5d29yZD48a2V5d29yZD5WaXNpb24sIExvdzwva2V5d29yZD48L2tleXdvcmRz
PjxkYXRlcz48eWVhcj4yMDA5PC95ZWFyPjwvZGF0ZXM+PGlzYm4+MTA5MC0wNTM1IChFbGVjdHJv
bmljKSYjeEQ7MTA5MC0wNTM1IChMaW5raW5nKTwvaXNibj48YWNjZXNzaW9uLW51bT4xOTMyNTkz
OTwvYWNjZXNzaW9uLW51bT48dXJscz48cmVsYXRlZC11cmxzPjx1cmw+aHR0cDovL3d3dy5uY2Jp
Lm5sbS5uaWguZ292L3B1Ym1lZC8xOTMyNTkzOTwvdXJsPjwvcmVsYXRlZC11cmxzPjwvdXJscz48
Y3VzdG9tMj4yNjYxMDA1PC9jdXN0b20yPjwvcmVjb3JkPjwvQ2l0ZT48Q2l0ZT48QXV0aG9yPkZl
cnJlPC9BdXRob3I+PFllYXI+MjAwOTwvWWVhcj48UmVjTnVtPjQ0PC9SZWNOdW0+PHJlY29yZD48
cmVjLW51bWJlcj40NDwvcmVjLW51bWJlcj48Zm9yZWlnbi1rZXlzPjxrZXkgYXBwPSJFTiIgZGIt
aWQ9IjBlYWZmd3IyNTBzdjVzZWR4cDk1ZXd6ZXdwZnh0ZnZmNXg1ZSI+NDQ8L2tleT48L2ZvcmVp
Z24ta2V5cz48cmVmLXR5cGUgbmFtZT0iSm91cm5hbCBBcnRpY2xlIj4xNzwvcmVmLXR5cGU+PGNv
bnRyaWJ1dG9ycz48YXV0aG9ycz48YXV0aG9yPkZlcnJlLCBNLjwvYXV0aG9yPjxhdXRob3I+Qm9u
bmVhdSwgRC48L2F1dGhvcj48YXV0aG9yPk1pbGVhLCBELjwvYXV0aG9yPjxhdXRob3I+Q2hldnJv
bGxpZXIsIEEuPC9hdXRob3I+PGF1dGhvcj5WZXJueSwgQy48L2F1dGhvcj48YXV0aG9yPkRvbGxm
dXMsIEguPC9hdXRob3I+PGF1dGhvcj5BeXVzbywgQy48L2F1dGhvcj48YXV0aG9yPkRlZm9vcnQs
IFMuPC9hdXRob3I+PGF1dGhvcj5WaWduYWwsIEMuPC9hdXRob3I+PGF1dGhvcj5aYW5sb25naGks
IFguPC9hdXRob3I+PGF1dGhvcj5DaGFybGluLCBKLiBGLjwvYXV0aG9yPjxhdXRob3I+S2FwbGFu
LCBKLjwvYXV0aG9yPjxhdXRob3I+T2RlbnQsIFMuPC9hdXRob3I+PGF1dGhvcj5IYW1lbCwgQy4g
UC48L2F1dGhvcj48YXV0aG9yPlByb2NhY2NpbywgVi48L2F1dGhvcj48YXV0aG9yPlJleW5pZXIs
IFAuPC9hdXRob3I+PGF1dGhvcj5BbWF0aS1Cb25uZWF1LCBQLjwvYXV0aG9yPjwvYXV0aG9ycz48
L2NvbnRyaWJ1dG9ycz48YXV0aC1hZGRyZXNzPklOU0VSTSwgVTY5NCwgQW5nZXJzLCBGLTQ5MDAw
LCBGcmFuY2UuIE1hRmVycmVAY2h1LWFuZ2Vycy5mcjwvYXV0aC1hZGRyZXNzPjx0aXRsZXM+PHRp
dGxlPk1vbGVjdWxhciBzY3JlZW5pbmcgb2YgOTgwIGNhc2VzIG9mIHN1c3BlY3RlZCBoZXJlZGl0
YXJ5IG9wdGljIG5ldXJvcGF0aHkgd2l0aCBhIHJlcG9ydCBvbiA3NyBub3ZlbCBPUEExIG11dGF0
aW9uczwvdGl0bGU+PHNlY29uZGFyeS10aXRsZT5IdW0gTXV0YXQ8L3NlY29uZGFyeS10aXRsZT48
YWx0LXRpdGxlPkh1bWFuIG11dGF0aW9uPC9hbHQtdGl0bGU+PC90aXRsZXM+PHBlcmlvZGljYWw+
PGZ1bGwtdGl0bGU+SHVtIE11dGF0PC9mdWxsLXRpdGxlPjxhYmJyLTE+SHVtYW4gbXV0YXRpb248
L2FiYnItMT48L3BlcmlvZGljYWw+PGFsdC1wZXJpb2RpY2FsPjxmdWxsLXRpdGxlPkh1bSBNdXRh
dDwvZnVsbC10aXRsZT48YWJici0xPkh1bWFuIG11dGF0aW9uPC9hYmJyLTE+PC9hbHQtcGVyaW9k
aWNhbD48cGFnZXM+RTY5Mi03MDU8L3BhZ2VzPjx2b2x1bWU+MzA8L3ZvbHVtZT48bnVtYmVyPjc8
L251bWJlcj48a2V5d29yZHM+PGtleXdvcmQ+RE5BLCBNaXRvY2hvbmRyaWFsPC9rZXl3b3JkPjxr
ZXl3b3JkPkdUUCBQaG9zcGhvaHlkcm9sYXNlcy8qZ2VuZXRpY3M8L2tleXdvcmQ+PGtleXdvcmQ+
R2VuZXRpYyBUZXN0aW5nPC9rZXl3b3JkPjxrZXl3b3JkPkh1bWFuczwva2V5d29yZD48a2V5d29y
ZD4qTXV0YXRpb248L2tleXdvcmQ+PGtleXdvcmQ+T3B0aWMgQXRyb3BoaWVzLCBIZXJlZGl0YXJ5
LypnZW5ldGljczwva2V5d29yZD48a2V5d29yZD5PcHRpYyBBdHJvcGh5LCBBdXRvc29tYWwgRG9t
aW5hbnQvZ2VuZXRpY3M8L2tleXdvcmQ+PGtleXdvcmQ+T3B0aWMgQXRyb3BoeSwgSGVyZWRpdGFy
eSwgTGViZXIvZ2VuZXRpY3M8L2tleXdvcmQ+PGtleXdvcmQ+UHJvdGVpbnMvKmdlbmV0aWNzPC9r
ZXl3b3JkPjwva2V5d29yZHM+PGRhdGVzPjx5ZWFyPjIwMDk8L3llYXI+PHB1Yi1kYXRlcz48ZGF0
ZT5KdWw8L2RhdGU+PC9wdWItZGF0ZXM+PC9kYXRlcz48aXNibj4xMDk4LTEwMDQgKEVsZWN0cm9u
aWMpJiN4RDsxMDU5LTc3OTQgKExpbmtpbmcpPC9pc2JuPjxhY2Nlc3Npb24tbnVtPjE5MzE5OTc4
PC9hY2Nlc3Npb24tbnVtPjx1cmxzPjxyZWxhdGVkLXVybHM+PHVybD5odHRwOi8vd3d3Lm5jYmku
bmxtLm5paC5nb3YvcHVibWVkLzE5MzE5OTc4PC91cmw+PC9yZWxhdGVkLXVybHM+PC91cmxzPjxl
bGVjdHJvbmljLXJlc291cmNlLW51bT4xMC4xMDAyL2h1bXUuMjEwMjU8L2VsZWN0cm9uaWMtcmVz
b3VyY2UtbnVtPjwvcmVjb3JkPjwvQ2l0ZT48L0VuZE5vdGU+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Ob2NoZXo8L0F1dGhvcj48WWVhcj4yMDA5PC9ZZWFyPjxS
ZWNOdW0+Njk8L1JlY051bT48RGlzcGxheVRleHQ+KEZlcnJlIGV0IGFsLiAyMDA5OyBOb2NoZXog
ZXQgYWwuIDIwMDkpPC9EaXNwbGF5VGV4dD48cmVjb3JkPjxyZWMtbnVtYmVyPjY5PC9yZWMtbnVt
YmVyPjxmb3JlaWduLWtleXM+PGtleSBhcHA9IkVOIiBkYi1pZD0iMGVhZmZ3cjI1MHN2NXNlZHhw
OTVld3pld3BmeHRmdmY1eDVlIj42OTwva2V5PjwvZm9yZWlnbi1rZXlzPjxyZWYtdHlwZSBuYW1l
PSJKb3VybmFsIEFydGljbGUiPjE3PC9yZWYtdHlwZT48Y29udHJpYnV0b3JzPjxhdXRob3JzPjxh
dXRob3I+Tm9jaGV6LCBZLjwvYXV0aG9yPjxhdXRob3I+QXJzZW5lLCBTLjwvYXV0aG9yPjxhdXRo
b3I+R3VlZ3VlbiwgTi48L2F1dGhvcj48YXV0aG9yPkNoZXZyb2xsaWVyLCBBLjwvYXV0aG9yPjxh
dXRob3I+RmVycmUsIE0uPC9hdXRob3I+PGF1dGhvcj5HdWlsbGV0LCBWLjwvYXV0aG9yPjxhdXRo
b3I+RGVzcXVpcmV0LCBWLjwvYXV0aG9yPjxhdXRob3I+VG91dGFpbiwgQS48L2F1dGhvcj48YXV0
aG9yPkJvbm5lYXUsIEQuPC9hdXRob3I+PGF1dGhvcj5Qcm9jYWNjaW8sIFYuPC9hdXRob3I+PGF1
dGhvcj5BbWF0aS1Cb25uZWF1LCBQLjwvYXV0aG9yPjxhdXRob3I+UGlzZWxsYSwgUC4gSi48L2F1
dGhvcj48YXV0aG9yPlJleW5pZXIsIFAuPC9hdXRob3I+PC9hdXRob3JzPjwvY29udHJpYnV0b3Jz
PjxhdXRoLWFkZHJlc3M+Q2VudHJlIEhvc3BpdGFsaWVyIFVuaXZlcnNpdGFpcmUgZGUgVG91cnMs
IFNlcnZpY2UgZCZhcG9zO09waHRhbG1vbG9naWUsIFRvdXJzLCBGcmFuY2UuIHlhbm5pY2subm9j
aGV6QGZyZWUuZnI8L2F1dGgtYWRkcmVzcz48dGl0bGVzPjx0aXRsZT5BY3V0ZSBhbmQgbGF0ZS1v
bnNldCBvcHRpYyBhdHJvcGh5IGR1ZSB0byBhIG5vdmVsIE9QQTEgbXV0YXRpb24gbGVhZGluZyB0
byBhIG1pdG9jaG9uZHJpYWwgY291cGxpbmcgZGVmZWN0PC90aXRsZT48c2Vjb25kYXJ5LXRpdGxl
Pk1vbCBWaXM8L3NlY29uZGFyeS10aXRsZT48YWx0LXRpdGxlPk1vbGVjdWxhciB2aXNpb248L2Fs
dC10aXRsZT48L3RpdGxlcz48cGVyaW9kaWNhbD48ZnVsbC10aXRsZT5Nb2wgVmlzPC9mdWxsLXRp
dGxlPjxhYmJyLTE+TW9sZWN1bGFyIHZpc2lvbjwvYWJici0xPjwvcGVyaW9kaWNhbD48YWx0LXBl
cmlvZGljYWw+PGZ1bGwtdGl0bGU+TW9sIFZpczwvZnVsbC10aXRsZT48YWJici0xPk1vbGVjdWxh
ciB2aXNpb248L2FiYnItMT48L2FsdC1wZXJpb2RpY2FsPjxwYWdlcz41OTgtNjA4PC9wYWdlcz48
dm9sdW1lPjE1PC92b2x1bWU+PGtleXdvcmRzPjxrZXl3b3JkPkROQSwgTWl0b2Nob25kcmlhbC8q
YW5hbHlzaXM8L2tleXdvcmQ+PGtleXdvcmQ+RWxlY3Ryb3JldGlub2dyYXBoeTwva2V5d29yZD48
a2V5d29yZD5GZW1hbGU8L2tleXdvcmQ+PGtleXdvcmQ+R1RQIFBob3NwaG9oeWRyb2xhc2VzL2Jp
b3N5bnRoZXNpcy8qZ2VuZXRpY3M8L2tleXdvcmQ+PGtleXdvcmQ+SHVtYW5zPC9rZXl3b3JkPjxr
ZXl3b3JkPk1hZ25ldGljIFJlc29uYW5jZSBJbWFnaW5nPC9rZXl3b3JkPjxrZXl3b3JkPk1pZGRs
ZSBBZ2VkPC9rZXl3b3JkPjxrZXl3b3JkPk1pdG9jaG9uZHJpYWwgRGlzZWFzZXMvKmNvbXBsaWNh
dGlvbnMvKmdlbmV0aWNzL3BoeXNpb3BhdGhvbG9neTwva2V5d29yZD48a2V5d29yZD4qTXV0YXRp
b24sIE1pc3NlbnNlPC9rZXl3b3JkPjxrZXl3b3JkPk9wdGljIEF0cm9waHkvKmV0aW9sb2d5Lypn
ZW5ldGljcy9waHlzaW9wYXRob2xvZ3k8L2tleXdvcmQ+PGtleXdvcmQ+U2VxdWVuY2UgQW5hbHlz
aXMsIEROQTwva2V5d29yZD48a2V5d29yZD5WaXNpb24sIExvdzwva2V5d29yZD48L2tleXdvcmRz
PjxkYXRlcz48eWVhcj4yMDA5PC95ZWFyPjwvZGF0ZXM+PGlzYm4+MTA5MC0wNTM1IChFbGVjdHJv
bmljKSYjeEQ7MTA5MC0wNTM1IChMaW5raW5nKTwvaXNibj48YWNjZXNzaW9uLW51bT4xOTMyNTkz
OTwvYWNjZXNzaW9uLW51bT48dXJscz48cmVsYXRlZC11cmxzPjx1cmw+aHR0cDovL3d3dy5uY2Jp
Lm5sbS5uaWguZ292L3B1Ym1lZC8xOTMyNTkzOTwvdXJsPjwvcmVsYXRlZC11cmxzPjwvdXJscz48
Y3VzdG9tMj4yNjYxMDA1PC9jdXN0b20yPjwvcmVjb3JkPjwvQ2l0ZT48Q2l0ZT48QXV0aG9yPkZl
cnJlPC9BdXRob3I+PFllYXI+MjAwOTwvWWVhcj48UmVjTnVtPjQ0PC9SZWNOdW0+PHJlY29yZD48
cmVjLW51bWJlcj40NDwvcmVjLW51bWJlcj48Zm9yZWlnbi1rZXlzPjxrZXkgYXBwPSJFTiIgZGIt
aWQ9IjBlYWZmd3IyNTBzdjVzZWR4cDk1ZXd6ZXdwZnh0ZnZmNXg1ZSI+NDQ8L2tleT48L2ZvcmVp
Z24ta2V5cz48cmVmLXR5cGUgbmFtZT0iSm91cm5hbCBBcnRpY2xlIj4xNzwvcmVmLXR5cGU+PGNv
bnRyaWJ1dG9ycz48YXV0aG9ycz48YXV0aG9yPkZlcnJlLCBNLjwvYXV0aG9yPjxhdXRob3I+Qm9u
bmVhdSwgRC48L2F1dGhvcj48YXV0aG9yPk1pbGVhLCBELjwvYXV0aG9yPjxhdXRob3I+Q2hldnJv
bGxpZXIsIEEuPC9hdXRob3I+PGF1dGhvcj5WZXJueSwgQy48L2F1dGhvcj48YXV0aG9yPkRvbGxm
dXMsIEguPC9hdXRob3I+PGF1dGhvcj5BeXVzbywgQy48L2F1dGhvcj48YXV0aG9yPkRlZm9vcnQs
IFMuPC9hdXRob3I+PGF1dGhvcj5WaWduYWwsIEMuPC9hdXRob3I+PGF1dGhvcj5aYW5sb25naGks
IFguPC9hdXRob3I+PGF1dGhvcj5DaGFybGluLCBKLiBGLjwvYXV0aG9yPjxhdXRob3I+S2FwbGFu
LCBKLjwvYXV0aG9yPjxhdXRob3I+T2RlbnQsIFMuPC9hdXRob3I+PGF1dGhvcj5IYW1lbCwgQy4g
UC48L2F1dGhvcj48YXV0aG9yPlByb2NhY2NpbywgVi48L2F1dGhvcj48YXV0aG9yPlJleW5pZXIs
IFAuPC9hdXRob3I+PGF1dGhvcj5BbWF0aS1Cb25uZWF1LCBQLjwvYXV0aG9yPjwvYXV0aG9ycz48
L2NvbnRyaWJ1dG9ycz48YXV0aC1hZGRyZXNzPklOU0VSTSwgVTY5NCwgQW5nZXJzLCBGLTQ5MDAw
LCBGcmFuY2UuIE1hRmVycmVAY2h1LWFuZ2Vycy5mcjwvYXV0aC1hZGRyZXNzPjx0aXRsZXM+PHRp
dGxlPk1vbGVjdWxhciBzY3JlZW5pbmcgb2YgOTgwIGNhc2VzIG9mIHN1c3BlY3RlZCBoZXJlZGl0
YXJ5IG9wdGljIG5ldXJvcGF0aHkgd2l0aCBhIHJlcG9ydCBvbiA3NyBub3ZlbCBPUEExIG11dGF0
aW9uczwvdGl0bGU+PHNlY29uZGFyeS10aXRsZT5IdW0gTXV0YXQ8L3NlY29uZGFyeS10aXRsZT48
YWx0LXRpdGxlPkh1bWFuIG11dGF0aW9uPC9hbHQtdGl0bGU+PC90aXRsZXM+PHBlcmlvZGljYWw+
PGZ1bGwtdGl0bGU+SHVtIE11dGF0PC9mdWxsLXRpdGxlPjxhYmJyLTE+SHVtYW4gbXV0YXRpb248
L2FiYnItMT48L3BlcmlvZGljYWw+PGFsdC1wZXJpb2RpY2FsPjxmdWxsLXRpdGxlPkh1bSBNdXRh
dDwvZnVsbC10aXRsZT48YWJici0xPkh1bWFuIG11dGF0aW9uPC9hYmJyLTE+PC9hbHQtcGVyaW9k
aWNhbD48cGFnZXM+RTY5Mi03MDU8L3BhZ2VzPjx2b2x1bWU+MzA8L3ZvbHVtZT48bnVtYmVyPjc8
L251bWJlcj48a2V5d29yZHM+PGtleXdvcmQ+RE5BLCBNaXRvY2hvbmRyaWFsPC9rZXl3b3JkPjxr
ZXl3b3JkPkdUUCBQaG9zcGhvaHlkcm9sYXNlcy8qZ2VuZXRpY3M8L2tleXdvcmQ+PGtleXdvcmQ+
R2VuZXRpYyBUZXN0aW5nPC9rZXl3b3JkPjxrZXl3b3JkPkh1bWFuczwva2V5d29yZD48a2V5d29y
ZD4qTXV0YXRpb248L2tleXdvcmQ+PGtleXdvcmQ+T3B0aWMgQXRyb3BoaWVzLCBIZXJlZGl0YXJ5
LypnZW5ldGljczwva2V5d29yZD48a2V5d29yZD5PcHRpYyBBdHJvcGh5LCBBdXRvc29tYWwgRG9t
aW5hbnQvZ2VuZXRpY3M8L2tleXdvcmQ+PGtleXdvcmQ+T3B0aWMgQXRyb3BoeSwgSGVyZWRpdGFy
eSwgTGViZXIvZ2VuZXRpY3M8L2tleXdvcmQ+PGtleXdvcmQ+UHJvdGVpbnMvKmdlbmV0aWNzPC9r
ZXl3b3JkPjwva2V5d29yZHM+PGRhdGVzPjx5ZWFyPjIwMDk8L3llYXI+PHB1Yi1kYXRlcz48ZGF0
ZT5KdWw8L2RhdGU+PC9wdWItZGF0ZXM+PC9kYXRlcz48aXNibj4xMDk4LTEwMDQgKEVsZWN0cm9u
aWMpJiN4RDsxMDU5LTc3OTQgKExpbmtpbmcpPC9pc2JuPjxhY2Nlc3Npb24tbnVtPjE5MzE5OTc4
PC9hY2Nlc3Npb24tbnVtPjx1cmxzPjxyZWxhdGVkLXVybHM+PHVybD5odHRwOi8vd3d3Lm5jYmku
bmxtLm5paC5nb3YvcHVibWVkLzE5MzE5OTc4PC91cmw+PC9yZWxhdGVkLXVybHM+PC91cmxzPjxl
bGVjdHJvbmljLXJlc291cmNlLW51bT4xMC4xMDAyL2h1bXUuMjEwMjU8L2VsZWN0cm9uaWMtcmVz
b3VyY2UtbnVtPjwvcmVjb3JkPjwvQ2l0ZT48L0VuZE5vdGU+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19" w:tooltip="Ferre, 2009 #44" w:history="1">
              <w:r w:rsidR="006A054B">
                <w:rPr>
                  <w:rFonts w:ascii="Times New Roman" w:eastAsia="SimSun" w:hAnsi="Times New Roman" w:cs="Times New Roman"/>
                  <w:kern w:val="0"/>
                  <w:szCs w:val="21"/>
                </w:rPr>
                <w:t>Ferre et al. 2009</w:t>
              </w:r>
            </w:hyperlink>
            <w:r w:rsidR="006A054B">
              <w:rPr>
                <w:rFonts w:ascii="Times New Roman" w:eastAsia="SimSun" w:hAnsi="Times New Roman" w:cs="Times New Roman"/>
                <w:kern w:val="0"/>
                <w:szCs w:val="21"/>
              </w:rPr>
              <w:t xml:space="preserve">; </w:t>
            </w:r>
            <w:hyperlink w:anchor="_ENREF_34" w:tooltip="Nochez, 2009 #69" w:history="1">
              <w:r w:rsidR="006A054B">
                <w:rPr>
                  <w:rFonts w:ascii="Times New Roman" w:eastAsia="SimSun" w:hAnsi="Times New Roman" w:cs="Times New Roman"/>
                  <w:kern w:val="0"/>
                  <w:szCs w:val="21"/>
                </w:rPr>
                <w:t>Nochez et al. 2009</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87-989</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RVQ→ - (del)</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6-28 (GED)</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 9, 8</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r>
            <w:r w:rsidR="006A054B">
              <w:rPr>
                <w:rFonts w:ascii="Times New Roman" w:eastAsia="SimSun" w:hAnsi="Times New Roman" w:cs="Times New Roman"/>
                <w:kern w:val="0"/>
                <w:szCs w:val="21"/>
              </w:rPr>
              <w:instrText xml:space="preserve"> ADDIN EN.CITE &lt;EndNote&gt;&lt;Cite&gt;&lt;Author&gt;Li&lt;/Author&gt;&lt;Year&gt;2018&lt;/Year&gt;&lt;RecNum&gt;88&lt;/RecNum&gt;&lt;DisplayText&gt;(Li et al. 2018)&lt;/DisplayText&gt;&lt;record&gt;&lt;rec-number&gt;88&lt;/rec-number&gt;&lt;foreign-keys&gt;&lt;key app="EN" db-id="0eaffwr250sv5sedxp95ewzewpfxtfvf5x5e"&gt;88&lt;/key&gt;&lt;/foreign-keys&gt;&lt;ref-type name="Journal Article"&gt;17&lt;/ref-type&gt;&lt;contributors&gt;&lt;authors&gt;&lt;author&gt;Li, H.&lt;/author&gt;&lt;author&gt;Jones, E. M.&lt;/author&gt;&lt;author&gt;Li, H.&lt;/author&gt;&lt;author&gt;Yang, L.&lt;/author&gt;&lt;author&gt;Sun, Z.&lt;/author&gt;&lt;author&gt;Yuan, Z.&lt;/author&gt;&lt;author&gt;Chen, R.&lt;/author&gt;&lt;author&gt;Dong, F.&lt;/author&gt;&lt;author&gt;Sui, R.&lt;/author&gt;&lt;/authors&gt;&lt;/contributors&gt;&lt;auth-address&gt;a Department of Ophthalmology , Peking Union Medical College Hospital, Peking Union Medical College, Chinese Academy of Medical Sciences , Beijing , China.&amp;#xD;b Department of Molecular and Human Genetics , Baylor College of Medicine , Houston , TX , USA.&lt;/auth-address&gt;&lt;titles&gt;&lt;title&gt;Clinical and genetic features of eight Chinese autosomal-dominant optic atrophy pedigrees with six novel OPA1 pathogenic variants&lt;/title&gt;&lt;secondary-title&gt;Ophthalmic Genet&lt;/secondary-title&gt;&lt;alt-title&gt;Ophthalmic genetics&lt;/alt-title&gt;&lt;/titles&gt;&lt;periodical&gt;&lt;full-title&gt;Ophthalmic Genet&lt;/full-title&gt;&lt;abbr-1&gt;Ophthalmic genetics&lt;/abbr-1&gt;&lt;/periodical&gt;&lt;alt-periodical&gt;&lt;full-title&gt;Ophthalmic Genet&lt;/full-title&gt;&lt;abbr-1&gt;Ophthalmic genetics&lt;/abbr-1&gt;&lt;/alt-periodical&gt;&lt;pages&gt;569-576&lt;/pages&gt;&lt;volume&gt;39&lt;/volume&gt;&lt;number&gt;5&lt;/number&gt;&lt;dates&gt;&lt;year&gt;2018&lt;/year&gt;&lt;pub-dates&gt;&lt;date&gt;Oct&lt;/date&gt;&lt;/pub-dates&gt;&lt;/dates&gt;&lt;isbn&gt;1744-5094 (Electronic)&amp;#xD;1381-6810 (Linking)&lt;/isbn&gt;&lt;accession-num&gt;29952689&lt;/accession-num&gt;&lt;urls&gt;&lt;related-urls&gt;&lt;url&gt;http://www.ncbi.nlm.nih.gov/pubmed/29952689&lt;/url&gt;&lt;/related-urls&gt;&lt;/urls&gt;&lt;custom2&gt;6239416&lt;/custom2&gt;&lt;electronic-resource-num&gt;10.1080/13816810.2018.1466337&lt;/electronic-resource-num&gt;&lt;/record&gt;&lt;/Cite&gt;&lt;/EndNote&gt;</w:instrText>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26" w:tooltip="Li, 2018 #88" w:history="1">
              <w:r w:rsidR="006A054B">
                <w:rPr>
                  <w:rFonts w:ascii="Times New Roman" w:eastAsia="SimSun" w:hAnsi="Times New Roman" w:cs="Times New Roman"/>
                  <w:kern w:val="0"/>
                  <w:szCs w:val="21"/>
                </w:rPr>
                <w:t>Li et al. 2018</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88</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V→F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ikely 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6-28 (GED)</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OYXNjYTwvQXV0aG9yPjxZZWFyPjIwMTc8L1llYXI+PFJl
Y051bT45MTwvUmVjTnVtPjxEaXNwbGF5VGV4dD4oTmFzY2EgZXQgYWwuIDIwMTcpPC9EaXNwbGF5
VGV4dD48cmVjb3JkPjxyZWMtbnVtYmVyPjkxPC9yZWMtbnVtYmVyPjxmb3JlaWduLWtleXM+PGtl
eSBhcHA9IkVOIiBkYi1pZD0iMGVhZmZ3cjI1MHN2NXNlZHhwOTVld3pld3BmeHRmdmY1eDVlIj45
MTwva2V5PjwvZm9yZWlnbi1rZXlzPjxyZWYtdHlwZSBuYW1lPSJKb3VybmFsIEFydGljbGUiPjE3
PC9yZWYtdHlwZT48Y29udHJpYnV0b3JzPjxhdXRob3JzPjxhdXRob3I+TmFzY2EsIEEuPC9hdXRo
b3I+PGF1dGhvcj5SaXp6YSwgVC48L2F1dGhvcj48YXV0aG9yPkRvaW1vLCBNLjwvYXV0aG9yPjxh
dXRob3I+TGVnYXRpLCBBLjwvYXV0aG9yPjxhdXRob3I+Q2lvbGZpLCBBLjwvYXV0aG9yPjxhdXRo
b3I+RGlvZGF0bywgRC48L2F1dGhvcj48YXV0aG9yPkNhbGRlcmFuLCBDLjwvYXV0aG9yPjxhdXRo
b3I+Q2FycmFyYSwgRy48L2F1dGhvcj48YXV0aG9yPkxhbWFudGVhLCBFLjwvYXV0aG9yPjxhdXRo
b3I+QWllbGxvLCBDLjwvYXV0aG9yPjxhdXRob3I+RGkgTm90dGlhLCBNLjwvYXV0aG9yPjxhdXRo
b3I+TmljZXRhLCBNLjwvYXV0aG9yPjxhdXRob3I+TGFtcGVydGksIEMuPC9hdXRob3I+PGF1dGhv
cj5BcmRpc3NvbmUsIEEuPC9hdXRob3I+PGF1dGhvcj5CaWFuY2hpLU1hcnpvbGksIFMuPC9hdXRo
b3I+PGF1dGhvcj5JYXJvc3NpLCBHLjwvYXV0aG9yPjxhdXRob3I+QmVydGluaSwgRS48L2F1dGhv
cj48YXV0aG9yPk1vcm9uaSwgSS48L2F1dGhvcj48YXV0aG9yPlRhcnRhZ2xpYSwgTS48L2F1dGhv
cj48YXV0aG9yPlNhbHZpYXRpLCBMLjwvYXV0aG9yPjxhdXRob3I+Q2Fycm96em8sIFIuPC9hdXRo
b3I+PGF1dGhvcj5HaGV6emksIEQuPC9hdXRob3I+PC9hdXRob3JzPjwvY29udHJpYnV0b3JzPjxh
dXRoLWFkZHJlc3M+VW5pdCBvZiBNb2xlY3VsYXIgTmV1cm9nZW5ldGljcywgRm9uZGF6aW9uZSBJ
UkNDUyBJc3RpdHV0byBOZXVyb2xvZ2ljbyAmYXBvcztDYXJsbyBCZXN0YSZhcG9zOywgdmlhIFRl
bW9sbyA0LCAyMDEyNiwgTWlsYW4sIEl0YWx5LiYjeEQ7VW5pdCBvZiBNdXNjdWxhciBhbmQgTmV1
cm9kZWdlbmVyYXRpdmUgRGlzb3JkZXJzLCBMYWJvcmF0b3J5IG9mIE1vbGVjdWxhciBNZWRpY2lu
ZSwgQmFtYmlubyBHZXN1IENoaWxkcmVuJmFwb3M7cyBIb3NwaXRhbCwgSVJDQ1MsIFJvbWUsIEl0
YWx5LiYjeEQ7RGVwYXJ0bWVudCBvZiBXb21hbiBhbmQgQ2hpbGQgSGVhbHRoLCBDbGluaWNhbCBH
ZW5ldGljcyBVbml0LCBVbml2ZXJzaXR5IG9mIFBhZG92YSwgUGFkb3ZhLCBJdGFseS4mI3hEO0lz
dGl0dXRvIGRpIFJpY2VyY2EgUGVkaWF0cmlhLCBJUlAsIENpdHRhIGRlbGxhIFNwZXJhbnphLCBQ
YWRvdmEsIEl0YWx5LiYjeEQ7RGl2aXNpb24gb2YgR2VuZXRpY3MgYW5kIFJhcmUgRGlzZWFzZXMs
IE1vbGVjdWxhciBHZW5ldGljcyBhbmQgR2Vub21pY3MgVW5pdCwgQmFtYmlubyBHZXN1IENoaWxk
cmVuJmFwb3M7cyBIb3NwaXRhbCwgSVJDQ1MsIFJvbWUsIEl0YWx5LiYjeEQ7VW5pdCBvZiBDaGls
ZCBOZXVyb2xvZ3ksIEZvbmRhemlvbmUgSVJDQ1MgSXN0aXR1dG8gTmV1cm9sb2dpY28gJmFwb3M7
Q2FybG8gQmVzdGEmYXBvczssIDIwMTMzLCBNaWxhbiwgSXRhbHkuJiN4RDtEZXBhcnRtZW50IG9m
IE9waHRoYWxtb2xvZ3ksIE5ldXJvLW9waHRoYWxtb2xvZ3kgVW5pdCwgSVJDQ1MgSXN0aXR1dG8g
QXV4b2xvZ2ljbyBJdGFsaWFubywgTWlsYW4sIEl0YWx5LiYjeEQ7RGVwYXJ0bWVudCBvZiBPcGh0
aGFsbW9sb2d5LCBCYW1iaW5vIEdlc3UgSVJDU1MgQ2hpbGRyZW4mYXBvcztzIEhvc3BpdGFsLCBS
b21lLCBJdGFseS4mI3hEO1VuaXQgb2YgTW9sZWN1bGFyIE5ldXJvZ2VuZXRpY3MsIEZvbmRhemlv
bmUgSVJDQ1MgSXN0aXR1dG8gTmV1cm9sb2dpY28gJmFwb3M7Q2FybG8gQmVzdGEmYXBvczssIHZp
YSBUZW1vbG8gNCwgMjAxMjYsIE1pbGFuLCBJdGFseS4gZGFuaWVsZS5naGV6emlAaXN0aXR1dG8t
YmVzdGEuaXQuPC9hdXRoLWFkZHJlc3M+PHRpdGxlcz48dGl0bGU+Tm90IG9ubHkgZG9taW5hbnQs
IG5vdCBvbmx5IG9wdGljIGF0cm9waHk6IGV4cGFuZGluZyB0aGUgY2xpbmljYWwgc3BlY3RydW0g
YXNzb2NpYXRlZCB3aXRoIE9QQTEgbXV0YXRpb25zPC90aXRsZT48c2Vjb25kYXJ5LXRpdGxlPk9y
cGhhbmV0IEogUmFyZSBEaXM8L3NlY29uZGFyeS10aXRsZT48YWx0LXRpdGxlPk9ycGhhbmV0IGpv
dXJuYWwgb2YgcmFyZSBkaXNlYXNlczwvYWx0LXRpdGxlPjwvdGl0bGVzPjxwZXJpb2RpY2FsPjxm
dWxsLXRpdGxlPk9ycGhhbmV0IEogUmFyZSBEaXM8L2Z1bGwtdGl0bGU+PGFiYnItMT5PcnBoYW5l
dCBqb3VybmFsIG9mIHJhcmUgZGlzZWFzZXM8L2FiYnItMT48L3BlcmlvZGljYWw+PGFsdC1wZXJp
b2RpY2FsPjxmdWxsLXRpdGxlPk9ycGhhbmV0IEogUmFyZSBEaXM8L2Z1bGwtdGl0bGU+PGFiYnIt
MT5PcnBoYW5ldCBqb3VybmFsIG9mIHJhcmUgZGlzZWFzZXM8L2FiYnItMT48L2FsdC1wZXJpb2Rp
Y2FsPjxwYWdlcz44OTwvcGFnZXM+PHZvbHVtZT4xMjwvdm9sdW1lPjxudW1iZXI+MTwvbnVtYmVy
PjxrZXl3b3Jkcz48a2V5d29yZD5CbG90dGluZywgV2VzdGVybjwva2V5d29yZD48a2V5d29yZD5C
cmFpbiBEaXNlYXNlcy8qZ2VuZXRpY3MvbWV0YWJvbGlzbTwva2V5d29yZD48a2V5d29yZD5DaGls
ZCwgUHJlc2Nob29sPC9rZXl3b3JkPjxrZXl3b3JkPkVsZWN0cm9waHlzaW9sb2d5PC9rZXl3b3Jk
PjxrZXl3b3JkPkdUUCBQaG9zcGhvaHlkcm9sYXNlcy8qZ2VuZXRpY3MvbWV0YWJvbGlzbTwva2V5
d29yZD48a2V5d29yZD5IdW1hbnM8L2tleXdvcmQ+PGtleXdvcmQ+SW5mYW50PC9rZXl3b3JkPjxr
ZXl3b3JkPk1hbGU8L2tleXdvcmQ+PGtleXdvcmQ+TWljcm9zY29weSwgRmx1b3Jlc2NlbmNlPC9r
ZXl3b3JkPjxrZXl3b3JkPk11dGF0aW9uPC9rZXl3b3JkPjxrZXl3b3JkPk9wdGljIEF0cm9waHkv
KmdlbmV0aWNzL21ldGFib2xpc208L2tleXdvcmQ+PGtleXdvcmQ+T3B0aWMgQXRyb3BoeSwgQXV0
b3NvbWFsIERvbWluYW50LypnZW5ldGljcy9tZXRhYm9saXNtPC9rZXl3b3JkPjxrZXl3b3JkPlRv
bW9ncmFwaHksIE9wdGljYWwgQ29oZXJlbmNlPC9rZXl3b3JkPjxrZXl3b3JkPldob2xlIEV4b21l
IFNlcXVlbmNpbmc8L2tleXdvcmQ+PC9rZXl3b3Jkcz48ZGF0ZXM+PHllYXI+MjAxNzwveWVhcj48
cHViLWRhdGVzPjxkYXRlPk1heSAxMjwvZGF0ZT48L3B1Yi1kYXRlcz48L2RhdGVzPjxpc2JuPjE3
NTAtMTE3MiAoRWxlY3Ryb25pYykmI3hEOzE3NTAtMTE3MiAoTGlua2luZyk8L2lzYm4+PGFjY2Vz
c2lvbi1udW0+Mjg0OTQ4MTM8L2FjY2Vzc2lvbi1udW0+PHVybHM+PHJlbGF0ZWQtdXJscz48dXJs
Pmh0dHA6Ly93d3cubmNiaS5ubG0ubmloLmdvdi9wdWJtZWQvMjg0OTQ4MTM8L3VybD48L3JlbGF0
ZWQtdXJscz48L3VybHM+PGN1c3RvbTI+NTQyNzUyNDwvY3VzdG9tMj48ZWxlY3Ryb25pYy1yZXNv
dXJjZS1udW0+MTAuMTE4Ni9zMTMwMjMtMDE3LTA2NDEtMTwvZWxlY3Ryb25pYy1yZXNvdXJjZS1u
dW0+PC9yZWNvcmQ+PC9DaXRlPjwvRW5kTm90ZT5AAD==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OYXNjYTwvQXV0aG9yPjxZZWFyPjIwMTc8L1llYXI+PFJl
Y051bT45MTwvUmVjTnVtPjxEaXNwbGF5VGV4dD4oTmFzY2EgZXQgYWwuIDIwMTcpPC9EaXNwbGF5
VGV4dD48cmVjb3JkPjxyZWMtbnVtYmVyPjkxPC9yZWMtbnVtYmVyPjxmb3JlaWduLWtleXM+PGtl
eSBhcHA9IkVOIiBkYi1pZD0iMGVhZmZ3cjI1MHN2NXNlZHhwOTVld3pld3BmeHRmdmY1eDVlIj45
MTwva2V5PjwvZm9yZWlnbi1rZXlzPjxyZWYtdHlwZSBuYW1lPSJKb3VybmFsIEFydGljbGUiPjE3
PC9yZWYtdHlwZT48Y29udHJpYnV0b3JzPjxhdXRob3JzPjxhdXRob3I+TmFzY2EsIEEuPC9hdXRo
b3I+PGF1dGhvcj5SaXp6YSwgVC48L2F1dGhvcj48YXV0aG9yPkRvaW1vLCBNLjwvYXV0aG9yPjxh
dXRob3I+TGVnYXRpLCBBLjwvYXV0aG9yPjxhdXRob3I+Q2lvbGZpLCBBLjwvYXV0aG9yPjxhdXRo
b3I+RGlvZGF0bywgRC48L2F1dGhvcj48YXV0aG9yPkNhbGRlcmFuLCBDLjwvYXV0aG9yPjxhdXRo
b3I+Q2FycmFyYSwgRy48L2F1dGhvcj48YXV0aG9yPkxhbWFudGVhLCBFLjwvYXV0aG9yPjxhdXRo
b3I+QWllbGxvLCBDLjwvYXV0aG9yPjxhdXRob3I+RGkgTm90dGlhLCBNLjwvYXV0aG9yPjxhdXRo
b3I+TmljZXRhLCBNLjwvYXV0aG9yPjxhdXRob3I+TGFtcGVydGksIEMuPC9hdXRob3I+PGF1dGhv
cj5BcmRpc3NvbmUsIEEuPC9hdXRob3I+PGF1dGhvcj5CaWFuY2hpLU1hcnpvbGksIFMuPC9hdXRo
b3I+PGF1dGhvcj5JYXJvc3NpLCBHLjwvYXV0aG9yPjxhdXRob3I+QmVydGluaSwgRS48L2F1dGhv
cj48YXV0aG9yPk1vcm9uaSwgSS48L2F1dGhvcj48YXV0aG9yPlRhcnRhZ2xpYSwgTS48L2F1dGhv
cj48YXV0aG9yPlNhbHZpYXRpLCBMLjwvYXV0aG9yPjxhdXRob3I+Q2Fycm96em8sIFIuPC9hdXRo
b3I+PGF1dGhvcj5HaGV6emksIEQuPC9hdXRob3I+PC9hdXRob3JzPjwvY29udHJpYnV0b3JzPjxh
dXRoLWFkZHJlc3M+VW5pdCBvZiBNb2xlY3VsYXIgTmV1cm9nZW5ldGljcywgRm9uZGF6aW9uZSBJ
UkNDUyBJc3RpdHV0byBOZXVyb2xvZ2ljbyAmYXBvcztDYXJsbyBCZXN0YSZhcG9zOywgdmlhIFRl
bW9sbyA0LCAyMDEyNiwgTWlsYW4sIEl0YWx5LiYjeEQ7VW5pdCBvZiBNdXNjdWxhciBhbmQgTmV1
cm9kZWdlbmVyYXRpdmUgRGlzb3JkZXJzLCBMYWJvcmF0b3J5IG9mIE1vbGVjdWxhciBNZWRpY2lu
ZSwgQmFtYmlubyBHZXN1IENoaWxkcmVuJmFwb3M7cyBIb3NwaXRhbCwgSVJDQ1MsIFJvbWUsIEl0
YWx5LiYjeEQ7RGVwYXJ0bWVudCBvZiBXb21hbiBhbmQgQ2hpbGQgSGVhbHRoLCBDbGluaWNhbCBH
ZW5ldGljcyBVbml0LCBVbml2ZXJzaXR5IG9mIFBhZG92YSwgUGFkb3ZhLCBJdGFseS4mI3hEO0lz
dGl0dXRvIGRpIFJpY2VyY2EgUGVkaWF0cmlhLCBJUlAsIENpdHRhIGRlbGxhIFNwZXJhbnphLCBQ
YWRvdmEsIEl0YWx5LiYjeEQ7RGl2aXNpb24gb2YgR2VuZXRpY3MgYW5kIFJhcmUgRGlzZWFzZXMs
IE1vbGVjdWxhciBHZW5ldGljcyBhbmQgR2Vub21pY3MgVW5pdCwgQmFtYmlubyBHZXN1IENoaWxk
cmVuJmFwb3M7cyBIb3NwaXRhbCwgSVJDQ1MsIFJvbWUsIEl0YWx5LiYjeEQ7VW5pdCBvZiBDaGls
ZCBOZXVyb2xvZ3ksIEZvbmRhemlvbmUgSVJDQ1MgSXN0aXR1dG8gTmV1cm9sb2dpY28gJmFwb3M7
Q2FybG8gQmVzdGEmYXBvczssIDIwMTMzLCBNaWxhbiwgSXRhbHkuJiN4RDtEZXBhcnRtZW50IG9m
IE9waHRoYWxtb2xvZ3ksIE5ldXJvLW9waHRoYWxtb2xvZ3kgVW5pdCwgSVJDQ1MgSXN0aXR1dG8g
QXV4b2xvZ2ljbyBJdGFsaWFubywgTWlsYW4sIEl0YWx5LiYjeEQ7RGVwYXJ0bWVudCBvZiBPcGh0
aGFsbW9sb2d5LCBCYW1iaW5vIEdlc3UgSVJDU1MgQ2hpbGRyZW4mYXBvcztzIEhvc3BpdGFsLCBS
b21lLCBJdGFseS4mI3hEO1VuaXQgb2YgTW9sZWN1bGFyIE5ldXJvZ2VuZXRpY3MsIEZvbmRhemlv
bmUgSVJDQ1MgSXN0aXR1dG8gTmV1cm9sb2dpY28gJmFwb3M7Q2FybG8gQmVzdGEmYXBvczssIHZp
YSBUZW1vbG8gNCwgMjAxMjYsIE1pbGFuLCBJdGFseS4gZGFuaWVsZS5naGV6emlAaXN0aXR1dG8t
YmVzdGEuaXQuPC9hdXRoLWFkZHJlc3M+PHRpdGxlcz48dGl0bGU+Tm90IG9ubHkgZG9taW5hbnQs
IG5vdCBvbmx5IG9wdGljIGF0cm9waHk6IGV4cGFuZGluZyB0aGUgY2xpbmljYWwgc3BlY3RydW0g
YXNzb2NpYXRlZCB3aXRoIE9QQTEgbXV0YXRpb25zPC90aXRsZT48c2Vjb25kYXJ5LXRpdGxlPk9y
cGhhbmV0IEogUmFyZSBEaXM8L3NlY29uZGFyeS10aXRsZT48YWx0LXRpdGxlPk9ycGhhbmV0IGpv
dXJuYWwgb2YgcmFyZSBkaXNlYXNlczwvYWx0LXRpdGxlPjwvdGl0bGVzPjxwZXJpb2RpY2FsPjxm
dWxsLXRpdGxlPk9ycGhhbmV0IEogUmFyZSBEaXM8L2Z1bGwtdGl0bGU+PGFiYnItMT5PcnBoYW5l
dCBqb3VybmFsIG9mIHJhcmUgZGlzZWFzZXM8L2FiYnItMT48L3BlcmlvZGljYWw+PGFsdC1wZXJp
b2RpY2FsPjxmdWxsLXRpdGxlPk9ycGhhbmV0IEogUmFyZSBEaXM8L2Z1bGwtdGl0bGU+PGFiYnIt
MT5PcnBoYW5ldCBqb3VybmFsIG9mIHJhcmUgZGlzZWFzZXM8L2FiYnItMT48L2FsdC1wZXJpb2Rp
Y2FsPjxwYWdlcz44OTwvcGFnZXM+PHZvbHVtZT4xMjwvdm9sdW1lPjxudW1iZXI+MTwvbnVtYmVy
PjxrZXl3b3Jkcz48a2V5d29yZD5CbG90dGluZywgV2VzdGVybjwva2V5d29yZD48a2V5d29yZD5C
cmFpbiBEaXNlYXNlcy8qZ2VuZXRpY3MvbWV0YWJvbGlzbTwva2V5d29yZD48a2V5d29yZD5DaGls
ZCwgUHJlc2Nob29sPC9rZXl3b3JkPjxrZXl3b3JkPkVsZWN0cm9waHlzaW9sb2d5PC9rZXl3b3Jk
PjxrZXl3b3JkPkdUUCBQaG9zcGhvaHlkcm9sYXNlcy8qZ2VuZXRpY3MvbWV0YWJvbGlzbTwva2V5
d29yZD48a2V5d29yZD5IdW1hbnM8L2tleXdvcmQ+PGtleXdvcmQ+SW5mYW50PC9rZXl3b3JkPjxr
ZXl3b3JkPk1hbGU8L2tleXdvcmQ+PGtleXdvcmQ+TWljcm9zY29weSwgRmx1b3Jlc2NlbmNlPC9r
ZXl3b3JkPjxrZXl3b3JkPk11dGF0aW9uPC9rZXl3b3JkPjxrZXl3b3JkPk9wdGljIEF0cm9waHkv
KmdlbmV0aWNzL21ldGFib2xpc208L2tleXdvcmQ+PGtleXdvcmQ+T3B0aWMgQXRyb3BoeSwgQXV0
b3NvbWFsIERvbWluYW50LypnZW5ldGljcy9tZXRhYm9saXNtPC9rZXl3b3JkPjxrZXl3b3JkPlRv
bW9ncmFwaHksIE9wdGljYWwgQ29oZXJlbmNlPC9rZXl3b3JkPjxrZXl3b3JkPldob2xlIEV4b21l
IFNlcXVlbmNpbmc8L2tleXdvcmQ+PC9rZXl3b3Jkcz48ZGF0ZXM+PHllYXI+MjAxNzwveWVhcj48
cHViLWRhdGVzPjxkYXRlPk1heSAxMjwvZGF0ZT48L3B1Yi1kYXRlcz48L2RhdGVzPjxpc2JuPjE3
NTAtMTE3MiAoRWxlY3Ryb25pYykmI3hEOzE3NTAtMTE3MiAoTGlua2luZyk8L2lzYm4+PGFjY2Vz
c2lvbi1udW0+Mjg0OTQ4MTM8L2FjY2Vzc2lvbi1udW0+PHVybHM+PHJlbGF0ZWQtdXJscz48dXJs
Pmh0dHA6Ly93d3cubmNiaS5ubG0ubmloLmdvdi9wdWJtZWQvMjg0OTQ4MTM8L3VybD48L3JlbGF0
ZWQtdXJscz48L3VybHM+PGN1c3RvbTI+NTQyNzUyNDwvY3VzdG9tMj48ZWxlY3Ryb25pYy1yZXNv
dXJjZS1udW0+MTAuMTE4Ni9zMTMwMjMtMDE3LTA2NDEtMTwvZWxlY3Ryb25pYy1yZXNvdXJjZS1u
dW0+PC9yZWNvcmQ+PC9DaXRlPjwvRW5kTm90ZT5AAD==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33" w:tooltip="Nasca, 2017 #91" w:history="1">
              <w:r w:rsidR="006A054B">
                <w:rPr>
                  <w:rFonts w:ascii="Times New Roman" w:eastAsia="SimSun" w:hAnsi="Times New Roman" w:cs="Times New Roman"/>
                  <w:kern w:val="0"/>
                  <w:szCs w:val="21"/>
                </w:rPr>
                <w:t>Nasca et al. 2017</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94</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P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6-28 (GED)</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CYW48L0F1dGhvcj48WWVhcj4yMDEwPC9ZZWFyPjxSZWNO
dW0+MTU8L1JlY051bT48RGlzcGxheVRleHQ+KEJhbiBldCBhbC4gMjAxMDsgRGVsZXR0cmUgZXQg
YWwuIDIwMDEpPC9EaXNwbGF5VGV4dD48cmVjb3JkPjxyZWMtbnVtYmVyPjE1PC9yZWMtbnVtYmVy
Pjxmb3JlaWduLWtleXM+PGtleSBhcHA9IkVOIiBkYi1pZD0iMGVhZmZ3cjI1MHN2NXNlZHhwOTVl
d3pld3BmeHRmdmY1eDVlIj4xNTwva2V5PjxrZXkgYXBwPSJFTldlYiIgZGItaWQ9IiI+MDwva2V5
PjwvZm9yZWlnbi1rZXlzPjxyZWYtdHlwZSBuYW1lPSJKb3VybmFsIEFydGljbGUiPjE3PC9yZWYt
dHlwZT48Y29udHJpYnV0b3JzPjxhdXRob3JzPjxhdXRob3I+QmFuLCBULjwvYXV0aG9yPjxhdXRo
b3I+SGV5bWFubiwgSi4gQS48L2F1dGhvcj48YXV0aG9yPlNvbmcsIFouPC9hdXRob3I+PGF1dGhv
cj5IaW5zaGF3LCBKLiBFLjwvYXV0aG9yPjxhdXRob3I+Q2hhbiwgRC4gQy48L2F1dGhvcj48L2F1
dGhvcnM+PC9jb250cmlidXRvcnM+PGF1dGgtYWRkcmVzcz5EaXZpc2lvbiBvZiBCaW9sb2d5LCBD
YWxpZm9ybmlhIEluc3RpdHV0ZSBvZiBUZWNobm9sb2d5LCBQYXNhZGVuYSwgQ0EgOTExMjUsIFVT
QS48L2F1dGgtYWRkcmVzcz48dGl0bGVzPjx0aXRsZT5PUEExIGRpc2Vhc2UgYWxsZWxlcyBjYXVz
aW5nIGRvbWluYW50IG9wdGljIGF0cm9waHkgaGF2ZSBkZWZlY3RzIGluIGNhcmRpb2xpcGluLXN0
aW11bGF0ZWQgR1RQIGh5ZHJvbHlzaXMgYW5kIG1lbWJyYW5lIHR1YnVsYXRpb248L3RpdGxlPjxz
ZWNvbmRhcnktdGl0bGU+SHVtIE1vbCBHZW5ldDwvc2Vjb25kYXJ5LXRpdGxlPjxhbHQtdGl0bGU+
SHVtYW4gbW9sZWN1bGFyIGdlbmV0aWNzPC9hbHQtdGl0bGU+PC90aXRsZXM+PHBlcmlvZGljYWw+
PGZ1bGwtdGl0bGU+SHVtIE1vbCBHZW5ldDwvZnVsbC10aXRsZT48YWJici0xPkh1bWFuIG1vbGVj
dWxhciBnZW5ldGljczwvYWJici0xPjwvcGVyaW9kaWNhbD48YWx0LXBlcmlvZGljYWw+PGZ1bGwt
dGl0bGU+SHVtIE1vbCBHZW5ldDwvZnVsbC10aXRsZT48YWJici0xPkh1bWFuIG1vbGVjdWxhciBn
ZW5ldGljczwvYWJici0xPjwvYWx0LXBlcmlvZGljYWw+PHBhZ2VzPjIxMTMtMjI8L3BhZ2VzPjx2
b2x1bWU+MTk8L3ZvbHVtZT48bnVtYmVyPjExPC9udW1iZXI+PGtleXdvcmRzPjxrZXl3b3JkPkFu
aW1hbHM8L2tleXdvcmQ+PGtleXdvcmQ+Q2FyZGlvbGlwaW5zL21ldGFib2xpc208L2tleXdvcmQ+
PGtleXdvcmQ+Q3J5b2VsZWN0cm9uIE1pY3Jvc2NvcHk8L2tleXdvcmQ+PGtleXdvcmQ+R1RQIFBo
b3NwaG9oeWRyb2xhc2VzLypnZW5ldGljcy8qbWV0YWJvbGlzbTwva2V5d29yZD48a2V5d29yZD5H
dWFub3NpbmUgVHJpcGhvc3BoYXRlL21ldGFib2xpc208L2tleXdvcmQ+PGtleXdvcmQ+SHlkcm9s
eXNpczwva2V5d29yZD48a2V5d29yZD5MaXBvc29tZXMvKm1ldGFib2xpc20vdWx0cmFzdHJ1Y3R1
cmU8L2tleXdvcmQ+PGtleXdvcmQ+TWljZTwva2V5d29yZD48a2V5d29yZD5NaWNyb3Njb3B5LCBF
bGVjdHJvbiwgVHJhbnNtaXNzaW9uPC9rZXl3b3JkPjxrZXl3b3JkPk1pY3Jvc2NvcHksIEZsdW9y
ZXNjZW5jZTwva2V5d29yZD48a2V5d29yZD5NdXRhdGlvbi9nZW5ldGljczwva2V5d29yZD48a2V5
d29yZD5PcHRpYyBBdHJvcGh5LypnZW5ldGljczwva2V5d29yZD48L2tleXdvcmRzPjxkYXRlcz48
eWVhcj4yMDEwPC95ZWFyPjxwdWItZGF0ZXM+PGRhdGU+SnVuIDE8L2RhdGU+PC9wdWItZGF0ZXM+
PC9kYXRlcz48aXNibj4xNDYwLTIwODMgKEVsZWN0cm9uaWMpJiN4RDswOTY0LTY5MDYgKExpbmtp
bmcpPC9pc2JuPjxhY2Nlc3Npb24tbnVtPjIwMTg1NTU1PC9hY2Nlc3Npb24tbnVtPjx1cmxzPjxy
ZWxhdGVkLXVybHM+PHVybD5odHRwOi8vd3d3Lm5jYmkubmxtLm5paC5nb3YvcHVibWVkLzIwMTg1
NTU1PC91cmw+PC9yZWxhdGVkLXVybHM+PC91cmxzPjxjdXN0b20yPjI4NjUzNzE8L2N1c3RvbTI+
PGVsZWN0cm9uaWMtcmVzb3VyY2UtbnVtPjEwLjEwOTMvaG1nL2RkcTA4ODwvZWxlY3Ryb25pYy1y
ZXNvdXJjZS1udW0+PC9yZWNvcmQ+PC9DaXRlPjxDaXRlPjxBdXRob3I+RGVsZXR0cmU8L0F1dGhv
cj48WWVhcj4yMDAxPC9ZZWFyPjxSZWNOdW0+NDc8L1JlY051bT48cmVjb3JkPjxyZWMtbnVtYmVy
PjQ3PC9yZWMtbnVtYmVyPjxmb3JlaWduLWtleXM+PGtleSBhcHA9IkVOIiBkYi1pZD0iMGVhZmZ3
cjI1MHN2NXNlZHhwOTVld3pld3BmeHRmdmY1eDVlIj40Nzwva2V5PjwvZm9yZWlnbi1rZXlzPjxy
ZWYtdHlwZSBuYW1lPSJKb3VybmFsIEFydGljbGUiPjE3PC9yZWYtdHlwZT48Y29udHJpYnV0b3Jz
PjxhdXRob3JzPjxhdXRob3I+RGVsZXR0cmUsIEMuPC9hdXRob3I+PGF1dGhvcj5HcmlmZm9pbiwg
Si4gTS48L2F1dGhvcj48YXV0aG9yPkthcGxhbiwgSi48L2F1dGhvcj48YXV0aG9yPkRvbGxmdXMs
IEguPC9hdXRob3I+PGF1dGhvcj5Mb3JlbnosIEIuPC9hdXRob3I+PGF1dGhvcj5GYWl2cmUsIEwu
PC9hdXRob3I+PGF1dGhvcj5MZW5hZXJzLCBHLjwvYXV0aG9yPjxhdXRob3I+QmVsZW5ndWVyLCBQ
LjwvYXV0aG9yPjxhdXRob3I+SGFtZWwsIEMuIFAuPC9hdXRob3I+PC9hdXRob3JzPjwvY29udHJp
YnV0b3JzPjxhdXRoLWFkZHJlc3M+SW5zZXJtIFUuIDI1NCwgNzEsIHJ1ZSBkZSBOYXZhY2VsbGVz
LCAzNDA5MCBNb250cGVsbGllciwgRnJhbmNlLjwvYXV0aC1hZGRyZXNzPjx0aXRsZXM+PHRpdGxl
Pk11dGF0aW9uIHNwZWN0cnVtIGFuZCBzcGxpY2luZyB2YXJpYW50cyBpbiB0aGUgT1BBMSBnZW5l
PC90aXRsZT48c2Vjb25kYXJ5LXRpdGxlPkh1bSBHZW5ldDwvc2Vjb25kYXJ5LXRpdGxlPjxhbHQt
dGl0bGU+SHVtYW4gZ2VuZXRpY3M8L2FsdC10aXRsZT48L3RpdGxlcz48cGVyaW9kaWNhbD48ZnVs
bC10aXRsZT5IdW0gR2VuZXQ8L2Z1bGwtdGl0bGU+PGFiYnItMT5IdW1hbiBnZW5ldGljczwvYWJi
ci0xPjwvcGVyaW9kaWNhbD48YWx0LXBlcmlvZGljYWw+PGZ1bGwtdGl0bGU+SHVtIEdlbmV0PC9m
dWxsLXRpdGxlPjxhYmJyLTE+SHVtYW4gZ2VuZXRpY3M8L2FiYnItMT48L2FsdC1wZXJpb2RpY2Fs
PjxwYWdlcz41ODQtOTE8L3BhZ2VzPjx2b2x1bWU+MTA5PC92b2x1bWU+PG51bWJlcj42PC9udW1i
ZXI+PGtleXdvcmRzPjxrZXl3b3JkPkFsdGVybmF0aXZlIFNwbGljaW5nLypnZW5ldGljczwva2V5
d29yZD48a2V5d29yZD5BbWlubyBBY2lkIFNlcXVlbmNlPC9rZXl3b3JkPjxrZXl3b3JkPkNocm9t
b3NvbWVzLCBIdW1hbiwgUGFpciAzPC9rZXl3b3JkPjxrZXl3b3JkPkV4b25zL2dlbmV0aWNzPC9r
ZXl3b3JkPjxrZXl3b3JkPkZyYW1lc2hpZnQgTXV0YXRpb248L2tleXdvcmQ+PGtleXdvcmQ+R1RQ
IFBob3NwaG9oeWRyb2xhc2VzLypnZW5ldGljczwva2V5d29yZD48a2V5d29yZD5HZW5ldGljIFRl
c3RpbmcvbWV0aG9kczwva2V5d29yZD48a2V5d29yZD5IdW1hbnM8L2tleXdvcmQ+PGtleXdvcmQ+
TW9sZWN1bGFyIFNlcXVlbmNlIERhdGE8L2tleXdvcmQ+PGtleXdvcmQ+TXV0YWdlbmVzaXMsIElu
c2VydGlvbmFsPC9rZXl3b3JkPjxrZXl3b3JkPk11dGF0aW9uLCBNaXNzZW5zZTwva2V5d29yZD48
a2V5d29yZD5PcHRpYyBBdHJvcGh5LCBBdXRvc29tYWwgRG9taW5hbnQvZXRpb2xvZ3kvKmdlbmV0
aWNzPC9rZXl3b3JkPjxrZXl3b3JkPlBvaW50IE11dGF0aW9uPC9rZXl3b3JkPjxrZXl3b3JkPlBv
bHltb3JwaGlzbSwgR2VuZXRpYzwva2V5d29yZD48a2V5d29yZD5TZXF1ZW5jZSBEZWxldGlvbjwv
a2V5d29yZD48a2V5d29yZD5TZXF1ZW5jZSBIb21vbG9neSwgQW1pbm8gQWNpZDwva2V5d29yZD48
L2tleXdvcmRzPjxkYXRlcz48eWVhcj4yMDAxPC95ZWFyPjxwdWItZGF0ZXM+PGRhdGU+RGVjPC9k
YXRlPjwvcHViLWRhdGVzPjwvZGF0ZXM+PGlzYm4+MDM0MC02NzE3IChQcmludCkmI3hEOzAzNDAt
NjcxNyAoTGlua2luZyk8L2lzYm4+PGFjY2Vzc2lvbi1udW0+MTE4MTAyNzA8L2FjY2Vzc2lvbi1u
dW0+PHVybHM+PHJlbGF0ZWQtdXJscz48dXJsPmh0dHA6Ly93d3cubmNiaS5ubG0ubmloLmdvdi9w
dWJtZWQvMTE4MTAyNzA8L3VybD48L3JlbGF0ZWQtdXJscz48L3VybHM+PGVsZWN0cm9uaWMtcmVz
b3VyY2UtbnVtPjEwLjEwMDcvczAwNDM5LTAwMS0wNjMzLXk8L2VsZWN0cm9uaWMtcmVzb3VyY2Ut
bnVtPjwvcmVjb3JkPjwvQ2l0ZT48L0VuZE5vdGU+AG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CYW48L0F1dGhvcj48WWVhcj4yMDEwPC9ZZWFyPjxSZWNO
dW0+MTU8L1JlY051bT48RGlzcGxheVRleHQ+KEJhbiBldCBhbC4gMjAxMDsgRGVsZXR0cmUgZXQg
YWwuIDIwMDEpPC9EaXNwbGF5VGV4dD48cmVjb3JkPjxyZWMtbnVtYmVyPjE1PC9yZWMtbnVtYmVy
Pjxmb3JlaWduLWtleXM+PGtleSBhcHA9IkVOIiBkYi1pZD0iMGVhZmZ3cjI1MHN2NXNlZHhwOTVl
d3pld3BmeHRmdmY1eDVlIj4xNTwva2V5PjxrZXkgYXBwPSJFTldlYiIgZGItaWQ9IiI+MDwva2V5
PjwvZm9yZWlnbi1rZXlzPjxyZWYtdHlwZSBuYW1lPSJKb3VybmFsIEFydGljbGUiPjE3PC9yZWYt
dHlwZT48Y29udHJpYnV0b3JzPjxhdXRob3JzPjxhdXRob3I+QmFuLCBULjwvYXV0aG9yPjxhdXRo
b3I+SGV5bWFubiwgSi4gQS48L2F1dGhvcj48YXV0aG9yPlNvbmcsIFouPC9hdXRob3I+PGF1dGhv
cj5IaW5zaGF3LCBKLiBFLjwvYXV0aG9yPjxhdXRob3I+Q2hhbiwgRC4gQy48L2F1dGhvcj48L2F1
dGhvcnM+PC9jb250cmlidXRvcnM+PGF1dGgtYWRkcmVzcz5EaXZpc2lvbiBvZiBCaW9sb2d5LCBD
YWxpZm9ybmlhIEluc3RpdHV0ZSBvZiBUZWNobm9sb2d5LCBQYXNhZGVuYSwgQ0EgOTExMjUsIFVT
QS48L2F1dGgtYWRkcmVzcz48dGl0bGVzPjx0aXRsZT5PUEExIGRpc2Vhc2UgYWxsZWxlcyBjYXVz
aW5nIGRvbWluYW50IG9wdGljIGF0cm9waHkgaGF2ZSBkZWZlY3RzIGluIGNhcmRpb2xpcGluLXN0
aW11bGF0ZWQgR1RQIGh5ZHJvbHlzaXMgYW5kIG1lbWJyYW5lIHR1YnVsYXRpb248L3RpdGxlPjxz
ZWNvbmRhcnktdGl0bGU+SHVtIE1vbCBHZW5ldDwvc2Vjb25kYXJ5LXRpdGxlPjxhbHQtdGl0bGU+
SHVtYW4gbW9sZWN1bGFyIGdlbmV0aWNzPC9hbHQtdGl0bGU+PC90aXRsZXM+PHBlcmlvZGljYWw+
PGZ1bGwtdGl0bGU+SHVtIE1vbCBHZW5ldDwvZnVsbC10aXRsZT48YWJici0xPkh1bWFuIG1vbGVj
dWxhciBnZW5ldGljczwvYWJici0xPjwvcGVyaW9kaWNhbD48YWx0LXBlcmlvZGljYWw+PGZ1bGwt
dGl0bGU+SHVtIE1vbCBHZW5ldDwvZnVsbC10aXRsZT48YWJici0xPkh1bWFuIG1vbGVjdWxhciBn
ZW5ldGljczwvYWJici0xPjwvYWx0LXBlcmlvZGljYWw+PHBhZ2VzPjIxMTMtMjI8L3BhZ2VzPjx2
b2x1bWU+MTk8L3ZvbHVtZT48bnVtYmVyPjExPC9udW1iZXI+PGtleXdvcmRzPjxrZXl3b3JkPkFu
aW1hbHM8L2tleXdvcmQ+PGtleXdvcmQ+Q2FyZGlvbGlwaW5zL21ldGFib2xpc208L2tleXdvcmQ+
PGtleXdvcmQ+Q3J5b2VsZWN0cm9uIE1pY3Jvc2NvcHk8L2tleXdvcmQ+PGtleXdvcmQ+R1RQIFBo
b3NwaG9oeWRyb2xhc2VzLypnZW5ldGljcy8qbWV0YWJvbGlzbTwva2V5d29yZD48a2V5d29yZD5H
dWFub3NpbmUgVHJpcGhvc3BoYXRlL21ldGFib2xpc208L2tleXdvcmQ+PGtleXdvcmQ+SHlkcm9s
eXNpczwva2V5d29yZD48a2V5d29yZD5MaXBvc29tZXMvKm1ldGFib2xpc20vdWx0cmFzdHJ1Y3R1
cmU8L2tleXdvcmQ+PGtleXdvcmQ+TWljZTwva2V5d29yZD48a2V5d29yZD5NaWNyb3Njb3B5LCBF
bGVjdHJvbiwgVHJhbnNtaXNzaW9uPC9rZXl3b3JkPjxrZXl3b3JkPk1pY3Jvc2NvcHksIEZsdW9y
ZXNjZW5jZTwva2V5d29yZD48a2V5d29yZD5NdXRhdGlvbi9nZW5ldGljczwva2V5d29yZD48a2V5
d29yZD5PcHRpYyBBdHJvcGh5LypnZW5ldGljczwva2V5d29yZD48L2tleXdvcmRzPjxkYXRlcz48
eWVhcj4yMDEwPC95ZWFyPjxwdWItZGF0ZXM+PGRhdGU+SnVuIDE8L2RhdGU+PC9wdWItZGF0ZXM+
PC9kYXRlcz48aXNibj4xNDYwLTIwODMgKEVsZWN0cm9uaWMpJiN4RDswOTY0LTY5MDYgKExpbmtp
bmcpPC9pc2JuPjxhY2Nlc3Npb24tbnVtPjIwMTg1NTU1PC9hY2Nlc3Npb24tbnVtPjx1cmxzPjxy
ZWxhdGVkLXVybHM+PHVybD5odHRwOi8vd3d3Lm5jYmkubmxtLm5paC5nb3YvcHVibWVkLzIwMTg1
NTU1PC91cmw+PC9yZWxhdGVkLXVybHM+PC91cmxzPjxjdXN0b20yPjI4NjUzNzE8L2N1c3RvbTI+
PGVsZWN0cm9uaWMtcmVzb3VyY2UtbnVtPjEwLjEwOTMvaG1nL2RkcTA4ODwvZWxlY3Ryb25pYy1y
ZXNvdXJjZS1udW0+PC9yZWNvcmQ+PC9DaXRlPjxDaXRlPjxBdXRob3I+RGVsZXR0cmU8L0F1dGhv
cj48WWVhcj4yMDAxPC9ZZWFyPjxSZWNOdW0+NDc8L1JlY051bT48cmVjb3JkPjxyZWMtbnVtYmVy
PjQ3PC9yZWMtbnVtYmVyPjxmb3JlaWduLWtleXM+PGtleSBhcHA9IkVOIiBkYi1pZD0iMGVhZmZ3
cjI1MHN2NXNlZHhwOTVld3pld3BmeHRmdmY1eDVlIj40Nzwva2V5PjwvZm9yZWlnbi1rZXlzPjxy
ZWYtdHlwZSBuYW1lPSJKb3VybmFsIEFydGljbGUiPjE3PC9yZWYtdHlwZT48Y29udHJpYnV0b3Jz
PjxhdXRob3JzPjxhdXRob3I+RGVsZXR0cmUsIEMuPC9hdXRob3I+PGF1dGhvcj5HcmlmZm9pbiwg
Si4gTS48L2F1dGhvcj48YXV0aG9yPkthcGxhbiwgSi48L2F1dGhvcj48YXV0aG9yPkRvbGxmdXMs
IEguPC9hdXRob3I+PGF1dGhvcj5Mb3JlbnosIEIuPC9hdXRob3I+PGF1dGhvcj5GYWl2cmUsIEwu
PC9hdXRob3I+PGF1dGhvcj5MZW5hZXJzLCBHLjwvYXV0aG9yPjxhdXRob3I+QmVsZW5ndWVyLCBQ
LjwvYXV0aG9yPjxhdXRob3I+SGFtZWwsIEMuIFAuPC9hdXRob3I+PC9hdXRob3JzPjwvY29udHJp
YnV0b3JzPjxhdXRoLWFkZHJlc3M+SW5zZXJtIFUuIDI1NCwgNzEsIHJ1ZSBkZSBOYXZhY2VsbGVz
LCAzNDA5MCBNb250cGVsbGllciwgRnJhbmNlLjwvYXV0aC1hZGRyZXNzPjx0aXRsZXM+PHRpdGxl
Pk11dGF0aW9uIHNwZWN0cnVtIGFuZCBzcGxpY2luZyB2YXJpYW50cyBpbiB0aGUgT1BBMSBnZW5l
PC90aXRsZT48c2Vjb25kYXJ5LXRpdGxlPkh1bSBHZW5ldDwvc2Vjb25kYXJ5LXRpdGxlPjxhbHQt
dGl0bGU+SHVtYW4gZ2VuZXRpY3M8L2FsdC10aXRsZT48L3RpdGxlcz48cGVyaW9kaWNhbD48ZnVs
bC10aXRsZT5IdW0gR2VuZXQ8L2Z1bGwtdGl0bGU+PGFiYnItMT5IdW1hbiBnZW5ldGljczwvYWJi
ci0xPjwvcGVyaW9kaWNhbD48YWx0LXBlcmlvZGljYWw+PGZ1bGwtdGl0bGU+SHVtIEdlbmV0PC9m
dWxsLXRpdGxlPjxhYmJyLTE+SHVtYW4gZ2VuZXRpY3M8L2FiYnItMT48L2FsdC1wZXJpb2RpY2Fs
PjxwYWdlcz41ODQtOTE8L3BhZ2VzPjx2b2x1bWU+MTA5PC92b2x1bWU+PG51bWJlcj42PC9udW1i
ZXI+PGtleXdvcmRzPjxrZXl3b3JkPkFsdGVybmF0aXZlIFNwbGljaW5nLypnZW5ldGljczwva2V5
d29yZD48a2V5d29yZD5BbWlubyBBY2lkIFNlcXVlbmNlPC9rZXl3b3JkPjxrZXl3b3JkPkNocm9t
b3NvbWVzLCBIdW1hbiwgUGFpciAzPC9rZXl3b3JkPjxrZXl3b3JkPkV4b25zL2dlbmV0aWNzPC9r
ZXl3b3JkPjxrZXl3b3JkPkZyYW1lc2hpZnQgTXV0YXRpb248L2tleXdvcmQ+PGtleXdvcmQ+R1RQ
IFBob3NwaG9oeWRyb2xhc2VzLypnZW5ldGljczwva2V5d29yZD48a2V5d29yZD5HZW5ldGljIFRl
c3RpbmcvbWV0aG9kczwva2V5d29yZD48a2V5d29yZD5IdW1hbnM8L2tleXdvcmQ+PGtleXdvcmQ+
TW9sZWN1bGFyIFNlcXVlbmNlIERhdGE8L2tleXdvcmQ+PGtleXdvcmQ+TXV0YWdlbmVzaXMsIElu
c2VydGlvbmFsPC9rZXl3b3JkPjxrZXl3b3JkPk11dGF0aW9uLCBNaXNzZW5zZTwva2V5d29yZD48
a2V5d29yZD5PcHRpYyBBdHJvcGh5LCBBdXRvc29tYWwgRG9taW5hbnQvZXRpb2xvZ3kvKmdlbmV0
aWNzPC9rZXl3b3JkPjxrZXl3b3JkPlBvaW50IE11dGF0aW9uPC9rZXl3b3JkPjxrZXl3b3JkPlBv
bHltb3JwaGlzbSwgR2VuZXRpYzwva2V5d29yZD48a2V5d29yZD5TZXF1ZW5jZSBEZWxldGlvbjwv
a2V5d29yZD48a2V5d29yZD5TZXF1ZW5jZSBIb21vbG9neSwgQW1pbm8gQWNpZDwva2V5d29yZD48
L2tleXdvcmRzPjxkYXRlcz48eWVhcj4yMDAxPC95ZWFyPjxwdWItZGF0ZXM+PGRhdGU+RGVjPC9k
YXRlPjwvcHViLWRhdGVzPjwvZGF0ZXM+PGlzYm4+MDM0MC02NzE3IChQcmludCkmI3hEOzAzNDAt
NjcxNyAoTGlua2luZyk8L2lzYm4+PGFjY2Vzc2lvbi1udW0+MTE4MTAyNzA8L2FjY2Vzc2lvbi1u
dW0+PHVybHM+PHJlbGF0ZWQtdXJscz48dXJsPmh0dHA6Ly93d3cubmNiaS5ubG0ubmloLmdvdi9w
dWJtZWQvMTE4MTAyNzA8L3VybD48L3JlbGF0ZWQtdXJscz48L3VybHM+PGVsZWN0cm9uaWMtcmVz
b3VyY2UtbnVtPjEwLjEwMDcvczAwNDM5LTAwMS0wNjMzLXk8L2VsZWN0cm9uaWMtcmVzb3VyY2Ut
bnVtPjwvcmVjb3JkPjwvQ2l0ZT48L0VuZE5vdGU+AG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6" w:tooltip="Ban, 2010 #15" w:history="1">
              <w:r w:rsidR="006A054B">
                <w:rPr>
                  <w:rFonts w:ascii="Times New Roman" w:eastAsia="SimSun" w:hAnsi="Times New Roman" w:cs="Times New Roman"/>
                  <w:kern w:val="0"/>
                  <w:szCs w:val="21"/>
                </w:rPr>
                <w:t>Ban et al. 2010</w:t>
              </w:r>
            </w:hyperlink>
            <w:r w:rsidR="006A054B">
              <w:rPr>
                <w:rFonts w:ascii="Times New Roman" w:eastAsia="SimSun" w:hAnsi="Times New Roman" w:cs="Times New Roman"/>
                <w:kern w:val="0"/>
                <w:szCs w:val="21"/>
              </w:rPr>
              <w:t xml:space="preserve">; </w:t>
            </w:r>
            <w:hyperlink w:anchor="_ENREF_16" w:tooltip="Delettre, 2001 #47" w:history="1">
              <w:r w:rsidR="006A054B">
                <w:rPr>
                  <w:rFonts w:ascii="Times New Roman" w:eastAsia="SimSun" w:hAnsi="Times New Roman" w:cs="Times New Roman"/>
                  <w:kern w:val="0"/>
                  <w:szCs w:val="21"/>
                </w:rPr>
                <w:t>Delettre et al. 2001</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995-997</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KKV→I (del)</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6-28 (GED)</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 1, 5</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aaGFuZzwvQXV0aG9yPjxZZWFyPjIwMTQ8L1llYXI+PFJl
Y051bT45NTwvUmVjTnVtPjxEaXNwbGF5VGV4dD4oWmhhbmcgZXQgYWwuIDIwMTQpPC9EaXNwbGF5
VGV4dD48cmVjb3JkPjxyZWMtbnVtYmVyPjk1PC9yZWMtbnVtYmVyPjxmb3JlaWduLWtleXM+PGtl
eSBhcHA9IkVOIiBkYi1pZD0iMGVhZmZ3cjI1MHN2NXNlZHhwOTVld3pld3BmeHRmdmY1eDVlIj45
NTwva2V5PjwvZm9yZWlnbi1rZXlzPjxyZWYtdHlwZSBuYW1lPSJKb3VybmFsIEFydGljbGUiPjE3
PC9yZWYtdHlwZT48Y29udHJpYnV0b3JzPjxhdXRob3JzPjxhdXRob3I+WmhhbmcsIEwuPC9hdXRo
b3I+PGF1dGhvcj5TaGksIFcuPC9hdXRob3I+PGF1dGhvcj5Tb25nLCBMLjwvYXV0aG9yPjxhdXRo
b3I+WmhhbmcsIFguPC9hdXRob3I+PGF1dGhvcj5DaGVuZywgTC48L2F1dGhvcj48YXV0aG9yPldh
bmcsIFkuPC9hdXRob3I+PGF1dGhvcj5HZSwgWC48L2F1dGhvcj48YXV0aG9yPkxpLCBXLjwvYXV0
aG9yPjxhdXRob3I+WmhhbmcsIFcuPC9hdXRob3I+PGF1dGhvcj5NaW4sIFEuPC9hdXRob3I+PGF1
dGhvcj5KaW4sIFouIEIuPC9hdXRob3I+PGF1dGhvcj5RdSwgSi48L2F1dGhvcj48YXV0aG9yPkd1
LCBGLjwvYXV0aG9yPjwvYXV0aG9ycz48L2NvbnRyaWJ1dG9ycz48YXV0aC1hZGRyZXNzPlNjaG9v
bCBvZiBPcGh0aGFsbW9sb2d5IGFuZCBPcHRvbWV0cnksIEV5ZSBIb3NwaXRhbCwgV2VuemhvdSBN
ZWRpY2FsIFVuaXZlcnNpdHksIFN0YXRlIEtleSBMYWJvcmF0b3J5IEN1bHRpdmF0aW9uIEJhc2Ug
YW5kIEtleSBMYWJvcmF0b3J5IG9mIFZpc2lvbiBTY2llbmNlLCBNaW5pc3RyeSBvZiBIZWFsdGgg
YW5kIFpoZWppYW5nIFByb3ZpbmNpYWwgS2V5IExhYm9yYXRvcnkgb2YgT3BodGhhbG1vbG9neSBh
bmQgT3B0b21ldHJ5LCBXZW56aG91LCBaaGVqaWFuZyAzMjUwMjcgQ2hpbmEuJiN4RDtOYXRpb25h
bCBLZXkgRGlzY2lwbGluZSBvZiBQZWRpYXRyaWNzLCBNaW5pc3RyeSBvZiBFZHVjYXRpb24sIERl
cGFydG1lbnQgb2YgT3BodGhhbG1vbG9neSwgQmVpamluZyBDaGlsZHJlbiZhcG9zO3MgSG9zcGl0
YWwsIENhcGl0YWwgTWVkaWNhbCBVbml2ZXJzaXR5LCBCZWlqaW5nIDEwMDA0NSwgQ2hpbmEuJiN4
RDtEZXBhcnRtZW50IG9mIFVyb2xvZ3ksIEJlaWppbmcgQ2hhby15YW5nIEhvc3BpdGFsLCBDYXBp
dGFsIE1lZGljYWwgVW5pdmVyc2l0eSwgQmVpamluZyAxMDAwMjAgQ2hpbmEuJiN4RDtaaGVqaWFu
ZyBLZXkgTGFib3JhdG9yeSBvZiBNZWRpY2FsIEdlbmV0aWNzLCBTY2hvb2wgb2YgTGFib3JhdG9y
eSBNZWRpY2luZSBhbmQgTGlmZSBTY2llbmNlcywgV2VuemhvdSBNZWRpY2FsIFVuaXZlcnNpdHks
IFdlbnpob3UsIFpoZWppYW5nIDMyNTAzNSBDaGluYS4mI3hEO0luc3RpdHV0ZSBvZiBNaWNyb2Jp
b2xvZ3ksIENoaW5lc2UgQWNhZGVteSBvZiBTY2llbmNlcywgQmVpamluZyAxMDAxMDEgQ2hpbmEu
JiN4RDtJbnN0aXR1dGUgb2YgR2Vub21pYyBNZWRpY2luZSwgV2VuemhvdSBNZWRpY2FsIFVuaXZl
cnNpdHksIFdlbnpob3UsIFpoZWppYW5nIDMyNTAyNyBDaGluYS48L2F1dGgtYWRkcmVzcz48dGl0
bGVzPjx0aXRsZT5BIHJlY3VycmVudCBkZWxldGlvbiBtdXRhdGlvbiBpbiBPUEExIGNhdXNlcyBh
dXRvc29tYWwgZG9taW5hbnQgb3B0aWMgYXRyb3BoeSBpbiBhIENoaW5lc2UgZmFtaWx5PC90aXRs
ZT48c2Vjb25kYXJ5LXRpdGxlPlNjaSBSZXA8L3NlY29uZGFyeS10aXRsZT48YWx0LXRpdGxlPlNj
aWVudGlmaWMgcmVwb3J0czwvYWx0LXRpdGxlPjwvdGl0bGVzPjxwZXJpb2RpY2FsPjxmdWxsLXRp
dGxlPlNjaSBSZXA8L2Z1bGwtdGl0bGU+PGFiYnItMT5TY2llbnRpZmljIHJlcG9ydHM8L2FiYnIt
MT48L3BlcmlvZGljYWw+PGFsdC1wZXJpb2RpY2FsPjxmdWxsLXRpdGxlPlNjaSBSZXA8L2Z1bGwt
dGl0bGU+PGFiYnItMT5TY2llbnRpZmljIHJlcG9ydHM8L2FiYnItMT48L2FsdC1wZXJpb2RpY2Fs
PjxwYWdlcz42OTM2PC9wYWdlcz48dm9sdW1lPjQ8L3ZvbHVtZT48a2V5d29yZHM+PGtleXdvcmQ+
QWR1bHQ8L2tleXdvcmQ+PGtleXdvcmQ+QXNpYW4gQ29udGluZW50YWwgQW5jZXN0cnkgR3JvdXA8
L2tleXdvcmQ+PGtleXdvcmQ+QmFzZSBTZXF1ZW5jZTwva2V5d29yZD48a2V5d29yZD5FeG9uczwv
a2V5d29yZD48a2V5d29yZD5GZW1hbGU8L2tleXdvcmQ+PGtleXdvcmQ+Rmlicm9ibGFzdHMvbWV0
YWJvbGlzbS9wYXRob2xvZ3k8L2tleXdvcmQ+PGtleXdvcmQ+R1RQIFBob3NwaG9oeWRyb2xhc2Vz
LypnZW5ldGljcy9tZXRhYm9saXNtPC9rZXl3b3JkPjxrZXl3b3JkPkdlbmVzLCBEb21pbmFudDwv
a2V5d29yZD48a2V5d29yZD5IaWdoLVRocm91Z2hwdXQgTnVjbGVvdGlkZSBTZXF1ZW5jaW5nPC9r
ZXl3b3JkPjxrZXl3b3JkPkh1bWFuczwva2V5d29yZD48a2V5d29yZD5NYWxlPC9rZXl3b3JkPjxr
ZXl3b3JkPk1pdG9jaG9uZHJpYS9tZXRhYm9saXNtL3BhdGhvbG9neTwva2V5d29yZD48a2V5d29y
ZD5Nb2RlbHMsIE1vbGVjdWxhcjwva2V5d29yZD48a2V5d29yZD5Nb2xlY3VsYXIgU2VxdWVuY2Ug
RGF0YTwva2V5d29yZD48a2V5d29yZD5PcHRpYyBBdHJvcGh5LCBBdXRvc29tYWwgRG9taW5hbnQv
ZXRobm9sb2d5LypnZW5ldGljcy9tZXRhYm9saXNtL3BhdGhvbG9neTwva2V5d29yZD48a2V5d29y
ZD5PcHRpYyBOZXJ2ZS8qbWV0YWJvbGlzbS9wYXRob2xvZ3k8L2tleXdvcmQ+PGtleXdvcmQ+UGVk
aWdyZWU8L2tleXdvcmQ+PGtleXdvcmQ+UHJvdGVpbiBTdHJ1Y3R1cmUsIFNlY29uZGFyeTwva2V5
d29yZD48a2V5d29yZD5STkEsIE1lc3Nlbmdlci8qZ2VuZXRpY3MvbWV0YWJvbGlzbTwva2V5d29y
ZD48a2V5d29yZD5SZXRpbmFsIEdhbmdsaW9uIENlbGxzL21ldGFib2xpc20vcGF0aG9sb2d5PC9r
ZXl3b3JkPjxrZXl3b3JkPlNlcXVlbmNlIERlbGV0aW9uPC9rZXl3b3JkPjxrZXl3b3JkPlNraW4v
bWV0YWJvbGlzbS9wYXRob2xvZ3k8L2tleXdvcmQ+PC9rZXl3b3Jkcz48ZGF0ZXM+PHllYXI+MjAx
NDwveWVhcj48cHViLWRhdGVzPjxkYXRlPk5vdiA2PC9kYXRlPjwvcHViLWRhdGVzPjwvZGF0ZXM+
PGlzYm4+MjA0NS0yMzIyIChFbGVjdHJvbmljKSYjeEQ7MjA0NS0yMzIyIChMaW5raW5nKTwvaXNi
bj48YWNjZXNzaW9uLW51bT4yNTM3NDA1MTwvYWNjZXNzaW9uLW51bT48dXJscz48cmVsYXRlZC11
cmxzPjx1cmw+aHR0cDovL3d3dy5uY2JpLm5sbS5uaWguZ292L3B1Ym1lZC8yNTM3NDA1MTwvdXJs
PjwvcmVsYXRlZC11cmxzPjwvdXJscz48Y3VzdG9tMj40MjIxNzgxPC9jdXN0b20yPjxlbGVjdHJv
bmljLXJlc291cmNlLW51bT4xMC4xMDM4L3NyZXAwNjkzNjwvZWxlY3Ryb25pYy1yZXNvdXJjZS1u
dW0+PC9yZWNvcmQ+PC9DaXRlPjwvRW5kTm90ZT5AAD==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aaGFuZzwvQXV0aG9yPjxZZWFyPjIwMTQ8L1llYXI+PFJl
Y051bT45NTwvUmVjTnVtPjxEaXNwbGF5VGV4dD4oWmhhbmcgZXQgYWwuIDIwMTQpPC9EaXNwbGF5
VGV4dD48cmVjb3JkPjxyZWMtbnVtYmVyPjk1PC9yZWMtbnVtYmVyPjxmb3JlaWduLWtleXM+PGtl
eSBhcHA9IkVOIiBkYi1pZD0iMGVhZmZ3cjI1MHN2NXNlZHhwOTVld3pld3BmeHRmdmY1eDVlIj45
NTwva2V5PjwvZm9yZWlnbi1rZXlzPjxyZWYtdHlwZSBuYW1lPSJKb3VybmFsIEFydGljbGUiPjE3
PC9yZWYtdHlwZT48Y29udHJpYnV0b3JzPjxhdXRob3JzPjxhdXRob3I+WmhhbmcsIEwuPC9hdXRo
b3I+PGF1dGhvcj5TaGksIFcuPC9hdXRob3I+PGF1dGhvcj5Tb25nLCBMLjwvYXV0aG9yPjxhdXRo
b3I+WmhhbmcsIFguPC9hdXRob3I+PGF1dGhvcj5DaGVuZywgTC48L2F1dGhvcj48YXV0aG9yPldh
bmcsIFkuPC9hdXRob3I+PGF1dGhvcj5HZSwgWC48L2F1dGhvcj48YXV0aG9yPkxpLCBXLjwvYXV0
aG9yPjxhdXRob3I+WmhhbmcsIFcuPC9hdXRob3I+PGF1dGhvcj5NaW4sIFEuPC9hdXRob3I+PGF1
dGhvcj5KaW4sIFouIEIuPC9hdXRob3I+PGF1dGhvcj5RdSwgSi48L2F1dGhvcj48YXV0aG9yPkd1
LCBGLjwvYXV0aG9yPjwvYXV0aG9ycz48L2NvbnRyaWJ1dG9ycz48YXV0aC1hZGRyZXNzPlNjaG9v
bCBvZiBPcGh0aGFsbW9sb2d5IGFuZCBPcHRvbWV0cnksIEV5ZSBIb3NwaXRhbCwgV2VuemhvdSBN
ZWRpY2FsIFVuaXZlcnNpdHksIFN0YXRlIEtleSBMYWJvcmF0b3J5IEN1bHRpdmF0aW9uIEJhc2Ug
YW5kIEtleSBMYWJvcmF0b3J5IG9mIFZpc2lvbiBTY2llbmNlLCBNaW5pc3RyeSBvZiBIZWFsdGgg
YW5kIFpoZWppYW5nIFByb3ZpbmNpYWwgS2V5IExhYm9yYXRvcnkgb2YgT3BodGhhbG1vbG9neSBh
bmQgT3B0b21ldHJ5LCBXZW56aG91LCBaaGVqaWFuZyAzMjUwMjcgQ2hpbmEuJiN4RDtOYXRpb25h
bCBLZXkgRGlzY2lwbGluZSBvZiBQZWRpYXRyaWNzLCBNaW5pc3RyeSBvZiBFZHVjYXRpb24sIERl
cGFydG1lbnQgb2YgT3BodGhhbG1vbG9neSwgQmVpamluZyBDaGlsZHJlbiZhcG9zO3MgSG9zcGl0
YWwsIENhcGl0YWwgTWVkaWNhbCBVbml2ZXJzaXR5LCBCZWlqaW5nIDEwMDA0NSwgQ2hpbmEuJiN4
RDtEZXBhcnRtZW50IG9mIFVyb2xvZ3ksIEJlaWppbmcgQ2hhby15YW5nIEhvc3BpdGFsLCBDYXBp
dGFsIE1lZGljYWwgVW5pdmVyc2l0eSwgQmVpamluZyAxMDAwMjAgQ2hpbmEuJiN4RDtaaGVqaWFu
ZyBLZXkgTGFib3JhdG9yeSBvZiBNZWRpY2FsIEdlbmV0aWNzLCBTY2hvb2wgb2YgTGFib3JhdG9y
eSBNZWRpY2luZSBhbmQgTGlmZSBTY2llbmNlcywgV2VuemhvdSBNZWRpY2FsIFVuaXZlcnNpdHks
IFdlbnpob3UsIFpoZWppYW5nIDMyNTAzNSBDaGluYS4mI3hEO0luc3RpdHV0ZSBvZiBNaWNyb2Jp
b2xvZ3ksIENoaW5lc2UgQWNhZGVteSBvZiBTY2llbmNlcywgQmVpamluZyAxMDAxMDEgQ2hpbmEu
JiN4RDtJbnN0aXR1dGUgb2YgR2Vub21pYyBNZWRpY2luZSwgV2VuemhvdSBNZWRpY2FsIFVuaXZl
cnNpdHksIFdlbnpob3UsIFpoZWppYW5nIDMyNTAyNyBDaGluYS48L2F1dGgtYWRkcmVzcz48dGl0
bGVzPjx0aXRsZT5BIHJlY3VycmVudCBkZWxldGlvbiBtdXRhdGlvbiBpbiBPUEExIGNhdXNlcyBh
dXRvc29tYWwgZG9taW5hbnQgb3B0aWMgYXRyb3BoeSBpbiBhIENoaW5lc2UgZmFtaWx5PC90aXRs
ZT48c2Vjb25kYXJ5LXRpdGxlPlNjaSBSZXA8L3NlY29uZGFyeS10aXRsZT48YWx0LXRpdGxlPlNj
aWVudGlmaWMgcmVwb3J0czwvYWx0LXRpdGxlPjwvdGl0bGVzPjxwZXJpb2RpY2FsPjxmdWxsLXRp
dGxlPlNjaSBSZXA8L2Z1bGwtdGl0bGU+PGFiYnItMT5TY2llbnRpZmljIHJlcG9ydHM8L2FiYnIt
MT48L3BlcmlvZGljYWw+PGFsdC1wZXJpb2RpY2FsPjxmdWxsLXRpdGxlPlNjaSBSZXA8L2Z1bGwt
dGl0bGU+PGFiYnItMT5TY2llbnRpZmljIHJlcG9ydHM8L2FiYnItMT48L2FsdC1wZXJpb2RpY2Fs
PjxwYWdlcz42OTM2PC9wYWdlcz48dm9sdW1lPjQ8L3ZvbHVtZT48a2V5d29yZHM+PGtleXdvcmQ+
QWR1bHQ8L2tleXdvcmQ+PGtleXdvcmQ+QXNpYW4gQ29udGluZW50YWwgQW5jZXN0cnkgR3JvdXA8
L2tleXdvcmQ+PGtleXdvcmQ+QmFzZSBTZXF1ZW5jZTwva2V5d29yZD48a2V5d29yZD5FeG9uczwv
a2V5d29yZD48a2V5d29yZD5GZW1hbGU8L2tleXdvcmQ+PGtleXdvcmQ+Rmlicm9ibGFzdHMvbWV0
YWJvbGlzbS9wYXRob2xvZ3k8L2tleXdvcmQ+PGtleXdvcmQ+R1RQIFBob3NwaG9oeWRyb2xhc2Vz
LypnZW5ldGljcy9tZXRhYm9saXNtPC9rZXl3b3JkPjxrZXl3b3JkPkdlbmVzLCBEb21pbmFudDwv
a2V5d29yZD48a2V5d29yZD5IaWdoLVRocm91Z2hwdXQgTnVjbGVvdGlkZSBTZXF1ZW5jaW5nPC9r
ZXl3b3JkPjxrZXl3b3JkPkh1bWFuczwva2V5d29yZD48a2V5d29yZD5NYWxlPC9rZXl3b3JkPjxr
ZXl3b3JkPk1pdG9jaG9uZHJpYS9tZXRhYm9saXNtL3BhdGhvbG9neTwva2V5d29yZD48a2V5d29y
ZD5Nb2RlbHMsIE1vbGVjdWxhcjwva2V5d29yZD48a2V5d29yZD5Nb2xlY3VsYXIgU2VxdWVuY2Ug
RGF0YTwva2V5d29yZD48a2V5d29yZD5PcHRpYyBBdHJvcGh5LCBBdXRvc29tYWwgRG9taW5hbnQv
ZXRobm9sb2d5LypnZW5ldGljcy9tZXRhYm9saXNtL3BhdGhvbG9neTwva2V5d29yZD48a2V5d29y
ZD5PcHRpYyBOZXJ2ZS8qbWV0YWJvbGlzbS9wYXRob2xvZ3k8L2tleXdvcmQ+PGtleXdvcmQ+UGVk
aWdyZWU8L2tleXdvcmQ+PGtleXdvcmQ+UHJvdGVpbiBTdHJ1Y3R1cmUsIFNlY29uZGFyeTwva2V5
d29yZD48a2V5d29yZD5STkEsIE1lc3Nlbmdlci8qZ2VuZXRpY3MvbWV0YWJvbGlzbTwva2V5d29y
ZD48a2V5d29yZD5SZXRpbmFsIEdhbmdsaW9uIENlbGxzL21ldGFib2xpc20vcGF0aG9sb2d5PC9r
ZXl3b3JkPjxrZXl3b3JkPlNlcXVlbmNlIERlbGV0aW9uPC9rZXl3b3JkPjxrZXl3b3JkPlNraW4v
bWV0YWJvbGlzbS9wYXRob2xvZ3k8L2tleXdvcmQ+PC9rZXl3b3Jkcz48ZGF0ZXM+PHllYXI+MjAx
NDwveWVhcj48cHViLWRhdGVzPjxkYXRlPk5vdiA2PC9kYXRlPjwvcHViLWRhdGVzPjwvZGF0ZXM+
PGlzYm4+MjA0NS0yMzIyIChFbGVjdHJvbmljKSYjeEQ7MjA0NS0yMzIyIChMaW5raW5nKTwvaXNi
bj48YWNjZXNzaW9uLW51bT4yNTM3NDA1MTwvYWNjZXNzaW9uLW51bT48dXJscz48cmVsYXRlZC11
cmxzPjx1cmw+aHR0cDovL3d3dy5uY2JpLm5sbS5uaWguZ292L3B1Ym1lZC8yNTM3NDA1MTwvdXJs
PjwvcmVsYXRlZC11cmxzPjwvdXJscz48Y3VzdG9tMj40MjIxNzgxPC9jdXN0b20yPjxlbGVjdHJv
bmljLXJlc291cmNlLW51bT4xMC4xMDM4L3NyZXAwNjkzNjwvZWxlY3Ryb25pYy1yZXNvdXJjZS1u
dW0+PC9yZWNvcmQ+PC9DaXRlPjwvRW5kTm90ZT5AAD==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49" w:tooltip="Zhang, 2014 #95" w:history="1">
              <w:r w:rsidR="006A054B">
                <w:rPr>
                  <w:rFonts w:ascii="Times New Roman" w:eastAsia="SimSun" w:hAnsi="Times New Roman" w:cs="Times New Roman"/>
                  <w:kern w:val="0"/>
                  <w:szCs w:val="21"/>
                </w:rPr>
                <w:t>Zhang et al. 2014</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lastRenderedPageBreak/>
              <w:t>1004</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P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6-28 (GED)</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GZXJyZTwvQXV0aG9yPjxZZWFyPjIwMDk8L1llYXI+PFJl
Y051bT40NDwvUmVjTnVtPjxEaXNwbGF5VGV4dD4oRmVycmUgZXQgYWwuIDIwMDk7IFllbiBldCBh
bC4gMjAxMCk8L0Rpc3BsYXlUZXh0PjxyZWNvcmQ+PHJlYy1udW1iZXI+NDQ8L3JlYy1udW1iZXI+
PGZvcmVpZ24ta2V5cz48a2V5IGFwcD0iRU4iIGRiLWlkPSIwZWFmZndyMjUwc3Y1c2VkeHA5NWV3
emV3cGZ4dGZ2ZjV4NWUiPjQ0PC9rZXk+PC9mb3JlaWduLWtleXM+PHJlZi10eXBlIG5hbWU9Ikpv
dXJuYWwgQXJ0aWNsZSI+MTc8L3JlZi10eXBlPjxjb250cmlidXRvcnM+PGF1dGhvcnM+PGF1dGhv
cj5GZXJyZSwgTS48L2F1dGhvcj48YXV0aG9yPkJvbm5lYXUsIEQuPC9hdXRob3I+PGF1dGhvcj5N
aWxlYSwgRC48L2F1dGhvcj48YXV0aG9yPkNoZXZyb2xsaWVyLCBBLjwvYXV0aG9yPjxhdXRob3I+
VmVybnksIEMuPC9hdXRob3I+PGF1dGhvcj5Eb2xsZnVzLCBILjwvYXV0aG9yPjxhdXRob3I+QXl1
c28sIEMuPC9hdXRob3I+PGF1dGhvcj5EZWZvb3J0LCBTLjwvYXV0aG9yPjxhdXRob3I+VmlnbmFs
LCBDLjwvYXV0aG9yPjxhdXRob3I+WmFubG9uZ2hpLCBYLjwvYXV0aG9yPjxhdXRob3I+Q2hhcmxp
biwgSi4gRi48L2F1dGhvcj48YXV0aG9yPkthcGxhbiwgSi48L2F1dGhvcj48YXV0aG9yPk9kZW50
LCBTLjwvYXV0aG9yPjxhdXRob3I+SGFtZWwsIEMuIFAuPC9hdXRob3I+PGF1dGhvcj5Qcm9jYWNj
aW8sIFYuPC9hdXRob3I+PGF1dGhvcj5SZXluaWVyLCBQLjwvYXV0aG9yPjxhdXRob3I+QW1hdGkt
Qm9ubmVhdSwgUC48L2F1dGhvcj48L2F1dGhvcnM+PC9jb250cmlidXRvcnM+PGF1dGgtYWRkcmVz
cz5JTlNFUk0sIFU2OTQsIEFuZ2VycywgRi00OTAwMCwgRnJhbmNlLiBNYUZlcnJlQGNodS1hbmdl
cnMuZnI8L2F1dGgtYWRkcmVzcz48dGl0bGVzPjx0aXRsZT5Nb2xlY3VsYXIgc2NyZWVuaW5nIG9m
IDk4MCBjYXNlcyBvZiBzdXNwZWN0ZWQgaGVyZWRpdGFyeSBvcHRpYyBuZXVyb3BhdGh5IHdpdGgg
YSByZXBvcnQgb24gNzcgbm92ZWwgT1BBMSBtdXRhdGlvbnM8L3RpdGxlPjxzZWNvbmRhcnktdGl0
bGU+SHVtIE11dGF0PC9zZWNvbmRhcnktdGl0bGU+PGFsdC10aXRsZT5IdW1hbiBtdXRhdGlvbjwv
YWx0LXRpdGxlPjwvdGl0bGVzPjxwZXJpb2RpY2FsPjxmdWxsLXRpdGxlPkh1bSBNdXRhdDwvZnVs
bC10aXRsZT48YWJici0xPkh1bWFuIG11dGF0aW9uPC9hYmJyLTE+PC9wZXJpb2RpY2FsPjxhbHQt
cGVyaW9kaWNhbD48ZnVsbC10aXRsZT5IdW0gTXV0YXQ8L2Z1bGwtdGl0bGU+PGFiYnItMT5IdW1h
biBtdXRhdGlvbjwvYWJici0xPjwvYWx0LXBlcmlvZGljYWw+PHBhZ2VzPkU2OTItNzA1PC9wYWdl
cz48dm9sdW1lPjMwPC92b2x1bWU+PG51bWJlcj43PC9udW1iZXI+PGtleXdvcmRzPjxrZXl3b3Jk
PkROQSwgTWl0b2Nob25kcmlhbDwva2V5d29yZD48a2V5d29yZD5HVFAgUGhvc3Bob2h5ZHJvbGFz
ZXMvKmdlbmV0aWNzPC9rZXl3b3JkPjxrZXl3b3JkPkdlbmV0aWMgVGVzdGluZzwva2V5d29yZD48
a2V5d29yZD5IdW1hbnM8L2tleXdvcmQ+PGtleXdvcmQ+Kk11dGF0aW9uPC9rZXl3b3JkPjxrZXl3
b3JkPk9wdGljIEF0cm9waGllcywgSGVyZWRpdGFyeS8qZ2VuZXRpY3M8L2tleXdvcmQ+PGtleXdv
cmQ+T3B0aWMgQXRyb3BoeSwgQXV0b3NvbWFsIERvbWluYW50L2dlbmV0aWNzPC9rZXl3b3JkPjxr
ZXl3b3JkPk9wdGljIEF0cm9waHksIEhlcmVkaXRhcnksIExlYmVyL2dlbmV0aWNzPC9rZXl3b3Jk
PjxrZXl3b3JkPlByb3RlaW5zLypnZW5ldGljczwva2V5d29yZD48L2tleXdvcmRzPjxkYXRlcz48
eWVhcj4yMDA5PC95ZWFyPjxwdWItZGF0ZXM+PGRhdGU+SnVsPC9kYXRlPjwvcHViLWRhdGVzPjwv
ZGF0ZXM+PGlzYm4+MTA5OC0xMDA0IChFbGVjdHJvbmljKSYjeEQ7MTA1OS03Nzk0IChMaW5raW5n
KTwvaXNibj48YWNjZXNzaW9uLW51bT4xOTMxOTk3ODwvYWNjZXNzaW9uLW51bT48dXJscz48cmVs
YXRlZC11cmxzPjx1cmw+aHR0cDovL3d3dy5uY2JpLm5sbS5uaWguZ292L3B1Ym1lZC8xOTMxOTk3
ODwvdXJsPjwvcmVsYXRlZC11cmxzPjwvdXJscz48ZWxlY3Ryb25pYy1yZXNvdXJjZS1udW0+MTAu
MTAwMi9odW11LjIxMDI1PC9lbGVjdHJvbmljLXJlc291cmNlLW51bT48L3JlY29yZD48L0NpdGU+
PENpdGU+PEF1dGhvcj5ZZW48L0F1dGhvcj48WWVhcj4yMDEwPC9ZZWFyPjxSZWNOdW0+Njg8L1Jl
Y051bT48cmVjb3JkPjxyZWMtbnVtYmVyPjY4PC9yZWMtbnVtYmVyPjxmb3JlaWduLWtleXM+PGtl
eSBhcHA9IkVOIiBkYi1pZD0iMGVhZmZ3cjI1MHN2NXNlZHhwOTVld3pld3BmeHRmdmY1eDVlIj42
ODwva2V5PjwvZm9yZWlnbi1rZXlzPjxyZWYtdHlwZSBuYW1lPSJKb3VybmFsIEFydGljbGUiPjE3
PC9yZWYtdHlwZT48Y29udHJpYnV0b3JzPjxhdXRob3JzPjxhdXRob3I+WWVuLCBNLiBZLjwvYXV0
aG9yPjxhdXRob3I+V2FuZywgQS4gRy48L2F1dGhvcj48YXV0aG9yPkxpbiwgWS4gQy48L2F1dGhv
cj48YXV0aG9yPkZhbm4sIE0uIEouPC9hdXRob3I+PGF1dGhvcj5Ic2lhbywgSy4gSi48L2F1dGhv
cj48L2F1dGhvcnM+PC9jb250cmlidXRvcnM+PGF1dGgtYWRkcmVzcz5EZXBhcnRtZW50IG9mIE9w
aHRoYWxtb2xvZ3ksIFRhaXBlaSBWZXRlcmFucyBHZW5lcmFsIEhvc3BpdGFsLCBUYWlwZWksIFRh
aXdhbi4gbXl5ZW5AdmdodHBlLmdvdi50dzwvYXV0aC1hZGRyZXNzPjx0aXRsZXM+PHRpdGxlPk5v
dmVsIG11dGF0aW9ucyBvZiB0aGUgT1BBMSBnZW5lIGluIENoaW5lc2UgZG9taW5hbnQgb3B0aWMg
YXRyb3BoeTwvdGl0bGU+PHNlY29uZGFyeS10aXRsZT5PcGh0aGFsbW9sb2d5PC9zZWNvbmRhcnkt
dGl0bGU+PGFsdC10aXRsZT5PcGh0aGFsbW9sb2d5PC9hbHQtdGl0bGU+PC90aXRsZXM+PHBlcmlv
ZGljYWw+PGZ1bGwtdGl0bGU+T3BodGhhbG1vbG9neTwvZnVsbC10aXRsZT48YWJici0xPk9waHRo
YWxtb2xvZ3k8L2FiYnItMT48L3BlcmlvZGljYWw+PGFsdC1wZXJpb2RpY2FsPjxmdWxsLXRpdGxl
Pk9waHRoYWxtb2xvZ3k8L2Z1bGwtdGl0bGU+PGFiYnItMT5PcGh0aGFsbW9sb2d5PC9hYmJyLTE+
PC9hbHQtcGVyaW9kaWNhbD48cGFnZXM+MzkyLTYgZTE8L3BhZ2VzPjx2b2x1bWU+MTE3PC92b2x1
bWU+PG51bWJlcj4yPC9udW1iZXI+PGtleXdvcmRzPjxrZXl3b3JkPkFkdWx0PC9rZXl3b3JkPjxr
ZXl3b3JkPkFzaWFuIENvbnRpbmVudGFsIEFuY2VzdHJ5IEdyb3VwLypnZW5ldGljczwva2V5d29y
ZD48a2V5d29yZD5DaGlsZDwva2V5d29yZD48a2V5d29yZD5DaGluYS9lcGlkZW1pb2xvZ3k8L2tl
eXdvcmQ+PGtleXdvcmQ+RE5BIE11dGF0aW9uYWwgQW5hbHlzaXM8L2tleXdvcmQ+PGtleXdvcmQ+
RE5BIFByaW1lcnM8L2tleXdvcmQ+PGtleXdvcmQ+RmVtYWxlPC9rZXl3b3JkPjxrZXl3b3JkPkdU
UCBQaG9zcGhvaHlkcm9sYXNlcy8qZ2VuZXRpY3M8L2tleXdvcmQ+PGtleXdvcmQ+R2VuZXMsIERv
bWluYW50PC9rZXl3b3JkPjxrZXl3b3JkPkh1bWFuczwva2V5d29yZD48a2V5d29yZD5NYWxlPC9r
ZXl3b3JkPjxrZXl3b3JkPipNdXRhdGlvbjwva2V5d29yZD48a2V5d29yZD5PcHRpYyBBdHJvcGh5
LCBBdXRvc29tYWwgRG9taW5hbnQvZGlhZ25vc2lzLypnZW5ldGljczwva2V5d29yZD48a2V5d29y
ZD5QZWRpZ3JlZTwva2V5d29yZD48a2V5d29yZD5Qb2x5bW9ycGhpc20sIFJlc3RyaWN0aW9uIEZy
YWdtZW50IExlbmd0aDwva2V5d29yZD48a2V5d29yZD5SZXZlcnNlIFRyYW5zY3JpcHRhc2UgUG9s
eW1lcmFzZSBDaGFpbiBSZWFjdGlvbjwva2V5d29yZD48a2V5d29yZD5Zb3VuZyBBZHVsdDwva2V5
d29yZD48L2tleXdvcmRzPjxkYXRlcz48eWVhcj4yMDEwPC95ZWFyPjxwdWItZGF0ZXM+PGRhdGU+
RmViPC9kYXRlPjwvcHViLWRhdGVzPjwvZGF0ZXM+PGlzYm4+MTU0OS00NzEzIChFbGVjdHJvbmlj
KSYjeEQ7MDE2MS02NDIwIChMaW5raW5nKTwvaXNibj48YWNjZXNzaW9uLW51bT4xOTk2OTM1Njwv
YWNjZXNzaW9uLW51bT48dXJscz48cmVsYXRlZC11cmxzPjx1cmw+aHR0cDovL3d3dy5uY2JpLm5s
bS5uaWguZ292L3B1Ym1lZC8xOTk2OTM1NjwvdXJsPjwvcmVsYXRlZC11cmxzPjwvdXJscz48ZWxl
Y3Ryb25pYy1yZXNvdXJjZS1udW0+MTAuMTAxNi9qLm9waHRoYS4yMDA5LjA3LjAxOTwvZWxlY3Ry
b25pYy1yZXNvdXJjZS1udW0+PC9yZWNvcmQ+PC9DaXRlPjwvRW5kTm90ZT4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GZXJyZTwvQXV0aG9yPjxZZWFyPjIwMDk8L1llYXI+PFJl
Y051bT40NDwvUmVjTnVtPjxEaXNwbGF5VGV4dD4oRmVycmUgZXQgYWwuIDIwMDk7IFllbiBldCBh
bC4gMjAxMCk8L0Rpc3BsYXlUZXh0PjxyZWNvcmQ+PHJlYy1udW1iZXI+NDQ8L3JlYy1udW1iZXI+
PGZvcmVpZ24ta2V5cz48a2V5IGFwcD0iRU4iIGRiLWlkPSIwZWFmZndyMjUwc3Y1c2VkeHA5NWV3
emV3cGZ4dGZ2ZjV4NWUiPjQ0PC9rZXk+PC9mb3JlaWduLWtleXM+PHJlZi10eXBlIG5hbWU9Ikpv
dXJuYWwgQXJ0aWNsZSI+MTc8L3JlZi10eXBlPjxjb250cmlidXRvcnM+PGF1dGhvcnM+PGF1dGhv
cj5GZXJyZSwgTS48L2F1dGhvcj48YXV0aG9yPkJvbm5lYXUsIEQuPC9hdXRob3I+PGF1dGhvcj5N
aWxlYSwgRC48L2F1dGhvcj48YXV0aG9yPkNoZXZyb2xsaWVyLCBBLjwvYXV0aG9yPjxhdXRob3I+
VmVybnksIEMuPC9hdXRob3I+PGF1dGhvcj5Eb2xsZnVzLCBILjwvYXV0aG9yPjxhdXRob3I+QXl1
c28sIEMuPC9hdXRob3I+PGF1dGhvcj5EZWZvb3J0LCBTLjwvYXV0aG9yPjxhdXRob3I+VmlnbmFs
LCBDLjwvYXV0aG9yPjxhdXRob3I+WmFubG9uZ2hpLCBYLjwvYXV0aG9yPjxhdXRob3I+Q2hhcmxp
biwgSi4gRi48L2F1dGhvcj48YXV0aG9yPkthcGxhbiwgSi48L2F1dGhvcj48YXV0aG9yPk9kZW50
LCBTLjwvYXV0aG9yPjxhdXRob3I+SGFtZWwsIEMuIFAuPC9hdXRob3I+PGF1dGhvcj5Qcm9jYWNj
aW8sIFYuPC9hdXRob3I+PGF1dGhvcj5SZXluaWVyLCBQLjwvYXV0aG9yPjxhdXRob3I+QW1hdGkt
Qm9ubmVhdSwgUC48L2F1dGhvcj48L2F1dGhvcnM+PC9jb250cmlidXRvcnM+PGF1dGgtYWRkcmVz
cz5JTlNFUk0sIFU2OTQsIEFuZ2VycywgRi00OTAwMCwgRnJhbmNlLiBNYUZlcnJlQGNodS1hbmdl
cnMuZnI8L2F1dGgtYWRkcmVzcz48dGl0bGVzPjx0aXRsZT5Nb2xlY3VsYXIgc2NyZWVuaW5nIG9m
IDk4MCBjYXNlcyBvZiBzdXNwZWN0ZWQgaGVyZWRpdGFyeSBvcHRpYyBuZXVyb3BhdGh5IHdpdGgg
YSByZXBvcnQgb24gNzcgbm92ZWwgT1BBMSBtdXRhdGlvbnM8L3RpdGxlPjxzZWNvbmRhcnktdGl0
bGU+SHVtIE11dGF0PC9zZWNvbmRhcnktdGl0bGU+PGFsdC10aXRsZT5IdW1hbiBtdXRhdGlvbjwv
YWx0LXRpdGxlPjwvdGl0bGVzPjxwZXJpb2RpY2FsPjxmdWxsLXRpdGxlPkh1bSBNdXRhdDwvZnVs
bC10aXRsZT48YWJici0xPkh1bWFuIG11dGF0aW9uPC9hYmJyLTE+PC9wZXJpb2RpY2FsPjxhbHQt
cGVyaW9kaWNhbD48ZnVsbC10aXRsZT5IdW0gTXV0YXQ8L2Z1bGwtdGl0bGU+PGFiYnItMT5IdW1h
biBtdXRhdGlvbjwvYWJici0xPjwvYWx0LXBlcmlvZGljYWw+PHBhZ2VzPkU2OTItNzA1PC9wYWdl
cz48dm9sdW1lPjMwPC92b2x1bWU+PG51bWJlcj43PC9udW1iZXI+PGtleXdvcmRzPjxrZXl3b3Jk
PkROQSwgTWl0b2Nob25kcmlhbDwva2V5d29yZD48a2V5d29yZD5HVFAgUGhvc3Bob2h5ZHJvbGFz
ZXMvKmdlbmV0aWNzPC9rZXl3b3JkPjxrZXl3b3JkPkdlbmV0aWMgVGVzdGluZzwva2V5d29yZD48
a2V5d29yZD5IdW1hbnM8L2tleXdvcmQ+PGtleXdvcmQ+Kk11dGF0aW9uPC9rZXl3b3JkPjxrZXl3
b3JkPk9wdGljIEF0cm9waGllcywgSGVyZWRpdGFyeS8qZ2VuZXRpY3M8L2tleXdvcmQ+PGtleXdv
cmQ+T3B0aWMgQXRyb3BoeSwgQXV0b3NvbWFsIERvbWluYW50L2dlbmV0aWNzPC9rZXl3b3JkPjxr
ZXl3b3JkPk9wdGljIEF0cm9waHksIEhlcmVkaXRhcnksIExlYmVyL2dlbmV0aWNzPC9rZXl3b3Jk
PjxrZXl3b3JkPlByb3RlaW5zLypnZW5ldGljczwva2V5d29yZD48L2tleXdvcmRzPjxkYXRlcz48
eWVhcj4yMDA5PC95ZWFyPjxwdWItZGF0ZXM+PGRhdGU+SnVsPC9kYXRlPjwvcHViLWRhdGVzPjwv
ZGF0ZXM+PGlzYm4+MTA5OC0xMDA0IChFbGVjdHJvbmljKSYjeEQ7MTA1OS03Nzk0IChMaW5raW5n
KTwvaXNibj48YWNjZXNzaW9uLW51bT4xOTMxOTk3ODwvYWNjZXNzaW9uLW51bT48dXJscz48cmVs
YXRlZC11cmxzPjx1cmw+aHR0cDovL3d3dy5uY2JpLm5sbS5uaWguZ292L3B1Ym1lZC8xOTMxOTk3
ODwvdXJsPjwvcmVsYXRlZC11cmxzPjwvdXJscz48ZWxlY3Ryb25pYy1yZXNvdXJjZS1udW0+MTAu
MTAwMi9odW11LjIxMDI1PC9lbGVjdHJvbmljLXJlc291cmNlLW51bT48L3JlY29yZD48L0NpdGU+
PENpdGU+PEF1dGhvcj5ZZW48L0F1dGhvcj48WWVhcj4yMDEwPC9ZZWFyPjxSZWNOdW0+Njg8L1Jl
Y051bT48cmVjb3JkPjxyZWMtbnVtYmVyPjY4PC9yZWMtbnVtYmVyPjxmb3JlaWduLWtleXM+PGtl
eSBhcHA9IkVOIiBkYi1pZD0iMGVhZmZ3cjI1MHN2NXNlZHhwOTVld3pld3BmeHRmdmY1eDVlIj42
ODwva2V5PjwvZm9yZWlnbi1rZXlzPjxyZWYtdHlwZSBuYW1lPSJKb3VybmFsIEFydGljbGUiPjE3
PC9yZWYtdHlwZT48Y29udHJpYnV0b3JzPjxhdXRob3JzPjxhdXRob3I+WWVuLCBNLiBZLjwvYXV0
aG9yPjxhdXRob3I+V2FuZywgQS4gRy48L2F1dGhvcj48YXV0aG9yPkxpbiwgWS4gQy48L2F1dGhv
cj48YXV0aG9yPkZhbm4sIE0uIEouPC9hdXRob3I+PGF1dGhvcj5Ic2lhbywgSy4gSi48L2F1dGhv
cj48L2F1dGhvcnM+PC9jb250cmlidXRvcnM+PGF1dGgtYWRkcmVzcz5EZXBhcnRtZW50IG9mIE9w
aHRoYWxtb2xvZ3ksIFRhaXBlaSBWZXRlcmFucyBHZW5lcmFsIEhvc3BpdGFsLCBUYWlwZWksIFRh
aXdhbi4gbXl5ZW5AdmdodHBlLmdvdi50dzwvYXV0aC1hZGRyZXNzPjx0aXRsZXM+PHRpdGxlPk5v
dmVsIG11dGF0aW9ucyBvZiB0aGUgT1BBMSBnZW5lIGluIENoaW5lc2UgZG9taW5hbnQgb3B0aWMg
YXRyb3BoeTwvdGl0bGU+PHNlY29uZGFyeS10aXRsZT5PcGh0aGFsbW9sb2d5PC9zZWNvbmRhcnkt
dGl0bGU+PGFsdC10aXRsZT5PcGh0aGFsbW9sb2d5PC9hbHQtdGl0bGU+PC90aXRsZXM+PHBlcmlv
ZGljYWw+PGZ1bGwtdGl0bGU+T3BodGhhbG1vbG9neTwvZnVsbC10aXRsZT48YWJici0xPk9waHRo
YWxtb2xvZ3k8L2FiYnItMT48L3BlcmlvZGljYWw+PGFsdC1wZXJpb2RpY2FsPjxmdWxsLXRpdGxl
Pk9waHRoYWxtb2xvZ3k8L2Z1bGwtdGl0bGU+PGFiYnItMT5PcGh0aGFsbW9sb2d5PC9hYmJyLTE+
PC9hbHQtcGVyaW9kaWNhbD48cGFnZXM+MzkyLTYgZTE8L3BhZ2VzPjx2b2x1bWU+MTE3PC92b2x1
bWU+PG51bWJlcj4yPC9udW1iZXI+PGtleXdvcmRzPjxrZXl3b3JkPkFkdWx0PC9rZXl3b3JkPjxr
ZXl3b3JkPkFzaWFuIENvbnRpbmVudGFsIEFuY2VzdHJ5IEdyb3VwLypnZW5ldGljczwva2V5d29y
ZD48a2V5d29yZD5DaGlsZDwva2V5d29yZD48a2V5d29yZD5DaGluYS9lcGlkZW1pb2xvZ3k8L2tl
eXdvcmQ+PGtleXdvcmQ+RE5BIE11dGF0aW9uYWwgQW5hbHlzaXM8L2tleXdvcmQ+PGtleXdvcmQ+
RE5BIFByaW1lcnM8L2tleXdvcmQ+PGtleXdvcmQ+RmVtYWxlPC9rZXl3b3JkPjxrZXl3b3JkPkdU
UCBQaG9zcGhvaHlkcm9sYXNlcy8qZ2VuZXRpY3M8L2tleXdvcmQ+PGtleXdvcmQ+R2VuZXMsIERv
bWluYW50PC9rZXl3b3JkPjxrZXl3b3JkPkh1bWFuczwva2V5d29yZD48a2V5d29yZD5NYWxlPC9r
ZXl3b3JkPjxrZXl3b3JkPipNdXRhdGlvbjwva2V5d29yZD48a2V5d29yZD5PcHRpYyBBdHJvcGh5
LCBBdXRvc29tYWwgRG9taW5hbnQvZGlhZ25vc2lzLypnZW5ldGljczwva2V5d29yZD48a2V5d29y
ZD5QZWRpZ3JlZTwva2V5d29yZD48a2V5d29yZD5Qb2x5bW9ycGhpc20sIFJlc3RyaWN0aW9uIEZy
YWdtZW50IExlbmd0aDwva2V5d29yZD48a2V5d29yZD5SZXZlcnNlIFRyYW5zY3JpcHRhc2UgUG9s
eW1lcmFzZSBDaGFpbiBSZWFjdGlvbjwva2V5d29yZD48a2V5d29yZD5Zb3VuZyBBZHVsdDwva2V5
d29yZD48L2tleXdvcmRzPjxkYXRlcz48eWVhcj4yMDEwPC95ZWFyPjxwdWItZGF0ZXM+PGRhdGU+
RmViPC9kYXRlPjwvcHViLWRhdGVzPjwvZGF0ZXM+PGlzYm4+MTU0OS00NzEzIChFbGVjdHJvbmlj
KSYjeEQ7MDE2MS02NDIwIChMaW5raW5nKTwvaXNibj48YWNjZXNzaW9uLW51bT4xOTk2OTM1Njwv
YWNjZXNzaW9uLW51bT48dXJscz48cmVsYXRlZC11cmxzPjx1cmw+aHR0cDovL3d3dy5uY2JpLm5s
bS5uaWguZ292L3B1Ym1lZC8xOTk2OTM1NjwvdXJsPjwvcmVsYXRlZC11cmxzPjwvdXJscz48ZWxl
Y3Ryb25pYy1yZXNvdXJjZS1udW0+MTAuMTAxNi9qLm9waHRoYS4yMDA5LjA3LjAxOTwvZWxlY3Ry
b25pYy1yZXNvdXJjZS1udW0+PC9yZWNvcmQ+PC9DaXRlPjwvRW5kTm90ZT4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19" w:tooltip="Ferre, 2009 #44" w:history="1">
              <w:r w:rsidR="006A054B">
                <w:rPr>
                  <w:rFonts w:ascii="Times New Roman" w:eastAsia="SimSun" w:hAnsi="Times New Roman" w:cs="Times New Roman"/>
                  <w:kern w:val="0"/>
                  <w:szCs w:val="21"/>
                </w:rPr>
                <w:t>Ferre et al. 2009</w:t>
              </w:r>
            </w:hyperlink>
            <w:r w:rsidR="006A054B">
              <w:rPr>
                <w:rFonts w:ascii="Times New Roman" w:eastAsia="SimSun" w:hAnsi="Times New Roman" w:cs="Times New Roman"/>
                <w:kern w:val="0"/>
                <w:szCs w:val="21"/>
              </w:rPr>
              <w:t xml:space="preserve">; </w:t>
            </w:r>
            <w:hyperlink w:anchor="_ENREF_45" w:tooltip="Yen, 2010 #68" w:history="1">
              <w:r w:rsidR="006A054B">
                <w:rPr>
                  <w:rFonts w:ascii="Times New Roman" w:eastAsia="SimSun" w:hAnsi="Times New Roman" w:cs="Times New Roman"/>
                  <w:kern w:val="0"/>
                  <w:szCs w:val="21"/>
                </w:rPr>
                <w:t>Yen et al. 2010</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004</w:t>
            </w:r>
          </w:p>
        </w:tc>
        <w:tc>
          <w:tcPr>
            <w:tcW w:w="192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L→R (sub)</w:t>
            </w:r>
          </w:p>
        </w:tc>
        <w:tc>
          <w:tcPr>
            <w:tcW w:w="1849"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pathogenic</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6-28 (GED)</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w:t>
            </w:r>
          </w:p>
        </w:tc>
        <w:tc>
          <w:tcPr>
            <w:tcW w:w="5578" w:type="dxa"/>
            <w:vAlign w:val="center"/>
          </w:tcPr>
          <w:p w:rsidR="00BA1A63" w:rsidRDefault="00F82A46">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fldChar w:fldCharType="begin">
                <w:fldData xml:space="preserve">PEVuZE5vdGU+PENpdGU+PEF1dGhvcj5DaGVuPC9BdXRob3I+PFllYXI+MjAxNDwvWWVhcj48UmVj
TnVtPjc5PC9SZWNOdW0+PERpc3BsYXlUZXh0PihDaGVuIGV0IGFsLiAyMDE0KTwvRGlzcGxheVRl
eHQ+PHJlY29yZD48cmVjLW51bWJlcj43OTwvcmVjLW51bWJlcj48Zm9yZWlnbi1rZXlzPjxrZXkg
YXBwPSJFTiIgZGItaWQ9IjBlYWZmd3IyNTBzdjVzZWR4cDk1ZXd6ZXdwZnh0ZnZmNXg1ZSI+Nzk8
L2tleT48L2ZvcmVpZ24ta2V5cz48cmVmLXR5cGUgbmFtZT0iSm91cm5hbCBBcnRpY2xlIj4xNzwv
cmVmLXR5cGU+PGNvbnRyaWJ1dG9ycz48YXV0aG9ycz48YXV0aG9yPkNoZW4sIEouPC9hdXRob3I+
PGF1dGhvcj5YdSwgSy48L2F1dGhvcj48YXV0aG9yPlpoYW5nLCBYLjwvYXV0aG9yPjxhdXRob3I+
SmlhbmcsIEYuPC9hdXRob3I+PGF1dGhvcj5MaXUsIEwuPC9hdXRob3I+PGF1dGhvcj5Eb25nLCBC
LjwvYXV0aG9yPjxhdXRob3I+UmVuLCBZLjwvYXV0aG9yPjxhdXRob3I+TGksIFkuPC9hdXRob3I+
PC9hdXRob3JzPjwvY29udHJpYnV0b3JzPjxhdXRoLWFkZHJlc3M+QmVpamluZyBJbnN0aXR1dGUg
b2YgT3BodGhhbG1vbG9neSwgQmVpamluZyBUb25ncmVuIEV5ZSBDZW50ZXIsIEJlaWppbmcgVG9u
Z3JlbiBIb3NwaXRhbCwgQ2FwaXRhbCBNZWRpY2FsIFVuaXZlcnNpdHksIEJlaWppbmcgT3BodGhh
bG1vbG9neSAmYW1wOyBWaXN1YWwgU2NpZW5jZXMgS2V5IExhYiwgQmVpamluZywgQ2hpbmEuPC9h
dXRoLWFkZHJlc3M+PHRpdGxlcz48dGl0bGU+TXV0YXRpb24gc2NyZWVuaW5nIG9mIG1pdG9jaG9u
ZHJpYWwgRE5BIGFzIHdlbGwgYXMgT1BBMSBhbmQgT1BBMyBpbiBhIENoaW5lc2UgY29ob3J0IHdp
dGggc3VzcGVjdGVkIGhlcmVkaXRhcnkgb3B0aWMgYXRyb3BoeTwvdGl0bGU+PHNlY29uZGFyeS10
aXRsZT5JbnZlc3QgT3BodGhhbG1vbCBWaXMgU2NpPC9zZWNvbmRhcnktdGl0bGU+PGFsdC10aXRs
ZT5JbnZlc3RpZ2F0aXZlIG9waHRoYWxtb2xvZ3kgJmFtcDsgdmlzdWFsIHNjaWVuY2U8L2FsdC10
aXRsZT48L3RpdGxlcz48cGVyaW9kaWNhbD48ZnVsbC10aXRsZT5JbnZlc3QgT3BodGhhbG1vbCBW
aXMgU2NpPC9mdWxsLXRpdGxlPjxhYmJyLTE+SW52ZXN0aWdhdGl2ZSBvcGh0aGFsbW9sb2d5ICZh
bXA7IHZpc3VhbCBzY2llbmNlPC9hYmJyLTE+PC9wZXJpb2RpY2FsPjxhbHQtcGVyaW9kaWNhbD48
ZnVsbC10aXRsZT5JbnZlc3QgT3BodGhhbG1vbCBWaXMgU2NpPC9mdWxsLXRpdGxlPjxhYmJyLTE+
SW52ZXN0aWdhdGl2ZSBvcGh0aGFsbW9sb2d5ICZhbXA7IHZpc3VhbCBzY2llbmNlPC9hYmJyLTE+
PC9hbHQtcGVyaW9kaWNhbD48cGFnZXM+Njk4Ny05NTwvcGFnZXM+PHZvbHVtZT41NTwvdm9sdW1l
PjxudW1iZXI+MTA8L251bWJlcj48a2V5d29yZHM+PGtleXdvcmQ+QXNpYW4gQ29udGluZW50YWwg
QW5jZXN0cnkgR3JvdXAvKmdlbmV0aWNzPC9rZXl3b3JkPjxrZXl3b3JkPkNoaW5hL2VwaWRlbWlv
bG9neTwva2V5d29yZD48a2V5d29yZD5ETkEgTXV0YXRpb25hbCBBbmFseXNpczwva2V5d29yZD48
a2V5d29yZD5ETkEsIE1pdG9jaG9uZHJpYWwvKmdlbmV0aWNzPC9rZXl3b3JkPjxrZXl3b3JkPkV4
b25zPC9rZXl3b3JkPjxrZXl3b3JkPkZvbGxvdy1VcCBTdHVkaWVzPC9rZXl3b3JkPjxrZXl3b3Jk
PkdUUCBQaG9zcGhvaHlkcm9sYXNlcy8qZ2VuZXRpY3MvbWV0YWJvbGlzbTwva2V5d29yZD48a2V5
d29yZD5HZW5ldGljIFRlc3Rpbmc8L2tleXdvcmQ+PGtleXdvcmQ+SHVtYW5zPC9rZXl3b3JkPjxr
ZXl3b3JkPipNdXRhdGlvbjwva2V5d29yZD48a2V5d29yZD5PcHRpYyBBdHJvcGhpZXMsIEhlcmVk
aXRhcnkvZXRobm9sb2d5LypnZW5ldGljcy9tZXRhYm9saXNtPC9rZXl3b3JkPjxrZXl3b3JkPlBl
ZGlncmVlPC9rZXl3b3JkPjxrZXl3b3JkPlBvbHltZXJhc2UgQ2hhaW4gUmVhY3Rpb248L2tleXdv
cmQ+PGtleXdvcmQ+UHJldmFsZW5jZTwva2V5d29yZD48a2V5d29yZD5Qcm90ZWlucy8qZ2VuZXRp
Y3MvbWV0YWJvbGlzbTwva2V5d29yZD48a2V5d29yZD5SZXRyb3NwZWN0aXZlIFN0dWRpZXM8L2tl
eXdvcmQ+PC9rZXl3b3Jkcz48ZGF0ZXM+PHllYXI+MjAxNDwveWVhcj48cHViLWRhdGVzPjxkYXRl
PlNlcCA5PC9kYXRlPjwvcHViLWRhdGVzPjwvZGF0ZXM+PGlzYm4+MTU1Mi01NzgzIChFbGVjdHJv
bmljKSYjeEQ7MDE0Ni0wNDA0IChMaW5raW5nKTwvaXNibj48YWNjZXNzaW9uLW51bT4yNTIwNTg1
OTwvYWNjZXNzaW9uLW51bT48dXJscz48cmVsYXRlZC11cmxzPjx1cmw+aHR0cDovL3d3dy5uY2Jp
Lm5sbS5uaWguZ292L3B1Ym1lZC8yNTIwNTg1OTwvdXJsPjwvcmVsYXRlZC11cmxzPjwvdXJscz48
ZWxlY3Ryb25pYy1yZXNvdXJjZS1udW0+MTAuMTE2Ny9pb3ZzLjE0LTE0OTUzPC9lbGVjdHJvbmlj
LXJlc291cmNlLW51bT48L3JlY29yZD48L0NpdGU+PC9FbmROb3RlPnAA
</w:fldData>
              </w:fldChar>
            </w:r>
            <w:r w:rsidR="006A054B">
              <w:rPr>
                <w:rFonts w:ascii="Times New Roman" w:eastAsia="SimSun" w:hAnsi="Times New Roman" w:cs="Times New Roman"/>
                <w:kern w:val="0"/>
                <w:szCs w:val="21"/>
              </w:rPr>
              <w:instrText xml:space="preserve"> ADDIN EN.CITE </w:instrText>
            </w:r>
            <w:r>
              <w:rPr>
                <w:rFonts w:ascii="Times New Roman" w:eastAsia="SimSun" w:hAnsi="Times New Roman" w:cs="Times New Roman"/>
                <w:kern w:val="0"/>
                <w:szCs w:val="21"/>
              </w:rPr>
              <w:fldChar w:fldCharType="begin">
                <w:fldData xml:space="preserve">PEVuZE5vdGU+PENpdGU+PEF1dGhvcj5DaGVuPC9BdXRob3I+PFllYXI+MjAxNDwvWWVhcj48UmVj
TnVtPjc5PC9SZWNOdW0+PERpc3BsYXlUZXh0PihDaGVuIGV0IGFsLiAyMDE0KTwvRGlzcGxheVRl
eHQ+PHJlY29yZD48cmVjLW51bWJlcj43OTwvcmVjLW51bWJlcj48Zm9yZWlnbi1rZXlzPjxrZXkg
YXBwPSJFTiIgZGItaWQ9IjBlYWZmd3IyNTBzdjVzZWR4cDk1ZXd6ZXdwZnh0ZnZmNXg1ZSI+Nzk8
L2tleT48L2ZvcmVpZ24ta2V5cz48cmVmLXR5cGUgbmFtZT0iSm91cm5hbCBBcnRpY2xlIj4xNzwv
cmVmLXR5cGU+PGNvbnRyaWJ1dG9ycz48YXV0aG9ycz48YXV0aG9yPkNoZW4sIEouPC9hdXRob3I+
PGF1dGhvcj5YdSwgSy48L2F1dGhvcj48YXV0aG9yPlpoYW5nLCBYLjwvYXV0aG9yPjxhdXRob3I+
SmlhbmcsIEYuPC9hdXRob3I+PGF1dGhvcj5MaXUsIEwuPC9hdXRob3I+PGF1dGhvcj5Eb25nLCBC
LjwvYXV0aG9yPjxhdXRob3I+UmVuLCBZLjwvYXV0aG9yPjxhdXRob3I+TGksIFkuPC9hdXRob3I+
PC9hdXRob3JzPjwvY29udHJpYnV0b3JzPjxhdXRoLWFkZHJlc3M+QmVpamluZyBJbnN0aXR1dGUg
b2YgT3BodGhhbG1vbG9neSwgQmVpamluZyBUb25ncmVuIEV5ZSBDZW50ZXIsIEJlaWppbmcgVG9u
Z3JlbiBIb3NwaXRhbCwgQ2FwaXRhbCBNZWRpY2FsIFVuaXZlcnNpdHksIEJlaWppbmcgT3BodGhh
bG1vbG9neSAmYW1wOyBWaXN1YWwgU2NpZW5jZXMgS2V5IExhYiwgQmVpamluZywgQ2hpbmEuPC9h
dXRoLWFkZHJlc3M+PHRpdGxlcz48dGl0bGU+TXV0YXRpb24gc2NyZWVuaW5nIG9mIG1pdG9jaG9u
ZHJpYWwgRE5BIGFzIHdlbGwgYXMgT1BBMSBhbmQgT1BBMyBpbiBhIENoaW5lc2UgY29ob3J0IHdp
dGggc3VzcGVjdGVkIGhlcmVkaXRhcnkgb3B0aWMgYXRyb3BoeTwvdGl0bGU+PHNlY29uZGFyeS10
aXRsZT5JbnZlc3QgT3BodGhhbG1vbCBWaXMgU2NpPC9zZWNvbmRhcnktdGl0bGU+PGFsdC10aXRs
ZT5JbnZlc3RpZ2F0aXZlIG9waHRoYWxtb2xvZ3kgJmFtcDsgdmlzdWFsIHNjaWVuY2U8L2FsdC10
aXRsZT48L3RpdGxlcz48cGVyaW9kaWNhbD48ZnVsbC10aXRsZT5JbnZlc3QgT3BodGhhbG1vbCBW
aXMgU2NpPC9mdWxsLXRpdGxlPjxhYmJyLTE+SW52ZXN0aWdhdGl2ZSBvcGh0aGFsbW9sb2d5ICZh
bXA7IHZpc3VhbCBzY2llbmNlPC9hYmJyLTE+PC9wZXJpb2RpY2FsPjxhbHQtcGVyaW9kaWNhbD48
ZnVsbC10aXRsZT5JbnZlc3QgT3BodGhhbG1vbCBWaXMgU2NpPC9mdWxsLXRpdGxlPjxhYmJyLTE+
SW52ZXN0aWdhdGl2ZSBvcGh0aGFsbW9sb2d5ICZhbXA7IHZpc3VhbCBzY2llbmNlPC9hYmJyLTE+
PC9hbHQtcGVyaW9kaWNhbD48cGFnZXM+Njk4Ny05NTwvcGFnZXM+PHZvbHVtZT41NTwvdm9sdW1l
PjxudW1iZXI+MTA8L251bWJlcj48a2V5d29yZHM+PGtleXdvcmQ+QXNpYW4gQ29udGluZW50YWwg
QW5jZXN0cnkgR3JvdXAvKmdlbmV0aWNzPC9rZXl3b3JkPjxrZXl3b3JkPkNoaW5hL2VwaWRlbWlv
bG9neTwva2V5d29yZD48a2V5d29yZD5ETkEgTXV0YXRpb25hbCBBbmFseXNpczwva2V5d29yZD48
a2V5d29yZD5ETkEsIE1pdG9jaG9uZHJpYWwvKmdlbmV0aWNzPC9rZXl3b3JkPjxrZXl3b3JkPkV4
b25zPC9rZXl3b3JkPjxrZXl3b3JkPkZvbGxvdy1VcCBTdHVkaWVzPC9rZXl3b3JkPjxrZXl3b3Jk
PkdUUCBQaG9zcGhvaHlkcm9sYXNlcy8qZ2VuZXRpY3MvbWV0YWJvbGlzbTwva2V5d29yZD48a2V5
d29yZD5HZW5ldGljIFRlc3Rpbmc8L2tleXdvcmQ+PGtleXdvcmQ+SHVtYW5zPC9rZXl3b3JkPjxr
ZXl3b3JkPipNdXRhdGlvbjwva2V5d29yZD48a2V5d29yZD5PcHRpYyBBdHJvcGhpZXMsIEhlcmVk
aXRhcnkvZXRobm9sb2d5LypnZW5ldGljcy9tZXRhYm9saXNtPC9rZXl3b3JkPjxrZXl3b3JkPlBl
ZGlncmVlPC9rZXl3b3JkPjxrZXl3b3JkPlBvbHltZXJhc2UgQ2hhaW4gUmVhY3Rpb248L2tleXdv
cmQ+PGtleXdvcmQ+UHJldmFsZW5jZTwva2V5d29yZD48a2V5d29yZD5Qcm90ZWlucy8qZ2VuZXRp
Y3MvbWV0YWJvbGlzbTwva2V5d29yZD48a2V5d29yZD5SZXRyb3NwZWN0aXZlIFN0dWRpZXM8L2tl
eXdvcmQ+PC9rZXl3b3Jkcz48ZGF0ZXM+PHllYXI+MjAxNDwveWVhcj48cHViLWRhdGVzPjxkYXRl
PlNlcCA5PC9kYXRlPjwvcHViLWRhdGVzPjwvZGF0ZXM+PGlzYm4+MTU1Mi01NzgzIChFbGVjdHJv
bmljKSYjeEQ7MDE0Ni0wNDA0IChMaW5raW5nKTwvaXNibj48YWNjZXNzaW9uLW51bT4yNTIwNTg1
OTwvYWNjZXNzaW9uLW51bT48dXJscz48cmVsYXRlZC11cmxzPjx1cmw+aHR0cDovL3d3dy5uY2Jp
Lm5sbS5uaWguZ292L3B1Ym1lZC8yNTIwNTg1OTwvdXJsPjwvcmVsYXRlZC11cmxzPjwvdXJscz48
ZWxlY3Ryb25pYy1yZXNvdXJjZS1udW0+MTAuMTE2Ny9pb3ZzLjE0LTE0OTUzPC9lbGVjdHJvbmlj
LXJlc291cmNlLW51bT48L3JlY29yZD48L0NpdGU+PC9FbmROb3RlPnAA
</w:fldData>
              </w:fldChar>
            </w:r>
            <w:r w:rsidR="006A054B">
              <w:rPr>
                <w:rFonts w:ascii="Times New Roman" w:eastAsia="SimSun" w:hAnsi="Times New Roman" w:cs="Times New Roman"/>
                <w:kern w:val="0"/>
                <w:szCs w:val="21"/>
              </w:rPr>
              <w:instrText xml:space="preserve"> ADDIN EN.CITE.DATA </w:instrText>
            </w:r>
            <w:r>
              <w:rPr>
                <w:rFonts w:ascii="Times New Roman" w:eastAsia="SimSun" w:hAnsi="Times New Roman" w:cs="Times New Roman"/>
                <w:kern w:val="0"/>
                <w:szCs w:val="21"/>
              </w:rPr>
            </w:r>
            <w:r>
              <w:rPr>
                <w:rFonts w:ascii="Times New Roman" w:eastAsia="SimSun" w:hAnsi="Times New Roman" w:cs="Times New Roman"/>
                <w:kern w:val="0"/>
                <w:szCs w:val="21"/>
              </w:rPr>
              <w:fldChar w:fldCharType="end"/>
            </w:r>
            <w:r>
              <w:rPr>
                <w:rFonts w:ascii="Times New Roman" w:eastAsia="SimSun" w:hAnsi="Times New Roman" w:cs="Times New Roman"/>
                <w:kern w:val="0"/>
                <w:szCs w:val="21"/>
              </w:rPr>
            </w:r>
            <w:r>
              <w:rPr>
                <w:rFonts w:ascii="Times New Roman" w:eastAsia="SimSun" w:hAnsi="Times New Roman" w:cs="Times New Roman"/>
                <w:kern w:val="0"/>
                <w:szCs w:val="21"/>
              </w:rPr>
              <w:fldChar w:fldCharType="separate"/>
            </w:r>
            <w:r w:rsidR="006A054B">
              <w:rPr>
                <w:rFonts w:ascii="Times New Roman" w:eastAsia="SimSun" w:hAnsi="Times New Roman" w:cs="Times New Roman"/>
                <w:kern w:val="0"/>
                <w:szCs w:val="21"/>
              </w:rPr>
              <w:t>(</w:t>
            </w:r>
            <w:hyperlink w:anchor="_ENREF_10" w:tooltip="Chen, 2014 #79" w:history="1">
              <w:r w:rsidR="006A054B">
                <w:rPr>
                  <w:rFonts w:ascii="Times New Roman" w:eastAsia="SimSun" w:hAnsi="Times New Roman" w:cs="Times New Roman"/>
                  <w:kern w:val="0"/>
                  <w:szCs w:val="21"/>
                </w:rPr>
                <w:t>Chen et al. 2014</w:t>
              </w:r>
            </w:hyperlink>
            <w:r w:rsidR="006A054B">
              <w:rPr>
                <w:rFonts w:ascii="Times New Roman" w:eastAsia="SimSun" w:hAnsi="Times New Roman" w:cs="Times New Roman"/>
                <w:kern w:val="0"/>
                <w:szCs w:val="21"/>
              </w:rPr>
              <w:t>)</w:t>
            </w:r>
            <w:r>
              <w:rPr>
                <w:rFonts w:ascii="Times New Roman" w:eastAsia="SimSun" w:hAnsi="Times New Roman" w:cs="Times New Roman"/>
                <w:kern w:val="0"/>
                <w:szCs w:val="21"/>
              </w:rPr>
              <w:fldChar w:fldCharType="end"/>
            </w:r>
          </w:p>
        </w:tc>
      </w:tr>
      <w:tr w:rsidR="00BA1A63">
        <w:trPr>
          <w:trHeight w:val="270"/>
          <w:jc w:val="center"/>
        </w:trPr>
        <w:tc>
          <w:tcPr>
            <w:tcW w:w="1272"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004</w:t>
            </w:r>
          </w:p>
        </w:tc>
        <w:tc>
          <w:tcPr>
            <w:tcW w:w="1925" w:type="dxa"/>
            <w:shd w:val="clear" w:color="auto" w:fill="auto"/>
            <w:vAlign w:val="center"/>
          </w:tcPr>
          <w:p w:rsidR="00BA1A63" w:rsidRDefault="006A054B">
            <w:pPr>
              <w:jc w:val="center"/>
              <w:rPr>
                <w:rFonts w:ascii="Times New Roman" w:eastAsia="SimSun" w:hAnsi="Times New Roman" w:cs="Times New Roman"/>
                <w:kern w:val="0"/>
                <w:szCs w:val="21"/>
              </w:rPr>
            </w:pPr>
            <w:r>
              <w:rPr>
                <w:rFonts w:ascii="Times New Roman" w:eastAsia="SimSun" w:hAnsi="Times New Roman" w:cs="Times New Roman"/>
                <w:kern w:val="0"/>
                <w:szCs w:val="21"/>
              </w:rPr>
              <w:t>L→I (sub)</w:t>
            </w:r>
          </w:p>
        </w:tc>
        <w:tc>
          <w:tcPr>
            <w:tcW w:w="1849" w:type="dxa"/>
            <w:shd w:val="clear" w:color="auto" w:fill="auto"/>
            <w:vAlign w:val="center"/>
          </w:tcPr>
          <w:p w:rsidR="00BA1A63" w:rsidRDefault="006A054B">
            <w:pPr>
              <w:jc w:val="center"/>
              <w:rPr>
                <w:rFonts w:ascii="Times New Roman" w:eastAsia="SimSun" w:hAnsi="Times New Roman" w:cs="Times New Roman"/>
                <w:kern w:val="0"/>
                <w:szCs w:val="21"/>
              </w:rPr>
            </w:pPr>
            <w:r>
              <w:rPr>
                <w:rFonts w:ascii="Times New Roman" w:eastAsia="SimSun" w:hAnsi="Times New Roman" w:cs="Times New Roman"/>
                <w:kern w:val="0"/>
                <w:szCs w:val="21"/>
              </w:rPr>
              <w:t>VUS</w:t>
            </w:r>
          </w:p>
        </w:tc>
        <w:tc>
          <w:tcPr>
            <w:tcW w:w="1685"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26-28 (GED)</w:t>
            </w:r>
          </w:p>
        </w:tc>
        <w:tc>
          <w:tcPr>
            <w:tcW w:w="1598" w:type="dxa"/>
            <w:shd w:val="clear" w:color="auto" w:fill="auto"/>
            <w:vAlign w:val="center"/>
          </w:tcPr>
          <w:p w:rsidR="00BA1A63" w:rsidRDefault="006A054B">
            <w:pPr>
              <w:widowControl/>
              <w:jc w:val="center"/>
              <w:rPr>
                <w:rFonts w:ascii="Times New Roman" w:eastAsia="SimSun" w:hAnsi="Times New Roman" w:cs="Times New Roman"/>
                <w:kern w:val="0"/>
                <w:szCs w:val="21"/>
              </w:rPr>
            </w:pPr>
            <w:r>
              <w:rPr>
                <w:rFonts w:ascii="Times New Roman" w:eastAsia="SimSun" w:hAnsi="Times New Roman" w:cs="Times New Roman"/>
                <w:kern w:val="0"/>
                <w:szCs w:val="21"/>
              </w:rPr>
              <w:t>1</w:t>
            </w:r>
          </w:p>
        </w:tc>
        <w:tc>
          <w:tcPr>
            <w:tcW w:w="5578" w:type="dxa"/>
            <w:vAlign w:val="center"/>
          </w:tcPr>
          <w:p w:rsidR="00BA1A63" w:rsidRDefault="00BA1A63">
            <w:pPr>
              <w:widowControl/>
              <w:jc w:val="center"/>
              <w:rPr>
                <w:rFonts w:ascii="Times New Roman" w:eastAsia="SimSun" w:hAnsi="Times New Roman" w:cs="Times New Roman"/>
                <w:kern w:val="0"/>
                <w:szCs w:val="21"/>
              </w:rPr>
            </w:pPr>
          </w:p>
        </w:tc>
      </w:tr>
    </w:tbl>
    <w:p w:rsidR="00BA1A63" w:rsidRDefault="006A054B" w:rsidP="00E44D1F">
      <w:pPr>
        <w:spacing w:beforeLines="50"/>
        <w:rPr>
          <w:rFonts w:ascii="Times New Roman" w:hAnsi="Times New Roman" w:cs="Times New Roman"/>
          <w:sz w:val="24"/>
        </w:rPr>
      </w:pPr>
      <w:proofErr w:type="spellStart"/>
      <w:r>
        <w:rPr>
          <w:rFonts w:ascii="Times New Roman" w:hAnsi="Times New Roman" w:cs="Times New Roman"/>
          <w:sz w:val="24"/>
          <w:vertAlign w:val="superscript"/>
        </w:rPr>
        <w:t>a</w:t>
      </w:r>
      <w:bookmarkStart w:id="0" w:name="_GoBack"/>
      <w:proofErr w:type="spellEnd"/>
      <w:r>
        <w:rPr>
          <w:rFonts w:ascii="Times New Roman" w:hAnsi="Times New Roman" w:cs="Times New Roman" w:hint="eastAsia"/>
          <w:sz w:val="24"/>
          <w:vertAlign w:val="superscript"/>
        </w:rPr>
        <w:t xml:space="preserve"> </w:t>
      </w:r>
      <w:r>
        <w:rPr>
          <w:rFonts w:ascii="Times New Roman" w:hAnsi="Times New Roman" w:cs="Times New Roman"/>
          <w:sz w:val="24"/>
        </w:rPr>
        <w:t>The positions of the amino acid sites</w:t>
      </w:r>
      <w:bookmarkEnd w:id="0"/>
      <w:r>
        <w:rPr>
          <w:rFonts w:ascii="Times New Roman" w:hAnsi="Times New Roman" w:cs="Times New Roman"/>
          <w:sz w:val="24"/>
        </w:rPr>
        <w:t xml:space="preserve"> in human OPA1 protein are in accord with those of its transcript variant 8 (NP_570850.2)</w:t>
      </w:r>
      <w:r>
        <w:rPr>
          <w:rFonts w:ascii="Times New Roman" w:hAnsi="Times New Roman" w:cs="Times New Roman" w:hint="eastAsia"/>
          <w:sz w:val="24"/>
        </w:rPr>
        <w:t>.</w:t>
      </w:r>
    </w:p>
    <w:p w:rsidR="00BA1A63" w:rsidRDefault="006A054B">
      <w:pPr>
        <w:rPr>
          <w:rFonts w:ascii="Times New Roman" w:hAnsi="Times New Roman" w:cs="Times New Roman"/>
          <w:sz w:val="24"/>
        </w:rPr>
      </w:pPr>
      <w:r>
        <w:rPr>
          <w:rFonts w:ascii="Times New Roman" w:hAnsi="Times New Roman" w:cs="Times New Roman"/>
          <w:sz w:val="24"/>
          <w:vertAlign w:val="superscript"/>
        </w:rPr>
        <w:t>b</w:t>
      </w:r>
      <w:r>
        <w:rPr>
          <w:rFonts w:ascii="Times New Roman" w:hAnsi="Times New Roman" w:cs="Times New Roman" w:hint="eastAsia"/>
          <w:sz w:val="24"/>
        </w:rPr>
        <w:t xml:space="preserve"> sub: </w:t>
      </w:r>
      <w:r>
        <w:rPr>
          <w:rFonts w:ascii="Times New Roman" w:hAnsi="Times New Roman" w:cs="Times New Roman"/>
          <w:sz w:val="24"/>
        </w:rPr>
        <w:t>substitution</w:t>
      </w:r>
      <w:r>
        <w:rPr>
          <w:rFonts w:ascii="Times New Roman" w:hAnsi="Times New Roman" w:cs="Times New Roman" w:hint="eastAsia"/>
          <w:sz w:val="24"/>
        </w:rPr>
        <w:t xml:space="preserve">; dup: </w:t>
      </w:r>
      <w:r>
        <w:rPr>
          <w:rFonts w:ascii="Times New Roman" w:hAnsi="Times New Roman" w:cs="Times New Roman"/>
          <w:sz w:val="24"/>
        </w:rPr>
        <w:t>duplication</w:t>
      </w:r>
      <w:r>
        <w:rPr>
          <w:rFonts w:ascii="Times New Roman" w:hAnsi="Times New Roman" w:cs="Times New Roman" w:hint="eastAsia"/>
          <w:sz w:val="24"/>
        </w:rPr>
        <w:t xml:space="preserve">; del: </w:t>
      </w:r>
      <w:r>
        <w:rPr>
          <w:rFonts w:ascii="Times New Roman" w:hAnsi="Times New Roman" w:cs="Times New Roman"/>
          <w:sz w:val="24"/>
        </w:rPr>
        <w:t>deletion</w:t>
      </w:r>
      <w:r>
        <w:rPr>
          <w:rFonts w:ascii="Times New Roman" w:hAnsi="Times New Roman" w:cs="Times New Roman" w:hint="eastAsia"/>
          <w:sz w:val="24"/>
        </w:rPr>
        <w:t>; ins: insertion.</w:t>
      </w:r>
    </w:p>
    <w:p w:rsidR="00BA1A63" w:rsidRDefault="006A054B">
      <w:pPr>
        <w:rPr>
          <w:rFonts w:ascii="Times New Roman" w:hAnsi="Times New Roman" w:cs="Times New Roman"/>
          <w:sz w:val="24"/>
        </w:rPr>
      </w:pPr>
      <w:r>
        <w:rPr>
          <w:rFonts w:ascii="Times New Roman" w:hAnsi="Times New Roman" w:cs="Times New Roman"/>
          <w:sz w:val="24"/>
          <w:vertAlign w:val="superscript"/>
        </w:rPr>
        <w:t>c</w:t>
      </w:r>
      <w:r>
        <w:rPr>
          <w:rFonts w:ascii="Times New Roman" w:hAnsi="Times New Roman" w:cs="Times New Roman" w:hint="eastAsia"/>
          <w:sz w:val="24"/>
        </w:rPr>
        <w:t xml:space="preserve"> </w:t>
      </w:r>
      <w:r>
        <w:rPr>
          <w:rFonts w:ascii="Times New Roman" w:hAnsi="Times New Roman" w:cs="Times New Roman"/>
          <w:sz w:val="24"/>
        </w:rPr>
        <w:t>pathogenic</w:t>
      </w:r>
      <w:r>
        <w:rPr>
          <w:rFonts w:ascii="Times New Roman" w:hAnsi="Times New Roman" w:cs="Times New Roman" w:hint="eastAsia"/>
          <w:sz w:val="24"/>
        </w:rPr>
        <w:t xml:space="preserve">: </w:t>
      </w:r>
      <w:r>
        <w:rPr>
          <w:rFonts w:ascii="Times New Roman" w:hAnsi="Times New Roman" w:cs="Times New Roman"/>
          <w:sz w:val="24"/>
        </w:rPr>
        <w:t>disease associated</w:t>
      </w:r>
      <w:r>
        <w:rPr>
          <w:rFonts w:ascii="Times New Roman" w:hAnsi="Times New Roman" w:cs="Times New Roman" w:hint="eastAsia"/>
          <w:sz w:val="24"/>
        </w:rPr>
        <w:t xml:space="preserve">; </w:t>
      </w:r>
      <w:r>
        <w:rPr>
          <w:rFonts w:ascii="Times New Roman" w:hAnsi="Times New Roman" w:cs="Times New Roman"/>
          <w:sz w:val="24"/>
        </w:rPr>
        <w:t>likely pathogenic</w:t>
      </w:r>
      <w:r>
        <w:rPr>
          <w:rFonts w:ascii="Times New Roman" w:hAnsi="Times New Roman" w:cs="Times New Roman" w:hint="eastAsia"/>
          <w:sz w:val="24"/>
        </w:rPr>
        <w:t xml:space="preserve">: </w:t>
      </w:r>
      <w:r>
        <w:rPr>
          <w:rFonts w:ascii="Times New Roman" w:hAnsi="Times New Roman" w:cs="Times New Roman"/>
          <w:sz w:val="24"/>
        </w:rPr>
        <w:t>likely disease associated</w:t>
      </w:r>
      <w:r>
        <w:rPr>
          <w:rFonts w:ascii="Times New Roman" w:hAnsi="Times New Roman" w:cs="Times New Roman" w:hint="eastAsia"/>
          <w:sz w:val="24"/>
        </w:rPr>
        <w:t xml:space="preserve">; </w:t>
      </w:r>
      <w:r>
        <w:rPr>
          <w:rFonts w:ascii="Times New Roman" w:hAnsi="Times New Roman" w:cs="Times New Roman"/>
          <w:sz w:val="24"/>
        </w:rPr>
        <w:t>VUS</w:t>
      </w:r>
      <w:r>
        <w:rPr>
          <w:rFonts w:ascii="Times New Roman" w:hAnsi="Times New Roman" w:cs="Times New Roman" w:hint="eastAsia"/>
          <w:sz w:val="24"/>
        </w:rPr>
        <w:t>:</w:t>
      </w:r>
      <w:r>
        <w:rPr>
          <w:rFonts w:ascii="Times New Roman" w:hAnsi="Times New Roman" w:cs="Times New Roman"/>
          <w:sz w:val="24"/>
        </w:rPr>
        <w:t xml:space="preserve"> variant of unknown significance</w:t>
      </w:r>
      <w:r>
        <w:rPr>
          <w:rFonts w:ascii="Times New Roman" w:hAnsi="Times New Roman" w:cs="Times New Roman" w:hint="eastAsia"/>
          <w:sz w:val="24"/>
        </w:rPr>
        <w:t xml:space="preserve">; </w:t>
      </w:r>
      <w:r>
        <w:rPr>
          <w:rFonts w:ascii="Times New Roman" w:hAnsi="Times New Roman" w:cs="Times New Roman"/>
          <w:sz w:val="24"/>
        </w:rPr>
        <w:t>likely benign</w:t>
      </w:r>
      <w:r>
        <w:rPr>
          <w:rFonts w:ascii="Times New Roman" w:hAnsi="Times New Roman" w:cs="Times New Roman" w:hint="eastAsia"/>
          <w:sz w:val="24"/>
        </w:rPr>
        <w:t>:</w:t>
      </w:r>
      <w:r>
        <w:rPr>
          <w:rFonts w:ascii="Times New Roman" w:hAnsi="Times New Roman" w:cs="Times New Roman"/>
          <w:sz w:val="24"/>
        </w:rPr>
        <w:t xml:space="preserve"> likely not disease-associated</w:t>
      </w:r>
      <w:r>
        <w:rPr>
          <w:rFonts w:ascii="Times New Roman" w:hAnsi="Times New Roman" w:cs="Times New Roman" w:hint="eastAsia"/>
          <w:sz w:val="24"/>
        </w:rPr>
        <w:t xml:space="preserve">; </w:t>
      </w:r>
      <w:r>
        <w:rPr>
          <w:rFonts w:ascii="Times New Roman" w:hAnsi="Times New Roman" w:cs="Times New Roman"/>
          <w:sz w:val="24"/>
        </w:rPr>
        <w:t>benign</w:t>
      </w:r>
      <w:r>
        <w:rPr>
          <w:rFonts w:ascii="Times New Roman" w:hAnsi="Times New Roman" w:cs="Times New Roman" w:hint="eastAsia"/>
          <w:sz w:val="24"/>
        </w:rPr>
        <w:t>:</w:t>
      </w:r>
      <w:r>
        <w:rPr>
          <w:rFonts w:ascii="Times New Roman" w:hAnsi="Times New Roman" w:cs="Times New Roman"/>
          <w:sz w:val="24"/>
        </w:rPr>
        <w:t xml:space="preserve"> not disease-associated</w:t>
      </w:r>
      <w:r>
        <w:rPr>
          <w:rFonts w:ascii="Times New Roman" w:hAnsi="Times New Roman" w:cs="Times New Roman" w:hint="eastAsia"/>
          <w:sz w:val="24"/>
        </w:rPr>
        <w:t>.</w:t>
      </w:r>
    </w:p>
    <w:p w:rsidR="00BA1A63" w:rsidRDefault="006A054B">
      <w:pPr>
        <w:rPr>
          <w:rFonts w:ascii="Times New Roman" w:hAnsi="Times New Roman" w:cs="Times New Roman"/>
          <w:sz w:val="24"/>
        </w:rPr>
      </w:pPr>
      <w:r>
        <w:rPr>
          <w:rFonts w:ascii="Times New Roman" w:hAnsi="Times New Roman" w:cs="Times New Roman"/>
          <w:sz w:val="24"/>
          <w:vertAlign w:val="superscript"/>
        </w:rPr>
        <w:t>d</w:t>
      </w:r>
      <w:r>
        <w:rPr>
          <w:rFonts w:ascii="Times New Roman" w:eastAsia="SimSun" w:hAnsi="Times New Roman" w:cs="Times New Roman"/>
          <w:sz w:val="24"/>
        </w:rPr>
        <w:t xml:space="preserve"> </w:t>
      </w:r>
      <w:r>
        <w:rPr>
          <w:rFonts w:ascii="Times New Roman" w:hAnsi="Times New Roman" w:cs="Times New Roman"/>
          <w:sz w:val="24"/>
        </w:rPr>
        <w:t xml:space="preserve">Evolutionary conservation grade of the residues, analyzed by </w:t>
      </w:r>
      <w:proofErr w:type="spellStart"/>
      <w:r>
        <w:rPr>
          <w:rFonts w:ascii="Times New Roman" w:hAnsi="Times New Roman" w:cs="Times New Roman"/>
          <w:sz w:val="24"/>
        </w:rPr>
        <w:t>ConSurf</w:t>
      </w:r>
      <w:proofErr w:type="spellEnd"/>
      <w:r>
        <w:rPr>
          <w:rFonts w:ascii="Times New Roman" w:hAnsi="Times New Roman" w:cs="Times New Roman"/>
          <w:sz w:val="24"/>
        </w:rPr>
        <w:t xml:space="preserve"> (9, conserved; 1, variable).</w:t>
      </w:r>
    </w:p>
    <w:p w:rsidR="00BA1A63" w:rsidRDefault="00BA1A63">
      <w:pPr>
        <w:rPr>
          <w:sz w:val="24"/>
        </w:rPr>
      </w:pPr>
    </w:p>
    <w:p w:rsidR="00BA1A63" w:rsidRDefault="006A054B" w:rsidP="00E44D1F">
      <w:pPr>
        <w:widowControl/>
        <w:spacing w:afterLines="50"/>
        <w:jc w:val="left"/>
        <w:rPr>
          <w:rFonts w:ascii="Times New Roman" w:eastAsia="SimSun" w:hAnsi="Times New Roman" w:cs="Times New Roman"/>
          <w:b/>
          <w:kern w:val="0"/>
          <w:sz w:val="24"/>
          <w:szCs w:val="24"/>
        </w:rPr>
      </w:pPr>
      <w:r>
        <w:rPr>
          <w:rFonts w:ascii="Times New Roman" w:eastAsia="SimSun" w:hAnsi="Times New Roman" w:cs="Times New Roman"/>
          <w:b/>
          <w:kern w:val="0"/>
          <w:sz w:val="24"/>
          <w:szCs w:val="24"/>
        </w:rPr>
        <w:t>References</w:t>
      </w:r>
    </w:p>
    <w:p w:rsidR="00BA1A63" w:rsidRDefault="00F82A46">
      <w:pPr>
        <w:pStyle w:val="EndNoteBibliography"/>
        <w:ind w:left="426" w:hanging="426"/>
        <w:rPr>
          <w:rFonts w:ascii="Times New Roman" w:hAnsi="Times New Roman" w:cs="Times New Roman"/>
          <w:sz w:val="21"/>
          <w:szCs w:val="21"/>
        </w:rPr>
      </w:pPr>
      <w:r>
        <w:rPr>
          <w:rFonts w:ascii="Times New Roman" w:hAnsi="Times New Roman" w:cs="Times New Roman"/>
          <w:sz w:val="21"/>
          <w:szCs w:val="21"/>
        </w:rPr>
        <w:fldChar w:fldCharType="begin"/>
      </w:r>
      <w:r w:rsidR="006A054B">
        <w:rPr>
          <w:rFonts w:ascii="Times New Roman" w:hAnsi="Times New Roman" w:cs="Times New Roman"/>
          <w:sz w:val="21"/>
          <w:szCs w:val="21"/>
        </w:rPr>
        <w:instrText xml:space="preserve"> ADDIN EN.REFLIST </w:instrText>
      </w:r>
      <w:r>
        <w:rPr>
          <w:rFonts w:ascii="Times New Roman" w:hAnsi="Times New Roman" w:cs="Times New Roman"/>
          <w:sz w:val="21"/>
          <w:szCs w:val="21"/>
        </w:rPr>
        <w:fldChar w:fldCharType="separate"/>
      </w:r>
      <w:bookmarkStart w:id="1" w:name="_ENREF_1"/>
      <w:r w:rsidR="006A054B">
        <w:rPr>
          <w:rFonts w:ascii="Times New Roman" w:hAnsi="Times New Roman" w:cs="Times New Roman"/>
          <w:sz w:val="21"/>
          <w:szCs w:val="21"/>
        </w:rPr>
        <w:t>Ahmad KE, Davis RL, and Sue CM. 2015. A novel OPA1 mutation causing variable age of onset autosomal dominant optic atrophy plus in an Australian family.</w:t>
      </w:r>
      <w:r w:rsidR="006A054B">
        <w:rPr>
          <w:rFonts w:ascii="Times New Roman" w:hAnsi="Times New Roman" w:cs="Times New Roman"/>
          <w:i/>
          <w:sz w:val="21"/>
          <w:szCs w:val="21"/>
        </w:rPr>
        <w:t xml:space="preserve"> J Neurol</w:t>
      </w:r>
      <w:r w:rsidR="006A054B">
        <w:rPr>
          <w:rFonts w:ascii="Times New Roman" w:hAnsi="Times New Roman" w:cs="Times New Roman"/>
          <w:sz w:val="21"/>
          <w:szCs w:val="21"/>
        </w:rPr>
        <w:t xml:space="preserve"> 262:2323-2328. 10.1007/s00415-015-7849-6</w:t>
      </w:r>
      <w:bookmarkEnd w:id="1"/>
    </w:p>
    <w:p w:rsidR="00BA1A63" w:rsidRDefault="006A054B">
      <w:pPr>
        <w:pStyle w:val="EndNoteBibliography"/>
        <w:ind w:left="426" w:hanging="426"/>
        <w:rPr>
          <w:rFonts w:ascii="Times New Roman" w:hAnsi="Times New Roman" w:cs="Times New Roman"/>
          <w:sz w:val="21"/>
          <w:szCs w:val="21"/>
        </w:rPr>
      </w:pPr>
      <w:bookmarkStart w:id="2" w:name="_ENREF_2"/>
      <w:r>
        <w:rPr>
          <w:rFonts w:ascii="Times New Roman" w:hAnsi="Times New Roman" w:cs="Times New Roman"/>
          <w:sz w:val="21"/>
          <w:szCs w:val="21"/>
        </w:rPr>
        <w:t>Alexander C, Votruba M, Pesch UE, Thiselton DL, Mayer S, Moore A, Rodriguez M, Kellner U, Leo-Kottler B, Auburger G, Bhattacharya SS, and Wissinger B. 2000. OPA1, encoding a dynamin-related GTPase, is mutated in autosomal dominant optic atrophy linked to chromosome 3q28.</w:t>
      </w:r>
      <w:r>
        <w:rPr>
          <w:rFonts w:ascii="Times New Roman" w:hAnsi="Times New Roman" w:cs="Times New Roman"/>
          <w:i/>
          <w:sz w:val="21"/>
          <w:szCs w:val="21"/>
        </w:rPr>
        <w:t xml:space="preserve"> Nat Genet</w:t>
      </w:r>
      <w:r>
        <w:rPr>
          <w:rFonts w:ascii="Times New Roman" w:hAnsi="Times New Roman" w:cs="Times New Roman"/>
          <w:sz w:val="21"/>
          <w:szCs w:val="21"/>
        </w:rPr>
        <w:t xml:space="preserve"> 26:211-215. 10.1038/79944</w:t>
      </w:r>
      <w:bookmarkEnd w:id="2"/>
    </w:p>
    <w:p w:rsidR="00BA1A63" w:rsidRDefault="006A054B">
      <w:pPr>
        <w:pStyle w:val="EndNoteBibliography"/>
        <w:ind w:left="426" w:hanging="426"/>
        <w:rPr>
          <w:rFonts w:ascii="Times New Roman" w:hAnsi="Times New Roman" w:cs="Times New Roman"/>
          <w:sz w:val="21"/>
          <w:szCs w:val="21"/>
        </w:rPr>
      </w:pPr>
      <w:bookmarkStart w:id="3" w:name="_ENREF_3"/>
      <w:r>
        <w:rPr>
          <w:rFonts w:ascii="Times New Roman" w:hAnsi="Times New Roman" w:cs="Times New Roman"/>
          <w:sz w:val="21"/>
          <w:szCs w:val="21"/>
        </w:rPr>
        <w:t>Almind GJ, Ek J, Rosenberg T, Eiberg H, Larsen M, Lucamp L, Brondum-Nielsen K, and Gronskov K. 2012. Dominant optic atrophy in Denmark - report of 15 novel mutations in OPA1, using a strategy with a detection rate of 90%.</w:t>
      </w:r>
      <w:r>
        <w:rPr>
          <w:rFonts w:ascii="Times New Roman" w:hAnsi="Times New Roman" w:cs="Times New Roman"/>
          <w:i/>
          <w:sz w:val="21"/>
          <w:szCs w:val="21"/>
        </w:rPr>
        <w:t xml:space="preserve"> BMC Med Genet</w:t>
      </w:r>
      <w:r>
        <w:rPr>
          <w:rFonts w:ascii="Times New Roman" w:hAnsi="Times New Roman" w:cs="Times New Roman"/>
          <w:sz w:val="21"/>
          <w:szCs w:val="21"/>
        </w:rPr>
        <w:t xml:space="preserve"> 13:65. 10.1186/1471-2350-13-65</w:t>
      </w:r>
      <w:bookmarkEnd w:id="3"/>
    </w:p>
    <w:p w:rsidR="00BA1A63" w:rsidRDefault="006A054B">
      <w:pPr>
        <w:pStyle w:val="EndNoteBibliography"/>
        <w:ind w:left="426" w:hanging="426"/>
        <w:rPr>
          <w:rFonts w:ascii="Times New Roman" w:hAnsi="Times New Roman" w:cs="Times New Roman"/>
          <w:sz w:val="21"/>
          <w:szCs w:val="21"/>
        </w:rPr>
      </w:pPr>
      <w:bookmarkStart w:id="4" w:name="_ENREF_4"/>
      <w:r>
        <w:rPr>
          <w:rFonts w:ascii="Times New Roman" w:hAnsi="Times New Roman" w:cs="Times New Roman"/>
          <w:sz w:val="21"/>
          <w:szCs w:val="21"/>
        </w:rPr>
        <w:t>Amati-Bonneau P, Guichet A, Olichon A, Chevrollier A, Viala F, Miot S, Ayuso C, Odent S, Arrouet C, Verny C, Calmels MN, Simard G, Belenguer P, Wang J, Puel JL, Hamel C, Malthiery Y, Bonneau D, Lenaers G, and Reynier P. 2005. OPA1 R445H mutation in optic atrophy associated with sensorineural deafness.</w:t>
      </w:r>
      <w:r>
        <w:rPr>
          <w:rFonts w:ascii="Times New Roman" w:hAnsi="Times New Roman" w:cs="Times New Roman"/>
          <w:i/>
          <w:sz w:val="21"/>
          <w:szCs w:val="21"/>
        </w:rPr>
        <w:t xml:space="preserve"> Ann Neurol</w:t>
      </w:r>
      <w:r>
        <w:rPr>
          <w:rFonts w:ascii="Times New Roman" w:hAnsi="Times New Roman" w:cs="Times New Roman"/>
          <w:sz w:val="21"/>
          <w:szCs w:val="21"/>
        </w:rPr>
        <w:t xml:space="preserve"> 58:958-963. 10.1002/ana.20681</w:t>
      </w:r>
      <w:bookmarkEnd w:id="4"/>
    </w:p>
    <w:p w:rsidR="00BA1A63" w:rsidRDefault="006A054B">
      <w:pPr>
        <w:pStyle w:val="EndNoteBibliography"/>
        <w:ind w:left="426" w:hanging="426"/>
        <w:rPr>
          <w:rFonts w:ascii="Times New Roman" w:hAnsi="Times New Roman" w:cs="Times New Roman"/>
          <w:sz w:val="21"/>
          <w:szCs w:val="21"/>
        </w:rPr>
      </w:pPr>
      <w:bookmarkStart w:id="5" w:name="_ENREF_5"/>
      <w:r>
        <w:rPr>
          <w:rFonts w:ascii="Times New Roman" w:hAnsi="Times New Roman" w:cs="Times New Roman"/>
          <w:sz w:val="21"/>
          <w:szCs w:val="21"/>
        </w:rPr>
        <w:t>Amati-Bonneau P, Valentino ML, Reynier P, Gallardo ME, Bornstein B, Boissiere A, Campos Y, Rivera H, de la Aleja JG, Carroccia R, Iommarini L, Labauge P, Figarella-Branger D, Marcorelles P, Furby A, Beauvais K, Letournel F, Liguori R, La Morgia C, Montagna P, Liguori M, Zanna C, Rugolo M, Cossarizza A, Wissinger B, Verny C, Schwarzenbacher R, Martin MA, Arenas J, Ayuso C, Garesse R, Lenaers G, Bonneau D, and Carelli V. 2008. OPA1 mutations induce mitochondrial DNA instability and optic atrophy 'plus' phenotypes.</w:t>
      </w:r>
      <w:r>
        <w:rPr>
          <w:rFonts w:ascii="Times New Roman" w:hAnsi="Times New Roman" w:cs="Times New Roman"/>
          <w:i/>
          <w:sz w:val="21"/>
          <w:szCs w:val="21"/>
        </w:rPr>
        <w:t xml:space="preserve"> Brain</w:t>
      </w:r>
      <w:r>
        <w:rPr>
          <w:rFonts w:ascii="Times New Roman" w:hAnsi="Times New Roman" w:cs="Times New Roman"/>
          <w:sz w:val="21"/>
          <w:szCs w:val="21"/>
        </w:rPr>
        <w:t xml:space="preserve"> 131:338-351. 10.1093/brain/awm298</w:t>
      </w:r>
      <w:bookmarkEnd w:id="5"/>
    </w:p>
    <w:p w:rsidR="00BA1A63" w:rsidRDefault="006A054B">
      <w:pPr>
        <w:pStyle w:val="EndNoteBibliography"/>
        <w:ind w:left="426" w:hanging="426"/>
        <w:rPr>
          <w:rFonts w:ascii="Times New Roman" w:hAnsi="Times New Roman" w:cs="Times New Roman"/>
          <w:sz w:val="21"/>
          <w:szCs w:val="21"/>
        </w:rPr>
      </w:pPr>
      <w:bookmarkStart w:id="6" w:name="_ENREF_6"/>
      <w:r>
        <w:rPr>
          <w:rFonts w:ascii="Times New Roman" w:hAnsi="Times New Roman" w:cs="Times New Roman"/>
          <w:sz w:val="21"/>
          <w:szCs w:val="21"/>
        </w:rPr>
        <w:t xml:space="preserve">Ban T, Heymann JA, Song Z, Hinshaw JE, and Chan DC. 2010. OPA1 disease alleles causing dominant optic atrophy have defects in cardiolipin-stimulated GTP </w:t>
      </w:r>
      <w:r>
        <w:rPr>
          <w:rFonts w:ascii="Times New Roman" w:hAnsi="Times New Roman" w:cs="Times New Roman"/>
          <w:sz w:val="21"/>
          <w:szCs w:val="21"/>
        </w:rPr>
        <w:lastRenderedPageBreak/>
        <w:t>hydrolysis and membrane tubulation.</w:t>
      </w:r>
      <w:r>
        <w:rPr>
          <w:rFonts w:ascii="Times New Roman" w:hAnsi="Times New Roman" w:cs="Times New Roman"/>
          <w:i/>
          <w:sz w:val="21"/>
          <w:szCs w:val="21"/>
        </w:rPr>
        <w:t xml:space="preserve"> Hum Mol Genet</w:t>
      </w:r>
      <w:r>
        <w:rPr>
          <w:rFonts w:ascii="Times New Roman" w:hAnsi="Times New Roman" w:cs="Times New Roman"/>
          <w:sz w:val="21"/>
          <w:szCs w:val="21"/>
        </w:rPr>
        <w:t xml:space="preserve"> 19:2113-2122. 10.1093/hmg/ddq088</w:t>
      </w:r>
      <w:bookmarkEnd w:id="6"/>
    </w:p>
    <w:p w:rsidR="00BA1A63" w:rsidRDefault="006A054B">
      <w:pPr>
        <w:pStyle w:val="EndNoteBibliography"/>
        <w:ind w:left="426" w:hanging="426"/>
        <w:rPr>
          <w:rFonts w:ascii="Times New Roman" w:hAnsi="Times New Roman" w:cs="Times New Roman"/>
          <w:sz w:val="21"/>
          <w:szCs w:val="21"/>
        </w:rPr>
      </w:pPr>
      <w:bookmarkStart w:id="7" w:name="_ENREF_7"/>
      <w:r>
        <w:rPr>
          <w:rFonts w:ascii="Times New Roman" w:hAnsi="Times New Roman" w:cs="Times New Roman"/>
          <w:sz w:val="21"/>
          <w:szCs w:val="21"/>
        </w:rPr>
        <w:t>Baris O, Delettre C, Amati-Bonneau P, Surget MO, Charlin JF, Catier A, Derieux L, Guyomard JL, Dollfus H, Jonveaux P, Ayuso C, Maumenee I, Lorenz B, Mohammed S, Tourmen Y, Bonneau D, Malthiery Y, Hamel C, and Reynier P. 2003. Fourteen novel OPA1 mutations in autosomal dominant optic atrophy including two de novo mutations in sporadic optic atrophy.</w:t>
      </w:r>
      <w:r>
        <w:rPr>
          <w:rFonts w:ascii="Times New Roman" w:hAnsi="Times New Roman" w:cs="Times New Roman"/>
          <w:i/>
          <w:sz w:val="21"/>
          <w:szCs w:val="21"/>
        </w:rPr>
        <w:t xml:space="preserve"> Hum Mutat</w:t>
      </w:r>
      <w:r>
        <w:rPr>
          <w:rFonts w:ascii="Times New Roman" w:hAnsi="Times New Roman" w:cs="Times New Roman"/>
          <w:sz w:val="21"/>
          <w:szCs w:val="21"/>
        </w:rPr>
        <w:t xml:space="preserve"> 21:656. 10.1002/humu.9152</w:t>
      </w:r>
      <w:bookmarkEnd w:id="7"/>
    </w:p>
    <w:p w:rsidR="00BA1A63" w:rsidRDefault="006A054B">
      <w:pPr>
        <w:pStyle w:val="EndNoteBibliography"/>
        <w:ind w:left="426" w:hanging="426"/>
        <w:rPr>
          <w:rFonts w:ascii="Times New Roman" w:hAnsi="Times New Roman" w:cs="Times New Roman"/>
          <w:sz w:val="21"/>
          <w:szCs w:val="21"/>
        </w:rPr>
      </w:pPr>
      <w:bookmarkStart w:id="8" w:name="_ENREF_8"/>
      <w:r>
        <w:rPr>
          <w:rFonts w:ascii="Times New Roman" w:hAnsi="Times New Roman" w:cs="Times New Roman"/>
          <w:sz w:val="21"/>
          <w:szCs w:val="21"/>
        </w:rPr>
        <w:t>Bonneau D, Colin E, Oca F, Ferre M, Chevrollier A, Gueguen N, Desquiret-Dumas V, N'Guyen S, Barth M, Zanlonghi X, Rio M, Desguerre I, Barnerias C, Momtchilova M, Rodriguez D, Slama A, Lenaers G, Procaccio V, Amati-Bonneau P, and Reynier P. 2014. Early-onset Behr syndrome due to compound heterozygous mutations in OPA1.</w:t>
      </w:r>
      <w:r>
        <w:rPr>
          <w:rFonts w:ascii="Times New Roman" w:hAnsi="Times New Roman" w:cs="Times New Roman"/>
          <w:i/>
          <w:sz w:val="21"/>
          <w:szCs w:val="21"/>
        </w:rPr>
        <w:t xml:space="preserve"> Brain</w:t>
      </w:r>
      <w:r>
        <w:rPr>
          <w:rFonts w:ascii="Times New Roman" w:hAnsi="Times New Roman" w:cs="Times New Roman"/>
          <w:sz w:val="21"/>
          <w:szCs w:val="21"/>
        </w:rPr>
        <w:t xml:space="preserve"> 137:e301. 10.1093/brain/awu184</w:t>
      </w:r>
      <w:bookmarkEnd w:id="8"/>
    </w:p>
    <w:p w:rsidR="00BA1A63" w:rsidRDefault="006A054B">
      <w:pPr>
        <w:pStyle w:val="EndNoteBibliography"/>
        <w:ind w:left="426" w:hanging="426"/>
        <w:rPr>
          <w:rFonts w:ascii="Times New Roman" w:hAnsi="Times New Roman" w:cs="Times New Roman"/>
          <w:sz w:val="21"/>
          <w:szCs w:val="21"/>
        </w:rPr>
      </w:pPr>
      <w:bookmarkStart w:id="9" w:name="_ENREF_9"/>
      <w:r>
        <w:rPr>
          <w:rFonts w:ascii="Times New Roman" w:hAnsi="Times New Roman" w:cs="Times New Roman"/>
          <w:sz w:val="21"/>
          <w:szCs w:val="21"/>
        </w:rPr>
        <w:t>Carelli V, Sabatelli M, Carrozzo R, Rizza T, Schimpf S, Wissinger B, Zanna C, Rugolo M, La Morgia C, Caporali L, Carbonelli M, Barboni P, Tonon C, Lodi R, and Bertini E. 2015. 'Behr syndrome' with OPA1 compound heterozygote mutations.</w:t>
      </w:r>
      <w:r>
        <w:rPr>
          <w:rFonts w:ascii="Times New Roman" w:hAnsi="Times New Roman" w:cs="Times New Roman"/>
          <w:i/>
          <w:sz w:val="21"/>
          <w:szCs w:val="21"/>
        </w:rPr>
        <w:t xml:space="preserve"> Brain</w:t>
      </w:r>
      <w:r>
        <w:rPr>
          <w:rFonts w:ascii="Times New Roman" w:hAnsi="Times New Roman" w:cs="Times New Roman"/>
          <w:sz w:val="21"/>
          <w:szCs w:val="21"/>
        </w:rPr>
        <w:t xml:space="preserve"> 138:e321. 10.1093/brain/awu234</w:t>
      </w:r>
      <w:bookmarkEnd w:id="9"/>
    </w:p>
    <w:p w:rsidR="00BA1A63" w:rsidRDefault="006A054B">
      <w:pPr>
        <w:pStyle w:val="EndNoteBibliography"/>
        <w:ind w:left="426" w:hanging="426"/>
        <w:rPr>
          <w:rFonts w:ascii="Times New Roman" w:hAnsi="Times New Roman" w:cs="Times New Roman"/>
          <w:sz w:val="21"/>
          <w:szCs w:val="21"/>
        </w:rPr>
      </w:pPr>
      <w:bookmarkStart w:id="10" w:name="_ENREF_10"/>
      <w:r>
        <w:rPr>
          <w:rFonts w:ascii="Times New Roman" w:hAnsi="Times New Roman" w:cs="Times New Roman"/>
          <w:sz w:val="21"/>
          <w:szCs w:val="21"/>
        </w:rPr>
        <w:t>Chen J, Xu K, Zhang X, Jiang F, Liu L, Dong B, Ren Y, and Li Y. 2014. Mutation screening of mitochondrial DNA as well as OPA1 and OPA3 in a Chinese cohort with suspected hereditary optic atrophy.</w:t>
      </w:r>
      <w:r>
        <w:rPr>
          <w:rFonts w:ascii="Times New Roman" w:hAnsi="Times New Roman" w:cs="Times New Roman"/>
          <w:i/>
          <w:sz w:val="21"/>
          <w:szCs w:val="21"/>
        </w:rPr>
        <w:t xml:space="preserve"> Invest Ophthalmol Vis Sci</w:t>
      </w:r>
      <w:r>
        <w:rPr>
          <w:rFonts w:ascii="Times New Roman" w:hAnsi="Times New Roman" w:cs="Times New Roman"/>
          <w:sz w:val="21"/>
          <w:szCs w:val="21"/>
        </w:rPr>
        <w:t xml:space="preserve"> 55:6987-6995. 10.1167/iovs.14-14953</w:t>
      </w:r>
      <w:bookmarkEnd w:id="10"/>
    </w:p>
    <w:p w:rsidR="00BA1A63" w:rsidRDefault="006A054B">
      <w:pPr>
        <w:pStyle w:val="EndNoteBibliography"/>
        <w:ind w:left="426" w:hanging="426"/>
        <w:rPr>
          <w:rFonts w:ascii="Times New Roman" w:hAnsi="Times New Roman" w:cs="Times New Roman"/>
          <w:sz w:val="21"/>
          <w:szCs w:val="21"/>
        </w:rPr>
      </w:pPr>
      <w:bookmarkStart w:id="11" w:name="_ENREF_11"/>
      <w:r>
        <w:rPr>
          <w:rFonts w:ascii="Times New Roman" w:hAnsi="Times New Roman" w:cs="Times New Roman"/>
          <w:sz w:val="21"/>
          <w:szCs w:val="21"/>
        </w:rPr>
        <w:t>Chen Y, Jia X, Wang P, Xiao X, Li S, Guo X, and Zhang Q. 2013. Mutation survey of the optic atrophy 1 gene in 193 Chinese families with suspected hereditary optic neuropathy.</w:t>
      </w:r>
      <w:r>
        <w:rPr>
          <w:rFonts w:ascii="Times New Roman" w:hAnsi="Times New Roman" w:cs="Times New Roman"/>
          <w:i/>
          <w:sz w:val="21"/>
          <w:szCs w:val="21"/>
        </w:rPr>
        <w:t xml:space="preserve"> Mol Vis</w:t>
      </w:r>
      <w:r>
        <w:rPr>
          <w:rFonts w:ascii="Times New Roman" w:hAnsi="Times New Roman" w:cs="Times New Roman"/>
          <w:sz w:val="21"/>
          <w:szCs w:val="21"/>
        </w:rPr>
        <w:t xml:space="preserve"> 19:292-302. </w:t>
      </w:r>
      <w:bookmarkEnd w:id="11"/>
    </w:p>
    <w:p w:rsidR="00BA1A63" w:rsidRDefault="006A054B">
      <w:pPr>
        <w:pStyle w:val="EndNoteBibliography"/>
        <w:ind w:left="426" w:hanging="426"/>
        <w:rPr>
          <w:rFonts w:ascii="Times New Roman" w:hAnsi="Times New Roman" w:cs="Times New Roman"/>
          <w:sz w:val="21"/>
          <w:szCs w:val="21"/>
        </w:rPr>
      </w:pPr>
      <w:bookmarkStart w:id="12" w:name="_ENREF_12"/>
      <w:r>
        <w:rPr>
          <w:rFonts w:ascii="Times New Roman" w:hAnsi="Times New Roman" w:cs="Times New Roman"/>
          <w:sz w:val="21"/>
          <w:szCs w:val="21"/>
        </w:rPr>
        <w:t>Cohen L, Tzur S, Goldenberg-Cohen N, Bormans C, Behar DM, and Reinstein E. 2016. Exome sequencing identified a novel de novo OPA1 mutation in a consanguineous family presenting with optic atrophy.</w:t>
      </w:r>
      <w:r>
        <w:rPr>
          <w:rFonts w:ascii="Times New Roman" w:hAnsi="Times New Roman" w:cs="Times New Roman"/>
          <w:i/>
          <w:sz w:val="21"/>
          <w:szCs w:val="21"/>
        </w:rPr>
        <w:t xml:space="preserve"> Genet Res (Camb)</w:t>
      </w:r>
      <w:r>
        <w:rPr>
          <w:rFonts w:ascii="Times New Roman" w:hAnsi="Times New Roman" w:cs="Times New Roman"/>
          <w:sz w:val="21"/>
          <w:szCs w:val="21"/>
        </w:rPr>
        <w:t xml:space="preserve"> 98:e10. 10.1017/S0016672316000070</w:t>
      </w:r>
      <w:bookmarkEnd w:id="12"/>
    </w:p>
    <w:p w:rsidR="00BA1A63" w:rsidRDefault="006A054B">
      <w:pPr>
        <w:pStyle w:val="EndNoteBibliography"/>
        <w:ind w:left="426" w:hanging="426"/>
        <w:rPr>
          <w:rFonts w:ascii="Times New Roman" w:hAnsi="Times New Roman" w:cs="Times New Roman"/>
          <w:sz w:val="21"/>
          <w:szCs w:val="21"/>
        </w:rPr>
      </w:pPr>
      <w:bookmarkStart w:id="13" w:name="_ENREF_13"/>
      <w:r>
        <w:rPr>
          <w:rFonts w:ascii="Times New Roman" w:hAnsi="Times New Roman" w:cs="Times New Roman"/>
          <w:sz w:val="21"/>
          <w:szCs w:val="21"/>
        </w:rPr>
        <w:t>Cohn AC, Toomes C, Potter C, Towns KV, Hewitt AW, Inglehearn CF, Craig JE, and Mackey DA. 2007. Autosomal dominant optic atrophy: penetrance and expressivity in patients with OPA1 mutations.</w:t>
      </w:r>
      <w:r>
        <w:rPr>
          <w:rFonts w:ascii="Times New Roman" w:hAnsi="Times New Roman" w:cs="Times New Roman"/>
          <w:i/>
          <w:sz w:val="21"/>
          <w:szCs w:val="21"/>
        </w:rPr>
        <w:t xml:space="preserve"> Am J Ophthalmol</w:t>
      </w:r>
      <w:r>
        <w:rPr>
          <w:rFonts w:ascii="Times New Roman" w:hAnsi="Times New Roman" w:cs="Times New Roman"/>
          <w:sz w:val="21"/>
          <w:szCs w:val="21"/>
        </w:rPr>
        <w:t xml:space="preserve"> 143:656-662. 10.1016/j.ajo.2006.12.038</w:t>
      </w:r>
      <w:bookmarkEnd w:id="13"/>
    </w:p>
    <w:p w:rsidR="00BA1A63" w:rsidRDefault="006A054B">
      <w:pPr>
        <w:pStyle w:val="EndNoteBibliography"/>
        <w:ind w:left="426" w:hanging="426"/>
        <w:rPr>
          <w:rFonts w:ascii="Times New Roman" w:hAnsi="Times New Roman" w:cs="Times New Roman"/>
          <w:sz w:val="21"/>
          <w:szCs w:val="21"/>
        </w:rPr>
      </w:pPr>
      <w:bookmarkStart w:id="14" w:name="_ENREF_14"/>
      <w:r>
        <w:rPr>
          <w:rFonts w:ascii="Times New Roman" w:hAnsi="Times New Roman" w:cs="Times New Roman"/>
          <w:sz w:val="21"/>
          <w:szCs w:val="21"/>
        </w:rPr>
        <w:t>Cornille K, Milea D, Amati-Bonneau P, Procaccio V, Zazoun L, Guillet V, El Achouri G, Delettre C, Gueguen N, Loiseau D, Muller A, Ferre M, Chevrollier A, Wallace DC, Bonneau D, Hamel C, Reynier P, and Lenaers G. 2008. Reversible optic neuropathy with OPA1 exon 5b mutation.</w:t>
      </w:r>
      <w:r>
        <w:rPr>
          <w:rFonts w:ascii="Times New Roman" w:hAnsi="Times New Roman" w:cs="Times New Roman"/>
          <w:i/>
          <w:sz w:val="21"/>
          <w:szCs w:val="21"/>
        </w:rPr>
        <w:t xml:space="preserve"> Ann Neurol</w:t>
      </w:r>
      <w:r>
        <w:rPr>
          <w:rFonts w:ascii="Times New Roman" w:hAnsi="Times New Roman" w:cs="Times New Roman"/>
          <w:sz w:val="21"/>
          <w:szCs w:val="21"/>
        </w:rPr>
        <w:t xml:space="preserve"> 63:667-671. 10.1002/ana.21376</w:t>
      </w:r>
      <w:bookmarkEnd w:id="14"/>
    </w:p>
    <w:p w:rsidR="00BA1A63" w:rsidRDefault="006A054B">
      <w:pPr>
        <w:pStyle w:val="EndNoteBibliography"/>
        <w:ind w:left="426" w:hanging="426"/>
        <w:rPr>
          <w:rFonts w:ascii="Times New Roman" w:hAnsi="Times New Roman" w:cs="Times New Roman"/>
          <w:sz w:val="21"/>
          <w:szCs w:val="21"/>
        </w:rPr>
      </w:pPr>
      <w:bookmarkStart w:id="15" w:name="_ENREF_15"/>
      <w:r>
        <w:rPr>
          <w:rFonts w:ascii="Times New Roman" w:hAnsi="Times New Roman" w:cs="Times New Roman"/>
          <w:sz w:val="21"/>
          <w:szCs w:val="21"/>
        </w:rPr>
        <w:t>Dadgar S, Hagens O, Dadgar SR, Haghighi EN, Schimpf S, Wissinger B, and Garshasbi M. 2006. Structural model of the OPA1 GTPase domain may explain the molecular consequences of a novel mutation in a family with autosomal dominant optic atrophy.</w:t>
      </w:r>
      <w:r>
        <w:rPr>
          <w:rFonts w:ascii="Times New Roman" w:hAnsi="Times New Roman" w:cs="Times New Roman"/>
          <w:i/>
          <w:sz w:val="21"/>
          <w:szCs w:val="21"/>
        </w:rPr>
        <w:t xml:space="preserve"> Exp Eye Res</w:t>
      </w:r>
      <w:r>
        <w:rPr>
          <w:rFonts w:ascii="Times New Roman" w:hAnsi="Times New Roman" w:cs="Times New Roman"/>
          <w:sz w:val="21"/>
          <w:szCs w:val="21"/>
        </w:rPr>
        <w:t xml:space="preserve"> 83:702-706. 10.1016/j.exer.2006.03.004</w:t>
      </w:r>
      <w:bookmarkEnd w:id="15"/>
    </w:p>
    <w:p w:rsidR="00BA1A63" w:rsidRDefault="006A054B">
      <w:pPr>
        <w:pStyle w:val="EndNoteBibliography"/>
        <w:ind w:left="426" w:hanging="426"/>
        <w:rPr>
          <w:rFonts w:ascii="Times New Roman" w:hAnsi="Times New Roman" w:cs="Times New Roman"/>
          <w:sz w:val="21"/>
          <w:szCs w:val="21"/>
        </w:rPr>
      </w:pPr>
      <w:bookmarkStart w:id="16" w:name="_ENREF_16"/>
      <w:r>
        <w:rPr>
          <w:rFonts w:ascii="Times New Roman" w:hAnsi="Times New Roman" w:cs="Times New Roman"/>
          <w:sz w:val="21"/>
          <w:szCs w:val="21"/>
        </w:rPr>
        <w:t>Delettre C, Griffoin JM, Kaplan J, Dollfus H, Lorenz B, Faivre L, Lenaers G, Belenguer P, and Hamel CP. 2001. Mutation spectrum and splicing variants in the OPA1 gene.</w:t>
      </w:r>
      <w:r>
        <w:rPr>
          <w:rFonts w:ascii="Times New Roman" w:hAnsi="Times New Roman" w:cs="Times New Roman"/>
          <w:i/>
          <w:sz w:val="21"/>
          <w:szCs w:val="21"/>
        </w:rPr>
        <w:t xml:space="preserve"> Hum Genet</w:t>
      </w:r>
      <w:r>
        <w:rPr>
          <w:rFonts w:ascii="Times New Roman" w:hAnsi="Times New Roman" w:cs="Times New Roman"/>
          <w:sz w:val="21"/>
          <w:szCs w:val="21"/>
        </w:rPr>
        <w:t xml:space="preserve"> 109:584-591. 10.1007/s00439-001-0633-y</w:t>
      </w:r>
      <w:bookmarkEnd w:id="16"/>
    </w:p>
    <w:p w:rsidR="00BA1A63" w:rsidRDefault="006A054B">
      <w:pPr>
        <w:pStyle w:val="EndNoteBibliography"/>
        <w:ind w:left="426" w:hanging="426"/>
        <w:rPr>
          <w:rFonts w:ascii="Times New Roman" w:hAnsi="Times New Roman" w:cs="Times New Roman"/>
          <w:sz w:val="21"/>
          <w:szCs w:val="21"/>
        </w:rPr>
      </w:pPr>
      <w:bookmarkStart w:id="17" w:name="_ENREF_17"/>
      <w:r>
        <w:rPr>
          <w:rFonts w:ascii="Times New Roman" w:hAnsi="Times New Roman" w:cs="Times New Roman"/>
          <w:sz w:val="21"/>
          <w:szCs w:val="21"/>
        </w:rPr>
        <w:t xml:space="preserve">Delettre C, Lenaers G, Griffoin JM, Gigarel N, Lorenzo C, Belenguer P, Pelloquin L, Grosgeorge J, Turc-Carel C, Perret E, Astarie-Dequeker C, Lasquellec L, Arnaud B, Ducommun B, Kaplan J, and Hamel CP. 2000. Nuclear gene OPA1, encoding a mitochondrial dynamin-related protein, is mutated in dominant optic </w:t>
      </w:r>
      <w:r>
        <w:rPr>
          <w:rFonts w:ascii="Times New Roman" w:hAnsi="Times New Roman" w:cs="Times New Roman"/>
          <w:sz w:val="21"/>
          <w:szCs w:val="21"/>
        </w:rPr>
        <w:lastRenderedPageBreak/>
        <w:t>atrophy.</w:t>
      </w:r>
      <w:r>
        <w:rPr>
          <w:rFonts w:ascii="Times New Roman" w:hAnsi="Times New Roman" w:cs="Times New Roman"/>
          <w:i/>
          <w:sz w:val="21"/>
          <w:szCs w:val="21"/>
        </w:rPr>
        <w:t xml:space="preserve"> Nat Genet</w:t>
      </w:r>
      <w:r>
        <w:rPr>
          <w:rFonts w:ascii="Times New Roman" w:hAnsi="Times New Roman" w:cs="Times New Roman"/>
          <w:sz w:val="21"/>
          <w:szCs w:val="21"/>
        </w:rPr>
        <w:t xml:space="preserve"> 26:207-210. 10.1038/79936</w:t>
      </w:r>
      <w:bookmarkEnd w:id="17"/>
    </w:p>
    <w:p w:rsidR="00BA1A63" w:rsidRDefault="006A054B">
      <w:pPr>
        <w:pStyle w:val="EndNoteBibliography"/>
        <w:ind w:left="426" w:hanging="426"/>
        <w:rPr>
          <w:rFonts w:ascii="Times New Roman" w:hAnsi="Times New Roman" w:cs="Times New Roman"/>
          <w:sz w:val="21"/>
          <w:szCs w:val="21"/>
        </w:rPr>
      </w:pPr>
      <w:bookmarkStart w:id="18" w:name="_ENREF_18"/>
      <w:r>
        <w:rPr>
          <w:rFonts w:ascii="Times New Roman" w:hAnsi="Times New Roman" w:cs="Times New Roman"/>
          <w:sz w:val="21"/>
          <w:szCs w:val="21"/>
        </w:rPr>
        <w:t>Ferraris S, Clark S, Garelli E, Davidzon G, Moore SA, Kardon RH, Bienstock RJ, Longley MJ, Mancuso M, Gutierrez Rios P, Hirano M, Copeland WC, and DiMauro S. 2008. Progressive external ophthalmoplegia and vision and hearing loss in a patient with mutations in POLG2 and OPA1.</w:t>
      </w:r>
      <w:r>
        <w:rPr>
          <w:rFonts w:ascii="Times New Roman" w:hAnsi="Times New Roman" w:cs="Times New Roman"/>
          <w:i/>
          <w:sz w:val="21"/>
          <w:szCs w:val="21"/>
        </w:rPr>
        <w:t xml:space="preserve"> Arch Neurol</w:t>
      </w:r>
      <w:r>
        <w:rPr>
          <w:rFonts w:ascii="Times New Roman" w:hAnsi="Times New Roman" w:cs="Times New Roman"/>
          <w:sz w:val="21"/>
          <w:szCs w:val="21"/>
        </w:rPr>
        <w:t xml:space="preserve"> 65:125-131. 10.1001/archneurol.2007.9</w:t>
      </w:r>
      <w:bookmarkEnd w:id="18"/>
    </w:p>
    <w:p w:rsidR="00BA1A63" w:rsidRDefault="006A054B">
      <w:pPr>
        <w:pStyle w:val="EndNoteBibliography"/>
        <w:ind w:left="426" w:hanging="426"/>
        <w:rPr>
          <w:rFonts w:ascii="Times New Roman" w:hAnsi="Times New Roman" w:cs="Times New Roman"/>
          <w:sz w:val="21"/>
          <w:szCs w:val="21"/>
        </w:rPr>
      </w:pPr>
      <w:bookmarkStart w:id="19" w:name="_ENREF_19"/>
      <w:r>
        <w:rPr>
          <w:rFonts w:ascii="Times New Roman" w:hAnsi="Times New Roman" w:cs="Times New Roman"/>
          <w:sz w:val="21"/>
          <w:szCs w:val="21"/>
        </w:rPr>
        <w:t>Ferre M, Bonneau D, Milea D, Chevrollier A, Verny C, Dollfus H, Ayuso C, Defoort S, Vignal C, Zanlonghi X, Charlin JF, Kaplan J, Odent S, Hamel CP, Procaccio V, Reynier P, and Amati-Bonneau P. 2009. Molecular screening of 980 cases of suspected hereditary optic neuropathy with a report on 77 novel OPA1 mutations.</w:t>
      </w:r>
      <w:r>
        <w:rPr>
          <w:rFonts w:ascii="Times New Roman" w:hAnsi="Times New Roman" w:cs="Times New Roman"/>
          <w:i/>
          <w:sz w:val="21"/>
          <w:szCs w:val="21"/>
        </w:rPr>
        <w:t xml:space="preserve"> Hum Mutat</w:t>
      </w:r>
      <w:r>
        <w:rPr>
          <w:rFonts w:ascii="Times New Roman" w:hAnsi="Times New Roman" w:cs="Times New Roman"/>
          <w:sz w:val="21"/>
          <w:szCs w:val="21"/>
        </w:rPr>
        <w:t xml:space="preserve"> 30:E692-705. 10.1002/humu.21025</w:t>
      </w:r>
      <w:bookmarkEnd w:id="19"/>
    </w:p>
    <w:p w:rsidR="00BA1A63" w:rsidRDefault="006A054B">
      <w:pPr>
        <w:pStyle w:val="EndNoteBibliography"/>
        <w:ind w:left="426" w:hanging="426"/>
        <w:rPr>
          <w:rFonts w:ascii="Times New Roman" w:hAnsi="Times New Roman" w:cs="Times New Roman"/>
          <w:sz w:val="21"/>
          <w:szCs w:val="21"/>
        </w:rPr>
      </w:pPr>
      <w:bookmarkStart w:id="20" w:name="_ENREF_20"/>
      <w:r>
        <w:rPr>
          <w:rFonts w:ascii="Times New Roman" w:hAnsi="Times New Roman" w:cs="Times New Roman"/>
          <w:sz w:val="21"/>
          <w:szCs w:val="21"/>
        </w:rPr>
        <w:t>Gaier ED, Boudreault K, Nakata I, Janessian M, Skidd P, DelBono E, Allen KF, Pasquale LR, Place E, Cestari DM, Stacy RC, Rizzo JF, 3rd, and Wiggs JL. 2017. Diagnostic genetic testing for patients with bilateral optic neuropathy and comparison of clinical features according to OPA1 mutation status.</w:t>
      </w:r>
      <w:r>
        <w:rPr>
          <w:rFonts w:ascii="Times New Roman" w:hAnsi="Times New Roman" w:cs="Times New Roman"/>
          <w:i/>
          <w:sz w:val="21"/>
          <w:szCs w:val="21"/>
        </w:rPr>
        <w:t xml:space="preserve"> Mol Vis</w:t>
      </w:r>
      <w:r>
        <w:rPr>
          <w:rFonts w:ascii="Times New Roman" w:hAnsi="Times New Roman" w:cs="Times New Roman"/>
          <w:sz w:val="21"/>
          <w:szCs w:val="21"/>
        </w:rPr>
        <w:t xml:space="preserve"> 23:548-560. </w:t>
      </w:r>
      <w:bookmarkEnd w:id="20"/>
    </w:p>
    <w:p w:rsidR="00BA1A63" w:rsidRDefault="006A054B">
      <w:pPr>
        <w:pStyle w:val="EndNoteBibliography"/>
        <w:ind w:left="426" w:hanging="426"/>
        <w:rPr>
          <w:rFonts w:ascii="Times New Roman" w:hAnsi="Times New Roman" w:cs="Times New Roman"/>
          <w:sz w:val="21"/>
          <w:szCs w:val="21"/>
        </w:rPr>
      </w:pPr>
      <w:bookmarkStart w:id="21" w:name="_ENREF_21"/>
      <w:r>
        <w:rPr>
          <w:rFonts w:ascii="Times New Roman" w:hAnsi="Times New Roman" w:cs="Times New Roman"/>
          <w:sz w:val="21"/>
          <w:szCs w:val="21"/>
        </w:rPr>
        <w:t>Han J, Thompson-Lowrey AJ, Reiss A, Mayorov V, Jia H, Biousse V, Newman NJ, and Brown MD. 2006. OPA1 mutations and mitochondrial DNA haplotypes in autosomal dominant optic atrophy.</w:t>
      </w:r>
      <w:r>
        <w:rPr>
          <w:rFonts w:ascii="Times New Roman" w:hAnsi="Times New Roman" w:cs="Times New Roman"/>
          <w:i/>
          <w:sz w:val="21"/>
          <w:szCs w:val="21"/>
        </w:rPr>
        <w:t xml:space="preserve"> Genet Med</w:t>
      </w:r>
      <w:r>
        <w:rPr>
          <w:rFonts w:ascii="Times New Roman" w:hAnsi="Times New Roman" w:cs="Times New Roman"/>
          <w:sz w:val="21"/>
          <w:szCs w:val="21"/>
        </w:rPr>
        <w:t xml:space="preserve"> 8:217-225. 10.109701.gim.0000214299.61930.c0</w:t>
      </w:r>
      <w:bookmarkEnd w:id="21"/>
    </w:p>
    <w:p w:rsidR="00BA1A63" w:rsidRDefault="006A054B">
      <w:pPr>
        <w:pStyle w:val="EndNoteBibliography"/>
        <w:ind w:left="426" w:hanging="426"/>
        <w:rPr>
          <w:rFonts w:ascii="Times New Roman" w:hAnsi="Times New Roman" w:cs="Times New Roman"/>
          <w:sz w:val="21"/>
          <w:szCs w:val="21"/>
        </w:rPr>
      </w:pPr>
      <w:bookmarkStart w:id="22" w:name="_ENREF_22"/>
      <w:r>
        <w:rPr>
          <w:rFonts w:ascii="Times New Roman" w:hAnsi="Times New Roman" w:cs="Times New Roman"/>
          <w:sz w:val="21"/>
          <w:szCs w:val="21"/>
        </w:rPr>
        <w:t>Hayashi T, Sasano H, Katagiri S, Tsunoda K, Kameya S, Nakazawa M, Iwata T, and Tsuneoka H. 2017. Heterozygous deletion of the OPA1 gene in patients with dominant optic atrophy.</w:t>
      </w:r>
      <w:r>
        <w:rPr>
          <w:rFonts w:ascii="Times New Roman" w:hAnsi="Times New Roman" w:cs="Times New Roman"/>
          <w:i/>
          <w:sz w:val="21"/>
          <w:szCs w:val="21"/>
        </w:rPr>
        <w:t xml:space="preserve"> Jpn J Ophthalmol</w:t>
      </w:r>
      <w:r>
        <w:rPr>
          <w:rFonts w:ascii="Times New Roman" w:hAnsi="Times New Roman" w:cs="Times New Roman"/>
          <w:sz w:val="21"/>
          <w:szCs w:val="21"/>
        </w:rPr>
        <w:t xml:space="preserve"> 61:395-401. 10.1007/s10384-017-0522-0</w:t>
      </w:r>
      <w:bookmarkEnd w:id="22"/>
    </w:p>
    <w:p w:rsidR="00BA1A63" w:rsidRDefault="006A054B">
      <w:pPr>
        <w:pStyle w:val="EndNoteBibliography"/>
        <w:ind w:left="426" w:hanging="426"/>
        <w:rPr>
          <w:rFonts w:ascii="Times New Roman" w:hAnsi="Times New Roman" w:cs="Times New Roman"/>
          <w:sz w:val="21"/>
          <w:szCs w:val="21"/>
        </w:rPr>
      </w:pPr>
      <w:bookmarkStart w:id="23" w:name="_ENREF_23"/>
      <w:r>
        <w:rPr>
          <w:rFonts w:ascii="Times New Roman" w:hAnsi="Times New Roman" w:cs="Times New Roman"/>
          <w:sz w:val="21"/>
          <w:szCs w:val="21"/>
        </w:rPr>
        <w:t>Hudson G, Amati-Bonneau P, Blakely EL, Stewart JD, He L, Schaefer AM, Griffiths PG, Ahlqvist K, Suomalainen A, Reynier P, McFarland R, Turnbull DM, Chinnery PF, and Taylor RW. 2008. Mutation of OPA1 causes dominant optic atrophy with external ophthalmoplegia, ataxia, deafness and multiple mitochondrial DNA deletions: a novel disorder of mtDNA maintenance.</w:t>
      </w:r>
      <w:r>
        <w:rPr>
          <w:rFonts w:ascii="Times New Roman" w:hAnsi="Times New Roman" w:cs="Times New Roman"/>
          <w:i/>
          <w:sz w:val="21"/>
          <w:szCs w:val="21"/>
        </w:rPr>
        <w:t xml:space="preserve"> Brain</w:t>
      </w:r>
      <w:r>
        <w:rPr>
          <w:rFonts w:ascii="Times New Roman" w:hAnsi="Times New Roman" w:cs="Times New Roman"/>
          <w:sz w:val="21"/>
          <w:szCs w:val="21"/>
        </w:rPr>
        <w:t xml:space="preserve"> 131:329-337. 10.1093/brain/awm272</w:t>
      </w:r>
      <w:bookmarkEnd w:id="23"/>
    </w:p>
    <w:p w:rsidR="00BA1A63" w:rsidRDefault="006A054B">
      <w:pPr>
        <w:pStyle w:val="EndNoteBibliography"/>
        <w:ind w:left="426" w:hanging="426"/>
        <w:rPr>
          <w:rFonts w:ascii="Times New Roman" w:hAnsi="Times New Roman" w:cs="Times New Roman"/>
          <w:sz w:val="21"/>
          <w:szCs w:val="21"/>
        </w:rPr>
      </w:pPr>
      <w:bookmarkStart w:id="24" w:name="_ENREF_24"/>
      <w:r>
        <w:rPr>
          <w:rFonts w:ascii="Times New Roman" w:hAnsi="Times New Roman" w:cs="Times New Roman"/>
          <w:sz w:val="21"/>
          <w:szCs w:val="21"/>
        </w:rPr>
        <w:t>Iida K, Ohkuma Y, Hayashi T, Katagiri S, Fujita T, Tsunoda K, Yamada H, and Tsuneoka H. 2016. A novel heterozygous splice site OPA1 mutation causes exon 10 skipping in Japanese patients with dominant optic atrophy.</w:t>
      </w:r>
      <w:r>
        <w:rPr>
          <w:rFonts w:ascii="Times New Roman" w:hAnsi="Times New Roman" w:cs="Times New Roman"/>
          <w:i/>
          <w:sz w:val="21"/>
          <w:szCs w:val="21"/>
        </w:rPr>
        <w:t xml:space="preserve"> Ophthalmic Genet</w:t>
      </w:r>
      <w:r>
        <w:rPr>
          <w:rFonts w:ascii="Times New Roman" w:hAnsi="Times New Roman" w:cs="Times New Roman"/>
          <w:sz w:val="21"/>
          <w:szCs w:val="21"/>
        </w:rPr>
        <w:t xml:space="preserve"> 37:354-356. 10.3109/13816810.2015.1066829</w:t>
      </w:r>
      <w:bookmarkEnd w:id="24"/>
    </w:p>
    <w:p w:rsidR="00BA1A63" w:rsidRDefault="006A054B">
      <w:pPr>
        <w:pStyle w:val="EndNoteBibliography"/>
        <w:ind w:left="426" w:hanging="426"/>
        <w:rPr>
          <w:rFonts w:ascii="Times New Roman" w:hAnsi="Times New Roman" w:cs="Times New Roman"/>
          <w:sz w:val="21"/>
          <w:szCs w:val="21"/>
        </w:rPr>
      </w:pPr>
      <w:bookmarkStart w:id="25" w:name="_ENREF_25"/>
      <w:r>
        <w:rPr>
          <w:rFonts w:ascii="Times New Roman" w:hAnsi="Times New Roman" w:cs="Times New Roman"/>
          <w:sz w:val="21"/>
          <w:szCs w:val="21"/>
        </w:rPr>
        <w:t>Kim JY, Hwang JM, Ko HS, Seong MW, Park BJ, and Park SS. 2005. Mitochondrial DNA content is decreased in autosomal dominant optic atrophy.</w:t>
      </w:r>
      <w:r>
        <w:rPr>
          <w:rFonts w:ascii="Times New Roman" w:hAnsi="Times New Roman" w:cs="Times New Roman"/>
          <w:i/>
          <w:sz w:val="21"/>
          <w:szCs w:val="21"/>
        </w:rPr>
        <w:t xml:space="preserve"> Neurology</w:t>
      </w:r>
      <w:r>
        <w:rPr>
          <w:rFonts w:ascii="Times New Roman" w:hAnsi="Times New Roman" w:cs="Times New Roman"/>
          <w:sz w:val="21"/>
          <w:szCs w:val="21"/>
        </w:rPr>
        <w:t xml:space="preserve"> 64:966-972. 10.1212/01.WNL.0000157282.76715.B1</w:t>
      </w:r>
      <w:bookmarkEnd w:id="25"/>
    </w:p>
    <w:p w:rsidR="00BA1A63" w:rsidRDefault="006A054B">
      <w:pPr>
        <w:pStyle w:val="EndNoteBibliography"/>
        <w:ind w:left="426" w:hanging="426"/>
        <w:rPr>
          <w:rFonts w:ascii="Times New Roman" w:hAnsi="Times New Roman" w:cs="Times New Roman"/>
          <w:sz w:val="21"/>
          <w:szCs w:val="21"/>
        </w:rPr>
      </w:pPr>
      <w:bookmarkStart w:id="26" w:name="_ENREF_26"/>
      <w:r>
        <w:rPr>
          <w:rFonts w:ascii="Times New Roman" w:hAnsi="Times New Roman" w:cs="Times New Roman"/>
          <w:sz w:val="21"/>
          <w:szCs w:val="21"/>
        </w:rPr>
        <w:t>Li H, Jones EM, Li H, Yang L, Sun Z, Yuan Z, Chen R, Dong F, and Sui R. 2018. Clinical and genetic features of eight Chinese autosomal-dominant optic atrophy pedigrees with six novel OPA1 pathogenic variants.</w:t>
      </w:r>
      <w:r>
        <w:rPr>
          <w:rFonts w:ascii="Times New Roman" w:hAnsi="Times New Roman" w:cs="Times New Roman"/>
          <w:i/>
          <w:sz w:val="21"/>
          <w:szCs w:val="21"/>
        </w:rPr>
        <w:t xml:space="preserve"> Ophthalmic Genet</w:t>
      </w:r>
      <w:r>
        <w:rPr>
          <w:rFonts w:ascii="Times New Roman" w:hAnsi="Times New Roman" w:cs="Times New Roman"/>
          <w:sz w:val="21"/>
          <w:szCs w:val="21"/>
        </w:rPr>
        <w:t xml:space="preserve"> 39:569-576. 10.1080/13816810.2018.1466337</w:t>
      </w:r>
      <w:bookmarkEnd w:id="26"/>
    </w:p>
    <w:p w:rsidR="00BA1A63" w:rsidRDefault="006A054B">
      <w:pPr>
        <w:pStyle w:val="EndNoteBibliography"/>
        <w:ind w:left="426" w:hanging="426"/>
        <w:rPr>
          <w:rFonts w:ascii="Times New Roman" w:hAnsi="Times New Roman" w:cs="Times New Roman"/>
          <w:sz w:val="21"/>
          <w:szCs w:val="21"/>
        </w:rPr>
      </w:pPr>
      <w:bookmarkStart w:id="27" w:name="_ENREF_27"/>
      <w:r>
        <w:rPr>
          <w:rFonts w:ascii="Times New Roman" w:hAnsi="Times New Roman" w:cs="Times New Roman"/>
          <w:sz w:val="21"/>
          <w:szCs w:val="21"/>
        </w:rPr>
        <w:t>Li Y, Li J, Jia X, Xiao X, Li S, and Guo X. 2017. Genetic and Clinical Analyses of DOA and LHON in 304 Chinese Patients with Suspected Childhood-Onset Hereditary Optic Neuropathy.</w:t>
      </w:r>
      <w:r>
        <w:rPr>
          <w:rFonts w:ascii="Times New Roman" w:hAnsi="Times New Roman" w:cs="Times New Roman"/>
          <w:i/>
          <w:sz w:val="21"/>
          <w:szCs w:val="21"/>
        </w:rPr>
        <w:t xml:space="preserve"> PLoS One</w:t>
      </w:r>
      <w:r>
        <w:rPr>
          <w:rFonts w:ascii="Times New Roman" w:hAnsi="Times New Roman" w:cs="Times New Roman"/>
          <w:sz w:val="21"/>
          <w:szCs w:val="21"/>
        </w:rPr>
        <w:t xml:space="preserve"> 12:e0170090. 10.1371/journal.pone.0170090</w:t>
      </w:r>
      <w:bookmarkEnd w:id="27"/>
    </w:p>
    <w:p w:rsidR="00BA1A63" w:rsidRDefault="006A054B">
      <w:pPr>
        <w:pStyle w:val="EndNoteBibliography"/>
        <w:ind w:left="426" w:hanging="426"/>
        <w:rPr>
          <w:rFonts w:ascii="Times New Roman" w:hAnsi="Times New Roman" w:cs="Times New Roman"/>
          <w:sz w:val="21"/>
          <w:szCs w:val="21"/>
        </w:rPr>
      </w:pPr>
      <w:bookmarkStart w:id="28" w:name="_ENREF_28"/>
      <w:r>
        <w:rPr>
          <w:rFonts w:ascii="Times New Roman" w:hAnsi="Times New Roman" w:cs="Times New Roman"/>
          <w:sz w:val="21"/>
          <w:szCs w:val="21"/>
        </w:rPr>
        <w:t xml:space="preserve">Liguori M, La Russa A, Manna I, Andreoli V, Caracciolo M, Spadafora P, Cittadella R, and Quattrone A. 2008. A phenotypic variation of dominant optic atrophy and </w:t>
      </w:r>
      <w:r>
        <w:rPr>
          <w:rFonts w:ascii="Times New Roman" w:hAnsi="Times New Roman" w:cs="Times New Roman"/>
          <w:sz w:val="21"/>
          <w:szCs w:val="21"/>
        </w:rPr>
        <w:lastRenderedPageBreak/>
        <w:t>deafness (ADOAD) due to a novel OPA1 mutation.</w:t>
      </w:r>
      <w:r>
        <w:rPr>
          <w:rFonts w:ascii="Times New Roman" w:hAnsi="Times New Roman" w:cs="Times New Roman"/>
          <w:i/>
          <w:sz w:val="21"/>
          <w:szCs w:val="21"/>
        </w:rPr>
        <w:t xml:space="preserve"> J Neurol</w:t>
      </w:r>
      <w:r>
        <w:rPr>
          <w:rFonts w:ascii="Times New Roman" w:hAnsi="Times New Roman" w:cs="Times New Roman"/>
          <w:sz w:val="21"/>
          <w:szCs w:val="21"/>
        </w:rPr>
        <w:t xml:space="preserve"> 255:127-129. 10.1007/s00415-008-0571-x</w:t>
      </w:r>
      <w:bookmarkEnd w:id="28"/>
    </w:p>
    <w:p w:rsidR="00BA1A63" w:rsidRDefault="006A054B">
      <w:pPr>
        <w:pStyle w:val="EndNoteBibliography"/>
        <w:ind w:left="426" w:hanging="426"/>
        <w:rPr>
          <w:rFonts w:ascii="Times New Roman" w:hAnsi="Times New Roman" w:cs="Times New Roman"/>
          <w:sz w:val="21"/>
          <w:szCs w:val="21"/>
        </w:rPr>
      </w:pPr>
      <w:bookmarkStart w:id="29" w:name="_ENREF_29"/>
      <w:r>
        <w:rPr>
          <w:rFonts w:ascii="Times New Roman" w:hAnsi="Times New Roman" w:cs="Times New Roman"/>
          <w:sz w:val="21"/>
          <w:szCs w:val="21"/>
        </w:rPr>
        <w:t>Liskova P, Tesarova M, Dudakova L, Svecova S, Kolarova H, Honzik T, Seto S, and Votruba M. 2017. OPA1 analysis in an international series of probands with bilateral optic atrophy.</w:t>
      </w:r>
      <w:r>
        <w:rPr>
          <w:rFonts w:ascii="Times New Roman" w:hAnsi="Times New Roman" w:cs="Times New Roman"/>
          <w:i/>
          <w:sz w:val="21"/>
          <w:szCs w:val="21"/>
        </w:rPr>
        <w:t xml:space="preserve"> Acta Ophthalmol</w:t>
      </w:r>
      <w:r>
        <w:rPr>
          <w:rFonts w:ascii="Times New Roman" w:hAnsi="Times New Roman" w:cs="Times New Roman"/>
          <w:sz w:val="21"/>
          <w:szCs w:val="21"/>
        </w:rPr>
        <w:t xml:space="preserve"> 95:363-369. 10.1111/aos.13285</w:t>
      </w:r>
      <w:bookmarkEnd w:id="29"/>
    </w:p>
    <w:p w:rsidR="00BA1A63" w:rsidRDefault="006A054B">
      <w:pPr>
        <w:pStyle w:val="EndNoteBibliography"/>
        <w:ind w:left="426" w:hanging="426"/>
        <w:rPr>
          <w:rFonts w:ascii="Times New Roman" w:hAnsi="Times New Roman" w:cs="Times New Roman"/>
          <w:sz w:val="21"/>
          <w:szCs w:val="21"/>
        </w:rPr>
      </w:pPr>
      <w:bookmarkStart w:id="30" w:name="_ENREF_30"/>
      <w:r>
        <w:rPr>
          <w:rFonts w:ascii="Times New Roman" w:hAnsi="Times New Roman" w:cs="Times New Roman"/>
          <w:sz w:val="21"/>
          <w:szCs w:val="21"/>
        </w:rPr>
        <w:t>Liskova P, Ulmanova O, Tesina P, Melsova H, Diblik P, Hansikova H, Tesarova M, and Votruba M. 2013. Novel OPA1 missense mutation in a family with optic atrophy and severe widespread neurological disorder.</w:t>
      </w:r>
      <w:r>
        <w:rPr>
          <w:rFonts w:ascii="Times New Roman" w:hAnsi="Times New Roman" w:cs="Times New Roman"/>
          <w:i/>
          <w:sz w:val="21"/>
          <w:szCs w:val="21"/>
        </w:rPr>
        <w:t xml:space="preserve"> Acta Ophthalmol</w:t>
      </w:r>
      <w:r>
        <w:rPr>
          <w:rFonts w:ascii="Times New Roman" w:hAnsi="Times New Roman" w:cs="Times New Roman"/>
          <w:sz w:val="21"/>
          <w:szCs w:val="21"/>
        </w:rPr>
        <w:t xml:space="preserve"> 91:e225-231. 10.1111/aos.12038</w:t>
      </w:r>
      <w:bookmarkEnd w:id="30"/>
    </w:p>
    <w:p w:rsidR="00BA1A63" w:rsidRDefault="006A054B">
      <w:pPr>
        <w:pStyle w:val="EndNoteBibliography"/>
        <w:ind w:left="426" w:hanging="426"/>
        <w:rPr>
          <w:rFonts w:ascii="Times New Roman" w:hAnsi="Times New Roman" w:cs="Times New Roman"/>
          <w:sz w:val="21"/>
          <w:szCs w:val="21"/>
        </w:rPr>
      </w:pPr>
      <w:bookmarkStart w:id="31" w:name="_ENREF_31"/>
      <w:r>
        <w:rPr>
          <w:rFonts w:ascii="Times New Roman" w:hAnsi="Times New Roman" w:cs="Times New Roman"/>
          <w:sz w:val="21"/>
          <w:szCs w:val="21"/>
        </w:rPr>
        <w:t>Marelli C, Amati-Bonneau P, Reynier P, Layet V, Layet A, Stevanin G, Brissaud E, Bonneau D, Durr A, and Brice A. 2011. Heterozygous OPA1 mutations in Behr syndrome.</w:t>
      </w:r>
      <w:r>
        <w:rPr>
          <w:rFonts w:ascii="Times New Roman" w:hAnsi="Times New Roman" w:cs="Times New Roman"/>
          <w:i/>
          <w:sz w:val="21"/>
          <w:szCs w:val="21"/>
        </w:rPr>
        <w:t xml:space="preserve"> Brain</w:t>
      </w:r>
      <w:r>
        <w:rPr>
          <w:rFonts w:ascii="Times New Roman" w:hAnsi="Times New Roman" w:cs="Times New Roman"/>
          <w:sz w:val="21"/>
          <w:szCs w:val="21"/>
        </w:rPr>
        <w:t xml:space="preserve"> 134:e169; author reply e170. 10.1093/brain/awq306</w:t>
      </w:r>
      <w:bookmarkEnd w:id="31"/>
    </w:p>
    <w:p w:rsidR="00BA1A63" w:rsidRDefault="006A054B">
      <w:pPr>
        <w:pStyle w:val="EndNoteBibliography"/>
        <w:ind w:left="426" w:hanging="426"/>
        <w:rPr>
          <w:rFonts w:ascii="Times New Roman" w:hAnsi="Times New Roman" w:cs="Times New Roman"/>
          <w:sz w:val="21"/>
          <w:szCs w:val="21"/>
        </w:rPr>
      </w:pPr>
      <w:bookmarkStart w:id="32" w:name="_ENREF_32"/>
      <w:r>
        <w:rPr>
          <w:rFonts w:ascii="Times New Roman" w:hAnsi="Times New Roman" w:cs="Times New Roman"/>
          <w:sz w:val="21"/>
          <w:szCs w:val="21"/>
        </w:rPr>
        <w:t>Nakamura M, Lin J, Ueno S, Asaoka R, Hirai T, Hotta Y, Miyake Y, and Terasaki H. 2006. Novel mutations in the OPA1 gene and associated clinical features in Japanese patients with optic atrophy.</w:t>
      </w:r>
      <w:r>
        <w:rPr>
          <w:rFonts w:ascii="Times New Roman" w:hAnsi="Times New Roman" w:cs="Times New Roman"/>
          <w:i/>
          <w:sz w:val="21"/>
          <w:szCs w:val="21"/>
        </w:rPr>
        <w:t xml:space="preserve"> Ophthalmology</w:t>
      </w:r>
      <w:r>
        <w:rPr>
          <w:rFonts w:ascii="Times New Roman" w:hAnsi="Times New Roman" w:cs="Times New Roman"/>
          <w:sz w:val="21"/>
          <w:szCs w:val="21"/>
        </w:rPr>
        <w:t xml:space="preserve"> 113:483-488 e481. 10.1016/j.ophtha.2005.10.054</w:t>
      </w:r>
      <w:bookmarkEnd w:id="32"/>
    </w:p>
    <w:p w:rsidR="00BA1A63" w:rsidRDefault="006A054B">
      <w:pPr>
        <w:pStyle w:val="EndNoteBibliography"/>
        <w:ind w:left="426" w:hanging="426"/>
        <w:rPr>
          <w:rFonts w:ascii="Times New Roman" w:hAnsi="Times New Roman" w:cs="Times New Roman"/>
          <w:sz w:val="21"/>
          <w:szCs w:val="21"/>
        </w:rPr>
      </w:pPr>
      <w:bookmarkStart w:id="33" w:name="_ENREF_33"/>
      <w:r>
        <w:rPr>
          <w:rFonts w:ascii="Times New Roman" w:hAnsi="Times New Roman" w:cs="Times New Roman"/>
          <w:sz w:val="21"/>
          <w:szCs w:val="21"/>
        </w:rPr>
        <w:t>Nasca A, Rizza T, Doimo M, Legati A, Ciolfi A, Diodato D, Calderan C, Carrara G, Lamantea E, Aiello C, Di Nottia M, Niceta M, Lamperti C, Ardissone A, Bianchi-Marzoli S, Iarossi G, Bertini E, Moroni I, Tartaglia M, Salviati L, Carrozzo R, and Ghezzi D. 2017. Not only dominant, not only optic atrophy: expanding the clinical spectrum associated with OPA1 mutations.</w:t>
      </w:r>
      <w:r>
        <w:rPr>
          <w:rFonts w:ascii="Times New Roman" w:hAnsi="Times New Roman" w:cs="Times New Roman"/>
          <w:i/>
          <w:sz w:val="21"/>
          <w:szCs w:val="21"/>
        </w:rPr>
        <w:t xml:space="preserve"> Orphanet J Rare Dis</w:t>
      </w:r>
      <w:r>
        <w:rPr>
          <w:rFonts w:ascii="Times New Roman" w:hAnsi="Times New Roman" w:cs="Times New Roman"/>
          <w:sz w:val="21"/>
          <w:szCs w:val="21"/>
        </w:rPr>
        <w:t xml:space="preserve"> 12:89. 10.1186/s13023-017-0641-1</w:t>
      </w:r>
      <w:bookmarkEnd w:id="33"/>
    </w:p>
    <w:p w:rsidR="00BA1A63" w:rsidRDefault="006A054B">
      <w:pPr>
        <w:pStyle w:val="EndNoteBibliography"/>
        <w:ind w:left="426" w:hanging="426"/>
        <w:rPr>
          <w:rFonts w:ascii="Times New Roman" w:hAnsi="Times New Roman" w:cs="Times New Roman"/>
          <w:sz w:val="21"/>
          <w:szCs w:val="21"/>
        </w:rPr>
      </w:pPr>
      <w:bookmarkStart w:id="34" w:name="_ENREF_34"/>
      <w:r>
        <w:rPr>
          <w:rFonts w:ascii="Times New Roman" w:hAnsi="Times New Roman" w:cs="Times New Roman"/>
          <w:sz w:val="21"/>
          <w:szCs w:val="21"/>
        </w:rPr>
        <w:t>Nochez Y, Arsene S, Gueguen N, Chevrollier A, Ferre M, Guillet V, Desquiret V, Toutain A, Bonneau D, Procaccio V, Amati-Bonneau P, Pisella PJ, and Reynier P. 2009. Acute and late-onset optic atrophy due to a novel OPA1 mutation leading to a mitochondrial coupling defect.</w:t>
      </w:r>
      <w:r>
        <w:rPr>
          <w:rFonts w:ascii="Times New Roman" w:hAnsi="Times New Roman" w:cs="Times New Roman"/>
          <w:i/>
          <w:sz w:val="21"/>
          <w:szCs w:val="21"/>
        </w:rPr>
        <w:t xml:space="preserve"> Mol Vis</w:t>
      </w:r>
      <w:r>
        <w:rPr>
          <w:rFonts w:ascii="Times New Roman" w:hAnsi="Times New Roman" w:cs="Times New Roman"/>
          <w:sz w:val="21"/>
          <w:szCs w:val="21"/>
        </w:rPr>
        <w:t xml:space="preserve"> 15:598-608. </w:t>
      </w:r>
      <w:bookmarkEnd w:id="34"/>
    </w:p>
    <w:p w:rsidR="00BA1A63" w:rsidRDefault="006A054B">
      <w:pPr>
        <w:pStyle w:val="EndNoteBibliography"/>
        <w:ind w:left="426" w:hanging="426"/>
        <w:rPr>
          <w:rFonts w:ascii="Times New Roman" w:hAnsi="Times New Roman" w:cs="Times New Roman"/>
          <w:sz w:val="21"/>
          <w:szCs w:val="21"/>
        </w:rPr>
      </w:pPr>
      <w:bookmarkStart w:id="35" w:name="_ENREF_35"/>
      <w:r>
        <w:rPr>
          <w:rFonts w:ascii="Times New Roman" w:hAnsi="Times New Roman" w:cs="Times New Roman"/>
          <w:sz w:val="21"/>
          <w:szCs w:val="21"/>
        </w:rPr>
        <w:t>Payne M, Yang Z, Katz BJ, Warner JE, Weight CJ, Zhao Y, Pearson ED, Treft RL, Hillman T, Kennedy RJ, Meire FM, and Zhang K. 2004. Dominant optic atrophy, sensorineural hearing loss, ptosis, and ophthalmoplegia: a syndrome caused by a missense mutation in OPA1.</w:t>
      </w:r>
      <w:r>
        <w:rPr>
          <w:rFonts w:ascii="Times New Roman" w:hAnsi="Times New Roman" w:cs="Times New Roman"/>
          <w:i/>
          <w:sz w:val="21"/>
          <w:szCs w:val="21"/>
        </w:rPr>
        <w:t xml:space="preserve"> Am J Ophthalmol</w:t>
      </w:r>
      <w:r>
        <w:rPr>
          <w:rFonts w:ascii="Times New Roman" w:hAnsi="Times New Roman" w:cs="Times New Roman"/>
          <w:sz w:val="21"/>
          <w:szCs w:val="21"/>
        </w:rPr>
        <w:t xml:space="preserve"> 138:749-755. 10.1016/j.ajo.2004.06.011</w:t>
      </w:r>
      <w:bookmarkEnd w:id="35"/>
    </w:p>
    <w:p w:rsidR="00BA1A63" w:rsidRDefault="006A054B">
      <w:pPr>
        <w:pStyle w:val="EndNoteBibliography"/>
        <w:ind w:left="426" w:hanging="426"/>
        <w:rPr>
          <w:rFonts w:ascii="Times New Roman" w:hAnsi="Times New Roman" w:cs="Times New Roman"/>
          <w:sz w:val="21"/>
          <w:szCs w:val="21"/>
        </w:rPr>
      </w:pPr>
      <w:bookmarkStart w:id="36" w:name="_ENREF_36"/>
      <w:r>
        <w:rPr>
          <w:rFonts w:ascii="Times New Roman" w:hAnsi="Times New Roman" w:cs="Times New Roman"/>
          <w:sz w:val="21"/>
          <w:szCs w:val="21"/>
        </w:rPr>
        <w:t>Pesch UE, Leo-Kottler B, Mayer S, Jurklies B, Kellner U, Apfelstedt-Sylla E, Zrenner E, Alexander C, and Wissinger B. 2001. OPA1 mutations in patients with autosomal dominant optic atrophy and evidence for semi-dominant inheritance.</w:t>
      </w:r>
      <w:r>
        <w:rPr>
          <w:rFonts w:ascii="Times New Roman" w:hAnsi="Times New Roman" w:cs="Times New Roman"/>
          <w:i/>
          <w:sz w:val="21"/>
          <w:szCs w:val="21"/>
        </w:rPr>
        <w:t xml:space="preserve"> Hum Mol Genet</w:t>
      </w:r>
      <w:r>
        <w:rPr>
          <w:rFonts w:ascii="Times New Roman" w:hAnsi="Times New Roman" w:cs="Times New Roman"/>
          <w:sz w:val="21"/>
          <w:szCs w:val="21"/>
        </w:rPr>
        <w:t xml:space="preserve"> 10:1359-1368. </w:t>
      </w:r>
      <w:bookmarkEnd w:id="36"/>
    </w:p>
    <w:p w:rsidR="00BA1A63" w:rsidRDefault="006A054B">
      <w:pPr>
        <w:pStyle w:val="EndNoteBibliography"/>
        <w:ind w:left="426" w:hanging="426"/>
        <w:rPr>
          <w:rFonts w:ascii="Times New Roman" w:hAnsi="Times New Roman" w:cs="Times New Roman"/>
          <w:sz w:val="21"/>
          <w:szCs w:val="21"/>
        </w:rPr>
      </w:pPr>
      <w:bookmarkStart w:id="37" w:name="_ENREF_37"/>
      <w:r>
        <w:rPr>
          <w:rFonts w:ascii="Times New Roman" w:hAnsi="Times New Roman" w:cs="Times New Roman"/>
          <w:sz w:val="21"/>
          <w:szCs w:val="21"/>
        </w:rPr>
        <w:t>Pretegiani E, Rosini F, Rufa A, Gallus GN, Cardaioli E, Da Pozzo P, Bianchi S, Serchi V, Collura M, Franceschini R, Bianchi Marzoli S, Dotti MT, and Federico A. 2017. Genotype-phenotype and OCT correlations in Autosomal Dominant Optic Atrophy related to OPA1 gene mutations: Report of 13 Italian families.</w:t>
      </w:r>
      <w:r>
        <w:rPr>
          <w:rFonts w:ascii="Times New Roman" w:hAnsi="Times New Roman" w:cs="Times New Roman"/>
          <w:i/>
          <w:sz w:val="21"/>
          <w:szCs w:val="21"/>
        </w:rPr>
        <w:t xml:space="preserve"> J Neurol Sci</w:t>
      </w:r>
      <w:r>
        <w:rPr>
          <w:rFonts w:ascii="Times New Roman" w:hAnsi="Times New Roman" w:cs="Times New Roman"/>
          <w:sz w:val="21"/>
          <w:szCs w:val="21"/>
        </w:rPr>
        <w:t xml:space="preserve"> 382:29-35. 10.1016/j.jns.2017.09.018</w:t>
      </w:r>
      <w:bookmarkEnd w:id="37"/>
    </w:p>
    <w:p w:rsidR="00BA1A63" w:rsidRDefault="006A054B">
      <w:pPr>
        <w:pStyle w:val="EndNoteBibliography"/>
        <w:ind w:left="426" w:hanging="426"/>
        <w:rPr>
          <w:rFonts w:ascii="Times New Roman" w:hAnsi="Times New Roman" w:cs="Times New Roman"/>
          <w:sz w:val="21"/>
          <w:szCs w:val="21"/>
        </w:rPr>
      </w:pPr>
      <w:bookmarkStart w:id="38" w:name="_ENREF_38"/>
      <w:r>
        <w:rPr>
          <w:rFonts w:ascii="Times New Roman" w:hAnsi="Times New Roman" w:cs="Times New Roman"/>
          <w:sz w:val="21"/>
          <w:szCs w:val="21"/>
        </w:rPr>
        <w:t>Puomila A, Huoponen K, Mantyjarvi M, Hamalainen P, Paananen R, Sankila EM, Savontaus ML, Somer M, and Nikoskelainen E. 2005. Dominant optic atrophy: correlation between clinical and molecular genetic studies.</w:t>
      </w:r>
      <w:r>
        <w:rPr>
          <w:rFonts w:ascii="Times New Roman" w:hAnsi="Times New Roman" w:cs="Times New Roman"/>
          <w:i/>
          <w:sz w:val="21"/>
          <w:szCs w:val="21"/>
        </w:rPr>
        <w:t xml:space="preserve"> Acta Ophthalmol Scand</w:t>
      </w:r>
      <w:r>
        <w:rPr>
          <w:rFonts w:ascii="Times New Roman" w:hAnsi="Times New Roman" w:cs="Times New Roman"/>
          <w:sz w:val="21"/>
          <w:szCs w:val="21"/>
        </w:rPr>
        <w:t xml:space="preserve"> 83:337-346. 10.1111/j.1600-0420.2005.00448.x</w:t>
      </w:r>
      <w:bookmarkEnd w:id="38"/>
    </w:p>
    <w:p w:rsidR="00BA1A63" w:rsidRDefault="006A054B">
      <w:pPr>
        <w:pStyle w:val="EndNoteBibliography"/>
        <w:ind w:left="426" w:hanging="426"/>
        <w:rPr>
          <w:rFonts w:ascii="Times New Roman" w:hAnsi="Times New Roman" w:cs="Times New Roman"/>
          <w:sz w:val="21"/>
          <w:szCs w:val="21"/>
        </w:rPr>
      </w:pPr>
      <w:bookmarkStart w:id="39" w:name="_ENREF_39"/>
      <w:r>
        <w:rPr>
          <w:rFonts w:ascii="Times New Roman" w:hAnsi="Times New Roman" w:cs="Times New Roman"/>
          <w:sz w:val="21"/>
          <w:szCs w:val="21"/>
        </w:rPr>
        <w:t>Rubegni A, Pisano T, Bacci G, Tessa A, Battini R, Procopio E, Giglio S, Pasquariello R, Santorelli FM, Guerrini R, and Nesti C. 2017. Leigh-like neuroimaging features associated with new biallelic mutations in OPA1.</w:t>
      </w:r>
      <w:r>
        <w:rPr>
          <w:rFonts w:ascii="Times New Roman" w:hAnsi="Times New Roman" w:cs="Times New Roman"/>
          <w:i/>
          <w:sz w:val="21"/>
          <w:szCs w:val="21"/>
        </w:rPr>
        <w:t xml:space="preserve"> Eur J Paediatr Neurol</w:t>
      </w:r>
      <w:r>
        <w:rPr>
          <w:rFonts w:ascii="Times New Roman" w:hAnsi="Times New Roman" w:cs="Times New Roman"/>
          <w:sz w:val="21"/>
          <w:szCs w:val="21"/>
        </w:rPr>
        <w:t xml:space="preserve"> 21:671-677. 10.1016/j.ejpn.2017.04.004</w:t>
      </w:r>
      <w:bookmarkEnd w:id="39"/>
    </w:p>
    <w:p w:rsidR="00BA1A63" w:rsidRDefault="006A054B">
      <w:pPr>
        <w:pStyle w:val="EndNoteBibliography"/>
        <w:ind w:left="426" w:hanging="426"/>
        <w:rPr>
          <w:rFonts w:ascii="Times New Roman" w:hAnsi="Times New Roman" w:cs="Times New Roman"/>
          <w:sz w:val="21"/>
          <w:szCs w:val="21"/>
        </w:rPr>
      </w:pPr>
      <w:bookmarkStart w:id="40" w:name="_ENREF_40"/>
      <w:r>
        <w:rPr>
          <w:rFonts w:ascii="Times New Roman" w:hAnsi="Times New Roman" w:cs="Times New Roman"/>
          <w:sz w:val="21"/>
          <w:szCs w:val="21"/>
        </w:rPr>
        <w:lastRenderedPageBreak/>
        <w:t>Schaaf CP, Blazo M, Lewis RA, Tonini RE, Takei H, Wang J, Wong LJ, and Scaglia F. 2011. Early-onset severe neuromuscular phenotype associated with compound heterozygosity for OPA1 mutations.</w:t>
      </w:r>
      <w:r>
        <w:rPr>
          <w:rFonts w:ascii="Times New Roman" w:hAnsi="Times New Roman" w:cs="Times New Roman"/>
          <w:i/>
          <w:sz w:val="21"/>
          <w:szCs w:val="21"/>
        </w:rPr>
        <w:t xml:space="preserve"> Mol Genet Metab</w:t>
      </w:r>
      <w:r>
        <w:rPr>
          <w:rFonts w:ascii="Times New Roman" w:hAnsi="Times New Roman" w:cs="Times New Roman"/>
          <w:sz w:val="21"/>
          <w:szCs w:val="21"/>
        </w:rPr>
        <w:t xml:space="preserve"> 103:383-387. 10.1016/j.ymgme.2011.04.018</w:t>
      </w:r>
      <w:bookmarkEnd w:id="40"/>
    </w:p>
    <w:p w:rsidR="00BA1A63" w:rsidRDefault="006A054B">
      <w:pPr>
        <w:pStyle w:val="EndNoteBibliography"/>
        <w:ind w:left="426" w:hanging="426"/>
        <w:rPr>
          <w:rFonts w:ascii="Times New Roman" w:hAnsi="Times New Roman" w:cs="Times New Roman"/>
          <w:sz w:val="21"/>
          <w:szCs w:val="21"/>
        </w:rPr>
      </w:pPr>
      <w:bookmarkStart w:id="41" w:name="_ENREF_41"/>
      <w:r>
        <w:rPr>
          <w:rFonts w:ascii="Times New Roman" w:hAnsi="Times New Roman" w:cs="Times New Roman"/>
          <w:sz w:val="21"/>
          <w:szCs w:val="21"/>
        </w:rPr>
        <w:t>Shimizu S, Mori N, Kishi M, Sugata H, Tsuda A, and Kubota N. 2003. A novel mutation in the OPA1 gene in a Japanese patient with optic atrophy.</w:t>
      </w:r>
      <w:r>
        <w:rPr>
          <w:rFonts w:ascii="Times New Roman" w:hAnsi="Times New Roman" w:cs="Times New Roman"/>
          <w:i/>
          <w:sz w:val="21"/>
          <w:szCs w:val="21"/>
        </w:rPr>
        <w:t xml:space="preserve"> Am J Ophthalmol</w:t>
      </w:r>
      <w:r>
        <w:rPr>
          <w:rFonts w:ascii="Times New Roman" w:hAnsi="Times New Roman" w:cs="Times New Roman"/>
          <w:sz w:val="21"/>
          <w:szCs w:val="21"/>
        </w:rPr>
        <w:t xml:space="preserve"> 135:256-257. </w:t>
      </w:r>
      <w:bookmarkEnd w:id="41"/>
    </w:p>
    <w:p w:rsidR="00BA1A63" w:rsidRDefault="006A054B">
      <w:pPr>
        <w:pStyle w:val="EndNoteBibliography"/>
        <w:ind w:left="426" w:hanging="426"/>
        <w:rPr>
          <w:rFonts w:ascii="Times New Roman" w:hAnsi="Times New Roman" w:cs="Times New Roman"/>
          <w:sz w:val="21"/>
          <w:szCs w:val="21"/>
        </w:rPr>
      </w:pPr>
      <w:bookmarkStart w:id="42" w:name="_ENREF_42"/>
      <w:r>
        <w:rPr>
          <w:rFonts w:ascii="Times New Roman" w:hAnsi="Times New Roman" w:cs="Times New Roman"/>
          <w:sz w:val="21"/>
          <w:szCs w:val="21"/>
        </w:rPr>
        <w:t>Spiegel R, Saada A, Flannery PJ, Burte F, Soiferman D, Khayat M, Eisner V, Vladovski E, Taylor RW, Bindoff LA, Shaag A, Mandel H, Schuler-Furman O, Shalev SA, Elpeleg O, and Yu-Wai-Man P. 2016. Fatal infantile mitochondrial encephalomyopathy, hypertrophic cardiomyopathy and optic atrophy associated with a homozygous OPA1 mutation.</w:t>
      </w:r>
      <w:r>
        <w:rPr>
          <w:rFonts w:ascii="Times New Roman" w:hAnsi="Times New Roman" w:cs="Times New Roman"/>
          <w:i/>
          <w:sz w:val="21"/>
          <w:szCs w:val="21"/>
        </w:rPr>
        <w:t xml:space="preserve"> J Med Genet</w:t>
      </w:r>
      <w:r>
        <w:rPr>
          <w:rFonts w:ascii="Times New Roman" w:hAnsi="Times New Roman" w:cs="Times New Roman"/>
          <w:sz w:val="21"/>
          <w:szCs w:val="21"/>
        </w:rPr>
        <w:t xml:space="preserve"> 53:127-131. 10.1136/jmedgenet-2015-103361</w:t>
      </w:r>
      <w:bookmarkEnd w:id="42"/>
    </w:p>
    <w:p w:rsidR="00BA1A63" w:rsidRDefault="006A054B">
      <w:pPr>
        <w:pStyle w:val="EndNoteBibliography"/>
        <w:ind w:left="426" w:hanging="426"/>
        <w:rPr>
          <w:rFonts w:ascii="Times New Roman" w:hAnsi="Times New Roman" w:cs="Times New Roman"/>
          <w:sz w:val="21"/>
          <w:szCs w:val="21"/>
        </w:rPr>
      </w:pPr>
      <w:bookmarkStart w:id="43" w:name="_ENREF_43"/>
      <w:r>
        <w:rPr>
          <w:rFonts w:ascii="Times New Roman" w:hAnsi="Times New Roman" w:cs="Times New Roman"/>
          <w:sz w:val="21"/>
          <w:szCs w:val="21"/>
        </w:rPr>
        <w:t>Thiselton DL, Alexander C, Taanman JW, Brooks S, Rosenberg T, Eiberg H, Andreasson S, Van Regemorter N, Munier FL, Moore AT, Bhattacharya SS, and Votruba M. 2002. A comprehensive survey of mutations in the OPA1 gene in patients with autosomal dominant optic atrophy.</w:t>
      </w:r>
      <w:r>
        <w:rPr>
          <w:rFonts w:ascii="Times New Roman" w:hAnsi="Times New Roman" w:cs="Times New Roman"/>
          <w:i/>
          <w:sz w:val="21"/>
          <w:szCs w:val="21"/>
        </w:rPr>
        <w:t xml:space="preserve"> Invest Ophthalmol Vis Sci</w:t>
      </w:r>
      <w:r>
        <w:rPr>
          <w:rFonts w:ascii="Times New Roman" w:hAnsi="Times New Roman" w:cs="Times New Roman"/>
          <w:sz w:val="21"/>
          <w:szCs w:val="21"/>
        </w:rPr>
        <w:t xml:space="preserve"> 43:1715-1724. </w:t>
      </w:r>
      <w:bookmarkEnd w:id="43"/>
    </w:p>
    <w:p w:rsidR="00BA1A63" w:rsidRDefault="006A054B">
      <w:pPr>
        <w:pStyle w:val="EndNoteBibliography"/>
        <w:ind w:left="426" w:hanging="426"/>
        <w:rPr>
          <w:rFonts w:ascii="Times New Roman" w:hAnsi="Times New Roman" w:cs="Times New Roman"/>
          <w:sz w:val="21"/>
          <w:szCs w:val="21"/>
        </w:rPr>
      </w:pPr>
      <w:bookmarkStart w:id="44" w:name="_ENREF_44"/>
      <w:r>
        <w:rPr>
          <w:rFonts w:ascii="Times New Roman" w:hAnsi="Times New Roman" w:cs="Times New Roman"/>
          <w:sz w:val="21"/>
          <w:szCs w:val="21"/>
        </w:rPr>
        <w:t>Toomes C, Marchbank NJ, Mackey DA, Craig JE, Newbury-Ecob RA, Bennett CP, Vize CJ, Desai SP, Black GC, Patel N, Teimory M, Markham AF, Inglehearn CF, and Churchill AJ. 2001. Spectrum, frequency and penetrance of OPA1 mutations in dominant optic atrophy.</w:t>
      </w:r>
      <w:r>
        <w:rPr>
          <w:rFonts w:ascii="Times New Roman" w:hAnsi="Times New Roman" w:cs="Times New Roman"/>
          <w:i/>
          <w:sz w:val="21"/>
          <w:szCs w:val="21"/>
        </w:rPr>
        <w:t xml:space="preserve"> Hum Mol Genet</w:t>
      </w:r>
      <w:r>
        <w:rPr>
          <w:rFonts w:ascii="Times New Roman" w:hAnsi="Times New Roman" w:cs="Times New Roman"/>
          <w:sz w:val="21"/>
          <w:szCs w:val="21"/>
        </w:rPr>
        <w:t xml:space="preserve"> 10:1369-1378. </w:t>
      </w:r>
      <w:bookmarkEnd w:id="44"/>
    </w:p>
    <w:p w:rsidR="00BA1A63" w:rsidRDefault="006A054B">
      <w:pPr>
        <w:pStyle w:val="EndNoteBibliography"/>
        <w:ind w:left="426" w:hanging="426"/>
        <w:rPr>
          <w:rFonts w:ascii="Times New Roman" w:hAnsi="Times New Roman" w:cs="Times New Roman"/>
          <w:sz w:val="21"/>
          <w:szCs w:val="21"/>
        </w:rPr>
      </w:pPr>
      <w:bookmarkStart w:id="45" w:name="_ENREF_45"/>
      <w:r>
        <w:rPr>
          <w:rFonts w:ascii="Times New Roman" w:hAnsi="Times New Roman" w:cs="Times New Roman"/>
          <w:sz w:val="21"/>
          <w:szCs w:val="21"/>
        </w:rPr>
        <w:t>Yen MY, Wang AG, Lin YC, Fann MJ, and Hsiao KJ. 2010. Novel mutations of the OPA1 gene in Chinese dominant optic atrophy.</w:t>
      </w:r>
      <w:r>
        <w:rPr>
          <w:rFonts w:ascii="Times New Roman" w:hAnsi="Times New Roman" w:cs="Times New Roman"/>
          <w:i/>
          <w:sz w:val="21"/>
          <w:szCs w:val="21"/>
        </w:rPr>
        <w:t xml:space="preserve"> Ophthalmology</w:t>
      </w:r>
      <w:r>
        <w:rPr>
          <w:rFonts w:ascii="Times New Roman" w:hAnsi="Times New Roman" w:cs="Times New Roman"/>
          <w:sz w:val="21"/>
          <w:szCs w:val="21"/>
        </w:rPr>
        <w:t xml:space="preserve"> 117:392-396 e391. 10.1016/j.ophtha.2009.07.019</w:t>
      </w:r>
      <w:bookmarkEnd w:id="45"/>
    </w:p>
    <w:p w:rsidR="00BA1A63" w:rsidRDefault="006A054B">
      <w:pPr>
        <w:pStyle w:val="EndNoteBibliography"/>
        <w:ind w:left="426" w:hanging="426"/>
        <w:rPr>
          <w:rFonts w:ascii="Times New Roman" w:hAnsi="Times New Roman" w:cs="Times New Roman"/>
          <w:sz w:val="21"/>
          <w:szCs w:val="21"/>
        </w:rPr>
      </w:pPr>
      <w:bookmarkStart w:id="46" w:name="_ENREF_46"/>
      <w:r>
        <w:rPr>
          <w:rFonts w:ascii="Times New Roman" w:hAnsi="Times New Roman" w:cs="Times New Roman"/>
          <w:sz w:val="21"/>
          <w:szCs w:val="21"/>
        </w:rPr>
        <w:t>Yu-Wai-Man P, Griffiths PG, Burke A, Sellar PW, Clarke MP, Gnanaraj L, Ah-Kine D, Hudson G, Czermin B, Taylor RW, Horvath R, and Chinnery PF. 2010a. The prevalence and natural history of dominant optic atrophy due to OPA1 mutations.</w:t>
      </w:r>
      <w:r>
        <w:rPr>
          <w:rFonts w:ascii="Times New Roman" w:hAnsi="Times New Roman" w:cs="Times New Roman"/>
          <w:i/>
          <w:sz w:val="21"/>
          <w:szCs w:val="21"/>
        </w:rPr>
        <w:t xml:space="preserve"> Ophthalmology</w:t>
      </w:r>
      <w:r>
        <w:rPr>
          <w:rFonts w:ascii="Times New Roman" w:hAnsi="Times New Roman" w:cs="Times New Roman"/>
          <w:sz w:val="21"/>
          <w:szCs w:val="21"/>
        </w:rPr>
        <w:t xml:space="preserve"> 117:1538-1546, 1546 e1531. 10.1016/j.ophtha.2009.12.038</w:t>
      </w:r>
      <w:bookmarkEnd w:id="46"/>
    </w:p>
    <w:p w:rsidR="00BA1A63" w:rsidRDefault="006A054B">
      <w:pPr>
        <w:pStyle w:val="EndNoteBibliography"/>
        <w:ind w:left="426" w:hanging="426"/>
        <w:rPr>
          <w:rFonts w:ascii="Times New Roman" w:hAnsi="Times New Roman" w:cs="Times New Roman"/>
          <w:sz w:val="21"/>
          <w:szCs w:val="21"/>
        </w:rPr>
      </w:pPr>
      <w:bookmarkStart w:id="47" w:name="_ENREF_47"/>
      <w:r>
        <w:rPr>
          <w:rFonts w:ascii="Times New Roman" w:hAnsi="Times New Roman" w:cs="Times New Roman"/>
          <w:sz w:val="21"/>
          <w:szCs w:val="21"/>
        </w:rPr>
        <w:t>Yu-Wai-Man P, Griffiths PG, Gorman GS, Lourenco CM, Wright AF, Auer-Grumbach M, Toscano A, Musumeci O, Valentino ML, Caporali L, Lamperti C, Tallaksen CM, Duffey P, Miller J, Whittaker RG, Baker MR, Jackson MJ, Clarke MP, Dhillon B, Czermin B, Stewart JD, Hudson G, Reynier P, Bonneau D, Marques W, Jr., Lenaers G, McFarland R, Taylor RW, Turnbull DM, Votruba M, Zeviani M, Carelli V, Bindoff LA, Horvath R, Amati-Bonneau P, and Chinnery PF. 2010b. Multi-system neurological disease is common in patients with OPA1 mutations.</w:t>
      </w:r>
      <w:r>
        <w:rPr>
          <w:rFonts w:ascii="Times New Roman" w:hAnsi="Times New Roman" w:cs="Times New Roman"/>
          <w:i/>
          <w:sz w:val="21"/>
          <w:szCs w:val="21"/>
        </w:rPr>
        <w:t xml:space="preserve"> Brain</w:t>
      </w:r>
      <w:r>
        <w:rPr>
          <w:rFonts w:ascii="Times New Roman" w:hAnsi="Times New Roman" w:cs="Times New Roman"/>
          <w:sz w:val="21"/>
          <w:szCs w:val="21"/>
        </w:rPr>
        <w:t xml:space="preserve"> 133:771-786. 10.1093/brain/awq007</w:t>
      </w:r>
      <w:bookmarkEnd w:id="47"/>
    </w:p>
    <w:p w:rsidR="00BA1A63" w:rsidRDefault="006A054B">
      <w:pPr>
        <w:pStyle w:val="EndNoteBibliography"/>
        <w:ind w:left="426" w:hanging="426"/>
        <w:rPr>
          <w:rFonts w:ascii="Times New Roman" w:hAnsi="Times New Roman" w:cs="Times New Roman"/>
          <w:sz w:val="21"/>
          <w:szCs w:val="21"/>
        </w:rPr>
      </w:pPr>
      <w:bookmarkStart w:id="48" w:name="_ENREF_48"/>
      <w:r>
        <w:rPr>
          <w:rFonts w:ascii="Times New Roman" w:hAnsi="Times New Roman" w:cs="Times New Roman"/>
          <w:sz w:val="21"/>
          <w:szCs w:val="21"/>
        </w:rPr>
        <w:t>Zhang J, Yuan Y, Lin B, Feng H, Li Y, Dai X, Zhou H, Dong X, Liu XL, and Guan MX. 2012. A novel OPA1 mutation in a Chinese family with autosomal dominant optic atrophy.</w:t>
      </w:r>
      <w:r>
        <w:rPr>
          <w:rFonts w:ascii="Times New Roman" w:hAnsi="Times New Roman" w:cs="Times New Roman"/>
          <w:i/>
          <w:sz w:val="21"/>
          <w:szCs w:val="21"/>
        </w:rPr>
        <w:t xml:space="preserve"> Biochem Biophys Res Commun</w:t>
      </w:r>
      <w:r>
        <w:rPr>
          <w:rFonts w:ascii="Times New Roman" w:hAnsi="Times New Roman" w:cs="Times New Roman"/>
          <w:sz w:val="21"/>
          <w:szCs w:val="21"/>
        </w:rPr>
        <w:t xml:space="preserve"> 419:670-675. 10.1016/j.bbrc.2012.02.073</w:t>
      </w:r>
      <w:bookmarkEnd w:id="48"/>
    </w:p>
    <w:p w:rsidR="00BA1A63" w:rsidRDefault="006A054B">
      <w:pPr>
        <w:pStyle w:val="EndNoteBibliography"/>
        <w:ind w:left="426" w:hanging="426"/>
        <w:rPr>
          <w:rFonts w:ascii="Times New Roman" w:hAnsi="Times New Roman" w:cs="Times New Roman"/>
          <w:sz w:val="21"/>
          <w:szCs w:val="21"/>
        </w:rPr>
      </w:pPr>
      <w:bookmarkStart w:id="49" w:name="_ENREF_49"/>
      <w:r>
        <w:rPr>
          <w:rFonts w:ascii="Times New Roman" w:hAnsi="Times New Roman" w:cs="Times New Roman"/>
          <w:sz w:val="21"/>
          <w:szCs w:val="21"/>
        </w:rPr>
        <w:t>Zhang L, Shi W, Song L, Zhang X, Cheng L, Wang Y, Ge X, Li W, Zhang W, Min Q, Jin ZB, Qu J, and Gu F. 2014. A recurrent deletion mutation in OPA1 causes autosomal dominant optic atrophy in a Chinese family.</w:t>
      </w:r>
      <w:r>
        <w:rPr>
          <w:rFonts w:ascii="Times New Roman" w:hAnsi="Times New Roman" w:cs="Times New Roman"/>
          <w:i/>
          <w:sz w:val="21"/>
          <w:szCs w:val="21"/>
        </w:rPr>
        <w:t xml:space="preserve"> Sci Rep</w:t>
      </w:r>
      <w:r>
        <w:rPr>
          <w:rFonts w:ascii="Times New Roman" w:hAnsi="Times New Roman" w:cs="Times New Roman"/>
          <w:sz w:val="21"/>
          <w:szCs w:val="21"/>
        </w:rPr>
        <w:t xml:space="preserve"> 4:6936. 10.1038/srep06936</w:t>
      </w:r>
      <w:bookmarkEnd w:id="49"/>
    </w:p>
    <w:p w:rsidR="00BA1A63" w:rsidRDefault="00F82A46" w:rsidP="006A054B">
      <w:pPr>
        <w:ind w:left="424" w:hangingChars="202" w:hanging="424"/>
        <w:jc w:val="center"/>
        <w:rPr>
          <w:rFonts w:ascii="Times New Roman" w:hAnsi="Times New Roman" w:cs="Times New Roman"/>
          <w:bCs/>
          <w:sz w:val="24"/>
          <w:szCs w:val="24"/>
        </w:rPr>
      </w:pPr>
      <w:r>
        <w:rPr>
          <w:rFonts w:ascii="Times New Roman" w:hAnsi="Times New Roman" w:cs="Times New Roman"/>
          <w:szCs w:val="21"/>
        </w:rPr>
        <w:fldChar w:fldCharType="end"/>
      </w:r>
    </w:p>
    <w:sectPr w:rsidR="00BA1A63" w:rsidSect="00BA1A63">
      <w:footerReference w:type="default" r:id="rId8"/>
      <w:pgSz w:w="16838" w:h="11906" w:orient="landscape"/>
      <w:pgMar w:top="1800" w:right="1440" w:bottom="1800"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37833" w:rsidRDefault="00337833" w:rsidP="00BA1A63">
      <w:r>
        <w:separator/>
      </w:r>
    </w:p>
  </w:endnote>
  <w:endnote w:type="continuationSeparator" w:id="0">
    <w:p w:rsidR="00337833" w:rsidRDefault="00337833" w:rsidP="00BA1A6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SimSun">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926854"/>
    </w:sdtPr>
    <w:sdtContent>
      <w:p w:rsidR="006A054B" w:rsidRDefault="00F82A46">
        <w:pPr>
          <w:pStyle w:val="a3"/>
          <w:jc w:val="center"/>
        </w:pPr>
        <w:r w:rsidRPr="00F82A46">
          <w:fldChar w:fldCharType="begin"/>
        </w:r>
        <w:r w:rsidR="006A054B">
          <w:instrText xml:space="preserve"> PAGE   \* MERGEFORMAT </w:instrText>
        </w:r>
        <w:r w:rsidRPr="00F82A46">
          <w:fldChar w:fldCharType="separate"/>
        </w:r>
        <w:r w:rsidR="00E44D1F" w:rsidRPr="00E44D1F">
          <w:rPr>
            <w:noProof/>
            <w:lang w:val="zh-CN"/>
          </w:rPr>
          <w:t>1</w:t>
        </w:r>
        <w:r>
          <w:rPr>
            <w:lang w:val="zh-CN"/>
          </w:rPr>
          <w:fldChar w:fldCharType="end"/>
        </w:r>
      </w:p>
    </w:sdtContent>
  </w:sdt>
  <w:p w:rsidR="006A054B" w:rsidRDefault="006A054B">
    <w:pPr>
      <w:pStyle w:val="a3"/>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37833" w:rsidRDefault="00337833" w:rsidP="00BA1A63">
      <w:r>
        <w:separator/>
      </w:r>
    </w:p>
  </w:footnote>
  <w:footnote w:type="continuationSeparator" w:id="0">
    <w:p w:rsidR="00337833" w:rsidRDefault="00337833" w:rsidP="00BA1A63">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9254815"/>
    <w:multiLevelType w:val="singleLevel"/>
    <w:tmpl w:val="19254815"/>
    <w:lvl w:ilvl="0">
      <w:start w:val="1"/>
      <w:numFmt w:val="upperLetter"/>
      <w:suff w:val="space"/>
      <w:lvlText w:val="(%1)"/>
      <w:lvlJc w:val="left"/>
      <w:pPr>
        <w:ind w:left="-64" w:firstLine="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921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PeerJ&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eaffwr250sv5sedxp95ewzewpfxtfvf5x5e&quot;&gt;opa1&lt;record-ids&gt;&lt;item&gt;15&lt;/item&gt;&lt;item&gt;29&lt;/item&gt;&lt;item&gt;36&lt;/item&gt;&lt;item&gt;42&lt;/item&gt;&lt;item&gt;43&lt;/item&gt;&lt;item&gt;44&lt;/item&gt;&lt;item&gt;45&lt;/item&gt;&lt;item&gt;46&lt;/item&gt;&lt;item&gt;47&lt;/item&gt;&lt;item&gt;48&lt;/item&gt;&lt;item&gt;49&lt;/item&gt;&lt;item&gt;50&lt;/item&gt;&lt;item&gt;51&lt;/item&gt;&lt;item&gt;52&lt;/item&gt;&lt;item&gt;53&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1&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record-ids&gt;&lt;/item&gt;&lt;/Libraries&gt;"/>
  </w:docVars>
  <w:rsids>
    <w:rsidRoot w:val="00546210"/>
    <w:rsid w:val="0003732D"/>
    <w:rsid w:val="00070751"/>
    <w:rsid w:val="0009427C"/>
    <w:rsid w:val="000C7DD0"/>
    <w:rsid w:val="000F7CDE"/>
    <w:rsid w:val="0013462A"/>
    <w:rsid w:val="00155352"/>
    <w:rsid w:val="00170171"/>
    <w:rsid w:val="001748E4"/>
    <w:rsid w:val="001C4343"/>
    <w:rsid w:val="001D18B7"/>
    <w:rsid w:val="001D5772"/>
    <w:rsid w:val="001F3F8D"/>
    <w:rsid w:val="001F49AB"/>
    <w:rsid w:val="002119C9"/>
    <w:rsid w:val="00214589"/>
    <w:rsid w:val="00226DF0"/>
    <w:rsid w:val="00245A6B"/>
    <w:rsid w:val="00287801"/>
    <w:rsid w:val="00292A0D"/>
    <w:rsid w:val="002B24AF"/>
    <w:rsid w:val="002C37A6"/>
    <w:rsid w:val="003051A8"/>
    <w:rsid w:val="00326E88"/>
    <w:rsid w:val="00337833"/>
    <w:rsid w:val="003446B6"/>
    <w:rsid w:val="003712F2"/>
    <w:rsid w:val="0037175D"/>
    <w:rsid w:val="003F2BE8"/>
    <w:rsid w:val="003F7164"/>
    <w:rsid w:val="00413546"/>
    <w:rsid w:val="00431FAF"/>
    <w:rsid w:val="00474845"/>
    <w:rsid w:val="00495A30"/>
    <w:rsid w:val="005352A3"/>
    <w:rsid w:val="00546210"/>
    <w:rsid w:val="00546DF2"/>
    <w:rsid w:val="005A12AD"/>
    <w:rsid w:val="006A054B"/>
    <w:rsid w:val="006B022A"/>
    <w:rsid w:val="006E1DED"/>
    <w:rsid w:val="0070570C"/>
    <w:rsid w:val="00715C9A"/>
    <w:rsid w:val="00716CB2"/>
    <w:rsid w:val="00717FB8"/>
    <w:rsid w:val="00723ADB"/>
    <w:rsid w:val="00754015"/>
    <w:rsid w:val="00785197"/>
    <w:rsid w:val="007E7772"/>
    <w:rsid w:val="008241CD"/>
    <w:rsid w:val="008462FB"/>
    <w:rsid w:val="00865F1A"/>
    <w:rsid w:val="008727F5"/>
    <w:rsid w:val="00885C89"/>
    <w:rsid w:val="008961A1"/>
    <w:rsid w:val="008A3252"/>
    <w:rsid w:val="008B29D2"/>
    <w:rsid w:val="008D324B"/>
    <w:rsid w:val="008F1345"/>
    <w:rsid w:val="009014D9"/>
    <w:rsid w:val="00965DC2"/>
    <w:rsid w:val="00A05C99"/>
    <w:rsid w:val="00A22866"/>
    <w:rsid w:val="00A65516"/>
    <w:rsid w:val="00A66A71"/>
    <w:rsid w:val="00A67006"/>
    <w:rsid w:val="00AC6DB8"/>
    <w:rsid w:val="00AE455D"/>
    <w:rsid w:val="00AF0DC0"/>
    <w:rsid w:val="00B41D1F"/>
    <w:rsid w:val="00B55766"/>
    <w:rsid w:val="00BA1A63"/>
    <w:rsid w:val="00BB5AA9"/>
    <w:rsid w:val="00BB7966"/>
    <w:rsid w:val="00BF23E3"/>
    <w:rsid w:val="00C36349"/>
    <w:rsid w:val="00C66EE2"/>
    <w:rsid w:val="00C92105"/>
    <w:rsid w:val="00CD2193"/>
    <w:rsid w:val="00D41511"/>
    <w:rsid w:val="00D61E72"/>
    <w:rsid w:val="00DB7835"/>
    <w:rsid w:val="00E44D1F"/>
    <w:rsid w:val="00E61D68"/>
    <w:rsid w:val="00E82766"/>
    <w:rsid w:val="00EE287A"/>
    <w:rsid w:val="00F64FF3"/>
    <w:rsid w:val="00F82A46"/>
    <w:rsid w:val="00F9777E"/>
    <w:rsid w:val="00FF783B"/>
    <w:rsid w:val="05E64114"/>
    <w:rsid w:val="24576ECA"/>
    <w:rsid w:val="28573937"/>
    <w:rsid w:val="29695EBC"/>
    <w:rsid w:val="298066E6"/>
    <w:rsid w:val="2E2839E0"/>
    <w:rsid w:val="2F68325D"/>
    <w:rsid w:val="361A63F9"/>
    <w:rsid w:val="3A106FEA"/>
    <w:rsid w:val="3AAE6068"/>
    <w:rsid w:val="3FDB6FE3"/>
    <w:rsid w:val="540A7138"/>
    <w:rsid w:val="547626B5"/>
    <w:rsid w:val="640D5F9B"/>
    <w:rsid w:val="7630599F"/>
    <w:rsid w:val="78092E45"/>
    <w:rsid w:val="7C3A26B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semiHidden="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Table"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A1A63"/>
    <w:pPr>
      <w:widowControl w:val="0"/>
      <w:jc w:val="both"/>
    </w:pPr>
    <w:rPr>
      <w:rFonts w:asciiTheme="minorHAnsi"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qFormat/>
    <w:rsid w:val="00BA1A63"/>
    <w:pPr>
      <w:tabs>
        <w:tab w:val="center" w:pos="4153"/>
        <w:tab w:val="right" w:pos="8306"/>
      </w:tabs>
      <w:snapToGrid w:val="0"/>
      <w:jc w:val="left"/>
    </w:pPr>
    <w:rPr>
      <w:sz w:val="18"/>
      <w:szCs w:val="18"/>
    </w:rPr>
  </w:style>
  <w:style w:type="paragraph" w:styleId="a4">
    <w:name w:val="header"/>
    <w:basedOn w:val="a"/>
    <w:link w:val="Char0"/>
    <w:uiPriority w:val="99"/>
    <w:semiHidden/>
    <w:unhideWhenUsed/>
    <w:rsid w:val="00BA1A63"/>
    <w:pPr>
      <w:pBdr>
        <w:bottom w:val="single" w:sz="6" w:space="1" w:color="auto"/>
      </w:pBdr>
      <w:tabs>
        <w:tab w:val="center" w:pos="4153"/>
        <w:tab w:val="right" w:pos="8306"/>
      </w:tabs>
      <w:snapToGrid w:val="0"/>
      <w:jc w:val="center"/>
    </w:pPr>
    <w:rPr>
      <w:sz w:val="18"/>
      <w:szCs w:val="18"/>
    </w:rPr>
  </w:style>
  <w:style w:type="character" w:styleId="a5">
    <w:name w:val="Hyperlink"/>
    <w:basedOn w:val="a0"/>
    <w:uiPriority w:val="99"/>
    <w:unhideWhenUsed/>
    <w:qFormat/>
    <w:rsid w:val="00BA1A63"/>
    <w:rPr>
      <w:color w:val="0000FF" w:themeColor="hyperlink"/>
      <w:u w:val="single"/>
    </w:rPr>
  </w:style>
  <w:style w:type="character" w:customStyle="1" w:styleId="Char0">
    <w:name w:val="页眉 Char"/>
    <w:basedOn w:val="a0"/>
    <w:link w:val="a4"/>
    <w:uiPriority w:val="99"/>
    <w:semiHidden/>
    <w:qFormat/>
    <w:rsid w:val="00BA1A63"/>
    <w:rPr>
      <w:sz w:val="18"/>
      <w:szCs w:val="18"/>
    </w:rPr>
  </w:style>
  <w:style w:type="character" w:customStyle="1" w:styleId="Char">
    <w:name w:val="页脚 Char"/>
    <w:basedOn w:val="a0"/>
    <w:link w:val="a3"/>
    <w:uiPriority w:val="99"/>
    <w:qFormat/>
    <w:rsid w:val="00BA1A63"/>
    <w:rPr>
      <w:sz w:val="18"/>
      <w:szCs w:val="18"/>
    </w:rPr>
  </w:style>
  <w:style w:type="paragraph" w:customStyle="1" w:styleId="EndNoteBibliographyTitle">
    <w:name w:val="EndNote Bibliography Title"/>
    <w:basedOn w:val="a"/>
    <w:link w:val="EndNoteBibliographyTitleChar"/>
    <w:qFormat/>
    <w:rsid w:val="00BA1A63"/>
    <w:pPr>
      <w:jc w:val="center"/>
    </w:pPr>
    <w:rPr>
      <w:rFonts w:ascii="Calibri" w:hAnsi="Calibri"/>
      <w:sz w:val="20"/>
    </w:rPr>
  </w:style>
  <w:style w:type="character" w:customStyle="1" w:styleId="EndNoteBibliographyTitleChar">
    <w:name w:val="EndNote Bibliography Title Char"/>
    <w:basedOn w:val="a0"/>
    <w:link w:val="EndNoteBibliographyTitle"/>
    <w:qFormat/>
    <w:rsid w:val="00BA1A63"/>
    <w:rPr>
      <w:rFonts w:ascii="Calibri" w:hAnsi="Calibri"/>
      <w:sz w:val="20"/>
    </w:rPr>
  </w:style>
  <w:style w:type="paragraph" w:customStyle="1" w:styleId="EndNoteBibliography">
    <w:name w:val="EndNote Bibliography"/>
    <w:basedOn w:val="a"/>
    <w:link w:val="EndNoteBibliographyChar"/>
    <w:qFormat/>
    <w:rsid w:val="00BA1A63"/>
    <w:rPr>
      <w:rFonts w:ascii="Calibri" w:hAnsi="Calibri"/>
      <w:sz w:val="20"/>
    </w:rPr>
  </w:style>
  <w:style w:type="character" w:customStyle="1" w:styleId="EndNoteBibliographyChar">
    <w:name w:val="EndNote Bibliography Char"/>
    <w:basedOn w:val="a0"/>
    <w:link w:val="EndNoteBibliography"/>
    <w:qFormat/>
    <w:rsid w:val="00BA1A63"/>
    <w:rPr>
      <w:rFonts w:ascii="Calibri" w:hAnsi="Calibri"/>
      <w:sz w:val="20"/>
    </w:rPr>
  </w:style>
  <w:style w:type="paragraph" w:styleId="a6">
    <w:name w:val="Balloon Text"/>
    <w:basedOn w:val="a"/>
    <w:link w:val="Char1"/>
    <w:uiPriority w:val="99"/>
    <w:semiHidden/>
    <w:unhideWhenUsed/>
    <w:rsid w:val="006A054B"/>
    <w:rPr>
      <w:sz w:val="18"/>
      <w:szCs w:val="18"/>
    </w:rPr>
  </w:style>
  <w:style w:type="character" w:customStyle="1" w:styleId="Char1">
    <w:name w:val="批注框文本 Char"/>
    <w:basedOn w:val="a0"/>
    <w:link w:val="a6"/>
    <w:uiPriority w:val="99"/>
    <w:semiHidden/>
    <w:rsid w:val="006A054B"/>
    <w:rPr>
      <w:rFonts w:asciiTheme="minorHAnsi" w:hAnsiTheme="minorHAnsi" w:cstheme="minorBidi"/>
      <w:kern w:val="2"/>
      <w:sz w:val="18"/>
      <w:szCs w:val="18"/>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6931</Words>
  <Characters>39513</Characters>
  <Application>Microsoft Office Word</Application>
  <DocSecurity>0</DocSecurity>
  <Lines>329</Lines>
  <Paragraphs>92</Paragraphs>
  <ScaleCrop>false</ScaleCrop>
  <Company/>
  <LinksUpToDate>false</LinksUpToDate>
  <CharactersWithSpaces>463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3</cp:revision>
  <dcterms:created xsi:type="dcterms:W3CDTF">2019-03-22T12:36:00Z</dcterms:created>
  <dcterms:modified xsi:type="dcterms:W3CDTF">2019-03-30T0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20</vt:lpwstr>
  </property>
</Properties>
</file>